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2B24B2" w:rsidR="0098139A" w:rsidP="0098139A" w:rsidRDefault="05A6F774" w14:paraId="70B99E03" w14:textId="69909316">
      <w:pPr>
        <w:pageBreakBefore/>
        <w:spacing w:after="0" w:line="480" w:lineRule="auto"/>
        <w:textAlignment w:val="baseline"/>
        <w:rPr>
          <w:rFonts w:ascii="Arial" w:hAnsi="Arial" w:eastAsia="Times New Roman" w:cs="Arial"/>
          <w:b/>
          <w:bCs/>
          <w:color w:val="000000"/>
          <w:lang w:eastAsia="de-CH"/>
        </w:rPr>
      </w:pPr>
      <w:r w:rsidRPr="051663CF">
        <w:rPr>
          <w:rFonts w:ascii="Arial" w:hAnsi="Arial" w:cs="Arial"/>
          <w:b/>
          <w:bCs/>
        </w:rPr>
        <w:t>Table S</w:t>
      </w:r>
      <w:r w:rsidR="003F1C87">
        <w:rPr>
          <w:rFonts w:ascii="Arial" w:hAnsi="Arial" w:cs="Arial"/>
          <w:b/>
          <w:bCs/>
        </w:rPr>
        <w:t>4</w:t>
      </w:r>
      <w:r w:rsidRPr="051663CF" w:rsidR="621AA3A1">
        <w:rPr>
          <w:rFonts w:ascii="Arial" w:hAnsi="Arial" w:cs="Arial"/>
          <w:b/>
          <w:bCs/>
        </w:rPr>
        <w:t xml:space="preserve">: </w:t>
      </w:r>
      <w:r w:rsidRPr="051663CF" w:rsidR="1729F051">
        <w:rPr>
          <w:rFonts w:ascii="Arial" w:hAnsi="Arial" w:eastAsia="Times New Roman" w:cs="Arial"/>
          <w:b/>
          <w:bCs/>
          <w:color w:val="000000" w:themeColor="text1"/>
          <w:lang w:eastAsia="de-CH"/>
        </w:rPr>
        <w:t>Multivariate association between MOS-R and cognitive, language, and motor composite scores of the Bayley Scales of Infant and Toddler Development, 3</w:t>
      </w:r>
      <w:r w:rsidRPr="051663CF" w:rsidR="1729F051">
        <w:rPr>
          <w:rFonts w:ascii="Arial" w:hAnsi="Arial" w:eastAsia="Times New Roman" w:cs="Arial"/>
          <w:b/>
          <w:bCs/>
          <w:color w:val="000000" w:themeColor="text1"/>
          <w:vertAlign w:val="superscript"/>
          <w:lang w:eastAsia="de-CH"/>
        </w:rPr>
        <w:t>rd</w:t>
      </w:r>
      <w:r w:rsidRPr="051663CF" w:rsidR="1729F051">
        <w:rPr>
          <w:rFonts w:ascii="Arial" w:hAnsi="Arial" w:eastAsia="Times New Roman" w:cs="Arial"/>
          <w:b/>
          <w:bCs/>
          <w:color w:val="000000" w:themeColor="text1"/>
          <w:lang w:eastAsia="de-CH"/>
        </w:rPr>
        <w:t xml:space="preserve"> edition, </w:t>
      </w:r>
      <w:r w:rsidRPr="051663CF" w:rsidR="06730CEC">
        <w:rPr>
          <w:rFonts w:ascii="Arial" w:hAnsi="Arial" w:eastAsia="Times New Roman" w:cs="Arial"/>
          <w:b/>
          <w:bCs/>
          <w:color w:val="000000" w:themeColor="text1"/>
          <w:lang w:eastAsia="de-CH"/>
        </w:rPr>
        <w:t>with MOS-R total score as binary variable (cut-off &lt;20)</w:t>
      </w:r>
    </w:p>
    <w:p w:rsidRPr="001B5C90" w:rsidR="00D74CBD" w:rsidP="45503B64" w:rsidRDefault="00D74CBD" w14:paraId="720971E3" w14:textId="6BA7D889">
      <w:pPr>
        <w:spacing w:after="0"/>
        <w:ind w:left="-284"/>
        <w:rPr>
          <w:rFonts w:ascii="Arial" w:hAnsi="Arial" w:cs="Arial"/>
        </w:rPr>
      </w:pPr>
    </w:p>
    <w:tbl>
      <w:tblPr>
        <w:tblW w:w="14112" w:type="dxa"/>
        <w:tblInd w:w="-15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540"/>
        <w:gridCol w:w="2529"/>
        <w:gridCol w:w="1101"/>
        <w:gridCol w:w="1101"/>
        <w:gridCol w:w="989"/>
        <w:gridCol w:w="113"/>
        <w:gridCol w:w="1101"/>
        <w:gridCol w:w="1101"/>
        <w:gridCol w:w="1078"/>
        <w:gridCol w:w="68"/>
        <w:gridCol w:w="1101"/>
        <w:gridCol w:w="1101"/>
        <w:gridCol w:w="1102"/>
        <w:gridCol w:w="87"/>
      </w:tblGrid>
      <w:tr w:rsidRPr="00A458F4" w:rsidR="00EE491D" w:rsidTr="7B465C4A" w14:paraId="36CDA384" w14:textId="77777777">
        <w:trPr>
          <w:trHeight w:val="300"/>
        </w:trPr>
        <w:tc>
          <w:tcPr>
            <w:tcW w:w="1540" w:type="dxa"/>
            <w:tcBorders>
              <w:top w:val="nil"/>
              <w:left w:val="nil"/>
              <w:bottom w:val="nil"/>
              <w:right w:val="nil"/>
            </w:tcBorders>
            <w:hideMark/>
          </w:tcPr>
          <w:p w:rsidRPr="00A458F4" w:rsidR="00EE491D" w:rsidP="4EEBA438" w:rsidRDefault="00EE491D" w14:paraId="5FE6A29A" w14:textId="77777777">
            <w:pPr>
              <w:spacing w:after="0" w:line="240" w:lineRule="auto"/>
              <w:textAlignment w:val="baseline"/>
              <w:rPr>
                <w:rFonts w:ascii="Arial" w:hAnsi="Arial" w:eastAsia="Times New Roman" w:cs="Arial"/>
                <w:b/>
                <w:bCs/>
                <w:lang w:eastAsia="de-CH"/>
              </w:rPr>
            </w:pPr>
            <w:r w:rsidRPr="4EEBA438">
              <w:rPr>
                <w:rFonts w:ascii="Arial" w:hAnsi="Arial" w:eastAsia="Times New Roman" w:cs="Arial"/>
                <w:b/>
                <w:bCs/>
                <w:lang w:eastAsia="de-CH"/>
              </w:rPr>
              <w:t> </w:t>
            </w:r>
          </w:p>
        </w:tc>
        <w:tc>
          <w:tcPr>
            <w:tcW w:w="2529" w:type="dxa"/>
            <w:tcBorders>
              <w:top w:val="nil"/>
              <w:left w:val="nil"/>
              <w:bottom w:val="nil"/>
              <w:right w:val="nil"/>
            </w:tcBorders>
            <w:hideMark/>
          </w:tcPr>
          <w:p w:rsidRPr="00A458F4" w:rsidR="00EE491D" w:rsidP="4EEBA438" w:rsidRDefault="00EE491D" w14:paraId="2DF8E11D" w14:textId="77777777">
            <w:pPr>
              <w:spacing w:after="0" w:line="240" w:lineRule="auto"/>
              <w:textAlignment w:val="baseline"/>
              <w:rPr>
                <w:rFonts w:ascii="Arial" w:hAnsi="Arial" w:eastAsia="Times New Roman" w:cs="Arial"/>
                <w:b/>
                <w:bCs/>
                <w:lang w:eastAsia="de-CH"/>
              </w:rPr>
            </w:pPr>
            <w:r w:rsidRPr="4EEBA438">
              <w:rPr>
                <w:rFonts w:ascii="Arial" w:hAnsi="Arial" w:eastAsia="Times New Roman" w:cs="Arial"/>
                <w:b/>
                <w:bCs/>
                <w:lang w:eastAsia="de-CH"/>
              </w:rPr>
              <w:t> </w:t>
            </w:r>
          </w:p>
        </w:tc>
        <w:tc>
          <w:tcPr>
            <w:tcW w:w="3191" w:type="dxa"/>
            <w:gridSpan w:val="3"/>
            <w:tcBorders>
              <w:top w:val="nil"/>
              <w:left w:val="nil"/>
              <w:bottom w:val="nil"/>
              <w:right w:val="nil"/>
            </w:tcBorders>
            <w:vAlign w:val="center"/>
            <w:hideMark/>
          </w:tcPr>
          <w:p w:rsidRPr="00A458F4" w:rsidR="00EE491D" w:rsidP="4EEBA438" w:rsidRDefault="00EE491D" w14:paraId="3FE0CFFB" w14:textId="77777777">
            <w:pPr>
              <w:spacing w:after="0" w:line="240" w:lineRule="auto"/>
              <w:jc w:val="center"/>
              <w:textAlignment w:val="baseline"/>
              <w:rPr>
                <w:rFonts w:ascii="Arial" w:hAnsi="Arial" w:eastAsia="Times New Roman" w:cs="Arial"/>
                <w:b/>
                <w:bCs/>
                <w:lang w:eastAsia="de-CH"/>
              </w:rPr>
            </w:pPr>
            <w:r w:rsidRPr="4EEBA438">
              <w:rPr>
                <w:rFonts w:ascii="Arial" w:hAnsi="Arial" w:eastAsia="Times New Roman" w:cs="Arial"/>
                <w:b/>
                <w:bCs/>
                <w:lang w:eastAsia="de-CH"/>
              </w:rPr>
              <w:t>Cognitive Composite </w:t>
            </w:r>
          </w:p>
        </w:tc>
        <w:tc>
          <w:tcPr>
            <w:tcW w:w="3393" w:type="dxa"/>
            <w:gridSpan w:val="4"/>
            <w:tcBorders>
              <w:top w:val="nil"/>
              <w:left w:val="nil"/>
              <w:bottom w:val="nil"/>
              <w:right w:val="nil"/>
            </w:tcBorders>
            <w:vAlign w:val="center"/>
            <w:hideMark/>
          </w:tcPr>
          <w:p w:rsidRPr="00A458F4" w:rsidR="00EE491D" w:rsidP="4EEBA438" w:rsidRDefault="00EE491D" w14:paraId="2E979DBC" w14:textId="77777777">
            <w:pPr>
              <w:spacing w:after="0" w:line="240" w:lineRule="auto"/>
              <w:jc w:val="center"/>
              <w:textAlignment w:val="baseline"/>
              <w:rPr>
                <w:rFonts w:ascii="Arial" w:hAnsi="Arial" w:eastAsia="Times New Roman" w:cs="Arial"/>
                <w:b/>
                <w:bCs/>
                <w:lang w:eastAsia="de-CH"/>
              </w:rPr>
            </w:pPr>
            <w:r w:rsidRPr="4EEBA438">
              <w:rPr>
                <w:rFonts w:ascii="Arial" w:hAnsi="Arial" w:eastAsia="Times New Roman" w:cs="Arial"/>
                <w:b/>
                <w:bCs/>
                <w:lang w:eastAsia="de-CH"/>
              </w:rPr>
              <w:t>Language Composite </w:t>
            </w:r>
          </w:p>
        </w:tc>
        <w:tc>
          <w:tcPr>
            <w:tcW w:w="3459" w:type="dxa"/>
            <w:gridSpan w:val="5"/>
            <w:tcBorders>
              <w:top w:val="nil"/>
              <w:left w:val="nil"/>
              <w:bottom w:val="nil"/>
              <w:right w:val="nil"/>
            </w:tcBorders>
            <w:vAlign w:val="center"/>
            <w:hideMark/>
          </w:tcPr>
          <w:p w:rsidRPr="00A458F4" w:rsidR="00EE491D" w:rsidP="4EEBA438" w:rsidRDefault="00EE491D" w14:paraId="098B0F11" w14:textId="77777777">
            <w:pPr>
              <w:spacing w:after="0" w:line="240" w:lineRule="auto"/>
              <w:jc w:val="center"/>
              <w:textAlignment w:val="baseline"/>
              <w:rPr>
                <w:rFonts w:ascii="Arial" w:hAnsi="Arial" w:eastAsia="Times New Roman" w:cs="Arial"/>
                <w:b/>
                <w:bCs/>
                <w:lang w:eastAsia="de-CH"/>
              </w:rPr>
            </w:pPr>
            <w:r w:rsidRPr="4EEBA438">
              <w:rPr>
                <w:rFonts w:ascii="Arial" w:hAnsi="Arial" w:eastAsia="Times New Roman" w:cs="Arial"/>
                <w:b/>
                <w:bCs/>
                <w:lang w:eastAsia="de-CH"/>
              </w:rPr>
              <w:t>Motor Composite </w:t>
            </w:r>
          </w:p>
        </w:tc>
      </w:tr>
      <w:tr w:rsidRPr="00A458F4" w:rsidR="00EE491D" w:rsidTr="7B465C4A" w14:paraId="6C915A3C" w14:textId="77777777">
        <w:trPr>
          <w:gridAfter w:val="1"/>
          <w:wAfter w:w="87" w:type="dxa"/>
          <w:trHeight w:val="300"/>
        </w:trPr>
        <w:tc>
          <w:tcPr>
            <w:tcW w:w="1540" w:type="dxa"/>
            <w:tcBorders>
              <w:top w:val="nil"/>
              <w:left w:val="nil"/>
              <w:bottom w:val="single" w:color="BFBFBF" w:themeColor="background1" w:themeShade="BF" w:sz="6" w:space="0"/>
              <w:right w:val="single" w:color="BFBFBF" w:themeColor="background1" w:themeShade="BF" w:sz="6" w:space="0"/>
            </w:tcBorders>
            <w:shd w:val="clear" w:color="auto" w:fill="F2F2F2" w:themeFill="background1" w:themeFillShade="F2"/>
            <w:vAlign w:val="center"/>
            <w:hideMark/>
          </w:tcPr>
          <w:p w:rsidRPr="00A458F4" w:rsidR="00EE491D" w:rsidP="4EEBA438" w:rsidRDefault="00EE491D" w14:paraId="0A06DC78" w14:textId="77777777">
            <w:pPr>
              <w:spacing w:after="0" w:line="240" w:lineRule="auto"/>
              <w:jc w:val="center"/>
              <w:textAlignment w:val="baseline"/>
              <w:rPr>
                <w:rFonts w:ascii="Arial" w:hAnsi="Arial" w:eastAsia="Times New Roman" w:cs="Arial"/>
                <w:b/>
                <w:bCs/>
                <w:lang w:eastAsia="de-CH"/>
              </w:rPr>
            </w:pPr>
            <w:r w:rsidRPr="4EEBA438">
              <w:rPr>
                <w:rFonts w:ascii="Arial" w:hAnsi="Arial" w:eastAsia="Times New Roman" w:cs="Arial"/>
                <w:b/>
                <w:bCs/>
                <w:lang w:eastAsia="de-CH"/>
              </w:rPr>
              <w:t>Model </w:t>
            </w:r>
          </w:p>
        </w:tc>
        <w:tc>
          <w:tcPr>
            <w:tcW w:w="2529" w:type="dxa"/>
            <w:tcBorders>
              <w:top w:val="nil"/>
              <w:left w:val="single" w:color="BFBFBF" w:themeColor="background1" w:themeShade="BF" w:sz="6" w:space="0"/>
              <w:bottom w:val="single" w:color="BFBFBF" w:themeColor="background1" w:themeShade="BF" w:sz="6" w:space="0"/>
              <w:right w:val="single" w:color="BFBFBF" w:themeColor="background1" w:themeShade="BF" w:sz="6" w:space="0"/>
            </w:tcBorders>
            <w:shd w:val="clear" w:color="auto" w:fill="F2F2F2" w:themeFill="background1" w:themeFillShade="F2"/>
            <w:vAlign w:val="center"/>
            <w:hideMark/>
          </w:tcPr>
          <w:p w:rsidRPr="00A458F4" w:rsidR="00EE491D" w:rsidP="4EEBA438" w:rsidRDefault="00EE491D" w14:paraId="44448F15" w14:textId="77777777">
            <w:pPr>
              <w:spacing w:after="0" w:line="240" w:lineRule="auto"/>
              <w:jc w:val="center"/>
              <w:textAlignment w:val="baseline"/>
              <w:rPr>
                <w:rFonts w:ascii="Arial" w:hAnsi="Arial" w:eastAsia="Times New Roman" w:cs="Arial"/>
                <w:lang w:eastAsia="de-CH"/>
              </w:rPr>
            </w:pPr>
            <w:r w:rsidRPr="4EEBA438">
              <w:rPr>
                <w:rFonts w:ascii="Arial" w:hAnsi="Arial" w:eastAsia="Times New Roman" w:cs="Arial"/>
                <w:b/>
                <w:bCs/>
                <w:lang w:eastAsia="de-CH"/>
              </w:rPr>
              <w:t>Predictors​</w:t>
            </w:r>
            <w:r w:rsidRPr="4EEBA438">
              <w:rPr>
                <w:rFonts w:ascii="Arial" w:hAnsi="Arial" w:eastAsia="Times New Roman" w:cs="Arial"/>
                <w:lang w:eastAsia="de-CH"/>
              </w:rPr>
              <w:t> </w:t>
            </w:r>
          </w:p>
        </w:tc>
        <w:tc>
          <w:tcPr>
            <w:tcW w:w="1101" w:type="dxa"/>
            <w:tcBorders>
              <w:top w:val="nil"/>
              <w:left w:val="single" w:color="BFBFBF" w:themeColor="background1" w:themeShade="BF" w:sz="6" w:space="0"/>
              <w:bottom w:val="single" w:color="BFBFBF" w:themeColor="background1" w:themeShade="BF" w:sz="6" w:space="0"/>
              <w:right w:val="nil"/>
            </w:tcBorders>
            <w:shd w:val="clear" w:color="auto" w:fill="F2F2F2" w:themeFill="background1" w:themeFillShade="F2"/>
            <w:vAlign w:val="center"/>
            <w:hideMark/>
          </w:tcPr>
          <w:p w:rsidRPr="00A458F4" w:rsidR="00EE491D" w:rsidP="4EEBA438" w:rsidRDefault="00EE491D" w14:paraId="1531E7E8" w14:textId="77777777">
            <w:pPr>
              <w:spacing w:after="0" w:line="240" w:lineRule="auto"/>
              <w:jc w:val="center"/>
              <w:textAlignment w:val="baseline"/>
              <w:rPr>
                <w:rFonts w:ascii="Arial" w:hAnsi="Arial" w:eastAsia="Times New Roman" w:cs="Arial"/>
                <w:lang w:eastAsia="de-CH"/>
              </w:rPr>
            </w:pPr>
            <w:r w:rsidRPr="4EEBA438">
              <w:rPr>
                <w:rFonts w:ascii="Arial" w:hAnsi="Arial" w:eastAsia="Times New Roman" w:cs="Arial"/>
                <w:b/>
                <w:bCs/>
                <w:i/>
                <w:iCs/>
                <w:lang w:eastAsia="de-CH"/>
              </w:rPr>
              <w:t>b</w:t>
            </w:r>
          </w:p>
        </w:tc>
        <w:tc>
          <w:tcPr>
            <w:tcW w:w="1101" w:type="dxa"/>
            <w:tcBorders>
              <w:top w:val="nil"/>
              <w:left w:val="nil"/>
              <w:bottom w:val="single" w:color="BFBFBF" w:themeColor="background1" w:themeShade="BF" w:sz="6" w:space="0"/>
              <w:right w:val="nil"/>
            </w:tcBorders>
            <w:shd w:val="clear" w:color="auto" w:fill="F2F2F2" w:themeFill="background1" w:themeFillShade="F2"/>
            <w:vAlign w:val="center"/>
            <w:hideMark/>
          </w:tcPr>
          <w:p w:rsidRPr="00A458F4" w:rsidR="00EE491D" w:rsidP="4EEBA438" w:rsidRDefault="00EE491D" w14:paraId="369A6980" w14:textId="77777777">
            <w:pPr>
              <w:spacing w:after="0" w:line="240" w:lineRule="auto"/>
              <w:ind w:right="295"/>
              <w:jc w:val="right"/>
              <w:textAlignment w:val="baseline"/>
              <w:rPr>
                <w:rFonts w:ascii="Arial" w:hAnsi="Arial" w:eastAsia="Times New Roman" w:cs="Arial"/>
                <w:lang w:eastAsia="de-CH"/>
              </w:rPr>
            </w:pPr>
            <w:r w:rsidRPr="4EEBA438">
              <w:rPr>
                <w:rFonts w:ascii="Arial" w:hAnsi="Arial" w:eastAsia="Times New Roman" w:cs="Arial"/>
                <w:b/>
                <w:bCs/>
                <w:i/>
                <w:iCs/>
                <w:lang w:eastAsia="de-CH"/>
              </w:rPr>
              <w:t>SE</w:t>
            </w:r>
            <w:r w:rsidRPr="4EEBA438">
              <w:rPr>
                <w:rFonts w:ascii="Arial" w:hAnsi="Arial" w:eastAsia="Times New Roman" w:cs="Arial"/>
                <w:b/>
                <w:bCs/>
                <w:lang w:eastAsia="de-CH"/>
              </w:rPr>
              <w:t>​</w:t>
            </w:r>
          </w:p>
        </w:tc>
        <w:tc>
          <w:tcPr>
            <w:tcW w:w="1102" w:type="dxa"/>
            <w:gridSpan w:val="2"/>
            <w:tcBorders>
              <w:top w:val="nil"/>
              <w:left w:val="nil"/>
              <w:bottom w:val="single" w:color="BFBFBF" w:themeColor="background1" w:themeShade="BF" w:sz="6" w:space="0"/>
              <w:right w:val="single" w:color="BFBFBF" w:themeColor="background1" w:themeShade="BF" w:sz="6" w:space="0"/>
            </w:tcBorders>
            <w:shd w:val="clear" w:color="auto" w:fill="F2F2F2" w:themeFill="background1" w:themeFillShade="F2"/>
            <w:vAlign w:val="center"/>
            <w:hideMark/>
          </w:tcPr>
          <w:p w:rsidRPr="00A458F4" w:rsidR="00EE491D" w:rsidP="4EEBA438" w:rsidRDefault="00EE491D" w14:paraId="5CCE3282" w14:textId="77777777">
            <w:pPr>
              <w:spacing w:after="0" w:line="240" w:lineRule="auto"/>
              <w:ind w:right="296"/>
              <w:jc w:val="right"/>
              <w:textAlignment w:val="baseline"/>
              <w:rPr>
                <w:rFonts w:ascii="Arial" w:hAnsi="Arial" w:eastAsia="Times New Roman" w:cs="Arial"/>
                <w:lang w:eastAsia="de-CH"/>
              </w:rPr>
            </w:pPr>
            <w:r w:rsidRPr="4EEBA438">
              <w:rPr>
                <w:rFonts w:ascii="Arial" w:hAnsi="Arial" w:eastAsia="Times New Roman" w:cs="Arial"/>
                <w:b/>
                <w:bCs/>
                <w:i/>
                <w:iCs/>
                <w:lang w:eastAsia="de-CH"/>
              </w:rPr>
              <w:t>p</w:t>
            </w:r>
            <w:r w:rsidRPr="4EEBA438">
              <w:rPr>
                <w:rFonts w:ascii="Arial" w:hAnsi="Arial" w:eastAsia="Times New Roman" w:cs="Arial"/>
                <w:b/>
                <w:bCs/>
                <w:lang w:eastAsia="de-CH"/>
              </w:rPr>
              <w:t>​</w:t>
            </w:r>
            <w:r w:rsidRPr="4EEBA438">
              <w:rPr>
                <w:rFonts w:ascii="Arial" w:hAnsi="Arial" w:eastAsia="Times New Roman" w:cs="Arial"/>
                <w:lang w:eastAsia="de-CH"/>
              </w:rPr>
              <w:t> </w:t>
            </w:r>
          </w:p>
        </w:tc>
        <w:tc>
          <w:tcPr>
            <w:tcW w:w="1101" w:type="dxa"/>
            <w:tcBorders>
              <w:top w:val="nil"/>
              <w:left w:val="single" w:color="BFBFBF" w:themeColor="background1" w:themeShade="BF" w:sz="6" w:space="0"/>
              <w:bottom w:val="single" w:color="BFBFBF" w:themeColor="background1" w:themeShade="BF" w:sz="6" w:space="0"/>
              <w:right w:val="nil"/>
            </w:tcBorders>
            <w:shd w:val="clear" w:color="auto" w:fill="F2F2F2" w:themeFill="background1" w:themeFillShade="F2"/>
            <w:vAlign w:val="center"/>
            <w:hideMark/>
          </w:tcPr>
          <w:p w:rsidRPr="00A458F4" w:rsidR="00EE491D" w:rsidP="4EEBA438" w:rsidRDefault="00EE491D" w14:paraId="6D748B5A" w14:textId="77777777">
            <w:pPr>
              <w:spacing w:after="0" w:line="240" w:lineRule="auto"/>
              <w:jc w:val="center"/>
              <w:textAlignment w:val="baseline"/>
              <w:rPr>
                <w:rFonts w:ascii="Arial" w:hAnsi="Arial" w:eastAsia="Times New Roman" w:cs="Arial"/>
                <w:lang w:eastAsia="de-CH"/>
              </w:rPr>
            </w:pPr>
            <w:r w:rsidRPr="4EEBA438">
              <w:rPr>
                <w:rFonts w:ascii="Arial" w:hAnsi="Arial" w:eastAsia="Times New Roman" w:cs="Arial"/>
                <w:b/>
                <w:bCs/>
                <w:i/>
                <w:iCs/>
                <w:lang w:eastAsia="de-CH"/>
              </w:rPr>
              <w:t>b</w:t>
            </w:r>
          </w:p>
        </w:tc>
        <w:tc>
          <w:tcPr>
            <w:tcW w:w="1101" w:type="dxa"/>
            <w:tcBorders>
              <w:top w:val="nil"/>
              <w:left w:val="nil"/>
              <w:bottom w:val="single" w:color="BFBFBF" w:themeColor="background1" w:themeShade="BF" w:sz="6" w:space="0"/>
              <w:right w:val="nil"/>
            </w:tcBorders>
            <w:shd w:val="clear" w:color="auto" w:fill="F2F2F2" w:themeFill="background1" w:themeFillShade="F2"/>
            <w:vAlign w:val="center"/>
            <w:hideMark/>
          </w:tcPr>
          <w:p w:rsidRPr="00A458F4" w:rsidR="00EE491D" w:rsidP="4EEBA438" w:rsidRDefault="00EE491D" w14:paraId="2B12EBA4" w14:textId="77777777">
            <w:pPr>
              <w:spacing w:after="0" w:line="240" w:lineRule="auto"/>
              <w:ind w:right="295"/>
              <w:jc w:val="right"/>
              <w:textAlignment w:val="baseline"/>
              <w:rPr>
                <w:rFonts w:ascii="Arial" w:hAnsi="Arial" w:eastAsia="Times New Roman" w:cs="Arial"/>
                <w:lang w:eastAsia="de-CH"/>
              </w:rPr>
            </w:pPr>
            <w:r w:rsidRPr="4EEBA438">
              <w:rPr>
                <w:rFonts w:ascii="Arial" w:hAnsi="Arial" w:eastAsia="Times New Roman" w:cs="Arial"/>
                <w:b/>
                <w:bCs/>
                <w:i/>
                <w:iCs/>
                <w:lang w:eastAsia="de-CH"/>
              </w:rPr>
              <w:t>SE</w:t>
            </w:r>
            <w:r w:rsidRPr="4EEBA438">
              <w:rPr>
                <w:rFonts w:ascii="Arial" w:hAnsi="Arial" w:eastAsia="Times New Roman" w:cs="Arial"/>
                <w:b/>
                <w:bCs/>
                <w:lang w:eastAsia="de-CH"/>
              </w:rPr>
              <w:t>​</w:t>
            </w:r>
          </w:p>
        </w:tc>
        <w:tc>
          <w:tcPr>
            <w:tcW w:w="1146" w:type="dxa"/>
            <w:gridSpan w:val="2"/>
            <w:tcBorders>
              <w:top w:val="nil"/>
              <w:left w:val="nil"/>
              <w:bottom w:val="single" w:color="BFBFBF" w:themeColor="background1" w:themeShade="BF" w:sz="6" w:space="0"/>
              <w:right w:val="single" w:color="BFBFBF" w:themeColor="background1" w:themeShade="BF" w:sz="6" w:space="0"/>
            </w:tcBorders>
            <w:shd w:val="clear" w:color="auto" w:fill="F2F2F2" w:themeFill="background1" w:themeFillShade="F2"/>
            <w:vAlign w:val="center"/>
            <w:hideMark/>
          </w:tcPr>
          <w:p w:rsidRPr="00A458F4" w:rsidR="00EE491D" w:rsidP="4EEBA438" w:rsidRDefault="00EE491D" w14:paraId="0FE6B44B" w14:textId="77777777">
            <w:pPr>
              <w:spacing w:after="0" w:line="240" w:lineRule="auto"/>
              <w:ind w:right="287"/>
              <w:jc w:val="right"/>
              <w:textAlignment w:val="baseline"/>
              <w:rPr>
                <w:rFonts w:ascii="Arial" w:hAnsi="Arial" w:eastAsia="Times New Roman" w:cs="Arial"/>
                <w:lang w:eastAsia="de-CH"/>
              </w:rPr>
            </w:pPr>
            <w:r w:rsidRPr="4EEBA438">
              <w:rPr>
                <w:rFonts w:ascii="Arial" w:hAnsi="Arial" w:eastAsia="Times New Roman" w:cs="Arial"/>
                <w:b/>
                <w:bCs/>
                <w:i/>
                <w:iCs/>
                <w:lang w:eastAsia="de-CH"/>
              </w:rPr>
              <w:t>p</w:t>
            </w:r>
            <w:r w:rsidRPr="4EEBA438">
              <w:rPr>
                <w:rFonts w:ascii="Arial" w:hAnsi="Arial" w:eastAsia="Times New Roman" w:cs="Arial"/>
                <w:b/>
                <w:bCs/>
                <w:lang w:eastAsia="de-CH"/>
              </w:rPr>
              <w:t>​</w:t>
            </w:r>
            <w:r w:rsidRPr="4EEBA438">
              <w:rPr>
                <w:rFonts w:ascii="Arial" w:hAnsi="Arial" w:eastAsia="Times New Roman" w:cs="Arial"/>
                <w:lang w:eastAsia="de-CH"/>
              </w:rPr>
              <w:t> </w:t>
            </w:r>
          </w:p>
        </w:tc>
        <w:tc>
          <w:tcPr>
            <w:tcW w:w="1101" w:type="dxa"/>
            <w:tcBorders>
              <w:top w:val="nil"/>
              <w:left w:val="single" w:color="BFBFBF" w:themeColor="background1" w:themeShade="BF" w:sz="6" w:space="0"/>
              <w:bottom w:val="single" w:color="BFBFBF" w:themeColor="background1" w:themeShade="BF" w:sz="6" w:space="0"/>
              <w:right w:val="nil"/>
            </w:tcBorders>
            <w:shd w:val="clear" w:color="auto" w:fill="F2F2F2" w:themeFill="background1" w:themeFillShade="F2"/>
            <w:vAlign w:val="center"/>
            <w:hideMark/>
          </w:tcPr>
          <w:p w:rsidRPr="00A458F4" w:rsidR="00EE491D" w:rsidP="4EEBA438" w:rsidRDefault="00EE491D" w14:paraId="209F6030" w14:textId="77777777">
            <w:pPr>
              <w:spacing w:after="0" w:line="240" w:lineRule="auto"/>
              <w:jc w:val="center"/>
              <w:textAlignment w:val="baseline"/>
              <w:rPr>
                <w:rFonts w:ascii="Arial" w:hAnsi="Arial" w:eastAsia="Times New Roman" w:cs="Arial"/>
                <w:lang w:eastAsia="de-CH"/>
              </w:rPr>
            </w:pPr>
            <w:r w:rsidRPr="4EEBA438">
              <w:rPr>
                <w:rFonts w:ascii="Arial" w:hAnsi="Arial" w:eastAsia="Times New Roman" w:cs="Arial"/>
                <w:b/>
                <w:bCs/>
                <w:i/>
                <w:iCs/>
                <w:lang w:eastAsia="de-CH"/>
              </w:rPr>
              <w:t>b</w:t>
            </w:r>
          </w:p>
        </w:tc>
        <w:tc>
          <w:tcPr>
            <w:tcW w:w="1101" w:type="dxa"/>
            <w:tcBorders>
              <w:top w:val="nil"/>
              <w:left w:val="nil"/>
              <w:bottom w:val="single" w:color="BFBFBF" w:themeColor="background1" w:themeShade="BF" w:sz="6" w:space="0"/>
              <w:right w:val="nil"/>
            </w:tcBorders>
            <w:shd w:val="clear" w:color="auto" w:fill="F2F2F2" w:themeFill="background1" w:themeFillShade="F2"/>
            <w:vAlign w:val="center"/>
            <w:hideMark/>
          </w:tcPr>
          <w:p w:rsidRPr="00A458F4" w:rsidR="00EE491D" w:rsidP="4EEBA438" w:rsidRDefault="00EE491D" w14:paraId="1D39DB18" w14:textId="77777777">
            <w:pPr>
              <w:spacing w:after="0" w:line="240" w:lineRule="auto"/>
              <w:ind w:right="278"/>
              <w:jc w:val="right"/>
              <w:textAlignment w:val="baseline"/>
              <w:rPr>
                <w:rFonts w:ascii="Arial" w:hAnsi="Arial" w:eastAsia="Times New Roman" w:cs="Arial"/>
                <w:lang w:eastAsia="de-CH"/>
              </w:rPr>
            </w:pPr>
            <w:r w:rsidRPr="4EEBA438">
              <w:rPr>
                <w:rFonts w:ascii="Arial" w:hAnsi="Arial" w:eastAsia="Times New Roman" w:cs="Arial"/>
                <w:b/>
                <w:bCs/>
                <w:i/>
                <w:iCs/>
                <w:lang w:eastAsia="de-CH"/>
              </w:rPr>
              <w:t>SE</w:t>
            </w:r>
            <w:r w:rsidRPr="4EEBA438">
              <w:rPr>
                <w:rFonts w:ascii="Arial" w:hAnsi="Arial" w:eastAsia="Times New Roman" w:cs="Arial"/>
                <w:b/>
                <w:bCs/>
                <w:lang w:eastAsia="de-CH"/>
              </w:rPr>
              <w:t>​</w:t>
            </w:r>
          </w:p>
        </w:tc>
        <w:tc>
          <w:tcPr>
            <w:tcW w:w="1102" w:type="dxa"/>
            <w:tcBorders>
              <w:top w:val="nil"/>
              <w:left w:val="nil"/>
              <w:bottom w:val="single" w:color="BFBFBF" w:themeColor="background1" w:themeShade="BF" w:sz="6" w:space="0"/>
              <w:right w:val="nil"/>
            </w:tcBorders>
            <w:shd w:val="clear" w:color="auto" w:fill="F2F2F2" w:themeFill="background1" w:themeFillShade="F2"/>
            <w:vAlign w:val="center"/>
            <w:hideMark/>
          </w:tcPr>
          <w:p w:rsidRPr="00A458F4" w:rsidR="00EE491D" w:rsidP="4EEBA438" w:rsidRDefault="00EE491D" w14:paraId="4F96F066" w14:textId="77777777">
            <w:pPr>
              <w:spacing w:after="0" w:line="240" w:lineRule="auto"/>
              <w:ind w:right="262"/>
              <w:jc w:val="right"/>
              <w:textAlignment w:val="baseline"/>
              <w:rPr>
                <w:rFonts w:ascii="Arial" w:hAnsi="Arial" w:eastAsia="Times New Roman" w:cs="Arial"/>
                <w:lang w:eastAsia="de-CH"/>
              </w:rPr>
            </w:pPr>
            <w:r w:rsidRPr="4EEBA438">
              <w:rPr>
                <w:rFonts w:ascii="Arial" w:hAnsi="Arial" w:eastAsia="Times New Roman" w:cs="Arial"/>
                <w:b/>
                <w:bCs/>
                <w:i/>
                <w:iCs/>
                <w:lang w:eastAsia="de-CH"/>
              </w:rPr>
              <w:t>p</w:t>
            </w:r>
            <w:r w:rsidRPr="4EEBA438">
              <w:rPr>
                <w:rFonts w:ascii="Arial" w:hAnsi="Arial" w:eastAsia="Times New Roman" w:cs="Arial"/>
                <w:lang w:eastAsia="de-CH"/>
              </w:rPr>
              <w:t> </w:t>
            </w:r>
          </w:p>
        </w:tc>
      </w:tr>
      <w:tr w:rsidRPr="00A458F4" w:rsidR="00EE491D" w:rsidTr="007A37A1" w14:paraId="1B6CCD9D" w14:textId="77777777">
        <w:trPr>
          <w:gridAfter w:val="1"/>
          <w:wAfter w:w="87" w:type="dxa"/>
          <w:trHeight w:val="300"/>
        </w:trPr>
        <w:tc>
          <w:tcPr>
            <w:tcW w:w="1540" w:type="dxa"/>
            <w:vMerge w:val="restart"/>
            <w:tcBorders>
              <w:top w:val="single" w:color="BFBFBF" w:themeColor="background1" w:themeShade="BF" w:sz="6" w:space="0"/>
              <w:left w:val="nil"/>
              <w:right w:val="nil"/>
            </w:tcBorders>
            <w:vAlign w:val="center"/>
          </w:tcPr>
          <w:p w:rsidRPr="00A458F4" w:rsidR="00EE491D" w:rsidP="4EEBA438" w:rsidRDefault="00EE491D" w14:paraId="1F3FA031" w14:textId="77777777">
            <w:pPr>
              <w:spacing w:after="0" w:line="240" w:lineRule="auto"/>
              <w:jc w:val="center"/>
              <w:textAlignment w:val="baseline"/>
              <w:rPr>
                <w:rFonts w:ascii="Arial" w:hAnsi="Arial" w:eastAsia="Times New Roman" w:cs="Arial"/>
                <w:b/>
                <w:bCs/>
                <w:lang w:eastAsia="de-CH"/>
              </w:rPr>
            </w:pPr>
            <w:r w:rsidRPr="4EEBA438">
              <w:rPr>
                <w:rFonts w:ascii="Arial" w:hAnsi="Arial" w:eastAsia="Arial" w:cs="Arial"/>
                <w:b/>
                <w:bCs/>
              </w:rPr>
              <w:t>Univariate Model</w:t>
            </w:r>
          </w:p>
        </w:tc>
        <w:tc>
          <w:tcPr>
            <w:tcW w:w="2529" w:type="dxa"/>
            <w:tcBorders>
              <w:top w:val="single" w:color="BFBFBF" w:themeColor="background1" w:themeShade="BF" w:sz="6" w:space="0"/>
              <w:left w:val="nil"/>
              <w:bottom w:val="nil"/>
              <w:right w:val="single" w:color="BFBFBF" w:themeColor="background1" w:themeShade="BF" w:sz="6" w:space="0"/>
            </w:tcBorders>
            <w:vAlign w:val="center"/>
          </w:tcPr>
          <w:p w:rsidRPr="00A458F4" w:rsidR="00EE491D" w:rsidP="4EEBA438" w:rsidRDefault="00EE491D" w14:paraId="66F13CF5" w14:textId="77777777">
            <w:pPr>
              <w:spacing w:after="0" w:line="240" w:lineRule="auto"/>
              <w:textAlignment w:val="baseline"/>
              <w:rPr>
                <w:rFonts w:ascii="Arial" w:hAnsi="Arial" w:eastAsia="Times New Roman" w:cs="Arial"/>
                <w:lang w:eastAsia="de-CH"/>
              </w:rPr>
            </w:pPr>
            <w:r w:rsidRPr="4EEBA438">
              <w:rPr>
                <w:rStyle w:val="normaltextrun"/>
                <w:rFonts w:ascii="Arial" w:hAnsi="Arial" w:cs="Arial"/>
              </w:rPr>
              <w:t>Intercept</w:t>
            </w:r>
            <w:r w:rsidRPr="4EEBA438">
              <w:rPr>
                <w:rStyle w:val="eop"/>
                <w:rFonts w:ascii="Arial" w:hAnsi="Arial" w:cs="Arial"/>
              </w:rPr>
              <w:t>​</w:t>
            </w:r>
          </w:p>
        </w:tc>
        <w:tc>
          <w:tcPr>
            <w:tcW w:w="1101" w:type="dxa"/>
            <w:tcBorders>
              <w:top w:val="single" w:color="BFBFBF" w:themeColor="background1" w:themeShade="BF" w:sz="6" w:space="0"/>
              <w:left w:val="single" w:color="BFBFBF" w:themeColor="background1" w:themeShade="BF" w:sz="6" w:space="0"/>
              <w:bottom w:val="nil"/>
              <w:right w:val="nil"/>
            </w:tcBorders>
            <w:vAlign w:val="center"/>
          </w:tcPr>
          <w:p w:rsidR="4EEBA438" w:rsidP="4EEBA438" w:rsidRDefault="4EEBA438" w14:paraId="71430D72" w14:textId="0729A801">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02.51</w:t>
            </w:r>
          </w:p>
        </w:tc>
        <w:tc>
          <w:tcPr>
            <w:tcW w:w="1101" w:type="dxa"/>
            <w:tcBorders>
              <w:top w:val="single" w:color="BFBFBF" w:themeColor="background1" w:themeShade="BF" w:sz="6" w:space="0"/>
              <w:left w:val="nil"/>
              <w:bottom w:val="nil"/>
              <w:right w:val="nil"/>
            </w:tcBorders>
            <w:vAlign w:val="center"/>
          </w:tcPr>
          <w:p w:rsidR="4EEBA438" w:rsidP="4EEBA438" w:rsidRDefault="4EEBA438" w14:paraId="3985B9B5" w14:textId="21B49598">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12</w:t>
            </w:r>
          </w:p>
        </w:tc>
        <w:tc>
          <w:tcPr>
            <w:tcW w:w="1102" w:type="dxa"/>
            <w:gridSpan w:val="2"/>
            <w:tcBorders>
              <w:top w:val="single" w:color="BFBFBF" w:themeColor="background1" w:themeShade="BF" w:sz="6" w:space="0"/>
              <w:left w:val="nil"/>
              <w:bottom w:val="nil"/>
              <w:right w:val="single" w:color="BFBFBF" w:themeColor="background1" w:themeShade="BF" w:sz="6" w:space="0"/>
            </w:tcBorders>
          </w:tcPr>
          <w:p w:rsidRPr="00DD4307" w:rsidR="00EE491D" w:rsidP="4EEBA438" w:rsidRDefault="00EE491D" w14:paraId="4C917BD7" w14:textId="77777777">
            <w:pPr>
              <w:spacing w:after="0" w:line="240" w:lineRule="auto"/>
              <w:ind w:left="90" w:right="204"/>
              <w:jc w:val="right"/>
              <w:rPr>
                <w:rFonts w:ascii="Arial" w:hAnsi="Arial" w:eastAsia="Helvetica" w:cs="Arial"/>
              </w:rPr>
            </w:pPr>
            <w:r w:rsidRPr="4EEBA438">
              <w:rPr>
                <w:rFonts w:ascii="Arial" w:hAnsi="Arial" w:eastAsia="Helvetica" w:cs="Arial"/>
              </w:rPr>
              <w:t>&lt;.001</w:t>
            </w:r>
          </w:p>
        </w:tc>
        <w:tc>
          <w:tcPr>
            <w:tcW w:w="1101" w:type="dxa"/>
            <w:tcBorders>
              <w:top w:val="single" w:color="BFBFBF" w:themeColor="background1" w:themeShade="BF" w:sz="6" w:space="0"/>
              <w:left w:val="single" w:color="BFBFBF" w:themeColor="background1" w:themeShade="BF" w:sz="6" w:space="0"/>
              <w:bottom w:val="nil"/>
              <w:right w:val="nil"/>
            </w:tcBorders>
            <w:vAlign w:val="center"/>
          </w:tcPr>
          <w:p w:rsidR="4EEBA438" w:rsidP="4EEBA438" w:rsidRDefault="4EEBA438" w14:paraId="0E510BD9" w14:textId="25406F45">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92.90</w:t>
            </w:r>
          </w:p>
        </w:tc>
        <w:tc>
          <w:tcPr>
            <w:tcW w:w="1101" w:type="dxa"/>
            <w:tcBorders>
              <w:top w:val="single" w:color="BFBFBF" w:themeColor="background1" w:themeShade="BF" w:sz="6" w:space="0"/>
              <w:left w:val="nil"/>
              <w:bottom w:val="nil"/>
              <w:right w:val="nil"/>
            </w:tcBorders>
            <w:vAlign w:val="center"/>
          </w:tcPr>
          <w:p w:rsidR="4EEBA438" w:rsidP="4EEBA438" w:rsidRDefault="4EEBA438" w14:paraId="50B1DB80" w14:textId="715F9F03">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20</w:t>
            </w:r>
          </w:p>
        </w:tc>
        <w:tc>
          <w:tcPr>
            <w:tcW w:w="1146" w:type="dxa"/>
            <w:gridSpan w:val="2"/>
            <w:tcBorders>
              <w:top w:val="single" w:color="BFBFBF" w:themeColor="background1" w:themeShade="BF" w:sz="6" w:space="0"/>
              <w:left w:val="nil"/>
              <w:bottom w:val="nil"/>
              <w:right w:val="single" w:color="BFBFBF" w:themeColor="background1" w:themeShade="BF" w:sz="6" w:space="0"/>
            </w:tcBorders>
            <w:vAlign w:val="center"/>
          </w:tcPr>
          <w:p w:rsidRPr="00DD4307" w:rsidR="00EE491D" w:rsidP="4EEBA438" w:rsidRDefault="00EE491D" w14:paraId="338E16A2" w14:textId="77777777">
            <w:pPr>
              <w:spacing w:after="0" w:line="240" w:lineRule="auto"/>
              <w:ind w:left="90" w:right="204"/>
              <w:jc w:val="right"/>
              <w:rPr>
                <w:rFonts w:ascii="Arial" w:hAnsi="Arial" w:eastAsia="Helvetica" w:cs="Arial"/>
              </w:rPr>
            </w:pPr>
            <w:r w:rsidRPr="4EEBA438">
              <w:rPr>
                <w:rFonts w:ascii="Arial" w:hAnsi="Arial" w:eastAsia="Helvetica" w:cs="Arial"/>
              </w:rPr>
              <w:t>&lt;.001</w:t>
            </w:r>
          </w:p>
        </w:tc>
        <w:tc>
          <w:tcPr>
            <w:tcW w:w="1101" w:type="dxa"/>
            <w:tcBorders>
              <w:top w:val="single" w:color="BFBFBF" w:themeColor="background1" w:themeShade="BF" w:sz="6" w:space="0"/>
              <w:left w:val="single" w:color="BFBFBF" w:themeColor="background1" w:themeShade="BF" w:sz="6" w:space="0"/>
              <w:bottom w:val="nil"/>
              <w:right w:val="nil"/>
            </w:tcBorders>
            <w:vAlign w:val="center"/>
          </w:tcPr>
          <w:p w:rsidR="4EEBA438" w:rsidP="4EEBA438" w:rsidRDefault="4EEBA438" w14:paraId="222BB405" w14:textId="669B755C">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96.94</w:t>
            </w:r>
          </w:p>
        </w:tc>
        <w:tc>
          <w:tcPr>
            <w:tcW w:w="1101" w:type="dxa"/>
            <w:tcBorders>
              <w:top w:val="single" w:color="BFBFBF" w:themeColor="background1" w:themeShade="BF" w:sz="6" w:space="0"/>
              <w:left w:val="nil"/>
              <w:bottom w:val="nil"/>
              <w:right w:val="nil"/>
            </w:tcBorders>
            <w:vAlign w:val="center"/>
          </w:tcPr>
          <w:p w:rsidR="4EEBA438" w:rsidP="4EEBA438" w:rsidRDefault="4EEBA438" w14:paraId="22CC04AD" w14:textId="33DCDAB0">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10</w:t>
            </w:r>
          </w:p>
        </w:tc>
        <w:tc>
          <w:tcPr>
            <w:tcW w:w="1102" w:type="dxa"/>
            <w:tcBorders>
              <w:top w:val="single" w:color="BFBFBF" w:themeColor="background1" w:themeShade="BF" w:sz="6" w:space="0"/>
              <w:left w:val="nil"/>
              <w:bottom w:val="nil"/>
              <w:right w:val="nil"/>
            </w:tcBorders>
            <w:vAlign w:val="center"/>
          </w:tcPr>
          <w:p w:rsidRPr="00DD4307" w:rsidR="00EE491D" w:rsidP="4EEBA438" w:rsidRDefault="00EE491D" w14:paraId="40C6886E" w14:textId="77777777">
            <w:pPr>
              <w:spacing w:after="0" w:line="240" w:lineRule="auto"/>
              <w:ind w:left="90" w:right="204"/>
              <w:jc w:val="right"/>
              <w:rPr>
                <w:rFonts w:ascii="Arial" w:hAnsi="Arial" w:eastAsia="Helvetica" w:cs="Arial"/>
              </w:rPr>
            </w:pPr>
            <w:r w:rsidRPr="4EEBA438">
              <w:rPr>
                <w:rFonts w:ascii="Arial" w:hAnsi="Arial" w:eastAsia="Helvetica" w:cs="Arial"/>
              </w:rPr>
              <w:t>&lt;.001</w:t>
            </w:r>
          </w:p>
        </w:tc>
      </w:tr>
      <w:tr w:rsidRPr="00A458F4" w:rsidR="00EE491D" w:rsidTr="007A37A1" w14:paraId="72703AAF" w14:textId="77777777">
        <w:trPr>
          <w:gridAfter w:val="1"/>
          <w:wAfter w:w="87" w:type="dxa"/>
          <w:trHeight w:val="300"/>
        </w:trPr>
        <w:tc>
          <w:tcPr>
            <w:tcW w:w="1540" w:type="dxa"/>
            <w:vMerge/>
            <w:tcBorders>
              <w:left w:val="nil"/>
              <w:right w:val="nil"/>
            </w:tcBorders>
          </w:tcPr>
          <w:p w:rsidRPr="00A458F4" w:rsidR="00EE491D" w:rsidP="00544FDE" w:rsidRDefault="00EE491D" w14:paraId="3818B7DC" w14:textId="77777777">
            <w:pPr>
              <w:spacing w:after="0" w:line="240" w:lineRule="auto"/>
              <w:jc w:val="center"/>
              <w:textAlignment w:val="baseline"/>
              <w:rPr>
                <w:rFonts w:ascii="Arial" w:hAnsi="Arial" w:eastAsia="Times New Roman" w:cs="Arial"/>
                <w:b/>
                <w:bCs/>
                <w:color w:val="000000"/>
                <w:lang w:eastAsia="de-CH"/>
              </w:rPr>
            </w:pPr>
          </w:p>
        </w:tc>
        <w:tc>
          <w:tcPr>
            <w:tcW w:w="2529" w:type="dxa"/>
            <w:tcBorders>
              <w:top w:val="nil"/>
              <w:left w:val="nil"/>
              <w:bottom w:val="nil"/>
              <w:right w:val="single" w:color="BFBFBF" w:themeColor="background1" w:themeShade="BF" w:sz="6" w:space="0"/>
            </w:tcBorders>
            <w:shd w:val="clear" w:color="auto" w:fill="F2F2F2" w:themeFill="background1" w:themeFillShade="F2"/>
            <w:vAlign w:val="center"/>
          </w:tcPr>
          <w:p w:rsidRPr="00A458F4" w:rsidR="00EE491D" w:rsidP="4EEBA438" w:rsidRDefault="00EE491D" w14:paraId="275232C3" w14:textId="41BAE4DA">
            <w:pPr>
              <w:spacing w:after="0" w:line="240" w:lineRule="auto"/>
              <w:textAlignment w:val="baseline"/>
              <w:rPr>
                <w:rFonts w:ascii="Arial" w:hAnsi="Arial" w:eastAsia="Times New Roman" w:cs="Arial"/>
                <w:lang w:eastAsia="de-CH"/>
              </w:rPr>
            </w:pPr>
            <w:r w:rsidRPr="4EEBA438">
              <w:rPr>
                <w:rStyle w:val="normaltextrun"/>
                <w:rFonts w:ascii="Arial" w:hAnsi="Arial" w:cs="Arial"/>
              </w:rPr>
              <w:t xml:space="preserve">MOS-R </w:t>
            </w:r>
            <w:r w:rsidRPr="4EEBA438" w:rsidR="00A4673D">
              <w:rPr>
                <w:rStyle w:val="normaltextrun"/>
                <w:rFonts w:ascii="Arial" w:hAnsi="Arial" w:cs="Arial"/>
              </w:rPr>
              <w:t>binary</w:t>
            </w:r>
            <w:r w:rsidRPr="4EEBA438" w:rsidR="002749A1">
              <w:rPr>
                <w:rStyle w:val="normaltextrun"/>
                <w:rFonts w:ascii="Arial" w:hAnsi="Arial" w:cs="Arial"/>
              </w:rPr>
              <w:t xml:space="preserve"> (Low)</w:t>
            </w:r>
          </w:p>
        </w:tc>
        <w:tc>
          <w:tcPr>
            <w:tcW w:w="1101" w:type="dxa"/>
            <w:tcBorders>
              <w:top w:val="nil"/>
              <w:left w:val="single" w:color="BFBFBF" w:themeColor="background1" w:themeShade="BF" w:sz="6" w:space="0"/>
              <w:bottom w:val="nil"/>
              <w:right w:val="nil"/>
            </w:tcBorders>
            <w:shd w:val="clear" w:color="auto" w:fill="F2F2F2" w:themeFill="background1" w:themeFillShade="F2"/>
            <w:vAlign w:val="center"/>
          </w:tcPr>
          <w:p w:rsidR="4EEBA438" w:rsidP="4EEBA438" w:rsidRDefault="4EEBA438" w14:paraId="14886694" w14:textId="1308819A">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8.29</w:t>
            </w:r>
          </w:p>
        </w:tc>
        <w:tc>
          <w:tcPr>
            <w:tcW w:w="1101" w:type="dxa"/>
            <w:tcBorders>
              <w:top w:val="nil"/>
              <w:left w:val="nil"/>
              <w:bottom w:val="nil"/>
              <w:right w:val="nil"/>
            </w:tcBorders>
            <w:shd w:val="clear" w:color="auto" w:fill="F2F2F2" w:themeFill="background1" w:themeFillShade="F2"/>
            <w:vAlign w:val="center"/>
          </w:tcPr>
          <w:p w:rsidR="4EEBA438" w:rsidP="4EEBA438" w:rsidRDefault="4EEBA438" w14:paraId="7B5A48D4" w14:textId="2E3B4E4E">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3.80</w:t>
            </w:r>
          </w:p>
        </w:tc>
        <w:tc>
          <w:tcPr>
            <w:tcW w:w="1102" w:type="dxa"/>
            <w:gridSpan w:val="2"/>
            <w:tcBorders>
              <w:top w:val="nil"/>
              <w:left w:val="nil"/>
              <w:bottom w:val="nil"/>
              <w:right w:val="single" w:color="BFBFBF" w:themeColor="background1" w:themeShade="BF" w:sz="6" w:space="0"/>
            </w:tcBorders>
            <w:shd w:val="clear" w:color="auto" w:fill="F2F2F2" w:themeFill="background1" w:themeFillShade="F2"/>
          </w:tcPr>
          <w:p w:rsidRPr="00DD4307" w:rsidR="00EE491D" w:rsidP="4EEBA438" w:rsidRDefault="00EE491D" w14:paraId="57095D0C" w14:textId="34FD32CC">
            <w:pPr>
              <w:spacing w:after="0" w:line="240" w:lineRule="auto"/>
              <w:ind w:left="90" w:right="204"/>
              <w:jc w:val="right"/>
              <w:rPr>
                <w:rFonts w:ascii="Arial" w:hAnsi="Arial" w:eastAsia="Helvetica" w:cs="Arial"/>
              </w:rPr>
            </w:pPr>
            <w:r w:rsidRPr="4EEBA438">
              <w:rPr>
                <w:rFonts w:ascii="Arial" w:hAnsi="Arial" w:eastAsia="Helvetica" w:cs="Arial"/>
              </w:rPr>
              <w:t>.0</w:t>
            </w:r>
            <w:r w:rsidRPr="4EEBA438" w:rsidR="66973EF4">
              <w:rPr>
                <w:rFonts w:ascii="Arial" w:hAnsi="Arial" w:eastAsia="Helvetica" w:cs="Arial"/>
              </w:rPr>
              <w:t>31</w:t>
            </w:r>
          </w:p>
        </w:tc>
        <w:tc>
          <w:tcPr>
            <w:tcW w:w="1101" w:type="dxa"/>
            <w:tcBorders>
              <w:top w:val="nil"/>
              <w:left w:val="single" w:color="BFBFBF" w:themeColor="background1" w:themeShade="BF" w:sz="6" w:space="0"/>
              <w:bottom w:val="nil"/>
              <w:right w:val="nil"/>
            </w:tcBorders>
            <w:shd w:val="clear" w:color="auto" w:fill="F2F2F2" w:themeFill="background1" w:themeFillShade="F2"/>
            <w:vAlign w:val="center"/>
          </w:tcPr>
          <w:p w:rsidR="4EEBA438" w:rsidP="4EEBA438" w:rsidRDefault="4EEBA438" w14:paraId="16F918D5" w14:textId="39962478">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7.41</w:t>
            </w:r>
          </w:p>
        </w:tc>
        <w:tc>
          <w:tcPr>
            <w:tcW w:w="1101" w:type="dxa"/>
            <w:tcBorders>
              <w:top w:val="nil"/>
              <w:left w:val="nil"/>
              <w:bottom w:val="nil"/>
              <w:right w:val="nil"/>
            </w:tcBorders>
            <w:shd w:val="clear" w:color="auto" w:fill="F2F2F2" w:themeFill="background1" w:themeFillShade="F2"/>
            <w:vAlign w:val="center"/>
          </w:tcPr>
          <w:p w:rsidR="4EEBA438" w:rsidP="4EEBA438" w:rsidRDefault="4EEBA438" w14:paraId="35C9E72B" w14:textId="44EF6685">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3.66</w:t>
            </w:r>
          </w:p>
        </w:tc>
        <w:tc>
          <w:tcPr>
            <w:tcW w:w="1146" w:type="dxa"/>
            <w:gridSpan w:val="2"/>
            <w:tcBorders>
              <w:top w:val="nil"/>
              <w:left w:val="nil"/>
              <w:bottom w:val="nil"/>
              <w:right w:val="single" w:color="BFBFBF" w:themeColor="background1" w:themeShade="BF" w:sz="6" w:space="0"/>
            </w:tcBorders>
            <w:shd w:val="clear" w:color="auto" w:fill="F2F2F2" w:themeFill="background1" w:themeFillShade="F2"/>
            <w:vAlign w:val="center"/>
          </w:tcPr>
          <w:p w:rsidRPr="00DD4307" w:rsidR="00EE491D" w:rsidP="4EEBA438" w:rsidRDefault="00EE491D" w14:paraId="516981B1" w14:textId="7F03C76D">
            <w:pPr>
              <w:spacing w:after="0" w:line="240" w:lineRule="auto"/>
              <w:ind w:left="90" w:right="204"/>
              <w:jc w:val="right"/>
              <w:rPr>
                <w:rFonts w:ascii="Arial" w:hAnsi="Arial" w:eastAsia="Helvetica" w:cs="Arial"/>
              </w:rPr>
            </w:pPr>
            <w:r w:rsidRPr="4EEBA438">
              <w:rPr>
                <w:rFonts w:ascii="Arial" w:hAnsi="Arial" w:eastAsia="Helvetica" w:cs="Arial"/>
              </w:rPr>
              <w:t>.0</w:t>
            </w:r>
            <w:r w:rsidRPr="4EEBA438" w:rsidR="339E41D7">
              <w:rPr>
                <w:rFonts w:ascii="Arial" w:hAnsi="Arial" w:eastAsia="Helvetica" w:cs="Arial"/>
              </w:rPr>
              <w:t>44</w:t>
            </w:r>
          </w:p>
        </w:tc>
        <w:tc>
          <w:tcPr>
            <w:tcW w:w="1101" w:type="dxa"/>
            <w:tcBorders>
              <w:top w:val="nil"/>
              <w:left w:val="single" w:color="BFBFBF" w:themeColor="background1" w:themeShade="BF" w:sz="6" w:space="0"/>
              <w:bottom w:val="nil"/>
              <w:right w:val="nil"/>
            </w:tcBorders>
            <w:shd w:val="clear" w:color="auto" w:fill="F2F2F2" w:themeFill="background1" w:themeFillShade="F2"/>
            <w:vAlign w:val="center"/>
          </w:tcPr>
          <w:p w:rsidR="4EEBA438" w:rsidP="4EEBA438" w:rsidRDefault="4EEBA438" w14:paraId="66B445FD" w14:textId="7D91E145">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9.17</w:t>
            </w:r>
          </w:p>
        </w:tc>
        <w:tc>
          <w:tcPr>
            <w:tcW w:w="1101" w:type="dxa"/>
            <w:tcBorders>
              <w:top w:val="nil"/>
              <w:left w:val="nil"/>
              <w:bottom w:val="nil"/>
              <w:right w:val="nil"/>
            </w:tcBorders>
            <w:shd w:val="clear" w:color="auto" w:fill="F2F2F2" w:themeFill="background1" w:themeFillShade="F2"/>
            <w:vAlign w:val="center"/>
          </w:tcPr>
          <w:p w:rsidR="4EEBA438" w:rsidP="4EEBA438" w:rsidRDefault="4EEBA438" w14:paraId="3AE772FF" w14:textId="4813EE0D">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3.54</w:t>
            </w:r>
          </w:p>
        </w:tc>
        <w:tc>
          <w:tcPr>
            <w:tcW w:w="1102" w:type="dxa"/>
            <w:tcBorders>
              <w:top w:val="nil"/>
              <w:left w:val="nil"/>
              <w:bottom w:val="nil"/>
              <w:right w:val="nil"/>
            </w:tcBorders>
            <w:shd w:val="clear" w:color="auto" w:fill="F2F2F2" w:themeFill="background1" w:themeFillShade="F2"/>
            <w:vAlign w:val="center"/>
          </w:tcPr>
          <w:p w:rsidRPr="00DD4307" w:rsidR="00EE491D" w:rsidP="4EEBA438" w:rsidRDefault="00EE491D" w14:paraId="6D946EEC" w14:textId="1D83E846">
            <w:pPr>
              <w:spacing w:after="0" w:line="240" w:lineRule="auto"/>
              <w:ind w:left="90" w:right="204"/>
              <w:jc w:val="right"/>
              <w:rPr>
                <w:rFonts w:ascii="Arial" w:hAnsi="Arial" w:eastAsia="Helvetica" w:cs="Arial"/>
              </w:rPr>
            </w:pPr>
            <w:r w:rsidRPr="4EEBA438">
              <w:rPr>
                <w:rFonts w:ascii="Arial" w:hAnsi="Arial" w:eastAsia="Helvetica" w:cs="Arial"/>
              </w:rPr>
              <w:t>.0</w:t>
            </w:r>
            <w:r w:rsidRPr="4EEBA438" w:rsidR="7E2EE23B">
              <w:rPr>
                <w:rFonts w:ascii="Arial" w:hAnsi="Arial" w:eastAsia="Helvetica" w:cs="Arial"/>
              </w:rPr>
              <w:t>1</w:t>
            </w:r>
          </w:p>
        </w:tc>
      </w:tr>
      <w:tr w:rsidRPr="00A458F4" w:rsidR="00EE491D" w:rsidTr="007A37A1" w14:paraId="78A53A3E" w14:textId="77777777">
        <w:trPr>
          <w:gridAfter w:val="1"/>
          <w:wAfter w:w="87" w:type="dxa"/>
          <w:trHeight w:val="300"/>
        </w:trPr>
        <w:tc>
          <w:tcPr>
            <w:tcW w:w="1540" w:type="dxa"/>
            <w:vMerge w:val="restart"/>
            <w:tcBorders>
              <w:top w:val="single" w:color="BFBFBF" w:themeColor="background1" w:themeShade="BF" w:sz="6" w:space="0"/>
              <w:left w:val="nil"/>
              <w:bottom w:val="nil"/>
              <w:right w:val="nil"/>
            </w:tcBorders>
            <w:vAlign w:val="center"/>
            <w:hideMark/>
          </w:tcPr>
          <w:p w:rsidRPr="00A458F4" w:rsidR="00EE491D" w:rsidP="4EEBA438" w:rsidRDefault="00EE491D" w14:paraId="56883B71" w14:textId="77777777">
            <w:pPr>
              <w:spacing w:after="0" w:line="240" w:lineRule="auto"/>
              <w:jc w:val="center"/>
              <w:textAlignment w:val="baseline"/>
              <w:rPr>
                <w:rFonts w:ascii="Arial" w:hAnsi="Arial" w:eastAsia="Times New Roman" w:cs="Arial"/>
                <w:b/>
                <w:bCs/>
                <w:lang w:eastAsia="de-CH"/>
              </w:rPr>
            </w:pPr>
            <w:r w:rsidRPr="4EEBA438">
              <w:rPr>
                <w:rFonts w:ascii="Arial" w:hAnsi="Arial" w:eastAsia="Times New Roman" w:cs="Arial"/>
                <w:b/>
                <w:bCs/>
                <w:lang w:eastAsia="de-CH"/>
              </w:rPr>
              <w:t>Multivariate Model </w:t>
            </w:r>
          </w:p>
        </w:tc>
        <w:tc>
          <w:tcPr>
            <w:tcW w:w="2529" w:type="dxa"/>
            <w:tcBorders>
              <w:top w:val="single" w:color="BFBFBF" w:themeColor="background1" w:themeShade="BF" w:sz="6" w:space="0"/>
              <w:left w:val="nil"/>
              <w:bottom w:val="nil"/>
              <w:right w:val="single" w:color="BFBFBF" w:themeColor="background1" w:themeShade="BF" w:sz="6" w:space="0"/>
            </w:tcBorders>
            <w:vAlign w:val="center"/>
            <w:hideMark/>
          </w:tcPr>
          <w:p w:rsidRPr="00A458F4" w:rsidR="00EE491D" w:rsidP="4EEBA438" w:rsidRDefault="00EE491D" w14:paraId="435D3F3C" w14:textId="77777777">
            <w:pPr>
              <w:spacing w:after="0" w:line="240" w:lineRule="auto"/>
              <w:textAlignment w:val="baseline"/>
              <w:rPr>
                <w:rFonts w:ascii="Arial" w:hAnsi="Arial" w:eastAsia="Times New Roman" w:cs="Arial"/>
                <w:lang w:eastAsia="de-CH"/>
              </w:rPr>
            </w:pPr>
            <w:r w:rsidRPr="4EEBA438">
              <w:rPr>
                <w:rFonts w:ascii="Arial" w:hAnsi="Arial" w:eastAsia="Times New Roman" w:cs="Arial"/>
                <w:lang w:eastAsia="de-CH"/>
              </w:rPr>
              <w:t>Intercept​ </w:t>
            </w:r>
          </w:p>
        </w:tc>
        <w:tc>
          <w:tcPr>
            <w:tcW w:w="1101" w:type="dxa"/>
            <w:tcBorders>
              <w:top w:val="single" w:color="BFBFBF" w:themeColor="background1" w:themeShade="BF" w:sz="6" w:space="0"/>
              <w:left w:val="single" w:color="BFBFBF" w:themeColor="background1" w:themeShade="BF" w:sz="6" w:space="0"/>
              <w:bottom w:val="nil"/>
              <w:right w:val="nil"/>
            </w:tcBorders>
            <w:vAlign w:val="center"/>
            <w:hideMark/>
          </w:tcPr>
          <w:p w:rsidR="4EEBA438" w:rsidP="4EEBA438" w:rsidRDefault="4EEBA438" w14:paraId="75645C3B" w14:textId="76DDE733">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03.46</w:t>
            </w:r>
          </w:p>
        </w:tc>
        <w:tc>
          <w:tcPr>
            <w:tcW w:w="1101" w:type="dxa"/>
            <w:tcBorders>
              <w:top w:val="single" w:color="BFBFBF" w:themeColor="background1" w:themeShade="BF" w:sz="6" w:space="0"/>
              <w:left w:val="nil"/>
              <w:bottom w:val="nil"/>
              <w:right w:val="nil"/>
            </w:tcBorders>
            <w:vAlign w:val="center"/>
            <w:hideMark/>
          </w:tcPr>
          <w:p w:rsidR="4EEBA438" w:rsidP="4EEBA438" w:rsidRDefault="4EEBA438" w14:paraId="28DF0FE5" w14:textId="0A40EFBC">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45</w:t>
            </w:r>
          </w:p>
        </w:tc>
        <w:tc>
          <w:tcPr>
            <w:tcW w:w="1102" w:type="dxa"/>
            <w:gridSpan w:val="2"/>
            <w:tcBorders>
              <w:top w:val="single" w:color="BFBFBF" w:themeColor="background1" w:themeShade="BF" w:sz="6" w:space="0"/>
              <w:left w:val="nil"/>
              <w:bottom w:val="nil"/>
              <w:right w:val="single" w:color="BFBFBF" w:themeColor="background1" w:themeShade="BF" w:sz="6" w:space="0"/>
            </w:tcBorders>
            <w:vAlign w:val="center"/>
            <w:hideMark/>
          </w:tcPr>
          <w:p w:rsidRPr="00DD4307" w:rsidR="00EE491D" w:rsidP="4EEBA438" w:rsidRDefault="00EE491D" w14:paraId="7ECC26FF" w14:textId="77777777">
            <w:pPr>
              <w:spacing w:after="0" w:line="240" w:lineRule="auto"/>
              <w:ind w:left="90" w:right="204"/>
              <w:jc w:val="right"/>
              <w:rPr>
                <w:rFonts w:ascii="Arial" w:hAnsi="Arial" w:eastAsia="Helvetica" w:cs="Arial"/>
              </w:rPr>
            </w:pPr>
            <w:r w:rsidRPr="4EEBA438">
              <w:rPr>
                <w:rFonts w:ascii="Arial" w:hAnsi="Arial" w:eastAsia="Helvetica" w:cs="Arial"/>
              </w:rPr>
              <w:t>&lt;.001</w:t>
            </w:r>
          </w:p>
        </w:tc>
        <w:tc>
          <w:tcPr>
            <w:tcW w:w="1101" w:type="dxa"/>
            <w:tcBorders>
              <w:top w:val="single" w:color="BFBFBF" w:themeColor="background1" w:themeShade="BF" w:sz="6" w:space="0"/>
              <w:left w:val="single" w:color="BFBFBF" w:themeColor="background1" w:themeShade="BF" w:sz="6" w:space="0"/>
              <w:bottom w:val="nil"/>
              <w:right w:val="nil"/>
            </w:tcBorders>
            <w:vAlign w:val="center"/>
            <w:hideMark/>
          </w:tcPr>
          <w:p w:rsidR="4EEBA438" w:rsidP="4EEBA438" w:rsidRDefault="4EEBA438" w14:paraId="500BDD60" w14:textId="692A6011">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94.00</w:t>
            </w:r>
          </w:p>
        </w:tc>
        <w:tc>
          <w:tcPr>
            <w:tcW w:w="1101" w:type="dxa"/>
            <w:tcBorders>
              <w:top w:val="single" w:color="BFBFBF" w:themeColor="background1" w:themeShade="BF" w:sz="6" w:space="0"/>
              <w:left w:val="nil"/>
              <w:bottom w:val="nil"/>
              <w:right w:val="nil"/>
            </w:tcBorders>
            <w:vAlign w:val="center"/>
            <w:hideMark/>
          </w:tcPr>
          <w:p w:rsidR="4EEBA438" w:rsidP="4EEBA438" w:rsidRDefault="4EEBA438" w14:paraId="7C9F8F1E" w14:textId="1F1D1230">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52</w:t>
            </w:r>
          </w:p>
        </w:tc>
        <w:tc>
          <w:tcPr>
            <w:tcW w:w="1146" w:type="dxa"/>
            <w:gridSpan w:val="2"/>
            <w:tcBorders>
              <w:top w:val="single" w:color="BFBFBF" w:themeColor="background1" w:themeShade="BF" w:sz="6" w:space="0"/>
              <w:left w:val="nil"/>
              <w:bottom w:val="nil"/>
              <w:right w:val="single" w:color="BFBFBF" w:themeColor="background1" w:themeShade="BF" w:sz="6" w:space="0"/>
            </w:tcBorders>
            <w:vAlign w:val="center"/>
            <w:hideMark/>
          </w:tcPr>
          <w:p w:rsidRPr="00DD4307" w:rsidR="00EE491D" w:rsidP="4EEBA438" w:rsidRDefault="00EE491D" w14:paraId="58089CED" w14:textId="77777777">
            <w:pPr>
              <w:spacing w:after="0" w:line="240" w:lineRule="auto"/>
              <w:ind w:left="90" w:right="204"/>
              <w:jc w:val="right"/>
              <w:rPr>
                <w:rFonts w:ascii="Arial" w:hAnsi="Arial" w:eastAsia="Helvetica" w:cs="Arial"/>
              </w:rPr>
            </w:pPr>
            <w:r w:rsidRPr="4EEBA438">
              <w:rPr>
                <w:rFonts w:ascii="Arial" w:hAnsi="Arial" w:eastAsia="Helvetica" w:cs="Arial"/>
              </w:rPr>
              <w:t>&lt;.001</w:t>
            </w:r>
          </w:p>
        </w:tc>
        <w:tc>
          <w:tcPr>
            <w:tcW w:w="1101" w:type="dxa"/>
            <w:tcBorders>
              <w:top w:val="single" w:color="BFBFBF" w:themeColor="background1" w:themeShade="BF" w:sz="6" w:space="0"/>
              <w:left w:val="single" w:color="BFBFBF" w:themeColor="background1" w:themeShade="BF" w:sz="6" w:space="0"/>
              <w:bottom w:val="nil"/>
              <w:right w:val="nil"/>
            </w:tcBorders>
            <w:vAlign w:val="center"/>
            <w:hideMark/>
          </w:tcPr>
          <w:p w:rsidR="4EEBA438" w:rsidP="4EEBA438" w:rsidRDefault="4EEBA438" w14:paraId="0F802F4A" w14:textId="64F6711C">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97.21</w:t>
            </w:r>
          </w:p>
        </w:tc>
        <w:tc>
          <w:tcPr>
            <w:tcW w:w="1101" w:type="dxa"/>
            <w:tcBorders>
              <w:top w:val="single" w:color="BFBFBF" w:themeColor="background1" w:themeShade="BF" w:sz="6" w:space="0"/>
              <w:left w:val="nil"/>
              <w:bottom w:val="nil"/>
              <w:right w:val="nil"/>
            </w:tcBorders>
            <w:vAlign w:val="center"/>
            <w:hideMark/>
          </w:tcPr>
          <w:p w:rsidR="4EEBA438" w:rsidP="4EEBA438" w:rsidRDefault="4EEBA438" w14:paraId="5827742D" w14:textId="1675F211">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46</w:t>
            </w:r>
          </w:p>
        </w:tc>
        <w:tc>
          <w:tcPr>
            <w:tcW w:w="1102" w:type="dxa"/>
            <w:tcBorders>
              <w:top w:val="single" w:color="BFBFBF" w:themeColor="background1" w:themeShade="BF" w:sz="6" w:space="0"/>
              <w:left w:val="nil"/>
              <w:bottom w:val="nil"/>
              <w:right w:val="nil"/>
            </w:tcBorders>
            <w:vAlign w:val="center"/>
            <w:hideMark/>
          </w:tcPr>
          <w:p w:rsidRPr="00DD4307" w:rsidR="00EE491D" w:rsidP="4EEBA438" w:rsidRDefault="00EE491D" w14:paraId="3A2355F4" w14:textId="77777777">
            <w:pPr>
              <w:spacing w:after="0" w:line="240" w:lineRule="auto"/>
              <w:ind w:left="90" w:right="204"/>
              <w:jc w:val="right"/>
              <w:rPr>
                <w:rFonts w:ascii="Arial" w:hAnsi="Arial" w:eastAsia="Helvetica" w:cs="Arial"/>
              </w:rPr>
            </w:pPr>
            <w:r w:rsidRPr="4EEBA438">
              <w:rPr>
                <w:rFonts w:ascii="Arial" w:hAnsi="Arial" w:eastAsia="Helvetica" w:cs="Arial"/>
              </w:rPr>
              <w:t>&lt;.001</w:t>
            </w:r>
          </w:p>
        </w:tc>
      </w:tr>
      <w:tr w:rsidRPr="00A458F4" w:rsidR="00EE491D" w:rsidTr="007A37A1" w14:paraId="3C5AE2AA" w14:textId="77777777">
        <w:trPr>
          <w:gridAfter w:val="1"/>
          <w:wAfter w:w="87" w:type="dxa"/>
          <w:trHeight w:val="300"/>
        </w:trPr>
        <w:tc>
          <w:tcPr>
            <w:tcW w:w="1540" w:type="dxa"/>
            <w:vMerge/>
            <w:tcBorders>
              <w:left w:val="nil"/>
              <w:right w:val="nil"/>
            </w:tcBorders>
            <w:vAlign w:val="center"/>
            <w:hideMark/>
          </w:tcPr>
          <w:p w:rsidRPr="00A458F4" w:rsidR="00EE491D" w:rsidP="00544FDE" w:rsidRDefault="00EE491D" w14:paraId="75B85D19" w14:textId="77777777">
            <w:pPr>
              <w:spacing w:after="0" w:line="240" w:lineRule="auto"/>
              <w:rPr>
                <w:rFonts w:ascii="Arial" w:hAnsi="Arial" w:eastAsia="Times New Roman" w:cs="Arial"/>
                <w:b/>
                <w:bCs/>
                <w:lang w:eastAsia="de-CH"/>
              </w:rPr>
            </w:pPr>
          </w:p>
        </w:tc>
        <w:tc>
          <w:tcPr>
            <w:tcW w:w="2529" w:type="dxa"/>
            <w:tcBorders>
              <w:top w:val="nil"/>
              <w:left w:val="nil"/>
              <w:bottom w:val="nil"/>
              <w:right w:val="single" w:color="BFBFBF" w:themeColor="background1" w:themeShade="BF" w:sz="6" w:space="0"/>
            </w:tcBorders>
            <w:shd w:val="clear" w:color="auto" w:fill="F2F2F2" w:themeFill="background1" w:themeFillShade="F2"/>
            <w:vAlign w:val="center"/>
            <w:hideMark/>
          </w:tcPr>
          <w:p w:rsidRPr="00A458F4" w:rsidR="00EE491D" w:rsidP="4EEBA438" w:rsidRDefault="002749A1" w14:paraId="3CD87C99" w14:textId="2292F961">
            <w:pPr>
              <w:spacing w:after="0" w:line="240" w:lineRule="auto"/>
              <w:textAlignment w:val="baseline"/>
              <w:rPr>
                <w:rFonts w:ascii="Arial" w:hAnsi="Arial" w:eastAsia="Times New Roman" w:cs="Arial"/>
                <w:lang w:eastAsia="de-CH"/>
              </w:rPr>
            </w:pPr>
            <w:r w:rsidRPr="4EEBA438">
              <w:rPr>
                <w:rStyle w:val="normaltextrun"/>
                <w:rFonts w:ascii="Arial" w:hAnsi="Arial" w:cs="Arial"/>
              </w:rPr>
              <w:t>MOS-R binary (Low)</w:t>
            </w:r>
          </w:p>
        </w:tc>
        <w:tc>
          <w:tcPr>
            <w:tcW w:w="1101" w:type="dxa"/>
            <w:tcBorders>
              <w:top w:val="nil"/>
              <w:left w:val="single" w:color="BFBFBF" w:themeColor="background1" w:themeShade="BF" w:sz="6" w:space="0"/>
              <w:bottom w:val="nil"/>
              <w:right w:val="nil"/>
            </w:tcBorders>
            <w:shd w:val="clear" w:color="auto" w:fill="F2F2F2" w:themeFill="background1" w:themeFillShade="F2"/>
            <w:vAlign w:val="center"/>
            <w:hideMark/>
          </w:tcPr>
          <w:p w:rsidR="4EEBA438" w:rsidP="4EEBA438" w:rsidRDefault="4EEBA438" w14:paraId="1F05275A" w14:textId="2E7DB176">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5.86</w:t>
            </w:r>
          </w:p>
        </w:tc>
        <w:tc>
          <w:tcPr>
            <w:tcW w:w="1101" w:type="dxa"/>
            <w:tcBorders>
              <w:top w:val="nil"/>
              <w:left w:val="nil"/>
              <w:bottom w:val="nil"/>
              <w:right w:val="nil"/>
            </w:tcBorders>
            <w:shd w:val="clear" w:color="auto" w:fill="F2F2F2" w:themeFill="background1" w:themeFillShade="F2"/>
            <w:vAlign w:val="center"/>
            <w:hideMark/>
          </w:tcPr>
          <w:p w:rsidR="4EEBA438" w:rsidP="4EEBA438" w:rsidRDefault="4EEBA438" w14:paraId="57300581" w14:textId="75C49772">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3.77</w:t>
            </w:r>
          </w:p>
        </w:tc>
        <w:tc>
          <w:tcPr>
            <w:tcW w:w="1102" w:type="dxa"/>
            <w:gridSpan w:val="2"/>
            <w:tcBorders>
              <w:top w:val="nil"/>
              <w:left w:val="nil"/>
              <w:bottom w:val="nil"/>
              <w:right w:val="single" w:color="BFBFBF" w:themeColor="background1" w:themeShade="BF" w:sz="6" w:space="0"/>
            </w:tcBorders>
            <w:shd w:val="clear" w:color="auto" w:fill="F2F2F2" w:themeFill="background1" w:themeFillShade="F2"/>
            <w:vAlign w:val="center"/>
            <w:hideMark/>
          </w:tcPr>
          <w:p w:rsidR="4EEBA438" w:rsidP="4EEBA438" w:rsidRDefault="4EEBA438" w14:paraId="08F569FF" w14:textId="67AACBC6">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22</w:t>
            </w:r>
          </w:p>
        </w:tc>
        <w:tc>
          <w:tcPr>
            <w:tcW w:w="1101" w:type="dxa"/>
            <w:tcBorders>
              <w:top w:val="nil"/>
              <w:left w:val="single" w:color="BFBFBF" w:themeColor="background1" w:themeShade="BF" w:sz="6" w:space="0"/>
              <w:bottom w:val="nil"/>
              <w:right w:val="nil"/>
            </w:tcBorders>
            <w:shd w:val="clear" w:color="auto" w:fill="F2F2F2" w:themeFill="background1" w:themeFillShade="F2"/>
            <w:vAlign w:val="center"/>
            <w:hideMark/>
          </w:tcPr>
          <w:p w:rsidR="4EEBA438" w:rsidP="4EEBA438" w:rsidRDefault="4EEBA438" w14:paraId="0829ACC0" w14:textId="4D6D4F6C">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5.53</w:t>
            </w:r>
          </w:p>
        </w:tc>
        <w:tc>
          <w:tcPr>
            <w:tcW w:w="1101" w:type="dxa"/>
            <w:tcBorders>
              <w:top w:val="nil"/>
              <w:left w:val="nil"/>
              <w:bottom w:val="nil"/>
              <w:right w:val="nil"/>
            </w:tcBorders>
            <w:shd w:val="clear" w:color="auto" w:fill="F2F2F2" w:themeFill="background1" w:themeFillShade="F2"/>
            <w:vAlign w:val="center"/>
            <w:hideMark/>
          </w:tcPr>
          <w:p w:rsidR="4EEBA438" w:rsidP="4EEBA438" w:rsidRDefault="4EEBA438" w14:paraId="17E0987B" w14:textId="469D53FC">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3.59</w:t>
            </w:r>
          </w:p>
        </w:tc>
        <w:tc>
          <w:tcPr>
            <w:tcW w:w="1146" w:type="dxa"/>
            <w:gridSpan w:val="2"/>
            <w:tcBorders>
              <w:top w:val="nil"/>
              <w:left w:val="nil"/>
              <w:bottom w:val="nil"/>
              <w:right w:val="single" w:color="BFBFBF" w:themeColor="background1" w:themeShade="BF" w:sz="6" w:space="0"/>
            </w:tcBorders>
            <w:shd w:val="clear" w:color="auto" w:fill="F2F2F2" w:themeFill="background1" w:themeFillShade="F2"/>
            <w:vAlign w:val="center"/>
            <w:hideMark/>
          </w:tcPr>
          <w:p w:rsidR="4EEBA438" w:rsidP="4EEBA438" w:rsidRDefault="4EEBA438" w14:paraId="2DCCA087" w14:textId="50550D6B">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25</w:t>
            </w:r>
          </w:p>
        </w:tc>
        <w:tc>
          <w:tcPr>
            <w:tcW w:w="1101" w:type="dxa"/>
            <w:tcBorders>
              <w:top w:val="nil"/>
              <w:left w:val="single" w:color="BFBFBF" w:themeColor="background1" w:themeShade="BF" w:sz="6" w:space="0"/>
              <w:bottom w:val="nil"/>
              <w:right w:val="nil"/>
            </w:tcBorders>
            <w:shd w:val="clear" w:color="auto" w:fill="F2F2F2" w:themeFill="background1" w:themeFillShade="F2"/>
            <w:vAlign w:val="center"/>
            <w:hideMark/>
          </w:tcPr>
          <w:p w:rsidR="4EEBA438" w:rsidP="4EEBA438" w:rsidRDefault="4EEBA438" w14:paraId="2D748396" w14:textId="50EF3C8A">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6.85</w:t>
            </w:r>
          </w:p>
        </w:tc>
        <w:tc>
          <w:tcPr>
            <w:tcW w:w="1101" w:type="dxa"/>
            <w:tcBorders>
              <w:top w:val="nil"/>
              <w:left w:val="nil"/>
              <w:bottom w:val="nil"/>
              <w:right w:val="nil"/>
            </w:tcBorders>
            <w:shd w:val="clear" w:color="auto" w:fill="F2F2F2" w:themeFill="background1" w:themeFillShade="F2"/>
            <w:vAlign w:val="center"/>
            <w:hideMark/>
          </w:tcPr>
          <w:p w:rsidR="4EEBA438" w:rsidP="4EEBA438" w:rsidRDefault="4EEBA438" w14:paraId="1A3842E8" w14:textId="63071429">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3.59</w:t>
            </w:r>
          </w:p>
        </w:tc>
        <w:tc>
          <w:tcPr>
            <w:tcW w:w="1102" w:type="dxa"/>
            <w:tcBorders>
              <w:top w:val="nil"/>
              <w:left w:val="nil"/>
              <w:bottom w:val="nil"/>
              <w:right w:val="nil"/>
            </w:tcBorders>
            <w:shd w:val="clear" w:color="auto" w:fill="F2F2F2" w:themeFill="background1" w:themeFillShade="F2"/>
            <w:vAlign w:val="center"/>
            <w:hideMark/>
          </w:tcPr>
          <w:p w:rsidR="4EEBA438" w:rsidP="4EEBA438" w:rsidRDefault="4EEBA438" w14:paraId="6AA2D28D" w14:textId="5AA3580A">
            <w:pPr>
              <w:spacing w:after="0" w:line="240" w:lineRule="auto"/>
              <w:ind w:right="204"/>
              <w:jc w:val="right"/>
              <w:rPr>
                <w:rFonts w:ascii="Arial" w:hAnsi="Arial" w:eastAsia="Helvetica" w:cs="Arial"/>
                <w:lang w:val="en-US"/>
              </w:rPr>
            </w:pPr>
            <w:r w:rsidRPr="4EEBA438">
              <w:rPr>
                <w:rFonts w:ascii="Arial" w:hAnsi="Arial" w:eastAsia="Helvetica" w:cs="Arial"/>
                <w:lang w:val="en-US"/>
              </w:rPr>
              <w:t>.058</w:t>
            </w:r>
          </w:p>
        </w:tc>
      </w:tr>
      <w:tr w:rsidR="4EEBA438" w:rsidTr="007A37A1" w14:paraId="715A1894" w14:textId="77777777">
        <w:trPr>
          <w:gridAfter w:val="1"/>
          <w:wAfter w:w="87" w:type="dxa"/>
          <w:trHeight w:val="300"/>
        </w:trPr>
        <w:tc>
          <w:tcPr>
            <w:tcW w:w="1540" w:type="dxa"/>
            <w:vMerge/>
            <w:tcBorders>
              <w:left w:val="nil"/>
              <w:right w:val="nil"/>
            </w:tcBorders>
            <w:vAlign w:val="center"/>
            <w:hideMark/>
          </w:tcPr>
          <w:p w:rsidR="00CE0A69" w:rsidRDefault="00CE0A69" w14:paraId="04BD6748" w14:textId="77777777"/>
        </w:tc>
        <w:tc>
          <w:tcPr>
            <w:tcW w:w="2529" w:type="dxa"/>
            <w:tcBorders>
              <w:top w:val="nil"/>
              <w:left w:val="nil"/>
              <w:bottom w:val="nil"/>
              <w:right w:val="single" w:color="BFBFBF" w:themeColor="background1" w:themeShade="BF" w:sz="6" w:space="0"/>
            </w:tcBorders>
            <w:vAlign w:val="center"/>
            <w:hideMark/>
          </w:tcPr>
          <w:p w:rsidR="16B9A926" w:rsidP="7B465C4A" w:rsidRDefault="16B9A926" w14:paraId="2C8091D5" w14:textId="308A1FB1">
            <w:pPr>
              <w:spacing w:after="0" w:line="240" w:lineRule="auto"/>
              <w:rPr>
                <w:rStyle w:val="normaltextrun"/>
                <w:rFonts w:ascii="Arial" w:hAnsi="Arial" w:cs="Arial"/>
              </w:rPr>
            </w:pPr>
            <w:r w:rsidRPr="7B465C4A">
              <w:rPr>
                <w:rStyle w:val="normaltextrun"/>
                <w:rFonts w:ascii="Arial" w:hAnsi="Arial" w:cs="Arial"/>
              </w:rPr>
              <w:t>Socio-economic status</w:t>
            </w:r>
          </w:p>
        </w:tc>
        <w:tc>
          <w:tcPr>
            <w:tcW w:w="1101" w:type="dxa"/>
            <w:tcBorders>
              <w:top w:val="nil"/>
              <w:left w:val="single" w:color="BFBFBF" w:themeColor="background1" w:themeShade="BF" w:sz="6" w:space="0"/>
              <w:bottom w:val="nil"/>
              <w:right w:val="nil"/>
            </w:tcBorders>
            <w:vAlign w:val="center"/>
            <w:hideMark/>
          </w:tcPr>
          <w:p w:rsidR="4EEBA438" w:rsidP="4EEBA438" w:rsidRDefault="4EEBA438" w14:paraId="39B5DF94" w14:textId="4D587E28">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57</w:t>
            </w:r>
          </w:p>
        </w:tc>
        <w:tc>
          <w:tcPr>
            <w:tcW w:w="1101" w:type="dxa"/>
            <w:tcBorders>
              <w:top w:val="nil"/>
              <w:left w:val="nil"/>
              <w:bottom w:val="nil"/>
              <w:right w:val="nil"/>
            </w:tcBorders>
            <w:vAlign w:val="center"/>
            <w:hideMark/>
          </w:tcPr>
          <w:p w:rsidR="4EEBA438" w:rsidP="4EEBA438" w:rsidRDefault="4EEBA438" w14:paraId="69FD3530" w14:textId="4A321397">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40</w:t>
            </w:r>
          </w:p>
        </w:tc>
        <w:tc>
          <w:tcPr>
            <w:tcW w:w="1102" w:type="dxa"/>
            <w:gridSpan w:val="2"/>
            <w:tcBorders>
              <w:top w:val="nil"/>
              <w:left w:val="nil"/>
              <w:bottom w:val="nil"/>
              <w:right w:val="single" w:color="BFBFBF" w:themeColor="background1" w:themeShade="BF" w:sz="6" w:space="0"/>
            </w:tcBorders>
            <w:vAlign w:val="center"/>
            <w:hideMark/>
          </w:tcPr>
          <w:p w:rsidR="4EEBA438" w:rsidP="4EEBA438" w:rsidRDefault="4EEBA438" w14:paraId="689948F2" w14:textId="171A0599">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00</w:t>
            </w:r>
          </w:p>
        </w:tc>
        <w:tc>
          <w:tcPr>
            <w:tcW w:w="1101" w:type="dxa"/>
            <w:tcBorders>
              <w:top w:val="nil"/>
              <w:left w:val="single" w:color="BFBFBF" w:themeColor="background1" w:themeShade="BF" w:sz="6" w:space="0"/>
              <w:bottom w:val="nil"/>
              <w:right w:val="nil"/>
            </w:tcBorders>
            <w:vAlign w:val="center"/>
            <w:hideMark/>
          </w:tcPr>
          <w:p w:rsidR="4EEBA438" w:rsidP="4EEBA438" w:rsidRDefault="4EEBA438" w14:paraId="3EC2E889" w14:textId="366934B3">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95</w:t>
            </w:r>
          </w:p>
        </w:tc>
        <w:tc>
          <w:tcPr>
            <w:tcW w:w="1101" w:type="dxa"/>
            <w:tcBorders>
              <w:top w:val="nil"/>
              <w:left w:val="nil"/>
              <w:bottom w:val="nil"/>
              <w:right w:val="nil"/>
            </w:tcBorders>
            <w:vAlign w:val="center"/>
            <w:hideMark/>
          </w:tcPr>
          <w:p w:rsidR="4EEBA438" w:rsidP="4EEBA438" w:rsidRDefault="4EEBA438" w14:paraId="29155D4D" w14:textId="29FF5623">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43</w:t>
            </w:r>
          </w:p>
        </w:tc>
        <w:tc>
          <w:tcPr>
            <w:tcW w:w="1146" w:type="dxa"/>
            <w:gridSpan w:val="2"/>
            <w:tcBorders>
              <w:top w:val="nil"/>
              <w:left w:val="nil"/>
              <w:bottom w:val="nil"/>
              <w:right w:val="single" w:color="BFBFBF" w:themeColor="background1" w:themeShade="BF" w:sz="6" w:space="0"/>
            </w:tcBorders>
            <w:vAlign w:val="center"/>
            <w:hideMark/>
          </w:tcPr>
          <w:p w:rsidR="47D4483E" w:rsidP="4EEBA438" w:rsidRDefault="47D4483E" w14:paraId="2466698B" w14:textId="458B5454">
            <w:pPr>
              <w:spacing w:after="0" w:line="240" w:lineRule="auto"/>
              <w:ind w:left="90" w:right="204"/>
              <w:jc w:val="right"/>
              <w:rPr>
                <w:rFonts w:ascii="Arial" w:hAnsi="Arial" w:eastAsia="Helvetica" w:cs="Arial"/>
              </w:rPr>
            </w:pPr>
            <w:r w:rsidRPr="4EEBA438">
              <w:rPr>
                <w:rFonts w:ascii="Arial" w:hAnsi="Arial" w:eastAsia="Helvetica" w:cs="Arial"/>
              </w:rPr>
              <w:t>&lt;.001</w:t>
            </w:r>
          </w:p>
        </w:tc>
        <w:tc>
          <w:tcPr>
            <w:tcW w:w="1101" w:type="dxa"/>
            <w:tcBorders>
              <w:top w:val="nil"/>
              <w:left w:val="single" w:color="BFBFBF" w:themeColor="background1" w:themeShade="BF" w:sz="6" w:space="0"/>
              <w:bottom w:val="nil"/>
              <w:right w:val="nil"/>
            </w:tcBorders>
            <w:vAlign w:val="center"/>
            <w:hideMark/>
          </w:tcPr>
          <w:p w:rsidR="4EEBA438" w:rsidP="4EEBA438" w:rsidRDefault="4EEBA438" w14:paraId="44ABEF99" w14:textId="1EC06C35">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93</w:t>
            </w:r>
          </w:p>
        </w:tc>
        <w:tc>
          <w:tcPr>
            <w:tcW w:w="1101" w:type="dxa"/>
            <w:tcBorders>
              <w:top w:val="nil"/>
              <w:left w:val="nil"/>
              <w:bottom w:val="nil"/>
              <w:right w:val="nil"/>
            </w:tcBorders>
            <w:vAlign w:val="center"/>
            <w:hideMark/>
          </w:tcPr>
          <w:p w:rsidR="4EEBA438" w:rsidP="4EEBA438" w:rsidRDefault="4EEBA438" w14:paraId="06221EC5" w14:textId="515D24AC">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39</w:t>
            </w:r>
          </w:p>
        </w:tc>
        <w:tc>
          <w:tcPr>
            <w:tcW w:w="1102" w:type="dxa"/>
            <w:tcBorders>
              <w:top w:val="nil"/>
              <w:left w:val="nil"/>
              <w:bottom w:val="nil"/>
              <w:right w:val="nil"/>
            </w:tcBorders>
            <w:vAlign w:val="center"/>
            <w:hideMark/>
          </w:tcPr>
          <w:p w:rsidR="4EEBA438" w:rsidP="4EEBA438" w:rsidRDefault="4EEBA438" w14:paraId="5AFCF086" w14:textId="64E657D5">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16</w:t>
            </w:r>
          </w:p>
        </w:tc>
      </w:tr>
      <w:tr w:rsidRPr="00A458F4" w:rsidR="00EE491D" w:rsidTr="007A37A1" w14:paraId="786B83C2" w14:textId="77777777">
        <w:trPr>
          <w:gridAfter w:val="1"/>
          <w:wAfter w:w="87" w:type="dxa"/>
          <w:trHeight w:val="300"/>
        </w:trPr>
        <w:tc>
          <w:tcPr>
            <w:tcW w:w="1540" w:type="dxa"/>
            <w:vMerge/>
            <w:tcBorders>
              <w:left w:val="nil"/>
              <w:right w:val="nil"/>
            </w:tcBorders>
            <w:vAlign w:val="center"/>
            <w:hideMark/>
          </w:tcPr>
          <w:p w:rsidRPr="00A458F4" w:rsidR="00EE491D" w:rsidP="00544FDE" w:rsidRDefault="00EE491D" w14:paraId="05B66F53" w14:textId="77777777">
            <w:pPr>
              <w:spacing w:after="0" w:line="240" w:lineRule="auto"/>
              <w:rPr>
                <w:rFonts w:ascii="Arial" w:hAnsi="Arial" w:eastAsia="Times New Roman" w:cs="Arial"/>
                <w:b/>
                <w:bCs/>
                <w:lang w:eastAsia="de-CH"/>
              </w:rPr>
            </w:pPr>
          </w:p>
        </w:tc>
        <w:tc>
          <w:tcPr>
            <w:tcW w:w="2529" w:type="dxa"/>
            <w:tcBorders>
              <w:top w:val="nil"/>
              <w:left w:val="nil"/>
              <w:bottom w:val="nil"/>
              <w:right w:val="single" w:color="BFBFBF" w:themeColor="background1" w:themeShade="BF" w:sz="6" w:space="0"/>
            </w:tcBorders>
            <w:shd w:val="clear" w:color="auto" w:fill="F2F2F2" w:themeFill="background1" w:themeFillShade="F2"/>
            <w:vAlign w:val="center"/>
            <w:hideMark/>
          </w:tcPr>
          <w:p w:rsidRPr="00A458F4" w:rsidR="00EE491D" w:rsidP="4EEBA438" w:rsidRDefault="00EE491D" w14:paraId="42D97548" w14:textId="77777777">
            <w:pPr>
              <w:spacing w:after="0" w:line="240" w:lineRule="auto"/>
              <w:textAlignment w:val="baseline"/>
              <w:rPr>
                <w:rFonts w:ascii="Arial" w:hAnsi="Arial" w:eastAsia="Times New Roman" w:cs="Arial"/>
                <w:lang w:eastAsia="de-CH"/>
              </w:rPr>
            </w:pPr>
            <w:r w:rsidRPr="4EEBA438">
              <w:rPr>
                <w:rFonts w:ascii="Arial" w:hAnsi="Arial" w:eastAsia="Times New Roman" w:cs="Arial"/>
                <w:lang w:eastAsia="de-CH"/>
              </w:rPr>
              <w:t>Sex (m)​ </w:t>
            </w:r>
          </w:p>
        </w:tc>
        <w:tc>
          <w:tcPr>
            <w:tcW w:w="1101" w:type="dxa"/>
            <w:tcBorders>
              <w:top w:val="nil"/>
              <w:left w:val="single" w:color="BFBFBF" w:themeColor="background1" w:themeShade="BF" w:sz="6" w:space="0"/>
              <w:bottom w:val="nil"/>
              <w:right w:val="nil"/>
            </w:tcBorders>
            <w:shd w:val="clear" w:color="auto" w:fill="F2F2F2" w:themeFill="background1" w:themeFillShade="F2"/>
            <w:vAlign w:val="center"/>
            <w:hideMark/>
          </w:tcPr>
          <w:p w:rsidR="4EEBA438" w:rsidP="4EEBA438" w:rsidRDefault="4EEBA438" w14:paraId="0F087394" w14:textId="3096FF60">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83</w:t>
            </w:r>
          </w:p>
        </w:tc>
        <w:tc>
          <w:tcPr>
            <w:tcW w:w="1101" w:type="dxa"/>
            <w:tcBorders>
              <w:top w:val="nil"/>
              <w:left w:val="nil"/>
              <w:bottom w:val="nil"/>
              <w:right w:val="nil"/>
            </w:tcBorders>
            <w:shd w:val="clear" w:color="auto" w:fill="F2F2F2" w:themeFill="background1" w:themeFillShade="F2"/>
            <w:vAlign w:val="center"/>
            <w:hideMark/>
          </w:tcPr>
          <w:p w:rsidR="4EEBA438" w:rsidP="4EEBA438" w:rsidRDefault="4EEBA438" w14:paraId="726AA8CF" w14:textId="7A870E1C">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89</w:t>
            </w:r>
          </w:p>
        </w:tc>
        <w:tc>
          <w:tcPr>
            <w:tcW w:w="1102" w:type="dxa"/>
            <w:gridSpan w:val="2"/>
            <w:tcBorders>
              <w:top w:val="nil"/>
              <w:left w:val="nil"/>
              <w:bottom w:val="nil"/>
              <w:right w:val="single" w:color="BFBFBF" w:themeColor="background1" w:themeShade="BF" w:sz="6" w:space="0"/>
            </w:tcBorders>
            <w:shd w:val="clear" w:color="auto" w:fill="F2F2F2" w:themeFill="background1" w:themeFillShade="F2"/>
            <w:vAlign w:val="center"/>
            <w:hideMark/>
          </w:tcPr>
          <w:p w:rsidR="4EEBA438" w:rsidP="4EEBA438" w:rsidRDefault="4EEBA438" w14:paraId="28B57322" w14:textId="7CDC650A">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335</w:t>
            </w:r>
          </w:p>
        </w:tc>
        <w:tc>
          <w:tcPr>
            <w:tcW w:w="1101" w:type="dxa"/>
            <w:tcBorders>
              <w:top w:val="nil"/>
              <w:left w:val="single" w:color="BFBFBF" w:themeColor="background1" w:themeShade="BF" w:sz="6" w:space="0"/>
              <w:bottom w:val="nil"/>
              <w:right w:val="nil"/>
            </w:tcBorders>
            <w:shd w:val="clear" w:color="auto" w:fill="F2F2F2" w:themeFill="background1" w:themeFillShade="F2"/>
            <w:vAlign w:val="center"/>
            <w:hideMark/>
          </w:tcPr>
          <w:p w:rsidR="4EEBA438" w:rsidP="4EEBA438" w:rsidRDefault="4EEBA438" w14:paraId="245E29A2" w14:textId="271D6036">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2.05</w:t>
            </w:r>
          </w:p>
        </w:tc>
        <w:tc>
          <w:tcPr>
            <w:tcW w:w="1101" w:type="dxa"/>
            <w:tcBorders>
              <w:top w:val="nil"/>
              <w:left w:val="nil"/>
              <w:bottom w:val="nil"/>
              <w:right w:val="nil"/>
            </w:tcBorders>
            <w:shd w:val="clear" w:color="auto" w:fill="F2F2F2" w:themeFill="background1" w:themeFillShade="F2"/>
            <w:vAlign w:val="center"/>
            <w:hideMark/>
          </w:tcPr>
          <w:p w:rsidR="4EEBA438" w:rsidP="4EEBA438" w:rsidRDefault="4EEBA438" w14:paraId="1C7E6CF5" w14:textId="46682537">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95</w:t>
            </w:r>
          </w:p>
        </w:tc>
        <w:tc>
          <w:tcPr>
            <w:tcW w:w="1146" w:type="dxa"/>
            <w:gridSpan w:val="2"/>
            <w:tcBorders>
              <w:top w:val="nil"/>
              <w:left w:val="nil"/>
              <w:bottom w:val="nil"/>
              <w:right w:val="single" w:color="BFBFBF" w:themeColor="background1" w:themeShade="BF" w:sz="6" w:space="0"/>
            </w:tcBorders>
            <w:shd w:val="clear" w:color="auto" w:fill="F2F2F2" w:themeFill="background1" w:themeFillShade="F2"/>
            <w:vAlign w:val="center"/>
            <w:hideMark/>
          </w:tcPr>
          <w:p w:rsidR="4EEBA438" w:rsidP="4EEBA438" w:rsidRDefault="4EEBA438" w14:paraId="5BE6EFD8" w14:textId="0CC42319">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295</w:t>
            </w:r>
          </w:p>
        </w:tc>
        <w:tc>
          <w:tcPr>
            <w:tcW w:w="1101" w:type="dxa"/>
            <w:tcBorders>
              <w:top w:val="nil"/>
              <w:left w:val="single" w:color="BFBFBF" w:themeColor="background1" w:themeShade="BF" w:sz="6" w:space="0"/>
              <w:bottom w:val="nil"/>
              <w:right w:val="nil"/>
            </w:tcBorders>
            <w:shd w:val="clear" w:color="auto" w:fill="F2F2F2" w:themeFill="background1" w:themeFillShade="F2"/>
            <w:vAlign w:val="center"/>
            <w:hideMark/>
          </w:tcPr>
          <w:p w:rsidR="4EEBA438" w:rsidP="4EEBA438" w:rsidRDefault="4EEBA438" w14:paraId="0D373FEB" w14:textId="2FF5703F">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85</w:t>
            </w:r>
          </w:p>
        </w:tc>
        <w:tc>
          <w:tcPr>
            <w:tcW w:w="1101" w:type="dxa"/>
            <w:tcBorders>
              <w:top w:val="nil"/>
              <w:left w:val="nil"/>
              <w:bottom w:val="nil"/>
              <w:right w:val="nil"/>
            </w:tcBorders>
            <w:shd w:val="clear" w:color="auto" w:fill="F2F2F2" w:themeFill="background1" w:themeFillShade="F2"/>
            <w:vAlign w:val="center"/>
            <w:hideMark/>
          </w:tcPr>
          <w:p w:rsidR="4EEBA438" w:rsidP="4EEBA438" w:rsidRDefault="4EEBA438" w14:paraId="03A88535" w14:textId="45697DC5">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91</w:t>
            </w:r>
          </w:p>
        </w:tc>
        <w:tc>
          <w:tcPr>
            <w:tcW w:w="1102" w:type="dxa"/>
            <w:tcBorders>
              <w:top w:val="nil"/>
              <w:left w:val="nil"/>
              <w:bottom w:val="nil"/>
              <w:right w:val="nil"/>
            </w:tcBorders>
            <w:shd w:val="clear" w:color="auto" w:fill="F2F2F2" w:themeFill="background1" w:themeFillShade="F2"/>
            <w:vAlign w:val="center"/>
            <w:hideMark/>
          </w:tcPr>
          <w:p w:rsidR="4EEBA438" w:rsidP="4EEBA438" w:rsidRDefault="4EEBA438" w14:paraId="3E2B6097" w14:textId="173167A5">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659</w:t>
            </w:r>
          </w:p>
        </w:tc>
      </w:tr>
      <w:tr w:rsidRPr="00A458F4" w:rsidR="00EE491D" w:rsidTr="007A37A1" w14:paraId="6379AE11" w14:textId="77777777">
        <w:trPr>
          <w:gridAfter w:val="1"/>
          <w:wAfter w:w="87" w:type="dxa"/>
          <w:trHeight w:val="300"/>
        </w:trPr>
        <w:tc>
          <w:tcPr>
            <w:tcW w:w="1540" w:type="dxa"/>
            <w:vMerge/>
            <w:tcBorders>
              <w:left w:val="nil"/>
              <w:right w:val="nil"/>
            </w:tcBorders>
            <w:vAlign w:val="center"/>
            <w:hideMark/>
          </w:tcPr>
          <w:p w:rsidRPr="00A458F4" w:rsidR="00EE491D" w:rsidP="00544FDE" w:rsidRDefault="00EE491D" w14:paraId="4FAAA3E9" w14:textId="77777777">
            <w:pPr>
              <w:spacing w:after="0" w:line="240" w:lineRule="auto"/>
              <w:rPr>
                <w:rFonts w:ascii="Arial" w:hAnsi="Arial" w:eastAsia="Times New Roman" w:cs="Arial"/>
                <w:b/>
                <w:bCs/>
                <w:lang w:eastAsia="de-CH"/>
              </w:rPr>
            </w:pPr>
          </w:p>
        </w:tc>
        <w:tc>
          <w:tcPr>
            <w:tcW w:w="2529" w:type="dxa"/>
            <w:tcBorders>
              <w:top w:val="nil"/>
              <w:left w:val="nil"/>
              <w:bottom w:val="nil"/>
              <w:right w:val="single" w:color="BFBFBF" w:themeColor="background1" w:themeShade="BF" w:sz="6" w:space="0"/>
            </w:tcBorders>
            <w:vAlign w:val="center"/>
            <w:hideMark/>
          </w:tcPr>
          <w:p w:rsidRPr="00A458F4" w:rsidR="00EE491D" w:rsidP="4EEBA438" w:rsidRDefault="00EE491D" w14:paraId="605EF3D7" w14:textId="77777777">
            <w:pPr>
              <w:spacing w:after="0" w:line="240" w:lineRule="auto"/>
              <w:textAlignment w:val="baseline"/>
              <w:rPr>
                <w:rFonts w:ascii="Arial" w:hAnsi="Arial" w:eastAsia="Times New Roman" w:cs="Arial"/>
                <w:lang w:eastAsia="de-CH"/>
              </w:rPr>
            </w:pPr>
            <w:r w:rsidRPr="4EEBA438">
              <w:rPr>
                <w:rFonts w:ascii="Arial" w:hAnsi="Arial" w:eastAsia="Times New Roman" w:cs="Arial"/>
                <w:lang w:eastAsia="de-CH"/>
              </w:rPr>
              <w:t>Birth weight z score​ </w:t>
            </w:r>
          </w:p>
        </w:tc>
        <w:tc>
          <w:tcPr>
            <w:tcW w:w="1101" w:type="dxa"/>
            <w:tcBorders>
              <w:top w:val="nil"/>
              <w:left w:val="single" w:color="BFBFBF" w:themeColor="background1" w:themeShade="BF" w:sz="6" w:space="0"/>
              <w:bottom w:val="nil"/>
              <w:right w:val="nil"/>
            </w:tcBorders>
            <w:vAlign w:val="center"/>
            <w:hideMark/>
          </w:tcPr>
          <w:p w:rsidR="4EEBA438" w:rsidP="4EEBA438" w:rsidRDefault="4EEBA438" w14:paraId="25116EDB" w14:textId="30BE11D0">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13</w:t>
            </w:r>
          </w:p>
        </w:tc>
        <w:tc>
          <w:tcPr>
            <w:tcW w:w="1101" w:type="dxa"/>
            <w:tcBorders>
              <w:top w:val="nil"/>
              <w:left w:val="nil"/>
              <w:bottom w:val="nil"/>
              <w:right w:val="nil"/>
            </w:tcBorders>
            <w:vAlign w:val="center"/>
            <w:hideMark/>
          </w:tcPr>
          <w:p w:rsidR="4EEBA438" w:rsidP="4EEBA438" w:rsidRDefault="4EEBA438" w14:paraId="0DE33127" w14:textId="4A6EC516">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22</w:t>
            </w:r>
          </w:p>
        </w:tc>
        <w:tc>
          <w:tcPr>
            <w:tcW w:w="1102" w:type="dxa"/>
            <w:gridSpan w:val="2"/>
            <w:tcBorders>
              <w:top w:val="nil"/>
              <w:left w:val="nil"/>
              <w:bottom w:val="nil"/>
              <w:right w:val="single" w:color="BFBFBF" w:themeColor="background1" w:themeShade="BF" w:sz="6" w:space="0"/>
            </w:tcBorders>
            <w:vAlign w:val="center"/>
            <w:hideMark/>
          </w:tcPr>
          <w:p w:rsidR="4EEBA438" w:rsidP="4EEBA438" w:rsidRDefault="4EEBA438" w14:paraId="62318C1A" w14:textId="000BDE12">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353</w:t>
            </w:r>
          </w:p>
        </w:tc>
        <w:tc>
          <w:tcPr>
            <w:tcW w:w="1101" w:type="dxa"/>
            <w:tcBorders>
              <w:top w:val="nil"/>
              <w:left w:val="single" w:color="BFBFBF" w:themeColor="background1" w:themeShade="BF" w:sz="6" w:space="0"/>
              <w:bottom w:val="nil"/>
              <w:right w:val="nil"/>
            </w:tcBorders>
            <w:vAlign w:val="center"/>
            <w:hideMark/>
          </w:tcPr>
          <w:p w:rsidR="4EEBA438" w:rsidP="4EEBA438" w:rsidRDefault="4EEBA438" w14:paraId="75A814F3" w14:textId="786EB8D7">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94</w:t>
            </w:r>
          </w:p>
        </w:tc>
        <w:tc>
          <w:tcPr>
            <w:tcW w:w="1101" w:type="dxa"/>
            <w:tcBorders>
              <w:top w:val="nil"/>
              <w:left w:val="nil"/>
              <w:bottom w:val="nil"/>
              <w:right w:val="nil"/>
            </w:tcBorders>
            <w:vAlign w:val="center"/>
            <w:hideMark/>
          </w:tcPr>
          <w:p w:rsidR="4EEBA438" w:rsidP="4EEBA438" w:rsidRDefault="4EEBA438" w14:paraId="1C78CA3A" w14:textId="3898F5BA">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25</w:t>
            </w:r>
          </w:p>
        </w:tc>
        <w:tc>
          <w:tcPr>
            <w:tcW w:w="1146" w:type="dxa"/>
            <w:gridSpan w:val="2"/>
            <w:tcBorders>
              <w:top w:val="nil"/>
              <w:left w:val="nil"/>
              <w:bottom w:val="nil"/>
              <w:right w:val="single" w:color="BFBFBF" w:themeColor="background1" w:themeShade="BF" w:sz="6" w:space="0"/>
            </w:tcBorders>
            <w:vAlign w:val="center"/>
            <w:hideMark/>
          </w:tcPr>
          <w:p w:rsidR="4EEBA438" w:rsidP="4EEBA438" w:rsidRDefault="4EEBA438" w14:paraId="53DEDD95" w14:textId="463D77B1">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453</w:t>
            </w:r>
          </w:p>
        </w:tc>
        <w:tc>
          <w:tcPr>
            <w:tcW w:w="1101" w:type="dxa"/>
            <w:tcBorders>
              <w:top w:val="nil"/>
              <w:left w:val="single" w:color="BFBFBF" w:themeColor="background1" w:themeShade="BF" w:sz="6" w:space="0"/>
              <w:bottom w:val="nil"/>
              <w:right w:val="nil"/>
            </w:tcBorders>
            <w:vAlign w:val="center"/>
            <w:hideMark/>
          </w:tcPr>
          <w:p w:rsidR="4EEBA438" w:rsidP="4EEBA438" w:rsidRDefault="4EEBA438" w14:paraId="352CB85A" w14:textId="3013172C">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04</w:t>
            </w:r>
          </w:p>
        </w:tc>
        <w:tc>
          <w:tcPr>
            <w:tcW w:w="1101" w:type="dxa"/>
            <w:tcBorders>
              <w:top w:val="nil"/>
              <w:left w:val="nil"/>
              <w:bottom w:val="nil"/>
              <w:right w:val="nil"/>
            </w:tcBorders>
            <w:vAlign w:val="center"/>
            <w:hideMark/>
          </w:tcPr>
          <w:p w:rsidR="4EEBA438" w:rsidP="4EEBA438" w:rsidRDefault="4EEBA438" w14:paraId="7D235FB3" w14:textId="3478E62E">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20</w:t>
            </w:r>
          </w:p>
        </w:tc>
        <w:tc>
          <w:tcPr>
            <w:tcW w:w="1102" w:type="dxa"/>
            <w:tcBorders>
              <w:top w:val="nil"/>
              <w:left w:val="nil"/>
              <w:bottom w:val="nil"/>
              <w:right w:val="nil"/>
            </w:tcBorders>
            <w:vAlign w:val="center"/>
            <w:hideMark/>
          </w:tcPr>
          <w:p w:rsidR="4EEBA438" w:rsidP="4EEBA438" w:rsidRDefault="4EEBA438" w14:paraId="1CE46D99" w14:textId="36C129FD">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972</w:t>
            </w:r>
          </w:p>
        </w:tc>
      </w:tr>
      <w:tr w:rsidRPr="00A458F4" w:rsidR="00EE491D" w:rsidTr="007A37A1" w14:paraId="2AE59672" w14:textId="77777777">
        <w:trPr>
          <w:gridAfter w:val="1"/>
          <w:wAfter w:w="87" w:type="dxa"/>
          <w:trHeight w:val="300"/>
        </w:trPr>
        <w:tc>
          <w:tcPr>
            <w:tcW w:w="1540" w:type="dxa"/>
            <w:vMerge/>
            <w:tcBorders>
              <w:left w:val="nil"/>
              <w:right w:val="nil"/>
            </w:tcBorders>
            <w:vAlign w:val="center"/>
            <w:hideMark/>
          </w:tcPr>
          <w:p w:rsidRPr="00A458F4" w:rsidR="00EE491D" w:rsidP="00544FDE" w:rsidRDefault="00EE491D" w14:paraId="4E17B9E9" w14:textId="77777777">
            <w:pPr>
              <w:spacing w:after="0" w:line="240" w:lineRule="auto"/>
              <w:rPr>
                <w:rFonts w:ascii="Arial" w:hAnsi="Arial" w:eastAsia="Times New Roman" w:cs="Arial"/>
                <w:b/>
                <w:bCs/>
                <w:lang w:eastAsia="de-CH"/>
              </w:rPr>
            </w:pPr>
          </w:p>
        </w:tc>
        <w:tc>
          <w:tcPr>
            <w:tcW w:w="2529" w:type="dxa"/>
            <w:tcBorders>
              <w:top w:val="nil"/>
              <w:left w:val="nil"/>
              <w:bottom w:val="nil"/>
              <w:right w:val="single" w:color="BFBFBF" w:themeColor="background1" w:themeShade="BF" w:sz="6" w:space="0"/>
            </w:tcBorders>
            <w:shd w:val="clear" w:color="auto" w:fill="F2F2F2" w:themeFill="background1" w:themeFillShade="F2"/>
            <w:vAlign w:val="center"/>
            <w:hideMark/>
          </w:tcPr>
          <w:p w:rsidRPr="00A458F4" w:rsidR="00EE491D" w:rsidP="4EEBA438" w:rsidRDefault="00EE491D" w14:paraId="7F440385" w14:textId="77777777">
            <w:pPr>
              <w:spacing w:after="0" w:line="240" w:lineRule="auto"/>
              <w:textAlignment w:val="baseline"/>
              <w:rPr>
                <w:rFonts w:ascii="Arial" w:hAnsi="Arial" w:eastAsia="Times New Roman" w:cs="Arial"/>
                <w:lang w:eastAsia="de-CH"/>
              </w:rPr>
            </w:pPr>
            <w:r w:rsidRPr="4EEBA438">
              <w:rPr>
                <w:rFonts w:ascii="Arial" w:hAnsi="Arial" w:eastAsia="Times New Roman" w:cs="Arial"/>
                <w:lang w:eastAsia="de-CH"/>
              </w:rPr>
              <w:t>Gestational age (w)​ </w:t>
            </w:r>
          </w:p>
        </w:tc>
        <w:tc>
          <w:tcPr>
            <w:tcW w:w="1101" w:type="dxa"/>
            <w:tcBorders>
              <w:top w:val="nil"/>
              <w:left w:val="single" w:color="BFBFBF" w:themeColor="background1" w:themeShade="BF" w:sz="6" w:space="0"/>
              <w:bottom w:val="nil"/>
              <w:right w:val="nil"/>
            </w:tcBorders>
            <w:shd w:val="clear" w:color="auto" w:fill="F2F2F2" w:themeFill="background1" w:themeFillShade="F2"/>
            <w:vAlign w:val="center"/>
            <w:hideMark/>
          </w:tcPr>
          <w:p w:rsidR="4EEBA438" w:rsidP="4EEBA438" w:rsidRDefault="4EEBA438" w14:paraId="0DC477AD" w14:textId="012D2671">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11</w:t>
            </w:r>
          </w:p>
        </w:tc>
        <w:tc>
          <w:tcPr>
            <w:tcW w:w="1101" w:type="dxa"/>
            <w:tcBorders>
              <w:top w:val="nil"/>
              <w:left w:val="nil"/>
              <w:bottom w:val="nil"/>
              <w:right w:val="nil"/>
            </w:tcBorders>
            <w:shd w:val="clear" w:color="auto" w:fill="F2F2F2" w:themeFill="background1" w:themeFillShade="F2"/>
            <w:vAlign w:val="center"/>
            <w:hideMark/>
          </w:tcPr>
          <w:p w:rsidR="4EEBA438" w:rsidP="4EEBA438" w:rsidRDefault="4EEBA438" w14:paraId="07592253" w14:textId="0D1FAEA5">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53</w:t>
            </w:r>
          </w:p>
        </w:tc>
        <w:tc>
          <w:tcPr>
            <w:tcW w:w="1102" w:type="dxa"/>
            <w:gridSpan w:val="2"/>
            <w:tcBorders>
              <w:top w:val="nil"/>
              <w:left w:val="nil"/>
              <w:bottom w:val="nil"/>
              <w:right w:val="single" w:color="BFBFBF" w:themeColor="background1" w:themeShade="BF" w:sz="6" w:space="0"/>
            </w:tcBorders>
            <w:shd w:val="clear" w:color="auto" w:fill="F2F2F2" w:themeFill="background1" w:themeFillShade="F2"/>
            <w:vAlign w:val="center"/>
            <w:hideMark/>
          </w:tcPr>
          <w:p w:rsidR="4EEBA438" w:rsidP="4EEBA438" w:rsidRDefault="4EEBA438" w14:paraId="66F5A132" w14:textId="15FD7BD7">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834</w:t>
            </w:r>
          </w:p>
        </w:tc>
        <w:tc>
          <w:tcPr>
            <w:tcW w:w="1101" w:type="dxa"/>
            <w:tcBorders>
              <w:top w:val="nil"/>
              <w:left w:val="single" w:color="BFBFBF" w:themeColor="background1" w:themeShade="BF" w:sz="6" w:space="0"/>
              <w:bottom w:val="nil"/>
              <w:right w:val="nil"/>
            </w:tcBorders>
            <w:shd w:val="clear" w:color="auto" w:fill="F2F2F2" w:themeFill="background1" w:themeFillShade="F2"/>
            <w:vAlign w:val="center"/>
            <w:hideMark/>
          </w:tcPr>
          <w:p w:rsidR="4EEBA438" w:rsidP="4EEBA438" w:rsidRDefault="4EEBA438" w14:paraId="63A1BC9C" w14:textId="7B50495C">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11</w:t>
            </w:r>
          </w:p>
        </w:tc>
        <w:tc>
          <w:tcPr>
            <w:tcW w:w="1101" w:type="dxa"/>
            <w:tcBorders>
              <w:top w:val="nil"/>
              <w:left w:val="nil"/>
              <w:bottom w:val="nil"/>
              <w:right w:val="nil"/>
            </w:tcBorders>
            <w:shd w:val="clear" w:color="auto" w:fill="F2F2F2" w:themeFill="background1" w:themeFillShade="F2"/>
            <w:vAlign w:val="center"/>
            <w:hideMark/>
          </w:tcPr>
          <w:p w:rsidR="4EEBA438" w:rsidP="4EEBA438" w:rsidRDefault="4EEBA438" w14:paraId="4281C26A" w14:textId="37262BB9">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54</w:t>
            </w:r>
          </w:p>
        </w:tc>
        <w:tc>
          <w:tcPr>
            <w:tcW w:w="1146" w:type="dxa"/>
            <w:gridSpan w:val="2"/>
            <w:tcBorders>
              <w:top w:val="nil"/>
              <w:left w:val="nil"/>
              <w:bottom w:val="nil"/>
              <w:right w:val="single" w:color="BFBFBF" w:themeColor="background1" w:themeShade="BF" w:sz="6" w:space="0"/>
            </w:tcBorders>
            <w:shd w:val="clear" w:color="auto" w:fill="F2F2F2" w:themeFill="background1" w:themeFillShade="F2"/>
            <w:vAlign w:val="center"/>
            <w:hideMark/>
          </w:tcPr>
          <w:p w:rsidR="4EEBA438" w:rsidP="4EEBA438" w:rsidRDefault="4EEBA438" w14:paraId="7CC77424" w14:textId="2621B792">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842</w:t>
            </w:r>
          </w:p>
        </w:tc>
        <w:tc>
          <w:tcPr>
            <w:tcW w:w="1101" w:type="dxa"/>
            <w:tcBorders>
              <w:top w:val="nil"/>
              <w:left w:val="single" w:color="BFBFBF" w:themeColor="background1" w:themeShade="BF" w:sz="6" w:space="0"/>
              <w:bottom w:val="nil"/>
              <w:right w:val="nil"/>
            </w:tcBorders>
            <w:shd w:val="clear" w:color="auto" w:fill="F2F2F2" w:themeFill="background1" w:themeFillShade="F2"/>
            <w:vAlign w:val="center"/>
            <w:hideMark/>
          </w:tcPr>
          <w:p w:rsidR="4EEBA438" w:rsidP="4EEBA438" w:rsidRDefault="4EEBA438" w14:paraId="777513CF" w14:textId="18355C32">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37</w:t>
            </w:r>
          </w:p>
        </w:tc>
        <w:tc>
          <w:tcPr>
            <w:tcW w:w="1101" w:type="dxa"/>
            <w:tcBorders>
              <w:top w:val="nil"/>
              <w:left w:val="nil"/>
              <w:bottom w:val="nil"/>
              <w:right w:val="nil"/>
            </w:tcBorders>
            <w:shd w:val="clear" w:color="auto" w:fill="F2F2F2" w:themeFill="background1" w:themeFillShade="F2"/>
            <w:vAlign w:val="center"/>
            <w:hideMark/>
          </w:tcPr>
          <w:p w:rsidR="4EEBA438" w:rsidP="4EEBA438" w:rsidRDefault="4EEBA438" w14:paraId="3AE569D4" w14:textId="629F086C">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52</w:t>
            </w:r>
          </w:p>
        </w:tc>
        <w:tc>
          <w:tcPr>
            <w:tcW w:w="1102" w:type="dxa"/>
            <w:tcBorders>
              <w:top w:val="nil"/>
              <w:left w:val="nil"/>
              <w:bottom w:val="nil"/>
              <w:right w:val="nil"/>
            </w:tcBorders>
            <w:shd w:val="clear" w:color="auto" w:fill="F2F2F2" w:themeFill="background1" w:themeFillShade="F2"/>
            <w:vAlign w:val="center"/>
            <w:hideMark/>
          </w:tcPr>
          <w:p w:rsidR="4EEBA438" w:rsidP="4EEBA438" w:rsidRDefault="4EEBA438" w14:paraId="3F22B679" w14:textId="78CAE072">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483</w:t>
            </w:r>
          </w:p>
        </w:tc>
      </w:tr>
      <w:tr w:rsidRPr="00A458F4" w:rsidR="00EE491D" w:rsidTr="007A37A1" w14:paraId="1C5F186B" w14:textId="77777777">
        <w:trPr>
          <w:gridAfter w:val="1"/>
          <w:wAfter w:w="87" w:type="dxa"/>
          <w:trHeight w:val="300"/>
        </w:trPr>
        <w:tc>
          <w:tcPr>
            <w:tcW w:w="1540" w:type="dxa"/>
            <w:vMerge/>
            <w:tcBorders>
              <w:left w:val="nil"/>
              <w:bottom w:val="single" w:color="BFBFBF" w:themeColor="background1" w:themeShade="BF" w:sz="6" w:space="0"/>
              <w:right w:val="nil"/>
            </w:tcBorders>
            <w:vAlign w:val="center"/>
            <w:hideMark/>
          </w:tcPr>
          <w:p w:rsidRPr="00A458F4" w:rsidR="00EE491D" w:rsidP="00544FDE" w:rsidRDefault="00EE491D" w14:paraId="44C94C96" w14:textId="77777777">
            <w:pPr>
              <w:spacing w:after="0" w:line="240" w:lineRule="auto"/>
              <w:rPr>
                <w:rFonts w:ascii="Arial" w:hAnsi="Arial" w:eastAsia="Times New Roman" w:cs="Arial"/>
                <w:b/>
                <w:bCs/>
                <w:lang w:eastAsia="de-CH"/>
              </w:rPr>
            </w:pPr>
          </w:p>
        </w:tc>
        <w:tc>
          <w:tcPr>
            <w:tcW w:w="2529" w:type="dxa"/>
            <w:tcBorders>
              <w:top w:val="nil"/>
              <w:left w:val="nil"/>
              <w:bottom w:val="single" w:color="BFBFBF" w:themeColor="background1" w:themeShade="BF" w:sz="6" w:space="0"/>
              <w:right w:val="single" w:color="BFBFBF" w:themeColor="background1" w:themeShade="BF" w:sz="6" w:space="0"/>
            </w:tcBorders>
            <w:vAlign w:val="center"/>
            <w:hideMark/>
          </w:tcPr>
          <w:p w:rsidRPr="00A458F4" w:rsidR="00EE491D" w:rsidP="4EEBA438" w:rsidRDefault="00EE491D" w14:paraId="798BE0AB" w14:textId="77777777">
            <w:pPr>
              <w:spacing w:after="0" w:line="240" w:lineRule="auto"/>
              <w:textAlignment w:val="baseline"/>
              <w:rPr>
                <w:rFonts w:ascii="Arial" w:hAnsi="Arial" w:eastAsia="Times New Roman" w:cs="Arial"/>
                <w:lang w:eastAsia="de-CH"/>
              </w:rPr>
            </w:pPr>
            <w:r w:rsidRPr="4EEBA438">
              <w:rPr>
                <w:rFonts w:ascii="Arial" w:hAnsi="Arial" w:eastAsia="Times New Roman" w:cs="Arial"/>
                <w:lang w:eastAsia="de-CH"/>
              </w:rPr>
              <w:t>Number of morbidities  </w:t>
            </w:r>
          </w:p>
        </w:tc>
        <w:tc>
          <w:tcPr>
            <w:tcW w:w="1101" w:type="dxa"/>
            <w:tcBorders>
              <w:top w:val="nil"/>
              <w:left w:val="single" w:color="BFBFBF" w:themeColor="background1" w:themeShade="BF" w:sz="6" w:space="0"/>
              <w:bottom w:val="single" w:color="BFBFBF" w:themeColor="background1" w:themeShade="BF" w:sz="6" w:space="0"/>
              <w:right w:val="nil"/>
            </w:tcBorders>
            <w:vAlign w:val="center"/>
            <w:hideMark/>
          </w:tcPr>
          <w:p w:rsidR="4EEBA438" w:rsidP="4EEBA438" w:rsidRDefault="4EEBA438" w14:paraId="13E03AEA" w14:textId="39438560">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4.73</w:t>
            </w:r>
          </w:p>
        </w:tc>
        <w:tc>
          <w:tcPr>
            <w:tcW w:w="1101" w:type="dxa"/>
            <w:tcBorders>
              <w:top w:val="nil"/>
              <w:left w:val="nil"/>
              <w:bottom w:val="single" w:color="BFBFBF" w:themeColor="background1" w:themeShade="BF" w:sz="6" w:space="0"/>
              <w:right w:val="nil"/>
            </w:tcBorders>
            <w:vAlign w:val="center"/>
            <w:hideMark/>
          </w:tcPr>
          <w:p w:rsidR="4EEBA438" w:rsidP="4EEBA438" w:rsidRDefault="4EEBA438" w14:paraId="51157D90" w14:textId="7B7D8B6E">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34</w:t>
            </w:r>
          </w:p>
        </w:tc>
        <w:tc>
          <w:tcPr>
            <w:tcW w:w="1102" w:type="dxa"/>
            <w:gridSpan w:val="2"/>
            <w:tcBorders>
              <w:top w:val="nil"/>
              <w:left w:val="nil"/>
              <w:bottom w:val="single" w:color="BFBFBF" w:themeColor="background1" w:themeShade="BF" w:sz="6" w:space="0"/>
              <w:right w:val="single" w:color="BFBFBF" w:themeColor="background1" w:themeShade="BF" w:sz="6" w:space="0"/>
            </w:tcBorders>
            <w:vAlign w:val="center"/>
            <w:hideMark/>
          </w:tcPr>
          <w:p w:rsidR="4EEBA438" w:rsidP="4EEBA438" w:rsidRDefault="4EEBA438" w14:paraId="53A5BF51" w14:textId="026D4410">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01</w:t>
            </w:r>
          </w:p>
        </w:tc>
        <w:tc>
          <w:tcPr>
            <w:tcW w:w="1101" w:type="dxa"/>
            <w:tcBorders>
              <w:top w:val="nil"/>
              <w:left w:val="single" w:color="BFBFBF" w:themeColor="background1" w:themeShade="BF" w:sz="6" w:space="0"/>
              <w:bottom w:val="single" w:color="BFBFBF" w:themeColor="background1" w:themeShade="BF" w:sz="6" w:space="0"/>
              <w:right w:val="nil"/>
            </w:tcBorders>
            <w:vAlign w:val="center"/>
            <w:hideMark/>
          </w:tcPr>
          <w:p w:rsidR="4EEBA438" w:rsidP="4EEBA438" w:rsidRDefault="4EEBA438" w14:paraId="2F9B9098" w14:textId="04E67F32">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3.97</w:t>
            </w:r>
          </w:p>
        </w:tc>
        <w:tc>
          <w:tcPr>
            <w:tcW w:w="1101" w:type="dxa"/>
            <w:tcBorders>
              <w:top w:val="nil"/>
              <w:left w:val="nil"/>
              <w:bottom w:val="single" w:color="BFBFBF" w:themeColor="background1" w:themeShade="BF" w:sz="6" w:space="0"/>
              <w:right w:val="nil"/>
            </w:tcBorders>
            <w:vAlign w:val="center"/>
            <w:hideMark/>
          </w:tcPr>
          <w:p w:rsidR="4EEBA438" w:rsidP="4EEBA438" w:rsidRDefault="4EEBA438" w14:paraId="045846FD" w14:textId="414F1258">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40</w:t>
            </w:r>
          </w:p>
        </w:tc>
        <w:tc>
          <w:tcPr>
            <w:tcW w:w="1146" w:type="dxa"/>
            <w:gridSpan w:val="2"/>
            <w:tcBorders>
              <w:top w:val="nil"/>
              <w:left w:val="nil"/>
              <w:bottom w:val="single" w:color="BFBFBF" w:themeColor="background1" w:themeShade="BF" w:sz="6" w:space="0"/>
              <w:right w:val="single" w:color="BFBFBF" w:themeColor="background1" w:themeShade="BF" w:sz="6" w:space="0"/>
            </w:tcBorders>
            <w:vAlign w:val="center"/>
            <w:hideMark/>
          </w:tcPr>
          <w:p w:rsidR="4EEBA438" w:rsidP="4EEBA438" w:rsidRDefault="4EEBA438" w14:paraId="5E6E37CE" w14:textId="629B7C25">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005</w:t>
            </w:r>
          </w:p>
        </w:tc>
        <w:tc>
          <w:tcPr>
            <w:tcW w:w="1101" w:type="dxa"/>
            <w:tcBorders>
              <w:top w:val="nil"/>
              <w:left w:val="single" w:color="BFBFBF" w:themeColor="background1" w:themeShade="BF" w:sz="6" w:space="0"/>
              <w:bottom w:val="single" w:color="BFBFBF" w:themeColor="background1" w:themeShade="BF" w:sz="6" w:space="0"/>
              <w:right w:val="nil"/>
            </w:tcBorders>
            <w:vAlign w:val="center"/>
            <w:hideMark/>
          </w:tcPr>
          <w:p w:rsidR="4EEBA438" w:rsidP="4EEBA438" w:rsidRDefault="4EEBA438" w14:paraId="79BDFB77" w14:textId="4AEFD07E">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4.92</w:t>
            </w:r>
          </w:p>
        </w:tc>
        <w:tc>
          <w:tcPr>
            <w:tcW w:w="1101" w:type="dxa"/>
            <w:tcBorders>
              <w:top w:val="nil"/>
              <w:left w:val="nil"/>
              <w:bottom w:val="single" w:color="BFBFBF" w:themeColor="background1" w:themeShade="BF" w:sz="6" w:space="0"/>
              <w:right w:val="nil"/>
            </w:tcBorders>
            <w:vAlign w:val="center"/>
            <w:hideMark/>
          </w:tcPr>
          <w:p w:rsidR="4EEBA438" w:rsidP="4EEBA438" w:rsidRDefault="4EEBA438" w14:paraId="56883F84" w14:textId="53CBEDD0">
            <w:pPr>
              <w:spacing w:after="0" w:line="240" w:lineRule="auto"/>
              <w:ind w:left="90" w:right="204"/>
              <w:jc w:val="right"/>
              <w:rPr>
                <w:rFonts w:ascii="Arial" w:hAnsi="Arial" w:eastAsia="Helvetica" w:cs="Arial"/>
                <w:lang w:val="en-US"/>
              </w:rPr>
            </w:pPr>
            <w:r w:rsidRPr="4EEBA438">
              <w:rPr>
                <w:rFonts w:ascii="Arial" w:hAnsi="Arial" w:eastAsia="Helvetica" w:cs="Arial"/>
                <w:lang w:val="en-US"/>
              </w:rPr>
              <w:t>1.39</w:t>
            </w:r>
          </w:p>
        </w:tc>
        <w:tc>
          <w:tcPr>
            <w:tcW w:w="1102" w:type="dxa"/>
            <w:tcBorders>
              <w:top w:val="nil"/>
              <w:left w:val="nil"/>
              <w:bottom w:val="single" w:color="BFBFBF" w:themeColor="background1" w:themeShade="BF" w:sz="6" w:space="0"/>
              <w:right w:val="nil"/>
            </w:tcBorders>
            <w:vAlign w:val="center"/>
            <w:hideMark/>
          </w:tcPr>
          <w:p w:rsidR="77147F3D" w:rsidP="4EEBA438" w:rsidRDefault="77147F3D" w14:paraId="792A6A41" w14:textId="05D9E951">
            <w:pPr>
              <w:spacing w:after="0" w:line="240" w:lineRule="auto"/>
              <w:ind w:left="90" w:right="204"/>
              <w:jc w:val="right"/>
              <w:rPr>
                <w:rFonts w:ascii="Arial" w:hAnsi="Arial" w:eastAsia="Helvetica" w:cs="Arial"/>
              </w:rPr>
            </w:pPr>
            <w:r w:rsidRPr="4EEBA438">
              <w:rPr>
                <w:rFonts w:ascii="Arial" w:hAnsi="Arial" w:eastAsia="Helvetica" w:cs="Arial"/>
              </w:rPr>
              <w:t>&lt;.001</w:t>
            </w:r>
          </w:p>
        </w:tc>
      </w:tr>
    </w:tbl>
    <w:p w:rsidR="051663CF" w:rsidP="00DD4307" w:rsidRDefault="051663CF" w14:paraId="36213E0F" w14:textId="3E89CDD4">
      <w:pPr>
        <w:spacing w:after="0"/>
        <w:rPr>
          <w:rFonts w:ascii="Arial" w:hAnsi="Arial" w:cs="Arial"/>
        </w:rPr>
      </w:pPr>
    </w:p>
    <w:p w:rsidRPr="001B5C90" w:rsidR="0F742CAD" w:rsidP="4EEBA438" w:rsidRDefault="2EF89392" w14:paraId="71F94057" w14:textId="7F546293">
      <w:pPr>
        <w:spacing w:after="0"/>
        <w:ind w:left="-284"/>
        <w:rPr>
          <w:rFonts w:ascii="Arial" w:hAnsi="Arial" w:cs="Arial"/>
          <w:sz w:val="22"/>
          <w:szCs w:val="22"/>
          <w:lang w:val="en-US"/>
        </w:rPr>
      </w:pPr>
      <w:r w:rsidRPr="4EEBA438">
        <w:rPr>
          <w:rFonts w:ascii="Arial" w:hAnsi="Arial" w:cs="Arial"/>
          <w:i/>
          <w:iCs/>
          <w:sz w:val="22"/>
          <w:szCs w:val="22"/>
          <w:lang w:val="en-US"/>
        </w:rPr>
        <w:t>b</w:t>
      </w:r>
      <w:r w:rsidRPr="4EEBA438" w:rsidR="00B06C07">
        <w:rPr>
          <w:rFonts w:ascii="Arial" w:hAnsi="Arial" w:cs="Arial"/>
          <w:sz w:val="22"/>
          <w:szCs w:val="22"/>
          <w:lang w:val="en-US"/>
        </w:rPr>
        <w:t xml:space="preserve">, </w:t>
      </w:r>
      <w:r w:rsidRPr="4EEBA438" w:rsidR="70C3F9ED">
        <w:rPr>
          <w:rFonts w:ascii="Arial" w:hAnsi="Arial" w:cs="Arial"/>
          <w:sz w:val="22"/>
          <w:szCs w:val="22"/>
          <w:lang w:val="en-US"/>
        </w:rPr>
        <w:t>regression</w:t>
      </w:r>
      <w:r w:rsidRPr="4EEBA438" w:rsidR="00B06C07">
        <w:rPr>
          <w:rFonts w:ascii="Arial" w:hAnsi="Arial" w:cs="Arial"/>
          <w:sz w:val="22"/>
          <w:szCs w:val="22"/>
          <w:lang w:val="en-US"/>
        </w:rPr>
        <w:t xml:space="preserve"> coefficient; </w:t>
      </w:r>
      <w:r w:rsidRPr="4EEBA438" w:rsidR="00B06C07">
        <w:rPr>
          <w:rFonts w:ascii="Arial" w:hAnsi="Arial" w:cs="Arial"/>
          <w:i/>
          <w:iCs/>
          <w:sz w:val="22"/>
          <w:szCs w:val="22"/>
          <w:lang w:val="en-US"/>
        </w:rPr>
        <w:t>SE</w:t>
      </w:r>
      <w:r w:rsidRPr="4EEBA438" w:rsidR="00B06C07">
        <w:rPr>
          <w:rFonts w:ascii="Arial" w:hAnsi="Arial" w:cs="Arial"/>
          <w:sz w:val="22"/>
          <w:szCs w:val="22"/>
          <w:lang w:val="en-US"/>
        </w:rPr>
        <w:t xml:space="preserve">, standard </w:t>
      </w:r>
      <w:r w:rsidRPr="4EEBA438" w:rsidR="004A4DE6">
        <w:rPr>
          <w:rFonts w:ascii="Arial" w:hAnsi="Arial" w:cs="Arial"/>
          <w:sz w:val="22"/>
          <w:szCs w:val="22"/>
          <w:lang w:val="en-US"/>
        </w:rPr>
        <w:t>error;</w:t>
      </w:r>
      <w:r w:rsidR="004A4DE6">
        <w:rPr>
          <w:rFonts w:ascii="Arial" w:hAnsi="Arial" w:cs="Arial"/>
          <w:sz w:val="22"/>
          <w:szCs w:val="22"/>
          <w:lang w:val="en-US"/>
        </w:rPr>
        <w:t xml:space="preserve"> </w:t>
      </w:r>
      <w:r w:rsidRPr="4EEBA438" w:rsidR="00F959B8">
        <w:rPr>
          <w:rFonts w:ascii="Arial" w:hAnsi="Arial" w:cs="Arial"/>
          <w:sz w:val="22"/>
          <w:szCs w:val="22"/>
          <w:lang w:val="en-US"/>
        </w:rPr>
        <w:t>MOS-R, Motor Optimality Score – Revised</w:t>
      </w:r>
      <w:r w:rsidRPr="4EEBA438" w:rsidR="00B06C07">
        <w:rPr>
          <w:rFonts w:ascii="Arial" w:hAnsi="Arial" w:cs="Arial"/>
          <w:sz w:val="22"/>
          <w:szCs w:val="22"/>
          <w:lang w:val="en-US"/>
        </w:rPr>
        <w:t>.</w:t>
      </w:r>
      <w:r w:rsidRPr="4EEBA438" w:rsidR="11DFBBBF">
        <w:rPr>
          <w:rFonts w:ascii="Arial" w:hAnsi="Arial" w:cs="Arial"/>
          <w:sz w:val="22"/>
          <w:szCs w:val="22"/>
          <w:lang w:val="en-US"/>
        </w:rPr>
        <w:t xml:space="preserve"> The variables socio-economic status, gestational age and number of neonatal morbidities have been </w:t>
      </w:r>
      <w:proofErr w:type="spellStart"/>
      <w:r w:rsidRPr="4EEBA438" w:rsidR="11DFBBBF">
        <w:rPr>
          <w:rFonts w:ascii="Arial" w:hAnsi="Arial" w:cs="Arial"/>
          <w:sz w:val="22"/>
          <w:szCs w:val="22"/>
          <w:lang w:val="en-US"/>
        </w:rPr>
        <w:t>centred</w:t>
      </w:r>
      <w:proofErr w:type="spellEnd"/>
      <w:r w:rsidRPr="4EEBA438" w:rsidR="11DFBBBF">
        <w:rPr>
          <w:rFonts w:ascii="Arial" w:hAnsi="Arial" w:cs="Arial"/>
          <w:sz w:val="22"/>
          <w:szCs w:val="22"/>
          <w:lang w:val="en-US"/>
        </w:rPr>
        <w:t xml:space="preserve">.  </w:t>
      </w:r>
    </w:p>
    <w:p w:rsidRPr="001B5C90" w:rsidR="0F742CAD" w:rsidP="0F742CAD" w:rsidRDefault="0F742CAD" w14:paraId="44557E43" w14:textId="6E868441">
      <w:pPr>
        <w:rPr>
          <w:rFonts w:ascii="Arial" w:hAnsi="Arial" w:eastAsia="Arial" w:cs="Arial"/>
          <w:lang w:val="en-US"/>
        </w:rPr>
      </w:pPr>
    </w:p>
    <w:sectPr w:rsidRPr="001B5C90" w:rsidR="0F742CAD" w:rsidSect="008E1682">
      <w:headerReference w:type="default" r:id="rId11"/>
      <w:pgSz w:w="16838" w:h="11906" w:orient="landscape"/>
      <w:pgMar w:top="1440" w:right="678" w:bottom="1135"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000254" w14:textId="77777777" w:rsidR="004138F1" w:rsidRDefault="004138F1">
      <w:pPr>
        <w:spacing w:after="0" w:line="240" w:lineRule="auto"/>
      </w:pPr>
      <w:r>
        <w:separator/>
      </w:r>
    </w:p>
  </w:endnote>
  <w:endnote w:type="continuationSeparator" w:id="0">
    <w:p w14:paraId="1EEAC200" w14:textId="77777777" w:rsidR="004138F1" w:rsidRDefault="004138F1">
      <w:pPr>
        <w:spacing w:after="0" w:line="240" w:lineRule="auto"/>
      </w:pPr>
      <w:r>
        <w:continuationSeparator/>
      </w:r>
    </w:p>
  </w:endnote>
  <w:endnote w:type="continuationNotice" w:id="1">
    <w:p w14:paraId="29C5D15E" w14:textId="77777777" w:rsidR="004138F1" w:rsidRDefault="004138F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B6AF7A" w14:textId="77777777" w:rsidR="004138F1" w:rsidRDefault="004138F1">
      <w:pPr>
        <w:spacing w:after="0" w:line="240" w:lineRule="auto"/>
      </w:pPr>
      <w:r>
        <w:separator/>
      </w:r>
    </w:p>
  </w:footnote>
  <w:footnote w:type="continuationSeparator" w:id="0">
    <w:p w14:paraId="684D405C" w14:textId="77777777" w:rsidR="004138F1" w:rsidRDefault="004138F1">
      <w:pPr>
        <w:spacing w:after="0" w:line="240" w:lineRule="auto"/>
      </w:pPr>
      <w:r>
        <w:continuationSeparator/>
      </w:r>
    </w:p>
  </w:footnote>
  <w:footnote w:type="continuationNotice" w:id="1">
    <w:p w14:paraId="168C7F9E" w14:textId="77777777" w:rsidR="004138F1" w:rsidRDefault="004138F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E85059" w14:paraId="10684FA3" w14:textId="77777777" w:rsidTr="385701FA">
      <w:trPr>
        <w:trHeight w:val="300"/>
      </w:trPr>
      <w:tc>
        <w:tcPr>
          <w:tcW w:w="3005" w:type="dxa"/>
        </w:tcPr>
        <w:p w14:paraId="2D4ABC15" w14:textId="3E04F506" w:rsidR="00E85059" w:rsidRDefault="00E85059" w:rsidP="385701FA">
          <w:pPr>
            <w:pStyle w:val="Header"/>
            <w:ind w:left="-115"/>
          </w:pPr>
        </w:p>
      </w:tc>
      <w:tc>
        <w:tcPr>
          <w:tcW w:w="3005" w:type="dxa"/>
        </w:tcPr>
        <w:p w14:paraId="75DCE7AF" w14:textId="47E4185D" w:rsidR="00E85059" w:rsidRDefault="00E85059" w:rsidP="385701FA">
          <w:pPr>
            <w:pStyle w:val="Header"/>
            <w:jc w:val="center"/>
          </w:pPr>
        </w:p>
      </w:tc>
      <w:tc>
        <w:tcPr>
          <w:tcW w:w="3005" w:type="dxa"/>
        </w:tcPr>
        <w:p w14:paraId="2E7C367D" w14:textId="599EE240" w:rsidR="00E85059" w:rsidRDefault="00E85059" w:rsidP="385701FA">
          <w:pPr>
            <w:pStyle w:val="Header"/>
            <w:ind w:right="-115"/>
            <w:jc w:val="right"/>
          </w:pPr>
        </w:p>
      </w:tc>
    </w:tr>
  </w:tbl>
  <w:p w14:paraId="56B0A156" w14:textId="2F90A3BA" w:rsidR="00E85059" w:rsidRDefault="00E85059" w:rsidP="385701FA">
    <w:pPr>
      <w:pStyle w:val="Header"/>
    </w:pPr>
  </w:p>
</w:hdr>
</file>

<file path=word/intelligence2.xml><?xml version="1.0" encoding="utf-8"?>
<int2:intelligence xmlns:int2="http://schemas.microsoft.com/office/intelligence/2020/intelligence" xmlns:oel="http://schemas.microsoft.com/office/2019/extlst">
  <int2:observations>
    <int2:textHash int2:hashCode="dO5rOs54HRQp6u" int2:id="Hjl6LY6O">
      <int2:state int2:value="Rejected" int2:type="AugLoop_Text_Critique"/>
    </int2:textHash>
    <int2:textHash int2:hashCode="PL07g5sv7S16Zv" int2:id="J7Lclrcq">
      <int2:state int2:value="Rejected" int2:type="AugLoop_Text_Critique"/>
    </int2:textHash>
    <int2:textHash int2:hashCode="7l8f0sScYbjA8Y" int2:id="NW5QGQF5">
      <int2:state int2:value="Rejected" int2:type="AugLoop_Text_Critique"/>
    </int2:textHash>
    <int2:textHash int2:hashCode="M7wYUWe2JvEWbh" int2:id="sP1xRE7Y">
      <int2:state int2:value="Rejected" int2:type="AugLoop_Text_Critique"/>
    </int2:textHash>
    <int2:textHash int2:hashCode="g7NMsBChhBqakn" int2:id="yPqkLZNs">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04243E"/>
    <w:multiLevelType w:val="hybridMultilevel"/>
    <w:tmpl w:val="C70EF7D8"/>
    <w:lvl w:ilvl="0" w:tplc="9FF4C8DA">
      <w:start w:val="1"/>
      <w:numFmt w:val="bullet"/>
      <w:lvlText w:val=""/>
      <w:lvlJc w:val="left"/>
      <w:pPr>
        <w:ind w:left="720" w:hanging="360"/>
      </w:pPr>
      <w:rPr>
        <w:rFonts w:ascii="Symbol" w:hAnsi="Symbol" w:hint="default"/>
      </w:rPr>
    </w:lvl>
    <w:lvl w:ilvl="1" w:tplc="ED325576">
      <w:start w:val="1"/>
      <w:numFmt w:val="bullet"/>
      <w:lvlText w:val="o"/>
      <w:lvlJc w:val="left"/>
      <w:pPr>
        <w:ind w:left="1440" w:hanging="360"/>
      </w:pPr>
      <w:rPr>
        <w:rFonts w:ascii="Courier New" w:hAnsi="Courier New" w:hint="default"/>
      </w:rPr>
    </w:lvl>
    <w:lvl w:ilvl="2" w:tplc="08DC42AC">
      <w:start w:val="1"/>
      <w:numFmt w:val="bullet"/>
      <w:lvlText w:val=""/>
      <w:lvlJc w:val="left"/>
      <w:pPr>
        <w:ind w:left="2160" w:hanging="360"/>
      </w:pPr>
      <w:rPr>
        <w:rFonts w:ascii="Wingdings" w:hAnsi="Wingdings" w:hint="default"/>
      </w:rPr>
    </w:lvl>
    <w:lvl w:ilvl="3" w:tplc="3A9853F4">
      <w:start w:val="1"/>
      <w:numFmt w:val="bullet"/>
      <w:lvlText w:val=""/>
      <w:lvlJc w:val="left"/>
      <w:pPr>
        <w:ind w:left="2880" w:hanging="360"/>
      </w:pPr>
      <w:rPr>
        <w:rFonts w:ascii="Symbol" w:hAnsi="Symbol" w:hint="default"/>
      </w:rPr>
    </w:lvl>
    <w:lvl w:ilvl="4" w:tplc="4FE8066E">
      <w:start w:val="1"/>
      <w:numFmt w:val="bullet"/>
      <w:lvlText w:val="o"/>
      <w:lvlJc w:val="left"/>
      <w:pPr>
        <w:ind w:left="3600" w:hanging="360"/>
      </w:pPr>
      <w:rPr>
        <w:rFonts w:ascii="Courier New" w:hAnsi="Courier New" w:hint="default"/>
      </w:rPr>
    </w:lvl>
    <w:lvl w:ilvl="5" w:tplc="F196BFEE">
      <w:start w:val="1"/>
      <w:numFmt w:val="bullet"/>
      <w:lvlText w:val=""/>
      <w:lvlJc w:val="left"/>
      <w:pPr>
        <w:ind w:left="4320" w:hanging="360"/>
      </w:pPr>
      <w:rPr>
        <w:rFonts w:ascii="Wingdings" w:hAnsi="Wingdings" w:hint="default"/>
      </w:rPr>
    </w:lvl>
    <w:lvl w:ilvl="6" w:tplc="7EE45D9E">
      <w:start w:val="1"/>
      <w:numFmt w:val="bullet"/>
      <w:lvlText w:val=""/>
      <w:lvlJc w:val="left"/>
      <w:pPr>
        <w:ind w:left="5040" w:hanging="360"/>
      </w:pPr>
      <w:rPr>
        <w:rFonts w:ascii="Symbol" w:hAnsi="Symbol" w:hint="default"/>
      </w:rPr>
    </w:lvl>
    <w:lvl w:ilvl="7" w:tplc="0694A49A">
      <w:start w:val="1"/>
      <w:numFmt w:val="bullet"/>
      <w:lvlText w:val="o"/>
      <w:lvlJc w:val="left"/>
      <w:pPr>
        <w:ind w:left="5760" w:hanging="360"/>
      </w:pPr>
      <w:rPr>
        <w:rFonts w:ascii="Courier New" w:hAnsi="Courier New" w:hint="default"/>
      </w:rPr>
    </w:lvl>
    <w:lvl w:ilvl="8" w:tplc="3B48B86A">
      <w:start w:val="1"/>
      <w:numFmt w:val="bullet"/>
      <w:lvlText w:val=""/>
      <w:lvlJc w:val="left"/>
      <w:pPr>
        <w:ind w:left="6480" w:hanging="360"/>
      </w:pPr>
      <w:rPr>
        <w:rFonts w:ascii="Wingdings" w:hAnsi="Wingdings" w:hint="default"/>
      </w:rPr>
    </w:lvl>
  </w:abstractNum>
  <w:num w:numId="1" w16cid:durableId="346060516">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8D18780"/>
    <w:rsid w:val="0000046D"/>
    <w:rsid w:val="00003E82"/>
    <w:rsid w:val="000065F0"/>
    <w:rsid w:val="0001101F"/>
    <w:rsid w:val="00011B40"/>
    <w:rsid w:val="0001478D"/>
    <w:rsid w:val="00014863"/>
    <w:rsid w:val="00016BE4"/>
    <w:rsid w:val="00017E0E"/>
    <w:rsid w:val="00024ED4"/>
    <w:rsid w:val="00031074"/>
    <w:rsid w:val="00031A0A"/>
    <w:rsid w:val="00034627"/>
    <w:rsid w:val="00034993"/>
    <w:rsid w:val="000438DC"/>
    <w:rsid w:val="00055FC0"/>
    <w:rsid w:val="0005692B"/>
    <w:rsid w:val="00057001"/>
    <w:rsid w:val="00062444"/>
    <w:rsid w:val="00062D04"/>
    <w:rsid w:val="00064CCE"/>
    <w:rsid w:val="00065F60"/>
    <w:rsid w:val="00067466"/>
    <w:rsid w:val="00072162"/>
    <w:rsid w:val="00072B11"/>
    <w:rsid w:val="00074468"/>
    <w:rsid w:val="00074FBF"/>
    <w:rsid w:val="00077199"/>
    <w:rsid w:val="0008085E"/>
    <w:rsid w:val="00085C68"/>
    <w:rsid w:val="000885C8"/>
    <w:rsid w:val="000934C8"/>
    <w:rsid w:val="000A479F"/>
    <w:rsid w:val="000A5242"/>
    <w:rsid w:val="000A683C"/>
    <w:rsid w:val="000B171D"/>
    <w:rsid w:val="000B1A4B"/>
    <w:rsid w:val="000B3CCF"/>
    <w:rsid w:val="000C6101"/>
    <w:rsid w:val="000C631D"/>
    <w:rsid w:val="000D02D3"/>
    <w:rsid w:val="000D236D"/>
    <w:rsid w:val="000D5404"/>
    <w:rsid w:val="000D59E6"/>
    <w:rsid w:val="000E4B21"/>
    <w:rsid w:val="000E666F"/>
    <w:rsid w:val="000E6A06"/>
    <w:rsid w:val="000F0340"/>
    <w:rsid w:val="000F2D2C"/>
    <w:rsid w:val="000F488E"/>
    <w:rsid w:val="000F542A"/>
    <w:rsid w:val="0010274B"/>
    <w:rsid w:val="00110491"/>
    <w:rsid w:val="0011137E"/>
    <w:rsid w:val="00111AFC"/>
    <w:rsid w:val="00112136"/>
    <w:rsid w:val="00112E4E"/>
    <w:rsid w:val="0011789C"/>
    <w:rsid w:val="001230B2"/>
    <w:rsid w:val="001232C9"/>
    <w:rsid w:val="00124383"/>
    <w:rsid w:val="00124F20"/>
    <w:rsid w:val="00131273"/>
    <w:rsid w:val="001313E2"/>
    <w:rsid w:val="00131F50"/>
    <w:rsid w:val="00132102"/>
    <w:rsid w:val="0013249A"/>
    <w:rsid w:val="001326A3"/>
    <w:rsid w:val="00133195"/>
    <w:rsid w:val="00133C20"/>
    <w:rsid w:val="0014039E"/>
    <w:rsid w:val="0015303F"/>
    <w:rsid w:val="0015F242"/>
    <w:rsid w:val="00160028"/>
    <w:rsid w:val="0016019C"/>
    <w:rsid w:val="0016F085"/>
    <w:rsid w:val="00172077"/>
    <w:rsid w:val="00173A46"/>
    <w:rsid w:val="00177F51"/>
    <w:rsid w:val="0018545F"/>
    <w:rsid w:val="00190A6B"/>
    <w:rsid w:val="00195077"/>
    <w:rsid w:val="001A477E"/>
    <w:rsid w:val="001B2109"/>
    <w:rsid w:val="001B5654"/>
    <w:rsid w:val="001B5B25"/>
    <w:rsid w:val="001B5C90"/>
    <w:rsid w:val="001B6B26"/>
    <w:rsid w:val="001C3EAB"/>
    <w:rsid w:val="001C4B3F"/>
    <w:rsid w:val="001D6A80"/>
    <w:rsid w:val="001D72BC"/>
    <w:rsid w:val="001D7D3E"/>
    <w:rsid w:val="001D7F9D"/>
    <w:rsid w:val="001D8B36"/>
    <w:rsid w:val="001DD4FB"/>
    <w:rsid w:val="001DE23E"/>
    <w:rsid w:val="001E08FC"/>
    <w:rsid w:val="001E66D4"/>
    <w:rsid w:val="0020296C"/>
    <w:rsid w:val="002057A0"/>
    <w:rsid w:val="002151FB"/>
    <w:rsid w:val="00224150"/>
    <w:rsid w:val="002270AF"/>
    <w:rsid w:val="002530B4"/>
    <w:rsid w:val="002530D8"/>
    <w:rsid w:val="00253A56"/>
    <w:rsid w:val="00253E2D"/>
    <w:rsid w:val="00255DA0"/>
    <w:rsid w:val="00261787"/>
    <w:rsid w:val="0026402A"/>
    <w:rsid w:val="00264ACA"/>
    <w:rsid w:val="002650CC"/>
    <w:rsid w:val="00267459"/>
    <w:rsid w:val="00267BA0"/>
    <w:rsid w:val="00271C4C"/>
    <w:rsid w:val="00274418"/>
    <w:rsid w:val="002749A1"/>
    <w:rsid w:val="00277393"/>
    <w:rsid w:val="00277B9D"/>
    <w:rsid w:val="00283E7E"/>
    <w:rsid w:val="0028FF52"/>
    <w:rsid w:val="002902B3"/>
    <w:rsid w:val="002904CE"/>
    <w:rsid w:val="00298984"/>
    <w:rsid w:val="0029CDC8"/>
    <w:rsid w:val="002B6232"/>
    <w:rsid w:val="002C68C2"/>
    <w:rsid w:val="002D07EA"/>
    <w:rsid w:val="002D0FA5"/>
    <w:rsid w:val="002D2039"/>
    <w:rsid w:val="002D5A5A"/>
    <w:rsid w:val="002D7861"/>
    <w:rsid w:val="002E124B"/>
    <w:rsid w:val="002E6B6C"/>
    <w:rsid w:val="002E7AFE"/>
    <w:rsid w:val="002F301C"/>
    <w:rsid w:val="002F72BA"/>
    <w:rsid w:val="002F78CD"/>
    <w:rsid w:val="0030037A"/>
    <w:rsid w:val="00304DFA"/>
    <w:rsid w:val="003162B7"/>
    <w:rsid w:val="00316E56"/>
    <w:rsid w:val="00317A69"/>
    <w:rsid w:val="00333A11"/>
    <w:rsid w:val="00337FB4"/>
    <w:rsid w:val="0034706A"/>
    <w:rsid w:val="0034729B"/>
    <w:rsid w:val="00347A70"/>
    <w:rsid w:val="00350631"/>
    <w:rsid w:val="003565CD"/>
    <w:rsid w:val="00357C23"/>
    <w:rsid w:val="00363C67"/>
    <w:rsid w:val="003640A5"/>
    <w:rsid w:val="00364736"/>
    <w:rsid w:val="00364ED9"/>
    <w:rsid w:val="00374602"/>
    <w:rsid w:val="003762E6"/>
    <w:rsid w:val="00376B0C"/>
    <w:rsid w:val="003910D3"/>
    <w:rsid w:val="00391787"/>
    <w:rsid w:val="003926DC"/>
    <w:rsid w:val="003933A3"/>
    <w:rsid w:val="0039400A"/>
    <w:rsid w:val="00396744"/>
    <w:rsid w:val="003A00AC"/>
    <w:rsid w:val="003A3A83"/>
    <w:rsid w:val="003B0166"/>
    <w:rsid w:val="003C0830"/>
    <w:rsid w:val="003C47C3"/>
    <w:rsid w:val="003C5922"/>
    <w:rsid w:val="003C7DA4"/>
    <w:rsid w:val="003D18BE"/>
    <w:rsid w:val="003D311C"/>
    <w:rsid w:val="003E5973"/>
    <w:rsid w:val="003F12DF"/>
    <w:rsid w:val="003F1C87"/>
    <w:rsid w:val="003F4148"/>
    <w:rsid w:val="003F5CD7"/>
    <w:rsid w:val="003F7E01"/>
    <w:rsid w:val="003FC1E5"/>
    <w:rsid w:val="004014C9"/>
    <w:rsid w:val="0040311F"/>
    <w:rsid w:val="00410BD3"/>
    <w:rsid w:val="00413176"/>
    <w:rsid w:val="004138F1"/>
    <w:rsid w:val="00422131"/>
    <w:rsid w:val="004232C1"/>
    <w:rsid w:val="00423C18"/>
    <w:rsid w:val="0043029D"/>
    <w:rsid w:val="004304C8"/>
    <w:rsid w:val="004400F0"/>
    <w:rsid w:val="00441D5A"/>
    <w:rsid w:val="00446E80"/>
    <w:rsid w:val="00455B99"/>
    <w:rsid w:val="00455C83"/>
    <w:rsid w:val="00455CED"/>
    <w:rsid w:val="00456CB7"/>
    <w:rsid w:val="00459259"/>
    <w:rsid w:val="00477810"/>
    <w:rsid w:val="00477F51"/>
    <w:rsid w:val="00485DCF"/>
    <w:rsid w:val="00490B6C"/>
    <w:rsid w:val="00493952"/>
    <w:rsid w:val="004945E8"/>
    <w:rsid w:val="00497A6C"/>
    <w:rsid w:val="004A4DE6"/>
    <w:rsid w:val="004B3BA1"/>
    <w:rsid w:val="004C3139"/>
    <w:rsid w:val="004C4FEB"/>
    <w:rsid w:val="004C61CD"/>
    <w:rsid w:val="004D24CE"/>
    <w:rsid w:val="004D4483"/>
    <w:rsid w:val="004E2B6F"/>
    <w:rsid w:val="004E3131"/>
    <w:rsid w:val="004E3286"/>
    <w:rsid w:val="004E73D5"/>
    <w:rsid w:val="004F5D19"/>
    <w:rsid w:val="005169B1"/>
    <w:rsid w:val="0052238E"/>
    <w:rsid w:val="005235C2"/>
    <w:rsid w:val="00525BC7"/>
    <w:rsid w:val="00530D4F"/>
    <w:rsid w:val="005346F3"/>
    <w:rsid w:val="00535043"/>
    <w:rsid w:val="005366AF"/>
    <w:rsid w:val="0053677C"/>
    <w:rsid w:val="005402FA"/>
    <w:rsid w:val="00541EF8"/>
    <w:rsid w:val="00543F14"/>
    <w:rsid w:val="00544FDE"/>
    <w:rsid w:val="00547464"/>
    <w:rsid w:val="005518B4"/>
    <w:rsid w:val="005533D1"/>
    <w:rsid w:val="00557FB2"/>
    <w:rsid w:val="00560C5F"/>
    <w:rsid w:val="0056563D"/>
    <w:rsid w:val="00574497"/>
    <w:rsid w:val="0057680B"/>
    <w:rsid w:val="005846B0"/>
    <w:rsid w:val="00597C28"/>
    <w:rsid w:val="005A07D7"/>
    <w:rsid w:val="005A204D"/>
    <w:rsid w:val="005A2893"/>
    <w:rsid w:val="005A690C"/>
    <w:rsid w:val="005A7A5F"/>
    <w:rsid w:val="005B13F1"/>
    <w:rsid w:val="005B3492"/>
    <w:rsid w:val="005B52A8"/>
    <w:rsid w:val="005B704F"/>
    <w:rsid w:val="005C1D61"/>
    <w:rsid w:val="005C34F9"/>
    <w:rsid w:val="005D0D7E"/>
    <w:rsid w:val="005D34E9"/>
    <w:rsid w:val="005D4104"/>
    <w:rsid w:val="005E1946"/>
    <w:rsid w:val="005E24AD"/>
    <w:rsid w:val="005E352F"/>
    <w:rsid w:val="005E5677"/>
    <w:rsid w:val="005E644A"/>
    <w:rsid w:val="005E6F4B"/>
    <w:rsid w:val="005E7527"/>
    <w:rsid w:val="005E7D3A"/>
    <w:rsid w:val="005EBC04"/>
    <w:rsid w:val="005ED78E"/>
    <w:rsid w:val="005F78CE"/>
    <w:rsid w:val="006008ED"/>
    <w:rsid w:val="006056FA"/>
    <w:rsid w:val="0060BB65"/>
    <w:rsid w:val="006116B0"/>
    <w:rsid w:val="0061443C"/>
    <w:rsid w:val="006172AC"/>
    <w:rsid w:val="00623F81"/>
    <w:rsid w:val="00632678"/>
    <w:rsid w:val="00633137"/>
    <w:rsid w:val="00635695"/>
    <w:rsid w:val="0063661B"/>
    <w:rsid w:val="0064548B"/>
    <w:rsid w:val="00646348"/>
    <w:rsid w:val="00647750"/>
    <w:rsid w:val="00647ABB"/>
    <w:rsid w:val="006515F5"/>
    <w:rsid w:val="006554EF"/>
    <w:rsid w:val="006632AE"/>
    <w:rsid w:val="00663E90"/>
    <w:rsid w:val="006652A0"/>
    <w:rsid w:val="00681030"/>
    <w:rsid w:val="0068120E"/>
    <w:rsid w:val="006865E1"/>
    <w:rsid w:val="0068ACDA"/>
    <w:rsid w:val="0068F061"/>
    <w:rsid w:val="00693EF5"/>
    <w:rsid w:val="00697852"/>
    <w:rsid w:val="0069EAB3"/>
    <w:rsid w:val="006A18F4"/>
    <w:rsid w:val="006A5546"/>
    <w:rsid w:val="006B1F8F"/>
    <w:rsid w:val="006C2E0E"/>
    <w:rsid w:val="006C3A9B"/>
    <w:rsid w:val="006C3C38"/>
    <w:rsid w:val="006C3D0E"/>
    <w:rsid w:val="006C51BB"/>
    <w:rsid w:val="006C54CB"/>
    <w:rsid w:val="006C7A60"/>
    <w:rsid w:val="006D1A6F"/>
    <w:rsid w:val="006D1F19"/>
    <w:rsid w:val="006D2B06"/>
    <w:rsid w:val="006E153E"/>
    <w:rsid w:val="006E24F0"/>
    <w:rsid w:val="006E29CE"/>
    <w:rsid w:val="006E4D64"/>
    <w:rsid w:val="006E5507"/>
    <w:rsid w:val="006F1BD0"/>
    <w:rsid w:val="006F3B82"/>
    <w:rsid w:val="006F4FE0"/>
    <w:rsid w:val="006FDC91"/>
    <w:rsid w:val="00700582"/>
    <w:rsid w:val="00713D28"/>
    <w:rsid w:val="00716A79"/>
    <w:rsid w:val="0071C655"/>
    <w:rsid w:val="00725AC0"/>
    <w:rsid w:val="00726C21"/>
    <w:rsid w:val="00727C6D"/>
    <w:rsid w:val="00737E48"/>
    <w:rsid w:val="0073CB0A"/>
    <w:rsid w:val="0074092B"/>
    <w:rsid w:val="00743958"/>
    <w:rsid w:val="00752017"/>
    <w:rsid w:val="007534E3"/>
    <w:rsid w:val="0076014D"/>
    <w:rsid w:val="007615B2"/>
    <w:rsid w:val="007654C0"/>
    <w:rsid w:val="0076FB88"/>
    <w:rsid w:val="00784104"/>
    <w:rsid w:val="007859BD"/>
    <w:rsid w:val="007963C9"/>
    <w:rsid w:val="007A0780"/>
    <w:rsid w:val="007A0789"/>
    <w:rsid w:val="007A37A1"/>
    <w:rsid w:val="007A7781"/>
    <w:rsid w:val="007B0866"/>
    <w:rsid w:val="007B1C13"/>
    <w:rsid w:val="007B228A"/>
    <w:rsid w:val="007B40FC"/>
    <w:rsid w:val="007C00E5"/>
    <w:rsid w:val="007D16CC"/>
    <w:rsid w:val="007D1E33"/>
    <w:rsid w:val="007D4961"/>
    <w:rsid w:val="007D4FE7"/>
    <w:rsid w:val="007D540A"/>
    <w:rsid w:val="007D6737"/>
    <w:rsid w:val="007D7CE0"/>
    <w:rsid w:val="007E0489"/>
    <w:rsid w:val="007E0800"/>
    <w:rsid w:val="007E2ED7"/>
    <w:rsid w:val="007E38ED"/>
    <w:rsid w:val="007E39D0"/>
    <w:rsid w:val="007F2A52"/>
    <w:rsid w:val="007F494B"/>
    <w:rsid w:val="00800C0F"/>
    <w:rsid w:val="0080129E"/>
    <w:rsid w:val="00803DDC"/>
    <w:rsid w:val="008046E6"/>
    <w:rsid w:val="00810193"/>
    <w:rsid w:val="00811532"/>
    <w:rsid w:val="0081403A"/>
    <w:rsid w:val="0081605C"/>
    <w:rsid w:val="00824A39"/>
    <w:rsid w:val="0082A4DE"/>
    <w:rsid w:val="0083532B"/>
    <w:rsid w:val="008370EC"/>
    <w:rsid w:val="00843E92"/>
    <w:rsid w:val="008440D9"/>
    <w:rsid w:val="00845128"/>
    <w:rsid w:val="0084FB95"/>
    <w:rsid w:val="00850114"/>
    <w:rsid w:val="008629F0"/>
    <w:rsid w:val="008705E8"/>
    <w:rsid w:val="00870DA5"/>
    <w:rsid w:val="0087129C"/>
    <w:rsid w:val="00880C86"/>
    <w:rsid w:val="008949D3"/>
    <w:rsid w:val="0089533F"/>
    <w:rsid w:val="008A2CDE"/>
    <w:rsid w:val="008A5BCF"/>
    <w:rsid w:val="008A5C7D"/>
    <w:rsid w:val="008B147C"/>
    <w:rsid w:val="008B14A5"/>
    <w:rsid w:val="008B360F"/>
    <w:rsid w:val="008D67D3"/>
    <w:rsid w:val="008DD496"/>
    <w:rsid w:val="008E0F40"/>
    <w:rsid w:val="008E1682"/>
    <w:rsid w:val="008E6CD7"/>
    <w:rsid w:val="008E7DF0"/>
    <w:rsid w:val="008F0A52"/>
    <w:rsid w:val="008F6567"/>
    <w:rsid w:val="00900466"/>
    <w:rsid w:val="00900507"/>
    <w:rsid w:val="009026CF"/>
    <w:rsid w:val="0090788B"/>
    <w:rsid w:val="0090FA0D"/>
    <w:rsid w:val="00912EB8"/>
    <w:rsid w:val="0091571C"/>
    <w:rsid w:val="009166C1"/>
    <w:rsid w:val="00919E95"/>
    <w:rsid w:val="00932FFA"/>
    <w:rsid w:val="00935ED8"/>
    <w:rsid w:val="0093613A"/>
    <w:rsid w:val="009373BA"/>
    <w:rsid w:val="0094301E"/>
    <w:rsid w:val="009439CA"/>
    <w:rsid w:val="00944CA8"/>
    <w:rsid w:val="00951518"/>
    <w:rsid w:val="0095456D"/>
    <w:rsid w:val="00957707"/>
    <w:rsid w:val="0096163B"/>
    <w:rsid w:val="009622C2"/>
    <w:rsid w:val="00963E88"/>
    <w:rsid w:val="00967114"/>
    <w:rsid w:val="0097302A"/>
    <w:rsid w:val="0097394D"/>
    <w:rsid w:val="00973CDC"/>
    <w:rsid w:val="00973D9C"/>
    <w:rsid w:val="00980D7C"/>
    <w:rsid w:val="0098139A"/>
    <w:rsid w:val="00981B0E"/>
    <w:rsid w:val="0098297B"/>
    <w:rsid w:val="00983BA3"/>
    <w:rsid w:val="00986B6F"/>
    <w:rsid w:val="00986C87"/>
    <w:rsid w:val="00994117"/>
    <w:rsid w:val="009A19F2"/>
    <w:rsid w:val="009A2B89"/>
    <w:rsid w:val="009A733D"/>
    <w:rsid w:val="009A770D"/>
    <w:rsid w:val="009B0BE4"/>
    <w:rsid w:val="009B0EF7"/>
    <w:rsid w:val="009B487E"/>
    <w:rsid w:val="009B6F49"/>
    <w:rsid w:val="009B7926"/>
    <w:rsid w:val="009C06A9"/>
    <w:rsid w:val="009C154B"/>
    <w:rsid w:val="009C1D5F"/>
    <w:rsid w:val="009C2864"/>
    <w:rsid w:val="009C4B71"/>
    <w:rsid w:val="009D0F03"/>
    <w:rsid w:val="009D5110"/>
    <w:rsid w:val="009D5F8A"/>
    <w:rsid w:val="009D77AA"/>
    <w:rsid w:val="009E3091"/>
    <w:rsid w:val="009E331D"/>
    <w:rsid w:val="009E49D6"/>
    <w:rsid w:val="009E4DE3"/>
    <w:rsid w:val="009E5157"/>
    <w:rsid w:val="009E5BF7"/>
    <w:rsid w:val="009F31C2"/>
    <w:rsid w:val="009F5AE5"/>
    <w:rsid w:val="009F5B8A"/>
    <w:rsid w:val="00A00441"/>
    <w:rsid w:val="00A01C95"/>
    <w:rsid w:val="00A05BC7"/>
    <w:rsid w:val="00A06F8B"/>
    <w:rsid w:val="00A0757D"/>
    <w:rsid w:val="00A1094A"/>
    <w:rsid w:val="00A117BA"/>
    <w:rsid w:val="00A1192C"/>
    <w:rsid w:val="00A17793"/>
    <w:rsid w:val="00A23555"/>
    <w:rsid w:val="00A23CE5"/>
    <w:rsid w:val="00A2674F"/>
    <w:rsid w:val="00A268A9"/>
    <w:rsid w:val="00A270C3"/>
    <w:rsid w:val="00A36971"/>
    <w:rsid w:val="00A41508"/>
    <w:rsid w:val="00A420E7"/>
    <w:rsid w:val="00A422F8"/>
    <w:rsid w:val="00A4673D"/>
    <w:rsid w:val="00A5023F"/>
    <w:rsid w:val="00A53A75"/>
    <w:rsid w:val="00A566E8"/>
    <w:rsid w:val="00A5F3D2"/>
    <w:rsid w:val="00A66810"/>
    <w:rsid w:val="00A668C1"/>
    <w:rsid w:val="00A68D20"/>
    <w:rsid w:val="00A72B9B"/>
    <w:rsid w:val="00A73171"/>
    <w:rsid w:val="00A7403C"/>
    <w:rsid w:val="00A8497E"/>
    <w:rsid w:val="00A879B3"/>
    <w:rsid w:val="00A94145"/>
    <w:rsid w:val="00A969E2"/>
    <w:rsid w:val="00A96E43"/>
    <w:rsid w:val="00AA09CC"/>
    <w:rsid w:val="00AA0AC2"/>
    <w:rsid w:val="00AB1D8D"/>
    <w:rsid w:val="00AC103E"/>
    <w:rsid w:val="00AC2D4B"/>
    <w:rsid w:val="00AC3E4D"/>
    <w:rsid w:val="00AC3F28"/>
    <w:rsid w:val="00AC7536"/>
    <w:rsid w:val="00AC7F1D"/>
    <w:rsid w:val="00AD42EA"/>
    <w:rsid w:val="00AD59F1"/>
    <w:rsid w:val="00AD6A85"/>
    <w:rsid w:val="00AD7BD6"/>
    <w:rsid w:val="00AE20B3"/>
    <w:rsid w:val="00AE391C"/>
    <w:rsid w:val="00AE57CB"/>
    <w:rsid w:val="00AE5EAA"/>
    <w:rsid w:val="00AE6933"/>
    <w:rsid w:val="00AF3CD1"/>
    <w:rsid w:val="00AF584C"/>
    <w:rsid w:val="00AF5EFA"/>
    <w:rsid w:val="00AF76FF"/>
    <w:rsid w:val="00B0677B"/>
    <w:rsid w:val="00B06C07"/>
    <w:rsid w:val="00B106E7"/>
    <w:rsid w:val="00B147A0"/>
    <w:rsid w:val="00B23F12"/>
    <w:rsid w:val="00B26CF0"/>
    <w:rsid w:val="00B27304"/>
    <w:rsid w:val="00B2955E"/>
    <w:rsid w:val="00B33BB6"/>
    <w:rsid w:val="00B357AE"/>
    <w:rsid w:val="00B35EBC"/>
    <w:rsid w:val="00B424E2"/>
    <w:rsid w:val="00B42E29"/>
    <w:rsid w:val="00B5429D"/>
    <w:rsid w:val="00B56F02"/>
    <w:rsid w:val="00B57F7C"/>
    <w:rsid w:val="00B618B7"/>
    <w:rsid w:val="00B6198C"/>
    <w:rsid w:val="00B63C53"/>
    <w:rsid w:val="00B6521D"/>
    <w:rsid w:val="00B65D33"/>
    <w:rsid w:val="00B6690D"/>
    <w:rsid w:val="00B83E0A"/>
    <w:rsid w:val="00B841F2"/>
    <w:rsid w:val="00B842D0"/>
    <w:rsid w:val="00B84D21"/>
    <w:rsid w:val="00B91DCC"/>
    <w:rsid w:val="00B92AED"/>
    <w:rsid w:val="00B931BC"/>
    <w:rsid w:val="00B94385"/>
    <w:rsid w:val="00B94B3A"/>
    <w:rsid w:val="00B95DD8"/>
    <w:rsid w:val="00B975CC"/>
    <w:rsid w:val="00BA2270"/>
    <w:rsid w:val="00BA528B"/>
    <w:rsid w:val="00BA76E0"/>
    <w:rsid w:val="00BC3168"/>
    <w:rsid w:val="00BD006C"/>
    <w:rsid w:val="00BD2F18"/>
    <w:rsid w:val="00BD35B6"/>
    <w:rsid w:val="00BD6939"/>
    <w:rsid w:val="00BE1A61"/>
    <w:rsid w:val="00BE4584"/>
    <w:rsid w:val="00BE6483"/>
    <w:rsid w:val="00BF52E2"/>
    <w:rsid w:val="00BF71B1"/>
    <w:rsid w:val="00C03244"/>
    <w:rsid w:val="00C05D8A"/>
    <w:rsid w:val="00C0DE0A"/>
    <w:rsid w:val="00C10D3D"/>
    <w:rsid w:val="00C13031"/>
    <w:rsid w:val="00C16948"/>
    <w:rsid w:val="00C2456B"/>
    <w:rsid w:val="00C36A49"/>
    <w:rsid w:val="00C37155"/>
    <w:rsid w:val="00C3782E"/>
    <w:rsid w:val="00C4BE9E"/>
    <w:rsid w:val="00C51DD9"/>
    <w:rsid w:val="00C608B2"/>
    <w:rsid w:val="00C6242F"/>
    <w:rsid w:val="00C73452"/>
    <w:rsid w:val="00C7422A"/>
    <w:rsid w:val="00C759DD"/>
    <w:rsid w:val="00C76BF6"/>
    <w:rsid w:val="00C82AAF"/>
    <w:rsid w:val="00C83EC2"/>
    <w:rsid w:val="00C8657C"/>
    <w:rsid w:val="00C8F0DB"/>
    <w:rsid w:val="00C93CB4"/>
    <w:rsid w:val="00C94BD4"/>
    <w:rsid w:val="00C9B487"/>
    <w:rsid w:val="00CA4825"/>
    <w:rsid w:val="00CA4ACA"/>
    <w:rsid w:val="00CA4EA1"/>
    <w:rsid w:val="00CA52A2"/>
    <w:rsid w:val="00CA7B81"/>
    <w:rsid w:val="00CB34C9"/>
    <w:rsid w:val="00CB4F63"/>
    <w:rsid w:val="00CB720E"/>
    <w:rsid w:val="00CB9955"/>
    <w:rsid w:val="00CB99E5"/>
    <w:rsid w:val="00CC284B"/>
    <w:rsid w:val="00CC3BF0"/>
    <w:rsid w:val="00CC3C0E"/>
    <w:rsid w:val="00CC44B4"/>
    <w:rsid w:val="00CC4B98"/>
    <w:rsid w:val="00CC55FB"/>
    <w:rsid w:val="00CC74ED"/>
    <w:rsid w:val="00CD00D6"/>
    <w:rsid w:val="00CD122D"/>
    <w:rsid w:val="00CD3923"/>
    <w:rsid w:val="00CD4EF4"/>
    <w:rsid w:val="00CD76E5"/>
    <w:rsid w:val="00CE0A69"/>
    <w:rsid w:val="00CE6062"/>
    <w:rsid w:val="00CE641A"/>
    <w:rsid w:val="00CF3D1C"/>
    <w:rsid w:val="00CF6AB8"/>
    <w:rsid w:val="00D054E4"/>
    <w:rsid w:val="00D06300"/>
    <w:rsid w:val="00D113B0"/>
    <w:rsid w:val="00D1547C"/>
    <w:rsid w:val="00D1678F"/>
    <w:rsid w:val="00D17C33"/>
    <w:rsid w:val="00D2B819"/>
    <w:rsid w:val="00D30416"/>
    <w:rsid w:val="00D31DC7"/>
    <w:rsid w:val="00D3335A"/>
    <w:rsid w:val="00D35A00"/>
    <w:rsid w:val="00D37673"/>
    <w:rsid w:val="00D42A17"/>
    <w:rsid w:val="00D44B04"/>
    <w:rsid w:val="00D45AED"/>
    <w:rsid w:val="00D47DCC"/>
    <w:rsid w:val="00D54328"/>
    <w:rsid w:val="00D54360"/>
    <w:rsid w:val="00D54E7C"/>
    <w:rsid w:val="00D60803"/>
    <w:rsid w:val="00D60C2C"/>
    <w:rsid w:val="00D61C8D"/>
    <w:rsid w:val="00D74CBD"/>
    <w:rsid w:val="00D76B71"/>
    <w:rsid w:val="00D80F79"/>
    <w:rsid w:val="00D8613F"/>
    <w:rsid w:val="00D8BA51"/>
    <w:rsid w:val="00D9386B"/>
    <w:rsid w:val="00D9419F"/>
    <w:rsid w:val="00DA5D02"/>
    <w:rsid w:val="00DB519C"/>
    <w:rsid w:val="00DC7A7C"/>
    <w:rsid w:val="00DC7AF8"/>
    <w:rsid w:val="00DD3B6D"/>
    <w:rsid w:val="00DD4307"/>
    <w:rsid w:val="00DD7C37"/>
    <w:rsid w:val="00DE07A6"/>
    <w:rsid w:val="00DE08A0"/>
    <w:rsid w:val="00DE50D5"/>
    <w:rsid w:val="00DE6EA8"/>
    <w:rsid w:val="00DEEF19"/>
    <w:rsid w:val="00DF114A"/>
    <w:rsid w:val="00DF1EA5"/>
    <w:rsid w:val="00DF29C7"/>
    <w:rsid w:val="00DF396F"/>
    <w:rsid w:val="00DF9761"/>
    <w:rsid w:val="00E043D4"/>
    <w:rsid w:val="00E04824"/>
    <w:rsid w:val="00E06149"/>
    <w:rsid w:val="00E06DE9"/>
    <w:rsid w:val="00E14E6E"/>
    <w:rsid w:val="00E24D16"/>
    <w:rsid w:val="00E410EC"/>
    <w:rsid w:val="00E47BC9"/>
    <w:rsid w:val="00E47D96"/>
    <w:rsid w:val="00E5008E"/>
    <w:rsid w:val="00E50748"/>
    <w:rsid w:val="00E544B8"/>
    <w:rsid w:val="00E57E37"/>
    <w:rsid w:val="00E62483"/>
    <w:rsid w:val="00E67D58"/>
    <w:rsid w:val="00E703B1"/>
    <w:rsid w:val="00E717DD"/>
    <w:rsid w:val="00E74128"/>
    <w:rsid w:val="00E74903"/>
    <w:rsid w:val="00E76936"/>
    <w:rsid w:val="00E80649"/>
    <w:rsid w:val="00E85059"/>
    <w:rsid w:val="00E94C37"/>
    <w:rsid w:val="00EA125D"/>
    <w:rsid w:val="00EA2D0B"/>
    <w:rsid w:val="00EA6182"/>
    <w:rsid w:val="00EB3F4E"/>
    <w:rsid w:val="00EB6E94"/>
    <w:rsid w:val="00EB716E"/>
    <w:rsid w:val="00EB73B4"/>
    <w:rsid w:val="00EB7D33"/>
    <w:rsid w:val="00EB7D78"/>
    <w:rsid w:val="00EC0607"/>
    <w:rsid w:val="00EC08D1"/>
    <w:rsid w:val="00EC1E05"/>
    <w:rsid w:val="00EC3715"/>
    <w:rsid w:val="00EE4077"/>
    <w:rsid w:val="00EE491D"/>
    <w:rsid w:val="00EE62B9"/>
    <w:rsid w:val="00EF0719"/>
    <w:rsid w:val="00EF139B"/>
    <w:rsid w:val="00EF30AF"/>
    <w:rsid w:val="00EF34C9"/>
    <w:rsid w:val="00EF4BB1"/>
    <w:rsid w:val="00EFFB97"/>
    <w:rsid w:val="00F029ED"/>
    <w:rsid w:val="00F032C7"/>
    <w:rsid w:val="00F05CB1"/>
    <w:rsid w:val="00F10A6B"/>
    <w:rsid w:val="00F12749"/>
    <w:rsid w:val="00F1311E"/>
    <w:rsid w:val="00F13F4F"/>
    <w:rsid w:val="00F16C3D"/>
    <w:rsid w:val="00F16E7E"/>
    <w:rsid w:val="00F21E9B"/>
    <w:rsid w:val="00F23963"/>
    <w:rsid w:val="00F270CB"/>
    <w:rsid w:val="00F2DCE0"/>
    <w:rsid w:val="00F30619"/>
    <w:rsid w:val="00F3226D"/>
    <w:rsid w:val="00F34F5C"/>
    <w:rsid w:val="00F370BE"/>
    <w:rsid w:val="00F37814"/>
    <w:rsid w:val="00F43684"/>
    <w:rsid w:val="00F43A07"/>
    <w:rsid w:val="00F5117F"/>
    <w:rsid w:val="00F517EA"/>
    <w:rsid w:val="00F5F79B"/>
    <w:rsid w:val="00F6473F"/>
    <w:rsid w:val="00F64A8D"/>
    <w:rsid w:val="00F66971"/>
    <w:rsid w:val="00F674F7"/>
    <w:rsid w:val="00F713A7"/>
    <w:rsid w:val="00F74C08"/>
    <w:rsid w:val="00F7E7F7"/>
    <w:rsid w:val="00F85748"/>
    <w:rsid w:val="00F93C60"/>
    <w:rsid w:val="00F94088"/>
    <w:rsid w:val="00F959B8"/>
    <w:rsid w:val="00FA19E9"/>
    <w:rsid w:val="00FA5B7C"/>
    <w:rsid w:val="00FA5D58"/>
    <w:rsid w:val="00FB1DC6"/>
    <w:rsid w:val="00FB79E7"/>
    <w:rsid w:val="00FC5627"/>
    <w:rsid w:val="00FD7A21"/>
    <w:rsid w:val="00FE37A8"/>
    <w:rsid w:val="00FE642C"/>
    <w:rsid w:val="00FF4713"/>
    <w:rsid w:val="00FFE3B0"/>
    <w:rsid w:val="0100F18F"/>
    <w:rsid w:val="01029DBC"/>
    <w:rsid w:val="01044617"/>
    <w:rsid w:val="0104FB42"/>
    <w:rsid w:val="010588A7"/>
    <w:rsid w:val="0106B1B8"/>
    <w:rsid w:val="0113ED66"/>
    <w:rsid w:val="01179936"/>
    <w:rsid w:val="011EDE9D"/>
    <w:rsid w:val="01272F3A"/>
    <w:rsid w:val="0129CA2B"/>
    <w:rsid w:val="012B302A"/>
    <w:rsid w:val="01326011"/>
    <w:rsid w:val="0132C146"/>
    <w:rsid w:val="01336C33"/>
    <w:rsid w:val="0133FDB6"/>
    <w:rsid w:val="013435D5"/>
    <w:rsid w:val="013525AB"/>
    <w:rsid w:val="01384C54"/>
    <w:rsid w:val="013BAB39"/>
    <w:rsid w:val="013C6325"/>
    <w:rsid w:val="013C7AD1"/>
    <w:rsid w:val="01407EEA"/>
    <w:rsid w:val="0142958D"/>
    <w:rsid w:val="0144A198"/>
    <w:rsid w:val="01474C69"/>
    <w:rsid w:val="0148E8DE"/>
    <w:rsid w:val="014AE665"/>
    <w:rsid w:val="014AF3D7"/>
    <w:rsid w:val="014E37DA"/>
    <w:rsid w:val="014F69F1"/>
    <w:rsid w:val="01519D4B"/>
    <w:rsid w:val="015415E5"/>
    <w:rsid w:val="01558273"/>
    <w:rsid w:val="015E3BF4"/>
    <w:rsid w:val="0160307A"/>
    <w:rsid w:val="016387FA"/>
    <w:rsid w:val="016443E7"/>
    <w:rsid w:val="0164FF24"/>
    <w:rsid w:val="016557C3"/>
    <w:rsid w:val="016874B6"/>
    <w:rsid w:val="016A2B53"/>
    <w:rsid w:val="016B0AC0"/>
    <w:rsid w:val="016B444E"/>
    <w:rsid w:val="016C641F"/>
    <w:rsid w:val="016D3366"/>
    <w:rsid w:val="016DE24B"/>
    <w:rsid w:val="017552E1"/>
    <w:rsid w:val="017631FE"/>
    <w:rsid w:val="01774C26"/>
    <w:rsid w:val="0178D9C8"/>
    <w:rsid w:val="017C1238"/>
    <w:rsid w:val="017C1536"/>
    <w:rsid w:val="017D2F2C"/>
    <w:rsid w:val="017D3126"/>
    <w:rsid w:val="01803B60"/>
    <w:rsid w:val="01808BF5"/>
    <w:rsid w:val="018128C0"/>
    <w:rsid w:val="018408BB"/>
    <w:rsid w:val="0184B2CF"/>
    <w:rsid w:val="0185D49E"/>
    <w:rsid w:val="018946BD"/>
    <w:rsid w:val="018A4899"/>
    <w:rsid w:val="018A77A8"/>
    <w:rsid w:val="018AE510"/>
    <w:rsid w:val="018E6850"/>
    <w:rsid w:val="01927CD9"/>
    <w:rsid w:val="019468FA"/>
    <w:rsid w:val="019C58FF"/>
    <w:rsid w:val="019D7EE0"/>
    <w:rsid w:val="019DF6B5"/>
    <w:rsid w:val="01A71D17"/>
    <w:rsid w:val="01A7BB6C"/>
    <w:rsid w:val="01A86BD0"/>
    <w:rsid w:val="01A8EAE0"/>
    <w:rsid w:val="01ACF210"/>
    <w:rsid w:val="01B05587"/>
    <w:rsid w:val="01B2D325"/>
    <w:rsid w:val="01B5C520"/>
    <w:rsid w:val="01B668A6"/>
    <w:rsid w:val="01BBF9C9"/>
    <w:rsid w:val="01BEE8B8"/>
    <w:rsid w:val="01C00C4B"/>
    <w:rsid w:val="01C10CD9"/>
    <w:rsid w:val="01C32931"/>
    <w:rsid w:val="01C61D49"/>
    <w:rsid w:val="01C94A63"/>
    <w:rsid w:val="01CB6784"/>
    <w:rsid w:val="01CB8428"/>
    <w:rsid w:val="01CC0485"/>
    <w:rsid w:val="01CCC739"/>
    <w:rsid w:val="01CCE443"/>
    <w:rsid w:val="01CDAA5C"/>
    <w:rsid w:val="01CF0011"/>
    <w:rsid w:val="01CF63F5"/>
    <w:rsid w:val="01D081C9"/>
    <w:rsid w:val="01D64228"/>
    <w:rsid w:val="01D7D153"/>
    <w:rsid w:val="01D8653E"/>
    <w:rsid w:val="01DE9D7C"/>
    <w:rsid w:val="01E0780F"/>
    <w:rsid w:val="01E376F4"/>
    <w:rsid w:val="01E38A1C"/>
    <w:rsid w:val="01E5347E"/>
    <w:rsid w:val="01E63D2F"/>
    <w:rsid w:val="01E66FAC"/>
    <w:rsid w:val="01E7D09E"/>
    <w:rsid w:val="01EB0719"/>
    <w:rsid w:val="01EC318F"/>
    <w:rsid w:val="01ECA992"/>
    <w:rsid w:val="01EDCA7A"/>
    <w:rsid w:val="01F24879"/>
    <w:rsid w:val="01F3F88B"/>
    <w:rsid w:val="01F56FF2"/>
    <w:rsid w:val="01F61C68"/>
    <w:rsid w:val="01F83248"/>
    <w:rsid w:val="01FC1181"/>
    <w:rsid w:val="0200F933"/>
    <w:rsid w:val="0202581A"/>
    <w:rsid w:val="0205DC2B"/>
    <w:rsid w:val="0209E113"/>
    <w:rsid w:val="020B64C9"/>
    <w:rsid w:val="020D4971"/>
    <w:rsid w:val="020DBA76"/>
    <w:rsid w:val="020F5909"/>
    <w:rsid w:val="02104631"/>
    <w:rsid w:val="02147E31"/>
    <w:rsid w:val="02148B4B"/>
    <w:rsid w:val="021608D5"/>
    <w:rsid w:val="0217C36C"/>
    <w:rsid w:val="021A3B92"/>
    <w:rsid w:val="02210802"/>
    <w:rsid w:val="02275073"/>
    <w:rsid w:val="02299AC8"/>
    <w:rsid w:val="022CC679"/>
    <w:rsid w:val="022FB635"/>
    <w:rsid w:val="0233C309"/>
    <w:rsid w:val="02352606"/>
    <w:rsid w:val="02389C00"/>
    <w:rsid w:val="023A3DB0"/>
    <w:rsid w:val="023B53BB"/>
    <w:rsid w:val="023D3B34"/>
    <w:rsid w:val="02407773"/>
    <w:rsid w:val="02439277"/>
    <w:rsid w:val="0244F200"/>
    <w:rsid w:val="024BCDE1"/>
    <w:rsid w:val="0250080A"/>
    <w:rsid w:val="02501C11"/>
    <w:rsid w:val="0250B55A"/>
    <w:rsid w:val="02516B0D"/>
    <w:rsid w:val="02532974"/>
    <w:rsid w:val="02535E41"/>
    <w:rsid w:val="02545034"/>
    <w:rsid w:val="025619A8"/>
    <w:rsid w:val="02568283"/>
    <w:rsid w:val="025CC957"/>
    <w:rsid w:val="025EEB1D"/>
    <w:rsid w:val="026122DA"/>
    <w:rsid w:val="02641F76"/>
    <w:rsid w:val="0267DD32"/>
    <w:rsid w:val="0268F40B"/>
    <w:rsid w:val="026A8269"/>
    <w:rsid w:val="026D3DB0"/>
    <w:rsid w:val="026D6446"/>
    <w:rsid w:val="02768236"/>
    <w:rsid w:val="027739B9"/>
    <w:rsid w:val="027750C6"/>
    <w:rsid w:val="0278BD3D"/>
    <w:rsid w:val="027AF380"/>
    <w:rsid w:val="027D343E"/>
    <w:rsid w:val="027F533D"/>
    <w:rsid w:val="02877B84"/>
    <w:rsid w:val="0289F91B"/>
    <w:rsid w:val="028D8D2A"/>
    <w:rsid w:val="029A4427"/>
    <w:rsid w:val="029B23F5"/>
    <w:rsid w:val="029C52BD"/>
    <w:rsid w:val="02A15F79"/>
    <w:rsid w:val="02A3C31E"/>
    <w:rsid w:val="02A6F922"/>
    <w:rsid w:val="02A7848F"/>
    <w:rsid w:val="02A8E458"/>
    <w:rsid w:val="02AA0E07"/>
    <w:rsid w:val="02AB56A5"/>
    <w:rsid w:val="02AC7622"/>
    <w:rsid w:val="02AD8E7C"/>
    <w:rsid w:val="02AE9EEB"/>
    <w:rsid w:val="02AF52DA"/>
    <w:rsid w:val="02B17179"/>
    <w:rsid w:val="02B34FB2"/>
    <w:rsid w:val="02B9D1FB"/>
    <w:rsid w:val="02BC8AD0"/>
    <w:rsid w:val="02C12A4A"/>
    <w:rsid w:val="02C190C7"/>
    <w:rsid w:val="02C1A7D2"/>
    <w:rsid w:val="02C2372A"/>
    <w:rsid w:val="02C257AE"/>
    <w:rsid w:val="02C27DC0"/>
    <w:rsid w:val="02C48F08"/>
    <w:rsid w:val="02C68F70"/>
    <w:rsid w:val="02CBBD09"/>
    <w:rsid w:val="02CC1BF3"/>
    <w:rsid w:val="02CD241D"/>
    <w:rsid w:val="02CFD35F"/>
    <w:rsid w:val="02D46F01"/>
    <w:rsid w:val="02D4FD50"/>
    <w:rsid w:val="02D5FAF5"/>
    <w:rsid w:val="02D62459"/>
    <w:rsid w:val="02D6D5FC"/>
    <w:rsid w:val="02DA4FF1"/>
    <w:rsid w:val="02DB7222"/>
    <w:rsid w:val="02DCA2DE"/>
    <w:rsid w:val="02DE3E3F"/>
    <w:rsid w:val="02DED3E6"/>
    <w:rsid w:val="02E1229B"/>
    <w:rsid w:val="02E2867E"/>
    <w:rsid w:val="02E7E197"/>
    <w:rsid w:val="02E89203"/>
    <w:rsid w:val="02ED137C"/>
    <w:rsid w:val="02EF2AB4"/>
    <w:rsid w:val="02F053BA"/>
    <w:rsid w:val="02F0A8BF"/>
    <w:rsid w:val="02F16AC5"/>
    <w:rsid w:val="02F32E4D"/>
    <w:rsid w:val="02F7B3BD"/>
    <w:rsid w:val="02F7D2C6"/>
    <w:rsid w:val="02F7EA28"/>
    <w:rsid w:val="02FCC96C"/>
    <w:rsid w:val="03007E6C"/>
    <w:rsid w:val="030097DD"/>
    <w:rsid w:val="03011DFB"/>
    <w:rsid w:val="0301A536"/>
    <w:rsid w:val="0305A630"/>
    <w:rsid w:val="03063565"/>
    <w:rsid w:val="030DFEA2"/>
    <w:rsid w:val="030EDB87"/>
    <w:rsid w:val="030F920B"/>
    <w:rsid w:val="0314AB73"/>
    <w:rsid w:val="03163B34"/>
    <w:rsid w:val="03188022"/>
    <w:rsid w:val="031A6579"/>
    <w:rsid w:val="031B5E99"/>
    <w:rsid w:val="031BF119"/>
    <w:rsid w:val="0332E5AB"/>
    <w:rsid w:val="0335C2EE"/>
    <w:rsid w:val="0337519E"/>
    <w:rsid w:val="03392263"/>
    <w:rsid w:val="033BF33F"/>
    <w:rsid w:val="033CE6EA"/>
    <w:rsid w:val="033DAEB0"/>
    <w:rsid w:val="033F68E4"/>
    <w:rsid w:val="03434F37"/>
    <w:rsid w:val="0343697B"/>
    <w:rsid w:val="03462997"/>
    <w:rsid w:val="03466B3E"/>
    <w:rsid w:val="034BA304"/>
    <w:rsid w:val="034C7F14"/>
    <w:rsid w:val="03542276"/>
    <w:rsid w:val="035425BD"/>
    <w:rsid w:val="03545659"/>
    <w:rsid w:val="035A6826"/>
    <w:rsid w:val="035A7BAA"/>
    <w:rsid w:val="035FB29A"/>
    <w:rsid w:val="036037BA"/>
    <w:rsid w:val="0365C317"/>
    <w:rsid w:val="0368009C"/>
    <w:rsid w:val="036940B6"/>
    <w:rsid w:val="036B396A"/>
    <w:rsid w:val="036E9101"/>
    <w:rsid w:val="0378759D"/>
    <w:rsid w:val="037A778C"/>
    <w:rsid w:val="037BA638"/>
    <w:rsid w:val="037BEAE9"/>
    <w:rsid w:val="037CCF1B"/>
    <w:rsid w:val="037F94AD"/>
    <w:rsid w:val="03823E43"/>
    <w:rsid w:val="038730CE"/>
    <w:rsid w:val="038A798C"/>
    <w:rsid w:val="038D51AB"/>
    <w:rsid w:val="03906CC2"/>
    <w:rsid w:val="039166C7"/>
    <w:rsid w:val="03919581"/>
    <w:rsid w:val="039293D0"/>
    <w:rsid w:val="03929A71"/>
    <w:rsid w:val="0393A882"/>
    <w:rsid w:val="0394659E"/>
    <w:rsid w:val="0394D403"/>
    <w:rsid w:val="0396BEA3"/>
    <w:rsid w:val="03979149"/>
    <w:rsid w:val="0397CFFE"/>
    <w:rsid w:val="039CAD84"/>
    <w:rsid w:val="03A5535D"/>
    <w:rsid w:val="03A60904"/>
    <w:rsid w:val="03AA56B3"/>
    <w:rsid w:val="03AB67F8"/>
    <w:rsid w:val="03AC542B"/>
    <w:rsid w:val="03AE45F3"/>
    <w:rsid w:val="03B3CA2A"/>
    <w:rsid w:val="03B58A46"/>
    <w:rsid w:val="03B8B9B8"/>
    <w:rsid w:val="03BD2A78"/>
    <w:rsid w:val="03C11D64"/>
    <w:rsid w:val="03C9CF4B"/>
    <w:rsid w:val="03CE1E8A"/>
    <w:rsid w:val="03D513D7"/>
    <w:rsid w:val="03D6F120"/>
    <w:rsid w:val="03D87BD9"/>
    <w:rsid w:val="03D9A321"/>
    <w:rsid w:val="03DA44B0"/>
    <w:rsid w:val="03DC5021"/>
    <w:rsid w:val="03E03CC8"/>
    <w:rsid w:val="03E05FE0"/>
    <w:rsid w:val="03E1A27A"/>
    <w:rsid w:val="03E483F7"/>
    <w:rsid w:val="03E6B386"/>
    <w:rsid w:val="03EA408E"/>
    <w:rsid w:val="03EC26EF"/>
    <w:rsid w:val="03F00D5E"/>
    <w:rsid w:val="03F0E21C"/>
    <w:rsid w:val="03F2E9B3"/>
    <w:rsid w:val="03F3D550"/>
    <w:rsid w:val="03F41CB0"/>
    <w:rsid w:val="03F53628"/>
    <w:rsid w:val="03F8B8ED"/>
    <w:rsid w:val="03F9D002"/>
    <w:rsid w:val="03FA6636"/>
    <w:rsid w:val="040060FC"/>
    <w:rsid w:val="04010196"/>
    <w:rsid w:val="0401EC23"/>
    <w:rsid w:val="0404824E"/>
    <w:rsid w:val="0405259E"/>
    <w:rsid w:val="0407BDCD"/>
    <w:rsid w:val="04081BCF"/>
    <w:rsid w:val="040DDEEF"/>
    <w:rsid w:val="040F8B77"/>
    <w:rsid w:val="0410B285"/>
    <w:rsid w:val="0412353C"/>
    <w:rsid w:val="04143424"/>
    <w:rsid w:val="04145EC8"/>
    <w:rsid w:val="04169808"/>
    <w:rsid w:val="04191FD5"/>
    <w:rsid w:val="041AF7FA"/>
    <w:rsid w:val="041D2513"/>
    <w:rsid w:val="041E353A"/>
    <w:rsid w:val="041E5C0E"/>
    <w:rsid w:val="0420CA2F"/>
    <w:rsid w:val="04212313"/>
    <w:rsid w:val="04212840"/>
    <w:rsid w:val="042CAE96"/>
    <w:rsid w:val="043143BC"/>
    <w:rsid w:val="0432339F"/>
    <w:rsid w:val="043244B7"/>
    <w:rsid w:val="0435ADAF"/>
    <w:rsid w:val="043B2231"/>
    <w:rsid w:val="043F3347"/>
    <w:rsid w:val="0444D9BE"/>
    <w:rsid w:val="0445C7E9"/>
    <w:rsid w:val="0447D4A2"/>
    <w:rsid w:val="0449C49F"/>
    <w:rsid w:val="044A1039"/>
    <w:rsid w:val="044BD71E"/>
    <w:rsid w:val="044F02F2"/>
    <w:rsid w:val="045010C5"/>
    <w:rsid w:val="0453112E"/>
    <w:rsid w:val="0454EE13"/>
    <w:rsid w:val="04562B3B"/>
    <w:rsid w:val="0456E706"/>
    <w:rsid w:val="0458EDAE"/>
    <w:rsid w:val="045D6951"/>
    <w:rsid w:val="04604980"/>
    <w:rsid w:val="04608017"/>
    <w:rsid w:val="04637612"/>
    <w:rsid w:val="04642B11"/>
    <w:rsid w:val="04652BA3"/>
    <w:rsid w:val="0465E988"/>
    <w:rsid w:val="046951D3"/>
    <w:rsid w:val="046B3241"/>
    <w:rsid w:val="046C21A5"/>
    <w:rsid w:val="046D5E7C"/>
    <w:rsid w:val="046D5F74"/>
    <w:rsid w:val="04724DC4"/>
    <w:rsid w:val="0472EBE0"/>
    <w:rsid w:val="04733440"/>
    <w:rsid w:val="0479400B"/>
    <w:rsid w:val="047E9D7D"/>
    <w:rsid w:val="047FA811"/>
    <w:rsid w:val="0480A503"/>
    <w:rsid w:val="04811405"/>
    <w:rsid w:val="0485090C"/>
    <w:rsid w:val="0486B788"/>
    <w:rsid w:val="0486D7F3"/>
    <w:rsid w:val="0487166E"/>
    <w:rsid w:val="0487DD2E"/>
    <w:rsid w:val="048B0B96"/>
    <w:rsid w:val="048B7247"/>
    <w:rsid w:val="048F3A80"/>
    <w:rsid w:val="04934ACA"/>
    <w:rsid w:val="049949B2"/>
    <w:rsid w:val="049A0B2B"/>
    <w:rsid w:val="049CC49F"/>
    <w:rsid w:val="04A51A72"/>
    <w:rsid w:val="04A71C37"/>
    <w:rsid w:val="04ABA81E"/>
    <w:rsid w:val="04ACAE65"/>
    <w:rsid w:val="04AE4F95"/>
    <w:rsid w:val="04AF2067"/>
    <w:rsid w:val="04B54396"/>
    <w:rsid w:val="04B71951"/>
    <w:rsid w:val="04B76C08"/>
    <w:rsid w:val="04B8052E"/>
    <w:rsid w:val="04BCBC11"/>
    <w:rsid w:val="04BF4F28"/>
    <w:rsid w:val="04C34C9D"/>
    <w:rsid w:val="04C368EF"/>
    <w:rsid w:val="04CAAC13"/>
    <w:rsid w:val="04CBDDA8"/>
    <w:rsid w:val="04D18D35"/>
    <w:rsid w:val="04D667DF"/>
    <w:rsid w:val="04D855EF"/>
    <w:rsid w:val="04DA1283"/>
    <w:rsid w:val="04DBA7B0"/>
    <w:rsid w:val="04DDD96A"/>
    <w:rsid w:val="04DE0D96"/>
    <w:rsid w:val="04DEDA54"/>
    <w:rsid w:val="04DFC949"/>
    <w:rsid w:val="04E24D10"/>
    <w:rsid w:val="04E4E74E"/>
    <w:rsid w:val="04E595EF"/>
    <w:rsid w:val="04E68893"/>
    <w:rsid w:val="04E88051"/>
    <w:rsid w:val="04E8F11E"/>
    <w:rsid w:val="04EAC600"/>
    <w:rsid w:val="04EC3AC1"/>
    <w:rsid w:val="04ECA9F0"/>
    <w:rsid w:val="04F19B33"/>
    <w:rsid w:val="04F2041E"/>
    <w:rsid w:val="04F63D45"/>
    <w:rsid w:val="04F9426D"/>
    <w:rsid w:val="04F9769E"/>
    <w:rsid w:val="04FADAE3"/>
    <w:rsid w:val="04FB050F"/>
    <w:rsid w:val="04FB663A"/>
    <w:rsid w:val="050050C1"/>
    <w:rsid w:val="0501A645"/>
    <w:rsid w:val="05044397"/>
    <w:rsid w:val="05062C83"/>
    <w:rsid w:val="050805E5"/>
    <w:rsid w:val="0512452C"/>
    <w:rsid w:val="0514D726"/>
    <w:rsid w:val="051663CF"/>
    <w:rsid w:val="05189D8F"/>
    <w:rsid w:val="0519DE1D"/>
    <w:rsid w:val="0522E26B"/>
    <w:rsid w:val="052945DF"/>
    <w:rsid w:val="052A55CD"/>
    <w:rsid w:val="052B53F4"/>
    <w:rsid w:val="0532235D"/>
    <w:rsid w:val="0539B5F8"/>
    <w:rsid w:val="053CCF08"/>
    <w:rsid w:val="053CEA07"/>
    <w:rsid w:val="053EA7D7"/>
    <w:rsid w:val="0541048D"/>
    <w:rsid w:val="0542AAFC"/>
    <w:rsid w:val="054B5631"/>
    <w:rsid w:val="054CB8F7"/>
    <w:rsid w:val="054E1845"/>
    <w:rsid w:val="054F909F"/>
    <w:rsid w:val="05512E33"/>
    <w:rsid w:val="05518F94"/>
    <w:rsid w:val="05532D62"/>
    <w:rsid w:val="0553CDFF"/>
    <w:rsid w:val="055763A3"/>
    <w:rsid w:val="055BC3B3"/>
    <w:rsid w:val="055EF85A"/>
    <w:rsid w:val="055F31BE"/>
    <w:rsid w:val="0563956E"/>
    <w:rsid w:val="05652CF0"/>
    <w:rsid w:val="0566A9CD"/>
    <w:rsid w:val="0567D5BF"/>
    <w:rsid w:val="0567DFAB"/>
    <w:rsid w:val="056C0600"/>
    <w:rsid w:val="05774BFB"/>
    <w:rsid w:val="05785520"/>
    <w:rsid w:val="057969E1"/>
    <w:rsid w:val="0579D9ED"/>
    <w:rsid w:val="057DC81B"/>
    <w:rsid w:val="057DE481"/>
    <w:rsid w:val="05829D45"/>
    <w:rsid w:val="0585ADB1"/>
    <w:rsid w:val="05893AD6"/>
    <w:rsid w:val="058B4106"/>
    <w:rsid w:val="0595B7C8"/>
    <w:rsid w:val="0598CB57"/>
    <w:rsid w:val="059A1EE9"/>
    <w:rsid w:val="059DCCB3"/>
    <w:rsid w:val="059EBA59"/>
    <w:rsid w:val="059F5B96"/>
    <w:rsid w:val="05A0AFD9"/>
    <w:rsid w:val="05A1D9D6"/>
    <w:rsid w:val="05A2AA27"/>
    <w:rsid w:val="05A392A3"/>
    <w:rsid w:val="05A546E2"/>
    <w:rsid w:val="05A6F774"/>
    <w:rsid w:val="05AA0FC7"/>
    <w:rsid w:val="05AAAE15"/>
    <w:rsid w:val="05AB1D0D"/>
    <w:rsid w:val="05AD47FE"/>
    <w:rsid w:val="05B2BF3E"/>
    <w:rsid w:val="05B4D1E9"/>
    <w:rsid w:val="05B4F540"/>
    <w:rsid w:val="05B5A78F"/>
    <w:rsid w:val="05B8BECB"/>
    <w:rsid w:val="05BA87EC"/>
    <w:rsid w:val="05BB0C1E"/>
    <w:rsid w:val="05BF850D"/>
    <w:rsid w:val="05C06871"/>
    <w:rsid w:val="05C0C8DC"/>
    <w:rsid w:val="05C0F1CE"/>
    <w:rsid w:val="05C1FD7C"/>
    <w:rsid w:val="05C3B446"/>
    <w:rsid w:val="05C439A7"/>
    <w:rsid w:val="05C55668"/>
    <w:rsid w:val="05C9D165"/>
    <w:rsid w:val="05CA6304"/>
    <w:rsid w:val="05CC887E"/>
    <w:rsid w:val="05CDF908"/>
    <w:rsid w:val="05CE9986"/>
    <w:rsid w:val="05D9FA80"/>
    <w:rsid w:val="05DA441C"/>
    <w:rsid w:val="05DBF4E3"/>
    <w:rsid w:val="05DBF5E2"/>
    <w:rsid w:val="05DDA6E2"/>
    <w:rsid w:val="05DF42CC"/>
    <w:rsid w:val="05E17279"/>
    <w:rsid w:val="05E28F69"/>
    <w:rsid w:val="05E2C596"/>
    <w:rsid w:val="05E5866D"/>
    <w:rsid w:val="05E7AD97"/>
    <w:rsid w:val="05E8E5F3"/>
    <w:rsid w:val="05E9A13A"/>
    <w:rsid w:val="05EA0A98"/>
    <w:rsid w:val="05EC39E9"/>
    <w:rsid w:val="05EDE462"/>
    <w:rsid w:val="05EF14B7"/>
    <w:rsid w:val="05F053F6"/>
    <w:rsid w:val="05F56C6C"/>
    <w:rsid w:val="05F99341"/>
    <w:rsid w:val="06002376"/>
    <w:rsid w:val="060374D7"/>
    <w:rsid w:val="0604E03F"/>
    <w:rsid w:val="06058E48"/>
    <w:rsid w:val="06088E80"/>
    <w:rsid w:val="06089EB8"/>
    <w:rsid w:val="060B1072"/>
    <w:rsid w:val="060D1F38"/>
    <w:rsid w:val="060EF9E4"/>
    <w:rsid w:val="060F09AC"/>
    <w:rsid w:val="060F799E"/>
    <w:rsid w:val="0617F3BA"/>
    <w:rsid w:val="06181C1E"/>
    <w:rsid w:val="06256F4A"/>
    <w:rsid w:val="0625E2F0"/>
    <w:rsid w:val="062D5CDA"/>
    <w:rsid w:val="062D6518"/>
    <w:rsid w:val="062F5839"/>
    <w:rsid w:val="06315701"/>
    <w:rsid w:val="0631C4CF"/>
    <w:rsid w:val="06341085"/>
    <w:rsid w:val="06399851"/>
    <w:rsid w:val="0639F872"/>
    <w:rsid w:val="063B39AF"/>
    <w:rsid w:val="063CB675"/>
    <w:rsid w:val="06400B44"/>
    <w:rsid w:val="06411B45"/>
    <w:rsid w:val="06413151"/>
    <w:rsid w:val="0645DF72"/>
    <w:rsid w:val="06470C08"/>
    <w:rsid w:val="0649B400"/>
    <w:rsid w:val="064B96E8"/>
    <w:rsid w:val="064BAC37"/>
    <w:rsid w:val="064CEDA1"/>
    <w:rsid w:val="064E0FEC"/>
    <w:rsid w:val="0650C2D3"/>
    <w:rsid w:val="0652C45E"/>
    <w:rsid w:val="0654D10F"/>
    <w:rsid w:val="06575A50"/>
    <w:rsid w:val="065C4D0A"/>
    <w:rsid w:val="065D0915"/>
    <w:rsid w:val="0669F0EE"/>
    <w:rsid w:val="066C5BAD"/>
    <w:rsid w:val="066EB5F0"/>
    <w:rsid w:val="0670AF0E"/>
    <w:rsid w:val="0670B28D"/>
    <w:rsid w:val="06711BE2"/>
    <w:rsid w:val="06730CEC"/>
    <w:rsid w:val="0674A2E6"/>
    <w:rsid w:val="06765A23"/>
    <w:rsid w:val="06789529"/>
    <w:rsid w:val="067BF865"/>
    <w:rsid w:val="067E73F9"/>
    <w:rsid w:val="0681CD75"/>
    <w:rsid w:val="06875398"/>
    <w:rsid w:val="0688B9DC"/>
    <w:rsid w:val="068BAD71"/>
    <w:rsid w:val="068BC972"/>
    <w:rsid w:val="068E9B7C"/>
    <w:rsid w:val="069079C7"/>
    <w:rsid w:val="0690C3F4"/>
    <w:rsid w:val="0690F82D"/>
    <w:rsid w:val="0692EF11"/>
    <w:rsid w:val="069321AC"/>
    <w:rsid w:val="06944071"/>
    <w:rsid w:val="0696037C"/>
    <w:rsid w:val="069C92BF"/>
    <w:rsid w:val="069D0605"/>
    <w:rsid w:val="069FB8B7"/>
    <w:rsid w:val="06A3B4D9"/>
    <w:rsid w:val="06A6E4BD"/>
    <w:rsid w:val="06A75C35"/>
    <w:rsid w:val="06AF20F9"/>
    <w:rsid w:val="06B8A4BD"/>
    <w:rsid w:val="06B8C8CA"/>
    <w:rsid w:val="06BA6D56"/>
    <w:rsid w:val="06BE22DF"/>
    <w:rsid w:val="06BEE898"/>
    <w:rsid w:val="06C3263A"/>
    <w:rsid w:val="06C8A87C"/>
    <w:rsid w:val="06CACBF5"/>
    <w:rsid w:val="06CAF7B1"/>
    <w:rsid w:val="06CC30BB"/>
    <w:rsid w:val="06D1C0CE"/>
    <w:rsid w:val="06D6507A"/>
    <w:rsid w:val="06D68C95"/>
    <w:rsid w:val="06D6FD11"/>
    <w:rsid w:val="06D8B3FB"/>
    <w:rsid w:val="06DAE220"/>
    <w:rsid w:val="06DF277A"/>
    <w:rsid w:val="06E50BD7"/>
    <w:rsid w:val="06E53A23"/>
    <w:rsid w:val="06E53AB0"/>
    <w:rsid w:val="06E9BE1F"/>
    <w:rsid w:val="06EDEA89"/>
    <w:rsid w:val="06F08EB2"/>
    <w:rsid w:val="06F10A66"/>
    <w:rsid w:val="06F4172B"/>
    <w:rsid w:val="06F4F150"/>
    <w:rsid w:val="06F7E970"/>
    <w:rsid w:val="06F7EE2B"/>
    <w:rsid w:val="06FBA182"/>
    <w:rsid w:val="07048106"/>
    <w:rsid w:val="0704AB14"/>
    <w:rsid w:val="07055159"/>
    <w:rsid w:val="07061FE1"/>
    <w:rsid w:val="070C10D5"/>
    <w:rsid w:val="070CEF92"/>
    <w:rsid w:val="070F569A"/>
    <w:rsid w:val="071660E2"/>
    <w:rsid w:val="0717589D"/>
    <w:rsid w:val="0717BD3A"/>
    <w:rsid w:val="07199289"/>
    <w:rsid w:val="071A8C0C"/>
    <w:rsid w:val="071D8E5E"/>
    <w:rsid w:val="0720B850"/>
    <w:rsid w:val="0720D4B6"/>
    <w:rsid w:val="072165B8"/>
    <w:rsid w:val="07225B55"/>
    <w:rsid w:val="07236962"/>
    <w:rsid w:val="0724CDEB"/>
    <w:rsid w:val="07287D20"/>
    <w:rsid w:val="0728B0F1"/>
    <w:rsid w:val="0728D845"/>
    <w:rsid w:val="072DCD0F"/>
    <w:rsid w:val="07333629"/>
    <w:rsid w:val="07344D78"/>
    <w:rsid w:val="07375610"/>
    <w:rsid w:val="073F69B0"/>
    <w:rsid w:val="0742D132"/>
    <w:rsid w:val="07467A35"/>
    <w:rsid w:val="07488056"/>
    <w:rsid w:val="0748815D"/>
    <w:rsid w:val="074F50AD"/>
    <w:rsid w:val="0751A69E"/>
    <w:rsid w:val="0752828D"/>
    <w:rsid w:val="07556A70"/>
    <w:rsid w:val="0756FCD6"/>
    <w:rsid w:val="0757F9A4"/>
    <w:rsid w:val="0759179C"/>
    <w:rsid w:val="0759869D"/>
    <w:rsid w:val="075A56EF"/>
    <w:rsid w:val="075CE623"/>
    <w:rsid w:val="0760EE85"/>
    <w:rsid w:val="07614D58"/>
    <w:rsid w:val="0764194E"/>
    <w:rsid w:val="07647877"/>
    <w:rsid w:val="07657164"/>
    <w:rsid w:val="0768D42F"/>
    <w:rsid w:val="076E0B33"/>
    <w:rsid w:val="07714FA0"/>
    <w:rsid w:val="0775155C"/>
    <w:rsid w:val="0775BB10"/>
    <w:rsid w:val="07767A5B"/>
    <w:rsid w:val="0779D7B9"/>
    <w:rsid w:val="077A4008"/>
    <w:rsid w:val="077CA7BB"/>
    <w:rsid w:val="077D61D8"/>
    <w:rsid w:val="07816274"/>
    <w:rsid w:val="07858FAF"/>
    <w:rsid w:val="0786261C"/>
    <w:rsid w:val="0786DD51"/>
    <w:rsid w:val="0787004B"/>
    <w:rsid w:val="078D58C9"/>
    <w:rsid w:val="078D8ADC"/>
    <w:rsid w:val="0795895E"/>
    <w:rsid w:val="0795A732"/>
    <w:rsid w:val="0795F3D3"/>
    <w:rsid w:val="0798A45A"/>
    <w:rsid w:val="07991639"/>
    <w:rsid w:val="079AA540"/>
    <w:rsid w:val="079C5A0F"/>
    <w:rsid w:val="079D0604"/>
    <w:rsid w:val="07A0AAF9"/>
    <w:rsid w:val="07A135F7"/>
    <w:rsid w:val="07A1D146"/>
    <w:rsid w:val="07A2FA45"/>
    <w:rsid w:val="07A50EA7"/>
    <w:rsid w:val="07A68034"/>
    <w:rsid w:val="07A7FD9C"/>
    <w:rsid w:val="07A9E5E2"/>
    <w:rsid w:val="07B01C98"/>
    <w:rsid w:val="07B2B8A7"/>
    <w:rsid w:val="07BDDF87"/>
    <w:rsid w:val="07BF1DF3"/>
    <w:rsid w:val="07BF46DD"/>
    <w:rsid w:val="07C35992"/>
    <w:rsid w:val="07C3AC90"/>
    <w:rsid w:val="07C439A2"/>
    <w:rsid w:val="07C4EE1C"/>
    <w:rsid w:val="07C53515"/>
    <w:rsid w:val="07C6CBF9"/>
    <w:rsid w:val="07C89E47"/>
    <w:rsid w:val="07D01F17"/>
    <w:rsid w:val="07D6E791"/>
    <w:rsid w:val="07D8C23A"/>
    <w:rsid w:val="07DC0416"/>
    <w:rsid w:val="07DDAB85"/>
    <w:rsid w:val="07E611E1"/>
    <w:rsid w:val="07E640F4"/>
    <w:rsid w:val="07E98D4C"/>
    <w:rsid w:val="07ED6759"/>
    <w:rsid w:val="07EEC99C"/>
    <w:rsid w:val="07F207A9"/>
    <w:rsid w:val="07F22F81"/>
    <w:rsid w:val="07F2AB81"/>
    <w:rsid w:val="07F3A079"/>
    <w:rsid w:val="07F48DD2"/>
    <w:rsid w:val="07F5D648"/>
    <w:rsid w:val="07FD81D8"/>
    <w:rsid w:val="07FD9FDE"/>
    <w:rsid w:val="07FD9FF5"/>
    <w:rsid w:val="07FE3099"/>
    <w:rsid w:val="0800BB22"/>
    <w:rsid w:val="0801853B"/>
    <w:rsid w:val="080343ED"/>
    <w:rsid w:val="0803A6C7"/>
    <w:rsid w:val="0805FEFB"/>
    <w:rsid w:val="080A8FC0"/>
    <w:rsid w:val="080E7B6C"/>
    <w:rsid w:val="08144C20"/>
    <w:rsid w:val="0815CF9F"/>
    <w:rsid w:val="081E0C7A"/>
    <w:rsid w:val="081F9A90"/>
    <w:rsid w:val="08217FE6"/>
    <w:rsid w:val="08253E24"/>
    <w:rsid w:val="082DCE2D"/>
    <w:rsid w:val="082E4ECA"/>
    <w:rsid w:val="082EE3FA"/>
    <w:rsid w:val="08310361"/>
    <w:rsid w:val="08316ACB"/>
    <w:rsid w:val="08348DE5"/>
    <w:rsid w:val="083C2011"/>
    <w:rsid w:val="083D3498"/>
    <w:rsid w:val="083D96C3"/>
    <w:rsid w:val="08405ABE"/>
    <w:rsid w:val="08406113"/>
    <w:rsid w:val="0840B618"/>
    <w:rsid w:val="08431AF7"/>
    <w:rsid w:val="0844679A"/>
    <w:rsid w:val="08448815"/>
    <w:rsid w:val="0846AB78"/>
    <w:rsid w:val="084746F1"/>
    <w:rsid w:val="084B5BAC"/>
    <w:rsid w:val="084C7BF8"/>
    <w:rsid w:val="084EF28D"/>
    <w:rsid w:val="08513573"/>
    <w:rsid w:val="085422F1"/>
    <w:rsid w:val="08582C4B"/>
    <w:rsid w:val="085862ED"/>
    <w:rsid w:val="0858DE84"/>
    <w:rsid w:val="085A7795"/>
    <w:rsid w:val="085CFE6D"/>
    <w:rsid w:val="085D0C18"/>
    <w:rsid w:val="086174C1"/>
    <w:rsid w:val="086C1EB5"/>
    <w:rsid w:val="086CC7F6"/>
    <w:rsid w:val="086D5AB9"/>
    <w:rsid w:val="086F21B4"/>
    <w:rsid w:val="08797C7B"/>
    <w:rsid w:val="087992C7"/>
    <w:rsid w:val="087CF1A1"/>
    <w:rsid w:val="087E8F96"/>
    <w:rsid w:val="0881471A"/>
    <w:rsid w:val="08849E3D"/>
    <w:rsid w:val="0887EF09"/>
    <w:rsid w:val="088C1C3D"/>
    <w:rsid w:val="088C49A5"/>
    <w:rsid w:val="088DEB7B"/>
    <w:rsid w:val="088E03D1"/>
    <w:rsid w:val="088FFFBF"/>
    <w:rsid w:val="08904686"/>
    <w:rsid w:val="0891C3F0"/>
    <w:rsid w:val="08927762"/>
    <w:rsid w:val="08931EAF"/>
    <w:rsid w:val="0898829D"/>
    <w:rsid w:val="089A38A7"/>
    <w:rsid w:val="089E0558"/>
    <w:rsid w:val="08A09409"/>
    <w:rsid w:val="08A0B275"/>
    <w:rsid w:val="08A32057"/>
    <w:rsid w:val="08A46EC6"/>
    <w:rsid w:val="08A6722D"/>
    <w:rsid w:val="08AA578C"/>
    <w:rsid w:val="08AB22B9"/>
    <w:rsid w:val="08ABBAC2"/>
    <w:rsid w:val="08AC1891"/>
    <w:rsid w:val="08AD9E5B"/>
    <w:rsid w:val="08B27A62"/>
    <w:rsid w:val="08B63C13"/>
    <w:rsid w:val="08BB6B41"/>
    <w:rsid w:val="08BBE3EA"/>
    <w:rsid w:val="08C497F4"/>
    <w:rsid w:val="08C51F83"/>
    <w:rsid w:val="08C876EE"/>
    <w:rsid w:val="08C93E19"/>
    <w:rsid w:val="08CF31C3"/>
    <w:rsid w:val="08D4243A"/>
    <w:rsid w:val="08D88B1C"/>
    <w:rsid w:val="08D8FD97"/>
    <w:rsid w:val="08DA0E37"/>
    <w:rsid w:val="08DA1FA6"/>
    <w:rsid w:val="08DB24FB"/>
    <w:rsid w:val="08DCEAD9"/>
    <w:rsid w:val="08DDE616"/>
    <w:rsid w:val="08DE6ED1"/>
    <w:rsid w:val="08E060B1"/>
    <w:rsid w:val="08E480F7"/>
    <w:rsid w:val="08E89483"/>
    <w:rsid w:val="08EBF8F5"/>
    <w:rsid w:val="08ED55DF"/>
    <w:rsid w:val="08EDE3E9"/>
    <w:rsid w:val="08EE0CD4"/>
    <w:rsid w:val="08EE13AE"/>
    <w:rsid w:val="08F4F4F2"/>
    <w:rsid w:val="08FA02BF"/>
    <w:rsid w:val="08FB0936"/>
    <w:rsid w:val="08FBE47B"/>
    <w:rsid w:val="0902F5F6"/>
    <w:rsid w:val="090517AD"/>
    <w:rsid w:val="0908F4D9"/>
    <w:rsid w:val="090A0DBA"/>
    <w:rsid w:val="090DE92D"/>
    <w:rsid w:val="09148B17"/>
    <w:rsid w:val="0920DC66"/>
    <w:rsid w:val="09222916"/>
    <w:rsid w:val="09233D95"/>
    <w:rsid w:val="092797C6"/>
    <w:rsid w:val="09286939"/>
    <w:rsid w:val="092A6B35"/>
    <w:rsid w:val="092B4B2B"/>
    <w:rsid w:val="092C62EB"/>
    <w:rsid w:val="092DA316"/>
    <w:rsid w:val="092E3FE2"/>
    <w:rsid w:val="0932DFB1"/>
    <w:rsid w:val="0932FB27"/>
    <w:rsid w:val="09346990"/>
    <w:rsid w:val="0934714F"/>
    <w:rsid w:val="0935EF4E"/>
    <w:rsid w:val="09389407"/>
    <w:rsid w:val="093895A3"/>
    <w:rsid w:val="0939E914"/>
    <w:rsid w:val="093E2ABC"/>
    <w:rsid w:val="093ECD4E"/>
    <w:rsid w:val="094B76CD"/>
    <w:rsid w:val="0954AA4F"/>
    <w:rsid w:val="0955507F"/>
    <w:rsid w:val="0957B4D1"/>
    <w:rsid w:val="095AA77E"/>
    <w:rsid w:val="09649F03"/>
    <w:rsid w:val="0966D9CE"/>
    <w:rsid w:val="0968BE4B"/>
    <w:rsid w:val="09694566"/>
    <w:rsid w:val="09696641"/>
    <w:rsid w:val="096A0566"/>
    <w:rsid w:val="096BFF21"/>
    <w:rsid w:val="096E5C56"/>
    <w:rsid w:val="096ED643"/>
    <w:rsid w:val="097150A8"/>
    <w:rsid w:val="09722E08"/>
    <w:rsid w:val="097575FA"/>
    <w:rsid w:val="0976B1D0"/>
    <w:rsid w:val="09779B8E"/>
    <w:rsid w:val="097FB36E"/>
    <w:rsid w:val="0983F48C"/>
    <w:rsid w:val="098438F8"/>
    <w:rsid w:val="09864E02"/>
    <w:rsid w:val="09865343"/>
    <w:rsid w:val="0986BB64"/>
    <w:rsid w:val="09880D9F"/>
    <w:rsid w:val="098A0293"/>
    <w:rsid w:val="098AD8BF"/>
    <w:rsid w:val="098D8236"/>
    <w:rsid w:val="0994FFC7"/>
    <w:rsid w:val="099653FF"/>
    <w:rsid w:val="099DF64E"/>
    <w:rsid w:val="09A12AC7"/>
    <w:rsid w:val="09A35ABB"/>
    <w:rsid w:val="09A79CC1"/>
    <w:rsid w:val="09A8273E"/>
    <w:rsid w:val="09A97F29"/>
    <w:rsid w:val="09ABAC88"/>
    <w:rsid w:val="09AE9827"/>
    <w:rsid w:val="09B3249C"/>
    <w:rsid w:val="09B4BF80"/>
    <w:rsid w:val="09B8AC9B"/>
    <w:rsid w:val="09BA5333"/>
    <w:rsid w:val="09BB795D"/>
    <w:rsid w:val="09BBD746"/>
    <w:rsid w:val="09BD7801"/>
    <w:rsid w:val="09C07815"/>
    <w:rsid w:val="09C4608E"/>
    <w:rsid w:val="09CD2651"/>
    <w:rsid w:val="09CFF547"/>
    <w:rsid w:val="09D0049A"/>
    <w:rsid w:val="09D0C76F"/>
    <w:rsid w:val="09D120CD"/>
    <w:rsid w:val="09D24A6A"/>
    <w:rsid w:val="09D671F1"/>
    <w:rsid w:val="09D78009"/>
    <w:rsid w:val="09D7C3F1"/>
    <w:rsid w:val="09D7E39E"/>
    <w:rsid w:val="09D82EED"/>
    <w:rsid w:val="09D8F457"/>
    <w:rsid w:val="09DE9917"/>
    <w:rsid w:val="09DF741F"/>
    <w:rsid w:val="09E8EF0F"/>
    <w:rsid w:val="09F85C14"/>
    <w:rsid w:val="09F8EFE8"/>
    <w:rsid w:val="09FD0EC6"/>
    <w:rsid w:val="09FDCA06"/>
    <w:rsid w:val="09FE2778"/>
    <w:rsid w:val="09FE3DFF"/>
    <w:rsid w:val="09FEE80C"/>
    <w:rsid w:val="0A011A6A"/>
    <w:rsid w:val="0A014DD2"/>
    <w:rsid w:val="0A046650"/>
    <w:rsid w:val="0A05E0EA"/>
    <w:rsid w:val="0A0EEA7B"/>
    <w:rsid w:val="0A10532C"/>
    <w:rsid w:val="0A10F989"/>
    <w:rsid w:val="0A1CBCFB"/>
    <w:rsid w:val="0A26BCF1"/>
    <w:rsid w:val="0A26EE6F"/>
    <w:rsid w:val="0A285F35"/>
    <w:rsid w:val="0A2D29E0"/>
    <w:rsid w:val="0A2D62DB"/>
    <w:rsid w:val="0A2EA51C"/>
    <w:rsid w:val="0A2EFA62"/>
    <w:rsid w:val="0A30DF09"/>
    <w:rsid w:val="0A318B4D"/>
    <w:rsid w:val="0A339127"/>
    <w:rsid w:val="0A3568EF"/>
    <w:rsid w:val="0A35C5F9"/>
    <w:rsid w:val="0A35DD61"/>
    <w:rsid w:val="0A3C0CA5"/>
    <w:rsid w:val="0A3C87F2"/>
    <w:rsid w:val="0A3D36CA"/>
    <w:rsid w:val="0A3EC1F8"/>
    <w:rsid w:val="0A3F3C0A"/>
    <w:rsid w:val="0A3FE35F"/>
    <w:rsid w:val="0A402CB6"/>
    <w:rsid w:val="0A40C9FE"/>
    <w:rsid w:val="0A439CE8"/>
    <w:rsid w:val="0A4452FA"/>
    <w:rsid w:val="0A484A2D"/>
    <w:rsid w:val="0A4A42AE"/>
    <w:rsid w:val="0A4A9FEB"/>
    <w:rsid w:val="0A4E13A9"/>
    <w:rsid w:val="0A4EACEC"/>
    <w:rsid w:val="0A4F2879"/>
    <w:rsid w:val="0A51207E"/>
    <w:rsid w:val="0A5164F7"/>
    <w:rsid w:val="0A5185C9"/>
    <w:rsid w:val="0A524B6C"/>
    <w:rsid w:val="0A53C705"/>
    <w:rsid w:val="0A5520A6"/>
    <w:rsid w:val="0A55393C"/>
    <w:rsid w:val="0A58BA12"/>
    <w:rsid w:val="0A5970A7"/>
    <w:rsid w:val="0A59D8C6"/>
    <w:rsid w:val="0A5A2532"/>
    <w:rsid w:val="0A5D967A"/>
    <w:rsid w:val="0A5D9ABE"/>
    <w:rsid w:val="0A5DE513"/>
    <w:rsid w:val="0A618A37"/>
    <w:rsid w:val="0A62F8CA"/>
    <w:rsid w:val="0A676FB2"/>
    <w:rsid w:val="0A693228"/>
    <w:rsid w:val="0A6A4EFB"/>
    <w:rsid w:val="0A6D89A7"/>
    <w:rsid w:val="0A6D9F9D"/>
    <w:rsid w:val="0A735800"/>
    <w:rsid w:val="0A73E9B2"/>
    <w:rsid w:val="0A75CE44"/>
    <w:rsid w:val="0A769E08"/>
    <w:rsid w:val="0A7A0417"/>
    <w:rsid w:val="0A7A5691"/>
    <w:rsid w:val="0A8376F2"/>
    <w:rsid w:val="0A85EA69"/>
    <w:rsid w:val="0A8953E2"/>
    <w:rsid w:val="0A8B239E"/>
    <w:rsid w:val="0A8D6C67"/>
    <w:rsid w:val="0A8FBFA3"/>
    <w:rsid w:val="0A90581F"/>
    <w:rsid w:val="0A92A6A7"/>
    <w:rsid w:val="0A92A781"/>
    <w:rsid w:val="0A96D19B"/>
    <w:rsid w:val="0A98B0F6"/>
    <w:rsid w:val="0A9944E8"/>
    <w:rsid w:val="0A9A8045"/>
    <w:rsid w:val="0A9B87FD"/>
    <w:rsid w:val="0A9F2361"/>
    <w:rsid w:val="0AA1AA00"/>
    <w:rsid w:val="0AA2F749"/>
    <w:rsid w:val="0AA4C7F5"/>
    <w:rsid w:val="0AA5D574"/>
    <w:rsid w:val="0AA5F7AE"/>
    <w:rsid w:val="0AA6CE0D"/>
    <w:rsid w:val="0AA74A27"/>
    <w:rsid w:val="0AA8FE6B"/>
    <w:rsid w:val="0AB01D22"/>
    <w:rsid w:val="0AB0214E"/>
    <w:rsid w:val="0AB12D92"/>
    <w:rsid w:val="0AB5E0D0"/>
    <w:rsid w:val="0AB6C302"/>
    <w:rsid w:val="0AB97239"/>
    <w:rsid w:val="0ABB6D3E"/>
    <w:rsid w:val="0ABB958B"/>
    <w:rsid w:val="0ABBA4C7"/>
    <w:rsid w:val="0ABDBC6F"/>
    <w:rsid w:val="0ABE6595"/>
    <w:rsid w:val="0ABF3DF3"/>
    <w:rsid w:val="0AC0FC22"/>
    <w:rsid w:val="0AC21A57"/>
    <w:rsid w:val="0AC30553"/>
    <w:rsid w:val="0AC4C840"/>
    <w:rsid w:val="0AC5C8F3"/>
    <w:rsid w:val="0AC7DBF2"/>
    <w:rsid w:val="0ACAA816"/>
    <w:rsid w:val="0ACE7571"/>
    <w:rsid w:val="0ACFAEA6"/>
    <w:rsid w:val="0AD4AD28"/>
    <w:rsid w:val="0AD5F7FD"/>
    <w:rsid w:val="0AD63E0F"/>
    <w:rsid w:val="0AD8933B"/>
    <w:rsid w:val="0AD8C2A1"/>
    <w:rsid w:val="0AD92B81"/>
    <w:rsid w:val="0ADE5217"/>
    <w:rsid w:val="0AE19A2E"/>
    <w:rsid w:val="0AE52EB4"/>
    <w:rsid w:val="0AE67382"/>
    <w:rsid w:val="0AE80C3E"/>
    <w:rsid w:val="0AE9FFF2"/>
    <w:rsid w:val="0AEA80B4"/>
    <w:rsid w:val="0AEC4638"/>
    <w:rsid w:val="0AEED314"/>
    <w:rsid w:val="0AF4C5B6"/>
    <w:rsid w:val="0AF9AA7F"/>
    <w:rsid w:val="0AF9CC39"/>
    <w:rsid w:val="0AFB15C2"/>
    <w:rsid w:val="0AFD790D"/>
    <w:rsid w:val="0AFDC214"/>
    <w:rsid w:val="0B01A46A"/>
    <w:rsid w:val="0B029E9E"/>
    <w:rsid w:val="0B030DE0"/>
    <w:rsid w:val="0B03908D"/>
    <w:rsid w:val="0B05F4DB"/>
    <w:rsid w:val="0B081772"/>
    <w:rsid w:val="0B0A784F"/>
    <w:rsid w:val="0B0BB56C"/>
    <w:rsid w:val="0B0FD444"/>
    <w:rsid w:val="0B102931"/>
    <w:rsid w:val="0B1CABF9"/>
    <w:rsid w:val="0B1CC603"/>
    <w:rsid w:val="0B1F36D4"/>
    <w:rsid w:val="0B216679"/>
    <w:rsid w:val="0B251BD7"/>
    <w:rsid w:val="0B284750"/>
    <w:rsid w:val="0B2D6560"/>
    <w:rsid w:val="0B344852"/>
    <w:rsid w:val="0B346713"/>
    <w:rsid w:val="0B403BD2"/>
    <w:rsid w:val="0B40A071"/>
    <w:rsid w:val="0B452485"/>
    <w:rsid w:val="0B47B40D"/>
    <w:rsid w:val="0B4AB950"/>
    <w:rsid w:val="0B4B10C8"/>
    <w:rsid w:val="0B51473C"/>
    <w:rsid w:val="0B53F6C5"/>
    <w:rsid w:val="0B55DCF3"/>
    <w:rsid w:val="0B5B2E80"/>
    <w:rsid w:val="0B6017B7"/>
    <w:rsid w:val="0B6325B0"/>
    <w:rsid w:val="0B656A20"/>
    <w:rsid w:val="0B66678E"/>
    <w:rsid w:val="0B67284D"/>
    <w:rsid w:val="0B67411F"/>
    <w:rsid w:val="0B6AE486"/>
    <w:rsid w:val="0B6DBF13"/>
    <w:rsid w:val="0B705DB5"/>
    <w:rsid w:val="0B741038"/>
    <w:rsid w:val="0B74BD59"/>
    <w:rsid w:val="0B764435"/>
    <w:rsid w:val="0B76EFCB"/>
    <w:rsid w:val="0B7C9BB0"/>
    <w:rsid w:val="0B7E9476"/>
    <w:rsid w:val="0B801063"/>
    <w:rsid w:val="0B82946A"/>
    <w:rsid w:val="0B84D59A"/>
    <w:rsid w:val="0B89E158"/>
    <w:rsid w:val="0B8CA818"/>
    <w:rsid w:val="0B8D6430"/>
    <w:rsid w:val="0B8DD842"/>
    <w:rsid w:val="0B8DE2E0"/>
    <w:rsid w:val="0B8E609D"/>
    <w:rsid w:val="0B8E9958"/>
    <w:rsid w:val="0B93F48C"/>
    <w:rsid w:val="0B95AC5F"/>
    <w:rsid w:val="0B96D25E"/>
    <w:rsid w:val="0B982578"/>
    <w:rsid w:val="0B98D145"/>
    <w:rsid w:val="0B9B5BE3"/>
    <w:rsid w:val="0B9DC430"/>
    <w:rsid w:val="0BA627C1"/>
    <w:rsid w:val="0BA8C783"/>
    <w:rsid w:val="0BAAA70A"/>
    <w:rsid w:val="0BB52BAC"/>
    <w:rsid w:val="0BB8AA7C"/>
    <w:rsid w:val="0BBD0078"/>
    <w:rsid w:val="0BBD7195"/>
    <w:rsid w:val="0BBE2943"/>
    <w:rsid w:val="0BC1B77C"/>
    <w:rsid w:val="0BC2EA31"/>
    <w:rsid w:val="0BC6C09F"/>
    <w:rsid w:val="0BCB5387"/>
    <w:rsid w:val="0BCB8498"/>
    <w:rsid w:val="0BCC0BB0"/>
    <w:rsid w:val="0BCD156E"/>
    <w:rsid w:val="0BCE0908"/>
    <w:rsid w:val="0BD6DF44"/>
    <w:rsid w:val="0BD84E98"/>
    <w:rsid w:val="0BDD4322"/>
    <w:rsid w:val="0BDDE923"/>
    <w:rsid w:val="0BE21126"/>
    <w:rsid w:val="0BE79640"/>
    <w:rsid w:val="0BE86286"/>
    <w:rsid w:val="0BE9F702"/>
    <w:rsid w:val="0BEA310F"/>
    <w:rsid w:val="0BEB14BD"/>
    <w:rsid w:val="0BEB3A6A"/>
    <w:rsid w:val="0BED19A7"/>
    <w:rsid w:val="0BEDB8CC"/>
    <w:rsid w:val="0BEF6F80"/>
    <w:rsid w:val="0BF07D7B"/>
    <w:rsid w:val="0BF2E6C1"/>
    <w:rsid w:val="0BF6296C"/>
    <w:rsid w:val="0BF84C72"/>
    <w:rsid w:val="0BFAA28F"/>
    <w:rsid w:val="0BFD9B45"/>
    <w:rsid w:val="0BFEF8D5"/>
    <w:rsid w:val="0C0232CC"/>
    <w:rsid w:val="0C074C6D"/>
    <w:rsid w:val="0C094571"/>
    <w:rsid w:val="0C09B47E"/>
    <w:rsid w:val="0C0B2162"/>
    <w:rsid w:val="0C0D025E"/>
    <w:rsid w:val="0C10F8BF"/>
    <w:rsid w:val="0C1710D2"/>
    <w:rsid w:val="0C178122"/>
    <w:rsid w:val="0C198D69"/>
    <w:rsid w:val="0C1B3B01"/>
    <w:rsid w:val="0C1EFD1D"/>
    <w:rsid w:val="0C201CDA"/>
    <w:rsid w:val="0C237B31"/>
    <w:rsid w:val="0C25503C"/>
    <w:rsid w:val="0C26D74A"/>
    <w:rsid w:val="0C298A15"/>
    <w:rsid w:val="0C2AC759"/>
    <w:rsid w:val="0C32D759"/>
    <w:rsid w:val="0C3346B0"/>
    <w:rsid w:val="0C363D5B"/>
    <w:rsid w:val="0C38B6AE"/>
    <w:rsid w:val="0C3A982F"/>
    <w:rsid w:val="0C3C5F4E"/>
    <w:rsid w:val="0C3E9596"/>
    <w:rsid w:val="0C3F3DD3"/>
    <w:rsid w:val="0C407270"/>
    <w:rsid w:val="0C44D90F"/>
    <w:rsid w:val="0C4AFD23"/>
    <w:rsid w:val="0C4C2EB9"/>
    <w:rsid w:val="0C4D4920"/>
    <w:rsid w:val="0C4FBBCF"/>
    <w:rsid w:val="0C50D190"/>
    <w:rsid w:val="0C51085A"/>
    <w:rsid w:val="0C514F8B"/>
    <w:rsid w:val="0C51E30C"/>
    <w:rsid w:val="0C5501B2"/>
    <w:rsid w:val="0C564A1D"/>
    <w:rsid w:val="0C569469"/>
    <w:rsid w:val="0C56FC0F"/>
    <w:rsid w:val="0C59E6B1"/>
    <w:rsid w:val="0C5CF374"/>
    <w:rsid w:val="0C662835"/>
    <w:rsid w:val="0C69B232"/>
    <w:rsid w:val="0C6B509D"/>
    <w:rsid w:val="0C6C38AC"/>
    <w:rsid w:val="0C6C69E6"/>
    <w:rsid w:val="0C71D56F"/>
    <w:rsid w:val="0C76125C"/>
    <w:rsid w:val="0C7968ED"/>
    <w:rsid w:val="0C824CDF"/>
    <w:rsid w:val="0C826F29"/>
    <w:rsid w:val="0C8270C6"/>
    <w:rsid w:val="0C82CDB9"/>
    <w:rsid w:val="0C83C92F"/>
    <w:rsid w:val="0C84DE84"/>
    <w:rsid w:val="0C8679B6"/>
    <w:rsid w:val="0C8827A1"/>
    <w:rsid w:val="0C8916D2"/>
    <w:rsid w:val="0C892906"/>
    <w:rsid w:val="0C898E44"/>
    <w:rsid w:val="0C8B8657"/>
    <w:rsid w:val="0C90DFEF"/>
    <w:rsid w:val="0C91A7B8"/>
    <w:rsid w:val="0C930C1B"/>
    <w:rsid w:val="0C977BE4"/>
    <w:rsid w:val="0C9C1410"/>
    <w:rsid w:val="0C9F79BA"/>
    <w:rsid w:val="0CA3F8C3"/>
    <w:rsid w:val="0CA5BF1F"/>
    <w:rsid w:val="0CAA32AD"/>
    <w:rsid w:val="0CAB3FE9"/>
    <w:rsid w:val="0CB547E5"/>
    <w:rsid w:val="0CB75767"/>
    <w:rsid w:val="0CB9A7C3"/>
    <w:rsid w:val="0CBF66D6"/>
    <w:rsid w:val="0CBF815A"/>
    <w:rsid w:val="0CC3C279"/>
    <w:rsid w:val="0CC7C9B3"/>
    <w:rsid w:val="0CCC2DCC"/>
    <w:rsid w:val="0CCF4FEA"/>
    <w:rsid w:val="0CCF9D7C"/>
    <w:rsid w:val="0CCFD2B5"/>
    <w:rsid w:val="0CD087B2"/>
    <w:rsid w:val="0CD1B01E"/>
    <w:rsid w:val="0CD4993D"/>
    <w:rsid w:val="0CE0F5AA"/>
    <w:rsid w:val="0CE6DB41"/>
    <w:rsid w:val="0CE8DEC1"/>
    <w:rsid w:val="0CEF3C85"/>
    <w:rsid w:val="0CF00817"/>
    <w:rsid w:val="0CF461B2"/>
    <w:rsid w:val="0CF65F1B"/>
    <w:rsid w:val="0CF79BFC"/>
    <w:rsid w:val="0CFA4E79"/>
    <w:rsid w:val="0D0172B8"/>
    <w:rsid w:val="0D0320BC"/>
    <w:rsid w:val="0D08D364"/>
    <w:rsid w:val="0D0BD145"/>
    <w:rsid w:val="0D10C017"/>
    <w:rsid w:val="0D137D01"/>
    <w:rsid w:val="0D19B8FE"/>
    <w:rsid w:val="0D1A0A9B"/>
    <w:rsid w:val="0D1ABD60"/>
    <w:rsid w:val="0D1C2835"/>
    <w:rsid w:val="0D1C8443"/>
    <w:rsid w:val="0D1D3DA8"/>
    <w:rsid w:val="0D1ECDD0"/>
    <w:rsid w:val="0D221FDB"/>
    <w:rsid w:val="0D224CBF"/>
    <w:rsid w:val="0D246FD7"/>
    <w:rsid w:val="0D252F42"/>
    <w:rsid w:val="0D29C961"/>
    <w:rsid w:val="0D2FF1ED"/>
    <w:rsid w:val="0D3025C4"/>
    <w:rsid w:val="0D3227C4"/>
    <w:rsid w:val="0D38CD63"/>
    <w:rsid w:val="0D39D0FC"/>
    <w:rsid w:val="0D3ABD4F"/>
    <w:rsid w:val="0D44619C"/>
    <w:rsid w:val="0D45FD83"/>
    <w:rsid w:val="0D478128"/>
    <w:rsid w:val="0D4AFD0E"/>
    <w:rsid w:val="0D4D3519"/>
    <w:rsid w:val="0D4E4999"/>
    <w:rsid w:val="0D4F4CD1"/>
    <w:rsid w:val="0D500B70"/>
    <w:rsid w:val="0D5334DE"/>
    <w:rsid w:val="0D545519"/>
    <w:rsid w:val="0D562411"/>
    <w:rsid w:val="0D589171"/>
    <w:rsid w:val="0D5989C2"/>
    <w:rsid w:val="0D5A21AF"/>
    <w:rsid w:val="0D5B92E1"/>
    <w:rsid w:val="0D5D389B"/>
    <w:rsid w:val="0D5F2386"/>
    <w:rsid w:val="0D6347EF"/>
    <w:rsid w:val="0D6470CE"/>
    <w:rsid w:val="0D696139"/>
    <w:rsid w:val="0D6A0A1B"/>
    <w:rsid w:val="0D6DE844"/>
    <w:rsid w:val="0D72E864"/>
    <w:rsid w:val="0D73D668"/>
    <w:rsid w:val="0D769003"/>
    <w:rsid w:val="0D78788D"/>
    <w:rsid w:val="0D7B4730"/>
    <w:rsid w:val="0D7C958E"/>
    <w:rsid w:val="0D7E1770"/>
    <w:rsid w:val="0D7E865C"/>
    <w:rsid w:val="0D7F2330"/>
    <w:rsid w:val="0D817F83"/>
    <w:rsid w:val="0D8213D3"/>
    <w:rsid w:val="0D824481"/>
    <w:rsid w:val="0D8389A4"/>
    <w:rsid w:val="0D83A871"/>
    <w:rsid w:val="0D84C0FC"/>
    <w:rsid w:val="0D8A8936"/>
    <w:rsid w:val="0D950F04"/>
    <w:rsid w:val="0D97ECD6"/>
    <w:rsid w:val="0D9D23F9"/>
    <w:rsid w:val="0DA00157"/>
    <w:rsid w:val="0DA249D1"/>
    <w:rsid w:val="0DA8FBD9"/>
    <w:rsid w:val="0DABC22E"/>
    <w:rsid w:val="0DACB965"/>
    <w:rsid w:val="0DAD085A"/>
    <w:rsid w:val="0DAF11D4"/>
    <w:rsid w:val="0DAFDF47"/>
    <w:rsid w:val="0DB23414"/>
    <w:rsid w:val="0DB41316"/>
    <w:rsid w:val="0DB41AA2"/>
    <w:rsid w:val="0DB513A0"/>
    <w:rsid w:val="0DBBAB2D"/>
    <w:rsid w:val="0DBE6717"/>
    <w:rsid w:val="0DC1A8E0"/>
    <w:rsid w:val="0DC25FF6"/>
    <w:rsid w:val="0DC26740"/>
    <w:rsid w:val="0DC32D3C"/>
    <w:rsid w:val="0DC526C6"/>
    <w:rsid w:val="0DC5E738"/>
    <w:rsid w:val="0DC7A147"/>
    <w:rsid w:val="0DC7F678"/>
    <w:rsid w:val="0DC981B1"/>
    <w:rsid w:val="0DCDC373"/>
    <w:rsid w:val="0DCF19E8"/>
    <w:rsid w:val="0DD404BD"/>
    <w:rsid w:val="0DD7B5BF"/>
    <w:rsid w:val="0DD815BB"/>
    <w:rsid w:val="0DD8755E"/>
    <w:rsid w:val="0DDAA7A7"/>
    <w:rsid w:val="0DDB0E1B"/>
    <w:rsid w:val="0DDDACCE"/>
    <w:rsid w:val="0DDEFF79"/>
    <w:rsid w:val="0DE24A02"/>
    <w:rsid w:val="0DE36999"/>
    <w:rsid w:val="0DE6790E"/>
    <w:rsid w:val="0DE6B3B2"/>
    <w:rsid w:val="0DEBF89E"/>
    <w:rsid w:val="0DED9445"/>
    <w:rsid w:val="0DEEF1BB"/>
    <w:rsid w:val="0DF0BEA6"/>
    <w:rsid w:val="0DF2A283"/>
    <w:rsid w:val="0DF37B44"/>
    <w:rsid w:val="0DF6B6C6"/>
    <w:rsid w:val="0DF86E7C"/>
    <w:rsid w:val="0DFF39EF"/>
    <w:rsid w:val="0E000466"/>
    <w:rsid w:val="0E003656"/>
    <w:rsid w:val="0E03793A"/>
    <w:rsid w:val="0E03CC9D"/>
    <w:rsid w:val="0E081D18"/>
    <w:rsid w:val="0E0C3E9C"/>
    <w:rsid w:val="0E0CF5DF"/>
    <w:rsid w:val="0E12CAC3"/>
    <w:rsid w:val="0E15ADD0"/>
    <w:rsid w:val="0E1705F4"/>
    <w:rsid w:val="0E18C2EA"/>
    <w:rsid w:val="0E199A0E"/>
    <w:rsid w:val="0E1ED92B"/>
    <w:rsid w:val="0E1F1354"/>
    <w:rsid w:val="0E20B628"/>
    <w:rsid w:val="0E282509"/>
    <w:rsid w:val="0E2A2814"/>
    <w:rsid w:val="0E2B3B88"/>
    <w:rsid w:val="0E2F85F7"/>
    <w:rsid w:val="0E2FB237"/>
    <w:rsid w:val="0E3031C6"/>
    <w:rsid w:val="0E326DA9"/>
    <w:rsid w:val="0E3354BA"/>
    <w:rsid w:val="0E35CC2D"/>
    <w:rsid w:val="0E3999B2"/>
    <w:rsid w:val="0E3A9C3E"/>
    <w:rsid w:val="0E3DA90E"/>
    <w:rsid w:val="0E4040B6"/>
    <w:rsid w:val="0E41FBF8"/>
    <w:rsid w:val="0E4299FC"/>
    <w:rsid w:val="0E44B797"/>
    <w:rsid w:val="0E4BB3EC"/>
    <w:rsid w:val="0E4F9EE0"/>
    <w:rsid w:val="0E50F720"/>
    <w:rsid w:val="0E5198BF"/>
    <w:rsid w:val="0E533DF7"/>
    <w:rsid w:val="0E5BBB99"/>
    <w:rsid w:val="0E5BFBD2"/>
    <w:rsid w:val="0E5DEC13"/>
    <w:rsid w:val="0E64F1C3"/>
    <w:rsid w:val="0E663539"/>
    <w:rsid w:val="0E698B87"/>
    <w:rsid w:val="0E6A7089"/>
    <w:rsid w:val="0E6A854F"/>
    <w:rsid w:val="0E6AAEFF"/>
    <w:rsid w:val="0E6BDC25"/>
    <w:rsid w:val="0E6CDF20"/>
    <w:rsid w:val="0E6FAB60"/>
    <w:rsid w:val="0E703E13"/>
    <w:rsid w:val="0E738FD9"/>
    <w:rsid w:val="0E7950E5"/>
    <w:rsid w:val="0E7ACAB2"/>
    <w:rsid w:val="0E7E86BF"/>
    <w:rsid w:val="0E815521"/>
    <w:rsid w:val="0E81D146"/>
    <w:rsid w:val="0E844E2A"/>
    <w:rsid w:val="0E848B8C"/>
    <w:rsid w:val="0E885B13"/>
    <w:rsid w:val="0E896DC2"/>
    <w:rsid w:val="0E8B4EC3"/>
    <w:rsid w:val="0E8CAA7B"/>
    <w:rsid w:val="0E8DCA16"/>
    <w:rsid w:val="0E8ED849"/>
    <w:rsid w:val="0E928C8C"/>
    <w:rsid w:val="0E9BF92A"/>
    <w:rsid w:val="0E9C6F83"/>
    <w:rsid w:val="0E9CF00B"/>
    <w:rsid w:val="0E9D89A1"/>
    <w:rsid w:val="0EA0D863"/>
    <w:rsid w:val="0EA21C26"/>
    <w:rsid w:val="0EA5263D"/>
    <w:rsid w:val="0EA6B60B"/>
    <w:rsid w:val="0EAE3E8E"/>
    <w:rsid w:val="0EB0B1EE"/>
    <w:rsid w:val="0EB0DDE0"/>
    <w:rsid w:val="0EB15E56"/>
    <w:rsid w:val="0EB3A85E"/>
    <w:rsid w:val="0EB4BE02"/>
    <w:rsid w:val="0EB6D145"/>
    <w:rsid w:val="0EBB432F"/>
    <w:rsid w:val="0EBBB277"/>
    <w:rsid w:val="0EBCB342"/>
    <w:rsid w:val="0EBD25B0"/>
    <w:rsid w:val="0EBF1BA6"/>
    <w:rsid w:val="0EC189D3"/>
    <w:rsid w:val="0EC49494"/>
    <w:rsid w:val="0EC4F730"/>
    <w:rsid w:val="0EC6421F"/>
    <w:rsid w:val="0EC8B1DC"/>
    <w:rsid w:val="0ECEE216"/>
    <w:rsid w:val="0ECF14BB"/>
    <w:rsid w:val="0ED3574E"/>
    <w:rsid w:val="0ED5E9E6"/>
    <w:rsid w:val="0ED70EA5"/>
    <w:rsid w:val="0ED9D182"/>
    <w:rsid w:val="0EDABF87"/>
    <w:rsid w:val="0EDAD30B"/>
    <w:rsid w:val="0EDF3CEE"/>
    <w:rsid w:val="0EE4FE07"/>
    <w:rsid w:val="0EE50D6F"/>
    <w:rsid w:val="0EEA6121"/>
    <w:rsid w:val="0EEA99B9"/>
    <w:rsid w:val="0EEADE4B"/>
    <w:rsid w:val="0EEDF0B1"/>
    <w:rsid w:val="0EEF0C70"/>
    <w:rsid w:val="0EEF3712"/>
    <w:rsid w:val="0EF3FB1C"/>
    <w:rsid w:val="0EF5F6B8"/>
    <w:rsid w:val="0EF69028"/>
    <w:rsid w:val="0EF8FDAA"/>
    <w:rsid w:val="0EFC4FB7"/>
    <w:rsid w:val="0F026267"/>
    <w:rsid w:val="0F073E2A"/>
    <w:rsid w:val="0F085B6F"/>
    <w:rsid w:val="0F092C0D"/>
    <w:rsid w:val="0F0E608B"/>
    <w:rsid w:val="0F106FA4"/>
    <w:rsid w:val="0F1106BC"/>
    <w:rsid w:val="0F132934"/>
    <w:rsid w:val="0F134410"/>
    <w:rsid w:val="0F140100"/>
    <w:rsid w:val="0F1599D1"/>
    <w:rsid w:val="0F229C9F"/>
    <w:rsid w:val="0F243104"/>
    <w:rsid w:val="0F2953AB"/>
    <w:rsid w:val="0F2C195B"/>
    <w:rsid w:val="0F2C2A49"/>
    <w:rsid w:val="0F340A36"/>
    <w:rsid w:val="0F38E8BE"/>
    <w:rsid w:val="0F38F1C0"/>
    <w:rsid w:val="0F3C6CF9"/>
    <w:rsid w:val="0F3D4635"/>
    <w:rsid w:val="0F400AB0"/>
    <w:rsid w:val="0F4069E2"/>
    <w:rsid w:val="0F4102A4"/>
    <w:rsid w:val="0F4626CA"/>
    <w:rsid w:val="0F4907DF"/>
    <w:rsid w:val="0F4924CB"/>
    <w:rsid w:val="0F50C6BE"/>
    <w:rsid w:val="0F5275E6"/>
    <w:rsid w:val="0F528FD4"/>
    <w:rsid w:val="0F52BB48"/>
    <w:rsid w:val="0F55B63E"/>
    <w:rsid w:val="0F561D8F"/>
    <w:rsid w:val="0F5660D1"/>
    <w:rsid w:val="0F5667F9"/>
    <w:rsid w:val="0F60C2F2"/>
    <w:rsid w:val="0F63F49D"/>
    <w:rsid w:val="0F6625B9"/>
    <w:rsid w:val="0F66E71F"/>
    <w:rsid w:val="0F67C855"/>
    <w:rsid w:val="0F6ABA3E"/>
    <w:rsid w:val="0F6EFAB2"/>
    <w:rsid w:val="0F6FAA8D"/>
    <w:rsid w:val="0F710964"/>
    <w:rsid w:val="0F742CAD"/>
    <w:rsid w:val="0F769B9F"/>
    <w:rsid w:val="0F77B62F"/>
    <w:rsid w:val="0F7B0BBF"/>
    <w:rsid w:val="0F7BFE2B"/>
    <w:rsid w:val="0F7C2C58"/>
    <w:rsid w:val="0F7E3F8A"/>
    <w:rsid w:val="0F7E5E31"/>
    <w:rsid w:val="0F8329EA"/>
    <w:rsid w:val="0F8590FF"/>
    <w:rsid w:val="0F867FC1"/>
    <w:rsid w:val="0F86ABCD"/>
    <w:rsid w:val="0F88C7F2"/>
    <w:rsid w:val="0F8AF6F3"/>
    <w:rsid w:val="0F8B0C66"/>
    <w:rsid w:val="0F8B0D63"/>
    <w:rsid w:val="0F8D6B43"/>
    <w:rsid w:val="0F9057B1"/>
    <w:rsid w:val="0F91E527"/>
    <w:rsid w:val="0F922154"/>
    <w:rsid w:val="0F9476D1"/>
    <w:rsid w:val="0F9718AE"/>
    <w:rsid w:val="0F974D19"/>
    <w:rsid w:val="0F99FB2D"/>
    <w:rsid w:val="0F9A96F5"/>
    <w:rsid w:val="0F9F463A"/>
    <w:rsid w:val="0FA5D871"/>
    <w:rsid w:val="0FA9BEF9"/>
    <w:rsid w:val="0FAA4462"/>
    <w:rsid w:val="0FB28A7E"/>
    <w:rsid w:val="0FB37C7A"/>
    <w:rsid w:val="0FB4950A"/>
    <w:rsid w:val="0FB50223"/>
    <w:rsid w:val="0FBADEA7"/>
    <w:rsid w:val="0FBB0CA3"/>
    <w:rsid w:val="0FBEB4E3"/>
    <w:rsid w:val="0FBFECBA"/>
    <w:rsid w:val="0FC2FEA7"/>
    <w:rsid w:val="0FC40AC7"/>
    <w:rsid w:val="0FC627BB"/>
    <w:rsid w:val="0FC69696"/>
    <w:rsid w:val="0FC6F2B9"/>
    <w:rsid w:val="0FC7E5AC"/>
    <w:rsid w:val="0FC9949C"/>
    <w:rsid w:val="0FCA0B7E"/>
    <w:rsid w:val="0FCBF797"/>
    <w:rsid w:val="0FCD4525"/>
    <w:rsid w:val="0FCE2D53"/>
    <w:rsid w:val="0FD4E27F"/>
    <w:rsid w:val="0FD9267C"/>
    <w:rsid w:val="0FDA43A4"/>
    <w:rsid w:val="0FDE284D"/>
    <w:rsid w:val="0FE362E6"/>
    <w:rsid w:val="0FE4AEFB"/>
    <w:rsid w:val="0FE759DC"/>
    <w:rsid w:val="0FE817A5"/>
    <w:rsid w:val="0FE83E83"/>
    <w:rsid w:val="0FE9DD00"/>
    <w:rsid w:val="0FEE841C"/>
    <w:rsid w:val="0FEEA0AC"/>
    <w:rsid w:val="0FEEF77E"/>
    <w:rsid w:val="0FEFCF9F"/>
    <w:rsid w:val="0FF054E7"/>
    <w:rsid w:val="0FF0588E"/>
    <w:rsid w:val="0FF09F6B"/>
    <w:rsid w:val="0FF11F02"/>
    <w:rsid w:val="0FF21CE8"/>
    <w:rsid w:val="0FF63257"/>
    <w:rsid w:val="0FF86D11"/>
    <w:rsid w:val="0FFA22DC"/>
    <w:rsid w:val="100055B3"/>
    <w:rsid w:val="100120B4"/>
    <w:rsid w:val="10028F6B"/>
    <w:rsid w:val="1004CE3C"/>
    <w:rsid w:val="1007E46E"/>
    <w:rsid w:val="10085FC3"/>
    <w:rsid w:val="1009235A"/>
    <w:rsid w:val="100B2B56"/>
    <w:rsid w:val="100D191A"/>
    <w:rsid w:val="1014A186"/>
    <w:rsid w:val="1018084F"/>
    <w:rsid w:val="10191DDE"/>
    <w:rsid w:val="1019201C"/>
    <w:rsid w:val="101AAE9B"/>
    <w:rsid w:val="101CE45E"/>
    <w:rsid w:val="101E32F9"/>
    <w:rsid w:val="101E7B45"/>
    <w:rsid w:val="101EDB17"/>
    <w:rsid w:val="101F3865"/>
    <w:rsid w:val="10216CAE"/>
    <w:rsid w:val="1024E5E7"/>
    <w:rsid w:val="1026D31A"/>
    <w:rsid w:val="102772FD"/>
    <w:rsid w:val="10289AE8"/>
    <w:rsid w:val="102CF4DF"/>
    <w:rsid w:val="102F467F"/>
    <w:rsid w:val="10308AEB"/>
    <w:rsid w:val="1030DB37"/>
    <w:rsid w:val="10326D3D"/>
    <w:rsid w:val="10351DBE"/>
    <w:rsid w:val="10372579"/>
    <w:rsid w:val="1037BB09"/>
    <w:rsid w:val="103A8134"/>
    <w:rsid w:val="103AA1B1"/>
    <w:rsid w:val="103C5337"/>
    <w:rsid w:val="103E10DE"/>
    <w:rsid w:val="104006AA"/>
    <w:rsid w:val="1042EA7F"/>
    <w:rsid w:val="10474970"/>
    <w:rsid w:val="104BA991"/>
    <w:rsid w:val="104C1D39"/>
    <w:rsid w:val="104D74DD"/>
    <w:rsid w:val="105972B3"/>
    <w:rsid w:val="105A86CC"/>
    <w:rsid w:val="105C09CB"/>
    <w:rsid w:val="105C7084"/>
    <w:rsid w:val="105D3D7A"/>
    <w:rsid w:val="105F5ADE"/>
    <w:rsid w:val="1061A590"/>
    <w:rsid w:val="1061BB70"/>
    <w:rsid w:val="106694E8"/>
    <w:rsid w:val="10673F48"/>
    <w:rsid w:val="1069AAF2"/>
    <w:rsid w:val="106BD2F3"/>
    <w:rsid w:val="106C6114"/>
    <w:rsid w:val="107445C2"/>
    <w:rsid w:val="1076E3C3"/>
    <w:rsid w:val="107B516A"/>
    <w:rsid w:val="107C37B1"/>
    <w:rsid w:val="107E808F"/>
    <w:rsid w:val="1080937C"/>
    <w:rsid w:val="1081A088"/>
    <w:rsid w:val="1085DAD5"/>
    <w:rsid w:val="10895E0B"/>
    <w:rsid w:val="108BE797"/>
    <w:rsid w:val="108EEA1F"/>
    <w:rsid w:val="1092AFCC"/>
    <w:rsid w:val="1096586A"/>
    <w:rsid w:val="1098CACA"/>
    <w:rsid w:val="10A15D1C"/>
    <w:rsid w:val="10A971EA"/>
    <w:rsid w:val="10AA3D9F"/>
    <w:rsid w:val="10ADAE77"/>
    <w:rsid w:val="10B1FB25"/>
    <w:rsid w:val="10B2418D"/>
    <w:rsid w:val="10B42723"/>
    <w:rsid w:val="10B8A41C"/>
    <w:rsid w:val="10B8AFCD"/>
    <w:rsid w:val="10B8F50E"/>
    <w:rsid w:val="10BEB8E3"/>
    <w:rsid w:val="10C0F7A5"/>
    <w:rsid w:val="10C54E54"/>
    <w:rsid w:val="10D14F79"/>
    <w:rsid w:val="10D1D47E"/>
    <w:rsid w:val="10D414EE"/>
    <w:rsid w:val="10D5B533"/>
    <w:rsid w:val="10D84BFA"/>
    <w:rsid w:val="10DAC11B"/>
    <w:rsid w:val="10DCAA30"/>
    <w:rsid w:val="10DE0B1D"/>
    <w:rsid w:val="10DF599B"/>
    <w:rsid w:val="10E2E80C"/>
    <w:rsid w:val="10E32779"/>
    <w:rsid w:val="10E44FB6"/>
    <w:rsid w:val="10E4C52D"/>
    <w:rsid w:val="10E8F807"/>
    <w:rsid w:val="10EB082E"/>
    <w:rsid w:val="10EEE775"/>
    <w:rsid w:val="10F02E7A"/>
    <w:rsid w:val="10F4BDF4"/>
    <w:rsid w:val="10F7D914"/>
    <w:rsid w:val="10FA1FAD"/>
    <w:rsid w:val="10FA2D34"/>
    <w:rsid w:val="10FB0806"/>
    <w:rsid w:val="10FDFA7A"/>
    <w:rsid w:val="11038AB0"/>
    <w:rsid w:val="1104FB72"/>
    <w:rsid w:val="11066D17"/>
    <w:rsid w:val="110CA5BB"/>
    <w:rsid w:val="11119D32"/>
    <w:rsid w:val="1112D9E5"/>
    <w:rsid w:val="111A92B0"/>
    <w:rsid w:val="111AF076"/>
    <w:rsid w:val="111BE75A"/>
    <w:rsid w:val="111DE946"/>
    <w:rsid w:val="11247566"/>
    <w:rsid w:val="112C6C6A"/>
    <w:rsid w:val="112D57E5"/>
    <w:rsid w:val="112FA59D"/>
    <w:rsid w:val="1130C3F5"/>
    <w:rsid w:val="1133CD21"/>
    <w:rsid w:val="1134039A"/>
    <w:rsid w:val="1136C70B"/>
    <w:rsid w:val="1137A46D"/>
    <w:rsid w:val="113D28F7"/>
    <w:rsid w:val="113DF316"/>
    <w:rsid w:val="113E4C76"/>
    <w:rsid w:val="1143D624"/>
    <w:rsid w:val="11473FB5"/>
    <w:rsid w:val="1147D675"/>
    <w:rsid w:val="114941AD"/>
    <w:rsid w:val="114988C2"/>
    <w:rsid w:val="114ABDD7"/>
    <w:rsid w:val="114AC233"/>
    <w:rsid w:val="114D1CE6"/>
    <w:rsid w:val="114E2803"/>
    <w:rsid w:val="11503F98"/>
    <w:rsid w:val="1157B306"/>
    <w:rsid w:val="115B6C6C"/>
    <w:rsid w:val="115CD224"/>
    <w:rsid w:val="115F8AC3"/>
    <w:rsid w:val="1168E1E3"/>
    <w:rsid w:val="116A04C5"/>
    <w:rsid w:val="11735B6A"/>
    <w:rsid w:val="117447CF"/>
    <w:rsid w:val="11751B33"/>
    <w:rsid w:val="11761F83"/>
    <w:rsid w:val="11777287"/>
    <w:rsid w:val="1177A41C"/>
    <w:rsid w:val="117B101B"/>
    <w:rsid w:val="117D3797"/>
    <w:rsid w:val="117E375F"/>
    <w:rsid w:val="117E37A1"/>
    <w:rsid w:val="117F0EDD"/>
    <w:rsid w:val="11814326"/>
    <w:rsid w:val="1181B8A8"/>
    <w:rsid w:val="118246ED"/>
    <w:rsid w:val="11853406"/>
    <w:rsid w:val="118EDE4E"/>
    <w:rsid w:val="119325C4"/>
    <w:rsid w:val="11939111"/>
    <w:rsid w:val="1194725F"/>
    <w:rsid w:val="11991BB3"/>
    <w:rsid w:val="119AE24D"/>
    <w:rsid w:val="119F355D"/>
    <w:rsid w:val="119F4B6C"/>
    <w:rsid w:val="11A0BAF9"/>
    <w:rsid w:val="11A16D85"/>
    <w:rsid w:val="11A1A447"/>
    <w:rsid w:val="11A29330"/>
    <w:rsid w:val="11A38DB2"/>
    <w:rsid w:val="11A78132"/>
    <w:rsid w:val="11AA636E"/>
    <w:rsid w:val="11AAE24E"/>
    <w:rsid w:val="11AC8830"/>
    <w:rsid w:val="11AFF20A"/>
    <w:rsid w:val="11B26D8F"/>
    <w:rsid w:val="11B3DDD1"/>
    <w:rsid w:val="11B5EB14"/>
    <w:rsid w:val="11B8039F"/>
    <w:rsid w:val="11BB97AD"/>
    <w:rsid w:val="11BBA172"/>
    <w:rsid w:val="11BEA043"/>
    <w:rsid w:val="11BFD593"/>
    <w:rsid w:val="11C775A3"/>
    <w:rsid w:val="11CC3FD9"/>
    <w:rsid w:val="11CD696F"/>
    <w:rsid w:val="11CEC316"/>
    <w:rsid w:val="11D37757"/>
    <w:rsid w:val="11D3FCFB"/>
    <w:rsid w:val="11D57AF0"/>
    <w:rsid w:val="11DA82F8"/>
    <w:rsid w:val="11DD20A1"/>
    <w:rsid w:val="11DDAD39"/>
    <w:rsid w:val="11DF68A8"/>
    <w:rsid w:val="11DFBBBF"/>
    <w:rsid w:val="11DFC82F"/>
    <w:rsid w:val="11E2E547"/>
    <w:rsid w:val="11E38872"/>
    <w:rsid w:val="11E4EB2B"/>
    <w:rsid w:val="11E76080"/>
    <w:rsid w:val="11E97A6F"/>
    <w:rsid w:val="11EA4AB2"/>
    <w:rsid w:val="11EE4161"/>
    <w:rsid w:val="11F1FC5E"/>
    <w:rsid w:val="11F32AF6"/>
    <w:rsid w:val="11F3D96F"/>
    <w:rsid w:val="11F723B3"/>
    <w:rsid w:val="11F7A7ED"/>
    <w:rsid w:val="11F84F1C"/>
    <w:rsid w:val="11FCCCE5"/>
    <w:rsid w:val="120314C5"/>
    <w:rsid w:val="12037081"/>
    <w:rsid w:val="1203BF2F"/>
    <w:rsid w:val="120478B1"/>
    <w:rsid w:val="1205A636"/>
    <w:rsid w:val="12069283"/>
    <w:rsid w:val="12072D21"/>
    <w:rsid w:val="12089B22"/>
    <w:rsid w:val="120C88FE"/>
    <w:rsid w:val="120DD7DD"/>
    <w:rsid w:val="120DF17C"/>
    <w:rsid w:val="120F7A88"/>
    <w:rsid w:val="121248DC"/>
    <w:rsid w:val="12125F73"/>
    <w:rsid w:val="121478D1"/>
    <w:rsid w:val="12186604"/>
    <w:rsid w:val="121895D3"/>
    <w:rsid w:val="1218B8BA"/>
    <w:rsid w:val="121C4360"/>
    <w:rsid w:val="121DC039"/>
    <w:rsid w:val="12235B8F"/>
    <w:rsid w:val="12264907"/>
    <w:rsid w:val="12272D43"/>
    <w:rsid w:val="122B116A"/>
    <w:rsid w:val="122EE893"/>
    <w:rsid w:val="12312430"/>
    <w:rsid w:val="1234E736"/>
    <w:rsid w:val="12384DCF"/>
    <w:rsid w:val="1238A572"/>
    <w:rsid w:val="1239EC3B"/>
    <w:rsid w:val="123C2FDB"/>
    <w:rsid w:val="123C6984"/>
    <w:rsid w:val="1246394D"/>
    <w:rsid w:val="1248D391"/>
    <w:rsid w:val="1249481A"/>
    <w:rsid w:val="1251E83C"/>
    <w:rsid w:val="12559A67"/>
    <w:rsid w:val="12565186"/>
    <w:rsid w:val="1258DB41"/>
    <w:rsid w:val="125B2777"/>
    <w:rsid w:val="125C5697"/>
    <w:rsid w:val="125D064C"/>
    <w:rsid w:val="125E8785"/>
    <w:rsid w:val="125EB7ED"/>
    <w:rsid w:val="125F52AA"/>
    <w:rsid w:val="125F559B"/>
    <w:rsid w:val="12602BEB"/>
    <w:rsid w:val="1260EB64"/>
    <w:rsid w:val="1267C1E2"/>
    <w:rsid w:val="126A9308"/>
    <w:rsid w:val="126D65D8"/>
    <w:rsid w:val="126F253F"/>
    <w:rsid w:val="1270589C"/>
    <w:rsid w:val="12732521"/>
    <w:rsid w:val="127392EB"/>
    <w:rsid w:val="127B02B1"/>
    <w:rsid w:val="127CE6C9"/>
    <w:rsid w:val="127DC84D"/>
    <w:rsid w:val="128458F4"/>
    <w:rsid w:val="128B82E4"/>
    <w:rsid w:val="128B95A8"/>
    <w:rsid w:val="128C03AB"/>
    <w:rsid w:val="128CAE25"/>
    <w:rsid w:val="12900F95"/>
    <w:rsid w:val="129443B2"/>
    <w:rsid w:val="129ADFA9"/>
    <w:rsid w:val="129C9F50"/>
    <w:rsid w:val="129EDCA1"/>
    <w:rsid w:val="129EEB42"/>
    <w:rsid w:val="129F5DAE"/>
    <w:rsid w:val="12A19FA0"/>
    <w:rsid w:val="12A60845"/>
    <w:rsid w:val="12A90807"/>
    <w:rsid w:val="12A97A0F"/>
    <w:rsid w:val="12AF67EA"/>
    <w:rsid w:val="12B12838"/>
    <w:rsid w:val="12B31DD1"/>
    <w:rsid w:val="12B4058F"/>
    <w:rsid w:val="12BA8BF7"/>
    <w:rsid w:val="12BA8D33"/>
    <w:rsid w:val="12BB39FB"/>
    <w:rsid w:val="12BFD94B"/>
    <w:rsid w:val="12C1B3E7"/>
    <w:rsid w:val="12CE68FF"/>
    <w:rsid w:val="12CF7E59"/>
    <w:rsid w:val="12D45560"/>
    <w:rsid w:val="12D6A16B"/>
    <w:rsid w:val="12D6F7E3"/>
    <w:rsid w:val="12D758A8"/>
    <w:rsid w:val="12D7D19C"/>
    <w:rsid w:val="12DE2EDD"/>
    <w:rsid w:val="12E03323"/>
    <w:rsid w:val="12E184A2"/>
    <w:rsid w:val="12E31415"/>
    <w:rsid w:val="12E89155"/>
    <w:rsid w:val="12EA3FF6"/>
    <w:rsid w:val="12EA434C"/>
    <w:rsid w:val="12EB8535"/>
    <w:rsid w:val="12F3759F"/>
    <w:rsid w:val="12F37E56"/>
    <w:rsid w:val="12F3AC3D"/>
    <w:rsid w:val="12F7EC55"/>
    <w:rsid w:val="12F90C3C"/>
    <w:rsid w:val="12FBA788"/>
    <w:rsid w:val="130603EA"/>
    <w:rsid w:val="130C5A07"/>
    <w:rsid w:val="130F6873"/>
    <w:rsid w:val="13120BF9"/>
    <w:rsid w:val="13155303"/>
    <w:rsid w:val="131750AF"/>
    <w:rsid w:val="131A363B"/>
    <w:rsid w:val="131BE679"/>
    <w:rsid w:val="131C13F5"/>
    <w:rsid w:val="131E1916"/>
    <w:rsid w:val="13207F47"/>
    <w:rsid w:val="1320801D"/>
    <w:rsid w:val="13211A90"/>
    <w:rsid w:val="1321D387"/>
    <w:rsid w:val="13257C84"/>
    <w:rsid w:val="1326D7F7"/>
    <w:rsid w:val="132DFA78"/>
    <w:rsid w:val="132E6463"/>
    <w:rsid w:val="132F7647"/>
    <w:rsid w:val="1330B522"/>
    <w:rsid w:val="13329197"/>
    <w:rsid w:val="133828F5"/>
    <w:rsid w:val="133851AA"/>
    <w:rsid w:val="133EB60E"/>
    <w:rsid w:val="1344D3E8"/>
    <w:rsid w:val="13451550"/>
    <w:rsid w:val="1348794F"/>
    <w:rsid w:val="134BAFC1"/>
    <w:rsid w:val="134D4F74"/>
    <w:rsid w:val="134D7373"/>
    <w:rsid w:val="13514929"/>
    <w:rsid w:val="1352FAD0"/>
    <w:rsid w:val="135381AC"/>
    <w:rsid w:val="13551B48"/>
    <w:rsid w:val="1359099D"/>
    <w:rsid w:val="135AEC8E"/>
    <w:rsid w:val="135CB7AF"/>
    <w:rsid w:val="135D1FCC"/>
    <w:rsid w:val="135E0355"/>
    <w:rsid w:val="135ED52A"/>
    <w:rsid w:val="136418A7"/>
    <w:rsid w:val="13643309"/>
    <w:rsid w:val="13669F76"/>
    <w:rsid w:val="1369A872"/>
    <w:rsid w:val="136C3458"/>
    <w:rsid w:val="136D5B1C"/>
    <w:rsid w:val="1371BF37"/>
    <w:rsid w:val="1373E8DD"/>
    <w:rsid w:val="137B8796"/>
    <w:rsid w:val="137D5043"/>
    <w:rsid w:val="137DE4BD"/>
    <w:rsid w:val="137EC99D"/>
    <w:rsid w:val="1382DD97"/>
    <w:rsid w:val="13838CE2"/>
    <w:rsid w:val="1384DC5A"/>
    <w:rsid w:val="1384FCCC"/>
    <w:rsid w:val="13865E55"/>
    <w:rsid w:val="138CC064"/>
    <w:rsid w:val="13918527"/>
    <w:rsid w:val="1394515F"/>
    <w:rsid w:val="1395A40C"/>
    <w:rsid w:val="139890B0"/>
    <w:rsid w:val="139C543B"/>
    <w:rsid w:val="139C5901"/>
    <w:rsid w:val="139E4F00"/>
    <w:rsid w:val="13A0B38A"/>
    <w:rsid w:val="13A0F5D3"/>
    <w:rsid w:val="13A16E5F"/>
    <w:rsid w:val="13A2356C"/>
    <w:rsid w:val="13A33EE4"/>
    <w:rsid w:val="13A92B7A"/>
    <w:rsid w:val="13A9A1BC"/>
    <w:rsid w:val="13AC3C6C"/>
    <w:rsid w:val="13ADC22E"/>
    <w:rsid w:val="13AE28F4"/>
    <w:rsid w:val="13AFB6CA"/>
    <w:rsid w:val="13B262EA"/>
    <w:rsid w:val="13B46B07"/>
    <w:rsid w:val="13B8017D"/>
    <w:rsid w:val="13B99072"/>
    <w:rsid w:val="13BB2CA3"/>
    <w:rsid w:val="13BB9C66"/>
    <w:rsid w:val="13BC7B41"/>
    <w:rsid w:val="13BEF866"/>
    <w:rsid w:val="13BF0B5F"/>
    <w:rsid w:val="13BFD763"/>
    <w:rsid w:val="13C1C382"/>
    <w:rsid w:val="13C3FBA0"/>
    <w:rsid w:val="13C49524"/>
    <w:rsid w:val="13C84D09"/>
    <w:rsid w:val="13C91DC6"/>
    <w:rsid w:val="13CAD366"/>
    <w:rsid w:val="13CEC98D"/>
    <w:rsid w:val="13CF4174"/>
    <w:rsid w:val="13D7ABD6"/>
    <w:rsid w:val="13D7D38E"/>
    <w:rsid w:val="13D95436"/>
    <w:rsid w:val="13DBC145"/>
    <w:rsid w:val="13DF8B90"/>
    <w:rsid w:val="13E4658E"/>
    <w:rsid w:val="13E5C597"/>
    <w:rsid w:val="13EE3DD7"/>
    <w:rsid w:val="13EED8E0"/>
    <w:rsid w:val="13F549E1"/>
    <w:rsid w:val="13F6273F"/>
    <w:rsid w:val="13F6C3DE"/>
    <w:rsid w:val="13F9BDF5"/>
    <w:rsid w:val="13FD2BB6"/>
    <w:rsid w:val="13FFC286"/>
    <w:rsid w:val="1400D68B"/>
    <w:rsid w:val="1401A789"/>
    <w:rsid w:val="14021B7F"/>
    <w:rsid w:val="1402614D"/>
    <w:rsid w:val="140487C0"/>
    <w:rsid w:val="14098C98"/>
    <w:rsid w:val="140FD1CE"/>
    <w:rsid w:val="1410A88A"/>
    <w:rsid w:val="1417CBFD"/>
    <w:rsid w:val="141AC382"/>
    <w:rsid w:val="141CF429"/>
    <w:rsid w:val="141D1986"/>
    <w:rsid w:val="141EF6EB"/>
    <w:rsid w:val="141FB915"/>
    <w:rsid w:val="1420D7D2"/>
    <w:rsid w:val="14254186"/>
    <w:rsid w:val="14268DE5"/>
    <w:rsid w:val="1427B8A9"/>
    <w:rsid w:val="1428B89F"/>
    <w:rsid w:val="142A8F13"/>
    <w:rsid w:val="142F0155"/>
    <w:rsid w:val="14319F8F"/>
    <w:rsid w:val="1433445B"/>
    <w:rsid w:val="1433D4A0"/>
    <w:rsid w:val="1436E549"/>
    <w:rsid w:val="143A2FE8"/>
    <w:rsid w:val="143ACE7B"/>
    <w:rsid w:val="143C3EDD"/>
    <w:rsid w:val="144005DE"/>
    <w:rsid w:val="14408BC8"/>
    <w:rsid w:val="1441D066"/>
    <w:rsid w:val="1443A252"/>
    <w:rsid w:val="14443E79"/>
    <w:rsid w:val="1446A0E9"/>
    <w:rsid w:val="144829A8"/>
    <w:rsid w:val="1448801C"/>
    <w:rsid w:val="1449C44A"/>
    <w:rsid w:val="144A9239"/>
    <w:rsid w:val="145074EA"/>
    <w:rsid w:val="1450DDA4"/>
    <w:rsid w:val="14540E4F"/>
    <w:rsid w:val="1454A58E"/>
    <w:rsid w:val="1454C7F8"/>
    <w:rsid w:val="1455EA4B"/>
    <w:rsid w:val="1457C36B"/>
    <w:rsid w:val="145FB4F5"/>
    <w:rsid w:val="146105E7"/>
    <w:rsid w:val="14617210"/>
    <w:rsid w:val="1462E3F2"/>
    <w:rsid w:val="14643849"/>
    <w:rsid w:val="14655675"/>
    <w:rsid w:val="14688C6F"/>
    <w:rsid w:val="146B4E41"/>
    <w:rsid w:val="146E9941"/>
    <w:rsid w:val="146F47F4"/>
    <w:rsid w:val="1474A7BF"/>
    <w:rsid w:val="1477E2EB"/>
    <w:rsid w:val="14807474"/>
    <w:rsid w:val="14808F3F"/>
    <w:rsid w:val="14815B38"/>
    <w:rsid w:val="14819A96"/>
    <w:rsid w:val="148E92F5"/>
    <w:rsid w:val="14909075"/>
    <w:rsid w:val="14909C06"/>
    <w:rsid w:val="1492B609"/>
    <w:rsid w:val="14950B2F"/>
    <w:rsid w:val="1495F5BD"/>
    <w:rsid w:val="14995010"/>
    <w:rsid w:val="149B2498"/>
    <w:rsid w:val="149C6578"/>
    <w:rsid w:val="149CD482"/>
    <w:rsid w:val="149D601E"/>
    <w:rsid w:val="149F6563"/>
    <w:rsid w:val="14A108CC"/>
    <w:rsid w:val="14A16DCF"/>
    <w:rsid w:val="14A58508"/>
    <w:rsid w:val="14A8B51B"/>
    <w:rsid w:val="14AFD2EF"/>
    <w:rsid w:val="14B35913"/>
    <w:rsid w:val="14B6F8B4"/>
    <w:rsid w:val="14BB1E02"/>
    <w:rsid w:val="14BDAA6A"/>
    <w:rsid w:val="14BE5312"/>
    <w:rsid w:val="14BE6978"/>
    <w:rsid w:val="14BF65E9"/>
    <w:rsid w:val="14C155A8"/>
    <w:rsid w:val="14C6330E"/>
    <w:rsid w:val="14CABB59"/>
    <w:rsid w:val="14CCD7A7"/>
    <w:rsid w:val="14D013A3"/>
    <w:rsid w:val="14D0BB17"/>
    <w:rsid w:val="14D39449"/>
    <w:rsid w:val="14D5176E"/>
    <w:rsid w:val="14DB947A"/>
    <w:rsid w:val="14DBE64D"/>
    <w:rsid w:val="14DBFCE6"/>
    <w:rsid w:val="14DFACD5"/>
    <w:rsid w:val="14E556A9"/>
    <w:rsid w:val="14E6C3F2"/>
    <w:rsid w:val="14EAEAD5"/>
    <w:rsid w:val="14EF32B5"/>
    <w:rsid w:val="14F03A74"/>
    <w:rsid w:val="14F06D4A"/>
    <w:rsid w:val="14F4BC49"/>
    <w:rsid w:val="14F8E1DB"/>
    <w:rsid w:val="14FB186F"/>
    <w:rsid w:val="14FFE026"/>
    <w:rsid w:val="15019F93"/>
    <w:rsid w:val="150499B2"/>
    <w:rsid w:val="15055BC8"/>
    <w:rsid w:val="1506397E"/>
    <w:rsid w:val="15070A9E"/>
    <w:rsid w:val="150930BA"/>
    <w:rsid w:val="150B3213"/>
    <w:rsid w:val="150D3F34"/>
    <w:rsid w:val="150EB893"/>
    <w:rsid w:val="1513707F"/>
    <w:rsid w:val="1514B856"/>
    <w:rsid w:val="15155649"/>
    <w:rsid w:val="15176BD5"/>
    <w:rsid w:val="151B9490"/>
    <w:rsid w:val="151E5F44"/>
    <w:rsid w:val="151F5B28"/>
    <w:rsid w:val="1522829D"/>
    <w:rsid w:val="152BA8D5"/>
    <w:rsid w:val="15320912"/>
    <w:rsid w:val="153386F7"/>
    <w:rsid w:val="15341404"/>
    <w:rsid w:val="1534378C"/>
    <w:rsid w:val="1535CEA6"/>
    <w:rsid w:val="15397EBB"/>
    <w:rsid w:val="154AFD24"/>
    <w:rsid w:val="154B46B3"/>
    <w:rsid w:val="154CE211"/>
    <w:rsid w:val="154D169C"/>
    <w:rsid w:val="154D5BBA"/>
    <w:rsid w:val="154E4315"/>
    <w:rsid w:val="1551A3D4"/>
    <w:rsid w:val="15573D29"/>
    <w:rsid w:val="15597D44"/>
    <w:rsid w:val="155A8AF6"/>
    <w:rsid w:val="155C775A"/>
    <w:rsid w:val="1562863B"/>
    <w:rsid w:val="156891F0"/>
    <w:rsid w:val="15691B9E"/>
    <w:rsid w:val="156F4356"/>
    <w:rsid w:val="15721DEA"/>
    <w:rsid w:val="1574BD24"/>
    <w:rsid w:val="15751599"/>
    <w:rsid w:val="15763998"/>
    <w:rsid w:val="1577B4C4"/>
    <w:rsid w:val="1578866A"/>
    <w:rsid w:val="1579570A"/>
    <w:rsid w:val="157E3940"/>
    <w:rsid w:val="157F3637"/>
    <w:rsid w:val="1585538B"/>
    <w:rsid w:val="15867A86"/>
    <w:rsid w:val="158C5CB7"/>
    <w:rsid w:val="158CB4E1"/>
    <w:rsid w:val="158F9144"/>
    <w:rsid w:val="15909793"/>
    <w:rsid w:val="15915D91"/>
    <w:rsid w:val="15923FC2"/>
    <w:rsid w:val="1596B9A7"/>
    <w:rsid w:val="1596FA86"/>
    <w:rsid w:val="15980566"/>
    <w:rsid w:val="159C9E4C"/>
    <w:rsid w:val="159CBE54"/>
    <w:rsid w:val="15A04658"/>
    <w:rsid w:val="15A4DD27"/>
    <w:rsid w:val="15A51C94"/>
    <w:rsid w:val="15A71839"/>
    <w:rsid w:val="15A8860F"/>
    <w:rsid w:val="15AA397D"/>
    <w:rsid w:val="15AF6AB9"/>
    <w:rsid w:val="15B0EAEA"/>
    <w:rsid w:val="15B1EA16"/>
    <w:rsid w:val="15B38ACD"/>
    <w:rsid w:val="15B3B75A"/>
    <w:rsid w:val="15B3FDD4"/>
    <w:rsid w:val="15B44C53"/>
    <w:rsid w:val="15B603E3"/>
    <w:rsid w:val="15B6A1C9"/>
    <w:rsid w:val="15B8691E"/>
    <w:rsid w:val="15B95E39"/>
    <w:rsid w:val="15BA96F5"/>
    <w:rsid w:val="15BD0EEC"/>
    <w:rsid w:val="15BDEE60"/>
    <w:rsid w:val="15BE4AD6"/>
    <w:rsid w:val="15BFDCF5"/>
    <w:rsid w:val="15C114ED"/>
    <w:rsid w:val="15C128E5"/>
    <w:rsid w:val="15C4358D"/>
    <w:rsid w:val="15C73A92"/>
    <w:rsid w:val="15C76FBA"/>
    <w:rsid w:val="15C7A51D"/>
    <w:rsid w:val="15CA89FA"/>
    <w:rsid w:val="15CF15CF"/>
    <w:rsid w:val="15D1844D"/>
    <w:rsid w:val="15D5CF33"/>
    <w:rsid w:val="15D7AE9F"/>
    <w:rsid w:val="15D8A317"/>
    <w:rsid w:val="15DBD1B4"/>
    <w:rsid w:val="15DBE873"/>
    <w:rsid w:val="15DC458F"/>
    <w:rsid w:val="15DF274D"/>
    <w:rsid w:val="15DF5D6A"/>
    <w:rsid w:val="15E0F4A2"/>
    <w:rsid w:val="15E4CF13"/>
    <w:rsid w:val="15E5E563"/>
    <w:rsid w:val="15E7FF6C"/>
    <w:rsid w:val="15EA9AFA"/>
    <w:rsid w:val="15EC7700"/>
    <w:rsid w:val="15ED3664"/>
    <w:rsid w:val="15EF1B6E"/>
    <w:rsid w:val="15F31FB9"/>
    <w:rsid w:val="15FA6120"/>
    <w:rsid w:val="15FB311A"/>
    <w:rsid w:val="15FCA190"/>
    <w:rsid w:val="15FE02CB"/>
    <w:rsid w:val="16025686"/>
    <w:rsid w:val="1602F9F5"/>
    <w:rsid w:val="160562EB"/>
    <w:rsid w:val="160766D5"/>
    <w:rsid w:val="160AF89E"/>
    <w:rsid w:val="160AFDE3"/>
    <w:rsid w:val="160BAC18"/>
    <w:rsid w:val="160C07E7"/>
    <w:rsid w:val="16104295"/>
    <w:rsid w:val="1614886A"/>
    <w:rsid w:val="1614DCED"/>
    <w:rsid w:val="1617ED0C"/>
    <w:rsid w:val="161BE23B"/>
    <w:rsid w:val="161D04DC"/>
    <w:rsid w:val="16266A6D"/>
    <w:rsid w:val="162BE959"/>
    <w:rsid w:val="162E9298"/>
    <w:rsid w:val="16311C33"/>
    <w:rsid w:val="16324DC6"/>
    <w:rsid w:val="16352C66"/>
    <w:rsid w:val="16388BAD"/>
    <w:rsid w:val="163CA4D8"/>
    <w:rsid w:val="163D715E"/>
    <w:rsid w:val="163DFAB7"/>
    <w:rsid w:val="163F4FA3"/>
    <w:rsid w:val="163FD07F"/>
    <w:rsid w:val="16423182"/>
    <w:rsid w:val="16435715"/>
    <w:rsid w:val="16447938"/>
    <w:rsid w:val="164633B0"/>
    <w:rsid w:val="16480540"/>
    <w:rsid w:val="164BE664"/>
    <w:rsid w:val="164D508A"/>
    <w:rsid w:val="164D7F80"/>
    <w:rsid w:val="164F18B3"/>
    <w:rsid w:val="164FCA91"/>
    <w:rsid w:val="16504C65"/>
    <w:rsid w:val="1651B5B4"/>
    <w:rsid w:val="16521E65"/>
    <w:rsid w:val="1652432D"/>
    <w:rsid w:val="16535FE0"/>
    <w:rsid w:val="1658AB7D"/>
    <w:rsid w:val="165C5AF9"/>
    <w:rsid w:val="165C7750"/>
    <w:rsid w:val="165FAA9B"/>
    <w:rsid w:val="1660A7FC"/>
    <w:rsid w:val="1660A8D4"/>
    <w:rsid w:val="16617C55"/>
    <w:rsid w:val="1661B45B"/>
    <w:rsid w:val="1663A3E7"/>
    <w:rsid w:val="1665E94E"/>
    <w:rsid w:val="166A0DF1"/>
    <w:rsid w:val="166BDDBC"/>
    <w:rsid w:val="166DE0E3"/>
    <w:rsid w:val="166FF2AF"/>
    <w:rsid w:val="1671507E"/>
    <w:rsid w:val="16733379"/>
    <w:rsid w:val="1678ACB2"/>
    <w:rsid w:val="167A004C"/>
    <w:rsid w:val="167A5339"/>
    <w:rsid w:val="167B851D"/>
    <w:rsid w:val="1680DA15"/>
    <w:rsid w:val="16813F40"/>
    <w:rsid w:val="1681E1B0"/>
    <w:rsid w:val="1684C699"/>
    <w:rsid w:val="1688E422"/>
    <w:rsid w:val="1688F223"/>
    <w:rsid w:val="16891D76"/>
    <w:rsid w:val="168B64C4"/>
    <w:rsid w:val="169229C4"/>
    <w:rsid w:val="1693A0B3"/>
    <w:rsid w:val="16946368"/>
    <w:rsid w:val="16968AAB"/>
    <w:rsid w:val="169697D9"/>
    <w:rsid w:val="1697F9AF"/>
    <w:rsid w:val="1698D61C"/>
    <w:rsid w:val="169CEABC"/>
    <w:rsid w:val="169F4C1A"/>
    <w:rsid w:val="16A0DF14"/>
    <w:rsid w:val="16A2AF0D"/>
    <w:rsid w:val="16A3E161"/>
    <w:rsid w:val="16A3E38A"/>
    <w:rsid w:val="16A6F000"/>
    <w:rsid w:val="16A80BAD"/>
    <w:rsid w:val="16AB22E5"/>
    <w:rsid w:val="16AD9C49"/>
    <w:rsid w:val="16B0B365"/>
    <w:rsid w:val="16B30D4F"/>
    <w:rsid w:val="16B44E20"/>
    <w:rsid w:val="16B46A8F"/>
    <w:rsid w:val="16B4DDB0"/>
    <w:rsid w:val="16B96CE3"/>
    <w:rsid w:val="16B9A926"/>
    <w:rsid w:val="16BA4598"/>
    <w:rsid w:val="16C52ED3"/>
    <w:rsid w:val="16C5E81B"/>
    <w:rsid w:val="16C610AA"/>
    <w:rsid w:val="16C69CEC"/>
    <w:rsid w:val="16C726AF"/>
    <w:rsid w:val="16C93BCA"/>
    <w:rsid w:val="16CCC818"/>
    <w:rsid w:val="16CD8AAD"/>
    <w:rsid w:val="16D0734D"/>
    <w:rsid w:val="16D0FE94"/>
    <w:rsid w:val="16D263CE"/>
    <w:rsid w:val="16D9346E"/>
    <w:rsid w:val="16DBDA43"/>
    <w:rsid w:val="16DD78BA"/>
    <w:rsid w:val="16DEE379"/>
    <w:rsid w:val="16DF18D3"/>
    <w:rsid w:val="16DF5150"/>
    <w:rsid w:val="16E30F6C"/>
    <w:rsid w:val="16E9D3E3"/>
    <w:rsid w:val="16EAF10A"/>
    <w:rsid w:val="16EB9567"/>
    <w:rsid w:val="16EBB842"/>
    <w:rsid w:val="16EDCAB5"/>
    <w:rsid w:val="16EECD30"/>
    <w:rsid w:val="16EF11AF"/>
    <w:rsid w:val="16EFE542"/>
    <w:rsid w:val="16F078F6"/>
    <w:rsid w:val="16F1407B"/>
    <w:rsid w:val="16F43C06"/>
    <w:rsid w:val="16F95126"/>
    <w:rsid w:val="16F9E76B"/>
    <w:rsid w:val="16FCB556"/>
    <w:rsid w:val="16FF98C0"/>
    <w:rsid w:val="17048F08"/>
    <w:rsid w:val="17067E62"/>
    <w:rsid w:val="17078541"/>
    <w:rsid w:val="170B3F5E"/>
    <w:rsid w:val="171180FC"/>
    <w:rsid w:val="17134E3D"/>
    <w:rsid w:val="171ADBB9"/>
    <w:rsid w:val="17201A1D"/>
    <w:rsid w:val="1725B5EA"/>
    <w:rsid w:val="17273E40"/>
    <w:rsid w:val="1729F051"/>
    <w:rsid w:val="172AC2D4"/>
    <w:rsid w:val="172C0625"/>
    <w:rsid w:val="172EF139"/>
    <w:rsid w:val="1733A462"/>
    <w:rsid w:val="17374B73"/>
    <w:rsid w:val="173A163A"/>
    <w:rsid w:val="173F03ED"/>
    <w:rsid w:val="17441C6E"/>
    <w:rsid w:val="1746DF05"/>
    <w:rsid w:val="1748168F"/>
    <w:rsid w:val="1748D625"/>
    <w:rsid w:val="1749376E"/>
    <w:rsid w:val="174E4B50"/>
    <w:rsid w:val="174E7273"/>
    <w:rsid w:val="174F8406"/>
    <w:rsid w:val="17568883"/>
    <w:rsid w:val="17569D40"/>
    <w:rsid w:val="17597CD6"/>
    <w:rsid w:val="175B5F14"/>
    <w:rsid w:val="175BB36A"/>
    <w:rsid w:val="175D1621"/>
    <w:rsid w:val="175D36AE"/>
    <w:rsid w:val="175E0CA1"/>
    <w:rsid w:val="175E8D19"/>
    <w:rsid w:val="1760B68E"/>
    <w:rsid w:val="1763FCCE"/>
    <w:rsid w:val="1766F3E7"/>
    <w:rsid w:val="176723CE"/>
    <w:rsid w:val="1767B497"/>
    <w:rsid w:val="176975C7"/>
    <w:rsid w:val="177176E0"/>
    <w:rsid w:val="1774EA6C"/>
    <w:rsid w:val="17761921"/>
    <w:rsid w:val="17765BED"/>
    <w:rsid w:val="1779D6AB"/>
    <w:rsid w:val="177CF06F"/>
    <w:rsid w:val="177E5D7B"/>
    <w:rsid w:val="178592E1"/>
    <w:rsid w:val="178CC640"/>
    <w:rsid w:val="178CE70B"/>
    <w:rsid w:val="178DD1CE"/>
    <w:rsid w:val="178E93A8"/>
    <w:rsid w:val="178F68C5"/>
    <w:rsid w:val="1792D4F1"/>
    <w:rsid w:val="17952CF0"/>
    <w:rsid w:val="17961FCB"/>
    <w:rsid w:val="1798EBF8"/>
    <w:rsid w:val="179A7FEE"/>
    <w:rsid w:val="179C9CBF"/>
    <w:rsid w:val="179E307E"/>
    <w:rsid w:val="179F4BC3"/>
    <w:rsid w:val="17A1719C"/>
    <w:rsid w:val="17A1F27B"/>
    <w:rsid w:val="17A541FD"/>
    <w:rsid w:val="17ACBD6F"/>
    <w:rsid w:val="17AD7C78"/>
    <w:rsid w:val="17AEE4E2"/>
    <w:rsid w:val="17B3819C"/>
    <w:rsid w:val="17B47B4E"/>
    <w:rsid w:val="17B8089F"/>
    <w:rsid w:val="17BA0FB6"/>
    <w:rsid w:val="17C3C6A5"/>
    <w:rsid w:val="17C3E67E"/>
    <w:rsid w:val="17C5A7BD"/>
    <w:rsid w:val="17C79EA0"/>
    <w:rsid w:val="17C87E59"/>
    <w:rsid w:val="17CF9E7F"/>
    <w:rsid w:val="17D0E905"/>
    <w:rsid w:val="17D4C1E9"/>
    <w:rsid w:val="17D4E563"/>
    <w:rsid w:val="17D7FB6F"/>
    <w:rsid w:val="17DF5576"/>
    <w:rsid w:val="17E0923B"/>
    <w:rsid w:val="17E125F2"/>
    <w:rsid w:val="17E41D70"/>
    <w:rsid w:val="17E485A6"/>
    <w:rsid w:val="17E630F3"/>
    <w:rsid w:val="17E6C900"/>
    <w:rsid w:val="17EA0F9C"/>
    <w:rsid w:val="17EC580E"/>
    <w:rsid w:val="17EE44BA"/>
    <w:rsid w:val="17F4009A"/>
    <w:rsid w:val="17F62378"/>
    <w:rsid w:val="17F797C1"/>
    <w:rsid w:val="17FEF6AF"/>
    <w:rsid w:val="18016F3E"/>
    <w:rsid w:val="1802F2CC"/>
    <w:rsid w:val="1803BB84"/>
    <w:rsid w:val="1803D671"/>
    <w:rsid w:val="18082022"/>
    <w:rsid w:val="180A83F1"/>
    <w:rsid w:val="180D63DD"/>
    <w:rsid w:val="18181340"/>
    <w:rsid w:val="1819E4B9"/>
    <w:rsid w:val="181ED738"/>
    <w:rsid w:val="1826FC12"/>
    <w:rsid w:val="182A2099"/>
    <w:rsid w:val="182AD641"/>
    <w:rsid w:val="182C1D52"/>
    <w:rsid w:val="1833B3BB"/>
    <w:rsid w:val="1834DF55"/>
    <w:rsid w:val="183586E6"/>
    <w:rsid w:val="183BCFDE"/>
    <w:rsid w:val="183E0D66"/>
    <w:rsid w:val="184154B0"/>
    <w:rsid w:val="1848D053"/>
    <w:rsid w:val="1850B32C"/>
    <w:rsid w:val="1851C6FF"/>
    <w:rsid w:val="18529FF8"/>
    <w:rsid w:val="1856CA2B"/>
    <w:rsid w:val="18581C2B"/>
    <w:rsid w:val="1859C260"/>
    <w:rsid w:val="185AA77D"/>
    <w:rsid w:val="185D56F7"/>
    <w:rsid w:val="185DCCC1"/>
    <w:rsid w:val="185E4031"/>
    <w:rsid w:val="1862AD93"/>
    <w:rsid w:val="1864F668"/>
    <w:rsid w:val="18651667"/>
    <w:rsid w:val="18652054"/>
    <w:rsid w:val="18720E9C"/>
    <w:rsid w:val="1873E42F"/>
    <w:rsid w:val="1874D4D7"/>
    <w:rsid w:val="187EA191"/>
    <w:rsid w:val="18800E2B"/>
    <w:rsid w:val="18806EEE"/>
    <w:rsid w:val="18828CE4"/>
    <w:rsid w:val="1884DEC9"/>
    <w:rsid w:val="188515A6"/>
    <w:rsid w:val="1887497A"/>
    <w:rsid w:val="18876C78"/>
    <w:rsid w:val="1887B5E4"/>
    <w:rsid w:val="1889FAAD"/>
    <w:rsid w:val="188D6200"/>
    <w:rsid w:val="188D9304"/>
    <w:rsid w:val="188DCD88"/>
    <w:rsid w:val="188E0F65"/>
    <w:rsid w:val="1899234D"/>
    <w:rsid w:val="1899F808"/>
    <w:rsid w:val="189A30FC"/>
    <w:rsid w:val="18A626A1"/>
    <w:rsid w:val="18A69EC0"/>
    <w:rsid w:val="18AAE116"/>
    <w:rsid w:val="18AB5A07"/>
    <w:rsid w:val="18ABA5EE"/>
    <w:rsid w:val="18AD7805"/>
    <w:rsid w:val="18AEEC4A"/>
    <w:rsid w:val="18B143C0"/>
    <w:rsid w:val="18B18207"/>
    <w:rsid w:val="18B2F5C7"/>
    <w:rsid w:val="18B55E4F"/>
    <w:rsid w:val="18B807E3"/>
    <w:rsid w:val="18B97412"/>
    <w:rsid w:val="18BC19CA"/>
    <w:rsid w:val="18BE667C"/>
    <w:rsid w:val="18BF9964"/>
    <w:rsid w:val="18C0A27D"/>
    <w:rsid w:val="18C0DB71"/>
    <w:rsid w:val="18C1E0D6"/>
    <w:rsid w:val="18C6DAD2"/>
    <w:rsid w:val="18C75A46"/>
    <w:rsid w:val="18C94297"/>
    <w:rsid w:val="18D0FAA4"/>
    <w:rsid w:val="18D447D4"/>
    <w:rsid w:val="18D4D44E"/>
    <w:rsid w:val="18D735A3"/>
    <w:rsid w:val="18DDA1B6"/>
    <w:rsid w:val="18DED3C1"/>
    <w:rsid w:val="18DF6CCD"/>
    <w:rsid w:val="18E2C6D8"/>
    <w:rsid w:val="18E47362"/>
    <w:rsid w:val="18E7DB42"/>
    <w:rsid w:val="18EB348C"/>
    <w:rsid w:val="18ED18EA"/>
    <w:rsid w:val="18ED2C7B"/>
    <w:rsid w:val="18EE14CC"/>
    <w:rsid w:val="18F08583"/>
    <w:rsid w:val="18F08C3D"/>
    <w:rsid w:val="18F0E56D"/>
    <w:rsid w:val="18F25AE1"/>
    <w:rsid w:val="18F3D19A"/>
    <w:rsid w:val="18F5E3B1"/>
    <w:rsid w:val="18F7DCEF"/>
    <w:rsid w:val="18FA0C6B"/>
    <w:rsid w:val="190127D0"/>
    <w:rsid w:val="19085AE3"/>
    <w:rsid w:val="190940DC"/>
    <w:rsid w:val="190B0D4E"/>
    <w:rsid w:val="190C45F3"/>
    <w:rsid w:val="190FF6F9"/>
    <w:rsid w:val="1910EEFF"/>
    <w:rsid w:val="1912F5FC"/>
    <w:rsid w:val="19151312"/>
    <w:rsid w:val="1916F97D"/>
    <w:rsid w:val="191B3A27"/>
    <w:rsid w:val="191C91FC"/>
    <w:rsid w:val="191C95B9"/>
    <w:rsid w:val="191E7390"/>
    <w:rsid w:val="191FD1EC"/>
    <w:rsid w:val="1921BFC2"/>
    <w:rsid w:val="19248391"/>
    <w:rsid w:val="1924F9C8"/>
    <w:rsid w:val="19278C0A"/>
    <w:rsid w:val="192AD715"/>
    <w:rsid w:val="192C3E7C"/>
    <w:rsid w:val="19303600"/>
    <w:rsid w:val="19318D6D"/>
    <w:rsid w:val="1933C8DD"/>
    <w:rsid w:val="19359059"/>
    <w:rsid w:val="1935D77D"/>
    <w:rsid w:val="19369B51"/>
    <w:rsid w:val="193B1F2B"/>
    <w:rsid w:val="193B9637"/>
    <w:rsid w:val="193C43F1"/>
    <w:rsid w:val="193E1B96"/>
    <w:rsid w:val="1940E651"/>
    <w:rsid w:val="19414C92"/>
    <w:rsid w:val="1944177C"/>
    <w:rsid w:val="194F7AD7"/>
    <w:rsid w:val="195277E3"/>
    <w:rsid w:val="1952881F"/>
    <w:rsid w:val="19559B80"/>
    <w:rsid w:val="1956E4CD"/>
    <w:rsid w:val="195A2156"/>
    <w:rsid w:val="195A6DEE"/>
    <w:rsid w:val="195A8FBC"/>
    <w:rsid w:val="195C32D3"/>
    <w:rsid w:val="195E0806"/>
    <w:rsid w:val="195FE508"/>
    <w:rsid w:val="1961221C"/>
    <w:rsid w:val="19664550"/>
    <w:rsid w:val="196DBDBB"/>
    <w:rsid w:val="19753133"/>
    <w:rsid w:val="1977F4A4"/>
    <w:rsid w:val="19785B85"/>
    <w:rsid w:val="197C24EA"/>
    <w:rsid w:val="197E73F3"/>
    <w:rsid w:val="1980DBF7"/>
    <w:rsid w:val="19818974"/>
    <w:rsid w:val="19882C19"/>
    <w:rsid w:val="19883431"/>
    <w:rsid w:val="19912232"/>
    <w:rsid w:val="199162B7"/>
    <w:rsid w:val="1993E22C"/>
    <w:rsid w:val="1999D49C"/>
    <w:rsid w:val="199D13C2"/>
    <w:rsid w:val="199D68E7"/>
    <w:rsid w:val="19A0012D"/>
    <w:rsid w:val="19A4086A"/>
    <w:rsid w:val="19A41B3D"/>
    <w:rsid w:val="19A4A1D4"/>
    <w:rsid w:val="19A592C2"/>
    <w:rsid w:val="19AAD6C4"/>
    <w:rsid w:val="19ACE365"/>
    <w:rsid w:val="19AF37EB"/>
    <w:rsid w:val="19B2CCB7"/>
    <w:rsid w:val="19B3A447"/>
    <w:rsid w:val="19B40716"/>
    <w:rsid w:val="19B4CFA7"/>
    <w:rsid w:val="19B55D84"/>
    <w:rsid w:val="19B9C17F"/>
    <w:rsid w:val="19BA0AAF"/>
    <w:rsid w:val="19BAA7E7"/>
    <w:rsid w:val="19BB7DFC"/>
    <w:rsid w:val="19C1D637"/>
    <w:rsid w:val="19C1F566"/>
    <w:rsid w:val="19C41FD0"/>
    <w:rsid w:val="19C6E2C0"/>
    <w:rsid w:val="19C8C41F"/>
    <w:rsid w:val="19CF92FA"/>
    <w:rsid w:val="19D28B30"/>
    <w:rsid w:val="19D6F36E"/>
    <w:rsid w:val="19D91422"/>
    <w:rsid w:val="19D9C8C8"/>
    <w:rsid w:val="19E042C1"/>
    <w:rsid w:val="19E1FDDF"/>
    <w:rsid w:val="19E214A8"/>
    <w:rsid w:val="19E3CF9A"/>
    <w:rsid w:val="19E4112D"/>
    <w:rsid w:val="19E77619"/>
    <w:rsid w:val="19F2371E"/>
    <w:rsid w:val="19F30C90"/>
    <w:rsid w:val="19F395E6"/>
    <w:rsid w:val="19FD8188"/>
    <w:rsid w:val="1A009173"/>
    <w:rsid w:val="1A02EDEF"/>
    <w:rsid w:val="1A0312BD"/>
    <w:rsid w:val="1A0554C0"/>
    <w:rsid w:val="1A063BA8"/>
    <w:rsid w:val="1A084F0B"/>
    <w:rsid w:val="1A092B55"/>
    <w:rsid w:val="1A0A8A8D"/>
    <w:rsid w:val="1A0EE238"/>
    <w:rsid w:val="1A0F15E0"/>
    <w:rsid w:val="1A10F54B"/>
    <w:rsid w:val="1A12E4C7"/>
    <w:rsid w:val="1A18013D"/>
    <w:rsid w:val="1A1B3129"/>
    <w:rsid w:val="1A1B9C54"/>
    <w:rsid w:val="1A20B186"/>
    <w:rsid w:val="1A22B502"/>
    <w:rsid w:val="1A23C9F2"/>
    <w:rsid w:val="1A24728D"/>
    <w:rsid w:val="1A27E131"/>
    <w:rsid w:val="1A29FF95"/>
    <w:rsid w:val="1A2D0196"/>
    <w:rsid w:val="1A2D539B"/>
    <w:rsid w:val="1A336757"/>
    <w:rsid w:val="1A392E1E"/>
    <w:rsid w:val="1A3BDA4D"/>
    <w:rsid w:val="1A3D4082"/>
    <w:rsid w:val="1A3FFB79"/>
    <w:rsid w:val="1A40955E"/>
    <w:rsid w:val="1A40CBE8"/>
    <w:rsid w:val="1A4394C3"/>
    <w:rsid w:val="1A47A4C8"/>
    <w:rsid w:val="1A4806D1"/>
    <w:rsid w:val="1A4CECD5"/>
    <w:rsid w:val="1A51DE67"/>
    <w:rsid w:val="1A5259C9"/>
    <w:rsid w:val="1A53FF3B"/>
    <w:rsid w:val="1A595A4C"/>
    <w:rsid w:val="1A5B5566"/>
    <w:rsid w:val="1A5B89D3"/>
    <w:rsid w:val="1A601B60"/>
    <w:rsid w:val="1A682691"/>
    <w:rsid w:val="1A6B3098"/>
    <w:rsid w:val="1A6FC7B5"/>
    <w:rsid w:val="1A768EA3"/>
    <w:rsid w:val="1A76E730"/>
    <w:rsid w:val="1A775DBD"/>
    <w:rsid w:val="1A787192"/>
    <w:rsid w:val="1A7956B1"/>
    <w:rsid w:val="1A7A743D"/>
    <w:rsid w:val="1A7D1971"/>
    <w:rsid w:val="1A7F40C7"/>
    <w:rsid w:val="1A82959B"/>
    <w:rsid w:val="1A82EE45"/>
    <w:rsid w:val="1A860D10"/>
    <w:rsid w:val="1A87863F"/>
    <w:rsid w:val="1A8D8BB6"/>
    <w:rsid w:val="1A8E2FDB"/>
    <w:rsid w:val="1A912FF6"/>
    <w:rsid w:val="1A92F137"/>
    <w:rsid w:val="1A938C62"/>
    <w:rsid w:val="1A95FAF0"/>
    <w:rsid w:val="1A98675C"/>
    <w:rsid w:val="1A9AC682"/>
    <w:rsid w:val="1A9C2A57"/>
    <w:rsid w:val="1A9CBE43"/>
    <w:rsid w:val="1A9D0E15"/>
    <w:rsid w:val="1AA25722"/>
    <w:rsid w:val="1AAE6233"/>
    <w:rsid w:val="1AB6085A"/>
    <w:rsid w:val="1AB6A6D7"/>
    <w:rsid w:val="1ABA3EB1"/>
    <w:rsid w:val="1ABA8EB5"/>
    <w:rsid w:val="1ABBE8F0"/>
    <w:rsid w:val="1ABCBE11"/>
    <w:rsid w:val="1ABD0006"/>
    <w:rsid w:val="1AC410FA"/>
    <w:rsid w:val="1AC45AD2"/>
    <w:rsid w:val="1AC7634B"/>
    <w:rsid w:val="1ACA6C84"/>
    <w:rsid w:val="1ACAE360"/>
    <w:rsid w:val="1ACE1C53"/>
    <w:rsid w:val="1AD29DED"/>
    <w:rsid w:val="1AD3D5D3"/>
    <w:rsid w:val="1AD49EEC"/>
    <w:rsid w:val="1AD4DA64"/>
    <w:rsid w:val="1ADAD06F"/>
    <w:rsid w:val="1ADCCDAA"/>
    <w:rsid w:val="1ADD901D"/>
    <w:rsid w:val="1AE3E9E5"/>
    <w:rsid w:val="1AE46864"/>
    <w:rsid w:val="1AE4AB96"/>
    <w:rsid w:val="1AE607E3"/>
    <w:rsid w:val="1AEA0C53"/>
    <w:rsid w:val="1AEB139B"/>
    <w:rsid w:val="1AED5365"/>
    <w:rsid w:val="1AEE43F5"/>
    <w:rsid w:val="1AEF0F2C"/>
    <w:rsid w:val="1AEF7F6F"/>
    <w:rsid w:val="1AF09F61"/>
    <w:rsid w:val="1AF0EF27"/>
    <w:rsid w:val="1AF11135"/>
    <w:rsid w:val="1AF31DD9"/>
    <w:rsid w:val="1AF5A5E5"/>
    <w:rsid w:val="1AF68AF7"/>
    <w:rsid w:val="1AFFDABD"/>
    <w:rsid w:val="1B0798B9"/>
    <w:rsid w:val="1B080C42"/>
    <w:rsid w:val="1B080EE8"/>
    <w:rsid w:val="1B08F747"/>
    <w:rsid w:val="1B0AAB2A"/>
    <w:rsid w:val="1B0E3E93"/>
    <w:rsid w:val="1B0EF620"/>
    <w:rsid w:val="1B115CF7"/>
    <w:rsid w:val="1B12189B"/>
    <w:rsid w:val="1B1231D8"/>
    <w:rsid w:val="1B128746"/>
    <w:rsid w:val="1B12F015"/>
    <w:rsid w:val="1B133482"/>
    <w:rsid w:val="1B1A5ACF"/>
    <w:rsid w:val="1B1A769D"/>
    <w:rsid w:val="1B1AB9A1"/>
    <w:rsid w:val="1B1E01EE"/>
    <w:rsid w:val="1B20016C"/>
    <w:rsid w:val="1B22C893"/>
    <w:rsid w:val="1B27B439"/>
    <w:rsid w:val="1B2971F9"/>
    <w:rsid w:val="1B298E49"/>
    <w:rsid w:val="1B2AB3E9"/>
    <w:rsid w:val="1B2CFA21"/>
    <w:rsid w:val="1B2DB2F2"/>
    <w:rsid w:val="1B2FE216"/>
    <w:rsid w:val="1B374E04"/>
    <w:rsid w:val="1B3D5E4A"/>
    <w:rsid w:val="1B3DACC2"/>
    <w:rsid w:val="1B416088"/>
    <w:rsid w:val="1B47A847"/>
    <w:rsid w:val="1B4A36BA"/>
    <w:rsid w:val="1B4A78AE"/>
    <w:rsid w:val="1B4C1D0F"/>
    <w:rsid w:val="1B4C56A1"/>
    <w:rsid w:val="1B4F2D0E"/>
    <w:rsid w:val="1B4F571F"/>
    <w:rsid w:val="1B51E5F8"/>
    <w:rsid w:val="1B58B9A2"/>
    <w:rsid w:val="1B5F211D"/>
    <w:rsid w:val="1B61BF62"/>
    <w:rsid w:val="1B62CC0F"/>
    <w:rsid w:val="1B63202A"/>
    <w:rsid w:val="1B64AD81"/>
    <w:rsid w:val="1B667019"/>
    <w:rsid w:val="1B6808BB"/>
    <w:rsid w:val="1B6C7661"/>
    <w:rsid w:val="1B7003E9"/>
    <w:rsid w:val="1B709F5B"/>
    <w:rsid w:val="1B78868D"/>
    <w:rsid w:val="1B7B18B2"/>
    <w:rsid w:val="1B7B5A32"/>
    <w:rsid w:val="1B7C5C85"/>
    <w:rsid w:val="1B800865"/>
    <w:rsid w:val="1B800FF8"/>
    <w:rsid w:val="1B821085"/>
    <w:rsid w:val="1B89AB78"/>
    <w:rsid w:val="1B8A0847"/>
    <w:rsid w:val="1B8C34D8"/>
    <w:rsid w:val="1B8CBBC8"/>
    <w:rsid w:val="1B8F60CA"/>
    <w:rsid w:val="1B8FDE68"/>
    <w:rsid w:val="1B90136F"/>
    <w:rsid w:val="1B90932A"/>
    <w:rsid w:val="1B93076F"/>
    <w:rsid w:val="1B9510BD"/>
    <w:rsid w:val="1B95ECDC"/>
    <w:rsid w:val="1B9AE396"/>
    <w:rsid w:val="1B9BBD78"/>
    <w:rsid w:val="1B9E5BB5"/>
    <w:rsid w:val="1B9F5F14"/>
    <w:rsid w:val="1BA5EC35"/>
    <w:rsid w:val="1BA77431"/>
    <w:rsid w:val="1BA8CC67"/>
    <w:rsid w:val="1BAACAAD"/>
    <w:rsid w:val="1BAB89BD"/>
    <w:rsid w:val="1BAC593C"/>
    <w:rsid w:val="1BAD114A"/>
    <w:rsid w:val="1BB07758"/>
    <w:rsid w:val="1BB1C055"/>
    <w:rsid w:val="1BB974A4"/>
    <w:rsid w:val="1BB99E9F"/>
    <w:rsid w:val="1BBB4EA7"/>
    <w:rsid w:val="1BBC808F"/>
    <w:rsid w:val="1BBDA4CD"/>
    <w:rsid w:val="1BBE26D0"/>
    <w:rsid w:val="1BBF2E31"/>
    <w:rsid w:val="1BBFC176"/>
    <w:rsid w:val="1BC09B98"/>
    <w:rsid w:val="1BC382F8"/>
    <w:rsid w:val="1BC7A2C5"/>
    <w:rsid w:val="1BCD5B1B"/>
    <w:rsid w:val="1BD1FB35"/>
    <w:rsid w:val="1BD69656"/>
    <w:rsid w:val="1BD74F07"/>
    <w:rsid w:val="1BD92BB1"/>
    <w:rsid w:val="1BDF13F1"/>
    <w:rsid w:val="1BDF7EC6"/>
    <w:rsid w:val="1BE75DEC"/>
    <w:rsid w:val="1BEAE03C"/>
    <w:rsid w:val="1BEB15BA"/>
    <w:rsid w:val="1BEB334A"/>
    <w:rsid w:val="1BEC7011"/>
    <w:rsid w:val="1BEDF2D6"/>
    <w:rsid w:val="1BEE75B3"/>
    <w:rsid w:val="1BF8E0F1"/>
    <w:rsid w:val="1BFBBB96"/>
    <w:rsid w:val="1BFBD48A"/>
    <w:rsid w:val="1C012B05"/>
    <w:rsid w:val="1C06C1E6"/>
    <w:rsid w:val="1C07C942"/>
    <w:rsid w:val="1C0AC1BA"/>
    <w:rsid w:val="1C0CAA99"/>
    <w:rsid w:val="1C110C91"/>
    <w:rsid w:val="1C11CE64"/>
    <w:rsid w:val="1C13E4BD"/>
    <w:rsid w:val="1C13E60A"/>
    <w:rsid w:val="1C157A02"/>
    <w:rsid w:val="1C16ABBE"/>
    <w:rsid w:val="1C1A5986"/>
    <w:rsid w:val="1C1C9510"/>
    <w:rsid w:val="1C1E01FA"/>
    <w:rsid w:val="1C2DB4D2"/>
    <w:rsid w:val="1C2DCD02"/>
    <w:rsid w:val="1C2E8B47"/>
    <w:rsid w:val="1C2EA8D6"/>
    <w:rsid w:val="1C32A39B"/>
    <w:rsid w:val="1C3975FA"/>
    <w:rsid w:val="1C3C5ACE"/>
    <w:rsid w:val="1C3E8DF1"/>
    <w:rsid w:val="1C404BE2"/>
    <w:rsid w:val="1C4118E7"/>
    <w:rsid w:val="1C458029"/>
    <w:rsid w:val="1C45D1AE"/>
    <w:rsid w:val="1C48B2D0"/>
    <w:rsid w:val="1C4B8433"/>
    <w:rsid w:val="1C4FC3E6"/>
    <w:rsid w:val="1C53C8E7"/>
    <w:rsid w:val="1C5C25CC"/>
    <w:rsid w:val="1C5DF298"/>
    <w:rsid w:val="1C64155E"/>
    <w:rsid w:val="1C647D7A"/>
    <w:rsid w:val="1C676685"/>
    <w:rsid w:val="1C693822"/>
    <w:rsid w:val="1C6C981E"/>
    <w:rsid w:val="1C6DE3D0"/>
    <w:rsid w:val="1C6ED03A"/>
    <w:rsid w:val="1C6FA108"/>
    <w:rsid w:val="1C701018"/>
    <w:rsid w:val="1C7151F7"/>
    <w:rsid w:val="1C739F79"/>
    <w:rsid w:val="1C73E992"/>
    <w:rsid w:val="1C795C58"/>
    <w:rsid w:val="1C7B85C5"/>
    <w:rsid w:val="1C7D3896"/>
    <w:rsid w:val="1C7EFD20"/>
    <w:rsid w:val="1C83FE67"/>
    <w:rsid w:val="1C8B061E"/>
    <w:rsid w:val="1C8F7D93"/>
    <w:rsid w:val="1C8FD49A"/>
    <w:rsid w:val="1C90FD64"/>
    <w:rsid w:val="1C9136BA"/>
    <w:rsid w:val="1C97167B"/>
    <w:rsid w:val="1C9A04BA"/>
    <w:rsid w:val="1C9B8F48"/>
    <w:rsid w:val="1C9DFE17"/>
    <w:rsid w:val="1CA76260"/>
    <w:rsid w:val="1CA8A2B3"/>
    <w:rsid w:val="1CAB5D82"/>
    <w:rsid w:val="1CAEF7FC"/>
    <w:rsid w:val="1CAF2688"/>
    <w:rsid w:val="1CB206F3"/>
    <w:rsid w:val="1CB30796"/>
    <w:rsid w:val="1CB6DC54"/>
    <w:rsid w:val="1CBA609E"/>
    <w:rsid w:val="1CBD1912"/>
    <w:rsid w:val="1CBE3AE8"/>
    <w:rsid w:val="1CBF50BD"/>
    <w:rsid w:val="1CC6D97A"/>
    <w:rsid w:val="1CC7AAE8"/>
    <w:rsid w:val="1CCA3DCD"/>
    <w:rsid w:val="1CCAD8FD"/>
    <w:rsid w:val="1CCB0079"/>
    <w:rsid w:val="1CCCC19E"/>
    <w:rsid w:val="1CCD17C3"/>
    <w:rsid w:val="1CD230CE"/>
    <w:rsid w:val="1CD2C516"/>
    <w:rsid w:val="1CD2D3F5"/>
    <w:rsid w:val="1CD3265C"/>
    <w:rsid w:val="1CD52BA4"/>
    <w:rsid w:val="1CD59167"/>
    <w:rsid w:val="1CD6C7B2"/>
    <w:rsid w:val="1CD81346"/>
    <w:rsid w:val="1CD90D91"/>
    <w:rsid w:val="1CDC227F"/>
    <w:rsid w:val="1CDF09BF"/>
    <w:rsid w:val="1CDF4BC0"/>
    <w:rsid w:val="1CE023FA"/>
    <w:rsid w:val="1CE198E3"/>
    <w:rsid w:val="1CE1C620"/>
    <w:rsid w:val="1CE44E54"/>
    <w:rsid w:val="1CE5AA73"/>
    <w:rsid w:val="1CE7FFC6"/>
    <w:rsid w:val="1CEAF87D"/>
    <w:rsid w:val="1CEE7556"/>
    <w:rsid w:val="1CEF02DA"/>
    <w:rsid w:val="1CFAC44D"/>
    <w:rsid w:val="1D013CAA"/>
    <w:rsid w:val="1D01546D"/>
    <w:rsid w:val="1D023A09"/>
    <w:rsid w:val="1D049386"/>
    <w:rsid w:val="1D04D53F"/>
    <w:rsid w:val="1D08E925"/>
    <w:rsid w:val="1D09916F"/>
    <w:rsid w:val="1D0B09F3"/>
    <w:rsid w:val="1D0C8E9F"/>
    <w:rsid w:val="1D0F551A"/>
    <w:rsid w:val="1D117DEB"/>
    <w:rsid w:val="1D129CF7"/>
    <w:rsid w:val="1D13941F"/>
    <w:rsid w:val="1D13E468"/>
    <w:rsid w:val="1D18593C"/>
    <w:rsid w:val="1D1CAA77"/>
    <w:rsid w:val="1D228325"/>
    <w:rsid w:val="1D24501F"/>
    <w:rsid w:val="1D2576B5"/>
    <w:rsid w:val="1D25BC14"/>
    <w:rsid w:val="1D26D224"/>
    <w:rsid w:val="1D274A42"/>
    <w:rsid w:val="1D2763A8"/>
    <w:rsid w:val="1D28ABAE"/>
    <w:rsid w:val="1D3037C5"/>
    <w:rsid w:val="1D31386D"/>
    <w:rsid w:val="1D338596"/>
    <w:rsid w:val="1D36486C"/>
    <w:rsid w:val="1D3807B6"/>
    <w:rsid w:val="1D39046E"/>
    <w:rsid w:val="1D3E3EC0"/>
    <w:rsid w:val="1D3EB9E9"/>
    <w:rsid w:val="1D3F647A"/>
    <w:rsid w:val="1D4036E1"/>
    <w:rsid w:val="1D4041A6"/>
    <w:rsid w:val="1D40670B"/>
    <w:rsid w:val="1D42C0AD"/>
    <w:rsid w:val="1D46422B"/>
    <w:rsid w:val="1D47FC29"/>
    <w:rsid w:val="1D491E24"/>
    <w:rsid w:val="1D4BD503"/>
    <w:rsid w:val="1D4C71A6"/>
    <w:rsid w:val="1D4CFD4B"/>
    <w:rsid w:val="1D55EEBB"/>
    <w:rsid w:val="1D58AC45"/>
    <w:rsid w:val="1D5A888D"/>
    <w:rsid w:val="1D5B099B"/>
    <w:rsid w:val="1D5B757C"/>
    <w:rsid w:val="1D5C0453"/>
    <w:rsid w:val="1D5D7F98"/>
    <w:rsid w:val="1D5F429E"/>
    <w:rsid w:val="1D60AFE4"/>
    <w:rsid w:val="1D62F528"/>
    <w:rsid w:val="1D642F6F"/>
    <w:rsid w:val="1D67F3D7"/>
    <w:rsid w:val="1D68E11F"/>
    <w:rsid w:val="1D6A0187"/>
    <w:rsid w:val="1D6B61D7"/>
    <w:rsid w:val="1D6DD059"/>
    <w:rsid w:val="1D701C44"/>
    <w:rsid w:val="1D723797"/>
    <w:rsid w:val="1D749CBB"/>
    <w:rsid w:val="1D76DF41"/>
    <w:rsid w:val="1D7785B0"/>
    <w:rsid w:val="1D7C7DB5"/>
    <w:rsid w:val="1D7FFB78"/>
    <w:rsid w:val="1D81F85C"/>
    <w:rsid w:val="1D825449"/>
    <w:rsid w:val="1D82F5F3"/>
    <w:rsid w:val="1D83793D"/>
    <w:rsid w:val="1D838841"/>
    <w:rsid w:val="1D84A6BD"/>
    <w:rsid w:val="1D84CAD2"/>
    <w:rsid w:val="1D84DB73"/>
    <w:rsid w:val="1D859983"/>
    <w:rsid w:val="1D884383"/>
    <w:rsid w:val="1D89815C"/>
    <w:rsid w:val="1D89E51C"/>
    <w:rsid w:val="1D8D34F5"/>
    <w:rsid w:val="1D8EE51A"/>
    <w:rsid w:val="1D954F6E"/>
    <w:rsid w:val="1D999AEF"/>
    <w:rsid w:val="1D9B099A"/>
    <w:rsid w:val="1D9C79E2"/>
    <w:rsid w:val="1D9EEDA3"/>
    <w:rsid w:val="1DA1A318"/>
    <w:rsid w:val="1DA4CE89"/>
    <w:rsid w:val="1DAC4058"/>
    <w:rsid w:val="1DACE6B5"/>
    <w:rsid w:val="1DADF540"/>
    <w:rsid w:val="1DAFD9FA"/>
    <w:rsid w:val="1DB2564C"/>
    <w:rsid w:val="1DB309C7"/>
    <w:rsid w:val="1DB3CF13"/>
    <w:rsid w:val="1DB66E86"/>
    <w:rsid w:val="1DB6C254"/>
    <w:rsid w:val="1DB6CA17"/>
    <w:rsid w:val="1DB7F821"/>
    <w:rsid w:val="1DB83F0F"/>
    <w:rsid w:val="1DBBD401"/>
    <w:rsid w:val="1DBBE7BC"/>
    <w:rsid w:val="1DBD9370"/>
    <w:rsid w:val="1DC0F859"/>
    <w:rsid w:val="1DC2307B"/>
    <w:rsid w:val="1DC428DD"/>
    <w:rsid w:val="1DC64A9F"/>
    <w:rsid w:val="1DC846BC"/>
    <w:rsid w:val="1DC8DB8F"/>
    <w:rsid w:val="1DD46053"/>
    <w:rsid w:val="1DD4B5AE"/>
    <w:rsid w:val="1DD5D935"/>
    <w:rsid w:val="1DD9C778"/>
    <w:rsid w:val="1DDA2842"/>
    <w:rsid w:val="1DDB41B5"/>
    <w:rsid w:val="1DDB4242"/>
    <w:rsid w:val="1DDB8AAE"/>
    <w:rsid w:val="1DDC5818"/>
    <w:rsid w:val="1DDE2B22"/>
    <w:rsid w:val="1DDFF3F2"/>
    <w:rsid w:val="1DE2F8B8"/>
    <w:rsid w:val="1DE3182C"/>
    <w:rsid w:val="1DE547AA"/>
    <w:rsid w:val="1DE5512D"/>
    <w:rsid w:val="1DE72B5B"/>
    <w:rsid w:val="1DE73EF1"/>
    <w:rsid w:val="1DE85193"/>
    <w:rsid w:val="1DF68106"/>
    <w:rsid w:val="1DF81E83"/>
    <w:rsid w:val="1DFA8C10"/>
    <w:rsid w:val="1DFC0D54"/>
    <w:rsid w:val="1DFD9DD2"/>
    <w:rsid w:val="1DFE6D54"/>
    <w:rsid w:val="1DFFA0CB"/>
    <w:rsid w:val="1DFFA6D2"/>
    <w:rsid w:val="1DFFCFFF"/>
    <w:rsid w:val="1E00A3BC"/>
    <w:rsid w:val="1E020EA1"/>
    <w:rsid w:val="1E024DE8"/>
    <w:rsid w:val="1E05A8EE"/>
    <w:rsid w:val="1E065594"/>
    <w:rsid w:val="1E06A8F6"/>
    <w:rsid w:val="1E07BD78"/>
    <w:rsid w:val="1E090F6F"/>
    <w:rsid w:val="1E091564"/>
    <w:rsid w:val="1E0D80FC"/>
    <w:rsid w:val="1E0DA659"/>
    <w:rsid w:val="1E15AB52"/>
    <w:rsid w:val="1E1AF17D"/>
    <w:rsid w:val="1E1DFE27"/>
    <w:rsid w:val="1E23D6FC"/>
    <w:rsid w:val="1E2590BA"/>
    <w:rsid w:val="1E2661D6"/>
    <w:rsid w:val="1E2C8F43"/>
    <w:rsid w:val="1E2D1456"/>
    <w:rsid w:val="1E34C8A7"/>
    <w:rsid w:val="1E35F10F"/>
    <w:rsid w:val="1E3931ED"/>
    <w:rsid w:val="1E3FABBC"/>
    <w:rsid w:val="1E3FE410"/>
    <w:rsid w:val="1E40CA00"/>
    <w:rsid w:val="1E41114C"/>
    <w:rsid w:val="1E4AFDB9"/>
    <w:rsid w:val="1E4B1F69"/>
    <w:rsid w:val="1E4D7B93"/>
    <w:rsid w:val="1E4FB8BE"/>
    <w:rsid w:val="1E5046E7"/>
    <w:rsid w:val="1E542B66"/>
    <w:rsid w:val="1E56A791"/>
    <w:rsid w:val="1E5B7EA3"/>
    <w:rsid w:val="1E5FFC94"/>
    <w:rsid w:val="1E6025C4"/>
    <w:rsid w:val="1E64B979"/>
    <w:rsid w:val="1E6BAD8B"/>
    <w:rsid w:val="1E6C4812"/>
    <w:rsid w:val="1E6DAA09"/>
    <w:rsid w:val="1E6DFD64"/>
    <w:rsid w:val="1E70AC4E"/>
    <w:rsid w:val="1E71ED83"/>
    <w:rsid w:val="1E73708E"/>
    <w:rsid w:val="1E78C915"/>
    <w:rsid w:val="1E7A5C22"/>
    <w:rsid w:val="1E7FFCDC"/>
    <w:rsid w:val="1E83A3DA"/>
    <w:rsid w:val="1E8CDBC5"/>
    <w:rsid w:val="1E8D56EF"/>
    <w:rsid w:val="1E9091FE"/>
    <w:rsid w:val="1E912647"/>
    <w:rsid w:val="1E9268EE"/>
    <w:rsid w:val="1E9365BD"/>
    <w:rsid w:val="1E94D23A"/>
    <w:rsid w:val="1E973F55"/>
    <w:rsid w:val="1E977A34"/>
    <w:rsid w:val="1E992AA7"/>
    <w:rsid w:val="1E9A141C"/>
    <w:rsid w:val="1E9B0C2C"/>
    <w:rsid w:val="1E9D68A8"/>
    <w:rsid w:val="1E9FFDFA"/>
    <w:rsid w:val="1EA17AC6"/>
    <w:rsid w:val="1EA20BA9"/>
    <w:rsid w:val="1EA3FDFE"/>
    <w:rsid w:val="1EA6A865"/>
    <w:rsid w:val="1EA86F49"/>
    <w:rsid w:val="1EAB4348"/>
    <w:rsid w:val="1EAF4F57"/>
    <w:rsid w:val="1EB032DC"/>
    <w:rsid w:val="1EB26636"/>
    <w:rsid w:val="1EB9C0A3"/>
    <w:rsid w:val="1EB9F880"/>
    <w:rsid w:val="1EBA21A1"/>
    <w:rsid w:val="1EBCD3B2"/>
    <w:rsid w:val="1EBE352D"/>
    <w:rsid w:val="1EC198FA"/>
    <w:rsid w:val="1EC583A6"/>
    <w:rsid w:val="1EC5B2CA"/>
    <w:rsid w:val="1EC627C8"/>
    <w:rsid w:val="1ECCFA1B"/>
    <w:rsid w:val="1ED0FC10"/>
    <w:rsid w:val="1ED1B446"/>
    <w:rsid w:val="1ED3364D"/>
    <w:rsid w:val="1ED584D6"/>
    <w:rsid w:val="1EDBC7EA"/>
    <w:rsid w:val="1EE1AFAB"/>
    <w:rsid w:val="1EE30186"/>
    <w:rsid w:val="1EE41195"/>
    <w:rsid w:val="1EE8CEA6"/>
    <w:rsid w:val="1EEBB3A1"/>
    <w:rsid w:val="1EEDEF6D"/>
    <w:rsid w:val="1EEECB05"/>
    <w:rsid w:val="1EF0E63A"/>
    <w:rsid w:val="1EF1B2BE"/>
    <w:rsid w:val="1EF296FF"/>
    <w:rsid w:val="1EF3EBF0"/>
    <w:rsid w:val="1EF6CC52"/>
    <w:rsid w:val="1EFACE48"/>
    <w:rsid w:val="1EFAE829"/>
    <w:rsid w:val="1EFB48E7"/>
    <w:rsid w:val="1EFCE0EA"/>
    <w:rsid w:val="1EFD496B"/>
    <w:rsid w:val="1EFFBFD0"/>
    <w:rsid w:val="1F00B1F4"/>
    <w:rsid w:val="1F00DDEB"/>
    <w:rsid w:val="1F00DF4D"/>
    <w:rsid w:val="1F023477"/>
    <w:rsid w:val="1F02B66A"/>
    <w:rsid w:val="1F049B9C"/>
    <w:rsid w:val="1F086205"/>
    <w:rsid w:val="1F0BCA8E"/>
    <w:rsid w:val="1F0C8A54"/>
    <w:rsid w:val="1F10E8BF"/>
    <w:rsid w:val="1F11738A"/>
    <w:rsid w:val="1F11B108"/>
    <w:rsid w:val="1F150046"/>
    <w:rsid w:val="1F151B95"/>
    <w:rsid w:val="1F153553"/>
    <w:rsid w:val="1F1564B3"/>
    <w:rsid w:val="1F169748"/>
    <w:rsid w:val="1F173B6A"/>
    <w:rsid w:val="1F19D1C9"/>
    <w:rsid w:val="1F1A0E54"/>
    <w:rsid w:val="1F1A6E06"/>
    <w:rsid w:val="1F1AD523"/>
    <w:rsid w:val="1F1D33F2"/>
    <w:rsid w:val="1F1DAC76"/>
    <w:rsid w:val="1F20AF30"/>
    <w:rsid w:val="1F24D593"/>
    <w:rsid w:val="1F26BDED"/>
    <w:rsid w:val="1F37619B"/>
    <w:rsid w:val="1F382DDE"/>
    <w:rsid w:val="1F38403C"/>
    <w:rsid w:val="1F3874AC"/>
    <w:rsid w:val="1F3A4269"/>
    <w:rsid w:val="1F3E3FA7"/>
    <w:rsid w:val="1F3E74DF"/>
    <w:rsid w:val="1F4076EF"/>
    <w:rsid w:val="1F41A7AD"/>
    <w:rsid w:val="1F420EE1"/>
    <w:rsid w:val="1F47AC8D"/>
    <w:rsid w:val="1F4835AF"/>
    <w:rsid w:val="1F4981FA"/>
    <w:rsid w:val="1F4AD310"/>
    <w:rsid w:val="1F4B24C6"/>
    <w:rsid w:val="1F4CDDEE"/>
    <w:rsid w:val="1F4F789A"/>
    <w:rsid w:val="1F4F8CB2"/>
    <w:rsid w:val="1F53FF0A"/>
    <w:rsid w:val="1F54D57E"/>
    <w:rsid w:val="1F605946"/>
    <w:rsid w:val="1F6A0D08"/>
    <w:rsid w:val="1F6C407D"/>
    <w:rsid w:val="1F6C7EEF"/>
    <w:rsid w:val="1F6D6933"/>
    <w:rsid w:val="1F71535D"/>
    <w:rsid w:val="1F7EB9B8"/>
    <w:rsid w:val="1F8A0EB6"/>
    <w:rsid w:val="1F8ACD34"/>
    <w:rsid w:val="1F949286"/>
    <w:rsid w:val="1F990D35"/>
    <w:rsid w:val="1F9B47DA"/>
    <w:rsid w:val="1F9CC6C5"/>
    <w:rsid w:val="1F9ED1E3"/>
    <w:rsid w:val="1F9F373A"/>
    <w:rsid w:val="1FA0FE86"/>
    <w:rsid w:val="1FA1652D"/>
    <w:rsid w:val="1FA2FAF0"/>
    <w:rsid w:val="1FA6415B"/>
    <w:rsid w:val="1FA69577"/>
    <w:rsid w:val="1FA74770"/>
    <w:rsid w:val="1FAA1115"/>
    <w:rsid w:val="1FABF9E3"/>
    <w:rsid w:val="1FAF3FE2"/>
    <w:rsid w:val="1FB7540A"/>
    <w:rsid w:val="1FB7D355"/>
    <w:rsid w:val="1FB96855"/>
    <w:rsid w:val="1FB9ABA1"/>
    <w:rsid w:val="1FBD0DB0"/>
    <w:rsid w:val="1FBD634D"/>
    <w:rsid w:val="1FC02FAC"/>
    <w:rsid w:val="1FC186FE"/>
    <w:rsid w:val="1FC3251E"/>
    <w:rsid w:val="1FC3A183"/>
    <w:rsid w:val="1FC4038F"/>
    <w:rsid w:val="1FC49762"/>
    <w:rsid w:val="1FC4CBEE"/>
    <w:rsid w:val="1FC5FE0D"/>
    <w:rsid w:val="1FCAADBB"/>
    <w:rsid w:val="1FD388C5"/>
    <w:rsid w:val="1FD38941"/>
    <w:rsid w:val="1FD74CA6"/>
    <w:rsid w:val="1FD878B5"/>
    <w:rsid w:val="1FDADAD1"/>
    <w:rsid w:val="1FDBD614"/>
    <w:rsid w:val="1FE1420D"/>
    <w:rsid w:val="1FE26A87"/>
    <w:rsid w:val="1FE53E1E"/>
    <w:rsid w:val="1FE8E44F"/>
    <w:rsid w:val="1FEA90FB"/>
    <w:rsid w:val="1FEAD6C5"/>
    <w:rsid w:val="1FEB61D4"/>
    <w:rsid w:val="1FF2DB64"/>
    <w:rsid w:val="1FF3F1DF"/>
    <w:rsid w:val="1FF84FC3"/>
    <w:rsid w:val="1FF9524F"/>
    <w:rsid w:val="1FFD6FA4"/>
    <w:rsid w:val="1FFE89F1"/>
    <w:rsid w:val="1FFF3A7F"/>
    <w:rsid w:val="2004E1D6"/>
    <w:rsid w:val="20051506"/>
    <w:rsid w:val="200A9B09"/>
    <w:rsid w:val="200AEAD6"/>
    <w:rsid w:val="200C94EE"/>
    <w:rsid w:val="200EC5A4"/>
    <w:rsid w:val="20104990"/>
    <w:rsid w:val="2013D828"/>
    <w:rsid w:val="20166FD5"/>
    <w:rsid w:val="20171B6B"/>
    <w:rsid w:val="201867F1"/>
    <w:rsid w:val="20195DFB"/>
    <w:rsid w:val="201A19C7"/>
    <w:rsid w:val="201B3C06"/>
    <w:rsid w:val="202703A2"/>
    <w:rsid w:val="20297C09"/>
    <w:rsid w:val="202C799C"/>
    <w:rsid w:val="202DA5FB"/>
    <w:rsid w:val="202DCFEC"/>
    <w:rsid w:val="202EDE4F"/>
    <w:rsid w:val="202F14F1"/>
    <w:rsid w:val="202F7B84"/>
    <w:rsid w:val="203087A9"/>
    <w:rsid w:val="203247F8"/>
    <w:rsid w:val="2032AB45"/>
    <w:rsid w:val="2034394E"/>
    <w:rsid w:val="20359700"/>
    <w:rsid w:val="2035B755"/>
    <w:rsid w:val="2042096A"/>
    <w:rsid w:val="20454D63"/>
    <w:rsid w:val="2048110B"/>
    <w:rsid w:val="204874C6"/>
    <w:rsid w:val="204A9B8B"/>
    <w:rsid w:val="204B6822"/>
    <w:rsid w:val="204BB4DF"/>
    <w:rsid w:val="204E731E"/>
    <w:rsid w:val="2051930E"/>
    <w:rsid w:val="20529106"/>
    <w:rsid w:val="20536800"/>
    <w:rsid w:val="20547B21"/>
    <w:rsid w:val="20554EE5"/>
    <w:rsid w:val="2055AC7F"/>
    <w:rsid w:val="20578C4C"/>
    <w:rsid w:val="205AF226"/>
    <w:rsid w:val="205CDE47"/>
    <w:rsid w:val="205F10B1"/>
    <w:rsid w:val="205F19A4"/>
    <w:rsid w:val="205F2D4F"/>
    <w:rsid w:val="206136CD"/>
    <w:rsid w:val="2064CE26"/>
    <w:rsid w:val="206BC3F2"/>
    <w:rsid w:val="206F4869"/>
    <w:rsid w:val="2070D055"/>
    <w:rsid w:val="20714E57"/>
    <w:rsid w:val="2072CF79"/>
    <w:rsid w:val="2073EA93"/>
    <w:rsid w:val="2074AECA"/>
    <w:rsid w:val="20752541"/>
    <w:rsid w:val="207F1BBE"/>
    <w:rsid w:val="20834372"/>
    <w:rsid w:val="20887FFD"/>
    <w:rsid w:val="208B4F0E"/>
    <w:rsid w:val="208B7098"/>
    <w:rsid w:val="208E29D7"/>
    <w:rsid w:val="20935EAF"/>
    <w:rsid w:val="209449C4"/>
    <w:rsid w:val="2094B3AD"/>
    <w:rsid w:val="20980248"/>
    <w:rsid w:val="209B178A"/>
    <w:rsid w:val="209DA221"/>
    <w:rsid w:val="20A2AB2E"/>
    <w:rsid w:val="20A2F6F9"/>
    <w:rsid w:val="20A93828"/>
    <w:rsid w:val="20ACB957"/>
    <w:rsid w:val="20B1940D"/>
    <w:rsid w:val="20B256C2"/>
    <w:rsid w:val="20B2CE90"/>
    <w:rsid w:val="20B61D33"/>
    <w:rsid w:val="20B8DDA2"/>
    <w:rsid w:val="20BA9200"/>
    <w:rsid w:val="20BBE62C"/>
    <w:rsid w:val="20BC904B"/>
    <w:rsid w:val="20BF3CF7"/>
    <w:rsid w:val="20C150B4"/>
    <w:rsid w:val="20C3A817"/>
    <w:rsid w:val="20C541D8"/>
    <w:rsid w:val="20C7A92A"/>
    <w:rsid w:val="20CDA9B1"/>
    <w:rsid w:val="20CE2D72"/>
    <w:rsid w:val="20CFD2E3"/>
    <w:rsid w:val="20D0525B"/>
    <w:rsid w:val="20D3A54B"/>
    <w:rsid w:val="20D4FDAA"/>
    <w:rsid w:val="20D55281"/>
    <w:rsid w:val="20DA84B9"/>
    <w:rsid w:val="20DB374E"/>
    <w:rsid w:val="20DBD741"/>
    <w:rsid w:val="20DC7282"/>
    <w:rsid w:val="20E347D7"/>
    <w:rsid w:val="20EAAFEC"/>
    <w:rsid w:val="20EE8FFB"/>
    <w:rsid w:val="20EEE57C"/>
    <w:rsid w:val="20EFAEEC"/>
    <w:rsid w:val="20F13C6F"/>
    <w:rsid w:val="20F484A0"/>
    <w:rsid w:val="20F666CC"/>
    <w:rsid w:val="20F843EE"/>
    <w:rsid w:val="20F9DFE3"/>
    <w:rsid w:val="20FDFEF6"/>
    <w:rsid w:val="2100E62C"/>
    <w:rsid w:val="21067C86"/>
    <w:rsid w:val="210797D0"/>
    <w:rsid w:val="210BC40C"/>
    <w:rsid w:val="21104A21"/>
    <w:rsid w:val="2112D416"/>
    <w:rsid w:val="2115AA1A"/>
    <w:rsid w:val="211732AD"/>
    <w:rsid w:val="2117C005"/>
    <w:rsid w:val="211B7486"/>
    <w:rsid w:val="211DD3D5"/>
    <w:rsid w:val="211E99BC"/>
    <w:rsid w:val="21231FED"/>
    <w:rsid w:val="21245502"/>
    <w:rsid w:val="2125ABAE"/>
    <w:rsid w:val="21289729"/>
    <w:rsid w:val="212F08F7"/>
    <w:rsid w:val="212FF043"/>
    <w:rsid w:val="2132204F"/>
    <w:rsid w:val="2133E048"/>
    <w:rsid w:val="2136AD00"/>
    <w:rsid w:val="2137D7F6"/>
    <w:rsid w:val="21397365"/>
    <w:rsid w:val="213A2BD3"/>
    <w:rsid w:val="213E1BEA"/>
    <w:rsid w:val="213EC7FB"/>
    <w:rsid w:val="2140381E"/>
    <w:rsid w:val="21406982"/>
    <w:rsid w:val="214274EF"/>
    <w:rsid w:val="2145887B"/>
    <w:rsid w:val="21479129"/>
    <w:rsid w:val="2153202E"/>
    <w:rsid w:val="215464EB"/>
    <w:rsid w:val="2156178F"/>
    <w:rsid w:val="215B0162"/>
    <w:rsid w:val="2166BBC3"/>
    <w:rsid w:val="2168044D"/>
    <w:rsid w:val="216D4CFE"/>
    <w:rsid w:val="217060FE"/>
    <w:rsid w:val="21733A1C"/>
    <w:rsid w:val="2175A38D"/>
    <w:rsid w:val="2176D2ED"/>
    <w:rsid w:val="217985D5"/>
    <w:rsid w:val="217DFB97"/>
    <w:rsid w:val="217FC0AF"/>
    <w:rsid w:val="21815A0B"/>
    <w:rsid w:val="2182F8D6"/>
    <w:rsid w:val="2185F5AC"/>
    <w:rsid w:val="21898FB1"/>
    <w:rsid w:val="218B407C"/>
    <w:rsid w:val="218DDF08"/>
    <w:rsid w:val="21924ABF"/>
    <w:rsid w:val="219444AA"/>
    <w:rsid w:val="219566B0"/>
    <w:rsid w:val="219672F9"/>
    <w:rsid w:val="219835DA"/>
    <w:rsid w:val="219C6034"/>
    <w:rsid w:val="219EC719"/>
    <w:rsid w:val="21A1928E"/>
    <w:rsid w:val="21A1B812"/>
    <w:rsid w:val="21A9AF97"/>
    <w:rsid w:val="21AAE38B"/>
    <w:rsid w:val="21AB86F8"/>
    <w:rsid w:val="21ADAA33"/>
    <w:rsid w:val="21AF77CF"/>
    <w:rsid w:val="21B0A360"/>
    <w:rsid w:val="21B10064"/>
    <w:rsid w:val="21B10C74"/>
    <w:rsid w:val="21B67AB6"/>
    <w:rsid w:val="21B82F53"/>
    <w:rsid w:val="21B8DF2A"/>
    <w:rsid w:val="21BDD2EF"/>
    <w:rsid w:val="21C147BA"/>
    <w:rsid w:val="21C2A632"/>
    <w:rsid w:val="21C31C3A"/>
    <w:rsid w:val="21C535B3"/>
    <w:rsid w:val="21C6791B"/>
    <w:rsid w:val="21C795C5"/>
    <w:rsid w:val="21C9ABEE"/>
    <w:rsid w:val="21CC94BD"/>
    <w:rsid w:val="21CCE77C"/>
    <w:rsid w:val="21CD0A9E"/>
    <w:rsid w:val="21CD9A1C"/>
    <w:rsid w:val="21D18516"/>
    <w:rsid w:val="21D1A888"/>
    <w:rsid w:val="21D46C58"/>
    <w:rsid w:val="21D69496"/>
    <w:rsid w:val="21DF664B"/>
    <w:rsid w:val="21E2F36C"/>
    <w:rsid w:val="21E5A61C"/>
    <w:rsid w:val="21E644B1"/>
    <w:rsid w:val="21E860C2"/>
    <w:rsid w:val="21E9A018"/>
    <w:rsid w:val="21F0294C"/>
    <w:rsid w:val="21F137A2"/>
    <w:rsid w:val="21F3F404"/>
    <w:rsid w:val="21F6D88B"/>
    <w:rsid w:val="21FDF761"/>
    <w:rsid w:val="2206D15A"/>
    <w:rsid w:val="22090316"/>
    <w:rsid w:val="220B9744"/>
    <w:rsid w:val="220CA205"/>
    <w:rsid w:val="220D4CD7"/>
    <w:rsid w:val="22104D88"/>
    <w:rsid w:val="22152F58"/>
    <w:rsid w:val="2215A703"/>
    <w:rsid w:val="221608CD"/>
    <w:rsid w:val="2217DEE9"/>
    <w:rsid w:val="221A1C23"/>
    <w:rsid w:val="2224DF36"/>
    <w:rsid w:val="2225D160"/>
    <w:rsid w:val="2227CD76"/>
    <w:rsid w:val="222862E5"/>
    <w:rsid w:val="22289827"/>
    <w:rsid w:val="222C5B13"/>
    <w:rsid w:val="222EC944"/>
    <w:rsid w:val="2230AD11"/>
    <w:rsid w:val="2233AB05"/>
    <w:rsid w:val="22344A48"/>
    <w:rsid w:val="223501DC"/>
    <w:rsid w:val="22365C3E"/>
    <w:rsid w:val="22372097"/>
    <w:rsid w:val="22389957"/>
    <w:rsid w:val="2238E1FF"/>
    <w:rsid w:val="2238ED2F"/>
    <w:rsid w:val="2240E227"/>
    <w:rsid w:val="2241F8B0"/>
    <w:rsid w:val="22462AA1"/>
    <w:rsid w:val="2246D05C"/>
    <w:rsid w:val="2249180B"/>
    <w:rsid w:val="22498403"/>
    <w:rsid w:val="224BF78D"/>
    <w:rsid w:val="224C7B1F"/>
    <w:rsid w:val="224FE1F9"/>
    <w:rsid w:val="2252B095"/>
    <w:rsid w:val="2252EA47"/>
    <w:rsid w:val="22557049"/>
    <w:rsid w:val="22567636"/>
    <w:rsid w:val="225A7428"/>
    <w:rsid w:val="225BADF7"/>
    <w:rsid w:val="22626FC3"/>
    <w:rsid w:val="226316B4"/>
    <w:rsid w:val="226493EE"/>
    <w:rsid w:val="2268D2F8"/>
    <w:rsid w:val="22690AF8"/>
    <w:rsid w:val="22697497"/>
    <w:rsid w:val="226C31F5"/>
    <w:rsid w:val="2278D1D2"/>
    <w:rsid w:val="227C05E4"/>
    <w:rsid w:val="227C5520"/>
    <w:rsid w:val="227CC27A"/>
    <w:rsid w:val="227F0D35"/>
    <w:rsid w:val="227F4535"/>
    <w:rsid w:val="2280AF7A"/>
    <w:rsid w:val="22840BF9"/>
    <w:rsid w:val="2286AC37"/>
    <w:rsid w:val="2286B5FA"/>
    <w:rsid w:val="228DF8BC"/>
    <w:rsid w:val="228E1F3C"/>
    <w:rsid w:val="2293F511"/>
    <w:rsid w:val="22960A01"/>
    <w:rsid w:val="22967F3E"/>
    <w:rsid w:val="2297EE5B"/>
    <w:rsid w:val="22993F7C"/>
    <w:rsid w:val="2299A5C9"/>
    <w:rsid w:val="229F64EF"/>
    <w:rsid w:val="22A13910"/>
    <w:rsid w:val="22A2CEFD"/>
    <w:rsid w:val="22A2FAB9"/>
    <w:rsid w:val="22A6C4CA"/>
    <w:rsid w:val="22A9275C"/>
    <w:rsid w:val="22AA7D03"/>
    <w:rsid w:val="22AC0F73"/>
    <w:rsid w:val="22ACCF59"/>
    <w:rsid w:val="22AD6C86"/>
    <w:rsid w:val="22B0120E"/>
    <w:rsid w:val="22B20771"/>
    <w:rsid w:val="22B21162"/>
    <w:rsid w:val="22B42DBE"/>
    <w:rsid w:val="22B50E70"/>
    <w:rsid w:val="22B5D51D"/>
    <w:rsid w:val="22B6C6ED"/>
    <w:rsid w:val="22B78093"/>
    <w:rsid w:val="22B8A61F"/>
    <w:rsid w:val="22B962F9"/>
    <w:rsid w:val="22BAAB00"/>
    <w:rsid w:val="22BB9B00"/>
    <w:rsid w:val="22BC9C8A"/>
    <w:rsid w:val="22BD74E8"/>
    <w:rsid w:val="22C239EC"/>
    <w:rsid w:val="22C36095"/>
    <w:rsid w:val="22C3BD90"/>
    <w:rsid w:val="22C5509C"/>
    <w:rsid w:val="22C6C454"/>
    <w:rsid w:val="22C8C46E"/>
    <w:rsid w:val="22CB59F6"/>
    <w:rsid w:val="22CB8684"/>
    <w:rsid w:val="22CBDF8B"/>
    <w:rsid w:val="22CEF36B"/>
    <w:rsid w:val="22D06894"/>
    <w:rsid w:val="22D0769B"/>
    <w:rsid w:val="22D1819B"/>
    <w:rsid w:val="22D24CB9"/>
    <w:rsid w:val="22D340CB"/>
    <w:rsid w:val="22D38B49"/>
    <w:rsid w:val="22DA58B0"/>
    <w:rsid w:val="22DE22B8"/>
    <w:rsid w:val="22DE4FB2"/>
    <w:rsid w:val="22E13EC5"/>
    <w:rsid w:val="22E1E3AE"/>
    <w:rsid w:val="22E6A394"/>
    <w:rsid w:val="22EA49AE"/>
    <w:rsid w:val="22EA7802"/>
    <w:rsid w:val="22ED3A88"/>
    <w:rsid w:val="22F05C2F"/>
    <w:rsid w:val="22F06B80"/>
    <w:rsid w:val="22F087EA"/>
    <w:rsid w:val="22F39868"/>
    <w:rsid w:val="22F65403"/>
    <w:rsid w:val="22F6FC2A"/>
    <w:rsid w:val="22F9BBC7"/>
    <w:rsid w:val="22FA163B"/>
    <w:rsid w:val="22FEFCC0"/>
    <w:rsid w:val="22FEFE3D"/>
    <w:rsid w:val="22FFCA83"/>
    <w:rsid w:val="230317D9"/>
    <w:rsid w:val="2308E522"/>
    <w:rsid w:val="23090370"/>
    <w:rsid w:val="230B65C6"/>
    <w:rsid w:val="230EDE5A"/>
    <w:rsid w:val="2312A720"/>
    <w:rsid w:val="2313AD79"/>
    <w:rsid w:val="23148445"/>
    <w:rsid w:val="231C57B4"/>
    <w:rsid w:val="2320E0E3"/>
    <w:rsid w:val="232A45D0"/>
    <w:rsid w:val="232B8F08"/>
    <w:rsid w:val="232EB8AC"/>
    <w:rsid w:val="232ED675"/>
    <w:rsid w:val="232F7B50"/>
    <w:rsid w:val="23325D41"/>
    <w:rsid w:val="2333C0E3"/>
    <w:rsid w:val="2334B807"/>
    <w:rsid w:val="23386B8F"/>
    <w:rsid w:val="233B182D"/>
    <w:rsid w:val="233B4DDF"/>
    <w:rsid w:val="233E84C0"/>
    <w:rsid w:val="233EF7BB"/>
    <w:rsid w:val="234A5908"/>
    <w:rsid w:val="234B4097"/>
    <w:rsid w:val="234C9D5E"/>
    <w:rsid w:val="235215D8"/>
    <w:rsid w:val="23528A29"/>
    <w:rsid w:val="23548434"/>
    <w:rsid w:val="2354A645"/>
    <w:rsid w:val="2354D486"/>
    <w:rsid w:val="2355972B"/>
    <w:rsid w:val="2358E8FF"/>
    <w:rsid w:val="235C055D"/>
    <w:rsid w:val="235D66C6"/>
    <w:rsid w:val="235E918B"/>
    <w:rsid w:val="235F785B"/>
    <w:rsid w:val="236652D7"/>
    <w:rsid w:val="2366B819"/>
    <w:rsid w:val="236D98F6"/>
    <w:rsid w:val="236EA87F"/>
    <w:rsid w:val="236F1F5C"/>
    <w:rsid w:val="23713696"/>
    <w:rsid w:val="23742E4F"/>
    <w:rsid w:val="2375A977"/>
    <w:rsid w:val="2377EC6D"/>
    <w:rsid w:val="23783CF4"/>
    <w:rsid w:val="2378E461"/>
    <w:rsid w:val="237D0C59"/>
    <w:rsid w:val="238288DE"/>
    <w:rsid w:val="23834714"/>
    <w:rsid w:val="2387FF19"/>
    <w:rsid w:val="238A8308"/>
    <w:rsid w:val="238CF12B"/>
    <w:rsid w:val="238DD2FE"/>
    <w:rsid w:val="238E989F"/>
    <w:rsid w:val="239105C1"/>
    <w:rsid w:val="23923173"/>
    <w:rsid w:val="2392C6CA"/>
    <w:rsid w:val="23987C63"/>
    <w:rsid w:val="239ADAA3"/>
    <w:rsid w:val="239DEAAB"/>
    <w:rsid w:val="239E1AD5"/>
    <w:rsid w:val="23A01F21"/>
    <w:rsid w:val="23A0C2D4"/>
    <w:rsid w:val="23A50D0A"/>
    <w:rsid w:val="23A68103"/>
    <w:rsid w:val="23A6D67A"/>
    <w:rsid w:val="23A8E245"/>
    <w:rsid w:val="23AA2036"/>
    <w:rsid w:val="23ACF605"/>
    <w:rsid w:val="23AE4380"/>
    <w:rsid w:val="23B3019A"/>
    <w:rsid w:val="23B75FE2"/>
    <w:rsid w:val="23B86E30"/>
    <w:rsid w:val="23B9D521"/>
    <w:rsid w:val="23BC44BD"/>
    <w:rsid w:val="23BD00DD"/>
    <w:rsid w:val="23C2134B"/>
    <w:rsid w:val="23C2330A"/>
    <w:rsid w:val="23C47989"/>
    <w:rsid w:val="23C52C82"/>
    <w:rsid w:val="23C7D300"/>
    <w:rsid w:val="23CE5573"/>
    <w:rsid w:val="23D102DE"/>
    <w:rsid w:val="23D166F5"/>
    <w:rsid w:val="23D3DD15"/>
    <w:rsid w:val="23D47834"/>
    <w:rsid w:val="23D7D1C7"/>
    <w:rsid w:val="23E10FCC"/>
    <w:rsid w:val="23E3961B"/>
    <w:rsid w:val="23E4527D"/>
    <w:rsid w:val="23E748A8"/>
    <w:rsid w:val="23E8C205"/>
    <w:rsid w:val="23E965AC"/>
    <w:rsid w:val="23E985E7"/>
    <w:rsid w:val="23F0D056"/>
    <w:rsid w:val="23F0ECE7"/>
    <w:rsid w:val="23F65427"/>
    <w:rsid w:val="23F69768"/>
    <w:rsid w:val="23FA697A"/>
    <w:rsid w:val="23FC06F1"/>
    <w:rsid w:val="23FC5093"/>
    <w:rsid w:val="240081E7"/>
    <w:rsid w:val="24069F47"/>
    <w:rsid w:val="240AA01F"/>
    <w:rsid w:val="240BEFEC"/>
    <w:rsid w:val="240F907D"/>
    <w:rsid w:val="24104B16"/>
    <w:rsid w:val="2410E83F"/>
    <w:rsid w:val="2410F44B"/>
    <w:rsid w:val="24129FB7"/>
    <w:rsid w:val="24181F5D"/>
    <w:rsid w:val="241AA770"/>
    <w:rsid w:val="241C683E"/>
    <w:rsid w:val="241CE314"/>
    <w:rsid w:val="241DFC5D"/>
    <w:rsid w:val="241E9F01"/>
    <w:rsid w:val="242468FF"/>
    <w:rsid w:val="24264EAE"/>
    <w:rsid w:val="2429FFFF"/>
    <w:rsid w:val="242E6944"/>
    <w:rsid w:val="242FE8E1"/>
    <w:rsid w:val="2430E363"/>
    <w:rsid w:val="24330F4C"/>
    <w:rsid w:val="24341E37"/>
    <w:rsid w:val="2439AAC5"/>
    <w:rsid w:val="243B1AFF"/>
    <w:rsid w:val="243D67FA"/>
    <w:rsid w:val="243F1256"/>
    <w:rsid w:val="24421B4F"/>
    <w:rsid w:val="244644A2"/>
    <w:rsid w:val="244AAC52"/>
    <w:rsid w:val="244C11A0"/>
    <w:rsid w:val="244D3F3F"/>
    <w:rsid w:val="244EE2F2"/>
    <w:rsid w:val="2451A623"/>
    <w:rsid w:val="245BAC71"/>
    <w:rsid w:val="245BF54C"/>
    <w:rsid w:val="24600AA6"/>
    <w:rsid w:val="2465935B"/>
    <w:rsid w:val="24669DCB"/>
    <w:rsid w:val="246A4851"/>
    <w:rsid w:val="246A6E0B"/>
    <w:rsid w:val="246BCFE7"/>
    <w:rsid w:val="246D5F78"/>
    <w:rsid w:val="246D9E83"/>
    <w:rsid w:val="246DC5D5"/>
    <w:rsid w:val="24709272"/>
    <w:rsid w:val="24756765"/>
    <w:rsid w:val="2475B517"/>
    <w:rsid w:val="247A1E1C"/>
    <w:rsid w:val="247C234C"/>
    <w:rsid w:val="248995B4"/>
    <w:rsid w:val="248CC9A4"/>
    <w:rsid w:val="248D491C"/>
    <w:rsid w:val="248DAE2F"/>
    <w:rsid w:val="2490BB97"/>
    <w:rsid w:val="24954864"/>
    <w:rsid w:val="24992D98"/>
    <w:rsid w:val="249B13AF"/>
    <w:rsid w:val="249EC070"/>
    <w:rsid w:val="24A14EDE"/>
    <w:rsid w:val="24A23C60"/>
    <w:rsid w:val="24A42B5E"/>
    <w:rsid w:val="24A885F8"/>
    <w:rsid w:val="24A8AC72"/>
    <w:rsid w:val="24ACD5C1"/>
    <w:rsid w:val="24AD606B"/>
    <w:rsid w:val="24B1923D"/>
    <w:rsid w:val="24B505C1"/>
    <w:rsid w:val="24B5CDBE"/>
    <w:rsid w:val="24B754E4"/>
    <w:rsid w:val="24B93E3E"/>
    <w:rsid w:val="24B96CD6"/>
    <w:rsid w:val="24BE0C40"/>
    <w:rsid w:val="24BF0B9F"/>
    <w:rsid w:val="24C120A5"/>
    <w:rsid w:val="24C135C3"/>
    <w:rsid w:val="24C152A3"/>
    <w:rsid w:val="24C4167D"/>
    <w:rsid w:val="24C50D80"/>
    <w:rsid w:val="24C7EFFC"/>
    <w:rsid w:val="24C80EFF"/>
    <w:rsid w:val="24C9BD8B"/>
    <w:rsid w:val="24CAF32A"/>
    <w:rsid w:val="24CBB9E1"/>
    <w:rsid w:val="24CD0C8B"/>
    <w:rsid w:val="24D2E495"/>
    <w:rsid w:val="24D5D7C7"/>
    <w:rsid w:val="24DB6321"/>
    <w:rsid w:val="24DE37A5"/>
    <w:rsid w:val="24E29CE5"/>
    <w:rsid w:val="24E3FA15"/>
    <w:rsid w:val="24E44AB3"/>
    <w:rsid w:val="24E4FB78"/>
    <w:rsid w:val="24E6000E"/>
    <w:rsid w:val="24E6B67F"/>
    <w:rsid w:val="24E8012A"/>
    <w:rsid w:val="24E98CDE"/>
    <w:rsid w:val="24EB63B2"/>
    <w:rsid w:val="24EE8B69"/>
    <w:rsid w:val="24F1291F"/>
    <w:rsid w:val="24F17EE5"/>
    <w:rsid w:val="24F1D433"/>
    <w:rsid w:val="24F1ED9A"/>
    <w:rsid w:val="24F50BBC"/>
    <w:rsid w:val="24F6080E"/>
    <w:rsid w:val="24F630A4"/>
    <w:rsid w:val="24F99A98"/>
    <w:rsid w:val="24FA2CD6"/>
    <w:rsid w:val="24FE118E"/>
    <w:rsid w:val="250457B7"/>
    <w:rsid w:val="25051208"/>
    <w:rsid w:val="250565BD"/>
    <w:rsid w:val="250573E3"/>
    <w:rsid w:val="25074C86"/>
    <w:rsid w:val="250A66B4"/>
    <w:rsid w:val="250D75D6"/>
    <w:rsid w:val="250E0550"/>
    <w:rsid w:val="2512FDEB"/>
    <w:rsid w:val="25135B1C"/>
    <w:rsid w:val="25149D48"/>
    <w:rsid w:val="251CBA4D"/>
    <w:rsid w:val="251F71A7"/>
    <w:rsid w:val="25229AB0"/>
    <w:rsid w:val="2522B4F5"/>
    <w:rsid w:val="25236E2F"/>
    <w:rsid w:val="25242473"/>
    <w:rsid w:val="25251E22"/>
    <w:rsid w:val="252980B3"/>
    <w:rsid w:val="252A489C"/>
    <w:rsid w:val="252ACE7E"/>
    <w:rsid w:val="252D28ED"/>
    <w:rsid w:val="2530BEAD"/>
    <w:rsid w:val="2532417D"/>
    <w:rsid w:val="2538A26A"/>
    <w:rsid w:val="253941F0"/>
    <w:rsid w:val="253C08FF"/>
    <w:rsid w:val="253CEC52"/>
    <w:rsid w:val="253D7F38"/>
    <w:rsid w:val="2540086B"/>
    <w:rsid w:val="25404596"/>
    <w:rsid w:val="2540ABDD"/>
    <w:rsid w:val="25439F69"/>
    <w:rsid w:val="2543DD3E"/>
    <w:rsid w:val="25480075"/>
    <w:rsid w:val="254AF303"/>
    <w:rsid w:val="254D151A"/>
    <w:rsid w:val="254EA367"/>
    <w:rsid w:val="2554E52B"/>
    <w:rsid w:val="25577EAF"/>
    <w:rsid w:val="2561F68C"/>
    <w:rsid w:val="2564F496"/>
    <w:rsid w:val="25671FB9"/>
    <w:rsid w:val="2567FF27"/>
    <w:rsid w:val="256CC756"/>
    <w:rsid w:val="256F8A4F"/>
    <w:rsid w:val="25705F40"/>
    <w:rsid w:val="2573A5AD"/>
    <w:rsid w:val="2573FC55"/>
    <w:rsid w:val="25759C6D"/>
    <w:rsid w:val="2576B961"/>
    <w:rsid w:val="25782272"/>
    <w:rsid w:val="2582FBC8"/>
    <w:rsid w:val="2585F1F3"/>
    <w:rsid w:val="2586105D"/>
    <w:rsid w:val="258638BA"/>
    <w:rsid w:val="258644A7"/>
    <w:rsid w:val="2588A014"/>
    <w:rsid w:val="2588C49F"/>
    <w:rsid w:val="258C37E9"/>
    <w:rsid w:val="258D91E5"/>
    <w:rsid w:val="25923672"/>
    <w:rsid w:val="25942779"/>
    <w:rsid w:val="2594A2A9"/>
    <w:rsid w:val="2598CA20"/>
    <w:rsid w:val="259CF457"/>
    <w:rsid w:val="25A0BDE6"/>
    <w:rsid w:val="25A33227"/>
    <w:rsid w:val="25AA0A9A"/>
    <w:rsid w:val="25AB7EC4"/>
    <w:rsid w:val="25ABA8AC"/>
    <w:rsid w:val="25AC8A83"/>
    <w:rsid w:val="25AF4D48"/>
    <w:rsid w:val="25B00F33"/>
    <w:rsid w:val="25B7EC98"/>
    <w:rsid w:val="25BC16BA"/>
    <w:rsid w:val="25C22A85"/>
    <w:rsid w:val="25C64D4B"/>
    <w:rsid w:val="25C72E9B"/>
    <w:rsid w:val="25CA8509"/>
    <w:rsid w:val="25CD6DDF"/>
    <w:rsid w:val="25D19BFB"/>
    <w:rsid w:val="25D5B745"/>
    <w:rsid w:val="25D7E7BD"/>
    <w:rsid w:val="25D95EA7"/>
    <w:rsid w:val="25D9B655"/>
    <w:rsid w:val="25DDAEF3"/>
    <w:rsid w:val="25DEED61"/>
    <w:rsid w:val="25E06EB8"/>
    <w:rsid w:val="25E1F0E2"/>
    <w:rsid w:val="25E61B8F"/>
    <w:rsid w:val="25E73316"/>
    <w:rsid w:val="25E7ADB0"/>
    <w:rsid w:val="25EA5055"/>
    <w:rsid w:val="25ED215C"/>
    <w:rsid w:val="25EFA590"/>
    <w:rsid w:val="25F13FFF"/>
    <w:rsid w:val="25F498A0"/>
    <w:rsid w:val="25F9C8C8"/>
    <w:rsid w:val="25FC8C8A"/>
    <w:rsid w:val="25FFA206"/>
    <w:rsid w:val="2600EEB6"/>
    <w:rsid w:val="2602D601"/>
    <w:rsid w:val="260440D6"/>
    <w:rsid w:val="2605E242"/>
    <w:rsid w:val="2605F78D"/>
    <w:rsid w:val="26084D0F"/>
    <w:rsid w:val="2610A1D1"/>
    <w:rsid w:val="2614C02C"/>
    <w:rsid w:val="26155E9C"/>
    <w:rsid w:val="26159EE4"/>
    <w:rsid w:val="26182961"/>
    <w:rsid w:val="2619301E"/>
    <w:rsid w:val="261B3710"/>
    <w:rsid w:val="26206D71"/>
    <w:rsid w:val="262111BD"/>
    <w:rsid w:val="26245610"/>
    <w:rsid w:val="2626AC93"/>
    <w:rsid w:val="2629A2DC"/>
    <w:rsid w:val="262E833A"/>
    <w:rsid w:val="262F186A"/>
    <w:rsid w:val="262FFA61"/>
    <w:rsid w:val="2633F8ED"/>
    <w:rsid w:val="26365AFF"/>
    <w:rsid w:val="2638A163"/>
    <w:rsid w:val="2638FF18"/>
    <w:rsid w:val="263A3580"/>
    <w:rsid w:val="263BD1E0"/>
    <w:rsid w:val="263C9FC8"/>
    <w:rsid w:val="263EA1AC"/>
    <w:rsid w:val="26412386"/>
    <w:rsid w:val="264188C6"/>
    <w:rsid w:val="2641F6DF"/>
    <w:rsid w:val="2642AE29"/>
    <w:rsid w:val="26443C20"/>
    <w:rsid w:val="2644E8D1"/>
    <w:rsid w:val="26496DF1"/>
    <w:rsid w:val="264D5C7E"/>
    <w:rsid w:val="26500C33"/>
    <w:rsid w:val="26503DA7"/>
    <w:rsid w:val="26543176"/>
    <w:rsid w:val="26546EC9"/>
    <w:rsid w:val="265637DD"/>
    <w:rsid w:val="26563AE3"/>
    <w:rsid w:val="265820A7"/>
    <w:rsid w:val="265887FA"/>
    <w:rsid w:val="265C49FE"/>
    <w:rsid w:val="265E5A04"/>
    <w:rsid w:val="265F1ED1"/>
    <w:rsid w:val="26602008"/>
    <w:rsid w:val="26638065"/>
    <w:rsid w:val="26688257"/>
    <w:rsid w:val="2669ADF8"/>
    <w:rsid w:val="2669C4C6"/>
    <w:rsid w:val="266ADA75"/>
    <w:rsid w:val="266BBE8C"/>
    <w:rsid w:val="266CCCA4"/>
    <w:rsid w:val="266DE8F1"/>
    <w:rsid w:val="2670929D"/>
    <w:rsid w:val="267230E0"/>
    <w:rsid w:val="267393B2"/>
    <w:rsid w:val="267E1822"/>
    <w:rsid w:val="267E9992"/>
    <w:rsid w:val="267F0B66"/>
    <w:rsid w:val="267FA53B"/>
    <w:rsid w:val="267FB218"/>
    <w:rsid w:val="2686A658"/>
    <w:rsid w:val="26897F4D"/>
    <w:rsid w:val="268E197F"/>
    <w:rsid w:val="2690C827"/>
    <w:rsid w:val="26923347"/>
    <w:rsid w:val="2692BF80"/>
    <w:rsid w:val="2699FDDD"/>
    <w:rsid w:val="26A57D8F"/>
    <w:rsid w:val="26A633BD"/>
    <w:rsid w:val="26A64A61"/>
    <w:rsid w:val="26A72058"/>
    <w:rsid w:val="26A8467E"/>
    <w:rsid w:val="26AA3C38"/>
    <w:rsid w:val="26AA5E7E"/>
    <w:rsid w:val="26ACEE19"/>
    <w:rsid w:val="26ADC714"/>
    <w:rsid w:val="26AFE779"/>
    <w:rsid w:val="26B2FE26"/>
    <w:rsid w:val="26B3E399"/>
    <w:rsid w:val="26B4E9FC"/>
    <w:rsid w:val="26B6838D"/>
    <w:rsid w:val="26B6C1F3"/>
    <w:rsid w:val="26B812A4"/>
    <w:rsid w:val="26B86236"/>
    <w:rsid w:val="26BD626B"/>
    <w:rsid w:val="26BDCE55"/>
    <w:rsid w:val="26C97F5A"/>
    <w:rsid w:val="26CBB5C8"/>
    <w:rsid w:val="26CC49FA"/>
    <w:rsid w:val="26CCFC04"/>
    <w:rsid w:val="26CD166D"/>
    <w:rsid w:val="26D296D4"/>
    <w:rsid w:val="26D928E0"/>
    <w:rsid w:val="26DE2E1E"/>
    <w:rsid w:val="26E1257F"/>
    <w:rsid w:val="26E26442"/>
    <w:rsid w:val="26EA78F9"/>
    <w:rsid w:val="26EAA57A"/>
    <w:rsid w:val="26EAD30A"/>
    <w:rsid w:val="26EFE46A"/>
    <w:rsid w:val="26F7C68F"/>
    <w:rsid w:val="26FBA6B7"/>
    <w:rsid w:val="26FEA272"/>
    <w:rsid w:val="26FFA724"/>
    <w:rsid w:val="270166C2"/>
    <w:rsid w:val="2702A769"/>
    <w:rsid w:val="27155CAC"/>
    <w:rsid w:val="2715B220"/>
    <w:rsid w:val="2719F92E"/>
    <w:rsid w:val="271C61F3"/>
    <w:rsid w:val="2721BB41"/>
    <w:rsid w:val="2721EA4F"/>
    <w:rsid w:val="272785D1"/>
    <w:rsid w:val="272AE822"/>
    <w:rsid w:val="272CBEC9"/>
    <w:rsid w:val="2731B145"/>
    <w:rsid w:val="273490AA"/>
    <w:rsid w:val="2738E41E"/>
    <w:rsid w:val="273A9CDE"/>
    <w:rsid w:val="274244F3"/>
    <w:rsid w:val="2749570B"/>
    <w:rsid w:val="274B6F7F"/>
    <w:rsid w:val="274C957A"/>
    <w:rsid w:val="27529184"/>
    <w:rsid w:val="275CBE7D"/>
    <w:rsid w:val="276027F4"/>
    <w:rsid w:val="2767F5C7"/>
    <w:rsid w:val="276C07E2"/>
    <w:rsid w:val="276C7C00"/>
    <w:rsid w:val="276DD004"/>
    <w:rsid w:val="276FDDFD"/>
    <w:rsid w:val="27709E76"/>
    <w:rsid w:val="2771EF16"/>
    <w:rsid w:val="2772FF0B"/>
    <w:rsid w:val="27770578"/>
    <w:rsid w:val="27778898"/>
    <w:rsid w:val="27789CED"/>
    <w:rsid w:val="277909D5"/>
    <w:rsid w:val="277A3531"/>
    <w:rsid w:val="277C887D"/>
    <w:rsid w:val="277E1802"/>
    <w:rsid w:val="277F0676"/>
    <w:rsid w:val="2781FEB9"/>
    <w:rsid w:val="27852638"/>
    <w:rsid w:val="278B68C7"/>
    <w:rsid w:val="278C1352"/>
    <w:rsid w:val="279386E3"/>
    <w:rsid w:val="2793C559"/>
    <w:rsid w:val="279739E6"/>
    <w:rsid w:val="27984669"/>
    <w:rsid w:val="27994C56"/>
    <w:rsid w:val="279CB33B"/>
    <w:rsid w:val="279E456F"/>
    <w:rsid w:val="279F1AD9"/>
    <w:rsid w:val="27A11CFC"/>
    <w:rsid w:val="27A36ADD"/>
    <w:rsid w:val="27A68837"/>
    <w:rsid w:val="27A70B84"/>
    <w:rsid w:val="27A91437"/>
    <w:rsid w:val="27ACB36A"/>
    <w:rsid w:val="27AD52C7"/>
    <w:rsid w:val="27AE6F49"/>
    <w:rsid w:val="27B019F2"/>
    <w:rsid w:val="27B1BCCF"/>
    <w:rsid w:val="27B7CA34"/>
    <w:rsid w:val="27B8E4B2"/>
    <w:rsid w:val="27B9E0B3"/>
    <w:rsid w:val="27BB317C"/>
    <w:rsid w:val="27C6919D"/>
    <w:rsid w:val="27C6BDC6"/>
    <w:rsid w:val="27C84BEF"/>
    <w:rsid w:val="27CBDB8C"/>
    <w:rsid w:val="27CF8748"/>
    <w:rsid w:val="27CF8CC1"/>
    <w:rsid w:val="27D3F880"/>
    <w:rsid w:val="27DA4567"/>
    <w:rsid w:val="27DBB424"/>
    <w:rsid w:val="27DC4A7D"/>
    <w:rsid w:val="27DEF7C9"/>
    <w:rsid w:val="27E39D90"/>
    <w:rsid w:val="27E844DC"/>
    <w:rsid w:val="27EB44CF"/>
    <w:rsid w:val="27EED6C6"/>
    <w:rsid w:val="27EFB800"/>
    <w:rsid w:val="27F06069"/>
    <w:rsid w:val="27F1025B"/>
    <w:rsid w:val="27F81B81"/>
    <w:rsid w:val="27FD7B22"/>
    <w:rsid w:val="27FE3D10"/>
    <w:rsid w:val="27FE7C09"/>
    <w:rsid w:val="27FE7C0F"/>
    <w:rsid w:val="27FF99F8"/>
    <w:rsid w:val="280153FA"/>
    <w:rsid w:val="2803A631"/>
    <w:rsid w:val="2804121B"/>
    <w:rsid w:val="28045DD1"/>
    <w:rsid w:val="2804BAEF"/>
    <w:rsid w:val="280946D3"/>
    <w:rsid w:val="280B41E4"/>
    <w:rsid w:val="280B97D2"/>
    <w:rsid w:val="280CB6C5"/>
    <w:rsid w:val="280CF9F2"/>
    <w:rsid w:val="281520F0"/>
    <w:rsid w:val="281BBE86"/>
    <w:rsid w:val="2824B108"/>
    <w:rsid w:val="282A95B3"/>
    <w:rsid w:val="2830035F"/>
    <w:rsid w:val="2832D820"/>
    <w:rsid w:val="28372E99"/>
    <w:rsid w:val="283CAF11"/>
    <w:rsid w:val="283E8CA9"/>
    <w:rsid w:val="283EF683"/>
    <w:rsid w:val="28415B56"/>
    <w:rsid w:val="284375A2"/>
    <w:rsid w:val="2845BE6E"/>
    <w:rsid w:val="28480ACB"/>
    <w:rsid w:val="2849482F"/>
    <w:rsid w:val="284F861A"/>
    <w:rsid w:val="285054DA"/>
    <w:rsid w:val="2856E786"/>
    <w:rsid w:val="285A6C12"/>
    <w:rsid w:val="2861480B"/>
    <w:rsid w:val="28643DCB"/>
    <w:rsid w:val="2867087E"/>
    <w:rsid w:val="2868DA64"/>
    <w:rsid w:val="286D95A5"/>
    <w:rsid w:val="2871A006"/>
    <w:rsid w:val="2877EF7C"/>
    <w:rsid w:val="2879923B"/>
    <w:rsid w:val="287A6771"/>
    <w:rsid w:val="287A7DD1"/>
    <w:rsid w:val="287B1BB3"/>
    <w:rsid w:val="287E03C2"/>
    <w:rsid w:val="2882199B"/>
    <w:rsid w:val="28861A29"/>
    <w:rsid w:val="2886402E"/>
    <w:rsid w:val="2889A1B3"/>
    <w:rsid w:val="288B72F7"/>
    <w:rsid w:val="288DF512"/>
    <w:rsid w:val="288F26B3"/>
    <w:rsid w:val="28902BE6"/>
    <w:rsid w:val="2891FD7A"/>
    <w:rsid w:val="28927B6E"/>
    <w:rsid w:val="2893F213"/>
    <w:rsid w:val="2897FE39"/>
    <w:rsid w:val="2899E333"/>
    <w:rsid w:val="289D4247"/>
    <w:rsid w:val="28A0033E"/>
    <w:rsid w:val="28A273FC"/>
    <w:rsid w:val="28A4D59A"/>
    <w:rsid w:val="28A7F753"/>
    <w:rsid w:val="28A87407"/>
    <w:rsid w:val="28A939F6"/>
    <w:rsid w:val="28ABB106"/>
    <w:rsid w:val="28AC8B01"/>
    <w:rsid w:val="28AF43C2"/>
    <w:rsid w:val="28AF8E24"/>
    <w:rsid w:val="28B1FD51"/>
    <w:rsid w:val="28B3AA23"/>
    <w:rsid w:val="28B3CF98"/>
    <w:rsid w:val="28B3FA03"/>
    <w:rsid w:val="28B55711"/>
    <w:rsid w:val="28B7A02B"/>
    <w:rsid w:val="28B93D72"/>
    <w:rsid w:val="28BA6016"/>
    <w:rsid w:val="28BBCDC1"/>
    <w:rsid w:val="28BD252E"/>
    <w:rsid w:val="28BF322B"/>
    <w:rsid w:val="28C0085F"/>
    <w:rsid w:val="28C320DF"/>
    <w:rsid w:val="28C32369"/>
    <w:rsid w:val="28C3E3F6"/>
    <w:rsid w:val="28C696F4"/>
    <w:rsid w:val="28C76316"/>
    <w:rsid w:val="28CC1421"/>
    <w:rsid w:val="28CD30C6"/>
    <w:rsid w:val="28CE3175"/>
    <w:rsid w:val="28CEAD3B"/>
    <w:rsid w:val="28CEFF4A"/>
    <w:rsid w:val="28D0E95E"/>
    <w:rsid w:val="28D69F74"/>
    <w:rsid w:val="28D9A8F3"/>
    <w:rsid w:val="28DAC5DB"/>
    <w:rsid w:val="28DBF008"/>
    <w:rsid w:val="28DE96B8"/>
    <w:rsid w:val="28DFF90B"/>
    <w:rsid w:val="28E19AFC"/>
    <w:rsid w:val="28E3FFF8"/>
    <w:rsid w:val="28E576D4"/>
    <w:rsid w:val="28EAC5A8"/>
    <w:rsid w:val="28F013F4"/>
    <w:rsid w:val="28F0516C"/>
    <w:rsid w:val="28F56BF9"/>
    <w:rsid w:val="28F5DB9B"/>
    <w:rsid w:val="28F64C8F"/>
    <w:rsid w:val="28F68510"/>
    <w:rsid w:val="28F6F2D2"/>
    <w:rsid w:val="28F7CDA4"/>
    <w:rsid w:val="28FBC135"/>
    <w:rsid w:val="28FC1A93"/>
    <w:rsid w:val="28FF001A"/>
    <w:rsid w:val="29024802"/>
    <w:rsid w:val="2903FFF1"/>
    <w:rsid w:val="29071C2E"/>
    <w:rsid w:val="29074B0D"/>
    <w:rsid w:val="29096E3E"/>
    <w:rsid w:val="290A36FD"/>
    <w:rsid w:val="290F636D"/>
    <w:rsid w:val="29116D43"/>
    <w:rsid w:val="291348BF"/>
    <w:rsid w:val="2916C122"/>
    <w:rsid w:val="291808F1"/>
    <w:rsid w:val="291952EC"/>
    <w:rsid w:val="291C1B84"/>
    <w:rsid w:val="291E1615"/>
    <w:rsid w:val="29217E9B"/>
    <w:rsid w:val="292213E9"/>
    <w:rsid w:val="2922370B"/>
    <w:rsid w:val="2923842E"/>
    <w:rsid w:val="292483D4"/>
    <w:rsid w:val="292B5AF8"/>
    <w:rsid w:val="29305499"/>
    <w:rsid w:val="29308E5D"/>
    <w:rsid w:val="2930FDDA"/>
    <w:rsid w:val="2931EE8F"/>
    <w:rsid w:val="293351D6"/>
    <w:rsid w:val="2935EBAD"/>
    <w:rsid w:val="2937B234"/>
    <w:rsid w:val="293D2DC7"/>
    <w:rsid w:val="293EDA4E"/>
    <w:rsid w:val="294134EB"/>
    <w:rsid w:val="2941A2F4"/>
    <w:rsid w:val="294333CB"/>
    <w:rsid w:val="2945FA46"/>
    <w:rsid w:val="29460184"/>
    <w:rsid w:val="2948298A"/>
    <w:rsid w:val="294884B5"/>
    <w:rsid w:val="2949CAD3"/>
    <w:rsid w:val="294D5459"/>
    <w:rsid w:val="294E7F74"/>
    <w:rsid w:val="2954E2CF"/>
    <w:rsid w:val="2955693B"/>
    <w:rsid w:val="2959D613"/>
    <w:rsid w:val="295A97BB"/>
    <w:rsid w:val="295BC174"/>
    <w:rsid w:val="295C4BB5"/>
    <w:rsid w:val="295DA447"/>
    <w:rsid w:val="29611FE3"/>
    <w:rsid w:val="2961CD56"/>
    <w:rsid w:val="296222DC"/>
    <w:rsid w:val="2967E7D2"/>
    <w:rsid w:val="296CFFAF"/>
    <w:rsid w:val="296D1B8D"/>
    <w:rsid w:val="296EA006"/>
    <w:rsid w:val="29745B10"/>
    <w:rsid w:val="29771CD0"/>
    <w:rsid w:val="2978F687"/>
    <w:rsid w:val="297A2946"/>
    <w:rsid w:val="297AE531"/>
    <w:rsid w:val="297BDAC1"/>
    <w:rsid w:val="297D7754"/>
    <w:rsid w:val="297E15F4"/>
    <w:rsid w:val="297F9B35"/>
    <w:rsid w:val="297FBFE4"/>
    <w:rsid w:val="29810756"/>
    <w:rsid w:val="29839E6D"/>
    <w:rsid w:val="298682E6"/>
    <w:rsid w:val="2987A047"/>
    <w:rsid w:val="298955B0"/>
    <w:rsid w:val="298A1610"/>
    <w:rsid w:val="298A3A00"/>
    <w:rsid w:val="298B97A5"/>
    <w:rsid w:val="298E22FD"/>
    <w:rsid w:val="29904C0B"/>
    <w:rsid w:val="29914D3F"/>
    <w:rsid w:val="2991A1B7"/>
    <w:rsid w:val="2993F8A7"/>
    <w:rsid w:val="299A88E7"/>
    <w:rsid w:val="299CF71F"/>
    <w:rsid w:val="299DB3BD"/>
    <w:rsid w:val="299EFBCB"/>
    <w:rsid w:val="29A0732D"/>
    <w:rsid w:val="29A36432"/>
    <w:rsid w:val="29A41BDF"/>
    <w:rsid w:val="29A67576"/>
    <w:rsid w:val="29AAC16C"/>
    <w:rsid w:val="29AB4354"/>
    <w:rsid w:val="29AC3DEE"/>
    <w:rsid w:val="29B17F35"/>
    <w:rsid w:val="29B7ACAA"/>
    <w:rsid w:val="29B8F97B"/>
    <w:rsid w:val="29BA4171"/>
    <w:rsid w:val="29BB40F4"/>
    <w:rsid w:val="29BCDBD3"/>
    <w:rsid w:val="29BDD25C"/>
    <w:rsid w:val="29BE3BA7"/>
    <w:rsid w:val="29C2597E"/>
    <w:rsid w:val="29C380DD"/>
    <w:rsid w:val="29C71B52"/>
    <w:rsid w:val="29C81791"/>
    <w:rsid w:val="29C8FAFD"/>
    <w:rsid w:val="29D2CB80"/>
    <w:rsid w:val="29D43219"/>
    <w:rsid w:val="29D8FFB6"/>
    <w:rsid w:val="29DF7443"/>
    <w:rsid w:val="29E0E73B"/>
    <w:rsid w:val="29E26002"/>
    <w:rsid w:val="29E2CE93"/>
    <w:rsid w:val="29E4F7BF"/>
    <w:rsid w:val="29E5F125"/>
    <w:rsid w:val="29E6C6CF"/>
    <w:rsid w:val="29E6FAD4"/>
    <w:rsid w:val="29E813A6"/>
    <w:rsid w:val="29EAF6F4"/>
    <w:rsid w:val="29EAFB08"/>
    <w:rsid w:val="29EB00DB"/>
    <w:rsid w:val="29EC2C2E"/>
    <w:rsid w:val="29F09D71"/>
    <w:rsid w:val="29F17204"/>
    <w:rsid w:val="29F2769D"/>
    <w:rsid w:val="29F30A57"/>
    <w:rsid w:val="29F3AE44"/>
    <w:rsid w:val="29F62C4B"/>
    <w:rsid w:val="29F6F0DF"/>
    <w:rsid w:val="29F70C32"/>
    <w:rsid w:val="29FA8462"/>
    <w:rsid w:val="29FD99BB"/>
    <w:rsid w:val="29FF01DF"/>
    <w:rsid w:val="2A0155D4"/>
    <w:rsid w:val="2A02A038"/>
    <w:rsid w:val="2A02D98C"/>
    <w:rsid w:val="2A04E0D0"/>
    <w:rsid w:val="2A08D7AC"/>
    <w:rsid w:val="2A09CFF4"/>
    <w:rsid w:val="2A0A2F08"/>
    <w:rsid w:val="2A0BBAD2"/>
    <w:rsid w:val="2A0C00C4"/>
    <w:rsid w:val="2A0E92CC"/>
    <w:rsid w:val="2A11D57A"/>
    <w:rsid w:val="2A173572"/>
    <w:rsid w:val="2A182744"/>
    <w:rsid w:val="2A18CB82"/>
    <w:rsid w:val="2A20891A"/>
    <w:rsid w:val="2A2132F8"/>
    <w:rsid w:val="2A228819"/>
    <w:rsid w:val="2A23295F"/>
    <w:rsid w:val="2A2B447B"/>
    <w:rsid w:val="2A2D8B48"/>
    <w:rsid w:val="2A32BA57"/>
    <w:rsid w:val="2A33894B"/>
    <w:rsid w:val="2A33E237"/>
    <w:rsid w:val="2A34A88D"/>
    <w:rsid w:val="2A34C90D"/>
    <w:rsid w:val="2A358E8B"/>
    <w:rsid w:val="2A3B2ECB"/>
    <w:rsid w:val="2A3BFBE4"/>
    <w:rsid w:val="2A3CC914"/>
    <w:rsid w:val="2A447B24"/>
    <w:rsid w:val="2A478BAA"/>
    <w:rsid w:val="2A48BA8A"/>
    <w:rsid w:val="2A499DB4"/>
    <w:rsid w:val="2A4AD10E"/>
    <w:rsid w:val="2A4B9463"/>
    <w:rsid w:val="2A4FC026"/>
    <w:rsid w:val="2A504389"/>
    <w:rsid w:val="2A539253"/>
    <w:rsid w:val="2A53BB87"/>
    <w:rsid w:val="2A56DDDA"/>
    <w:rsid w:val="2A5A8388"/>
    <w:rsid w:val="2A5AEAC1"/>
    <w:rsid w:val="2A5CA545"/>
    <w:rsid w:val="2A5DE2E7"/>
    <w:rsid w:val="2A5F2527"/>
    <w:rsid w:val="2A5F5704"/>
    <w:rsid w:val="2A63DA71"/>
    <w:rsid w:val="2A64EC83"/>
    <w:rsid w:val="2A6626AC"/>
    <w:rsid w:val="2A675E48"/>
    <w:rsid w:val="2A6787FE"/>
    <w:rsid w:val="2A69AA5E"/>
    <w:rsid w:val="2A6E1F8F"/>
    <w:rsid w:val="2A70763A"/>
    <w:rsid w:val="2A709D06"/>
    <w:rsid w:val="2A71A732"/>
    <w:rsid w:val="2A750BF7"/>
    <w:rsid w:val="2A7941D8"/>
    <w:rsid w:val="2A7B2FAC"/>
    <w:rsid w:val="2A7D7900"/>
    <w:rsid w:val="2A83C62B"/>
    <w:rsid w:val="2A86577B"/>
    <w:rsid w:val="2A88D68E"/>
    <w:rsid w:val="2A8A3A43"/>
    <w:rsid w:val="2A92ED20"/>
    <w:rsid w:val="2A9335E7"/>
    <w:rsid w:val="2A934EAB"/>
    <w:rsid w:val="2A93B0E3"/>
    <w:rsid w:val="2A98D271"/>
    <w:rsid w:val="2A9D1456"/>
    <w:rsid w:val="2A9D4678"/>
    <w:rsid w:val="2A9FE3D5"/>
    <w:rsid w:val="2AA1E966"/>
    <w:rsid w:val="2AA72B03"/>
    <w:rsid w:val="2AAB7ABC"/>
    <w:rsid w:val="2AAB8B18"/>
    <w:rsid w:val="2AB47F31"/>
    <w:rsid w:val="2AB757C4"/>
    <w:rsid w:val="2AB77E2A"/>
    <w:rsid w:val="2ABA3BC2"/>
    <w:rsid w:val="2ABB285A"/>
    <w:rsid w:val="2ABB8A00"/>
    <w:rsid w:val="2ABE7053"/>
    <w:rsid w:val="2AC14B5F"/>
    <w:rsid w:val="2AC1DB19"/>
    <w:rsid w:val="2AC2ECE6"/>
    <w:rsid w:val="2AC35711"/>
    <w:rsid w:val="2AC44B58"/>
    <w:rsid w:val="2AC5BA27"/>
    <w:rsid w:val="2AC6D325"/>
    <w:rsid w:val="2AC7DBA4"/>
    <w:rsid w:val="2AC9F9AF"/>
    <w:rsid w:val="2ACB8BA3"/>
    <w:rsid w:val="2AD05147"/>
    <w:rsid w:val="2AD4523A"/>
    <w:rsid w:val="2AD6B20B"/>
    <w:rsid w:val="2AD9C456"/>
    <w:rsid w:val="2ADB4D35"/>
    <w:rsid w:val="2ADD2E54"/>
    <w:rsid w:val="2ADF0201"/>
    <w:rsid w:val="2ADF111B"/>
    <w:rsid w:val="2ADFAD90"/>
    <w:rsid w:val="2AE35D6D"/>
    <w:rsid w:val="2AE4389B"/>
    <w:rsid w:val="2AE5444D"/>
    <w:rsid w:val="2AEF83F0"/>
    <w:rsid w:val="2AEFE118"/>
    <w:rsid w:val="2AF4AC59"/>
    <w:rsid w:val="2AF58A98"/>
    <w:rsid w:val="2AF6D5B3"/>
    <w:rsid w:val="2AF86F82"/>
    <w:rsid w:val="2AFBB5F3"/>
    <w:rsid w:val="2AFBC9C4"/>
    <w:rsid w:val="2AFC6062"/>
    <w:rsid w:val="2AFFA7E7"/>
    <w:rsid w:val="2B0112E1"/>
    <w:rsid w:val="2B0171F1"/>
    <w:rsid w:val="2B018EBE"/>
    <w:rsid w:val="2B037309"/>
    <w:rsid w:val="2B057B9B"/>
    <w:rsid w:val="2B06AC48"/>
    <w:rsid w:val="2B07B98D"/>
    <w:rsid w:val="2B0A702E"/>
    <w:rsid w:val="2B0AE02C"/>
    <w:rsid w:val="2B0F7A77"/>
    <w:rsid w:val="2B1132A9"/>
    <w:rsid w:val="2B129320"/>
    <w:rsid w:val="2B172C9A"/>
    <w:rsid w:val="2B23119F"/>
    <w:rsid w:val="2B24A6C1"/>
    <w:rsid w:val="2B290A50"/>
    <w:rsid w:val="2B296DAE"/>
    <w:rsid w:val="2B2D4CFF"/>
    <w:rsid w:val="2B2FB036"/>
    <w:rsid w:val="2B313E49"/>
    <w:rsid w:val="2B336F9C"/>
    <w:rsid w:val="2B34C797"/>
    <w:rsid w:val="2B34D543"/>
    <w:rsid w:val="2B3805E8"/>
    <w:rsid w:val="2B3928FA"/>
    <w:rsid w:val="2B3CB22C"/>
    <w:rsid w:val="2B3CCE31"/>
    <w:rsid w:val="2B3D9B05"/>
    <w:rsid w:val="2B3E6C92"/>
    <w:rsid w:val="2B45E847"/>
    <w:rsid w:val="2B46A206"/>
    <w:rsid w:val="2B46DD22"/>
    <w:rsid w:val="2B4B0CC4"/>
    <w:rsid w:val="2B4C4986"/>
    <w:rsid w:val="2B4D5A23"/>
    <w:rsid w:val="2B4E2FC1"/>
    <w:rsid w:val="2B53C0CD"/>
    <w:rsid w:val="2B5519E4"/>
    <w:rsid w:val="2B570320"/>
    <w:rsid w:val="2B5C2C1B"/>
    <w:rsid w:val="2B65EFB7"/>
    <w:rsid w:val="2B6656C2"/>
    <w:rsid w:val="2B668BBC"/>
    <w:rsid w:val="2B669422"/>
    <w:rsid w:val="2B676979"/>
    <w:rsid w:val="2B6C0B58"/>
    <w:rsid w:val="2B6C57E7"/>
    <w:rsid w:val="2B6D644B"/>
    <w:rsid w:val="2B6DA575"/>
    <w:rsid w:val="2B732AED"/>
    <w:rsid w:val="2B7348F2"/>
    <w:rsid w:val="2B73F7AE"/>
    <w:rsid w:val="2B7403EF"/>
    <w:rsid w:val="2B76DD56"/>
    <w:rsid w:val="2B77CD6F"/>
    <w:rsid w:val="2B7B26CC"/>
    <w:rsid w:val="2B7E3246"/>
    <w:rsid w:val="2B8243F5"/>
    <w:rsid w:val="2B836B05"/>
    <w:rsid w:val="2B894058"/>
    <w:rsid w:val="2B89710E"/>
    <w:rsid w:val="2B8B833E"/>
    <w:rsid w:val="2B8CF3D3"/>
    <w:rsid w:val="2B943C8F"/>
    <w:rsid w:val="2B9463F8"/>
    <w:rsid w:val="2B946A87"/>
    <w:rsid w:val="2B9616CC"/>
    <w:rsid w:val="2B96F9B3"/>
    <w:rsid w:val="2B9E2448"/>
    <w:rsid w:val="2B9E437A"/>
    <w:rsid w:val="2BA0A282"/>
    <w:rsid w:val="2BA19D27"/>
    <w:rsid w:val="2BA4FC31"/>
    <w:rsid w:val="2BA96A6A"/>
    <w:rsid w:val="2BAE7245"/>
    <w:rsid w:val="2BB139FE"/>
    <w:rsid w:val="2BB1A1EC"/>
    <w:rsid w:val="2BB60B60"/>
    <w:rsid w:val="2BB61A97"/>
    <w:rsid w:val="2BB64307"/>
    <w:rsid w:val="2BBA2895"/>
    <w:rsid w:val="2BBE471B"/>
    <w:rsid w:val="2BBE4AC9"/>
    <w:rsid w:val="2BC34485"/>
    <w:rsid w:val="2BC43480"/>
    <w:rsid w:val="2BC72BCA"/>
    <w:rsid w:val="2BC737B1"/>
    <w:rsid w:val="2BC9A3B3"/>
    <w:rsid w:val="2BCDFB71"/>
    <w:rsid w:val="2BCE7E82"/>
    <w:rsid w:val="2BD0D858"/>
    <w:rsid w:val="2BD10313"/>
    <w:rsid w:val="2BD3D24B"/>
    <w:rsid w:val="2BDA0338"/>
    <w:rsid w:val="2BDAE104"/>
    <w:rsid w:val="2BDB5695"/>
    <w:rsid w:val="2BDDEF3C"/>
    <w:rsid w:val="2BE06DBF"/>
    <w:rsid w:val="2BE61470"/>
    <w:rsid w:val="2BE622D3"/>
    <w:rsid w:val="2BEB20B6"/>
    <w:rsid w:val="2BEC46EA"/>
    <w:rsid w:val="2BED37E8"/>
    <w:rsid w:val="2BEEEBFA"/>
    <w:rsid w:val="2BEFA7A1"/>
    <w:rsid w:val="2BEFAB2D"/>
    <w:rsid w:val="2BF02AA5"/>
    <w:rsid w:val="2BF14FED"/>
    <w:rsid w:val="2BF31B9D"/>
    <w:rsid w:val="2BF5D84C"/>
    <w:rsid w:val="2BF8AD8E"/>
    <w:rsid w:val="2BF99F92"/>
    <w:rsid w:val="2BF9E5E0"/>
    <w:rsid w:val="2BFAB2CC"/>
    <w:rsid w:val="2BFE58D1"/>
    <w:rsid w:val="2C04994D"/>
    <w:rsid w:val="2C058630"/>
    <w:rsid w:val="2C0661A9"/>
    <w:rsid w:val="2C09C73D"/>
    <w:rsid w:val="2C0A519B"/>
    <w:rsid w:val="2C0BE2B0"/>
    <w:rsid w:val="2C0C9B4C"/>
    <w:rsid w:val="2C0EB1BF"/>
    <w:rsid w:val="2C10C1D8"/>
    <w:rsid w:val="2C113D60"/>
    <w:rsid w:val="2C11BF15"/>
    <w:rsid w:val="2C12E8D1"/>
    <w:rsid w:val="2C1447EF"/>
    <w:rsid w:val="2C1C5D9E"/>
    <w:rsid w:val="2C1FFC4D"/>
    <w:rsid w:val="2C200D28"/>
    <w:rsid w:val="2C2107A3"/>
    <w:rsid w:val="2C254C9C"/>
    <w:rsid w:val="2C292CE7"/>
    <w:rsid w:val="2C2A29DA"/>
    <w:rsid w:val="2C2D8BAC"/>
    <w:rsid w:val="2C312F32"/>
    <w:rsid w:val="2C31DF7B"/>
    <w:rsid w:val="2C38F617"/>
    <w:rsid w:val="2C3A268D"/>
    <w:rsid w:val="2C3D4A44"/>
    <w:rsid w:val="2C416735"/>
    <w:rsid w:val="2C420E20"/>
    <w:rsid w:val="2C424C0A"/>
    <w:rsid w:val="2C434678"/>
    <w:rsid w:val="2C4646B6"/>
    <w:rsid w:val="2C46D8B3"/>
    <w:rsid w:val="2C498921"/>
    <w:rsid w:val="2C4CA041"/>
    <w:rsid w:val="2C53F391"/>
    <w:rsid w:val="2C54F951"/>
    <w:rsid w:val="2C58F73B"/>
    <w:rsid w:val="2C5C5A94"/>
    <w:rsid w:val="2C5F0AB7"/>
    <w:rsid w:val="2C613934"/>
    <w:rsid w:val="2C615DC6"/>
    <w:rsid w:val="2C6302BC"/>
    <w:rsid w:val="2C679914"/>
    <w:rsid w:val="2C68F589"/>
    <w:rsid w:val="2C7049F1"/>
    <w:rsid w:val="2C72C2B5"/>
    <w:rsid w:val="2C73FD45"/>
    <w:rsid w:val="2C74DF34"/>
    <w:rsid w:val="2C7548E2"/>
    <w:rsid w:val="2C7AFD8E"/>
    <w:rsid w:val="2C7BA9CA"/>
    <w:rsid w:val="2C7BB886"/>
    <w:rsid w:val="2C7D1A03"/>
    <w:rsid w:val="2C7DA70A"/>
    <w:rsid w:val="2C7F91A0"/>
    <w:rsid w:val="2C82C58A"/>
    <w:rsid w:val="2C831537"/>
    <w:rsid w:val="2C85E7A5"/>
    <w:rsid w:val="2C8A2370"/>
    <w:rsid w:val="2C8D94EF"/>
    <w:rsid w:val="2C8F6837"/>
    <w:rsid w:val="2C967948"/>
    <w:rsid w:val="2C9B673E"/>
    <w:rsid w:val="2C9F581A"/>
    <w:rsid w:val="2CA06F2C"/>
    <w:rsid w:val="2CA09A55"/>
    <w:rsid w:val="2CA37178"/>
    <w:rsid w:val="2CA49061"/>
    <w:rsid w:val="2CA4DEC1"/>
    <w:rsid w:val="2CA704DE"/>
    <w:rsid w:val="2CA7D2B9"/>
    <w:rsid w:val="2CAB52C5"/>
    <w:rsid w:val="2CAD809C"/>
    <w:rsid w:val="2CB651F5"/>
    <w:rsid w:val="2CB72F95"/>
    <w:rsid w:val="2CB90909"/>
    <w:rsid w:val="2CBA9B60"/>
    <w:rsid w:val="2CBD9999"/>
    <w:rsid w:val="2CBDAC6B"/>
    <w:rsid w:val="2CBDC65E"/>
    <w:rsid w:val="2CCD873F"/>
    <w:rsid w:val="2CCFCF38"/>
    <w:rsid w:val="2CD346C1"/>
    <w:rsid w:val="2CD6B3D6"/>
    <w:rsid w:val="2CD9907F"/>
    <w:rsid w:val="2CDD564B"/>
    <w:rsid w:val="2CE0D9A5"/>
    <w:rsid w:val="2CE66B82"/>
    <w:rsid w:val="2CE92F6A"/>
    <w:rsid w:val="2CED8B74"/>
    <w:rsid w:val="2CF2E8C7"/>
    <w:rsid w:val="2CF3981E"/>
    <w:rsid w:val="2CF63752"/>
    <w:rsid w:val="2CFB0C62"/>
    <w:rsid w:val="2CFFD317"/>
    <w:rsid w:val="2D00054D"/>
    <w:rsid w:val="2D041003"/>
    <w:rsid w:val="2D082EA0"/>
    <w:rsid w:val="2D09E42D"/>
    <w:rsid w:val="2D0A2E19"/>
    <w:rsid w:val="2D107A0A"/>
    <w:rsid w:val="2D113476"/>
    <w:rsid w:val="2D130CE0"/>
    <w:rsid w:val="2D186F1E"/>
    <w:rsid w:val="2D1AD898"/>
    <w:rsid w:val="2D1E311C"/>
    <w:rsid w:val="2D216A53"/>
    <w:rsid w:val="2D2258FF"/>
    <w:rsid w:val="2D23F5E3"/>
    <w:rsid w:val="2D24DE46"/>
    <w:rsid w:val="2D261156"/>
    <w:rsid w:val="2D27DB53"/>
    <w:rsid w:val="2D29C34A"/>
    <w:rsid w:val="2D2BE69D"/>
    <w:rsid w:val="2D2CC2F8"/>
    <w:rsid w:val="2D303522"/>
    <w:rsid w:val="2D310BDC"/>
    <w:rsid w:val="2D33E27C"/>
    <w:rsid w:val="2D365FFD"/>
    <w:rsid w:val="2D36DAEB"/>
    <w:rsid w:val="2D39A78F"/>
    <w:rsid w:val="2D3BDC39"/>
    <w:rsid w:val="2D3DC0A3"/>
    <w:rsid w:val="2D3FAD02"/>
    <w:rsid w:val="2D4207D4"/>
    <w:rsid w:val="2D449FBE"/>
    <w:rsid w:val="2D44B8DB"/>
    <w:rsid w:val="2D46DC3D"/>
    <w:rsid w:val="2D4D04B4"/>
    <w:rsid w:val="2D4E11D8"/>
    <w:rsid w:val="2D4FB101"/>
    <w:rsid w:val="2D5329CE"/>
    <w:rsid w:val="2D56BA09"/>
    <w:rsid w:val="2D58986C"/>
    <w:rsid w:val="2D58C0EC"/>
    <w:rsid w:val="2D597209"/>
    <w:rsid w:val="2D5A3A1E"/>
    <w:rsid w:val="2D64C2C0"/>
    <w:rsid w:val="2D65E330"/>
    <w:rsid w:val="2D66C2D6"/>
    <w:rsid w:val="2D696585"/>
    <w:rsid w:val="2D699C42"/>
    <w:rsid w:val="2D6C6429"/>
    <w:rsid w:val="2D6DC886"/>
    <w:rsid w:val="2D6E0B8C"/>
    <w:rsid w:val="2D739D99"/>
    <w:rsid w:val="2D73F2E3"/>
    <w:rsid w:val="2D77E29C"/>
    <w:rsid w:val="2D78314C"/>
    <w:rsid w:val="2D7A512F"/>
    <w:rsid w:val="2D7ADA70"/>
    <w:rsid w:val="2D7F62BA"/>
    <w:rsid w:val="2D802DB5"/>
    <w:rsid w:val="2D8167CB"/>
    <w:rsid w:val="2D874338"/>
    <w:rsid w:val="2D8BCF7E"/>
    <w:rsid w:val="2D8C42A4"/>
    <w:rsid w:val="2D8CA502"/>
    <w:rsid w:val="2D92E494"/>
    <w:rsid w:val="2D98124A"/>
    <w:rsid w:val="2D98127E"/>
    <w:rsid w:val="2D99FE87"/>
    <w:rsid w:val="2D9A2195"/>
    <w:rsid w:val="2DA14FFF"/>
    <w:rsid w:val="2DA82B97"/>
    <w:rsid w:val="2DA85773"/>
    <w:rsid w:val="2DA8C03C"/>
    <w:rsid w:val="2DA94678"/>
    <w:rsid w:val="2DAC164D"/>
    <w:rsid w:val="2DAC5CBC"/>
    <w:rsid w:val="2DADD09D"/>
    <w:rsid w:val="2DAF449D"/>
    <w:rsid w:val="2DB05E8A"/>
    <w:rsid w:val="2DB35E16"/>
    <w:rsid w:val="2DB76675"/>
    <w:rsid w:val="2DB7E35B"/>
    <w:rsid w:val="2DC2191C"/>
    <w:rsid w:val="2DC86044"/>
    <w:rsid w:val="2DCA61A0"/>
    <w:rsid w:val="2DCA6E01"/>
    <w:rsid w:val="2DCB12F4"/>
    <w:rsid w:val="2DCBE80D"/>
    <w:rsid w:val="2DCE38CC"/>
    <w:rsid w:val="2DCED534"/>
    <w:rsid w:val="2DD75E0D"/>
    <w:rsid w:val="2DD84EB5"/>
    <w:rsid w:val="2DDCBD39"/>
    <w:rsid w:val="2DDE33A2"/>
    <w:rsid w:val="2DE0CC0B"/>
    <w:rsid w:val="2DE529AC"/>
    <w:rsid w:val="2DEA66A1"/>
    <w:rsid w:val="2DEB350D"/>
    <w:rsid w:val="2DED053B"/>
    <w:rsid w:val="2DEF5731"/>
    <w:rsid w:val="2DF3B406"/>
    <w:rsid w:val="2DF9039F"/>
    <w:rsid w:val="2DFDC21A"/>
    <w:rsid w:val="2DFDFF7F"/>
    <w:rsid w:val="2DFE8A2F"/>
    <w:rsid w:val="2E05D537"/>
    <w:rsid w:val="2E0D8463"/>
    <w:rsid w:val="2E0E763D"/>
    <w:rsid w:val="2E0FEF9F"/>
    <w:rsid w:val="2E16C4F0"/>
    <w:rsid w:val="2E1BC8A8"/>
    <w:rsid w:val="2E1C0D42"/>
    <w:rsid w:val="2E1D8F8B"/>
    <w:rsid w:val="2E1E598C"/>
    <w:rsid w:val="2E1E96FD"/>
    <w:rsid w:val="2E210A76"/>
    <w:rsid w:val="2E2209ED"/>
    <w:rsid w:val="2E222ED8"/>
    <w:rsid w:val="2E2594B1"/>
    <w:rsid w:val="2E278E2A"/>
    <w:rsid w:val="2E29C614"/>
    <w:rsid w:val="2E2BF479"/>
    <w:rsid w:val="2E2E8A9F"/>
    <w:rsid w:val="2E32EC34"/>
    <w:rsid w:val="2E3446BF"/>
    <w:rsid w:val="2E3520EA"/>
    <w:rsid w:val="2E35B5C4"/>
    <w:rsid w:val="2E364F53"/>
    <w:rsid w:val="2E36E426"/>
    <w:rsid w:val="2E38E60C"/>
    <w:rsid w:val="2E3AEE16"/>
    <w:rsid w:val="2E3C1D01"/>
    <w:rsid w:val="2E3CDA3B"/>
    <w:rsid w:val="2E400546"/>
    <w:rsid w:val="2E40E933"/>
    <w:rsid w:val="2E452E7A"/>
    <w:rsid w:val="2E464682"/>
    <w:rsid w:val="2E46985A"/>
    <w:rsid w:val="2E4866AD"/>
    <w:rsid w:val="2E4C47B7"/>
    <w:rsid w:val="2E4DEAD2"/>
    <w:rsid w:val="2E4E6172"/>
    <w:rsid w:val="2E4EACC0"/>
    <w:rsid w:val="2E5DCF34"/>
    <w:rsid w:val="2E5EE6D8"/>
    <w:rsid w:val="2E63B044"/>
    <w:rsid w:val="2E654D4B"/>
    <w:rsid w:val="2E6869B3"/>
    <w:rsid w:val="2E69B760"/>
    <w:rsid w:val="2E6A7BBF"/>
    <w:rsid w:val="2E6BA2EC"/>
    <w:rsid w:val="2E6CD9A6"/>
    <w:rsid w:val="2E6D1C55"/>
    <w:rsid w:val="2E6FD519"/>
    <w:rsid w:val="2E6FDB36"/>
    <w:rsid w:val="2E72CC1D"/>
    <w:rsid w:val="2E762938"/>
    <w:rsid w:val="2E777560"/>
    <w:rsid w:val="2E77C4B1"/>
    <w:rsid w:val="2E7ACCAB"/>
    <w:rsid w:val="2E7BC008"/>
    <w:rsid w:val="2E7C4650"/>
    <w:rsid w:val="2E7EF333"/>
    <w:rsid w:val="2E80D657"/>
    <w:rsid w:val="2E81F0A6"/>
    <w:rsid w:val="2E829999"/>
    <w:rsid w:val="2E846F7B"/>
    <w:rsid w:val="2E856D4F"/>
    <w:rsid w:val="2E86C974"/>
    <w:rsid w:val="2E8B2143"/>
    <w:rsid w:val="2E8CC29B"/>
    <w:rsid w:val="2E8F7032"/>
    <w:rsid w:val="2E8F81DA"/>
    <w:rsid w:val="2E8FFDA2"/>
    <w:rsid w:val="2E91730D"/>
    <w:rsid w:val="2E9273C5"/>
    <w:rsid w:val="2E95E812"/>
    <w:rsid w:val="2E978359"/>
    <w:rsid w:val="2E99DEF2"/>
    <w:rsid w:val="2E9AD834"/>
    <w:rsid w:val="2E9B2212"/>
    <w:rsid w:val="2E9E6397"/>
    <w:rsid w:val="2EA4C3C0"/>
    <w:rsid w:val="2EA521B1"/>
    <w:rsid w:val="2EA61470"/>
    <w:rsid w:val="2EA96CE9"/>
    <w:rsid w:val="2EAB0F4B"/>
    <w:rsid w:val="2EB37852"/>
    <w:rsid w:val="2EB461AD"/>
    <w:rsid w:val="2EB58243"/>
    <w:rsid w:val="2EBBA416"/>
    <w:rsid w:val="2EBCCB4E"/>
    <w:rsid w:val="2EBD41A8"/>
    <w:rsid w:val="2EBE46DE"/>
    <w:rsid w:val="2EBFCA09"/>
    <w:rsid w:val="2EC1E98C"/>
    <w:rsid w:val="2EC2E5B9"/>
    <w:rsid w:val="2EC40A73"/>
    <w:rsid w:val="2EC9EEC1"/>
    <w:rsid w:val="2ECA2989"/>
    <w:rsid w:val="2ECE77D0"/>
    <w:rsid w:val="2ED32DFE"/>
    <w:rsid w:val="2ED42B33"/>
    <w:rsid w:val="2ED4E322"/>
    <w:rsid w:val="2ED6E89D"/>
    <w:rsid w:val="2ED792B3"/>
    <w:rsid w:val="2ED7DDBE"/>
    <w:rsid w:val="2ED85451"/>
    <w:rsid w:val="2EDA8419"/>
    <w:rsid w:val="2EE2146F"/>
    <w:rsid w:val="2EE88693"/>
    <w:rsid w:val="2EEA2EC7"/>
    <w:rsid w:val="2EEAB88B"/>
    <w:rsid w:val="2EEAF501"/>
    <w:rsid w:val="2EEEB49E"/>
    <w:rsid w:val="2EF07C0E"/>
    <w:rsid w:val="2EF52231"/>
    <w:rsid w:val="2EF57114"/>
    <w:rsid w:val="2EF5BD2E"/>
    <w:rsid w:val="2EF85186"/>
    <w:rsid w:val="2EF8925D"/>
    <w:rsid w:val="2EF89392"/>
    <w:rsid w:val="2EF9031A"/>
    <w:rsid w:val="2EFD158F"/>
    <w:rsid w:val="2EFE052B"/>
    <w:rsid w:val="2F050775"/>
    <w:rsid w:val="2F055896"/>
    <w:rsid w:val="2F06427D"/>
    <w:rsid w:val="2F09A57C"/>
    <w:rsid w:val="2F0B8493"/>
    <w:rsid w:val="2F15A550"/>
    <w:rsid w:val="2F16BF8D"/>
    <w:rsid w:val="2F180C8D"/>
    <w:rsid w:val="2F19D2CE"/>
    <w:rsid w:val="2F1AED33"/>
    <w:rsid w:val="2F2060C2"/>
    <w:rsid w:val="2F21AE7D"/>
    <w:rsid w:val="2F240B9C"/>
    <w:rsid w:val="2F27D707"/>
    <w:rsid w:val="2F2A89FF"/>
    <w:rsid w:val="2F2EA219"/>
    <w:rsid w:val="2F3154A5"/>
    <w:rsid w:val="2F32E3D7"/>
    <w:rsid w:val="2F334EBE"/>
    <w:rsid w:val="2F3449D3"/>
    <w:rsid w:val="2F3A7DB6"/>
    <w:rsid w:val="2F3AA775"/>
    <w:rsid w:val="2F3AE64D"/>
    <w:rsid w:val="2F3C5F7B"/>
    <w:rsid w:val="2F3E3A7C"/>
    <w:rsid w:val="2F40DC70"/>
    <w:rsid w:val="2F477A75"/>
    <w:rsid w:val="2F4816BC"/>
    <w:rsid w:val="2F4C1D06"/>
    <w:rsid w:val="2F514A5A"/>
    <w:rsid w:val="2F53D01B"/>
    <w:rsid w:val="2F55BC14"/>
    <w:rsid w:val="2F58E9D7"/>
    <w:rsid w:val="2F5D443C"/>
    <w:rsid w:val="2F5D8EC3"/>
    <w:rsid w:val="2F60F548"/>
    <w:rsid w:val="2F624FA1"/>
    <w:rsid w:val="2F627BAE"/>
    <w:rsid w:val="2F637B67"/>
    <w:rsid w:val="2F642EB8"/>
    <w:rsid w:val="2F656C94"/>
    <w:rsid w:val="2F666456"/>
    <w:rsid w:val="2F683C11"/>
    <w:rsid w:val="2F6EAC86"/>
    <w:rsid w:val="2F7038BC"/>
    <w:rsid w:val="2F7331B5"/>
    <w:rsid w:val="2F74F2C2"/>
    <w:rsid w:val="2F75E1A1"/>
    <w:rsid w:val="2F7E71E9"/>
    <w:rsid w:val="2F7FFD6A"/>
    <w:rsid w:val="2F813B3E"/>
    <w:rsid w:val="2F851CD1"/>
    <w:rsid w:val="2F86F5DB"/>
    <w:rsid w:val="2F87741A"/>
    <w:rsid w:val="2F888353"/>
    <w:rsid w:val="2F8F2E36"/>
    <w:rsid w:val="2F8F9414"/>
    <w:rsid w:val="2F9062CA"/>
    <w:rsid w:val="2F91F925"/>
    <w:rsid w:val="2F94CC97"/>
    <w:rsid w:val="2F9545C2"/>
    <w:rsid w:val="2F95C256"/>
    <w:rsid w:val="2F95F1D1"/>
    <w:rsid w:val="2F9AFF0C"/>
    <w:rsid w:val="2F9D27FE"/>
    <w:rsid w:val="2F9F2912"/>
    <w:rsid w:val="2FA473AC"/>
    <w:rsid w:val="2FA4F30D"/>
    <w:rsid w:val="2FA6FC18"/>
    <w:rsid w:val="2FA70B0B"/>
    <w:rsid w:val="2FA8CDC2"/>
    <w:rsid w:val="2FAA6743"/>
    <w:rsid w:val="2FAB0E6E"/>
    <w:rsid w:val="2FB07EC2"/>
    <w:rsid w:val="2FB0DA88"/>
    <w:rsid w:val="2FB0F81C"/>
    <w:rsid w:val="2FB230B6"/>
    <w:rsid w:val="2FB49B26"/>
    <w:rsid w:val="2FB7B3F3"/>
    <w:rsid w:val="2FB87500"/>
    <w:rsid w:val="2FB91E6A"/>
    <w:rsid w:val="2FBA0FCF"/>
    <w:rsid w:val="2FBBC964"/>
    <w:rsid w:val="2FBF1746"/>
    <w:rsid w:val="2FC1E184"/>
    <w:rsid w:val="2FC48C0D"/>
    <w:rsid w:val="2FC611C1"/>
    <w:rsid w:val="2FC675AE"/>
    <w:rsid w:val="2FC991D3"/>
    <w:rsid w:val="2FCDD07E"/>
    <w:rsid w:val="2FCDD213"/>
    <w:rsid w:val="2FCF431A"/>
    <w:rsid w:val="2FD48B9F"/>
    <w:rsid w:val="2FD4E193"/>
    <w:rsid w:val="2FD508C1"/>
    <w:rsid w:val="2FD69556"/>
    <w:rsid w:val="2FD8DDF8"/>
    <w:rsid w:val="2FD92FFF"/>
    <w:rsid w:val="2FDC6A22"/>
    <w:rsid w:val="2FDF1DB8"/>
    <w:rsid w:val="2FDF29FD"/>
    <w:rsid w:val="2FDFBCBA"/>
    <w:rsid w:val="2FE02125"/>
    <w:rsid w:val="2FE117EA"/>
    <w:rsid w:val="2FE25B89"/>
    <w:rsid w:val="2FE46766"/>
    <w:rsid w:val="2FE68599"/>
    <w:rsid w:val="2FE8ED3F"/>
    <w:rsid w:val="2FEAC1C7"/>
    <w:rsid w:val="2FECC584"/>
    <w:rsid w:val="2FF2EFF8"/>
    <w:rsid w:val="2FF5EF75"/>
    <w:rsid w:val="2FF7BD03"/>
    <w:rsid w:val="2FF818BE"/>
    <w:rsid w:val="2FFABCB8"/>
    <w:rsid w:val="30009BA6"/>
    <w:rsid w:val="300144A0"/>
    <w:rsid w:val="30025677"/>
    <w:rsid w:val="30034039"/>
    <w:rsid w:val="3003C7E4"/>
    <w:rsid w:val="3006140D"/>
    <w:rsid w:val="300804D6"/>
    <w:rsid w:val="300849C6"/>
    <w:rsid w:val="300B5486"/>
    <w:rsid w:val="300B7A30"/>
    <w:rsid w:val="300D8E17"/>
    <w:rsid w:val="300F0492"/>
    <w:rsid w:val="301160D1"/>
    <w:rsid w:val="3011A70A"/>
    <w:rsid w:val="3014588B"/>
    <w:rsid w:val="301FDF81"/>
    <w:rsid w:val="302B1C3F"/>
    <w:rsid w:val="30324853"/>
    <w:rsid w:val="30363A89"/>
    <w:rsid w:val="30397161"/>
    <w:rsid w:val="303DA891"/>
    <w:rsid w:val="303FAD4A"/>
    <w:rsid w:val="3042B621"/>
    <w:rsid w:val="3043FA35"/>
    <w:rsid w:val="30452EA6"/>
    <w:rsid w:val="3045C1B7"/>
    <w:rsid w:val="30485160"/>
    <w:rsid w:val="305185E2"/>
    <w:rsid w:val="3051A894"/>
    <w:rsid w:val="3051E116"/>
    <w:rsid w:val="3055E87B"/>
    <w:rsid w:val="30585D77"/>
    <w:rsid w:val="3058B901"/>
    <w:rsid w:val="305A8016"/>
    <w:rsid w:val="305D96D6"/>
    <w:rsid w:val="305DD758"/>
    <w:rsid w:val="305EF423"/>
    <w:rsid w:val="305F680D"/>
    <w:rsid w:val="305F8872"/>
    <w:rsid w:val="3060F38E"/>
    <w:rsid w:val="30719638"/>
    <w:rsid w:val="30778D05"/>
    <w:rsid w:val="30792E01"/>
    <w:rsid w:val="307A7C6A"/>
    <w:rsid w:val="307ADA64"/>
    <w:rsid w:val="307B1B4D"/>
    <w:rsid w:val="307B8E35"/>
    <w:rsid w:val="307C24CC"/>
    <w:rsid w:val="307CB921"/>
    <w:rsid w:val="3080B017"/>
    <w:rsid w:val="308348B7"/>
    <w:rsid w:val="3084985A"/>
    <w:rsid w:val="30888973"/>
    <w:rsid w:val="308CD931"/>
    <w:rsid w:val="308D47C8"/>
    <w:rsid w:val="308DAEF9"/>
    <w:rsid w:val="308F91DB"/>
    <w:rsid w:val="308FFCD4"/>
    <w:rsid w:val="30901D0F"/>
    <w:rsid w:val="3091B15F"/>
    <w:rsid w:val="309A50F6"/>
    <w:rsid w:val="309AFCA3"/>
    <w:rsid w:val="309BD4CF"/>
    <w:rsid w:val="30A09D34"/>
    <w:rsid w:val="30A53E8F"/>
    <w:rsid w:val="30A5E516"/>
    <w:rsid w:val="30A9FC91"/>
    <w:rsid w:val="30AEF35F"/>
    <w:rsid w:val="30B0DF69"/>
    <w:rsid w:val="30B37ECB"/>
    <w:rsid w:val="30B39CCA"/>
    <w:rsid w:val="30B8A6EC"/>
    <w:rsid w:val="30B96E03"/>
    <w:rsid w:val="30BD4DE7"/>
    <w:rsid w:val="30BED8F8"/>
    <w:rsid w:val="30C1AF01"/>
    <w:rsid w:val="30C26145"/>
    <w:rsid w:val="30C36201"/>
    <w:rsid w:val="30C55033"/>
    <w:rsid w:val="30C7F593"/>
    <w:rsid w:val="30C87861"/>
    <w:rsid w:val="30CBEE3A"/>
    <w:rsid w:val="30D29491"/>
    <w:rsid w:val="30D4075A"/>
    <w:rsid w:val="30D5DBCD"/>
    <w:rsid w:val="30D6D19D"/>
    <w:rsid w:val="30D794D7"/>
    <w:rsid w:val="30DAD899"/>
    <w:rsid w:val="30DCB257"/>
    <w:rsid w:val="30E21021"/>
    <w:rsid w:val="30E360AB"/>
    <w:rsid w:val="30E4443F"/>
    <w:rsid w:val="30E60169"/>
    <w:rsid w:val="30E62934"/>
    <w:rsid w:val="30E9D7B7"/>
    <w:rsid w:val="30ED08AD"/>
    <w:rsid w:val="30EDDD7A"/>
    <w:rsid w:val="30EF4DA4"/>
    <w:rsid w:val="30EF6EA1"/>
    <w:rsid w:val="30F05D82"/>
    <w:rsid w:val="30F0798D"/>
    <w:rsid w:val="30F0CEBF"/>
    <w:rsid w:val="30F444FA"/>
    <w:rsid w:val="30F5D014"/>
    <w:rsid w:val="30F75740"/>
    <w:rsid w:val="30F76704"/>
    <w:rsid w:val="30F9E9F1"/>
    <w:rsid w:val="30FA9C27"/>
    <w:rsid w:val="30FE6CB2"/>
    <w:rsid w:val="30FFB4C7"/>
    <w:rsid w:val="3100C9B5"/>
    <w:rsid w:val="31019D71"/>
    <w:rsid w:val="31027A5F"/>
    <w:rsid w:val="31028774"/>
    <w:rsid w:val="31036F4B"/>
    <w:rsid w:val="310F8AC6"/>
    <w:rsid w:val="31123DE9"/>
    <w:rsid w:val="311369EF"/>
    <w:rsid w:val="3115935B"/>
    <w:rsid w:val="31170182"/>
    <w:rsid w:val="311A26AE"/>
    <w:rsid w:val="311A33C8"/>
    <w:rsid w:val="311C94D7"/>
    <w:rsid w:val="311CD41C"/>
    <w:rsid w:val="311E9FF1"/>
    <w:rsid w:val="311ECA09"/>
    <w:rsid w:val="312045CF"/>
    <w:rsid w:val="31260619"/>
    <w:rsid w:val="312792E7"/>
    <w:rsid w:val="3128F2AB"/>
    <w:rsid w:val="312958E9"/>
    <w:rsid w:val="312B7C6C"/>
    <w:rsid w:val="312D7B8D"/>
    <w:rsid w:val="312DAF08"/>
    <w:rsid w:val="312F4FB6"/>
    <w:rsid w:val="3132C6FF"/>
    <w:rsid w:val="3136DC20"/>
    <w:rsid w:val="3137F73C"/>
    <w:rsid w:val="3141D74F"/>
    <w:rsid w:val="314358DD"/>
    <w:rsid w:val="31466D69"/>
    <w:rsid w:val="31476994"/>
    <w:rsid w:val="314F3065"/>
    <w:rsid w:val="314F6D13"/>
    <w:rsid w:val="31503BC0"/>
    <w:rsid w:val="31504052"/>
    <w:rsid w:val="315206A8"/>
    <w:rsid w:val="3159A206"/>
    <w:rsid w:val="315AA890"/>
    <w:rsid w:val="315BF3E2"/>
    <w:rsid w:val="315FBB1F"/>
    <w:rsid w:val="31601793"/>
    <w:rsid w:val="3165303A"/>
    <w:rsid w:val="31659886"/>
    <w:rsid w:val="3165C693"/>
    <w:rsid w:val="316797AC"/>
    <w:rsid w:val="316AC2E3"/>
    <w:rsid w:val="316C4860"/>
    <w:rsid w:val="316D8CFB"/>
    <w:rsid w:val="31773052"/>
    <w:rsid w:val="31775413"/>
    <w:rsid w:val="317B427A"/>
    <w:rsid w:val="317CDA08"/>
    <w:rsid w:val="317DB7D5"/>
    <w:rsid w:val="317E65BD"/>
    <w:rsid w:val="3181E66E"/>
    <w:rsid w:val="3182B9AB"/>
    <w:rsid w:val="3183A240"/>
    <w:rsid w:val="31884F33"/>
    <w:rsid w:val="3188C2C9"/>
    <w:rsid w:val="318F7B60"/>
    <w:rsid w:val="31906791"/>
    <w:rsid w:val="319239FD"/>
    <w:rsid w:val="31939BC5"/>
    <w:rsid w:val="3197E119"/>
    <w:rsid w:val="319831E4"/>
    <w:rsid w:val="31991FAB"/>
    <w:rsid w:val="31998E35"/>
    <w:rsid w:val="319B933F"/>
    <w:rsid w:val="31A01C18"/>
    <w:rsid w:val="31A4013B"/>
    <w:rsid w:val="31A5E935"/>
    <w:rsid w:val="31A6A01D"/>
    <w:rsid w:val="31A9D65C"/>
    <w:rsid w:val="31AB761E"/>
    <w:rsid w:val="31ACB576"/>
    <w:rsid w:val="31AEF156"/>
    <w:rsid w:val="31B41BA7"/>
    <w:rsid w:val="31B8B752"/>
    <w:rsid w:val="31BC768B"/>
    <w:rsid w:val="31BC7D10"/>
    <w:rsid w:val="31BE0547"/>
    <w:rsid w:val="31C2FBA5"/>
    <w:rsid w:val="31C34958"/>
    <w:rsid w:val="31C37A3C"/>
    <w:rsid w:val="31C471F3"/>
    <w:rsid w:val="31C787B5"/>
    <w:rsid w:val="31C9139D"/>
    <w:rsid w:val="31CF2E51"/>
    <w:rsid w:val="31CFA749"/>
    <w:rsid w:val="31D1812D"/>
    <w:rsid w:val="31D34578"/>
    <w:rsid w:val="31D3BB61"/>
    <w:rsid w:val="31D56FAE"/>
    <w:rsid w:val="31D83A72"/>
    <w:rsid w:val="31D8A7E9"/>
    <w:rsid w:val="31D976EB"/>
    <w:rsid w:val="31D9A1A6"/>
    <w:rsid w:val="31DB97C5"/>
    <w:rsid w:val="31DBEB54"/>
    <w:rsid w:val="31DCC360"/>
    <w:rsid w:val="31DE3B63"/>
    <w:rsid w:val="31DF05A0"/>
    <w:rsid w:val="31DF454B"/>
    <w:rsid w:val="31E6EF5A"/>
    <w:rsid w:val="31E7FE82"/>
    <w:rsid w:val="31EA4EB2"/>
    <w:rsid w:val="31EA95DC"/>
    <w:rsid w:val="31EB6DB8"/>
    <w:rsid w:val="31EB8510"/>
    <w:rsid w:val="31F09F8C"/>
    <w:rsid w:val="31F1F851"/>
    <w:rsid w:val="31F3B002"/>
    <w:rsid w:val="31F5B434"/>
    <w:rsid w:val="31FE08D7"/>
    <w:rsid w:val="31FEFD01"/>
    <w:rsid w:val="32005C0A"/>
    <w:rsid w:val="3200BBA8"/>
    <w:rsid w:val="32015551"/>
    <w:rsid w:val="3207A323"/>
    <w:rsid w:val="320F7843"/>
    <w:rsid w:val="320FF94D"/>
    <w:rsid w:val="3210433C"/>
    <w:rsid w:val="3211CACF"/>
    <w:rsid w:val="3212BBC4"/>
    <w:rsid w:val="32135824"/>
    <w:rsid w:val="321A14A9"/>
    <w:rsid w:val="321B2906"/>
    <w:rsid w:val="321BAADC"/>
    <w:rsid w:val="321C7EFE"/>
    <w:rsid w:val="321CD3BA"/>
    <w:rsid w:val="321E0CA6"/>
    <w:rsid w:val="321E6A16"/>
    <w:rsid w:val="321EC734"/>
    <w:rsid w:val="321EEC1B"/>
    <w:rsid w:val="3223D281"/>
    <w:rsid w:val="3224CFAD"/>
    <w:rsid w:val="322543C8"/>
    <w:rsid w:val="322702DB"/>
    <w:rsid w:val="32294DBE"/>
    <w:rsid w:val="322C7C00"/>
    <w:rsid w:val="32314A6B"/>
    <w:rsid w:val="3235BD8A"/>
    <w:rsid w:val="323A3E8D"/>
    <w:rsid w:val="323D8698"/>
    <w:rsid w:val="323DAF13"/>
    <w:rsid w:val="32406924"/>
    <w:rsid w:val="32422581"/>
    <w:rsid w:val="32439242"/>
    <w:rsid w:val="324D6A6F"/>
    <w:rsid w:val="324EA33E"/>
    <w:rsid w:val="324F2E8E"/>
    <w:rsid w:val="32527D3F"/>
    <w:rsid w:val="3253B547"/>
    <w:rsid w:val="3259D50B"/>
    <w:rsid w:val="325A368E"/>
    <w:rsid w:val="325CF389"/>
    <w:rsid w:val="325FA446"/>
    <w:rsid w:val="3262E9F0"/>
    <w:rsid w:val="32677877"/>
    <w:rsid w:val="326825EE"/>
    <w:rsid w:val="32683326"/>
    <w:rsid w:val="3268B6BB"/>
    <w:rsid w:val="326AE2A3"/>
    <w:rsid w:val="326B1C29"/>
    <w:rsid w:val="32708947"/>
    <w:rsid w:val="3272E4DF"/>
    <w:rsid w:val="327327A2"/>
    <w:rsid w:val="3274179B"/>
    <w:rsid w:val="3278378E"/>
    <w:rsid w:val="32788DB2"/>
    <w:rsid w:val="327C614A"/>
    <w:rsid w:val="3280405D"/>
    <w:rsid w:val="3281EA00"/>
    <w:rsid w:val="3282A891"/>
    <w:rsid w:val="3287A8C0"/>
    <w:rsid w:val="328ECC4E"/>
    <w:rsid w:val="3290E82F"/>
    <w:rsid w:val="3292C977"/>
    <w:rsid w:val="3292DAC5"/>
    <w:rsid w:val="32959FC7"/>
    <w:rsid w:val="3298F622"/>
    <w:rsid w:val="329A7A67"/>
    <w:rsid w:val="329B8C46"/>
    <w:rsid w:val="329FEECF"/>
    <w:rsid w:val="32A07BB1"/>
    <w:rsid w:val="32A1EDDE"/>
    <w:rsid w:val="32A26B7E"/>
    <w:rsid w:val="32A2A896"/>
    <w:rsid w:val="32A2F496"/>
    <w:rsid w:val="32A3435A"/>
    <w:rsid w:val="32A5228D"/>
    <w:rsid w:val="32AA9594"/>
    <w:rsid w:val="32ACE38A"/>
    <w:rsid w:val="32B29C08"/>
    <w:rsid w:val="32B57D2D"/>
    <w:rsid w:val="32B5EAC1"/>
    <w:rsid w:val="32B97A01"/>
    <w:rsid w:val="32BCA95F"/>
    <w:rsid w:val="32BF6458"/>
    <w:rsid w:val="32C0E570"/>
    <w:rsid w:val="32C3F7E5"/>
    <w:rsid w:val="32CA2FB5"/>
    <w:rsid w:val="32CA32E8"/>
    <w:rsid w:val="32CDD587"/>
    <w:rsid w:val="32CFAE64"/>
    <w:rsid w:val="32D05AAB"/>
    <w:rsid w:val="32D57C52"/>
    <w:rsid w:val="32D64266"/>
    <w:rsid w:val="32D662AB"/>
    <w:rsid w:val="32D7B5D2"/>
    <w:rsid w:val="32DEFD4B"/>
    <w:rsid w:val="32E252A4"/>
    <w:rsid w:val="32EA213B"/>
    <w:rsid w:val="32EEF706"/>
    <w:rsid w:val="32EF71A6"/>
    <w:rsid w:val="32F2428A"/>
    <w:rsid w:val="32F2DD40"/>
    <w:rsid w:val="32F35B8C"/>
    <w:rsid w:val="32F51D46"/>
    <w:rsid w:val="32F6BFD0"/>
    <w:rsid w:val="32FB4171"/>
    <w:rsid w:val="32FDF8A7"/>
    <w:rsid w:val="3300EFF1"/>
    <w:rsid w:val="3300F4C6"/>
    <w:rsid w:val="33051A58"/>
    <w:rsid w:val="330610C3"/>
    <w:rsid w:val="330C7B74"/>
    <w:rsid w:val="330DAF18"/>
    <w:rsid w:val="330E23FC"/>
    <w:rsid w:val="330E8913"/>
    <w:rsid w:val="331232B5"/>
    <w:rsid w:val="33132EC8"/>
    <w:rsid w:val="3317D721"/>
    <w:rsid w:val="331A13C2"/>
    <w:rsid w:val="331F780E"/>
    <w:rsid w:val="331FF976"/>
    <w:rsid w:val="33242150"/>
    <w:rsid w:val="33257E5B"/>
    <w:rsid w:val="332770E5"/>
    <w:rsid w:val="332AB384"/>
    <w:rsid w:val="332D8AD8"/>
    <w:rsid w:val="332EADAB"/>
    <w:rsid w:val="33321A40"/>
    <w:rsid w:val="33325AC7"/>
    <w:rsid w:val="333619F7"/>
    <w:rsid w:val="3338FF18"/>
    <w:rsid w:val="33391564"/>
    <w:rsid w:val="3339CB69"/>
    <w:rsid w:val="333BA441"/>
    <w:rsid w:val="333CA75B"/>
    <w:rsid w:val="333D5626"/>
    <w:rsid w:val="333E876E"/>
    <w:rsid w:val="333F1657"/>
    <w:rsid w:val="333F2443"/>
    <w:rsid w:val="333FD259"/>
    <w:rsid w:val="33403259"/>
    <w:rsid w:val="334AD78A"/>
    <w:rsid w:val="334C6D62"/>
    <w:rsid w:val="334DBCE5"/>
    <w:rsid w:val="334E6210"/>
    <w:rsid w:val="3353CF42"/>
    <w:rsid w:val="33589283"/>
    <w:rsid w:val="335A7A10"/>
    <w:rsid w:val="335B77A7"/>
    <w:rsid w:val="335D3B88"/>
    <w:rsid w:val="3361CAC7"/>
    <w:rsid w:val="336808FF"/>
    <w:rsid w:val="336B8B89"/>
    <w:rsid w:val="336BC378"/>
    <w:rsid w:val="33702413"/>
    <w:rsid w:val="3372120D"/>
    <w:rsid w:val="3372150C"/>
    <w:rsid w:val="3372C508"/>
    <w:rsid w:val="3373BD6C"/>
    <w:rsid w:val="33776D60"/>
    <w:rsid w:val="337CDCBE"/>
    <w:rsid w:val="337D5D15"/>
    <w:rsid w:val="337F7250"/>
    <w:rsid w:val="33819C11"/>
    <w:rsid w:val="3383D336"/>
    <w:rsid w:val="33850B2E"/>
    <w:rsid w:val="33854A7D"/>
    <w:rsid w:val="338628AA"/>
    <w:rsid w:val="33895F96"/>
    <w:rsid w:val="338C3BB7"/>
    <w:rsid w:val="338CEC8A"/>
    <w:rsid w:val="338F287E"/>
    <w:rsid w:val="33943E0A"/>
    <w:rsid w:val="339870D0"/>
    <w:rsid w:val="3399A5E3"/>
    <w:rsid w:val="339B42B7"/>
    <w:rsid w:val="339DD4D9"/>
    <w:rsid w:val="339E41D7"/>
    <w:rsid w:val="339F4F6F"/>
    <w:rsid w:val="33A7CA47"/>
    <w:rsid w:val="33A7DAC9"/>
    <w:rsid w:val="33A8D0C9"/>
    <w:rsid w:val="33AC0382"/>
    <w:rsid w:val="33AC12FC"/>
    <w:rsid w:val="33AFB3A2"/>
    <w:rsid w:val="33B07507"/>
    <w:rsid w:val="33B1FB43"/>
    <w:rsid w:val="33B2A24B"/>
    <w:rsid w:val="33B2F6D7"/>
    <w:rsid w:val="33B4B8BD"/>
    <w:rsid w:val="33B7ED06"/>
    <w:rsid w:val="33BAF33C"/>
    <w:rsid w:val="33BBB623"/>
    <w:rsid w:val="33BDCD00"/>
    <w:rsid w:val="33BEC695"/>
    <w:rsid w:val="33C053E2"/>
    <w:rsid w:val="33C05E0A"/>
    <w:rsid w:val="33C27F30"/>
    <w:rsid w:val="33C2C0DC"/>
    <w:rsid w:val="33C8EE63"/>
    <w:rsid w:val="33C904AE"/>
    <w:rsid w:val="33CBEC42"/>
    <w:rsid w:val="33D048D4"/>
    <w:rsid w:val="33D33021"/>
    <w:rsid w:val="33D404B6"/>
    <w:rsid w:val="33D7B159"/>
    <w:rsid w:val="33D8C7E2"/>
    <w:rsid w:val="33D8C911"/>
    <w:rsid w:val="33D97599"/>
    <w:rsid w:val="33DB2323"/>
    <w:rsid w:val="33DD39D4"/>
    <w:rsid w:val="33DDEF4C"/>
    <w:rsid w:val="33E02E89"/>
    <w:rsid w:val="33E5C40D"/>
    <w:rsid w:val="33EAEBA0"/>
    <w:rsid w:val="33EC94ED"/>
    <w:rsid w:val="33ED3652"/>
    <w:rsid w:val="33ED4205"/>
    <w:rsid w:val="33F022E3"/>
    <w:rsid w:val="33F2A07B"/>
    <w:rsid w:val="33F3B384"/>
    <w:rsid w:val="33F5B115"/>
    <w:rsid w:val="33FAAF02"/>
    <w:rsid w:val="33FB327C"/>
    <w:rsid w:val="33FDCACC"/>
    <w:rsid w:val="34006561"/>
    <w:rsid w:val="3402B16D"/>
    <w:rsid w:val="3404B867"/>
    <w:rsid w:val="3404CC04"/>
    <w:rsid w:val="34088BE7"/>
    <w:rsid w:val="34097A2F"/>
    <w:rsid w:val="340AF112"/>
    <w:rsid w:val="340FB64A"/>
    <w:rsid w:val="3412B079"/>
    <w:rsid w:val="3414185D"/>
    <w:rsid w:val="34163B33"/>
    <w:rsid w:val="3418D235"/>
    <w:rsid w:val="341A418F"/>
    <w:rsid w:val="341F5E3A"/>
    <w:rsid w:val="3420D554"/>
    <w:rsid w:val="3423EFD5"/>
    <w:rsid w:val="3426396E"/>
    <w:rsid w:val="3428DE11"/>
    <w:rsid w:val="3429909F"/>
    <w:rsid w:val="342E94E3"/>
    <w:rsid w:val="34325ABD"/>
    <w:rsid w:val="34341FDF"/>
    <w:rsid w:val="3434706C"/>
    <w:rsid w:val="3434D5E7"/>
    <w:rsid w:val="3436A44E"/>
    <w:rsid w:val="3436B595"/>
    <w:rsid w:val="34399A8E"/>
    <w:rsid w:val="343BE58A"/>
    <w:rsid w:val="343D5437"/>
    <w:rsid w:val="34403FC0"/>
    <w:rsid w:val="34414912"/>
    <w:rsid w:val="3446C176"/>
    <w:rsid w:val="34476562"/>
    <w:rsid w:val="344B0948"/>
    <w:rsid w:val="344C15AF"/>
    <w:rsid w:val="344CB45F"/>
    <w:rsid w:val="344D9A21"/>
    <w:rsid w:val="344DC35C"/>
    <w:rsid w:val="344DE65A"/>
    <w:rsid w:val="34506A89"/>
    <w:rsid w:val="345167C1"/>
    <w:rsid w:val="3455A3BB"/>
    <w:rsid w:val="3456ABDB"/>
    <w:rsid w:val="3457EE33"/>
    <w:rsid w:val="3458AA3F"/>
    <w:rsid w:val="345D3303"/>
    <w:rsid w:val="345D7BA1"/>
    <w:rsid w:val="345F8CF7"/>
    <w:rsid w:val="345F9F53"/>
    <w:rsid w:val="345FD583"/>
    <w:rsid w:val="34619524"/>
    <w:rsid w:val="3464B007"/>
    <w:rsid w:val="346820EF"/>
    <w:rsid w:val="346B8240"/>
    <w:rsid w:val="346F6AC8"/>
    <w:rsid w:val="34744438"/>
    <w:rsid w:val="3474CDCF"/>
    <w:rsid w:val="34775698"/>
    <w:rsid w:val="347B6F1C"/>
    <w:rsid w:val="347D50EE"/>
    <w:rsid w:val="34818C9F"/>
    <w:rsid w:val="3481F818"/>
    <w:rsid w:val="34830072"/>
    <w:rsid w:val="34842AB1"/>
    <w:rsid w:val="348459B2"/>
    <w:rsid w:val="3485BA46"/>
    <w:rsid w:val="3486059C"/>
    <w:rsid w:val="3488EB2A"/>
    <w:rsid w:val="348ABE1A"/>
    <w:rsid w:val="349586BD"/>
    <w:rsid w:val="34967E01"/>
    <w:rsid w:val="34A2920B"/>
    <w:rsid w:val="34AAECCA"/>
    <w:rsid w:val="34AB19F6"/>
    <w:rsid w:val="34AB2C1C"/>
    <w:rsid w:val="34B3260F"/>
    <w:rsid w:val="34B6F12B"/>
    <w:rsid w:val="34B974D8"/>
    <w:rsid w:val="34B98377"/>
    <w:rsid w:val="34B9C2AB"/>
    <w:rsid w:val="34BBAAE5"/>
    <w:rsid w:val="34BF3B61"/>
    <w:rsid w:val="34BFD334"/>
    <w:rsid w:val="34C1805D"/>
    <w:rsid w:val="34C8AEE6"/>
    <w:rsid w:val="34CB22FA"/>
    <w:rsid w:val="34CE1825"/>
    <w:rsid w:val="34D1E5B1"/>
    <w:rsid w:val="34D27547"/>
    <w:rsid w:val="34D47A54"/>
    <w:rsid w:val="34D73B07"/>
    <w:rsid w:val="34D78737"/>
    <w:rsid w:val="34D8F61A"/>
    <w:rsid w:val="34E19C36"/>
    <w:rsid w:val="34E7B219"/>
    <w:rsid w:val="34E94D17"/>
    <w:rsid w:val="34E98398"/>
    <w:rsid w:val="34EA0F66"/>
    <w:rsid w:val="34EA4FBB"/>
    <w:rsid w:val="34EFA6E7"/>
    <w:rsid w:val="34F0173D"/>
    <w:rsid w:val="34F57BD2"/>
    <w:rsid w:val="34FAF8CB"/>
    <w:rsid w:val="3500EC2B"/>
    <w:rsid w:val="350595EA"/>
    <w:rsid w:val="350A94AA"/>
    <w:rsid w:val="350D18F1"/>
    <w:rsid w:val="350DFA85"/>
    <w:rsid w:val="350EFB82"/>
    <w:rsid w:val="3519D0DF"/>
    <w:rsid w:val="351B246B"/>
    <w:rsid w:val="351C93F5"/>
    <w:rsid w:val="35202B42"/>
    <w:rsid w:val="3523EF40"/>
    <w:rsid w:val="35252174"/>
    <w:rsid w:val="352756FB"/>
    <w:rsid w:val="35296293"/>
    <w:rsid w:val="352AD5CA"/>
    <w:rsid w:val="352AED4C"/>
    <w:rsid w:val="35316AD9"/>
    <w:rsid w:val="3531E8D1"/>
    <w:rsid w:val="3534CA29"/>
    <w:rsid w:val="35361E1B"/>
    <w:rsid w:val="353622C9"/>
    <w:rsid w:val="3538F3F7"/>
    <w:rsid w:val="3539EC3A"/>
    <w:rsid w:val="353F40DC"/>
    <w:rsid w:val="353FDF24"/>
    <w:rsid w:val="3546DCBB"/>
    <w:rsid w:val="354B849B"/>
    <w:rsid w:val="354C7B5C"/>
    <w:rsid w:val="354E78B2"/>
    <w:rsid w:val="354F0F1D"/>
    <w:rsid w:val="3551D791"/>
    <w:rsid w:val="35533A63"/>
    <w:rsid w:val="3553AC2E"/>
    <w:rsid w:val="355869EC"/>
    <w:rsid w:val="35596D69"/>
    <w:rsid w:val="355B5CEB"/>
    <w:rsid w:val="355B7016"/>
    <w:rsid w:val="355BD246"/>
    <w:rsid w:val="355E1C89"/>
    <w:rsid w:val="356040F4"/>
    <w:rsid w:val="35615A7F"/>
    <w:rsid w:val="35675866"/>
    <w:rsid w:val="356898E5"/>
    <w:rsid w:val="356B7BCB"/>
    <w:rsid w:val="356E8F95"/>
    <w:rsid w:val="3570160F"/>
    <w:rsid w:val="3570A3FA"/>
    <w:rsid w:val="3575FAC1"/>
    <w:rsid w:val="3579C798"/>
    <w:rsid w:val="357C9D56"/>
    <w:rsid w:val="357F7B40"/>
    <w:rsid w:val="3582948C"/>
    <w:rsid w:val="358594E2"/>
    <w:rsid w:val="358A903C"/>
    <w:rsid w:val="358E078D"/>
    <w:rsid w:val="358F060E"/>
    <w:rsid w:val="3590DF9B"/>
    <w:rsid w:val="3594D8FF"/>
    <w:rsid w:val="35950696"/>
    <w:rsid w:val="3599034A"/>
    <w:rsid w:val="359B86B0"/>
    <w:rsid w:val="35A7B3A1"/>
    <w:rsid w:val="35A838FE"/>
    <w:rsid w:val="35AC0FFF"/>
    <w:rsid w:val="35ACB412"/>
    <w:rsid w:val="35B2089A"/>
    <w:rsid w:val="35B58F5A"/>
    <w:rsid w:val="35B5F331"/>
    <w:rsid w:val="35B69516"/>
    <w:rsid w:val="35B8D80B"/>
    <w:rsid w:val="35BBCD26"/>
    <w:rsid w:val="35BEB974"/>
    <w:rsid w:val="35BF4170"/>
    <w:rsid w:val="35C0BD3A"/>
    <w:rsid w:val="35C1A4F2"/>
    <w:rsid w:val="35C64F29"/>
    <w:rsid w:val="35CA9C65"/>
    <w:rsid w:val="35CC536D"/>
    <w:rsid w:val="35D06933"/>
    <w:rsid w:val="35D1A4A3"/>
    <w:rsid w:val="35D49BB2"/>
    <w:rsid w:val="35D6473E"/>
    <w:rsid w:val="35D7E059"/>
    <w:rsid w:val="35D81CA4"/>
    <w:rsid w:val="35DABDF3"/>
    <w:rsid w:val="35DB2F5B"/>
    <w:rsid w:val="35DC9E56"/>
    <w:rsid w:val="35DD3DA8"/>
    <w:rsid w:val="35DE20FA"/>
    <w:rsid w:val="35E1AA18"/>
    <w:rsid w:val="35E2547D"/>
    <w:rsid w:val="35E2B20C"/>
    <w:rsid w:val="35E4F784"/>
    <w:rsid w:val="35E57883"/>
    <w:rsid w:val="35E6807F"/>
    <w:rsid w:val="35E715E5"/>
    <w:rsid w:val="35E76B17"/>
    <w:rsid w:val="35E937A4"/>
    <w:rsid w:val="35EA11C1"/>
    <w:rsid w:val="35F08017"/>
    <w:rsid w:val="35F23A6D"/>
    <w:rsid w:val="35F2C5C1"/>
    <w:rsid w:val="35F40C88"/>
    <w:rsid w:val="35F61D3F"/>
    <w:rsid w:val="35FC4013"/>
    <w:rsid w:val="35FC761D"/>
    <w:rsid w:val="35FDD76A"/>
    <w:rsid w:val="35FED1F0"/>
    <w:rsid w:val="36004275"/>
    <w:rsid w:val="3603CE4F"/>
    <w:rsid w:val="36046C8F"/>
    <w:rsid w:val="36059B88"/>
    <w:rsid w:val="3607B29E"/>
    <w:rsid w:val="360BD2A4"/>
    <w:rsid w:val="360C80CE"/>
    <w:rsid w:val="360DA14B"/>
    <w:rsid w:val="3611DE40"/>
    <w:rsid w:val="3614A1D4"/>
    <w:rsid w:val="3614F562"/>
    <w:rsid w:val="3615923A"/>
    <w:rsid w:val="3615E890"/>
    <w:rsid w:val="36178FD9"/>
    <w:rsid w:val="361B0724"/>
    <w:rsid w:val="361ED33E"/>
    <w:rsid w:val="36215FAE"/>
    <w:rsid w:val="3622E3C4"/>
    <w:rsid w:val="362542D9"/>
    <w:rsid w:val="3625AEA0"/>
    <w:rsid w:val="3627CDCE"/>
    <w:rsid w:val="36295B3E"/>
    <w:rsid w:val="362B7F2F"/>
    <w:rsid w:val="3631E643"/>
    <w:rsid w:val="3633B22E"/>
    <w:rsid w:val="3636600F"/>
    <w:rsid w:val="3638421D"/>
    <w:rsid w:val="363A4347"/>
    <w:rsid w:val="364176EF"/>
    <w:rsid w:val="36462859"/>
    <w:rsid w:val="364BEE2D"/>
    <w:rsid w:val="364D2DB4"/>
    <w:rsid w:val="364DDA1A"/>
    <w:rsid w:val="364F4EB4"/>
    <w:rsid w:val="3652FE3B"/>
    <w:rsid w:val="365704F5"/>
    <w:rsid w:val="3658C327"/>
    <w:rsid w:val="36593712"/>
    <w:rsid w:val="365AEB6B"/>
    <w:rsid w:val="365B786F"/>
    <w:rsid w:val="365E9E9A"/>
    <w:rsid w:val="3660806B"/>
    <w:rsid w:val="366097A8"/>
    <w:rsid w:val="36633729"/>
    <w:rsid w:val="366B39F6"/>
    <w:rsid w:val="366F9260"/>
    <w:rsid w:val="36731117"/>
    <w:rsid w:val="367572AD"/>
    <w:rsid w:val="3679DC0E"/>
    <w:rsid w:val="367CA580"/>
    <w:rsid w:val="367F2D3A"/>
    <w:rsid w:val="368225BD"/>
    <w:rsid w:val="36842BDB"/>
    <w:rsid w:val="3684D75B"/>
    <w:rsid w:val="3684FCE2"/>
    <w:rsid w:val="36867CB7"/>
    <w:rsid w:val="3687C500"/>
    <w:rsid w:val="3689E83B"/>
    <w:rsid w:val="368B0FD1"/>
    <w:rsid w:val="368D164B"/>
    <w:rsid w:val="368D5342"/>
    <w:rsid w:val="368D7ABF"/>
    <w:rsid w:val="368DD05C"/>
    <w:rsid w:val="3692C4D2"/>
    <w:rsid w:val="3696108B"/>
    <w:rsid w:val="36A3F59E"/>
    <w:rsid w:val="36A42E22"/>
    <w:rsid w:val="36A49D48"/>
    <w:rsid w:val="36A4B7DD"/>
    <w:rsid w:val="36A53853"/>
    <w:rsid w:val="36A58B34"/>
    <w:rsid w:val="36A71E5F"/>
    <w:rsid w:val="36A7C50A"/>
    <w:rsid w:val="36A9BA65"/>
    <w:rsid w:val="36AE84BE"/>
    <w:rsid w:val="36B31E1D"/>
    <w:rsid w:val="36B5890A"/>
    <w:rsid w:val="36B82655"/>
    <w:rsid w:val="36B9DDF7"/>
    <w:rsid w:val="36BB4A77"/>
    <w:rsid w:val="36BFFE6E"/>
    <w:rsid w:val="36C08075"/>
    <w:rsid w:val="36C3509B"/>
    <w:rsid w:val="36C4705B"/>
    <w:rsid w:val="36C51141"/>
    <w:rsid w:val="36C77934"/>
    <w:rsid w:val="36D03C7B"/>
    <w:rsid w:val="36D040D9"/>
    <w:rsid w:val="36D06AA9"/>
    <w:rsid w:val="36D1944E"/>
    <w:rsid w:val="36D23554"/>
    <w:rsid w:val="36D2B56C"/>
    <w:rsid w:val="36D3C58E"/>
    <w:rsid w:val="36D9343D"/>
    <w:rsid w:val="36DA7704"/>
    <w:rsid w:val="36DC1AEE"/>
    <w:rsid w:val="36DE4A9C"/>
    <w:rsid w:val="36DE879C"/>
    <w:rsid w:val="36DF0FCB"/>
    <w:rsid w:val="36E0668E"/>
    <w:rsid w:val="36E946D2"/>
    <w:rsid w:val="36F4F211"/>
    <w:rsid w:val="36F82749"/>
    <w:rsid w:val="36F84C63"/>
    <w:rsid w:val="36FC185F"/>
    <w:rsid w:val="36FF47E1"/>
    <w:rsid w:val="36FF6EDC"/>
    <w:rsid w:val="37043CB2"/>
    <w:rsid w:val="37054FDA"/>
    <w:rsid w:val="370850B2"/>
    <w:rsid w:val="370AB8FF"/>
    <w:rsid w:val="370C30CD"/>
    <w:rsid w:val="370E8ACB"/>
    <w:rsid w:val="370F2EBD"/>
    <w:rsid w:val="370F92BB"/>
    <w:rsid w:val="370FEA2D"/>
    <w:rsid w:val="3712B1E1"/>
    <w:rsid w:val="3713E04C"/>
    <w:rsid w:val="37157260"/>
    <w:rsid w:val="37176B5F"/>
    <w:rsid w:val="371DAF55"/>
    <w:rsid w:val="371DED5D"/>
    <w:rsid w:val="371E5B6D"/>
    <w:rsid w:val="37251D09"/>
    <w:rsid w:val="372594FC"/>
    <w:rsid w:val="372C6319"/>
    <w:rsid w:val="372C9B8F"/>
    <w:rsid w:val="372DE185"/>
    <w:rsid w:val="372E4C41"/>
    <w:rsid w:val="3732E22C"/>
    <w:rsid w:val="3735FA3C"/>
    <w:rsid w:val="3736EC4D"/>
    <w:rsid w:val="3740F9BE"/>
    <w:rsid w:val="374323F0"/>
    <w:rsid w:val="3748DE0C"/>
    <w:rsid w:val="37498F5C"/>
    <w:rsid w:val="374A63C1"/>
    <w:rsid w:val="374A8006"/>
    <w:rsid w:val="374B81C0"/>
    <w:rsid w:val="374D121C"/>
    <w:rsid w:val="374DDA04"/>
    <w:rsid w:val="3751D725"/>
    <w:rsid w:val="37540923"/>
    <w:rsid w:val="37580C2E"/>
    <w:rsid w:val="375B1E61"/>
    <w:rsid w:val="375E54D4"/>
    <w:rsid w:val="375F5930"/>
    <w:rsid w:val="37624250"/>
    <w:rsid w:val="376317C9"/>
    <w:rsid w:val="37653F77"/>
    <w:rsid w:val="3767765D"/>
    <w:rsid w:val="376A8AFE"/>
    <w:rsid w:val="376DFB47"/>
    <w:rsid w:val="376F5C1C"/>
    <w:rsid w:val="376F8ECB"/>
    <w:rsid w:val="3770D686"/>
    <w:rsid w:val="37711E5D"/>
    <w:rsid w:val="377235EE"/>
    <w:rsid w:val="3773EA77"/>
    <w:rsid w:val="37766981"/>
    <w:rsid w:val="37778DA8"/>
    <w:rsid w:val="3778FF6C"/>
    <w:rsid w:val="37799F4D"/>
    <w:rsid w:val="377A80F9"/>
    <w:rsid w:val="377DCC51"/>
    <w:rsid w:val="377EA8C9"/>
    <w:rsid w:val="37834869"/>
    <w:rsid w:val="3785641C"/>
    <w:rsid w:val="378579C3"/>
    <w:rsid w:val="378A2701"/>
    <w:rsid w:val="378B3103"/>
    <w:rsid w:val="378BCD7A"/>
    <w:rsid w:val="378CADC1"/>
    <w:rsid w:val="378FCBF0"/>
    <w:rsid w:val="37915D62"/>
    <w:rsid w:val="37931086"/>
    <w:rsid w:val="37949BB9"/>
    <w:rsid w:val="3795169D"/>
    <w:rsid w:val="37961655"/>
    <w:rsid w:val="37999EEA"/>
    <w:rsid w:val="379D2479"/>
    <w:rsid w:val="379F2BC8"/>
    <w:rsid w:val="37A33DEF"/>
    <w:rsid w:val="37A56F84"/>
    <w:rsid w:val="37AB2AB3"/>
    <w:rsid w:val="37AE06C8"/>
    <w:rsid w:val="37AEF8AA"/>
    <w:rsid w:val="37B16C32"/>
    <w:rsid w:val="37B26B53"/>
    <w:rsid w:val="37B26BC2"/>
    <w:rsid w:val="37BC4D17"/>
    <w:rsid w:val="37BCE2DE"/>
    <w:rsid w:val="37BD45E3"/>
    <w:rsid w:val="37BEC7FA"/>
    <w:rsid w:val="37BF8934"/>
    <w:rsid w:val="37C23F91"/>
    <w:rsid w:val="37C2854D"/>
    <w:rsid w:val="37C58646"/>
    <w:rsid w:val="37C6FDCB"/>
    <w:rsid w:val="37C7F6CB"/>
    <w:rsid w:val="37CD042C"/>
    <w:rsid w:val="37CD2DE5"/>
    <w:rsid w:val="37CD6418"/>
    <w:rsid w:val="37D1F54A"/>
    <w:rsid w:val="37D24DD1"/>
    <w:rsid w:val="37D2F5B9"/>
    <w:rsid w:val="37D73A33"/>
    <w:rsid w:val="37D750E9"/>
    <w:rsid w:val="37DC8B27"/>
    <w:rsid w:val="37DD3C00"/>
    <w:rsid w:val="37DF8097"/>
    <w:rsid w:val="37DFF091"/>
    <w:rsid w:val="37E40FE6"/>
    <w:rsid w:val="37E54512"/>
    <w:rsid w:val="37E61677"/>
    <w:rsid w:val="37E6B388"/>
    <w:rsid w:val="37E75FA8"/>
    <w:rsid w:val="37E7AFBB"/>
    <w:rsid w:val="37EFC845"/>
    <w:rsid w:val="37F02721"/>
    <w:rsid w:val="37F0EE9E"/>
    <w:rsid w:val="37F13F42"/>
    <w:rsid w:val="37F6261A"/>
    <w:rsid w:val="37F64669"/>
    <w:rsid w:val="37F9CE30"/>
    <w:rsid w:val="37FC3580"/>
    <w:rsid w:val="3800C8CF"/>
    <w:rsid w:val="3801142C"/>
    <w:rsid w:val="3801E75D"/>
    <w:rsid w:val="38028555"/>
    <w:rsid w:val="3803314B"/>
    <w:rsid w:val="38044FCD"/>
    <w:rsid w:val="38050C36"/>
    <w:rsid w:val="380823F4"/>
    <w:rsid w:val="38082607"/>
    <w:rsid w:val="380E9CF6"/>
    <w:rsid w:val="38141190"/>
    <w:rsid w:val="38153214"/>
    <w:rsid w:val="3819DCA8"/>
    <w:rsid w:val="381ADF7F"/>
    <w:rsid w:val="3827960F"/>
    <w:rsid w:val="3829AD86"/>
    <w:rsid w:val="382C8A25"/>
    <w:rsid w:val="382EC14C"/>
    <w:rsid w:val="382FCD5A"/>
    <w:rsid w:val="382FE2D4"/>
    <w:rsid w:val="382FF324"/>
    <w:rsid w:val="3834D5FE"/>
    <w:rsid w:val="383796A9"/>
    <w:rsid w:val="383B9C96"/>
    <w:rsid w:val="3840DA19"/>
    <w:rsid w:val="384146C8"/>
    <w:rsid w:val="3841EFAF"/>
    <w:rsid w:val="3846D5C0"/>
    <w:rsid w:val="3848CE41"/>
    <w:rsid w:val="3849BCF4"/>
    <w:rsid w:val="384AF464"/>
    <w:rsid w:val="38517D26"/>
    <w:rsid w:val="38518390"/>
    <w:rsid w:val="38555499"/>
    <w:rsid w:val="38558544"/>
    <w:rsid w:val="385701FA"/>
    <w:rsid w:val="385C5786"/>
    <w:rsid w:val="385CBF3A"/>
    <w:rsid w:val="385D1DFF"/>
    <w:rsid w:val="385DC9FE"/>
    <w:rsid w:val="38618734"/>
    <w:rsid w:val="3862F822"/>
    <w:rsid w:val="3864B32F"/>
    <w:rsid w:val="386D2C26"/>
    <w:rsid w:val="38721989"/>
    <w:rsid w:val="3872E293"/>
    <w:rsid w:val="38736898"/>
    <w:rsid w:val="38756C2E"/>
    <w:rsid w:val="38756EE9"/>
    <w:rsid w:val="3876034A"/>
    <w:rsid w:val="38782208"/>
    <w:rsid w:val="3879EE52"/>
    <w:rsid w:val="387AD04F"/>
    <w:rsid w:val="387DA626"/>
    <w:rsid w:val="387DD594"/>
    <w:rsid w:val="387F6C3B"/>
    <w:rsid w:val="388208B6"/>
    <w:rsid w:val="3883A6C6"/>
    <w:rsid w:val="38845761"/>
    <w:rsid w:val="38845BEF"/>
    <w:rsid w:val="388641D6"/>
    <w:rsid w:val="3888C8DC"/>
    <w:rsid w:val="38893940"/>
    <w:rsid w:val="388B1771"/>
    <w:rsid w:val="388CFEB2"/>
    <w:rsid w:val="388D9B54"/>
    <w:rsid w:val="38917ED5"/>
    <w:rsid w:val="3895C295"/>
    <w:rsid w:val="389729C9"/>
    <w:rsid w:val="38979676"/>
    <w:rsid w:val="3899B610"/>
    <w:rsid w:val="389F7F70"/>
    <w:rsid w:val="38A03715"/>
    <w:rsid w:val="38A60F2D"/>
    <w:rsid w:val="38A696D2"/>
    <w:rsid w:val="38A6B676"/>
    <w:rsid w:val="38A708E2"/>
    <w:rsid w:val="38A77C12"/>
    <w:rsid w:val="38A7B270"/>
    <w:rsid w:val="38A85118"/>
    <w:rsid w:val="38AAAB09"/>
    <w:rsid w:val="38AAF7FD"/>
    <w:rsid w:val="38AB72A6"/>
    <w:rsid w:val="38AE99E7"/>
    <w:rsid w:val="38AFAAE2"/>
    <w:rsid w:val="38B0B55C"/>
    <w:rsid w:val="38B3BFBA"/>
    <w:rsid w:val="38B55A26"/>
    <w:rsid w:val="38B761F9"/>
    <w:rsid w:val="38B88A87"/>
    <w:rsid w:val="38BC2F82"/>
    <w:rsid w:val="38BC94A1"/>
    <w:rsid w:val="38BD8956"/>
    <w:rsid w:val="38C492E8"/>
    <w:rsid w:val="38C60EF1"/>
    <w:rsid w:val="38C6CDF4"/>
    <w:rsid w:val="38CA7095"/>
    <w:rsid w:val="38CB6A1B"/>
    <w:rsid w:val="38CC52AC"/>
    <w:rsid w:val="38D0E2D7"/>
    <w:rsid w:val="38D5635E"/>
    <w:rsid w:val="38D5706D"/>
    <w:rsid w:val="38D7F018"/>
    <w:rsid w:val="38D934BF"/>
    <w:rsid w:val="38DA8F86"/>
    <w:rsid w:val="38DA9CAF"/>
    <w:rsid w:val="38DD838B"/>
    <w:rsid w:val="38DEB474"/>
    <w:rsid w:val="38E056F3"/>
    <w:rsid w:val="38E06677"/>
    <w:rsid w:val="38E47046"/>
    <w:rsid w:val="38E65170"/>
    <w:rsid w:val="38F12CF8"/>
    <w:rsid w:val="38F266EB"/>
    <w:rsid w:val="38FACDF5"/>
    <w:rsid w:val="38FD8237"/>
    <w:rsid w:val="38FE7A7D"/>
    <w:rsid w:val="38FE90A9"/>
    <w:rsid w:val="39033E6D"/>
    <w:rsid w:val="390532A1"/>
    <w:rsid w:val="3906CB77"/>
    <w:rsid w:val="390A271F"/>
    <w:rsid w:val="390FCC02"/>
    <w:rsid w:val="391069A1"/>
    <w:rsid w:val="39117BAF"/>
    <w:rsid w:val="39132CAD"/>
    <w:rsid w:val="3914B3B5"/>
    <w:rsid w:val="39170D48"/>
    <w:rsid w:val="3919F7BF"/>
    <w:rsid w:val="39216E0B"/>
    <w:rsid w:val="392393D1"/>
    <w:rsid w:val="3925347A"/>
    <w:rsid w:val="39283FF6"/>
    <w:rsid w:val="392B835D"/>
    <w:rsid w:val="392F3415"/>
    <w:rsid w:val="392FD54F"/>
    <w:rsid w:val="392FDC87"/>
    <w:rsid w:val="393082A6"/>
    <w:rsid w:val="3933595A"/>
    <w:rsid w:val="39353FA9"/>
    <w:rsid w:val="3936505D"/>
    <w:rsid w:val="39381665"/>
    <w:rsid w:val="39392F09"/>
    <w:rsid w:val="393A9BA1"/>
    <w:rsid w:val="393C034D"/>
    <w:rsid w:val="393DCE06"/>
    <w:rsid w:val="393FAA95"/>
    <w:rsid w:val="3943C7F0"/>
    <w:rsid w:val="3946D77B"/>
    <w:rsid w:val="3947485E"/>
    <w:rsid w:val="3948517C"/>
    <w:rsid w:val="39487D15"/>
    <w:rsid w:val="39488D55"/>
    <w:rsid w:val="394C3EC7"/>
    <w:rsid w:val="3952A781"/>
    <w:rsid w:val="3952E8E2"/>
    <w:rsid w:val="39541678"/>
    <w:rsid w:val="395B043A"/>
    <w:rsid w:val="395C54A9"/>
    <w:rsid w:val="395CAE6E"/>
    <w:rsid w:val="395CE9D2"/>
    <w:rsid w:val="395E26F8"/>
    <w:rsid w:val="395FC036"/>
    <w:rsid w:val="39600BB5"/>
    <w:rsid w:val="39614BA5"/>
    <w:rsid w:val="396150F7"/>
    <w:rsid w:val="3964DC37"/>
    <w:rsid w:val="3969DF7C"/>
    <w:rsid w:val="396D94F6"/>
    <w:rsid w:val="39720AE3"/>
    <w:rsid w:val="397275FC"/>
    <w:rsid w:val="39786A41"/>
    <w:rsid w:val="397CDE7A"/>
    <w:rsid w:val="397DEBF4"/>
    <w:rsid w:val="3982BB70"/>
    <w:rsid w:val="398C98E6"/>
    <w:rsid w:val="398F2946"/>
    <w:rsid w:val="398F9886"/>
    <w:rsid w:val="398FA476"/>
    <w:rsid w:val="3994D88D"/>
    <w:rsid w:val="39955E47"/>
    <w:rsid w:val="399800D1"/>
    <w:rsid w:val="399908E8"/>
    <w:rsid w:val="399A7A77"/>
    <w:rsid w:val="399E9EE9"/>
    <w:rsid w:val="39A232FD"/>
    <w:rsid w:val="39A74BA7"/>
    <w:rsid w:val="39A9738A"/>
    <w:rsid w:val="39AC0EF0"/>
    <w:rsid w:val="39B003A3"/>
    <w:rsid w:val="39B45E22"/>
    <w:rsid w:val="39B5B116"/>
    <w:rsid w:val="39B86303"/>
    <w:rsid w:val="39BBDD13"/>
    <w:rsid w:val="39BC2E9A"/>
    <w:rsid w:val="39BDC107"/>
    <w:rsid w:val="39BDD26B"/>
    <w:rsid w:val="39BF3945"/>
    <w:rsid w:val="39BF9D9A"/>
    <w:rsid w:val="39C1B71B"/>
    <w:rsid w:val="39C23B0B"/>
    <w:rsid w:val="39C26F80"/>
    <w:rsid w:val="39C573B1"/>
    <w:rsid w:val="39C8082A"/>
    <w:rsid w:val="39C965E2"/>
    <w:rsid w:val="39CD0FF4"/>
    <w:rsid w:val="39D1F9D8"/>
    <w:rsid w:val="39D21C11"/>
    <w:rsid w:val="39DC1721"/>
    <w:rsid w:val="39DDD402"/>
    <w:rsid w:val="39E05280"/>
    <w:rsid w:val="39E0902F"/>
    <w:rsid w:val="39E2F5C4"/>
    <w:rsid w:val="39E3893E"/>
    <w:rsid w:val="39E8A330"/>
    <w:rsid w:val="39E8DE29"/>
    <w:rsid w:val="39EBF93C"/>
    <w:rsid w:val="39ED418D"/>
    <w:rsid w:val="39F3D68A"/>
    <w:rsid w:val="39FCDA92"/>
    <w:rsid w:val="3A02E48A"/>
    <w:rsid w:val="3A041BD4"/>
    <w:rsid w:val="3A04FC05"/>
    <w:rsid w:val="3A0B9B6D"/>
    <w:rsid w:val="3A11AF3F"/>
    <w:rsid w:val="3A13CEE7"/>
    <w:rsid w:val="3A13D4C2"/>
    <w:rsid w:val="3A161180"/>
    <w:rsid w:val="3A19217F"/>
    <w:rsid w:val="3A212B15"/>
    <w:rsid w:val="3A21840B"/>
    <w:rsid w:val="3A23C836"/>
    <w:rsid w:val="3A264E6B"/>
    <w:rsid w:val="3A28EA45"/>
    <w:rsid w:val="3A29F8A4"/>
    <w:rsid w:val="3A2AFE8E"/>
    <w:rsid w:val="3A2E236C"/>
    <w:rsid w:val="3A30CE79"/>
    <w:rsid w:val="3A34889F"/>
    <w:rsid w:val="3A355EB1"/>
    <w:rsid w:val="3A35CD5A"/>
    <w:rsid w:val="3A3871A9"/>
    <w:rsid w:val="3A3BE39D"/>
    <w:rsid w:val="3A3E3BC0"/>
    <w:rsid w:val="3A3F448B"/>
    <w:rsid w:val="3A4359F9"/>
    <w:rsid w:val="3A46FFAF"/>
    <w:rsid w:val="3A4714D4"/>
    <w:rsid w:val="3A490E60"/>
    <w:rsid w:val="3A49FC69"/>
    <w:rsid w:val="3A4A980B"/>
    <w:rsid w:val="3A4BE7BC"/>
    <w:rsid w:val="3A4BE8DD"/>
    <w:rsid w:val="3A4FD76E"/>
    <w:rsid w:val="3A533071"/>
    <w:rsid w:val="3A5511E3"/>
    <w:rsid w:val="3A551D02"/>
    <w:rsid w:val="3A56A42E"/>
    <w:rsid w:val="3A583B0C"/>
    <w:rsid w:val="3A5853F7"/>
    <w:rsid w:val="3A5B2F7D"/>
    <w:rsid w:val="3A5B374A"/>
    <w:rsid w:val="3A5E6E8B"/>
    <w:rsid w:val="3A6289F2"/>
    <w:rsid w:val="3A65AE51"/>
    <w:rsid w:val="3A6A2E00"/>
    <w:rsid w:val="3A6E9C0D"/>
    <w:rsid w:val="3A6EAD8D"/>
    <w:rsid w:val="3A704788"/>
    <w:rsid w:val="3A71BFB1"/>
    <w:rsid w:val="3A734DF3"/>
    <w:rsid w:val="3A77C9FB"/>
    <w:rsid w:val="3A78FF46"/>
    <w:rsid w:val="3A7B5AC4"/>
    <w:rsid w:val="3A7BD1BB"/>
    <w:rsid w:val="3A7BF119"/>
    <w:rsid w:val="3A7DA753"/>
    <w:rsid w:val="3A7E1BFC"/>
    <w:rsid w:val="3A7E833A"/>
    <w:rsid w:val="3A7EB06B"/>
    <w:rsid w:val="3A82E086"/>
    <w:rsid w:val="3A832A32"/>
    <w:rsid w:val="3A848C8D"/>
    <w:rsid w:val="3A85B431"/>
    <w:rsid w:val="3A879CEF"/>
    <w:rsid w:val="3A89E919"/>
    <w:rsid w:val="3A8D4D32"/>
    <w:rsid w:val="3A8FBE67"/>
    <w:rsid w:val="3A926E7E"/>
    <w:rsid w:val="3A956735"/>
    <w:rsid w:val="3A95D02A"/>
    <w:rsid w:val="3A97CFEE"/>
    <w:rsid w:val="3A990F5C"/>
    <w:rsid w:val="3A995F1F"/>
    <w:rsid w:val="3A9BA4FD"/>
    <w:rsid w:val="3AA7139C"/>
    <w:rsid w:val="3AA7CA0E"/>
    <w:rsid w:val="3AABC087"/>
    <w:rsid w:val="3AACCB8D"/>
    <w:rsid w:val="3AAD66A9"/>
    <w:rsid w:val="3AADE05B"/>
    <w:rsid w:val="3AB17E5B"/>
    <w:rsid w:val="3AB3436A"/>
    <w:rsid w:val="3AB429FF"/>
    <w:rsid w:val="3AB48310"/>
    <w:rsid w:val="3AB4A930"/>
    <w:rsid w:val="3ABC8BEA"/>
    <w:rsid w:val="3ABCEB7D"/>
    <w:rsid w:val="3ABFEA32"/>
    <w:rsid w:val="3ACB4B4F"/>
    <w:rsid w:val="3ACBE886"/>
    <w:rsid w:val="3ACC1A10"/>
    <w:rsid w:val="3ACD6275"/>
    <w:rsid w:val="3AD30A40"/>
    <w:rsid w:val="3AD3E7E9"/>
    <w:rsid w:val="3AD4BE77"/>
    <w:rsid w:val="3ADBA8DF"/>
    <w:rsid w:val="3ADBB28A"/>
    <w:rsid w:val="3AE47BEB"/>
    <w:rsid w:val="3AE5C382"/>
    <w:rsid w:val="3AE60C4A"/>
    <w:rsid w:val="3AE6FE4B"/>
    <w:rsid w:val="3AE80E9F"/>
    <w:rsid w:val="3AE86683"/>
    <w:rsid w:val="3AE9DABA"/>
    <w:rsid w:val="3AEAE7F8"/>
    <w:rsid w:val="3AEB7292"/>
    <w:rsid w:val="3AEE6574"/>
    <w:rsid w:val="3AF021D5"/>
    <w:rsid w:val="3AF5BEDD"/>
    <w:rsid w:val="3AF89922"/>
    <w:rsid w:val="3AFA15D1"/>
    <w:rsid w:val="3AFC67A7"/>
    <w:rsid w:val="3AFE12B3"/>
    <w:rsid w:val="3B0220FF"/>
    <w:rsid w:val="3B048367"/>
    <w:rsid w:val="3B09B31F"/>
    <w:rsid w:val="3B0F0208"/>
    <w:rsid w:val="3B0FF216"/>
    <w:rsid w:val="3B147C11"/>
    <w:rsid w:val="3B1546B2"/>
    <w:rsid w:val="3B17E249"/>
    <w:rsid w:val="3B1917C8"/>
    <w:rsid w:val="3B1B52FC"/>
    <w:rsid w:val="3B1B6660"/>
    <w:rsid w:val="3B1BCA34"/>
    <w:rsid w:val="3B20AF75"/>
    <w:rsid w:val="3B28B003"/>
    <w:rsid w:val="3B29D231"/>
    <w:rsid w:val="3B3242C7"/>
    <w:rsid w:val="3B3424DA"/>
    <w:rsid w:val="3B35481C"/>
    <w:rsid w:val="3B357DA0"/>
    <w:rsid w:val="3B364768"/>
    <w:rsid w:val="3B3A6C14"/>
    <w:rsid w:val="3B3BB225"/>
    <w:rsid w:val="3B3CA37D"/>
    <w:rsid w:val="3B3D576C"/>
    <w:rsid w:val="3B452183"/>
    <w:rsid w:val="3B475586"/>
    <w:rsid w:val="3B49B250"/>
    <w:rsid w:val="3B4B7343"/>
    <w:rsid w:val="3B4BDC2D"/>
    <w:rsid w:val="3B4DF029"/>
    <w:rsid w:val="3B4E1353"/>
    <w:rsid w:val="3B4FDAF9"/>
    <w:rsid w:val="3B544794"/>
    <w:rsid w:val="3B5624DE"/>
    <w:rsid w:val="3B5789F9"/>
    <w:rsid w:val="3B590459"/>
    <w:rsid w:val="3B5B68D4"/>
    <w:rsid w:val="3B5C0DB3"/>
    <w:rsid w:val="3B5F12B4"/>
    <w:rsid w:val="3B64A5E9"/>
    <w:rsid w:val="3B655A7D"/>
    <w:rsid w:val="3B65F727"/>
    <w:rsid w:val="3B69CFD7"/>
    <w:rsid w:val="3B6A0197"/>
    <w:rsid w:val="3B6A2DBF"/>
    <w:rsid w:val="3B6F2449"/>
    <w:rsid w:val="3B72881A"/>
    <w:rsid w:val="3B763A25"/>
    <w:rsid w:val="3B76449B"/>
    <w:rsid w:val="3B76FE6A"/>
    <w:rsid w:val="3B77A1BC"/>
    <w:rsid w:val="3B78456F"/>
    <w:rsid w:val="3B7D0400"/>
    <w:rsid w:val="3B7F38BC"/>
    <w:rsid w:val="3B80CE05"/>
    <w:rsid w:val="3B8295A7"/>
    <w:rsid w:val="3B84B164"/>
    <w:rsid w:val="3B855DA9"/>
    <w:rsid w:val="3B86666D"/>
    <w:rsid w:val="3B8D199C"/>
    <w:rsid w:val="3B913164"/>
    <w:rsid w:val="3B91DB06"/>
    <w:rsid w:val="3B9423ED"/>
    <w:rsid w:val="3B95D5E8"/>
    <w:rsid w:val="3B96CF23"/>
    <w:rsid w:val="3B96DEC8"/>
    <w:rsid w:val="3B975FC6"/>
    <w:rsid w:val="3B98FEE4"/>
    <w:rsid w:val="3B9D11BB"/>
    <w:rsid w:val="3B9E2993"/>
    <w:rsid w:val="3B9E33E0"/>
    <w:rsid w:val="3BA1ED0C"/>
    <w:rsid w:val="3BA3D0CA"/>
    <w:rsid w:val="3BA85F75"/>
    <w:rsid w:val="3BA9E7A7"/>
    <w:rsid w:val="3BAA4FFA"/>
    <w:rsid w:val="3BAB0B25"/>
    <w:rsid w:val="3BAD6B33"/>
    <w:rsid w:val="3BB2F0BE"/>
    <w:rsid w:val="3BB92C04"/>
    <w:rsid w:val="3BB997E1"/>
    <w:rsid w:val="3BBC2C8D"/>
    <w:rsid w:val="3BBF5469"/>
    <w:rsid w:val="3BBF7916"/>
    <w:rsid w:val="3BBF9FE3"/>
    <w:rsid w:val="3BC08F41"/>
    <w:rsid w:val="3BC78F10"/>
    <w:rsid w:val="3BC8D8B2"/>
    <w:rsid w:val="3BCC1C3B"/>
    <w:rsid w:val="3BD61A3F"/>
    <w:rsid w:val="3BD6C83A"/>
    <w:rsid w:val="3BD7D0DF"/>
    <w:rsid w:val="3BD9059A"/>
    <w:rsid w:val="3BD96370"/>
    <w:rsid w:val="3BE1649A"/>
    <w:rsid w:val="3BE62B46"/>
    <w:rsid w:val="3BE76FCA"/>
    <w:rsid w:val="3BEA1F56"/>
    <w:rsid w:val="3BED6CA5"/>
    <w:rsid w:val="3BEE1222"/>
    <w:rsid w:val="3BF02218"/>
    <w:rsid w:val="3BF0B4F8"/>
    <w:rsid w:val="3BF4C182"/>
    <w:rsid w:val="3BF84607"/>
    <w:rsid w:val="3BF88CDA"/>
    <w:rsid w:val="3BF9F4D3"/>
    <w:rsid w:val="3BFA16E1"/>
    <w:rsid w:val="3BFAA185"/>
    <w:rsid w:val="3BFD7552"/>
    <w:rsid w:val="3BFEB3DB"/>
    <w:rsid w:val="3C045382"/>
    <w:rsid w:val="3C04EC7C"/>
    <w:rsid w:val="3C084C2E"/>
    <w:rsid w:val="3C092FEE"/>
    <w:rsid w:val="3C09D2C8"/>
    <w:rsid w:val="3C0AE77A"/>
    <w:rsid w:val="3C1301DD"/>
    <w:rsid w:val="3C131CB3"/>
    <w:rsid w:val="3C16048F"/>
    <w:rsid w:val="3C16588F"/>
    <w:rsid w:val="3C1EC5E9"/>
    <w:rsid w:val="3C236F22"/>
    <w:rsid w:val="3C25B6FD"/>
    <w:rsid w:val="3C267345"/>
    <w:rsid w:val="3C26FA3B"/>
    <w:rsid w:val="3C2A1FB3"/>
    <w:rsid w:val="3C2C34A5"/>
    <w:rsid w:val="3C2EFA74"/>
    <w:rsid w:val="3C31268B"/>
    <w:rsid w:val="3C332970"/>
    <w:rsid w:val="3C33F980"/>
    <w:rsid w:val="3C3585B5"/>
    <w:rsid w:val="3C3BED5A"/>
    <w:rsid w:val="3C3E31B7"/>
    <w:rsid w:val="3C407411"/>
    <w:rsid w:val="3C413F9B"/>
    <w:rsid w:val="3C423D31"/>
    <w:rsid w:val="3C446E9D"/>
    <w:rsid w:val="3C44BF6C"/>
    <w:rsid w:val="3C450D98"/>
    <w:rsid w:val="3C484EE2"/>
    <w:rsid w:val="3C491A1C"/>
    <w:rsid w:val="3C4C3DD9"/>
    <w:rsid w:val="3C4C67D0"/>
    <w:rsid w:val="3C4E2EFF"/>
    <w:rsid w:val="3C4E7761"/>
    <w:rsid w:val="3C564B3D"/>
    <w:rsid w:val="3C57EB6A"/>
    <w:rsid w:val="3C59C3C0"/>
    <w:rsid w:val="3C6274DB"/>
    <w:rsid w:val="3C6519C8"/>
    <w:rsid w:val="3C675B5A"/>
    <w:rsid w:val="3C67F22D"/>
    <w:rsid w:val="3C6C72F9"/>
    <w:rsid w:val="3C6F06B7"/>
    <w:rsid w:val="3C7209A7"/>
    <w:rsid w:val="3C74A76F"/>
    <w:rsid w:val="3C75A802"/>
    <w:rsid w:val="3C78FBAC"/>
    <w:rsid w:val="3C7B629C"/>
    <w:rsid w:val="3C7C4B35"/>
    <w:rsid w:val="3C7C8E12"/>
    <w:rsid w:val="3C85A948"/>
    <w:rsid w:val="3C868104"/>
    <w:rsid w:val="3C890382"/>
    <w:rsid w:val="3C892CBD"/>
    <w:rsid w:val="3C8999EB"/>
    <w:rsid w:val="3C89C840"/>
    <w:rsid w:val="3C8B1C05"/>
    <w:rsid w:val="3C8B1E2D"/>
    <w:rsid w:val="3C90AA3E"/>
    <w:rsid w:val="3C925AFC"/>
    <w:rsid w:val="3C929205"/>
    <w:rsid w:val="3C938099"/>
    <w:rsid w:val="3C961294"/>
    <w:rsid w:val="3C96F274"/>
    <w:rsid w:val="3C98CAB7"/>
    <w:rsid w:val="3C9A69DA"/>
    <w:rsid w:val="3C9F95AB"/>
    <w:rsid w:val="3CA27D2C"/>
    <w:rsid w:val="3CA49C10"/>
    <w:rsid w:val="3CAB1BA7"/>
    <w:rsid w:val="3CAF0775"/>
    <w:rsid w:val="3CB2932D"/>
    <w:rsid w:val="3CB5733F"/>
    <w:rsid w:val="3CB61FF4"/>
    <w:rsid w:val="3CBB6B12"/>
    <w:rsid w:val="3CBD2F20"/>
    <w:rsid w:val="3CC154BA"/>
    <w:rsid w:val="3CC16AB9"/>
    <w:rsid w:val="3CC3D3AD"/>
    <w:rsid w:val="3CC54AF3"/>
    <w:rsid w:val="3CC5B2CE"/>
    <w:rsid w:val="3CC8008B"/>
    <w:rsid w:val="3CC86FF7"/>
    <w:rsid w:val="3CC98824"/>
    <w:rsid w:val="3CCE8754"/>
    <w:rsid w:val="3CCF3D3F"/>
    <w:rsid w:val="3CD0BAD0"/>
    <w:rsid w:val="3CD0D16D"/>
    <w:rsid w:val="3CD3618E"/>
    <w:rsid w:val="3CD40F90"/>
    <w:rsid w:val="3CD72FFF"/>
    <w:rsid w:val="3CDB78E1"/>
    <w:rsid w:val="3CDB7AAD"/>
    <w:rsid w:val="3CDC8F8B"/>
    <w:rsid w:val="3CE2792B"/>
    <w:rsid w:val="3CE7A722"/>
    <w:rsid w:val="3CE856D5"/>
    <w:rsid w:val="3CEA2D3A"/>
    <w:rsid w:val="3CEA5DE2"/>
    <w:rsid w:val="3CEB0DC0"/>
    <w:rsid w:val="3CEE2699"/>
    <w:rsid w:val="3CF3D3B7"/>
    <w:rsid w:val="3CF45D50"/>
    <w:rsid w:val="3CF86296"/>
    <w:rsid w:val="3CFE2190"/>
    <w:rsid w:val="3CFEE446"/>
    <w:rsid w:val="3D00F27F"/>
    <w:rsid w:val="3D01B58B"/>
    <w:rsid w:val="3D0301D1"/>
    <w:rsid w:val="3D0383D0"/>
    <w:rsid w:val="3D04D161"/>
    <w:rsid w:val="3D0A83EB"/>
    <w:rsid w:val="3D0B483D"/>
    <w:rsid w:val="3D0E4048"/>
    <w:rsid w:val="3D0F8C3C"/>
    <w:rsid w:val="3D17F6B5"/>
    <w:rsid w:val="3D18EF2D"/>
    <w:rsid w:val="3D1976BD"/>
    <w:rsid w:val="3D197F11"/>
    <w:rsid w:val="3D1EBA42"/>
    <w:rsid w:val="3D1FE1A8"/>
    <w:rsid w:val="3D20E74B"/>
    <w:rsid w:val="3D23C843"/>
    <w:rsid w:val="3D24DDFE"/>
    <w:rsid w:val="3D286E10"/>
    <w:rsid w:val="3D28E7DA"/>
    <w:rsid w:val="3D2994F9"/>
    <w:rsid w:val="3D2EB82A"/>
    <w:rsid w:val="3D331122"/>
    <w:rsid w:val="3D33378B"/>
    <w:rsid w:val="3D3405C7"/>
    <w:rsid w:val="3D371F12"/>
    <w:rsid w:val="3D379548"/>
    <w:rsid w:val="3D37F166"/>
    <w:rsid w:val="3D39DD85"/>
    <w:rsid w:val="3D3A9EC1"/>
    <w:rsid w:val="3D429989"/>
    <w:rsid w:val="3D43B1B5"/>
    <w:rsid w:val="3D4591ED"/>
    <w:rsid w:val="3D46AF70"/>
    <w:rsid w:val="3D471358"/>
    <w:rsid w:val="3D4E6759"/>
    <w:rsid w:val="3D5109B6"/>
    <w:rsid w:val="3D539E71"/>
    <w:rsid w:val="3D53FB0D"/>
    <w:rsid w:val="3D54000F"/>
    <w:rsid w:val="3D56D19C"/>
    <w:rsid w:val="3D56D74E"/>
    <w:rsid w:val="3D59881C"/>
    <w:rsid w:val="3D60ECE1"/>
    <w:rsid w:val="3D6369D3"/>
    <w:rsid w:val="3D63B9CB"/>
    <w:rsid w:val="3D64C5DC"/>
    <w:rsid w:val="3D64CA9A"/>
    <w:rsid w:val="3D66F639"/>
    <w:rsid w:val="3D674655"/>
    <w:rsid w:val="3D689A56"/>
    <w:rsid w:val="3D697E95"/>
    <w:rsid w:val="3D6A06C2"/>
    <w:rsid w:val="3D6B3BB7"/>
    <w:rsid w:val="3D6C7471"/>
    <w:rsid w:val="3D6D42B5"/>
    <w:rsid w:val="3D6F24F1"/>
    <w:rsid w:val="3D6F75F1"/>
    <w:rsid w:val="3D7054F6"/>
    <w:rsid w:val="3D715E09"/>
    <w:rsid w:val="3D729478"/>
    <w:rsid w:val="3D768086"/>
    <w:rsid w:val="3D771E61"/>
    <w:rsid w:val="3D789F3E"/>
    <w:rsid w:val="3D794658"/>
    <w:rsid w:val="3D7AA0A9"/>
    <w:rsid w:val="3D7F1802"/>
    <w:rsid w:val="3D84B4B7"/>
    <w:rsid w:val="3D89ADEE"/>
    <w:rsid w:val="3D8A8FDE"/>
    <w:rsid w:val="3D8BAB77"/>
    <w:rsid w:val="3D8BE9B3"/>
    <w:rsid w:val="3D8C0810"/>
    <w:rsid w:val="3D91EA1A"/>
    <w:rsid w:val="3D938646"/>
    <w:rsid w:val="3D940AF3"/>
    <w:rsid w:val="3D95C5C8"/>
    <w:rsid w:val="3D961400"/>
    <w:rsid w:val="3D96B553"/>
    <w:rsid w:val="3D972097"/>
    <w:rsid w:val="3D98B767"/>
    <w:rsid w:val="3D9E618B"/>
    <w:rsid w:val="3DA14492"/>
    <w:rsid w:val="3DA1653E"/>
    <w:rsid w:val="3DA7612C"/>
    <w:rsid w:val="3DAC4B25"/>
    <w:rsid w:val="3DAE5757"/>
    <w:rsid w:val="3DB06FE5"/>
    <w:rsid w:val="3DB41AD2"/>
    <w:rsid w:val="3DBC4A20"/>
    <w:rsid w:val="3DC06AF1"/>
    <w:rsid w:val="3DC0FA3B"/>
    <w:rsid w:val="3DC3DF44"/>
    <w:rsid w:val="3DC4028C"/>
    <w:rsid w:val="3DC42A6F"/>
    <w:rsid w:val="3DC46C8A"/>
    <w:rsid w:val="3DC79291"/>
    <w:rsid w:val="3DC8A7B5"/>
    <w:rsid w:val="3DC977A2"/>
    <w:rsid w:val="3DCEBC2D"/>
    <w:rsid w:val="3DD21ADC"/>
    <w:rsid w:val="3DD22D23"/>
    <w:rsid w:val="3DD60F69"/>
    <w:rsid w:val="3DD66077"/>
    <w:rsid w:val="3DD6DE74"/>
    <w:rsid w:val="3DD75EAB"/>
    <w:rsid w:val="3DD7D7B0"/>
    <w:rsid w:val="3DD85C12"/>
    <w:rsid w:val="3DDEC3F2"/>
    <w:rsid w:val="3DDFE3F4"/>
    <w:rsid w:val="3DE2EB31"/>
    <w:rsid w:val="3DE32FA8"/>
    <w:rsid w:val="3DE72E89"/>
    <w:rsid w:val="3DE92256"/>
    <w:rsid w:val="3DE98697"/>
    <w:rsid w:val="3DEB6304"/>
    <w:rsid w:val="3DED3390"/>
    <w:rsid w:val="3DF5AC94"/>
    <w:rsid w:val="3DF5BC0A"/>
    <w:rsid w:val="3DF7A9EF"/>
    <w:rsid w:val="3DFA28FF"/>
    <w:rsid w:val="3DFBDD88"/>
    <w:rsid w:val="3DFD04AF"/>
    <w:rsid w:val="3E00B0FD"/>
    <w:rsid w:val="3E044688"/>
    <w:rsid w:val="3E073AA1"/>
    <w:rsid w:val="3E075585"/>
    <w:rsid w:val="3E084204"/>
    <w:rsid w:val="3E0E1298"/>
    <w:rsid w:val="3E0E84FF"/>
    <w:rsid w:val="3E0F2855"/>
    <w:rsid w:val="3E153601"/>
    <w:rsid w:val="3E196641"/>
    <w:rsid w:val="3E1A4329"/>
    <w:rsid w:val="3E1FB633"/>
    <w:rsid w:val="3E2107E6"/>
    <w:rsid w:val="3E2314B9"/>
    <w:rsid w:val="3E24E9A4"/>
    <w:rsid w:val="3E27045F"/>
    <w:rsid w:val="3E29F676"/>
    <w:rsid w:val="3E2DFDF3"/>
    <w:rsid w:val="3E2F936D"/>
    <w:rsid w:val="3E317968"/>
    <w:rsid w:val="3E338661"/>
    <w:rsid w:val="3E33F5C5"/>
    <w:rsid w:val="3E342337"/>
    <w:rsid w:val="3E345B9A"/>
    <w:rsid w:val="3E3BF778"/>
    <w:rsid w:val="3E3E8576"/>
    <w:rsid w:val="3E3F313D"/>
    <w:rsid w:val="3E41B68B"/>
    <w:rsid w:val="3E43B043"/>
    <w:rsid w:val="3E43CF1F"/>
    <w:rsid w:val="3E4AB125"/>
    <w:rsid w:val="3E4B32C4"/>
    <w:rsid w:val="3E4D69D6"/>
    <w:rsid w:val="3E4FF7C0"/>
    <w:rsid w:val="3E50F3DA"/>
    <w:rsid w:val="3E5811F9"/>
    <w:rsid w:val="3E5BEEBC"/>
    <w:rsid w:val="3E5DD057"/>
    <w:rsid w:val="3E5E861C"/>
    <w:rsid w:val="3E63A230"/>
    <w:rsid w:val="3E674F32"/>
    <w:rsid w:val="3E692BB6"/>
    <w:rsid w:val="3E6AE584"/>
    <w:rsid w:val="3E6D6539"/>
    <w:rsid w:val="3E6E44AD"/>
    <w:rsid w:val="3E74FB14"/>
    <w:rsid w:val="3E7A77AB"/>
    <w:rsid w:val="3E7F70D2"/>
    <w:rsid w:val="3E805418"/>
    <w:rsid w:val="3E826F78"/>
    <w:rsid w:val="3E82F432"/>
    <w:rsid w:val="3E8605FF"/>
    <w:rsid w:val="3E8834D4"/>
    <w:rsid w:val="3E8AE118"/>
    <w:rsid w:val="3E90E12E"/>
    <w:rsid w:val="3E92D676"/>
    <w:rsid w:val="3E93C2C4"/>
    <w:rsid w:val="3E9603D9"/>
    <w:rsid w:val="3E9ACC85"/>
    <w:rsid w:val="3E9B5DF2"/>
    <w:rsid w:val="3E9BBE19"/>
    <w:rsid w:val="3E9F9EC4"/>
    <w:rsid w:val="3E9FD579"/>
    <w:rsid w:val="3EA3B701"/>
    <w:rsid w:val="3EA4E149"/>
    <w:rsid w:val="3EA4EC4E"/>
    <w:rsid w:val="3EA86436"/>
    <w:rsid w:val="3EAF8F18"/>
    <w:rsid w:val="3EB1C1AA"/>
    <w:rsid w:val="3EB2076C"/>
    <w:rsid w:val="3EB42B39"/>
    <w:rsid w:val="3EB80AC6"/>
    <w:rsid w:val="3EBB925B"/>
    <w:rsid w:val="3EBE010E"/>
    <w:rsid w:val="3EC2D334"/>
    <w:rsid w:val="3EC546D2"/>
    <w:rsid w:val="3ECA8045"/>
    <w:rsid w:val="3ECD2E3C"/>
    <w:rsid w:val="3ECE7CE4"/>
    <w:rsid w:val="3ECFD828"/>
    <w:rsid w:val="3ED3667F"/>
    <w:rsid w:val="3ED606D7"/>
    <w:rsid w:val="3ED8B4DC"/>
    <w:rsid w:val="3ED9209B"/>
    <w:rsid w:val="3EDE94E4"/>
    <w:rsid w:val="3EDF9C80"/>
    <w:rsid w:val="3EE02FE6"/>
    <w:rsid w:val="3EE20AF6"/>
    <w:rsid w:val="3EE455D9"/>
    <w:rsid w:val="3EE8E0AC"/>
    <w:rsid w:val="3EE93258"/>
    <w:rsid w:val="3EEA2220"/>
    <w:rsid w:val="3EF14A67"/>
    <w:rsid w:val="3EF810BD"/>
    <w:rsid w:val="3EFCD302"/>
    <w:rsid w:val="3F0141C6"/>
    <w:rsid w:val="3F02A29F"/>
    <w:rsid w:val="3F03F56B"/>
    <w:rsid w:val="3F0538C8"/>
    <w:rsid w:val="3F05BF28"/>
    <w:rsid w:val="3F066A38"/>
    <w:rsid w:val="3F0827E6"/>
    <w:rsid w:val="3F0873D7"/>
    <w:rsid w:val="3F0A25B4"/>
    <w:rsid w:val="3F0A609F"/>
    <w:rsid w:val="3F0DB9B7"/>
    <w:rsid w:val="3F0E7E61"/>
    <w:rsid w:val="3F110D87"/>
    <w:rsid w:val="3F19F0B4"/>
    <w:rsid w:val="3F203F25"/>
    <w:rsid w:val="3F204F00"/>
    <w:rsid w:val="3F24FC14"/>
    <w:rsid w:val="3F25EC95"/>
    <w:rsid w:val="3F28B531"/>
    <w:rsid w:val="3F28F0AD"/>
    <w:rsid w:val="3F2E8CC5"/>
    <w:rsid w:val="3F33D135"/>
    <w:rsid w:val="3F37CD69"/>
    <w:rsid w:val="3F451469"/>
    <w:rsid w:val="3F458259"/>
    <w:rsid w:val="3F4875EA"/>
    <w:rsid w:val="3F488BD3"/>
    <w:rsid w:val="3F4A4C84"/>
    <w:rsid w:val="3F4C3E83"/>
    <w:rsid w:val="3F4CCC71"/>
    <w:rsid w:val="3F4E71FC"/>
    <w:rsid w:val="3F5221C4"/>
    <w:rsid w:val="3F54DC16"/>
    <w:rsid w:val="3F560A91"/>
    <w:rsid w:val="3F5BF0DD"/>
    <w:rsid w:val="3F5CC382"/>
    <w:rsid w:val="3F60185B"/>
    <w:rsid w:val="3F617D75"/>
    <w:rsid w:val="3F620FC2"/>
    <w:rsid w:val="3F632122"/>
    <w:rsid w:val="3F66CB59"/>
    <w:rsid w:val="3F6B595F"/>
    <w:rsid w:val="3F6D3D93"/>
    <w:rsid w:val="3F729349"/>
    <w:rsid w:val="3F75BB22"/>
    <w:rsid w:val="3F787169"/>
    <w:rsid w:val="3F7E6D9B"/>
    <w:rsid w:val="3F7FED20"/>
    <w:rsid w:val="3F80688F"/>
    <w:rsid w:val="3F81E607"/>
    <w:rsid w:val="3F81F57B"/>
    <w:rsid w:val="3F832142"/>
    <w:rsid w:val="3F85A1DD"/>
    <w:rsid w:val="3F86C097"/>
    <w:rsid w:val="3F89E8BA"/>
    <w:rsid w:val="3F8F44F5"/>
    <w:rsid w:val="3F9127CA"/>
    <w:rsid w:val="3F93EDEC"/>
    <w:rsid w:val="3F968AC6"/>
    <w:rsid w:val="3F971B04"/>
    <w:rsid w:val="3F985EB3"/>
    <w:rsid w:val="3F9A02EC"/>
    <w:rsid w:val="3F9E4945"/>
    <w:rsid w:val="3F9E7392"/>
    <w:rsid w:val="3F9F1DBF"/>
    <w:rsid w:val="3F9F31F1"/>
    <w:rsid w:val="3F9FE8AE"/>
    <w:rsid w:val="3FA438EC"/>
    <w:rsid w:val="3FB13A2C"/>
    <w:rsid w:val="3FB3E670"/>
    <w:rsid w:val="3FB50B0B"/>
    <w:rsid w:val="3FB51226"/>
    <w:rsid w:val="3FBCF3F4"/>
    <w:rsid w:val="3FBE86C8"/>
    <w:rsid w:val="3FC00653"/>
    <w:rsid w:val="3FC2D07A"/>
    <w:rsid w:val="3FC349A4"/>
    <w:rsid w:val="3FC70CC2"/>
    <w:rsid w:val="3FC74FE5"/>
    <w:rsid w:val="3FC7C201"/>
    <w:rsid w:val="3FC7F224"/>
    <w:rsid w:val="3FC9552A"/>
    <w:rsid w:val="3FCB0E89"/>
    <w:rsid w:val="3FCBCA86"/>
    <w:rsid w:val="3FCC1C70"/>
    <w:rsid w:val="3FCC5E8F"/>
    <w:rsid w:val="3FCC5FC6"/>
    <w:rsid w:val="3FD7F413"/>
    <w:rsid w:val="3FD99B40"/>
    <w:rsid w:val="3FDBF5FA"/>
    <w:rsid w:val="3FDC5A5D"/>
    <w:rsid w:val="3FDD4636"/>
    <w:rsid w:val="3FE56941"/>
    <w:rsid w:val="3FE8E76E"/>
    <w:rsid w:val="3FE96190"/>
    <w:rsid w:val="3FE99716"/>
    <w:rsid w:val="3FEA453A"/>
    <w:rsid w:val="3FED0693"/>
    <w:rsid w:val="3FEF3DE7"/>
    <w:rsid w:val="3FF251E5"/>
    <w:rsid w:val="3FF70145"/>
    <w:rsid w:val="3FF92D0C"/>
    <w:rsid w:val="3FFC2C64"/>
    <w:rsid w:val="3FFF92C6"/>
    <w:rsid w:val="40060E46"/>
    <w:rsid w:val="400757A2"/>
    <w:rsid w:val="400A882F"/>
    <w:rsid w:val="400CB3A7"/>
    <w:rsid w:val="400E84B1"/>
    <w:rsid w:val="40142C5E"/>
    <w:rsid w:val="4015B4F5"/>
    <w:rsid w:val="4019D08B"/>
    <w:rsid w:val="401C6EFC"/>
    <w:rsid w:val="401D212C"/>
    <w:rsid w:val="401FB0E6"/>
    <w:rsid w:val="4026F876"/>
    <w:rsid w:val="402771A8"/>
    <w:rsid w:val="4029019B"/>
    <w:rsid w:val="4029AA2A"/>
    <w:rsid w:val="402CFC6B"/>
    <w:rsid w:val="4033F385"/>
    <w:rsid w:val="40369017"/>
    <w:rsid w:val="403841FF"/>
    <w:rsid w:val="403A5398"/>
    <w:rsid w:val="403E1372"/>
    <w:rsid w:val="403E1B1D"/>
    <w:rsid w:val="403E5FD3"/>
    <w:rsid w:val="40432325"/>
    <w:rsid w:val="40436AFB"/>
    <w:rsid w:val="40439056"/>
    <w:rsid w:val="40469A4B"/>
    <w:rsid w:val="40494A1E"/>
    <w:rsid w:val="404AB6BC"/>
    <w:rsid w:val="404C4419"/>
    <w:rsid w:val="404D902F"/>
    <w:rsid w:val="404DF31F"/>
    <w:rsid w:val="404EE85E"/>
    <w:rsid w:val="404F9C6E"/>
    <w:rsid w:val="40531305"/>
    <w:rsid w:val="405A2552"/>
    <w:rsid w:val="40623E7F"/>
    <w:rsid w:val="40651E0C"/>
    <w:rsid w:val="4065F5A1"/>
    <w:rsid w:val="406714B4"/>
    <w:rsid w:val="4069549E"/>
    <w:rsid w:val="406B89B8"/>
    <w:rsid w:val="406C2423"/>
    <w:rsid w:val="4070C7AB"/>
    <w:rsid w:val="40722881"/>
    <w:rsid w:val="407270EB"/>
    <w:rsid w:val="4079D3C3"/>
    <w:rsid w:val="407DBB1F"/>
    <w:rsid w:val="4084DCBE"/>
    <w:rsid w:val="4087C841"/>
    <w:rsid w:val="40891660"/>
    <w:rsid w:val="408A9797"/>
    <w:rsid w:val="408F6D31"/>
    <w:rsid w:val="4092258F"/>
    <w:rsid w:val="409D2DD0"/>
    <w:rsid w:val="409EE3A5"/>
    <w:rsid w:val="40A0BF6D"/>
    <w:rsid w:val="40A15088"/>
    <w:rsid w:val="40A5D01B"/>
    <w:rsid w:val="40AAC9E3"/>
    <w:rsid w:val="40AB1C61"/>
    <w:rsid w:val="40B17837"/>
    <w:rsid w:val="40B34CA3"/>
    <w:rsid w:val="40B8A925"/>
    <w:rsid w:val="40B920EF"/>
    <w:rsid w:val="40BEA5CA"/>
    <w:rsid w:val="40BFE8A4"/>
    <w:rsid w:val="40C04972"/>
    <w:rsid w:val="40C2FECA"/>
    <w:rsid w:val="40C50EBB"/>
    <w:rsid w:val="40C80AF2"/>
    <w:rsid w:val="40CA1095"/>
    <w:rsid w:val="40CA1CE1"/>
    <w:rsid w:val="40CBF82D"/>
    <w:rsid w:val="40CE1D34"/>
    <w:rsid w:val="40CEE4E4"/>
    <w:rsid w:val="40D3399F"/>
    <w:rsid w:val="40D3E514"/>
    <w:rsid w:val="40D3EE8C"/>
    <w:rsid w:val="40DA9830"/>
    <w:rsid w:val="40DB8EB5"/>
    <w:rsid w:val="40E06D8F"/>
    <w:rsid w:val="40E2FB34"/>
    <w:rsid w:val="40EBC61C"/>
    <w:rsid w:val="40EC33EE"/>
    <w:rsid w:val="40ECB7E9"/>
    <w:rsid w:val="40F19116"/>
    <w:rsid w:val="40F2884D"/>
    <w:rsid w:val="40F2CA8C"/>
    <w:rsid w:val="40F40DDE"/>
    <w:rsid w:val="40F4C224"/>
    <w:rsid w:val="40FC373C"/>
    <w:rsid w:val="40FD6632"/>
    <w:rsid w:val="4103BDC1"/>
    <w:rsid w:val="41113E7D"/>
    <w:rsid w:val="41134785"/>
    <w:rsid w:val="4114D217"/>
    <w:rsid w:val="41155BE0"/>
    <w:rsid w:val="4115D513"/>
    <w:rsid w:val="4117658D"/>
    <w:rsid w:val="41189286"/>
    <w:rsid w:val="411F2BDB"/>
    <w:rsid w:val="412053C1"/>
    <w:rsid w:val="41218D6E"/>
    <w:rsid w:val="4121921F"/>
    <w:rsid w:val="4126C78C"/>
    <w:rsid w:val="4128A30C"/>
    <w:rsid w:val="4129A709"/>
    <w:rsid w:val="412DE19B"/>
    <w:rsid w:val="412F4248"/>
    <w:rsid w:val="4130FF57"/>
    <w:rsid w:val="413128D4"/>
    <w:rsid w:val="41374CC8"/>
    <w:rsid w:val="4137E6EF"/>
    <w:rsid w:val="413C37B9"/>
    <w:rsid w:val="413F089F"/>
    <w:rsid w:val="4142A401"/>
    <w:rsid w:val="41432B03"/>
    <w:rsid w:val="414532B2"/>
    <w:rsid w:val="41496863"/>
    <w:rsid w:val="4149D959"/>
    <w:rsid w:val="414E0075"/>
    <w:rsid w:val="414F4FD0"/>
    <w:rsid w:val="4151C47F"/>
    <w:rsid w:val="41526F4C"/>
    <w:rsid w:val="4155ABE6"/>
    <w:rsid w:val="41585A72"/>
    <w:rsid w:val="41588637"/>
    <w:rsid w:val="415D42FF"/>
    <w:rsid w:val="4161C95D"/>
    <w:rsid w:val="4165B6F0"/>
    <w:rsid w:val="41687240"/>
    <w:rsid w:val="416CB5A6"/>
    <w:rsid w:val="416FD610"/>
    <w:rsid w:val="41768509"/>
    <w:rsid w:val="4178630A"/>
    <w:rsid w:val="4178F705"/>
    <w:rsid w:val="417E36E7"/>
    <w:rsid w:val="4180FE05"/>
    <w:rsid w:val="4182C71D"/>
    <w:rsid w:val="41881B79"/>
    <w:rsid w:val="41890027"/>
    <w:rsid w:val="418C7B90"/>
    <w:rsid w:val="41921C54"/>
    <w:rsid w:val="4193D05D"/>
    <w:rsid w:val="4198CC2A"/>
    <w:rsid w:val="419961EA"/>
    <w:rsid w:val="41999CDE"/>
    <w:rsid w:val="419C5200"/>
    <w:rsid w:val="419FCBAB"/>
    <w:rsid w:val="41A08646"/>
    <w:rsid w:val="41A32CE9"/>
    <w:rsid w:val="41A37A1A"/>
    <w:rsid w:val="41AC4FBE"/>
    <w:rsid w:val="41AE0CDD"/>
    <w:rsid w:val="41B1066C"/>
    <w:rsid w:val="41B4FF8D"/>
    <w:rsid w:val="41B8F0C5"/>
    <w:rsid w:val="41B9E65A"/>
    <w:rsid w:val="41BD8AE1"/>
    <w:rsid w:val="41BDA93B"/>
    <w:rsid w:val="41BE5382"/>
    <w:rsid w:val="41BF3367"/>
    <w:rsid w:val="41C5B388"/>
    <w:rsid w:val="41C7608E"/>
    <w:rsid w:val="41CBB42D"/>
    <w:rsid w:val="41D047BA"/>
    <w:rsid w:val="41D127D4"/>
    <w:rsid w:val="41D14AD9"/>
    <w:rsid w:val="41D3C9E4"/>
    <w:rsid w:val="41D4CDAC"/>
    <w:rsid w:val="41D5730E"/>
    <w:rsid w:val="41D621C2"/>
    <w:rsid w:val="41DAA709"/>
    <w:rsid w:val="41DEC067"/>
    <w:rsid w:val="41E1357A"/>
    <w:rsid w:val="41E2958E"/>
    <w:rsid w:val="41E4A553"/>
    <w:rsid w:val="41EBC31C"/>
    <w:rsid w:val="41EBF25E"/>
    <w:rsid w:val="41ED7246"/>
    <w:rsid w:val="41EEDE27"/>
    <w:rsid w:val="41EF3916"/>
    <w:rsid w:val="41EF8FBB"/>
    <w:rsid w:val="41F30293"/>
    <w:rsid w:val="41F97EBE"/>
    <w:rsid w:val="41F9AAD0"/>
    <w:rsid w:val="41FA3351"/>
    <w:rsid w:val="41FC2B9D"/>
    <w:rsid w:val="41FE6B9A"/>
    <w:rsid w:val="420128EB"/>
    <w:rsid w:val="420202AF"/>
    <w:rsid w:val="4208FD52"/>
    <w:rsid w:val="420E5DDE"/>
    <w:rsid w:val="420EC38F"/>
    <w:rsid w:val="421383BC"/>
    <w:rsid w:val="4214EA17"/>
    <w:rsid w:val="421927D2"/>
    <w:rsid w:val="42221B79"/>
    <w:rsid w:val="4228FE28"/>
    <w:rsid w:val="4229AA1B"/>
    <w:rsid w:val="422C44F5"/>
    <w:rsid w:val="422C4FF5"/>
    <w:rsid w:val="422D4313"/>
    <w:rsid w:val="4230B4B9"/>
    <w:rsid w:val="4230DC4F"/>
    <w:rsid w:val="423364BB"/>
    <w:rsid w:val="4238DF3F"/>
    <w:rsid w:val="4238ECA2"/>
    <w:rsid w:val="423D786F"/>
    <w:rsid w:val="423EA18A"/>
    <w:rsid w:val="423F544E"/>
    <w:rsid w:val="42421415"/>
    <w:rsid w:val="4242E4EA"/>
    <w:rsid w:val="424352A1"/>
    <w:rsid w:val="42447F96"/>
    <w:rsid w:val="42464109"/>
    <w:rsid w:val="4248C0F1"/>
    <w:rsid w:val="4248D9B2"/>
    <w:rsid w:val="424D0753"/>
    <w:rsid w:val="424EE713"/>
    <w:rsid w:val="42503896"/>
    <w:rsid w:val="4252E8F7"/>
    <w:rsid w:val="425367AE"/>
    <w:rsid w:val="4255657C"/>
    <w:rsid w:val="4256304B"/>
    <w:rsid w:val="4259A57B"/>
    <w:rsid w:val="4259BC64"/>
    <w:rsid w:val="4259EB46"/>
    <w:rsid w:val="4261274C"/>
    <w:rsid w:val="4261D73A"/>
    <w:rsid w:val="42630DEE"/>
    <w:rsid w:val="42639E08"/>
    <w:rsid w:val="4264E574"/>
    <w:rsid w:val="42682E10"/>
    <w:rsid w:val="426D0DDB"/>
    <w:rsid w:val="426F5458"/>
    <w:rsid w:val="42704643"/>
    <w:rsid w:val="4270B165"/>
    <w:rsid w:val="4271DD8E"/>
    <w:rsid w:val="4273F40C"/>
    <w:rsid w:val="42754BC2"/>
    <w:rsid w:val="427B24C5"/>
    <w:rsid w:val="427CCBC3"/>
    <w:rsid w:val="427D1F8D"/>
    <w:rsid w:val="427F9517"/>
    <w:rsid w:val="4280F1B1"/>
    <w:rsid w:val="42816423"/>
    <w:rsid w:val="42826826"/>
    <w:rsid w:val="4284BFA9"/>
    <w:rsid w:val="42857CF2"/>
    <w:rsid w:val="42858A69"/>
    <w:rsid w:val="428C95FB"/>
    <w:rsid w:val="428E3C51"/>
    <w:rsid w:val="428EC054"/>
    <w:rsid w:val="4290052D"/>
    <w:rsid w:val="42906D02"/>
    <w:rsid w:val="429170DA"/>
    <w:rsid w:val="429ABBE3"/>
    <w:rsid w:val="429AC458"/>
    <w:rsid w:val="429C3E05"/>
    <w:rsid w:val="429EC5C9"/>
    <w:rsid w:val="429F20AC"/>
    <w:rsid w:val="42A49BCF"/>
    <w:rsid w:val="42A593A3"/>
    <w:rsid w:val="42A7AEAF"/>
    <w:rsid w:val="42AE4E7E"/>
    <w:rsid w:val="42B0FCA5"/>
    <w:rsid w:val="42B0FD26"/>
    <w:rsid w:val="42B32819"/>
    <w:rsid w:val="42B56C54"/>
    <w:rsid w:val="42B67588"/>
    <w:rsid w:val="42BA63C8"/>
    <w:rsid w:val="42BAA1E0"/>
    <w:rsid w:val="42BEB98A"/>
    <w:rsid w:val="42BF77BA"/>
    <w:rsid w:val="42C333DA"/>
    <w:rsid w:val="42C89A28"/>
    <w:rsid w:val="42CA1A05"/>
    <w:rsid w:val="42CA64D2"/>
    <w:rsid w:val="42CE1D39"/>
    <w:rsid w:val="42CFAD54"/>
    <w:rsid w:val="42D1BE5B"/>
    <w:rsid w:val="42D32079"/>
    <w:rsid w:val="42D47921"/>
    <w:rsid w:val="42D4D258"/>
    <w:rsid w:val="42D50ABD"/>
    <w:rsid w:val="42D7133F"/>
    <w:rsid w:val="42D83DD7"/>
    <w:rsid w:val="42D88F92"/>
    <w:rsid w:val="42D94830"/>
    <w:rsid w:val="42DD8057"/>
    <w:rsid w:val="42DF1012"/>
    <w:rsid w:val="42DF2A53"/>
    <w:rsid w:val="42E05B8C"/>
    <w:rsid w:val="42E11D04"/>
    <w:rsid w:val="42E17617"/>
    <w:rsid w:val="42E1977F"/>
    <w:rsid w:val="42E2EB93"/>
    <w:rsid w:val="42E78D6E"/>
    <w:rsid w:val="42E859E8"/>
    <w:rsid w:val="42EC67D0"/>
    <w:rsid w:val="42EC9D3F"/>
    <w:rsid w:val="42F36585"/>
    <w:rsid w:val="42F4741B"/>
    <w:rsid w:val="42F56939"/>
    <w:rsid w:val="42F6796B"/>
    <w:rsid w:val="42FCDA4A"/>
    <w:rsid w:val="42FE75C8"/>
    <w:rsid w:val="4302CB01"/>
    <w:rsid w:val="43036C01"/>
    <w:rsid w:val="43040C6F"/>
    <w:rsid w:val="4306B999"/>
    <w:rsid w:val="43072D83"/>
    <w:rsid w:val="430951A4"/>
    <w:rsid w:val="4309D2E2"/>
    <w:rsid w:val="430AA717"/>
    <w:rsid w:val="430BDE1D"/>
    <w:rsid w:val="430C6585"/>
    <w:rsid w:val="431144E6"/>
    <w:rsid w:val="4314F8A2"/>
    <w:rsid w:val="4318B463"/>
    <w:rsid w:val="431ABA82"/>
    <w:rsid w:val="431BBA34"/>
    <w:rsid w:val="431CC1D1"/>
    <w:rsid w:val="431DDA6B"/>
    <w:rsid w:val="431FC038"/>
    <w:rsid w:val="43201B0C"/>
    <w:rsid w:val="43211DB2"/>
    <w:rsid w:val="432345A3"/>
    <w:rsid w:val="4323DA7D"/>
    <w:rsid w:val="432635E3"/>
    <w:rsid w:val="4326F959"/>
    <w:rsid w:val="4327C569"/>
    <w:rsid w:val="4328075C"/>
    <w:rsid w:val="432B2A49"/>
    <w:rsid w:val="432E80C7"/>
    <w:rsid w:val="432F8C92"/>
    <w:rsid w:val="432FF2C9"/>
    <w:rsid w:val="43311439"/>
    <w:rsid w:val="433393BF"/>
    <w:rsid w:val="4334B05A"/>
    <w:rsid w:val="43369C42"/>
    <w:rsid w:val="43375FC5"/>
    <w:rsid w:val="433A3E3B"/>
    <w:rsid w:val="433D62AF"/>
    <w:rsid w:val="433E64B5"/>
    <w:rsid w:val="43402FD6"/>
    <w:rsid w:val="43410D6C"/>
    <w:rsid w:val="4341A1FC"/>
    <w:rsid w:val="4342EA0D"/>
    <w:rsid w:val="43444607"/>
    <w:rsid w:val="434531B0"/>
    <w:rsid w:val="434574C2"/>
    <w:rsid w:val="43477B2A"/>
    <w:rsid w:val="434945E1"/>
    <w:rsid w:val="434A4236"/>
    <w:rsid w:val="434A812B"/>
    <w:rsid w:val="434F73E5"/>
    <w:rsid w:val="43507190"/>
    <w:rsid w:val="435270E9"/>
    <w:rsid w:val="43531AAF"/>
    <w:rsid w:val="435A2453"/>
    <w:rsid w:val="435A5824"/>
    <w:rsid w:val="435B7DAC"/>
    <w:rsid w:val="435C25B6"/>
    <w:rsid w:val="43625BB5"/>
    <w:rsid w:val="4363F925"/>
    <w:rsid w:val="4365B351"/>
    <w:rsid w:val="436A8BBE"/>
    <w:rsid w:val="436D1187"/>
    <w:rsid w:val="436E0D96"/>
    <w:rsid w:val="4373C56E"/>
    <w:rsid w:val="437742BC"/>
    <w:rsid w:val="43790560"/>
    <w:rsid w:val="43796E93"/>
    <w:rsid w:val="437978F4"/>
    <w:rsid w:val="437C36A3"/>
    <w:rsid w:val="437DFB65"/>
    <w:rsid w:val="43819059"/>
    <w:rsid w:val="4387F0F7"/>
    <w:rsid w:val="4388A938"/>
    <w:rsid w:val="4388BAE4"/>
    <w:rsid w:val="438EF8BB"/>
    <w:rsid w:val="43926804"/>
    <w:rsid w:val="43930C36"/>
    <w:rsid w:val="43945332"/>
    <w:rsid w:val="4397DFCF"/>
    <w:rsid w:val="439C044A"/>
    <w:rsid w:val="439D734C"/>
    <w:rsid w:val="439FB9AD"/>
    <w:rsid w:val="43A0951D"/>
    <w:rsid w:val="43A2E80E"/>
    <w:rsid w:val="43A31488"/>
    <w:rsid w:val="43A44866"/>
    <w:rsid w:val="43A5DE61"/>
    <w:rsid w:val="43A63CB3"/>
    <w:rsid w:val="43A649FE"/>
    <w:rsid w:val="43A70B16"/>
    <w:rsid w:val="43A962DE"/>
    <w:rsid w:val="43AEB6FA"/>
    <w:rsid w:val="43AFD0A5"/>
    <w:rsid w:val="43B0DBFB"/>
    <w:rsid w:val="43B35411"/>
    <w:rsid w:val="43B4C605"/>
    <w:rsid w:val="43B5C07F"/>
    <w:rsid w:val="43B67ADC"/>
    <w:rsid w:val="43B76C83"/>
    <w:rsid w:val="43B7F296"/>
    <w:rsid w:val="43BC6523"/>
    <w:rsid w:val="43BD8335"/>
    <w:rsid w:val="43BEE29C"/>
    <w:rsid w:val="43C1E720"/>
    <w:rsid w:val="43C3CFD2"/>
    <w:rsid w:val="43C7A879"/>
    <w:rsid w:val="43CDC4E9"/>
    <w:rsid w:val="43D0CF4A"/>
    <w:rsid w:val="43D215E0"/>
    <w:rsid w:val="43D35922"/>
    <w:rsid w:val="43D367B2"/>
    <w:rsid w:val="43D56586"/>
    <w:rsid w:val="43D64C26"/>
    <w:rsid w:val="43D77ACE"/>
    <w:rsid w:val="43D7A6DE"/>
    <w:rsid w:val="43D93EA1"/>
    <w:rsid w:val="43DB716F"/>
    <w:rsid w:val="43E3C917"/>
    <w:rsid w:val="43E3FA66"/>
    <w:rsid w:val="43E61421"/>
    <w:rsid w:val="43E670C0"/>
    <w:rsid w:val="43E6C443"/>
    <w:rsid w:val="43E710BD"/>
    <w:rsid w:val="43E9CE91"/>
    <w:rsid w:val="43F21AE8"/>
    <w:rsid w:val="43F35685"/>
    <w:rsid w:val="43F51E4C"/>
    <w:rsid w:val="43F6845C"/>
    <w:rsid w:val="43FDAFAA"/>
    <w:rsid w:val="440268F6"/>
    <w:rsid w:val="440BB615"/>
    <w:rsid w:val="440BF2C4"/>
    <w:rsid w:val="4412E707"/>
    <w:rsid w:val="44146A29"/>
    <w:rsid w:val="44146A74"/>
    <w:rsid w:val="44148077"/>
    <w:rsid w:val="4414D36E"/>
    <w:rsid w:val="44163B49"/>
    <w:rsid w:val="4418991D"/>
    <w:rsid w:val="44190A6B"/>
    <w:rsid w:val="441D76B8"/>
    <w:rsid w:val="441E7700"/>
    <w:rsid w:val="4420D439"/>
    <w:rsid w:val="4422822C"/>
    <w:rsid w:val="4422FF54"/>
    <w:rsid w:val="44231CC3"/>
    <w:rsid w:val="44242E41"/>
    <w:rsid w:val="44259EA9"/>
    <w:rsid w:val="4426A8BC"/>
    <w:rsid w:val="4427FF01"/>
    <w:rsid w:val="44284BC3"/>
    <w:rsid w:val="442AE48E"/>
    <w:rsid w:val="4434DD09"/>
    <w:rsid w:val="44359F42"/>
    <w:rsid w:val="4436AE6D"/>
    <w:rsid w:val="4437810A"/>
    <w:rsid w:val="443B58BC"/>
    <w:rsid w:val="443B734C"/>
    <w:rsid w:val="443D7C99"/>
    <w:rsid w:val="443F8D5E"/>
    <w:rsid w:val="4442DF1A"/>
    <w:rsid w:val="44470000"/>
    <w:rsid w:val="44487951"/>
    <w:rsid w:val="444BC29C"/>
    <w:rsid w:val="444D4694"/>
    <w:rsid w:val="444D7BBE"/>
    <w:rsid w:val="444F5A1D"/>
    <w:rsid w:val="4455866A"/>
    <w:rsid w:val="4458B9B2"/>
    <w:rsid w:val="445A4D8D"/>
    <w:rsid w:val="445BC03F"/>
    <w:rsid w:val="445EE388"/>
    <w:rsid w:val="44643C3A"/>
    <w:rsid w:val="4464A620"/>
    <w:rsid w:val="4465DD95"/>
    <w:rsid w:val="44675F9E"/>
    <w:rsid w:val="44679DD9"/>
    <w:rsid w:val="44757449"/>
    <w:rsid w:val="4477EDA6"/>
    <w:rsid w:val="4479D4ED"/>
    <w:rsid w:val="447F66A2"/>
    <w:rsid w:val="448238D8"/>
    <w:rsid w:val="448239E1"/>
    <w:rsid w:val="44827CDD"/>
    <w:rsid w:val="4482AD3F"/>
    <w:rsid w:val="44876FA5"/>
    <w:rsid w:val="448906B0"/>
    <w:rsid w:val="44897FC5"/>
    <w:rsid w:val="448C35B1"/>
    <w:rsid w:val="448CECD1"/>
    <w:rsid w:val="448DB993"/>
    <w:rsid w:val="448E1DC7"/>
    <w:rsid w:val="448EE10C"/>
    <w:rsid w:val="44902CB7"/>
    <w:rsid w:val="4493E527"/>
    <w:rsid w:val="4498065C"/>
    <w:rsid w:val="449C7AA5"/>
    <w:rsid w:val="449DE81E"/>
    <w:rsid w:val="449F515B"/>
    <w:rsid w:val="449FABB9"/>
    <w:rsid w:val="44A17689"/>
    <w:rsid w:val="44A1E343"/>
    <w:rsid w:val="44A42E8C"/>
    <w:rsid w:val="44A597CF"/>
    <w:rsid w:val="44A70EE7"/>
    <w:rsid w:val="44A95C5A"/>
    <w:rsid w:val="44ADC392"/>
    <w:rsid w:val="44B0BDEF"/>
    <w:rsid w:val="44B51DA7"/>
    <w:rsid w:val="44B55DE6"/>
    <w:rsid w:val="44B5CA88"/>
    <w:rsid w:val="44B62A2E"/>
    <w:rsid w:val="44B7B353"/>
    <w:rsid w:val="44BA025C"/>
    <w:rsid w:val="44BADE61"/>
    <w:rsid w:val="44BB0C89"/>
    <w:rsid w:val="44BBE7C3"/>
    <w:rsid w:val="44BE13CC"/>
    <w:rsid w:val="44BF49CB"/>
    <w:rsid w:val="44C0CB13"/>
    <w:rsid w:val="44C9BB58"/>
    <w:rsid w:val="44CD87DC"/>
    <w:rsid w:val="44CE86FA"/>
    <w:rsid w:val="44CEC051"/>
    <w:rsid w:val="44D8203D"/>
    <w:rsid w:val="44DD286A"/>
    <w:rsid w:val="44DFF752"/>
    <w:rsid w:val="44E49801"/>
    <w:rsid w:val="44E677EF"/>
    <w:rsid w:val="44E71C24"/>
    <w:rsid w:val="44E8D392"/>
    <w:rsid w:val="44E96303"/>
    <w:rsid w:val="44E9F19F"/>
    <w:rsid w:val="44ECBAF4"/>
    <w:rsid w:val="44ECD02F"/>
    <w:rsid w:val="44ECFF08"/>
    <w:rsid w:val="44F0CACD"/>
    <w:rsid w:val="44F5B5F3"/>
    <w:rsid w:val="44F5E925"/>
    <w:rsid w:val="44F8BCD6"/>
    <w:rsid w:val="44FB6DA1"/>
    <w:rsid w:val="44FC4C6B"/>
    <w:rsid w:val="44FF9FDE"/>
    <w:rsid w:val="45003FEE"/>
    <w:rsid w:val="4504B41C"/>
    <w:rsid w:val="45090804"/>
    <w:rsid w:val="450D3C50"/>
    <w:rsid w:val="450D43E5"/>
    <w:rsid w:val="450ED3B0"/>
    <w:rsid w:val="45166585"/>
    <w:rsid w:val="45169133"/>
    <w:rsid w:val="4518AF2A"/>
    <w:rsid w:val="4518E8E9"/>
    <w:rsid w:val="4518FA41"/>
    <w:rsid w:val="451AAEB8"/>
    <w:rsid w:val="451AE50C"/>
    <w:rsid w:val="451C1512"/>
    <w:rsid w:val="45200137"/>
    <w:rsid w:val="4527E24A"/>
    <w:rsid w:val="4527F8DE"/>
    <w:rsid w:val="4528D0BD"/>
    <w:rsid w:val="452B143E"/>
    <w:rsid w:val="452EE29B"/>
    <w:rsid w:val="4537BB2D"/>
    <w:rsid w:val="45390B22"/>
    <w:rsid w:val="4541B51D"/>
    <w:rsid w:val="4544CFD8"/>
    <w:rsid w:val="45470B12"/>
    <w:rsid w:val="4547D2AB"/>
    <w:rsid w:val="454845DB"/>
    <w:rsid w:val="4548D3A2"/>
    <w:rsid w:val="4549158C"/>
    <w:rsid w:val="45503B64"/>
    <w:rsid w:val="45503BAB"/>
    <w:rsid w:val="4550DD64"/>
    <w:rsid w:val="45547E83"/>
    <w:rsid w:val="4557B9C6"/>
    <w:rsid w:val="455A1239"/>
    <w:rsid w:val="4560387D"/>
    <w:rsid w:val="4561BE6A"/>
    <w:rsid w:val="4568B507"/>
    <w:rsid w:val="456C4171"/>
    <w:rsid w:val="456CA487"/>
    <w:rsid w:val="456FE197"/>
    <w:rsid w:val="456FF24A"/>
    <w:rsid w:val="4579AF80"/>
    <w:rsid w:val="457D401B"/>
    <w:rsid w:val="457D5E93"/>
    <w:rsid w:val="4585A8F3"/>
    <w:rsid w:val="4585D9D9"/>
    <w:rsid w:val="4588F025"/>
    <w:rsid w:val="458C42A9"/>
    <w:rsid w:val="458D93C2"/>
    <w:rsid w:val="458DA878"/>
    <w:rsid w:val="458EB259"/>
    <w:rsid w:val="45934F0B"/>
    <w:rsid w:val="4595D8DF"/>
    <w:rsid w:val="459B556D"/>
    <w:rsid w:val="459C167B"/>
    <w:rsid w:val="459DAB5B"/>
    <w:rsid w:val="45A09BE7"/>
    <w:rsid w:val="45A1A9C3"/>
    <w:rsid w:val="45A420AD"/>
    <w:rsid w:val="45A63ECC"/>
    <w:rsid w:val="45B482F7"/>
    <w:rsid w:val="45B5A48E"/>
    <w:rsid w:val="45B6A5BE"/>
    <w:rsid w:val="45B800E2"/>
    <w:rsid w:val="45B8C5AB"/>
    <w:rsid w:val="45BE2BF2"/>
    <w:rsid w:val="45BF44FE"/>
    <w:rsid w:val="45BFFCE2"/>
    <w:rsid w:val="45C101C1"/>
    <w:rsid w:val="45C214C3"/>
    <w:rsid w:val="45C5A319"/>
    <w:rsid w:val="45C98A63"/>
    <w:rsid w:val="45CD23C4"/>
    <w:rsid w:val="45D122AC"/>
    <w:rsid w:val="45D1A432"/>
    <w:rsid w:val="45D1C6E9"/>
    <w:rsid w:val="45D4D426"/>
    <w:rsid w:val="45D6A4F8"/>
    <w:rsid w:val="45D83341"/>
    <w:rsid w:val="45D997B0"/>
    <w:rsid w:val="45E03C17"/>
    <w:rsid w:val="45E0C090"/>
    <w:rsid w:val="45E0F78A"/>
    <w:rsid w:val="45E281B6"/>
    <w:rsid w:val="45E35D3F"/>
    <w:rsid w:val="45E60580"/>
    <w:rsid w:val="45E65A2F"/>
    <w:rsid w:val="45E9A993"/>
    <w:rsid w:val="45EB5B9C"/>
    <w:rsid w:val="45EC9CEA"/>
    <w:rsid w:val="45EF1203"/>
    <w:rsid w:val="45F1B842"/>
    <w:rsid w:val="45F4F897"/>
    <w:rsid w:val="45F60550"/>
    <w:rsid w:val="45F94798"/>
    <w:rsid w:val="45FACDD1"/>
    <w:rsid w:val="45FDD293"/>
    <w:rsid w:val="45FE2DCA"/>
    <w:rsid w:val="45FE4B1D"/>
    <w:rsid w:val="45FFAC03"/>
    <w:rsid w:val="45FFFF1B"/>
    <w:rsid w:val="46043B68"/>
    <w:rsid w:val="46062CA7"/>
    <w:rsid w:val="46065673"/>
    <w:rsid w:val="46090C35"/>
    <w:rsid w:val="460CF570"/>
    <w:rsid w:val="460DB3E9"/>
    <w:rsid w:val="460E575D"/>
    <w:rsid w:val="460EA9D2"/>
    <w:rsid w:val="4613089F"/>
    <w:rsid w:val="4614650F"/>
    <w:rsid w:val="4615B6DE"/>
    <w:rsid w:val="4615C91F"/>
    <w:rsid w:val="461D4A0F"/>
    <w:rsid w:val="461D64BA"/>
    <w:rsid w:val="4626600F"/>
    <w:rsid w:val="46298748"/>
    <w:rsid w:val="462AB2FD"/>
    <w:rsid w:val="462F5C1C"/>
    <w:rsid w:val="46399CA1"/>
    <w:rsid w:val="463A8F95"/>
    <w:rsid w:val="463AD246"/>
    <w:rsid w:val="463B0BFC"/>
    <w:rsid w:val="4643389E"/>
    <w:rsid w:val="46468A18"/>
    <w:rsid w:val="464A688A"/>
    <w:rsid w:val="464B81F3"/>
    <w:rsid w:val="464D348C"/>
    <w:rsid w:val="464FA798"/>
    <w:rsid w:val="464FA99F"/>
    <w:rsid w:val="464FE307"/>
    <w:rsid w:val="465049A8"/>
    <w:rsid w:val="46518657"/>
    <w:rsid w:val="4651B0DF"/>
    <w:rsid w:val="4654BCDF"/>
    <w:rsid w:val="46559B0C"/>
    <w:rsid w:val="465B1086"/>
    <w:rsid w:val="465BBF9D"/>
    <w:rsid w:val="466177F9"/>
    <w:rsid w:val="46628E54"/>
    <w:rsid w:val="4666A668"/>
    <w:rsid w:val="466855ED"/>
    <w:rsid w:val="466A87C9"/>
    <w:rsid w:val="466D903E"/>
    <w:rsid w:val="467341A9"/>
    <w:rsid w:val="4674187B"/>
    <w:rsid w:val="46762335"/>
    <w:rsid w:val="4677DAAF"/>
    <w:rsid w:val="46788A44"/>
    <w:rsid w:val="467907AC"/>
    <w:rsid w:val="46794505"/>
    <w:rsid w:val="467B55D9"/>
    <w:rsid w:val="467F38AB"/>
    <w:rsid w:val="468040A0"/>
    <w:rsid w:val="46806F43"/>
    <w:rsid w:val="4684191C"/>
    <w:rsid w:val="4685FBEE"/>
    <w:rsid w:val="4686B98C"/>
    <w:rsid w:val="468747A2"/>
    <w:rsid w:val="46878326"/>
    <w:rsid w:val="46879CAB"/>
    <w:rsid w:val="4688F5D2"/>
    <w:rsid w:val="468AFF09"/>
    <w:rsid w:val="468D7735"/>
    <w:rsid w:val="468DF2EA"/>
    <w:rsid w:val="468E2D47"/>
    <w:rsid w:val="46927075"/>
    <w:rsid w:val="469C1B61"/>
    <w:rsid w:val="469FB90A"/>
    <w:rsid w:val="46A0A3B9"/>
    <w:rsid w:val="46A5D179"/>
    <w:rsid w:val="46A831E8"/>
    <w:rsid w:val="46A9ED9E"/>
    <w:rsid w:val="46ADD19A"/>
    <w:rsid w:val="46B0CFB7"/>
    <w:rsid w:val="46B41A10"/>
    <w:rsid w:val="46B78135"/>
    <w:rsid w:val="46B7CB05"/>
    <w:rsid w:val="46B9C0CD"/>
    <w:rsid w:val="46BB97C9"/>
    <w:rsid w:val="46BD7E1E"/>
    <w:rsid w:val="46BE6028"/>
    <w:rsid w:val="46BF7493"/>
    <w:rsid w:val="46C09DF8"/>
    <w:rsid w:val="46C43684"/>
    <w:rsid w:val="46CBC18F"/>
    <w:rsid w:val="46D2FBD6"/>
    <w:rsid w:val="46D419F6"/>
    <w:rsid w:val="46D5EF5D"/>
    <w:rsid w:val="46D8FCAB"/>
    <w:rsid w:val="46D9473E"/>
    <w:rsid w:val="46E1679E"/>
    <w:rsid w:val="46E1EABB"/>
    <w:rsid w:val="46E40404"/>
    <w:rsid w:val="46E4B41A"/>
    <w:rsid w:val="46E4EE93"/>
    <w:rsid w:val="46E74C67"/>
    <w:rsid w:val="46E93B72"/>
    <w:rsid w:val="46EC8FD7"/>
    <w:rsid w:val="46EFAD45"/>
    <w:rsid w:val="46F64682"/>
    <w:rsid w:val="46F73205"/>
    <w:rsid w:val="46FBADDD"/>
    <w:rsid w:val="46FCC439"/>
    <w:rsid w:val="46FD4FB7"/>
    <w:rsid w:val="46FE5AF7"/>
    <w:rsid w:val="4700F4D7"/>
    <w:rsid w:val="47013DBF"/>
    <w:rsid w:val="47089506"/>
    <w:rsid w:val="470C0293"/>
    <w:rsid w:val="470C45A4"/>
    <w:rsid w:val="47111694"/>
    <w:rsid w:val="47139A2E"/>
    <w:rsid w:val="47144887"/>
    <w:rsid w:val="4716270C"/>
    <w:rsid w:val="47194A47"/>
    <w:rsid w:val="471988C6"/>
    <w:rsid w:val="471AF7C9"/>
    <w:rsid w:val="471EE3C1"/>
    <w:rsid w:val="4720018F"/>
    <w:rsid w:val="4721DCD2"/>
    <w:rsid w:val="4724E54D"/>
    <w:rsid w:val="472945CE"/>
    <w:rsid w:val="472AAB36"/>
    <w:rsid w:val="472AB850"/>
    <w:rsid w:val="472B120D"/>
    <w:rsid w:val="472BDA82"/>
    <w:rsid w:val="472DE27E"/>
    <w:rsid w:val="4733A599"/>
    <w:rsid w:val="473475E3"/>
    <w:rsid w:val="473ABD6F"/>
    <w:rsid w:val="473E1A69"/>
    <w:rsid w:val="473E2E76"/>
    <w:rsid w:val="4740CA8A"/>
    <w:rsid w:val="4744B1D0"/>
    <w:rsid w:val="4745D8C9"/>
    <w:rsid w:val="47479FAA"/>
    <w:rsid w:val="47480111"/>
    <w:rsid w:val="474E2BEC"/>
    <w:rsid w:val="47510023"/>
    <w:rsid w:val="47519BE2"/>
    <w:rsid w:val="47523493"/>
    <w:rsid w:val="4757D850"/>
    <w:rsid w:val="475E9239"/>
    <w:rsid w:val="4765DBE1"/>
    <w:rsid w:val="476719A1"/>
    <w:rsid w:val="476F2725"/>
    <w:rsid w:val="476F4DD9"/>
    <w:rsid w:val="476FA466"/>
    <w:rsid w:val="47701E3F"/>
    <w:rsid w:val="4770F354"/>
    <w:rsid w:val="477161A3"/>
    <w:rsid w:val="4773A482"/>
    <w:rsid w:val="47753EBB"/>
    <w:rsid w:val="477B7002"/>
    <w:rsid w:val="477BA0D4"/>
    <w:rsid w:val="477C77DC"/>
    <w:rsid w:val="477FD71A"/>
    <w:rsid w:val="4780623E"/>
    <w:rsid w:val="4780E99E"/>
    <w:rsid w:val="47848536"/>
    <w:rsid w:val="4787B332"/>
    <w:rsid w:val="478917DB"/>
    <w:rsid w:val="478A141E"/>
    <w:rsid w:val="478A8FCF"/>
    <w:rsid w:val="478B652F"/>
    <w:rsid w:val="478D24AE"/>
    <w:rsid w:val="478DD9FB"/>
    <w:rsid w:val="478F251F"/>
    <w:rsid w:val="47940D07"/>
    <w:rsid w:val="4794F1BA"/>
    <w:rsid w:val="47992381"/>
    <w:rsid w:val="4799360D"/>
    <w:rsid w:val="479CA452"/>
    <w:rsid w:val="479D504F"/>
    <w:rsid w:val="479D6EC1"/>
    <w:rsid w:val="479E296F"/>
    <w:rsid w:val="479E667A"/>
    <w:rsid w:val="47A2D2B9"/>
    <w:rsid w:val="47A3D3B5"/>
    <w:rsid w:val="47A5DEF8"/>
    <w:rsid w:val="47AA0B23"/>
    <w:rsid w:val="47B80356"/>
    <w:rsid w:val="47BDCE3F"/>
    <w:rsid w:val="47BE12A5"/>
    <w:rsid w:val="47C10FC5"/>
    <w:rsid w:val="47C310A3"/>
    <w:rsid w:val="47C5320B"/>
    <w:rsid w:val="47C62675"/>
    <w:rsid w:val="47C860DC"/>
    <w:rsid w:val="47C9C44B"/>
    <w:rsid w:val="47D4483E"/>
    <w:rsid w:val="47DB6749"/>
    <w:rsid w:val="47DC64EF"/>
    <w:rsid w:val="47DDA852"/>
    <w:rsid w:val="47E7B01D"/>
    <w:rsid w:val="47EC0255"/>
    <w:rsid w:val="47EC1244"/>
    <w:rsid w:val="47F1085B"/>
    <w:rsid w:val="47F22AB1"/>
    <w:rsid w:val="47F4CFB1"/>
    <w:rsid w:val="47F4F675"/>
    <w:rsid w:val="47FF9C89"/>
    <w:rsid w:val="4800B7CF"/>
    <w:rsid w:val="4802FF93"/>
    <w:rsid w:val="48033471"/>
    <w:rsid w:val="48056B61"/>
    <w:rsid w:val="480AD798"/>
    <w:rsid w:val="48137EE0"/>
    <w:rsid w:val="4814DC49"/>
    <w:rsid w:val="481E53A0"/>
    <w:rsid w:val="481FD05B"/>
    <w:rsid w:val="4820BC51"/>
    <w:rsid w:val="4820E793"/>
    <w:rsid w:val="482136D3"/>
    <w:rsid w:val="48264BB3"/>
    <w:rsid w:val="48269D85"/>
    <w:rsid w:val="482A7548"/>
    <w:rsid w:val="482CDB90"/>
    <w:rsid w:val="482CF172"/>
    <w:rsid w:val="4833DD78"/>
    <w:rsid w:val="48366283"/>
    <w:rsid w:val="48375946"/>
    <w:rsid w:val="48389CAB"/>
    <w:rsid w:val="483B35C2"/>
    <w:rsid w:val="483B3A6F"/>
    <w:rsid w:val="484000BC"/>
    <w:rsid w:val="48437136"/>
    <w:rsid w:val="4844CF30"/>
    <w:rsid w:val="48456970"/>
    <w:rsid w:val="484973BE"/>
    <w:rsid w:val="48499F27"/>
    <w:rsid w:val="484C7636"/>
    <w:rsid w:val="48517EE5"/>
    <w:rsid w:val="485266D6"/>
    <w:rsid w:val="4859ED89"/>
    <w:rsid w:val="485B7214"/>
    <w:rsid w:val="485CE4D8"/>
    <w:rsid w:val="485D27ED"/>
    <w:rsid w:val="4862E427"/>
    <w:rsid w:val="48635417"/>
    <w:rsid w:val="486408ED"/>
    <w:rsid w:val="486939F3"/>
    <w:rsid w:val="486C6925"/>
    <w:rsid w:val="486D71E4"/>
    <w:rsid w:val="486F9D26"/>
    <w:rsid w:val="48716B81"/>
    <w:rsid w:val="4872F7ED"/>
    <w:rsid w:val="48738E6F"/>
    <w:rsid w:val="48748F38"/>
    <w:rsid w:val="48765A7C"/>
    <w:rsid w:val="4876A3C0"/>
    <w:rsid w:val="487A76D1"/>
    <w:rsid w:val="487BFCD7"/>
    <w:rsid w:val="487F5FA8"/>
    <w:rsid w:val="4882CC41"/>
    <w:rsid w:val="4883D4C4"/>
    <w:rsid w:val="4885512A"/>
    <w:rsid w:val="48856898"/>
    <w:rsid w:val="48873EA9"/>
    <w:rsid w:val="48889CF8"/>
    <w:rsid w:val="488F5261"/>
    <w:rsid w:val="488FE0A3"/>
    <w:rsid w:val="4890E193"/>
    <w:rsid w:val="4894D043"/>
    <w:rsid w:val="4894F7F2"/>
    <w:rsid w:val="4894F800"/>
    <w:rsid w:val="48956820"/>
    <w:rsid w:val="489592D2"/>
    <w:rsid w:val="4895BDB9"/>
    <w:rsid w:val="48982815"/>
    <w:rsid w:val="48993AE4"/>
    <w:rsid w:val="4899CD47"/>
    <w:rsid w:val="489C0C30"/>
    <w:rsid w:val="489E939A"/>
    <w:rsid w:val="489F9B26"/>
    <w:rsid w:val="48A25DA3"/>
    <w:rsid w:val="48A345D7"/>
    <w:rsid w:val="48A51DE0"/>
    <w:rsid w:val="48A5DDEB"/>
    <w:rsid w:val="48A65BF7"/>
    <w:rsid w:val="48A90B8A"/>
    <w:rsid w:val="48AAEEE5"/>
    <w:rsid w:val="48AD5C9E"/>
    <w:rsid w:val="48B3AB52"/>
    <w:rsid w:val="48B3F3B8"/>
    <w:rsid w:val="48B69563"/>
    <w:rsid w:val="48B76CD1"/>
    <w:rsid w:val="48BADE20"/>
    <w:rsid w:val="48BD6625"/>
    <w:rsid w:val="48BEE1F0"/>
    <w:rsid w:val="48C12334"/>
    <w:rsid w:val="48C24797"/>
    <w:rsid w:val="48C2A5C0"/>
    <w:rsid w:val="48C38B3A"/>
    <w:rsid w:val="48C39771"/>
    <w:rsid w:val="48C3DA9D"/>
    <w:rsid w:val="48C60BDC"/>
    <w:rsid w:val="48C7D89C"/>
    <w:rsid w:val="48C8F77F"/>
    <w:rsid w:val="48CD5229"/>
    <w:rsid w:val="48CEC288"/>
    <w:rsid w:val="48D1F3A4"/>
    <w:rsid w:val="48D2B42C"/>
    <w:rsid w:val="48D911B2"/>
    <w:rsid w:val="48D99354"/>
    <w:rsid w:val="48DEBBB1"/>
    <w:rsid w:val="48E263BE"/>
    <w:rsid w:val="48E35BC7"/>
    <w:rsid w:val="48E5F192"/>
    <w:rsid w:val="48E7279E"/>
    <w:rsid w:val="48E8781D"/>
    <w:rsid w:val="48EB3F1D"/>
    <w:rsid w:val="48EB466D"/>
    <w:rsid w:val="48EBE313"/>
    <w:rsid w:val="48ED4BE3"/>
    <w:rsid w:val="48EFEDF7"/>
    <w:rsid w:val="48F2D308"/>
    <w:rsid w:val="48F31A0E"/>
    <w:rsid w:val="48F48C6B"/>
    <w:rsid w:val="48F4D55B"/>
    <w:rsid w:val="48F866F3"/>
    <w:rsid w:val="48F87AEC"/>
    <w:rsid w:val="48F893B4"/>
    <w:rsid w:val="48FAD4B7"/>
    <w:rsid w:val="48FDD7BC"/>
    <w:rsid w:val="48FE3349"/>
    <w:rsid w:val="48FE6449"/>
    <w:rsid w:val="48FE6F95"/>
    <w:rsid w:val="48FEFB5D"/>
    <w:rsid w:val="48FF0786"/>
    <w:rsid w:val="48FFE063"/>
    <w:rsid w:val="4900B32F"/>
    <w:rsid w:val="49012B9F"/>
    <w:rsid w:val="490200C3"/>
    <w:rsid w:val="49027946"/>
    <w:rsid w:val="4903297F"/>
    <w:rsid w:val="4909955D"/>
    <w:rsid w:val="490ADEE7"/>
    <w:rsid w:val="49165A8F"/>
    <w:rsid w:val="4918F15C"/>
    <w:rsid w:val="4919D050"/>
    <w:rsid w:val="491E595A"/>
    <w:rsid w:val="49216EA1"/>
    <w:rsid w:val="49240695"/>
    <w:rsid w:val="49255BDF"/>
    <w:rsid w:val="4926C124"/>
    <w:rsid w:val="49296D6A"/>
    <w:rsid w:val="492B7FD2"/>
    <w:rsid w:val="492ED2C6"/>
    <w:rsid w:val="4930FE1D"/>
    <w:rsid w:val="49321309"/>
    <w:rsid w:val="493311B2"/>
    <w:rsid w:val="4933CE81"/>
    <w:rsid w:val="493460DA"/>
    <w:rsid w:val="493838FD"/>
    <w:rsid w:val="493C3242"/>
    <w:rsid w:val="493E44A2"/>
    <w:rsid w:val="49439499"/>
    <w:rsid w:val="49460A00"/>
    <w:rsid w:val="4948530F"/>
    <w:rsid w:val="4949DE4D"/>
    <w:rsid w:val="494B7146"/>
    <w:rsid w:val="494FE7B3"/>
    <w:rsid w:val="49502E15"/>
    <w:rsid w:val="495082DE"/>
    <w:rsid w:val="49551EB7"/>
    <w:rsid w:val="4955995F"/>
    <w:rsid w:val="4956620B"/>
    <w:rsid w:val="495F849C"/>
    <w:rsid w:val="49614549"/>
    <w:rsid w:val="4962982F"/>
    <w:rsid w:val="49631FED"/>
    <w:rsid w:val="4969AC4F"/>
    <w:rsid w:val="496E6FA8"/>
    <w:rsid w:val="496F1674"/>
    <w:rsid w:val="497230DC"/>
    <w:rsid w:val="4974037E"/>
    <w:rsid w:val="49764833"/>
    <w:rsid w:val="49790C60"/>
    <w:rsid w:val="49796A6D"/>
    <w:rsid w:val="497D4012"/>
    <w:rsid w:val="497D7F90"/>
    <w:rsid w:val="497DA80E"/>
    <w:rsid w:val="4980430D"/>
    <w:rsid w:val="4980DE29"/>
    <w:rsid w:val="4983AF8C"/>
    <w:rsid w:val="4986949D"/>
    <w:rsid w:val="499567F7"/>
    <w:rsid w:val="4997113F"/>
    <w:rsid w:val="49998E1A"/>
    <w:rsid w:val="499AC2F6"/>
    <w:rsid w:val="499BA287"/>
    <w:rsid w:val="499DCB3D"/>
    <w:rsid w:val="499EDD9C"/>
    <w:rsid w:val="49A16E27"/>
    <w:rsid w:val="49A20737"/>
    <w:rsid w:val="49A42CD5"/>
    <w:rsid w:val="49A4913E"/>
    <w:rsid w:val="49A5291C"/>
    <w:rsid w:val="49A543EA"/>
    <w:rsid w:val="49A7C0E8"/>
    <w:rsid w:val="49AC9001"/>
    <w:rsid w:val="49AC97FF"/>
    <w:rsid w:val="49AD5EF5"/>
    <w:rsid w:val="49AED512"/>
    <w:rsid w:val="49B53F81"/>
    <w:rsid w:val="49B6E037"/>
    <w:rsid w:val="49B73C6A"/>
    <w:rsid w:val="49BCB05D"/>
    <w:rsid w:val="49BD65CB"/>
    <w:rsid w:val="49BDDB67"/>
    <w:rsid w:val="49BEC530"/>
    <w:rsid w:val="49C108C7"/>
    <w:rsid w:val="49C1E99B"/>
    <w:rsid w:val="49C469B8"/>
    <w:rsid w:val="49C94688"/>
    <w:rsid w:val="49C9D1E6"/>
    <w:rsid w:val="49CA3821"/>
    <w:rsid w:val="49CC8698"/>
    <w:rsid w:val="49CCCB85"/>
    <w:rsid w:val="49D278C1"/>
    <w:rsid w:val="49DBB408"/>
    <w:rsid w:val="49DEB793"/>
    <w:rsid w:val="49E0212B"/>
    <w:rsid w:val="49EA6AFB"/>
    <w:rsid w:val="49EBE628"/>
    <w:rsid w:val="49EE2E80"/>
    <w:rsid w:val="49F41402"/>
    <w:rsid w:val="49F67919"/>
    <w:rsid w:val="49F93704"/>
    <w:rsid w:val="49FB23C2"/>
    <w:rsid w:val="49FED1F9"/>
    <w:rsid w:val="49FF322D"/>
    <w:rsid w:val="49FF97C1"/>
    <w:rsid w:val="4A00B4C1"/>
    <w:rsid w:val="4A015ACB"/>
    <w:rsid w:val="4A0172B1"/>
    <w:rsid w:val="4A044536"/>
    <w:rsid w:val="4A069A28"/>
    <w:rsid w:val="4A080D03"/>
    <w:rsid w:val="4A09C2C5"/>
    <w:rsid w:val="4A09E456"/>
    <w:rsid w:val="4A0A7084"/>
    <w:rsid w:val="4A0FD72D"/>
    <w:rsid w:val="4A118DE9"/>
    <w:rsid w:val="4A12572D"/>
    <w:rsid w:val="4A12F9DE"/>
    <w:rsid w:val="4A14B657"/>
    <w:rsid w:val="4A1632DE"/>
    <w:rsid w:val="4A16E2B6"/>
    <w:rsid w:val="4A16F43F"/>
    <w:rsid w:val="4A171E59"/>
    <w:rsid w:val="4A17F3D0"/>
    <w:rsid w:val="4A184184"/>
    <w:rsid w:val="4A18EF5D"/>
    <w:rsid w:val="4A1D30CD"/>
    <w:rsid w:val="4A203DFA"/>
    <w:rsid w:val="4A2242A0"/>
    <w:rsid w:val="4A232443"/>
    <w:rsid w:val="4A238F19"/>
    <w:rsid w:val="4A23D340"/>
    <w:rsid w:val="4A245649"/>
    <w:rsid w:val="4A245BDC"/>
    <w:rsid w:val="4A262B20"/>
    <w:rsid w:val="4A2630D5"/>
    <w:rsid w:val="4A2752DE"/>
    <w:rsid w:val="4A280A37"/>
    <w:rsid w:val="4A289163"/>
    <w:rsid w:val="4A2A8F3C"/>
    <w:rsid w:val="4A2ACA8D"/>
    <w:rsid w:val="4A2BCBE6"/>
    <w:rsid w:val="4A2E6247"/>
    <w:rsid w:val="4A301237"/>
    <w:rsid w:val="4A33BAFB"/>
    <w:rsid w:val="4A33CFB3"/>
    <w:rsid w:val="4A397899"/>
    <w:rsid w:val="4A3B2050"/>
    <w:rsid w:val="4A3CEB1A"/>
    <w:rsid w:val="4A4575AE"/>
    <w:rsid w:val="4A47FA6B"/>
    <w:rsid w:val="4A4A3025"/>
    <w:rsid w:val="4A4AAA7B"/>
    <w:rsid w:val="4A4C383D"/>
    <w:rsid w:val="4A509EA3"/>
    <w:rsid w:val="4A564FD1"/>
    <w:rsid w:val="4A5767B5"/>
    <w:rsid w:val="4A57A103"/>
    <w:rsid w:val="4A5B690E"/>
    <w:rsid w:val="4A5F9218"/>
    <w:rsid w:val="4A623528"/>
    <w:rsid w:val="4A67EE18"/>
    <w:rsid w:val="4A6A861A"/>
    <w:rsid w:val="4A6B7502"/>
    <w:rsid w:val="4A6D8F7F"/>
    <w:rsid w:val="4A6DCA8E"/>
    <w:rsid w:val="4A70C699"/>
    <w:rsid w:val="4A73D7B5"/>
    <w:rsid w:val="4A75DC93"/>
    <w:rsid w:val="4A770A82"/>
    <w:rsid w:val="4A777624"/>
    <w:rsid w:val="4A811BB6"/>
    <w:rsid w:val="4A829EC9"/>
    <w:rsid w:val="4A82BA14"/>
    <w:rsid w:val="4A836404"/>
    <w:rsid w:val="4A85BB8A"/>
    <w:rsid w:val="4A868C98"/>
    <w:rsid w:val="4A890F7C"/>
    <w:rsid w:val="4A8E5EA7"/>
    <w:rsid w:val="4A90956F"/>
    <w:rsid w:val="4A913158"/>
    <w:rsid w:val="4A9A8EE5"/>
    <w:rsid w:val="4A9D3705"/>
    <w:rsid w:val="4A9F5413"/>
    <w:rsid w:val="4AA34858"/>
    <w:rsid w:val="4AB2441F"/>
    <w:rsid w:val="4AB25382"/>
    <w:rsid w:val="4AB3A561"/>
    <w:rsid w:val="4AB71D60"/>
    <w:rsid w:val="4AB83D97"/>
    <w:rsid w:val="4ABCDE75"/>
    <w:rsid w:val="4ABDBE3E"/>
    <w:rsid w:val="4AC0C6EE"/>
    <w:rsid w:val="4AC2A65C"/>
    <w:rsid w:val="4AC30AFB"/>
    <w:rsid w:val="4AC57228"/>
    <w:rsid w:val="4AC7DAC3"/>
    <w:rsid w:val="4AC8A634"/>
    <w:rsid w:val="4ACC1D1C"/>
    <w:rsid w:val="4AD23B98"/>
    <w:rsid w:val="4ADA34F0"/>
    <w:rsid w:val="4ADC90D1"/>
    <w:rsid w:val="4ADE1B1D"/>
    <w:rsid w:val="4AE70A6C"/>
    <w:rsid w:val="4AEE5261"/>
    <w:rsid w:val="4AF1B9C9"/>
    <w:rsid w:val="4AF7FF00"/>
    <w:rsid w:val="4AF8A0EA"/>
    <w:rsid w:val="4AFF010F"/>
    <w:rsid w:val="4B00D11F"/>
    <w:rsid w:val="4B047079"/>
    <w:rsid w:val="4B07C253"/>
    <w:rsid w:val="4B09A80D"/>
    <w:rsid w:val="4B0E0B4A"/>
    <w:rsid w:val="4B1284B5"/>
    <w:rsid w:val="4B14F5B5"/>
    <w:rsid w:val="4B199255"/>
    <w:rsid w:val="4B1DA710"/>
    <w:rsid w:val="4B1DF7E9"/>
    <w:rsid w:val="4B1E53E3"/>
    <w:rsid w:val="4B24B4B5"/>
    <w:rsid w:val="4B25B42A"/>
    <w:rsid w:val="4B298547"/>
    <w:rsid w:val="4B2B0E0F"/>
    <w:rsid w:val="4B2B17B9"/>
    <w:rsid w:val="4B2CAE26"/>
    <w:rsid w:val="4B2D2D23"/>
    <w:rsid w:val="4B321513"/>
    <w:rsid w:val="4B35CD72"/>
    <w:rsid w:val="4B3643F6"/>
    <w:rsid w:val="4B3BAE1D"/>
    <w:rsid w:val="4B3C628B"/>
    <w:rsid w:val="4B3F1A43"/>
    <w:rsid w:val="4B3FDC4E"/>
    <w:rsid w:val="4B4500E7"/>
    <w:rsid w:val="4B4A931C"/>
    <w:rsid w:val="4B4B5209"/>
    <w:rsid w:val="4B518472"/>
    <w:rsid w:val="4B556E33"/>
    <w:rsid w:val="4B661A80"/>
    <w:rsid w:val="4B6623AF"/>
    <w:rsid w:val="4B666313"/>
    <w:rsid w:val="4B699A8C"/>
    <w:rsid w:val="4B6A2D00"/>
    <w:rsid w:val="4B6B8003"/>
    <w:rsid w:val="4B6E13D3"/>
    <w:rsid w:val="4B6F2100"/>
    <w:rsid w:val="4B720A2B"/>
    <w:rsid w:val="4B723580"/>
    <w:rsid w:val="4B74C596"/>
    <w:rsid w:val="4B7B3927"/>
    <w:rsid w:val="4B7DB082"/>
    <w:rsid w:val="4B81D40A"/>
    <w:rsid w:val="4B85BB7B"/>
    <w:rsid w:val="4B85C9D5"/>
    <w:rsid w:val="4B85EB5E"/>
    <w:rsid w:val="4B8B4450"/>
    <w:rsid w:val="4B8D4B79"/>
    <w:rsid w:val="4B8E7A2E"/>
    <w:rsid w:val="4B8EAD70"/>
    <w:rsid w:val="4B9389F1"/>
    <w:rsid w:val="4B94A121"/>
    <w:rsid w:val="4B9834CB"/>
    <w:rsid w:val="4B986C06"/>
    <w:rsid w:val="4B9C7C38"/>
    <w:rsid w:val="4B9D0992"/>
    <w:rsid w:val="4BA986A7"/>
    <w:rsid w:val="4BAFAC3D"/>
    <w:rsid w:val="4BAFD051"/>
    <w:rsid w:val="4BB0A113"/>
    <w:rsid w:val="4BB10B28"/>
    <w:rsid w:val="4BB36439"/>
    <w:rsid w:val="4BB3768C"/>
    <w:rsid w:val="4BB5BEA7"/>
    <w:rsid w:val="4BB8CC66"/>
    <w:rsid w:val="4BBAC4E0"/>
    <w:rsid w:val="4BBB06E8"/>
    <w:rsid w:val="4BBF98AD"/>
    <w:rsid w:val="4BC02B2D"/>
    <w:rsid w:val="4BC84654"/>
    <w:rsid w:val="4BC886A0"/>
    <w:rsid w:val="4BCAE0A9"/>
    <w:rsid w:val="4BCAFF4E"/>
    <w:rsid w:val="4BCC33FF"/>
    <w:rsid w:val="4BCC7A47"/>
    <w:rsid w:val="4BD398B9"/>
    <w:rsid w:val="4BD6EB90"/>
    <w:rsid w:val="4BD7B7F8"/>
    <w:rsid w:val="4BD8E49C"/>
    <w:rsid w:val="4BD90123"/>
    <w:rsid w:val="4BDB9131"/>
    <w:rsid w:val="4BDCF348"/>
    <w:rsid w:val="4BDD0164"/>
    <w:rsid w:val="4BDE5681"/>
    <w:rsid w:val="4BE046AF"/>
    <w:rsid w:val="4BE1EA67"/>
    <w:rsid w:val="4BE5D7EA"/>
    <w:rsid w:val="4BE7307D"/>
    <w:rsid w:val="4BE8F52A"/>
    <w:rsid w:val="4BEC4B7B"/>
    <w:rsid w:val="4BEDCBDF"/>
    <w:rsid w:val="4BEDF425"/>
    <w:rsid w:val="4BEE88E9"/>
    <w:rsid w:val="4BF1E24D"/>
    <w:rsid w:val="4BF295AA"/>
    <w:rsid w:val="4BF856EF"/>
    <w:rsid w:val="4BF955E5"/>
    <w:rsid w:val="4BFAD271"/>
    <w:rsid w:val="4BFC7B7B"/>
    <w:rsid w:val="4BFDB327"/>
    <w:rsid w:val="4BFDB964"/>
    <w:rsid w:val="4C02C7EE"/>
    <w:rsid w:val="4C03A337"/>
    <w:rsid w:val="4C07917F"/>
    <w:rsid w:val="4C08858D"/>
    <w:rsid w:val="4C0DCA3E"/>
    <w:rsid w:val="4C10D093"/>
    <w:rsid w:val="4C1602EE"/>
    <w:rsid w:val="4C1B20A3"/>
    <w:rsid w:val="4C221317"/>
    <w:rsid w:val="4C24534E"/>
    <w:rsid w:val="4C255EF8"/>
    <w:rsid w:val="4C26B6F5"/>
    <w:rsid w:val="4C271E65"/>
    <w:rsid w:val="4C28ABE7"/>
    <w:rsid w:val="4C2AB881"/>
    <w:rsid w:val="4C2FB679"/>
    <w:rsid w:val="4C346DB9"/>
    <w:rsid w:val="4C35506B"/>
    <w:rsid w:val="4C36BBBD"/>
    <w:rsid w:val="4C3D6288"/>
    <w:rsid w:val="4C3EBB1D"/>
    <w:rsid w:val="4C479713"/>
    <w:rsid w:val="4C4877BB"/>
    <w:rsid w:val="4C498E5D"/>
    <w:rsid w:val="4C4FBB51"/>
    <w:rsid w:val="4C51113B"/>
    <w:rsid w:val="4C51C0EE"/>
    <w:rsid w:val="4C520436"/>
    <w:rsid w:val="4C5C0F4B"/>
    <w:rsid w:val="4C606FDB"/>
    <w:rsid w:val="4C6130A2"/>
    <w:rsid w:val="4C61F39A"/>
    <w:rsid w:val="4C681C1E"/>
    <w:rsid w:val="4C681E8C"/>
    <w:rsid w:val="4C6A8B3D"/>
    <w:rsid w:val="4C6BF625"/>
    <w:rsid w:val="4C6D7072"/>
    <w:rsid w:val="4C6F1816"/>
    <w:rsid w:val="4C6FB321"/>
    <w:rsid w:val="4C71A3E8"/>
    <w:rsid w:val="4C728769"/>
    <w:rsid w:val="4C745542"/>
    <w:rsid w:val="4C764459"/>
    <w:rsid w:val="4C768F66"/>
    <w:rsid w:val="4C7829B1"/>
    <w:rsid w:val="4C7DDF16"/>
    <w:rsid w:val="4C81E902"/>
    <w:rsid w:val="4C81FB29"/>
    <w:rsid w:val="4C860099"/>
    <w:rsid w:val="4C88FF85"/>
    <w:rsid w:val="4C8937A0"/>
    <w:rsid w:val="4C8DFE36"/>
    <w:rsid w:val="4C9106E0"/>
    <w:rsid w:val="4C917005"/>
    <w:rsid w:val="4C93BC1B"/>
    <w:rsid w:val="4C94383B"/>
    <w:rsid w:val="4C94FBC6"/>
    <w:rsid w:val="4C957539"/>
    <w:rsid w:val="4C979A05"/>
    <w:rsid w:val="4C986329"/>
    <w:rsid w:val="4C9D32A7"/>
    <w:rsid w:val="4C9D8A1C"/>
    <w:rsid w:val="4CA32704"/>
    <w:rsid w:val="4CA38451"/>
    <w:rsid w:val="4CA3FB8F"/>
    <w:rsid w:val="4CA728AF"/>
    <w:rsid w:val="4CA77516"/>
    <w:rsid w:val="4CA88DA0"/>
    <w:rsid w:val="4CA8A4A2"/>
    <w:rsid w:val="4CA8EF71"/>
    <w:rsid w:val="4CAAC591"/>
    <w:rsid w:val="4CABF048"/>
    <w:rsid w:val="4CAEA033"/>
    <w:rsid w:val="4CB01466"/>
    <w:rsid w:val="4CB25F3B"/>
    <w:rsid w:val="4CB511E3"/>
    <w:rsid w:val="4CBD6488"/>
    <w:rsid w:val="4CBDB0E8"/>
    <w:rsid w:val="4CBE369B"/>
    <w:rsid w:val="4CC00890"/>
    <w:rsid w:val="4CC179E8"/>
    <w:rsid w:val="4CC30501"/>
    <w:rsid w:val="4CC38600"/>
    <w:rsid w:val="4CC3BA8F"/>
    <w:rsid w:val="4CC7189C"/>
    <w:rsid w:val="4CC732BA"/>
    <w:rsid w:val="4CC73373"/>
    <w:rsid w:val="4CC7ABD1"/>
    <w:rsid w:val="4CC9B2E7"/>
    <w:rsid w:val="4CD033E3"/>
    <w:rsid w:val="4CD1C838"/>
    <w:rsid w:val="4CD213FA"/>
    <w:rsid w:val="4CD490F9"/>
    <w:rsid w:val="4CD55ECF"/>
    <w:rsid w:val="4CD816FD"/>
    <w:rsid w:val="4CD8ED1B"/>
    <w:rsid w:val="4CD90FF4"/>
    <w:rsid w:val="4CD91001"/>
    <w:rsid w:val="4CE4DC1B"/>
    <w:rsid w:val="4CE4DC81"/>
    <w:rsid w:val="4CE59F6C"/>
    <w:rsid w:val="4CE6700D"/>
    <w:rsid w:val="4CECBF6A"/>
    <w:rsid w:val="4CEF3453"/>
    <w:rsid w:val="4CF19803"/>
    <w:rsid w:val="4CF62B58"/>
    <w:rsid w:val="4CF65232"/>
    <w:rsid w:val="4CFAA1E6"/>
    <w:rsid w:val="4CFBECA7"/>
    <w:rsid w:val="4CFCC16F"/>
    <w:rsid w:val="4CFCEE87"/>
    <w:rsid w:val="4D09500A"/>
    <w:rsid w:val="4D096B05"/>
    <w:rsid w:val="4D0C0E8C"/>
    <w:rsid w:val="4D0D7307"/>
    <w:rsid w:val="4D0DBA40"/>
    <w:rsid w:val="4D105DC7"/>
    <w:rsid w:val="4D113C51"/>
    <w:rsid w:val="4D116101"/>
    <w:rsid w:val="4D116772"/>
    <w:rsid w:val="4D15302A"/>
    <w:rsid w:val="4D16BF41"/>
    <w:rsid w:val="4D18D427"/>
    <w:rsid w:val="4D1DDC8A"/>
    <w:rsid w:val="4D1DE2BA"/>
    <w:rsid w:val="4D1E4C83"/>
    <w:rsid w:val="4D1F9692"/>
    <w:rsid w:val="4D2B8E60"/>
    <w:rsid w:val="4D2D7F55"/>
    <w:rsid w:val="4D2DAB60"/>
    <w:rsid w:val="4D327079"/>
    <w:rsid w:val="4D364477"/>
    <w:rsid w:val="4D38291A"/>
    <w:rsid w:val="4D3A299D"/>
    <w:rsid w:val="4D437850"/>
    <w:rsid w:val="4D4862FA"/>
    <w:rsid w:val="4D4A7D65"/>
    <w:rsid w:val="4D4EC2CE"/>
    <w:rsid w:val="4D4ED3C5"/>
    <w:rsid w:val="4D54C5B5"/>
    <w:rsid w:val="4D5560FC"/>
    <w:rsid w:val="4D562738"/>
    <w:rsid w:val="4D5B16AD"/>
    <w:rsid w:val="4D60F414"/>
    <w:rsid w:val="4D65D28E"/>
    <w:rsid w:val="4D6959F0"/>
    <w:rsid w:val="4D6A2422"/>
    <w:rsid w:val="4D6B6EA5"/>
    <w:rsid w:val="4D6CAE59"/>
    <w:rsid w:val="4D6E1826"/>
    <w:rsid w:val="4D750130"/>
    <w:rsid w:val="4D79049D"/>
    <w:rsid w:val="4D7C6823"/>
    <w:rsid w:val="4D7DC2F3"/>
    <w:rsid w:val="4D7E3505"/>
    <w:rsid w:val="4D81A65A"/>
    <w:rsid w:val="4D81D648"/>
    <w:rsid w:val="4D82BA7C"/>
    <w:rsid w:val="4D83A33B"/>
    <w:rsid w:val="4D885E91"/>
    <w:rsid w:val="4D887ACE"/>
    <w:rsid w:val="4D8BC591"/>
    <w:rsid w:val="4D90D2FC"/>
    <w:rsid w:val="4D927B4F"/>
    <w:rsid w:val="4D944E3A"/>
    <w:rsid w:val="4D98C5B2"/>
    <w:rsid w:val="4D9CA8F5"/>
    <w:rsid w:val="4D9E8051"/>
    <w:rsid w:val="4DA0B16E"/>
    <w:rsid w:val="4DA58EFF"/>
    <w:rsid w:val="4DA94E68"/>
    <w:rsid w:val="4DA98399"/>
    <w:rsid w:val="4DABC74A"/>
    <w:rsid w:val="4DADAEEA"/>
    <w:rsid w:val="4DB151B7"/>
    <w:rsid w:val="4DB1BDBA"/>
    <w:rsid w:val="4DB1DE27"/>
    <w:rsid w:val="4DB3781F"/>
    <w:rsid w:val="4DB84366"/>
    <w:rsid w:val="4DBB7E35"/>
    <w:rsid w:val="4DBCEB92"/>
    <w:rsid w:val="4DC178E6"/>
    <w:rsid w:val="4DCB0311"/>
    <w:rsid w:val="4DCDAD53"/>
    <w:rsid w:val="4DCEC1F6"/>
    <w:rsid w:val="4DD14366"/>
    <w:rsid w:val="4DD2A3D9"/>
    <w:rsid w:val="4DD4B143"/>
    <w:rsid w:val="4DD57B55"/>
    <w:rsid w:val="4DD8ED96"/>
    <w:rsid w:val="4DD96608"/>
    <w:rsid w:val="4DDD1C1A"/>
    <w:rsid w:val="4DE2BBD7"/>
    <w:rsid w:val="4DE9342A"/>
    <w:rsid w:val="4DEB88D2"/>
    <w:rsid w:val="4DEC1591"/>
    <w:rsid w:val="4DEC98EC"/>
    <w:rsid w:val="4DECA11A"/>
    <w:rsid w:val="4DEDDED0"/>
    <w:rsid w:val="4DEE41E1"/>
    <w:rsid w:val="4DF07BA6"/>
    <w:rsid w:val="4DF42CBD"/>
    <w:rsid w:val="4DF4CB20"/>
    <w:rsid w:val="4DF77059"/>
    <w:rsid w:val="4DF7DDCF"/>
    <w:rsid w:val="4DF8E6F8"/>
    <w:rsid w:val="4DF96FDF"/>
    <w:rsid w:val="4DFB6E1B"/>
    <w:rsid w:val="4DFB862B"/>
    <w:rsid w:val="4E00C4B2"/>
    <w:rsid w:val="4E06E669"/>
    <w:rsid w:val="4E0D0013"/>
    <w:rsid w:val="4E0D0CB8"/>
    <w:rsid w:val="4E0D3BC5"/>
    <w:rsid w:val="4E0E0733"/>
    <w:rsid w:val="4E118447"/>
    <w:rsid w:val="4E12BECB"/>
    <w:rsid w:val="4E160C62"/>
    <w:rsid w:val="4E160CE3"/>
    <w:rsid w:val="4E1A4B86"/>
    <w:rsid w:val="4E1ABC3B"/>
    <w:rsid w:val="4E1BB2EA"/>
    <w:rsid w:val="4E2725D8"/>
    <w:rsid w:val="4E2920A1"/>
    <w:rsid w:val="4E2B45BB"/>
    <w:rsid w:val="4E2BAC59"/>
    <w:rsid w:val="4E2C6560"/>
    <w:rsid w:val="4E35140A"/>
    <w:rsid w:val="4E370748"/>
    <w:rsid w:val="4E37B847"/>
    <w:rsid w:val="4E39191F"/>
    <w:rsid w:val="4E394B10"/>
    <w:rsid w:val="4E399D3E"/>
    <w:rsid w:val="4E419E16"/>
    <w:rsid w:val="4E4276CC"/>
    <w:rsid w:val="4E43267F"/>
    <w:rsid w:val="4E4B9042"/>
    <w:rsid w:val="4E4BE091"/>
    <w:rsid w:val="4E50B1BE"/>
    <w:rsid w:val="4E51F3C1"/>
    <w:rsid w:val="4E54177E"/>
    <w:rsid w:val="4E591A42"/>
    <w:rsid w:val="4E64E719"/>
    <w:rsid w:val="4E65641E"/>
    <w:rsid w:val="4E65907A"/>
    <w:rsid w:val="4E661122"/>
    <w:rsid w:val="4E6894C1"/>
    <w:rsid w:val="4E6A076B"/>
    <w:rsid w:val="4E6C4CB4"/>
    <w:rsid w:val="4E710F95"/>
    <w:rsid w:val="4E78EF64"/>
    <w:rsid w:val="4E797F7D"/>
    <w:rsid w:val="4E7D7771"/>
    <w:rsid w:val="4E7E0505"/>
    <w:rsid w:val="4E8115AB"/>
    <w:rsid w:val="4E814875"/>
    <w:rsid w:val="4E84B301"/>
    <w:rsid w:val="4E85981B"/>
    <w:rsid w:val="4E86DBB5"/>
    <w:rsid w:val="4E87618B"/>
    <w:rsid w:val="4E8AA2D4"/>
    <w:rsid w:val="4E8C5A17"/>
    <w:rsid w:val="4E8D72CD"/>
    <w:rsid w:val="4E8FC2AA"/>
    <w:rsid w:val="4E928AC0"/>
    <w:rsid w:val="4E933054"/>
    <w:rsid w:val="4E95EA12"/>
    <w:rsid w:val="4E96396E"/>
    <w:rsid w:val="4E963A8D"/>
    <w:rsid w:val="4E968928"/>
    <w:rsid w:val="4E971187"/>
    <w:rsid w:val="4E987F04"/>
    <w:rsid w:val="4E9964A1"/>
    <w:rsid w:val="4E996824"/>
    <w:rsid w:val="4E9C925E"/>
    <w:rsid w:val="4E9D2D6F"/>
    <w:rsid w:val="4EA0FB1D"/>
    <w:rsid w:val="4EA19B7E"/>
    <w:rsid w:val="4EA209B9"/>
    <w:rsid w:val="4EA2FC56"/>
    <w:rsid w:val="4EA70711"/>
    <w:rsid w:val="4EA8CF55"/>
    <w:rsid w:val="4EAE1B76"/>
    <w:rsid w:val="4EB21B3F"/>
    <w:rsid w:val="4EB21D6E"/>
    <w:rsid w:val="4EB413C9"/>
    <w:rsid w:val="4EB48F7F"/>
    <w:rsid w:val="4EB7DFE2"/>
    <w:rsid w:val="4EBAAC96"/>
    <w:rsid w:val="4EBE2728"/>
    <w:rsid w:val="4EBF4322"/>
    <w:rsid w:val="4EC272D1"/>
    <w:rsid w:val="4EC58ADD"/>
    <w:rsid w:val="4EC67D21"/>
    <w:rsid w:val="4EC7738A"/>
    <w:rsid w:val="4EC79C74"/>
    <w:rsid w:val="4EC9FE60"/>
    <w:rsid w:val="4ECCD45E"/>
    <w:rsid w:val="4ECDF06E"/>
    <w:rsid w:val="4ECEC06B"/>
    <w:rsid w:val="4ECFE3A0"/>
    <w:rsid w:val="4ED1245D"/>
    <w:rsid w:val="4ED2EA72"/>
    <w:rsid w:val="4ED36C4C"/>
    <w:rsid w:val="4ED457F5"/>
    <w:rsid w:val="4ED492AE"/>
    <w:rsid w:val="4ED4E957"/>
    <w:rsid w:val="4ED6000C"/>
    <w:rsid w:val="4ED60C85"/>
    <w:rsid w:val="4ED8F044"/>
    <w:rsid w:val="4ED9A514"/>
    <w:rsid w:val="4EDCFDA4"/>
    <w:rsid w:val="4EE09124"/>
    <w:rsid w:val="4EE2E07D"/>
    <w:rsid w:val="4EE4974C"/>
    <w:rsid w:val="4EE5129E"/>
    <w:rsid w:val="4EE9BD4A"/>
    <w:rsid w:val="4EEA5318"/>
    <w:rsid w:val="4EEABDAF"/>
    <w:rsid w:val="4EEB7C46"/>
    <w:rsid w:val="4EEBA438"/>
    <w:rsid w:val="4EEBFD4D"/>
    <w:rsid w:val="4EECCB4F"/>
    <w:rsid w:val="4EF0F69F"/>
    <w:rsid w:val="4EF10218"/>
    <w:rsid w:val="4EF23B6D"/>
    <w:rsid w:val="4EF71B9E"/>
    <w:rsid w:val="4EF82AA5"/>
    <w:rsid w:val="4EFBBC02"/>
    <w:rsid w:val="4EFCC713"/>
    <w:rsid w:val="4EFE5676"/>
    <w:rsid w:val="4F0F19EE"/>
    <w:rsid w:val="4F0FBD7E"/>
    <w:rsid w:val="4F11A7D4"/>
    <w:rsid w:val="4F1769E5"/>
    <w:rsid w:val="4F1B2A26"/>
    <w:rsid w:val="4F1BCD7C"/>
    <w:rsid w:val="4F20E161"/>
    <w:rsid w:val="4F20E7E9"/>
    <w:rsid w:val="4F220520"/>
    <w:rsid w:val="4F225BC4"/>
    <w:rsid w:val="4F236707"/>
    <w:rsid w:val="4F2553A9"/>
    <w:rsid w:val="4F274A4C"/>
    <w:rsid w:val="4F2AA7B7"/>
    <w:rsid w:val="4F2AC506"/>
    <w:rsid w:val="4F2B5359"/>
    <w:rsid w:val="4F2DCFC5"/>
    <w:rsid w:val="4F2F3FB3"/>
    <w:rsid w:val="4F3349E2"/>
    <w:rsid w:val="4F3503FD"/>
    <w:rsid w:val="4F35711F"/>
    <w:rsid w:val="4F35AD8F"/>
    <w:rsid w:val="4F3928D9"/>
    <w:rsid w:val="4F3EAE95"/>
    <w:rsid w:val="4F4329F1"/>
    <w:rsid w:val="4F4792C9"/>
    <w:rsid w:val="4F479EF7"/>
    <w:rsid w:val="4F48A24D"/>
    <w:rsid w:val="4F48AB31"/>
    <w:rsid w:val="4F494EAD"/>
    <w:rsid w:val="4F49E5FB"/>
    <w:rsid w:val="4F4BDBB1"/>
    <w:rsid w:val="4F4EFA48"/>
    <w:rsid w:val="4F4F244A"/>
    <w:rsid w:val="4F4FF112"/>
    <w:rsid w:val="4F52B32B"/>
    <w:rsid w:val="4F572250"/>
    <w:rsid w:val="4F573262"/>
    <w:rsid w:val="4F59A89F"/>
    <w:rsid w:val="4F5A01B1"/>
    <w:rsid w:val="4F5BC5E2"/>
    <w:rsid w:val="4F5DA7AC"/>
    <w:rsid w:val="4F6220AC"/>
    <w:rsid w:val="4F64CA53"/>
    <w:rsid w:val="4F66D60C"/>
    <w:rsid w:val="4F66F52B"/>
    <w:rsid w:val="4F687EDB"/>
    <w:rsid w:val="4F6C4D3E"/>
    <w:rsid w:val="4F6DA768"/>
    <w:rsid w:val="4F70A472"/>
    <w:rsid w:val="4F71630B"/>
    <w:rsid w:val="4F76EDB5"/>
    <w:rsid w:val="4F7BA509"/>
    <w:rsid w:val="4F7DE796"/>
    <w:rsid w:val="4F80CF9F"/>
    <w:rsid w:val="4F842806"/>
    <w:rsid w:val="4F84EE26"/>
    <w:rsid w:val="4F885E04"/>
    <w:rsid w:val="4F893B4B"/>
    <w:rsid w:val="4F8A4753"/>
    <w:rsid w:val="4F8D2799"/>
    <w:rsid w:val="4F8D8351"/>
    <w:rsid w:val="4F8FD323"/>
    <w:rsid w:val="4F91756A"/>
    <w:rsid w:val="4F976BB5"/>
    <w:rsid w:val="4F97E289"/>
    <w:rsid w:val="4F9C01D3"/>
    <w:rsid w:val="4F9C7762"/>
    <w:rsid w:val="4F9E663C"/>
    <w:rsid w:val="4FA27741"/>
    <w:rsid w:val="4FA3013B"/>
    <w:rsid w:val="4FAAC42E"/>
    <w:rsid w:val="4FB09805"/>
    <w:rsid w:val="4FB1ABEC"/>
    <w:rsid w:val="4FB1E549"/>
    <w:rsid w:val="4FB21BA0"/>
    <w:rsid w:val="4FB2573E"/>
    <w:rsid w:val="4FB4D91E"/>
    <w:rsid w:val="4FB72833"/>
    <w:rsid w:val="4FB80C35"/>
    <w:rsid w:val="4FBA6B47"/>
    <w:rsid w:val="4FBAA730"/>
    <w:rsid w:val="4FBCCA9A"/>
    <w:rsid w:val="4FC57184"/>
    <w:rsid w:val="4FC666D9"/>
    <w:rsid w:val="4FCC7ACE"/>
    <w:rsid w:val="4FCD6A26"/>
    <w:rsid w:val="4FCEA139"/>
    <w:rsid w:val="4FD089C7"/>
    <w:rsid w:val="4FD11729"/>
    <w:rsid w:val="4FD47C12"/>
    <w:rsid w:val="4FD70FB4"/>
    <w:rsid w:val="4FDB9FD7"/>
    <w:rsid w:val="4FDCF639"/>
    <w:rsid w:val="4FDE0870"/>
    <w:rsid w:val="4FDE3F60"/>
    <w:rsid w:val="4FE00309"/>
    <w:rsid w:val="4FE28E83"/>
    <w:rsid w:val="4FE47BE5"/>
    <w:rsid w:val="4FE72F04"/>
    <w:rsid w:val="4FE94466"/>
    <w:rsid w:val="4FEB28B7"/>
    <w:rsid w:val="4FEE0A4C"/>
    <w:rsid w:val="4FEEB1B4"/>
    <w:rsid w:val="4FEF64E4"/>
    <w:rsid w:val="4FF0840C"/>
    <w:rsid w:val="4FF4958D"/>
    <w:rsid w:val="4FF53482"/>
    <w:rsid w:val="4FF5BDA9"/>
    <w:rsid w:val="4FF79068"/>
    <w:rsid w:val="4FFC9F4E"/>
    <w:rsid w:val="4FFF0231"/>
    <w:rsid w:val="50079604"/>
    <w:rsid w:val="50082980"/>
    <w:rsid w:val="500DDF70"/>
    <w:rsid w:val="5013E5D3"/>
    <w:rsid w:val="501764B5"/>
    <w:rsid w:val="501CCA6F"/>
    <w:rsid w:val="5021645C"/>
    <w:rsid w:val="5025B1EC"/>
    <w:rsid w:val="5026E37C"/>
    <w:rsid w:val="502AA5EE"/>
    <w:rsid w:val="502C2E64"/>
    <w:rsid w:val="502C56B1"/>
    <w:rsid w:val="5030114C"/>
    <w:rsid w:val="50316CF4"/>
    <w:rsid w:val="5032ED2A"/>
    <w:rsid w:val="503A3888"/>
    <w:rsid w:val="504199F7"/>
    <w:rsid w:val="50431714"/>
    <w:rsid w:val="50437256"/>
    <w:rsid w:val="504E3E66"/>
    <w:rsid w:val="50514504"/>
    <w:rsid w:val="50569721"/>
    <w:rsid w:val="50588D7E"/>
    <w:rsid w:val="5058BFD1"/>
    <w:rsid w:val="5060CE27"/>
    <w:rsid w:val="506307CC"/>
    <w:rsid w:val="5065079A"/>
    <w:rsid w:val="5068CB57"/>
    <w:rsid w:val="5069315A"/>
    <w:rsid w:val="506A1489"/>
    <w:rsid w:val="506A346A"/>
    <w:rsid w:val="506ACF84"/>
    <w:rsid w:val="506D18D7"/>
    <w:rsid w:val="506F7D4F"/>
    <w:rsid w:val="50716E29"/>
    <w:rsid w:val="5073D2A0"/>
    <w:rsid w:val="50746345"/>
    <w:rsid w:val="5076CCAE"/>
    <w:rsid w:val="5079CD82"/>
    <w:rsid w:val="507C8D93"/>
    <w:rsid w:val="507DC431"/>
    <w:rsid w:val="5080CD49"/>
    <w:rsid w:val="50833213"/>
    <w:rsid w:val="5083D926"/>
    <w:rsid w:val="5088614F"/>
    <w:rsid w:val="50918E25"/>
    <w:rsid w:val="509275D4"/>
    <w:rsid w:val="5099C896"/>
    <w:rsid w:val="509D20BD"/>
    <w:rsid w:val="50A10FC8"/>
    <w:rsid w:val="50A4220D"/>
    <w:rsid w:val="50A4B19E"/>
    <w:rsid w:val="50A4C01B"/>
    <w:rsid w:val="50A50E27"/>
    <w:rsid w:val="50A570D3"/>
    <w:rsid w:val="50AA569D"/>
    <w:rsid w:val="50AB813B"/>
    <w:rsid w:val="50AC4519"/>
    <w:rsid w:val="50B125C9"/>
    <w:rsid w:val="50B77F6F"/>
    <w:rsid w:val="50B95022"/>
    <w:rsid w:val="50B9F387"/>
    <w:rsid w:val="50BA1D7D"/>
    <w:rsid w:val="50C0044E"/>
    <w:rsid w:val="50C0B472"/>
    <w:rsid w:val="50C3B9E7"/>
    <w:rsid w:val="50CA9D23"/>
    <w:rsid w:val="50CB7FF7"/>
    <w:rsid w:val="50CF0E1E"/>
    <w:rsid w:val="50D0E72E"/>
    <w:rsid w:val="50D60D3F"/>
    <w:rsid w:val="50D78A5A"/>
    <w:rsid w:val="50D95DEB"/>
    <w:rsid w:val="50DE0012"/>
    <w:rsid w:val="50DEAE8B"/>
    <w:rsid w:val="50DF57B4"/>
    <w:rsid w:val="50E3B7C8"/>
    <w:rsid w:val="50E5E6CA"/>
    <w:rsid w:val="50E6C7A3"/>
    <w:rsid w:val="50E6F8EA"/>
    <w:rsid w:val="50E8F12A"/>
    <w:rsid w:val="50EC76A9"/>
    <w:rsid w:val="50EF8BE5"/>
    <w:rsid w:val="50F0CFE1"/>
    <w:rsid w:val="50F11028"/>
    <w:rsid w:val="50FEDDDC"/>
    <w:rsid w:val="5106C881"/>
    <w:rsid w:val="510833D4"/>
    <w:rsid w:val="5108CAE7"/>
    <w:rsid w:val="510BE8C9"/>
    <w:rsid w:val="51100E04"/>
    <w:rsid w:val="51119547"/>
    <w:rsid w:val="51120C37"/>
    <w:rsid w:val="5113858F"/>
    <w:rsid w:val="51138864"/>
    <w:rsid w:val="5117BEB2"/>
    <w:rsid w:val="5119ECA6"/>
    <w:rsid w:val="511C44D0"/>
    <w:rsid w:val="511C6A03"/>
    <w:rsid w:val="511CA618"/>
    <w:rsid w:val="511CC46F"/>
    <w:rsid w:val="5122B858"/>
    <w:rsid w:val="512868D3"/>
    <w:rsid w:val="51298BC8"/>
    <w:rsid w:val="512A7684"/>
    <w:rsid w:val="512E575E"/>
    <w:rsid w:val="512E5E87"/>
    <w:rsid w:val="512FBC7F"/>
    <w:rsid w:val="51369C88"/>
    <w:rsid w:val="513A03C8"/>
    <w:rsid w:val="513B3520"/>
    <w:rsid w:val="513C4A9B"/>
    <w:rsid w:val="513D28F5"/>
    <w:rsid w:val="513D574E"/>
    <w:rsid w:val="513E68AF"/>
    <w:rsid w:val="513EEF95"/>
    <w:rsid w:val="513FFCE6"/>
    <w:rsid w:val="51421E71"/>
    <w:rsid w:val="5144855F"/>
    <w:rsid w:val="5147769E"/>
    <w:rsid w:val="51499A32"/>
    <w:rsid w:val="514F32E2"/>
    <w:rsid w:val="51501CA8"/>
    <w:rsid w:val="515071E1"/>
    <w:rsid w:val="5151AA73"/>
    <w:rsid w:val="51538421"/>
    <w:rsid w:val="515503DF"/>
    <w:rsid w:val="515B7BA7"/>
    <w:rsid w:val="515D2D54"/>
    <w:rsid w:val="515DBC03"/>
    <w:rsid w:val="515E57D2"/>
    <w:rsid w:val="5160CF3C"/>
    <w:rsid w:val="516313BA"/>
    <w:rsid w:val="51641076"/>
    <w:rsid w:val="51643FE7"/>
    <w:rsid w:val="51671A90"/>
    <w:rsid w:val="5168C928"/>
    <w:rsid w:val="516AAA08"/>
    <w:rsid w:val="516C42F9"/>
    <w:rsid w:val="516CA6B2"/>
    <w:rsid w:val="516CF7A7"/>
    <w:rsid w:val="516D5EA9"/>
    <w:rsid w:val="516ECCE3"/>
    <w:rsid w:val="516F9374"/>
    <w:rsid w:val="51701410"/>
    <w:rsid w:val="51711C84"/>
    <w:rsid w:val="51716F9F"/>
    <w:rsid w:val="51762A96"/>
    <w:rsid w:val="517A70F1"/>
    <w:rsid w:val="517E5A45"/>
    <w:rsid w:val="51868A56"/>
    <w:rsid w:val="518D2E20"/>
    <w:rsid w:val="5191180F"/>
    <w:rsid w:val="51920EC5"/>
    <w:rsid w:val="5192A952"/>
    <w:rsid w:val="519B203F"/>
    <w:rsid w:val="519DDECB"/>
    <w:rsid w:val="51A59D5D"/>
    <w:rsid w:val="51A7C989"/>
    <w:rsid w:val="51A87DF4"/>
    <w:rsid w:val="51ABA01D"/>
    <w:rsid w:val="51AC1C40"/>
    <w:rsid w:val="51B214B3"/>
    <w:rsid w:val="51B3006B"/>
    <w:rsid w:val="51B6FE4E"/>
    <w:rsid w:val="51B9CE9C"/>
    <w:rsid w:val="51BAF6E1"/>
    <w:rsid w:val="51BCBFA3"/>
    <w:rsid w:val="51BCC0A0"/>
    <w:rsid w:val="51BDBC40"/>
    <w:rsid w:val="51BEE0A9"/>
    <w:rsid w:val="51BEFB01"/>
    <w:rsid w:val="51C2B75C"/>
    <w:rsid w:val="51C53CE9"/>
    <w:rsid w:val="51CB0F30"/>
    <w:rsid w:val="51D2AD69"/>
    <w:rsid w:val="51D35B3A"/>
    <w:rsid w:val="51D8F784"/>
    <w:rsid w:val="51DE2CDB"/>
    <w:rsid w:val="51E00034"/>
    <w:rsid w:val="51E3F35E"/>
    <w:rsid w:val="51E634A1"/>
    <w:rsid w:val="51E92C3C"/>
    <w:rsid w:val="51EA6A43"/>
    <w:rsid w:val="51EB1E40"/>
    <w:rsid w:val="51EDA560"/>
    <w:rsid w:val="51F12768"/>
    <w:rsid w:val="51F1718A"/>
    <w:rsid w:val="51F37E33"/>
    <w:rsid w:val="51F439A8"/>
    <w:rsid w:val="51FD9659"/>
    <w:rsid w:val="51FF871B"/>
    <w:rsid w:val="5202FAD8"/>
    <w:rsid w:val="52058E6B"/>
    <w:rsid w:val="5206D597"/>
    <w:rsid w:val="52072E5E"/>
    <w:rsid w:val="52089C7A"/>
    <w:rsid w:val="52093264"/>
    <w:rsid w:val="520D98DF"/>
    <w:rsid w:val="5211B0A1"/>
    <w:rsid w:val="52169133"/>
    <w:rsid w:val="5217DE71"/>
    <w:rsid w:val="52188CE6"/>
    <w:rsid w:val="52189580"/>
    <w:rsid w:val="521E4BBC"/>
    <w:rsid w:val="5222D3DD"/>
    <w:rsid w:val="52278AC6"/>
    <w:rsid w:val="5228AF4B"/>
    <w:rsid w:val="522A167E"/>
    <w:rsid w:val="522D3DD1"/>
    <w:rsid w:val="522DA16B"/>
    <w:rsid w:val="522DD232"/>
    <w:rsid w:val="522DEA17"/>
    <w:rsid w:val="522DF91E"/>
    <w:rsid w:val="522E54EE"/>
    <w:rsid w:val="52303345"/>
    <w:rsid w:val="52353840"/>
    <w:rsid w:val="523544AB"/>
    <w:rsid w:val="5238E884"/>
    <w:rsid w:val="5238F808"/>
    <w:rsid w:val="52393306"/>
    <w:rsid w:val="523F4EC5"/>
    <w:rsid w:val="5242DF0C"/>
    <w:rsid w:val="5242FE56"/>
    <w:rsid w:val="5243283F"/>
    <w:rsid w:val="524A5F92"/>
    <w:rsid w:val="524FA310"/>
    <w:rsid w:val="524FB8AF"/>
    <w:rsid w:val="52570C68"/>
    <w:rsid w:val="52570D5F"/>
    <w:rsid w:val="5258A215"/>
    <w:rsid w:val="525AB676"/>
    <w:rsid w:val="525CE3CA"/>
    <w:rsid w:val="525FA6C6"/>
    <w:rsid w:val="525FE452"/>
    <w:rsid w:val="525FE6E6"/>
    <w:rsid w:val="5260F2A3"/>
    <w:rsid w:val="52638953"/>
    <w:rsid w:val="5268316D"/>
    <w:rsid w:val="526EC9DC"/>
    <w:rsid w:val="526F7ED7"/>
    <w:rsid w:val="52775EC6"/>
    <w:rsid w:val="527B85DF"/>
    <w:rsid w:val="52803C89"/>
    <w:rsid w:val="5285A02C"/>
    <w:rsid w:val="5288C9C9"/>
    <w:rsid w:val="5292438F"/>
    <w:rsid w:val="5294541F"/>
    <w:rsid w:val="52953D61"/>
    <w:rsid w:val="52976C84"/>
    <w:rsid w:val="5297885D"/>
    <w:rsid w:val="529A772A"/>
    <w:rsid w:val="529C5E30"/>
    <w:rsid w:val="529EE8F0"/>
    <w:rsid w:val="52A3A819"/>
    <w:rsid w:val="52A8F0AB"/>
    <w:rsid w:val="52A97D5A"/>
    <w:rsid w:val="52AC826E"/>
    <w:rsid w:val="52AF4410"/>
    <w:rsid w:val="52B4036D"/>
    <w:rsid w:val="52BDD98A"/>
    <w:rsid w:val="52BEF15F"/>
    <w:rsid w:val="52C1A86A"/>
    <w:rsid w:val="52C6C2FC"/>
    <w:rsid w:val="52C773F8"/>
    <w:rsid w:val="52C95CDD"/>
    <w:rsid w:val="52C9D578"/>
    <w:rsid w:val="52CABC04"/>
    <w:rsid w:val="52CBD6E5"/>
    <w:rsid w:val="52CED895"/>
    <w:rsid w:val="52D0E074"/>
    <w:rsid w:val="52D12CE5"/>
    <w:rsid w:val="52D24D26"/>
    <w:rsid w:val="52D387B0"/>
    <w:rsid w:val="52DA0096"/>
    <w:rsid w:val="52DAA24E"/>
    <w:rsid w:val="52DAC526"/>
    <w:rsid w:val="52DB36E8"/>
    <w:rsid w:val="52DDF850"/>
    <w:rsid w:val="52DE4F61"/>
    <w:rsid w:val="52E0FA87"/>
    <w:rsid w:val="52E3879A"/>
    <w:rsid w:val="52E42EDF"/>
    <w:rsid w:val="52E8CBEA"/>
    <w:rsid w:val="52EC6F40"/>
    <w:rsid w:val="52ED4733"/>
    <w:rsid w:val="52ED73A5"/>
    <w:rsid w:val="52EE9020"/>
    <w:rsid w:val="52F41546"/>
    <w:rsid w:val="52F51484"/>
    <w:rsid w:val="52F73B17"/>
    <w:rsid w:val="52FAE7DB"/>
    <w:rsid w:val="52FBF1F8"/>
    <w:rsid w:val="52FC44BB"/>
    <w:rsid w:val="52FCB9CA"/>
    <w:rsid w:val="530013E7"/>
    <w:rsid w:val="53034AF0"/>
    <w:rsid w:val="530AE522"/>
    <w:rsid w:val="530BE91B"/>
    <w:rsid w:val="530CC704"/>
    <w:rsid w:val="530EEF3B"/>
    <w:rsid w:val="530FD55E"/>
    <w:rsid w:val="53114CE2"/>
    <w:rsid w:val="5311BC3F"/>
    <w:rsid w:val="53141719"/>
    <w:rsid w:val="531896E5"/>
    <w:rsid w:val="5318B5E0"/>
    <w:rsid w:val="53198D24"/>
    <w:rsid w:val="531EA58E"/>
    <w:rsid w:val="531F2422"/>
    <w:rsid w:val="531FEE1D"/>
    <w:rsid w:val="53245E89"/>
    <w:rsid w:val="532709CB"/>
    <w:rsid w:val="53276F02"/>
    <w:rsid w:val="532A341F"/>
    <w:rsid w:val="532BF598"/>
    <w:rsid w:val="532DB389"/>
    <w:rsid w:val="532DE1C0"/>
    <w:rsid w:val="5332A85E"/>
    <w:rsid w:val="533309ED"/>
    <w:rsid w:val="5336CD4F"/>
    <w:rsid w:val="533816DA"/>
    <w:rsid w:val="533AC5D6"/>
    <w:rsid w:val="533B71EF"/>
    <w:rsid w:val="533E9FCC"/>
    <w:rsid w:val="533FF416"/>
    <w:rsid w:val="53414D8C"/>
    <w:rsid w:val="53423233"/>
    <w:rsid w:val="5348CCA4"/>
    <w:rsid w:val="534B0CAE"/>
    <w:rsid w:val="534E8979"/>
    <w:rsid w:val="53501878"/>
    <w:rsid w:val="5350B99E"/>
    <w:rsid w:val="5352E652"/>
    <w:rsid w:val="53547C37"/>
    <w:rsid w:val="5354CE54"/>
    <w:rsid w:val="5354D48B"/>
    <w:rsid w:val="5359BEA5"/>
    <w:rsid w:val="535DC359"/>
    <w:rsid w:val="536049DB"/>
    <w:rsid w:val="5362D6A7"/>
    <w:rsid w:val="5365DE0E"/>
    <w:rsid w:val="536725F5"/>
    <w:rsid w:val="536E3BDB"/>
    <w:rsid w:val="536E6769"/>
    <w:rsid w:val="536F3829"/>
    <w:rsid w:val="5371CE7D"/>
    <w:rsid w:val="537441B1"/>
    <w:rsid w:val="537B5193"/>
    <w:rsid w:val="537D2342"/>
    <w:rsid w:val="5382089E"/>
    <w:rsid w:val="5382675A"/>
    <w:rsid w:val="5383A37A"/>
    <w:rsid w:val="53845425"/>
    <w:rsid w:val="5389AACA"/>
    <w:rsid w:val="5389D1F9"/>
    <w:rsid w:val="538BF5B2"/>
    <w:rsid w:val="538FD54F"/>
    <w:rsid w:val="53913EDD"/>
    <w:rsid w:val="53916630"/>
    <w:rsid w:val="5391DB78"/>
    <w:rsid w:val="539281AE"/>
    <w:rsid w:val="5394BF55"/>
    <w:rsid w:val="5399559A"/>
    <w:rsid w:val="5399F850"/>
    <w:rsid w:val="539DAAE0"/>
    <w:rsid w:val="53A299E0"/>
    <w:rsid w:val="53AAE8C5"/>
    <w:rsid w:val="53B38198"/>
    <w:rsid w:val="53B5C17E"/>
    <w:rsid w:val="53B64434"/>
    <w:rsid w:val="53B6C5AD"/>
    <w:rsid w:val="53B6E5B0"/>
    <w:rsid w:val="53B8D419"/>
    <w:rsid w:val="53BCA1A0"/>
    <w:rsid w:val="53C22A7A"/>
    <w:rsid w:val="53C5DA70"/>
    <w:rsid w:val="53C70967"/>
    <w:rsid w:val="53C70E55"/>
    <w:rsid w:val="53C9A58E"/>
    <w:rsid w:val="53CED0C4"/>
    <w:rsid w:val="53D71F66"/>
    <w:rsid w:val="53D869D0"/>
    <w:rsid w:val="53DA3239"/>
    <w:rsid w:val="53DADF76"/>
    <w:rsid w:val="53DD7E7F"/>
    <w:rsid w:val="53DEF87C"/>
    <w:rsid w:val="53E1B0A4"/>
    <w:rsid w:val="53EBA77F"/>
    <w:rsid w:val="53EECFB6"/>
    <w:rsid w:val="53EF5D35"/>
    <w:rsid w:val="53F33535"/>
    <w:rsid w:val="53F3555C"/>
    <w:rsid w:val="53F37F09"/>
    <w:rsid w:val="53F4571E"/>
    <w:rsid w:val="53F71363"/>
    <w:rsid w:val="53F9B335"/>
    <w:rsid w:val="53F9F900"/>
    <w:rsid w:val="53FBE25D"/>
    <w:rsid w:val="53FFF26E"/>
    <w:rsid w:val="5400D50F"/>
    <w:rsid w:val="5401056B"/>
    <w:rsid w:val="5401EC8F"/>
    <w:rsid w:val="54043D7D"/>
    <w:rsid w:val="540558E1"/>
    <w:rsid w:val="540C555D"/>
    <w:rsid w:val="540D1B1A"/>
    <w:rsid w:val="540FF859"/>
    <w:rsid w:val="5411CFCE"/>
    <w:rsid w:val="5416873E"/>
    <w:rsid w:val="54171FD0"/>
    <w:rsid w:val="5417724B"/>
    <w:rsid w:val="541A36AB"/>
    <w:rsid w:val="541B50E9"/>
    <w:rsid w:val="541CC2A2"/>
    <w:rsid w:val="54249A8A"/>
    <w:rsid w:val="542773B2"/>
    <w:rsid w:val="542A9086"/>
    <w:rsid w:val="542B37DF"/>
    <w:rsid w:val="542F9B5C"/>
    <w:rsid w:val="54322AB8"/>
    <w:rsid w:val="5432DA41"/>
    <w:rsid w:val="5434CB17"/>
    <w:rsid w:val="5435836C"/>
    <w:rsid w:val="54382224"/>
    <w:rsid w:val="543908A7"/>
    <w:rsid w:val="5439BE17"/>
    <w:rsid w:val="543A9DAB"/>
    <w:rsid w:val="543CB293"/>
    <w:rsid w:val="543D4715"/>
    <w:rsid w:val="5440BE1F"/>
    <w:rsid w:val="5444BAA8"/>
    <w:rsid w:val="54459F60"/>
    <w:rsid w:val="5446BBC7"/>
    <w:rsid w:val="544A6265"/>
    <w:rsid w:val="544A9E53"/>
    <w:rsid w:val="544C7DEF"/>
    <w:rsid w:val="544CAA5E"/>
    <w:rsid w:val="544D3366"/>
    <w:rsid w:val="544D5ED1"/>
    <w:rsid w:val="544EBEC0"/>
    <w:rsid w:val="544EDAF0"/>
    <w:rsid w:val="5451AE5A"/>
    <w:rsid w:val="5453AF51"/>
    <w:rsid w:val="5456A887"/>
    <w:rsid w:val="545827C0"/>
    <w:rsid w:val="545B9A09"/>
    <w:rsid w:val="545D282E"/>
    <w:rsid w:val="545F893F"/>
    <w:rsid w:val="545FF8B8"/>
    <w:rsid w:val="5465664C"/>
    <w:rsid w:val="5467158F"/>
    <w:rsid w:val="5467377F"/>
    <w:rsid w:val="546B7B0B"/>
    <w:rsid w:val="546B827B"/>
    <w:rsid w:val="546C27BF"/>
    <w:rsid w:val="5470A356"/>
    <w:rsid w:val="5473BB10"/>
    <w:rsid w:val="54769F9F"/>
    <w:rsid w:val="54770803"/>
    <w:rsid w:val="5478C7BE"/>
    <w:rsid w:val="5478DE84"/>
    <w:rsid w:val="547A886A"/>
    <w:rsid w:val="547D36BF"/>
    <w:rsid w:val="54807126"/>
    <w:rsid w:val="548350B5"/>
    <w:rsid w:val="5489B36E"/>
    <w:rsid w:val="548BBA8F"/>
    <w:rsid w:val="548E09E4"/>
    <w:rsid w:val="54974434"/>
    <w:rsid w:val="54999F21"/>
    <w:rsid w:val="5499E302"/>
    <w:rsid w:val="549C75A1"/>
    <w:rsid w:val="549F8607"/>
    <w:rsid w:val="54A061E9"/>
    <w:rsid w:val="54A1759D"/>
    <w:rsid w:val="54A2D1A8"/>
    <w:rsid w:val="54A3860F"/>
    <w:rsid w:val="54A50C01"/>
    <w:rsid w:val="54A90284"/>
    <w:rsid w:val="54AA942C"/>
    <w:rsid w:val="54AC4232"/>
    <w:rsid w:val="54AD63CF"/>
    <w:rsid w:val="54AFEDE3"/>
    <w:rsid w:val="54B1538B"/>
    <w:rsid w:val="54B3B886"/>
    <w:rsid w:val="54B53535"/>
    <w:rsid w:val="54B8E236"/>
    <w:rsid w:val="54B9D19D"/>
    <w:rsid w:val="54BE04C7"/>
    <w:rsid w:val="54C0B059"/>
    <w:rsid w:val="54C16CDE"/>
    <w:rsid w:val="54D6CAEF"/>
    <w:rsid w:val="54D7910E"/>
    <w:rsid w:val="54E3A688"/>
    <w:rsid w:val="54E732E1"/>
    <w:rsid w:val="54E95B55"/>
    <w:rsid w:val="54EB685E"/>
    <w:rsid w:val="54EE5702"/>
    <w:rsid w:val="54EF4646"/>
    <w:rsid w:val="54F0CB69"/>
    <w:rsid w:val="54F14668"/>
    <w:rsid w:val="54F1AB11"/>
    <w:rsid w:val="54F28E67"/>
    <w:rsid w:val="54F8633A"/>
    <w:rsid w:val="54F8A396"/>
    <w:rsid w:val="54FC7496"/>
    <w:rsid w:val="55055BA2"/>
    <w:rsid w:val="550D4B44"/>
    <w:rsid w:val="550E4163"/>
    <w:rsid w:val="550E4C9D"/>
    <w:rsid w:val="55124283"/>
    <w:rsid w:val="551818B8"/>
    <w:rsid w:val="551BC581"/>
    <w:rsid w:val="551DF079"/>
    <w:rsid w:val="5523C2FF"/>
    <w:rsid w:val="55251D78"/>
    <w:rsid w:val="5529490A"/>
    <w:rsid w:val="552A70AD"/>
    <w:rsid w:val="552B47BC"/>
    <w:rsid w:val="552BF62C"/>
    <w:rsid w:val="5533EFF7"/>
    <w:rsid w:val="5534BBE6"/>
    <w:rsid w:val="55376463"/>
    <w:rsid w:val="55378940"/>
    <w:rsid w:val="5538E516"/>
    <w:rsid w:val="553AADBC"/>
    <w:rsid w:val="553B3D08"/>
    <w:rsid w:val="553C1C6D"/>
    <w:rsid w:val="553FDB8C"/>
    <w:rsid w:val="554DD4D6"/>
    <w:rsid w:val="554F7009"/>
    <w:rsid w:val="5553F9DA"/>
    <w:rsid w:val="5559857D"/>
    <w:rsid w:val="555B65E0"/>
    <w:rsid w:val="5562882B"/>
    <w:rsid w:val="5562C76C"/>
    <w:rsid w:val="55643B88"/>
    <w:rsid w:val="556ADBC6"/>
    <w:rsid w:val="556F4A58"/>
    <w:rsid w:val="557102F9"/>
    <w:rsid w:val="55716DFF"/>
    <w:rsid w:val="55741DE4"/>
    <w:rsid w:val="5576D632"/>
    <w:rsid w:val="55784678"/>
    <w:rsid w:val="557A1F69"/>
    <w:rsid w:val="557A43CB"/>
    <w:rsid w:val="557A9A06"/>
    <w:rsid w:val="5580A570"/>
    <w:rsid w:val="55830158"/>
    <w:rsid w:val="558917FD"/>
    <w:rsid w:val="558F255E"/>
    <w:rsid w:val="559C887D"/>
    <w:rsid w:val="559CDF13"/>
    <w:rsid w:val="559DC45A"/>
    <w:rsid w:val="559E03DB"/>
    <w:rsid w:val="559EBAC7"/>
    <w:rsid w:val="55A3951A"/>
    <w:rsid w:val="55A6877A"/>
    <w:rsid w:val="55A9DBD5"/>
    <w:rsid w:val="55B1D98F"/>
    <w:rsid w:val="55B22BF8"/>
    <w:rsid w:val="55B29A70"/>
    <w:rsid w:val="55B4D149"/>
    <w:rsid w:val="55B72CB0"/>
    <w:rsid w:val="55B736A3"/>
    <w:rsid w:val="55BAAD91"/>
    <w:rsid w:val="55BB155C"/>
    <w:rsid w:val="55BC6F1C"/>
    <w:rsid w:val="55BD3F6B"/>
    <w:rsid w:val="55BE2DEB"/>
    <w:rsid w:val="55C30115"/>
    <w:rsid w:val="55C446B0"/>
    <w:rsid w:val="55C46DF7"/>
    <w:rsid w:val="55C551AA"/>
    <w:rsid w:val="55C7120F"/>
    <w:rsid w:val="55C8312C"/>
    <w:rsid w:val="55CC1055"/>
    <w:rsid w:val="55CE6D41"/>
    <w:rsid w:val="55D0552B"/>
    <w:rsid w:val="55D0A6F5"/>
    <w:rsid w:val="55D2F9BD"/>
    <w:rsid w:val="55D360B9"/>
    <w:rsid w:val="55D4CB9E"/>
    <w:rsid w:val="55D592AB"/>
    <w:rsid w:val="55DFD1F5"/>
    <w:rsid w:val="55E24152"/>
    <w:rsid w:val="55E25566"/>
    <w:rsid w:val="55E2961F"/>
    <w:rsid w:val="55E2F219"/>
    <w:rsid w:val="55E45ED1"/>
    <w:rsid w:val="55E4B74F"/>
    <w:rsid w:val="55F3EEA3"/>
    <w:rsid w:val="55F94A57"/>
    <w:rsid w:val="55FE3AE8"/>
    <w:rsid w:val="56011686"/>
    <w:rsid w:val="560602A2"/>
    <w:rsid w:val="5608A4CB"/>
    <w:rsid w:val="560ADA49"/>
    <w:rsid w:val="560B53F8"/>
    <w:rsid w:val="560B8981"/>
    <w:rsid w:val="560D5961"/>
    <w:rsid w:val="560D93C1"/>
    <w:rsid w:val="560F02F4"/>
    <w:rsid w:val="5610BFF3"/>
    <w:rsid w:val="56112406"/>
    <w:rsid w:val="561196C5"/>
    <w:rsid w:val="5613A9EA"/>
    <w:rsid w:val="5614B28D"/>
    <w:rsid w:val="56155E6A"/>
    <w:rsid w:val="56179162"/>
    <w:rsid w:val="5618017E"/>
    <w:rsid w:val="5619A45B"/>
    <w:rsid w:val="5619C08F"/>
    <w:rsid w:val="561A21FA"/>
    <w:rsid w:val="561D5A31"/>
    <w:rsid w:val="561F0C9B"/>
    <w:rsid w:val="5624C2E7"/>
    <w:rsid w:val="5625F57A"/>
    <w:rsid w:val="56274EB4"/>
    <w:rsid w:val="562930DE"/>
    <w:rsid w:val="562A7DE5"/>
    <w:rsid w:val="562A88CE"/>
    <w:rsid w:val="562B5AFB"/>
    <w:rsid w:val="562BB81B"/>
    <w:rsid w:val="562BF094"/>
    <w:rsid w:val="562C6919"/>
    <w:rsid w:val="562C8949"/>
    <w:rsid w:val="562DF35F"/>
    <w:rsid w:val="56364362"/>
    <w:rsid w:val="563A699A"/>
    <w:rsid w:val="5648124F"/>
    <w:rsid w:val="5649039C"/>
    <w:rsid w:val="56494980"/>
    <w:rsid w:val="564B052A"/>
    <w:rsid w:val="564CEB7E"/>
    <w:rsid w:val="564FF0C6"/>
    <w:rsid w:val="56535CFA"/>
    <w:rsid w:val="565497EF"/>
    <w:rsid w:val="56555A49"/>
    <w:rsid w:val="56566A40"/>
    <w:rsid w:val="56567AC2"/>
    <w:rsid w:val="56570692"/>
    <w:rsid w:val="5658B4FC"/>
    <w:rsid w:val="565BD250"/>
    <w:rsid w:val="565D3DFE"/>
    <w:rsid w:val="565F4404"/>
    <w:rsid w:val="565FC841"/>
    <w:rsid w:val="5663B030"/>
    <w:rsid w:val="5667A9CC"/>
    <w:rsid w:val="566DDDE7"/>
    <w:rsid w:val="566F3319"/>
    <w:rsid w:val="56700519"/>
    <w:rsid w:val="5670E408"/>
    <w:rsid w:val="56775C15"/>
    <w:rsid w:val="567B3610"/>
    <w:rsid w:val="567FEAC9"/>
    <w:rsid w:val="5680F785"/>
    <w:rsid w:val="5685BD09"/>
    <w:rsid w:val="56882BA9"/>
    <w:rsid w:val="568BE9B1"/>
    <w:rsid w:val="5691D7E9"/>
    <w:rsid w:val="56926A2E"/>
    <w:rsid w:val="569F31ED"/>
    <w:rsid w:val="56A13506"/>
    <w:rsid w:val="56A5AE8A"/>
    <w:rsid w:val="56A5F0A4"/>
    <w:rsid w:val="56A7E9CE"/>
    <w:rsid w:val="56AA33AB"/>
    <w:rsid w:val="56AAE7DE"/>
    <w:rsid w:val="56AD1263"/>
    <w:rsid w:val="56B4242D"/>
    <w:rsid w:val="56B55D5E"/>
    <w:rsid w:val="56B6695D"/>
    <w:rsid w:val="56B7CC44"/>
    <w:rsid w:val="56B9D0D8"/>
    <w:rsid w:val="56BC3348"/>
    <w:rsid w:val="56BF29D0"/>
    <w:rsid w:val="56C11849"/>
    <w:rsid w:val="56C1469B"/>
    <w:rsid w:val="56C40268"/>
    <w:rsid w:val="56C434DC"/>
    <w:rsid w:val="56C4C37D"/>
    <w:rsid w:val="56C54C4E"/>
    <w:rsid w:val="56C6CDD2"/>
    <w:rsid w:val="56CF6D56"/>
    <w:rsid w:val="56D04363"/>
    <w:rsid w:val="56D0C838"/>
    <w:rsid w:val="56D42CAA"/>
    <w:rsid w:val="56D5DDE8"/>
    <w:rsid w:val="56DFDF14"/>
    <w:rsid w:val="56E10240"/>
    <w:rsid w:val="56E31733"/>
    <w:rsid w:val="56EE05CE"/>
    <w:rsid w:val="56EE37BC"/>
    <w:rsid w:val="56F17EB9"/>
    <w:rsid w:val="56F52908"/>
    <w:rsid w:val="56F5647A"/>
    <w:rsid w:val="56F75B51"/>
    <w:rsid w:val="56F7C4F6"/>
    <w:rsid w:val="56F7C9F7"/>
    <w:rsid w:val="56FAFE66"/>
    <w:rsid w:val="56FC1839"/>
    <w:rsid w:val="56FDB471"/>
    <w:rsid w:val="56FEF0AD"/>
    <w:rsid w:val="56FFC050"/>
    <w:rsid w:val="57041664"/>
    <w:rsid w:val="5706914F"/>
    <w:rsid w:val="57095F1A"/>
    <w:rsid w:val="571014D6"/>
    <w:rsid w:val="5712A826"/>
    <w:rsid w:val="5712D8B6"/>
    <w:rsid w:val="57146632"/>
    <w:rsid w:val="5714AAA9"/>
    <w:rsid w:val="5716AEA6"/>
    <w:rsid w:val="57200A23"/>
    <w:rsid w:val="5725082D"/>
    <w:rsid w:val="57270922"/>
    <w:rsid w:val="572AFADD"/>
    <w:rsid w:val="572D16D2"/>
    <w:rsid w:val="5730E9BF"/>
    <w:rsid w:val="5731CBB6"/>
    <w:rsid w:val="5735126A"/>
    <w:rsid w:val="573727A5"/>
    <w:rsid w:val="573895C3"/>
    <w:rsid w:val="573B04CF"/>
    <w:rsid w:val="573ED9B5"/>
    <w:rsid w:val="5749657D"/>
    <w:rsid w:val="574AE008"/>
    <w:rsid w:val="574ECF0C"/>
    <w:rsid w:val="574F8DC0"/>
    <w:rsid w:val="5750D183"/>
    <w:rsid w:val="575631CF"/>
    <w:rsid w:val="5758260A"/>
    <w:rsid w:val="5758C60C"/>
    <w:rsid w:val="5759C239"/>
    <w:rsid w:val="575C42D5"/>
    <w:rsid w:val="5764CF69"/>
    <w:rsid w:val="57671035"/>
    <w:rsid w:val="576A0D89"/>
    <w:rsid w:val="576C8B8F"/>
    <w:rsid w:val="576C9A3C"/>
    <w:rsid w:val="576D790F"/>
    <w:rsid w:val="577063DB"/>
    <w:rsid w:val="577112C6"/>
    <w:rsid w:val="57741EE0"/>
    <w:rsid w:val="577ACA04"/>
    <w:rsid w:val="577C1EEF"/>
    <w:rsid w:val="577FA868"/>
    <w:rsid w:val="5784F356"/>
    <w:rsid w:val="5785F729"/>
    <w:rsid w:val="5792887B"/>
    <w:rsid w:val="57942436"/>
    <w:rsid w:val="5796F4EB"/>
    <w:rsid w:val="5797E0C1"/>
    <w:rsid w:val="579AB751"/>
    <w:rsid w:val="579B0BCE"/>
    <w:rsid w:val="57A094E9"/>
    <w:rsid w:val="57A463FE"/>
    <w:rsid w:val="57AFCE5E"/>
    <w:rsid w:val="57B02337"/>
    <w:rsid w:val="57B4B934"/>
    <w:rsid w:val="57B89877"/>
    <w:rsid w:val="57B9027D"/>
    <w:rsid w:val="57B9051D"/>
    <w:rsid w:val="57BAD03C"/>
    <w:rsid w:val="57BD9265"/>
    <w:rsid w:val="57C0885A"/>
    <w:rsid w:val="57C533F7"/>
    <w:rsid w:val="57CA45E4"/>
    <w:rsid w:val="57CB86AF"/>
    <w:rsid w:val="57CC497B"/>
    <w:rsid w:val="57D4EB41"/>
    <w:rsid w:val="57DB5AC9"/>
    <w:rsid w:val="57E07472"/>
    <w:rsid w:val="57E21E4B"/>
    <w:rsid w:val="57E76867"/>
    <w:rsid w:val="57EC9ABD"/>
    <w:rsid w:val="57F25F96"/>
    <w:rsid w:val="57F27EE9"/>
    <w:rsid w:val="57FA9798"/>
    <w:rsid w:val="57FCBFDB"/>
    <w:rsid w:val="57FCD1FA"/>
    <w:rsid w:val="57FD0A86"/>
    <w:rsid w:val="5806DD3A"/>
    <w:rsid w:val="5808B0D7"/>
    <w:rsid w:val="580977B7"/>
    <w:rsid w:val="580A42EB"/>
    <w:rsid w:val="580A8933"/>
    <w:rsid w:val="580A8F0C"/>
    <w:rsid w:val="580BAC0A"/>
    <w:rsid w:val="580CB208"/>
    <w:rsid w:val="580CCDD4"/>
    <w:rsid w:val="580DFB15"/>
    <w:rsid w:val="580E9B44"/>
    <w:rsid w:val="580F2906"/>
    <w:rsid w:val="58114444"/>
    <w:rsid w:val="58118DBB"/>
    <w:rsid w:val="5811FDA0"/>
    <w:rsid w:val="5815A11F"/>
    <w:rsid w:val="58163395"/>
    <w:rsid w:val="58196548"/>
    <w:rsid w:val="5819C41B"/>
    <w:rsid w:val="581A4C68"/>
    <w:rsid w:val="581A848F"/>
    <w:rsid w:val="581B9942"/>
    <w:rsid w:val="581E92BE"/>
    <w:rsid w:val="581EDBAD"/>
    <w:rsid w:val="582063BE"/>
    <w:rsid w:val="5820EC8F"/>
    <w:rsid w:val="5820F53F"/>
    <w:rsid w:val="5823E0D9"/>
    <w:rsid w:val="582421D9"/>
    <w:rsid w:val="5824CDE4"/>
    <w:rsid w:val="5824ED5C"/>
    <w:rsid w:val="582764CC"/>
    <w:rsid w:val="5829DBE0"/>
    <w:rsid w:val="582CC168"/>
    <w:rsid w:val="582E405A"/>
    <w:rsid w:val="583143D2"/>
    <w:rsid w:val="5833198C"/>
    <w:rsid w:val="5834B658"/>
    <w:rsid w:val="58370E1D"/>
    <w:rsid w:val="5838726B"/>
    <w:rsid w:val="583C682B"/>
    <w:rsid w:val="583EC0AA"/>
    <w:rsid w:val="583FB46C"/>
    <w:rsid w:val="584C9E55"/>
    <w:rsid w:val="58501AF9"/>
    <w:rsid w:val="585413CE"/>
    <w:rsid w:val="585996E3"/>
    <w:rsid w:val="585C146A"/>
    <w:rsid w:val="585F30BF"/>
    <w:rsid w:val="5862A27E"/>
    <w:rsid w:val="5865683A"/>
    <w:rsid w:val="586EC4B0"/>
    <w:rsid w:val="586F48CD"/>
    <w:rsid w:val="586F67C1"/>
    <w:rsid w:val="586FAB30"/>
    <w:rsid w:val="586FF3B8"/>
    <w:rsid w:val="5870A0E9"/>
    <w:rsid w:val="58720C5F"/>
    <w:rsid w:val="58724B20"/>
    <w:rsid w:val="587736ED"/>
    <w:rsid w:val="587AC4BE"/>
    <w:rsid w:val="587F4B7E"/>
    <w:rsid w:val="588321CE"/>
    <w:rsid w:val="58865967"/>
    <w:rsid w:val="588A9DA6"/>
    <w:rsid w:val="588B76F1"/>
    <w:rsid w:val="588BBFF5"/>
    <w:rsid w:val="588C038E"/>
    <w:rsid w:val="588D807F"/>
    <w:rsid w:val="58919F2A"/>
    <w:rsid w:val="5892F13F"/>
    <w:rsid w:val="589432F1"/>
    <w:rsid w:val="58945E23"/>
    <w:rsid w:val="5896F2D6"/>
    <w:rsid w:val="58988F4A"/>
    <w:rsid w:val="5899B786"/>
    <w:rsid w:val="589A07E7"/>
    <w:rsid w:val="589CEF08"/>
    <w:rsid w:val="58A2AD74"/>
    <w:rsid w:val="58A3DA48"/>
    <w:rsid w:val="58A495F0"/>
    <w:rsid w:val="58A9F630"/>
    <w:rsid w:val="58AA4707"/>
    <w:rsid w:val="58AAE8B5"/>
    <w:rsid w:val="58AD8E21"/>
    <w:rsid w:val="58AF77A4"/>
    <w:rsid w:val="58B0080F"/>
    <w:rsid w:val="58B27233"/>
    <w:rsid w:val="58B2789E"/>
    <w:rsid w:val="58B32FE9"/>
    <w:rsid w:val="58B362A3"/>
    <w:rsid w:val="58B379B3"/>
    <w:rsid w:val="58B4183C"/>
    <w:rsid w:val="58B696D6"/>
    <w:rsid w:val="58B6B74C"/>
    <w:rsid w:val="58B88A0C"/>
    <w:rsid w:val="58C118DC"/>
    <w:rsid w:val="58C1B018"/>
    <w:rsid w:val="58C4D9F3"/>
    <w:rsid w:val="58CC0B4D"/>
    <w:rsid w:val="58CE43A0"/>
    <w:rsid w:val="58CE63CE"/>
    <w:rsid w:val="58CFB453"/>
    <w:rsid w:val="58D07B63"/>
    <w:rsid w:val="58D15C73"/>
    <w:rsid w:val="58D2C109"/>
    <w:rsid w:val="58D444DB"/>
    <w:rsid w:val="58D4E04D"/>
    <w:rsid w:val="58D57C69"/>
    <w:rsid w:val="58D5DC24"/>
    <w:rsid w:val="58DC10F1"/>
    <w:rsid w:val="58DF30B1"/>
    <w:rsid w:val="58E0C651"/>
    <w:rsid w:val="58E0DD6E"/>
    <w:rsid w:val="58E16725"/>
    <w:rsid w:val="58E271EC"/>
    <w:rsid w:val="58EC5ED7"/>
    <w:rsid w:val="58ECC68F"/>
    <w:rsid w:val="58F159B9"/>
    <w:rsid w:val="58F3A704"/>
    <w:rsid w:val="58F3D69F"/>
    <w:rsid w:val="58F4A48A"/>
    <w:rsid w:val="58F81A54"/>
    <w:rsid w:val="58FBFE78"/>
    <w:rsid w:val="58FE17B7"/>
    <w:rsid w:val="590085B9"/>
    <w:rsid w:val="59017527"/>
    <w:rsid w:val="5901B1E0"/>
    <w:rsid w:val="59020D37"/>
    <w:rsid w:val="59081214"/>
    <w:rsid w:val="590AAE97"/>
    <w:rsid w:val="59106475"/>
    <w:rsid w:val="591170C4"/>
    <w:rsid w:val="591336B3"/>
    <w:rsid w:val="591909F1"/>
    <w:rsid w:val="591BBFCB"/>
    <w:rsid w:val="591C2C89"/>
    <w:rsid w:val="591D995A"/>
    <w:rsid w:val="591F053C"/>
    <w:rsid w:val="59212896"/>
    <w:rsid w:val="59265D83"/>
    <w:rsid w:val="5927F0D7"/>
    <w:rsid w:val="5928AC53"/>
    <w:rsid w:val="592AD698"/>
    <w:rsid w:val="592EDAF1"/>
    <w:rsid w:val="5932A2EC"/>
    <w:rsid w:val="59364B5C"/>
    <w:rsid w:val="5937DB95"/>
    <w:rsid w:val="593954D9"/>
    <w:rsid w:val="593960FD"/>
    <w:rsid w:val="594062ED"/>
    <w:rsid w:val="5941F9B7"/>
    <w:rsid w:val="59444F83"/>
    <w:rsid w:val="5944BBC3"/>
    <w:rsid w:val="5944BF88"/>
    <w:rsid w:val="59478042"/>
    <w:rsid w:val="59502FC8"/>
    <w:rsid w:val="5952D24E"/>
    <w:rsid w:val="595540E0"/>
    <w:rsid w:val="5958ADE0"/>
    <w:rsid w:val="595EB2E9"/>
    <w:rsid w:val="5960AA3A"/>
    <w:rsid w:val="59641584"/>
    <w:rsid w:val="5964371E"/>
    <w:rsid w:val="59665750"/>
    <w:rsid w:val="596673F8"/>
    <w:rsid w:val="59693BA2"/>
    <w:rsid w:val="596F0394"/>
    <w:rsid w:val="596FEC24"/>
    <w:rsid w:val="5970D368"/>
    <w:rsid w:val="59717DD3"/>
    <w:rsid w:val="5974F160"/>
    <w:rsid w:val="597DF0DF"/>
    <w:rsid w:val="5981A14D"/>
    <w:rsid w:val="59862F65"/>
    <w:rsid w:val="5987EBF0"/>
    <w:rsid w:val="5987F7DF"/>
    <w:rsid w:val="59880E01"/>
    <w:rsid w:val="5989034A"/>
    <w:rsid w:val="598A6695"/>
    <w:rsid w:val="598AA706"/>
    <w:rsid w:val="598CECEC"/>
    <w:rsid w:val="598E84DE"/>
    <w:rsid w:val="599079BE"/>
    <w:rsid w:val="59937852"/>
    <w:rsid w:val="5993F873"/>
    <w:rsid w:val="59979A14"/>
    <w:rsid w:val="59996726"/>
    <w:rsid w:val="599B00A3"/>
    <w:rsid w:val="599B8566"/>
    <w:rsid w:val="599D0D9C"/>
    <w:rsid w:val="599FCC5D"/>
    <w:rsid w:val="59A042A3"/>
    <w:rsid w:val="59A0D781"/>
    <w:rsid w:val="59A46FAA"/>
    <w:rsid w:val="59A5524C"/>
    <w:rsid w:val="59A6CC04"/>
    <w:rsid w:val="59AD9FDE"/>
    <w:rsid w:val="59ADAEFE"/>
    <w:rsid w:val="59B0CB51"/>
    <w:rsid w:val="59B17019"/>
    <w:rsid w:val="59B34D3C"/>
    <w:rsid w:val="59B37DA4"/>
    <w:rsid w:val="59B7772E"/>
    <w:rsid w:val="59B9E5DE"/>
    <w:rsid w:val="59BC3453"/>
    <w:rsid w:val="59BE3B8A"/>
    <w:rsid w:val="59C011DB"/>
    <w:rsid w:val="59C4877C"/>
    <w:rsid w:val="59C5F58A"/>
    <w:rsid w:val="59C6D082"/>
    <w:rsid w:val="59CC2FF2"/>
    <w:rsid w:val="59CDECD0"/>
    <w:rsid w:val="59CE7223"/>
    <w:rsid w:val="59CEF447"/>
    <w:rsid w:val="59D11B72"/>
    <w:rsid w:val="59D2DC41"/>
    <w:rsid w:val="59D6854C"/>
    <w:rsid w:val="59D6C0B9"/>
    <w:rsid w:val="59DC16E0"/>
    <w:rsid w:val="59E29983"/>
    <w:rsid w:val="59E3E382"/>
    <w:rsid w:val="59E6D366"/>
    <w:rsid w:val="59F307DA"/>
    <w:rsid w:val="59F48B53"/>
    <w:rsid w:val="59F80734"/>
    <w:rsid w:val="59F84F25"/>
    <w:rsid w:val="59F920E1"/>
    <w:rsid w:val="5A01AE7E"/>
    <w:rsid w:val="5A0523EA"/>
    <w:rsid w:val="5A05E750"/>
    <w:rsid w:val="5A0B7695"/>
    <w:rsid w:val="5A0B7E31"/>
    <w:rsid w:val="5A124A63"/>
    <w:rsid w:val="5A13E30B"/>
    <w:rsid w:val="5A17C21E"/>
    <w:rsid w:val="5A181261"/>
    <w:rsid w:val="5A19D72D"/>
    <w:rsid w:val="5A1BC0FD"/>
    <w:rsid w:val="5A1EBAB6"/>
    <w:rsid w:val="5A21B1D3"/>
    <w:rsid w:val="5A223352"/>
    <w:rsid w:val="5A23275E"/>
    <w:rsid w:val="5A26058B"/>
    <w:rsid w:val="5A26FA5F"/>
    <w:rsid w:val="5A27AF9A"/>
    <w:rsid w:val="5A27D098"/>
    <w:rsid w:val="5A2AC5BD"/>
    <w:rsid w:val="5A2BDFF8"/>
    <w:rsid w:val="5A2F244E"/>
    <w:rsid w:val="5A30A371"/>
    <w:rsid w:val="5A33C5F1"/>
    <w:rsid w:val="5A365A98"/>
    <w:rsid w:val="5A3942E7"/>
    <w:rsid w:val="5A3C9CCF"/>
    <w:rsid w:val="5A40CD07"/>
    <w:rsid w:val="5A411A1E"/>
    <w:rsid w:val="5A46BCD8"/>
    <w:rsid w:val="5A47F474"/>
    <w:rsid w:val="5A48DCA8"/>
    <w:rsid w:val="5A4A06D8"/>
    <w:rsid w:val="5A4AD1DB"/>
    <w:rsid w:val="5A51C098"/>
    <w:rsid w:val="5A52275E"/>
    <w:rsid w:val="5A584EDC"/>
    <w:rsid w:val="5A5B001C"/>
    <w:rsid w:val="5A5B3280"/>
    <w:rsid w:val="5A5BB530"/>
    <w:rsid w:val="5A63C84E"/>
    <w:rsid w:val="5A66DD50"/>
    <w:rsid w:val="5A675EDF"/>
    <w:rsid w:val="5A68344D"/>
    <w:rsid w:val="5A69C2D5"/>
    <w:rsid w:val="5A6A4E11"/>
    <w:rsid w:val="5A71386F"/>
    <w:rsid w:val="5A77A95E"/>
    <w:rsid w:val="5A78BB36"/>
    <w:rsid w:val="5A79F69A"/>
    <w:rsid w:val="5A823AB2"/>
    <w:rsid w:val="5A82FE85"/>
    <w:rsid w:val="5A836C41"/>
    <w:rsid w:val="5A8F9DB9"/>
    <w:rsid w:val="5A90A7DD"/>
    <w:rsid w:val="5A90D241"/>
    <w:rsid w:val="5A92935D"/>
    <w:rsid w:val="5A92A1AB"/>
    <w:rsid w:val="5A998B0C"/>
    <w:rsid w:val="5A9C5A03"/>
    <w:rsid w:val="5A9E9511"/>
    <w:rsid w:val="5AA23FBB"/>
    <w:rsid w:val="5AA293E3"/>
    <w:rsid w:val="5AA8EEA5"/>
    <w:rsid w:val="5AAA00E9"/>
    <w:rsid w:val="5AAC5B7F"/>
    <w:rsid w:val="5AAD5CCE"/>
    <w:rsid w:val="5AB2C2E7"/>
    <w:rsid w:val="5AB54244"/>
    <w:rsid w:val="5AB55F60"/>
    <w:rsid w:val="5AB65828"/>
    <w:rsid w:val="5AB70D62"/>
    <w:rsid w:val="5AB9465B"/>
    <w:rsid w:val="5ABB6469"/>
    <w:rsid w:val="5ABD01BC"/>
    <w:rsid w:val="5ABD1EB6"/>
    <w:rsid w:val="5ABDD0DA"/>
    <w:rsid w:val="5ABF0ACF"/>
    <w:rsid w:val="5AC225AF"/>
    <w:rsid w:val="5AC43429"/>
    <w:rsid w:val="5AC6CB67"/>
    <w:rsid w:val="5AC8FB27"/>
    <w:rsid w:val="5AC99834"/>
    <w:rsid w:val="5AC9F064"/>
    <w:rsid w:val="5ACBFBDE"/>
    <w:rsid w:val="5ACC6D6F"/>
    <w:rsid w:val="5ACEE134"/>
    <w:rsid w:val="5AD211E6"/>
    <w:rsid w:val="5AD31EAB"/>
    <w:rsid w:val="5AD4FA4C"/>
    <w:rsid w:val="5AD53F28"/>
    <w:rsid w:val="5AD5F530"/>
    <w:rsid w:val="5AD63E7D"/>
    <w:rsid w:val="5AD6CE30"/>
    <w:rsid w:val="5AD8B20C"/>
    <w:rsid w:val="5ADD4E51"/>
    <w:rsid w:val="5ADE03E9"/>
    <w:rsid w:val="5ADE1C61"/>
    <w:rsid w:val="5ADF9D56"/>
    <w:rsid w:val="5AE0EAEE"/>
    <w:rsid w:val="5AE361D3"/>
    <w:rsid w:val="5AE7E529"/>
    <w:rsid w:val="5AE93900"/>
    <w:rsid w:val="5AEA5678"/>
    <w:rsid w:val="5AECFBBC"/>
    <w:rsid w:val="5AEFD399"/>
    <w:rsid w:val="5AF821E4"/>
    <w:rsid w:val="5AFA12AD"/>
    <w:rsid w:val="5AFC507C"/>
    <w:rsid w:val="5AFE6BD8"/>
    <w:rsid w:val="5B01AD7B"/>
    <w:rsid w:val="5B0233D1"/>
    <w:rsid w:val="5B039685"/>
    <w:rsid w:val="5B07A61D"/>
    <w:rsid w:val="5B07B2E6"/>
    <w:rsid w:val="5B095A10"/>
    <w:rsid w:val="5B0C21A1"/>
    <w:rsid w:val="5B0DB94A"/>
    <w:rsid w:val="5B13697B"/>
    <w:rsid w:val="5B1541B6"/>
    <w:rsid w:val="5B1A3DEC"/>
    <w:rsid w:val="5B1C7600"/>
    <w:rsid w:val="5B1DA4FD"/>
    <w:rsid w:val="5B2192F8"/>
    <w:rsid w:val="5B22E5E5"/>
    <w:rsid w:val="5B24E9E4"/>
    <w:rsid w:val="5B299B96"/>
    <w:rsid w:val="5B2E40D2"/>
    <w:rsid w:val="5B2FEAFE"/>
    <w:rsid w:val="5B30472F"/>
    <w:rsid w:val="5B33285C"/>
    <w:rsid w:val="5B35D415"/>
    <w:rsid w:val="5B376347"/>
    <w:rsid w:val="5B38B664"/>
    <w:rsid w:val="5B3A3777"/>
    <w:rsid w:val="5B3DF155"/>
    <w:rsid w:val="5B3E9396"/>
    <w:rsid w:val="5B435440"/>
    <w:rsid w:val="5B4377EF"/>
    <w:rsid w:val="5B44BF7F"/>
    <w:rsid w:val="5B49F9D5"/>
    <w:rsid w:val="5B4D54FA"/>
    <w:rsid w:val="5B504F50"/>
    <w:rsid w:val="5B5086C2"/>
    <w:rsid w:val="5B52A022"/>
    <w:rsid w:val="5B53B022"/>
    <w:rsid w:val="5B595612"/>
    <w:rsid w:val="5B5FFF14"/>
    <w:rsid w:val="5B61430C"/>
    <w:rsid w:val="5B670A2B"/>
    <w:rsid w:val="5B6A8683"/>
    <w:rsid w:val="5B6B9BE1"/>
    <w:rsid w:val="5B6CCBB7"/>
    <w:rsid w:val="5B6CE2FD"/>
    <w:rsid w:val="5B6EB76D"/>
    <w:rsid w:val="5B6F039C"/>
    <w:rsid w:val="5B705EA8"/>
    <w:rsid w:val="5B75477C"/>
    <w:rsid w:val="5B755F18"/>
    <w:rsid w:val="5B78EF6D"/>
    <w:rsid w:val="5B7C23C9"/>
    <w:rsid w:val="5B7D39ED"/>
    <w:rsid w:val="5B7E64C4"/>
    <w:rsid w:val="5B846266"/>
    <w:rsid w:val="5B8A38EC"/>
    <w:rsid w:val="5B8AC471"/>
    <w:rsid w:val="5B8F6782"/>
    <w:rsid w:val="5B901725"/>
    <w:rsid w:val="5B91E1B9"/>
    <w:rsid w:val="5B9355C4"/>
    <w:rsid w:val="5B95174E"/>
    <w:rsid w:val="5B99C170"/>
    <w:rsid w:val="5B9AE00A"/>
    <w:rsid w:val="5B9B4434"/>
    <w:rsid w:val="5B9BCFC5"/>
    <w:rsid w:val="5B9E7A5B"/>
    <w:rsid w:val="5B9F3B46"/>
    <w:rsid w:val="5B9F4DDF"/>
    <w:rsid w:val="5B9F7DF1"/>
    <w:rsid w:val="5BA220C7"/>
    <w:rsid w:val="5BA42724"/>
    <w:rsid w:val="5BA5E593"/>
    <w:rsid w:val="5BA952F4"/>
    <w:rsid w:val="5BAD6534"/>
    <w:rsid w:val="5BAF8F65"/>
    <w:rsid w:val="5BB05F75"/>
    <w:rsid w:val="5BB146D0"/>
    <w:rsid w:val="5BBAD67D"/>
    <w:rsid w:val="5BBCBAC2"/>
    <w:rsid w:val="5BBD71C1"/>
    <w:rsid w:val="5BBE4916"/>
    <w:rsid w:val="5BBE86C0"/>
    <w:rsid w:val="5BC14D1B"/>
    <w:rsid w:val="5BC18A6F"/>
    <w:rsid w:val="5BC19890"/>
    <w:rsid w:val="5BC21C9F"/>
    <w:rsid w:val="5BC34AE7"/>
    <w:rsid w:val="5BC531F1"/>
    <w:rsid w:val="5BC631AF"/>
    <w:rsid w:val="5BC64D0E"/>
    <w:rsid w:val="5BCAC341"/>
    <w:rsid w:val="5BCB7CF3"/>
    <w:rsid w:val="5BCC62E6"/>
    <w:rsid w:val="5BCEEF55"/>
    <w:rsid w:val="5BD027CF"/>
    <w:rsid w:val="5BD13292"/>
    <w:rsid w:val="5BD7A589"/>
    <w:rsid w:val="5BDB15A4"/>
    <w:rsid w:val="5BDE16B1"/>
    <w:rsid w:val="5BDF848F"/>
    <w:rsid w:val="5BE077D7"/>
    <w:rsid w:val="5BE60FA0"/>
    <w:rsid w:val="5BE631C5"/>
    <w:rsid w:val="5BE6D473"/>
    <w:rsid w:val="5BEA8C71"/>
    <w:rsid w:val="5BEE8F27"/>
    <w:rsid w:val="5BF4BF7A"/>
    <w:rsid w:val="5BF4D7DF"/>
    <w:rsid w:val="5BFD57B5"/>
    <w:rsid w:val="5BFE524F"/>
    <w:rsid w:val="5BFEF6EE"/>
    <w:rsid w:val="5BFF10EB"/>
    <w:rsid w:val="5C004171"/>
    <w:rsid w:val="5C02E409"/>
    <w:rsid w:val="5C036F2C"/>
    <w:rsid w:val="5C06ADFF"/>
    <w:rsid w:val="5C06B434"/>
    <w:rsid w:val="5C08A508"/>
    <w:rsid w:val="5C0939B8"/>
    <w:rsid w:val="5C093AD1"/>
    <w:rsid w:val="5C0A8BD1"/>
    <w:rsid w:val="5C0AD073"/>
    <w:rsid w:val="5C0BD0C8"/>
    <w:rsid w:val="5C0C614F"/>
    <w:rsid w:val="5C10B349"/>
    <w:rsid w:val="5C10CA3C"/>
    <w:rsid w:val="5C1D9D2A"/>
    <w:rsid w:val="5C221519"/>
    <w:rsid w:val="5C222AA4"/>
    <w:rsid w:val="5C2736D3"/>
    <w:rsid w:val="5C2C0645"/>
    <w:rsid w:val="5C30D584"/>
    <w:rsid w:val="5C3458DB"/>
    <w:rsid w:val="5C34F3B4"/>
    <w:rsid w:val="5C365254"/>
    <w:rsid w:val="5C3932F8"/>
    <w:rsid w:val="5C3DD98B"/>
    <w:rsid w:val="5C3DEA9B"/>
    <w:rsid w:val="5C3F08F9"/>
    <w:rsid w:val="5C401AA7"/>
    <w:rsid w:val="5C421488"/>
    <w:rsid w:val="5C441E48"/>
    <w:rsid w:val="5C4438A7"/>
    <w:rsid w:val="5C47D3F2"/>
    <w:rsid w:val="5C497B78"/>
    <w:rsid w:val="5C4A1B1C"/>
    <w:rsid w:val="5C4AC3A8"/>
    <w:rsid w:val="5C4CC18A"/>
    <w:rsid w:val="5C4E32CE"/>
    <w:rsid w:val="5C4FF082"/>
    <w:rsid w:val="5C5065EC"/>
    <w:rsid w:val="5C55FB30"/>
    <w:rsid w:val="5C58F10E"/>
    <w:rsid w:val="5C596599"/>
    <w:rsid w:val="5C5986CF"/>
    <w:rsid w:val="5C598E2E"/>
    <w:rsid w:val="5C5C085C"/>
    <w:rsid w:val="5C5E2A00"/>
    <w:rsid w:val="5C5F53F2"/>
    <w:rsid w:val="5C61B072"/>
    <w:rsid w:val="5C6312C1"/>
    <w:rsid w:val="5C69ED34"/>
    <w:rsid w:val="5C6B101D"/>
    <w:rsid w:val="5C6BFE1E"/>
    <w:rsid w:val="5C6EF226"/>
    <w:rsid w:val="5C700FD7"/>
    <w:rsid w:val="5C728556"/>
    <w:rsid w:val="5C72E0A0"/>
    <w:rsid w:val="5C72FDC0"/>
    <w:rsid w:val="5C732C9C"/>
    <w:rsid w:val="5C75C9A4"/>
    <w:rsid w:val="5C7619C8"/>
    <w:rsid w:val="5C76D18F"/>
    <w:rsid w:val="5C79B966"/>
    <w:rsid w:val="5C7B35B3"/>
    <w:rsid w:val="5C7BF397"/>
    <w:rsid w:val="5C7F4A86"/>
    <w:rsid w:val="5C83978C"/>
    <w:rsid w:val="5C841F85"/>
    <w:rsid w:val="5C856F7F"/>
    <w:rsid w:val="5C89C0B9"/>
    <w:rsid w:val="5C8C9260"/>
    <w:rsid w:val="5C8D00A9"/>
    <w:rsid w:val="5C94FEB0"/>
    <w:rsid w:val="5C98F031"/>
    <w:rsid w:val="5C9953B1"/>
    <w:rsid w:val="5C9A8899"/>
    <w:rsid w:val="5C9AE903"/>
    <w:rsid w:val="5C9E445E"/>
    <w:rsid w:val="5CA2291D"/>
    <w:rsid w:val="5CA5016C"/>
    <w:rsid w:val="5CA8AB28"/>
    <w:rsid w:val="5CAA88C5"/>
    <w:rsid w:val="5CADA5DE"/>
    <w:rsid w:val="5CB385CA"/>
    <w:rsid w:val="5CB5105D"/>
    <w:rsid w:val="5CB5C136"/>
    <w:rsid w:val="5CB7D21C"/>
    <w:rsid w:val="5CBB18A4"/>
    <w:rsid w:val="5CBCFFF7"/>
    <w:rsid w:val="5CBDAFF5"/>
    <w:rsid w:val="5CBFE2E3"/>
    <w:rsid w:val="5CCB1D79"/>
    <w:rsid w:val="5CD1252F"/>
    <w:rsid w:val="5CD1D06F"/>
    <w:rsid w:val="5CD37E38"/>
    <w:rsid w:val="5CD668F4"/>
    <w:rsid w:val="5CD681B0"/>
    <w:rsid w:val="5CD8279D"/>
    <w:rsid w:val="5CDEAC30"/>
    <w:rsid w:val="5CE44E1D"/>
    <w:rsid w:val="5CE7BAFE"/>
    <w:rsid w:val="5CEB392F"/>
    <w:rsid w:val="5CEF47BC"/>
    <w:rsid w:val="5CEFC0F0"/>
    <w:rsid w:val="5CF58E82"/>
    <w:rsid w:val="5CF78544"/>
    <w:rsid w:val="5CF8F799"/>
    <w:rsid w:val="5CFED32A"/>
    <w:rsid w:val="5D014546"/>
    <w:rsid w:val="5D029B93"/>
    <w:rsid w:val="5D03395D"/>
    <w:rsid w:val="5D04E98B"/>
    <w:rsid w:val="5D066AD6"/>
    <w:rsid w:val="5D080C88"/>
    <w:rsid w:val="5D0883AF"/>
    <w:rsid w:val="5D08A350"/>
    <w:rsid w:val="5D090C88"/>
    <w:rsid w:val="5D09E6C3"/>
    <w:rsid w:val="5D0A3D8D"/>
    <w:rsid w:val="5D0A91CA"/>
    <w:rsid w:val="5D0B00AB"/>
    <w:rsid w:val="5D0C5CE6"/>
    <w:rsid w:val="5D0CA697"/>
    <w:rsid w:val="5D0D54A2"/>
    <w:rsid w:val="5D0D62EE"/>
    <w:rsid w:val="5D0E199B"/>
    <w:rsid w:val="5D0E24FA"/>
    <w:rsid w:val="5D0F22A0"/>
    <w:rsid w:val="5D0FC2AC"/>
    <w:rsid w:val="5D114436"/>
    <w:rsid w:val="5D134F8F"/>
    <w:rsid w:val="5D140FC3"/>
    <w:rsid w:val="5D145015"/>
    <w:rsid w:val="5D1C4949"/>
    <w:rsid w:val="5D1E5532"/>
    <w:rsid w:val="5D1F001E"/>
    <w:rsid w:val="5D219A69"/>
    <w:rsid w:val="5D2774C1"/>
    <w:rsid w:val="5D27CAC9"/>
    <w:rsid w:val="5D28963F"/>
    <w:rsid w:val="5D2996CF"/>
    <w:rsid w:val="5D2BE58C"/>
    <w:rsid w:val="5D2BFD29"/>
    <w:rsid w:val="5D2C93D5"/>
    <w:rsid w:val="5D2DBA42"/>
    <w:rsid w:val="5D2F755E"/>
    <w:rsid w:val="5D304A95"/>
    <w:rsid w:val="5D31D2B8"/>
    <w:rsid w:val="5D398882"/>
    <w:rsid w:val="5D3F672B"/>
    <w:rsid w:val="5D4324F9"/>
    <w:rsid w:val="5D432DD2"/>
    <w:rsid w:val="5D43AB99"/>
    <w:rsid w:val="5D43EB00"/>
    <w:rsid w:val="5D448191"/>
    <w:rsid w:val="5D45C83F"/>
    <w:rsid w:val="5D4A3DCD"/>
    <w:rsid w:val="5D4DD7EA"/>
    <w:rsid w:val="5D4F6946"/>
    <w:rsid w:val="5D5041D9"/>
    <w:rsid w:val="5D5823AB"/>
    <w:rsid w:val="5D587454"/>
    <w:rsid w:val="5D5AF141"/>
    <w:rsid w:val="5D5DB45F"/>
    <w:rsid w:val="5D5E71FB"/>
    <w:rsid w:val="5D60205C"/>
    <w:rsid w:val="5D651B06"/>
    <w:rsid w:val="5D6A5509"/>
    <w:rsid w:val="5D6A88D0"/>
    <w:rsid w:val="5D6E30DC"/>
    <w:rsid w:val="5D6F1F48"/>
    <w:rsid w:val="5D7195FB"/>
    <w:rsid w:val="5D75BDCF"/>
    <w:rsid w:val="5D768986"/>
    <w:rsid w:val="5D76BB4F"/>
    <w:rsid w:val="5D7713C7"/>
    <w:rsid w:val="5D79FDC7"/>
    <w:rsid w:val="5D7A3A0F"/>
    <w:rsid w:val="5D8088FB"/>
    <w:rsid w:val="5D8219C1"/>
    <w:rsid w:val="5D825B29"/>
    <w:rsid w:val="5D849231"/>
    <w:rsid w:val="5D852717"/>
    <w:rsid w:val="5D86AB27"/>
    <w:rsid w:val="5D87D0DC"/>
    <w:rsid w:val="5D8D4EB2"/>
    <w:rsid w:val="5D8EBBF8"/>
    <w:rsid w:val="5D907F48"/>
    <w:rsid w:val="5D913693"/>
    <w:rsid w:val="5D91C808"/>
    <w:rsid w:val="5D92B1EC"/>
    <w:rsid w:val="5D93CF87"/>
    <w:rsid w:val="5D9429A4"/>
    <w:rsid w:val="5D9EC4ED"/>
    <w:rsid w:val="5DA2350A"/>
    <w:rsid w:val="5DA53B60"/>
    <w:rsid w:val="5DA640FE"/>
    <w:rsid w:val="5DA753E7"/>
    <w:rsid w:val="5DA75556"/>
    <w:rsid w:val="5DA7609F"/>
    <w:rsid w:val="5DAB5555"/>
    <w:rsid w:val="5DABAE18"/>
    <w:rsid w:val="5DABCA3F"/>
    <w:rsid w:val="5DAC55FB"/>
    <w:rsid w:val="5DAD445B"/>
    <w:rsid w:val="5DAF85AA"/>
    <w:rsid w:val="5DB03A1A"/>
    <w:rsid w:val="5DB0CE9E"/>
    <w:rsid w:val="5DB21B36"/>
    <w:rsid w:val="5DB2C24D"/>
    <w:rsid w:val="5DB2C7B3"/>
    <w:rsid w:val="5DB72278"/>
    <w:rsid w:val="5DB94ED2"/>
    <w:rsid w:val="5DC05EFE"/>
    <w:rsid w:val="5DC0B196"/>
    <w:rsid w:val="5DC10838"/>
    <w:rsid w:val="5DC244A7"/>
    <w:rsid w:val="5DC8993F"/>
    <w:rsid w:val="5DC8A471"/>
    <w:rsid w:val="5DC963D0"/>
    <w:rsid w:val="5DCAB8FD"/>
    <w:rsid w:val="5DD33C9E"/>
    <w:rsid w:val="5DD39DAA"/>
    <w:rsid w:val="5DD7EAD3"/>
    <w:rsid w:val="5DD91AB5"/>
    <w:rsid w:val="5DD92FB2"/>
    <w:rsid w:val="5DD96C52"/>
    <w:rsid w:val="5DD9D9D2"/>
    <w:rsid w:val="5DDBEE9B"/>
    <w:rsid w:val="5DE368ED"/>
    <w:rsid w:val="5DE4CDEC"/>
    <w:rsid w:val="5DE65A83"/>
    <w:rsid w:val="5DE94E39"/>
    <w:rsid w:val="5DEB3F51"/>
    <w:rsid w:val="5DEC860D"/>
    <w:rsid w:val="5DECCA38"/>
    <w:rsid w:val="5DF13579"/>
    <w:rsid w:val="5DF28322"/>
    <w:rsid w:val="5DF31ADA"/>
    <w:rsid w:val="5DF3C8CB"/>
    <w:rsid w:val="5DF583C5"/>
    <w:rsid w:val="5DF5985E"/>
    <w:rsid w:val="5E02468F"/>
    <w:rsid w:val="5E03DFD4"/>
    <w:rsid w:val="5E040A70"/>
    <w:rsid w:val="5E06FD23"/>
    <w:rsid w:val="5E089ECC"/>
    <w:rsid w:val="5E0A9788"/>
    <w:rsid w:val="5E0DACEB"/>
    <w:rsid w:val="5E0DB038"/>
    <w:rsid w:val="5E186DE8"/>
    <w:rsid w:val="5E191D3D"/>
    <w:rsid w:val="5E1AE89F"/>
    <w:rsid w:val="5E1D2236"/>
    <w:rsid w:val="5E211370"/>
    <w:rsid w:val="5E21DAD1"/>
    <w:rsid w:val="5E22AA1D"/>
    <w:rsid w:val="5E2415D2"/>
    <w:rsid w:val="5E243DEF"/>
    <w:rsid w:val="5E267140"/>
    <w:rsid w:val="5E2678AE"/>
    <w:rsid w:val="5E26A551"/>
    <w:rsid w:val="5E28C1F6"/>
    <w:rsid w:val="5E2923D2"/>
    <w:rsid w:val="5E2C145E"/>
    <w:rsid w:val="5E2C1B74"/>
    <w:rsid w:val="5E2C2915"/>
    <w:rsid w:val="5E2F8B3C"/>
    <w:rsid w:val="5E33930A"/>
    <w:rsid w:val="5E349BF8"/>
    <w:rsid w:val="5E35E027"/>
    <w:rsid w:val="5E38FEC4"/>
    <w:rsid w:val="5E3AEC9B"/>
    <w:rsid w:val="5E3BC408"/>
    <w:rsid w:val="5E3DD00D"/>
    <w:rsid w:val="5E3E58B0"/>
    <w:rsid w:val="5E3E6608"/>
    <w:rsid w:val="5E3FF153"/>
    <w:rsid w:val="5E41BBAB"/>
    <w:rsid w:val="5E41D245"/>
    <w:rsid w:val="5E49E43B"/>
    <w:rsid w:val="5E4BC43A"/>
    <w:rsid w:val="5E4C6167"/>
    <w:rsid w:val="5E4DC80F"/>
    <w:rsid w:val="5E4E1C34"/>
    <w:rsid w:val="5E508361"/>
    <w:rsid w:val="5E51826D"/>
    <w:rsid w:val="5E521B23"/>
    <w:rsid w:val="5E53C63D"/>
    <w:rsid w:val="5E5D6888"/>
    <w:rsid w:val="5E5E8F1B"/>
    <w:rsid w:val="5E5F4C4D"/>
    <w:rsid w:val="5E5FF211"/>
    <w:rsid w:val="5E60D3B6"/>
    <w:rsid w:val="5E656053"/>
    <w:rsid w:val="5E6D128C"/>
    <w:rsid w:val="5E752549"/>
    <w:rsid w:val="5E7A0DCB"/>
    <w:rsid w:val="5E7A9FA2"/>
    <w:rsid w:val="5E7C8615"/>
    <w:rsid w:val="5E7D1E09"/>
    <w:rsid w:val="5E7DB510"/>
    <w:rsid w:val="5E8269D9"/>
    <w:rsid w:val="5E852B7E"/>
    <w:rsid w:val="5E8B76D3"/>
    <w:rsid w:val="5E8BBC74"/>
    <w:rsid w:val="5E938472"/>
    <w:rsid w:val="5E95CA7C"/>
    <w:rsid w:val="5E9BA911"/>
    <w:rsid w:val="5E9C8A63"/>
    <w:rsid w:val="5EA32F67"/>
    <w:rsid w:val="5EA38BDF"/>
    <w:rsid w:val="5EA40360"/>
    <w:rsid w:val="5EA64B88"/>
    <w:rsid w:val="5EA74B9D"/>
    <w:rsid w:val="5EA79799"/>
    <w:rsid w:val="5EA848E1"/>
    <w:rsid w:val="5EAE01F6"/>
    <w:rsid w:val="5EAFE31C"/>
    <w:rsid w:val="5EB01D43"/>
    <w:rsid w:val="5EB709DB"/>
    <w:rsid w:val="5EB7B200"/>
    <w:rsid w:val="5EB88242"/>
    <w:rsid w:val="5EBAB980"/>
    <w:rsid w:val="5EBD8F5F"/>
    <w:rsid w:val="5EBF2658"/>
    <w:rsid w:val="5EBFCFDC"/>
    <w:rsid w:val="5EC2BF04"/>
    <w:rsid w:val="5EC2F9E6"/>
    <w:rsid w:val="5EC68B08"/>
    <w:rsid w:val="5EC8042A"/>
    <w:rsid w:val="5ECAF38D"/>
    <w:rsid w:val="5ECCC9C6"/>
    <w:rsid w:val="5ECF363B"/>
    <w:rsid w:val="5ED05DC1"/>
    <w:rsid w:val="5ED06AF8"/>
    <w:rsid w:val="5ED1A304"/>
    <w:rsid w:val="5ED4D5FB"/>
    <w:rsid w:val="5ED61870"/>
    <w:rsid w:val="5ED824D4"/>
    <w:rsid w:val="5ED9BD00"/>
    <w:rsid w:val="5ED9EFE5"/>
    <w:rsid w:val="5EDDDAEC"/>
    <w:rsid w:val="5EDFF5C5"/>
    <w:rsid w:val="5EE11E98"/>
    <w:rsid w:val="5EE48054"/>
    <w:rsid w:val="5EE5DA09"/>
    <w:rsid w:val="5EE672A5"/>
    <w:rsid w:val="5EE77328"/>
    <w:rsid w:val="5EEA77E7"/>
    <w:rsid w:val="5EEB4C5E"/>
    <w:rsid w:val="5EF09E35"/>
    <w:rsid w:val="5EF15FF2"/>
    <w:rsid w:val="5EF477F6"/>
    <w:rsid w:val="5EF4813F"/>
    <w:rsid w:val="5EF80295"/>
    <w:rsid w:val="5EFC78A9"/>
    <w:rsid w:val="5EFDAF8D"/>
    <w:rsid w:val="5F05FD8B"/>
    <w:rsid w:val="5F06EE74"/>
    <w:rsid w:val="5F07D5EF"/>
    <w:rsid w:val="5F09B065"/>
    <w:rsid w:val="5F0DDCA8"/>
    <w:rsid w:val="5F0E249C"/>
    <w:rsid w:val="5F0EA581"/>
    <w:rsid w:val="5F0F6B5C"/>
    <w:rsid w:val="5F11F55A"/>
    <w:rsid w:val="5F153857"/>
    <w:rsid w:val="5F1BC41E"/>
    <w:rsid w:val="5F1BE3DA"/>
    <w:rsid w:val="5F1FA414"/>
    <w:rsid w:val="5F210DCF"/>
    <w:rsid w:val="5F2220F8"/>
    <w:rsid w:val="5F24B112"/>
    <w:rsid w:val="5F269054"/>
    <w:rsid w:val="5F29975F"/>
    <w:rsid w:val="5F2A178E"/>
    <w:rsid w:val="5F2B636C"/>
    <w:rsid w:val="5F303A68"/>
    <w:rsid w:val="5F340581"/>
    <w:rsid w:val="5F3F6877"/>
    <w:rsid w:val="5F40C9D3"/>
    <w:rsid w:val="5F42B09F"/>
    <w:rsid w:val="5F44C331"/>
    <w:rsid w:val="5F498E86"/>
    <w:rsid w:val="5F5569E2"/>
    <w:rsid w:val="5F560523"/>
    <w:rsid w:val="5F59A5F1"/>
    <w:rsid w:val="5F5B771B"/>
    <w:rsid w:val="5F5B8BF2"/>
    <w:rsid w:val="5F5CB852"/>
    <w:rsid w:val="5F5FBFBA"/>
    <w:rsid w:val="5F63FB61"/>
    <w:rsid w:val="5F6D4B6D"/>
    <w:rsid w:val="5F7017D1"/>
    <w:rsid w:val="5F75DDA0"/>
    <w:rsid w:val="5F774647"/>
    <w:rsid w:val="5F777189"/>
    <w:rsid w:val="5F780E20"/>
    <w:rsid w:val="5F79EA17"/>
    <w:rsid w:val="5F7A501F"/>
    <w:rsid w:val="5F8101B0"/>
    <w:rsid w:val="5F813383"/>
    <w:rsid w:val="5F8A73F9"/>
    <w:rsid w:val="5F8FDB83"/>
    <w:rsid w:val="5F93B563"/>
    <w:rsid w:val="5F949035"/>
    <w:rsid w:val="5F964AA9"/>
    <w:rsid w:val="5F965201"/>
    <w:rsid w:val="5F9AB3BE"/>
    <w:rsid w:val="5F9D284E"/>
    <w:rsid w:val="5FA1D7A0"/>
    <w:rsid w:val="5FA4891F"/>
    <w:rsid w:val="5FA53A98"/>
    <w:rsid w:val="5FA6AB3D"/>
    <w:rsid w:val="5FA7069C"/>
    <w:rsid w:val="5FA74AF4"/>
    <w:rsid w:val="5FA9703E"/>
    <w:rsid w:val="5FAAD3ED"/>
    <w:rsid w:val="5FAAE5C3"/>
    <w:rsid w:val="5FAE020A"/>
    <w:rsid w:val="5FB05A6A"/>
    <w:rsid w:val="5FB08157"/>
    <w:rsid w:val="5FB3DC35"/>
    <w:rsid w:val="5FB70E4E"/>
    <w:rsid w:val="5FB9D6F1"/>
    <w:rsid w:val="5FBAEC8F"/>
    <w:rsid w:val="5FBB1964"/>
    <w:rsid w:val="5FBC5BBB"/>
    <w:rsid w:val="5FBCB638"/>
    <w:rsid w:val="5FBDCA48"/>
    <w:rsid w:val="5FBEF17E"/>
    <w:rsid w:val="5FC139E5"/>
    <w:rsid w:val="5FC20B24"/>
    <w:rsid w:val="5FC3FD26"/>
    <w:rsid w:val="5FCD109A"/>
    <w:rsid w:val="5FCEC28D"/>
    <w:rsid w:val="5FCEE3C2"/>
    <w:rsid w:val="5FCEED77"/>
    <w:rsid w:val="5FD1648D"/>
    <w:rsid w:val="5FD1C47A"/>
    <w:rsid w:val="5FD8608C"/>
    <w:rsid w:val="5FD94796"/>
    <w:rsid w:val="5FD983F5"/>
    <w:rsid w:val="5FDE3419"/>
    <w:rsid w:val="5FDEE1F7"/>
    <w:rsid w:val="5FE1A011"/>
    <w:rsid w:val="5FE205E1"/>
    <w:rsid w:val="5FE5C2D8"/>
    <w:rsid w:val="5FE763D6"/>
    <w:rsid w:val="5FE88A98"/>
    <w:rsid w:val="5FE953FA"/>
    <w:rsid w:val="5FE9776E"/>
    <w:rsid w:val="5FEDBA50"/>
    <w:rsid w:val="5FEE3EF3"/>
    <w:rsid w:val="5FEF0A41"/>
    <w:rsid w:val="5FEFC4A4"/>
    <w:rsid w:val="5FF10FAE"/>
    <w:rsid w:val="5FF13FA0"/>
    <w:rsid w:val="5FF85788"/>
    <w:rsid w:val="5FF92CB6"/>
    <w:rsid w:val="5FFA238F"/>
    <w:rsid w:val="5FFA9681"/>
    <w:rsid w:val="5FFF539E"/>
    <w:rsid w:val="600446BC"/>
    <w:rsid w:val="6004EB28"/>
    <w:rsid w:val="600DA8AC"/>
    <w:rsid w:val="601244D5"/>
    <w:rsid w:val="6012C187"/>
    <w:rsid w:val="60166D89"/>
    <w:rsid w:val="60182BD2"/>
    <w:rsid w:val="601AA8CC"/>
    <w:rsid w:val="601BA544"/>
    <w:rsid w:val="601DBFB3"/>
    <w:rsid w:val="601DD132"/>
    <w:rsid w:val="601DFA73"/>
    <w:rsid w:val="601F132C"/>
    <w:rsid w:val="60215071"/>
    <w:rsid w:val="6021D5C8"/>
    <w:rsid w:val="6026FCB2"/>
    <w:rsid w:val="60279771"/>
    <w:rsid w:val="6029CE82"/>
    <w:rsid w:val="602D2E9F"/>
    <w:rsid w:val="602FA34C"/>
    <w:rsid w:val="6030291D"/>
    <w:rsid w:val="60331566"/>
    <w:rsid w:val="60396AF6"/>
    <w:rsid w:val="60397A7D"/>
    <w:rsid w:val="603C0374"/>
    <w:rsid w:val="6040AC20"/>
    <w:rsid w:val="60421992"/>
    <w:rsid w:val="6044A7EC"/>
    <w:rsid w:val="6044CA22"/>
    <w:rsid w:val="604AC80C"/>
    <w:rsid w:val="604BAC00"/>
    <w:rsid w:val="604BFEFE"/>
    <w:rsid w:val="604F6479"/>
    <w:rsid w:val="6051EF3D"/>
    <w:rsid w:val="60533440"/>
    <w:rsid w:val="60537458"/>
    <w:rsid w:val="60546BEB"/>
    <w:rsid w:val="60597223"/>
    <w:rsid w:val="605C112E"/>
    <w:rsid w:val="605C1C48"/>
    <w:rsid w:val="605C3BEA"/>
    <w:rsid w:val="60651FC4"/>
    <w:rsid w:val="60666E49"/>
    <w:rsid w:val="6069D376"/>
    <w:rsid w:val="606A28C8"/>
    <w:rsid w:val="606FC22F"/>
    <w:rsid w:val="6071E0D9"/>
    <w:rsid w:val="6074CC6A"/>
    <w:rsid w:val="607628A6"/>
    <w:rsid w:val="6076481C"/>
    <w:rsid w:val="60769B52"/>
    <w:rsid w:val="607A9903"/>
    <w:rsid w:val="607B2F7F"/>
    <w:rsid w:val="607C7071"/>
    <w:rsid w:val="60833A83"/>
    <w:rsid w:val="60840B0D"/>
    <w:rsid w:val="6084B51D"/>
    <w:rsid w:val="6086B114"/>
    <w:rsid w:val="6086C55A"/>
    <w:rsid w:val="608896BF"/>
    <w:rsid w:val="608C393A"/>
    <w:rsid w:val="608E3106"/>
    <w:rsid w:val="609051B7"/>
    <w:rsid w:val="6091CF0E"/>
    <w:rsid w:val="6092BEF7"/>
    <w:rsid w:val="6094D728"/>
    <w:rsid w:val="6094F77C"/>
    <w:rsid w:val="60999551"/>
    <w:rsid w:val="609A8756"/>
    <w:rsid w:val="609A9440"/>
    <w:rsid w:val="609F6A71"/>
    <w:rsid w:val="60A27FE7"/>
    <w:rsid w:val="60A42C3F"/>
    <w:rsid w:val="60A6F381"/>
    <w:rsid w:val="60A75737"/>
    <w:rsid w:val="60A9E2F7"/>
    <w:rsid w:val="60ADB78E"/>
    <w:rsid w:val="60AFD73D"/>
    <w:rsid w:val="60B25083"/>
    <w:rsid w:val="60B29B0E"/>
    <w:rsid w:val="60B46E68"/>
    <w:rsid w:val="60B48EC2"/>
    <w:rsid w:val="60B555BE"/>
    <w:rsid w:val="60B848FA"/>
    <w:rsid w:val="60BB600B"/>
    <w:rsid w:val="60BF0D30"/>
    <w:rsid w:val="60BFCE53"/>
    <w:rsid w:val="60BFFCC2"/>
    <w:rsid w:val="60C333DA"/>
    <w:rsid w:val="60C63479"/>
    <w:rsid w:val="60CA0607"/>
    <w:rsid w:val="60CAAB1D"/>
    <w:rsid w:val="60CB947B"/>
    <w:rsid w:val="60CC9299"/>
    <w:rsid w:val="60D17204"/>
    <w:rsid w:val="60D2B7E3"/>
    <w:rsid w:val="60D61DC0"/>
    <w:rsid w:val="60DA7667"/>
    <w:rsid w:val="60DB1472"/>
    <w:rsid w:val="60DCF028"/>
    <w:rsid w:val="60DE348D"/>
    <w:rsid w:val="60DFDD63"/>
    <w:rsid w:val="60E123F6"/>
    <w:rsid w:val="60E4C658"/>
    <w:rsid w:val="60E65DA2"/>
    <w:rsid w:val="60EB5738"/>
    <w:rsid w:val="60EF5BBC"/>
    <w:rsid w:val="60EFA141"/>
    <w:rsid w:val="60F01836"/>
    <w:rsid w:val="60F217C6"/>
    <w:rsid w:val="60FD4EF4"/>
    <w:rsid w:val="60FDFB25"/>
    <w:rsid w:val="61000678"/>
    <w:rsid w:val="6105EF5E"/>
    <w:rsid w:val="610A5A1C"/>
    <w:rsid w:val="610AF2B3"/>
    <w:rsid w:val="610C5E29"/>
    <w:rsid w:val="610DD828"/>
    <w:rsid w:val="610E7AD9"/>
    <w:rsid w:val="61168F49"/>
    <w:rsid w:val="6116B3F5"/>
    <w:rsid w:val="6116EA26"/>
    <w:rsid w:val="61185C57"/>
    <w:rsid w:val="611E96ED"/>
    <w:rsid w:val="611EB789"/>
    <w:rsid w:val="611FEB6D"/>
    <w:rsid w:val="61201548"/>
    <w:rsid w:val="6122059D"/>
    <w:rsid w:val="61270DA3"/>
    <w:rsid w:val="612F626C"/>
    <w:rsid w:val="612FAEE7"/>
    <w:rsid w:val="61350AF2"/>
    <w:rsid w:val="613758F1"/>
    <w:rsid w:val="6138E33D"/>
    <w:rsid w:val="613C13A6"/>
    <w:rsid w:val="61440C0E"/>
    <w:rsid w:val="61454724"/>
    <w:rsid w:val="61469899"/>
    <w:rsid w:val="6148CAF3"/>
    <w:rsid w:val="614B315C"/>
    <w:rsid w:val="614B6DE4"/>
    <w:rsid w:val="61510908"/>
    <w:rsid w:val="61556256"/>
    <w:rsid w:val="615CDADA"/>
    <w:rsid w:val="6161263A"/>
    <w:rsid w:val="6161AA4E"/>
    <w:rsid w:val="6165A371"/>
    <w:rsid w:val="616736CF"/>
    <w:rsid w:val="616A44FA"/>
    <w:rsid w:val="616B6703"/>
    <w:rsid w:val="6171FCCC"/>
    <w:rsid w:val="6175BD51"/>
    <w:rsid w:val="61775393"/>
    <w:rsid w:val="61836A34"/>
    <w:rsid w:val="6185087C"/>
    <w:rsid w:val="61895C9D"/>
    <w:rsid w:val="618C1C80"/>
    <w:rsid w:val="618E145F"/>
    <w:rsid w:val="6194D571"/>
    <w:rsid w:val="61956EC0"/>
    <w:rsid w:val="61975060"/>
    <w:rsid w:val="61999C56"/>
    <w:rsid w:val="619A648E"/>
    <w:rsid w:val="61A42E28"/>
    <w:rsid w:val="61A84511"/>
    <w:rsid w:val="61A905B2"/>
    <w:rsid w:val="61B76D98"/>
    <w:rsid w:val="61BD3591"/>
    <w:rsid w:val="61BF14EA"/>
    <w:rsid w:val="61C25094"/>
    <w:rsid w:val="61C257A6"/>
    <w:rsid w:val="61C3D6AE"/>
    <w:rsid w:val="61C42DF9"/>
    <w:rsid w:val="61C442F9"/>
    <w:rsid w:val="61C626B8"/>
    <w:rsid w:val="61C869B7"/>
    <w:rsid w:val="61C8842C"/>
    <w:rsid w:val="61CD4471"/>
    <w:rsid w:val="61CFB860"/>
    <w:rsid w:val="61CFE5D6"/>
    <w:rsid w:val="61D07883"/>
    <w:rsid w:val="61D3087A"/>
    <w:rsid w:val="61D5A69B"/>
    <w:rsid w:val="61D61BE9"/>
    <w:rsid w:val="61D6CC91"/>
    <w:rsid w:val="61D72BE0"/>
    <w:rsid w:val="61D905C8"/>
    <w:rsid w:val="61DD5778"/>
    <w:rsid w:val="61E0E7EC"/>
    <w:rsid w:val="61E501F4"/>
    <w:rsid w:val="61E6BE00"/>
    <w:rsid w:val="61E715AD"/>
    <w:rsid w:val="61EE76D3"/>
    <w:rsid w:val="61F014DD"/>
    <w:rsid w:val="61F1439F"/>
    <w:rsid w:val="61F16DF7"/>
    <w:rsid w:val="61F1B2C5"/>
    <w:rsid w:val="61F5C0D0"/>
    <w:rsid w:val="61F9A269"/>
    <w:rsid w:val="61F9BA07"/>
    <w:rsid w:val="61FAB9DE"/>
    <w:rsid w:val="61FDC7FB"/>
    <w:rsid w:val="61FF5A4B"/>
    <w:rsid w:val="62041DE6"/>
    <w:rsid w:val="6204D36D"/>
    <w:rsid w:val="6206B563"/>
    <w:rsid w:val="620A4D57"/>
    <w:rsid w:val="620C4D35"/>
    <w:rsid w:val="620CCB94"/>
    <w:rsid w:val="620CDCA9"/>
    <w:rsid w:val="620D3312"/>
    <w:rsid w:val="620D656B"/>
    <w:rsid w:val="620E303B"/>
    <w:rsid w:val="620E9211"/>
    <w:rsid w:val="620F66AB"/>
    <w:rsid w:val="62101AF0"/>
    <w:rsid w:val="62101E06"/>
    <w:rsid w:val="6211D971"/>
    <w:rsid w:val="62132F91"/>
    <w:rsid w:val="621523EF"/>
    <w:rsid w:val="62157515"/>
    <w:rsid w:val="6215E0CF"/>
    <w:rsid w:val="62171B86"/>
    <w:rsid w:val="621AA3A1"/>
    <w:rsid w:val="621B9345"/>
    <w:rsid w:val="621CEC4E"/>
    <w:rsid w:val="621D6B22"/>
    <w:rsid w:val="62218FF8"/>
    <w:rsid w:val="62228C26"/>
    <w:rsid w:val="6227A047"/>
    <w:rsid w:val="622989A7"/>
    <w:rsid w:val="622F286E"/>
    <w:rsid w:val="62330DD4"/>
    <w:rsid w:val="62342302"/>
    <w:rsid w:val="6234537F"/>
    <w:rsid w:val="62350583"/>
    <w:rsid w:val="6236D028"/>
    <w:rsid w:val="62373ECC"/>
    <w:rsid w:val="62378879"/>
    <w:rsid w:val="623C1503"/>
    <w:rsid w:val="623C4376"/>
    <w:rsid w:val="623FAEB0"/>
    <w:rsid w:val="6240C85B"/>
    <w:rsid w:val="6243CFD2"/>
    <w:rsid w:val="6244C70D"/>
    <w:rsid w:val="6248C695"/>
    <w:rsid w:val="624F0766"/>
    <w:rsid w:val="624F15A2"/>
    <w:rsid w:val="62517BF0"/>
    <w:rsid w:val="6251B36F"/>
    <w:rsid w:val="6251E2E3"/>
    <w:rsid w:val="6252C8DC"/>
    <w:rsid w:val="6252E78E"/>
    <w:rsid w:val="6253749A"/>
    <w:rsid w:val="625D5F87"/>
    <w:rsid w:val="6264A7DF"/>
    <w:rsid w:val="626989D2"/>
    <w:rsid w:val="626AA652"/>
    <w:rsid w:val="626F5803"/>
    <w:rsid w:val="626FCEAA"/>
    <w:rsid w:val="6271E816"/>
    <w:rsid w:val="627325F8"/>
    <w:rsid w:val="6274346C"/>
    <w:rsid w:val="6275DCCC"/>
    <w:rsid w:val="627ED292"/>
    <w:rsid w:val="627F0703"/>
    <w:rsid w:val="628083E4"/>
    <w:rsid w:val="62836D9A"/>
    <w:rsid w:val="62878580"/>
    <w:rsid w:val="62886D7E"/>
    <w:rsid w:val="62953A97"/>
    <w:rsid w:val="6296A41F"/>
    <w:rsid w:val="6297741A"/>
    <w:rsid w:val="629849E7"/>
    <w:rsid w:val="629A2E3D"/>
    <w:rsid w:val="629C139A"/>
    <w:rsid w:val="629E506F"/>
    <w:rsid w:val="62A022E0"/>
    <w:rsid w:val="62A2A140"/>
    <w:rsid w:val="62A37689"/>
    <w:rsid w:val="62A43459"/>
    <w:rsid w:val="62A43FD4"/>
    <w:rsid w:val="62A47107"/>
    <w:rsid w:val="62A6ABFC"/>
    <w:rsid w:val="62A81D2F"/>
    <w:rsid w:val="62AA669E"/>
    <w:rsid w:val="62AB45D4"/>
    <w:rsid w:val="62ABABDD"/>
    <w:rsid w:val="62ABF07F"/>
    <w:rsid w:val="62AF7CAC"/>
    <w:rsid w:val="62AFFD64"/>
    <w:rsid w:val="62B1522F"/>
    <w:rsid w:val="62B4EEDA"/>
    <w:rsid w:val="62B6FACE"/>
    <w:rsid w:val="62B784AF"/>
    <w:rsid w:val="62B7EA76"/>
    <w:rsid w:val="62B8B473"/>
    <w:rsid w:val="62B8FA5D"/>
    <w:rsid w:val="62BBD44D"/>
    <w:rsid w:val="62BDA27A"/>
    <w:rsid w:val="62BE4908"/>
    <w:rsid w:val="62C0AE92"/>
    <w:rsid w:val="62C0BE38"/>
    <w:rsid w:val="62C2B72C"/>
    <w:rsid w:val="62C729F7"/>
    <w:rsid w:val="62CF4A30"/>
    <w:rsid w:val="62D6B3E2"/>
    <w:rsid w:val="62D6EBCA"/>
    <w:rsid w:val="62DA7189"/>
    <w:rsid w:val="62DC0624"/>
    <w:rsid w:val="62E42F40"/>
    <w:rsid w:val="62E44064"/>
    <w:rsid w:val="62E6EFBC"/>
    <w:rsid w:val="62E77B10"/>
    <w:rsid w:val="62E9FABE"/>
    <w:rsid w:val="62EB8E83"/>
    <w:rsid w:val="62EBD36D"/>
    <w:rsid w:val="62ED8151"/>
    <w:rsid w:val="62EE8EC3"/>
    <w:rsid w:val="62EEC949"/>
    <w:rsid w:val="62EECD1A"/>
    <w:rsid w:val="62EF8B87"/>
    <w:rsid w:val="62EFDB09"/>
    <w:rsid w:val="62F6548F"/>
    <w:rsid w:val="62FC65F7"/>
    <w:rsid w:val="62FC7D72"/>
    <w:rsid w:val="62FC8271"/>
    <w:rsid w:val="62FD8E52"/>
    <w:rsid w:val="63006525"/>
    <w:rsid w:val="630BE61D"/>
    <w:rsid w:val="630DB812"/>
    <w:rsid w:val="630DC9A1"/>
    <w:rsid w:val="63117242"/>
    <w:rsid w:val="63140804"/>
    <w:rsid w:val="63149432"/>
    <w:rsid w:val="631502B4"/>
    <w:rsid w:val="63162C1B"/>
    <w:rsid w:val="6317F8F0"/>
    <w:rsid w:val="63184FFF"/>
    <w:rsid w:val="6319AD68"/>
    <w:rsid w:val="631AFE1D"/>
    <w:rsid w:val="6321BA9D"/>
    <w:rsid w:val="632304CF"/>
    <w:rsid w:val="63240F36"/>
    <w:rsid w:val="6324A6E7"/>
    <w:rsid w:val="6328CA7D"/>
    <w:rsid w:val="63292E0E"/>
    <w:rsid w:val="632DD8CB"/>
    <w:rsid w:val="632F072A"/>
    <w:rsid w:val="6336E55F"/>
    <w:rsid w:val="6337608E"/>
    <w:rsid w:val="6338D22B"/>
    <w:rsid w:val="633B6409"/>
    <w:rsid w:val="633DAD7B"/>
    <w:rsid w:val="63423B6A"/>
    <w:rsid w:val="6344E881"/>
    <w:rsid w:val="6345AD23"/>
    <w:rsid w:val="634AE94E"/>
    <w:rsid w:val="634B29C9"/>
    <w:rsid w:val="634E5579"/>
    <w:rsid w:val="634F4C14"/>
    <w:rsid w:val="6350FD5D"/>
    <w:rsid w:val="6351F8CF"/>
    <w:rsid w:val="6351FB3F"/>
    <w:rsid w:val="635225B1"/>
    <w:rsid w:val="63526A7C"/>
    <w:rsid w:val="6353D513"/>
    <w:rsid w:val="63577786"/>
    <w:rsid w:val="635C2B65"/>
    <w:rsid w:val="635D945B"/>
    <w:rsid w:val="6364B40C"/>
    <w:rsid w:val="6366935C"/>
    <w:rsid w:val="63670D36"/>
    <w:rsid w:val="6367E4A4"/>
    <w:rsid w:val="636AE7AF"/>
    <w:rsid w:val="636C159A"/>
    <w:rsid w:val="636C6C77"/>
    <w:rsid w:val="636CE1F1"/>
    <w:rsid w:val="636DB34B"/>
    <w:rsid w:val="636EBAFF"/>
    <w:rsid w:val="6370E80C"/>
    <w:rsid w:val="6373D94D"/>
    <w:rsid w:val="6374B83F"/>
    <w:rsid w:val="63770958"/>
    <w:rsid w:val="63790473"/>
    <w:rsid w:val="637AAA03"/>
    <w:rsid w:val="637B441E"/>
    <w:rsid w:val="637EB078"/>
    <w:rsid w:val="63812B0E"/>
    <w:rsid w:val="63880E3F"/>
    <w:rsid w:val="6388F252"/>
    <w:rsid w:val="6389233D"/>
    <w:rsid w:val="638A3336"/>
    <w:rsid w:val="638D6A18"/>
    <w:rsid w:val="638DB47A"/>
    <w:rsid w:val="6397EBA3"/>
    <w:rsid w:val="639867C0"/>
    <w:rsid w:val="63986E5B"/>
    <w:rsid w:val="6398BC8E"/>
    <w:rsid w:val="6398F347"/>
    <w:rsid w:val="639988AD"/>
    <w:rsid w:val="639B0C12"/>
    <w:rsid w:val="639B6AA0"/>
    <w:rsid w:val="639F6DFF"/>
    <w:rsid w:val="63A1CA00"/>
    <w:rsid w:val="63A1FD13"/>
    <w:rsid w:val="63A3DF58"/>
    <w:rsid w:val="63A5D1B4"/>
    <w:rsid w:val="63A60EBA"/>
    <w:rsid w:val="63A865C9"/>
    <w:rsid w:val="63A9C962"/>
    <w:rsid w:val="63AE62F6"/>
    <w:rsid w:val="63B29D54"/>
    <w:rsid w:val="63BCD581"/>
    <w:rsid w:val="63C78F39"/>
    <w:rsid w:val="63C8FEE6"/>
    <w:rsid w:val="63CBE61A"/>
    <w:rsid w:val="63CF9CF1"/>
    <w:rsid w:val="63CFC153"/>
    <w:rsid w:val="63D31D80"/>
    <w:rsid w:val="63D48C65"/>
    <w:rsid w:val="63D7A75B"/>
    <w:rsid w:val="63D7D5B3"/>
    <w:rsid w:val="63DAAEF2"/>
    <w:rsid w:val="63DB88DE"/>
    <w:rsid w:val="63DBAAD3"/>
    <w:rsid w:val="63DC5695"/>
    <w:rsid w:val="63DE7200"/>
    <w:rsid w:val="63E10D75"/>
    <w:rsid w:val="63E334BD"/>
    <w:rsid w:val="63E3A319"/>
    <w:rsid w:val="63E96A72"/>
    <w:rsid w:val="63EBCD69"/>
    <w:rsid w:val="63F1CAB4"/>
    <w:rsid w:val="63F44037"/>
    <w:rsid w:val="63F5204D"/>
    <w:rsid w:val="63F7029B"/>
    <w:rsid w:val="63FC29D1"/>
    <w:rsid w:val="63FE20F4"/>
    <w:rsid w:val="640701C6"/>
    <w:rsid w:val="640832F6"/>
    <w:rsid w:val="64087A52"/>
    <w:rsid w:val="6409A0F2"/>
    <w:rsid w:val="640BB246"/>
    <w:rsid w:val="641025C2"/>
    <w:rsid w:val="641110E0"/>
    <w:rsid w:val="6411435F"/>
    <w:rsid w:val="6411FA8B"/>
    <w:rsid w:val="641484F0"/>
    <w:rsid w:val="6416262B"/>
    <w:rsid w:val="641626CF"/>
    <w:rsid w:val="641BED25"/>
    <w:rsid w:val="641BF1B6"/>
    <w:rsid w:val="6422F5BB"/>
    <w:rsid w:val="6423C7BF"/>
    <w:rsid w:val="6425FD66"/>
    <w:rsid w:val="64282413"/>
    <w:rsid w:val="64292C7D"/>
    <w:rsid w:val="642BF5EF"/>
    <w:rsid w:val="642C38FC"/>
    <w:rsid w:val="642CAF68"/>
    <w:rsid w:val="642EFB63"/>
    <w:rsid w:val="64330802"/>
    <w:rsid w:val="6437AB71"/>
    <w:rsid w:val="6438A140"/>
    <w:rsid w:val="643A68F6"/>
    <w:rsid w:val="643CE0D9"/>
    <w:rsid w:val="643DAEE3"/>
    <w:rsid w:val="643E3F8C"/>
    <w:rsid w:val="6441B6CD"/>
    <w:rsid w:val="6441CDEA"/>
    <w:rsid w:val="6444E3B4"/>
    <w:rsid w:val="644B36A7"/>
    <w:rsid w:val="644C7273"/>
    <w:rsid w:val="644DA2A5"/>
    <w:rsid w:val="6453E0D9"/>
    <w:rsid w:val="64551146"/>
    <w:rsid w:val="645BE577"/>
    <w:rsid w:val="645D51F2"/>
    <w:rsid w:val="645EB1D6"/>
    <w:rsid w:val="64679B67"/>
    <w:rsid w:val="646C2578"/>
    <w:rsid w:val="646C28CD"/>
    <w:rsid w:val="647060DF"/>
    <w:rsid w:val="6474687C"/>
    <w:rsid w:val="647632FB"/>
    <w:rsid w:val="64803E9B"/>
    <w:rsid w:val="6480C939"/>
    <w:rsid w:val="64868172"/>
    <w:rsid w:val="64868F10"/>
    <w:rsid w:val="648C34C0"/>
    <w:rsid w:val="649121D0"/>
    <w:rsid w:val="64934132"/>
    <w:rsid w:val="64957B14"/>
    <w:rsid w:val="6498F45D"/>
    <w:rsid w:val="649BF914"/>
    <w:rsid w:val="64A3476A"/>
    <w:rsid w:val="64A3B17F"/>
    <w:rsid w:val="64A3EE85"/>
    <w:rsid w:val="64A5B622"/>
    <w:rsid w:val="64AC9E88"/>
    <w:rsid w:val="64ACF23D"/>
    <w:rsid w:val="64ADF349"/>
    <w:rsid w:val="64AE4E7B"/>
    <w:rsid w:val="64B0A8DC"/>
    <w:rsid w:val="64B49E14"/>
    <w:rsid w:val="64B54104"/>
    <w:rsid w:val="64B59F3B"/>
    <w:rsid w:val="64B8B326"/>
    <w:rsid w:val="64B961FB"/>
    <w:rsid w:val="64BECBA2"/>
    <w:rsid w:val="64C1E44E"/>
    <w:rsid w:val="64C3A0AC"/>
    <w:rsid w:val="64C69CCC"/>
    <w:rsid w:val="64C6BAA6"/>
    <w:rsid w:val="64CA31A5"/>
    <w:rsid w:val="64CBF04C"/>
    <w:rsid w:val="64CCF2DF"/>
    <w:rsid w:val="64D06381"/>
    <w:rsid w:val="64D3C9BB"/>
    <w:rsid w:val="64D4248B"/>
    <w:rsid w:val="64DA33F7"/>
    <w:rsid w:val="64DBF245"/>
    <w:rsid w:val="64DC659A"/>
    <w:rsid w:val="64DED325"/>
    <w:rsid w:val="64DFD41D"/>
    <w:rsid w:val="64E04AEA"/>
    <w:rsid w:val="64E766E3"/>
    <w:rsid w:val="64E8820C"/>
    <w:rsid w:val="64E89EFD"/>
    <w:rsid w:val="64E91CF9"/>
    <w:rsid w:val="64E9E410"/>
    <w:rsid w:val="64EAB20B"/>
    <w:rsid w:val="64EAF0C8"/>
    <w:rsid w:val="64EC7DB5"/>
    <w:rsid w:val="64EFC781"/>
    <w:rsid w:val="64F185E2"/>
    <w:rsid w:val="64F3DE59"/>
    <w:rsid w:val="64F40AC5"/>
    <w:rsid w:val="64F4276B"/>
    <w:rsid w:val="64F43F94"/>
    <w:rsid w:val="64F6227E"/>
    <w:rsid w:val="64F63015"/>
    <w:rsid w:val="64F79888"/>
    <w:rsid w:val="64FA4A98"/>
    <w:rsid w:val="6500EED8"/>
    <w:rsid w:val="6503D91B"/>
    <w:rsid w:val="6503F22C"/>
    <w:rsid w:val="65040B69"/>
    <w:rsid w:val="65043B31"/>
    <w:rsid w:val="65065A1C"/>
    <w:rsid w:val="6506CEC3"/>
    <w:rsid w:val="650D471C"/>
    <w:rsid w:val="650E0594"/>
    <w:rsid w:val="65105C24"/>
    <w:rsid w:val="651106B6"/>
    <w:rsid w:val="651225C5"/>
    <w:rsid w:val="6519192B"/>
    <w:rsid w:val="651945A0"/>
    <w:rsid w:val="651D1025"/>
    <w:rsid w:val="651EE5F6"/>
    <w:rsid w:val="651EF3F3"/>
    <w:rsid w:val="65202355"/>
    <w:rsid w:val="65251BEB"/>
    <w:rsid w:val="65296041"/>
    <w:rsid w:val="652E900F"/>
    <w:rsid w:val="652F2749"/>
    <w:rsid w:val="65304B97"/>
    <w:rsid w:val="65310589"/>
    <w:rsid w:val="6531F0ED"/>
    <w:rsid w:val="6532A9A5"/>
    <w:rsid w:val="65366420"/>
    <w:rsid w:val="6538A9D5"/>
    <w:rsid w:val="653948D9"/>
    <w:rsid w:val="6540F76E"/>
    <w:rsid w:val="6543BB9D"/>
    <w:rsid w:val="6546C641"/>
    <w:rsid w:val="654827A1"/>
    <w:rsid w:val="65488A81"/>
    <w:rsid w:val="65497036"/>
    <w:rsid w:val="654BA0C3"/>
    <w:rsid w:val="654BC407"/>
    <w:rsid w:val="654BC944"/>
    <w:rsid w:val="654F3705"/>
    <w:rsid w:val="654F8FAC"/>
    <w:rsid w:val="654FEB58"/>
    <w:rsid w:val="655702DD"/>
    <w:rsid w:val="6557EE97"/>
    <w:rsid w:val="655A0792"/>
    <w:rsid w:val="655B868C"/>
    <w:rsid w:val="6562A8B1"/>
    <w:rsid w:val="65633874"/>
    <w:rsid w:val="6564ED89"/>
    <w:rsid w:val="6565BC3D"/>
    <w:rsid w:val="6567AA4D"/>
    <w:rsid w:val="6567C49A"/>
    <w:rsid w:val="65688E9B"/>
    <w:rsid w:val="656894B0"/>
    <w:rsid w:val="656A569D"/>
    <w:rsid w:val="656F055E"/>
    <w:rsid w:val="656F2033"/>
    <w:rsid w:val="65702A4A"/>
    <w:rsid w:val="657133C4"/>
    <w:rsid w:val="65726EE2"/>
    <w:rsid w:val="657612A5"/>
    <w:rsid w:val="6576CAAF"/>
    <w:rsid w:val="6577ADCE"/>
    <w:rsid w:val="6578CE59"/>
    <w:rsid w:val="65797CC2"/>
    <w:rsid w:val="6579E9BB"/>
    <w:rsid w:val="657C0866"/>
    <w:rsid w:val="657C6371"/>
    <w:rsid w:val="657DAF16"/>
    <w:rsid w:val="657FD836"/>
    <w:rsid w:val="658023EF"/>
    <w:rsid w:val="6583D33B"/>
    <w:rsid w:val="6586C33D"/>
    <w:rsid w:val="6588CC9F"/>
    <w:rsid w:val="658BF692"/>
    <w:rsid w:val="658DEE5F"/>
    <w:rsid w:val="658F454C"/>
    <w:rsid w:val="6590C0BD"/>
    <w:rsid w:val="65920391"/>
    <w:rsid w:val="65949BA3"/>
    <w:rsid w:val="6594ACE1"/>
    <w:rsid w:val="65950727"/>
    <w:rsid w:val="6595D8D5"/>
    <w:rsid w:val="659611F9"/>
    <w:rsid w:val="6596E47C"/>
    <w:rsid w:val="659B5FA2"/>
    <w:rsid w:val="659C7C3D"/>
    <w:rsid w:val="659FBF96"/>
    <w:rsid w:val="65A7B8F1"/>
    <w:rsid w:val="65AC2E5F"/>
    <w:rsid w:val="65ACB436"/>
    <w:rsid w:val="65AE3023"/>
    <w:rsid w:val="65B0C33F"/>
    <w:rsid w:val="65B30A91"/>
    <w:rsid w:val="65B3588F"/>
    <w:rsid w:val="65B4A27C"/>
    <w:rsid w:val="65B62779"/>
    <w:rsid w:val="65B6DB5B"/>
    <w:rsid w:val="65B72A21"/>
    <w:rsid w:val="65BB01EA"/>
    <w:rsid w:val="65BC3060"/>
    <w:rsid w:val="65C2988C"/>
    <w:rsid w:val="65C6196A"/>
    <w:rsid w:val="65C81746"/>
    <w:rsid w:val="65C8CB3B"/>
    <w:rsid w:val="65CE2321"/>
    <w:rsid w:val="65D753AD"/>
    <w:rsid w:val="65D81B7D"/>
    <w:rsid w:val="65DA45A2"/>
    <w:rsid w:val="65DBD4E3"/>
    <w:rsid w:val="65DE4761"/>
    <w:rsid w:val="65E0EC76"/>
    <w:rsid w:val="65E58735"/>
    <w:rsid w:val="65E5E202"/>
    <w:rsid w:val="65E66D51"/>
    <w:rsid w:val="65E8F20F"/>
    <w:rsid w:val="65EC6004"/>
    <w:rsid w:val="65ED4F70"/>
    <w:rsid w:val="65F0AD32"/>
    <w:rsid w:val="65F3303E"/>
    <w:rsid w:val="65F57BE6"/>
    <w:rsid w:val="65FA1164"/>
    <w:rsid w:val="65FAEDE7"/>
    <w:rsid w:val="65FC1AAE"/>
    <w:rsid w:val="65FDCF72"/>
    <w:rsid w:val="66003671"/>
    <w:rsid w:val="660467AD"/>
    <w:rsid w:val="6604F6FB"/>
    <w:rsid w:val="6605A5E7"/>
    <w:rsid w:val="66099341"/>
    <w:rsid w:val="660A181E"/>
    <w:rsid w:val="660D2E4C"/>
    <w:rsid w:val="660ED606"/>
    <w:rsid w:val="660F75A5"/>
    <w:rsid w:val="660FFEBD"/>
    <w:rsid w:val="66101181"/>
    <w:rsid w:val="661537FB"/>
    <w:rsid w:val="6617543D"/>
    <w:rsid w:val="661988FA"/>
    <w:rsid w:val="661AD944"/>
    <w:rsid w:val="662175DF"/>
    <w:rsid w:val="66251A08"/>
    <w:rsid w:val="6626BAFD"/>
    <w:rsid w:val="662B3EF7"/>
    <w:rsid w:val="662D9837"/>
    <w:rsid w:val="662FB029"/>
    <w:rsid w:val="66302253"/>
    <w:rsid w:val="6630C69F"/>
    <w:rsid w:val="6632E732"/>
    <w:rsid w:val="6637A677"/>
    <w:rsid w:val="6638B824"/>
    <w:rsid w:val="663BF788"/>
    <w:rsid w:val="663E8699"/>
    <w:rsid w:val="664529BF"/>
    <w:rsid w:val="664B82B0"/>
    <w:rsid w:val="664CD8D8"/>
    <w:rsid w:val="665371AB"/>
    <w:rsid w:val="66544CDF"/>
    <w:rsid w:val="6657988D"/>
    <w:rsid w:val="6658E252"/>
    <w:rsid w:val="665A265D"/>
    <w:rsid w:val="6663D884"/>
    <w:rsid w:val="66653B8B"/>
    <w:rsid w:val="6666C489"/>
    <w:rsid w:val="666924FF"/>
    <w:rsid w:val="6670B8A6"/>
    <w:rsid w:val="66713FDA"/>
    <w:rsid w:val="66729B2C"/>
    <w:rsid w:val="6678B323"/>
    <w:rsid w:val="6678F269"/>
    <w:rsid w:val="667B0FAC"/>
    <w:rsid w:val="667C3CBF"/>
    <w:rsid w:val="6680F49C"/>
    <w:rsid w:val="6682F397"/>
    <w:rsid w:val="6687BD51"/>
    <w:rsid w:val="668A8783"/>
    <w:rsid w:val="668F3FB4"/>
    <w:rsid w:val="6691589D"/>
    <w:rsid w:val="66919F6D"/>
    <w:rsid w:val="6692BE6B"/>
    <w:rsid w:val="6693A9D0"/>
    <w:rsid w:val="669469B5"/>
    <w:rsid w:val="6694765C"/>
    <w:rsid w:val="66973EF4"/>
    <w:rsid w:val="66991015"/>
    <w:rsid w:val="669F0406"/>
    <w:rsid w:val="66A4609B"/>
    <w:rsid w:val="66A4E8A0"/>
    <w:rsid w:val="66A65188"/>
    <w:rsid w:val="66A6F09B"/>
    <w:rsid w:val="66A8EDB6"/>
    <w:rsid w:val="66A96D2C"/>
    <w:rsid w:val="66AAD7FA"/>
    <w:rsid w:val="66AC4592"/>
    <w:rsid w:val="66AEB1EA"/>
    <w:rsid w:val="66AEFC8E"/>
    <w:rsid w:val="66B20AAA"/>
    <w:rsid w:val="66B23272"/>
    <w:rsid w:val="66B70875"/>
    <w:rsid w:val="66B87DDA"/>
    <w:rsid w:val="66B8877D"/>
    <w:rsid w:val="66BACE9B"/>
    <w:rsid w:val="66BD815C"/>
    <w:rsid w:val="66BE73D9"/>
    <w:rsid w:val="66C2594F"/>
    <w:rsid w:val="66C4E0B2"/>
    <w:rsid w:val="66CA37B3"/>
    <w:rsid w:val="66CF3CC0"/>
    <w:rsid w:val="66D1DA1E"/>
    <w:rsid w:val="66D2048B"/>
    <w:rsid w:val="66D70590"/>
    <w:rsid w:val="66D8D55C"/>
    <w:rsid w:val="66DAE5C2"/>
    <w:rsid w:val="66DB01A0"/>
    <w:rsid w:val="66DBF9B8"/>
    <w:rsid w:val="66DD5A94"/>
    <w:rsid w:val="66DF46E9"/>
    <w:rsid w:val="66E1B1F8"/>
    <w:rsid w:val="66E25671"/>
    <w:rsid w:val="66E41602"/>
    <w:rsid w:val="66E62FEB"/>
    <w:rsid w:val="66E63E37"/>
    <w:rsid w:val="66E8F618"/>
    <w:rsid w:val="66EA9406"/>
    <w:rsid w:val="66EEB1EB"/>
    <w:rsid w:val="66EFDE52"/>
    <w:rsid w:val="66F00F2F"/>
    <w:rsid w:val="66F151D1"/>
    <w:rsid w:val="66F393CE"/>
    <w:rsid w:val="66F3FE94"/>
    <w:rsid w:val="66F73808"/>
    <w:rsid w:val="66F834E4"/>
    <w:rsid w:val="66F96429"/>
    <w:rsid w:val="66FF90B2"/>
    <w:rsid w:val="6701B1CF"/>
    <w:rsid w:val="6703086F"/>
    <w:rsid w:val="67049332"/>
    <w:rsid w:val="67074417"/>
    <w:rsid w:val="6707613C"/>
    <w:rsid w:val="670F5162"/>
    <w:rsid w:val="670F958B"/>
    <w:rsid w:val="67106A8A"/>
    <w:rsid w:val="6711EEBC"/>
    <w:rsid w:val="67143F95"/>
    <w:rsid w:val="6716CFDD"/>
    <w:rsid w:val="672187E8"/>
    <w:rsid w:val="67229171"/>
    <w:rsid w:val="672592BE"/>
    <w:rsid w:val="6728FE9D"/>
    <w:rsid w:val="672904CE"/>
    <w:rsid w:val="6729726A"/>
    <w:rsid w:val="6729D641"/>
    <w:rsid w:val="672A4DC9"/>
    <w:rsid w:val="672D1C19"/>
    <w:rsid w:val="6731B979"/>
    <w:rsid w:val="6731B9FD"/>
    <w:rsid w:val="6736FE24"/>
    <w:rsid w:val="6739123D"/>
    <w:rsid w:val="673D2D24"/>
    <w:rsid w:val="673FA187"/>
    <w:rsid w:val="674360CC"/>
    <w:rsid w:val="674423BA"/>
    <w:rsid w:val="674684E4"/>
    <w:rsid w:val="674A0DA6"/>
    <w:rsid w:val="67534B68"/>
    <w:rsid w:val="67541B66"/>
    <w:rsid w:val="675965D9"/>
    <w:rsid w:val="675B9FD0"/>
    <w:rsid w:val="675D6C90"/>
    <w:rsid w:val="675DDCC7"/>
    <w:rsid w:val="6760E681"/>
    <w:rsid w:val="67624710"/>
    <w:rsid w:val="6766C194"/>
    <w:rsid w:val="67679BC7"/>
    <w:rsid w:val="6767D4E4"/>
    <w:rsid w:val="676F9911"/>
    <w:rsid w:val="677019B1"/>
    <w:rsid w:val="677989C8"/>
    <w:rsid w:val="677D84F1"/>
    <w:rsid w:val="677E97EA"/>
    <w:rsid w:val="67814A6E"/>
    <w:rsid w:val="6782F670"/>
    <w:rsid w:val="6782FB62"/>
    <w:rsid w:val="6783823F"/>
    <w:rsid w:val="6785B49D"/>
    <w:rsid w:val="678617FE"/>
    <w:rsid w:val="67865D32"/>
    <w:rsid w:val="679645A2"/>
    <w:rsid w:val="6796FBE4"/>
    <w:rsid w:val="6798331C"/>
    <w:rsid w:val="679ED00A"/>
    <w:rsid w:val="67A6B28F"/>
    <w:rsid w:val="67A7B70B"/>
    <w:rsid w:val="67AD7324"/>
    <w:rsid w:val="67B0C253"/>
    <w:rsid w:val="67B189BA"/>
    <w:rsid w:val="67B5B3F3"/>
    <w:rsid w:val="67BB9421"/>
    <w:rsid w:val="67C2118F"/>
    <w:rsid w:val="67C2EBF6"/>
    <w:rsid w:val="67C497E4"/>
    <w:rsid w:val="67C5A286"/>
    <w:rsid w:val="67C6A97E"/>
    <w:rsid w:val="67CCC7E8"/>
    <w:rsid w:val="67CDC804"/>
    <w:rsid w:val="67D2FF1B"/>
    <w:rsid w:val="67D455E8"/>
    <w:rsid w:val="67D7FDEF"/>
    <w:rsid w:val="67DC1F0D"/>
    <w:rsid w:val="67E0C5D0"/>
    <w:rsid w:val="67E170A1"/>
    <w:rsid w:val="67E17EEC"/>
    <w:rsid w:val="67E59E35"/>
    <w:rsid w:val="67E7DF5A"/>
    <w:rsid w:val="67E8A6CD"/>
    <w:rsid w:val="67EDA383"/>
    <w:rsid w:val="67EDAD5E"/>
    <w:rsid w:val="67EDC97E"/>
    <w:rsid w:val="67EDCD79"/>
    <w:rsid w:val="67F17742"/>
    <w:rsid w:val="67F1D556"/>
    <w:rsid w:val="67F33D9F"/>
    <w:rsid w:val="67F736CF"/>
    <w:rsid w:val="67FC3217"/>
    <w:rsid w:val="67FD7129"/>
    <w:rsid w:val="67FDD983"/>
    <w:rsid w:val="67FEEBE0"/>
    <w:rsid w:val="68009FC7"/>
    <w:rsid w:val="680236B5"/>
    <w:rsid w:val="68071598"/>
    <w:rsid w:val="680975A3"/>
    <w:rsid w:val="680A0BAF"/>
    <w:rsid w:val="680B34F2"/>
    <w:rsid w:val="680BA0AD"/>
    <w:rsid w:val="680BF947"/>
    <w:rsid w:val="680DF739"/>
    <w:rsid w:val="680F36F5"/>
    <w:rsid w:val="6810E5F0"/>
    <w:rsid w:val="68111D3F"/>
    <w:rsid w:val="6811D80B"/>
    <w:rsid w:val="6813D427"/>
    <w:rsid w:val="68142C4E"/>
    <w:rsid w:val="681662C6"/>
    <w:rsid w:val="68168501"/>
    <w:rsid w:val="68172C29"/>
    <w:rsid w:val="6820DD37"/>
    <w:rsid w:val="6823871C"/>
    <w:rsid w:val="682433FA"/>
    <w:rsid w:val="68269BFB"/>
    <w:rsid w:val="682C0054"/>
    <w:rsid w:val="682CB3AD"/>
    <w:rsid w:val="682ECE42"/>
    <w:rsid w:val="682ED6EF"/>
    <w:rsid w:val="68331636"/>
    <w:rsid w:val="68338727"/>
    <w:rsid w:val="68364576"/>
    <w:rsid w:val="6839C27A"/>
    <w:rsid w:val="6844B55D"/>
    <w:rsid w:val="684509AE"/>
    <w:rsid w:val="684AE63C"/>
    <w:rsid w:val="684B35F2"/>
    <w:rsid w:val="684D5971"/>
    <w:rsid w:val="684E2ED1"/>
    <w:rsid w:val="684E4574"/>
    <w:rsid w:val="6853137C"/>
    <w:rsid w:val="6856765D"/>
    <w:rsid w:val="68577799"/>
    <w:rsid w:val="685A8A07"/>
    <w:rsid w:val="685BCA2A"/>
    <w:rsid w:val="685C49DE"/>
    <w:rsid w:val="685CB7CE"/>
    <w:rsid w:val="685D1006"/>
    <w:rsid w:val="685F46B1"/>
    <w:rsid w:val="686492DE"/>
    <w:rsid w:val="68665B97"/>
    <w:rsid w:val="6868A6B1"/>
    <w:rsid w:val="68693073"/>
    <w:rsid w:val="686958C1"/>
    <w:rsid w:val="686ADC05"/>
    <w:rsid w:val="686D8124"/>
    <w:rsid w:val="686EDD77"/>
    <w:rsid w:val="68712C2E"/>
    <w:rsid w:val="687A2A18"/>
    <w:rsid w:val="687B28DF"/>
    <w:rsid w:val="687EEEE7"/>
    <w:rsid w:val="687F48B5"/>
    <w:rsid w:val="68825FD4"/>
    <w:rsid w:val="688814C1"/>
    <w:rsid w:val="688B259A"/>
    <w:rsid w:val="688BD456"/>
    <w:rsid w:val="688CDFA4"/>
    <w:rsid w:val="688CFF3A"/>
    <w:rsid w:val="688E1632"/>
    <w:rsid w:val="689D08EB"/>
    <w:rsid w:val="689F6753"/>
    <w:rsid w:val="68A03F53"/>
    <w:rsid w:val="68A2C935"/>
    <w:rsid w:val="68A4EC28"/>
    <w:rsid w:val="68A6021D"/>
    <w:rsid w:val="68A8B6F2"/>
    <w:rsid w:val="68A98C3C"/>
    <w:rsid w:val="68AA1892"/>
    <w:rsid w:val="68AC9C71"/>
    <w:rsid w:val="68AE773F"/>
    <w:rsid w:val="68AEE8AD"/>
    <w:rsid w:val="68B35B3D"/>
    <w:rsid w:val="68B3F345"/>
    <w:rsid w:val="68B4DA03"/>
    <w:rsid w:val="68B524E9"/>
    <w:rsid w:val="68B6D2A3"/>
    <w:rsid w:val="68C043BC"/>
    <w:rsid w:val="68C1A70B"/>
    <w:rsid w:val="68C45459"/>
    <w:rsid w:val="68C72730"/>
    <w:rsid w:val="68C7460C"/>
    <w:rsid w:val="68C7DE77"/>
    <w:rsid w:val="68C8A35E"/>
    <w:rsid w:val="68CA2180"/>
    <w:rsid w:val="68D070EB"/>
    <w:rsid w:val="68D451F5"/>
    <w:rsid w:val="68D5E71C"/>
    <w:rsid w:val="68D7D3BD"/>
    <w:rsid w:val="68D84A47"/>
    <w:rsid w:val="68D8C8F5"/>
    <w:rsid w:val="68DBE20A"/>
    <w:rsid w:val="68DD9E26"/>
    <w:rsid w:val="68E2EDB3"/>
    <w:rsid w:val="68E456FD"/>
    <w:rsid w:val="68E4D20B"/>
    <w:rsid w:val="68E6AFE5"/>
    <w:rsid w:val="68E8F6B7"/>
    <w:rsid w:val="68E9A0F1"/>
    <w:rsid w:val="68E9B37F"/>
    <w:rsid w:val="68EA4D04"/>
    <w:rsid w:val="68EB99B1"/>
    <w:rsid w:val="68F24F9A"/>
    <w:rsid w:val="68F5960F"/>
    <w:rsid w:val="68F6CC91"/>
    <w:rsid w:val="68FBF0D0"/>
    <w:rsid w:val="68FE0B9B"/>
    <w:rsid w:val="68FE62A4"/>
    <w:rsid w:val="6900CACA"/>
    <w:rsid w:val="69028473"/>
    <w:rsid w:val="6906A362"/>
    <w:rsid w:val="69074E94"/>
    <w:rsid w:val="690B03EC"/>
    <w:rsid w:val="690B7A53"/>
    <w:rsid w:val="690CDB75"/>
    <w:rsid w:val="690DF520"/>
    <w:rsid w:val="690E38CB"/>
    <w:rsid w:val="69119ED3"/>
    <w:rsid w:val="691360ED"/>
    <w:rsid w:val="6914B2B0"/>
    <w:rsid w:val="69165546"/>
    <w:rsid w:val="691A5965"/>
    <w:rsid w:val="691B3A02"/>
    <w:rsid w:val="691C8CA1"/>
    <w:rsid w:val="691D5248"/>
    <w:rsid w:val="69202078"/>
    <w:rsid w:val="69223860"/>
    <w:rsid w:val="69279865"/>
    <w:rsid w:val="6927B663"/>
    <w:rsid w:val="6927BB52"/>
    <w:rsid w:val="692849D4"/>
    <w:rsid w:val="6929D9F9"/>
    <w:rsid w:val="692B0CDC"/>
    <w:rsid w:val="692CF0E9"/>
    <w:rsid w:val="692DACD6"/>
    <w:rsid w:val="6932889B"/>
    <w:rsid w:val="69344E4C"/>
    <w:rsid w:val="6934D131"/>
    <w:rsid w:val="6936AF47"/>
    <w:rsid w:val="69395C7F"/>
    <w:rsid w:val="693AB56E"/>
    <w:rsid w:val="693DE14A"/>
    <w:rsid w:val="693DEAE3"/>
    <w:rsid w:val="6940408C"/>
    <w:rsid w:val="6941C181"/>
    <w:rsid w:val="6943847F"/>
    <w:rsid w:val="6943A6BA"/>
    <w:rsid w:val="694864A2"/>
    <w:rsid w:val="6951D659"/>
    <w:rsid w:val="695B5794"/>
    <w:rsid w:val="695D3490"/>
    <w:rsid w:val="695D421C"/>
    <w:rsid w:val="695E60F6"/>
    <w:rsid w:val="695FDD5F"/>
    <w:rsid w:val="69611F98"/>
    <w:rsid w:val="6967E238"/>
    <w:rsid w:val="69694080"/>
    <w:rsid w:val="696F0D49"/>
    <w:rsid w:val="696F16FE"/>
    <w:rsid w:val="69704A97"/>
    <w:rsid w:val="6971914C"/>
    <w:rsid w:val="6971D23F"/>
    <w:rsid w:val="6971F7C5"/>
    <w:rsid w:val="69751010"/>
    <w:rsid w:val="6976345D"/>
    <w:rsid w:val="6977ECC4"/>
    <w:rsid w:val="698109EC"/>
    <w:rsid w:val="6984DCF7"/>
    <w:rsid w:val="6984FA7F"/>
    <w:rsid w:val="69851EF8"/>
    <w:rsid w:val="69876037"/>
    <w:rsid w:val="69881E3D"/>
    <w:rsid w:val="69891FB7"/>
    <w:rsid w:val="698BD2A6"/>
    <w:rsid w:val="6991288E"/>
    <w:rsid w:val="6996C6D7"/>
    <w:rsid w:val="699787BC"/>
    <w:rsid w:val="6999BE10"/>
    <w:rsid w:val="6999EDC3"/>
    <w:rsid w:val="6999F0C7"/>
    <w:rsid w:val="699A7B6A"/>
    <w:rsid w:val="69A170B9"/>
    <w:rsid w:val="69A176D7"/>
    <w:rsid w:val="69A6DEFC"/>
    <w:rsid w:val="69A76807"/>
    <w:rsid w:val="69AB7BEF"/>
    <w:rsid w:val="69AF9154"/>
    <w:rsid w:val="69B0C38E"/>
    <w:rsid w:val="69B363D6"/>
    <w:rsid w:val="69B3D86D"/>
    <w:rsid w:val="69B95FC3"/>
    <w:rsid w:val="69BD636E"/>
    <w:rsid w:val="69BE4F00"/>
    <w:rsid w:val="69BF5031"/>
    <w:rsid w:val="69C4389F"/>
    <w:rsid w:val="69C7DF80"/>
    <w:rsid w:val="69CEED7B"/>
    <w:rsid w:val="69CF6150"/>
    <w:rsid w:val="69D3331A"/>
    <w:rsid w:val="69D3EF88"/>
    <w:rsid w:val="69D75605"/>
    <w:rsid w:val="69D952D5"/>
    <w:rsid w:val="69DBD0D9"/>
    <w:rsid w:val="69DD3627"/>
    <w:rsid w:val="69E1481E"/>
    <w:rsid w:val="69E27315"/>
    <w:rsid w:val="69E3315E"/>
    <w:rsid w:val="69EDF5D6"/>
    <w:rsid w:val="69EF9D9A"/>
    <w:rsid w:val="69EFA1CD"/>
    <w:rsid w:val="69F32BB9"/>
    <w:rsid w:val="69F52AE3"/>
    <w:rsid w:val="69F567FF"/>
    <w:rsid w:val="69F64CB9"/>
    <w:rsid w:val="69F6FA6E"/>
    <w:rsid w:val="69F9CD11"/>
    <w:rsid w:val="69FAAA67"/>
    <w:rsid w:val="69FC6B3E"/>
    <w:rsid w:val="6A016E12"/>
    <w:rsid w:val="6A01B472"/>
    <w:rsid w:val="6A024FF2"/>
    <w:rsid w:val="6A0334E7"/>
    <w:rsid w:val="6A06F898"/>
    <w:rsid w:val="6A07D4DA"/>
    <w:rsid w:val="6A09D067"/>
    <w:rsid w:val="6A0A321C"/>
    <w:rsid w:val="6A0A9B44"/>
    <w:rsid w:val="6A0F5914"/>
    <w:rsid w:val="6A136AF6"/>
    <w:rsid w:val="6A186F0B"/>
    <w:rsid w:val="6A196118"/>
    <w:rsid w:val="6A1A85D5"/>
    <w:rsid w:val="6A1ACC7F"/>
    <w:rsid w:val="6A1E698F"/>
    <w:rsid w:val="6A1F28E4"/>
    <w:rsid w:val="6A213C3C"/>
    <w:rsid w:val="6A21FC76"/>
    <w:rsid w:val="6A24A436"/>
    <w:rsid w:val="6A2C6EED"/>
    <w:rsid w:val="6A306777"/>
    <w:rsid w:val="6A337309"/>
    <w:rsid w:val="6A34D862"/>
    <w:rsid w:val="6A359D41"/>
    <w:rsid w:val="6A38DF15"/>
    <w:rsid w:val="6A394967"/>
    <w:rsid w:val="6A44023F"/>
    <w:rsid w:val="6A45B4C3"/>
    <w:rsid w:val="6A46E376"/>
    <w:rsid w:val="6A476EDD"/>
    <w:rsid w:val="6A496F9B"/>
    <w:rsid w:val="6A4B6686"/>
    <w:rsid w:val="6A4E1AC2"/>
    <w:rsid w:val="6A512F91"/>
    <w:rsid w:val="6A51E2BF"/>
    <w:rsid w:val="6A539EC8"/>
    <w:rsid w:val="6A5BCADE"/>
    <w:rsid w:val="6A5CB9D2"/>
    <w:rsid w:val="6A5E3C7A"/>
    <w:rsid w:val="6A60015F"/>
    <w:rsid w:val="6A6B58B8"/>
    <w:rsid w:val="6A6EEACD"/>
    <w:rsid w:val="6A73AD2D"/>
    <w:rsid w:val="6A761EFA"/>
    <w:rsid w:val="6A7691CD"/>
    <w:rsid w:val="6A7AD429"/>
    <w:rsid w:val="6A7FC0A9"/>
    <w:rsid w:val="6A82B6AF"/>
    <w:rsid w:val="6A85B69B"/>
    <w:rsid w:val="6A85F84D"/>
    <w:rsid w:val="6A8B8581"/>
    <w:rsid w:val="6A8DFCD8"/>
    <w:rsid w:val="6A91524D"/>
    <w:rsid w:val="6A98E8C3"/>
    <w:rsid w:val="6A99B4E1"/>
    <w:rsid w:val="6A9C2C03"/>
    <w:rsid w:val="6A9D3A5A"/>
    <w:rsid w:val="6A9DDA2E"/>
    <w:rsid w:val="6A9EDB5B"/>
    <w:rsid w:val="6A9FADDF"/>
    <w:rsid w:val="6AAB8BB5"/>
    <w:rsid w:val="6AAC196A"/>
    <w:rsid w:val="6AAEED00"/>
    <w:rsid w:val="6AAF2CA8"/>
    <w:rsid w:val="6AB6023C"/>
    <w:rsid w:val="6AB7EEE1"/>
    <w:rsid w:val="6AB91E75"/>
    <w:rsid w:val="6ABA72F2"/>
    <w:rsid w:val="6ABD1AA9"/>
    <w:rsid w:val="6AC02C8E"/>
    <w:rsid w:val="6AC22CB1"/>
    <w:rsid w:val="6AC3BB52"/>
    <w:rsid w:val="6AC461C0"/>
    <w:rsid w:val="6AC46DE6"/>
    <w:rsid w:val="6AC4D15B"/>
    <w:rsid w:val="6AC5A89A"/>
    <w:rsid w:val="6AC7870B"/>
    <w:rsid w:val="6AC83B08"/>
    <w:rsid w:val="6ACAF131"/>
    <w:rsid w:val="6ACB4A82"/>
    <w:rsid w:val="6ACCA43F"/>
    <w:rsid w:val="6AD118C4"/>
    <w:rsid w:val="6ADA6096"/>
    <w:rsid w:val="6AE00E36"/>
    <w:rsid w:val="6AE1D590"/>
    <w:rsid w:val="6AE3221B"/>
    <w:rsid w:val="6AE6C0C9"/>
    <w:rsid w:val="6AE84DB5"/>
    <w:rsid w:val="6AEB77C2"/>
    <w:rsid w:val="6AEFD229"/>
    <w:rsid w:val="6AF1462E"/>
    <w:rsid w:val="6AF53D9E"/>
    <w:rsid w:val="6AFEB18A"/>
    <w:rsid w:val="6B0066A2"/>
    <w:rsid w:val="6B05810B"/>
    <w:rsid w:val="6B06B73C"/>
    <w:rsid w:val="6B092926"/>
    <w:rsid w:val="6B097AFA"/>
    <w:rsid w:val="6B0A730E"/>
    <w:rsid w:val="6B0ADFB0"/>
    <w:rsid w:val="6B0CA96A"/>
    <w:rsid w:val="6B0E95E9"/>
    <w:rsid w:val="6B0FB575"/>
    <w:rsid w:val="6B0FBAC5"/>
    <w:rsid w:val="6B113ECA"/>
    <w:rsid w:val="6B189C89"/>
    <w:rsid w:val="6B1A2A32"/>
    <w:rsid w:val="6B2B5457"/>
    <w:rsid w:val="6B2EBD78"/>
    <w:rsid w:val="6B331048"/>
    <w:rsid w:val="6B33FD73"/>
    <w:rsid w:val="6B35AED8"/>
    <w:rsid w:val="6B36ABCB"/>
    <w:rsid w:val="6B3DA1EB"/>
    <w:rsid w:val="6B3EA427"/>
    <w:rsid w:val="6B3FAF3F"/>
    <w:rsid w:val="6B40D6F8"/>
    <w:rsid w:val="6B434109"/>
    <w:rsid w:val="6B45ABB7"/>
    <w:rsid w:val="6B4604F5"/>
    <w:rsid w:val="6B4A4CC5"/>
    <w:rsid w:val="6B4B2E72"/>
    <w:rsid w:val="6B4DFD01"/>
    <w:rsid w:val="6B53F123"/>
    <w:rsid w:val="6B546E38"/>
    <w:rsid w:val="6B547EA9"/>
    <w:rsid w:val="6B55EA85"/>
    <w:rsid w:val="6B5B3067"/>
    <w:rsid w:val="6B62607E"/>
    <w:rsid w:val="6B62E1B7"/>
    <w:rsid w:val="6B6647C1"/>
    <w:rsid w:val="6B6EB650"/>
    <w:rsid w:val="6B74024F"/>
    <w:rsid w:val="6B7A52E0"/>
    <w:rsid w:val="6B7AFDD9"/>
    <w:rsid w:val="6B7BAC19"/>
    <w:rsid w:val="6B7DB5C8"/>
    <w:rsid w:val="6B867353"/>
    <w:rsid w:val="6B89D174"/>
    <w:rsid w:val="6B8A9332"/>
    <w:rsid w:val="6B8AF1E6"/>
    <w:rsid w:val="6B900321"/>
    <w:rsid w:val="6B94F451"/>
    <w:rsid w:val="6B9983D8"/>
    <w:rsid w:val="6B99A1D8"/>
    <w:rsid w:val="6B9AE384"/>
    <w:rsid w:val="6B9EDADE"/>
    <w:rsid w:val="6BA1B794"/>
    <w:rsid w:val="6BA333C8"/>
    <w:rsid w:val="6BA3D06D"/>
    <w:rsid w:val="6BA75283"/>
    <w:rsid w:val="6BA866FA"/>
    <w:rsid w:val="6BAC5D99"/>
    <w:rsid w:val="6BACA623"/>
    <w:rsid w:val="6BB0965D"/>
    <w:rsid w:val="6BB1315C"/>
    <w:rsid w:val="6BB1F487"/>
    <w:rsid w:val="6BB25D18"/>
    <w:rsid w:val="6BBFCF25"/>
    <w:rsid w:val="6BC060DE"/>
    <w:rsid w:val="6BC06655"/>
    <w:rsid w:val="6BC121A5"/>
    <w:rsid w:val="6BCBDF55"/>
    <w:rsid w:val="6BCD5DC0"/>
    <w:rsid w:val="6BD08928"/>
    <w:rsid w:val="6BD52279"/>
    <w:rsid w:val="6BD63565"/>
    <w:rsid w:val="6BD88194"/>
    <w:rsid w:val="6BD8AD43"/>
    <w:rsid w:val="6BDB1671"/>
    <w:rsid w:val="6BDB4EBE"/>
    <w:rsid w:val="6BDCDF86"/>
    <w:rsid w:val="6BDDCE24"/>
    <w:rsid w:val="6BDFD349"/>
    <w:rsid w:val="6BE02792"/>
    <w:rsid w:val="6BE06D29"/>
    <w:rsid w:val="6BED5624"/>
    <w:rsid w:val="6BEDE225"/>
    <w:rsid w:val="6BF01BCA"/>
    <w:rsid w:val="6BF1C714"/>
    <w:rsid w:val="6BF6B408"/>
    <w:rsid w:val="6BFA2A56"/>
    <w:rsid w:val="6BFF89B9"/>
    <w:rsid w:val="6C002E73"/>
    <w:rsid w:val="6C00E602"/>
    <w:rsid w:val="6C027160"/>
    <w:rsid w:val="6C06D6F7"/>
    <w:rsid w:val="6C0B6A22"/>
    <w:rsid w:val="6C0E0B57"/>
    <w:rsid w:val="6C0EC958"/>
    <w:rsid w:val="6C10D644"/>
    <w:rsid w:val="6C11B031"/>
    <w:rsid w:val="6C12298A"/>
    <w:rsid w:val="6C1C18E8"/>
    <w:rsid w:val="6C1CF72A"/>
    <w:rsid w:val="6C1EFA64"/>
    <w:rsid w:val="6C2173B6"/>
    <w:rsid w:val="6C258692"/>
    <w:rsid w:val="6C27D4CE"/>
    <w:rsid w:val="6C289A25"/>
    <w:rsid w:val="6C366DBF"/>
    <w:rsid w:val="6C384E64"/>
    <w:rsid w:val="6C3B21B4"/>
    <w:rsid w:val="6C3BE60C"/>
    <w:rsid w:val="6C3CC1AB"/>
    <w:rsid w:val="6C3ED933"/>
    <w:rsid w:val="6C3FA513"/>
    <w:rsid w:val="6C400868"/>
    <w:rsid w:val="6C411426"/>
    <w:rsid w:val="6C462B6B"/>
    <w:rsid w:val="6C46DFF2"/>
    <w:rsid w:val="6C482E0A"/>
    <w:rsid w:val="6C4CAA4E"/>
    <w:rsid w:val="6C4D45C5"/>
    <w:rsid w:val="6C501DF2"/>
    <w:rsid w:val="6C5058A1"/>
    <w:rsid w:val="6C51ECD2"/>
    <w:rsid w:val="6C532714"/>
    <w:rsid w:val="6C5536E0"/>
    <w:rsid w:val="6C592FA9"/>
    <w:rsid w:val="6C5CC0FB"/>
    <w:rsid w:val="6C61BB6E"/>
    <w:rsid w:val="6C622E4F"/>
    <w:rsid w:val="6C65C73B"/>
    <w:rsid w:val="6C6735A0"/>
    <w:rsid w:val="6C6C99E9"/>
    <w:rsid w:val="6C6EABEF"/>
    <w:rsid w:val="6C6F62BF"/>
    <w:rsid w:val="6C6F892B"/>
    <w:rsid w:val="6C76F69C"/>
    <w:rsid w:val="6C78CFE0"/>
    <w:rsid w:val="6C7AB30A"/>
    <w:rsid w:val="6C7FBABD"/>
    <w:rsid w:val="6C803EF5"/>
    <w:rsid w:val="6C836D59"/>
    <w:rsid w:val="6C83999B"/>
    <w:rsid w:val="6C87D565"/>
    <w:rsid w:val="6C8940F7"/>
    <w:rsid w:val="6C8C5BA4"/>
    <w:rsid w:val="6C91F7C4"/>
    <w:rsid w:val="6C9350C3"/>
    <w:rsid w:val="6C94071C"/>
    <w:rsid w:val="6C95A4BE"/>
    <w:rsid w:val="6C962D26"/>
    <w:rsid w:val="6C9A5F23"/>
    <w:rsid w:val="6C9B1C14"/>
    <w:rsid w:val="6C9BF0BF"/>
    <w:rsid w:val="6CA209F1"/>
    <w:rsid w:val="6CA67C4F"/>
    <w:rsid w:val="6CA7A5AF"/>
    <w:rsid w:val="6CAD0F2C"/>
    <w:rsid w:val="6CB1405A"/>
    <w:rsid w:val="6CB37016"/>
    <w:rsid w:val="6CB6CD46"/>
    <w:rsid w:val="6CB74CA6"/>
    <w:rsid w:val="6CB87A30"/>
    <w:rsid w:val="6CBBB71C"/>
    <w:rsid w:val="6CC60D2F"/>
    <w:rsid w:val="6CC9AAEA"/>
    <w:rsid w:val="6CCC5496"/>
    <w:rsid w:val="6CCE19A0"/>
    <w:rsid w:val="6CCFC1EB"/>
    <w:rsid w:val="6CD26622"/>
    <w:rsid w:val="6CD268F8"/>
    <w:rsid w:val="6CD5AC89"/>
    <w:rsid w:val="6CD9365C"/>
    <w:rsid w:val="6CD9E39D"/>
    <w:rsid w:val="6CDB6642"/>
    <w:rsid w:val="6CDCD240"/>
    <w:rsid w:val="6CDD4350"/>
    <w:rsid w:val="6CDF95F2"/>
    <w:rsid w:val="6CE17B3C"/>
    <w:rsid w:val="6CE56F13"/>
    <w:rsid w:val="6CE8C735"/>
    <w:rsid w:val="6CEC5893"/>
    <w:rsid w:val="6CEC924D"/>
    <w:rsid w:val="6CEF6001"/>
    <w:rsid w:val="6CF0761F"/>
    <w:rsid w:val="6CF10AFF"/>
    <w:rsid w:val="6CF30BBC"/>
    <w:rsid w:val="6CF6C118"/>
    <w:rsid w:val="6CF72C42"/>
    <w:rsid w:val="6CF88FA4"/>
    <w:rsid w:val="6CF9B458"/>
    <w:rsid w:val="6CFC4E64"/>
    <w:rsid w:val="6CFE6341"/>
    <w:rsid w:val="6CFEF4D5"/>
    <w:rsid w:val="6D0A48D4"/>
    <w:rsid w:val="6D0A9891"/>
    <w:rsid w:val="6D0E85D2"/>
    <w:rsid w:val="6D150844"/>
    <w:rsid w:val="6D1613E9"/>
    <w:rsid w:val="6D17B830"/>
    <w:rsid w:val="6D1C2EEE"/>
    <w:rsid w:val="6D1D9BA0"/>
    <w:rsid w:val="6D1F1E89"/>
    <w:rsid w:val="6D1FF865"/>
    <w:rsid w:val="6D208325"/>
    <w:rsid w:val="6D223F71"/>
    <w:rsid w:val="6D2361BD"/>
    <w:rsid w:val="6D260B3E"/>
    <w:rsid w:val="6D27A473"/>
    <w:rsid w:val="6D284197"/>
    <w:rsid w:val="6D29B727"/>
    <w:rsid w:val="6D2C62A8"/>
    <w:rsid w:val="6D3264C9"/>
    <w:rsid w:val="6D35069E"/>
    <w:rsid w:val="6D35A575"/>
    <w:rsid w:val="6D384330"/>
    <w:rsid w:val="6D3C03B1"/>
    <w:rsid w:val="6D3C5E5D"/>
    <w:rsid w:val="6D3DECCB"/>
    <w:rsid w:val="6D3F5021"/>
    <w:rsid w:val="6D48D892"/>
    <w:rsid w:val="6D50A6DA"/>
    <w:rsid w:val="6D51307F"/>
    <w:rsid w:val="6D59CDEB"/>
    <w:rsid w:val="6D5B8EC6"/>
    <w:rsid w:val="6D5C4BED"/>
    <w:rsid w:val="6D6099D9"/>
    <w:rsid w:val="6D61E9F4"/>
    <w:rsid w:val="6D6492E9"/>
    <w:rsid w:val="6D651CBE"/>
    <w:rsid w:val="6D65A509"/>
    <w:rsid w:val="6D686CCA"/>
    <w:rsid w:val="6D69643E"/>
    <w:rsid w:val="6D6CEED6"/>
    <w:rsid w:val="6D735866"/>
    <w:rsid w:val="6D776E58"/>
    <w:rsid w:val="6D79C7DE"/>
    <w:rsid w:val="6D7A95A1"/>
    <w:rsid w:val="6D7ADE9A"/>
    <w:rsid w:val="6D800D9D"/>
    <w:rsid w:val="6D8335F7"/>
    <w:rsid w:val="6D853FAB"/>
    <w:rsid w:val="6D8925B0"/>
    <w:rsid w:val="6D8D1386"/>
    <w:rsid w:val="6D8DF251"/>
    <w:rsid w:val="6D8F493A"/>
    <w:rsid w:val="6D91582D"/>
    <w:rsid w:val="6D935B6F"/>
    <w:rsid w:val="6D97AE43"/>
    <w:rsid w:val="6D9E50D8"/>
    <w:rsid w:val="6D9F9D26"/>
    <w:rsid w:val="6DA0EEE3"/>
    <w:rsid w:val="6DA2DAE5"/>
    <w:rsid w:val="6DA467FD"/>
    <w:rsid w:val="6DA8CE34"/>
    <w:rsid w:val="6DAA8F1E"/>
    <w:rsid w:val="6DAF1089"/>
    <w:rsid w:val="6DAF1E40"/>
    <w:rsid w:val="6DB34580"/>
    <w:rsid w:val="6DB64099"/>
    <w:rsid w:val="6DB69214"/>
    <w:rsid w:val="6DB94296"/>
    <w:rsid w:val="6DB9CCEC"/>
    <w:rsid w:val="6DBCC2F0"/>
    <w:rsid w:val="6DBCDA48"/>
    <w:rsid w:val="6DBD1ED1"/>
    <w:rsid w:val="6DC1501A"/>
    <w:rsid w:val="6DC23117"/>
    <w:rsid w:val="6DC3739A"/>
    <w:rsid w:val="6DC4CEDF"/>
    <w:rsid w:val="6DD188AF"/>
    <w:rsid w:val="6DD1B571"/>
    <w:rsid w:val="6DD1BC25"/>
    <w:rsid w:val="6DD74432"/>
    <w:rsid w:val="6DE24D4C"/>
    <w:rsid w:val="6DE4C288"/>
    <w:rsid w:val="6DE82F1A"/>
    <w:rsid w:val="6DE9EC56"/>
    <w:rsid w:val="6DEA9B11"/>
    <w:rsid w:val="6DEAB62A"/>
    <w:rsid w:val="6DEE2227"/>
    <w:rsid w:val="6DEEF207"/>
    <w:rsid w:val="6DF137FF"/>
    <w:rsid w:val="6DF26927"/>
    <w:rsid w:val="6DF3D3CE"/>
    <w:rsid w:val="6DF88B88"/>
    <w:rsid w:val="6DFF5C18"/>
    <w:rsid w:val="6E00498A"/>
    <w:rsid w:val="6E01D691"/>
    <w:rsid w:val="6E0281E8"/>
    <w:rsid w:val="6E032AC7"/>
    <w:rsid w:val="6E0331DD"/>
    <w:rsid w:val="6E049978"/>
    <w:rsid w:val="6E06BF3F"/>
    <w:rsid w:val="6E0BF463"/>
    <w:rsid w:val="6E0EA7F4"/>
    <w:rsid w:val="6E0F3D9A"/>
    <w:rsid w:val="6E120990"/>
    <w:rsid w:val="6E15A0ED"/>
    <w:rsid w:val="6E174822"/>
    <w:rsid w:val="6E186939"/>
    <w:rsid w:val="6E19382A"/>
    <w:rsid w:val="6E203982"/>
    <w:rsid w:val="6E216574"/>
    <w:rsid w:val="6E2678C0"/>
    <w:rsid w:val="6E2A4864"/>
    <w:rsid w:val="6E2BA2F1"/>
    <w:rsid w:val="6E2CCCA9"/>
    <w:rsid w:val="6E2FC859"/>
    <w:rsid w:val="6E30731F"/>
    <w:rsid w:val="6E3099AF"/>
    <w:rsid w:val="6E3350CC"/>
    <w:rsid w:val="6E3B5E05"/>
    <w:rsid w:val="6E3DE68D"/>
    <w:rsid w:val="6E3F3D72"/>
    <w:rsid w:val="6E407634"/>
    <w:rsid w:val="6E471362"/>
    <w:rsid w:val="6E478BB9"/>
    <w:rsid w:val="6E49AC19"/>
    <w:rsid w:val="6E4A7907"/>
    <w:rsid w:val="6E4EA4F9"/>
    <w:rsid w:val="6E504C27"/>
    <w:rsid w:val="6E50D81B"/>
    <w:rsid w:val="6E54F71C"/>
    <w:rsid w:val="6E5772F4"/>
    <w:rsid w:val="6E586776"/>
    <w:rsid w:val="6E5A1786"/>
    <w:rsid w:val="6E5B2E84"/>
    <w:rsid w:val="6E5B5352"/>
    <w:rsid w:val="6E5BEE8E"/>
    <w:rsid w:val="6E5D4B2F"/>
    <w:rsid w:val="6E625C79"/>
    <w:rsid w:val="6E628FF1"/>
    <w:rsid w:val="6E631868"/>
    <w:rsid w:val="6E65DFB8"/>
    <w:rsid w:val="6E67D360"/>
    <w:rsid w:val="6E689155"/>
    <w:rsid w:val="6E6B054E"/>
    <w:rsid w:val="6E6B0E09"/>
    <w:rsid w:val="6E6EDE42"/>
    <w:rsid w:val="6E6F811E"/>
    <w:rsid w:val="6E7170B7"/>
    <w:rsid w:val="6E71A9AB"/>
    <w:rsid w:val="6E725F3D"/>
    <w:rsid w:val="6E726DAE"/>
    <w:rsid w:val="6E727562"/>
    <w:rsid w:val="6E7372C9"/>
    <w:rsid w:val="6E755C81"/>
    <w:rsid w:val="6E7D4514"/>
    <w:rsid w:val="6E7FF58B"/>
    <w:rsid w:val="6E80CB37"/>
    <w:rsid w:val="6E8C2D5A"/>
    <w:rsid w:val="6E8CFFBE"/>
    <w:rsid w:val="6E913B4B"/>
    <w:rsid w:val="6E927D15"/>
    <w:rsid w:val="6E98CBF0"/>
    <w:rsid w:val="6EA006AD"/>
    <w:rsid w:val="6EA33066"/>
    <w:rsid w:val="6EA47A32"/>
    <w:rsid w:val="6EA6CB92"/>
    <w:rsid w:val="6EA70BC8"/>
    <w:rsid w:val="6EA7BC3C"/>
    <w:rsid w:val="6EA8A40F"/>
    <w:rsid w:val="6EA92ACB"/>
    <w:rsid w:val="6EAAB45E"/>
    <w:rsid w:val="6EAAF368"/>
    <w:rsid w:val="6EAB7C41"/>
    <w:rsid w:val="6EAC7204"/>
    <w:rsid w:val="6EAC882F"/>
    <w:rsid w:val="6EB01D66"/>
    <w:rsid w:val="6EB0432B"/>
    <w:rsid w:val="6EB40B1E"/>
    <w:rsid w:val="6EB76B8D"/>
    <w:rsid w:val="6EB8B7A0"/>
    <w:rsid w:val="6EBA81AB"/>
    <w:rsid w:val="6EBACF82"/>
    <w:rsid w:val="6EBBB595"/>
    <w:rsid w:val="6EBF687A"/>
    <w:rsid w:val="6EBFCE79"/>
    <w:rsid w:val="6EC251FC"/>
    <w:rsid w:val="6EC33DC7"/>
    <w:rsid w:val="6EC553D7"/>
    <w:rsid w:val="6EC6549F"/>
    <w:rsid w:val="6EC8A339"/>
    <w:rsid w:val="6EC92131"/>
    <w:rsid w:val="6ECD0F66"/>
    <w:rsid w:val="6ECE35BB"/>
    <w:rsid w:val="6ECEC94C"/>
    <w:rsid w:val="6ECEECFE"/>
    <w:rsid w:val="6ED0BE67"/>
    <w:rsid w:val="6ED0D01A"/>
    <w:rsid w:val="6ED259D6"/>
    <w:rsid w:val="6ED5E273"/>
    <w:rsid w:val="6ED736D7"/>
    <w:rsid w:val="6ED75C19"/>
    <w:rsid w:val="6ED8609C"/>
    <w:rsid w:val="6ED96FD0"/>
    <w:rsid w:val="6ED9D402"/>
    <w:rsid w:val="6EDB04E1"/>
    <w:rsid w:val="6EDC6159"/>
    <w:rsid w:val="6EDC9575"/>
    <w:rsid w:val="6EDCC6DC"/>
    <w:rsid w:val="6EDF2AED"/>
    <w:rsid w:val="6EE3330E"/>
    <w:rsid w:val="6EEAB390"/>
    <w:rsid w:val="6EEB75C5"/>
    <w:rsid w:val="6EEDD732"/>
    <w:rsid w:val="6EEE0386"/>
    <w:rsid w:val="6EEF2ABD"/>
    <w:rsid w:val="6EF09DEF"/>
    <w:rsid w:val="6EF35B45"/>
    <w:rsid w:val="6EF4808B"/>
    <w:rsid w:val="6EF49E2B"/>
    <w:rsid w:val="6EF730B5"/>
    <w:rsid w:val="6EF80327"/>
    <w:rsid w:val="6EF9444B"/>
    <w:rsid w:val="6EF9FB6F"/>
    <w:rsid w:val="6EFA60F3"/>
    <w:rsid w:val="6EFAF56E"/>
    <w:rsid w:val="6F03853B"/>
    <w:rsid w:val="6F059562"/>
    <w:rsid w:val="6F0CEDB6"/>
    <w:rsid w:val="6F0D6434"/>
    <w:rsid w:val="6F0DA021"/>
    <w:rsid w:val="6F0E51E6"/>
    <w:rsid w:val="6F0EEF3C"/>
    <w:rsid w:val="6F0FBA71"/>
    <w:rsid w:val="6F1BDEF7"/>
    <w:rsid w:val="6F1CDA8D"/>
    <w:rsid w:val="6F1D54A7"/>
    <w:rsid w:val="6F224181"/>
    <w:rsid w:val="6F2499CC"/>
    <w:rsid w:val="6F26D76E"/>
    <w:rsid w:val="6F282734"/>
    <w:rsid w:val="6F2B0C13"/>
    <w:rsid w:val="6F2B10DF"/>
    <w:rsid w:val="6F2C9A0B"/>
    <w:rsid w:val="6F350C52"/>
    <w:rsid w:val="6F360CAE"/>
    <w:rsid w:val="6F361005"/>
    <w:rsid w:val="6F369D22"/>
    <w:rsid w:val="6F3AC930"/>
    <w:rsid w:val="6F3DEF55"/>
    <w:rsid w:val="6F3E98BE"/>
    <w:rsid w:val="6F4623EE"/>
    <w:rsid w:val="6F482296"/>
    <w:rsid w:val="6F4E7228"/>
    <w:rsid w:val="6F508EC6"/>
    <w:rsid w:val="6F51C695"/>
    <w:rsid w:val="6F51F772"/>
    <w:rsid w:val="6F563A26"/>
    <w:rsid w:val="6F56C46E"/>
    <w:rsid w:val="6F606E86"/>
    <w:rsid w:val="6F61A7AE"/>
    <w:rsid w:val="6F659752"/>
    <w:rsid w:val="6F66BD12"/>
    <w:rsid w:val="6F6B650C"/>
    <w:rsid w:val="6F6C92A4"/>
    <w:rsid w:val="6F6E09EF"/>
    <w:rsid w:val="6F765ECD"/>
    <w:rsid w:val="6F7D4D0A"/>
    <w:rsid w:val="6F7F0107"/>
    <w:rsid w:val="6F7FEA49"/>
    <w:rsid w:val="6F882E64"/>
    <w:rsid w:val="6F8B165C"/>
    <w:rsid w:val="6F8B3A87"/>
    <w:rsid w:val="6F95030A"/>
    <w:rsid w:val="6F9507D2"/>
    <w:rsid w:val="6F95A178"/>
    <w:rsid w:val="6F97668B"/>
    <w:rsid w:val="6F98B337"/>
    <w:rsid w:val="6F99EAE6"/>
    <w:rsid w:val="6F9B49A7"/>
    <w:rsid w:val="6FA0FE37"/>
    <w:rsid w:val="6FA30BB2"/>
    <w:rsid w:val="6FA8F5B4"/>
    <w:rsid w:val="6FAA0B63"/>
    <w:rsid w:val="6FABB530"/>
    <w:rsid w:val="6FAC2E10"/>
    <w:rsid w:val="6FACA27A"/>
    <w:rsid w:val="6FAD43D2"/>
    <w:rsid w:val="6FB0139D"/>
    <w:rsid w:val="6FB26A8A"/>
    <w:rsid w:val="6FB27E35"/>
    <w:rsid w:val="6FB7473B"/>
    <w:rsid w:val="6FB7FD5E"/>
    <w:rsid w:val="6FBABD8B"/>
    <w:rsid w:val="6FBD8DFB"/>
    <w:rsid w:val="6FBFEFE6"/>
    <w:rsid w:val="6FC22DF4"/>
    <w:rsid w:val="6FC351A8"/>
    <w:rsid w:val="6FC56AB5"/>
    <w:rsid w:val="6FC8A3F9"/>
    <w:rsid w:val="6FC8DB99"/>
    <w:rsid w:val="6FCD3A6A"/>
    <w:rsid w:val="6FCE21BE"/>
    <w:rsid w:val="6FD14787"/>
    <w:rsid w:val="6FD172D1"/>
    <w:rsid w:val="6FD2E443"/>
    <w:rsid w:val="6FD4E39E"/>
    <w:rsid w:val="6FD6CE19"/>
    <w:rsid w:val="6FD78179"/>
    <w:rsid w:val="6FDD91CE"/>
    <w:rsid w:val="6FDEBD86"/>
    <w:rsid w:val="6FDF665C"/>
    <w:rsid w:val="6FDFB074"/>
    <w:rsid w:val="6FE034C7"/>
    <w:rsid w:val="6FE31EBE"/>
    <w:rsid w:val="6FE3C0FD"/>
    <w:rsid w:val="6FE73A0B"/>
    <w:rsid w:val="6FE77833"/>
    <w:rsid w:val="6FE9B936"/>
    <w:rsid w:val="6FEA34E3"/>
    <w:rsid w:val="6FEB9A44"/>
    <w:rsid w:val="6FEC84DA"/>
    <w:rsid w:val="6FEEA6DE"/>
    <w:rsid w:val="6FEF11E1"/>
    <w:rsid w:val="6FEFE1D3"/>
    <w:rsid w:val="6FF117D9"/>
    <w:rsid w:val="6FF2793C"/>
    <w:rsid w:val="6FF511B5"/>
    <w:rsid w:val="6FF816DA"/>
    <w:rsid w:val="6FF97973"/>
    <w:rsid w:val="6FF9AC34"/>
    <w:rsid w:val="6FFA8215"/>
    <w:rsid w:val="6FFD3720"/>
    <w:rsid w:val="6FFDB51A"/>
    <w:rsid w:val="6FFF8111"/>
    <w:rsid w:val="70018A99"/>
    <w:rsid w:val="70022450"/>
    <w:rsid w:val="7003B464"/>
    <w:rsid w:val="70046128"/>
    <w:rsid w:val="70057AEA"/>
    <w:rsid w:val="700CF15D"/>
    <w:rsid w:val="7011B6D3"/>
    <w:rsid w:val="7016266F"/>
    <w:rsid w:val="7021FCB3"/>
    <w:rsid w:val="702276D8"/>
    <w:rsid w:val="7022FBEF"/>
    <w:rsid w:val="702F7870"/>
    <w:rsid w:val="7031044F"/>
    <w:rsid w:val="70310716"/>
    <w:rsid w:val="70317E2F"/>
    <w:rsid w:val="70330CE0"/>
    <w:rsid w:val="70336310"/>
    <w:rsid w:val="7034066A"/>
    <w:rsid w:val="7034DC90"/>
    <w:rsid w:val="7036E61A"/>
    <w:rsid w:val="703BB627"/>
    <w:rsid w:val="703E3998"/>
    <w:rsid w:val="703EC48D"/>
    <w:rsid w:val="703F97D2"/>
    <w:rsid w:val="704140E5"/>
    <w:rsid w:val="70488CAE"/>
    <w:rsid w:val="704AE0A1"/>
    <w:rsid w:val="704CC916"/>
    <w:rsid w:val="704D393A"/>
    <w:rsid w:val="704E99F7"/>
    <w:rsid w:val="705238BC"/>
    <w:rsid w:val="70524CA6"/>
    <w:rsid w:val="7052D63F"/>
    <w:rsid w:val="70577ADB"/>
    <w:rsid w:val="7057920C"/>
    <w:rsid w:val="705799A4"/>
    <w:rsid w:val="7059CF5D"/>
    <w:rsid w:val="705E517B"/>
    <w:rsid w:val="7061B05A"/>
    <w:rsid w:val="7065E310"/>
    <w:rsid w:val="7066D599"/>
    <w:rsid w:val="706A0740"/>
    <w:rsid w:val="706EAF70"/>
    <w:rsid w:val="7072C1E1"/>
    <w:rsid w:val="70746AE5"/>
    <w:rsid w:val="7074AE51"/>
    <w:rsid w:val="7074F4E9"/>
    <w:rsid w:val="70771A24"/>
    <w:rsid w:val="70785319"/>
    <w:rsid w:val="70797364"/>
    <w:rsid w:val="707C60FE"/>
    <w:rsid w:val="707E375F"/>
    <w:rsid w:val="707E5E08"/>
    <w:rsid w:val="707F5279"/>
    <w:rsid w:val="7080ED7D"/>
    <w:rsid w:val="7080F927"/>
    <w:rsid w:val="70817819"/>
    <w:rsid w:val="7084CEC6"/>
    <w:rsid w:val="70858553"/>
    <w:rsid w:val="7087B285"/>
    <w:rsid w:val="70888BB5"/>
    <w:rsid w:val="708942F8"/>
    <w:rsid w:val="708C44C3"/>
    <w:rsid w:val="708EDD54"/>
    <w:rsid w:val="708EF035"/>
    <w:rsid w:val="708F6958"/>
    <w:rsid w:val="70907048"/>
    <w:rsid w:val="7091A685"/>
    <w:rsid w:val="70A39E84"/>
    <w:rsid w:val="70A7E360"/>
    <w:rsid w:val="70A803A6"/>
    <w:rsid w:val="70ABEBFA"/>
    <w:rsid w:val="70ADB496"/>
    <w:rsid w:val="70ADD2C4"/>
    <w:rsid w:val="70B12BAD"/>
    <w:rsid w:val="70B46393"/>
    <w:rsid w:val="70B7F7A7"/>
    <w:rsid w:val="70BD889A"/>
    <w:rsid w:val="70C173B2"/>
    <w:rsid w:val="70C23223"/>
    <w:rsid w:val="70C2844F"/>
    <w:rsid w:val="70C3F9ED"/>
    <w:rsid w:val="70C5616E"/>
    <w:rsid w:val="70C57D42"/>
    <w:rsid w:val="70CA7345"/>
    <w:rsid w:val="70CD3AE6"/>
    <w:rsid w:val="70D65BAF"/>
    <w:rsid w:val="70D96CE2"/>
    <w:rsid w:val="70D9E508"/>
    <w:rsid w:val="70DADB4D"/>
    <w:rsid w:val="70DCA383"/>
    <w:rsid w:val="70DF8CE2"/>
    <w:rsid w:val="70E02345"/>
    <w:rsid w:val="70E06B0A"/>
    <w:rsid w:val="70E1189D"/>
    <w:rsid w:val="70E12E0A"/>
    <w:rsid w:val="70E244E9"/>
    <w:rsid w:val="70E3AFB7"/>
    <w:rsid w:val="70E4221A"/>
    <w:rsid w:val="70E6118A"/>
    <w:rsid w:val="70E884D9"/>
    <w:rsid w:val="70EAEE24"/>
    <w:rsid w:val="70F5C6CD"/>
    <w:rsid w:val="70F834A2"/>
    <w:rsid w:val="70FA1075"/>
    <w:rsid w:val="70FB14DD"/>
    <w:rsid w:val="70FC9C6C"/>
    <w:rsid w:val="71015114"/>
    <w:rsid w:val="7104DBA5"/>
    <w:rsid w:val="71059951"/>
    <w:rsid w:val="71061D41"/>
    <w:rsid w:val="7108C2C2"/>
    <w:rsid w:val="710ECB4A"/>
    <w:rsid w:val="7110FB7C"/>
    <w:rsid w:val="71126216"/>
    <w:rsid w:val="7114FDAE"/>
    <w:rsid w:val="71158AE1"/>
    <w:rsid w:val="71174668"/>
    <w:rsid w:val="711ADFB8"/>
    <w:rsid w:val="711B94C6"/>
    <w:rsid w:val="711E2479"/>
    <w:rsid w:val="712140AE"/>
    <w:rsid w:val="7122131F"/>
    <w:rsid w:val="7125AEF0"/>
    <w:rsid w:val="7126CBF0"/>
    <w:rsid w:val="712841C1"/>
    <w:rsid w:val="712845C8"/>
    <w:rsid w:val="712F01F8"/>
    <w:rsid w:val="7133AD46"/>
    <w:rsid w:val="71369D68"/>
    <w:rsid w:val="7137AAA4"/>
    <w:rsid w:val="7139C382"/>
    <w:rsid w:val="713D8B03"/>
    <w:rsid w:val="713E3D08"/>
    <w:rsid w:val="7142CC49"/>
    <w:rsid w:val="7142ECEB"/>
    <w:rsid w:val="7147AAF2"/>
    <w:rsid w:val="71484496"/>
    <w:rsid w:val="71547AB9"/>
    <w:rsid w:val="7155159B"/>
    <w:rsid w:val="71594437"/>
    <w:rsid w:val="715D8071"/>
    <w:rsid w:val="715D9E9E"/>
    <w:rsid w:val="715E8FFC"/>
    <w:rsid w:val="715FA409"/>
    <w:rsid w:val="7163DF92"/>
    <w:rsid w:val="716514BF"/>
    <w:rsid w:val="71661478"/>
    <w:rsid w:val="71669E2B"/>
    <w:rsid w:val="7167C916"/>
    <w:rsid w:val="7168469E"/>
    <w:rsid w:val="716F8094"/>
    <w:rsid w:val="7171A059"/>
    <w:rsid w:val="717BCAF8"/>
    <w:rsid w:val="717DDBD0"/>
    <w:rsid w:val="71841B38"/>
    <w:rsid w:val="71881222"/>
    <w:rsid w:val="718AE1A8"/>
    <w:rsid w:val="718C9A0E"/>
    <w:rsid w:val="718E5509"/>
    <w:rsid w:val="718EB84F"/>
    <w:rsid w:val="7190AEC8"/>
    <w:rsid w:val="71946525"/>
    <w:rsid w:val="71956761"/>
    <w:rsid w:val="7195F69A"/>
    <w:rsid w:val="71965010"/>
    <w:rsid w:val="719CD3C9"/>
    <w:rsid w:val="71A076A1"/>
    <w:rsid w:val="71A5D77B"/>
    <w:rsid w:val="71A7691A"/>
    <w:rsid w:val="71A78BE3"/>
    <w:rsid w:val="71A7DC68"/>
    <w:rsid w:val="71AB1BBD"/>
    <w:rsid w:val="71AB6B37"/>
    <w:rsid w:val="71AD8946"/>
    <w:rsid w:val="71B08C5A"/>
    <w:rsid w:val="71B0D9D3"/>
    <w:rsid w:val="71B3FC26"/>
    <w:rsid w:val="71B58270"/>
    <w:rsid w:val="71B7EAF7"/>
    <w:rsid w:val="71B95967"/>
    <w:rsid w:val="71BD19A1"/>
    <w:rsid w:val="71C58AF0"/>
    <w:rsid w:val="71C96FEE"/>
    <w:rsid w:val="71CB4AC5"/>
    <w:rsid w:val="71CCEDBF"/>
    <w:rsid w:val="71CF827E"/>
    <w:rsid w:val="71CFBE3E"/>
    <w:rsid w:val="71D04070"/>
    <w:rsid w:val="71D1D49A"/>
    <w:rsid w:val="71D5ECAB"/>
    <w:rsid w:val="71D9B12E"/>
    <w:rsid w:val="71DA32E2"/>
    <w:rsid w:val="71DA6A71"/>
    <w:rsid w:val="71DB76F3"/>
    <w:rsid w:val="71E168D4"/>
    <w:rsid w:val="71E7A379"/>
    <w:rsid w:val="71EA4DC8"/>
    <w:rsid w:val="71EC06E4"/>
    <w:rsid w:val="71ECCB0D"/>
    <w:rsid w:val="71F06A0B"/>
    <w:rsid w:val="71F072D0"/>
    <w:rsid w:val="71F40E7D"/>
    <w:rsid w:val="71F4A695"/>
    <w:rsid w:val="71F8FE62"/>
    <w:rsid w:val="71FE80E2"/>
    <w:rsid w:val="71FF2A44"/>
    <w:rsid w:val="7207561E"/>
    <w:rsid w:val="7207F01C"/>
    <w:rsid w:val="7208D2DE"/>
    <w:rsid w:val="7209D454"/>
    <w:rsid w:val="720A16E0"/>
    <w:rsid w:val="720A5E5C"/>
    <w:rsid w:val="720C8558"/>
    <w:rsid w:val="720CD2BF"/>
    <w:rsid w:val="721189A4"/>
    <w:rsid w:val="72137483"/>
    <w:rsid w:val="721735B5"/>
    <w:rsid w:val="72187DAD"/>
    <w:rsid w:val="721AC13D"/>
    <w:rsid w:val="721B0416"/>
    <w:rsid w:val="721B0477"/>
    <w:rsid w:val="721F5E2D"/>
    <w:rsid w:val="7221C648"/>
    <w:rsid w:val="72224653"/>
    <w:rsid w:val="72244B80"/>
    <w:rsid w:val="722760A3"/>
    <w:rsid w:val="722A4F5D"/>
    <w:rsid w:val="722B3972"/>
    <w:rsid w:val="722CC1B7"/>
    <w:rsid w:val="723023AB"/>
    <w:rsid w:val="7232D588"/>
    <w:rsid w:val="723F38D0"/>
    <w:rsid w:val="7240B262"/>
    <w:rsid w:val="72424960"/>
    <w:rsid w:val="7242D9AE"/>
    <w:rsid w:val="72439945"/>
    <w:rsid w:val="72485C3B"/>
    <w:rsid w:val="7249A3CA"/>
    <w:rsid w:val="724C5C0A"/>
    <w:rsid w:val="7252AB34"/>
    <w:rsid w:val="72540115"/>
    <w:rsid w:val="7255B196"/>
    <w:rsid w:val="7255FE8B"/>
    <w:rsid w:val="72565B7E"/>
    <w:rsid w:val="72631F6A"/>
    <w:rsid w:val="72648BD7"/>
    <w:rsid w:val="726682E4"/>
    <w:rsid w:val="726A4945"/>
    <w:rsid w:val="726D895B"/>
    <w:rsid w:val="726E9892"/>
    <w:rsid w:val="726FDD0F"/>
    <w:rsid w:val="72705E34"/>
    <w:rsid w:val="7273E16A"/>
    <w:rsid w:val="727402C1"/>
    <w:rsid w:val="7276E57D"/>
    <w:rsid w:val="727780F7"/>
    <w:rsid w:val="7279EBB0"/>
    <w:rsid w:val="727AC81A"/>
    <w:rsid w:val="727B38A6"/>
    <w:rsid w:val="727C1C1C"/>
    <w:rsid w:val="727FBAAF"/>
    <w:rsid w:val="7285D644"/>
    <w:rsid w:val="7287D037"/>
    <w:rsid w:val="7287F19C"/>
    <w:rsid w:val="728961F5"/>
    <w:rsid w:val="728A235F"/>
    <w:rsid w:val="728B265E"/>
    <w:rsid w:val="728B4F62"/>
    <w:rsid w:val="728C02B7"/>
    <w:rsid w:val="728E2D46"/>
    <w:rsid w:val="7293ECF6"/>
    <w:rsid w:val="7295AF75"/>
    <w:rsid w:val="72971108"/>
    <w:rsid w:val="729823CE"/>
    <w:rsid w:val="72994C5E"/>
    <w:rsid w:val="729B9BE1"/>
    <w:rsid w:val="729E1927"/>
    <w:rsid w:val="72A08DFE"/>
    <w:rsid w:val="72A2348E"/>
    <w:rsid w:val="72A393B2"/>
    <w:rsid w:val="72A3C97D"/>
    <w:rsid w:val="72A5C32B"/>
    <w:rsid w:val="72A679D9"/>
    <w:rsid w:val="72AE1A68"/>
    <w:rsid w:val="72AE6665"/>
    <w:rsid w:val="72B0AFB6"/>
    <w:rsid w:val="72B22A4B"/>
    <w:rsid w:val="72B29FA9"/>
    <w:rsid w:val="72B3C2E3"/>
    <w:rsid w:val="72B4C392"/>
    <w:rsid w:val="72B694F1"/>
    <w:rsid w:val="72B86200"/>
    <w:rsid w:val="72B9F5C0"/>
    <w:rsid w:val="72BAD396"/>
    <w:rsid w:val="72BBF597"/>
    <w:rsid w:val="72BED028"/>
    <w:rsid w:val="72C285D1"/>
    <w:rsid w:val="72C46A41"/>
    <w:rsid w:val="72CA0378"/>
    <w:rsid w:val="72CE7880"/>
    <w:rsid w:val="72D08A15"/>
    <w:rsid w:val="72D85750"/>
    <w:rsid w:val="72DDD2E8"/>
    <w:rsid w:val="72DF1B06"/>
    <w:rsid w:val="72E07074"/>
    <w:rsid w:val="72E563CC"/>
    <w:rsid w:val="72E9237E"/>
    <w:rsid w:val="72EA7D17"/>
    <w:rsid w:val="72F21F8A"/>
    <w:rsid w:val="72F4A1C9"/>
    <w:rsid w:val="72F66029"/>
    <w:rsid w:val="72FA1A5C"/>
    <w:rsid w:val="72FC0BA5"/>
    <w:rsid w:val="72FE22DA"/>
    <w:rsid w:val="72FE9855"/>
    <w:rsid w:val="73064CC4"/>
    <w:rsid w:val="7306AA04"/>
    <w:rsid w:val="730A3471"/>
    <w:rsid w:val="730DDB60"/>
    <w:rsid w:val="730F5CB1"/>
    <w:rsid w:val="7310FB57"/>
    <w:rsid w:val="73119BB7"/>
    <w:rsid w:val="7313669A"/>
    <w:rsid w:val="73153EB7"/>
    <w:rsid w:val="73187D03"/>
    <w:rsid w:val="731986DE"/>
    <w:rsid w:val="731A7EC1"/>
    <w:rsid w:val="731A8DEE"/>
    <w:rsid w:val="731CE159"/>
    <w:rsid w:val="731DA3B7"/>
    <w:rsid w:val="732375F0"/>
    <w:rsid w:val="73298731"/>
    <w:rsid w:val="732A9D97"/>
    <w:rsid w:val="732BB7FA"/>
    <w:rsid w:val="732BED72"/>
    <w:rsid w:val="732D3F5E"/>
    <w:rsid w:val="732D6F8A"/>
    <w:rsid w:val="732EB29D"/>
    <w:rsid w:val="732F11B0"/>
    <w:rsid w:val="73301D59"/>
    <w:rsid w:val="7330990F"/>
    <w:rsid w:val="7337E29E"/>
    <w:rsid w:val="733AFE15"/>
    <w:rsid w:val="733B75E8"/>
    <w:rsid w:val="733CB9E4"/>
    <w:rsid w:val="733E4671"/>
    <w:rsid w:val="733E70EA"/>
    <w:rsid w:val="7343DF19"/>
    <w:rsid w:val="7344793D"/>
    <w:rsid w:val="734CC796"/>
    <w:rsid w:val="73524C24"/>
    <w:rsid w:val="7356814D"/>
    <w:rsid w:val="735A8257"/>
    <w:rsid w:val="735BF143"/>
    <w:rsid w:val="73618565"/>
    <w:rsid w:val="7362860F"/>
    <w:rsid w:val="7363B244"/>
    <w:rsid w:val="7363C29D"/>
    <w:rsid w:val="7364DDFB"/>
    <w:rsid w:val="736789D6"/>
    <w:rsid w:val="7369C6BE"/>
    <w:rsid w:val="736B725F"/>
    <w:rsid w:val="736B9E2C"/>
    <w:rsid w:val="736BCB3E"/>
    <w:rsid w:val="736FC8EA"/>
    <w:rsid w:val="737135F1"/>
    <w:rsid w:val="73714E2F"/>
    <w:rsid w:val="7371AA3F"/>
    <w:rsid w:val="7371E561"/>
    <w:rsid w:val="7373BA01"/>
    <w:rsid w:val="7376B01B"/>
    <w:rsid w:val="73772F3E"/>
    <w:rsid w:val="737AEF34"/>
    <w:rsid w:val="737B14FA"/>
    <w:rsid w:val="737B8E26"/>
    <w:rsid w:val="737D1CC4"/>
    <w:rsid w:val="737D72A1"/>
    <w:rsid w:val="737E508B"/>
    <w:rsid w:val="738031A0"/>
    <w:rsid w:val="7380F764"/>
    <w:rsid w:val="73840B6B"/>
    <w:rsid w:val="7389B016"/>
    <w:rsid w:val="738AE98B"/>
    <w:rsid w:val="738B6F82"/>
    <w:rsid w:val="738D8F54"/>
    <w:rsid w:val="73901C1A"/>
    <w:rsid w:val="7391A572"/>
    <w:rsid w:val="7392342C"/>
    <w:rsid w:val="7393CF43"/>
    <w:rsid w:val="73990A32"/>
    <w:rsid w:val="7399C656"/>
    <w:rsid w:val="73A104F6"/>
    <w:rsid w:val="73A40967"/>
    <w:rsid w:val="73A466E4"/>
    <w:rsid w:val="73A6CC3D"/>
    <w:rsid w:val="73A706A1"/>
    <w:rsid w:val="73A9F2C6"/>
    <w:rsid w:val="73A9F4B5"/>
    <w:rsid w:val="73AC1FC5"/>
    <w:rsid w:val="73B1D594"/>
    <w:rsid w:val="73B7B0A6"/>
    <w:rsid w:val="73B9A136"/>
    <w:rsid w:val="73BA41AC"/>
    <w:rsid w:val="73BCBC59"/>
    <w:rsid w:val="73BF8C9D"/>
    <w:rsid w:val="73C12FDD"/>
    <w:rsid w:val="73C2D5D5"/>
    <w:rsid w:val="73C5A3B3"/>
    <w:rsid w:val="73C734E0"/>
    <w:rsid w:val="73CCDE10"/>
    <w:rsid w:val="73CF8546"/>
    <w:rsid w:val="73D092F9"/>
    <w:rsid w:val="73D0B670"/>
    <w:rsid w:val="73D38935"/>
    <w:rsid w:val="73D7830E"/>
    <w:rsid w:val="73D8AB65"/>
    <w:rsid w:val="73D8EA7D"/>
    <w:rsid w:val="73DA5274"/>
    <w:rsid w:val="73DB1F03"/>
    <w:rsid w:val="73DC2E6E"/>
    <w:rsid w:val="73DDA7AE"/>
    <w:rsid w:val="73DFC7DF"/>
    <w:rsid w:val="73E0F036"/>
    <w:rsid w:val="73E390F5"/>
    <w:rsid w:val="73E49B4C"/>
    <w:rsid w:val="73E51723"/>
    <w:rsid w:val="73E74390"/>
    <w:rsid w:val="73E9DBE3"/>
    <w:rsid w:val="73F119C0"/>
    <w:rsid w:val="73F135B0"/>
    <w:rsid w:val="73F2B222"/>
    <w:rsid w:val="73F3CB68"/>
    <w:rsid w:val="73F60CD5"/>
    <w:rsid w:val="73F6BC01"/>
    <w:rsid w:val="73F82A2E"/>
    <w:rsid w:val="73FA4FDC"/>
    <w:rsid w:val="73FBDF55"/>
    <w:rsid w:val="73FE7D78"/>
    <w:rsid w:val="7405E052"/>
    <w:rsid w:val="7407107A"/>
    <w:rsid w:val="7407FA4C"/>
    <w:rsid w:val="7408E951"/>
    <w:rsid w:val="740AC266"/>
    <w:rsid w:val="740AD7C3"/>
    <w:rsid w:val="740AF875"/>
    <w:rsid w:val="740C40FF"/>
    <w:rsid w:val="740D5F68"/>
    <w:rsid w:val="740DC956"/>
    <w:rsid w:val="7410DE43"/>
    <w:rsid w:val="7414D74B"/>
    <w:rsid w:val="74177BFD"/>
    <w:rsid w:val="7419301A"/>
    <w:rsid w:val="741BA415"/>
    <w:rsid w:val="741BA8A8"/>
    <w:rsid w:val="741BD305"/>
    <w:rsid w:val="741CFAFF"/>
    <w:rsid w:val="741F0CEE"/>
    <w:rsid w:val="7422301D"/>
    <w:rsid w:val="7427F014"/>
    <w:rsid w:val="7428119E"/>
    <w:rsid w:val="742BCA8D"/>
    <w:rsid w:val="742D1197"/>
    <w:rsid w:val="743027E9"/>
    <w:rsid w:val="74335A7C"/>
    <w:rsid w:val="74339CBE"/>
    <w:rsid w:val="74355F0B"/>
    <w:rsid w:val="74392C6C"/>
    <w:rsid w:val="743A0094"/>
    <w:rsid w:val="743A271A"/>
    <w:rsid w:val="743ADA6F"/>
    <w:rsid w:val="743D3C28"/>
    <w:rsid w:val="74418719"/>
    <w:rsid w:val="7443020C"/>
    <w:rsid w:val="744482D7"/>
    <w:rsid w:val="74451C35"/>
    <w:rsid w:val="74478E9C"/>
    <w:rsid w:val="7447FAF7"/>
    <w:rsid w:val="7449527F"/>
    <w:rsid w:val="744A33F1"/>
    <w:rsid w:val="744D3D58"/>
    <w:rsid w:val="744EEF46"/>
    <w:rsid w:val="74527AAA"/>
    <w:rsid w:val="74529866"/>
    <w:rsid w:val="74537F8C"/>
    <w:rsid w:val="7453E7F4"/>
    <w:rsid w:val="74578433"/>
    <w:rsid w:val="74583C97"/>
    <w:rsid w:val="745843ED"/>
    <w:rsid w:val="745868EA"/>
    <w:rsid w:val="745A3A0C"/>
    <w:rsid w:val="745EAA10"/>
    <w:rsid w:val="745F97D4"/>
    <w:rsid w:val="7460AA56"/>
    <w:rsid w:val="7460D6D2"/>
    <w:rsid w:val="74613647"/>
    <w:rsid w:val="7462AF4D"/>
    <w:rsid w:val="7462EABB"/>
    <w:rsid w:val="7463C742"/>
    <w:rsid w:val="7465BA29"/>
    <w:rsid w:val="7465F999"/>
    <w:rsid w:val="74696D3A"/>
    <w:rsid w:val="7469E75C"/>
    <w:rsid w:val="746D908B"/>
    <w:rsid w:val="746D9D45"/>
    <w:rsid w:val="746EC364"/>
    <w:rsid w:val="747DB44B"/>
    <w:rsid w:val="7482424D"/>
    <w:rsid w:val="7482C109"/>
    <w:rsid w:val="7484A490"/>
    <w:rsid w:val="748B0B4D"/>
    <w:rsid w:val="748D810C"/>
    <w:rsid w:val="748E3D00"/>
    <w:rsid w:val="74919B14"/>
    <w:rsid w:val="7492BC3E"/>
    <w:rsid w:val="7494A4DB"/>
    <w:rsid w:val="74952EA6"/>
    <w:rsid w:val="749A59F9"/>
    <w:rsid w:val="749AE976"/>
    <w:rsid w:val="749BB284"/>
    <w:rsid w:val="749F057A"/>
    <w:rsid w:val="74A22509"/>
    <w:rsid w:val="74A7504E"/>
    <w:rsid w:val="74AE8A02"/>
    <w:rsid w:val="74B1B285"/>
    <w:rsid w:val="74B6965E"/>
    <w:rsid w:val="74B6BCD3"/>
    <w:rsid w:val="74B700E9"/>
    <w:rsid w:val="74B710BA"/>
    <w:rsid w:val="74B76C03"/>
    <w:rsid w:val="74B9843D"/>
    <w:rsid w:val="74BE1426"/>
    <w:rsid w:val="74C352E1"/>
    <w:rsid w:val="74C48CC4"/>
    <w:rsid w:val="74C49A6C"/>
    <w:rsid w:val="74C57695"/>
    <w:rsid w:val="74C6AFE9"/>
    <w:rsid w:val="74C8791E"/>
    <w:rsid w:val="74C97C6E"/>
    <w:rsid w:val="74C9C963"/>
    <w:rsid w:val="74CB4952"/>
    <w:rsid w:val="74CBC10C"/>
    <w:rsid w:val="74D77F14"/>
    <w:rsid w:val="74DA7AA7"/>
    <w:rsid w:val="74DA93CF"/>
    <w:rsid w:val="74DE32A9"/>
    <w:rsid w:val="74E67369"/>
    <w:rsid w:val="74E6FB07"/>
    <w:rsid w:val="74E7917E"/>
    <w:rsid w:val="74E90255"/>
    <w:rsid w:val="74EAAC3C"/>
    <w:rsid w:val="74EE7F96"/>
    <w:rsid w:val="74F1C52B"/>
    <w:rsid w:val="74F210B5"/>
    <w:rsid w:val="74F480D4"/>
    <w:rsid w:val="74FCF390"/>
    <w:rsid w:val="74FDB11D"/>
    <w:rsid w:val="74FE8941"/>
    <w:rsid w:val="7505710A"/>
    <w:rsid w:val="750576AE"/>
    <w:rsid w:val="75060287"/>
    <w:rsid w:val="75062031"/>
    <w:rsid w:val="750778AB"/>
    <w:rsid w:val="750B2B7F"/>
    <w:rsid w:val="750D5A77"/>
    <w:rsid w:val="750EC052"/>
    <w:rsid w:val="750F1A6D"/>
    <w:rsid w:val="750F4F6E"/>
    <w:rsid w:val="75120ABA"/>
    <w:rsid w:val="7512957A"/>
    <w:rsid w:val="751FCBF2"/>
    <w:rsid w:val="75204EA9"/>
    <w:rsid w:val="7521DD9A"/>
    <w:rsid w:val="75232AC7"/>
    <w:rsid w:val="7523A004"/>
    <w:rsid w:val="7524DDBF"/>
    <w:rsid w:val="75295BB8"/>
    <w:rsid w:val="752AFD01"/>
    <w:rsid w:val="752D26B1"/>
    <w:rsid w:val="752D830E"/>
    <w:rsid w:val="752DA8E2"/>
    <w:rsid w:val="752DB025"/>
    <w:rsid w:val="752EA4EA"/>
    <w:rsid w:val="7530B858"/>
    <w:rsid w:val="7531380A"/>
    <w:rsid w:val="7533A76F"/>
    <w:rsid w:val="7533FD27"/>
    <w:rsid w:val="75358BC3"/>
    <w:rsid w:val="7538DE35"/>
    <w:rsid w:val="75397352"/>
    <w:rsid w:val="753A0794"/>
    <w:rsid w:val="753C9DE0"/>
    <w:rsid w:val="753E4FEF"/>
    <w:rsid w:val="753E7B40"/>
    <w:rsid w:val="753E9DB9"/>
    <w:rsid w:val="7548F0AC"/>
    <w:rsid w:val="754CBBF1"/>
    <w:rsid w:val="754DB4CA"/>
    <w:rsid w:val="7551D1C1"/>
    <w:rsid w:val="7554D54F"/>
    <w:rsid w:val="7558F65C"/>
    <w:rsid w:val="75594537"/>
    <w:rsid w:val="755E0529"/>
    <w:rsid w:val="755EB3BE"/>
    <w:rsid w:val="7560F690"/>
    <w:rsid w:val="75626C7F"/>
    <w:rsid w:val="75635AAC"/>
    <w:rsid w:val="7564375D"/>
    <w:rsid w:val="7566EB76"/>
    <w:rsid w:val="756F7809"/>
    <w:rsid w:val="756F8909"/>
    <w:rsid w:val="75700DE3"/>
    <w:rsid w:val="757271B6"/>
    <w:rsid w:val="7574C14F"/>
    <w:rsid w:val="7575D53C"/>
    <w:rsid w:val="75761A8A"/>
    <w:rsid w:val="7576881A"/>
    <w:rsid w:val="757927F7"/>
    <w:rsid w:val="757FA353"/>
    <w:rsid w:val="758084F8"/>
    <w:rsid w:val="7581D990"/>
    <w:rsid w:val="7586EA99"/>
    <w:rsid w:val="758F2BCA"/>
    <w:rsid w:val="75933622"/>
    <w:rsid w:val="7593E465"/>
    <w:rsid w:val="75942FAF"/>
    <w:rsid w:val="7598C984"/>
    <w:rsid w:val="75993B8E"/>
    <w:rsid w:val="759B591B"/>
    <w:rsid w:val="759C0521"/>
    <w:rsid w:val="759D12A9"/>
    <w:rsid w:val="75A12B96"/>
    <w:rsid w:val="75A2EC01"/>
    <w:rsid w:val="75A3244A"/>
    <w:rsid w:val="75A69F92"/>
    <w:rsid w:val="75A771C3"/>
    <w:rsid w:val="75A7A17B"/>
    <w:rsid w:val="75A7E34C"/>
    <w:rsid w:val="75A867E4"/>
    <w:rsid w:val="75ABDCDC"/>
    <w:rsid w:val="75ACB2CA"/>
    <w:rsid w:val="75AE30F6"/>
    <w:rsid w:val="75AFA45E"/>
    <w:rsid w:val="75B3450C"/>
    <w:rsid w:val="75B5733D"/>
    <w:rsid w:val="75B767AE"/>
    <w:rsid w:val="75B96B6B"/>
    <w:rsid w:val="75BA1B30"/>
    <w:rsid w:val="75BDD7EA"/>
    <w:rsid w:val="75C008E5"/>
    <w:rsid w:val="75C271EA"/>
    <w:rsid w:val="75C38854"/>
    <w:rsid w:val="75C499C6"/>
    <w:rsid w:val="75C807EC"/>
    <w:rsid w:val="75CB84CF"/>
    <w:rsid w:val="75CB89AB"/>
    <w:rsid w:val="75CC5BB4"/>
    <w:rsid w:val="75D2876A"/>
    <w:rsid w:val="75D33BE6"/>
    <w:rsid w:val="75D453BD"/>
    <w:rsid w:val="75D6F527"/>
    <w:rsid w:val="75D8935C"/>
    <w:rsid w:val="75D91B9F"/>
    <w:rsid w:val="75DCE8FD"/>
    <w:rsid w:val="75DD9493"/>
    <w:rsid w:val="75DF2B70"/>
    <w:rsid w:val="75E1E4B6"/>
    <w:rsid w:val="75E1E6AF"/>
    <w:rsid w:val="75E4AB6E"/>
    <w:rsid w:val="75E7822D"/>
    <w:rsid w:val="75E829D5"/>
    <w:rsid w:val="75E8F9D5"/>
    <w:rsid w:val="75EB1DBA"/>
    <w:rsid w:val="75ED68F9"/>
    <w:rsid w:val="75ED7364"/>
    <w:rsid w:val="75EDC738"/>
    <w:rsid w:val="75EE1F77"/>
    <w:rsid w:val="75F3732C"/>
    <w:rsid w:val="75F5C780"/>
    <w:rsid w:val="75F68C14"/>
    <w:rsid w:val="75F81D53"/>
    <w:rsid w:val="75F9E323"/>
    <w:rsid w:val="75FBB0DD"/>
    <w:rsid w:val="75FFB635"/>
    <w:rsid w:val="76008A3C"/>
    <w:rsid w:val="7603C810"/>
    <w:rsid w:val="7604C2D6"/>
    <w:rsid w:val="7605DE8E"/>
    <w:rsid w:val="760CDAFF"/>
    <w:rsid w:val="760D5FB7"/>
    <w:rsid w:val="760D6CE6"/>
    <w:rsid w:val="760E417D"/>
    <w:rsid w:val="7610BD15"/>
    <w:rsid w:val="7611F1C2"/>
    <w:rsid w:val="76124481"/>
    <w:rsid w:val="761361DC"/>
    <w:rsid w:val="76148090"/>
    <w:rsid w:val="761566C0"/>
    <w:rsid w:val="76180493"/>
    <w:rsid w:val="76183250"/>
    <w:rsid w:val="76185163"/>
    <w:rsid w:val="7620D7B5"/>
    <w:rsid w:val="7620DF6D"/>
    <w:rsid w:val="762D18BC"/>
    <w:rsid w:val="762D3003"/>
    <w:rsid w:val="762F0855"/>
    <w:rsid w:val="76306FC8"/>
    <w:rsid w:val="763076DF"/>
    <w:rsid w:val="76309120"/>
    <w:rsid w:val="7630AD44"/>
    <w:rsid w:val="763190F6"/>
    <w:rsid w:val="7632DABF"/>
    <w:rsid w:val="7638B283"/>
    <w:rsid w:val="763EC4E9"/>
    <w:rsid w:val="764012FF"/>
    <w:rsid w:val="7642A9D7"/>
    <w:rsid w:val="7646B1FD"/>
    <w:rsid w:val="764964AA"/>
    <w:rsid w:val="764A11D1"/>
    <w:rsid w:val="764AC784"/>
    <w:rsid w:val="764C12B5"/>
    <w:rsid w:val="764FB8D7"/>
    <w:rsid w:val="765033BC"/>
    <w:rsid w:val="765048FB"/>
    <w:rsid w:val="76507552"/>
    <w:rsid w:val="76565B9C"/>
    <w:rsid w:val="7657327A"/>
    <w:rsid w:val="765AC504"/>
    <w:rsid w:val="765C492A"/>
    <w:rsid w:val="7661732C"/>
    <w:rsid w:val="7663AFEF"/>
    <w:rsid w:val="7663D4E9"/>
    <w:rsid w:val="76684742"/>
    <w:rsid w:val="7668C4F5"/>
    <w:rsid w:val="76693DF4"/>
    <w:rsid w:val="7673EFE3"/>
    <w:rsid w:val="7677390E"/>
    <w:rsid w:val="7678A7F7"/>
    <w:rsid w:val="767913DE"/>
    <w:rsid w:val="767C6341"/>
    <w:rsid w:val="767D5AA4"/>
    <w:rsid w:val="767DECA3"/>
    <w:rsid w:val="767E695F"/>
    <w:rsid w:val="767E8D06"/>
    <w:rsid w:val="767FF8D5"/>
    <w:rsid w:val="76829EFE"/>
    <w:rsid w:val="768447F9"/>
    <w:rsid w:val="768519CA"/>
    <w:rsid w:val="768A9DA7"/>
    <w:rsid w:val="768DBB82"/>
    <w:rsid w:val="76902909"/>
    <w:rsid w:val="76924BD6"/>
    <w:rsid w:val="76935F80"/>
    <w:rsid w:val="769638E6"/>
    <w:rsid w:val="7696BD8F"/>
    <w:rsid w:val="76975308"/>
    <w:rsid w:val="769A049E"/>
    <w:rsid w:val="769EC10E"/>
    <w:rsid w:val="76A23FC9"/>
    <w:rsid w:val="76A24B4A"/>
    <w:rsid w:val="76A4C983"/>
    <w:rsid w:val="76A67223"/>
    <w:rsid w:val="76A70987"/>
    <w:rsid w:val="76AB6692"/>
    <w:rsid w:val="76ADE0B3"/>
    <w:rsid w:val="76B0D9F6"/>
    <w:rsid w:val="76B325A3"/>
    <w:rsid w:val="76B627C6"/>
    <w:rsid w:val="76B6B7DD"/>
    <w:rsid w:val="76BA3858"/>
    <w:rsid w:val="76BEA9EF"/>
    <w:rsid w:val="76C6AF4F"/>
    <w:rsid w:val="76C90024"/>
    <w:rsid w:val="76CA71DB"/>
    <w:rsid w:val="76CEF1A6"/>
    <w:rsid w:val="76D09C82"/>
    <w:rsid w:val="76D0B8D6"/>
    <w:rsid w:val="76D3B6A4"/>
    <w:rsid w:val="76D65D19"/>
    <w:rsid w:val="76D80BC0"/>
    <w:rsid w:val="76D859AB"/>
    <w:rsid w:val="76DAA6B9"/>
    <w:rsid w:val="76DB30F6"/>
    <w:rsid w:val="76DDA91C"/>
    <w:rsid w:val="76E25EC3"/>
    <w:rsid w:val="76E39B65"/>
    <w:rsid w:val="76E835CD"/>
    <w:rsid w:val="76E95D9A"/>
    <w:rsid w:val="76E96C09"/>
    <w:rsid w:val="76EA5111"/>
    <w:rsid w:val="76EE0025"/>
    <w:rsid w:val="76EF0C2B"/>
    <w:rsid w:val="76F44888"/>
    <w:rsid w:val="76F7C792"/>
    <w:rsid w:val="76F7E3A1"/>
    <w:rsid w:val="76F9DBB9"/>
    <w:rsid w:val="76FC7F8A"/>
    <w:rsid w:val="76FD82D6"/>
    <w:rsid w:val="76FF9C80"/>
    <w:rsid w:val="76FFD282"/>
    <w:rsid w:val="77016D68"/>
    <w:rsid w:val="77019284"/>
    <w:rsid w:val="7704558A"/>
    <w:rsid w:val="77096D2D"/>
    <w:rsid w:val="770B00D8"/>
    <w:rsid w:val="770B54BA"/>
    <w:rsid w:val="770F1263"/>
    <w:rsid w:val="77147F3D"/>
    <w:rsid w:val="771573F7"/>
    <w:rsid w:val="771A5FF6"/>
    <w:rsid w:val="771ABA3C"/>
    <w:rsid w:val="771D6775"/>
    <w:rsid w:val="771EEF20"/>
    <w:rsid w:val="772379CD"/>
    <w:rsid w:val="77242257"/>
    <w:rsid w:val="7725D413"/>
    <w:rsid w:val="77286A5A"/>
    <w:rsid w:val="772DF516"/>
    <w:rsid w:val="7732949C"/>
    <w:rsid w:val="7732959E"/>
    <w:rsid w:val="7733D64F"/>
    <w:rsid w:val="773419D4"/>
    <w:rsid w:val="77385643"/>
    <w:rsid w:val="773EC6C9"/>
    <w:rsid w:val="773ED0A6"/>
    <w:rsid w:val="773F7F59"/>
    <w:rsid w:val="7740A7D4"/>
    <w:rsid w:val="7743B65D"/>
    <w:rsid w:val="77442864"/>
    <w:rsid w:val="7744EDEA"/>
    <w:rsid w:val="774613B6"/>
    <w:rsid w:val="7747A2C0"/>
    <w:rsid w:val="774A76DD"/>
    <w:rsid w:val="774D4246"/>
    <w:rsid w:val="774E7640"/>
    <w:rsid w:val="775447D1"/>
    <w:rsid w:val="77552B6E"/>
    <w:rsid w:val="775FD07F"/>
    <w:rsid w:val="775FEDBC"/>
    <w:rsid w:val="77602B39"/>
    <w:rsid w:val="77610F09"/>
    <w:rsid w:val="7762169D"/>
    <w:rsid w:val="77621E70"/>
    <w:rsid w:val="7765B31C"/>
    <w:rsid w:val="777542C9"/>
    <w:rsid w:val="7777DFB4"/>
    <w:rsid w:val="777809EA"/>
    <w:rsid w:val="77780D89"/>
    <w:rsid w:val="777A768E"/>
    <w:rsid w:val="777AF9FC"/>
    <w:rsid w:val="777B1EF3"/>
    <w:rsid w:val="777CEFC9"/>
    <w:rsid w:val="777EBD8A"/>
    <w:rsid w:val="77842C83"/>
    <w:rsid w:val="778726C0"/>
    <w:rsid w:val="7788957F"/>
    <w:rsid w:val="778A5104"/>
    <w:rsid w:val="778DE27E"/>
    <w:rsid w:val="7791419B"/>
    <w:rsid w:val="7791C232"/>
    <w:rsid w:val="77939F25"/>
    <w:rsid w:val="77984091"/>
    <w:rsid w:val="7798AF63"/>
    <w:rsid w:val="779C384D"/>
    <w:rsid w:val="779DFEAE"/>
    <w:rsid w:val="77A8F585"/>
    <w:rsid w:val="77AA56C0"/>
    <w:rsid w:val="77AD14FA"/>
    <w:rsid w:val="77AE3EC6"/>
    <w:rsid w:val="77B0DF58"/>
    <w:rsid w:val="77B12482"/>
    <w:rsid w:val="77B1F585"/>
    <w:rsid w:val="77B51740"/>
    <w:rsid w:val="77B68D61"/>
    <w:rsid w:val="77BDA9C4"/>
    <w:rsid w:val="77BF1F9F"/>
    <w:rsid w:val="77BF2237"/>
    <w:rsid w:val="77C09F3D"/>
    <w:rsid w:val="77C0A298"/>
    <w:rsid w:val="77C1C3EB"/>
    <w:rsid w:val="77C20E0E"/>
    <w:rsid w:val="77C8012C"/>
    <w:rsid w:val="77C8660C"/>
    <w:rsid w:val="77C9DC31"/>
    <w:rsid w:val="77CBFA0B"/>
    <w:rsid w:val="77CC3F52"/>
    <w:rsid w:val="77CD2DAC"/>
    <w:rsid w:val="77CD525E"/>
    <w:rsid w:val="77CD61BC"/>
    <w:rsid w:val="77D01E60"/>
    <w:rsid w:val="77D11048"/>
    <w:rsid w:val="77D283DE"/>
    <w:rsid w:val="77D4A161"/>
    <w:rsid w:val="77D5C16C"/>
    <w:rsid w:val="77D5D3A4"/>
    <w:rsid w:val="77DC7515"/>
    <w:rsid w:val="77E63360"/>
    <w:rsid w:val="77E7F203"/>
    <w:rsid w:val="77EA244C"/>
    <w:rsid w:val="77EAA44B"/>
    <w:rsid w:val="77EF2566"/>
    <w:rsid w:val="77EF934B"/>
    <w:rsid w:val="77F10E0B"/>
    <w:rsid w:val="77F1900D"/>
    <w:rsid w:val="77F48D74"/>
    <w:rsid w:val="77FBCF8F"/>
    <w:rsid w:val="77FDE482"/>
    <w:rsid w:val="77FE87D4"/>
    <w:rsid w:val="78042EC5"/>
    <w:rsid w:val="78050285"/>
    <w:rsid w:val="78071572"/>
    <w:rsid w:val="7807E0A8"/>
    <w:rsid w:val="780A24D8"/>
    <w:rsid w:val="780AA832"/>
    <w:rsid w:val="780C6EDB"/>
    <w:rsid w:val="78114679"/>
    <w:rsid w:val="78135D12"/>
    <w:rsid w:val="7814BDC7"/>
    <w:rsid w:val="7814BFC5"/>
    <w:rsid w:val="78164224"/>
    <w:rsid w:val="7817FDE6"/>
    <w:rsid w:val="781838CF"/>
    <w:rsid w:val="781AA78F"/>
    <w:rsid w:val="781BB114"/>
    <w:rsid w:val="781E868B"/>
    <w:rsid w:val="7823C6DE"/>
    <w:rsid w:val="78264C7C"/>
    <w:rsid w:val="782898BC"/>
    <w:rsid w:val="78320947"/>
    <w:rsid w:val="78320D28"/>
    <w:rsid w:val="7834EA79"/>
    <w:rsid w:val="783549F7"/>
    <w:rsid w:val="7835E039"/>
    <w:rsid w:val="783D2737"/>
    <w:rsid w:val="783D51FA"/>
    <w:rsid w:val="783DC851"/>
    <w:rsid w:val="783F69C4"/>
    <w:rsid w:val="783FBCE3"/>
    <w:rsid w:val="78437461"/>
    <w:rsid w:val="78464E80"/>
    <w:rsid w:val="784EBFB0"/>
    <w:rsid w:val="78529887"/>
    <w:rsid w:val="7852DBA5"/>
    <w:rsid w:val="78534946"/>
    <w:rsid w:val="78587F42"/>
    <w:rsid w:val="7859F00F"/>
    <w:rsid w:val="785F038E"/>
    <w:rsid w:val="785F196F"/>
    <w:rsid w:val="7861ED80"/>
    <w:rsid w:val="7862FF1E"/>
    <w:rsid w:val="78695F93"/>
    <w:rsid w:val="786A764B"/>
    <w:rsid w:val="786AB040"/>
    <w:rsid w:val="786D98EC"/>
    <w:rsid w:val="7873532B"/>
    <w:rsid w:val="7879DF08"/>
    <w:rsid w:val="787ADE28"/>
    <w:rsid w:val="787B38B6"/>
    <w:rsid w:val="787BEBF7"/>
    <w:rsid w:val="787D07CF"/>
    <w:rsid w:val="7880299F"/>
    <w:rsid w:val="788389D3"/>
    <w:rsid w:val="78866735"/>
    <w:rsid w:val="788BB251"/>
    <w:rsid w:val="788E6CEE"/>
    <w:rsid w:val="78905221"/>
    <w:rsid w:val="78930177"/>
    <w:rsid w:val="789387FF"/>
    <w:rsid w:val="78954D8A"/>
    <w:rsid w:val="789F87FB"/>
    <w:rsid w:val="78A08DB8"/>
    <w:rsid w:val="78A1BEB3"/>
    <w:rsid w:val="78A45EC3"/>
    <w:rsid w:val="78A7D56B"/>
    <w:rsid w:val="78ACC130"/>
    <w:rsid w:val="78ACC557"/>
    <w:rsid w:val="78ACEB3B"/>
    <w:rsid w:val="78ADBCDA"/>
    <w:rsid w:val="78AE5DF4"/>
    <w:rsid w:val="78B007A7"/>
    <w:rsid w:val="78B3DF17"/>
    <w:rsid w:val="78B5C2B2"/>
    <w:rsid w:val="78B8B096"/>
    <w:rsid w:val="78B9DD3F"/>
    <w:rsid w:val="78BA94CA"/>
    <w:rsid w:val="78BF38BE"/>
    <w:rsid w:val="78C0115A"/>
    <w:rsid w:val="78C7E771"/>
    <w:rsid w:val="78CDF0F0"/>
    <w:rsid w:val="78D04B7C"/>
    <w:rsid w:val="78D1629C"/>
    <w:rsid w:val="78D18780"/>
    <w:rsid w:val="78D3515E"/>
    <w:rsid w:val="78D7B213"/>
    <w:rsid w:val="78DB4919"/>
    <w:rsid w:val="78DEC11F"/>
    <w:rsid w:val="78DF2B46"/>
    <w:rsid w:val="78E23F7E"/>
    <w:rsid w:val="78E85477"/>
    <w:rsid w:val="78EA4335"/>
    <w:rsid w:val="78EA88E6"/>
    <w:rsid w:val="78EFC536"/>
    <w:rsid w:val="78EFF06D"/>
    <w:rsid w:val="78F37004"/>
    <w:rsid w:val="78F41548"/>
    <w:rsid w:val="78F48796"/>
    <w:rsid w:val="78F8BD05"/>
    <w:rsid w:val="78F9344C"/>
    <w:rsid w:val="78FA62BE"/>
    <w:rsid w:val="78FC5718"/>
    <w:rsid w:val="79039576"/>
    <w:rsid w:val="7903A0F8"/>
    <w:rsid w:val="7904B318"/>
    <w:rsid w:val="7904CE8E"/>
    <w:rsid w:val="790662F8"/>
    <w:rsid w:val="7906DEE9"/>
    <w:rsid w:val="79071D6E"/>
    <w:rsid w:val="7908D937"/>
    <w:rsid w:val="790A9E4A"/>
    <w:rsid w:val="790B5013"/>
    <w:rsid w:val="790EE4B4"/>
    <w:rsid w:val="79123E2B"/>
    <w:rsid w:val="79133547"/>
    <w:rsid w:val="7914A98D"/>
    <w:rsid w:val="7915DFC5"/>
    <w:rsid w:val="7916AE71"/>
    <w:rsid w:val="791A1BC2"/>
    <w:rsid w:val="791DF433"/>
    <w:rsid w:val="791F3583"/>
    <w:rsid w:val="791F4AD9"/>
    <w:rsid w:val="792016DD"/>
    <w:rsid w:val="79206248"/>
    <w:rsid w:val="7927002A"/>
    <w:rsid w:val="79286726"/>
    <w:rsid w:val="79287644"/>
    <w:rsid w:val="792A3B17"/>
    <w:rsid w:val="792AE3FD"/>
    <w:rsid w:val="792B48E9"/>
    <w:rsid w:val="792C2248"/>
    <w:rsid w:val="792D3F19"/>
    <w:rsid w:val="792DB4F2"/>
    <w:rsid w:val="792E0B34"/>
    <w:rsid w:val="79344FBA"/>
    <w:rsid w:val="7934B10D"/>
    <w:rsid w:val="7934D406"/>
    <w:rsid w:val="7939C267"/>
    <w:rsid w:val="793B5D83"/>
    <w:rsid w:val="793D8D4A"/>
    <w:rsid w:val="793E6D99"/>
    <w:rsid w:val="7940EB88"/>
    <w:rsid w:val="7945933A"/>
    <w:rsid w:val="7945D487"/>
    <w:rsid w:val="79472524"/>
    <w:rsid w:val="794ABBA8"/>
    <w:rsid w:val="794ABCAC"/>
    <w:rsid w:val="79586B86"/>
    <w:rsid w:val="79599743"/>
    <w:rsid w:val="7959FC1A"/>
    <w:rsid w:val="795A85E0"/>
    <w:rsid w:val="795C0AB7"/>
    <w:rsid w:val="795DC5DE"/>
    <w:rsid w:val="79620F68"/>
    <w:rsid w:val="7964541B"/>
    <w:rsid w:val="7965F1D8"/>
    <w:rsid w:val="79673714"/>
    <w:rsid w:val="796E0462"/>
    <w:rsid w:val="7971C66F"/>
    <w:rsid w:val="7974305E"/>
    <w:rsid w:val="79756CBF"/>
    <w:rsid w:val="7976C18C"/>
    <w:rsid w:val="79775451"/>
    <w:rsid w:val="797815C2"/>
    <w:rsid w:val="7978E390"/>
    <w:rsid w:val="797951C5"/>
    <w:rsid w:val="79799ECB"/>
    <w:rsid w:val="797E3EC3"/>
    <w:rsid w:val="7986677F"/>
    <w:rsid w:val="798AABAD"/>
    <w:rsid w:val="798B9D93"/>
    <w:rsid w:val="798BBFDD"/>
    <w:rsid w:val="798BC720"/>
    <w:rsid w:val="7990BD25"/>
    <w:rsid w:val="79911CD1"/>
    <w:rsid w:val="79918E4C"/>
    <w:rsid w:val="7993E3A4"/>
    <w:rsid w:val="799D8EDE"/>
    <w:rsid w:val="799E9336"/>
    <w:rsid w:val="79A0D797"/>
    <w:rsid w:val="79A18612"/>
    <w:rsid w:val="79ABE1EB"/>
    <w:rsid w:val="79ACD132"/>
    <w:rsid w:val="79AD31AB"/>
    <w:rsid w:val="79AE6EC2"/>
    <w:rsid w:val="79B63BD9"/>
    <w:rsid w:val="79BA4B64"/>
    <w:rsid w:val="79BC44C8"/>
    <w:rsid w:val="79BD4D59"/>
    <w:rsid w:val="79BE8C51"/>
    <w:rsid w:val="79C104D3"/>
    <w:rsid w:val="79C3A32C"/>
    <w:rsid w:val="79C52BCD"/>
    <w:rsid w:val="79C99FFD"/>
    <w:rsid w:val="79CB2A3C"/>
    <w:rsid w:val="79CBF69D"/>
    <w:rsid w:val="79D502CB"/>
    <w:rsid w:val="79DE7562"/>
    <w:rsid w:val="79DF07CF"/>
    <w:rsid w:val="79E2A8D5"/>
    <w:rsid w:val="79E72F98"/>
    <w:rsid w:val="79E76B40"/>
    <w:rsid w:val="79E7F72D"/>
    <w:rsid w:val="79EB4090"/>
    <w:rsid w:val="79EBDC72"/>
    <w:rsid w:val="79EDC519"/>
    <w:rsid w:val="79EEAECA"/>
    <w:rsid w:val="79EEF3B8"/>
    <w:rsid w:val="79EF5CD1"/>
    <w:rsid w:val="79F08835"/>
    <w:rsid w:val="79F136D0"/>
    <w:rsid w:val="79F23110"/>
    <w:rsid w:val="79F4126C"/>
    <w:rsid w:val="79F4EAE3"/>
    <w:rsid w:val="79F67EBC"/>
    <w:rsid w:val="79F93E69"/>
    <w:rsid w:val="79F9D8F6"/>
    <w:rsid w:val="79FA1E09"/>
    <w:rsid w:val="79FFEFEA"/>
    <w:rsid w:val="7A05542A"/>
    <w:rsid w:val="7A059588"/>
    <w:rsid w:val="7A06F735"/>
    <w:rsid w:val="7A08C09B"/>
    <w:rsid w:val="7A096E32"/>
    <w:rsid w:val="7A0A19F4"/>
    <w:rsid w:val="7A0B1226"/>
    <w:rsid w:val="7A0DD364"/>
    <w:rsid w:val="7A0E91B0"/>
    <w:rsid w:val="7A13DEE7"/>
    <w:rsid w:val="7A13F82A"/>
    <w:rsid w:val="7A141F1B"/>
    <w:rsid w:val="7A143CFC"/>
    <w:rsid w:val="7A14D05D"/>
    <w:rsid w:val="7A1552AB"/>
    <w:rsid w:val="7A1800CD"/>
    <w:rsid w:val="7A181C86"/>
    <w:rsid w:val="7A18EC9E"/>
    <w:rsid w:val="7A1A59C0"/>
    <w:rsid w:val="7A1BFB60"/>
    <w:rsid w:val="7A1C2A56"/>
    <w:rsid w:val="7A1CEEF1"/>
    <w:rsid w:val="7A1FCB9A"/>
    <w:rsid w:val="7A222380"/>
    <w:rsid w:val="7A227C1A"/>
    <w:rsid w:val="7A296CD0"/>
    <w:rsid w:val="7A2A2EB2"/>
    <w:rsid w:val="7A2A364D"/>
    <w:rsid w:val="7A2D4D98"/>
    <w:rsid w:val="7A2EA04C"/>
    <w:rsid w:val="7A32868A"/>
    <w:rsid w:val="7A366D46"/>
    <w:rsid w:val="7A38D0B0"/>
    <w:rsid w:val="7A4315B4"/>
    <w:rsid w:val="7A5088FF"/>
    <w:rsid w:val="7A50EE28"/>
    <w:rsid w:val="7A52F555"/>
    <w:rsid w:val="7A56D236"/>
    <w:rsid w:val="7A5D465D"/>
    <w:rsid w:val="7A5D6F75"/>
    <w:rsid w:val="7A5DE2BB"/>
    <w:rsid w:val="7A5FBF36"/>
    <w:rsid w:val="7A600E57"/>
    <w:rsid w:val="7A627257"/>
    <w:rsid w:val="7A679476"/>
    <w:rsid w:val="7A68657D"/>
    <w:rsid w:val="7A690E24"/>
    <w:rsid w:val="7A6CDF54"/>
    <w:rsid w:val="7A702B8C"/>
    <w:rsid w:val="7A713E52"/>
    <w:rsid w:val="7A732494"/>
    <w:rsid w:val="7A73747E"/>
    <w:rsid w:val="7A758DE9"/>
    <w:rsid w:val="7A75E4F4"/>
    <w:rsid w:val="7A7A119E"/>
    <w:rsid w:val="7A7FBE42"/>
    <w:rsid w:val="7A80DD9C"/>
    <w:rsid w:val="7A835C18"/>
    <w:rsid w:val="7A85CE7C"/>
    <w:rsid w:val="7A880741"/>
    <w:rsid w:val="7A888475"/>
    <w:rsid w:val="7A8B93D0"/>
    <w:rsid w:val="7A92D89B"/>
    <w:rsid w:val="7A93B69D"/>
    <w:rsid w:val="7A9945AB"/>
    <w:rsid w:val="7A9C1959"/>
    <w:rsid w:val="7A9E2E2C"/>
    <w:rsid w:val="7AA1FAB3"/>
    <w:rsid w:val="7AA31EBB"/>
    <w:rsid w:val="7AA791C0"/>
    <w:rsid w:val="7AA9617C"/>
    <w:rsid w:val="7AAA51AF"/>
    <w:rsid w:val="7AAD1E22"/>
    <w:rsid w:val="7AAD9532"/>
    <w:rsid w:val="7AB77AA1"/>
    <w:rsid w:val="7AB86945"/>
    <w:rsid w:val="7AB8AA16"/>
    <w:rsid w:val="7ABE715A"/>
    <w:rsid w:val="7ABF2869"/>
    <w:rsid w:val="7AC0616A"/>
    <w:rsid w:val="7AC0C7A5"/>
    <w:rsid w:val="7AC0EAF0"/>
    <w:rsid w:val="7AC6A895"/>
    <w:rsid w:val="7ACAD281"/>
    <w:rsid w:val="7ACC7A01"/>
    <w:rsid w:val="7AD73680"/>
    <w:rsid w:val="7AD76BD5"/>
    <w:rsid w:val="7ADA4811"/>
    <w:rsid w:val="7AE02664"/>
    <w:rsid w:val="7AE1D7CC"/>
    <w:rsid w:val="7AF01458"/>
    <w:rsid w:val="7AF12EAA"/>
    <w:rsid w:val="7AF29E3B"/>
    <w:rsid w:val="7AF2CEF1"/>
    <w:rsid w:val="7AF446D0"/>
    <w:rsid w:val="7AF4BF17"/>
    <w:rsid w:val="7AF6B607"/>
    <w:rsid w:val="7AF871EF"/>
    <w:rsid w:val="7AFA28F4"/>
    <w:rsid w:val="7AFAB2B9"/>
    <w:rsid w:val="7B03C5D1"/>
    <w:rsid w:val="7B048CF2"/>
    <w:rsid w:val="7B0492B6"/>
    <w:rsid w:val="7B060F02"/>
    <w:rsid w:val="7B065E8C"/>
    <w:rsid w:val="7B09A90B"/>
    <w:rsid w:val="7B0C29F5"/>
    <w:rsid w:val="7B0D074E"/>
    <w:rsid w:val="7B0D7D5D"/>
    <w:rsid w:val="7B10EA18"/>
    <w:rsid w:val="7B15AE63"/>
    <w:rsid w:val="7B164619"/>
    <w:rsid w:val="7B19D891"/>
    <w:rsid w:val="7B1C6D65"/>
    <w:rsid w:val="7B1EBB99"/>
    <w:rsid w:val="7B1FFE5B"/>
    <w:rsid w:val="7B21A8E4"/>
    <w:rsid w:val="7B2350EE"/>
    <w:rsid w:val="7B25329C"/>
    <w:rsid w:val="7B254241"/>
    <w:rsid w:val="7B2627A1"/>
    <w:rsid w:val="7B2B4DC3"/>
    <w:rsid w:val="7B313FDE"/>
    <w:rsid w:val="7B365381"/>
    <w:rsid w:val="7B3742F5"/>
    <w:rsid w:val="7B3BCBD4"/>
    <w:rsid w:val="7B3FDA27"/>
    <w:rsid w:val="7B42459F"/>
    <w:rsid w:val="7B465C4A"/>
    <w:rsid w:val="7B466AF1"/>
    <w:rsid w:val="7B47DA69"/>
    <w:rsid w:val="7B4A2EBA"/>
    <w:rsid w:val="7B4AB421"/>
    <w:rsid w:val="7B4B68DD"/>
    <w:rsid w:val="7B4E768A"/>
    <w:rsid w:val="7B4ED019"/>
    <w:rsid w:val="7B5084E8"/>
    <w:rsid w:val="7B552A80"/>
    <w:rsid w:val="7B574B8F"/>
    <w:rsid w:val="7B58195D"/>
    <w:rsid w:val="7B582298"/>
    <w:rsid w:val="7B5B2325"/>
    <w:rsid w:val="7B607F94"/>
    <w:rsid w:val="7B6401B3"/>
    <w:rsid w:val="7B648EC2"/>
    <w:rsid w:val="7B6FFA15"/>
    <w:rsid w:val="7B70A1FF"/>
    <w:rsid w:val="7B7175FC"/>
    <w:rsid w:val="7B71D261"/>
    <w:rsid w:val="7B75280C"/>
    <w:rsid w:val="7B773D82"/>
    <w:rsid w:val="7B776871"/>
    <w:rsid w:val="7B782404"/>
    <w:rsid w:val="7B79BA6D"/>
    <w:rsid w:val="7B7F2161"/>
    <w:rsid w:val="7B80302D"/>
    <w:rsid w:val="7B80948A"/>
    <w:rsid w:val="7B86A158"/>
    <w:rsid w:val="7B89E01B"/>
    <w:rsid w:val="7B8A672A"/>
    <w:rsid w:val="7B8A6F3E"/>
    <w:rsid w:val="7B919235"/>
    <w:rsid w:val="7B91BB21"/>
    <w:rsid w:val="7B932F29"/>
    <w:rsid w:val="7B9493B8"/>
    <w:rsid w:val="7B972B12"/>
    <w:rsid w:val="7B97934F"/>
    <w:rsid w:val="7B99081B"/>
    <w:rsid w:val="7B9E411C"/>
    <w:rsid w:val="7BA3896A"/>
    <w:rsid w:val="7BA5F6DF"/>
    <w:rsid w:val="7BA799A7"/>
    <w:rsid w:val="7BAD0442"/>
    <w:rsid w:val="7BB07209"/>
    <w:rsid w:val="7BB513EC"/>
    <w:rsid w:val="7BB56D36"/>
    <w:rsid w:val="7BB5C58D"/>
    <w:rsid w:val="7BB685D6"/>
    <w:rsid w:val="7BB9FB72"/>
    <w:rsid w:val="7BBD7062"/>
    <w:rsid w:val="7BC0BB4A"/>
    <w:rsid w:val="7BC4F8FB"/>
    <w:rsid w:val="7BC51417"/>
    <w:rsid w:val="7BC694CB"/>
    <w:rsid w:val="7BCA7BED"/>
    <w:rsid w:val="7BCB9E3F"/>
    <w:rsid w:val="7BCDEDD3"/>
    <w:rsid w:val="7BD301D2"/>
    <w:rsid w:val="7BD50ED1"/>
    <w:rsid w:val="7BD85992"/>
    <w:rsid w:val="7BD8FB02"/>
    <w:rsid w:val="7BDC9873"/>
    <w:rsid w:val="7BDE58EF"/>
    <w:rsid w:val="7BE1429A"/>
    <w:rsid w:val="7BE562F2"/>
    <w:rsid w:val="7BE6353F"/>
    <w:rsid w:val="7BE94534"/>
    <w:rsid w:val="7BE98C7C"/>
    <w:rsid w:val="7BE9B9D8"/>
    <w:rsid w:val="7BEA0909"/>
    <w:rsid w:val="7BEA8F45"/>
    <w:rsid w:val="7BEC1AFD"/>
    <w:rsid w:val="7BEF08FC"/>
    <w:rsid w:val="7BEFDD1F"/>
    <w:rsid w:val="7BF70688"/>
    <w:rsid w:val="7BF98BE6"/>
    <w:rsid w:val="7BFAAFDA"/>
    <w:rsid w:val="7C09A758"/>
    <w:rsid w:val="7C0A7842"/>
    <w:rsid w:val="7C10F5A6"/>
    <w:rsid w:val="7C159928"/>
    <w:rsid w:val="7C165853"/>
    <w:rsid w:val="7C1D1371"/>
    <w:rsid w:val="7C1E22AF"/>
    <w:rsid w:val="7C24E869"/>
    <w:rsid w:val="7C26C34D"/>
    <w:rsid w:val="7C26CE66"/>
    <w:rsid w:val="7C27DFF2"/>
    <w:rsid w:val="7C2B0133"/>
    <w:rsid w:val="7C364F17"/>
    <w:rsid w:val="7C3D9C90"/>
    <w:rsid w:val="7C414FF2"/>
    <w:rsid w:val="7C42066B"/>
    <w:rsid w:val="7C481B49"/>
    <w:rsid w:val="7C48ED69"/>
    <w:rsid w:val="7C4A4DBA"/>
    <w:rsid w:val="7C4C2EA4"/>
    <w:rsid w:val="7C4C9A01"/>
    <w:rsid w:val="7C4D829F"/>
    <w:rsid w:val="7C4DAB66"/>
    <w:rsid w:val="7C4EFA24"/>
    <w:rsid w:val="7C5231B5"/>
    <w:rsid w:val="7C53052A"/>
    <w:rsid w:val="7C536942"/>
    <w:rsid w:val="7C5E84A2"/>
    <w:rsid w:val="7C615B1E"/>
    <w:rsid w:val="7C61C42B"/>
    <w:rsid w:val="7C68A2E5"/>
    <w:rsid w:val="7C68F053"/>
    <w:rsid w:val="7C696266"/>
    <w:rsid w:val="7C6CE1E3"/>
    <w:rsid w:val="7C6CE4CA"/>
    <w:rsid w:val="7C7042D6"/>
    <w:rsid w:val="7C71D754"/>
    <w:rsid w:val="7C73C0D2"/>
    <w:rsid w:val="7C74994A"/>
    <w:rsid w:val="7C7947B5"/>
    <w:rsid w:val="7C7DFC8E"/>
    <w:rsid w:val="7C7E8F57"/>
    <w:rsid w:val="7C7F195D"/>
    <w:rsid w:val="7C807E26"/>
    <w:rsid w:val="7C817BCC"/>
    <w:rsid w:val="7C8B7327"/>
    <w:rsid w:val="7C8BF3D0"/>
    <w:rsid w:val="7C949C97"/>
    <w:rsid w:val="7C94BE16"/>
    <w:rsid w:val="7C953250"/>
    <w:rsid w:val="7C959FEA"/>
    <w:rsid w:val="7C97C730"/>
    <w:rsid w:val="7C98F1D3"/>
    <w:rsid w:val="7C9CD6CC"/>
    <w:rsid w:val="7CA0AB6A"/>
    <w:rsid w:val="7CA0E35E"/>
    <w:rsid w:val="7CA1F440"/>
    <w:rsid w:val="7CA2226E"/>
    <w:rsid w:val="7CA4AF08"/>
    <w:rsid w:val="7CA6A363"/>
    <w:rsid w:val="7CA81579"/>
    <w:rsid w:val="7CA9BC78"/>
    <w:rsid w:val="7CAB6835"/>
    <w:rsid w:val="7CABFC4C"/>
    <w:rsid w:val="7CAED796"/>
    <w:rsid w:val="7CAF2BF7"/>
    <w:rsid w:val="7CAF4561"/>
    <w:rsid w:val="7CAF8949"/>
    <w:rsid w:val="7CB26E48"/>
    <w:rsid w:val="7CB43C28"/>
    <w:rsid w:val="7CB7ED81"/>
    <w:rsid w:val="7CB7FED1"/>
    <w:rsid w:val="7CB842C7"/>
    <w:rsid w:val="7CBA2A3A"/>
    <w:rsid w:val="7CC0D0E0"/>
    <w:rsid w:val="7CC1B82A"/>
    <w:rsid w:val="7CC3400F"/>
    <w:rsid w:val="7CC3CED1"/>
    <w:rsid w:val="7CC45EC3"/>
    <w:rsid w:val="7CC4ED86"/>
    <w:rsid w:val="7CC5469C"/>
    <w:rsid w:val="7CC6BF5C"/>
    <w:rsid w:val="7CC98FA0"/>
    <w:rsid w:val="7CCC9A25"/>
    <w:rsid w:val="7CCE1E92"/>
    <w:rsid w:val="7CD5E755"/>
    <w:rsid w:val="7CD5EB00"/>
    <w:rsid w:val="7CD60AAF"/>
    <w:rsid w:val="7CD91A1E"/>
    <w:rsid w:val="7CDBEF8C"/>
    <w:rsid w:val="7CE14E1E"/>
    <w:rsid w:val="7CE333C4"/>
    <w:rsid w:val="7CEA7F33"/>
    <w:rsid w:val="7CEB0803"/>
    <w:rsid w:val="7CEDD390"/>
    <w:rsid w:val="7CEF60B6"/>
    <w:rsid w:val="7CEF60FE"/>
    <w:rsid w:val="7CF28B45"/>
    <w:rsid w:val="7CF2AD3C"/>
    <w:rsid w:val="7CF37D4B"/>
    <w:rsid w:val="7CF58806"/>
    <w:rsid w:val="7CF7C863"/>
    <w:rsid w:val="7CF93CCD"/>
    <w:rsid w:val="7CFC57B4"/>
    <w:rsid w:val="7CFC7B61"/>
    <w:rsid w:val="7CFE1BBB"/>
    <w:rsid w:val="7CFF7ACD"/>
    <w:rsid w:val="7D00876B"/>
    <w:rsid w:val="7D09CBC6"/>
    <w:rsid w:val="7D0E3900"/>
    <w:rsid w:val="7D10FBF3"/>
    <w:rsid w:val="7D11B684"/>
    <w:rsid w:val="7D1363CA"/>
    <w:rsid w:val="7D191C60"/>
    <w:rsid w:val="7D1A9AA8"/>
    <w:rsid w:val="7D1CB193"/>
    <w:rsid w:val="7D1EB0C4"/>
    <w:rsid w:val="7D1EED03"/>
    <w:rsid w:val="7D2010AD"/>
    <w:rsid w:val="7D211BB2"/>
    <w:rsid w:val="7D216917"/>
    <w:rsid w:val="7D219168"/>
    <w:rsid w:val="7D23D8A2"/>
    <w:rsid w:val="7D243B3C"/>
    <w:rsid w:val="7D2735B0"/>
    <w:rsid w:val="7D2929D8"/>
    <w:rsid w:val="7D2A200B"/>
    <w:rsid w:val="7D2B0315"/>
    <w:rsid w:val="7D2BC949"/>
    <w:rsid w:val="7D2D1DA0"/>
    <w:rsid w:val="7D2D6A2A"/>
    <w:rsid w:val="7D2D9526"/>
    <w:rsid w:val="7D30822B"/>
    <w:rsid w:val="7D33962A"/>
    <w:rsid w:val="7D37B67F"/>
    <w:rsid w:val="7D3D65E5"/>
    <w:rsid w:val="7D3DE44C"/>
    <w:rsid w:val="7D3E1A1F"/>
    <w:rsid w:val="7D40B345"/>
    <w:rsid w:val="7D4551E2"/>
    <w:rsid w:val="7D471619"/>
    <w:rsid w:val="7D477B29"/>
    <w:rsid w:val="7D4A6B03"/>
    <w:rsid w:val="7D4B3FBB"/>
    <w:rsid w:val="7D4C5796"/>
    <w:rsid w:val="7D4C8FBE"/>
    <w:rsid w:val="7D4E2914"/>
    <w:rsid w:val="7D4F146A"/>
    <w:rsid w:val="7D5177EA"/>
    <w:rsid w:val="7D528516"/>
    <w:rsid w:val="7D54CE39"/>
    <w:rsid w:val="7D57D1E6"/>
    <w:rsid w:val="7D5D08E2"/>
    <w:rsid w:val="7D5E160D"/>
    <w:rsid w:val="7D5F8210"/>
    <w:rsid w:val="7D6271CD"/>
    <w:rsid w:val="7D628BE1"/>
    <w:rsid w:val="7D62EBEE"/>
    <w:rsid w:val="7D649CBB"/>
    <w:rsid w:val="7D67B64B"/>
    <w:rsid w:val="7D6D25C2"/>
    <w:rsid w:val="7D6F939A"/>
    <w:rsid w:val="7D76E922"/>
    <w:rsid w:val="7D78523A"/>
    <w:rsid w:val="7D7B14AA"/>
    <w:rsid w:val="7D7B4150"/>
    <w:rsid w:val="7D7F4804"/>
    <w:rsid w:val="7D81B16D"/>
    <w:rsid w:val="7D82A17A"/>
    <w:rsid w:val="7D838C8C"/>
    <w:rsid w:val="7D83C7FF"/>
    <w:rsid w:val="7D86995E"/>
    <w:rsid w:val="7D86E07F"/>
    <w:rsid w:val="7D8B0520"/>
    <w:rsid w:val="7D8C1E7D"/>
    <w:rsid w:val="7D8D549F"/>
    <w:rsid w:val="7D90D2CF"/>
    <w:rsid w:val="7D926645"/>
    <w:rsid w:val="7D92F5B4"/>
    <w:rsid w:val="7D94979F"/>
    <w:rsid w:val="7D94A74D"/>
    <w:rsid w:val="7D94B871"/>
    <w:rsid w:val="7D9863D2"/>
    <w:rsid w:val="7D99DD97"/>
    <w:rsid w:val="7D9A0422"/>
    <w:rsid w:val="7D9B8708"/>
    <w:rsid w:val="7DA13FF6"/>
    <w:rsid w:val="7DA17D14"/>
    <w:rsid w:val="7DA351D0"/>
    <w:rsid w:val="7DA5FF33"/>
    <w:rsid w:val="7DA7E903"/>
    <w:rsid w:val="7DB282A8"/>
    <w:rsid w:val="7DB39165"/>
    <w:rsid w:val="7DB78DE1"/>
    <w:rsid w:val="7DBABA4E"/>
    <w:rsid w:val="7DBC8130"/>
    <w:rsid w:val="7DBF96F7"/>
    <w:rsid w:val="7DC03708"/>
    <w:rsid w:val="7DC3E07C"/>
    <w:rsid w:val="7DC50155"/>
    <w:rsid w:val="7DC572FF"/>
    <w:rsid w:val="7DC6B323"/>
    <w:rsid w:val="7DCA2BB3"/>
    <w:rsid w:val="7DCBA1C3"/>
    <w:rsid w:val="7DCD2140"/>
    <w:rsid w:val="7DCD471D"/>
    <w:rsid w:val="7DCEA1C5"/>
    <w:rsid w:val="7DCF6625"/>
    <w:rsid w:val="7DD6075B"/>
    <w:rsid w:val="7DD9ADEF"/>
    <w:rsid w:val="7DDABEE6"/>
    <w:rsid w:val="7DDDCA49"/>
    <w:rsid w:val="7DE18005"/>
    <w:rsid w:val="7DE47301"/>
    <w:rsid w:val="7DE9AEFB"/>
    <w:rsid w:val="7DEBF729"/>
    <w:rsid w:val="7DF5440E"/>
    <w:rsid w:val="7DF6686B"/>
    <w:rsid w:val="7DFC115D"/>
    <w:rsid w:val="7DFC7476"/>
    <w:rsid w:val="7E04E21E"/>
    <w:rsid w:val="7E0F735C"/>
    <w:rsid w:val="7E100A52"/>
    <w:rsid w:val="7E17DD38"/>
    <w:rsid w:val="7E1BE68D"/>
    <w:rsid w:val="7E1C901B"/>
    <w:rsid w:val="7E1FE189"/>
    <w:rsid w:val="7E208FEB"/>
    <w:rsid w:val="7E225F29"/>
    <w:rsid w:val="7E23C1BE"/>
    <w:rsid w:val="7E24D45A"/>
    <w:rsid w:val="7E2B7765"/>
    <w:rsid w:val="7E2BE2C2"/>
    <w:rsid w:val="7E2EE23B"/>
    <w:rsid w:val="7E2F0911"/>
    <w:rsid w:val="7E305936"/>
    <w:rsid w:val="7E326172"/>
    <w:rsid w:val="7E34DFDA"/>
    <w:rsid w:val="7E36F70F"/>
    <w:rsid w:val="7E394311"/>
    <w:rsid w:val="7E3B6D59"/>
    <w:rsid w:val="7E3B77C3"/>
    <w:rsid w:val="7E3B96C9"/>
    <w:rsid w:val="7E3C6DA8"/>
    <w:rsid w:val="7E3E1EC7"/>
    <w:rsid w:val="7E4195FF"/>
    <w:rsid w:val="7E4711CB"/>
    <w:rsid w:val="7E4BB962"/>
    <w:rsid w:val="7E518E8E"/>
    <w:rsid w:val="7E53805A"/>
    <w:rsid w:val="7E53E47D"/>
    <w:rsid w:val="7E542C00"/>
    <w:rsid w:val="7E56D78D"/>
    <w:rsid w:val="7E57F5AA"/>
    <w:rsid w:val="7E588E84"/>
    <w:rsid w:val="7E5B1D3D"/>
    <w:rsid w:val="7E5DD849"/>
    <w:rsid w:val="7E5DFC4D"/>
    <w:rsid w:val="7E603221"/>
    <w:rsid w:val="7E630BC6"/>
    <w:rsid w:val="7E632E0C"/>
    <w:rsid w:val="7E64AE7B"/>
    <w:rsid w:val="7E66EE86"/>
    <w:rsid w:val="7E683A92"/>
    <w:rsid w:val="7E68AAB4"/>
    <w:rsid w:val="7E6D491E"/>
    <w:rsid w:val="7E6F5AD5"/>
    <w:rsid w:val="7E71EED5"/>
    <w:rsid w:val="7E7511C6"/>
    <w:rsid w:val="7E755784"/>
    <w:rsid w:val="7E77ECB3"/>
    <w:rsid w:val="7E789C45"/>
    <w:rsid w:val="7E792B8B"/>
    <w:rsid w:val="7E79DA42"/>
    <w:rsid w:val="7E7A05C7"/>
    <w:rsid w:val="7E7C992E"/>
    <w:rsid w:val="7E7CD650"/>
    <w:rsid w:val="7E84827D"/>
    <w:rsid w:val="7E8C7A80"/>
    <w:rsid w:val="7E8DB901"/>
    <w:rsid w:val="7E90C52D"/>
    <w:rsid w:val="7E936882"/>
    <w:rsid w:val="7E969A2B"/>
    <w:rsid w:val="7E96D542"/>
    <w:rsid w:val="7E9A849C"/>
    <w:rsid w:val="7E9E0B27"/>
    <w:rsid w:val="7EA141AE"/>
    <w:rsid w:val="7EA26009"/>
    <w:rsid w:val="7EA42A90"/>
    <w:rsid w:val="7EABCA60"/>
    <w:rsid w:val="7EAD8B64"/>
    <w:rsid w:val="7EB02F4F"/>
    <w:rsid w:val="7EB172DC"/>
    <w:rsid w:val="7EBC998C"/>
    <w:rsid w:val="7EBD7E20"/>
    <w:rsid w:val="7EBEEBF3"/>
    <w:rsid w:val="7EBF6FD8"/>
    <w:rsid w:val="7EBFAB74"/>
    <w:rsid w:val="7EC250C2"/>
    <w:rsid w:val="7EC26952"/>
    <w:rsid w:val="7EC5767B"/>
    <w:rsid w:val="7EC6E1C5"/>
    <w:rsid w:val="7EC9CC9E"/>
    <w:rsid w:val="7ECA7E47"/>
    <w:rsid w:val="7ECDF512"/>
    <w:rsid w:val="7ED18C4D"/>
    <w:rsid w:val="7ED1CB4F"/>
    <w:rsid w:val="7ED3BFE9"/>
    <w:rsid w:val="7ED3FD95"/>
    <w:rsid w:val="7ED40873"/>
    <w:rsid w:val="7ED6D209"/>
    <w:rsid w:val="7ED985F1"/>
    <w:rsid w:val="7EDB1702"/>
    <w:rsid w:val="7EDEACBE"/>
    <w:rsid w:val="7EDF410D"/>
    <w:rsid w:val="7EE0C9F0"/>
    <w:rsid w:val="7EE73D25"/>
    <w:rsid w:val="7EEA1219"/>
    <w:rsid w:val="7EF077DF"/>
    <w:rsid w:val="7EF104BD"/>
    <w:rsid w:val="7EF2F9AC"/>
    <w:rsid w:val="7EF3CA9C"/>
    <w:rsid w:val="7EF5F2D9"/>
    <w:rsid w:val="7EFDFD2D"/>
    <w:rsid w:val="7EFF3FBC"/>
    <w:rsid w:val="7F0069C8"/>
    <w:rsid w:val="7F006A9D"/>
    <w:rsid w:val="7F008AF8"/>
    <w:rsid w:val="7F0224B3"/>
    <w:rsid w:val="7F02A455"/>
    <w:rsid w:val="7F02C562"/>
    <w:rsid w:val="7F05526C"/>
    <w:rsid w:val="7F057D7B"/>
    <w:rsid w:val="7F09AB31"/>
    <w:rsid w:val="7F0DA188"/>
    <w:rsid w:val="7F0ECB53"/>
    <w:rsid w:val="7F122CE6"/>
    <w:rsid w:val="7F1A0BF3"/>
    <w:rsid w:val="7F1BC8F1"/>
    <w:rsid w:val="7F1E5600"/>
    <w:rsid w:val="7F1F24D8"/>
    <w:rsid w:val="7F1F79FB"/>
    <w:rsid w:val="7F2036D8"/>
    <w:rsid w:val="7F20968F"/>
    <w:rsid w:val="7F233BBA"/>
    <w:rsid w:val="7F24C2AE"/>
    <w:rsid w:val="7F25BB5E"/>
    <w:rsid w:val="7F2A544F"/>
    <w:rsid w:val="7F2E9010"/>
    <w:rsid w:val="7F2EBA25"/>
    <w:rsid w:val="7F2ED80D"/>
    <w:rsid w:val="7F310444"/>
    <w:rsid w:val="7F36F967"/>
    <w:rsid w:val="7F38A28F"/>
    <w:rsid w:val="7F399D38"/>
    <w:rsid w:val="7F39E654"/>
    <w:rsid w:val="7F3C387C"/>
    <w:rsid w:val="7F3CA9AE"/>
    <w:rsid w:val="7F417C54"/>
    <w:rsid w:val="7F441F24"/>
    <w:rsid w:val="7F4CF1EA"/>
    <w:rsid w:val="7F503294"/>
    <w:rsid w:val="7F566A7E"/>
    <w:rsid w:val="7F5755E9"/>
    <w:rsid w:val="7F5D0F59"/>
    <w:rsid w:val="7F613224"/>
    <w:rsid w:val="7F618869"/>
    <w:rsid w:val="7F622A4E"/>
    <w:rsid w:val="7F66E960"/>
    <w:rsid w:val="7F698975"/>
    <w:rsid w:val="7F6BDDD1"/>
    <w:rsid w:val="7F71BA71"/>
    <w:rsid w:val="7F7288FB"/>
    <w:rsid w:val="7F751D86"/>
    <w:rsid w:val="7F76303E"/>
    <w:rsid w:val="7F7ABBE8"/>
    <w:rsid w:val="7F7FC37A"/>
    <w:rsid w:val="7F803E4B"/>
    <w:rsid w:val="7F80A0CE"/>
    <w:rsid w:val="7F81632A"/>
    <w:rsid w:val="7F852D45"/>
    <w:rsid w:val="7F8ABFC0"/>
    <w:rsid w:val="7F8AFFCD"/>
    <w:rsid w:val="7F8CAF9A"/>
    <w:rsid w:val="7F8E6D5A"/>
    <w:rsid w:val="7F95A870"/>
    <w:rsid w:val="7F963083"/>
    <w:rsid w:val="7F96C5E5"/>
    <w:rsid w:val="7F976F54"/>
    <w:rsid w:val="7F989F0D"/>
    <w:rsid w:val="7F98E217"/>
    <w:rsid w:val="7F98EBC0"/>
    <w:rsid w:val="7F9F13F4"/>
    <w:rsid w:val="7F9FEF6E"/>
    <w:rsid w:val="7FA32027"/>
    <w:rsid w:val="7FA53A81"/>
    <w:rsid w:val="7FA740B1"/>
    <w:rsid w:val="7FA78D42"/>
    <w:rsid w:val="7FA7D7A6"/>
    <w:rsid w:val="7FAB62CD"/>
    <w:rsid w:val="7FAB9FC3"/>
    <w:rsid w:val="7FACA05A"/>
    <w:rsid w:val="7FAF4F1C"/>
    <w:rsid w:val="7FB1317A"/>
    <w:rsid w:val="7FB55CE1"/>
    <w:rsid w:val="7FBB990D"/>
    <w:rsid w:val="7FBEC22E"/>
    <w:rsid w:val="7FC404E5"/>
    <w:rsid w:val="7FC5E668"/>
    <w:rsid w:val="7FC702AA"/>
    <w:rsid w:val="7FC7EF78"/>
    <w:rsid w:val="7FC8870A"/>
    <w:rsid w:val="7FC8ED68"/>
    <w:rsid w:val="7FCA66C2"/>
    <w:rsid w:val="7FCB9DFE"/>
    <w:rsid w:val="7FCCD4C5"/>
    <w:rsid w:val="7FCF2A49"/>
    <w:rsid w:val="7FD49CC0"/>
    <w:rsid w:val="7FDD2B19"/>
    <w:rsid w:val="7FE0B22E"/>
    <w:rsid w:val="7FE254FC"/>
    <w:rsid w:val="7FE3B92E"/>
    <w:rsid w:val="7FE63401"/>
    <w:rsid w:val="7FE983D8"/>
    <w:rsid w:val="7FEC1192"/>
    <w:rsid w:val="7FEE4E48"/>
    <w:rsid w:val="7FEEA060"/>
    <w:rsid w:val="7FF191CF"/>
    <w:rsid w:val="7FF3A6D9"/>
    <w:rsid w:val="7FF7222B"/>
    <w:rsid w:val="7FF73B13"/>
    <w:rsid w:val="7FFA7223"/>
    <w:rsid w:val="7FFC86D8"/>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D18780"/>
  <w15:chartTrackingRefBased/>
  <w15:docId w15:val="{02A4678B-581B-407C-816F-A9629F076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9B8"/>
    <w:rPr>
      <w:lang w:val="en-GB"/>
    </w:rPr>
  </w:style>
  <w:style w:type="paragraph" w:styleId="Heading1">
    <w:name w:val="heading 1"/>
    <w:basedOn w:val="Normal"/>
    <w:next w:val="Normal"/>
    <w:link w:val="Heading1Char"/>
    <w:uiPriority w:val="9"/>
    <w:qFormat/>
    <w:rsid w:val="0690C3F4"/>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690C3F4"/>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690C3F4"/>
    <w:pPr>
      <w:keepNext/>
      <w:keepLines/>
      <w:spacing w:before="40" w:after="0"/>
      <w:outlineLvl w:val="2"/>
    </w:pPr>
    <w:rPr>
      <w:rFonts w:asciiTheme="majorHAnsi" w:eastAsiaTheme="majorEastAsia" w:hAnsiTheme="majorHAnsi" w:cstheme="majorBidi"/>
      <w:color w:val="0A2F40"/>
    </w:rPr>
  </w:style>
  <w:style w:type="paragraph" w:styleId="Heading4">
    <w:name w:val="heading 4"/>
    <w:basedOn w:val="Normal"/>
    <w:next w:val="Normal"/>
    <w:link w:val="Heading4Char"/>
    <w:uiPriority w:val="9"/>
    <w:unhideWhenUsed/>
    <w:qFormat/>
    <w:rsid w:val="0690C3F4"/>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unhideWhenUsed/>
    <w:qFormat/>
    <w:rsid w:val="0690C3F4"/>
    <w:pPr>
      <w:keepNext/>
      <w:keepLines/>
      <w:spacing w:before="40" w:after="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unhideWhenUsed/>
    <w:qFormat/>
    <w:rsid w:val="0690C3F4"/>
    <w:pPr>
      <w:keepNext/>
      <w:keepLines/>
      <w:spacing w:before="40" w:after="0"/>
      <w:outlineLvl w:val="5"/>
    </w:pPr>
    <w:rPr>
      <w:rFonts w:asciiTheme="majorHAnsi" w:eastAsiaTheme="majorEastAsia" w:hAnsiTheme="majorHAnsi" w:cstheme="majorBidi"/>
      <w:color w:val="0A2F40"/>
    </w:rPr>
  </w:style>
  <w:style w:type="paragraph" w:styleId="Heading7">
    <w:name w:val="heading 7"/>
    <w:basedOn w:val="Normal"/>
    <w:next w:val="Normal"/>
    <w:link w:val="Heading7Char"/>
    <w:uiPriority w:val="9"/>
    <w:unhideWhenUsed/>
    <w:qFormat/>
    <w:rsid w:val="0690C3F4"/>
    <w:pPr>
      <w:keepNext/>
      <w:keepLines/>
      <w:spacing w:before="40" w:after="0"/>
      <w:outlineLvl w:val="6"/>
    </w:pPr>
    <w:rPr>
      <w:rFonts w:asciiTheme="majorHAnsi" w:eastAsiaTheme="majorEastAsia" w:hAnsiTheme="majorHAnsi" w:cstheme="majorBidi"/>
      <w:i/>
      <w:iCs/>
      <w:color w:val="0A2F40"/>
    </w:rPr>
  </w:style>
  <w:style w:type="paragraph" w:styleId="Heading8">
    <w:name w:val="heading 8"/>
    <w:basedOn w:val="Normal"/>
    <w:next w:val="Normal"/>
    <w:link w:val="Heading8Char"/>
    <w:uiPriority w:val="9"/>
    <w:unhideWhenUsed/>
    <w:qFormat/>
    <w:rsid w:val="0690C3F4"/>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690C3F4"/>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690C3F4"/>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0690C3F4"/>
    <w:rPr>
      <w:rFonts w:eastAsiaTheme="minorEastAsia"/>
      <w:color w:val="5A5A5A"/>
    </w:rPr>
  </w:style>
  <w:style w:type="paragraph" w:styleId="Quote">
    <w:name w:val="Quote"/>
    <w:basedOn w:val="Normal"/>
    <w:next w:val="Normal"/>
    <w:link w:val="QuoteChar"/>
    <w:uiPriority w:val="29"/>
    <w:qFormat/>
    <w:rsid w:val="0690C3F4"/>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0690C3F4"/>
    <w:pPr>
      <w:spacing w:before="360" w:after="360"/>
      <w:ind w:left="864" w:right="864"/>
      <w:jc w:val="center"/>
    </w:pPr>
    <w:rPr>
      <w:i/>
      <w:iCs/>
      <w:color w:val="156082" w:themeColor="accent1"/>
    </w:rPr>
  </w:style>
  <w:style w:type="paragraph" w:styleId="ListParagraph">
    <w:name w:val="List Paragraph"/>
    <w:basedOn w:val="Normal"/>
    <w:uiPriority w:val="34"/>
    <w:qFormat/>
    <w:rsid w:val="0690C3F4"/>
    <w:pPr>
      <w:ind w:left="720"/>
      <w:contextualSpacing/>
    </w:pPr>
  </w:style>
  <w:style w:type="character" w:customStyle="1" w:styleId="Heading1Char">
    <w:name w:val="Heading 1 Char"/>
    <w:basedOn w:val="DefaultParagraphFont"/>
    <w:link w:val="Heading1"/>
    <w:uiPriority w:val="9"/>
    <w:rsid w:val="0690C3F4"/>
    <w:rPr>
      <w:rFonts w:asciiTheme="majorHAnsi" w:eastAsiaTheme="majorEastAsia" w:hAnsiTheme="majorHAnsi" w:cstheme="majorBidi"/>
      <w:noProof w:val="0"/>
      <w:color w:val="0F4761" w:themeColor="accent1" w:themeShade="BF"/>
      <w:sz w:val="32"/>
      <w:szCs w:val="32"/>
      <w:lang w:val="en-GB"/>
    </w:rPr>
  </w:style>
  <w:style w:type="character" w:customStyle="1" w:styleId="Heading2Char">
    <w:name w:val="Heading 2 Char"/>
    <w:basedOn w:val="DefaultParagraphFont"/>
    <w:link w:val="Heading2"/>
    <w:uiPriority w:val="9"/>
    <w:rsid w:val="0690C3F4"/>
    <w:rPr>
      <w:rFonts w:asciiTheme="majorHAnsi" w:eastAsiaTheme="majorEastAsia" w:hAnsiTheme="majorHAnsi" w:cstheme="majorBidi"/>
      <w:noProof w:val="0"/>
      <w:color w:val="0F4761" w:themeColor="accent1" w:themeShade="BF"/>
      <w:sz w:val="26"/>
      <w:szCs w:val="26"/>
      <w:lang w:val="en-GB"/>
    </w:rPr>
  </w:style>
  <w:style w:type="character" w:customStyle="1" w:styleId="Heading3Char">
    <w:name w:val="Heading 3 Char"/>
    <w:basedOn w:val="DefaultParagraphFont"/>
    <w:link w:val="Heading3"/>
    <w:uiPriority w:val="9"/>
    <w:rsid w:val="0690C3F4"/>
    <w:rPr>
      <w:rFonts w:asciiTheme="majorHAnsi" w:eastAsiaTheme="majorEastAsia" w:hAnsiTheme="majorHAnsi" w:cstheme="majorBidi"/>
      <w:noProof w:val="0"/>
      <w:color w:val="0A2F40"/>
      <w:sz w:val="24"/>
      <w:szCs w:val="24"/>
      <w:lang w:val="en-GB"/>
    </w:rPr>
  </w:style>
  <w:style w:type="character" w:customStyle="1" w:styleId="Heading4Char">
    <w:name w:val="Heading 4 Char"/>
    <w:basedOn w:val="DefaultParagraphFont"/>
    <w:link w:val="Heading4"/>
    <w:uiPriority w:val="9"/>
    <w:rsid w:val="0690C3F4"/>
    <w:rPr>
      <w:rFonts w:asciiTheme="majorHAnsi" w:eastAsiaTheme="majorEastAsia" w:hAnsiTheme="majorHAnsi" w:cstheme="majorBidi"/>
      <w:i/>
      <w:iCs/>
      <w:noProof w:val="0"/>
      <w:color w:val="0F4761" w:themeColor="accent1" w:themeShade="BF"/>
      <w:lang w:val="en-GB"/>
    </w:rPr>
  </w:style>
  <w:style w:type="character" w:customStyle="1" w:styleId="Heading5Char">
    <w:name w:val="Heading 5 Char"/>
    <w:basedOn w:val="DefaultParagraphFont"/>
    <w:link w:val="Heading5"/>
    <w:uiPriority w:val="9"/>
    <w:rsid w:val="0690C3F4"/>
    <w:rPr>
      <w:rFonts w:asciiTheme="majorHAnsi" w:eastAsiaTheme="majorEastAsia" w:hAnsiTheme="majorHAnsi" w:cstheme="majorBidi"/>
      <w:noProof w:val="0"/>
      <w:color w:val="0F4761" w:themeColor="accent1" w:themeShade="BF"/>
      <w:lang w:val="en-GB"/>
    </w:rPr>
  </w:style>
  <w:style w:type="character" w:customStyle="1" w:styleId="Heading6Char">
    <w:name w:val="Heading 6 Char"/>
    <w:basedOn w:val="DefaultParagraphFont"/>
    <w:link w:val="Heading6"/>
    <w:uiPriority w:val="9"/>
    <w:rsid w:val="0690C3F4"/>
    <w:rPr>
      <w:rFonts w:asciiTheme="majorHAnsi" w:eastAsiaTheme="majorEastAsia" w:hAnsiTheme="majorHAnsi" w:cstheme="majorBidi"/>
      <w:noProof w:val="0"/>
      <w:color w:val="0A2F40"/>
      <w:lang w:val="en-GB"/>
    </w:rPr>
  </w:style>
  <w:style w:type="character" w:customStyle="1" w:styleId="Heading7Char">
    <w:name w:val="Heading 7 Char"/>
    <w:basedOn w:val="DefaultParagraphFont"/>
    <w:link w:val="Heading7"/>
    <w:uiPriority w:val="9"/>
    <w:rsid w:val="0690C3F4"/>
    <w:rPr>
      <w:rFonts w:asciiTheme="majorHAnsi" w:eastAsiaTheme="majorEastAsia" w:hAnsiTheme="majorHAnsi" w:cstheme="majorBidi"/>
      <w:i/>
      <w:iCs/>
      <w:noProof w:val="0"/>
      <w:color w:val="0A2F40"/>
      <w:lang w:val="en-GB"/>
    </w:rPr>
  </w:style>
  <w:style w:type="character" w:customStyle="1" w:styleId="Heading8Char">
    <w:name w:val="Heading 8 Char"/>
    <w:basedOn w:val="DefaultParagraphFont"/>
    <w:link w:val="Heading8"/>
    <w:uiPriority w:val="9"/>
    <w:rsid w:val="0690C3F4"/>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0690C3F4"/>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0690C3F4"/>
    <w:rPr>
      <w:rFonts w:asciiTheme="majorHAnsi" w:eastAsiaTheme="majorEastAsia" w:hAnsiTheme="majorHAnsi" w:cstheme="majorBidi"/>
      <w:noProof w:val="0"/>
      <w:sz w:val="56"/>
      <w:szCs w:val="56"/>
      <w:lang w:val="en-GB"/>
    </w:rPr>
  </w:style>
  <w:style w:type="character" w:customStyle="1" w:styleId="SubtitleChar">
    <w:name w:val="Subtitle Char"/>
    <w:basedOn w:val="DefaultParagraphFont"/>
    <w:link w:val="Subtitle"/>
    <w:uiPriority w:val="11"/>
    <w:rsid w:val="0690C3F4"/>
    <w:rPr>
      <w:rFonts w:asciiTheme="minorHAnsi" w:eastAsiaTheme="minorEastAsia" w:hAnsiTheme="minorHAnsi" w:cstheme="minorBidi"/>
      <w:noProof w:val="0"/>
      <w:color w:val="5A5A5A"/>
      <w:lang w:val="en-GB"/>
    </w:rPr>
  </w:style>
  <w:style w:type="character" w:customStyle="1" w:styleId="QuoteChar">
    <w:name w:val="Quote Char"/>
    <w:basedOn w:val="DefaultParagraphFont"/>
    <w:link w:val="Quote"/>
    <w:uiPriority w:val="29"/>
    <w:rsid w:val="0690C3F4"/>
    <w:rPr>
      <w:i/>
      <w:iCs/>
      <w:noProof w:val="0"/>
      <w:color w:val="404040" w:themeColor="text1" w:themeTint="BF"/>
      <w:lang w:val="en-GB"/>
    </w:rPr>
  </w:style>
  <w:style w:type="character" w:customStyle="1" w:styleId="IntenseQuoteChar">
    <w:name w:val="Intense Quote Char"/>
    <w:basedOn w:val="DefaultParagraphFont"/>
    <w:link w:val="IntenseQuote"/>
    <w:uiPriority w:val="30"/>
    <w:rsid w:val="0690C3F4"/>
    <w:rPr>
      <w:i/>
      <w:iCs/>
      <w:noProof w:val="0"/>
      <w:color w:val="156082" w:themeColor="accent1"/>
      <w:lang w:val="en-GB"/>
    </w:rPr>
  </w:style>
  <w:style w:type="paragraph" w:styleId="TOC1">
    <w:name w:val="toc 1"/>
    <w:basedOn w:val="Normal"/>
    <w:next w:val="Normal"/>
    <w:uiPriority w:val="39"/>
    <w:unhideWhenUsed/>
    <w:rsid w:val="0690C3F4"/>
    <w:pPr>
      <w:spacing w:after="100"/>
    </w:pPr>
  </w:style>
  <w:style w:type="paragraph" w:styleId="TOC2">
    <w:name w:val="toc 2"/>
    <w:basedOn w:val="Normal"/>
    <w:next w:val="Normal"/>
    <w:uiPriority w:val="39"/>
    <w:unhideWhenUsed/>
    <w:rsid w:val="0690C3F4"/>
    <w:pPr>
      <w:spacing w:after="100"/>
      <w:ind w:left="220"/>
    </w:pPr>
  </w:style>
  <w:style w:type="paragraph" w:styleId="TOC3">
    <w:name w:val="toc 3"/>
    <w:basedOn w:val="Normal"/>
    <w:next w:val="Normal"/>
    <w:uiPriority w:val="39"/>
    <w:unhideWhenUsed/>
    <w:rsid w:val="0690C3F4"/>
    <w:pPr>
      <w:spacing w:after="100"/>
      <w:ind w:left="440"/>
    </w:pPr>
  </w:style>
  <w:style w:type="paragraph" w:styleId="TOC4">
    <w:name w:val="toc 4"/>
    <w:basedOn w:val="Normal"/>
    <w:next w:val="Normal"/>
    <w:uiPriority w:val="39"/>
    <w:unhideWhenUsed/>
    <w:rsid w:val="0690C3F4"/>
    <w:pPr>
      <w:spacing w:after="100"/>
      <w:ind w:left="660"/>
    </w:pPr>
  </w:style>
  <w:style w:type="paragraph" w:styleId="TOC5">
    <w:name w:val="toc 5"/>
    <w:basedOn w:val="Normal"/>
    <w:next w:val="Normal"/>
    <w:uiPriority w:val="39"/>
    <w:unhideWhenUsed/>
    <w:rsid w:val="0690C3F4"/>
    <w:pPr>
      <w:spacing w:after="100"/>
      <w:ind w:left="880"/>
    </w:pPr>
  </w:style>
  <w:style w:type="paragraph" w:styleId="TOC6">
    <w:name w:val="toc 6"/>
    <w:basedOn w:val="Normal"/>
    <w:next w:val="Normal"/>
    <w:uiPriority w:val="39"/>
    <w:unhideWhenUsed/>
    <w:rsid w:val="0690C3F4"/>
    <w:pPr>
      <w:spacing w:after="100"/>
      <w:ind w:left="1100"/>
    </w:pPr>
  </w:style>
  <w:style w:type="paragraph" w:styleId="TOC7">
    <w:name w:val="toc 7"/>
    <w:basedOn w:val="Normal"/>
    <w:next w:val="Normal"/>
    <w:uiPriority w:val="39"/>
    <w:unhideWhenUsed/>
    <w:rsid w:val="0690C3F4"/>
    <w:pPr>
      <w:spacing w:after="100"/>
      <w:ind w:left="1320"/>
    </w:pPr>
  </w:style>
  <w:style w:type="paragraph" w:styleId="TOC8">
    <w:name w:val="toc 8"/>
    <w:basedOn w:val="Normal"/>
    <w:next w:val="Normal"/>
    <w:uiPriority w:val="39"/>
    <w:unhideWhenUsed/>
    <w:rsid w:val="0690C3F4"/>
    <w:pPr>
      <w:spacing w:after="100"/>
      <w:ind w:left="1540"/>
    </w:pPr>
  </w:style>
  <w:style w:type="paragraph" w:styleId="TOC9">
    <w:name w:val="toc 9"/>
    <w:basedOn w:val="Normal"/>
    <w:next w:val="Normal"/>
    <w:uiPriority w:val="39"/>
    <w:unhideWhenUsed/>
    <w:rsid w:val="0690C3F4"/>
    <w:pPr>
      <w:spacing w:after="100"/>
      <w:ind w:left="1760"/>
    </w:pPr>
  </w:style>
  <w:style w:type="paragraph" w:styleId="EndnoteText">
    <w:name w:val="endnote text"/>
    <w:basedOn w:val="Normal"/>
    <w:link w:val="EndnoteTextChar"/>
    <w:uiPriority w:val="99"/>
    <w:semiHidden/>
    <w:unhideWhenUsed/>
    <w:rsid w:val="0690C3F4"/>
    <w:pPr>
      <w:spacing w:after="0"/>
    </w:pPr>
    <w:rPr>
      <w:sz w:val="20"/>
      <w:szCs w:val="20"/>
    </w:rPr>
  </w:style>
  <w:style w:type="character" w:customStyle="1" w:styleId="EndnoteTextChar">
    <w:name w:val="Endnote Text Char"/>
    <w:basedOn w:val="DefaultParagraphFont"/>
    <w:link w:val="EndnoteText"/>
    <w:uiPriority w:val="99"/>
    <w:semiHidden/>
    <w:rsid w:val="0690C3F4"/>
    <w:rPr>
      <w:noProof w:val="0"/>
      <w:sz w:val="20"/>
      <w:szCs w:val="20"/>
      <w:lang w:val="en-GB"/>
    </w:rPr>
  </w:style>
  <w:style w:type="paragraph" w:styleId="Footer">
    <w:name w:val="footer"/>
    <w:basedOn w:val="Normal"/>
    <w:link w:val="FooterChar"/>
    <w:uiPriority w:val="99"/>
    <w:unhideWhenUsed/>
    <w:rsid w:val="0690C3F4"/>
    <w:pPr>
      <w:tabs>
        <w:tab w:val="center" w:pos="4680"/>
        <w:tab w:val="right" w:pos="9360"/>
      </w:tabs>
      <w:spacing w:after="0"/>
    </w:pPr>
  </w:style>
  <w:style w:type="character" w:customStyle="1" w:styleId="FooterChar">
    <w:name w:val="Footer Char"/>
    <w:basedOn w:val="DefaultParagraphFont"/>
    <w:link w:val="Footer"/>
    <w:uiPriority w:val="99"/>
    <w:rsid w:val="0690C3F4"/>
    <w:rPr>
      <w:noProof w:val="0"/>
      <w:lang w:val="en-GB"/>
    </w:rPr>
  </w:style>
  <w:style w:type="paragraph" w:styleId="FootnoteText">
    <w:name w:val="footnote text"/>
    <w:basedOn w:val="Normal"/>
    <w:link w:val="FootnoteTextChar"/>
    <w:uiPriority w:val="99"/>
    <w:semiHidden/>
    <w:unhideWhenUsed/>
    <w:rsid w:val="0690C3F4"/>
    <w:pPr>
      <w:spacing w:after="0"/>
    </w:pPr>
    <w:rPr>
      <w:sz w:val="20"/>
      <w:szCs w:val="20"/>
    </w:rPr>
  </w:style>
  <w:style w:type="character" w:customStyle="1" w:styleId="FootnoteTextChar">
    <w:name w:val="Footnote Text Char"/>
    <w:basedOn w:val="DefaultParagraphFont"/>
    <w:link w:val="FootnoteText"/>
    <w:uiPriority w:val="99"/>
    <w:semiHidden/>
    <w:rsid w:val="0690C3F4"/>
    <w:rPr>
      <w:noProof w:val="0"/>
      <w:sz w:val="20"/>
      <w:szCs w:val="20"/>
      <w:lang w:val="en-GB"/>
    </w:rPr>
  </w:style>
  <w:style w:type="paragraph" w:styleId="Header">
    <w:name w:val="header"/>
    <w:basedOn w:val="Normal"/>
    <w:link w:val="HeaderChar"/>
    <w:uiPriority w:val="99"/>
    <w:unhideWhenUsed/>
    <w:rsid w:val="0690C3F4"/>
    <w:pPr>
      <w:tabs>
        <w:tab w:val="center" w:pos="4680"/>
        <w:tab w:val="right" w:pos="9360"/>
      </w:tabs>
      <w:spacing w:after="0"/>
    </w:pPr>
  </w:style>
  <w:style w:type="character" w:customStyle="1" w:styleId="HeaderChar">
    <w:name w:val="Header Char"/>
    <w:basedOn w:val="DefaultParagraphFont"/>
    <w:link w:val="Header"/>
    <w:uiPriority w:val="99"/>
    <w:rsid w:val="0690C3F4"/>
    <w:rPr>
      <w:noProof w:val="0"/>
      <w:lang w:val="en-GB"/>
    </w:rPr>
  </w:style>
  <w:style w:type="character" w:styleId="Hyperlink">
    <w:name w:val="Hyperlink"/>
    <w:basedOn w:val="DefaultParagraphFont"/>
    <w:uiPriority w:val="99"/>
    <w:unhideWhenUsed/>
    <w:rPr>
      <w:color w:val="467886"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E64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6483"/>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CA4ACA"/>
    <w:rPr>
      <w:b/>
      <w:bCs/>
    </w:rPr>
  </w:style>
  <w:style w:type="character" w:customStyle="1" w:styleId="CommentSubjectChar">
    <w:name w:val="Comment Subject Char"/>
    <w:basedOn w:val="CommentTextChar"/>
    <w:link w:val="CommentSubject"/>
    <w:uiPriority w:val="99"/>
    <w:semiHidden/>
    <w:rsid w:val="00CA4ACA"/>
    <w:rPr>
      <w:b/>
      <w:bCs/>
      <w:sz w:val="20"/>
      <w:szCs w:val="20"/>
      <w:lang w:val="en-GB"/>
    </w:rPr>
  </w:style>
  <w:style w:type="paragraph" w:styleId="Revision">
    <w:name w:val="Revision"/>
    <w:hidden/>
    <w:uiPriority w:val="99"/>
    <w:semiHidden/>
    <w:rsid w:val="004945E8"/>
    <w:pPr>
      <w:spacing w:after="0" w:line="240" w:lineRule="auto"/>
    </w:pPr>
    <w:rPr>
      <w:lang w:val="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5">
    <w:name w:val="Plain Table 5"/>
    <w:basedOn w:val="TableNormal"/>
    <w:uiPriority w:val="45"/>
    <w:rsid w:val="00CC3C0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ormaltextrun">
    <w:name w:val="normaltextrun"/>
    <w:basedOn w:val="DefaultParagraphFont"/>
    <w:rsid w:val="002D2039"/>
  </w:style>
  <w:style w:type="character" w:customStyle="1" w:styleId="eop">
    <w:name w:val="eop"/>
    <w:basedOn w:val="DefaultParagraphFont"/>
    <w:rsid w:val="002D2039"/>
  </w:style>
  <w:style w:type="character" w:customStyle="1" w:styleId="scxp180570991">
    <w:name w:val="scxp180570991"/>
    <w:basedOn w:val="DefaultParagraphFont"/>
    <w:rsid w:val="002D2039"/>
  </w:style>
  <w:style w:type="table" w:styleId="PlainTable1">
    <w:name w:val="Plain Table 1"/>
    <w:basedOn w:val="TableNormal"/>
    <w:uiPriority w:val="41"/>
    <w:rsid w:val="00455C8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55C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Accent1">
    <w:name w:val="List Table 2 Accent 1"/>
    <w:basedOn w:val="TableNormal"/>
    <w:uiPriority w:val="47"/>
    <w:rsid w:val="000A479F"/>
    <w:pPr>
      <w:spacing w:after="0" w:line="240" w:lineRule="auto"/>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6Colorful-Accent1">
    <w:name w:val="List Table 6 Colorful Accent 1"/>
    <w:basedOn w:val="TableNormal"/>
    <w:uiPriority w:val="51"/>
    <w:rsid w:val="000A479F"/>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1Light-Accent1">
    <w:name w:val="List Table 1 Light Accent 1"/>
    <w:basedOn w:val="TableNormal"/>
    <w:uiPriority w:val="46"/>
    <w:rsid w:val="000A479F"/>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6Colorful-Accent1">
    <w:name w:val="Grid Table 6 Colorful Accent 1"/>
    <w:basedOn w:val="TableNormal"/>
    <w:uiPriority w:val="51"/>
    <w:rsid w:val="004D4483"/>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PlainTable4">
    <w:name w:val="Plain Table 4"/>
    <w:basedOn w:val="TableNormal"/>
    <w:uiPriority w:val="44"/>
    <w:rsid w:val="00C8657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7A0780"/>
    <w:rPr>
      <w:color w:val="666666"/>
    </w:r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aragraph">
    <w:name w:val="paragraph"/>
    <w:basedOn w:val="Normal"/>
    <w:rsid w:val="00D61C8D"/>
    <w:pPr>
      <w:spacing w:before="100" w:beforeAutospacing="1" w:after="100" w:afterAutospacing="1" w:line="240" w:lineRule="auto"/>
    </w:pPr>
    <w:rPr>
      <w:rFonts w:ascii="Times New Roman" w:eastAsia="Times New Roman" w:hAnsi="Times New Roman" w:cs="Times New Roman"/>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95090">
      <w:bodyDiv w:val="1"/>
      <w:marLeft w:val="0"/>
      <w:marRight w:val="0"/>
      <w:marTop w:val="0"/>
      <w:marBottom w:val="0"/>
      <w:divBdr>
        <w:top w:val="none" w:sz="0" w:space="0" w:color="auto"/>
        <w:left w:val="none" w:sz="0" w:space="0" w:color="auto"/>
        <w:bottom w:val="none" w:sz="0" w:space="0" w:color="auto"/>
        <w:right w:val="none" w:sz="0" w:space="0" w:color="auto"/>
      </w:divBdr>
      <w:divsChild>
        <w:div w:id="71515149">
          <w:marLeft w:val="640"/>
          <w:marRight w:val="0"/>
          <w:marTop w:val="0"/>
          <w:marBottom w:val="0"/>
          <w:divBdr>
            <w:top w:val="none" w:sz="0" w:space="0" w:color="auto"/>
            <w:left w:val="none" w:sz="0" w:space="0" w:color="auto"/>
            <w:bottom w:val="none" w:sz="0" w:space="0" w:color="auto"/>
            <w:right w:val="none" w:sz="0" w:space="0" w:color="auto"/>
          </w:divBdr>
        </w:div>
        <w:div w:id="77991804">
          <w:marLeft w:val="640"/>
          <w:marRight w:val="0"/>
          <w:marTop w:val="0"/>
          <w:marBottom w:val="0"/>
          <w:divBdr>
            <w:top w:val="none" w:sz="0" w:space="0" w:color="auto"/>
            <w:left w:val="none" w:sz="0" w:space="0" w:color="auto"/>
            <w:bottom w:val="none" w:sz="0" w:space="0" w:color="auto"/>
            <w:right w:val="none" w:sz="0" w:space="0" w:color="auto"/>
          </w:divBdr>
        </w:div>
        <w:div w:id="133572253">
          <w:marLeft w:val="640"/>
          <w:marRight w:val="0"/>
          <w:marTop w:val="0"/>
          <w:marBottom w:val="0"/>
          <w:divBdr>
            <w:top w:val="none" w:sz="0" w:space="0" w:color="auto"/>
            <w:left w:val="none" w:sz="0" w:space="0" w:color="auto"/>
            <w:bottom w:val="none" w:sz="0" w:space="0" w:color="auto"/>
            <w:right w:val="none" w:sz="0" w:space="0" w:color="auto"/>
          </w:divBdr>
        </w:div>
        <w:div w:id="227038401">
          <w:marLeft w:val="640"/>
          <w:marRight w:val="0"/>
          <w:marTop w:val="0"/>
          <w:marBottom w:val="0"/>
          <w:divBdr>
            <w:top w:val="none" w:sz="0" w:space="0" w:color="auto"/>
            <w:left w:val="none" w:sz="0" w:space="0" w:color="auto"/>
            <w:bottom w:val="none" w:sz="0" w:space="0" w:color="auto"/>
            <w:right w:val="none" w:sz="0" w:space="0" w:color="auto"/>
          </w:divBdr>
        </w:div>
        <w:div w:id="338313857">
          <w:marLeft w:val="640"/>
          <w:marRight w:val="0"/>
          <w:marTop w:val="0"/>
          <w:marBottom w:val="0"/>
          <w:divBdr>
            <w:top w:val="none" w:sz="0" w:space="0" w:color="auto"/>
            <w:left w:val="none" w:sz="0" w:space="0" w:color="auto"/>
            <w:bottom w:val="none" w:sz="0" w:space="0" w:color="auto"/>
            <w:right w:val="none" w:sz="0" w:space="0" w:color="auto"/>
          </w:divBdr>
        </w:div>
        <w:div w:id="352070429">
          <w:marLeft w:val="640"/>
          <w:marRight w:val="0"/>
          <w:marTop w:val="0"/>
          <w:marBottom w:val="0"/>
          <w:divBdr>
            <w:top w:val="none" w:sz="0" w:space="0" w:color="auto"/>
            <w:left w:val="none" w:sz="0" w:space="0" w:color="auto"/>
            <w:bottom w:val="none" w:sz="0" w:space="0" w:color="auto"/>
            <w:right w:val="none" w:sz="0" w:space="0" w:color="auto"/>
          </w:divBdr>
        </w:div>
        <w:div w:id="430316288">
          <w:marLeft w:val="640"/>
          <w:marRight w:val="0"/>
          <w:marTop w:val="0"/>
          <w:marBottom w:val="0"/>
          <w:divBdr>
            <w:top w:val="none" w:sz="0" w:space="0" w:color="auto"/>
            <w:left w:val="none" w:sz="0" w:space="0" w:color="auto"/>
            <w:bottom w:val="none" w:sz="0" w:space="0" w:color="auto"/>
            <w:right w:val="none" w:sz="0" w:space="0" w:color="auto"/>
          </w:divBdr>
        </w:div>
        <w:div w:id="462384301">
          <w:marLeft w:val="640"/>
          <w:marRight w:val="0"/>
          <w:marTop w:val="0"/>
          <w:marBottom w:val="0"/>
          <w:divBdr>
            <w:top w:val="none" w:sz="0" w:space="0" w:color="auto"/>
            <w:left w:val="none" w:sz="0" w:space="0" w:color="auto"/>
            <w:bottom w:val="none" w:sz="0" w:space="0" w:color="auto"/>
            <w:right w:val="none" w:sz="0" w:space="0" w:color="auto"/>
          </w:divBdr>
        </w:div>
        <w:div w:id="579023351">
          <w:marLeft w:val="640"/>
          <w:marRight w:val="0"/>
          <w:marTop w:val="0"/>
          <w:marBottom w:val="0"/>
          <w:divBdr>
            <w:top w:val="none" w:sz="0" w:space="0" w:color="auto"/>
            <w:left w:val="none" w:sz="0" w:space="0" w:color="auto"/>
            <w:bottom w:val="none" w:sz="0" w:space="0" w:color="auto"/>
            <w:right w:val="none" w:sz="0" w:space="0" w:color="auto"/>
          </w:divBdr>
        </w:div>
        <w:div w:id="771439811">
          <w:marLeft w:val="640"/>
          <w:marRight w:val="0"/>
          <w:marTop w:val="0"/>
          <w:marBottom w:val="0"/>
          <w:divBdr>
            <w:top w:val="none" w:sz="0" w:space="0" w:color="auto"/>
            <w:left w:val="none" w:sz="0" w:space="0" w:color="auto"/>
            <w:bottom w:val="none" w:sz="0" w:space="0" w:color="auto"/>
            <w:right w:val="none" w:sz="0" w:space="0" w:color="auto"/>
          </w:divBdr>
        </w:div>
        <w:div w:id="827400536">
          <w:marLeft w:val="640"/>
          <w:marRight w:val="0"/>
          <w:marTop w:val="0"/>
          <w:marBottom w:val="0"/>
          <w:divBdr>
            <w:top w:val="none" w:sz="0" w:space="0" w:color="auto"/>
            <w:left w:val="none" w:sz="0" w:space="0" w:color="auto"/>
            <w:bottom w:val="none" w:sz="0" w:space="0" w:color="auto"/>
            <w:right w:val="none" w:sz="0" w:space="0" w:color="auto"/>
          </w:divBdr>
        </w:div>
        <w:div w:id="877400509">
          <w:marLeft w:val="640"/>
          <w:marRight w:val="0"/>
          <w:marTop w:val="0"/>
          <w:marBottom w:val="0"/>
          <w:divBdr>
            <w:top w:val="none" w:sz="0" w:space="0" w:color="auto"/>
            <w:left w:val="none" w:sz="0" w:space="0" w:color="auto"/>
            <w:bottom w:val="none" w:sz="0" w:space="0" w:color="auto"/>
            <w:right w:val="none" w:sz="0" w:space="0" w:color="auto"/>
          </w:divBdr>
        </w:div>
        <w:div w:id="922880269">
          <w:marLeft w:val="640"/>
          <w:marRight w:val="0"/>
          <w:marTop w:val="0"/>
          <w:marBottom w:val="0"/>
          <w:divBdr>
            <w:top w:val="none" w:sz="0" w:space="0" w:color="auto"/>
            <w:left w:val="none" w:sz="0" w:space="0" w:color="auto"/>
            <w:bottom w:val="none" w:sz="0" w:space="0" w:color="auto"/>
            <w:right w:val="none" w:sz="0" w:space="0" w:color="auto"/>
          </w:divBdr>
        </w:div>
        <w:div w:id="987590434">
          <w:marLeft w:val="640"/>
          <w:marRight w:val="0"/>
          <w:marTop w:val="0"/>
          <w:marBottom w:val="0"/>
          <w:divBdr>
            <w:top w:val="none" w:sz="0" w:space="0" w:color="auto"/>
            <w:left w:val="none" w:sz="0" w:space="0" w:color="auto"/>
            <w:bottom w:val="none" w:sz="0" w:space="0" w:color="auto"/>
            <w:right w:val="none" w:sz="0" w:space="0" w:color="auto"/>
          </w:divBdr>
        </w:div>
        <w:div w:id="988166109">
          <w:marLeft w:val="640"/>
          <w:marRight w:val="0"/>
          <w:marTop w:val="0"/>
          <w:marBottom w:val="0"/>
          <w:divBdr>
            <w:top w:val="none" w:sz="0" w:space="0" w:color="auto"/>
            <w:left w:val="none" w:sz="0" w:space="0" w:color="auto"/>
            <w:bottom w:val="none" w:sz="0" w:space="0" w:color="auto"/>
            <w:right w:val="none" w:sz="0" w:space="0" w:color="auto"/>
          </w:divBdr>
        </w:div>
        <w:div w:id="1038891931">
          <w:marLeft w:val="640"/>
          <w:marRight w:val="0"/>
          <w:marTop w:val="0"/>
          <w:marBottom w:val="0"/>
          <w:divBdr>
            <w:top w:val="none" w:sz="0" w:space="0" w:color="auto"/>
            <w:left w:val="none" w:sz="0" w:space="0" w:color="auto"/>
            <w:bottom w:val="none" w:sz="0" w:space="0" w:color="auto"/>
            <w:right w:val="none" w:sz="0" w:space="0" w:color="auto"/>
          </w:divBdr>
        </w:div>
        <w:div w:id="1052389204">
          <w:marLeft w:val="640"/>
          <w:marRight w:val="0"/>
          <w:marTop w:val="0"/>
          <w:marBottom w:val="0"/>
          <w:divBdr>
            <w:top w:val="none" w:sz="0" w:space="0" w:color="auto"/>
            <w:left w:val="none" w:sz="0" w:space="0" w:color="auto"/>
            <w:bottom w:val="none" w:sz="0" w:space="0" w:color="auto"/>
            <w:right w:val="none" w:sz="0" w:space="0" w:color="auto"/>
          </w:divBdr>
        </w:div>
        <w:div w:id="1062948195">
          <w:marLeft w:val="640"/>
          <w:marRight w:val="0"/>
          <w:marTop w:val="0"/>
          <w:marBottom w:val="0"/>
          <w:divBdr>
            <w:top w:val="none" w:sz="0" w:space="0" w:color="auto"/>
            <w:left w:val="none" w:sz="0" w:space="0" w:color="auto"/>
            <w:bottom w:val="none" w:sz="0" w:space="0" w:color="auto"/>
            <w:right w:val="none" w:sz="0" w:space="0" w:color="auto"/>
          </w:divBdr>
        </w:div>
        <w:div w:id="1128663798">
          <w:marLeft w:val="640"/>
          <w:marRight w:val="0"/>
          <w:marTop w:val="0"/>
          <w:marBottom w:val="0"/>
          <w:divBdr>
            <w:top w:val="none" w:sz="0" w:space="0" w:color="auto"/>
            <w:left w:val="none" w:sz="0" w:space="0" w:color="auto"/>
            <w:bottom w:val="none" w:sz="0" w:space="0" w:color="auto"/>
            <w:right w:val="none" w:sz="0" w:space="0" w:color="auto"/>
          </w:divBdr>
        </w:div>
        <w:div w:id="1135834650">
          <w:marLeft w:val="640"/>
          <w:marRight w:val="0"/>
          <w:marTop w:val="0"/>
          <w:marBottom w:val="0"/>
          <w:divBdr>
            <w:top w:val="none" w:sz="0" w:space="0" w:color="auto"/>
            <w:left w:val="none" w:sz="0" w:space="0" w:color="auto"/>
            <w:bottom w:val="none" w:sz="0" w:space="0" w:color="auto"/>
            <w:right w:val="none" w:sz="0" w:space="0" w:color="auto"/>
          </w:divBdr>
        </w:div>
        <w:div w:id="1144155053">
          <w:marLeft w:val="640"/>
          <w:marRight w:val="0"/>
          <w:marTop w:val="0"/>
          <w:marBottom w:val="0"/>
          <w:divBdr>
            <w:top w:val="none" w:sz="0" w:space="0" w:color="auto"/>
            <w:left w:val="none" w:sz="0" w:space="0" w:color="auto"/>
            <w:bottom w:val="none" w:sz="0" w:space="0" w:color="auto"/>
            <w:right w:val="none" w:sz="0" w:space="0" w:color="auto"/>
          </w:divBdr>
        </w:div>
        <w:div w:id="1429278517">
          <w:marLeft w:val="640"/>
          <w:marRight w:val="0"/>
          <w:marTop w:val="0"/>
          <w:marBottom w:val="0"/>
          <w:divBdr>
            <w:top w:val="none" w:sz="0" w:space="0" w:color="auto"/>
            <w:left w:val="none" w:sz="0" w:space="0" w:color="auto"/>
            <w:bottom w:val="none" w:sz="0" w:space="0" w:color="auto"/>
            <w:right w:val="none" w:sz="0" w:space="0" w:color="auto"/>
          </w:divBdr>
        </w:div>
        <w:div w:id="1444301430">
          <w:marLeft w:val="640"/>
          <w:marRight w:val="0"/>
          <w:marTop w:val="0"/>
          <w:marBottom w:val="0"/>
          <w:divBdr>
            <w:top w:val="none" w:sz="0" w:space="0" w:color="auto"/>
            <w:left w:val="none" w:sz="0" w:space="0" w:color="auto"/>
            <w:bottom w:val="none" w:sz="0" w:space="0" w:color="auto"/>
            <w:right w:val="none" w:sz="0" w:space="0" w:color="auto"/>
          </w:divBdr>
        </w:div>
        <w:div w:id="1456604475">
          <w:marLeft w:val="640"/>
          <w:marRight w:val="0"/>
          <w:marTop w:val="0"/>
          <w:marBottom w:val="0"/>
          <w:divBdr>
            <w:top w:val="none" w:sz="0" w:space="0" w:color="auto"/>
            <w:left w:val="none" w:sz="0" w:space="0" w:color="auto"/>
            <w:bottom w:val="none" w:sz="0" w:space="0" w:color="auto"/>
            <w:right w:val="none" w:sz="0" w:space="0" w:color="auto"/>
          </w:divBdr>
        </w:div>
        <w:div w:id="1475297562">
          <w:marLeft w:val="640"/>
          <w:marRight w:val="0"/>
          <w:marTop w:val="0"/>
          <w:marBottom w:val="0"/>
          <w:divBdr>
            <w:top w:val="none" w:sz="0" w:space="0" w:color="auto"/>
            <w:left w:val="none" w:sz="0" w:space="0" w:color="auto"/>
            <w:bottom w:val="none" w:sz="0" w:space="0" w:color="auto"/>
            <w:right w:val="none" w:sz="0" w:space="0" w:color="auto"/>
          </w:divBdr>
        </w:div>
        <w:div w:id="1496844123">
          <w:marLeft w:val="640"/>
          <w:marRight w:val="0"/>
          <w:marTop w:val="0"/>
          <w:marBottom w:val="0"/>
          <w:divBdr>
            <w:top w:val="none" w:sz="0" w:space="0" w:color="auto"/>
            <w:left w:val="none" w:sz="0" w:space="0" w:color="auto"/>
            <w:bottom w:val="none" w:sz="0" w:space="0" w:color="auto"/>
            <w:right w:val="none" w:sz="0" w:space="0" w:color="auto"/>
          </w:divBdr>
        </w:div>
        <w:div w:id="1522090314">
          <w:marLeft w:val="640"/>
          <w:marRight w:val="0"/>
          <w:marTop w:val="0"/>
          <w:marBottom w:val="0"/>
          <w:divBdr>
            <w:top w:val="none" w:sz="0" w:space="0" w:color="auto"/>
            <w:left w:val="none" w:sz="0" w:space="0" w:color="auto"/>
            <w:bottom w:val="none" w:sz="0" w:space="0" w:color="auto"/>
            <w:right w:val="none" w:sz="0" w:space="0" w:color="auto"/>
          </w:divBdr>
        </w:div>
        <w:div w:id="1552619903">
          <w:marLeft w:val="640"/>
          <w:marRight w:val="0"/>
          <w:marTop w:val="0"/>
          <w:marBottom w:val="0"/>
          <w:divBdr>
            <w:top w:val="none" w:sz="0" w:space="0" w:color="auto"/>
            <w:left w:val="none" w:sz="0" w:space="0" w:color="auto"/>
            <w:bottom w:val="none" w:sz="0" w:space="0" w:color="auto"/>
            <w:right w:val="none" w:sz="0" w:space="0" w:color="auto"/>
          </w:divBdr>
        </w:div>
        <w:div w:id="1671717420">
          <w:marLeft w:val="640"/>
          <w:marRight w:val="0"/>
          <w:marTop w:val="0"/>
          <w:marBottom w:val="0"/>
          <w:divBdr>
            <w:top w:val="none" w:sz="0" w:space="0" w:color="auto"/>
            <w:left w:val="none" w:sz="0" w:space="0" w:color="auto"/>
            <w:bottom w:val="none" w:sz="0" w:space="0" w:color="auto"/>
            <w:right w:val="none" w:sz="0" w:space="0" w:color="auto"/>
          </w:divBdr>
        </w:div>
        <w:div w:id="1765150230">
          <w:marLeft w:val="640"/>
          <w:marRight w:val="0"/>
          <w:marTop w:val="0"/>
          <w:marBottom w:val="0"/>
          <w:divBdr>
            <w:top w:val="none" w:sz="0" w:space="0" w:color="auto"/>
            <w:left w:val="none" w:sz="0" w:space="0" w:color="auto"/>
            <w:bottom w:val="none" w:sz="0" w:space="0" w:color="auto"/>
            <w:right w:val="none" w:sz="0" w:space="0" w:color="auto"/>
          </w:divBdr>
        </w:div>
        <w:div w:id="1816677166">
          <w:marLeft w:val="640"/>
          <w:marRight w:val="0"/>
          <w:marTop w:val="0"/>
          <w:marBottom w:val="0"/>
          <w:divBdr>
            <w:top w:val="none" w:sz="0" w:space="0" w:color="auto"/>
            <w:left w:val="none" w:sz="0" w:space="0" w:color="auto"/>
            <w:bottom w:val="none" w:sz="0" w:space="0" w:color="auto"/>
            <w:right w:val="none" w:sz="0" w:space="0" w:color="auto"/>
          </w:divBdr>
        </w:div>
        <w:div w:id="1850752395">
          <w:marLeft w:val="640"/>
          <w:marRight w:val="0"/>
          <w:marTop w:val="0"/>
          <w:marBottom w:val="0"/>
          <w:divBdr>
            <w:top w:val="none" w:sz="0" w:space="0" w:color="auto"/>
            <w:left w:val="none" w:sz="0" w:space="0" w:color="auto"/>
            <w:bottom w:val="none" w:sz="0" w:space="0" w:color="auto"/>
            <w:right w:val="none" w:sz="0" w:space="0" w:color="auto"/>
          </w:divBdr>
        </w:div>
        <w:div w:id="2037342822">
          <w:marLeft w:val="640"/>
          <w:marRight w:val="0"/>
          <w:marTop w:val="0"/>
          <w:marBottom w:val="0"/>
          <w:divBdr>
            <w:top w:val="none" w:sz="0" w:space="0" w:color="auto"/>
            <w:left w:val="none" w:sz="0" w:space="0" w:color="auto"/>
            <w:bottom w:val="none" w:sz="0" w:space="0" w:color="auto"/>
            <w:right w:val="none" w:sz="0" w:space="0" w:color="auto"/>
          </w:divBdr>
        </w:div>
        <w:div w:id="2037657607">
          <w:marLeft w:val="640"/>
          <w:marRight w:val="0"/>
          <w:marTop w:val="0"/>
          <w:marBottom w:val="0"/>
          <w:divBdr>
            <w:top w:val="none" w:sz="0" w:space="0" w:color="auto"/>
            <w:left w:val="none" w:sz="0" w:space="0" w:color="auto"/>
            <w:bottom w:val="none" w:sz="0" w:space="0" w:color="auto"/>
            <w:right w:val="none" w:sz="0" w:space="0" w:color="auto"/>
          </w:divBdr>
        </w:div>
      </w:divsChild>
    </w:div>
    <w:div w:id="124785165">
      <w:bodyDiv w:val="1"/>
      <w:marLeft w:val="0"/>
      <w:marRight w:val="0"/>
      <w:marTop w:val="0"/>
      <w:marBottom w:val="0"/>
      <w:divBdr>
        <w:top w:val="none" w:sz="0" w:space="0" w:color="auto"/>
        <w:left w:val="none" w:sz="0" w:space="0" w:color="auto"/>
        <w:bottom w:val="none" w:sz="0" w:space="0" w:color="auto"/>
        <w:right w:val="none" w:sz="0" w:space="0" w:color="auto"/>
      </w:divBdr>
      <w:divsChild>
        <w:div w:id="23025528">
          <w:marLeft w:val="640"/>
          <w:marRight w:val="0"/>
          <w:marTop w:val="0"/>
          <w:marBottom w:val="0"/>
          <w:divBdr>
            <w:top w:val="none" w:sz="0" w:space="0" w:color="auto"/>
            <w:left w:val="none" w:sz="0" w:space="0" w:color="auto"/>
            <w:bottom w:val="none" w:sz="0" w:space="0" w:color="auto"/>
            <w:right w:val="none" w:sz="0" w:space="0" w:color="auto"/>
          </w:divBdr>
        </w:div>
        <w:div w:id="27220935">
          <w:marLeft w:val="640"/>
          <w:marRight w:val="0"/>
          <w:marTop w:val="0"/>
          <w:marBottom w:val="0"/>
          <w:divBdr>
            <w:top w:val="none" w:sz="0" w:space="0" w:color="auto"/>
            <w:left w:val="none" w:sz="0" w:space="0" w:color="auto"/>
            <w:bottom w:val="none" w:sz="0" w:space="0" w:color="auto"/>
            <w:right w:val="none" w:sz="0" w:space="0" w:color="auto"/>
          </w:divBdr>
        </w:div>
        <w:div w:id="98335646">
          <w:marLeft w:val="640"/>
          <w:marRight w:val="0"/>
          <w:marTop w:val="0"/>
          <w:marBottom w:val="0"/>
          <w:divBdr>
            <w:top w:val="none" w:sz="0" w:space="0" w:color="auto"/>
            <w:left w:val="none" w:sz="0" w:space="0" w:color="auto"/>
            <w:bottom w:val="none" w:sz="0" w:space="0" w:color="auto"/>
            <w:right w:val="none" w:sz="0" w:space="0" w:color="auto"/>
          </w:divBdr>
        </w:div>
        <w:div w:id="119154473">
          <w:marLeft w:val="640"/>
          <w:marRight w:val="0"/>
          <w:marTop w:val="0"/>
          <w:marBottom w:val="0"/>
          <w:divBdr>
            <w:top w:val="none" w:sz="0" w:space="0" w:color="auto"/>
            <w:left w:val="none" w:sz="0" w:space="0" w:color="auto"/>
            <w:bottom w:val="none" w:sz="0" w:space="0" w:color="auto"/>
            <w:right w:val="none" w:sz="0" w:space="0" w:color="auto"/>
          </w:divBdr>
        </w:div>
        <w:div w:id="388383924">
          <w:marLeft w:val="640"/>
          <w:marRight w:val="0"/>
          <w:marTop w:val="0"/>
          <w:marBottom w:val="0"/>
          <w:divBdr>
            <w:top w:val="none" w:sz="0" w:space="0" w:color="auto"/>
            <w:left w:val="none" w:sz="0" w:space="0" w:color="auto"/>
            <w:bottom w:val="none" w:sz="0" w:space="0" w:color="auto"/>
            <w:right w:val="none" w:sz="0" w:space="0" w:color="auto"/>
          </w:divBdr>
        </w:div>
        <w:div w:id="476800882">
          <w:marLeft w:val="640"/>
          <w:marRight w:val="0"/>
          <w:marTop w:val="0"/>
          <w:marBottom w:val="0"/>
          <w:divBdr>
            <w:top w:val="none" w:sz="0" w:space="0" w:color="auto"/>
            <w:left w:val="none" w:sz="0" w:space="0" w:color="auto"/>
            <w:bottom w:val="none" w:sz="0" w:space="0" w:color="auto"/>
            <w:right w:val="none" w:sz="0" w:space="0" w:color="auto"/>
          </w:divBdr>
        </w:div>
        <w:div w:id="697778268">
          <w:marLeft w:val="640"/>
          <w:marRight w:val="0"/>
          <w:marTop w:val="0"/>
          <w:marBottom w:val="0"/>
          <w:divBdr>
            <w:top w:val="none" w:sz="0" w:space="0" w:color="auto"/>
            <w:left w:val="none" w:sz="0" w:space="0" w:color="auto"/>
            <w:bottom w:val="none" w:sz="0" w:space="0" w:color="auto"/>
            <w:right w:val="none" w:sz="0" w:space="0" w:color="auto"/>
          </w:divBdr>
        </w:div>
        <w:div w:id="700983236">
          <w:marLeft w:val="640"/>
          <w:marRight w:val="0"/>
          <w:marTop w:val="0"/>
          <w:marBottom w:val="0"/>
          <w:divBdr>
            <w:top w:val="none" w:sz="0" w:space="0" w:color="auto"/>
            <w:left w:val="none" w:sz="0" w:space="0" w:color="auto"/>
            <w:bottom w:val="none" w:sz="0" w:space="0" w:color="auto"/>
            <w:right w:val="none" w:sz="0" w:space="0" w:color="auto"/>
          </w:divBdr>
        </w:div>
        <w:div w:id="766654894">
          <w:marLeft w:val="640"/>
          <w:marRight w:val="0"/>
          <w:marTop w:val="0"/>
          <w:marBottom w:val="0"/>
          <w:divBdr>
            <w:top w:val="none" w:sz="0" w:space="0" w:color="auto"/>
            <w:left w:val="none" w:sz="0" w:space="0" w:color="auto"/>
            <w:bottom w:val="none" w:sz="0" w:space="0" w:color="auto"/>
            <w:right w:val="none" w:sz="0" w:space="0" w:color="auto"/>
          </w:divBdr>
        </w:div>
        <w:div w:id="957369443">
          <w:marLeft w:val="640"/>
          <w:marRight w:val="0"/>
          <w:marTop w:val="0"/>
          <w:marBottom w:val="0"/>
          <w:divBdr>
            <w:top w:val="none" w:sz="0" w:space="0" w:color="auto"/>
            <w:left w:val="none" w:sz="0" w:space="0" w:color="auto"/>
            <w:bottom w:val="none" w:sz="0" w:space="0" w:color="auto"/>
            <w:right w:val="none" w:sz="0" w:space="0" w:color="auto"/>
          </w:divBdr>
        </w:div>
        <w:div w:id="966473516">
          <w:marLeft w:val="640"/>
          <w:marRight w:val="0"/>
          <w:marTop w:val="0"/>
          <w:marBottom w:val="0"/>
          <w:divBdr>
            <w:top w:val="none" w:sz="0" w:space="0" w:color="auto"/>
            <w:left w:val="none" w:sz="0" w:space="0" w:color="auto"/>
            <w:bottom w:val="none" w:sz="0" w:space="0" w:color="auto"/>
            <w:right w:val="none" w:sz="0" w:space="0" w:color="auto"/>
          </w:divBdr>
        </w:div>
        <w:div w:id="984822012">
          <w:marLeft w:val="640"/>
          <w:marRight w:val="0"/>
          <w:marTop w:val="0"/>
          <w:marBottom w:val="0"/>
          <w:divBdr>
            <w:top w:val="none" w:sz="0" w:space="0" w:color="auto"/>
            <w:left w:val="none" w:sz="0" w:space="0" w:color="auto"/>
            <w:bottom w:val="none" w:sz="0" w:space="0" w:color="auto"/>
            <w:right w:val="none" w:sz="0" w:space="0" w:color="auto"/>
          </w:divBdr>
        </w:div>
        <w:div w:id="1035078687">
          <w:marLeft w:val="640"/>
          <w:marRight w:val="0"/>
          <w:marTop w:val="0"/>
          <w:marBottom w:val="0"/>
          <w:divBdr>
            <w:top w:val="none" w:sz="0" w:space="0" w:color="auto"/>
            <w:left w:val="none" w:sz="0" w:space="0" w:color="auto"/>
            <w:bottom w:val="none" w:sz="0" w:space="0" w:color="auto"/>
            <w:right w:val="none" w:sz="0" w:space="0" w:color="auto"/>
          </w:divBdr>
        </w:div>
        <w:div w:id="1038119947">
          <w:marLeft w:val="640"/>
          <w:marRight w:val="0"/>
          <w:marTop w:val="0"/>
          <w:marBottom w:val="0"/>
          <w:divBdr>
            <w:top w:val="none" w:sz="0" w:space="0" w:color="auto"/>
            <w:left w:val="none" w:sz="0" w:space="0" w:color="auto"/>
            <w:bottom w:val="none" w:sz="0" w:space="0" w:color="auto"/>
            <w:right w:val="none" w:sz="0" w:space="0" w:color="auto"/>
          </w:divBdr>
        </w:div>
        <w:div w:id="1089930961">
          <w:marLeft w:val="640"/>
          <w:marRight w:val="0"/>
          <w:marTop w:val="0"/>
          <w:marBottom w:val="0"/>
          <w:divBdr>
            <w:top w:val="none" w:sz="0" w:space="0" w:color="auto"/>
            <w:left w:val="none" w:sz="0" w:space="0" w:color="auto"/>
            <w:bottom w:val="none" w:sz="0" w:space="0" w:color="auto"/>
            <w:right w:val="none" w:sz="0" w:space="0" w:color="auto"/>
          </w:divBdr>
        </w:div>
        <w:div w:id="1136681916">
          <w:marLeft w:val="640"/>
          <w:marRight w:val="0"/>
          <w:marTop w:val="0"/>
          <w:marBottom w:val="0"/>
          <w:divBdr>
            <w:top w:val="none" w:sz="0" w:space="0" w:color="auto"/>
            <w:left w:val="none" w:sz="0" w:space="0" w:color="auto"/>
            <w:bottom w:val="none" w:sz="0" w:space="0" w:color="auto"/>
            <w:right w:val="none" w:sz="0" w:space="0" w:color="auto"/>
          </w:divBdr>
        </w:div>
        <w:div w:id="1181357647">
          <w:marLeft w:val="640"/>
          <w:marRight w:val="0"/>
          <w:marTop w:val="0"/>
          <w:marBottom w:val="0"/>
          <w:divBdr>
            <w:top w:val="none" w:sz="0" w:space="0" w:color="auto"/>
            <w:left w:val="none" w:sz="0" w:space="0" w:color="auto"/>
            <w:bottom w:val="none" w:sz="0" w:space="0" w:color="auto"/>
            <w:right w:val="none" w:sz="0" w:space="0" w:color="auto"/>
          </w:divBdr>
        </w:div>
        <w:div w:id="1207717651">
          <w:marLeft w:val="640"/>
          <w:marRight w:val="0"/>
          <w:marTop w:val="0"/>
          <w:marBottom w:val="0"/>
          <w:divBdr>
            <w:top w:val="none" w:sz="0" w:space="0" w:color="auto"/>
            <w:left w:val="none" w:sz="0" w:space="0" w:color="auto"/>
            <w:bottom w:val="none" w:sz="0" w:space="0" w:color="auto"/>
            <w:right w:val="none" w:sz="0" w:space="0" w:color="auto"/>
          </w:divBdr>
        </w:div>
        <w:div w:id="1217467559">
          <w:marLeft w:val="640"/>
          <w:marRight w:val="0"/>
          <w:marTop w:val="0"/>
          <w:marBottom w:val="0"/>
          <w:divBdr>
            <w:top w:val="none" w:sz="0" w:space="0" w:color="auto"/>
            <w:left w:val="none" w:sz="0" w:space="0" w:color="auto"/>
            <w:bottom w:val="none" w:sz="0" w:space="0" w:color="auto"/>
            <w:right w:val="none" w:sz="0" w:space="0" w:color="auto"/>
          </w:divBdr>
        </w:div>
        <w:div w:id="1258364624">
          <w:marLeft w:val="640"/>
          <w:marRight w:val="0"/>
          <w:marTop w:val="0"/>
          <w:marBottom w:val="0"/>
          <w:divBdr>
            <w:top w:val="none" w:sz="0" w:space="0" w:color="auto"/>
            <w:left w:val="none" w:sz="0" w:space="0" w:color="auto"/>
            <w:bottom w:val="none" w:sz="0" w:space="0" w:color="auto"/>
            <w:right w:val="none" w:sz="0" w:space="0" w:color="auto"/>
          </w:divBdr>
        </w:div>
        <w:div w:id="1350713048">
          <w:marLeft w:val="640"/>
          <w:marRight w:val="0"/>
          <w:marTop w:val="0"/>
          <w:marBottom w:val="0"/>
          <w:divBdr>
            <w:top w:val="none" w:sz="0" w:space="0" w:color="auto"/>
            <w:left w:val="none" w:sz="0" w:space="0" w:color="auto"/>
            <w:bottom w:val="none" w:sz="0" w:space="0" w:color="auto"/>
            <w:right w:val="none" w:sz="0" w:space="0" w:color="auto"/>
          </w:divBdr>
        </w:div>
        <w:div w:id="1356923628">
          <w:marLeft w:val="640"/>
          <w:marRight w:val="0"/>
          <w:marTop w:val="0"/>
          <w:marBottom w:val="0"/>
          <w:divBdr>
            <w:top w:val="none" w:sz="0" w:space="0" w:color="auto"/>
            <w:left w:val="none" w:sz="0" w:space="0" w:color="auto"/>
            <w:bottom w:val="none" w:sz="0" w:space="0" w:color="auto"/>
            <w:right w:val="none" w:sz="0" w:space="0" w:color="auto"/>
          </w:divBdr>
        </w:div>
        <w:div w:id="1432898994">
          <w:marLeft w:val="640"/>
          <w:marRight w:val="0"/>
          <w:marTop w:val="0"/>
          <w:marBottom w:val="0"/>
          <w:divBdr>
            <w:top w:val="none" w:sz="0" w:space="0" w:color="auto"/>
            <w:left w:val="none" w:sz="0" w:space="0" w:color="auto"/>
            <w:bottom w:val="none" w:sz="0" w:space="0" w:color="auto"/>
            <w:right w:val="none" w:sz="0" w:space="0" w:color="auto"/>
          </w:divBdr>
        </w:div>
        <w:div w:id="1493715065">
          <w:marLeft w:val="640"/>
          <w:marRight w:val="0"/>
          <w:marTop w:val="0"/>
          <w:marBottom w:val="0"/>
          <w:divBdr>
            <w:top w:val="none" w:sz="0" w:space="0" w:color="auto"/>
            <w:left w:val="none" w:sz="0" w:space="0" w:color="auto"/>
            <w:bottom w:val="none" w:sz="0" w:space="0" w:color="auto"/>
            <w:right w:val="none" w:sz="0" w:space="0" w:color="auto"/>
          </w:divBdr>
        </w:div>
        <w:div w:id="1574199330">
          <w:marLeft w:val="640"/>
          <w:marRight w:val="0"/>
          <w:marTop w:val="0"/>
          <w:marBottom w:val="0"/>
          <w:divBdr>
            <w:top w:val="none" w:sz="0" w:space="0" w:color="auto"/>
            <w:left w:val="none" w:sz="0" w:space="0" w:color="auto"/>
            <w:bottom w:val="none" w:sz="0" w:space="0" w:color="auto"/>
            <w:right w:val="none" w:sz="0" w:space="0" w:color="auto"/>
          </w:divBdr>
        </w:div>
        <w:div w:id="1621958906">
          <w:marLeft w:val="640"/>
          <w:marRight w:val="0"/>
          <w:marTop w:val="0"/>
          <w:marBottom w:val="0"/>
          <w:divBdr>
            <w:top w:val="none" w:sz="0" w:space="0" w:color="auto"/>
            <w:left w:val="none" w:sz="0" w:space="0" w:color="auto"/>
            <w:bottom w:val="none" w:sz="0" w:space="0" w:color="auto"/>
            <w:right w:val="none" w:sz="0" w:space="0" w:color="auto"/>
          </w:divBdr>
        </w:div>
        <w:div w:id="1683237026">
          <w:marLeft w:val="640"/>
          <w:marRight w:val="0"/>
          <w:marTop w:val="0"/>
          <w:marBottom w:val="0"/>
          <w:divBdr>
            <w:top w:val="none" w:sz="0" w:space="0" w:color="auto"/>
            <w:left w:val="none" w:sz="0" w:space="0" w:color="auto"/>
            <w:bottom w:val="none" w:sz="0" w:space="0" w:color="auto"/>
            <w:right w:val="none" w:sz="0" w:space="0" w:color="auto"/>
          </w:divBdr>
        </w:div>
        <w:div w:id="1749300400">
          <w:marLeft w:val="640"/>
          <w:marRight w:val="0"/>
          <w:marTop w:val="0"/>
          <w:marBottom w:val="0"/>
          <w:divBdr>
            <w:top w:val="none" w:sz="0" w:space="0" w:color="auto"/>
            <w:left w:val="none" w:sz="0" w:space="0" w:color="auto"/>
            <w:bottom w:val="none" w:sz="0" w:space="0" w:color="auto"/>
            <w:right w:val="none" w:sz="0" w:space="0" w:color="auto"/>
          </w:divBdr>
        </w:div>
        <w:div w:id="1753425660">
          <w:marLeft w:val="640"/>
          <w:marRight w:val="0"/>
          <w:marTop w:val="0"/>
          <w:marBottom w:val="0"/>
          <w:divBdr>
            <w:top w:val="none" w:sz="0" w:space="0" w:color="auto"/>
            <w:left w:val="none" w:sz="0" w:space="0" w:color="auto"/>
            <w:bottom w:val="none" w:sz="0" w:space="0" w:color="auto"/>
            <w:right w:val="none" w:sz="0" w:space="0" w:color="auto"/>
          </w:divBdr>
        </w:div>
        <w:div w:id="1759982006">
          <w:marLeft w:val="640"/>
          <w:marRight w:val="0"/>
          <w:marTop w:val="0"/>
          <w:marBottom w:val="0"/>
          <w:divBdr>
            <w:top w:val="none" w:sz="0" w:space="0" w:color="auto"/>
            <w:left w:val="none" w:sz="0" w:space="0" w:color="auto"/>
            <w:bottom w:val="none" w:sz="0" w:space="0" w:color="auto"/>
            <w:right w:val="none" w:sz="0" w:space="0" w:color="auto"/>
          </w:divBdr>
        </w:div>
        <w:div w:id="1871410636">
          <w:marLeft w:val="640"/>
          <w:marRight w:val="0"/>
          <w:marTop w:val="0"/>
          <w:marBottom w:val="0"/>
          <w:divBdr>
            <w:top w:val="none" w:sz="0" w:space="0" w:color="auto"/>
            <w:left w:val="none" w:sz="0" w:space="0" w:color="auto"/>
            <w:bottom w:val="none" w:sz="0" w:space="0" w:color="auto"/>
            <w:right w:val="none" w:sz="0" w:space="0" w:color="auto"/>
          </w:divBdr>
        </w:div>
        <w:div w:id="1886792535">
          <w:marLeft w:val="640"/>
          <w:marRight w:val="0"/>
          <w:marTop w:val="0"/>
          <w:marBottom w:val="0"/>
          <w:divBdr>
            <w:top w:val="none" w:sz="0" w:space="0" w:color="auto"/>
            <w:left w:val="none" w:sz="0" w:space="0" w:color="auto"/>
            <w:bottom w:val="none" w:sz="0" w:space="0" w:color="auto"/>
            <w:right w:val="none" w:sz="0" w:space="0" w:color="auto"/>
          </w:divBdr>
        </w:div>
        <w:div w:id="2045596034">
          <w:marLeft w:val="640"/>
          <w:marRight w:val="0"/>
          <w:marTop w:val="0"/>
          <w:marBottom w:val="0"/>
          <w:divBdr>
            <w:top w:val="none" w:sz="0" w:space="0" w:color="auto"/>
            <w:left w:val="none" w:sz="0" w:space="0" w:color="auto"/>
            <w:bottom w:val="none" w:sz="0" w:space="0" w:color="auto"/>
            <w:right w:val="none" w:sz="0" w:space="0" w:color="auto"/>
          </w:divBdr>
        </w:div>
        <w:div w:id="2145846658">
          <w:marLeft w:val="640"/>
          <w:marRight w:val="0"/>
          <w:marTop w:val="0"/>
          <w:marBottom w:val="0"/>
          <w:divBdr>
            <w:top w:val="none" w:sz="0" w:space="0" w:color="auto"/>
            <w:left w:val="none" w:sz="0" w:space="0" w:color="auto"/>
            <w:bottom w:val="none" w:sz="0" w:space="0" w:color="auto"/>
            <w:right w:val="none" w:sz="0" w:space="0" w:color="auto"/>
          </w:divBdr>
        </w:div>
      </w:divsChild>
    </w:div>
    <w:div w:id="158615299">
      <w:bodyDiv w:val="1"/>
      <w:marLeft w:val="0"/>
      <w:marRight w:val="0"/>
      <w:marTop w:val="0"/>
      <w:marBottom w:val="0"/>
      <w:divBdr>
        <w:top w:val="none" w:sz="0" w:space="0" w:color="auto"/>
        <w:left w:val="none" w:sz="0" w:space="0" w:color="auto"/>
        <w:bottom w:val="none" w:sz="0" w:space="0" w:color="auto"/>
        <w:right w:val="none" w:sz="0" w:space="0" w:color="auto"/>
      </w:divBdr>
    </w:div>
    <w:div w:id="200672743">
      <w:bodyDiv w:val="1"/>
      <w:marLeft w:val="0"/>
      <w:marRight w:val="0"/>
      <w:marTop w:val="0"/>
      <w:marBottom w:val="0"/>
      <w:divBdr>
        <w:top w:val="none" w:sz="0" w:space="0" w:color="auto"/>
        <w:left w:val="none" w:sz="0" w:space="0" w:color="auto"/>
        <w:bottom w:val="none" w:sz="0" w:space="0" w:color="auto"/>
        <w:right w:val="none" w:sz="0" w:space="0" w:color="auto"/>
      </w:divBdr>
      <w:divsChild>
        <w:div w:id="124588505">
          <w:marLeft w:val="640"/>
          <w:marRight w:val="0"/>
          <w:marTop w:val="0"/>
          <w:marBottom w:val="0"/>
          <w:divBdr>
            <w:top w:val="none" w:sz="0" w:space="0" w:color="auto"/>
            <w:left w:val="none" w:sz="0" w:space="0" w:color="auto"/>
            <w:bottom w:val="none" w:sz="0" w:space="0" w:color="auto"/>
            <w:right w:val="none" w:sz="0" w:space="0" w:color="auto"/>
          </w:divBdr>
        </w:div>
        <w:div w:id="301081211">
          <w:marLeft w:val="640"/>
          <w:marRight w:val="0"/>
          <w:marTop w:val="0"/>
          <w:marBottom w:val="0"/>
          <w:divBdr>
            <w:top w:val="none" w:sz="0" w:space="0" w:color="auto"/>
            <w:left w:val="none" w:sz="0" w:space="0" w:color="auto"/>
            <w:bottom w:val="none" w:sz="0" w:space="0" w:color="auto"/>
            <w:right w:val="none" w:sz="0" w:space="0" w:color="auto"/>
          </w:divBdr>
        </w:div>
        <w:div w:id="339621884">
          <w:marLeft w:val="640"/>
          <w:marRight w:val="0"/>
          <w:marTop w:val="0"/>
          <w:marBottom w:val="0"/>
          <w:divBdr>
            <w:top w:val="none" w:sz="0" w:space="0" w:color="auto"/>
            <w:left w:val="none" w:sz="0" w:space="0" w:color="auto"/>
            <w:bottom w:val="none" w:sz="0" w:space="0" w:color="auto"/>
            <w:right w:val="none" w:sz="0" w:space="0" w:color="auto"/>
          </w:divBdr>
        </w:div>
        <w:div w:id="367612193">
          <w:marLeft w:val="640"/>
          <w:marRight w:val="0"/>
          <w:marTop w:val="0"/>
          <w:marBottom w:val="0"/>
          <w:divBdr>
            <w:top w:val="none" w:sz="0" w:space="0" w:color="auto"/>
            <w:left w:val="none" w:sz="0" w:space="0" w:color="auto"/>
            <w:bottom w:val="none" w:sz="0" w:space="0" w:color="auto"/>
            <w:right w:val="none" w:sz="0" w:space="0" w:color="auto"/>
          </w:divBdr>
        </w:div>
        <w:div w:id="395397504">
          <w:marLeft w:val="640"/>
          <w:marRight w:val="0"/>
          <w:marTop w:val="0"/>
          <w:marBottom w:val="0"/>
          <w:divBdr>
            <w:top w:val="none" w:sz="0" w:space="0" w:color="auto"/>
            <w:left w:val="none" w:sz="0" w:space="0" w:color="auto"/>
            <w:bottom w:val="none" w:sz="0" w:space="0" w:color="auto"/>
            <w:right w:val="none" w:sz="0" w:space="0" w:color="auto"/>
          </w:divBdr>
        </w:div>
        <w:div w:id="397703257">
          <w:marLeft w:val="640"/>
          <w:marRight w:val="0"/>
          <w:marTop w:val="0"/>
          <w:marBottom w:val="0"/>
          <w:divBdr>
            <w:top w:val="none" w:sz="0" w:space="0" w:color="auto"/>
            <w:left w:val="none" w:sz="0" w:space="0" w:color="auto"/>
            <w:bottom w:val="none" w:sz="0" w:space="0" w:color="auto"/>
            <w:right w:val="none" w:sz="0" w:space="0" w:color="auto"/>
          </w:divBdr>
        </w:div>
        <w:div w:id="404423662">
          <w:marLeft w:val="640"/>
          <w:marRight w:val="0"/>
          <w:marTop w:val="0"/>
          <w:marBottom w:val="0"/>
          <w:divBdr>
            <w:top w:val="none" w:sz="0" w:space="0" w:color="auto"/>
            <w:left w:val="none" w:sz="0" w:space="0" w:color="auto"/>
            <w:bottom w:val="none" w:sz="0" w:space="0" w:color="auto"/>
            <w:right w:val="none" w:sz="0" w:space="0" w:color="auto"/>
          </w:divBdr>
        </w:div>
        <w:div w:id="413547264">
          <w:marLeft w:val="640"/>
          <w:marRight w:val="0"/>
          <w:marTop w:val="0"/>
          <w:marBottom w:val="0"/>
          <w:divBdr>
            <w:top w:val="none" w:sz="0" w:space="0" w:color="auto"/>
            <w:left w:val="none" w:sz="0" w:space="0" w:color="auto"/>
            <w:bottom w:val="none" w:sz="0" w:space="0" w:color="auto"/>
            <w:right w:val="none" w:sz="0" w:space="0" w:color="auto"/>
          </w:divBdr>
        </w:div>
        <w:div w:id="453596330">
          <w:marLeft w:val="640"/>
          <w:marRight w:val="0"/>
          <w:marTop w:val="0"/>
          <w:marBottom w:val="0"/>
          <w:divBdr>
            <w:top w:val="none" w:sz="0" w:space="0" w:color="auto"/>
            <w:left w:val="none" w:sz="0" w:space="0" w:color="auto"/>
            <w:bottom w:val="none" w:sz="0" w:space="0" w:color="auto"/>
            <w:right w:val="none" w:sz="0" w:space="0" w:color="auto"/>
          </w:divBdr>
        </w:div>
        <w:div w:id="482893960">
          <w:marLeft w:val="640"/>
          <w:marRight w:val="0"/>
          <w:marTop w:val="0"/>
          <w:marBottom w:val="0"/>
          <w:divBdr>
            <w:top w:val="none" w:sz="0" w:space="0" w:color="auto"/>
            <w:left w:val="none" w:sz="0" w:space="0" w:color="auto"/>
            <w:bottom w:val="none" w:sz="0" w:space="0" w:color="auto"/>
            <w:right w:val="none" w:sz="0" w:space="0" w:color="auto"/>
          </w:divBdr>
        </w:div>
        <w:div w:id="576208848">
          <w:marLeft w:val="640"/>
          <w:marRight w:val="0"/>
          <w:marTop w:val="0"/>
          <w:marBottom w:val="0"/>
          <w:divBdr>
            <w:top w:val="none" w:sz="0" w:space="0" w:color="auto"/>
            <w:left w:val="none" w:sz="0" w:space="0" w:color="auto"/>
            <w:bottom w:val="none" w:sz="0" w:space="0" w:color="auto"/>
            <w:right w:val="none" w:sz="0" w:space="0" w:color="auto"/>
          </w:divBdr>
        </w:div>
        <w:div w:id="603807846">
          <w:marLeft w:val="640"/>
          <w:marRight w:val="0"/>
          <w:marTop w:val="0"/>
          <w:marBottom w:val="0"/>
          <w:divBdr>
            <w:top w:val="none" w:sz="0" w:space="0" w:color="auto"/>
            <w:left w:val="none" w:sz="0" w:space="0" w:color="auto"/>
            <w:bottom w:val="none" w:sz="0" w:space="0" w:color="auto"/>
            <w:right w:val="none" w:sz="0" w:space="0" w:color="auto"/>
          </w:divBdr>
        </w:div>
        <w:div w:id="741871059">
          <w:marLeft w:val="640"/>
          <w:marRight w:val="0"/>
          <w:marTop w:val="0"/>
          <w:marBottom w:val="0"/>
          <w:divBdr>
            <w:top w:val="none" w:sz="0" w:space="0" w:color="auto"/>
            <w:left w:val="none" w:sz="0" w:space="0" w:color="auto"/>
            <w:bottom w:val="none" w:sz="0" w:space="0" w:color="auto"/>
            <w:right w:val="none" w:sz="0" w:space="0" w:color="auto"/>
          </w:divBdr>
        </w:div>
        <w:div w:id="765157581">
          <w:marLeft w:val="640"/>
          <w:marRight w:val="0"/>
          <w:marTop w:val="0"/>
          <w:marBottom w:val="0"/>
          <w:divBdr>
            <w:top w:val="none" w:sz="0" w:space="0" w:color="auto"/>
            <w:left w:val="none" w:sz="0" w:space="0" w:color="auto"/>
            <w:bottom w:val="none" w:sz="0" w:space="0" w:color="auto"/>
            <w:right w:val="none" w:sz="0" w:space="0" w:color="auto"/>
          </w:divBdr>
        </w:div>
        <w:div w:id="807936633">
          <w:marLeft w:val="640"/>
          <w:marRight w:val="0"/>
          <w:marTop w:val="0"/>
          <w:marBottom w:val="0"/>
          <w:divBdr>
            <w:top w:val="none" w:sz="0" w:space="0" w:color="auto"/>
            <w:left w:val="none" w:sz="0" w:space="0" w:color="auto"/>
            <w:bottom w:val="none" w:sz="0" w:space="0" w:color="auto"/>
            <w:right w:val="none" w:sz="0" w:space="0" w:color="auto"/>
          </w:divBdr>
        </w:div>
        <w:div w:id="880288059">
          <w:marLeft w:val="640"/>
          <w:marRight w:val="0"/>
          <w:marTop w:val="0"/>
          <w:marBottom w:val="0"/>
          <w:divBdr>
            <w:top w:val="none" w:sz="0" w:space="0" w:color="auto"/>
            <w:left w:val="none" w:sz="0" w:space="0" w:color="auto"/>
            <w:bottom w:val="none" w:sz="0" w:space="0" w:color="auto"/>
            <w:right w:val="none" w:sz="0" w:space="0" w:color="auto"/>
          </w:divBdr>
        </w:div>
        <w:div w:id="1015376247">
          <w:marLeft w:val="640"/>
          <w:marRight w:val="0"/>
          <w:marTop w:val="0"/>
          <w:marBottom w:val="0"/>
          <w:divBdr>
            <w:top w:val="none" w:sz="0" w:space="0" w:color="auto"/>
            <w:left w:val="none" w:sz="0" w:space="0" w:color="auto"/>
            <w:bottom w:val="none" w:sz="0" w:space="0" w:color="auto"/>
            <w:right w:val="none" w:sz="0" w:space="0" w:color="auto"/>
          </w:divBdr>
        </w:div>
        <w:div w:id="1200555230">
          <w:marLeft w:val="640"/>
          <w:marRight w:val="0"/>
          <w:marTop w:val="0"/>
          <w:marBottom w:val="0"/>
          <w:divBdr>
            <w:top w:val="none" w:sz="0" w:space="0" w:color="auto"/>
            <w:left w:val="none" w:sz="0" w:space="0" w:color="auto"/>
            <w:bottom w:val="none" w:sz="0" w:space="0" w:color="auto"/>
            <w:right w:val="none" w:sz="0" w:space="0" w:color="auto"/>
          </w:divBdr>
        </w:div>
        <w:div w:id="1288315892">
          <w:marLeft w:val="640"/>
          <w:marRight w:val="0"/>
          <w:marTop w:val="0"/>
          <w:marBottom w:val="0"/>
          <w:divBdr>
            <w:top w:val="none" w:sz="0" w:space="0" w:color="auto"/>
            <w:left w:val="none" w:sz="0" w:space="0" w:color="auto"/>
            <w:bottom w:val="none" w:sz="0" w:space="0" w:color="auto"/>
            <w:right w:val="none" w:sz="0" w:space="0" w:color="auto"/>
          </w:divBdr>
        </w:div>
        <w:div w:id="1302808274">
          <w:marLeft w:val="640"/>
          <w:marRight w:val="0"/>
          <w:marTop w:val="0"/>
          <w:marBottom w:val="0"/>
          <w:divBdr>
            <w:top w:val="none" w:sz="0" w:space="0" w:color="auto"/>
            <w:left w:val="none" w:sz="0" w:space="0" w:color="auto"/>
            <w:bottom w:val="none" w:sz="0" w:space="0" w:color="auto"/>
            <w:right w:val="none" w:sz="0" w:space="0" w:color="auto"/>
          </w:divBdr>
        </w:div>
        <w:div w:id="1400595215">
          <w:marLeft w:val="640"/>
          <w:marRight w:val="0"/>
          <w:marTop w:val="0"/>
          <w:marBottom w:val="0"/>
          <w:divBdr>
            <w:top w:val="none" w:sz="0" w:space="0" w:color="auto"/>
            <w:left w:val="none" w:sz="0" w:space="0" w:color="auto"/>
            <w:bottom w:val="none" w:sz="0" w:space="0" w:color="auto"/>
            <w:right w:val="none" w:sz="0" w:space="0" w:color="auto"/>
          </w:divBdr>
        </w:div>
        <w:div w:id="1478298627">
          <w:marLeft w:val="640"/>
          <w:marRight w:val="0"/>
          <w:marTop w:val="0"/>
          <w:marBottom w:val="0"/>
          <w:divBdr>
            <w:top w:val="none" w:sz="0" w:space="0" w:color="auto"/>
            <w:left w:val="none" w:sz="0" w:space="0" w:color="auto"/>
            <w:bottom w:val="none" w:sz="0" w:space="0" w:color="auto"/>
            <w:right w:val="none" w:sz="0" w:space="0" w:color="auto"/>
          </w:divBdr>
        </w:div>
        <w:div w:id="1499273750">
          <w:marLeft w:val="640"/>
          <w:marRight w:val="0"/>
          <w:marTop w:val="0"/>
          <w:marBottom w:val="0"/>
          <w:divBdr>
            <w:top w:val="none" w:sz="0" w:space="0" w:color="auto"/>
            <w:left w:val="none" w:sz="0" w:space="0" w:color="auto"/>
            <w:bottom w:val="none" w:sz="0" w:space="0" w:color="auto"/>
            <w:right w:val="none" w:sz="0" w:space="0" w:color="auto"/>
          </w:divBdr>
        </w:div>
        <w:div w:id="1509175325">
          <w:marLeft w:val="640"/>
          <w:marRight w:val="0"/>
          <w:marTop w:val="0"/>
          <w:marBottom w:val="0"/>
          <w:divBdr>
            <w:top w:val="none" w:sz="0" w:space="0" w:color="auto"/>
            <w:left w:val="none" w:sz="0" w:space="0" w:color="auto"/>
            <w:bottom w:val="none" w:sz="0" w:space="0" w:color="auto"/>
            <w:right w:val="none" w:sz="0" w:space="0" w:color="auto"/>
          </w:divBdr>
        </w:div>
        <w:div w:id="1593121083">
          <w:marLeft w:val="640"/>
          <w:marRight w:val="0"/>
          <w:marTop w:val="0"/>
          <w:marBottom w:val="0"/>
          <w:divBdr>
            <w:top w:val="none" w:sz="0" w:space="0" w:color="auto"/>
            <w:left w:val="none" w:sz="0" w:space="0" w:color="auto"/>
            <w:bottom w:val="none" w:sz="0" w:space="0" w:color="auto"/>
            <w:right w:val="none" w:sz="0" w:space="0" w:color="auto"/>
          </w:divBdr>
        </w:div>
        <w:div w:id="1607036828">
          <w:marLeft w:val="640"/>
          <w:marRight w:val="0"/>
          <w:marTop w:val="0"/>
          <w:marBottom w:val="0"/>
          <w:divBdr>
            <w:top w:val="none" w:sz="0" w:space="0" w:color="auto"/>
            <w:left w:val="none" w:sz="0" w:space="0" w:color="auto"/>
            <w:bottom w:val="none" w:sz="0" w:space="0" w:color="auto"/>
            <w:right w:val="none" w:sz="0" w:space="0" w:color="auto"/>
          </w:divBdr>
        </w:div>
        <w:div w:id="1715691404">
          <w:marLeft w:val="640"/>
          <w:marRight w:val="0"/>
          <w:marTop w:val="0"/>
          <w:marBottom w:val="0"/>
          <w:divBdr>
            <w:top w:val="none" w:sz="0" w:space="0" w:color="auto"/>
            <w:left w:val="none" w:sz="0" w:space="0" w:color="auto"/>
            <w:bottom w:val="none" w:sz="0" w:space="0" w:color="auto"/>
            <w:right w:val="none" w:sz="0" w:space="0" w:color="auto"/>
          </w:divBdr>
        </w:div>
        <w:div w:id="1718355341">
          <w:marLeft w:val="640"/>
          <w:marRight w:val="0"/>
          <w:marTop w:val="0"/>
          <w:marBottom w:val="0"/>
          <w:divBdr>
            <w:top w:val="none" w:sz="0" w:space="0" w:color="auto"/>
            <w:left w:val="none" w:sz="0" w:space="0" w:color="auto"/>
            <w:bottom w:val="none" w:sz="0" w:space="0" w:color="auto"/>
            <w:right w:val="none" w:sz="0" w:space="0" w:color="auto"/>
          </w:divBdr>
        </w:div>
        <w:div w:id="1748071546">
          <w:marLeft w:val="640"/>
          <w:marRight w:val="0"/>
          <w:marTop w:val="0"/>
          <w:marBottom w:val="0"/>
          <w:divBdr>
            <w:top w:val="none" w:sz="0" w:space="0" w:color="auto"/>
            <w:left w:val="none" w:sz="0" w:space="0" w:color="auto"/>
            <w:bottom w:val="none" w:sz="0" w:space="0" w:color="auto"/>
            <w:right w:val="none" w:sz="0" w:space="0" w:color="auto"/>
          </w:divBdr>
        </w:div>
        <w:div w:id="1832719926">
          <w:marLeft w:val="640"/>
          <w:marRight w:val="0"/>
          <w:marTop w:val="0"/>
          <w:marBottom w:val="0"/>
          <w:divBdr>
            <w:top w:val="none" w:sz="0" w:space="0" w:color="auto"/>
            <w:left w:val="none" w:sz="0" w:space="0" w:color="auto"/>
            <w:bottom w:val="none" w:sz="0" w:space="0" w:color="auto"/>
            <w:right w:val="none" w:sz="0" w:space="0" w:color="auto"/>
          </w:divBdr>
        </w:div>
        <w:div w:id="1859347469">
          <w:marLeft w:val="640"/>
          <w:marRight w:val="0"/>
          <w:marTop w:val="0"/>
          <w:marBottom w:val="0"/>
          <w:divBdr>
            <w:top w:val="none" w:sz="0" w:space="0" w:color="auto"/>
            <w:left w:val="none" w:sz="0" w:space="0" w:color="auto"/>
            <w:bottom w:val="none" w:sz="0" w:space="0" w:color="auto"/>
            <w:right w:val="none" w:sz="0" w:space="0" w:color="auto"/>
          </w:divBdr>
        </w:div>
        <w:div w:id="1896158535">
          <w:marLeft w:val="640"/>
          <w:marRight w:val="0"/>
          <w:marTop w:val="0"/>
          <w:marBottom w:val="0"/>
          <w:divBdr>
            <w:top w:val="none" w:sz="0" w:space="0" w:color="auto"/>
            <w:left w:val="none" w:sz="0" w:space="0" w:color="auto"/>
            <w:bottom w:val="none" w:sz="0" w:space="0" w:color="auto"/>
            <w:right w:val="none" w:sz="0" w:space="0" w:color="auto"/>
          </w:divBdr>
        </w:div>
        <w:div w:id="1974555121">
          <w:marLeft w:val="640"/>
          <w:marRight w:val="0"/>
          <w:marTop w:val="0"/>
          <w:marBottom w:val="0"/>
          <w:divBdr>
            <w:top w:val="none" w:sz="0" w:space="0" w:color="auto"/>
            <w:left w:val="none" w:sz="0" w:space="0" w:color="auto"/>
            <w:bottom w:val="none" w:sz="0" w:space="0" w:color="auto"/>
            <w:right w:val="none" w:sz="0" w:space="0" w:color="auto"/>
          </w:divBdr>
        </w:div>
        <w:div w:id="2073766681">
          <w:marLeft w:val="640"/>
          <w:marRight w:val="0"/>
          <w:marTop w:val="0"/>
          <w:marBottom w:val="0"/>
          <w:divBdr>
            <w:top w:val="none" w:sz="0" w:space="0" w:color="auto"/>
            <w:left w:val="none" w:sz="0" w:space="0" w:color="auto"/>
            <w:bottom w:val="none" w:sz="0" w:space="0" w:color="auto"/>
            <w:right w:val="none" w:sz="0" w:space="0" w:color="auto"/>
          </w:divBdr>
        </w:div>
      </w:divsChild>
    </w:div>
    <w:div w:id="279453143">
      <w:bodyDiv w:val="1"/>
      <w:marLeft w:val="0"/>
      <w:marRight w:val="0"/>
      <w:marTop w:val="0"/>
      <w:marBottom w:val="0"/>
      <w:divBdr>
        <w:top w:val="none" w:sz="0" w:space="0" w:color="auto"/>
        <w:left w:val="none" w:sz="0" w:space="0" w:color="auto"/>
        <w:bottom w:val="none" w:sz="0" w:space="0" w:color="auto"/>
        <w:right w:val="none" w:sz="0" w:space="0" w:color="auto"/>
      </w:divBdr>
      <w:divsChild>
        <w:div w:id="132916045">
          <w:marLeft w:val="640"/>
          <w:marRight w:val="0"/>
          <w:marTop w:val="0"/>
          <w:marBottom w:val="0"/>
          <w:divBdr>
            <w:top w:val="none" w:sz="0" w:space="0" w:color="auto"/>
            <w:left w:val="none" w:sz="0" w:space="0" w:color="auto"/>
            <w:bottom w:val="none" w:sz="0" w:space="0" w:color="auto"/>
            <w:right w:val="none" w:sz="0" w:space="0" w:color="auto"/>
          </w:divBdr>
        </w:div>
        <w:div w:id="135731362">
          <w:marLeft w:val="640"/>
          <w:marRight w:val="0"/>
          <w:marTop w:val="0"/>
          <w:marBottom w:val="0"/>
          <w:divBdr>
            <w:top w:val="none" w:sz="0" w:space="0" w:color="auto"/>
            <w:left w:val="none" w:sz="0" w:space="0" w:color="auto"/>
            <w:bottom w:val="none" w:sz="0" w:space="0" w:color="auto"/>
            <w:right w:val="none" w:sz="0" w:space="0" w:color="auto"/>
          </w:divBdr>
        </w:div>
        <w:div w:id="153226552">
          <w:marLeft w:val="640"/>
          <w:marRight w:val="0"/>
          <w:marTop w:val="0"/>
          <w:marBottom w:val="0"/>
          <w:divBdr>
            <w:top w:val="none" w:sz="0" w:space="0" w:color="auto"/>
            <w:left w:val="none" w:sz="0" w:space="0" w:color="auto"/>
            <w:bottom w:val="none" w:sz="0" w:space="0" w:color="auto"/>
            <w:right w:val="none" w:sz="0" w:space="0" w:color="auto"/>
          </w:divBdr>
        </w:div>
        <w:div w:id="192620577">
          <w:marLeft w:val="640"/>
          <w:marRight w:val="0"/>
          <w:marTop w:val="0"/>
          <w:marBottom w:val="0"/>
          <w:divBdr>
            <w:top w:val="none" w:sz="0" w:space="0" w:color="auto"/>
            <w:left w:val="none" w:sz="0" w:space="0" w:color="auto"/>
            <w:bottom w:val="none" w:sz="0" w:space="0" w:color="auto"/>
            <w:right w:val="none" w:sz="0" w:space="0" w:color="auto"/>
          </w:divBdr>
        </w:div>
        <w:div w:id="229312345">
          <w:marLeft w:val="640"/>
          <w:marRight w:val="0"/>
          <w:marTop w:val="0"/>
          <w:marBottom w:val="0"/>
          <w:divBdr>
            <w:top w:val="none" w:sz="0" w:space="0" w:color="auto"/>
            <w:left w:val="none" w:sz="0" w:space="0" w:color="auto"/>
            <w:bottom w:val="none" w:sz="0" w:space="0" w:color="auto"/>
            <w:right w:val="none" w:sz="0" w:space="0" w:color="auto"/>
          </w:divBdr>
        </w:div>
        <w:div w:id="326134559">
          <w:marLeft w:val="640"/>
          <w:marRight w:val="0"/>
          <w:marTop w:val="0"/>
          <w:marBottom w:val="0"/>
          <w:divBdr>
            <w:top w:val="none" w:sz="0" w:space="0" w:color="auto"/>
            <w:left w:val="none" w:sz="0" w:space="0" w:color="auto"/>
            <w:bottom w:val="none" w:sz="0" w:space="0" w:color="auto"/>
            <w:right w:val="none" w:sz="0" w:space="0" w:color="auto"/>
          </w:divBdr>
        </w:div>
        <w:div w:id="401610039">
          <w:marLeft w:val="640"/>
          <w:marRight w:val="0"/>
          <w:marTop w:val="0"/>
          <w:marBottom w:val="0"/>
          <w:divBdr>
            <w:top w:val="none" w:sz="0" w:space="0" w:color="auto"/>
            <w:left w:val="none" w:sz="0" w:space="0" w:color="auto"/>
            <w:bottom w:val="none" w:sz="0" w:space="0" w:color="auto"/>
            <w:right w:val="none" w:sz="0" w:space="0" w:color="auto"/>
          </w:divBdr>
        </w:div>
        <w:div w:id="549265679">
          <w:marLeft w:val="640"/>
          <w:marRight w:val="0"/>
          <w:marTop w:val="0"/>
          <w:marBottom w:val="0"/>
          <w:divBdr>
            <w:top w:val="none" w:sz="0" w:space="0" w:color="auto"/>
            <w:left w:val="none" w:sz="0" w:space="0" w:color="auto"/>
            <w:bottom w:val="none" w:sz="0" w:space="0" w:color="auto"/>
            <w:right w:val="none" w:sz="0" w:space="0" w:color="auto"/>
          </w:divBdr>
        </w:div>
        <w:div w:id="780078088">
          <w:marLeft w:val="640"/>
          <w:marRight w:val="0"/>
          <w:marTop w:val="0"/>
          <w:marBottom w:val="0"/>
          <w:divBdr>
            <w:top w:val="none" w:sz="0" w:space="0" w:color="auto"/>
            <w:left w:val="none" w:sz="0" w:space="0" w:color="auto"/>
            <w:bottom w:val="none" w:sz="0" w:space="0" w:color="auto"/>
            <w:right w:val="none" w:sz="0" w:space="0" w:color="auto"/>
          </w:divBdr>
        </w:div>
        <w:div w:id="826476908">
          <w:marLeft w:val="640"/>
          <w:marRight w:val="0"/>
          <w:marTop w:val="0"/>
          <w:marBottom w:val="0"/>
          <w:divBdr>
            <w:top w:val="none" w:sz="0" w:space="0" w:color="auto"/>
            <w:left w:val="none" w:sz="0" w:space="0" w:color="auto"/>
            <w:bottom w:val="none" w:sz="0" w:space="0" w:color="auto"/>
            <w:right w:val="none" w:sz="0" w:space="0" w:color="auto"/>
          </w:divBdr>
        </w:div>
        <w:div w:id="871848666">
          <w:marLeft w:val="640"/>
          <w:marRight w:val="0"/>
          <w:marTop w:val="0"/>
          <w:marBottom w:val="0"/>
          <w:divBdr>
            <w:top w:val="none" w:sz="0" w:space="0" w:color="auto"/>
            <w:left w:val="none" w:sz="0" w:space="0" w:color="auto"/>
            <w:bottom w:val="none" w:sz="0" w:space="0" w:color="auto"/>
            <w:right w:val="none" w:sz="0" w:space="0" w:color="auto"/>
          </w:divBdr>
        </w:div>
        <w:div w:id="933633113">
          <w:marLeft w:val="640"/>
          <w:marRight w:val="0"/>
          <w:marTop w:val="0"/>
          <w:marBottom w:val="0"/>
          <w:divBdr>
            <w:top w:val="none" w:sz="0" w:space="0" w:color="auto"/>
            <w:left w:val="none" w:sz="0" w:space="0" w:color="auto"/>
            <w:bottom w:val="none" w:sz="0" w:space="0" w:color="auto"/>
            <w:right w:val="none" w:sz="0" w:space="0" w:color="auto"/>
          </w:divBdr>
        </w:div>
        <w:div w:id="997880634">
          <w:marLeft w:val="640"/>
          <w:marRight w:val="0"/>
          <w:marTop w:val="0"/>
          <w:marBottom w:val="0"/>
          <w:divBdr>
            <w:top w:val="none" w:sz="0" w:space="0" w:color="auto"/>
            <w:left w:val="none" w:sz="0" w:space="0" w:color="auto"/>
            <w:bottom w:val="none" w:sz="0" w:space="0" w:color="auto"/>
            <w:right w:val="none" w:sz="0" w:space="0" w:color="auto"/>
          </w:divBdr>
        </w:div>
        <w:div w:id="1103383711">
          <w:marLeft w:val="640"/>
          <w:marRight w:val="0"/>
          <w:marTop w:val="0"/>
          <w:marBottom w:val="0"/>
          <w:divBdr>
            <w:top w:val="none" w:sz="0" w:space="0" w:color="auto"/>
            <w:left w:val="none" w:sz="0" w:space="0" w:color="auto"/>
            <w:bottom w:val="none" w:sz="0" w:space="0" w:color="auto"/>
            <w:right w:val="none" w:sz="0" w:space="0" w:color="auto"/>
          </w:divBdr>
        </w:div>
        <w:div w:id="1116025904">
          <w:marLeft w:val="640"/>
          <w:marRight w:val="0"/>
          <w:marTop w:val="0"/>
          <w:marBottom w:val="0"/>
          <w:divBdr>
            <w:top w:val="none" w:sz="0" w:space="0" w:color="auto"/>
            <w:left w:val="none" w:sz="0" w:space="0" w:color="auto"/>
            <w:bottom w:val="none" w:sz="0" w:space="0" w:color="auto"/>
            <w:right w:val="none" w:sz="0" w:space="0" w:color="auto"/>
          </w:divBdr>
        </w:div>
        <w:div w:id="1294170773">
          <w:marLeft w:val="640"/>
          <w:marRight w:val="0"/>
          <w:marTop w:val="0"/>
          <w:marBottom w:val="0"/>
          <w:divBdr>
            <w:top w:val="none" w:sz="0" w:space="0" w:color="auto"/>
            <w:left w:val="none" w:sz="0" w:space="0" w:color="auto"/>
            <w:bottom w:val="none" w:sz="0" w:space="0" w:color="auto"/>
            <w:right w:val="none" w:sz="0" w:space="0" w:color="auto"/>
          </w:divBdr>
        </w:div>
        <w:div w:id="1392340815">
          <w:marLeft w:val="640"/>
          <w:marRight w:val="0"/>
          <w:marTop w:val="0"/>
          <w:marBottom w:val="0"/>
          <w:divBdr>
            <w:top w:val="none" w:sz="0" w:space="0" w:color="auto"/>
            <w:left w:val="none" w:sz="0" w:space="0" w:color="auto"/>
            <w:bottom w:val="none" w:sz="0" w:space="0" w:color="auto"/>
            <w:right w:val="none" w:sz="0" w:space="0" w:color="auto"/>
          </w:divBdr>
        </w:div>
        <w:div w:id="1501198243">
          <w:marLeft w:val="640"/>
          <w:marRight w:val="0"/>
          <w:marTop w:val="0"/>
          <w:marBottom w:val="0"/>
          <w:divBdr>
            <w:top w:val="none" w:sz="0" w:space="0" w:color="auto"/>
            <w:left w:val="none" w:sz="0" w:space="0" w:color="auto"/>
            <w:bottom w:val="none" w:sz="0" w:space="0" w:color="auto"/>
            <w:right w:val="none" w:sz="0" w:space="0" w:color="auto"/>
          </w:divBdr>
        </w:div>
        <w:div w:id="1532648542">
          <w:marLeft w:val="640"/>
          <w:marRight w:val="0"/>
          <w:marTop w:val="0"/>
          <w:marBottom w:val="0"/>
          <w:divBdr>
            <w:top w:val="none" w:sz="0" w:space="0" w:color="auto"/>
            <w:left w:val="none" w:sz="0" w:space="0" w:color="auto"/>
            <w:bottom w:val="none" w:sz="0" w:space="0" w:color="auto"/>
            <w:right w:val="none" w:sz="0" w:space="0" w:color="auto"/>
          </w:divBdr>
        </w:div>
        <w:div w:id="1556745040">
          <w:marLeft w:val="640"/>
          <w:marRight w:val="0"/>
          <w:marTop w:val="0"/>
          <w:marBottom w:val="0"/>
          <w:divBdr>
            <w:top w:val="none" w:sz="0" w:space="0" w:color="auto"/>
            <w:left w:val="none" w:sz="0" w:space="0" w:color="auto"/>
            <w:bottom w:val="none" w:sz="0" w:space="0" w:color="auto"/>
            <w:right w:val="none" w:sz="0" w:space="0" w:color="auto"/>
          </w:divBdr>
        </w:div>
        <w:div w:id="1572158178">
          <w:marLeft w:val="640"/>
          <w:marRight w:val="0"/>
          <w:marTop w:val="0"/>
          <w:marBottom w:val="0"/>
          <w:divBdr>
            <w:top w:val="none" w:sz="0" w:space="0" w:color="auto"/>
            <w:left w:val="none" w:sz="0" w:space="0" w:color="auto"/>
            <w:bottom w:val="none" w:sz="0" w:space="0" w:color="auto"/>
            <w:right w:val="none" w:sz="0" w:space="0" w:color="auto"/>
          </w:divBdr>
        </w:div>
        <w:div w:id="1711757301">
          <w:marLeft w:val="640"/>
          <w:marRight w:val="0"/>
          <w:marTop w:val="0"/>
          <w:marBottom w:val="0"/>
          <w:divBdr>
            <w:top w:val="none" w:sz="0" w:space="0" w:color="auto"/>
            <w:left w:val="none" w:sz="0" w:space="0" w:color="auto"/>
            <w:bottom w:val="none" w:sz="0" w:space="0" w:color="auto"/>
            <w:right w:val="none" w:sz="0" w:space="0" w:color="auto"/>
          </w:divBdr>
        </w:div>
        <w:div w:id="1729300443">
          <w:marLeft w:val="640"/>
          <w:marRight w:val="0"/>
          <w:marTop w:val="0"/>
          <w:marBottom w:val="0"/>
          <w:divBdr>
            <w:top w:val="none" w:sz="0" w:space="0" w:color="auto"/>
            <w:left w:val="none" w:sz="0" w:space="0" w:color="auto"/>
            <w:bottom w:val="none" w:sz="0" w:space="0" w:color="auto"/>
            <w:right w:val="none" w:sz="0" w:space="0" w:color="auto"/>
          </w:divBdr>
        </w:div>
        <w:div w:id="1859536030">
          <w:marLeft w:val="640"/>
          <w:marRight w:val="0"/>
          <w:marTop w:val="0"/>
          <w:marBottom w:val="0"/>
          <w:divBdr>
            <w:top w:val="none" w:sz="0" w:space="0" w:color="auto"/>
            <w:left w:val="none" w:sz="0" w:space="0" w:color="auto"/>
            <w:bottom w:val="none" w:sz="0" w:space="0" w:color="auto"/>
            <w:right w:val="none" w:sz="0" w:space="0" w:color="auto"/>
          </w:divBdr>
        </w:div>
        <w:div w:id="1867675852">
          <w:marLeft w:val="640"/>
          <w:marRight w:val="0"/>
          <w:marTop w:val="0"/>
          <w:marBottom w:val="0"/>
          <w:divBdr>
            <w:top w:val="none" w:sz="0" w:space="0" w:color="auto"/>
            <w:left w:val="none" w:sz="0" w:space="0" w:color="auto"/>
            <w:bottom w:val="none" w:sz="0" w:space="0" w:color="auto"/>
            <w:right w:val="none" w:sz="0" w:space="0" w:color="auto"/>
          </w:divBdr>
        </w:div>
        <w:div w:id="1873493909">
          <w:marLeft w:val="640"/>
          <w:marRight w:val="0"/>
          <w:marTop w:val="0"/>
          <w:marBottom w:val="0"/>
          <w:divBdr>
            <w:top w:val="none" w:sz="0" w:space="0" w:color="auto"/>
            <w:left w:val="none" w:sz="0" w:space="0" w:color="auto"/>
            <w:bottom w:val="none" w:sz="0" w:space="0" w:color="auto"/>
            <w:right w:val="none" w:sz="0" w:space="0" w:color="auto"/>
          </w:divBdr>
        </w:div>
        <w:div w:id="1958831795">
          <w:marLeft w:val="640"/>
          <w:marRight w:val="0"/>
          <w:marTop w:val="0"/>
          <w:marBottom w:val="0"/>
          <w:divBdr>
            <w:top w:val="none" w:sz="0" w:space="0" w:color="auto"/>
            <w:left w:val="none" w:sz="0" w:space="0" w:color="auto"/>
            <w:bottom w:val="none" w:sz="0" w:space="0" w:color="auto"/>
            <w:right w:val="none" w:sz="0" w:space="0" w:color="auto"/>
          </w:divBdr>
        </w:div>
        <w:div w:id="2010400007">
          <w:marLeft w:val="640"/>
          <w:marRight w:val="0"/>
          <w:marTop w:val="0"/>
          <w:marBottom w:val="0"/>
          <w:divBdr>
            <w:top w:val="none" w:sz="0" w:space="0" w:color="auto"/>
            <w:left w:val="none" w:sz="0" w:space="0" w:color="auto"/>
            <w:bottom w:val="none" w:sz="0" w:space="0" w:color="auto"/>
            <w:right w:val="none" w:sz="0" w:space="0" w:color="auto"/>
          </w:divBdr>
        </w:div>
        <w:div w:id="2065056602">
          <w:marLeft w:val="640"/>
          <w:marRight w:val="0"/>
          <w:marTop w:val="0"/>
          <w:marBottom w:val="0"/>
          <w:divBdr>
            <w:top w:val="none" w:sz="0" w:space="0" w:color="auto"/>
            <w:left w:val="none" w:sz="0" w:space="0" w:color="auto"/>
            <w:bottom w:val="none" w:sz="0" w:space="0" w:color="auto"/>
            <w:right w:val="none" w:sz="0" w:space="0" w:color="auto"/>
          </w:divBdr>
        </w:div>
      </w:divsChild>
    </w:div>
    <w:div w:id="336737562">
      <w:bodyDiv w:val="1"/>
      <w:marLeft w:val="0"/>
      <w:marRight w:val="0"/>
      <w:marTop w:val="0"/>
      <w:marBottom w:val="0"/>
      <w:divBdr>
        <w:top w:val="none" w:sz="0" w:space="0" w:color="auto"/>
        <w:left w:val="none" w:sz="0" w:space="0" w:color="auto"/>
        <w:bottom w:val="none" w:sz="0" w:space="0" w:color="auto"/>
        <w:right w:val="none" w:sz="0" w:space="0" w:color="auto"/>
      </w:divBdr>
      <w:divsChild>
        <w:div w:id="865318">
          <w:marLeft w:val="640"/>
          <w:marRight w:val="0"/>
          <w:marTop w:val="0"/>
          <w:marBottom w:val="0"/>
          <w:divBdr>
            <w:top w:val="none" w:sz="0" w:space="0" w:color="auto"/>
            <w:left w:val="none" w:sz="0" w:space="0" w:color="auto"/>
            <w:bottom w:val="none" w:sz="0" w:space="0" w:color="auto"/>
            <w:right w:val="none" w:sz="0" w:space="0" w:color="auto"/>
          </w:divBdr>
        </w:div>
        <w:div w:id="2514632">
          <w:marLeft w:val="640"/>
          <w:marRight w:val="0"/>
          <w:marTop w:val="0"/>
          <w:marBottom w:val="0"/>
          <w:divBdr>
            <w:top w:val="none" w:sz="0" w:space="0" w:color="auto"/>
            <w:left w:val="none" w:sz="0" w:space="0" w:color="auto"/>
            <w:bottom w:val="none" w:sz="0" w:space="0" w:color="auto"/>
            <w:right w:val="none" w:sz="0" w:space="0" w:color="auto"/>
          </w:divBdr>
        </w:div>
        <w:div w:id="40829553">
          <w:marLeft w:val="640"/>
          <w:marRight w:val="0"/>
          <w:marTop w:val="0"/>
          <w:marBottom w:val="0"/>
          <w:divBdr>
            <w:top w:val="none" w:sz="0" w:space="0" w:color="auto"/>
            <w:left w:val="none" w:sz="0" w:space="0" w:color="auto"/>
            <w:bottom w:val="none" w:sz="0" w:space="0" w:color="auto"/>
            <w:right w:val="none" w:sz="0" w:space="0" w:color="auto"/>
          </w:divBdr>
        </w:div>
        <w:div w:id="48767839">
          <w:marLeft w:val="640"/>
          <w:marRight w:val="0"/>
          <w:marTop w:val="0"/>
          <w:marBottom w:val="0"/>
          <w:divBdr>
            <w:top w:val="none" w:sz="0" w:space="0" w:color="auto"/>
            <w:left w:val="none" w:sz="0" w:space="0" w:color="auto"/>
            <w:bottom w:val="none" w:sz="0" w:space="0" w:color="auto"/>
            <w:right w:val="none" w:sz="0" w:space="0" w:color="auto"/>
          </w:divBdr>
        </w:div>
        <w:div w:id="129634194">
          <w:marLeft w:val="640"/>
          <w:marRight w:val="0"/>
          <w:marTop w:val="0"/>
          <w:marBottom w:val="0"/>
          <w:divBdr>
            <w:top w:val="none" w:sz="0" w:space="0" w:color="auto"/>
            <w:left w:val="none" w:sz="0" w:space="0" w:color="auto"/>
            <w:bottom w:val="none" w:sz="0" w:space="0" w:color="auto"/>
            <w:right w:val="none" w:sz="0" w:space="0" w:color="auto"/>
          </w:divBdr>
        </w:div>
        <w:div w:id="144862943">
          <w:marLeft w:val="640"/>
          <w:marRight w:val="0"/>
          <w:marTop w:val="0"/>
          <w:marBottom w:val="0"/>
          <w:divBdr>
            <w:top w:val="none" w:sz="0" w:space="0" w:color="auto"/>
            <w:left w:val="none" w:sz="0" w:space="0" w:color="auto"/>
            <w:bottom w:val="none" w:sz="0" w:space="0" w:color="auto"/>
            <w:right w:val="none" w:sz="0" w:space="0" w:color="auto"/>
          </w:divBdr>
        </w:div>
        <w:div w:id="164826408">
          <w:marLeft w:val="640"/>
          <w:marRight w:val="0"/>
          <w:marTop w:val="0"/>
          <w:marBottom w:val="0"/>
          <w:divBdr>
            <w:top w:val="none" w:sz="0" w:space="0" w:color="auto"/>
            <w:left w:val="none" w:sz="0" w:space="0" w:color="auto"/>
            <w:bottom w:val="none" w:sz="0" w:space="0" w:color="auto"/>
            <w:right w:val="none" w:sz="0" w:space="0" w:color="auto"/>
          </w:divBdr>
        </w:div>
        <w:div w:id="363940922">
          <w:marLeft w:val="640"/>
          <w:marRight w:val="0"/>
          <w:marTop w:val="0"/>
          <w:marBottom w:val="0"/>
          <w:divBdr>
            <w:top w:val="none" w:sz="0" w:space="0" w:color="auto"/>
            <w:left w:val="none" w:sz="0" w:space="0" w:color="auto"/>
            <w:bottom w:val="none" w:sz="0" w:space="0" w:color="auto"/>
            <w:right w:val="none" w:sz="0" w:space="0" w:color="auto"/>
          </w:divBdr>
        </w:div>
        <w:div w:id="364599447">
          <w:marLeft w:val="640"/>
          <w:marRight w:val="0"/>
          <w:marTop w:val="0"/>
          <w:marBottom w:val="0"/>
          <w:divBdr>
            <w:top w:val="none" w:sz="0" w:space="0" w:color="auto"/>
            <w:left w:val="none" w:sz="0" w:space="0" w:color="auto"/>
            <w:bottom w:val="none" w:sz="0" w:space="0" w:color="auto"/>
            <w:right w:val="none" w:sz="0" w:space="0" w:color="auto"/>
          </w:divBdr>
        </w:div>
        <w:div w:id="383601811">
          <w:marLeft w:val="640"/>
          <w:marRight w:val="0"/>
          <w:marTop w:val="0"/>
          <w:marBottom w:val="0"/>
          <w:divBdr>
            <w:top w:val="none" w:sz="0" w:space="0" w:color="auto"/>
            <w:left w:val="none" w:sz="0" w:space="0" w:color="auto"/>
            <w:bottom w:val="none" w:sz="0" w:space="0" w:color="auto"/>
            <w:right w:val="none" w:sz="0" w:space="0" w:color="auto"/>
          </w:divBdr>
        </w:div>
        <w:div w:id="385228909">
          <w:marLeft w:val="640"/>
          <w:marRight w:val="0"/>
          <w:marTop w:val="0"/>
          <w:marBottom w:val="0"/>
          <w:divBdr>
            <w:top w:val="none" w:sz="0" w:space="0" w:color="auto"/>
            <w:left w:val="none" w:sz="0" w:space="0" w:color="auto"/>
            <w:bottom w:val="none" w:sz="0" w:space="0" w:color="auto"/>
            <w:right w:val="none" w:sz="0" w:space="0" w:color="auto"/>
          </w:divBdr>
        </w:div>
        <w:div w:id="390884423">
          <w:marLeft w:val="640"/>
          <w:marRight w:val="0"/>
          <w:marTop w:val="0"/>
          <w:marBottom w:val="0"/>
          <w:divBdr>
            <w:top w:val="none" w:sz="0" w:space="0" w:color="auto"/>
            <w:left w:val="none" w:sz="0" w:space="0" w:color="auto"/>
            <w:bottom w:val="none" w:sz="0" w:space="0" w:color="auto"/>
            <w:right w:val="none" w:sz="0" w:space="0" w:color="auto"/>
          </w:divBdr>
        </w:div>
        <w:div w:id="443958427">
          <w:marLeft w:val="640"/>
          <w:marRight w:val="0"/>
          <w:marTop w:val="0"/>
          <w:marBottom w:val="0"/>
          <w:divBdr>
            <w:top w:val="none" w:sz="0" w:space="0" w:color="auto"/>
            <w:left w:val="none" w:sz="0" w:space="0" w:color="auto"/>
            <w:bottom w:val="none" w:sz="0" w:space="0" w:color="auto"/>
            <w:right w:val="none" w:sz="0" w:space="0" w:color="auto"/>
          </w:divBdr>
        </w:div>
        <w:div w:id="555430369">
          <w:marLeft w:val="640"/>
          <w:marRight w:val="0"/>
          <w:marTop w:val="0"/>
          <w:marBottom w:val="0"/>
          <w:divBdr>
            <w:top w:val="none" w:sz="0" w:space="0" w:color="auto"/>
            <w:left w:val="none" w:sz="0" w:space="0" w:color="auto"/>
            <w:bottom w:val="none" w:sz="0" w:space="0" w:color="auto"/>
            <w:right w:val="none" w:sz="0" w:space="0" w:color="auto"/>
          </w:divBdr>
        </w:div>
        <w:div w:id="654341507">
          <w:marLeft w:val="640"/>
          <w:marRight w:val="0"/>
          <w:marTop w:val="0"/>
          <w:marBottom w:val="0"/>
          <w:divBdr>
            <w:top w:val="none" w:sz="0" w:space="0" w:color="auto"/>
            <w:left w:val="none" w:sz="0" w:space="0" w:color="auto"/>
            <w:bottom w:val="none" w:sz="0" w:space="0" w:color="auto"/>
            <w:right w:val="none" w:sz="0" w:space="0" w:color="auto"/>
          </w:divBdr>
        </w:div>
        <w:div w:id="654651342">
          <w:marLeft w:val="640"/>
          <w:marRight w:val="0"/>
          <w:marTop w:val="0"/>
          <w:marBottom w:val="0"/>
          <w:divBdr>
            <w:top w:val="none" w:sz="0" w:space="0" w:color="auto"/>
            <w:left w:val="none" w:sz="0" w:space="0" w:color="auto"/>
            <w:bottom w:val="none" w:sz="0" w:space="0" w:color="auto"/>
            <w:right w:val="none" w:sz="0" w:space="0" w:color="auto"/>
          </w:divBdr>
        </w:div>
        <w:div w:id="880169082">
          <w:marLeft w:val="640"/>
          <w:marRight w:val="0"/>
          <w:marTop w:val="0"/>
          <w:marBottom w:val="0"/>
          <w:divBdr>
            <w:top w:val="none" w:sz="0" w:space="0" w:color="auto"/>
            <w:left w:val="none" w:sz="0" w:space="0" w:color="auto"/>
            <w:bottom w:val="none" w:sz="0" w:space="0" w:color="auto"/>
            <w:right w:val="none" w:sz="0" w:space="0" w:color="auto"/>
          </w:divBdr>
        </w:div>
        <w:div w:id="936673143">
          <w:marLeft w:val="640"/>
          <w:marRight w:val="0"/>
          <w:marTop w:val="0"/>
          <w:marBottom w:val="0"/>
          <w:divBdr>
            <w:top w:val="none" w:sz="0" w:space="0" w:color="auto"/>
            <w:left w:val="none" w:sz="0" w:space="0" w:color="auto"/>
            <w:bottom w:val="none" w:sz="0" w:space="0" w:color="auto"/>
            <w:right w:val="none" w:sz="0" w:space="0" w:color="auto"/>
          </w:divBdr>
        </w:div>
        <w:div w:id="1010794136">
          <w:marLeft w:val="640"/>
          <w:marRight w:val="0"/>
          <w:marTop w:val="0"/>
          <w:marBottom w:val="0"/>
          <w:divBdr>
            <w:top w:val="none" w:sz="0" w:space="0" w:color="auto"/>
            <w:left w:val="none" w:sz="0" w:space="0" w:color="auto"/>
            <w:bottom w:val="none" w:sz="0" w:space="0" w:color="auto"/>
            <w:right w:val="none" w:sz="0" w:space="0" w:color="auto"/>
          </w:divBdr>
        </w:div>
        <w:div w:id="1051031990">
          <w:marLeft w:val="640"/>
          <w:marRight w:val="0"/>
          <w:marTop w:val="0"/>
          <w:marBottom w:val="0"/>
          <w:divBdr>
            <w:top w:val="none" w:sz="0" w:space="0" w:color="auto"/>
            <w:left w:val="none" w:sz="0" w:space="0" w:color="auto"/>
            <w:bottom w:val="none" w:sz="0" w:space="0" w:color="auto"/>
            <w:right w:val="none" w:sz="0" w:space="0" w:color="auto"/>
          </w:divBdr>
        </w:div>
        <w:div w:id="1099987299">
          <w:marLeft w:val="640"/>
          <w:marRight w:val="0"/>
          <w:marTop w:val="0"/>
          <w:marBottom w:val="0"/>
          <w:divBdr>
            <w:top w:val="none" w:sz="0" w:space="0" w:color="auto"/>
            <w:left w:val="none" w:sz="0" w:space="0" w:color="auto"/>
            <w:bottom w:val="none" w:sz="0" w:space="0" w:color="auto"/>
            <w:right w:val="none" w:sz="0" w:space="0" w:color="auto"/>
          </w:divBdr>
        </w:div>
        <w:div w:id="1124277376">
          <w:marLeft w:val="640"/>
          <w:marRight w:val="0"/>
          <w:marTop w:val="0"/>
          <w:marBottom w:val="0"/>
          <w:divBdr>
            <w:top w:val="none" w:sz="0" w:space="0" w:color="auto"/>
            <w:left w:val="none" w:sz="0" w:space="0" w:color="auto"/>
            <w:bottom w:val="none" w:sz="0" w:space="0" w:color="auto"/>
            <w:right w:val="none" w:sz="0" w:space="0" w:color="auto"/>
          </w:divBdr>
        </w:div>
        <w:div w:id="1128596208">
          <w:marLeft w:val="640"/>
          <w:marRight w:val="0"/>
          <w:marTop w:val="0"/>
          <w:marBottom w:val="0"/>
          <w:divBdr>
            <w:top w:val="none" w:sz="0" w:space="0" w:color="auto"/>
            <w:left w:val="none" w:sz="0" w:space="0" w:color="auto"/>
            <w:bottom w:val="none" w:sz="0" w:space="0" w:color="auto"/>
            <w:right w:val="none" w:sz="0" w:space="0" w:color="auto"/>
          </w:divBdr>
        </w:div>
        <w:div w:id="1160734821">
          <w:marLeft w:val="640"/>
          <w:marRight w:val="0"/>
          <w:marTop w:val="0"/>
          <w:marBottom w:val="0"/>
          <w:divBdr>
            <w:top w:val="none" w:sz="0" w:space="0" w:color="auto"/>
            <w:left w:val="none" w:sz="0" w:space="0" w:color="auto"/>
            <w:bottom w:val="none" w:sz="0" w:space="0" w:color="auto"/>
            <w:right w:val="none" w:sz="0" w:space="0" w:color="auto"/>
          </w:divBdr>
        </w:div>
        <w:div w:id="1247809921">
          <w:marLeft w:val="640"/>
          <w:marRight w:val="0"/>
          <w:marTop w:val="0"/>
          <w:marBottom w:val="0"/>
          <w:divBdr>
            <w:top w:val="none" w:sz="0" w:space="0" w:color="auto"/>
            <w:left w:val="none" w:sz="0" w:space="0" w:color="auto"/>
            <w:bottom w:val="none" w:sz="0" w:space="0" w:color="auto"/>
            <w:right w:val="none" w:sz="0" w:space="0" w:color="auto"/>
          </w:divBdr>
        </w:div>
        <w:div w:id="1400714296">
          <w:marLeft w:val="640"/>
          <w:marRight w:val="0"/>
          <w:marTop w:val="0"/>
          <w:marBottom w:val="0"/>
          <w:divBdr>
            <w:top w:val="none" w:sz="0" w:space="0" w:color="auto"/>
            <w:left w:val="none" w:sz="0" w:space="0" w:color="auto"/>
            <w:bottom w:val="none" w:sz="0" w:space="0" w:color="auto"/>
            <w:right w:val="none" w:sz="0" w:space="0" w:color="auto"/>
          </w:divBdr>
        </w:div>
        <w:div w:id="1421097444">
          <w:marLeft w:val="640"/>
          <w:marRight w:val="0"/>
          <w:marTop w:val="0"/>
          <w:marBottom w:val="0"/>
          <w:divBdr>
            <w:top w:val="none" w:sz="0" w:space="0" w:color="auto"/>
            <w:left w:val="none" w:sz="0" w:space="0" w:color="auto"/>
            <w:bottom w:val="none" w:sz="0" w:space="0" w:color="auto"/>
            <w:right w:val="none" w:sz="0" w:space="0" w:color="auto"/>
          </w:divBdr>
        </w:div>
        <w:div w:id="1465080326">
          <w:marLeft w:val="640"/>
          <w:marRight w:val="0"/>
          <w:marTop w:val="0"/>
          <w:marBottom w:val="0"/>
          <w:divBdr>
            <w:top w:val="none" w:sz="0" w:space="0" w:color="auto"/>
            <w:left w:val="none" w:sz="0" w:space="0" w:color="auto"/>
            <w:bottom w:val="none" w:sz="0" w:space="0" w:color="auto"/>
            <w:right w:val="none" w:sz="0" w:space="0" w:color="auto"/>
          </w:divBdr>
        </w:div>
        <w:div w:id="1521043402">
          <w:marLeft w:val="640"/>
          <w:marRight w:val="0"/>
          <w:marTop w:val="0"/>
          <w:marBottom w:val="0"/>
          <w:divBdr>
            <w:top w:val="none" w:sz="0" w:space="0" w:color="auto"/>
            <w:left w:val="none" w:sz="0" w:space="0" w:color="auto"/>
            <w:bottom w:val="none" w:sz="0" w:space="0" w:color="auto"/>
            <w:right w:val="none" w:sz="0" w:space="0" w:color="auto"/>
          </w:divBdr>
        </w:div>
        <w:div w:id="1534806338">
          <w:marLeft w:val="640"/>
          <w:marRight w:val="0"/>
          <w:marTop w:val="0"/>
          <w:marBottom w:val="0"/>
          <w:divBdr>
            <w:top w:val="none" w:sz="0" w:space="0" w:color="auto"/>
            <w:left w:val="none" w:sz="0" w:space="0" w:color="auto"/>
            <w:bottom w:val="none" w:sz="0" w:space="0" w:color="auto"/>
            <w:right w:val="none" w:sz="0" w:space="0" w:color="auto"/>
          </w:divBdr>
        </w:div>
        <w:div w:id="1596523161">
          <w:marLeft w:val="640"/>
          <w:marRight w:val="0"/>
          <w:marTop w:val="0"/>
          <w:marBottom w:val="0"/>
          <w:divBdr>
            <w:top w:val="none" w:sz="0" w:space="0" w:color="auto"/>
            <w:left w:val="none" w:sz="0" w:space="0" w:color="auto"/>
            <w:bottom w:val="none" w:sz="0" w:space="0" w:color="auto"/>
            <w:right w:val="none" w:sz="0" w:space="0" w:color="auto"/>
          </w:divBdr>
        </w:div>
        <w:div w:id="1719893560">
          <w:marLeft w:val="640"/>
          <w:marRight w:val="0"/>
          <w:marTop w:val="0"/>
          <w:marBottom w:val="0"/>
          <w:divBdr>
            <w:top w:val="none" w:sz="0" w:space="0" w:color="auto"/>
            <w:left w:val="none" w:sz="0" w:space="0" w:color="auto"/>
            <w:bottom w:val="none" w:sz="0" w:space="0" w:color="auto"/>
            <w:right w:val="none" w:sz="0" w:space="0" w:color="auto"/>
          </w:divBdr>
        </w:div>
        <w:div w:id="1736272218">
          <w:marLeft w:val="640"/>
          <w:marRight w:val="0"/>
          <w:marTop w:val="0"/>
          <w:marBottom w:val="0"/>
          <w:divBdr>
            <w:top w:val="none" w:sz="0" w:space="0" w:color="auto"/>
            <w:left w:val="none" w:sz="0" w:space="0" w:color="auto"/>
            <w:bottom w:val="none" w:sz="0" w:space="0" w:color="auto"/>
            <w:right w:val="none" w:sz="0" w:space="0" w:color="auto"/>
          </w:divBdr>
        </w:div>
      </w:divsChild>
    </w:div>
    <w:div w:id="374081635">
      <w:bodyDiv w:val="1"/>
      <w:marLeft w:val="0"/>
      <w:marRight w:val="0"/>
      <w:marTop w:val="0"/>
      <w:marBottom w:val="0"/>
      <w:divBdr>
        <w:top w:val="none" w:sz="0" w:space="0" w:color="auto"/>
        <w:left w:val="none" w:sz="0" w:space="0" w:color="auto"/>
        <w:bottom w:val="none" w:sz="0" w:space="0" w:color="auto"/>
        <w:right w:val="none" w:sz="0" w:space="0" w:color="auto"/>
      </w:divBdr>
      <w:divsChild>
        <w:div w:id="57943178">
          <w:marLeft w:val="640"/>
          <w:marRight w:val="0"/>
          <w:marTop w:val="0"/>
          <w:marBottom w:val="0"/>
          <w:divBdr>
            <w:top w:val="none" w:sz="0" w:space="0" w:color="auto"/>
            <w:left w:val="none" w:sz="0" w:space="0" w:color="auto"/>
            <w:bottom w:val="none" w:sz="0" w:space="0" w:color="auto"/>
            <w:right w:val="none" w:sz="0" w:space="0" w:color="auto"/>
          </w:divBdr>
        </w:div>
        <w:div w:id="66003674">
          <w:marLeft w:val="640"/>
          <w:marRight w:val="0"/>
          <w:marTop w:val="0"/>
          <w:marBottom w:val="0"/>
          <w:divBdr>
            <w:top w:val="none" w:sz="0" w:space="0" w:color="auto"/>
            <w:left w:val="none" w:sz="0" w:space="0" w:color="auto"/>
            <w:bottom w:val="none" w:sz="0" w:space="0" w:color="auto"/>
            <w:right w:val="none" w:sz="0" w:space="0" w:color="auto"/>
          </w:divBdr>
        </w:div>
        <w:div w:id="205918652">
          <w:marLeft w:val="640"/>
          <w:marRight w:val="0"/>
          <w:marTop w:val="0"/>
          <w:marBottom w:val="0"/>
          <w:divBdr>
            <w:top w:val="none" w:sz="0" w:space="0" w:color="auto"/>
            <w:left w:val="none" w:sz="0" w:space="0" w:color="auto"/>
            <w:bottom w:val="none" w:sz="0" w:space="0" w:color="auto"/>
            <w:right w:val="none" w:sz="0" w:space="0" w:color="auto"/>
          </w:divBdr>
        </w:div>
        <w:div w:id="295532722">
          <w:marLeft w:val="640"/>
          <w:marRight w:val="0"/>
          <w:marTop w:val="0"/>
          <w:marBottom w:val="0"/>
          <w:divBdr>
            <w:top w:val="none" w:sz="0" w:space="0" w:color="auto"/>
            <w:left w:val="none" w:sz="0" w:space="0" w:color="auto"/>
            <w:bottom w:val="none" w:sz="0" w:space="0" w:color="auto"/>
            <w:right w:val="none" w:sz="0" w:space="0" w:color="auto"/>
          </w:divBdr>
        </w:div>
        <w:div w:id="324431239">
          <w:marLeft w:val="640"/>
          <w:marRight w:val="0"/>
          <w:marTop w:val="0"/>
          <w:marBottom w:val="0"/>
          <w:divBdr>
            <w:top w:val="none" w:sz="0" w:space="0" w:color="auto"/>
            <w:left w:val="none" w:sz="0" w:space="0" w:color="auto"/>
            <w:bottom w:val="none" w:sz="0" w:space="0" w:color="auto"/>
            <w:right w:val="none" w:sz="0" w:space="0" w:color="auto"/>
          </w:divBdr>
        </w:div>
        <w:div w:id="333998826">
          <w:marLeft w:val="640"/>
          <w:marRight w:val="0"/>
          <w:marTop w:val="0"/>
          <w:marBottom w:val="0"/>
          <w:divBdr>
            <w:top w:val="none" w:sz="0" w:space="0" w:color="auto"/>
            <w:left w:val="none" w:sz="0" w:space="0" w:color="auto"/>
            <w:bottom w:val="none" w:sz="0" w:space="0" w:color="auto"/>
            <w:right w:val="none" w:sz="0" w:space="0" w:color="auto"/>
          </w:divBdr>
        </w:div>
        <w:div w:id="347098691">
          <w:marLeft w:val="640"/>
          <w:marRight w:val="0"/>
          <w:marTop w:val="0"/>
          <w:marBottom w:val="0"/>
          <w:divBdr>
            <w:top w:val="none" w:sz="0" w:space="0" w:color="auto"/>
            <w:left w:val="none" w:sz="0" w:space="0" w:color="auto"/>
            <w:bottom w:val="none" w:sz="0" w:space="0" w:color="auto"/>
            <w:right w:val="none" w:sz="0" w:space="0" w:color="auto"/>
          </w:divBdr>
        </w:div>
        <w:div w:id="369648487">
          <w:marLeft w:val="640"/>
          <w:marRight w:val="0"/>
          <w:marTop w:val="0"/>
          <w:marBottom w:val="0"/>
          <w:divBdr>
            <w:top w:val="none" w:sz="0" w:space="0" w:color="auto"/>
            <w:left w:val="none" w:sz="0" w:space="0" w:color="auto"/>
            <w:bottom w:val="none" w:sz="0" w:space="0" w:color="auto"/>
            <w:right w:val="none" w:sz="0" w:space="0" w:color="auto"/>
          </w:divBdr>
        </w:div>
        <w:div w:id="518665298">
          <w:marLeft w:val="640"/>
          <w:marRight w:val="0"/>
          <w:marTop w:val="0"/>
          <w:marBottom w:val="0"/>
          <w:divBdr>
            <w:top w:val="none" w:sz="0" w:space="0" w:color="auto"/>
            <w:left w:val="none" w:sz="0" w:space="0" w:color="auto"/>
            <w:bottom w:val="none" w:sz="0" w:space="0" w:color="auto"/>
            <w:right w:val="none" w:sz="0" w:space="0" w:color="auto"/>
          </w:divBdr>
        </w:div>
        <w:div w:id="530609491">
          <w:marLeft w:val="640"/>
          <w:marRight w:val="0"/>
          <w:marTop w:val="0"/>
          <w:marBottom w:val="0"/>
          <w:divBdr>
            <w:top w:val="none" w:sz="0" w:space="0" w:color="auto"/>
            <w:left w:val="none" w:sz="0" w:space="0" w:color="auto"/>
            <w:bottom w:val="none" w:sz="0" w:space="0" w:color="auto"/>
            <w:right w:val="none" w:sz="0" w:space="0" w:color="auto"/>
          </w:divBdr>
        </w:div>
        <w:div w:id="652610175">
          <w:marLeft w:val="640"/>
          <w:marRight w:val="0"/>
          <w:marTop w:val="0"/>
          <w:marBottom w:val="0"/>
          <w:divBdr>
            <w:top w:val="none" w:sz="0" w:space="0" w:color="auto"/>
            <w:left w:val="none" w:sz="0" w:space="0" w:color="auto"/>
            <w:bottom w:val="none" w:sz="0" w:space="0" w:color="auto"/>
            <w:right w:val="none" w:sz="0" w:space="0" w:color="auto"/>
          </w:divBdr>
        </w:div>
        <w:div w:id="702094351">
          <w:marLeft w:val="640"/>
          <w:marRight w:val="0"/>
          <w:marTop w:val="0"/>
          <w:marBottom w:val="0"/>
          <w:divBdr>
            <w:top w:val="none" w:sz="0" w:space="0" w:color="auto"/>
            <w:left w:val="none" w:sz="0" w:space="0" w:color="auto"/>
            <w:bottom w:val="none" w:sz="0" w:space="0" w:color="auto"/>
            <w:right w:val="none" w:sz="0" w:space="0" w:color="auto"/>
          </w:divBdr>
        </w:div>
        <w:div w:id="778574565">
          <w:marLeft w:val="640"/>
          <w:marRight w:val="0"/>
          <w:marTop w:val="0"/>
          <w:marBottom w:val="0"/>
          <w:divBdr>
            <w:top w:val="none" w:sz="0" w:space="0" w:color="auto"/>
            <w:left w:val="none" w:sz="0" w:space="0" w:color="auto"/>
            <w:bottom w:val="none" w:sz="0" w:space="0" w:color="auto"/>
            <w:right w:val="none" w:sz="0" w:space="0" w:color="auto"/>
          </w:divBdr>
        </w:div>
        <w:div w:id="857889050">
          <w:marLeft w:val="640"/>
          <w:marRight w:val="0"/>
          <w:marTop w:val="0"/>
          <w:marBottom w:val="0"/>
          <w:divBdr>
            <w:top w:val="none" w:sz="0" w:space="0" w:color="auto"/>
            <w:left w:val="none" w:sz="0" w:space="0" w:color="auto"/>
            <w:bottom w:val="none" w:sz="0" w:space="0" w:color="auto"/>
            <w:right w:val="none" w:sz="0" w:space="0" w:color="auto"/>
          </w:divBdr>
        </w:div>
        <w:div w:id="924607099">
          <w:marLeft w:val="640"/>
          <w:marRight w:val="0"/>
          <w:marTop w:val="0"/>
          <w:marBottom w:val="0"/>
          <w:divBdr>
            <w:top w:val="none" w:sz="0" w:space="0" w:color="auto"/>
            <w:left w:val="none" w:sz="0" w:space="0" w:color="auto"/>
            <w:bottom w:val="none" w:sz="0" w:space="0" w:color="auto"/>
            <w:right w:val="none" w:sz="0" w:space="0" w:color="auto"/>
          </w:divBdr>
        </w:div>
        <w:div w:id="1091389100">
          <w:marLeft w:val="640"/>
          <w:marRight w:val="0"/>
          <w:marTop w:val="0"/>
          <w:marBottom w:val="0"/>
          <w:divBdr>
            <w:top w:val="none" w:sz="0" w:space="0" w:color="auto"/>
            <w:left w:val="none" w:sz="0" w:space="0" w:color="auto"/>
            <w:bottom w:val="none" w:sz="0" w:space="0" w:color="auto"/>
            <w:right w:val="none" w:sz="0" w:space="0" w:color="auto"/>
          </w:divBdr>
        </w:div>
        <w:div w:id="1142844446">
          <w:marLeft w:val="640"/>
          <w:marRight w:val="0"/>
          <w:marTop w:val="0"/>
          <w:marBottom w:val="0"/>
          <w:divBdr>
            <w:top w:val="none" w:sz="0" w:space="0" w:color="auto"/>
            <w:left w:val="none" w:sz="0" w:space="0" w:color="auto"/>
            <w:bottom w:val="none" w:sz="0" w:space="0" w:color="auto"/>
            <w:right w:val="none" w:sz="0" w:space="0" w:color="auto"/>
          </w:divBdr>
        </w:div>
        <w:div w:id="1148016346">
          <w:marLeft w:val="640"/>
          <w:marRight w:val="0"/>
          <w:marTop w:val="0"/>
          <w:marBottom w:val="0"/>
          <w:divBdr>
            <w:top w:val="none" w:sz="0" w:space="0" w:color="auto"/>
            <w:left w:val="none" w:sz="0" w:space="0" w:color="auto"/>
            <w:bottom w:val="none" w:sz="0" w:space="0" w:color="auto"/>
            <w:right w:val="none" w:sz="0" w:space="0" w:color="auto"/>
          </w:divBdr>
        </w:div>
        <w:div w:id="1182474226">
          <w:marLeft w:val="640"/>
          <w:marRight w:val="0"/>
          <w:marTop w:val="0"/>
          <w:marBottom w:val="0"/>
          <w:divBdr>
            <w:top w:val="none" w:sz="0" w:space="0" w:color="auto"/>
            <w:left w:val="none" w:sz="0" w:space="0" w:color="auto"/>
            <w:bottom w:val="none" w:sz="0" w:space="0" w:color="auto"/>
            <w:right w:val="none" w:sz="0" w:space="0" w:color="auto"/>
          </w:divBdr>
        </w:div>
        <w:div w:id="1183977097">
          <w:marLeft w:val="640"/>
          <w:marRight w:val="0"/>
          <w:marTop w:val="0"/>
          <w:marBottom w:val="0"/>
          <w:divBdr>
            <w:top w:val="none" w:sz="0" w:space="0" w:color="auto"/>
            <w:left w:val="none" w:sz="0" w:space="0" w:color="auto"/>
            <w:bottom w:val="none" w:sz="0" w:space="0" w:color="auto"/>
            <w:right w:val="none" w:sz="0" w:space="0" w:color="auto"/>
          </w:divBdr>
        </w:div>
        <w:div w:id="1252004896">
          <w:marLeft w:val="640"/>
          <w:marRight w:val="0"/>
          <w:marTop w:val="0"/>
          <w:marBottom w:val="0"/>
          <w:divBdr>
            <w:top w:val="none" w:sz="0" w:space="0" w:color="auto"/>
            <w:left w:val="none" w:sz="0" w:space="0" w:color="auto"/>
            <w:bottom w:val="none" w:sz="0" w:space="0" w:color="auto"/>
            <w:right w:val="none" w:sz="0" w:space="0" w:color="auto"/>
          </w:divBdr>
        </w:div>
        <w:div w:id="1288467328">
          <w:marLeft w:val="640"/>
          <w:marRight w:val="0"/>
          <w:marTop w:val="0"/>
          <w:marBottom w:val="0"/>
          <w:divBdr>
            <w:top w:val="none" w:sz="0" w:space="0" w:color="auto"/>
            <w:left w:val="none" w:sz="0" w:space="0" w:color="auto"/>
            <w:bottom w:val="none" w:sz="0" w:space="0" w:color="auto"/>
            <w:right w:val="none" w:sz="0" w:space="0" w:color="auto"/>
          </w:divBdr>
        </w:div>
        <w:div w:id="1565220983">
          <w:marLeft w:val="640"/>
          <w:marRight w:val="0"/>
          <w:marTop w:val="0"/>
          <w:marBottom w:val="0"/>
          <w:divBdr>
            <w:top w:val="none" w:sz="0" w:space="0" w:color="auto"/>
            <w:left w:val="none" w:sz="0" w:space="0" w:color="auto"/>
            <w:bottom w:val="none" w:sz="0" w:space="0" w:color="auto"/>
            <w:right w:val="none" w:sz="0" w:space="0" w:color="auto"/>
          </w:divBdr>
        </w:div>
        <w:div w:id="1587036112">
          <w:marLeft w:val="640"/>
          <w:marRight w:val="0"/>
          <w:marTop w:val="0"/>
          <w:marBottom w:val="0"/>
          <w:divBdr>
            <w:top w:val="none" w:sz="0" w:space="0" w:color="auto"/>
            <w:left w:val="none" w:sz="0" w:space="0" w:color="auto"/>
            <w:bottom w:val="none" w:sz="0" w:space="0" w:color="auto"/>
            <w:right w:val="none" w:sz="0" w:space="0" w:color="auto"/>
          </w:divBdr>
        </w:div>
        <w:div w:id="1608540850">
          <w:marLeft w:val="640"/>
          <w:marRight w:val="0"/>
          <w:marTop w:val="0"/>
          <w:marBottom w:val="0"/>
          <w:divBdr>
            <w:top w:val="none" w:sz="0" w:space="0" w:color="auto"/>
            <w:left w:val="none" w:sz="0" w:space="0" w:color="auto"/>
            <w:bottom w:val="none" w:sz="0" w:space="0" w:color="auto"/>
            <w:right w:val="none" w:sz="0" w:space="0" w:color="auto"/>
          </w:divBdr>
        </w:div>
        <w:div w:id="1639452001">
          <w:marLeft w:val="640"/>
          <w:marRight w:val="0"/>
          <w:marTop w:val="0"/>
          <w:marBottom w:val="0"/>
          <w:divBdr>
            <w:top w:val="none" w:sz="0" w:space="0" w:color="auto"/>
            <w:left w:val="none" w:sz="0" w:space="0" w:color="auto"/>
            <w:bottom w:val="none" w:sz="0" w:space="0" w:color="auto"/>
            <w:right w:val="none" w:sz="0" w:space="0" w:color="auto"/>
          </w:divBdr>
        </w:div>
        <w:div w:id="1694260715">
          <w:marLeft w:val="640"/>
          <w:marRight w:val="0"/>
          <w:marTop w:val="0"/>
          <w:marBottom w:val="0"/>
          <w:divBdr>
            <w:top w:val="none" w:sz="0" w:space="0" w:color="auto"/>
            <w:left w:val="none" w:sz="0" w:space="0" w:color="auto"/>
            <w:bottom w:val="none" w:sz="0" w:space="0" w:color="auto"/>
            <w:right w:val="none" w:sz="0" w:space="0" w:color="auto"/>
          </w:divBdr>
        </w:div>
        <w:div w:id="1728527016">
          <w:marLeft w:val="640"/>
          <w:marRight w:val="0"/>
          <w:marTop w:val="0"/>
          <w:marBottom w:val="0"/>
          <w:divBdr>
            <w:top w:val="none" w:sz="0" w:space="0" w:color="auto"/>
            <w:left w:val="none" w:sz="0" w:space="0" w:color="auto"/>
            <w:bottom w:val="none" w:sz="0" w:space="0" w:color="auto"/>
            <w:right w:val="none" w:sz="0" w:space="0" w:color="auto"/>
          </w:divBdr>
        </w:div>
        <w:div w:id="1739358094">
          <w:marLeft w:val="640"/>
          <w:marRight w:val="0"/>
          <w:marTop w:val="0"/>
          <w:marBottom w:val="0"/>
          <w:divBdr>
            <w:top w:val="none" w:sz="0" w:space="0" w:color="auto"/>
            <w:left w:val="none" w:sz="0" w:space="0" w:color="auto"/>
            <w:bottom w:val="none" w:sz="0" w:space="0" w:color="auto"/>
            <w:right w:val="none" w:sz="0" w:space="0" w:color="auto"/>
          </w:divBdr>
        </w:div>
        <w:div w:id="1855145606">
          <w:marLeft w:val="640"/>
          <w:marRight w:val="0"/>
          <w:marTop w:val="0"/>
          <w:marBottom w:val="0"/>
          <w:divBdr>
            <w:top w:val="none" w:sz="0" w:space="0" w:color="auto"/>
            <w:left w:val="none" w:sz="0" w:space="0" w:color="auto"/>
            <w:bottom w:val="none" w:sz="0" w:space="0" w:color="auto"/>
            <w:right w:val="none" w:sz="0" w:space="0" w:color="auto"/>
          </w:divBdr>
        </w:div>
        <w:div w:id="1937714836">
          <w:marLeft w:val="640"/>
          <w:marRight w:val="0"/>
          <w:marTop w:val="0"/>
          <w:marBottom w:val="0"/>
          <w:divBdr>
            <w:top w:val="none" w:sz="0" w:space="0" w:color="auto"/>
            <w:left w:val="none" w:sz="0" w:space="0" w:color="auto"/>
            <w:bottom w:val="none" w:sz="0" w:space="0" w:color="auto"/>
            <w:right w:val="none" w:sz="0" w:space="0" w:color="auto"/>
          </w:divBdr>
        </w:div>
        <w:div w:id="2133594482">
          <w:marLeft w:val="640"/>
          <w:marRight w:val="0"/>
          <w:marTop w:val="0"/>
          <w:marBottom w:val="0"/>
          <w:divBdr>
            <w:top w:val="none" w:sz="0" w:space="0" w:color="auto"/>
            <w:left w:val="none" w:sz="0" w:space="0" w:color="auto"/>
            <w:bottom w:val="none" w:sz="0" w:space="0" w:color="auto"/>
            <w:right w:val="none" w:sz="0" w:space="0" w:color="auto"/>
          </w:divBdr>
        </w:div>
      </w:divsChild>
    </w:div>
    <w:div w:id="497615151">
      <w:bodyDiv w:val="1"/>
      <w:marLeft w:val="0"/>
      <w:marRight w:val="0"/>
      <w:marTop w:val="0"/>
      <w:marBottom w:val="0"/>
      <w:divBdr>
        <w:top w:val="none" w:sz="0" w:space="0" w:color="auto"/>
        <w:left w:val="none" w:sz="0" w:space="0" w:color="auto"/>
        <w:bottom w:val="none" w:sz="0" w:space="0" w:color="auto"/>
        <w:right w:val="none" w:sz="0" w:space="0" w:color="auto"/>
      </w:divBdr>
    </w:div>
    <w:div w:id="550844931">
      <w:bodyDiv w:val="1"/>
      <w:marLeft w:val="0"/>
      <w:marRight w:val="0"/>
      <w:marTop w:val="0"/>
      <w:marBottom w:val="0"/>
      <w:divBdr>
        <w:top w:val="none" w:sz="0" w:space="0" w:color="auto"/>
        <w:left w:val="none" w:sz="0" w:space="0" w:color="auto"/>
        <w:bottom w:val="none" w:sz="0" w:space="0" w:color="auto"/>
        <w:right w:val="none" w:sz="0" w:space="0" w:color="auto"/>
      </w:divBdr>
      <w:divsChild>
        <w:div w:id="283430">
          <w:marLeft w:val="640"/>
          <w:marRight w:val="0"/>
          <w:marTop w:val="0"/>
          <w:marBottom w:val="0"/>
          <w:divBdr>
            <w:top w:val="none" w:sz="0" w:space="0" w:color="auto"/>
            <w:left w:val="none" w:sz="0" w:space="0" w:color="auto"/>
            <w:bottom w:val="none" w:sz="0" w:space="0" w:color="auto"/>
            <w:right w:val="none" w:sz="0" w:space="0" w:color="auto"/>
          </w:divBdr>
        </w:div>
        <w:div w:id="85663677">
          <w:marLeft w:val="640"/>
          <w:marRight w:val="0"/>
          <w:marTop w:val="0"/>
          <w:marBottom w:val="0"/>
          <w:divBdr>
            <w:top w:val="none" w:sz="0" w:space="0" w:color="auto"/>
            <w:left w:val="none" w:sz="0" w:space="0" w:color="auto"/>
            <w:bottom w:val="none" w:sz="0" w:space="0" w:color="auto"/>
            <w:right w:val="none" w:sz="0" w:space="0" w:color="auto"/>
          </w:divBdr>
        </w:div>
        <w:div w:id="188570470">
          <w:marLeft w:val="640"/>
          <w:marRight w:val="0"/>
          <w:marTop w:val="0"/>
          <w:marBottom w:val="0"/>
          <w:divBdr>
            <w:top w:val="none" w:sz="0" w:space="0" w:color="auto"/>
            <w:left w:val="none" w:sz="0" w:space="0" w:color="auto"/>
            <w:bottom w:val="none" w:sz="0" w:space="0" w:color="auto"/>
            <w:right w:val="none" w:sz="0" w:space="0" w:color="auto"/>
          </w:divBdr>
        </w:div>
        <w:div w:id="206338466">
          <w:marLeft w:val="640"/>
          <w:marRight w:val="0"/>
          <w:marTop w:val="0"/>
          <w:marBottom w:val="0"/>
          <w:divBdr>
            <w:top w:val="none" w:sz="0" w:space="0" w:color="auto"/>
            <w:left w:val="none" w:sz="0" w:space="0" w:color="auto"/>
            <w:bottom w:val="none" w:sz="0" w:space="0" w:color="auto"/>
            <w:right w:val="none" w:sz="0" w:space="0" w:color="auto"/>
          </w:divBdr>
        </w:div>
        <w:div w:id="307326379">
          <w:marLeft w:val="640"/>
          <w:marRight w:val="0"/>
          <w:marTop w:val="0"/>
          <w:marBottom w:val="0"/>
          <w:divBdr>
            <w:top w:val="none" w:sz="0" w:space="0" w:color="auto"/>
            <w:left w:val="none" w:sz="0" w:space="0" w:color="auto"/>
            <w:bottom w:val="none" w:sz="0" w:space="0" w:color="auto"/>
            <w:right w:val="none" w:sz="0" w:space="0" w:color="auto"/>
          </w:divBdr>
        </w:div>
        <w:div w:id="311643924">
          <w:marLeft w:val="640"/>
          <w:marRight w:val="0"/>
          <w:marTop w:val="0"/>
          <w:marBottom w:val="0"/>
          <w:divBdr>
            <w:top w:val="none" w:sz="0" w:space="0" w:color="auto"/>
            <w:left w:val="none" w:sz="0" w:space="0" w:color="auto"/>
            <w:bottom w:val="none" w:sz="0" w:space="0" w:color="auto"/>
            <w:right w:val="none" w:sz="0" w:space="0" w:color="auto"/>
          </w:divBdr>
        </w:div>
        <w:div w:id="577323110">
          <w:marLeft w:val="640"/>
          <w:marRight w:val="0"/>
          <w:marTop w:val="0"/>
          <w:marBottom w:val="0"/>
          <w:divBdr>
            <w:top w:val="none" w:sz="0" w:space="0" w:color="auto"/>
            <w:left w:val="none" w:sz="0" w:space="0" w:color="auto"/>
            <w:bottom w:val="none" w:sz="0" w:space="0" w:color="auto"/>
            <w:right w:val="none" w:sz="0" w:space="0" w:color="auto"/>
          </w:divBdr>
        </w:div>
        <w:div w:id="577446927">
          <w:marLeft w:val="640"/>
          <w:marRight w:val="0"/>
          <w:marTop w:val="0"/>
          <w:marBottom w:val="0"/>
          <w:divBdr>
            <w:top w:val="none" w:sz="0" w:space="0" w:color="auto"/>
            <w:left w:val="none" w:sz="0" w:space="0" w:color="auto"/>
            <w:bottom w:val="none" w:sz="0" w:space="0" w:color="auto"/>
            <w:right w:val="none" w:sz="0" w:space="0" w:color="auto"/>
          </w:divBdr>
        </w:div>
        <w:div w:id="627324217">
          <w:marLeft w:val="640"/>
          <w:marRight w:val="0"/>
          <w:marTop w:val="0"/>
          <w:marBottom w:val="0"/>
          <w:divBdr>
            <w:top w:val="none" w:sz="0" w:space="0" w:color="auto"/>
            <w:left w:val="none" w:sz="0" w:space="0" w:color="auto"/>
            <w:bottom w:val="none" w:sz="0" w:space="0" w:color="auto"/>
            <w:right w:val="none" w:sz="0" w:space="0" w:color="auto"/>
          </w:divBdr>
        </w:div>
        <w:div w:id="780144871">
          <w:marLeft w:val="640"/>
          <w:marRight w:val="0"/>
          <w:marTop w:val="0"/>
          <w:marBottom w:val="0"/>
          <w:divBdr>
            <w:top w:val="none" w:sz="0" w:space="0" w:color="auto"/>
            <w:left w:val="none" w:sz="0" w:space="0" w:color="auto"/>
            <w:bottom w:val="none" w:sz="0" w:space="0" w:color="auto"/>
            <w:right w:val="none" w:sz="0" w:space="0" w:color="auto"/>
          </w:divBdr>
        </w:div>
        <w:div w:id="907110781">
          <w:marLeft w:val="640"/>
          <w:marRight w:val="0"/>
          <w:marTop w:val="0"/>
          <w:marBottom w:val="0"/>
          <w:divBdr>
            <w:top w:val="none" w:sz="0" w:space="0" w:color="auto"/>
            <w:left w:val="none" w:sz="0" w:space="0" w:color="auto"/>
            <w:bottom w:val="none" w:sz="0" w:space="0" w:color="auto"/>
            <w:right w:val="none" w:sz="0" w:space="0" w:color="auto"/>
          </w:divBdr>
        </w:div>
        <w:div w:id="911737961">
          <w:marLeft w:val="640"/>
          <w:marRight w:val="0"/>
          <w:marTop w:val="0"/>
          <w:marBottom w:val="0"/>
          <w:divBdr>
            <w:top w:val="none" w:sz="0" w:space="0" w:color="auto"/>
            <w:left w:val="none" w:sz="0" w:space="0" w:color="auto"/>
            <w:bottom w:val="none" w:sz="0" w:space="0" w:color="auto"/>
            <w:right w:val="none" w:sz="0" w:space="0" w:color="auto"/>
          </w:divBdr>
        </w:div>
        <w:div w:id="962492477">
          <w:marLeft w:val="640"/>
          <w:marRight w:val="0"/>
          <w:marTop w:val="0"/>
          <w:marBottom w:val="0"/>
          <w:divBdr>
            <w:top w:val="none" w:sz="0" w:space="0" w:color="auto"/>
            <w:left w:val="none" w:sz="0" w:space="0" w:color="auto"/>
            <w:bottom w:val="none" w:sz="0" w:space="0" w:color="auto"/>
            <w:right w:val="none" w:sz="0" w:space="0" w:color="auto"/>
          </w:divBdr>
        </w:div>
        <w:div w:id="1113482597">
          <w:marLeft w:val="640"/>
          <w:marRight w:val="0"/>
          <w:marTop w:val="0"/>
          <w:marBottom w:val="0"/>
          <w:divBdr>
            <w:top w:val="none" w:sz="0" w:space="0" w:color="auto"/>
            <w:left w:val="none" w:sz="0" w:space="0" w:color="auto"/>
            <w:bottom w:val="none" w:sz="0" w:space="0" w:color="auto"/>
            <w:right w:val="none" w:sz="0" w:space="0" w:color="auto"/>
          </w:divBdr>
        </w:div>
        <w:div w:id="1134786073">
          <w:marLeft w:val="640"/>
          <w:marRight w:val="0"/>
          <w:marTop w:val="0"/>
          <w:marBottom w:val="0"/>
          <w:divBdr>
            <w:top w:val="none" w:sz="0" w:space="0" w:color="auto"/>
            <w:left w:val="none" w:sz="0" w:space="0" w:color="auto"/>
            <w:bottom w:val="none" w:sz="0" w:space="0" w:color="auto"/>
            <w:right w:val="none" w:sz="0" w:space="0" w:color="auto"/>
          </w:divBdr>
        </w:div>
        <w:div w:id="1143279749">
          <w:marLeft w:val="640"/>
          <w:marRight w:val="0"/>
          <w:marTop w:val="0"/>
          <w:marBottom w:val="0"/>
          <w:divBdr>
            <w:top w:val="none" w:sz="0" w:space="0" w:color="auto"/>
            <w:left w:val="none" w:sz="0" w:space="0" w:color="auto"/>
            <w:bottom w:val="none" w:sz="0" w:space="0" w:color="auto"/>
            <w:right w:val="none" w:sz="0" w:space="0" w:color="auto"/>
          </w:divBdr>
        </w:div>
        <w:div w:id="1174606352">
          <w:marLeft w:val="640"/>
          <w:marRight w:val="0"/>
          <w:marTop w:val="0"/>
          <w:marBottom w:val="0"/>
          <w:divBdr>
            <w:top w:val="none" w:sz="0" w:space="0" w:color="auto"/>
            <w:left w:val="none" w:sz="0" w:space="0" w:color="auto"/>
            <w:bottom w:val="none" w:sz="0" w:space="0" w:color="auto"/>
            <w:right w:val="none" w:sz="0" w:space="0" w:color="auto"/>
          </w:divBdr>
        </w:div>
        <w:div w:id="1226532195">
          <w:marLeft w:val="640"/>
          <w:marRight w:val="0"/>
          <w:marTop w:val="0"/>
          <w:marBottom w:val="0"/>
          <w:divBdr>
            <w:top w:val="none" w:sz="0" w:space="0" w:color="auto"/>
            <w:left w:val="none" w:sz="0" w:space="0" w:color="auto"/>
            <w:bottom w:val="none" w:sz="0" w:space="0" w:color="auto"/>
            <w:right w:val="none" w:sz="0" w:space="0" w:color="auto"/>
          </w:divBdr>
        </w:div>
        <w:div w:id="1374764737">
          <w:marLeft w:val="640"/>
          <w:marRight w:val="0"/>
          <w:marTop w:val="0"/>
          <w:marBottom w:val="0"/>
          <w:divBdr>
            <w:top w:val="none" w:sz="0" w:space="0" w:color="auto"/>
            <w:left w:val="none" w:sz="0" w:space="0" w:color="auto"/>
            <w:bottom w:val="none" w:sz="0" w:space="0" w:color="auto"/>
            <w:right w:val="none" w:sz="0" w:space="0" w:color="auto"/>
          </w:divBdr>
        </w:div>
        <w:div w:id="1408764185">
          <w:marLeft w:val="640"/>
          <w:marRight w:val="0"/>
          <w:marTop w:val="0"/>
          <w:marBottom w:val="0"/>
          <w:divBdr>
            <w:top w:val="none" w:sz="0" w:space="0" w:color="auto"/>
            <w:left w:val="none" w:sz="0" w:space="0" w:color="auto"/>
            <w:bottom w:val="none" w:sz="0" w:space="0" w:color="auto"/>
            <w:right w:val="none" w:sz="0" w:space="0" w:color="auto"/>
          </w:divBdr>
        </w:div>
        <w:div w:id="1411778442">
          <w:marLeft w:val="640"/>
          <w:marRight w:val="0"/>
          <w:marTop w:val="0"/>
          <w:marBottom w:val="0"/>
          <w:divBdr>
            <w:top w:val="none" w:sz="0" w:space="0" w:color="auto"/>
            <w:left w:val="none" w:sz="0" w:space="0" w:color="auto"/>
            <w:bottom w:val="none" w:sz="0" w:space="0" w:color="auto"/>
            <w:right w:val="none" w:sz="0" w:space="0" w:color="auto"/>
          </w:divBdr>
        </w:div>
        <w:div w:id="1427380565">
          <w:marLeft w:val="640"/>
          <w:marRight w:val="0"/>
          <w:marTop w:val="0"/>
          <w:marBottom w:val="0"/>
          <w:divBdr>
            <w:top w:val="none" w:sz="0" w:space="0" w:color="auto"/>
            <w:left w:val="none" w:sz="0" w:space="0" w:color="auto"/>
            <w:bottom w:val="none" w:sz="0" w:space="0" w:color="auto"/>
            <w:right w:val="none" w:sz="0" w:space="0" w:color="auto"/>
          </w:divBdr>
        </w:div>
        <w:div w:id="1451707801">
          <w:marLeft w:val="640"/>
          <w:marRight w:val="0"/>
          <w:marTop w:val="0"/>
          <w:marBottom w:val="0"/>
          <w:divBdr>
            <w:top w:val="none" w:sz="0" w:space="0" w:color="auto"/>
            <w:left w:val="none" w:sz="0" w:space="0" w:color="auto"/>
            <w:bottom w:val="none" w:sz="0" w:space="0" w:color="auto"/>
            <w:right w:val="none" w:sz="0" w:space="0" w:color="auto"/>
          </w:divBdr>
        </w:div>
        <w:div w:id="1458648440">
          <w:marLeft w:val="640"/>
          <w:marRight w:val="0"/>
          <w:marTop w:val="0"/>
          <w:marBottom w:val="0"/>
          <w:divBdr>
            <w:top w:val="none" w:sz="0" w:space="0" w:color="auto"/>
            <w:left w:val="none" w:sz="0" w:space="0" w:color="auto"/>
            <w:bottom w:val="none" w:sz="0" w:space="0" w:color="auto"/>
            <w:right w:val="none" w:sz="0" w:space="0" w:color="auto"/>
          </w:divBdr>
        </w:div>
        <w:div w:id="1482430247">
          <w:marLeft w:val="640"/>
          <w:marRight w:val="0"/>
          <w:marTop w:val="0"/>
          <w:marBottom w:val="0"/>
          <w:divBdr>
            <w:top w:val="none" w:sz="0" w:space="0" w:color="auto"/>
            <w:left w:val="none" w:sz="0" w:space="0" w:color="auto"/>
            <w:bottom w:val="none" w:sz="0" w:space="0" w:color="auto"/>
            <w:right w:val="none" w:sz="0" w:space="0" w:color="auto"/>
          </w:divBdr>
        </w:div>
        <w:div w:id="1517189891">
          <w:marLeft w:val="640"/>
          <w:marRight w:val="0"/>
          <w:marTop w:val="0"/>
          <w:marBottom w:val="0"/>
          <w:divBdr>
            <w:top w:val="none" w:sz="0" w:space="0" w:color="auto"/>
            <w:left w:val="none" w:sz="0" w:space="0" w:color="auto"/>
            <w:bottom w:val="none" w:sz="0" w:space="0" w:color="auto"/>
            <w:right w:val="none" w:sz="0" w:space="0" w:color="auto"/>
          </w:divBdr>
        </w:div>
        <w:div w:id="1558587161">
          <w:marLeft w:val="640"/>
          <w:marRight w:val="0"/>
          <w:marTop w:val="0"/>
          <w:marBottom w:val="0"/>
          <w:divBdr>
            <w:top w:val="none" w:sz="0" w:space="0" w:color="auto"/>
            <w:left w:val="none" w:sz="0" w:space="0" w:color="auto"/>
            <w:bottom w:val="none" w:sz="0" w:space="0" w:color="auto"/>
            <w:right w:val="none" w:sz="0" w:space="0" w:color="auto"/>
          </w:divBdr>
        </w:div>
        <w:div w:id="1824588427">
          <w:marLeft w:val="640"/>
          <w:marRight w:val="0"/>
          <w:marTop w:val="0"/>
          <w:marBottom w:val="0"/>
          <w:divBdr>
            <w:top w:val="none" w:sz="0" w:space="0" w:color="auto"/>
            <w:left w:val="none" w:sz="0" w:space="0" w:color="auto"/>
            <w:bottom w:val="none" w:sz="0" w:space="0" w:color="auto"/>
            <w:right w:val="none" w:sz="0" w:space="0" w:color="auto"/>
          </w:divBdr>
        </w:div>
        <w:div w:id="1972130822">
          <w:marLeft w:val="640"/>
          <w:marRight w:val="0"/>
          <w:marTop w:val="0"/>
          <w:marBottom w:val="0"/>
          <w:divBdr>
            <w:top w:val="none" w:sz="0" w:space="0" w:color="auto"/>
            <w:left w:val="none" w:sz="0" w:space="0" w:color="auto"/>
            <w:bottom w:val="none" w:sz="0" w:space="0" w:color="auto"/>
            <w:right w:val="none" w:sz="0" w:space="0" w:color="auto"/>
          </w:divBdr>
        </w:div>
        <w:div w:id="1988706743">
          <w:marLeft w:val="640"/>
          <w:marRight w:val="0"/>
          <w:marTop w:val="0"/>
          <w:marBottom w:val="0"/>
          <w:divBdr>
            <w:top w:val="none" w:sz="0" w:space="0" w:color="auto"/>
            <w:left w:val="none" w:sz="0" w:space="0" w:color="auto"/>
            <w:bottom w:val="none" w:sz="0" w:space="0" w:color="auto"/>
            <w:right w:val="none" w:sz="0" w:space="0" w:color="auto"/>
          </w:divBdr>
        </w:div>
        <w:div w:id="2018725932">
          <w:marLeft w:val="640"/>
          <w:marRight w:val="0"/>
          <w:marTop w:val="0"/>
          <w:marBottom w:val="0"/>
          <w:divBdr>
            <w:top w:val="none" w:sz="0" w:space="0" w:color="auto"/>
            <w:left w:val="none" w:sz="0" w:space="0" w:color="auto"/>
            <w:bottom w:val="none" w:sz="0" w:space="0" w:color="auto"/>
            <w:right w:val="none" w:sz="0" w:space="0" w:color="auto"/>
          </w:divBdr>
        </w:div>
        <w:div w:id="2093549639">
          <w:marLeft w:val="640"/>
          <w:marRight w:val="0"/>
          <w:marTop w:val="0"/>
          <w:marBottom w:val="0"/>
          <w:divBdr>
            <w:top w:val="none" w:sz="0" w:space="0" w:color="auto"/>
            <w:left w:val="none" w:sz="0" w:space="0" w:color="auto"/>
            <w:bottom w:val="none" w:sz="0" w:space="0" w:color="auto"/>
            <w:right w:val="none" w:sz="0" w:space="0" w:color="auto"/>
          </w:divBdr>
        </w:div>
        <w:div w:id="2105300321">
          <w:marLeft w:val="640"/>
          <w:marRight w:val="0"/>
          <w:marTop w:val="0"/>
          <w:marBottom w:val="0"/>
          <w:divBdr>
            <w:top w:val="none" w:sz="0" w:space="0" w:color="auto"/>
            <w:left w:val="none" w:sz="0" w:space="0" w:color="auto"/>
            <w:bottom w:val="none" w:sz="0" w:space="0" w:color="auto"/>
            <w:right w:val="none" w:sz="0" w:space="0" w:color="auto"/>
          </w:divBdr>
        </w:div>
        <w:div w:id="2116561716">
          <w:marLeft w:val="640"/>
          <w:marRight w:val="0"/>
          <w:marTop w:val="0"/>
          <w:marBottom w:val="0"/>
          <w:divBdr>
            <w:top w:val="none" w:sz="0" w:space="0" w:color="auto"/>
            <w:left w:val="none" w:sz="0" w:space="0" w:color="auto"/>
            <w:bottom w:val="none" w:sz="0" w:space="0" w:color="auto"/>
            <w:right w:val="none" w:sz="0" w:space="0" w:color="auto"/>
          </w:divBdr>
        </w:div>
      </w:divsChild>
    </w:div>
    <w:div w:id="569078405">
      <w:bodyDiv w:val="1"/>
      <w:marLeft w:val="0"/>
      <w:marRight w:val="0"/>
      <w:marTop w:val="0"/>
      <w:marBottom w:val="0"/>
      <w:divBdr>
        <w:top w:val="none" w:sz="0" w:space="0" w:color="auto"/>
        <w:left w:val="none" w:sz="0" w:space="0" w:color="auto"/>
        <w:bottom w:val="none" w:sz="0" w:space="0" w:color="auto"/>
        <w:right w:val="none" w:sz="0" w:space="0" w:color="auto"/>
      </w:divBdr>
      <w:divsChild>
        <w:div w:id="22102293">
          <w:marLeft w:val="640"/>
          <w:marRight w:val="0"/>
          <w:marTop w:val="0"/>
          <w:marBottom w:val="0"/>
          <w:divBdr>
            <w:top w:val="none" w:sz="0" w:space="0" w:color="auto"/>
            <w:left w:val="none" w:sz="0" w:space="0" w:color="auto"/>
            <w:bottom w:val="none" w:sz="0" w:space="0" w:color="auto"/>
            <w:right w:val="none" w:sz="0" w:space="0" w:color="auto"/>
          </w:divBdr>
        </w:div>
        <w:div w:id="105541469">
          <w:marLeft w:val="640"/>
          <w:marRight w:val="0"/>
          <w:marTop w:val="0"/>
          <w:marBottom w:val="0"/>
          <w:divBdr>
            <w:top w:val="none" w:sz="0" w:space="0" w:color="auto"/>
            <w:left w:val="none" w:sz="0" w:space="0" w:color="auto"/>
            <w:bottom w:val="none" w:sz="0" w:space="0" w:color="auto"/>
            <w:right w:val="none" w:sz="0" w:space="0" w:color="auto"/>
          </w:divBdr>
        </w:div>
        <w:div w:id="160782220">
          <w:marLeft w:val="640"/>
          <w:marRight w:val="0"/>
          <w:marTop w:val="0"/>
          <w:marBottom w:val="0"/>
          <w:divBdr>
            <w:top w:val="none" w:sz="0" w:space="0" w:color="auto"/>
            <w:left w:val="none" w:sz="0" w:space="0" w:color="auto"/>
            <w:bottom w:val="none" w:sz="0" w:space="0" w:color="auto"/>
            <w:right w:val="none" w:sz="0" w:space="0" w:color="auto"/>
          </w:divBdr>
        </w:div>
        <w:div w:id="264771082">
          <w:marLeft w:val="640"/>
          <w:marRight w:val="0"/>
          <w:marTop w:val="0"/>
          <w:marBottom w:val="0"/>
          <w:divBdr>
            <w:top w:val="none" w:sz="0" w:space="0" w:color="auto"/>
            <w:left w:val="none" w:sz="0" w:space="0" w:color="auto"/>
            <w:bottom w:val="none" w:sz="0" w:space="0" w:color="auto"/>
            <w:right w:val="none" w:sz="0" w:space="0" w:color="auto"/>
          </w:divBdr>
        </w:div>
        <w:div w:id="301229060">
          <w:marLeft w:val="640"/>
          <w:marRight w:val="0"/>
          <w:marTop w:val="0"/>
          <w:marBottom w:val="0"/>
          <w:divBdr>
            <w:top w:val="none" w:sz="0" w:space="0" w:color="auto"/>
            <w:left w:val="none" w:sz="0" w:space="0" w:color="auto"/>
            <w:bottom w:val="none" w:sz="0" w:space="0" w:color="auto"/>
            <w:right w:val="none" w:sz="0" w:space="0" w:color="auto"/>
          </w:divBdr>
        </w:div>
        <w:div w:id="503672065">
          <w:marLeft w:val="640"/>
          <w:marRight w:val="0"/>
          <w:marTop w:val="0"/>
          <w:marBottom w:val="0"/>
          <w:divBdr>
            <w:top w:val="none" w:sz="0" w:space="0" w:color="auto"/>
            <w:left w:val="none" w:sz="0" w:space="0" w:color="auto"/>
            <w:bottom w:val="none" w:sz="0" w:space="0" w:color="auto"/>
            <w:right w:val="none" w:sz="0" w:space="0" w:color="auto"/>
          </w:divBdr>
        </w:div>
        <w:div w:id="523590619">
          <w:marLeft w:val="640"/>
          <w:marRight w:val="0"/>
          <w:marTop w:val="0"/>
          <w:marBottom w:val="0"/>
          <w:divBdr>
            <w:top w:val="none" w:sz="0" w:space="0" w:color="auto"/>
            <w:left w:val="none" w:sz="0" w:space="0" w:color="auto"/>
            <w:bottom w:val="none" w:sz="0" w:space="0" w:color="auto"/>
            <w:right w:val="none" w:sz="0" w:space="0" w:color="auto"/>
          </w:divBdr>
        </w:div>
        <w:div w:id="644579321">
          <w:marLeft w:val="640"/>
          <w:marRight w:val="0"/>
          <w:marTop w:val="0"/>
          <w:marBottom w:val="0"/>
          <w:divBdr>
            <w:top w:val="none" w:sz="0" w:space="0" w:color="auto"/>
            <w:left w:val="none" w:sz="0" w:space="0" w:color="auto"/>
            <w:bottom w:val="none" w:sz="0" w:space="0" w:color="auto"/>
            <w:right w:val="none" w:sz="0" w:space="0" w:color="auto"/>
          </w:divBdr>
        </w:div>
        <w:div w:id="683745901">
          <w:marLeft w:val="640"/>
          <w:marRight w:val="0"/>
          <w:marTop w:val="0"/>
          <w:marBottom w:val="0"/>
          <w:divBdr>
            <w:top w:val="none" w:sz="0" w:space="0" w:color="auto"/>
            <w:left w:val="none" w:sz="0" w:space="0" w:color="auto"/>
            <w:bottom w:val="none" w:sz="0" w:space="0" w:color="auto"/>
            <w:right w:val="none" w:sz="0" w:space="0" w:color="auto"/>
          </w:divBdr>
        </w:div>
        <w:div w:id="739445138">
          <w:marLeft w:val="640"/>
          <w:marRight w:val="0"/>
          <w:marTop w:val="0"/>
          <w:marBottom w:val="0"/>
          <w:divBdr>
            <w:top w:val="none" w:sz="0" w:space="0" w:color="auto"/>
            <w:left w:val="none" w:sz="0" w:space="0" w:color="auto"/>
            <w:bottom w:val="none" w:sz="0" w:space="0" w:color="auto"/>
            <w:right w:val="none" w:sz="0" w:space="0" w:color="auto"/>
          </w:divBdr>
        </w:div>
        <w:div w:id="863790127">
          <w:marLeft w:val="640"/>
          <w:marRight w:val="0"/>
          <w:marTop w:val="0"/>
          <w:marBottom w:val="0"/>
          <w:divBdr>
            <w:top w:val="none" w:sz="0" w:space="0" w:color="auto"/>
            <w:left w:val="none" w:sz="0" w:space="0" w:color="auto"/>
            <w:bottom w:val="none" w:sz="0" w:space="0" w:color="auto"/>
            <w:right w:val="none" w:sz="0" w:space="0" w:color="auto"/>
          </w:divBdr>
        </w:div>
        <w:div w:id="988821048">
          <w:marLeft w:val="640"/>
          <w:marRight w:val="0"/>
          <w:marTop w:val="0"/>
          <w:marBottom w:val="0"/>
          <w:divBdr>
            <w:top w:val="none" w:sz="0" w:space="0" w:color="auto"/>
            <w:left w:val="none" w:sz="0" w:space="0" w:color="auto"/>
            <w:bottom w:val="none" w:sz="0" w:space="0" w:color="auto"/>
            <w:right w:val="none" w:sz="0" w:space="0" w:color="auto"/>
          </w:divBdr>
        </w:div>
        <w:div w:id="1124889051">
          <w:marLeft w:val="640"/>
          <w:marRight w:val="0"/>
          <w:marTop w:val="0"/>
          <w:marBottom w:val="0"/>
          <w:divBdr>
            <w:top w:val="none" w:sz="0" w:space="0" w:color="auto"/>
            <w:left w:val="none" w:sz="0" w:space="0" w:color="auto"/>
            <w:bottom w:val="none" w:sz="0" w:space="0" w:color="auto"/>
            <w:right w:val="none" w:sz="0" w:space="0" w:color="auto"/>
          </w:divBdr>
        </w:div>
        <w:div w:id="1146170503">
          <w:marLeft w:val="640"/>
          <w:marRight w:val="0"/>
          <w:marTop w:val="0"/>
          <w:marBottom w:val="0"/>
          <w:divBdr>
            <w:top w:val="none" w:sz="0" w:space="0" w:color="auto"/>
            <w:left w:val="none" w:sz="0" w:space="0" w:color="auto"/>
            <w:bottom w:val="none" w:sz="0" w:space="0" w:color="auto"/>
            <w:right w:val="none" w:sz="0" w:space="0" w:color="auto"/>
          </w:divBdr>
        </w:div>
        <w:div w:id="1148278840">
          <w:marLeft w:val="640"/>
          <w:marRight w:val="0"/>
          <w:marTop w:val="0"/>
          <w:marBottom w:val="0"/>
          <w:divBdr>
            <w:top w:val="none" w:sz="0" w:space="0" w:color="auto"/>
            <w:left w:val="none" w:sz="0" w:space="0" w:color="auto"/>
            <w:bottom w:val="none" w:sz="0" w:space="0" w:color="auto"/>
            <w:right w:val="none" w:sz="0" w:space="0" w:color="auto"/>
          </w:divBdr>
        </w:div>
        <w:div w:id="1364743015">
          <w:marLeft w:val="640"/>
          <w:marRight w:val="0"/>
          <w:marTop w:val="0"/>
          <w:marBottom w:val="0"/>
          <w:divBdr>
            <w:top w:val="none" w:sz="0" w:space="0" w:color="auto"/>
            <w:left w:val="none" w:sz="0" w:space="0" w:color="auto"/>
            <w:bottom w:val="none" w:sz="0" w:space="0" w:color="auto"/>
            <w:right w:val="none" w:sz="0" w:space="0" w:color="auto"/>
          </w:divBdr>
        </w:div>
        <w:div w:id="1372539621">
          <w:marLeft w:val="640"/>
          <w:marRight w:val="0"/>
          <w:marTop w:val="0"/>
          <w:marBottom w:val="0"/>
          <w:divBdr>
            <w:top w:val="none" w:sz="0" w:space="0" w:color="auto"/>
            <w:left w:val="none" w:sz="0" w:space="0" w:color="auto"/>
            <w:bottom w:val="none" w:sz="0" w:space="0" w:color="auto"/>
            <w:right w:val="none" w:sz="0" w:space="0" w:color="auto"/>
          </w:divBdr>
        </w:div>
        <w:div w:id="1383750244">
          <w:marLeft w:val="640"/>
          <w:marRight w:val="0"/>
          <w:marTop w:val="0"/>
          <w:marBottom w:val="0"/>
          <w:divBdr>
            <w:top w:val="none" w:sz="0" w:space="0" w:color="auto"/>
            <w:left w:val="none" w:sz="0" w:space="0" w:color="auto"/>
            <w:bottom w:val="none" w:sz="0" w:space="0" w:color="auto"/>
            <w:right w:val="none" w:sz="0" w:space="0" w:color="auto"/>
          </w:divBdr>
        </w:div>
        <w:div w:id="1480800550">
          <w:marLeft w:val="640"/>
          <w:marRight w:val="0"/>
          <w:marTop w:val="0"/>
          <w:marBottom w:val="0"/>
          <w:divBdr>
            <w:top w:val="none" w:sz="0" w:space="0" w:color="auto"/>
            <w:left w:val="none" w:sz="0" w:space="0" w:color="auto"/>
            <w:bottom w:val="none" w:sz="0" w:space="0" w:color="auto"/>
            <w:right w:val="none" w:sz="0" w:space="0" w:color="auto"/>
          </w:divBdr>
        </w:div>
        <w:div w:id="1481311510">
          <w:marLeft w:val="640"/>
          <w:marRight w:val="0"/>
          <w:marTop w:val="0"/>
          <w:marBottom w:val="0"/>
          <w:divBdr>
            <w:top w:val="none" w:sz="0" w:space="0" w:color="auto"/>
            <w:left w:val="none" w:sz="0" w:space="0" w:color="auto"/>
            <w:bottom w:val="none" w:sz="0" w:space="0" w:color="auto"/>
            <w:right w:val="none" w:sz="0" w:space="0" w:color="auto"/>
          </w:divBdr>
        </w:div>
        <w:div w:id="1597131129">
          <w:marLeft w:val="640"/>
          <w:marRight w:val="0"/>
          <w:marTop w:val="0"/>
          <w:marBottom w:val="0"/>
          <w:divBdr>
            <w:top w:val="none" w:sz="0" w:space="0" w:color="auto"/>
            <w:left w:val="none" w:sz="0" w:space="0" w:color="auto"/>
            <w:bottom w:val="none" w:sz="0" w:space="0" w:color="auto"/>
            <w:right w:val="none" w:sz="0" w:space="0" w:color="auto"/>
          </w:divBdr>
        </w:div>
        <w:div w:id="1790079195">
          <w:marLeft w:val="640"/>
          <w:marRight w:val="0"/>
          <w:marTop w:val="0"/>
          <w:marBottom w:val="0"/>
          <w:divBdr>
            <w:top w:val="none" w:sz="0" w:space="0" w:color="auto"/>
            <w:left w:val="none" w:sz="0" w:space="0" w:color="auto"/>
            <w:bottom w:val="none" w:sz="0" w:space="0" w:color="auto"/>
            <w:right w:val="none" w:sz="0" w:space="0" w:color="auto"/>
          </w:divBdr>
        </w:div>
        <w:div w:id="1879009945">
          <w:marLeft w:val="640"/>
          <w:marRight w:val="0"/>
          <w:marTop w:val="0"/>
          <w:marBottom w:val="0"/>
          <w:divBdr>
            <w:top w:val="none" w:sz="0" w:space="0" w:color="auto"/>
            <w:left w:val="none" w:sz="0" w:space="0" w:color="auto"/>
            <w:bottom w:val="none" w:sz="0" w:space="0" w:color="auto"/>
            <w:right w:val="none" w:sz="0" w:space="0" w:color="auto"/>
          </w:divBdr>
        </w:div>
        <w:div w:id="1912689044">
          <w:marLeft w:val="640"/>
          <w:marRight w:val="0"/>
          <w:marTop w:val="0"/>
          <w:marBottom w:val="0"/>
          <w:divBdr>
            <w:top w:val="none" w:sz="0" w:space="0" w:color="auto"/>
            <w:left w:val="none" w:sz="0" w:space="0" w:color="auto"/>
            <w:bottom w:val="none" w:sz="0" w:space="0" w:color="auto"/>
            <w:right w:val="none" w:sz="0" w:space="0" w:color="auto"/>
          </w:divBdr>
        </w:div>
        <w:div w:id="1932884136">
          <w:marLeft w:val="640"/>
          <w:marRight w:val="0"/>
          <w:marTop w:val="0"/>
          <w:marBottom w:val="0"/>
          <w:divBdr>
            <w:top w:val="none" w:sz="0" w:space="0" w:color="auto"/>
            <w:left w:val="none" w:sz="0" w:space="0" w:color="auto"/>
            <w:bottom w:val="none" w:sz="0" w:space="0" w:color="auto"/>
            <w:right w:val="none" w:sz="0" w:space="0" w:color="auto"/>
          </w:divBdr>
        </w:div>
        <w:div w:id="1964145795">
          <w:marLeft w:val="640"/>
          <w:marRight w:val="0"/>
          <w:marTop w:val="0"/>
          <w:marBottom w:val="0"/>
          <w:divBdr>
            <w:top w:val="none" w:sz="0" w:space="0" w:color="auto"/>
            <w:left w:val="none" w:sz="0" w:space="0" w:color="auto"/>
            <w:bottom w:val="none" w:sz="0" w:space="0" w:color="auto"/>
            <w:right w:val="none" w:sz="0" w:space="0" w:color="auto"/>
          </w:divBdr>
        </w:div>
        <w:div w:id="2099716870">
          <w:marLeft w:val="640"/>
          <w:marRight w:val="0"/>
          <w:marTop w:val="0"/>
          <w:marBottom w:val="0"/>
          <w:divBdr>
            <w:top w:val="none" w:sz="0" w:space="0" w:color="auto"/>
            <w:left w:val="none" w:sz="0" w:space="0" w:color="auto"/>
            <w:bottom w:val="none" w:sz="0" w:space="0" w:color="auto"/>
            <w:right w:val="none" w:sz="0" w:space="0" w:color="auto"/>
          </w:divBdr>
        </w:div>
        <w:div w:id="2103917799">
          <w:marLeft w:val="640"/>
          <w:marRight w:val="0"/>
          <w:marTop w:val="0"/>
          <w:marBottom w:val="0"/>
          <w:divBdr>
            <w:top w:val="none" w:sz="0" w:space="0" w:color="auto"/>
            <w:left w:val="none" w:sz="0" w:space="0" w:color="auto"/>
            <w:bottom w:val="none" w:sz="0" w:space="0" w:color="auto"/>
            <w:right w:val="none" w:sz="0" w:space="0" w:color="auto"/>
          </w:divBdr>
        </w:div>
        <w:div w:id="2142142130">
          <w:marLeft w:val="640"/>
          <w:marRight w:val="0"/>
          <w:marTop w:val="0"/>
          <w:marBottom w:val="0"/>
          <w:divBdr>
            <w:top w:val="none" w:sz="0" w:space="0" w:color="auto"/>
            <w:left w:val="none" w:sz="0" w:space="0" w:color="auto"/>
            <w:bottom w:val="none" w:sz="0" w:space="0" w:color="auto"/>
            <w:right w:val="none" w:sz="0" w:space="0" w:color="auto"/>
          </w:divBdr>
        </w:div>
      </w:divsChild>
    </w:div>
    <w:div w:id="622076323">
      <w:bodyDiv w:val="1"/>
      <w:marLeft w:val="0"/>
      <w:marRight w:val="0"/>
      <w:marTop w:val="0"/>
      <w:marBottom w:val="0"/>
      <w:divBdr>
        <w:top w:val="none" w:sz="0" w:space="0" w:color="auto"/>
        <w:left w:val="none" w:sz="0" w:space="0" w:color="auto"/>
        <w:bottom w:val="none" w:sz="0" w:space="0" w:color="auto"/>
        <w:right w:val="none" w:sz="0" w:space="0" w:color="auto"/>
      </w:divBdr>
      <w:divsChild>
        <w:div w:id="17202330">
          <w:marLeft w:val="640"/>
          <w:marRight w:val="0"/>
          <w:marTop w:val="0"/>
          <w:marBottom w:val="0"/>
          <w:divBdr>
            <w:top w:val="none" w:sz="0" w:space="0" w:color="auto"/>
            <w:left w:val="none" w:sz="0" w:space="0" w:color="auto"/>
            <w:bottom w:val="none" w:sz="0" w:space="0" w:color="auto"/>
            <w:right w:val="none" w:sz="0" w:space="0" w:color="auto"/>
          </w:divBdr>
        </w:div>
        <w:div w:id="36663820">
          <w:marLeft w:val="640"/>
          <w:marRight w:val="0"/>
          <w:marTop w:val="0"/>
          <w:marBottom w:val="0"/>
          <w:divBdr>
            <w:top w:val="none" w:sz="0" w:space="0" w:color="auto"/>
            <w:left w:val="none" w:sz="0" w:space="0" w:color="auto"/>
            <w:bottom w:val="none" w:sz="0" w:space="0" w:color="auto"/>
            <w:right w:val="none" w:sz="0" w:space="0" w:color="auto"/>
          </w:divBdr>
        </w:div>
        <w:div w:id="39062426">
          <w:marLeft w:val="640"/>
          <w:marRight w:val="0"/>
          <w:marTop w:val="0"/>
          <w:marBottom w:val="0"/>
          <w:divBdr>
            <w:top w:val="none" w:sz="0" w:space="0" w:color="auto"/>
            <w:left w:val="none" w:sz="0" w:space="0" w:color="auto"/>
            <w:bottom w:val="none" w:sz="0" w:space="0" w:color="auto"/>
            <w:right w:val="none" w:sz="0" w:space="0" w:color="auto"/>
          </w:divBdr>
        </w:div>
        <w:div w:id="146828718">
          <w:marLeft w:val="640"/>
          <w:marRight w:val="0"/>
          <w:marTop w:val="0"/>
          <w:marBottom w:val="0"/>
          <w:divBdr>
            <w:top w:val="none" w:sz="0" w:space="0" w:color="auto"/>
            <w:left w:val="none" w:sz="0" w:space="0" w:color="auto"/>
            <w:bottom w:val="none" w:sz="0" w:space="0" w:color="auto"/>
            <w:right w:val="none" w:sz="0" w:space="0" w:color="auto"/>
          </w:divBdr>
        </w:div>
        <w:div w:id="172845524">
          <w:marLeft w:val="640"/>
          <w:marRight w:val="0"/>
          <w:marTop w:val="0"/>
          <w:marBottom w:val="0"/>
          <w:divBdr>
            <w:top w:val="none" w:sz="0" w:space="0" w:color="auto"/>
            <w:left w:val="none" w:sz="0" w:space="0" w:color="auto"/>
            <w:bottom w:val="none" w:sz="0" w:space="0" w:color="auto"/>
            <w:right w:val="none" w:sz="0" w:space="0" w:color="auto"/>
          </w:divBdr>
        </w:div>
        <w:div w:id="175660553">
          <w:marLeft w:val="640"/>
          <w:marRight w:val="0"/>
          <w:marTop w:val="0"/>
          <w:marBottom w:val="0"/>
          <w:divBdr>
            <w:top w:val="none" w:sz="0" w:space="0" w:color="auto"/>
            <w:left w:val="none" w:sz="0" w:space="0" w:color="auto"/>
            <w:bottom w:val="none" w:sz="0" w:space="0" w:color="auto"/>
            <w:right w:val="none" w:sz="0" w:space="0" w:color="auto"/>
          </w:divBdr>
        </w:div>
        <w:div w:id="258610678">
          <w:marLeft w:val="640"/>
          <w:marRight w:val="0"/>
          <w:marTop w:val="0"/>
          <w:marBottom w:val="0"/>
          <w:divBdr>
            <w:top w:val="none" w:sz="0" w:space="0" w:color="auto"/>
            <w:left w:val="none" w:sz="0" w:space="0" w:color="auto"/>
            <w:bottom w:val="none" w:sz="0" w:space="0" w:color="auto"/>
            <w:right w:val="none" w:sz="0" w:space="0" w:color="auto"/>
          </w:divBdr>
        </w:div>
        <w:div w:id="535895118">
          <w:marLeft w:val="640"/>
          <w:marRight w:val="0"/>
          <w:marTop w:val="0"/>
          <w:marBottom w:val="0"/>
          <w:divBdr>
            <w:top w:val="none" w:sz="0" w:space="0" w:color="auto"/>
            <w:left w:val="none" w:sz="0" w:space="0" w:color="auto"/>
            <w:bottom w:val="none" w:sz="0" w:space="0" w:color="auto"/>
            <w:right w:val="none" w:sz="0" w:space="0" w:color="auto"/>
          </w:divBdr>
        </w:div>
        <w:div w:id="657151028">
          <w:marLeft w:val="640"/>
          <w:marRight w:val="0"/>
          <w:marTop w:val="0"/>
          <w:marBottom w:val="0"/>
          <w:divBdr>
            <w:top w:val="none" w:sz="0" w:space="0" w:color="auto"/>
            <w:left w:val="none" w:sz="0" w:space="0" w:color="auto"/>
            <w:bottom w:val="none" w:sz="0" w:space="0" w:color="auto"/>
            <w:right w:val="none" w:sz="0" w:space="0" w:color="auto"/>
          </w:divBdr>
        </w:div>
        <w:div w:id="700860305">
          <w:marLeft w:val="640"/>
          <w:marRight w:val="0"/>
          <w:marTop w:val="0"/>
          <w:marBottom w:val="0"/>
          <w:divBdr>
            <w:top w:val="none" w:sz="0" w:space="0" w:color="auto"/>
            <w:left w:val="none" w:sz="0" w:space="0" w:color="auto"/>
            <w:bottom w:val="none" w:sz="0" w:space="0" w:color="auto"/>
            <w:right w:val="none" w:sz="0" w:space="0" w:color="auto"/>
          </w:divBdr>
        </w:div>
        <w:div w:id="705759411">
          <w:marLeft w:val="640"/>
          <w:marRight w:val="0"/>
          <w:marTop w:val="0"/>
          <w:marBottom w:val="0"/>
          <w:divBdr>
            <w:top w:val="none" w:sz="0" w:space="0" w:color="auto"/>
            <w:left w:val="none" w:sz="0" w:space="0" w:color="auto"/>
            <w:bottom w:val="none" w:sz="0" w:space="0" w:color="auto"/>
            <w:right w:val="none" w:sz="0" w:space="0" w:color="auto"/>
          </w:divBdr>
        </w:div>
        <w:div w:id="754402021">
          <w:marLeft w:val="640"/>
          <w:marRight w:val="0"/>
          <w:marTop w:val="0"/>
          <w:marBottom w:val="0"/>
          <w:divBdr>
            <w:top w:val="none" w:sz="0" w:space="0" w:color="auto"/>
            <w:left w:val="none" w:sz="0" w:space="0" w:color="auto"/>
            <w:bottom w:val="none" w:sz="0" w:space="0" w:color="auto"/>
            <w:right w:val="none" w:sz="0" w:space="0" w:color="auto"/>
          </w:divBdr>
        </w:div>
        <w:div w:id="790393518">
          <w:marLeft w:val="640"/>
          <w:marRight w:val="0"/>
          <w:marTop w:val="0"/>
          <w:marBottom w:val="0"/>
          <w:divBdr>
            <w:top w:val="none" w:sz="0" w:space="0" w:color="auto"/>
            <w:left w:val="none" w:sz="0" w:space="0" w:color="auto"/>
            <w:bottom w:val="none" w:sz="0" w:space="0" w:color="auto"/>
            <w:right w:val="none" w:sz="0" w:space="0" w:color="auto"/>
          </w:divBdr>
        </w:div>
        <w:div w:id="977615447">
          <w:marLeft w:val="640"/>
          <w:marRight w:val="0"/>
          <w:marTop w:val="0"/>
          <w:marBottom w:val="0"/>
          <w:divBdr>
            <w:top w:val="none" w:sz="0" w:space="0" w:color="auto"/>
            <w:left w:val="none" w:sz="0" w:space="0" w:color="auto"/>
            <w:bottom w:val="none" w:sz="0" w:space="0" w:color="auto"/>
            <w:right w:val="none" w:sz="0" w:space="0" w:color="auto"/>
          </w:divBdr>
        </w:div>
        <w:div w:id="1058748662">
          <w:marLeft w:val="640"/>
          <w:marRight w:val="0"/>
          <w:marTop w:val="0"/>
          <w:marBottom w:val="0"/>
          <w:divBdr>
            <w:top w:val="none" w:sz="0" w:space="0" w:color="auto"/>
            <w:left w:val="none" w:sz="0" w:space="0" w:color="auto"/>
            <w:bottom w:val="none" w:sz="0" w:space="0" w:color="auto"/>
            <w:right w:val="none" w:sz="0" w:space="0" w:color="auto"/>
          </w:divBdr>
        </w:div>
        <w:div w:id="1064109457">
          <w:marLeft w:val="640"/>
          <w:marRight w:val="0"/>
          <w:marTop w:val="0"/>
          <w:marBottom w:val="0"/>
          <w:divBdr>
            <w:top w:val="none" w:sz="0" w:space="0" w:color="auto"/>
            <w:left w:val="none" w:sz="0" w:space="0" w:color="auto"/>
            <w:bottom w:val="none" w:sz="0" w:space="0" w:color="auto"/>
            <w:right w:val="none" w:sz="0" w:space="0" w:color="auto"/>
          </w:divBdr>
        </w:div>
        <w:div w:id="1104422421">
          <w:marLeft w:val="640"/>
          <w:marRight w:val="0"/>
          <w:marTop w:val="0"/>
          <w:marBottom w:val="0"/>
          <w:divBdr>
            <w:top w:val="none" w:sz="0" w:space="0" w:color="auto"/>
            <w:left w:val="none" w:sz="0" w:space="0" w:color="auto"/>
            <w:bottom w:val="none" w:sz="0" w:space="0" w:color="auto"/>
            <w:right w:val="none" w:sz="0" w:space="0" w:color="auto"/>
          </w:divBdr>
        </w:div>
        <w:div w:id="1157188609">
          <w:marLeft w:val="640"/>
          <w:marRight w:val="0"/>
          <w:marTop w:val="0"/>
          <w:marBottom w:val="0"/>
          <w:divBdr>
            <w:top w:val="none" w:sz="0" w:space="0" w:color="auto"/>
            <w:left w:val="none" w:sz="0" w:space="0" w:color="auto"/>
            <w:bottom w:val="none" w:sz="0" w:space="0" w:color="auto"/>
            <w:right w:val="none" w:sz="0" w:space="0" w:color="auto"/>
          </w:divBdr>
        </w:div>
        <w:div w:id="1168792049">
          <w:marLeft w:val="640"/>
          <w:marRight w:val="0"/>
          <w:marTop w:val="0"/>
          <w:marBottom w:val="0"/>
          <w:divBdr>
            <w:top w:val="none" w:sz="0" w:space="0" w:color="auto"/>
            <w:left w:val="none" w:sz="0" w:space="0" w:color="auto"/>
            <w:bottom w:val="none" w:sz="0" w:space="0" w:color="auto"/>
            <w:right w:val="none" w:sz="0" w:space="0" w:color="auto"/>
          </w:divBdr>
        </w:div>
        <w:div w:id="1274283555">
          <w:marLeft w:val="640"/>
          <w:marRight w:val="0"/>
          <w:marTop w:val="0"/>
          <w:marBottom w:val="0"/>
          <w:divBdr>
            <w:top w:val="none" w:sz="0" w:space="0" w:color="auto"/>
            <w:left w:val="none" w:sz="0" w:space="0" w:color="auto"/>
            <w:bottom w:val="none" w:sz="0" w:space="0" w:color="auto"/>
            <w:right w:val="none" w:sz="0" w:space="0" w:color="auto"/>
          </w:divBdr>
        </w:div>
        <w:div w:id="1339234121">
          <w:marLeft w:val="640"/>
          <w:marRight w:val="0"/>
          <w:marTop w:val="0"/>
          <w:marBottom w:val="0"/>
          <w:divBdr>
            <w:top w:val="none" w:sz="0" w:space="0" w:color="auto"/>
            <w:left w:val="none" w:sz="0" w:space="0" w:color="auto"/>
            <w:bottom w:val="none" w:sz="0" w:space="0" w:color="auto"/>
            <w:right w:val="none" w:sz="0" w:space="0" w:color="auto"/>
          </w:divBdr>
        </w:div>
        <w:div w:id="1399474028">
          <w:marLeft w:val="640"/>
          <w:marRight w:val="0"/>
          <w:marTop w:val="0"/>
          <w:marBottom w:val="0"/>
          <w:divBdr>
            <w:top w:val="none" w:sz="0" w:space="0" w:color="auto"/>
            <w:left w:val="none" w:sz="0" w:space="0" w:color="auto"/>
            <w:bottom w:val="none" w:sz="0" w:space="0" w:color="auto"/>
            <w:right w:val="none" w:sz="0" w:space="0" w:color="auto"/>
          </w:divBdr>
        </w:div>
        <w:div w:id="1530996093">
          <w:marLeft w:val="640"/>
          <w:marRight w:val="0"/>
          <w:marTop w:val="0"/>
          <w:marBottom w:val="0"/>
          <w:divBdr>
            <w:top w:val="none" w:sz="0" w:space="0" w:color="auto"/>
            <w:left w:val="none" w:sz="0" w:space="0" w:color="auto"/>
            <w:bottom w:val="none" w:sz="0" w:space="0" w:color="auto"/>
            <w:right w:val="none" w:sz="0" w:space="0" w:color="auto"/>
          </w:divBdr>
        </w:div>
        <w:div w:id="1662344870">
          <w:marLeft w:val="640"/>
          <w:marRight w:val="0"/>
          <w:marTop w:val="0"/>
          <w:marBottom w:val="0"/>
          <w:divBdr>
            <w:top w:val="none" w:sz="0" w:space="0" w:color="auto"/>
            <w:left w:val="none" w:sz="0" w:space="0" w:color="auto"/>
            <w:bottom w:val="none" w:sz="0" w:space="0" w:color="auto"/>
            <w:right w:val="none" w:sz="0" w:space="0" w:color="auto"/>
          </w:divBdr>
        </w:div>
        <w:div w:id="1685982744">
          <w:marLeft w:val="640"/>
          <w:marRight w:val="0"/>
          <w:marTop w:val="0"/>
          <w:marBottom w:val="0"/>
          <w:divBdr>
            <w:top w:val="none" w:sz="0" w:space="0" w:color="auto"/>
            <w:left w:val="none" w:sz="0" w:space="0" w:color="auto"/>
            <w:bottom w:val="none" w:sz="0" w:space="0" w:color="auto"/>
            <w:right w:val="none" w:sz="0" w:space="0" w:color="auto"/>
          </w:divBdr>
        </w:div>
        <w:div w:id="1961447454">
          <w:marLeft w:val="640"/>
          <w:marRight w:val="0"/>
          <w:marTop w:val="0"/>
          <w:marBottom w:val="0"/>
          <w:divBdr>
            <w:top w:val="none" w:sz="0" w:space="0" w:color="auto"/>
            <w:left w:val="none" w:sz="0" w:space="0" w:color="auto"/>
            <w:bottom w:val="none" w:sz="0" w:space="0" w:color="auto"/>
            <w:right w:val="none" w:sz="0" w:space="0" w:color="auto"/>
          </w:divBdr>
        </w:div>
        <w:div w:id="1993440987">
          <w:marLeft w:val="640"/>
          <w:marRight w:val="0"/>
          <w:marTop w:val="0"/>
          <w:marBottom w:val="0"/>
          <w:divBdr>
            <w:top w:val="none" w:sz="0" w:space="0" w:color="auto"/>
            <w:left w:val="none" w:sz="0" w:space="0" w:color="auto"/>
            <w:bottom w:val="none" w:sz="0" w:space="0" w:color="auto"/>
            <w:right w:val="none" w:sz="0" w:space="0" w:color="auto"/>
          </w:divBdr>
        </w:div>
        <w:div w:id="2077975835">
          <w:marLeft w:val="640"/>
          <w:marRight w:val="0"/>
          <w:marTop w:val="0"/>
          <w:marBottom w:val="0"/>
          <w:divBdr>
            <w:top w:val="none" w:sz="0" w:space="0" w:color="auto"/>
            <w:left w:val="none" w:sz="0" w:space="0" w:color="auto"/>
            <w:bottom w:val="none" w:sz="0" w:space="0" w:color="auto"/>
            <w:right w:val="none" w:sz="0" w:space="0" w:color="auto"/>
          </w:divBdr>
        </w:div>
        <w:div w:id="2111856795">
          <w:marLeft w:val="640"/>
          <w:marRight w:val="0"/>
          <w:marTop w:val="0"/>
          <w:marBottom w:val="0"/>
          <w:divBdr>
            <w:top w:val="none" w:sz="0" w:space="0" w:color="auto"/>
            <w:left w:val="none" w:sz="0" w:space="0" w:color="auto"/>
            <w:bottom w:val="none" w:sz="0" w:space="0" w:color="auto"/>
            <w:right w:val="none" w:sz="0" w:space="0" w:color="auto"/>
          </w:divBdr>
        </w:div>
      </w:divsChild>
    </w:div>
    <w:div w:id="664479882">
      <w:bodyDiv w:val="1"/>
      <w:marLeft w:val="0"/>
      <w:marRight w:val="0"/>
      <w:marTop w:val="0"/>
      <w:marBottom w:val="0"/>
      <w:divBdr>
        <w:top w:val="none" w:sz="0" w:space="0" w:color="auto"/>
        <w:left w:val="none" w:sz="0" w:space="0" w:color="auto"/>
        <w:bottom w:val="none" w:sz="0" w:space="0" w:color="auto"/>
        <w:right w:val="none" w:sz="0" w:space="0" w:color="auto"/>
      </w:divBdr>
      <w:divsChild>
        <w:div w:id="177819519">
          <w:marLeft w:val="640"/>
          <w:marRight w:val="0"/>
          <w:marTop w:val="0"/>
          <w:marBottom w:val="0"/>
          <w:divBdr>
            <w:top w:val="none" w:sz="0" w:space="0" w:color="auto"/>
            <w:left w:val="none" w:sz="0" w:space="0" w:color="auto"/>
            <w:bottom w:val="none" w:sz="0" w:space="0" w:color="auto"/>
            <w:right w:val="none" w:sz="0" w:space="0" w:color="auto"/>
          </w:divBdr>
        </w:div>
        <w:div w:id="221675190">
          <w:marLeft w:val="640"/>
          <w:marRight w:val="0"/>
          <w:marTop w:val="0"/>
          <w:marBottom w:val="0"/>
          <w:divBdr>
            <w:top w:val="none" w:sz="0" w:space="0" w:color="auto"/>
            <w:left w:val="none" w:sz="0" w:space="0" w:color="auto"/>
            <w:bottom w:val="none" w:sz="0" w:space="0" w:color="auto"/>
            <w:right w:val="none" w:sz="0" w:space="0" w:color="auto"/>
          </w:divBdr>
        </w:div>
        <w:div w:id="233053104">
          <w:marLeft w:val="640"/>
          <w:marRight w:val="0"/>
          <w:marTop w:val="0"/>
          <w:marBottom w:val="0"/>
          <w:divBdr>
            <w:top w:val="none" w:sz="0" w:space="0" w:color="auto"/>
            <w:left w:val="none" w:sz="0" w:space="0" w:color="auto"/>
            <w:bottom w:val="none" w:sz="0" w:space="0" w:color="auto"/>
            <w:right w:val="none" w:sz="0" w:space="0" w:color="auto"/>
          </w:divBdr>
        </w:div>
        <w:div w:id="273445037">
          <w:marLeft w:val="640"/>
          <w:marRight w:val="0"/>
          <w:marTop w:val="0"/>
          <w:marBottom w:val="0"/>
          <w:divBdr>
            <w:top w:val="none" w:sz="0" w:space="0" w:color="auto"/>
            <w:left w:val="none" w:sz="0" w:space="0" w:color="auto"/>
            <w:bottom w:val="none" w:sz="0" w:space="0" w:color="auto"/>
            <w:right w:val="none" w:sz="0" w:space="0" w:color="auto"/>
          </w:divBdr>
        </w:div>
        <w:div w:id="387998102">
          <w:marLeft w:val="640"/>
          <w:marRight w:val="0"/>
          <w:marTop w:val="0"/>
          <w:marBottom w:val="0"/>
          <w:divBdr>
            <w:top w:val="none" w:sz="0" w:space="0" w:color="auto"/>
            <w:left w:val="none" w:sz="0" w:space="0" w:color="auto"/>
            <w:bottom w:val="none" w:sz="0" w:space="0" w:color="auto"/>
            <w:right w:val="none" w:sz="0" w:space="0" w:color="auto"/>
          </w:divBdr>
        </w:div>
        <w:div w:id="493881861">
          <w:marLeft w:val="640"/>
          <w:marRight w:val="0"/>
          <w:marTop w:val="0"/>
          <w:marBottom w:val="0"/>
          <w:divBdr>
            <w:top w:val="none" w:sz="0" w:space="0" w:color="auto"/>
            <w:left w:val="none" w:sz="0" w:space="0" w:color="auto"/>
            <w:bottom w:val="none" w:sz="0" w:space="0" w:color="auto"/>
            <w:right w:val="none" w:sz="0" w:space="0" w:color="auto"/>
          </w:divBdr>
        </w:div>
        <w:div w:id="508369472">
          <w:marLeft w:val="640"/>
          <w:marRight w:val="0"/>
          <w:marTop w:val="0"/>
          <w:marBottom w:val="0"/>
          <w:divBdr>
            <w:top w:val="none" w:sz="0" w:space="0" w:color="auto"/>
            <w:left w:val="none" w:sz="0" w:space="0" w:color="auto"/>
            <w:bottom w:val="none" w:sz="0" w:space="0" w:color="auto"/>
            <w:right w:val="none" w:sz="0" w:space="0" w:color="auto"/>
          </w:divBdr>
        </w:div>
        <w:div w:id="538931050">
          <w:marLeft w:val="640"/>
          <w:marRight w:val="0"/>
          <w:marTop w:val="0"/>
          <w:marBottom w:val="0"/>
          <w:divBdr>
            <w:top w:val="none" w:sz="0" w:space="0" w:color="auto"/>
            <w:left w:val="none" w:sz="0" w:space="0" w:color="auto"/>
            <w:bottom w:val="none" w:sz="0" w:space="0" w:color="auto"/>
            <w:right w:val="none" w:sz="0" w:space="0" w:color="auto"/>
          </w:divBdr>
        </w:div>
        <w:div w:id="539974077">
          <w:marLeft w:val="640"/>
          <w:marRight w:val="0"/>
          <w:marTop w:val="0"/>
          <w:marBottom w:val="0"/>
          <w:divBdr>
            <w:top w:val="none" w:sz="0" w:space="0" w:color="auto"/>
            <w:left w:val="none" w:sz="0" w:space="0" w:color="auto"/>
            <w:bottom w:val="none" w:sz="0" w:space="0" w:color="auto"/>
            <w:right w:val="none" w:sz="0" w:space="0" w:color="auto"/>
          </w:divBdr>
        </w:div>
        <w:div w:id="595988447">
          <w:marLeft w:val="640"/>
          <w:marRight w:val="0"/>
          <w:marTop w:val="0"/>
          <w:marBottom w:val="0"/>
          <w:divBdr>
            <w:top w:val="none" w:sz="0" w:space="0" w:color="auto"/>
            <w:left w:val="none" w:sz="0" w:space="0" w:color="auto"/>
            <w:bottom w:val="none" w:sz="0" w:space="0" w:color="auto"/>
            <w:right w:val="none" w:sz="0" w:space="0" w:color="auto"/>
          </w:divBdr>
        </w:div>
        <w:div w:id="619801085">
          <w:marLeft w:val="640"/>
          <w:marRight w:val="0"/>
          <w:marTop w:val="0"/>
          <w:marBottom w:val="0"/>
          <w:divBdr>
            <w:top w:val="none" w:sz="0" w:space="0" w:color="auto"/>
            <w:left w:val="none" w:sz="0" w:space="0" w:color="auto"/>
            <w:bottom w:val="none" w:sz="0" w:space="0" w:color="auto"/>
            <w:right w:val="none" w:sz="0" w:space="0" w:color="auto"/>
          </w:divBdr>
        </w:div>
        <w:div w:id="660239574">
          <w:marLeft w:val="640"/>
          <w:marRight w:val="0"/>
          <w:marTop w:val="0"/>
          <w:marBottom w:val="0"/>
          <w:divBdr>
            <w:top w:val="none" w:sz="0" w:space="0" w:color="auto"/>
            <w:left w:val="none" w:sz="0" w:space="0" w:color="auto"/>
            <w:bottom w:val="none" w:sz="0" w:space="0" w:color="auto"/>
            <w:right w:val="none" w:sz="0" w:space="0" w:color="auto"/>
          </w:divBdr>
        </w:div>
        <w:div w:id="786503736">
          <w:marLeft w:val="640"/>
          <w:marRight w:val="0"/>
          <w:marTop w:val="0"/>
          <w:marBottom w:val="0"/>
          <w:divBdr>
            <w:top w:val="none" w:sz="0" w:space="0" w:color="auto"/>
            <w:left w:val="none" w:sz="0" w:space="0" w:color="auto"/>
            <w:bottom w:val="none" w:sz="0" w:space="0" w:color="auto"/>
            <w:right w:val="none" w:sz="0" w:space="0" w:color="auto"/>
          </w:divBdr>
        </w:div>
        <w:div w:id="831062176">
          <w:marLeft w:val="640"/>
          <w:marRight w:val="0"/>
          <w:marTop w:val="0"/>
          <w:marBottom w:val="0"/>
          <w:divBdr>
            <w:top w:val="none" w:sz="0" w:space="0" w:color="auto"/>
            <w:left w:val="none" w:sz="0" w:space="0" w:color="auto"/>
            <w:bottom w:val="none" w:sz="0" w:space="0" w:color="auto"/>
            <w:right w:val="none" w:sz="0" w:space="0" w:color="auto"/>
          </w:divBdr>
        </w:div>
        <w:div w:id="862867942">
          <w:marLeft w:val="640"/>
          <w:marRight w:val="0"/>
          <w:marTop w:val="0"/>
          <w:marBottom w:val="0"/>
          <w:divBdr>
            <w:top w:val="none" w:sz="0" w:space="0" w:color="auto"/>
            <w:left w:val="none" w:sz="0" w:space="0" w:color="auto"/>
            <w:bottom w:val="none" w:sz="0" w:space="0" w:color="auto"/>
            <w:right w:val="none" w:sz="0" w:space="0" w:color="auto"/>
          </w:divBdr>
        </w:div>
        <w:div w:id="901595750">
          <w:marLeft w:val="640"/>
          <w:marRight w:val="0"/>
          <w:marTop w:val="0"/>
          <w:marBottom w:val="0"/>
          <w:divBdr>
            <w:top w:val="none" w:sz="0" w:space="0" w:color="auto"/>
            <w:left w:val="none" w:sz="0" w:space="0" w:color="auto"/>
            <w:bottom w:val="none" w:sz="0" w:space="0" w:color="auto"/>
            <w:right w:val="none" w:sz="0" w:space="0" w:color="auto"/>
          </w:divBdr>
        </w:div>
        <w:div w:id="918833279">
          <w:marLeft w:val="640"/>
          <w:marRight w:val="0"/>
          <w:marTop w:val="0"/>
          <w:marBottom w:val="0"/>
          <w:divBdr>
            <w:top w:val="none" w:sz="0" w:space="0" w:color="auto"/>
            <w:left w:val="none" w:sz="0" w:space="0" w:color="auto"/>
            <w:bottom w:val="none" w:sz="0" w:space="0" w:color="auto"/>
            <w:right w:val="none" w:sz="0" w:space="0" w:color="auto"/>
          </w:divBdr>
        </w:div>
        <w:div w:id="977953857">
          <w:marLeft w:val="640"/>
          <w:marRight w:val="0"/>
          <w:marTop w:val="0"/>
          <w:marBottom w:val="0"/>
          <w:divBdr>
            <w:top w:val="none" w:sz="0" w:space="0" w:color="auto"/>
            <w:left w:val="none" w:sz="0" w:space="0" w:color="auto"/>
            <w:bottom w:val="none" w:sz="0" w:space="0" w:color="auto"/>
            <w:right w:val="none" w:sz="0" w:space="0" w:color="auto"/>
          </w:divBdr>
        </w:div>
        <w:div w:id="1040131865">
          <w:marLeft w:val="640"/>
          <w:marRight w:val="0"/>
          <w:marTop w:val="0"/>
          <w:marBottom w:val="0"/>
          <w:divBdr>
            <w:top w:val="none" w:sz="0" w:space="0" w:color="auto"/>
            <w:left w:val="none" w:sz="0" w:space="0" w:color="auto"/>
            <w:bottom w:val="none" w:sz="0" w:space="0" w:color="auto"/>
            <w:right w:val="none" w:sz="0" w:space="0" w:color="auto"/>
          </w:divBdr>
        </w:div>
        <w:div w:id="1126657442">
          <w:marLeft w:val="640"/>
          <w:marRight w:val="0"/>
          <w:marTop w:val="0"/>
          <w:marBottom w:val="0"/>
          <w:divBdr>
            <w:top w:val="none" w:sz="0" w:space="0" w:color="auto"/>
            <w:left w:val="none" w:sz="0" w:space="0" w:color="auto"/>
            <w:bottom w:val="none" w:sz="0" w:space="0" w:color="auto"/>
            <w:right w:val="none" w:sz="0" w:space="0" w:color="auto"/>
          </w:divBdr>
        </w:div>
        <w:div w:id="1159540236">
          <w:marLeft w:val="640"/>
          <w:marRight w:val="0"/>
          <w:marTop w:val="0"/>
          <w:marBottom w:val="0"/>
          <w:divBdr>
            <w:top w:val="none" w:sz="0" w:space="0" w:color="auto"/>
            <w:left w:val="none" w:sz="0" w:space="0" w:color="auto"/>
            <w:bottom w:val="none" w:sz="0" w:space="0" w:color="auto"/>
            <w:right w:val="none" w:sz="0" w:space="0" w:color="auto"/>
          </w:divBdr>
        </w:div>
        <w:div w:id="1241410733">
          <w:marLeft w:val="640"/>
          <w:marRight w:val="0"/>
          <w:marTop w:val="0"/>
          <w:marBottom w:val="0"/>
          <w:divBdr>
            <w:top w:val="none" w:sz="0" w:space="0" w:color="auto"/>
            <w:left w:val="none" w:sz="0" w:space="0" w:color="auto"/>
            <w:bottom w:val="none" w:sz="0" w:space="0" w:color="auto"/>
            <w:right w:val="none" w:sz="0" w:space="0" w:color="auto"/>
          </w:divBdr>
        </w:div>
        <w:div w:id="1252544663">
          <w:marLeft w:val="640"/>
          <w:marRight w:val="0"/>
          <w:marTop w:val="0"/>
          <w:marBottom w:val="0"/>
          <w:divBdr>
            <w:top w:val="none" w:sz="0" w:space="0" w:color="auto"/>
            <w:left w:val="none" w:sz="0" w:space="0" w:color="auto"/>
            <w:bottom w:val="none" w:sz="0" w:space="0" w:color="auto"/>
            <w:right w:val="none" w:sz="0" w:space="0" w:color="auto"/>
          </w:divBdr>
        </w:div>
        <w:div w:id="1476223081">
          <w:marLeft w:val="640"/>
          <w:marRight w:val="0"/>
          <w:marTop w:val="0"/>
          <w:marBottom w:val="0"/>
          <w:divBdr>
            <w:top w:val="none" w:sz="0" w:space="0" w:color="auto"/>
            <w:left w:val="none" w:sz="0" w:space="0" w:color="auto"/>
            <w:bottom w:val="none" w:sz="0" w:space="0" w:color="auto"/>
            <w:right w:val="none" w:sz="0" w:space="0" w:color="auto"/>
          </w:divBdr>
        </w:div>
        <w:div w:id="1784762669">
          <w:marLeft w:val="640"/>
          <w:marRight w:val="0"/>
          <w:marTop w:val="0"/>
          <w:marBottom w:val="0"/>
          <w:divBdr>
            <w:top w:val="none" w:sz="0" w:space="0" w:color="auto"/>
            <w:left w:val="none" w:sz="0" w:space="0" w:color="auto"/>
            <w:bottom w:val="none" w:sz="0" w:space="0" w:color="auto"/>
            <w:right w:val="none" w:sz="0" w:space="0" w:color="auto"/>
          </w:divBdr>
        </w:div>
        <w:div w:id="1795513799">
          <w:marLeft w:val="640"/>
          <w:marRight w:val="0"/>
          <w:marTop w:val="0"/>
          <w:marBottom w:val="0"/>
          <w:divBdr>
            <w:top w:val="none" w:sz="0" w:space="0" w:color="auto"/>
            <w:left w:val="none" w:sz="0" w:space="0" w:color="auto"/>
            <w:bottom w:val="none" w:sz="0" w:space="0" w:color="auto"/>
            <w:right w:val="none" w:sz="0" w:space="0" w:color="auto"/>
          </w:divBdr>
        </w:div>
        <w:div w:id="1835758838">
          <w:marLeft w:val="640"/>
          <w:marRight w:val="0"/>
          <w:marTop w:val="0"/>
          <w:marBottom w:val="0"/>
          <w:divBdr>
            <w:top w:val="none" w:sz="0" w:space="0" w:color="auto"/>
            <w:left w:val="none" w:sz="0" w:space="0" w:color="auto"/>
            <w:bottom w:val="none" w:sz="0" w:space="0" w:color="auto"/>
            <w:right w:val="none" w:sz="0" w:space="0" w:color="auto"/>
          </w:divBdr>
        </w:div>
        <w:div w:id="1841770302">
          <w:marLeft w:val="640"/>
          <w:marRight w:val="0"/>
          <w:marTop w:val="0"/>
          <w:marBottom w:val="0"/>
          <w:divBdr>
            <w:top w:val="none" w:sz="0" w:space="0" w:color="auto"/>
            <w:left w:val="none" w:sz="0" w:space="0" w:color="auto"/>
            <w:bottom w:val="none" w:sz="0" w:space="0" w:color="auto"/>
            <w:right w:val="none" w:sz="0" w:space="0" w:color="auto"/>
          </w:divBdr>
        </w:div>
        <w:div w:id="1938442386">
          <w:marLeft w:val="640"/>
          <w:marRight w:val="0"/>
          <w:marTop w:val="0"/>
          <w:marBottom w:val="0"/>
          <w:divBdr>
            <w:top w:val="none" w:sz="0" w:space="0" w:color="auto"/>
            <w:left w:val="none" w:sz="0" w:space="0" w:color="auto"/>
            <w:bottom w:val="none" w:sz="0" w:space="0" w:color="auto"/>
            <w:right w:val="none" w:sz="0" w:space="0" w:color="auto"/>
          </w:divBdr>
        </w:div>
        <w:div w:id="2014259966">
          <w:marLeft w:val="640"/>
          <w:marRight w:val="0"/>
          <w:marTop w:val="0"/>
          <w:marBottom w:val="0"/>
          <w:divBdr>
            <w:top w:val="none" w:sz="0" w:space="0" w:color="auto"/>
            <w:left w:val="none" w:sz="0" w:space="0" w:color="auto"/>
            <w:bottom w:val="none" w:sz="0" w:space="0" w:color="auto"/>
            <w:right w:val="none" w:sz="0" w:space="0" w:color="auto"/>
          </w:divBdr>
        </w:div>
        <w:div w:id="2030520087">
          <w:marLeft w:val="640"/>
          <w:marRight w:val="0"/>
          <w:marTop w:val="0"/>
          <w:marBottom w:val="0"/>
          <w:divBdr>
            <w:top w:val="none" w:sz="0" w:space="0" w:color="auto"/>
            <w:left w:val="none" w:sz="0" w:space="0" w:color="auto"/>
            <w:bottom w:val="none" w:sz="0" w:space="0" w:color="auto"/>
            <w:right w:val="none" w:sz="0" w:space="0" w:color="auto"/>
          </w:divBdr>
        </w:div>
        <w:div w:id="2117865841">
          <w:marLeft w:val="640"/>
          <w:marRight w:val="0"/>
          <w:marTop w:val="0"/>
          <w:marBottom w:val="0"/>
          <w:divBdr>
            <w:top w:val="none" w:sz="0" w:space="0" w:color="auto"/>
            <w:left w:val="none" w:sz="0" w:space="0" w:color="auto"/>
            <w:bottom w:val="none" w:sz="0" w:space="0" w:color="auto"/>
            <w:right w:val="none" w:sz="0" w:space="0" w:color="auto"/>
          </w:divBdr>
        </w:div>
        <w:div w:id="2139569502">
          <w:marLeft w:val="640"/>
          <w:marRight w:val="0"/>
          <w:marTop w:val="0"/>
          <w:marBottom w:val="0"/>
          <w:divBdr>
            <w:top w:val="none" w:sz="0" w:space="0" w:color="auto"/>
            <w:left w:val="none" w:sz="0" w:space="0" w:color="auto"/>
            <w:bottom w:val="none" w:sz="0" w:space="0" w:color="auto"/>
            <w:right w:val="none" w:sz="0" w:space="0" w:color="auto"/>
          </w:divBdr>
        </w:div>
      </w:divsChild>
    </w:div>
    <w:div w:id="739399782">
      <w:bodyDiv w:val="1"/>
      <w:marLeft w:val="0"/>
      <w:marRight w:val="0"/>
      <w:marTop w:val="0"/>
      <w:marBottom w:val="0"/>
      <w:divBdr>
        <w:top w:val="none" w:sz="0" w:space="0" w:color="auto"/>
        <w:left w:val="none" w:sz="0" w:space="0" w:color="auto"/>
        <w:bottom w:val="none" w:sz="0" w:space="0" w:color="auto"/>
        <w:right w:val="none" w:sz="0" w:space="0" w:color="auto"/>
      </w:divBdr>
      <w:divsChild>
        <w:div w:id="62416695">
          <w:marLeft w:val="0"/>
          <w:marRight w:val="0"/>
          <w:marTop w:val="0"/>
          <w:marBottom w:val="0"/>
          <w:divBdr>
            <w:top w:val="none" w:sz="0" w:space="0" w:color="auto"/>
            <w:left w:val="none" w:sz="0" w:space="0" w:color="auto"/>
            <w:bottom w:val="none" w:sz="0" w:space="0" w:color="auto"/>
            <w:right w:val="none" w:sz="0" w:space="0" w:color="auto"/>
          </w:divBdr>
        </w:div>
        <w:div w:id="450629396">
          <w:marLeft w:val="0"/>
          <w:marRight w:val="0"/>
          <w:marTop w:val="0"/>
          <w:marBottom w:val="0"/>
          <w:divBdr>
            <w:top w:val="none" w:sz="0" w:space="0" w:color="auto"/>
            <w:left w:val="none" w:sz="0" w:space="0" w:color="auto"/>
            <w:bottom w:val="none" w:sz="0" w:space="0" w:color="auto"/>
            <w:right w:val="none" w:sz="0" w:space="0" w:color="auto"/>
          </w:divBdr>
          <w:divsChild>
            <w:div w:id="1362052395">
              <w:marLeft w:val="-75"/>
              <w:marRight w:val="0"/>
              <w:marTop w:val="30"/>
              <w:marBottom w:val="30"/>
              <w:divBdr>
                <w:top w:val="none" w:sz="0" w:space="0" w:color="auto"/>
                <w:left w:val="none" w:sz="0" w:space="0" w:color="auto"/>
                <w:bottom w:val="none" w:sz="0" w:space="0" w:color="auto"/>
                <w:right w:val="none" w:sz="0" w:space="0" w:color="auto"/>
              </w:divBdr>
              <w:divsChild>
                <w:div w:id="21982160">
                  <w:marLeft w:val="0"/>
                  <w:marRight w:val="0"/>
                  <w:marTop w:val="0"/>
                  <w:marBottom w:val="0"/>
                  <w:divBdr>
                    <w:top w:val="none" w:sz="0" w:space="0" w:color="auto"/>
                    <w:left w:val="none" w:sz="0" w:space="0" w:color="auto"/>
                    <w:bottom w:val="none" w:sz="0" w:space="0" w:color="auto"/>
                    <w:right w:val="none" w:sz="0" w:space="0" w:color="auto"/>
                  </w:divBdr>
                  <w:divsChild>
                    <w:div w:id="1923179707">
                      <w:marLeft w:val="0"/>
                      <w:marRight w:val="0"/>
                      <w:marTop w:val="0"/>
                      <w:marBottom w:val="0"/>
                      <w:divBdr>
                        <w:top w:val="none" w:sz="0" w:space="0" w:color="auto"/>
                        <w:left w:val="none" w:sz="0" w:space="0" w:color="auto"/>
                        <w:bottom w:val="none" w:sz="0" w:space="0" w:color="auto"/>
                        <w:right w:val="none" w:sz="0" w:space="0" w:color="auto"/>
                      </w:divBdr>
                    </w:div>
                  </w:divsChild>
                </w:div>
                <w:div w:id="33239546">
                  <w:marLeft w:val="0"/>
                  <w:marRight w:val="0"/>
                  <w:marTop w:val="0"/>
                  <w:marBottom w:val="0"/>
                  <w:divBdr>
                    <w:top w:val="none" w:sz="0" w:space="0" w:color="auto"/>
                    <w:left w:val="none" w:sz="0" w:space="0" w:color="auto"/>
                    <w:bottom w:val="none" w:sz="0" w:space="0" w:color="auto"/>
                    <w:right w:val="none" w:sz="0" w:space="0" w:color="auto"/>
                  </w:divBdr>
                  <w:divsChild>
                    <w:div w:id="788207347">
                      <w:marLeft w:val="0"/>
                      <w:marRight w:val="0"/>
                      <w:marTop w:val="0"/>
                      <w:marBottom w:val="0"/>
                      <w:divBdr>
                        <w:top w:val="none" w:sz="0" w:space="0" w:color="auto"/>
                        <w:left w:val="none" w:sz="0" w:space="0" w:color="auto"/>
                        <w:bottom w:val="none" w:sz="0" w:space="0" w:color="auto"/>
                        <w:right w:val="none" w:sz="0" w:space="0" w:color="auto"/>
                      </w:divBdr>
                    </w:div>
                  </w:divsChild>
                </w:div>
                <w:div w:id="93282620">
                  <w:marLeft w:val="0"/>
                  <w:marRight w:val="0"/>
                  <w:marTop w:val="0"/>
                  <w:marBottom w:val="0"/>
                  <w:divBdr>
                    <w:top w:val="none" w:sz="0" w:space="0" w:color="auto"/>
                    <w:left w:val="none" w:sz="0" w:space="0" w:color="auto"/>
                    <w:bottom w:val="none" w:sz="0" w:space="0" w:color="auto"/>
                    <w:right w:val="none" w:sz="0" w:space="0" w:color="auto"/>
                  </w:divBdr>
                  <w:divsChild>
                    <w:div w:id="203443652">
                      <w:marLeft w:val="0"/>
                      <w:marRight w:val="0"/>
                      <w:marTop w:val="0"/>
                      <w:marBottom w:val="0"/>
                      <w:divBdr>
                        <w:top w:val="none" w:sz="0" w:space="0" w:color="auto"/>
                        <w:left w:val="none" w:sz="0" w:space="0" w:color="auto"/>
                        <w:bottom w:val="none" w:sz="0" w:space="0" w:color="auto"/>
                        <w:right w:val="none" w:sz="0" w:space="0" w:color="auto"/>
                      </w:divBdr>
                    </w:div>
                  </w:divsChild>
                </w:div>
                <w:div w:id="98067309">
                  <w:marLeft w:val="0"/>
                  <w:marRight w:val="0"/>
                  <w:marTop w:val="0"/>
                  <w:marBottom w:val="0"/>
                  <w:divBdr>
                    <w:top w:val="none" w:sz="0" w:space="0" w:color="auto"/>
                    <w:left w:val="none" w:sz="0" w:space="0" w:color="auto"/>
                    <w:bottom w:val="none" w:sz="0" w:space="0" w:color="auto"/>
                    <w:right w:val="none" w:sz="0" w:space="0" w:color="auto"/>
                  </w:divBdr>
                  <w:divsChild>
                    <w:div w:id="94594012">
                      <w:marLeft w:val="0"/>
                      <w:marRight w:val="0"/>
                      <w:marTop w:val="0"/>
                      <w:marBottom w:val="0"/>
                      <w:divBdr>
                        <w:top w:val="none" w:sz="0" w:space="0" w:color="auto"/>
                        <w:left w:val="none" w:sz="0" w:space="0" w:color="auto"/>
                        <w:bottom w:val="none" w:sz="0" w:space="0" w:color="auto"/>
                        <w:right w:val="none" w:sz="0" w:space="0" w:color="auto"/>
                      </w:divBdr>
                    </w:div>
                  </w:divsChild>
                </w:div>
                <w:div w:id="116729735">
                  <w:marLeft w:val="0"/>
                  <w:marRight w:val="0"/>
                  <w:marTop w:val="0"/>
                  <w:marBottom w:val="0"/>
                  <w:divBdr>
                    <w:top w:val="none" w:sz="0" w:space="0" w:color="auto"/>
                    <w:left w:val="none" w:sz="0" w:space="0" w:color="auto"/>
                    <w:bottom w:val="none" w:sz="0" w:space="0" w:color="auto"/>
                    <w:right w:val="none" w:sz="0" w:space="0" w:color="auto"/>
                  </w:divBdr>
                  <w:divsChild>
                    <w:div w:id="1426422125">
                      <w:marLeft w:val="0"/>
                      <w:marRight w:val="0"/>
                      <w:marTop w:val="0"/>
                      <w:marBottom w:val="0"/>
                      <w:divBdr>
                        <w:top w:val="none" w:sz="0" w:space="0" w:color="auto"/>
                        <w:left w:val="none" w:sz="0" w:space="0" w:color="auto"/>
                        <w:bottom w:val="none" w:sz="0" w:space="0" w:color="auto"/>
                        <w:right w:val="none" w:sz="0" w:space="0" w:color="auto"/>
                      </w:divBdr>
                    </w:div>
                  </w:divsChild>
                </w:div>
                <w:div w:id="166789367">
                  <w:marLeft w:val="0"/>
                  <w:marRight w:val="0"/>
                  <w:marTop w:val="0"/>
                  <w:marBottom w:val="0"/>
                  <w:divBdr>
                    <w:top w:val="none" w:sz="0" w:space="0" w:color="auto"/>
                    <w:left w:val="none" w:sz="0" w:space="0" w:color="auto"/>
                    <w:bottom w:val="none" w:sz="0" w:space="0" w:color="auto"/>
                    <w:right w:val="none" w:sz="0" w:space="0" w:color="auto"/>
                  </w:divBdr>
                  <w:divsChild>
                    <w:div w:id="876158188">
                      <w:marLeft w:val="0"/>
                      <w:marRight w:val="0"/>
                      <w:marTop w:val="0"/>
                      <w:marBottom w:val="0"/>
                      <w:divBdr>
                        <w:top w:val="none" w:sz="0" w:space="0" w:color="auto"/>
                        <w:left w:val="none" w:sz="0" w:space="0" w:color="auto"/>
                        <w:bottom w:val="none" w:sz="0" w:space="0" w:color="auto"/>
                        <w:right w:val="none" w:sz="0" w:space="0" w:color="auto"/>
                      </w:divBdr>
                    </w:div>
                  </w:divsChild>
                </w:div>
                <w:div w:id="198511131">
                  <w:marLeft w:val="0"/>
                  <w:marRight w:val="0"/>
                  <w:marTop w:val="0"/>
                  <w:marBottom w:val="0"/>
                  <w:divBdr>
                    <w:top w:val="none" w:sz="0" w:space="0" w:color="auto"/>
                    <w:left w:val="none" w:sz="0" w:space="0" w:color="auto"/>
                    <w:bottom w:val="none" w:sz="0" w:space="0" w:color="auto"/>
                    <w:right w:val="none" w:sz="0" w:space="0" w:color="auto"/>
                  </w:divBdr>
                  <w:divsChild>
                    <w:div w:id="869495579">
                      <w:marLeft w:val="0"/>
                      <w:marRight w:val="0"/>
                      <w:marTop w:val="0"/>
                      <w:marBottom w:val="0"/>
                      <w:divBdr>
                        <w:top w:val="none" w:sz="0" w:space="0" w:color="auto"/>
                        <w:left w:val="none" w:sz="0" w:space="0" w:color="auto"/>
                        <w:bottom w:val="none" w:sz="0" w:space="0" w:color="auto"/>
                        <w:right w:val="none" w:sz="0" w:space="0" w:color="auto"/>
                      </w:divBdr>
                    </w:div>
                  </w:divsChild>
                </w:div>
                <w:div w:id="216477177">
                  <w:marLeft w:val="0"/>
                  <w:marRight w:val="0"/>
                  <w:marTop w:val="0"/>
                  <w:marBottom w:val="0"/>
                  <w:divBdr>
                    <w:top w:val="none" w:sz="0" w:space="0" w:color="auto"/>
                    <w:left w:val="none" w:sz="0" w:space="0" w:color="auto"/>
                    <w:bottom w:val="none" w:sz="0" w:space="0" w:color="auto"/>
                    <w:right w:val="none" w:sz="0" w:space="0" w:color="auto"/>
                  </w:divBdr>
                  <w:divsChild>
                    <w:div w:id="1729575326">
                      <w:marLeft w:val="0"/>
                      <w:marRight w:val="0"/>
                      <w:marTop w:val="0"/>
                      <w:marBottom w:val="0"/>
                      <w:divBdr>
                        <w:top w:val="none" w:sz="0" w:space="0" w:color="auto"/>
                        <w:left w:val="none" w:sz="0" w:space="0" w:color="auto"/>
                        <w:bottom w:val="none" w:sz="0" w:space="0" w:color="auto"/>
                        <w:right w:val="none" w:sz="0" w:space="0" w:color="auto"/>
                      </w:divBdr>
                    </w:div>
                  </w:divsChild>
                </w:div>
                <w:div w:id="249854096">
                  <w:marLeft w:val="0"/>
                  <w:marRight w:val="0"/>
                  <w:marTop w:val="0"/>
                  <w:marBottom w:val="0"/>
                  <w:divBdr>
                    <w:top w:val="none" w:sz="0" w:space="0" w:color="auto"/>
                    <w:left w:val="none" w:sz="0" w:space="0" w:color="auto"/>
                    <w:bottom w:val="none" w:sz="0" w:space="0" w:color="auto"/>
                    <w:right w:val="none" w:sz="0" w:space="0" w:color="auto"/>
                  </w:divBdr>
                  <w:divsChild>
                    <w:div w:id="1217623122">
                      <w:marLeft w:val="0"/>
                      <w:marRight w:val="0"/>
                      <w:marTop w:val="0"/>
                      <w:marBottom w:val="0"/>
                      <w:divBdr>
                        <w:top w:val="none" w:sz="0" w:space="0" w:color="auto"/>
                        <w:left w:val="none" w:sz="0" w:space="0" w:color="auto"/>
                        <w:bottom w:val="none" w:sz="0" w:space="0" w:color="auto"/>
                        <w:right w:val="none" w:sz="0" w:space="0" w:color="auto"/>
                      </w:divBdr>
                    </w:div>
                  </w:divsChild>
                </w:div>
                <w:div w:id="255794691">
                  <w:marLeft w:val="0"/>
                  <w:marRight w:val="0"/>
                  <w:marTop w:val="0"/>
                  <w:marBottom w:val="0"/>
                  <w:divBdr>
                    <w:top w:val="none" w:sz="0" w:space="0" w:color="auto"/>
                    <w:left w:val="none" w:sz="0" w:space="0" w:color="auto"/>
                    <w:bottom w:val="none" w:sz="0" w:space="0" w:color="auto"/>
                    <w:right w:val="none" w:sz="0" w:space="0" w:color="auto"/>
                  </w:divBdr>
                  <w:divsChild>
                    <w:div w:id="376667312">
                      <w:marLeft w:val="0"/>
                      <w:marRight w:val="0"/>
                      <w:marTop w:val="0"/>
                      <w:marBottom w:val="0"/>
                      <w:divBdr>
                        <w:top w:val="none" w:sz="0" w:space="0" w:color="auto"/>
                        <w:left w:val="none" w:sz="0" w:space="0" w:color="auto"/>
                        <w:bottom w:val="none" w:sz="0" w:space="0" w:color="auto"/>
                        <w:right w:val="none" w:sz="0" w:space="0" w:color="auto"/>
                      </w:divBdr>
                    </w:div>
                  </w:divsChild>
                </w:div>
                <w:div w:id="271476878">
                  <w:marLeft w:val="0"/>
                  <w:marRight w:val="0"/>
                  <w:marTop w:val="0"/>
                  <w:marBottom w:val="0"/>
                  <w:divBdr>
                    <w:top w:val="none" w:sz="0" w:space="0" w:color="auto"/>
                    <w:left w:val="none" w:sz="0" w:space="0" w:color="auto"/>
                    <w:bottom w:val="none" w:sz="0" w:space="0" w:color="auto"/>
                    <w:right w:val="none" w:sz="0" w:space="0" w:color="auto"/>
                  </w:divBdr>
                  <w:divsChild>
                    <w:div w:id="1810131289">
                      <w:marLeft w:val="0"/>
                      <w:marRight w:val="0"/>
                      <w:marTop w:val="0"/>
                      <w:marBottom w:val="0"/>
                      <w:divBdr>
                        <w:top w:val="none" w:sz="0" w:space="0" w:color="auto"/>
                        <w:left w:val="none" w:sz="0" w:space="0" w:color="auto"/>
                        <w:bottom w:val="none" w:sz="0" w:space="0" w:color="auto"/>
                        <w:right w:val="none" w:sz="0" w:space="0" w:color="auto"/>
                      </w:divBdr>
                    </w:div>
                  </w:divsChild>
                </w:div>
                <w:div w:id="276373776">
                  <w:marLeft w:val="0"/>
                  <w:marRight w:val="0"/>
                  <w:marTop w:val="0"/>
                  <w:marBottom w:val="0"/>
                  <w:divBdr>
                    <w:top w:val="none" w:sz="0" w:space="0" w:color="auto"/>
                    <w:left w:val="none" w:sz="0" w:space="0" w:color="auto"/>
                    <w:bottom w:val="none" w:sz="0" w:space="0" w:color="auto"/>
                    <w:right w:val="none" w:sz="0" w:space="0" w:color="auto"/>
                  </w:divBdr>
                  <w:divsChild>
                    <w:div w:id="1616137465">
                      <w:marLeft w:val="0"/>
                      <w:marRight w:val="0"/>
                      <w:marTop w:val="0"/>
                      <w:marBottom w:val="0"/>
                      <w:divBdr>
                        <w:top w:val="none" w:sz="0" w:space="0" w:color="auto"/>
                        <w:left w:val="none" w:sz="0" w:space="0" w:color="auto"/>
                        <w:bottom w:val="none" w:sz="0" w:space="0" w:color="auto"/>
                        <w:right w:val="none" w:sz="0" w:space="0" w:color="auto"/>
                      </w:divBdr>
                    </w:div>
                  </w:divsChild>
                </w:div>
                <w:div w:id="299073062">
                  <w:marLeft w:val="0"/>
                  <w:marRight w:val="0"/>
                  <w:marTop w:val="0"/>
                  <w:marBottom w:val="0"/>
                  <w:divBdr>
                    <w:top w:val="none" w:sz="0" w:space="0" w:color="auto"/>
                    <w:left w:val="none" w:sz="0" w:space="0" w:color="auto"/>
                    <w:bottom w:val="none" w:sz="0" w:space="0" w:color="auto"/>
                    <w:right w:val="none" w:sz="0" w:space="0" w:color="auto"/>
                  </w:divBdr>
                  <w:divsChild>
                    <w:div w:id="480275654">
                      <w:marLeft w:val="0"/>
                      <w:marRight w:val="0"/>
                      <w:marTop w:val="0"/>
                      <w:marBottom w:val="0"/>
                      <w:divBdr>
                        <w:top w:val="none" w:sz="0" w:space="0" w:color="auto"/>
                        <w:left w:val="none" w:sz="0" w:space="0" w:color="auto"/>
                        <w:bottom w:val="none" w:sz="0" w:space="0" w:color="auto"/>
                        <w:right w:val="none" w:sz="0" w:space="0" w:color="auto"/>
                      </w:divBdr>
                    </w:div>
                  </w:divsChild>
                </w:div>
                <w:div w:id="302152716">
                  <w:marLeft w:val="0"/>
                  <w:marRight w:val="0"/>
                  <w:marTop w:val="0"/>
                  <w:marBottom w:val="0"/>
                  <w:divBdr>
                    <w:top w:val="none" w:sz="0" w:space="0" w:color="auto"/>
                    <w:left w:val="none" w:sz="0" w:space="0" w:color="auto"/>
                    <w:bottom w:val="none" w:sz="0" w:space="0" w:color="auto"/>
                    <w:right w:val="none" w:sz="0" w:space="0" w:color="auto"/>
                  </w:divBdr>
                  <w:divsChild>
                    <w:div w:id="276957952">
                      <w:marLeft w:val="0"/>
                      <w:marRight w:val="0"/>
                      <w:marTop w:val="0"/>
                      <w:marBottom w:val="0"/>
                      <w:divBdr>
                        <w:top w:val="none" w:sz="0" w:space="0" w:color="auto"/>
                        <w:left w:val="none" w:sz="0" w:space="0" w:color="auto"/>
                        <w:bottom w:val="none" w:sz="0" w:space="0" w:color="auto"/>
                        <w:right w:val="none" w:sz="0" w:space="0" w:color="auto"/>
                      </w:divBdr>
                    </w:div>
                  </w:divsChild>
                </w:div>
                <w:div w:id="303319235">
                  <w:marLeft w:val="0"/>
                  <w:marRight w:val="0"/>
                  <w:marTop w:val="0"/>
                  <w:marBottom w:val="0"/>
                  <w:divBdr>
                    <w:top w:val="none" w:sz="0" w:space="0" w:color="auto"/>
                    <w:left w:val="none" w:sz="0" w:space="0" w:color="auto"/>
                    <w:bottom w:val="none" w:sz="0" w:space="0" w:color="auto"/>
                    <w:right w:val="none" w:sz="0" w:space="0" w:color="auto"/>
                  </w:divBdr>
                  <w:divsChild>
                    <w:div w:id="1158037108">
                      <w:marLeft w:val="0"/>
                      <w:marRight w:val="0"/>
                      <w:marTop w:val="0"/>
                      <w:marBottom w:val="0"/>
                      <w:divBdr>
                        <w:top w:val="none" w:sz="0" w:space="0" w:color="auto"/>
                        <w:left w:val="none" w:sz="0" w:space="0" w:color="auto"/>
                        <w:bottom w:val="none" w:sz="0" w:space="0" w:color="auto"/>
                        <w:right w:val="none" w:sz="0" w:space="0" w:color="auto"/>
                      </w:divBdr>
                    </w:div>
                  </w:divsChild>
                </w:div>
                <w:div w:id="340201524">
                  <w:marLeft w:val="0"/>
                  <w:marRight w:val="0"/>
                  <w:marTop w:val="0"/>
                  <w:marBottom w:val="0"/>
                  <w:divBdr>
                    <w:top w:val="none" w:sz="0" w:space="0" w:color="auto"/>
                    <w:left w:val="none" w:sz="0" w:space="0" w:color="auto"/>
                    <w:bottom w:val="none" w:sz="0" w:space="0" w:color="auto"/>
                    <w:right w:val="none" w:sz="0" w:space="0" w:color="auto"/>
                  </w:divBdr>
                  <w:divsChild>
                    <w:div w:id="2012175647">
                      <w:marLeft w:val="0"/>
                      <w:marRight w:val="0"/>
                      <w:marTop w:val="0"/>
                      <w:marBottom w:val="0"/>
                      <w:divBdr>
                        <w:top w:val="none" w:sz="0" w:space="0" w:color="auto"/>
                        <w:left w:val="none" w:sz="0" w:space="0" w:color="auto"/>
                        <w:bottom w:val="none" w:sz="0" w:space="0" w:color="auto"/>
                        <w:right w:val="none" w:sz="0" w:space="0" w:color="auto"/>
                      </w:divBdr>
                    </w:div>
                  </w:divsChild>
                </w:div>
                <w:div w:id="341593961">
                  <w:marLeft w:val="0"/>
                  <w:marRight w:val="0"/>
                  <w:marTop w:val="0"/>
                  <w:marBottom w:val="0"/>
                  <w:divBdr>
                    <w:top w:val="none" w:sz="0" w:space="0" w:color="auto"/>
                    <w:left w:val="none" w:sz="0" w:space="0" w:color="auto"/>
                    <w:bottom w:val="none" w:sz="0" w:space="0" w:color="auto"/>
                    <w:right w:val="none" w:sz="0" w:space="0" w:color="auto"/>
                  </w:divBdr>
                  <w:divsChild>
                    <w:div w:id="1248686619">
                      <w:marLeft w:val="0"/>
                      <w:marRight w:val="0"/>
                      <w:marTop w:val="0"/>
                      <w:marBottom w:val="0"/>
                      <w:divBdr>
                        <w:top w:val="none" w:sz="0" w:space="0" w:color="auto"/>
                        <w:left w:val="none" w:sz="0" w:space="0" w:color="auto"/>
                        <w:bottom w:val="none" w:sz="0" w:space="0" w:color="auto"/>
                        <w:right w:val="none" w:sz="0" w:space="0" w:color="auto"/>
                      </w:divBdr>
                    </w:div>
                  </w:divsChild>
                </w:div>
                <w:div w:id="364404762">
                  <w:marLeft w:val="0"/>
                  <w:marRight w:val="0"/>
                  <w:marTop w:val="0"/>
                  <w:marBottom w:val="0"/>
                  <w:divBdr>
                    <w:top w:val="none" w:sz="0" w:space="0" w:color="auto"/>
                    <w:left w:val="none" w:sz="0" w:space="0" w:color="auto"/>
                    <w:bottom w:val="none" w:sz="0" w:space="0" w:color="auto"/>
                    <w:right w:val="none" w:sz="0" w:space="0" w:color="auto"/>
                  </w:divBdr>
                  <w:divsChild>
                    <w:div w:id="2033215696">
                      <w:marLeft w:val="0"/>
                      <w:marRight w:val="0"/>
                      <w:marTop w:val="0"/>
                      <w:marBottom w:val="0"/>
                      <w:divBdr>
                        <w:top w:val="none" w:sz="0" w:space="0" w:color="auto"/>
                        <w:left w:val="none" w:sz="0" w:space="0" w:color="auto"/>
                        <w:bottom w:val="none" w:sz="0" w:space="0" w:color="auto"/>
                        <w:right w:val="none" w:sz="0" w:space="0" w:color="auto"/>
                      </w:divBdr>
                    </w:div>
                  </w:divsChild>
                </w:div>
                <w:div w:id="400712303">
                  <w:marLeft w:val="0"/>
                  <w:marRight w:val="0"/>
                  <w:marTop w:val="0"/>
                  <w:marBottom w:val="0"/>
                  <w:divBdr>
                    <w:top w:val="none" w:sz="0" w:space="0" w:color="auto"/>
                    <w:left w:val="none" w:sz="0" w:space="0" w:color="auto"/>
                    <w:bottom w:val="none" w:sz="0" w:space="0" w:color="auto"/>
                    <w:right w:val="none" w:sz="0" w:space="0" w:color="auto"/>
                  </w:divBdr>
                  <w:divsChild>
                    <w:div w:id="1849640432">
                      <w:marLeft w:val="0"/>
                      <w:marRight w:val="0"/>
                      <w:marTop w:val="0"/>
                      <w:marBottom w:val="0"/>
                      <w:divBdr>
                        <w:top w:val="none" w:sz="0" w:space="0" w:color="auto"/>
                        <w:left w:val="none" w:sz="0" w:space="0" w:color="auto"/>
                        <w:bottom w:val="none" w:sz="0" w:space="0" w:color="auto"/>
                        <w:right w:val="none" w:sz="0" w:space="0" w:color="auto"/>
                      </w:divBdr>
                    </w:div>
                  </w:divsChild>
                </w:div>
                <w:div w:id="450710125">
                  <w:marLeft w:val="0"/>
                  <w:marRight w:val="0"/>
                  <w:marTop w:val="0"/>
                  <w:marBottom w:val="0"/>
                  <w:divBdr>
                    <w:top w:val="none" w:sz="0" w:space="0" w:color="auto"/>
                    <w:left w:val="none" w:sz="0" w:space="0" w:color="auto"/>
                    <w:bottom w:val="none" w:sz="0" w:space="0" w:color="auto"/>
                    <w:right w:val="none" w:sz="0" w:space="0" w:color="auto"/>
                  </w:divBdr>
                  <w:divsChild>
                    <w:div w:id="1969118505">
                      <w:marLeft w:val="0"/>
                      <w:marRight w:val="0"/>
                      <w:marTop w:val="0"/>
                      <w:marBottom w:val="0"/>
                      <w:divBdr>
                        <w:top w:val="none" w:sz="0" w:space="0" w:color="auto"/>
                        <w:left w:val="none" w:sz="0" w:space="0" w:color="auto"/>
                        <w:bottom w:val="none" w:sz="0" w:space="0" w:color="auto"/>
                        <w:right w:val="none" w:sz="0" w:space="0" w:color="auto"/>
                      </w:divBdr>
                    </w:div>
                  </w:divsChild>
                </w:div>
                <w:div w:id="461309272">
                  <w:marLeft w:val="0"/>
                  <w:marRight w:val="0"/>
                  <w:marTop w:val="0"/>
                  <w:marBottom w:val="0"/>
                  <w:divBdr>
                    <w:top w:val="none" w:sz="0" w:space="0" w:color="auto"/>
                    <w:left w:val="none" w:sz="0" w:space="0" w:color="auto"/>
                    <w:bottom w:val="none" w:sz="0" w:space="0" w:color="auto"/>
                    <w:right w:val="none" w:sz="0" w:space="0" w:color="auto"/>
                  </w:divBdr>
                  <w:divsChild>
                    <w:div w:id="1961300974">
                      <w:marLeft w:val="0"/>
                      <w:marRight w:val="0"/>
                      <w:marTop w:val="0"/>
                      <w:marBottom w:val="0"/>
                      <w:divBdr>
                        <w:top w:val="none" w:sz="0" w:space="0" w:color="auto"/>
                        <w:left w:val="none" w:sz="0" w:space="0" w:color="auto"/>
                        <w:bottom w:val="none" w:sz="0" w:space="0" w:color="auto"/>
                        <w:right w:val="none" w:sz="0" w:space="0" w:color="auto"/>
                      </w:divBdr>
                    </w:div>
                  </w:divsChild>
                </w:div>
                <w:div w:id="508982160">
                  <w:marLeft w:val="0"/>
                  <w:marRight w:val="0"/>
                  <w:marTop w:val="0"/>
                  <w:marBottom w:val="0"/>
                  <w:divBdr>
                    <w:top w:val="none" w:sz="0" w:space="0" w:color="auto"/>
                    <w:left w:val="none" w:sz="0" w:space="0" w:color="auto"/>
                    <w:bottom w:val="none" w:sz="0" w:space="0" w:color="auto"/>
                    <w:right w:val="none" w:sz="0" w:space="0" w:color="auto"/>
                  </w:divBdr>
                  <w:divsChild>
                    <w:div w:id="195431379">
                      <w:marLeft w:val="0"/>
                      <w:marRight w:val="0"/>
                      <w:marTop w:val="0"/>
                      <w:marBottom w:val="0"/>
                      <w:divBdr>
                        <w:top w:val="none" w:sz="0" w:space="0" w:color="auto"/>
                        <w:left w:val="none" w:sz="0" w:space="0" w:color="auto"/>
                        <w:bottom w:val="none" w:sz="0" w:space="0" w:color="auto"/>
                        <w:right w:val="none" w:sz="0" w:space="0" w:color="auto"/>
                      </w:divBdr>
                    </w:div>
                  </w:divsChild>
                </w:div>
                <w:div w:id="559363718">
                  <w:marLeft w:val="0"/>
                  <w:marRight w:val="0"/>
                  <w:marTop w:val="0"/>
                  <w:marBottom w:val="0"/>
                  <w:divBdr>
                    <w:top w:val="none" w:sz="0" w:space="0" w:color="auto"/>
                    <w:left w:val="none" w:sz="0" w:space="0" w:color="auto"/>
                    <w:bottom w:val="none" w:sz="0" w:space="0" w:color="auto"/>
                    <w:right w:val="none" w:sz="0" w:space="0" w:color="auto"/>
                  </w:divBdr>
                  <w:divsChild>
                    <w:div w:id="1135680718">
                      <w:marLeft w:val="0"/>
                      <w:marRight w:val="0"/>
                      <w:marTop w:val="0"/>
                      <w:marBottom w:val="0"/>
                      <w:divBdr>
                        <w:top w:val="none" w:sz="0" w:space="0" w:color="auto"/>
                        <w:left w:val="none" w:sz="0" w:space="0" w:color="auto"/>
                        <w:bottom w:val="none" w:sz="0" w:space="0" w:color="auto"/>
                        <w:right w:val="none" w:sz="0" w:space="0" w:color="auto"/>
                      </w:divBdr>
                    </w:div>
                  </w:divsChild>
                </w:div>
                <w:div w:id="602692610">
                  <w:marLeft w:val="0"/>
                  <w:marRight w:val="0"/>
                  <w:marTop w:val="0"/>
                  <w:marBottom w:val="0"/>
                  <w:divBdr>
                    <w:top w:val="none" w:sz="0" w:space="0" w:color="auto"/>
                    <w:left w:val="none" w:sz="0" w:space="0" w:color="auto"/>
                    <w:bottom w:val="none" w:sz="0" w:space="0" w:color="auto"/>
                    <w:right w:val="none" w:sz="0" w:space="0" w:color="auto"/>
                  </w:divBdr>
                  <w:divsChild>
                    <w:div w:id="2101639517">
                      <w:marLeft w:val="0"/>
                      <w:marRight w:val="0"/>
                      <w:marTop w:val="0"/>
                      <w:marBottom w:val="0"/>
                      <w:divBdr>
                        <w:top w:val="none" w:sz="0" w:space="0" w:color="auto"/>
                        <w:left w:val="none" w:sz="0" w:space="0" w:color="auto"/>
                        <w:bottom w:val="none" w:sz="0" w:space="0" w:color="auto"/>
                        <w:right w:val="none" w:sz="0" w:space="0" w:color="auto"/>
                      </w:divBdr>
                    </w:div>
                  </w:divsChild>
                </w:div>
                <w:div w:id="609358045">
                  <w:marLeft w:val="0"/>
                  <w:marRight w:val="0"/>
                  <w:marTop w:val="0"/>
                  <w:marBottom w:val="0"/>
                  <w:divBdr>
                    <w:top w:val="none" w:sz="0" w:space="0" w:color="auto"/>
                    <w:left w:val="none" w:sz="0" w:space="0" w:color="auto"/>
                    <w:bottom w:val="none" w:sz="0" w:space="0" w:color="auto"/>
                    <w:right w:val="none" w:sz="0" w:space="0" w:color="auto"/>
                  </w:divBdr>
                  <w:divsChild>
                    <w:div w:id="1900482182">
                      <w:marLeft w:val="0"/>
                      <w:marRight w:val="0"/>
                      <w:marTop w:val="0"/>
                      <w:marBottom w:val="0"/>
                      <w:divBdr>
                        <w:top w:val="none" w:sz="0" w:space="0" w:color="auto"/>
                        <w:left w:val="none" w:sz="0" w:space="0" w:color="auto"/>
                        <w:bottom w:val="none" w:sz="0" w:space="0" w:color="auto"/>
                        <w:right w:val="none" w:sz="0" w:space="0" w:color="auto"/>
                      </w:divBdr>
                    </w:div>
                  </w:divsChild>
                </w:div>
                <w:div w:id="659845336">
                  <w:marLeft w:val="0"/>
                  <w:marRight w:val="0"/>
                  <w:marTop w:val="0"/>
                  <w:marBottom w:val="0"/>
                  <w:divBdr>
                    <w:top w:val="none" w:sz="0" w:space="0" w:color="auto"/>
                    <w:left w:val="none" w:sz="0" w:space="0" w:color="auto"/>
                    <w:bottom w:val="none" w:sz="0" w:space="0" w:color="auto"/>
                    <w:right w:val="none" w:sz="0" w:space="0" w:color="auto"/>
                  </w:divBdr>
                  <w:divsChild>
                    <w:div w:id="345639821">
                      <w:marLeft w:val="0"/>
                      <w:marRight w:val="0"/>
                      <w:marTop w:val="0"/>
                      <w:marBottom w:val="0"/>
                      <w:divBdr>
                        <w:top w:val="none" w:sz="0" w:space="0" w:color="auto"/>
                        <w:left w:val="none" w:sz="0" w:space="0" w:color="auto"/>
                        <w:bottom w:val="none" w:sz="0" w:space="0" w:color="auto"/>
                        <w:right w:val="none" w:sz="0" w:space="0" w:color="auto"/>
                      </w:divBdr>
                    </w:div>
                  </w:divsChild>
                </w:div>
                <w:div w:id="743990601">
                  <w:marLeft w:val="0"/>
                  <w:marRight w:val="0"/>
                  <w:marTop w:val="0"/>
                  <w:marBottom w:val="0"/>
                  <w:divBdr>
                    <w:top w:val="none" w:sz="0" w:space="0" w:color="auto"/>
                    <w:left w:val="none" w:sz="0" w:space="0" w:color="auto"/>
                    <w:bottom w:val="none" w:sz="0" w:space="0" w:color="auto"/>
                    <w:right w:val="none" w:sz="0" w:space="0" w:color="auto"/>
                  </w:divBdr>
                  <w:divsChild>
                    <w:div w:id="1522815707">
                      <w:marLeft w:val="0"/>
                      <w:marRight w:val="0"/>
                      <w:marTop w:val="0"/>
                      <w:marBottom w:val="0"/>
                      <w:divBdr>
                        <w:top w:val="none" w:sz="0" w:space="0" w:color="auto"/>
                        <w:left w:val="none" w:sz="0" w:space="0" w:color="auto"/>
                        <w:bottom w:val="none" w:sz="0" w:space="0" w:color="auto"/>
                        <w:right w:val="none" w:sz="0" w:space="0" w:color="auto"/>
                      </w:divBdr>
                    </w:div>
                  </w:divsChild>
                </w:div>
                <w:div w:id="761146612">
                  <w:marLeft w:val="0"/>
                  <w:marRight w:val="0"/>
                  <w:marTop w:val="0"/>
                  <w:marBottom w:val="0"/>
                  <w:divBdr>
                    <w:top w:val="none" w:sz="0" w:space="0" w:color="auto"/>
                    <w:left w:val="none" w:sz="0" w:space="0" w:color="auto"/>
                    <w:bottom w:val="none" w:sz="0" w:space="0" w:color="auto"/>
                    <w:right w:val="none" w:sz="0" w:space="0" w:color="auto"/>
                  </w:divBdr>
                  <w:divsChild>
                    <w:div w:id="1502742950">
                      <w:marLeft w:val="0"/>
                      <w:marRight w:val="0"/>
                      <w:marTop w:val="0"/>
                      <w:marBottom w:val="0"/>
                      <w:divBdr>
                        <w:top w:val="none" w:sz="0" w:space="0" w:color="auto"/>
                        <w:left w:val="none" w:sz="0" w:space="0" w:color="auto"/>
                        <w:bottom w:val="none" w:sz="0" w:space="0" w:color="auto"/>
                        <w:right w:val="none" w:sz="0" w:space="0" w:color="auto"/>
                      </w:divBdr>
                    </w:div>
                  </w:divsChild>
                </w:div>
                <w:div w:id="766464958">
                  <w:marLeft w:val="0"/>
                  <w:marRight w:val="0"/>
                  <w:marTop w:val="0"/>
                  <w:marBottom w:val="0"/>
                  <w:divBdr>
                    <w:top w:val="none" w:sz="0" w:space="0" w:color="auto"/>
                    <w:left w:val="none" w:sz="0" w:space="0" w:color="auto"/>
                    <w:bottom w:val="none" w:sz="0" w:space="0" w:color="auto"/>
                    <w:right w:val="none" w:sz="0" w:space="0" w:color="auto"/>
                  </w:divBdr>
                  <w:divsChild>
                    <w:div w:id="1626886751">
                      <w:marLeft w:val="0"/>
                      <w:marRight w:val="0"/>
                      <w:marTop w:val="0"/>
                      <w:marBottom w:val="0"/>
                      <w:divBdr>
                        <w:top w:val="none" w:sz="0" w:space="0" w:color="auto"/>
                        <w:left w:val="none" w:sz="0" w:space="0" w:color="auto"/>
                        <w:bottom w:val="none" w:sz="0" w:space="0" w:color="auto"/>
                        <w:right w:val="none" w:sz="0" w:space="0" w:color="auto"/>
                      </w:divBdr>
                    </w:div>
                  </w:divsChild>
                </w:div>
                <w:div w:id="798377782">
                  <w:marLeft w:val="0"/>
                  <w:marRight w:val="0"/>
                  <w:marTop w:val="0"/>
                  <w:marBottom w:val="0"/>
                  <w:divBdr>
                    <w:top w:val="none" w:sz="0" w:space="0" w:color="auto"/>
                    <w:left w:val="none" w:sz="0" w:space="0" w:color="auto"/>
                    <w:bottom w:val="none" w:sz="0" w:space="0" w:color="auto"/>
                    <w:right w:val="none" w:sz="0" w:space="0" w:color="auto"/>
                  </w:divBdr>
                  <w:divsChild>
                    <w:div w:id="896430159">
                      <w:marLeft w:val="0"/>
                      <w:marRight w:val="0"/>
                      <w:marTop w:val="0"/>
                      <w:marBottom w:val="0"/>
                      <w:divBdr>
                        <w:top w:val="none" w:sz="0" w:space="0" w:color="auto"/>
                        <w:left w:val="none" w:sz="0" w:space="0" w:color="auto"/>
                        <w:bottom w:val="none" w:sz="0" w:space="0" w:color="auto"/>
                        <w:right w:val="none" w:sz="0" w:space="0" w:color="auto"/>
                      </w:divBdr>
                    </w:div>
                  </w:divsChild>
                </w:div>
                <w:div w:id="800464214">
                  <w:marLeft w:val="0"/>
                  <w:marRight w:val="0"/>
                  <w:marTop w:val="0"/>
                  <w:marBottom w:val="0"/>
                  <w:divBdr>
                    <w:top w:val="none" w:sz="0" w:space="0" w:color="auto"/>
                    <w:left w:val="none" w:sz="0" w:space="0" w:color="auto"/>
                    <w:bottom w:val="none" w:sz="0" w:space="0" w:color="auto"/>
                    <w:right w:val="none" w:sz="0" w:space="0" w:color="auto"/>
                  </w:divBdr>
                  <w:divsChild>
                    <w:div w:id="675964666">
                      <w:marLeft w:val="0"/>
                      <w:marRight w:val="0"/>
                      <w:marTop w:val="0"/>
                      <w:marBottom w:val="0"/>
                      <w:divBdr>
                        <w:top w:val="none" w:sz="0" w:space="0" w:color="auto"/>
                        <w:left w:val="none" w:sz="0" w:space="0" w:color="auto"/>
                        <w:bottom w:val="none" w:sz="0" w:space="0" w:color="auto"/>
                        <w:right w:val="none" w:sz="0" w:space="0" w:color="auto"/>
                      </w:divBdr>
                    </w:div>
                  </w:divsChild>
                </w:div>
                <w:div w:id="818806889">
                  <w:marLeft w:val="0"/>
                  <w:marRight w:val="0"/>
                  <w:marTop w:val="0"/>
                  <w:marBottom w:val="0"/>
                  <w:divBdr>
                    <w:top w:val="none" w:sz="0" w:space="0" w:color="auto"/>
                    <w:left w:val="none" w:sz="0" w:space="0" w:color="auto"/>
                    <w:bottom w:val="none" w:sz="0" w:space="0" w:color="auto"/>
                    <w:right w:val="none" w:sz="0" w:space="0" w:color="auto"/>
                  </w:divBdr>
                  <w:divsChild>
                    <w:div w:id="636765493">
                      <w:marLeft w:val="0"/>
                      <w:marRight w:val="0"/>
                      <w:marTop w:val="0"/>
                      <w:marBottom w:val="0"/>
                      <w:divBdr>
                        <w:top w:val="none" w:sz="0" w:space="0" w:color="auto"/>
                        <w:left w:val="none" w:sz="0" w:space="0" w:color="auto"/>
                        <w:bottom w:val="none" w:sz="0" w:space="0" w:color="auto"/>
                        <w:right w:val="none" w:sz="0" w:space="0" w:color="auto"/>
                      </w:divBdr>
                    </w:div>
                  </w:divsChild>
                </w:div>
                <w:div w:id="836698627">
                  <w:marLeft w:val="0"/>
                  <w:marRight w:val="0"/>
                  <w:marTop w:val="0"/>
                  <w:marBottom w:val="0"/>
                  <w:divBdr>
                    <w:top w:val="none" w:sz="0" w:space="0" w:color="auto"/>
                    <w:left w:val="none" w:sz="0" w:space="0" w:color="auto"/>
                    <w:bottom w:val="none" w:sz="0" w:space="0" w:color="auto"/>
                    <w:right w:val="none" w:sz="0" w:space="0" w:color="auto"/>
                  </w:divBdr>
                  <w:divsChild>
                    <w:div w:id="68818730">
                      <w:marLeft w:val="0"/>
                      <w:marRight w:val="0"/>
                      <w:marTop w:val="0"/>
                      <w:marBottom w:val="0"/>
                      <w:divBdr>
                        <w:top w:val="none" w:sz="0" w:space="0" w:color="auto"/>
                        <w:left w:val="none" w:sz="0" w:space="0" w:color="auto"/>
                        <w:bottom w:val="none" w:sz="0" w:space="0" w:color="auto"/>
                        <w:right w:val="none" w:sz="0" w:space="0" w:color="auto"/>
                      </w:divBdr>
                    </w:div>
                  </w:divsChild>
                </w:div>
                <w:div w:id="860121380">
                  <w:marLeft w:val="0"/>
                  <w:marRight w:val="0"/>
                  <w:marTop w:val="0"/>
                  <w:marBottom w:val="0"/>
                  <w:divBdr>
                    <w:top w:val="none" w:sz="0" w:space="0" w:color="auto"/>
                    <w:left w:val="none" w:sz="0" w:space="0" w:color="auto"/>
                    <w:bottom w:val="none" w:sz="0" w:space="0" w:color="auto"/>
                    <w:right w:val="none" w:sz="0" w:space="0" w:color="auto"/>
                  </w:divBdr>
                  <w:divsChild>
                    <w:div w:id="1696542701">
                      <w:marLeft w:val="0"/>
                      <w:marRight w:val="0"/>
                      <w:marTop w:val="0"/>
                      <w:marBottom w:val="0"/>
                      <w:divBdr>
                        <w:top w:val="none" w:sz="0" w:space="0" w:color="auto"/>
                        <w:left w:val="none" w:sz="0" w:space="0" w:color="auto"/>
                        <w:bottom w:val="none" w:sz="0" w:space="0" w:color="auto"/>
                        <w:right w:val="none" w:sz="0" w:space="0" w:color="auto"/>
                      </w:divBdr>
                    </w:div>
                  </w:divsChild>
                </w:div>
                <w:div w:id="923491419">
                  <w:marLeft w:val="0"/>
                  <w:marRight w:val="0"/>
                  <w:marTop w:val="0"/>
                  <w:marBottom w:val="0"/>
                  <w:divBdr>
                    <w:top w:val="none" w:sz="0" w:space="0" w:color="auto"/>
                    <w:left w:val="none" w:sz="0" w:space="0" w:color="auto"/>
                    <w:bottom w:val="none" w:sz="0" w:space="0" w:color="auto"/>
                    <w:right w:val="none" w:sz="0" w:space="0" w:color="auto"/>
                  </w:divBdr>
                  <w:divsChild>
                    <w:div w:id="276181320">
                      <w:marLeft w:val="0"/>
                      <w:marRight w:val="0"/>
                      <w:marTop w:val="0"/>
                      <w:marBottom w:val="0"/>
                      <w:divBdr>
                        <w:top w:val="none" w:sz="0" w:space="0" w:color="auto"/>
                        <w:left w:val="none" w:sz="0" w:space="0" w:color="auto"/>
                        <w:bottom w:val="none" w:sz="0" w:space="0" w:color="auto"/>
                        <w:right w:val="none" w:sz="0" w:space="0" w:color="auto"/>
                      </w:divBdr>
                    </w:div>
                  </w:divsChild>
                </w:div>
                <w:div w:id="1018897116">
                  <w:marLeft w:val="0"/>
                  <w:marRight w:val="0"/>
                  <w:marTop w:val="0"/>
                  <w:marBottom w:val="0"/>
                  <w:divBdr>
                    <w:top w:val="none" w:sz="0" w:space="0" w:color="auto"/>
                    <w:left w:val="none" w:sz="0" w:space="0" w:color="auto"/>
                    <w:bottom w:val="none" w:sz="0" w:space="0" w:color="auto"/>
                    <w:right w:val="none" w:sz="0" w:space="0" w:color="auto"/>
                  </w:divBdr>
                  <w:divsChild>
                    <w:div w:id="942803847">
                      <w:marLeft w:val="0"/>
                      <w:marRight w:val="0"/>
                      <w:marTop w:val="0"/>
                      <w:marBottom w:val="0"/>
                      <w:divBdr>
                        <w:top w:val="none" w:sz="0" w:space="0" w:color="auto"/>
                        <w:left w:val="none" w:sz="0" w:space="0" w:color="auto"/>
                        <w:bottom w:val="none" w:sz="0" w:space="0" w:color="auto"/>
                        <w:right w:val="none" w:sz="0" w:space="0" w:color="auto"/>
                      </w:divBdr>
                    </w:div>
                  </w:divsChild>
                </w:div>
                <w:div w:id="1031031232">
                  <w:marLeft w:val="0"/>
                  <w:marRight w:val="0"/>
                  <w:marTop w:val="0"/>
                  <w:marBottom w:val="0"/>
                  <w:divBdr>
                    <w:top w:val="none" w:sz="0" w:space="0" w:color="auto"/>
                    <w:left w:val="none" w:sz="0" w:space="0" w:color="auto"/>
                    <w:bottom w:val="none" w:sz="0" w:space="0" w:color="auto"/>
                    <w:right w:val="none" w:sz="0" w:space="0" w:color="auto"/>
                  </w:divBdr>
                  <w:divsChild>
                    <w:div w:id="1429501788">
                      <w:marLeft w:val="0"/>
                      <w:marRight w:val="0"/>
                      <w:marTop w:val="0"/>
                      <w:marBottom w:val="0"/>
                      <w:divBdr>
                        <w:top w:val="none" w:sz="0" w:space="0" w:color="auto"/>
                        <w:left w:val="none" w:sz="0" w:space="0" w:color="auto"/>
                        <w:bottom w:val="none" w:sz="0" w:space="0" w:color="auto"/>
                        <w:right w:val="none" w:sz="0" w:space="0" w:color="auto"/>
                      </w:divBdr>
                    </w:div>
                  </w:divsChild>
                </w:div>
                <w:div w:id="1046221807">
                  <w:marLeft w:val="0"/>
                  <w:marRight w:val="0"/>
                  <w:marTop w:val="0"/>
                  <w:marBottom w:val="0"/>
                  <w:divBdr>
                    <w:top w:val="none" w:sz="0" w:space="0" w:color="auto"/>
                    <w:left w:val="none" w:sz="0" w:space="0" w:color="auto"/>
                    <w:bottom w:val="none" w:sz="0" w:space="0" w:color="auto"/>
                    <w:right w:val="none" w:sz="0" w:space="0" w:color="auto"/>
                  </w:divBdr>
                  <w:divsChild>
                    <w:div w:id="1942686609">
                      <w:marLeft w:val="0"/>
                      <w:marRight w:val="0"/>
                      <w:marTop w:val="0"/>
                      <w:marBottom w:val="0"/>
                      <w:divBdr>
                        <w:top w:val="none" w:sz="0" w:space="0" w:color="auto"/>
                        <w:left w:val="none" w:sz="0" w:space="0" w:color="auto"/>
                        <w:bottom w:val="none" w:sz="0" w:space="0" w:color="auto"/>
                        <w:right w:val="none" w:sz="0" w:space="0" w:color="auto"/>
                      </w:divBdr>
                    </w:div>
                  </w:divsChild>
                </w:div>
                <w:div w:id="1059402611">
                  <w:marLeft w:val="0"/>
                  <w:marRight w:val="0"/>
                  <w:marTop w:val="0"/>
                  <w:marBottom w:val="0"/>
                  <w:divBdr>
                    <w:top w:val="none" w:sz="0" w:space="0" w:color="auto"/>
                    <w:left w:val="none" w:sz="0" w:space="0" w:color="auto"/>
                    <w:bottom w:val="none" w:sz="0" w:space="0" w:color="auto"/>
                    <w:right w:val="none" w:sz="0" w:space="0" w:color="auto"/>
                  </w:divBdr>
                  <w:divsChild>
                    <w:div w:id="882250955">
                      <w:marLeft w:val="0"/>
                      <w:marRight w:val="0"/>
                      <w:marTop w:val="0"/>
                      <w:marBottom w:val="0"/>
                      <w:divBdr>
                        <w:top w:val="none" w:sz="0" w:space="0" w:color="auto"/>
                        <w:left w:val="none" w:sz="0" w:space="0" w:color="auto"/>
                        <w:bottom w:val="none" w:sz="0" w:space="0" w:color="auto"/>
                        <w:right w:val="none" w:sz="0" w:space="0" w:color="auto"/>
                      </w:divBdr>
                    </w:div>
                  </w:divsChild>
                </w:div>
                <w:div w:id="1066949836">
                  <w:marLeft w:val="0"/>
                  <w:marRight w:val="0"/>
                  <w:marTop w:val="0"/>
                  <w:marBottom w:val="0"/>
                  <w:divBdr>
                    <w:top w:val="none" w:sz="0" w:space="0" w:color="auto"/>
                    <w:left w:val="none" w:sz="0" w:space="0" w:color="auto"/>
                    <w:bottom w:val="none" w:sz="0" w:space="0" w:color="auto"/>
                    <w:right w:val="none" w:sz="0" w:space="0" w:color="auto"/>
                  </w:divBdr>
                  <w:divsChild>
                    <w:div w:id="937760437">
                      <w:marLeft w:val="0"/>
                      <w:marRight w:val="0"/>
                      <w:marTop w:val="0"/>
                      <w:marBottom w:val="0"/>
                      <w:divBdr>
                        <w:top w:val="none" w:sz="0" w:space="0" w:color="auto"/>
                        <w:left w:val="none" w:sz="0" w:space="0" w:color="auto"/>
                        <w:bottom w:val="none" w:sz="0" w:space="0" w:color="auto"/>
                        <w:right w:val="none" w:sz="0" w:space="0" w:color="auto"/>
                      </w:divBdr>
                    </w:div>
                  </w:divsChild>
                </w:div>
                <w:div w:id="1071004533">
                  <w:marLeft w:val="0"/>
                  <w:marRight w:val="0"/>
                  <w:marTop w:val="0"/>
                  <w:marBottom w:val="0"/>
                  <w:divBdr>
                    <w:top w:val="none" w:sz="0" w:space="0" w:color="auto"/>
                    <w:left w:val="none" w:sz="0" w:space="0" w:color="auto"/>
                    <w:bottom w:val="none" w:sz="0" w:space="0" w:color="auto"/>
                    <w:right w:val="none" w:sz="0" w:space="0" w:color="auto"/>
                  </w:divBdr>
                  <w:divsChild>
                    <w:div w:id="11610693">
                      <w:marLeft w:val="0"/>
                      <w:marRight w:val="0"/>
                      <w:marTop w:val="0"/>
                      <w:marBottom w:val="0"/>
                      <w:divBdr>
                        <w:top w:val="none" w:sz="0" w:space="0" w:color="auto"/>
                        <w:left w:val="none" w:sz="0" w:space="0" w:color="auto"/>
                        <w:bottom w:val="none" w:sz="0" w:space="0" w:color="auto"/>
                        <w:right w:val="none" w:sz="0" w:space="0" w:color="auto"/>
                      </w:divBdr>
                    </w:div>
                  </w:divsChild>
                </w:div>
                <w:div w:id="1115439073">
                  <w:marLeft w:val="0"/>
                  <w:marRight w:val="0"/>
                  <w:marTop w:val="0"/>
                  <w:marBottom w:val="0"/>
                  <w:divBdr>
                    <w:top w:val="none" w:sz="0" w:space="0" w:color="auto"/>
                    <w:left w:val="none" w:sz="0" w:space="0" w:color="auto"/>
                    <w:bottom w:val="none" w:sz="0" w:space="0" w:color="auto"/>
                    <w:right w:val="none" w:sz="0" w:space="0" w:color="auto"/>
                  </w:divBdr>
                  <w:divsChild>
                    <w:div w:id="223562258">
                      <w:marLeft w:val="0"/>
                      <w:marRight w:val="0"/>
                      <w:marTop w:val="0"/>
                      <w:marBottom w:val="0"/>
                      <w:divBdr>
                        <w:top w:val="none" w:sz="0" w:space="0" w:color="auto"/>
                        <w:left w:val="none" w:sz="0" w:space="0" w:color="auto"/>
                        <w:bottom w:val="none" w:sz="0" w:space="0" w:color="auto"/>
                        <w:right w:val="none" w:sz="0" w:space="0" w:color="auto"/>
                      </w:divBdr>
                    </w:div>
                  </w:divsChild>
                </w:div>
                <w:div w:id="1119687334">
                  <w:marLeft w:val="0"/>
                  <w:marRight w:val="0"/>
                  <w:marTop w:val="0"/>
                  <w:marBottom w:val="0"/>
                  <w:divBdr>
                    <w:top w:val="none" w:sz="0" w:space="0" w:color="auto"/>
                    <w:left w:val="none" w:sz="0" w:space="0" w:color="auto"/>
                    <w:bottom w:val="none" w:sz="0" w:space="0" w:color="auto"/>
                    <w:right w:val="none" w:sz="0" w:space="0" w:color="auto"/>
                  </w:divBdr>
                  <w:divsChild>
                    <w:div w:id="1896088691">
                      <w:marLeft w:val="0"/>
                      <w:marRight w:val="0"/>
                      <w:marTop w:val="0"/>
                      <w:marBottom w:val="0"/>
                      <w:divBdr>
                        <w:top w:val="none" w:sz="0" w:space="0" w:color="auto"/>
                        <w:left w:val="none" w:sz="0" w:space="0" w:color="auto"/>
                        <w:bottom w:val="none" w:sz="0" w:space="0" w:color="auto"/>
                        <w:right w:val="none" w:sz="0" w:space="0" w:color="auto"/>
                      </w:divBdr>
                    </w:div>
                  </w:divsChild>
                </w:div>
                <w:div w:id="1168788300">
                  <w:marLeft w:val="0"/>
                  <w:marRight w:val="0"/>
                  <w:marTop w:val="0"/>
                  <w:marBottom w:val="0"/>
                  <w:divBdr>
                    <w:top w:val="none" w:sz="0" w:space="0" w:color="auto"/>
                    <w:left w:val="none" w:sz="0" w:space="0" w:color="auto"/>
                    <w:bottom w:val="none" w:sz="0" w:space="0" w:color="auto"/>
                    <w:right w:val="none" w:sz="0" w:space="0" w:color="auto"/>
                  </w:divBdr>
                  <w:divsChild>
                    <w:div w:id="1833249977">
                      <w:marLeft w:val="0"/>
                      <w:marRight w:val="0"/>
                      <w:marTop w:val="0"/>
                      <w:marBottom w:val="0"/>
                      <w:divBdr>
                        <w:top w:val="none" w:sz="0" w:space="0" w:color="auto"/>
                        <w:left w:val="none" w:sz="0" w:space="0" w:color="auto"/>
                        <w:bottom w:val="none" w:sz="0" w:space="0" w:color="auto"/>
                        <w:right w:val="none" w:sz="0" w:space="0" w:color="auto"/>
                      </w:divBdr>
                    </w:div>
                  </w:divsChild>
                </w:div>
                <w:div w:id="1171330917">
                  <w:marLeft w:val="0"/>
                  <w:marRight w:val="0"/>
                  <w:marTop w:val="0"/>
                  <w:marBottom w:val="0"/>
                  <w:divBdr>
                    <w:top w:val="none" w:sz="0" w:space="0" w:color="auto"/>
                    <w:left w:val="none" w:sz="0" w:space="0" w:color="auto"/>
                    <w:bottom w:val="none" w:sz="0" w:space="0" w:color="auto"/>
                    <w:right w:val="none" w:sz="0" w:space="0" w:color="auto"/>
                  </w:divBdr>
                  <w:divsChild>
                    <w:div w:id="1139424108">
                      <w:marLeft w:val="0"/>
                      <w:marRight w:val="0"/>
                      <w:marTop w:val="0"/>
                      <w:marBottom w:val="0"/>
                      <w:divBdr>
                        <w:top w:val="none" w:sz="0" w:space="0" w:color="auto"/>
                        <w:left w:val="none" w:sz="0" w:space="0" w:color="auto"/>
                        <w:bottom w:val="none" w:sz="0" w:space="0" w:color="auto"/>
                        <w:right w:val="none" w:sz="0" w:space="0" w:color="auto"/>
                      </w:divBdr>
                    </w:div>
                  </w:divsChild>
                </w:div>
                <w:div w:id="1179739299">
                  <w:marLeft w:val="0"/>
                  <w:marRight w:val="0"/>
                  <w:marTop w:val="0"/>
                  <w:marBottom w:val="0"/>
                  <w:divBdr>
                    <w:top w:val="none" w:sz="0" w:space="0" w:color="auto"/>
                    <w:left w:val="none" w:sz="0" w:space="0" w:color="auto"/>
                    <w:bottom w:val="none" w:sz="0" w:space="0" w:color="auto"/>
                    <w:right w:val="none" w:sz="0" w:space="0" w:color="auto"/>
                  </w:divBdr>
                  <w:divsChild>
                    <w:div w:id="1675107235">
                      <w:marLeft w:val="0"/>
                      <w:marRight w:val="0"/>
                      <w:marTop w:val="0"/>
                      <w:marBottom w:val="0"/>
                      <w:divBdr>
                        <w:top w:val="none" w:sz="0" w:space="0" w:color="auto"/>
                        <w:left w:val="none" w:sz="0" w:space="0" w:color="auto"/>
                        <w:bottom w:val="none" w:sz="0" w:space="0" w:color="auto"/>
                        <w:right w:val="none" w:sz="0" w:space="0" w:color="auto"/>
                      </w:divBdr>
                    </w:div>
                  </w:divsChild>
                </w:div>
                <w:div w:id="1243833648">
                  <w:marLeft w:val="0"/>
                  <w:marRight w:val="0"/>
                  <w:marTop w:val="0"/>
                  <w:marBottom w:val="0"/>
                  <w:divBdr>
                    <w:top w:val="none" w:sz="0" w:space="0" w:color="auto"/>
                    <w:left w:val="none" w:sz="0" w:space="0" w:color="auto"/>
                    <w:bottom w:val="none" w:sz="0" w:space="0" w:color="auto"/>
                    <w:right w:val="none" w:sz="0" w:space="0" w:color="auto"/>
                  </w:divBdr>
                  <w:divsChild>
                    <w:div w:id="404306373">
                      <w:marLeft w:val="0"/>
                      <w:marRight w:val="0"/>
                      <w:marTop w:val="0"/>
                      <w:marBottom w:val="0"/>
                      <w:divBdr>
                        <w:top w:val="none" w:sz="0" w:space="0" w:color="auto"/>
                        <w:left w:val="none" w:sz="0" w:space="0" w:color="auto"/>
                        <w:bottom w:val="none" w:sz="0" w:space="0" w:color="auto"/>
                        <w:right w:val="none" w:sz="0" w:space="0" w:color="auto"/>
                      </w:divBdr>
                    </w:div>
                  </w:divsChild>
                </w:div>
                <w:div w:id="1251935298">
                  <w:marLeft w:val="0"/>
                  <w:marRight w:val="0"/>
                  <w:marTop w:val="0"/>
                  <w:marBottom w:val="0"/>
                  <w:divBdr>
                    <w:top w:val="none" w:sz="0" w:space="0" w:color="auto"/>
                    <w:left w:val="none" w:sz="0" w:space="0" w:color="auto"/>
                    <w:bottom w:val="none" w:sz="0" w:space="0" w:color="auto"/>
                    <w:right w:val="none" w:sz="0" w:space="0" w:color="auto"/>
                  </w:divBdr>
                  <w:divsChild>
                    <w:div w:id="1373847275">
                      <w:marLeft w:val="0"/>
                      <w:marRight w:val="0"/>
                      <w:marTop w:val="0"/>
                      <w:marBottom w:val="0"/>
                      <w:divBdr>
                        <w:top w:val="none" w:sz="0" w:space="0" w:color="auto"/>
                        <w:left w:val="none" w:sz="0" w:space="0" w:color="auto"/>
                        <w:bottom w:val="none" w:sz="0" w:space="0" w:color="auto"/>
                        <w:right w:val="none" w:sz="0" w:space="0" w:color="auto"/>
                      </w:divBdr>
                    </w:div>
                  </w:divsChild>
                </w:div>
                <w:div w:id="1269511441">
                  <w:marLeft w:val="0"/>
                  <w:marRight w:val="0"/>
                  <w:marTop w:val="0"/>
                  <w:marBottom w:val="0"/>
                  <w:divBdr>
                    <w:top w:val="none" w:sz="0" w:space="0" w:color="auto"/>
                    <w:left w:val="none" w:sz="0" w:space="0" w:color="auto"/>
                    <w:bottom w:val="none" w:sz="0" w:space="0" w:color="auto"/>
                    <w:right w:val="none" w:sz="0" w:space="0" w:color="auto"/>
                  </w:divBdr>
                  <w:divsChild>
                    <w:div w:id="1017582051">
                      <w:marLeft w:val="0"/>
                      <w:marRight w:val="0"/>
                      <w:marTop w:val="0"/>
                      <w:marBottom w:val="0"/>
                      <w:divBdr>
                        <w:top w:val="none" w:sz="0" w:space="0" w:color="auto"/>
                        <w:left w:val="none" w:sz="0" w:space="0" w:color="auto"/>
                        <w:bottom w:val="none" w:sz="0" w:space="0" w:color="auto"/>
                        <w:right w:val="none" w:sz="0" w:space="0" w:color="auto"/>
                      </w:divBdr>
                    </w:div>
                  </w:divsChild>
                </w:div>
                <w:div w:id="1271813078">
                  <w:marLeft w:val="0"/>
                  <w:marRight w:val="0"/>
                  <w:marTop w:val="0"/>
                  <w:marBottom w:val="0"/>
                  <w:divBdr>
                    <w:top w:val="none" w:sz="0" w:space="0" w:color="auto"/>
                    <w:left w:val="none" w:sz="0" w:space="0" w:color="auto"/>
                    <w:bottom w:val="none" w:sz="0" w:space="0" w:color="auto"/>
                    <w:right w:val="none" w:sz="0" w:space="0" w:color="auto"/>
                  </w:divBdr>
                  <w:divsChild>
                    <w:div w:id="2029208653">
                      <w:marLeft w:val="0"/>
                      <w:marRight w:val="0"/>
                      <w:marTop w:val="0"/>
                      <w:marBottom w:val="0"/>
                      <w:divBdr>
                        <w:top w:val="none" w:sz="0" w:space="0" w:color="auto"/>
                        <w:left w:val="none" w:sz="0" w:space="0" w:color="auto"/>
                        <w:bottom w:val="none" w:sz="0" w:space="0" w:color="auto"/>
                        <w:right w:val="none" w:sz="0" w:space="0" w:color="auto"/>
                      </w:divBdr>
                    </w:div>
                  </w:divsChild>
                </w:div>
                <w:div w:id="1286891207">
                  <w:marLeft w:val="0"/>
                  <w:marRight w:val="0"/>
                  <w:marTop w:val="0"/>
                  <w:marBottom w:val="0"/>
                  <w:divBdr>
                    <w:top w:val="none" w:sz="0" w:space="0" w:color="auto"/>
                    <w:left w:val="none" w:sz="0" w:space="0" w:color="auto"/>
                    <w:bottom w:val="none" w:sz="0" w:space="0" w:color="auto"/>
                    <w:right w:val="none" w:sz="0" w:space="0" w:color="auto"/>
                  </w:divBdr>
                  <w:divsChild>
                    <w:div w:id="1096635193">
                      <w:marLeft w:val="0"/>
                      <w:marRight w:val="0"/>
                      <w:marTop w:val="0"/>
                      <w:marBottom w:val="0"/>
                      <w:divBdr>
                        <w:top w:val="none" w:sz="0" w:space="0" w:color="auto"/>
                        <w:left w:val="none" w:sz="0" w:space="0" w:color="auto"/>
                        <w:bottom w:val="none" w:sz="0" w:space="0" w:color="auto"/>
                        <w:right w:val="none" w:sz="0" w:space="0" w:color="auto"/>
                      </w:divBdr>
                    </w:div>
                  </w:divsChild>
                </w:div>
                <w:div w:id="1318916910">
                  <w:marLeft w:val="0"/>
                  <w:marRight w:val="0"/>
                  <w:marTop w:val="0"/>
                  <w:marBottom w:val="0"/>
                  <w:divBdr>
                    <w:top w:val="none" w:sz="0" w:space="0" w:color="auto"/>
                    <w:left w:val="none" w:sz="0" w:space="0" w:color="auto"/>
                    <w:bottom w:val="none" w:sz="0" w:space="0" w:color="auto"/>
                    <w:right w:val="none" w:sz="0" w:space="0" w:color="auto"/>
                  </w:divBdr>
                  <w:divsChild>
                    <w:div w:id="692077988">
                      <w:marLeft w:val="0"/>
                      <w:marRight w:val="0"/>
                      <w:marTop w:val="0"/>
                      <w:marBottom w:val="0"/>
                      <w:divBdr>
                        <w:top w:val="none" w:sz="0" w:space="0" w:color="auto"/>
                        <w:left w:val="none" w:sz="0" w:space="0" w:color="auto"/>
                        <w:bottom w:val="none" w:sz="0" w:space="0" w:color="auto"/>
                        <w:right w:val="none" w:sz="0" w:space="0" w:color="auto"/>
                      </w:divBdr>
                    </w:div>
                  </w:divsChild>
                </w:div>
                <w:div w:id="1382286707">
                  <w:marLeft w:val="0"/>
                  <w:marRight w:val="0"/>
                  <w:marTop w:val="0"/>
                  <w:marBottom w:val="0"/>
                  <w:divBdr>
                    <w:top w:val="none" w:sz="0" w:space="0" w:color="auto"/>
                    <w:left w:val="none" w:sz="0" w:space="0" w:color="auto"/>
                    <w:bottom w:val="none" w:sz="0" w:space="0" w:color="auto"/>
                    <w:right w:val="none" w:sz="0" w:space="0" w:color="auto"/>
                  </w:divBdr>
                  <w:divsChild>
                    <w:div w:id="817841382">
                      <w:marLeft w:val="0"/>
                      <w:marRight w:val="0"/>
                      <w:marTop w:val="0"/>
                      <w:marBottom w:val="0"/>
                      <w:divBdr>
                        <w:top w:val="none" w:sz="0" w:space="0" w:color="auto"/>
                        <w:left w:val="none" w:sz="0" w:space="0" w:color="auto"/>
                        <w:bottom w:val="none" w:sz="0" w:space="0" w:color="auto"/>
                        <w:right w:val="none" w:sz="0" w:space="0" w:color="auto"/>
                      </w:divBdr>
                    </w:div>
                  </w:divsChild>
                </w:div>
                <w:div w:id="1433279842">
                  <w:marLeft w:val="0"/>
                  <w:marRight w:val="0"/>
                  <w:marTop w:val="0"/>
                  <w:marBottom w:val="0"/>
                  <w:divBdr>
                    <w:top w:val="none" w:sz="0" w:space="0" w:color="auto"/>
                    <w:left w:val="none" w:sz="0" w:space="0" w:color="auto"/>
                    <w:bottom w:val="none" w:sz="0" w:space="0" w:color="auto"/>
                    <w:right w:val="none" w:sz="0" w:space="0" w:color="auto"/>
                  </w:divBdr>
                  <w:divsChild>
                    <w:div w:id="255672794">
                      <w:marLeft w:val="0"/>
                      <w:marRight w:val="0"/>
                      <w:marTop w:val="0"/>
                      <w:marBottom w:val="0"/>
                      <w:divBdr>
                        <w:top w:val="none" w:sz="0" w:space="0" w:color="auto"/>
                        <w:left w:val="none" w:sz="0" w:space="0" w:color="auto"/>
                        <w:bottom w:val="none" w:sz="0" w:space="0" w:color="auto"/>
                        <w:right w:val="none" w:sz="0" w:space="0" w:color="auto"/>
                      </w:divBdr>
                    </w:div>
                  </w:divsChild>
                </w:div>
                <w:div w:id="1473252785">
                  <w:marLeft w:val="0"/>
                  <w:marRight w:val="0"/>
                  <w:marTop w:val="0"/>
                  <w:marBottom w:val="0"/>
                  <w:divBdr>
                    <w:top w:val="none" w:sz="0" w:space="0" w:color="auto"/>
                    <w:left w:val="none" w:sz="0" w:space="0" w:color="auto"/>
                    <w:bottom w:val="none" w:sz="0" w:space="0" w:color="auto"/>
                    <w:right w:val="none" w:sz="0" w:space="0" w:color="auto"/>
                  </w:divBdr>
                  <w:divsChild>
                    <w:div w:id="2084252864">
                      <w:marLeft w:val="0"/>
                      <w:marRight w:val="0"/>
                      <w:marTop w:val="0"/>
                      <w:marBottom w:val="0"/>
                      <w:divBdr>
                        <w:top w:val="none" w:sz="0" w:space="0" w:color="auto"/>
                        <w:left w:val="none" w:sz="0" w:space="0" w:color="auto"/>
                        <w:bottom w:val="none" w:sz="0" w:space="0" w:color="auto"/>
                        <w:right w:val="none" w:sz="0" w:space="0" w:color="auto"/>
                      </w:divBdr>
                    </w:div>
                  </w:divsChild>
                </w:div>
                <w:div w:id="1497649360">
                  <w:marLeft w:val="0"/>
                  <w:marRight w:val="0"/>
                  <w:marTop w:val="0"/>
                  <w:marBottom w:val="0"/>
                  <w:divBdr>
                    <w:top w:val="none" w:sz="0" w:space="0" w:color="auto"/>
                    <w:left w:val="none" w:sz="0" w:space="0" w:color="auto"/>
                    <w:bottom w:val="none" w:sz="0" w:space="0" w:color="auto"/>
                    <w:right w:val="none" w:sz="0" w:space="0" w:color="auto"/>
                  </w:divBdr>
                  <w:divsChild>
                    <w:div w:id="1243948837">
                      <w:marLeft w:val="0"/>
                      <w:marRight w:val="0"/>
                      <w:marTop w:val="0"/>
                      <w:marBottom w:val="0"/>
                      <w:divBdr>
                        <w:top w:val="none" w:sz="0" w:space="0" w:color="auto"/>
                        <w:left w:val="none" w:sz="0" w:space="0" w:color="auto"/>
                        <w:bottom w:val="none" w:sz="0" w:space="0" w:color="auto"/>
                        <w:right w:val="none" w:sz="0" w:space="0" w:color="auto"/>
                      </w:divBdr>
                    </w:div>
                  </w:divsChild>
                </w:div>
                <w:div w:id="1563785529">
                  <w:marLeft w:val="0"/>
                  <w:marRight w:val="0"/>
                  <w:marTop w:val="0"/>
                  <w:marBottom w:val="0"/>
                  <w:divBdr>
                    <w:top w:val="none" w:sz="0" w:space="0" w:color="auto"/>
                    <w:left w:val="none" w:sz="0" w:space="0" w:color="auto"/>
                    <w:bottom w:val="none" w:sz="0" w:space="0" w:color="auto"/>
                    <w:right w:val="none" w:sz="0" w:space="0" w:color="auto"/>
                  </w:divBdr>
                  <w:divsChild>
                    <w:div w:id="1092555663">
                      <w:marLeft w:val="0"/>
                      <w:marRight w:val="0"/>
                      <w:marTop w:val="0"/>
                      <w:marBottom w:val="0"/>
                      <w:divBdr>
                        <w:top w:val="none" w:sz="0" w:space="0" w:color="auto"/>
                        <w:left w:val="none" w:sz="0" w:space="0" w:color="auto"/>
                        <w:bottom w:val="none" w:sz="0" w:space="0" w:color="auto"/>
                        <w:right w:val="none" w:sz="0" w:space="0" w:color="auto"/>
                      </w:divBdr>
                    </w:div>
                  </w:divsChild>
                </w:div>
                <w:div w:id="1574774232">
                  <w:marLeft w:val="0"/>
                  <w:marRight w:val="0"/>
                  <w:marTop w:val="0"/>
                  <w:marBottom w:val="0"/>
                  <w:divBdr>
                    <w:top w:val="none" w:sz="0" w:space="0" w:color="auto"/>
                    <w:left w:val="none" w:sz="0" w:space="0" w:color="auto"/>
                    <w:bottom w:val="none" w:sz="0" w:space="0" w:color="auto"/>
                    <w:right w:val="none" w:sz="0" w:space="0" w:color="auto"/>
                  </w:divBdr>
                  <w:divsChild>
                    <w:div w:id="2123841353">
                      <w:marLeft w:val="0"/>
                      <w:marRight w:val="0"/>
                      <w:marTop w:val="0"/>
                      <w:marBottom w:val="0"/>
                      <w:divBdr>
                        <w:top w:val="none" w:sz="0" w:space="0" w:color="auto"/>
                        <w:left w:val="none" w:sz="0" w:space="0" w:color="auto"/>
                        <w:bottom w:val="none" w:sz="0" w:space="0" w:color="auto"/>
                        <w:right w:val="none" w:sz="0" w:space="0" w:color="auto"/>
                      </w:divBdr>
                    </w:div>
                  </w:divsChild>
                </w:div>
                <w:div w:id="1586262413">
                  <w:marLeft w:val="0"/>
                  <w:marRight w:val="0"/>
                  <w:marTop w:val="0"/>
                  <w:marBottom w:val="0"/>
                  <w:divBdr>
                    <w:top w:val="none" w:sz="0" w:space="0" w:color="auto"/>
                    <w:left w:val="none" w:sz="0" w:space="0" w:color="auto"/>
                    <w:bottom w:val="none" w:sz="0" w:space="0" w:color="auto"/>
                    <w:right w:val="none" w:sz="0" w:space="0" w:color="auto"/>
                  </w:divBdr>
                  <w:divsChild>
                    <w:div w:id="167716365">
                      <w:marLeft w:val="0"/>
                      <w:marRight w:val="0"/>
                      <w:marTop w:val="0"/>
                      <w:marBottom w:val="0"/>
                      <w:divBdr>
                        <w:top w:val="none" w:sz="0" w:space="0" w:color="auto"/>
                        <w:left w:val="none" w:sz="0" w:space="0" w:color="auto"/>
                        <w:bottom w:val="none" w:sz="0" w:space="0" w:color="auto"/>
                        <w:right w:val="none" w:sz="0" w:space="0" w:color="auto"/>
                      </w:divBdr>
                    </w:div>
                  </w:divsChild>
                </w:div>
                <w:div w:id="1615671710">
                  <w:marLeft w:val="0"/>
                  <w:marRight w:val="0"/>
                  <w:marTop w:val="0"/>
                  <w:marBottom w:val="0"/>
                  <w:divBdr>
                    <w:top w:val="none" w:sz="0" w:space="0" w:color="auto"/>
                    <w:left w:val="none" w:sz="0" w:space="0" w:color="auto"/>
                    <w:bottom w:val="none" w:sz="0" w:space="0" w:color="auto"/>
                    <w:right w:val="none" w:sz="0" w:space="0" w:color="auto"/>
                  </w:divBdr>
                  <w:divsChild>
                    <w:div w:id="1107115251">
                      <w:marLeft w:val="0"/>
                      <w:marRight w:val="0"/>
                      <w:marTop w:val="0"/>
                      <w:marBottom w:val="0"/>
                      <w:divBdr>
                        <w:top w:val="none" w:sz="0" w:space="0" w:color="auto"/>
                        <w:left w:val="none" w:sz="0" w:space="0" w:color="auto"/>
                        <w:bottom w:val="none" w:sz="0" w:space="0" w:color="auto"/>
                        <w:right w:val="none" w:sz="0" w:space="0" w:color="auto"/>
                      </w:divBdr>
                    </w:div>
                  </w:divsChild>
                </w:div>
                <w:div w:id="1693410594">
                  <w:marLeft w:val="0"/>
                  <w:marRight w:val="0"/>
                  <w:marTop w:val="0"/>
                  <w:marBottom w:val="0"/>
                  <w:divBdr>
                    <w:top w:val="none" w:sz="0" w:space="0" w:color="auto"/>
                    <w:left w:val="none" w:sz="0" w:space="0" w:color="auto"/>
                    <w:bottom w:val="none" w:sz="0" w:space="0" w:color="auto"/>
                    <w:right w:val="none" w:sz="0" w:space="0" w:color="auto"/>
                  </w:divBdr>
                  <w:divsChild>
                    <w:div w:id="385492457">
                      <w:marLeft w:val="0"/>
                      <w:marRight w:val="0"/>
                      <w:marTop w:val="0"/>
                      <w:marBottom w:val="0"/>
                      <w:divBdr>
                        <w:top w:val="none" w:sz="0" w:space="0" w:color="auto"/>
                        <w:left w:val="none" w:sz="0" w:space="0" w:color="auto"/>
                        <w:bottom w:val="none" w:sz="0" w:space="0" w:color="auto"/>
                        <w:right w:val="none" w:sz="0" w:space="0" w:color="auto"/>
                      </w:divBdr>
                    </w:div>
                  </w:divsChild>
                </w:div>
                <w:div w:id="1705131119">
                  <w:marLeft w:val="0"/>
                  <w:marRight w:val="0"/>
                  <w:marTop w:val="0"/>
                  <w:marBottom w:val="0"/>
                  <w:divBdr>
                    <w:top w:val="none" w:sz="0" w:space="0" w:color="auto"/>
                    <w:left w:val="none" w:sz="0" w:space="0" w:color="auto"/>
                    <w:bottom w:val="none" w:sz="0" w:space="0" w:color="auto"/>
                    <w:right w:val="none" w:sz="0" w:space="0" w:color="auto"/>
                  </w:divBdr>
                  <w:divsChild>
                    <w:div w:id="616449355">
                      <w:marLeft w:val="0"/>
                      <w:marRight w:val="0"/>
                      <w:marTop w:val="0"/>
                      <w:marBottom w:val="0"/>
                      <w:divBdr>
                        <w:top w:val="none" w:sz="0" w:space="0" w:color="auto"/>
                        <w:left w:val="none" w:sz="0" w:space="0" w:color="auto"/>
                        <w:bottom w:val="none" w:sz="0" w:space="0" w:color="auto"/>
                        <w:right w:val="none" w:sz="0" w:space="0" w:color="auto"/>
                      </w:divBdr>
                    </w:div>
                  </w:divsChild>
                </w:div>
                <w:div w:id="1792018546">
                  <w:marLeft w:val="0"/>
                  <w:marRight w:val="0"/>
                  <w:marTop w:val="0"/>
                  <w:marBottom w:val="0"/>
                  <w:divBdr>
                    <w:top w:val="none" w:sz="0" w:space="0" w:color="auto"/>
                    <w:left w:val="none" w:sz="0" w:space="0" w:color="auto"/>
                    <w:bottom w:val="none" w:sz="0" w:space="0" w:color="auto"/>
                    <w:right w:val="none" w:sz="0" w:space="0" w:color="auto"/>
                  </w:divBdr>
                  <w:divsChild>
                    <w:div w:id="1433934519">
                      <w:marLeft w:val="0"/>
                      <w:marRight w:val="0"/>
                      <w:marTop w:val="0"/>
                      <w:marBottom w:val="0"/>
                      <w:divBdr>
                        <w:top w:val="none" w:sz="0" w:space="0" w:color="auto"/>
                        <w:left w:val="none" w:sz="0" w:space="0" w:color="auto"/>
                        <w:bottom w:val="none" w:sz="0" w:space="0" w:color="auto"/>
                        <w:right w:val="none" w:sz="0" w:space="0" w:color="auto"/>
                      </w:divBdr>
                    </w:div>
                  </w:divsChild>
                </w:div>
                <w:div w:id="1818179881">
                  <w:marLeft w:val="0"/>
                  <w:marRight w:val="0"/>
                  <w:marTop w:val="0"/>
                  <w:marBottom w:val="0"/>
                  <w:divBdr>
                    <w:top w:val="none" w:sz="0" w:space="0" w:color="auto"/>
                    <w:left w:val="none" w:sz="0" w:space="0" w:color="auto"/>
                    <w:bottom w:val="none" w:sz="0" w:space="0" w:color="auto"/>
                    <w:right w:val="none" w:sz="0" w:space="0" w:color="auto"/>
                  </w:divBdr>
                  <w:divsChild>
                    <w:div w:id="878934174">
                      <w:marLeft w:val="0"/>
                      <w:marRight w:val="0"/>
                      <w:marTop w:val="0"/>
                      <w:marBottom w:val="0"/>
                      <w:divBdr>
                        <w:top w:val="none" w:sz="0" w:space="0" w:color="auto"/>
                        <w:left w:val="none" w:sz="0" w:space="0" w:color="auto"/>
                        <w:bottom w:val="none" w:sz="0" w:space="0" w:color="auto"/>
                        <w:right w:val="none" w:sz="0" w:space="0" w:color="auto"/>
                      </w:divBdr>
                    </w:div>
                  </w:divsChild>
                </w:div>
                <w:div w:id="1820152061">
                  <w:marLeft w:val="0"/>
                  <w:marRight w:val="0"/>
                  <w:marTop w:val="0"/>
                  <w:marBottom w:val="0"/>
                  <w:divBdr>
                    <w:top w:val="none" w:sz="0" w:space="0" w:color="auto"/>
                    <w:left w:val="none" w:sz="0" w:space="0" w:color="auto"/>
                    <w:bottom w:val="none" w:sz="0" w:space="0" w:color="auto"/>
                    <w:right w:val="none" w:sz="0" w:space="0" w:color="auto"/>
                  </w:divBdr>
                  <w:divsChild>
                    <w:div w:id="1742408481">
                      <w:marLeft w:val="0"/>
                      <w:marRight w:val="0"/>
                      <w:marTop w:val="0"/>
                      <w:marBottom w:val="0"/>
                      <w:divBdr>
                        <w:top w:val="none" w:sz="0" w:space="0" w:color="auto"/>
                        <w:left w:val="none" w:sz="0" w:space="0" w:color="auto"/>
                        <w:bottom w:val="none" w:sz="0" w:space="0" w:color="auto"/>
                        <w:right w:val="none" w:sz="0" w:space="0" w:color="auto"/>
                      </w:divBdr>
                    </w:div>
                  </w:divsChild>
                </w:div>
                <w:div w:id="1840584734">
                  <w:marLeft w:val="0"/>
                  <w:marRight w:val="0"/>
                  <w:marTop w:val="0"/>
                  <w:marBottom w:val="0"/>
                  <w:divBdr>
                    <w:top w:val="none" w:sz="0" w:space="0" w:color="auto"/>
                    <w:left w:val="none" w:sz="0" w:space="0" w:color="auto"/>
                    <w:bottom w:val="none" w:sz="0" w:space="0" w:color="auto"/>
                    <w:right w:val="none" w:sz="0" w:space="0" w:color="auto"/>
                  </w:divBdr>
                  <w:divsChild>
                    <w:div w:id="434861020">
                      <w:marLeft w:val="0"/>
                      <w:marRight w:val="0"/>
                      <w:marTop w:val="0"/>
                      <w:marBottom w:val="0"/>
                      <w:divBdr>
                        <w:top w:val="none" w:sz="0" w:space="0" w:color="auto"/>
                        <w:left w:val="none" w:sz="0" w:space="0" w:color="auto"/>
                        <w:bottom w:val="none" w:sz="0" w:space="0" w:color="auto"/>
                        <w:right w:val="none" w:sz="0" w:space="0" w:color="auto"/>
                      </w:divBdr>
                    </w:div>
                  </w:divsChild>
                </w:div>
                <w:div w:id="1854496054">
                  <w:marLeft w:val="0"/>
                  <w:marRight w:val="0"/>
                  <w:marTop w:val="0"/>
                  <w:marBottom w:val="0"/>
                  <w:divBdr>
                    <w:top w:val="none" w:sz="0" w:space="0" w:color="auto"/>
                    <w:left w:val="none" w:sz="0" w:space="0" w:color="auto"/>
                    <w:bottom w:val="none" w:sz="0" w:space="0" w:color="auto"/>
                    <w:right w:val="none" w:sz="0" w:space="0" w:color="auto"/>
                  </w:divBdr>
                  <w:divsChild>
                    <w:div w:id="1098988344">
                      <w:marLeft w:val="0"/>
                      <w:marRight w:val="0"/>
                      <w:marTop w:val="0"/>
                      <w:marBottom w:val="0"/>
                      <w:divBdr>
                        <w:top w:val="none" w:sz="0" w:space="0" w:color="auto"/>
                        <w:left w:val="none" w:sz="0" w:space="0" w:color="auto"/>
                        <w:bottom w:val="none" w:sz="0" w:space="0" w:color="auto"/>
                        <w:right w:val="none" w:sz="0" w:space="0" w:color="auto"/>
                      </w:divBdr>
                    </w:div>
                  </w:divsChild>
                </w:div>
                <w:div w:id="1876428369">
                  <w:marLeft w:val="0"/>
                  <w:marRight w:val="0"/>
                  <w:marTop w:val="0"/>
                  <w:marBottom w:val="0"/>
                  <w:divBdr>
                    <w:top w:val="none" w:sz="0" w:space="0" w:color="auto"/>
                    <w:left w:val="none" w:sz="0" w:space="0" w:color="auto"/>
                    <w:bottom w:val="none" w:sz="0" w:space="0" w:color="auto"/>
                    <w:right w:val="none" w:sz="0" w:space="0" w:color="auto"/>
                  </w:divBdr>
                  <w:divsChild>
                    <w:div w:id="2094083371">
                      <w:marLeft w:val="0"/>
                      <w:marRight w:val="0"/>
                      <w:marTop w:val="0"/>
                      <w:marBottom w:val="0"/>
                      <w:divBdr>
                        <w:top w:val="none" w:sz="0" w:space="0" w:color="auto"/>
                        <w:left w:val="none" w:sz="0" w:space="0" w:color="auto"/>
                        <w:bottom w:val="none" w:sz="0" w:space="0" w:color="auto"/>
                        <w:right w:val="none" w:sz="0" w:space="0" w:color="auto"/>
                      </w:divBdr>
                    </w:div>
                  </w:divsChild>
                </w:div>
                <w:div w:id="1880317961">
                  <w:marLeft w:val="0"/>
                  <w:marRight w:val="0"/>
                  <w:marTop w:val="0"/>
                  <w:marBottom w:val="0"/>
                  <w:divBdr>
                    <w:top w:val="none" w:sz="0" w:space="0" w:color="auto"/>
                    <w:left w:val="none" w:sz="0" w:space="0" w:color="auto"/>
                    <w:bottom w:val="none" w:sz="0" w:space="0" w:color="auto"/>
                    <w:right w:val="none" w:sz="0" w:space="0" w:color="auto"/>
                  </w:divBdr>
                  <w:divsChild>
                    <w:div w:id="1919437732">
                      <w:marLeft w:val="0"/>
                      <w:marRight w:val="0"/>
                      <w:marTop w:val="0"/>
                      <w:marBottom w:val="0"/>
                      <w:divBdr>
                        <w:top w:val="none" w:sz="0" w:space="0" w:color="auto"/>
                        <w:left w:val="none" w:sz="0" w:space="0" w:color="auto"/>
                        <w:bottom w:val="none" w:sz="0" w:space="0" w:color="auto"/>
                        <w:right w:val="none" w:sz="0" w:space="0" w:color="auto"/>
                      </w:divBdr>
                    </w:div>
                  </w:divsChild>
                </w:div>
                <w:div w:id="1958292057">
                  <w:marLeft w:val="0"/>
                  <w:marRight w:val="0"/>
                  <w:marTop w:val="0"/>
                  <w:marBottom w:val="0"/>
                  <w:divBdr>
                    <w:top w:val="none" w:sz="0" w:space="0" w:color="auto"/>
                    <w:left w:val="none" w:sz="0" w:space="0" w:color="auto"/>
                    <w:bottom w:val="none" w:sz="0" w:space="0" w:color="auto"/>
                    <w:right w:val="none" w:sz="0" w:space="0" w:color="auto"/>
                  </w:divBdr>
                  <w:divsChild>
                    <w:div w:id="2091610143">
                      <w:marLeft w:val="0"/>
                      <w:marRight w:val="0"/>
                      <w:marTop w:val="0"/>
                      <w:marBottom w:val="0"/>
                      <w:divBdr>
                        <w:top w:val="none" w:sz="0" w:space="0" w:color="auto"/>
                        <w:left w:val="none" w:sz="0" w:space="0" w:color="auto"/>
                        <w:bottom w:val="none" w:sz="0" w:space="0" w:color="auto"/>
                        <w:right w:val="none" w:sz="0" w:space="0" w:color="auto"/>
                      </w:divBdr>
                    </w:div>
                  </w:divsChild>
                </w:div>
                <w:div w:id="1984657076">
                  <w:marLeft w:val="0"/>
                  <w:marRight w:val="0"/>
                  <w:marTop w:val="0"/>
                  <w:marBottom w:val="0"/>
                  <w:divBdr>
                    <w:top w:val="none" w:sz="0" w:space="0" w:color="auto"/>
                    <w:left w:val="none" w:sz="0" w:space="0" w:color="auto"/>
                    <w:bottom w:val="none" w:sz="0" w:space="0" w:color="auto"/>
                    <w:right w:val="none" w:sz="0" w:space="0" w:color="auto"/>
                  </w:divBdr>
                  <w:divsChild>
                    <w:div w:id="1272931271">
                      <w:marLeft w:val="0"/>
                      <w:marRight w:val="0"/>
                      <w:marTop w:val="0"/>
                      <w:marBottom w:val="0"/>
                      <w:divBdr>
                        <w:top w:val="none" w:sz="0" w:space="0" w:color="auto"/>
                        <w:left w:val="none" w:sz="0" w:space="0" w:color="auto"/>
                        <w:bottom w:val="none" w:sz="0" w:space="0" w:color="auto"/>
                        <w:right w:val="none" w:sz="0" w:space="0" w:color="auto"/>
                      </w:divBdr>
                    </w:div>
                  </w:divsChild>
                </w:div>
                <w:div w:id="2034108719">
                  <w:marLeft w:val="0"/>
                  <w:marRight w:val="0"/>
                  <w:marTop w:val="0"/>
                  <w:marBottom w:val="0"/>
                  <w:divBdr>
                    <w:top w:val="none" w:sz="0" w:space="0" w:color="auto"/>
                    <w:left w:val="none" w:sz="0" w:space="0" w:color="auto"/>
                    <w:bottom w:val="none" w:sz="0" w:space="0" w:color="auto"/>
                    <w:right w:val="none" w:sz="0" w:space="0" w:color="auto"/>
                  </w:divBdr>
                  <w:divsChild>
                    <w:div w:id="43674698">
                      <w:marLeft w:val="0"/>
                      <w:marRight w:val="0"/>
                      <w:marTop w:val="0"/>
                      <w:marBottom w:val="0"/>
                      <w:divBdr>
                        <w:top w:val="none" w:sz="0" w:space="0" w:color="auto"/>
                        <w:left w:val="none" w:sz="0" w:space="0" w:color="auto"/>
                        <w:bottom w:val="none" w:sz="0" w:space="0" w:color="auto"/>
                        <w:right w:val="none" w:sz="0" w:space="0" w:color="auto"/>
                      </w:divBdr>
                    </w:div>
                  </w:divsChild>
                </w:div>
                <w:div w:id="2038773592">
                  <w:marLeft w:val="0"/>
                  <w:marRight w:val="0"/>
                  <w:marTop w:val="0"/>
                  <w:marBottom w:val="0"/>
                  <w:divBdr>
                    <w:top w:val="none" w:sz="0" w:space="0" w:color="auto"/>
                    <w:left w:val="none" w:sz="0" w:space="0" w:color="auto"/>
                    <w:bottom w:val="none" w:sz="0" w:space="0" w:color="auto"/>
                    <w:right w:val="none" w:sz="0" w:space="0" w:color="auto"/>
                  </w:divBdr>
                  <w:divsChild>
                    <w:div w:id="1006439705">
                      <w:marLeft w:val="0"/>
                      <w:marRight w:val="0"/>
                      <w:marTop w:val="0"/>
                      <w:marBottom w:val="0"/>
                      <w:divBdr>
                        <w:top w:val="none" w:sz="0" w:space="0" w:color="auto"/>
                        <w:left w:val="none" w:sz="0" w:space="0" w:color="auto"/>
                        <w:bottom w:val="none" w:sz="0" w:space="0" w:color="auto"/>
                        <w:right w:val="none" w:sz="0" w:space="0" w:color="auto"/>
                      </w:divBdr>
                    </w:div>
                  </w:divsChild>
                </w:div>
                <w:div w:id="2048992530">
                  <w:marLeft w:val="0"/>
                  <w:marRight w:val="0"/>
                  <w:marTop w:val="0"/>
                  <w:marBottom w:val="0"/>
                  <w:divBdr>
                    <w:top w:val="none" w:sz="0" w:space="0" w:color="auto"/>
                    <w:left w:val="none" w:sz="0" w:space="0" w:color="auto"/>
                    <w:bottom w:val="none" w:sz="0" w:space="0" w:color="auto"/>
                    <w:right w:val="none" w:sz="0" w:space="0" w:color="auto"/>
                  </w:divBdr>
                  <w:divsChild>
                    <w:div w:id="798108481">
                      <w:marLeft w:val="0"/>
                      <w:marRight w:val="0"/>
                      <w:marTop w:val="0"/>
                      <w:marBottom w:val="0"/>
                      <w:divBdr>
                        <w:top w:val="none" w:sz="0" w:space="0" w:color="auto"/>
                        <w:left w:val="none" w:sz="0" w:space="0" w:color="auto"/>
                        <w:bottom w:val="none" w:sz="0" w:space="0" w:color="auto"/>
                        <w:right w:val="none" w:sz="0" w:space="0" w:color="auto"/>
                      </w:divBdr>
                    </w:div>
                  </w:divsChild>
                </w:div>
                <w:div w:id="2050376207">
                  <w:marLeft w:val="0"/>
                  <w:marRight w:val="0"/>
                  <w:marTop w:val="0"/>
                  <w:marBottom w:val="0"/>
                  <w:divBdr>
                    <w:top w:val="none" w:sz="0" w:space="0" w:color="auto"/>
                    <w:left w:val="none" w:sz="0" w:space="0" w:color="auto"/>
                    <w:bottom w:val="none" w:sz="0" w:space="0" w:color="auto"/>
                    <w:right w:val="none" w:sz="0" w:space="0" w:color="auto"/>
                  </w:divBdr>
                  <w:divsChild>
                    <w:div w:id="1373336304">
                      <w:marLeft w:val="0"/>
                      <w:marRight w:val="0"/>
                      <w:marTop w:val="0"/>
                      <w:marBottom w:val="0"/>
                      <w:divBdr>
                        <w:top w:val="none" w:sz="0" w:space="0" w:color="auto"/>
                        <w:left w:val="none" w:sz="0" w:space="0" w:color="auto"/>
                        <w:bottom w:val="none" w:sz="0" w:space="0" w:color="auto"/>
                        <w:right w:val="none" w:sz="0" w:space="0" w:color="auto"/>
                      </w:divBdr>
                    </w:div>
                  </w:divsChild>
                </w:div>
                <w:div w:id="2080516376">
                  <w:marLeft w:val="0"/>
                  <w:marRight w:val="0"/>
                  <w:marTop w:val="0"/>
                  <w:marBottom w:val="0"/>
                  <w:divBdr>
                    <w:top w:val="none" w:sz="0" w:space="0" w:color="auto"/>
                    <w:left w:val="none" w:sz="0" w:space="0" w:color="auto"/>
                    <w:bottom w:val="none" w:sz="0" w:space="0" w:color="auto"/>
                    <w:right w:val="none" w:sz="0" w:space="0" w:color="auto"/>
                  </w:divBdr>
                  <w:divsChild>
                    <w:div w:id="1306278692">
                      <w:marLeft w:val="0"/>
                      <w:marRight w:val="0"/>
                      <w:marTop w:val="0"/>
                      <w:marBottom w:val="0"/>
                      <w:divBdr>
                        <w:top w:val="none" w:sz="0" w:space="0" w:color="auto"/>
                        <w:left w:val="none" w:sz="0" w:space="0" w:color="auto"/>
                        <w:bottom w:val="none" w:sz="0" w:space="0" w:color="auto"/>
                        <w:right w:val="none" w:sz="0" w:space="0" w:color="auto"/>
                      </w:divBdr>
                    </w:div>
                  </w:divsChild>
                </w:div>
                <w:div w:id="2123113378">
                  <w:marLeft w:val="0"/>
                  <w:marRight w:val="0"/>
                  <w:marTop w:val="0"/>
                  <w:marBottom w:val="0"/>
                  <w:divBdr>
                    <w:top w:val="none" w:sz="0" w:space="0" w:color="auto"/>
                    <w:left w:val="none" w:sz="0" w:space="0" w:color="auto"/>
                    <w:bottom w:val="none" w:sz="0" w:space="0" w:color="auto"/>
                    <w:right w:val="none" w:sz="0" w:space="0" w:color="auto"/>
                  </w:divBdr>
                  <w:divsChild>
                    <w:div w:id="8626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767678">
          <w:marLeft w:val="0"/>
          <w:marRight w:val="0"/>
          <w:marTop w:val="0"/>
          <w:marBottom w:val="0"/>
          <w:divBdr>
            <w:top w:val="none" w:sz="0" w:space="0" w:color="auto"/>
            <w:left w:val="none" w:sz="0" w:space="0" w:color="auto"/>
            <w:bottom w:val="none" w:sz="0" w:space="0" w:color="auto"/>
            <w:right w:val="none" w:sz="0" w:space="0" w:color="auto"/>
          </w:divBdr>
        </w:div>
        <w:div w:id="1361007114">
          <w:marLeft w:val="0"/>
          <w:marRight w:val="0"/>
          <w:marTop w:val="0"/>
          <w:marBottom w:val="0"/>
          <w:divBdr>
            <w:top w:val="none" w:sz="0" w:space="0" w:color="auto"/>
            <w:left w:val="none" w:sz="0" w:space="0" w:color="auto"/>
            <w:bottom w:val="none" w:sz="0" w:space="0" w:color="auto"/>
            <w:right w:val="none" w:sz="0" w:space="0" w:color="auto"/>
          </w:divBdr>
        </w:div>
        <w:div w:id="1440101090">
          <w:marLeft w:val="0"/>
          <w:marRight w:val="0"/>
          <w:marTop w:val="0"/>
          <w:marBottom w:val="0"/>
          <w:divBdr>
            <w:top w:val="none" w:sz="0" w:space="0" w:color="auto"/>
            <w:left w:val="none" w:sz="0" w:space="0" w:color="auto"/>
            <w:bottom w:val="none" w:sz="0" w:space="0" w:color="auto"/>
            <w:right w:val="none" w:sz="0" w:space="0" w:color="auto"/>
          </w:divBdr>
        </w:div>
      </w:divsChild>
    </w:div>
    <w:div w:id="785079234">
      <w:bodyDiv w:val="1"/>
      <w:marLeft w:val="0"/>
      <w:marRight w:val="0"/>
      <w:marTop w:val="0"/>
      <w:marBottom w:val="0"/>
      <w:divBdr>
        <w:top w:val="none" w:sz="0" w:space="0" w:color="auto"/>
        <w:left w:val="none" w:sz="0" w:space="0" w:color="auto"/>
        <w:bottom w:val="none" w:sz="0" w:space="0" w:color="auto"/>
        <w:right w:val="none" w:sz="0" w:space="0" w:color="auto"/>
      </w:divBdr>
      <w:divsChild>
        <w:div w:id="1130821">
          <w:marLeft w:val="640"/>
          <w:marRight w:val="0"/>
          <w:marTop w:val="0"/>
          <w:marBottom w:val="0"/>
          <w:divBdr>
            <w:top w:val="none" w:sz="0" w:space="0" w:color="auto"/>
            <w:left w:val="none" w:sz="0" w:space="0" w:color="auto"/>
            <w:bottom w:val="none" w:sz="0" w:space="0" w:color="auto"/>
            <w:right w:val="none" w:sz="0" w:space="0" w:color="auto"/>
          </w:divBdr>
        </w:div>
        <w:div w:id="56977225">
          <w:marLeft w:val="640"/>
          <w:marRight w:val="0"/>
          <w:marTop w:val="0"/>
          <w:marBottom w:val="0"/>
          <w:divBdr>
            <w:top w:val="none" w:sz="0" w:space="0" w:color="auto"/>
            <w:left w:val="none" w:sz="0" w:space="0" w:color="auto"/>
            <w:bottom w:val="none" w:sz="0" w:space="0" w:color="auto"/>
            <w:right w:val="none" w:sz="0" w:space="0" w:color="auto"/>
          </w:divBdr>
        </w:div>
        <w:div w:id="166602650">
          <w:marLeft w:val="640"/>
          <w:marRight w:val="0"/>
          <w:marTop w:val="0"/>
          <w:marBottom w:val="0"/>
          <w:divBdr>
            <w:top w:val="none" w:sz="0" w:space="0" w:color="auto"/>
            <w:left w:val="none" w:sz="0" w:space="0" w:color="auto"/>
            <w:bottom w:val="none" w:sz="0" w:space="0" w:color="auto"/>
            <w:right w:val="none" w:sz="0" w:space="0" w:color="auto"/>
          </w:divBdr>
        </w:div>
        <w:div w:id="234168268">
          <w:marLeft w:val="640"/>
          <w:marRight w:val="0"/>
          <w:marTop w:val="0"/>
          <w:marBottom w:val="0"/>
          <w:divBdr>
            <w:top w:val="none" w:sz="0" w:space="0" w:color="auto"/>
            <w:left w:val="none" w:sz="0" w:space="0" w:color="auto"/>
            <w:bottom w:val="none" w:sz="0" w:space="0" w:color="auto"/>
            <w:right w:val="none" w:sz="0" w:space="0" w:color="auto"/>
          </w:divBdr>
        </w:div>
        <w:div w:id="296379054">
          <w:marLeft w:val="640"/>
          <w:marRight w:val="0"/>
          <w:marTop w:val="0"/>
          <w:marBottom w:val="0"/>
          <w:divBdr>
            <w:top w:val="none" w:sz="0" w:space="0" w:color="auto"/>
            <w:left w:val="none" w:sz="0" w:space="0" w:color="auto"/>
            <w:bottom w:val="none" w:sz="0" w:space="0" w:color="auto"/>
            <w:right w:val="none" w:sz="0" w:space="0" w:color="auto"/>
          </w:divBdr>
        </w:div>
        <w:div w:id="321395621">
          <w:marLeft w:val="640"/>
          <w:marRight w:val="0"/>
          <w:marTop w:val="0"/>
          <w:marBottom w:val="0"/>
          <w:divBdr>
            <w:top w:val="none" w:sz="0" w:space="0" w:color="auto"/>
            <w:left w:val="none" w:sz="0" w:space="0" w:color="auto"/>
            <w:bottom w:val="none" w:sz="0" w:space="0" w:color="auto"/>
            <w:right w:val="none" w:sz="0" w:space="0" w:color="auto"/>
          </w:divBdr>
        </w:div>
        <w:div w:id="413825003">
          <w:marLeft w:val="640"/>
          <w:marRight w:val="0"/>
          <w:marTop w:val="0"/>
          <w:marBottom w:val="0"/>
          <w:divBdr>
            <w:top w:val="none" w:sz="0" w:space="0" w:color="auto"/>
            <w:left w:val="none" w:sz="0" w:space="0" w:color="auto"/>
            <w:bottom w:val="none" w:sz="0" w:space="0" w:color="auto"/>
            <w:right w:val="none" w:sz="0" w:space="0" w:color="auto"/>
          </w:divBdr>
        </w:div>
        <w:div w:id="509177709">
          <w:marLeft w:val="640"/>
          <w:marRight w:val="0"/>
          <w:marTop w:val="0"/>
          <w:marBottom w:val="0"/>
          <w:divBdr>
            <w:top w:val="none" w:sz="0" w:space="0" w:color="auto"/>
            <w:left w:val="none" w:sz="0" w:space="0" w:color="auto"/>
            <w:bottom w:val="none" w:sz="0" w:space="0" w:color="auto"/>
            <w:right w:val="none" w:sz="0" w:space="0" w:color="auto"/>
          </w:divBdr>
        </w:div>
        <w:div w:id="633095586">
          <w:marLeft w:val="640"/>
          <w:marRight w:val="0"/>
          <w:marTop w:val="0"/>
          <w:marBottom w:val="0"/>
          <w:divBdr>
            <w:top w:val="none" w:sz="0" w:space="0" w:color="auto"/>
            <w:left w:val="none" w:sz="0" w:space="0" w:color="auto"/>
            <w:bottom w:val="none" w:sz="0" w:space="0" w:color="auto"/>
            <w:right w:val="none" w:sz="0" w:space="0" w:color="auto"/>
          </w:divBdr>
        </w:div>
        <w:div w:id="713505540">
          <w:marLeft w:val="640"/>
          <w:marRight w:val="0"/>
          <w:marTop w:val="0"/>
          <w:marBottom w:val="0"/>
          <w:divBdr>
            <w:top w:val="none" w:sz="0" w:space="0" w:color="auto"/>
            <w:left w:val="none" w:sz="0" w:space="0" w:color="auto"/>
            <w:bottom w:val="none" w:sz="0" w:space="0" w:color="auto"/>
            <w:right w:val="none" w:sz="0" w:space="0" w:color="auto"/>
          </w:divBdr>
        </w:div>
        <w:div w:id="759839797">
          <w:marLeft w:val="640"/>
          <w:marRight w:val="0"/>
          <w:marTop w:val="0"/>
          <w:marBottom w:val="0"/>
          <w:divBdr>
            <w:top w:val="none" w:sz="0" w:space="0" w:color="auto"/>
            <w:left w:val="none" w:sz="0" w:space="0" w:color="auto"/>
            <w:bottom w:val="none" w:sz="0" w:space="0" w:color="auto"/>
            <w:right w:val="none" w:sz="0" w:space="0" w:color="auto"/>
          </w:divBdr>
        </w:div>
        <w:div w:id="892159994">
          <w:marLeft w:val="640"/>
          <w:marRight w:val="0"/>
          <w:marTop w:val="0"/>
          <w:marBottom w:val="0"/>
          <w:divBdr>
            <w:top w:val="none" w:sz="0" w:space="0" w:color="auto"/>
            <w:left w:val="none" w:sz="0" w:space="0" w:color="auto"/>
            <w:bottom w:val="none" w:sz="0" w:space="0" w:color="auto"/>
            <w:right w:val="none" w:sz="0" w:space="0" w:color="auto"/>
          </w:divBdr>
        </w:div>
        <w:div w:id="948390521">
          <w:marLeft w:val="640"/>
          <w:marRight w:val="0"/>
          <w:marTop w:val="0"/>
          <w:marBottom w:val="0"/>
          <w:divBdr>
            <w:top w:val="none" w:sz="0" w:space="0" w:color="auto"/>
            <w:left w:val="none" w:sz="0" w:space="0" w:color="auto"/>
            <w:bottom w:val="none" w:sz="0" w:space="0" w:color="auto"/>
            <w:right w:val="none" w:sz="0" w:space="0" w:color="auto"/>
          </w:divBdr>
        </w:div>
        <w:div w:id="1003510967">
          <w:marLeft w:val="640"/>
          <w:marRight w:val="0"/>
          <w:marTop w:val="0"/>
          <w:marBottom w:val="0"/>
          <w:divBdr>
            <w:top w:val="none" w:sz="0" w:space="0" w:color="auto"/>
            <w:left w:val="none" w:sz="0" w:space="0" w:color="auto"/>
            <w:bottom w:val="none" w:sz="0" w:space="0" w:color="auto"/>
            <w:right w:val="none" w:sz="0" w:space="0" w:color="auto"/>
          </w:divBdr>
        </w:div>
        <w:div w:id="1050881074">
          <w:marLeft w:val="640"/>
          <w:marRight w:val="0"/>
          <w:marTop w:val="0"/>
          <w:marBottom w:val="0"/>
          <w:divBdr>
            <w:top w:val="none" w:sz="0" w:space="0" w:color="auto"/>
            <w:left w:val="none" w:sz="0" w:space="0" w:color="auto"/>
            <w:bottom w:val="none" w:sz="0" w:space="0" w:color="auto"/>
            <w:right w:val="none" w:sz="0" w:space="0" w:color="auto"/>
          </w:divBdr>
        </w:div>
        <w:div w:id="1054619547">
          <w:marLeft w:val="640"/>
          <w:marRight w:val="0"/>
          <w:marTop w:val="0"/>
          <w:marBottom w:val="0"/>
          <w:divBdr>
            <w:top w:val="none" w:sz="0" w:space="0" w:color="auto"/>
            <w:left w:val="none" w:sz="0" w:space="0" w:color="auto"/>
            <w:bottom w:val="none" w:sz="0" w:space="0" w:color="auto"/>
            <w:right w:val="none" w:sz="0" w:space="0" w:color="auto"/>
          </w:divBdr>
        </w:div>
        <w:div w:id="1113981195">
          <w:marLeft w:val="640"/>
          <w:marRight w:val="0"/>
          <w:marTop w:val="0"/>
          <w:marBottom w:val="0"/>
          <w:divBdr>
            <w:top w:val="none" w:sz="0" w:space="0" w:color="auto"/>
            <w:left w:val="none" w:sz="0" w:space="0" w:color="auto"/>
            <w:bottom w:val="none" w:sz="0" w:space="0" w:color="auto"/>
            <w:right w:val="none" w:sz="0" w:space="0" w:color="auto"/>
          </w:divBdr>
        </w:div>
        <w:div w:id="1117068256">
          <w:marLeft w:val="640"/>
          <w:marRight w:val="0"/>
          <w:marTop w:val="0"/>
          <w:marBottom w:val="0"/>
          <w:divBdr>
            <w:top w:val="none" w:sz="0" w:space="0" w:color="auto"/>
            <w:left w:val="none" w:sz="0" w:space="0" w:color="auto"/>
            <w:bottom w:val="none" w:sz="0" w:space="0" w:color="auto"/>
            <w:right w:val="none" w:sz="0" w:space="0" w:color="auto"/>
          </w:divBdr>
        </w:div>
        <w:div w:id="1195919247">
          <w:marLeft w:val="640"/>
          <w:marRight w:val="0"/>
          <w:marTop w:val="0"/>
          <w:marBottom w:val="0"/>
          <w:divBdr>
            <w:top w:val="none" w:sz="0" w:space="0" w:color="auto"/>
            <w:left w:val="none" w:sz="0" w:space="0" w:color="auto"/>
            <w:bottom w:val="none" w:sz="0" w:space="0" w:color="auto"/>
            <w:right w:val="none" w:sz="0" w:space="0" w:color="auto"/>
          </w:divBdr>
        </w:div>
        <w:div w:id="1209999487">
          <w:marLeft w:val="640"/>
          <w:marRight w:val="0"/>
          <w:marTop w:val="0"/>
          <w:marBottom w:val="0"/>
          <w:divBdr>
            <w:top w:val="none" w:sz="0" w:space="0" w:color="auto"/>
            <w:left w:val="none" w:sz="0" w:space="0" w:color="auto"/>
            <w:bottom w:val="none" w:sz="0" w:space="0" w:color="auto"/>
            <w:right w:val="none" w:sz="0" w:space="0" w:color="auto"/>
          </w:divBdr>
        </w:div>
        <w:div w:id="1355424520">
          <w:marLeft w:val="640"/>
          <w:marRight w:val="0"/>
          <w:marTop w:val="0"/>
          <w:marBottom w:val="0"/>
          <w:divBdr>
            <w:top w:val="none" w:sz="0" w:space="0" w:color="auto"/>
            <w:left w:val="none" w:sz="0" w:space="0" w:color="auto"/>
            <w:bottom w:val="none" w:sz="0" w:space="0" w:color="auto"/>
            <w:right w:val="none" w:sz="0" w:space="0" w:color="auto"/>
          </w:divBdr>
        </w:div>
        <w:div w:id="1367950052">
          <w:marLeft w:val="640"/>
          <w:marRight w:val="0"/>
          <w:marTop w:val="0"/>
          <w:marBottom w:val="0"/>
          <w:divBdr>
            <w:top w:val="none" w:sz="0" w:space="0" w:color="auto"/>
            <w:left w:val="none" w:sz="0" w:space="0" w:color="auto"/>
            <w:bottom w:val="none" w:sz="0" w:space="0" w:color="auto"/>
            <w:right w:val="none" w:sz="0" w:space="0" w:color="auto"/>
          </w:divBdr>
        </w:div>
        <w:div w:id="1468544130">
          <w:marLeft w:val="640"/>
          <w:marRight w:val="0"/>
          <w:marTop w:val="0"/>
          <w:marBottom w:val="0"/>
          <w:divBdr>
            <w:top w:val="none" w:sz="0" w:space="0" w:color="auto"/>
            <w:left w:val="none" w:sz="0" w:space="0" w:color="auto"/>
            <w:bottom w:val="none" w:sz="0" w:space="0" w:color="auto"/>
            <w:right w:val="none" w:sz="0" w:space="0" w:color="auto"/>
          </w:divBdr>
        </w:div>
        <w:div w:id="1474447260">
          <w:marLeft w:val="640"/>
          <w:marRight w:val="0"/>
          <w:marTop w:val="0"/>
          <w:marBottom w:val="0"/>
          <w:divBdr>
            <w:top w:val="none" w:sz="0" w:space="0" w:color="auto"/>
            <w:left w:val="none" w:sz="0" w:space="0" w:color="auto"/>
            <w:bottom w:val="none" w:sz="0" w:space="0" w:color="auto"/>
            <w:right w:val="none" w:sz="0" w:space="0" w:color="auto"/>
          </w:divBdr>
        </w:div>
        <w:div w:id="1518426925">
          <w:marLeft w:val="640"/>
          <w:marRight w:val="0"/>
          <w:marTop w:val="0"/>
          <w:marBottom w:val="0"/>
          <w:divBdr>
            <w:top w:val="none" w:sz="0" w:space="0" w:color="auto"/>
            <w:left w:val="none" w:sz="0" w:space="0" w:color="auto"/>
            <w:bottom w:val="none" w:sz="0" w:space="0" w:color="auto"/>
            <w:right w:val="none" w:sz="0" w:space="0" w:color="auto"/>
          </w:divBdr>
        </w:div>
        <w:div w:id="1694529368">
          <w:marLeft w:val="640"/>
          <w:marRight w:val="0"/>
          <w:marTop w:val="0"/>
          <w:marBottom w:val="0"/>
          <w:divBdr>
            <w:top w:val="none" w:sz="0" w:space="0" w:color="auto"/>
            <w:left w:val="none" w:sz="0" w:space="0" w:color="auto"/>
            <w:bottom w:val="none" w:sz="0" w:space="0" w:color="auto"/>
            <w:right w:val="none" w:sz="0" w:space="0" w:color="auto"/>
          </w:divBdr>
        </w:div>
        <w:div w:id="1848011606">
          <w:marLeft w:val="640"/>
          <w:marRight w:val="0"/>
          <w:marTop w:val="0"/>
          <w:marBottom w:val="0"/>
          <w:divBdr>
            <w:top w:val="none" w:sz="0" w:space="0" w:color="auto"/>
            <w:left w:val="none" w:sz="0" w:space="0" w:color="auto"/>
            <w:bottom w:val="none" w:sz="0" w:space="0" w:color="auto"/>
            <w:right w:val="none" w:sz="0" w:space="0" w:color="auto"/>
          </w:divBdr>
        </w:div>
        <w:div w:id="1899709322">
          <w:marLeft w:val="640"/>
          <w:marRight w:val="0"/>
          <w:marTop w:val="0"/>
          <w:marBottom w:val="0"/>
          <w:divBdr>
            <w:top w:val="none" w:sz="0" w:space="0" w:color="auto"/>
            <w:left w:val="none" w:sz="0" w:space="0" w:color="auto"/>
            <w:bottom w:val="none" w:sz="0" w:space="0" w:color="auto"/>
            <w:right w:val="none" w:sz="0" w:space="0" w:color="auto"/>
          </w:divBdr>
        </w:div>
        <w:div w:id="1949854833">
          <w:marLeft w:val="640"/>
          <w:marRight w:val="0"/>
          <w:marTop w:val="0"/>
          <w:marBottom w:val="0"/>
          <w:divBdr>
            <w:top w:val="none" w:sz="0" w:space="0" w:color="auto"/>
            <w:left w:val="none" w:sz="0" w:space="0" w:color="auto"/>
            <w:bottom w:val="none" w:sz="0" w:space="0" w:color="auto"/>
            <w:right w:val="none" w:sz="0" w:space="0" w:color="auto"/>
          </w:divBdr>
        </w:div>
        <w:div w:id="1964731570">
          <w:marLeft w:val="640"/>
          <w:marRight w:val="0"/>
          <w:marTop w:val="0"/>
          <w:marBottom w:val="0"/>
          <w:divBdr>
            <w:top w:val="none" w:sz="0" w:space="0" w:color="auto"/>
            <w:left w:val="none" w:sz="0" w:space="0" w:color="auto"/>
            <w:bottom w:val="none" w:sz="0" w:space="0" w:color="auto"/>
            <w:right w:val="none" w:sz="0" w:space="0" w:color="auto"/>
          </w:divBdr>
        </w:div>
        <w:div w:id="1965188575">
          <w:marLeft w:val="640"/>
          <w:marRight w:val="0"/>
          <w:marTop w:val="0"/>
          <w:marBottom w:val="0"/>
          <w:divBdr>
            <w:top w:val="none" w:sz="0" w:space="0" w:color="auto"/>
            <w:left w:val="none" w:sz="0" w:space="0" w:color="auto"/>
            <w:bottom w:val="none" w:sz="0" w:space="0" w:color="auto"/>
            <w:right w:val="none" w:sz="0" w:space="0" w:color="auto"/>
          </w:divBdr>
        </w:div>
        <w:div w:id="2067562145">
          <w:marLeft w:val="640"/>
          <w:marRight w:val="0"/>
          <w:marTop w:val="0"/>
          <w:marBottom w:val="0"/>
          <w:divBdr>
            <w:top w:val="none" w:sz="0" w:space="0" w:color="auto"/>
            <w:left w:val="none" w:sz="0" w:space="0" w:color="auto"/>
            <w:bottom w:val="none" w:sz="0" w:space="0" w:color="auto"/>
            <w:right w:val="none" w:sz="0" w:space="0" w:color="auto"/>
          </w:divBdr>
        </w:div>
        <w:div w:id="2119251408">
          <w:marLeft w:val="640"/>
          <w:marRight w:val="0"/>
          <w:marTop w:val="0"/>
          <w:marBottom w:val="0"/>
          <w:divBdr>
            <w:top w:val="none" w:sz="0" w:space="0" w:color="auto"/>
            <w:left w:val="none" w:sz="0" w:space="0" w:color="auto"/>
            <w:bottom w:val="none" w:sz="0" w:space="0" w:color="auto"/>
            <w:right w:val="none" w:sz="0" w:space="0" w:color="auto"/>
          </w:divBdr>
        </w:div>
      </w:divsChild>
    </w:div>
    <w:div w:id="891771061">
      <w:bodyDiv w:val="1"/>
      <w:marLeft w:val="0"/>
      <w:marRight w:val="0"/>
      <w:marTop w:val="0"/>
      <w:marBottom w:val="0"/>
      <w:divBdr>
        <w:top w:val="none" w:sz="0" w:space="0" w:color="auto"/>
        <w:left w:val="none" w:sz="0" w:space="0" w:color="auto"/>
        <w:bottom w:val="none" w:sz="0" w:space="0" w:color="auto"/>
        <w:right w:val="none" w:sz="0" w:space="0" w:color="auto"/>
      </w:divBdr>
      <w:divsChild>
        <w:div w:id="53427941">
          <w:marLeft w:val="640"/>
          <w:marRight w:val="0"/>
          <w:marTop w:val="0"/>
          <w:marBottom w:val="0"/>
          <w:divBdr>
            <w:top w:val="none" w:sz="0" w:space="0" w:color="auto"/>
            <w:left w:val="none" w:sz="0" w:space="0" w:color="auto"/>
            <w:bottom w:val="none" w:sz="0" w:space="0" w:color="auto"/>
            <w:right w:val="none" w:sz="0" w:space="0" w:color="auto"/>
          </w:divBdr>
        </w:div>
        <w:div w:id="94449444">
          <w:marLeft w:val="640"/>
          <w:marRight w:val="0"/>
          <w:marTop w:val="0"/>
          <w:marBottom w:val="0"/>
          <w:divBdr>
            <w:top w:val="none" w:sz="0" w:space="0" w:color="auto"/>
            <w:left w:val="none" w:sz="0" w:space="0" w:color="auto"/>
            <w:bottom w:val="none" w:sz="0" w:space="0" w:color="auto"/>
            <w:right w:val="none" w:sz="0" w:space="0" w:color="auto"/>
          </w:divBdr>
        </w:div>
        <w:div w:id="113791849">
          <w:marLeft w:val="640"/>
          <w:marRight w:val="0"/>
          <w:marTop w:val="0"/>
          <w:marBottom w:val="0"/>
          <w:divBdr>
            <w:top w:val="none" w:sz="0" w:space="0" w:color="auto"/>
            <w:left w:val="none" w:sz="0" w:space="0" w:color="auto"/>
            <w:bottom w:val="none" w:sz="0" w:space="0" w:color="auto"/>
            <w:right w:val="none" w:sz="0" w:space="0" w:color="auto"/>
          </w:divBdr>
        </w:div>
        <w:div w:id="213005496">
          <w:marLeft w:val="640"/>
          <w:marRight w:val="0"/>
          <w:marTop w:val="0"/>
          <w:marBottom w:val="0"/>
          <w:divBdr>
            <w:top w:val="none" w:sz="0" w:space="0" w:color="auto"/>
            <w:left w:val="none" w:sz="0" w:space="0" w:color="auto"/>
            <w:bottom w:val="none" w:sz="0" w:space="0" w:color="auto"/>
            <w:right w:val="none" w:sz="0" w:space="0" w:color="auto"/>
          </w:divBdr>
        </w:div>
        <w:div w:id="249193716">
          <w:marLeft w:val="640"/>
          <w:marRight w:val="0"/>
          <w:marTop w:val="0"/>
          <w:marBottom w:val="0"/>
          <w:divBdr>
            <w:top w:val="none" w:sz="0" w:space="0" w:color="auto"/>
            <w:left w:val="none" w:sz="0" w:space="0" w:color="auto"/>
            <w:bottom w:val="none" w:sz="0" w:space="0" w:color="auto"/>
            <w:right w:val="none" w:sz="0" w:space="0" w:color="auto"/>
          </w:divBdr>
        </w:div>
        <w:div w:id="299769932">
          <w:marLeft w:val="640"/>
          <w:marRight w:val="0"/>
          <w:marTop w:val="0"/>
          <w:marBottom w:val="0"/>
          <w:divBdr>
            <w:top w:val="none" w:sz="0" w:space="0" w:color="auto"/>
            <w:left w:val="none" w:sz="0" w:space="0" w:color="auto"/>
            <w:bottom w:val="none" w:sz="0" w:space="0" w:color="auto"/>
            <w:right w:val="none" w:sz="0" w:space="0" w:color="auto"/>
          </w:divBdr>
        </w:div>
        <w:div w:id="352612986">
          <w:marLeft w:val="640"/>
          <w:marRight w:val="0"/>
          <w:marTop w:val="0"/>
          <w:marBottom w:val="0"/>
          <w:divBdr>
            <w:top w:val="none" w:sz="0" w:space="0" w:color="auto"/>
            <w:left w:val="none" w:sz="0" w:space="0" w:color="auto"/>
            <w:bottom w:val="none" w:sz="0" w:space="0" w:color="auto"/>
            <w:right w:val="none" w:sz="0" w:space="0" w:color="auto"/>
          </w:divBdr>
        </w:div>
        <w:div w:id="519590550">
          <w:marLeft w:val="640"/>
          <w:marRight w:val="0"/>
          <w:marTop w:val="0"/>
          <w:marBottom w:val="0"/>
          <w:divBdr>
            <w:top w:val="none" w:sz="0" w:space="0" w:color="auto"/>
            <w:left w:val="none" w:sz="0" w:space="0" w:color="auto"/>
            <w:bottom w:val="none" w:sz="0" w:space="0" w:color="auto"/>
            <w:right w:val="none" w:sz="0" w:space="0" w:color="auto"/>
          </w:divBdr>
        </w:div>
        <w:div w:id="532042026">
          <w:marLeft w:val="640"/>
          <w:marRight w:val="0"/>
          <w:marTop w:val="0"/>
          <w:marBottom w:val="0"/>
          <w:divBdr>
            <w:top w:val="none" w:sz="0" w:space="0" w:color="auto"/>
            <w:left w:val="none" w:sz="0" w:space="0" w:color="auto"/>
            <w:bottom w:val="none" w:sz="0" w:space="0" w:color="auto"/>
            <w:right w:val="none" w:sz="0" w:space="0" w:color="auto"/>
          </w:divBdr>
        </w:div>
        <w:div w:id="626592824">
          <w:marLeft w:val="640"/>
          <w:marRight w:val="0"/>
          <w:marTop w:val="0"/>
          <w:marBottom w:val="0"/>
          <w:divBdr>
            <w:top w:val="none" w:sz="0" w:space="0" w:color="auto"/>
            <w:left w:val="none" w:sz="0" w:space="0" w:color="auto"/>
            <w:bottom w:val="none" w:sz="0" w:space="0" w:color="auto"/>
            <w:right w:val="none" w:sz="0" w:space="0" w:color="auto"/>
          </w:divBdr>
        </w:div>
        <w:div w:id="634454417">
          <w:marLeft w:val="640"/>
          <w:marRight w:val="0"/>
          <w:marTop w:val="0"/>
          <w:marBottom w:val="0"/>
          <w:divBdr>
            <w:top w:val="none" w:sz="0" w:space="0" w:color="auto"/>
            <w:left w:val="none" w:sz="0" w:space="0" w:color="auto"/>
            <w:bottom w:val="none" w:sz="0" w:space="0" w:color="auto"/>
            <w:right w:val="none" w:sz="0" w:space="0" w:color="auto"/>
          </w:divBdr>
        </w:div>
        <w:div w:id="663632703">
          <w:marLeft w:val="640"/>
          <w:marRight w:val="0"/>
          <w:marTop w:val="0"/>
          <w:marBottom w:val="0"/>
          <w:divBdr>
            <w:top w:val="none" w:sz="0" w:space="0" w:color="auto"/>
            <w:left w:val="none" w:sz="0" w:space="0" w:color="auto"/>
            <w:bottom w:val="none" w:sz="0" w:space="0" w:color="auto"/>
            <w:right w:val="none" w:sz="0" w:space="0" w:color="auto"/>
          </w:divBdr>
        </w:div>
        <w:div w:id="693265854">
          <w:marLeft w:val="640"/>
          <w:marRight w:val="0"/>
          <w:marTop w:val="0"/>
          <w:marBottom w:val="0"/>
          <w:divBdr>
            <w:top w:val="none" w:sz="0" w:space="0" w:color="auto"/>
            <w:left w:val="none" w:sz="0" w:space="0" w:color="auto"/>
            <w:bottom w:val="none" w:sz="0" w:space="0" w:color="auto"/>
            <w:right w:val="none" w:sz="0" w:space="0" w:color="auto"/>
          </w:divBdr>
        </w:div>
        <w:div w:id="774593281">
          <w:marLeft w:val="640"/>
          <w:marRight w:val="0"/>
          <w:marTop w:val="0"/>
          <w:marBottom w:val="0"/>
          <w:divBdr>
            <w:top w:val="none" w:sz="0" w:space="0" w:color="auto"/>
            <w:left w:val="none" w:sz="0" w:space="0" w:color="auto"/>
            <w:bottom w:val="none" w:sz="0" w:space="0" w:color="auto"/>
            <w:right w:val="none" w:sz="0" w:space="0" w:color="auto"/>
          </w:divBdr>
        </w:div>
        <w:div w:id="993408496">
          <w:marLeft w:val="640"/>
          <w:marRight w:val="0"/>
          <w:marTop w:val="0"/>
          <w:marBottom w:val="0"/>
          <w:divBdr>
            <w:top w:val="none" w:sz="0" w:space="0" w:color="auto"/>
            <w:left w:val="none" w:sz="0" w:space="0" w:color="auto"/>
            <w:bottom w:val="none" w:sz="0" w:space="0" w:color="auto"/>
            <w:right w:val="none" w:sz="0" w:space="0" w:color="auto"/>
          </w:divBdr>
        </w:div>
        <w:div w:id="1125387420">
          <w:marLeft w:val="640"/>
          <w:marRight w:val="0"/>
          <w:marTop w:val="0"/>
          <w:marBottom w:val="0"/>
          <w:divBdr>
            <w:top w:val="none" w:sz="0" w:space="0" w:color="auto"/>
            <w:left w:val="none" w:sz="0" w:space="0" w:color="auto"/>
            <w:bottom w:val="none" w:sz="0" w:space="0" w:color="auto"/>
            <w:right w:val="none" w:sz="0" w:space="0" w:color="auto"/>
          </w:divBdr>
        </w:div>
        <w:div w:id="1202594523">
          <w:marLeft w:val="640"/>
          <w:marRight w:val="0"/>
          <w:marTop w:val="0"/>
          <w:marBottom w:val="0"/>
          <w:divBdr>
            <w:top w:val="none" w:sz="0" w:space="0" w:color="auto"/>
            <w:left w:val="none" w:sz="0" w:space="0" w:color="auto"/>
            <w:bottom w:val="none" w:sz="0" w:space="0" w:color="auto"/>
            <w:right w:val="none" w:sz="0" w:space="0" w:color="auto"/>
          </w:divBdr>
        </w:div>
        <w:div w:id="1242830663">
          <w:marLeft w:val="640"/>
          <w:marRight w:val="0"/>
          <w:marTop w:val="0"/>
          <w:marBottom w:val="0"/>
          <w:divBdr>
            <w:top w:val="none" w:sz="0" w:space="0" w:color="auto"/>
            <w:left w:val="none" w:sz="0" w:space="0" w:color="auto"/>
            <w:bottom w:val="none" w:sz="0" w:space="0" w:color="auto"/>
            <w:right w:val="none" w:sz="0" w:space="0" w:color="auto"/>
          </w:divBdr>
        </w:div>
        <w:div w:id="1294023462">
          <w:marLeft w:val="640"/>
          <w:marRight w:val="0"/>
          <w:marTop w:val="0"/>
          <w:marBottom w:val="0"/>
          <w:divBdr>
            <w:top w:val="none" w:sz="0" w:space="0" w:color="auto"/>
            <w:left w:val="none" w:sz="0" w:space="0" w:color="auto"/>
            <w:bottom w:val="none" w:sz="0" w:space="0" w:color="auto"/>
            <w:right w:val="none" w:sz="0" w:space="0" w:color="auto"/>
          </w:divBdr>
        </w:div>
        <w:div w:id="1498033482">
          <w:marLeft w:val="640"/>
          <w:marRight w:val="0"/>
          <w:marTop w:val="0"/>
          <w:marBottom w:val="0"/>
          <w:divBdr>
            <w:top w:val="none" w:sz="0" w:space="0" w:color="auto"/>
            <w:left w:val="none" w:sz="0" w:space="0" w:color="auto"/>
            <w:bottom w:val="none" w:sz="0" w:space="0" w:color="auto"/>
            <w:right w:val="none" w:sz="0" w:space="0" w:color="auto"/>
          </w:divBdr>
        </w:div>
        <w:div w:id="1548299982">
          <w:marLeft w:val="640"/>
          <w:marRight w:val="0"/>
          <w:marTop w:val="0"/>
          <w:marBottom w:val="0"/>
          <w:divBdr>
            <w:top w:val="none" w:sz="0" w:space="0" w:color="auto"/>
            <w:left w:val="none" w:sz="0" w:space="0" w:color="auto"/>
            <w:bottom w:val="none" w:sz="0" w:space="0" w:color="auto"/>
            <w:right w:val="none" w:sz="0" w:space="0" w:color="auto"/>
          </w:divBdr>
        </w:div>
        <w:div w:id="1562710474">
          <w:marLeft w:val="640"/>
          <w:marRight w:val="0"/>
          <w:marTop w:val="0"/>
          <w:marBottom w:val="0"/>
          <w:divBdr>
            <w:top w:val="none" w:sz="0" w:space="0" w:color="auto"/>
            <w:left w:val="none" w:sz="0" w:space="0" w:color="auto"/>
            <w:bottom w:val="none" w:sz="0" w:space="0" w:color="auto"/>
            <w:right w:val="none" w:sz="0" w:space="0" w:color="auto"/>
          </w:divBdr>
        </w:div>
        <w:div w:id="1577007918">
          <w:marLeft w:val="640"/>
          <w:marRight w:val="0"/>
          <w:marTop w:val="0"/>
          <w:marBottom w:val="0"/>
          <w:divBdr>
            <w:top w:val="none" w:sz="0" w:space="0" w:color="auto"/>
            <w:left w:val="none" w:sz="0" w:space="0" w:color="auto"/>
            <w:bottom w:val="none" w:sz="0" w:space="0" w:color="auto"/>
            <w:right w:val="none" w:sz="0" w:space="0" w:color="auto"/>
          </w:divBdr>
        </w:div>
        <w:div w:id="1808627221">
          <w:marLeft w:val="640"/>
          <w:marRight w:val="0"/>
          <w:marTop w:val="0"/>
          <w:marBottom w:val="0"/>
          <w:divBdr>
            <w:top w:val="none" w:sz="0" w:space="0" w:color="auto"/>
            <w:left w:val="none" w:sz="0" w:space="0" w:color="auto"/>
            <w:bottom w:val="none" w:sz="0" w:space="0" w:color="auto"/>
            <w:right w:val="none" w:sz="0" w:space="0" w:color="auto"/>
          </w:divBdr>
        </w:div>
        <w:div w:id="1811432707">
          <w:marLeft w:val="640"/>
          <w:marRight w:val="0"/>
          <w:marTop w:val="0"/>
          <w:marBottom w:val="0"/>
          <w:divBdr>
            <w:top w:val="none" w:sz="0" w:space="0" w:color="auto"/>
            <w:left w:val="none" w:sz="0" w:space="0" w:color="auto"/>
            <w:bottom w:val="none" w:sz="0" w:space="0" w:color="auto"/>
            <w:right w:val="none" w:sz="0" w:space="0" w:color="auto"/>
          </w:divBdr>
        </w:div>
        <w:div w:id="1846625989">
          <w:marLeft w:val="640"/>
          <w:marRight w:val="0"/>
          <w:marTop w:val="0"/>
          <w:marBottom w:val="0"/>
          <w:divBdr>
            <w:top w:val="none" w:sz="0" w:space="0" w:color="auto"/>
            <w:left w:val="none" w:sz="0" w:space="0" w:color="auto"/>
            <w:bottom w:val="none" w:sz="0" w:space="0" w:color="auto"/>
            <w:right w:val="none" w:sz="0" w:space="0" w:color="auto"/>
          </w:divBdr>
        </w:div>
        <w:div w:id="2054114656">
          <w:marLeft w:val="640"/>
          <w:marRight w:val="0"/>
          <w:marTop w:val="0"/>
          <w:marBottom w:val="0"/>
          <w:divBdr>
            <w:top w:val="none" w:sz="0" w:space="0" w:color="auto"/>
            <w:left w:val="none" w:sz="0" w:space="0" w:color="auto"/>
            <w:bottom w:val="none" w:sz="0" w:space="0" w:color="auto"/>
            <w:right w:val="none" w:sz="0" w:space="0" w:color="auto"/>
          </w:divBdr>
        </w:div>
        <w:div w:id="2073696512">
          <w:marLeft w:val="640"/>
          <w:marRight w:val="0"/>
          <w:marTop w:val="0"/>
          <w:marBottom w:val="0"/>
          <w:divBdr>
            <w:top w:val="none" w:sz="0" w:space="0" w:color="auto"/>
            <w:left w:val="none" w:sz="0" w:space="0" w:color="auto"/>
            <w:bottom w:val="none" w:sz="0" w:space="0" w:color="auto"/>
            <w:right w:val="none" w:sz="0" w:space="0" w:color="auto"/>
          </w:divBdr>
        </w:div>
        <w:div w:id="2110007510">
          <w:marLeft w:val="640"/>
          <w:marRight w:val="0"/>
          <w:marTop w:val="0"/>
          <w:marBottom w:val="0"/>
          <w:divBdr>
            <w:top w:val="none" w:sz="0" w:space="0" w:color="auto"/>
            <w:left w:val="none" w:sz="0" w:space="0" w:color="auto"/>
            <w:bottom w:val="none" w:sz="0" w:space="0" w:color="auto"/>
            <w:right w:val="none" w:sz="0" w:space="0" w:color="auto"/>
          </w:divBdr>
        </w:div>
      </w:divsChild>
    </w:div>
    <w:div w:id="901215746">
      <w:bodyDiv w:val="1"/>
      <w:marLeft w:val="0"/>
      <w:marRight w:val="0"/>
      <w:marTop w:val="0"/>
      <w:marBottom w:val="0"/>
      <w:divBdr>
        <w:top w:val="none" w:sz="0" w:space="0" w:color="auto"/>
        <w:left w:val="none" w:sz="0" w:space="0" w:color="auto"/>
        <w:bottom w:val="none" w:sz="0" w:space="0" w:color="auto"/>
        <w:right w:val="none" w:sz="0" w:space="0" w:color="auto"/>
      </w:divBdr>
    </w:div>
    <w:div w:id="929922136">
      <w:bodyDiv w:val="1"/>
      <w:marLeft w:val="0"/>
      <w:marRight w:val="0"/>
      <w:marTop w:val="0"/>
      <w:marBottom w:val="0"/>
      <w:divBdr>
        <w:top w:val="none" w:sz="0" w:space="0" w:color="auto"/>
        <w:left w:val="none" w:sz="0" w:space="0" w:color="auto"/>
        <w:bottom w:val="none" w:sz="0" w:space="0" w:color="auto"/>
        <w:right w:val="none" w:sz="0" w:space="0" w:color="auto"/>
      </w:divBdr>
    </w:div>
    <w:div w:id="937756597">
      <w:bodyDiv w:val="1"/>
      <w:marLeft w:val="0"/>
      <w:marRight w:val="0"/>
      <w:marTop w:val="0"/>
      <w:marBottom w:val="0"/>
      <w:divBdr>
        <w:top w:val="none" w:sz="0" w:space="0" w:color="auto"/>
        <w:left w:val="none" w:sz="0" w:space="0" w:color="auto"/>
        <w:bottom w:val="none" w:sz="0" w:space="0" w:color="auto"/>
        <w:right w:val="none" w:sz="0" w:space="0" w:color="auto"/>
      </w:divBdr>
      <w:divsChild>
        <w:div w:id="27292950">
          <w:marLeft w:val="640"/>
          <w:marRight w:val="0"/>
          <w:marTop w:val="0"/>
          <w:marBottom w:val="0"/>
          <w:divBdr>
            <w:top w:val="none" w:sz="0" w:space="0" w:color="auto"/>
            <w:left w:val="none" w:sz="0" w:space="0" w:color="auto"/>
            <w:bottom w:val="none" w:sz="0" w:space="0" w:color="auto"/>
            <w:right w:val="none" w:sz="0" w:space="0" w:color="auto"/>
          </w:divBdr>
        </w:div>
        <w:div w:id="110247247">
          <w:marLeft w:val="640"/>
          <w:marRight w:val="0"/>
          <w:marTop w:val="0"/>
          <w:marBottom w:val="0"/>
          <w:divBdr>
            <w:top w:val="none" w:sz="0" w:space="0" w:color="auto"/>
            <w:left w:val="none" w:sz="0" w:space="0" w:color="auto"/>
            <w:bottom w:val="none" w:sz="0" w:space="0" w:color="auto"/>
            <w:right w:val="none" w:sz="0" w:space="0" w:color="auto"/>
          </w:divBdr>
        </w:div>
        <w:div w:id="219052452">
          <w:marLeft w:val="640"/>
          <w:marRight w:val="0"/>
          <w:marTop w:val="0"/>
          <w:marBottom w:val="0"/>
          <w:divBdr>
            <w:top w:val="none" w:sz="0" w:space="0" w:color="auto"/>
            <w:left w:val="none" w:sz="0" w:space="0" w:color="auto"/>
            <w:bottom w:val="none" w:sz="0" w:space="0" w:color="auto"/>
            <w:right w:val="none" w:sz="0" w:space="0" w:color="auto"/>
          </w:divBdr>
        </w:div>
        <w:div w:id="297614753">
          <w:marLeft w:val="640"/>
          <w:marRight w:val="0"/>
          <w:marTop w:val="0"/>
          <w:marBottom w:val="0"/>
          <w:divBdr>
            <w:top w:val="none" w:sz="0" w:space="0" w:color="auto"/>
            <w:left w:val="none" w:sz="0" w:space="0" w:color="auto"/>
            <w:bottom w:val="none" w:sz="0" w:space="0" w:color="auto"/>
            <w:right w:val="none" w:sz="0" w:space="0" w:color="auto"/>
          </w:divBdr>
        </w:div>
        <w:div w:id="428551964">
          <w:marLeft w:val="640"/>
          <w:marRight w:val="0"/>
          <w:marTop w:val="0"/>
          <w:marBottom w:val="0"/>
          <w:divBdr>
            <w:top w:val="none" w:sz="0" w:space="0" w:color="auto"/>
            <w:left w:val="none" w:sz="0" w:space="0" w:color="auto"/>
            <w:bottom w:val="none" w:sz="0" w:space="0" w:color="auto"/>
            <w:right w:val="none" w:sz="0" w:space="0" w:color="auto"/>
          </w:divBdr>
        </w:div>
        <w:div w:id="754322241">
          <w:marLeft w:val="640"/>
          <w:marRight w:val="0"/>
          <w:marTop w:val="0"/>
          <w:marBottom w:val="0"/>
          <w:divBdr>
            <w:top w:val="none" w:sz="0" w:space="0" w:color="auto"/>
            <w:left w:val="none" w:sz="0" w:space="0" w:color="auto"/>
            <w:bottom w:val="none" w:sz="0" w:space="0" w:color="auto"/>
            <w:right w:val="none" w:sz="0" w:space="0" w:color="auto"/>
          </w:divBdr>
        </w:div>
        <w:div w:id="809328260">
          <w:marLeft w:val="640"/>
          <w:marRight w:val="0"/>
          <w:marTop w:val="0"/>
          <w:marBottom w:val="0"/>
          <w:divBdr>
            <w:top w:val="none" w:sz="0" w:space="0" w:color="auto"/>
            <w:left w:val="none" w:sz="0" w:space="0" w:color="auto"/>
            <w:bottom w:val="none" w:sz="0" w:space="0" w:color="auto"/>
            <w:right w:val="none" w:sz="0" w:space="0" w:color="auto"/>
          </w:divBdr>
        </w:div>
        <w:div w:id="811169847">
          <w:marLeft w:val="640"/>
          <w:marRight w:val="0"/>
          <w:marTop w:val="0"/>
          <w:marBottom w:val="0"/>
          <w:divBdr>
            <w:top w:val="none" w:sz="0" w:space="0" w:color="auto"/>
            <w:left w:val="none" w:sz="0" w:space="0" w:color="auto"/>
            <w:bottom w:val="none" w:sz="0" w:space="0" w:color="auto"/>
            <w:right w:val="none" w:sz="0" w:space="0" w:color="auto"/>
          </w:divBdr>
        </w:div>
        <w:div w:id="869729830">
          <w:marLeft w:val="640"/>
          <w:marRight w:val="0"/>
          <w:marTop w:val="0"/>
          <w:marBottom w:val="0"/>
          <w:divBdr>
            <w:top w:val="none" w:sz="0" w:space="0" w:color="auto"/>
            <w:left w:val="none" w:sz="0" w:space="0" w:color="auto"/>
            <w:bottom w:val="none" w:sz="0" w:space="0" w:color="auto"/>
            <w:right w:val="none" w:sz="0" w:space="0" w:color="auto"/>
          </w:divBdr>
        </w:div>
        <w:div w:id="969166334">
          <w:marLeft w:val="640"/>
          <w:marRight w:val="0"/>
          <w:marTop w:val="0"/>
          <w:marBottom w:val="0"/>
          <w:divBdr>
            <w:top w:val="none" w:sz="0" w:space="0" w:color="auto"/>
            <w:left w:val="none" w:sz="0" w:space="0" w:color="auto"/>
            <w:bottom w:val="none" w:sz="0" w:space="0" w:color="auto"/>
            <w:right w:val="none" w:sz="0" w:space="0" w:color="auto"/>
          </w:divBdr>
        </w:div>
        <w:div w:id="1310095311">
          <w:marLeft w:val="640"/>
          <w:marRight w:val="0"/>
          <w:marTop w:val="0"/>
          <w:marBottom w:val="0"/>
          <w:divBdr>
            <w:top w:val="none" w:sz="0" w:space="0" w:color="auto"/>
            <w:left w:val="none" w:sz="0" w:space="0" w:color="auto"/>
            <w:bottom w:val="none" w:sz="0" w:space="0" w:color="auto"/>
            <w:right w:val="none" w:sz="0" w:space="0" w:color="auto"/>
          </w:divBdr>
        </w:div>
        <w:div w:id="1313293960">
          <w:marLeft w:val="640"/>
          <w:marRight w:val="0"/>
          <w:marTop w:val="0"/>
          <w:marBottom w:val="0"/>
          <w:divBdr>
            <w:top w:val="none" w:sz="0" w:space="0" w:color="auto"/>
            <w:left w:val="none" w:sz="0" w:space="0" w:color="auto"/>
            <w:bottom w:val="none" w:sz="0" w:space="0" w:color="auto"/>
            <w:right w:val="none" w:sz="0" w:space="0" w:color="auto"/>
          </w:divBdr>
        </w:div>
        <w:div w:id="1362316485">
          <w:marLeft w:val="640"/>
          <w:marRight w:val="0"/>
          <w:marTop w:val="0"/>
          <w:marBottom w:val="0"/>
          <w:divBdr>
            <w:top w:val="none" w:sz="0" w:space="0" w:color="auto"/>
            <w:left w:val="none" w:sz="0" w:space="0" w:color="auto"/>
            <w:bottom w:val="none" w:sz="0" w:space="0" w:color="auto"/>
            <w:right w:val="none" w:sz="0" w:space="0" w:color="auto"/>
          </w:divBdr>
        </w:div>
        <w:div w:id="1371566640">
          <w:marLeft w:val="640"/>
          <w:marRight w:val="0"/>
          <w:marTop w:val="0"/>
          <w:marBottom w:val="0"/>
          <w:divBdr>
            <w:top w:val="none" w:sz="0" w:space="0" w:color="auto"/>
            <w:left w:val="none" w:sz="0" w:space="0" w:color="auto"/>
            <w:bottom w:val="none" w:sz="0" w:space="0" w:color="auto"/>
            <w:right w:val="none" w:sz="0" w:space="0" w:color="auto"/>
          </w:divBdr>
        </w:div>
        <w:div w:id="1379083153">
          <w:marLeft w:val="640"/>
          <w:marRight w:val="0"/>
          <w:marTop w:val="0"/>
          <w:marBottom w:val="0"/>
          <w:divBdr>
            <w:top w:val="none" w:sz="0" w:space="0" w:color="auto"/>
            <w:left w:val="none" w:sz="0" w:space="0" w:color="auto"/>
            <w:bottom w:val="none" w:sz="0" w:space="0" w:color="auto"/>
            <w:right w:val="none" w:sz="0" w:space="0" w:color="auto"/>
          </w:divBdr>
        </w:div>
        <w:div w:id="1472409242">
          <w:marLeft w:val="640"/>
          <w:marRight w:val="0"/>
          <w:marTop w:val="0"/>
          <w:marBottom w:val="0"/>
          <w:divBdr>
            <w:top w:val="none" w:sz="0" w:space="0" w:color="auto"/>
            <w:left w:val="none" w:sz="0" w:space="0" w:color="auto"/>
            <w:bottom w:val="none" w:sz="0" w:space="0" w:color="auto"/>
            <w:right w:val="none" w:sz="0" w:space="0" w:color="auto"/>
          </w:divBdr>
        </w:div>
        <w:div w:id="1550220006">
          <w:marLeft w:val="640"/>
          <w:marRight w:val="0"/>
          <w:marTop w:val="0"/>
          <w:marBottom w:val="0"/>
          <w:divBdr>
            <w:top w:val="none" w:sz="0" w:space="0" w:color="auto"/>
            <w:left w:val="none" w:sz="0" w:space="0" w:color="auto"/>
            <w:bottom w:val="none" w:sz="0" w:space="0" w:color="auto"/>
            <w:right w:val="none" w:sz="0" w:space="0" w:color="auto"/>
          </w:divBdr>
        </w:div>
        <w:div w:id="1566723461">
          <w:marLeft w:val="640"/>
          <w:marRight w:val="0"/>
          <w:marTop w:val="0"/>
          <w:marBottom w:val="0"/>
          <w:divBdr>
            <w:top w:val="none" w:sz="0" w:space="0" w:color="auto"/>
            <w:left w:val="none" w:sz="0" w:space="0" w:color="auto"/>
            <w:bottom w:val="none" w:sz="0" w:space="0" w:color="auto"/>
            <w:right w:val="none" w:sz="0" w:space="0" w:color="auto"/>
          </w:divBdr>
        </w:div>
        <w:div w:id="1623415290">
          <w:marLeft w:val="640"/>
          <w:marRight w:val="0"/>
          <w:marTop w:val="0"/>
          <w:marBottom w:val="0"/>
          <w:divBdr>
            <w:top w:val="none" w:sz="0" w:space="0" w:color="auto"/>
            <w:left w:val="none" w:sz="0" w:space="0" w:color="auto"/>
            <w:bottom w:val="none" w:sz="0" w:space="0" w:color="auto"/>
            <w:right w:val="none" w:sz="0" w:space="0" w:color="auto"/>
          </w:divBdr>
        </w:div>
        <w:div w:id="1634485951">
          <w:marLeft w:val="640"/>
          <w:marRight w:val="0"/>
          <w:marTop w:val="0"/>
          <w:marBottom w:val="0"/>
          <w:divBdr>
            <w:top w:val="none" w:sz="0" w:space="0" w:color="auto"/>
            <w:left w:val="none" w:sz="0" w:space="0" w:color="auto"/>
            <w:bottom w:val="none" w:sz="0" w:space="0" w:color="auto"/>
            <w:right w:val="none" w:sz="0" w:space="0" w:color="auto"/>
          </w:divBdr>
        </w:div>
        <w:div w:id="1697195984">
          <w:marLeft w:val="640"/>
          <w:marRight w:val="0"/>
          <w:marTop w:val="0"/>
          <w:marBottom w:val="0"/>
          <w:divBdr>
            <w:top w:val="none" w:sz="0" w:space="0" w:color="auto"/>
            <w:left w:val="none" w:sz="0" w:space="0" w:color="auto"/>
            <w:bottom w:val="none" w:sz="0" w:space="0" w:color="auto"/>
            <w:right w:val="none" w:sz="0" w:space="0" w:color="auto"/>
          </w:divBdr>
        </w:div>
        <w:div w:id="1777406182">
          <w:marLeft w:val="640"/>
          <w:marRight w:val="0"/>
          <w:marTop w:val="0"/>
          <w:marBottom w:val="0"/>
          <w:divBdr>
            <w:top w:val="none" w:sz="0" w:space="0" w:color="auto"/>
            <w:left w:val="none" w:sz="0" w:space="0" w:color="auto"/>
            <w:bottom w:val="none" w:sz="0" w:space="0" w:color="auto"/>
            <w:right w:val="none" w:sz="0" w:space="0" w:color="auto"/>
          </w:divBdr>
        </w:div>
        <w:div w:id="1826238076">
          <w:marLeft w:val="640"/>
          <w:marRight w:val="0"/>
          <w:marTop w:val="0"/>
          <w:marBottom w:val="0"/>
          <w:divBdr>
            <w:top w:val="none" w:sz="0" w:space="0" w:color="auto"/>
            <w:left w:val="none" w:sz="0" w:space="0" w:color="auto"/>
            <w:bottom w:val="none" w:sz="0" w:space="0" w:color="auto"/>
            <w:right w:val="none" w:sz="0" w:space="0" w:color="auto"/>
          </w:divBdr>
        </w:div>
        <w:div w:id="1827353250">
          <w:marLeft w:val="640"/>
          <w:marRight w:val="0"/>
          <w:marTop w:val="0"/>
          <w:marBottom w:val="0"/>
          <w:divBdr>
            <w:top w:val="none" w:sz="0" w:space="0" w:color="auto"/>
            <w:left w:val="none" w:sz="0" w:space="0" w:color="auto"/>
            <w:bottom w:val="none" w:sz="0" w:space="0" w:color="auto"/>
            <w:right w:val="none" w:sz="0" w:space="0" w:color="auto"/>
          </w:divBdr>
        </w:div>
        <w:div w:id="1857966181">
          <w:marLeft w:val="640"/>
          <w:marRight w:val="0"/>
          <w:marTop w:val="0"/>
          <w:marBottom w:val="0"/>
          <w:divBdr>
            <w:top w:val="none" w:sz="0" w:space="0" w:color="auto"/>
            <w:left w:val="none" w:sz="0" w:space="0" w:color="auto"/>
            <w:bottom w:val="none" w:sz="0" w:space="0" w:color="auto"/>
            <w:right w:val="none" w:sz="0" w:space="0" w:color="auto"/>
          </w:divBdr>
        </w:div>
        <w:div w:id="1897934812">
          <w:marLeft w:val="640"/>
          <w:marRight w:val="0"/>
          <w:marTop w:val="0"/>
          <w:marBottom w:val="0"/>
          <w:divBdr>
            <w:top w:val="none" w:sz="0" w:space="0" w:color="auto"/>
            <w:left w:val="none" w:sz="0" w:space="0" w:color="auto"/>
            <w:bottom w:val="none" w:sz="0" w:space="0" w:color="auto"/>
            <w:right w:val="none" w:sz="0" w:space="0" w:color="auto"/>
          </w:divBdr>
        </w:div>
        <w:div w:id="1899894408">
          <w:marLeft w:val="640"/>
          <w:marRight w:val="0"/>
          <w:marTop w:val="0"/>
          <w:marBottom w:val="0"/>
          <w:divBdr>
            <w:top w:val="none" w:sz="0" w:space="0" w:color="auto"/>
            <w:left w:val="none" w:sz="0" w:space="0" w:color="auto"/>
            <w:bottom w:val="none" w:sz="0" w:space="0" w:color="auto"/>
            <w:right w:val="none" w:sz="0" w:space="0" w:color="auto"/>
          </w:divBdr>
        </w:div>
        <w:div w:id="2032295396">
          <w:marLeft w:val="640"/>
          <w:marRight w:val="0"/>
          <w:marTop w:val="0"/>
          <w:marBottom w:val="0"/>
          <w:divBdr>
            <w:top w:val="none" w:sz="0" w:space="0" w:color="auto"/>
            <w:left w:val="none" w:sz="0" w:space="0" w:color="auto"/>
            <w:bottom w:val="none" w:sz="0" w:space="0" w:color="auto"/>
            <w:right w:val="none" w:sz="0" w:space="0" w:color="auto"/>
          </w:divBdr>
        </w:div>
        <w:div w:id="2094814718">
          <w:marLeft w:val="640"/>
          <w:marRight w:val="0"/>
          <w:marTop w:val="0"/>
          <w:marBottom w:val="0"/>
          <w:divBdr>
            <w:top w:val="none" w:sz="0" w:space="0" w:color="auto"/>
            <w:left w:val="none" w:sz="0" w:space="0" w:color="auto"/>
            <w:bottom w:val="none" w:sz="0" w:space="0" w:color="auto"/>
            <w:right w:val="none" w:sz="0" w:space="0" w:color="auto"/>
          </w:divBdr>
        </w:div>
      </w:divsChild>
    </w:div>
    <w:div w:id="1055009685">
      <w:bodyDiv w:val="1"/>
      <w:marLeft w:val="0"/>
      <w:marRight w:val="0"/>
      <w:marTop w:val="0"/>
      <w:marBottom w:val="0"/>
      <w:divBdr>
        <w:top w:val="none" w:sz="0" w:space="0" w:color="auto"/>
        <w:left w:val="none" w:sz="0" w:space="0" w:color="auto"/>
        <w:bottom w:val="none" w:sz="0" w:space="0" w:color="auto"/>
        <w:right w:val="none" w:sz="0" w:space="0" w:color="auto"/>
      </w:divBdr>
      <w:divsChild>
        <w:div w:id="32312772">
          <w:marLeft w:val="640"/>
          <w:marRight w:val="0"/>
          <w:marTop w:val="0"/>
          <w:marBottom w:val="0"/>
          <w:divBdr>
            <w:top w:val="none" w:sz="0" w:space="0" w:color="auto"/>
            <w:left w:val="none" w:sz="0" w:space="0" w:color="auto"/>
            <w:bottom w:val="none" w:sz="0" w:space="0" w:color="auto"/>
            <w:right w:val="none" w:sz="0" w:space="0" w:color="auto"/>
          </w:divBdr>
        </w:div>
        <w:div w:id="47922101">
          <w:marLeft w:val="640"/>
          <w:marRight w:val="0"/>
          <w:marTop w:val="0"/>
          <w:marBottom w:val="0"/>
          <w:divBdr>
            <w:top w:val="none" w:sz="0" w:space="0" w:color="auto"/>
            <w:left w:val="none" w:sz="0" w:space="0" w:color="auto"/>
            <w:bottom w:val="none" w:sz="0" w:space="0" w:color="auto"/>
            <w:right w:val="none" w:sz="0" w:space="0" w:color="auto"/>
          </w:divBdr>
        </w:div>
        <w:div w:id="143351160">
          <w:marLeft w:val="640"/>
          <w:marRight w:val="0"/>
          <w:marTop w:val="0"/>
          <w:marBottom w:val="0"/>
          <w:divBdr>
            <w:top w:val="none" w:sz="0" w:space="0" w:color="auto"/>
            <w:left w:val="none" w:sz="0" w:space="0" w:color="auto"/>
            <w:bottom w:val="none" w:sz="0" w:space="0" w:color="auto"/>
            <w:right w:val="none" w:sz="0" w:space="0" w:color="auto"/>
          </w:divBdr>
        </w:div>
        <w:div w:id="162942742">
          <w:marLeft w:val="640"/>
          <w:marRight w:val="0"/>
          <w:marTop w:val="0"/>
          <w:marBottom w:val="0"/>
          <w:divBdr>
            <w:top w:val="none" w:sz="0" w:space="0" w:color="auto"/>
            <w:left w:val="none" w:sz="0" w:space="0" w:color="auto"/>
            <w:bottom w:val="none" w:sz="0" w:space="0" w:color="auto"/>
            <w:right w:val="none" w:sz="0" w:space="0" w:color="auto"/>
          </w:divBdr>
        </w:div>
        <w:div w:id="244149460">
          <w:marLeft w:val="640"/>
          <w:marRight w:val="0"/>
          <w:marTop w:val="0"/>
          <w:marBottom w:val="0"/>
          <w:divBdr>
            <w:top w:val="none" w:sz="0" w:space="0" w:color="auto"/>
            <w:left w:val="none" w:sz="0" w:space="0" w:color="auto"/>
            <w:bottom w:val="none" w:sz="0" w:space="0" w:color="auto"/>
            <w:right w:val="none" w:sz="0" w:space="0" w:color="auto"/>
          </w:divBdr>
        </w:div>
        <w:div w:id="283662635">
          <w:marLeft w:val="640"/>
          <w:marRight w:val="0"/>
          <w:marTop w:val="0"/>
          <w:marBottom w:val="0"/>
          <w:divBdr>
            <w:top w:val="none" w:sz="0" w:space="0" w:color="auto"/>
            <w:left w:val="none" w:sz="0" w:space="0" w:color="auto"/>
            <w:bottom w:val="none" w:sz="0" w:space="0" w:color="auto"/>
            <w:right w:val="none" w:sz="0" w:space="0" w:color="auto"/>
          </w:divBdr>
        </w:div>
        <w:div w:id="352924271">
          <w:marLeft w:val="640"/>
          <w:marRight w:val="0"/>
          <w:marTop w:val="0"/>
          <w:marBottom w:val="0"/>
          <w:divBdr>
            <w:top w:val="none" w:sz="0" w:space="0" w:color="auto"/>
            <w:left w:val="none" w:sz="0" w:space="0" w:color="auto"/>
            <w:bottom w:val="none" w:sz="0" w:space="0" w:color="auto"/>
            <w:right w:val="none" w:sz="0" w:space="0" w:color="auto"/>
          </w:divBdr>
        </w:div>
        <w:div w:id="456609714">
          <w:marLeft w:val="640"/>
          <w:marRight w:val="0"/>
          <w:marTop w:val="0"/>
          <w:marBottom w:val="0"/>
          <w:divBdr>
            <w:top w:val="none" w:sz="0" w:space="0" w:color="auto"/>
            <w:left w:val="none" w:sz="0" w:space="0" w:color="auto"/>
            <w:bottom w:val="none" w:sz="0" w:space="0" w:color="auto"/>
            <w:right w:val="none" w:sz="0" w:space="0" w:color="auto"/>
          </w:divBdr>
        </w:div>
        <w:div w:id="575362506">
          <w:marLeft w:val="640"/>
          <w:marRight w:val="0"/>
          <w:marTop w:val="0"/>
          <w:marBottom w:val="0"/>
          <w:divBdr>
            <w:top w:val="none" w:sz="0" w:space="0" w:color="auto"/>
            <w:left w:val="none" w:sz="0" w:space="0" w:color="auto"/>
            <w:bottom w:val="none" w:sz="0" w:space="0" w:color="auto"/>
            <w:right w:val="none" w:sz="0" w:space="0" w:color="auto"/>
          </w:divBdr>
        </w:div>
        <w:div w:id="620724212">
          <w:marLeft w:val="640"/>
          <w:marRight w:val="0"/>
          <w:marTop w:val="0"/>
          <w:marBottom w:val="0"/>
          <w:divBdr>
            <w:top w:val="none" w:sz="0" w:space="0" w:color="auto"/>
            <w:left w:val="none" w:sz="0" w:space="0" w:color="auto"/>
            <w:bottom w:val="none" w:sz="0" w:space="0" w:color="auto"/>
            <w:right w:val="none" w:sz="0" w:space="0" w:color="auto"/>
          </w:divBdr>
        </w:div>
        <w:div w:id="669023725">
          <w:marLeft w:val="640"/>
          <w:marRight w:val="0"/>
          <w:marTop w:val="0"/>
          <w:marBottom w:val="0"/>
          <w:divBdr>
            <w:top w:val="none" w:sz="0" w:space="0" w:color="auto"/>
            <w:left w:val="none" w:sz="0" w:space="0" w:color="auto"/>
            <w:bottom w:val="none" w:sz="0" w:space="0" w:color="auto"/>
            <w:right w:val="none" w:sz="0" w:space="0" w:color="auto"/>
          </w:divBdr>
        </w:div>
        <w:div w:id="697000304">
          <w:marLeft w:val="640"/>
          <w:marRight w:val="0"/>
          <w:marTop w:val="0"/>
          <w:marBottom w:val="0"/>
          <w:divBdr>
            <w:top w:val="none" w:sz="0" w:space="0" w:color="auto"/>
            <w:left w:val="none" w:sz="0" w:space="0" w:color="auto"/>
            <w:bottom w:val="none" w:sz="0" w:space="0" w:color="auto"/>
            <w:right w:val="none" w:sz="0" w:space="0" w:color="auto"/>
          </w:divBdr>
        </w:div>
        <w:div w:id="776798224">
          <w:marLeft w:val="640"/>
          <w:marRight w:val="0"/>
          <w:marTop w:val="0"/>
          <w:marBottom w:val="0"/>
          <w:divBdr>
            <w:top w:val="none" w:sz="0" w:space="0" w:color="auto"/>
            <w:left w:val="none" w:sz="0" w:space="0" w:color="auto"/>
            <w:bottom w:val="none" w:sz="0" w:space="0" w:color="auto"/>
            <w:right w:val="none" w:sz="0" w:space="0" w:color="auto"/>
          </w:divBdr>
        </w:div>
        <w:div w:id="782068389">
          <w:marLeft w:val="640"/>
          <w:marRight w:val="0"/>
          <w:marTop w:val="0"/>
          <w:marBottom w:val="0"/>
          <w:divBdr>
            <w:top w:val="none" w:sz="0" w:space="0" w:color="auto"/>
            <w:left w:val="none" w:sz="0" w:space="0" w:color="auto"/>
            <w:bottom w:val="none" w:sz="0" w:space="0" w:color="auto"/>
            <w:right w:val="none" w:sz="0" w:space="0" w:color="auto"/>
          </w:divBdr>
        </w:div>
        <w:div w:id="809976074">
          <w:marLeft w:val="640"/>
          <w:marRight w:val="0"/>
          <w:marTop w:val="0"/>
          <w:marBottom w:val="0"/>
          <w:divBdr>
            <w:top w:val="none" w:sz="0" w:space="0" w:color="auto"/>
            <w:left w:val="none" w:sz="0" w:space="0" w:color="auto"/>
            <w:bottom w:val="none" w:sz="0" w:space="0" w:color="auto"/>
            <w:right w:val="none" w:sz="0" w:space="0" w:color="auto"/>
          </w:divBdr>
        </w:div>
        <w:div w:id="902133660">
          <w:marLeft w:val="640"/>
          <w:marRight w:val="0"/>
          <w:marTop w:val="0"/>
          <w:marBottom w:val="0"/>
          <w:divBdr>
            <w:top w:val="none" w:sz="0" w:space="0" w:color="auto"/>
            <w:left w:val="none" w:sz="0" w:space="0" w:color="auto"/>
            <w:bottom w:val="none" w:sz="0" w:space="0" w:color="auto"/>
            <w:right w:val="none" w:sz="0" w:space="0" w:color="auto"/>
          </w:divBdr>
        </w:div>
        <w:div w:id="1038968671">
          <w:marLeft w:val="640"/>
          <w:marRight w:val="0"/>
          <w:marTop w:val="0"/>
          <w:marBottom w:val="0"/>
          <w:divBdr>
            <w:top w:val="none" w:sz="0" w:space="0" w:color="auto"/>
            <w:left w:val="none" w:sz="0" w:space="0" w:color="auto"/>
            <w:bottom w:val="none" w:sz="0" w:space="0" w:color="auto"/>
            <w:right w:val="none" w:sz="0" w:space="0" w:color="auto"/>
          </w:divBdr>
        </w:div>
        <w:div w:id="1116026305">
          <w:marLeft w:val="640"/>
          <w:marRight w:val="0"/>
          <w:marTop w:val="0"/>
          <w:marBottom w:val="0"/>
          <w:divBdr>
            <w:top w:val="none" w:sz="0" w:space="0" w:color="auto"/>
            <w:left w:val="none" w:sz="0" w:space="0" w:color="auto"/>
            <w:bottom w:val="none" w:sz="0" w:space="0" w:color="auto"/>
            <w:right w:val="none" w:sz="0" w:space="0" w:color="auto"/>
          </w:divBdr>
        </w:div>
        <w:div w:id="1162086114">
          <w:marLeft w:val="640"/>
          <w:marRight w:val="0"/>
          <w:marTop w:val="0"/>
          <w:marBottom w:val="0"/>
          <w:divBdr>
            <w:top w:val="none" w:sz="0" w:space="0" w:color="auto"/>
            <w:left w:val="none" w:sz="0" w:space="0" w:color="auto"/>
            <w:bottom w:val="none" w:sz="0" w:space="0" w:color="auto"/>
            <w:right w:val="none" w:sz="0" w:space="0" w:color="auto"/>
          </w:divBdr>
        </w:div>
        <w:div w:id="1252546455">
          <w:marLeft w:val="640"/>
          <w:marRight w:val="0"/>
          <w:marTop w:val="0"/>
          <w:marBottom w:val="0"/>
          <w:divBdr>
            <w:top w:val="none" w:sz="0" w:space="0" w:color="auto"/>
            <w:left w:val="none" w:sz="0" w:space="0" w:color="auto"/>
            <w:bottom w:val="none" w:sz="0" w:space="0" w:color="auto"/>
            <w:right w:val="none" w:sz="0" w:space="0" w:color="auto"/>
          </w:divBdr>
        </w:div>
        <w:div w:id="1348215114">
          <w:marLeft w:val="640"/>
          <w:marRight w:val="0"/>
          <w:marTop w:val="0"/>
          <w:marBottom w:val="0"/>
          <w:divBdr>
            <w:top w:val="none" w:sz="0" w:space="0" w:color="auto"/>
            <w:left w:val="none" w:sz="0" w:space="0" w:color="auto"/>
            <w:bottom w:val="none" w:sz="0" w:space="0" w:color="auto"/>
            <w:right w:val="none" w:sz="0" w:space="0" w:color="auto"/>
          </w:divBdr>
        </w:div>
        <w:div w:id="1432360962">
          <w:marLeft w:val="640"/>
          <w:marRight w:val="0"/>
          <w:marTop w:val="0"/>
          <w:marBottom w:val="0"/>
          <w:divBdr>
            <w:top w:val="none" w:sz="0" w:space="0" w:color="auto"/>
            <w:left w:val="none" w:sz="0" w:space="0" w:color="auto"/>
            <w:bottom w:val="none" w:sz="0" w:space="0" w:color="auto"/>
            <w:right w:val="none" w:sz="0" w:space="0" w:color="auto"/>
          </w:divBdr>
        </w:div>
        <w:div w:id="1479808645">
          <w:marLeft w:val="640"/>
          <w:marRight w:val="0"/>
          <w:marTop w:val="0"/>
          <w:marBottom w:val="0"/>
          <w:divBdr>
            <w:top w:val="none" w:sz="0" w:space="0" w:color="auto"/>
            <w:left w:val="none" w:sz="0" w:space="0" w:color="auto"/>
            <w:bottom w:val="none" w:sz="0" w:space="0" w:color="auto"/>
            <w:right w:val="none" w:sz="0" w:space="0" w:color="auto"/>
          </w:divBdr>
        </w:div>
        <w:div w:id="1480729599">
          <w:marLeft w:val="640"/>
          <w:marRight w:val="0"/>
          <w:marTop w:val="0"/>
          <w:marBottom w:val="0"/>
          <w:divBdr>
            <w:top w:val="none" w:sz="0" w:space="0" w:color="auto"/>
            <w:left w:val="none" w:sz="0" w:space="0" w:color="auto"/>
            <w:bottom w:val="none" w:sz="0" w:space="0" w:color="auto"/>
            <w:right w:val="none" w:sz="0" w:space="0" w:color="auto"/>
          </w:divBdr>
        </w:div>
        <w:div w:id="1568613447">
          <w:marLeft w:val="640"/>
          <w:marRight w:val="0"/>
          <w:marTop w:val="0"/>
          <w:marBottom w:val="0"/>
          <w:divBdr>
            <w:top w:val="none" w:sz="0" w:space="0" w:color="auto"/>
            <w:left w:val="none" w:sz="0" w:space="0" w:color="auto"/>
            <w:bottom w:val="none" w:sz="0" w:space="0" w:color="auto"/>
            <w:right w:val="none" w:sz="0" w:space="0" w:color="auto"/>
          </w:divBdr>
        </w:div>
        <w:div w:id="1626695975">
          <w:marLeft w:val="640"/>
          <w:marRight w:val="0"/>
          <w:marTop w:val="0"/>
          <w:marBottom w:val="0"/>
          <w:divBdr>
            <w:top w:val="none" w:sz="0" w:space="0" w:color="auto"/>
            <w:left w:val="none" w:sz="0" w:space="0" w:color="auto"/>
            <w:bottom w:val="none" w:sz="0" w:space="0" w:color="auto"/>
            <w:right w:val="none" w:sz="0" w:space="0" w:color="auto"/>
          </w:divBdr>
        </w:div>
        <w:div w:id="1647197732">
          <w:marLeft w:val="640"/>
          <w:marRight w:val="0"/>
          <w:marTop w:val="0"/>
          <w:marBottom w:val="0"/>
          <w:divBdr>
            <w:top w:val="none" w:sz="0" w:space="0" w:color="auto"/>
            <w:left w:val="none" w:sz="0" w:space="0" w:color="auto"/>
            <w:bottom w:val="none" w:sz="0" w:space="0" w:color="auto"/>
            <w:right w:val="none" w:sz="0" w:space="0" w:color="auto"/>
          </w:divBdr>
        </w:div>
        <w:div w:id="1761870030">
          <w:marLeft w:val="640"/>
          <w:marRight w:val="0"/>
          <w:marTop w:val="0"/>
          <w:marBottom w:val="0"/>
          <w:divBdr>
            <w:top w:val="none" w:sz="0" w:space="0" w:color="auto"/>
            <w:left w:val="none" w:sz="0" w:space="0" w:color="auto"/>
            <w:bottom w:val="none" w:sz="0" w:space="0" w:color="auto"/>
            <w:right w:val="none" w:sz="0" w:space="0" w:color="auto"/>
          </w:divBdr>
        </w:div>
        <w:div w:id="1814365560">
          <w:marLeft w:val="640"/>
          <w:marRight w:val="0"/>
          <w:marTop w:val="0"/>
          <w:marBottom w:val="0"/>
          <w:divBdr>
            <w:top w:val="none" w:sz="0" w:space="0" w:color="auto"/>
            <w:left w:val="none" w:sz="0" w:space="0" w:color="auto"/>
            <w:bottom w:val="none" w:sz="0" w:space="0" w:color="auto"/>
            <w:right w:val="none" w:sz="0" w:space="0" w:color="auto"/>
          </w:divBdr>
        </w:div>
        <w:div w:id="1827278514">
          <w:marLeft w:val="640"/>
          <w:marRight w:val="0"/>
          <w:marTop w:val="0"/>
          <w:marBottom w:val="0"/>
          <w:divBdr>
            <w:top w:val="none" w:sz="0" w:space="0" w:color="auto"/>
            <w:left w:val="none" w:sz="0" w:space="0" w:color="auto"/>
            <w:bottom w:val="none" w:sz="0" w:space="0" w:color="auto"/>
            <w:right w:val="none" w:sz="0" w:space="0" w:color="auto"/>
          </w:divBdr>
        </w:div>
        <w:div w:id="1840655519">
          <w:marLeft w:val="640"/>
          <w:marRight w:val="0"/>
          <w:marTop w:val="0"/>
          <w:marBottom w:val="0"/>
          <w:divBdr>
            <w:top w:val="none" w:sz="0" w:space="0" w:color="auto"/>
            <w:left w:val="none" w:sz="0" w:space="0" w:color="auto"/>
            <w:bottom w:val="none" w:sz="0" w:space="0" w:color="auto"/>
            <w:right w:val="none" w:sz="0" w:space="0" w:color="auto"/>
          </w:divBdr>
        </w:div>
        <w:div w:id="2044019003">
          <w:marLeft w:val="640"/>
          <w:marRight w:val="0"/>
          <w:marTop w:val="0"/>
          <w:marBottom w:val="0"/>
          <w:divBdr>
            <w:top w:val="none" w:sz="0" w:space="0" w:color="auto"/>
            <w:left w:val="none" w:sz="0" w:space="0" w:color="auto"/>
            <w:bottom w:val="none" w:sz="0" w:space="0" w:color="auto"/>
            <w:right w:val="none" w:sz="0" w:space="0" w:color="auto"/>
          </w:divBdr>
        </w:div>
      </w:divsChild>
    </w:div>
    <w:div w:id="1065883174">
      <w:bodyDiv w:val="1"/>
      <w:marLeft w:val="0"/>
      <w:marRight w:val="0"/>
      <w:marTop w:val="0"/>
      <w:marBottom w:val="0"/>
      <w:divBdr>
        <w:top w:val="none" w:sz="0" w:space="0" w:color="auto"/>
        <w:left w:val="none" w:sz="0" w:space="0" w:color="auto"/>
        <w:bottom w:val="none" w:sz="0" w:space="0" w:color="auto"/>
        <w:right w:val="none" w:sz="0" w:space="0" w:color="auto"/>
      </w:divBdr>
      <w:divsChild>
        <w:div w:id="36123599">
          <w:marLeft w:val="640"/>
          <w:marRight w:val="0"/>
          <w:marTop w:val="0"/>
          <w:marBottom w:val="0"/>
          <w:divBdr>
            <w:top w:val="none" w:sz="0" w:space="0" w:color="auto"/>
            <w:left w:val="none" w:sz="0" w:space="0" w:color="auto"/>
            <w:bottom w:val="none" w:sz="0" w:space="0" w:color="auto"/>
            <w:right w:val="none" w:sz="0" w:space="0" w:color="auto"/>
          </w:divBdr>
        </w:div>
        <w:div w:id="60909945">
          <w:marLeft w:val="640"/>
          <w:marRight w:val="0"/>
          <w:marTop w:val="0"/>
          <w:marBottom w:val="0"/>
          <w:divBdr>
            <w:top w:val="none" w:sz="0" w:space="0" w:color="auto"/>
            <w:left w:val="none" w:sz="0" w:space="0" w:color="auto"/>
            <w:bottom w:val="none" w:sz="0" w:space="0" w:color="auto"/>
            <w:right w:val="none" w:sz="0" w:space="0" w:color="auto"/>
          </w:divBdr>
        </w:div>
        <w:div w:id="61762385">
          <w:marLeft w:val="640"/>
          <w:marRight w:val="0"/>
          <w:marTop w:val="0"/>
          <w:marBottom w:val="0"/>
          <w:divBdr>
            <w:top w:val="none" w:sz="0" w:space="0" w:color="auto"/>
            <w:left w:val="none" w:sz="0" w:space="0" w:color="auto"/>
            <w:bottom w:val="none" w:sz="0" w:space="0" w:color="auto"/>
            <w:right w:val="none" w:sz="0" w:space="0" w:color="auto"/>
          </w:divBdr>
        </w:div>
        <w:div w:id="99103809">
          <w:marLeft w:val="640"/>
          <w:marRight w:val="0"/>
          <w:marTop w:val="0"/>
          <w:marBottom w:val="0"/>
          <w:divBdr>
            <w:top w:val="none" w:sz="0" w:space="0" w:color="auto"/>
            <w:left w:val="none" w:sz="0" w:space="0" w:color="auto"/>
            <w:bottom w:val="none" w:sz="0" w:space="0" w:color="auto"/>
            <w:right w:val="none" w:sz="0" w:space="0" w:color="auto"/>
          </w:divBdr>
        </w:div>
        <w:div w:id="155264912">
          <w:marLeft w:val="640"/>
          <w:marRight w:val="0"/>
          <w:marTop w:val="0"/>
          <w:marBottom w:val="0"/>
          <w:divBdr>
            <w:top w:val="none" w:sz="0" w:space="0" w:color="auto"/>
            <w:left w:val="none" w:sz="0" w:space="0" w:color="auto"/>
            <w:bottom w:val="none" w:sz="0" w:space="0" w:color="auto"/>
            <w:right w:val="none" w:sz="0" w:space="0" w:color="auto"/>
          </w:divBdr>
        </w:div>
        <w:div w:id="230047042">
          <w:marLeft w:val="640"/>
          <w:marRight w:val="0"/>
          <w:marTop w:val="0"/>
          <w:marBottom w:val="0"/>
          <w:divBdr>
            <w:top w:val="none" w:sz="0" w:space="0" w:color="auto"/>
            <w:left w:val="none" w:sz="0" w:space="0" w:color="auto"/>
            <w:bottom w:val="none" w:sz="0" w:space="0" w:color="auto"/>
            <w:right w:val="none" w:sz="0" w:space="0" w:color="auto"/>
          </w:divBdr>
        </w:div>
        <w:div w:id="276528169">
          <w:marLeft w:val="640"/>
          <w:marRight w:val="0"/>
          <w:marTop w:val="0"/>
          <w:marBottom w:val="0"/>
          <w:divBdr>
            <w:top w:val="none" w:sz="0" w:space="0" w:color="auto"/>
            <w:left w:val="none" w:sz="0" w:space="0" w:color="auto"/>
            <w:bottom w:val="none" w:sz="0" w:space="0" w:color="auto"/>
            <w:right w:val="none" w:sz="0" w:space="0" w:color="auto"/>
          </w:divBdr>
        </w:div>
        <w:div w:id="396317854">
          <w:marLeft w:val="640"/>
          <w:marRight w:val="0"/>
          <w:marTop w:val="0"/>
          <w:marBottom w:val="0"/>
          <w:divBdr>
            <w:top w:val="none" w:sz="0" w:space="0" w:color="auto"/>
            <w:left w:val="none" w:sz="0" w:space="0" w:color="auto"/>
            <w:bottom w:val="none" w:sz="0" w:space="0" w:color="auto"/>
            <w:right w:val="none" w:sz="0" w:space="0" w:color="auto"/>
          </w:divBdr>
        </w:div>
        <w:div w:id="469976987">
          <w:marLeft w:val="640"/>
          <w:marRight w:val="0"/>
          <w:marTop w:val="0"/>
          <w:marBottom w:val="0"/>
          <w:divBdr>
            <w:top w:val="none" w:sz="0" w:space="0" w:color="auto"/>
            <w:left w:val="none" w:sz="0" w:space="0" w:color="auto"/>
            <w:bottom w:val="none" w:sz="0" w:space="0" w:color="auto"/>
            <w:right w:val="none" w:sz="0" w:space="0" w:color="auto"/>
          </w:divBdr>
        </w:div>
        <w:div w:id="516433287">
          <w:marLeft w:val="640"/>
          <w:marRight w:val="0"/>
          <w:marTop w:val="0"/>
          <w:marBottom w:val="0"/>
          <w:divBdr>
            <w:top w:val="none" w:sz="0" w:space="0" w:color="auto"/>
            <w:left w:val="none" w:sz="0" w:space="0" w:color="auto"/>
            <w:bottom w:val="none" w:sz="0" w:space="0" w:color="auto"/>
            <w:right w:val="none" w:sz="0" w:space="0" w:color="auto"/>
          </w:divBdr>
        </w:div>
        <w:div w:id="577786547">
          <w:marLeft w:val="640"/>
          <w:marRight w:val="0"/>
          <w:marTop w:val="0"/>
          <w:marBottom w:val="0"/>
          <w:divBdr>
            <w:top w:val="none" w:sz="0" w:space="0" w:color="auto"/>
            <w:left w:val="none" w:sz="0" w:space="0" w:color="auto"/>
            <w:bottom w:val="none" w:sz="0" w:space="0" w:color="auto"/>
            <w:right w:val="none" w:sz="0" w:space="0" w:color="auto"/>
          </w:divBdr>
        </w:div>
        <w:div w:id="683172926">
          <w:marLeft w:val="640"/>
          <w:marRight w:val="0"/>
          <w:marTop w:val="0"/>
          <w:marBottom w:val="0"/>
          <w:divBdr>
            <w:top w:val="none" w:sz="0" w:space="0" w:color="auto"/>
            <w:left w:val="none" w:sz="0" w:space="0" w:color="auto"/>
            <w:bottom w:val="none" w:sz="0" w:space="0" w:color="auto"/>
            <w:right w:val="none" w:sz="0" w:space="0" w:color="auto"/>
          </w:divBdr>
        </w:div>
        <w:div w:id="786433768">
          <w:marLeft w:val="640"/>
          <w:marRight w:val="0"/>
          <w:marTop w:val="0"/>
          <w:marBottom w:val="0"/>
          <w:divBdr>
            <w:top w:val="none" w:sz="0" w:space="0" w:color="auto"/>
            <w:left w:val="none" w:sz="0" w:space="0" w:color="auto"/>
            <w:bottom w:val="none" w:sz="0" w:space="0" w:color="auto"/>
            <w:right w:val="none" w:sz="0" w:space="0" w:color="auto"/>
          </w:divBdr>
        </w:div>
        <w:div w:id="921571418">
          <w:marLeft w:val="640"/>
          <w:marRight w:val="0"/>
          <w:marTop w:val="0"/>
          <w:marBottom w:val="0"/>
          <w:divBdr>
            <w:top w:val="none" w:sz="0" w:space="0" w:color="auto"/>
            <w:left w:val="none" w:sz="0" w:space="0" w:color="auto"/>
            <w:bottom w:val="none" w:sz="0" w:space="0" w:color="auto"/>
            <w:right w:val="none" w:sz="0" w:space="0" w:color="auto"/>
          </w:divBdr>
        </w:div>
        <w:div w:id="948927296">
          <w:marLeft w:val="640"/>
          <w:marRight w:val="0"/>
          <w:marTop w:val="0"/>
          <w:marBottom w:val="0"/>
          <w:divBdr>
            <w:top w:val="none" w:sz="0" w:space="0" w:color="auto"/>
            <w:left w:val="none" w:sz="0" w:space="0" w:color="auto"/>
            <w:bottom w:val="none" w:sz="0" w:space="0" w:color="auto"/>
            <w:right w:val="none" w:sz="0" w:space="0" w:color="auto"/>
          </w:divBdr>
        </w:div>
        <w:div w:id="1008020077">
          <w:marLeft w:val="640"/>
          <w:marRight w:val="0"/>
          <w:marTop w:val="0"/>
          <w:marBottom w:val="0"/>
          <w:divBdr>
            <w:top w:val="none" w:sz="0" w:space="0" w:color="auto"/>
            <w:left w:val="none" w:sz="0" w:space="0" w:color="auto"/>
            <w:bottom w:val="none" w:sz="0" w:space="0" w:color="auto"/>
            <w:right w:val="none" w:sz="0" w:space="0" w:color="auto"/>
          </w:divBdr>
        </w:div>
        <w:div w:id="1146050822">
          <w:marLeft w:val="640"/>
          <w:marRight w:val="0"/>
          <w:marTop w:val="0"/>
          <w:marBottom w:val="0"/>
          <w:divBdr>
            <w:top w:val="none" w:sz="0" w:space="0" w:color="auto"/>
            <w:left w:val="none" w:sz="0" w:space="0" w:color="auto"/>
            <w:bottom w:val="none" w:sz="0" w:space="0" w:color="auto"/>
            <w:right w:val="none" w:sz="0" w:space="0" w:color="auto"/>
          </w:divBdr>
        </w:div>
        <w:div w:id="1184249752">
          <w:marLeft w:val="640"/>
          <w:marRight w:val="0"/>
          <w:marTop w:val="0"/>
          <w:marBottom w:val="0"/>
          <w:divBdr>
            <w:top w:val="none" w:sz="0" w:space="0" w:color="auto"/>
            <w:left w:val="none" w:sz="0" w:space="0" w:color="auto"/>
            <w:bottom w:val="none" w:sz="0" w:space="0" w:color="auto"/>
            <w:right w:val="none" w:sz="0" w:space="0" w:color="auto"/>
          </w:divBdr>
        </w:div>
        <w:div w:id="1276207986">
          <w:marLeft w:val="640"/>
          <w:marRight w:val="0"/>
          <w:marTop w:val="0"/>
          <w:marBottom w:val="0"/>
          <w:divBdr>
            <w:top w:val="none" w:sz="0" w:space="0" w:color="auto"/>
            <w:left w:val="none" w:sz="0" w:space="0" w:color="auto"/>
            <w:bottom w:val="none" w:sz="0" w:space="0" w:color="auto"/>
            <w:right w:val="none" w:sz="0" w:space="0" w:color="auto"/>
          </w:divBdr>
        </w:div>
        <w:div w:id="1304432309">
          <w:marLeft w:val="640"/>
          <w:marRight w:val="0"/>
          <w:marTop w:val="0"/>
          <w:marBottom w:val="0"/>
          <w:divBdr>
            <w:top w:val="none" w:sz="0" w:space="0" w:color="auto"/>
            <w:left w:val="none" w:sz="0" w:space="0" w:color="auto"/>
            <w:bottom w:val="none" w:sz="0" w:space="0" w:color="auto"/>
            <w:right w:val="none" w:sz="0" w:space="0" w:color="auto"/>
          </w:divBdr>
        </w:div>
        <w:div w:id="1318074445">
          <w:marLeft w:val="640"/>
          <w:marRight w:val="0"/>
          <w:marTop w:val="0"/>
          <w:marBottom w:val="0"/>
          <w:divBdr>
            <w:top w:val="none" w:sz="0" w:space="0" w:color="auto"/>
            <w:left w:val="none" w:sz="0" w:space="0" w:color="auto"/>
            <w:bottom w:val="none" w:sz="0" w:space="0" w:color="auto"/>
            <w:right w:val="none" w:sz="0" w:space="0" w:color="auto"/>
          </w:divBdr>
        </w:div>
        <w:div w:id="1431780334">
          <w:marLeft w:val="640"/>
          <w:marRight w:val="0"/>
          <w:marTop w:val="0"/>
          <w:marBottom w:val="0"/>
          <w:divBdr>
            <w:top w:val="none" w:sz="0" w:space="0" w:color="auto"/>
            <w:left w:val="none" w:sz="0" w:space="0" w:color="auto"/>
            <w:bottom w:val="none" w:sz="0" w:space="0" w:color="auto"/>
            <w:right w:val="none" w:sz="0" w:space="0" w:color="auto"/>
          </w:divBdr>
        </w:div>
        <w:div w:id="1460297946">
          <w:marLeft w:val="640"/>
          <w:marRight w:val="0"/>
          <w:marTop w:val="0"/>
          <w:marBottom w:val="0"/>
          <w:divBdr>
            <w:top w:val="none" w:sz="0" w:space="0" w:color="auto"/>
            <w:left w:val="none" w:sz="0" w:space="0" w:color="auto"/>
            <w:bottom w:val="none" w:sz="0" w:space="0" w:color="auto"/>
            <w:right w:val="none" w:sz="0" w:space="0" w:color="auto"/>
          </w:divBdr>
        </w:div>
        <w:div w:id="1524593993">
          <w:marLeft w:val="640"/>
          <w:marRight w:val="0"/>
          <w:marTop w:val="0"/>
          <w:marBottom w:val="0"/>
          <w:divBdr>
            <w:top w:val="none" w:sz="0" w:space="0" w:color="auto"/>
            <w:left w:val="none" w:sz="0" w:space="0" w:color="auto"/>
            <w:bottom w:val="none" w:sz="0" w:space="0" w:color="auto"/>
            <w:right w:val="none" w:sz="0" w:space="0" w:color="auto"/>
          </w:divBdr>
        </w:div>
        <w:div w:id="1525484347">
          <w:marLeft w:val="640"/>
          <w:marRight w:val="0"/>
          <w:marTop w:val="0"/>
          <w:marBottom w:val="0"/>
          <w:divBdr>
            <w:top w:val="none" w:sz="0" w:space="0" w:color="auto"/>
            <w:left w:val="none" w:sz="0" w:space="0" w:color="auto"/>
            <w:bottom w:val="none" w:sz="0" w:space="0" w:color="auto"/>
            <w:right w:val="none" w:sz="0" w:space="0" w:color="auto"/>
          </w:divBdr>
        </w:div>
        <w:div w:id="1607691013">
          <w:marLeft w:val="640"/>
          <w:marRight w:val="0"/>
          <w:marTop w:val="0"/>
          <w:marBottom w:val="0"/>
          <w:divBdr>
            <w:top w:val="none" w:sz="0" w:space="0" w:color="auto"/>
            <w:left w:val="none" w:sz="0" w:space="0" w:color="auto"/>
            <w:bottom w:val="none" w:sz="0" w:space="0" w:color="auto"/>
            <w:right w:val="none" w:sz="0" w:space="0" w:color="auto"/>
          </w:divBdr>
        </w:div>
        <w:div w:id="1796488981">
          <w:marLeft w:val="640"/>
          <w:marRight w:val="0"/>
          <w:marTop w:val="0"/>
          <w:marBottom w:val="0"/>
          <w:divBdr>
            <w:top w:val="none" w:sz="0" w:space="0" w:color="auto"/>
            <w:left w:val="none" w:sz="0" w:space="0" w:color="auto"/>
            <w:bottom w:val="none" w:sz="0" w:space="0" w:color="auto"/>
            <w:right w:val="none" w:sz="0" w:space="0" w:color="auto"/>
          </w:divBdr>
        </w:div>
        <w:div w:id="1810243354">
          <w:marLeft w:val="640"/>
          <w:marRight w:val="0"/>
          <w:marTop w:val="0"/>
          <w:marBottom w:val="0"/>
          <w:divBdr>
            <w:top w:val="none" w:sz="0" w:space="0" w:color="auto"/>
            <w:left w:val="none" w:sz="0" w:space="0" w:color="auto"/>
            <w:bottom w:val="none" w:sz="0" w:space="0" w:color="auto"/>
            <w:right w:val="none" w:sz="0" w:space="0" w:color="auto"/>
          </w:divBdr>
        </w:div>
        <w:div w:id="1852529702">
          <w:marLeft w:val="640"/>
          <w:marRight w:val="0"/>
          <w:marTop w:val="0"/>
          <w:marBottom w:val="0"/>
          <w:divBdr>
            <w:top w:val="none" w:sz="0" w:space="0" w:color="auto"/>
            <w:left w:val="none" w:sz="0" w:space="0" w:color="auto"/>
            <w:bottom w:val="none" w:sz="0" w:space="0" w:color="auto"/>
            <w:right w:val="none" w:sz="0" w:space="0" w:color="auto"/>
          </w:divBdr>
        </w:div>
        <w:div w:id="1864977939">
          <w:marLeft w:val="640"/>
          <w:marRight w:val="0"/>
          <w:marTop w:val="0"/>
          <w:marBottom w:val="0"/>
          <w:divBdr>
            <w:top w:val="none" w:sz="0" w:space="0" w:color="auto"/>
            <w:left w:val="none" w:sz="0" w:space="0" w:color="auto"/>
            <w:bottom w:val="none" w:sz="0" w:space="0" w:color="auto"/>
            <w:right w:val="none" w:sz="0" w:space="0" w:color="auto"/>
          </w:divBdr>
        </w:div>
        <w:div w:id="1889686152">
          <w:marLeft w:val="640"/>
          <w:marRight w:val="0"/>
          <w:marTop w:val="0"/>
          <w:marBottom w:val="0"/>
          <w:divBdr>
            <w:top w:val="none" w:sz="0" w:space="0" w:color="auto"/>
            <w:left w:val="none" w:sz="0" w:space="0" w:color="auto"/>
            <w:bottom w:val="none" w:sz="0" w:space="0" w:color="auto"/>
            <w:right w:val="none" w:sz="0" w:space="0" w:color="auto"/>
          </w:divBdr>
        </w:div>
        <w:div w:id="1962371671">
          <w:marLeft w:val="640"/>
          <w:marRight w:val="0"/>
          <w:marTop w:val="0"/>
          <w:marBottom w:val="0"/>
          <w:divBdr>
            <w:top w:val="none" w:sz="0" w:space="0" w:color="auto"/>
            <w:left w:val="none" w:sz="0" w:space="0" w:color="auto"/>
            <w:bottom w:val="none" w:sz="0" w:space="0" w:color="auto"/>
            <w:right w:val="none" w:sz="0" w:space="0" w:color="auto"/>
          </w:divBdr>
        </w:div>
        <w:div w:id="2073698078">
          <w:marLeft w:val="640"/>
          <w:marRight w:val="0"/>
          <w:marTop w:val="0"/>
          <w:marBottom w:val="0"/>
          <w:divBdr>
            <w:top w:val="none" w:sz="0" w:space="0" w:color="auto"/>
            <w:left w:val="none" w:sz="0" w:space="0" w:color="auto"/>
            <w:bottom w:val="none" w:sz="0" w:space="0" w:color="auto"/>
            <w:right w:val="none" w:sz="0" w:space="0" w:color="auto"/>
          </w:divBdr>
        </w:div>
      </w:divsChild>
    </w:div>
    <w:div w:id="1080711541">
      <w:bodyDiv w:val="1"/>
      <w:marLeft w:val="0"/>
      <w:marRight w:val="0"/>
      <w:marTop w:val="0"/>
      <w:marBottom w:val="0"/>
      <w:divBdr>
        <w:top w:val="none" w:sz="0" w:space="0" w:color="auto"/>
        <w:left w:val="none" w:sz="0" w:space="0" w:color="auto"/>
        <w:bottom w:val="none" w:sz="0" w:space="0" w:color="auto"/>
        <w:right w:val="none" w:sz="0" w:space="0" w:color="auto"/>
      </w:divBdr>
      <w:divsChild>
        <w:div w:id="24528757">
          <w:marLeft w:val="640"/>
          <w:marRight w:val="0"/>
          <w:marTop w:val="0"/>
          <w:marBottom w:val="0"/>
          <w:divBdr>
            <w:top w:val="none" w:sz="0" w:space="0" w:color="auto"/>
            <w:left w:val="none" w:sz="0" w:space="0" w:color="auto"/>
            <w:bottom w:val="none" w:sz="0" w:space="0" w:color="auto"/>
            <w:right w:val="none" w:sz="0" w:space="0" w:color="auto"/>
          </w:divBdr>
        </w:div>
        <w:div w:id="48846421">
          <w:marLeft w:val="640"/>
          <w:marRight w:val="0"/>
          <w:marTop w:val="0"/>
          <w:marBottom w:val="0"/>
          <w:divBdr>
            <w:top w:val="none" w:sz="0" w:space="0" w:color="auto"/>
            <w:left w:val="none" w:sz="0" w:space="0" w:color="auto"/>
            <w:bottom w:val="none" w:sz="0" w:space="0" w:color="auto"/>
            <w:right w:val="none" w:sz="0" w:space="0" w:color="auto"/>
          </w:divBdr>
        </w:div>
        <w:div w:id="64690636">
          <w:marLeft w:val="640"/>
          <w:marRight w:val="0"/>
          <w:marTop w:val="0"/>
          <w:marBottom w:val="0"/>
          <w:divBdr>
            <w:top w:val="none" w:sz="0" w:space="0" w:color="auto"/>
            <w:left w:val="none" w:sz="0" w:space="0" w:color="auto"/>
            <w:bottom w:val="none" w:sz="0" w:space="0" w:color="auto"/>
            <w:right w:val="none" w:sz="0" w:space="0" w:color="auto"/>
          </w:divBdr>
        </w:div>
        <w:div w:id="148793810">
          <w:marLeft w:val="640"/>
          <w:marRight w:val="0"/>
          <w:marTop w:val="0"/>
          <w:marBottom w:val="0"/>
          <w:divBdr>
            <w:top w:val="none" w:sz="0" w:space="0" w:color="auto"/>
            <w:left w:val="none" w:sz="0" w:space="0" w:color="auto"/>
            <w:bottom w:val="none" w:sz="0" w:space="0" w:color="auto"/>
            <w:right w:val="none" w:sz="0" w:space="0" w:color="auto"/>
          </w:divBdr>
        </w:div>
        <w:div w:id="161052246">
          <w:marLeft w:val="640"/>
          <w:marRight w:val="0"/>
          <w:marTop w:val="0"/>
          <w:marBottom w:val="0"/>
          <w:divBdr>
            <w:top w:val="none" w:sz="0" w:space="0" w:color="auto"/>
            <w:left w:val="none" w:sz="0" w:space="0" w:color="auto"/>
            <w:bottom w:val="none" w:sz="0" w:space="0" w:color="auto"/>
            <w:right w:val="none" w:sz="0" w:space="0" w:color="auto"/>
          </w:divBdr>
        </w:div>
        <w:div w:id="183445138">
          <w:marLeft w:val="640"/>
          <w:marRight w:val="0"/>
          <w:marTop w:val="0"/>
          <w:marBottom w:val="0"/>
          <w:divBdr>
            <w:top w:val="none" w:sz="0" w:space="0" w:color="auto"/>
            <w:left w:val="none" w:sz="0" w:space="0" w:color="auto"/>
            <w:bottom w:val="none" w:sz="0" w:space="0" w:color="auto"/>
            <w:right w:val="none" w:sz="0" w:space="0" w:color="auto"/>
          </w:divBdr>
        </w:div>
        <w:div w:id="225998365">
          <w:marLeft w:val="640"/>
          <w:marRight w:val="0"/>
          <w:marTop w:val="0"/>
          <w:marBottom w:val="0"/>
          <w:divBdr>
            <w:top w:val="none" w:sz="0" w:space="0" w:color="auto"/>
            <w:left w:val="none" w:sz="0" w:space="0" w:color="auto"/>
            <w:bottom w:val="none" w:sz="0" w:space="0" w:color="auto"/>
            <w:right w:val="none" w:sz="0" w:space="0" w:color="auto"/>
          </w:divBdr>
        </w:div>
        <w:div w:id="243728543">
          <w:marLeft w:val="640"/>
          <w:marRight w:val="0"/>
          <w:marTop w:val="0"/>
          <w:marBottom w:val="0"/>
          <w:divBdr>
            <w:top w:val="none" w:sz="0" w:space="0" w:color="auto"/>
            <w:left w:val="none" w:sz="0" w:space="0" w:color="auto"/>
            <w:bottom w:val="none" w:sz="0" w:space="0" w:color="auto"/>
            <w:right w:val="none" w:sz="0" w:space="0" w:color="auto"/>
          </w:divBdr>
        </w:div>
        <w:div w:id="261496755">
          <w:marLeft w:val="640"/>
          <w:marRight w:val="0"/>
          <w:marTop w:val="0"/>
          <w:marBottom w:val="0"/>
          <w:divBdr>
            <w:top w:val="none" w:sz="0" w:space="0" w:color="auto"/>
            <w:left w:val="none" w:sz="0" w:space="0" w:color="auto"/>
            <w:bottom w:val="none" w:sz="0" w:space="0" w:color="auto"/>
            <w:right w:val="none" w:sz="0" w:space="0" w:color="auto"/>
          </w:divBdr>
        </w:div>
        <w:div w:id="340207104">
          <w:marLeft w:val="640"/>
          <w:marRight w:val="0"/>
          <w:marTop w:val="0"/>
          <w:marBottom w:val="0"/>
          <w:divBdr>
            <w:top w:val="none" w:sz="0" w:space="0" w:color="auto"/>
            <w:left w:val="none" w:sz="0" w:space="0" w:color="auto"/>
            <w:bottom w:val="none" w:sz="0" w:space="0" w:color="auto"/>
            <w:right w:val="none" w:sz="0" w:space="0" w:color="auto"/>
          </w:divBdr>
        </w:div>
        <w:div w:id="383141255">
          <w:marLeft w:val="640"/>
          <w:marRight w:val="0"/>
          <w:marTop w:val="0"/>
          <w:marBottom w:val="0"/>
          <w:divBdr>
            <w:top w:val="none" w:sz="0" w:space="0" w:color="auto"/>
            <w:left w:val="none" w:sz="0" w:space="0" w:color="auto"/>
            <w:bottom w:val="none" w:sz="0" w:space="0" w:color="auto"/>
            <w:right w:val="none" w:sz="0" w:space="0" w:color="auto"/>
          </w:divBdr>
        </w:div>
        <w:div w:id="416636764">
          <w:marLeft w:val="640"/>
          <w:marRight w:val="0"/>
          <w:marTop w:val="0"/>
          <w:marBottom w:val="0"/>
          <w:divBdr>
            <w:top w:val="none" w:sz="0" w:space="0" w:color="auto"/>
            <w:left w:val="none" w:sz="0" w:space="0" w:color="auto"/>
            <w:bottom w:val="none" w:sz="0" w:space="0" w:color="auto"/>
            <w:right w:val="none" w:sz="0" w:space="0" w:color="auto"/>
          </w:divBdr>
        </w:div>
        <w:div w:id="436366229">
          <w:marLeft w:val="640"/>
          <w:marRight w:val="0"/>
          <w:marTop w:val="0"/>
          <w:marBottom w:val="0"/>
          <w:divBdr>
            <w:top w:val="none" w:sz="0" w:space="0" w:color="auto"/>
            <w:left w:val="none" w:sz="0" w:space="0" w:color="auto"/>
            <w:bottom w:val="none" w:sz="0" w:space="0" w:color="auto"/>
            <w:right w:val="none" w:sz="0" w:space="0" w:color="auto"/>
          </w:divBdr>
        </w:div>
        <w:div w:id="681392597">
          <w:marLeft w:val="640"/>
          <w:marRight w:val="0"/>
          <w:marTop w:val="0"/>
          <w:marBottom w:val="0"/>
          <w:divBdr>
            <w:top w:val="none" w:sz="0" w:space="0" w:color="auto"/>
            <w:left w:val="none" w:sz="0" w:space="0" w:color="auto"/>
            <w:bottom w:val="none" w:sz="0" w:space="0" w:color="auto"/>
            <w:right w:val="none" w:sz="0" w:space="0" w:color="auto"/>
          </w:divBdr>
        </w:div>
        <w:div w:id="743265304">
          <w:marLeft w:val="640"/>
          <w:marRight w:val="0"/>
          <w:marTop w:val="0"/>
          <w:marBottom w:val="0"/>
          <w:divBdr>
            <w:top w:val="none" w:sz="0" w:space="0" w:color="auto"/>
            <w:left w:val="none" w:sz="0" w:space="0" w:color="auto"/>
            <w:bottom w:val="none" w:sz="0" w:space="0" w:color="auto"/>
            <w:right w:val="none" w:sz="0" w:space="0" w:color="auto"/>
          </w:divBdr>
        </w:div>
        <w:div w:id="892422359">
          <w:marLeft w:val="640"/>
          <w:marRight w:val="0"/>
          <w:marTop w:val="0"/>
          <w:marBottom w:val="0"/>
          <w:divBdr>
            <w:top w:val="none" w:sz="0" w:space="0" w:color="auto"/>
            <w:left w:val="none" w:sz="0" w:space="0" w:color="auto"/>
            <w:bottom w:val="none" w:sz="0" w:space="0" w:color="auto"/>
            <w:right w:val="none" w:sz="0" w:space="0" w:color="auto"/>
          </w:divBdr>
        </w:div>
        <w:div w:id="957030780">
          <w:marLeft w:val="640"/>
          <w:marRight w:val="0"/>
          <w:marTop w:val="0"/>
          <w:marBottom w:val="0"/>
          <w:divBdr>
            <w:top w:val="none" w:sz="0" w:space="0" w:color="auto"/>
            <w:left w:val="none" w:sz="0" w:space="0" w:color="auto"/>
            <w:bottom w:val="none" w:sz="0" w:space="0" w:color="auto"/>
            <w:right w:val="none" w:sz="0" w:space="0" w:color="auto"/>
          </w:divBdr>
        </w:div>
        <w:div w:id="1014921224">
          <w:marLeft w:val="640"/>
          <w:marRight w:val="0"/>
          <w:marTop w:val="0"/>
          <w:marBottom w:val="0"/>
          <w:divBdr>
            <w:top w:val="none" w:sz="0" w:space="0" w:color="auto"/>
            <w:left w:val="none" w:sz="0" w:space="0" w:color="auto"/>
            <w:bottom w:val="none" w:sz="0" w:space="0" w:color="auto"/>
            <w:right w:val="none" w:sz="0" w:space="0" w:color="auto"/>
          </w:divBdr>
        </w:div>
        <w:div w:id="1077050280">
          <w:marLeft w:val="640"/>
          <w:marRight w:val="0"/>
          <w:marTop w:val="0"/>
          <w:marBottom w:val="0"/>
          <w:divBdr>
            <w:top w:val="none" w:sz="0" w:space="0" w:color="auto"/>
            <w:left w:val="none" w:sz="0" w:space="0" w:color="auto"/>
            <w:bottom w:val="none" w:sz="0" w:space="0" w:color="auto"/>
            <w:right w:val="none" w:sz="0" w:space="0" w:color="auto"/>
          </w:divBdr>
        </w:div>
        <w:div w:id="1107042246">
          <w:marLeft w:val="640"/>
          <w:marRight w:val="0"/>
          <w:marTop w:val="0"/>
          <w:marBottom w:val="0"/>
          <w:divBdr>
            <w:top w:val="none" w:sz="0" w:space="0" w:color="auto"/>
            <w:left w:val="none" w:sz="0" w:space="0" w:color="auto"/>
            <w:bottom w:val="none" w:sz="0" w:space="0" w:color="auto"/>
            <w:right w:val="none" w:sz="0" w:space="0" w:color="auto"/>
          </w:divBdr>
        </w:div>
        <w:div w:id="1149400511">
          <w:marLeft w:val="640"/>
          <w:marRight w:val="0"/>
          <w:marTop w:val="0"/>
          <w:marBottom w:val="0"/>
          <w:divBdr>
            <w:top w:val="none" w:sz="0" w:space="0" w:color="auto"/>
            <w:left w:val="none" w:sz="0" w:space="0" w:color="auto"/>
            <w:bottom w:val="none" w:sz="0" w:space="0" w:color="auto"/>
            <w:right w:val="none" w:sz="0" w:space="0" w:color="auto"/>
          </w:divBdr>
        </w:div>
        <w:div w:id="1201556743">
          <w:marLeft w:val="640"/>
          <w:marRight w:val="0"/>
          <w:marTop w:val="0"/>
          <w:marBottom w:val="0"/>
          <w:divBdr>
            <w:top w:val="none" w:sz="0" w:space="0" w:color="auto"/>
            <w:left w:val="none" w:sz="0" w:space="0" w:color="auto"/>
            <w:bottom w:val="none" w:sz="0" w:space="0" w:color="auto"/>
            <w:right w:val="none" w:sz="0" w:space="0" w:color="auto"/>
          </w:divBdr>
        </w:div>
        <w:div w:id="1314914438">
          <w:marLeft w:val="640"/>
          <w:marRight w:val="0"/>
          <w:marTop w:val="0"/>
          <w:marBottom w:val="0"/>
          <w:divBdr>
            <w:top w:val="none" w:sz="0" w:space="0" w:color="auto"/>
            <w:left w:val="none" w:sz="0" w:space="0" w:color="auto"/>
            <w:bottom w:val="none" w:sz="0" w:space="0" w:color="auto"/>
            <w:right w:val="none" w:sz="0" w:space="0" w:color="auto"/>
          </w:divBdr>
        </w:div>
        <w:div w:id="1393432804">
          <w:marLeft w:val="640"/>
          <w:marRight w:val="0"/>
          <w:marTop w:val="0"/>
          <w:marBottom w:val="0"/>
          <w:divBdr>
            <w:top w:val="none" w:sz="0" w:space="0" w:color="auto"/>
            <w:left w:val="none" w:sz="0" w:space="0" w:color="auto"/>
            <w:bottom w:val="none" w:sz="0" w:space="0" w:color="auto"/>
            <w:right w:val="none" w:sz="0" w:space="0" w:color="auto"/>
          </w:divBdr>
        </w:div>
        <w:div w:id="1431655081">
          <w:marLeft w:val="640"/>
          <w:marRight w:val="0"/>
          <w:marTop w:val="0"/>
          <w:marBottom w:val="0"/>
          <w:divBdr>
            <w:top w:val="none" w:sz="0" w:space="0" w:color="auto"/>
            <w:left w:val="none" w:sz="0" w:space="0" w:color="auto"/>
            <w:bottom w:val="none" w:sz="0" w:space="0" w:color="auto"/>
            <w:right w:val="none" w:sz="0" w:space="0" w:color="auto"/>
          </w:divBdr>
        </w:div>
        <w:div w:id="1481268696">
          <w:marLeft w:val="640"/>
          <w:marRight w:val="0"/>
          <w:marTop w:val="0"/>
          <w:marBottom w:val="0"/>
          <w:divBdr>
            <w:top w:val="none" w:sz="0" w:space="0" w:color="auto"/>
            <w:left w:val="none" w:sz="0" w:space="0" w:color="auto"/>
            <w:bottom w:val="none" w:sz="0" w:space="0" w:color="auto"/>
            <w:right w:val="none" w:sz="0" w:space="0" w:color="auto"/>
          </w:divBdr>
        </w:div>
        <w:div w:id="1518500049">
          <w:marLeft w:val="640"/>
          <w:marRight w:val="0"/>
          <w:marTop w:val="0"/>
          <w:marBottom w:val="0"/>
          <w:divBdr>
            <w:top w:val="none" w:sz="0" w:space="0" w:color="auto"/>
            <w:left w:val="none" w:sz="0" w:space="0" w:color="auto"/>
            <w:bottom w:val="none" w:sz="0" w:space="0" w:color="auto"/>
            <w:right w:val="none" w:sz="0" w:space="0" w:color="auto"/>
          </w:divBdr>
        </w:div>
        <w:div w:id="1606615781">
          <w:marLeft w:val="640"/>
          <w:marRight w:val="0"/>
          <w:marTop w:val="0"/>
          <w:marBottom w:val="0"/>
          <w:divBdr>
            <w:top w:val="none" w:sz="0" w:space="0" w:color="auto"/>
            <w:left w:val="none" w:sz="0" w:space="0" w:color="auto"/>
            <w:bottom w:val="none" w:sz="0" w:space="0" w:color="auto"/>
            <w:right w:val="none" w:sz="0" w:space="0" w:color="auto"/>
          </w:divBdr>
        </w:div>
        <w:div w:id="1655647072">
          <w:marLeft w:val="640"/>
          <w:marRight w:val="0"/>
          <w:marTop w:val="0"/>
          <w:marBottom w:val="0"/>
          <w:divBdr>
            <w:top w:val="none" w:sz="0" w:space="0" w:color="auto"/>
            <w:left w:val="none" w:sz="0" w:space="0" w:color="auto"/>
            <w:bottom w:val="none" w:sz="0" w:space="0" w:color="auto"/>
            <w:right w:val="none" w:sz="0" w:space="0" w:color="auto"/>
          </w:divBdr>
        </w:div>
        <w:div w:id="1699306906">
          <w:marLeft w:val="640"/>
          <w:marRight w:val="0"/>
          <w:marTop w:val="0"/>
          <w:marBottom w:val="0"/>
          <w:divBdr>
            <w:top w:val="none" w:sz="0" w:space="0" w:color="auto"/>
            <w:left w:val="none" w:sz="0" w:space="0" w:color="auto"/>
            <w:bottom w:val="none" w:sz="0" w:space="0" w:color="auto"/>
            <w:right w:val="none" w:sz="0" w:space="0" w:color="auto"/>
          </w:divBdr>
        </w:div>
        <w:div w:id="1765374931">
          <w:marLeft w:val="640"/>
          <w:marRight w:val="0"/>
          <w:marTop w:val="0"/>
          <w:marBottom w:val="0"/>
          <w:divBdr>
            <w:top w:val="none" w:sz="0" w:space="0" w:color="auto"/>
            <w:left w:val="none" w:sz="0" w:space="0" w:color="auto"/>
            <w:bottom w:val="none" w:sz="0" w:space="0" w:color="auto"/>
            <w:right w:val="none" w:sz="0" w:space="0" w:color="auto"/>
          </w:divBdr>
        </w:div>
        <w:div w:id="1855875917">
          <w:marLeft w:val="640"/>
          <w:marRight w:val="0"/>
          <w:marTop w:val="0"/>
          <w:marBottom w:val="0"/>
          <w:divBdr>
            <w:top w:val="none" w:sz="0" w:space="0" w:color="auto"/>
            <w:left w:val="none" w:sz="0" w:space="0" w:color="auto"/>
            <w:bottom w:val="none" w:sz="0" w:space="0" w:color="auto"/>
            <w:right w:val="none" w:sz="0" w:space="0" w:color="auto"/>
          </w:divBdr>
        </w:div>
        <w:div w:id="1861701432">
          <w:marLeft w:val="640"/>
          <w:marRight w:val="0"/>
          <w:marTop w:val="0"/>
          <w:marBottom w:val="0"/>
          <w:divBdr>
            <w:top w:val="none" w:sz="0" w:space="0" w:color="auto"/>
            <w:left w:val="none" w:sz="0" w:space="0" w:color="auto"/>
            <w:bottom w:val="none" w:sz="0" w:space="0" w:color="auto"/>
            <w:right w:val="none" w:sz="0" w:space="0" w:color="auto"/>
          </w:divBdr>
        </w:div>
        <w:div w:id="2045593912">
          <w:marLeft w:val="640"/>
          <w:marRight w:val="0"/>
          <w:marTop w:val="0"/>
          <w:marBottom w:val="0"/>
          <w:divBdr>
            <w:top w:val="none" w:sz="0" w:space="0" w:color="auto"/>
            <w:left w:val="none" w:sz="0" w:space="0" w:color="auto"/>
            <w:bottom w:val="none" w:sz="0" w:space="0" w:color="auto"/>
            <w:right w:val="none" w:sz="0" w:space="0" w:color="auto"/>
          </w:divBdr>
        </w:div>
      </w:divsChild>
    </w:div>
    <w:div w:id="1105929937">
      <w:bodyDiv w:val="1"/>
      <w:marLeft w:val="0"/>
      <w:marRight w:val="0"/>
      <w:marTop w:val="0"/>
      <w:marBottom w:val="0"/>
      <w:divBdr>
        <w:top w:val="none" w:sz="0" w:space="0" w:color="auto"/>
        <w:left w:val="none" w:sz="0" w:space="0" w:color="auto"/>
        <w:bottom w:val="none" w:sz="0" w:space="0" w:color="auto"/>
        <w:right w:val="none" w:sz="0" w:space="0" w:color="auto"/>
      </w:divBdr>
      <w:divsChild>
        <w:div w:id="19477648">
          <w:marLeft w:val="640"/>
          <w:marRight w:val="0"/>
          <w:marTop w:val="0"/>
          <w:marBottom w:val="0"/>
          <w:divBdr>
            <w:top w:val="none" w:sz="0" w:space="0" w:color="auto"/>
            <w:left w:val="none" w:sz="0" w:space="0" w:color="auto"/>
            <w:bottom w:val="none" w:sz="0" w:space="0" w:color="auto"/>
            <w:right w:val="none" w:sz="0" w:space="0" w:color="auto"/>
          </w:divBdr>
        </w:div>
        <w:div w:id="46102436">
          <w:marLeft w:val="640"/>
          <w:marRight w:val="0"/>
          <w:marTop w:val="0"/>
          <w:marBottom w:val="0"/>
          <w:divBdr>
            <w:top w:val="none" w:sz="0" w:space="0" w:color="auto"/>
            <w:left w:val="none" w:sz="0" w:space="0" w:color="auto"/>
            <w:bottom w:val="none" w:sz="0" w:space="0" w:color="auto"/>
            <w:right w:val="none" w:sz="0" w:space="0" w:color="auto"/>
          </w:divBdr>
        </w:div>
        <w:div w:id="65107642">
          <w:marLeft w:val="640"/>
          <w:marRight w:val="0"/>
          <w:marTop w:val="0"/>
          <w:marBottom w:val="0"/>
          <w:divBdr>
            <w:top w:val="none" w:sz="0" w:space="0" w:color="auto"/>
            <w:left w:val="none" w:sz="0" w:space="0" w:color="auto"/>
            <w:bottom w:val="none" w:sz="0" w:space="0" w:color="auto"/>
            <w:right w:val="none" w:sz="0" w:space="0" w:color="auto"/>
          </w:divBdr>
        </w:div>
        <w:div w:id="102068850">
          <w:marLeft w:val="640"/>
          <w:marRight w:val="0"/>
          <w:marTop w:val="0"/>
          <w:marBottom w:val="0"/>
          <w:divBdr>
            <w:top w:val="none" w:sz="0" w:space="0" w:color="auto"/>
            <w:left w:val="none" w:sz="0" w:space="0" w:color="auto"/>
            <w:bottom w:val="none" w:sz="0" w:space="0" w:color="auto"/>
            <w:right w:val="none" w:sz="0" w:space="0" w:color="auto"/>
          </w:divBdr>
        </w:div>
        <w:div w:id="173349483">
          <w:marLeft w:val="640"/>
          <w:marRight w:val="0"/>
          <w:marTop w:val="0"/>
          <w:marBottom w:val="0"/>
          <w:divBdr>
            <w:top w:val="none" w:sz="0" w:space="0" w:color="auto"/>
            <w:left w:val="none" w:sz="0" w:space="0" w:color="auto"/>
            <w:bottom w:val="none" w:sz="0" w:space="0" w:color="auto"/>
            <w:right w:val="none" w:sz="0" w:space="0" w:color="auto"/>
          </w:divBdr>
        </w:div>
        <w:div w:id="176777633">
          <w:marLeft w:val="640"/>
          <w:marRight w:val="0"/>
          <w:marTop w:val="0"/>
          <w:marBottom w:val="0"/>
          <w:divBdr>
            <w:top w:val="none" w:sz="0" w:space="0" w:color="auto"/>
            <w:left w:val="none" w:sz="0" w:space="0" w:color="auto"/>
            <w:bottom w:val="none" w:sz="0" w:space="0" w:color="auto"/>
            <w:right w:val="none" w:sz="0" w:space="0" w:color="auto"/>
          </w:divBdr>
        </w:div>
        <w:div w:id="179467969">
          <w:marLeft w:val="640"/>
          <w:marRight w:val="0"/>
          <w:marTop w:val="0"/>
          <w:marBottom w:val="0"/>
          <w:divBdr>
            <w:top w:val="none" w:sz="0" w:space="0" w:color="auto"/>
            <w:left w:val="none" w:sz="0" w:space="0" w:color="auto"/>
            <w:bottom w:val="none" w:sz="0" w:space="0" w:color="auto"/>
            <w:right w:val="none" w:sz="0" w:space="0" w:color="auto"/>
          </w:divBdr>
        </w:div>
        <w:div w:id="195314246">
          <w:marLeft w:val="640"/>
          <w:marRight w:val="0"/>
          <w:marTop w:val="0"/>
          <w:marBottom w:val="0"/>
          <w:divBdr>
            <w:top w:val="none" w:sz="0" w:space="0" w:color="auto"/>
            <w:left w:val="none" w:sz="0" w:space="0" w:color="auto"/>
            <w:bottom w:val="none" w:sz="0" w:space="0" w:color="auto"/>
            <w:right w:val="none" w:sz="0" w:space="0" w:color="auto"/>
          </w:divBdr>
        </w:div>
        <w:div w:id="307057431">
          <w:marLeft w:val="640"/>
          <w:marRight w:val="0"/>
          <w:marTop w:val="0"/>
          <w:marBottom w:val="0"/>
          <w:divBdr>
            <w:top w:val="none" w:sz="0" w:space="0" w:color="auto"/>
            <w:left w:val="none" w:sz="0" w:space="0" w:color="auto"/>
            <w:bottom w:val="none" w:sz="0" w:space="0" w:color="auto"/>
            <w:right w:val="none" w:sz="0" w:space="0" w:color="auto"/>
          </w:divBdr>
        </w:div>
        <w:div w:id="311636977">
          <w:marLeft w:val="640"/>
          <w:marRight w:val="0"/>
          <w:marTop w:val="0"/>
          <w:marBottom w:val="0"/>
          <w:divBdr>
            <w:top w:val="none" w:sz="0" w:space="0" w:color="auto"/>
            <w:left w:val="none" w:sz="0" w:space="0" w:color="auto"/>
            <w:bottom w:val="none" w:sz="0" w:space="0" w:color="auto"/>
            <w:right w:val="none" w:sz="0" w:space="0" w:color="auto"/>
          </w:divBdr>
        </w:div>
        <w:div w:id="325283041">
          <w:marLeft w:val="640"/>
          <w:marRight w:val="0"/>
          <w:marTop w:val="0"/>
          <w:marBottom w:val="0"/>
          <w:divBdr>
            <w:top w:val="none" w:sz="0" w:space="0" w:color="auto"/>
            <w:left w:val="none" w:sz="0" w:space="0" w:color="auto"/>
            <w:bottom w:val="none" w:sz="0" w:space="0" w:color="auto"/>
            <w:right w:val="none" w:sz="0" w:space="0" w:color="auto"/>
          </w:divBdr>
        </w:div>
        <w:div w:id="356348176">
          <w:marLeft w:val="640"/>
          <w:marRight w:val="0"/>
          <w:marTop w:val="0"/>
          <w:marBottom w:val="0"/>
          <w:divBdr>
            <w:top w:val="none" w:sz="0" w:space="0" w:color="auto"/>
            <w:left w:val="none" w:sz="0" w:space="0" w:color="auto"/>
            <w:bottom w:val="none" w:sz="0" w:space="0" w:color="auto"/>
            <w:right w:val="none" w:sz="0" w:space="0" w:color="auto"/>
          </w:divBdr>
        </w:div>
        <w:div w:id="711731826">
          <w:marLeft w:val="640"/>
          <w:marRight w:val="0"/>
          <w:marTop w:val="0"/>
          <w:marBottom w:val="0"/>
          <w:divBdr>
            <w:top w:val="none" w:sz="0" w:space="0" w:color="auto"/>
            <w:left w:val="none" w:sz="0" w:space="0" w:color="auto"/>
            <w:bottom w:val="none" w:sz="0" w:space="0" w:color="auto"/>
            <w:right w:val="none" w:sz="0" w:space="0" w:color="auto"/>
          </w:divBdr>
        </w:div>
        <w:div w:id="717242959">
          <w:marLeft w:val="640"/>
          <w:marRight w:val="0"/>
          <w:marTop w:val="0"/>
          <w:marBottom w:val="0"/>
          <w:divBdr>
            <w:top w:val="none" w:sz="0" w:space="0" w:color="auto"/>
            <w:left w:val="none" w:sz="0" w:space="0" w:color="auto"/>
            <w:bottom w:val="none" w:sz="0" w:space="0" w:color="auto"/>
            <w:right w:val="none" w:sz="0" w:space="0" w:color="auto"/>
          </w:divBdr>
        </w:div>
        <w:div w:id="735709363">
          <w:marLeft w:val="640"/>
          <w:marRight w:val="0"/>
          <w:marTop w:val="0"/>
          <w:marBottom w:val="0"/>
          <w:divBdr>
            <w:top w:val="none" w:sz="0" w:space="0" w:color="auto"/>
            <w:left w:val="none" w:sz="0" w:space="0" w:color="auto"/>
            <w:bottom w:val="none" w:sz="0" w:space="0" w:color="auto"/>
            <w:right w:val="none" w:sz="0" w:space="0" w:color="auto"/>
          </w:divBdr>
        </w:div>
        <w:div w:id="752438832">
          <w:marLeft w:val="640"/>
          <w:marRight w:val="0"/>
          <w:marTop w:val="0"/>
          <w:marBottom w:val="0"/>
          <w:divBdr>
            <w:top w:val="none" w:sz="0" w:space="0" w:color="auto"/>
            <w:left w:val="none" w:sz="0" w:space="0" w:color="auto"/>
            <w:bottom w:val="none" w:sz="0" w:space="0" w:color="auto"/>
            <w:right w:val="none" w:sz="0" w:space="0" w:color="auto"/>
          </w:divBdr>
        </w:div>
        <w:div w:id="830416054">
          <w:marLeft w:val="640"/>
          <w:marRight w:val="0"/>
          <w:marTop w:val="0"/>
          <w:marBottom w:val="0"/>
          <w:divBdr>
            <w:top w:val="none" w:sz="0" w:space="0" w:color="auto"/>
            <w:left w:val="none" w:sz="0" w:space="0" w:color="auto"/>
            <w:bottom w:val="none" w:sz="0" w:space="0" w:color="auto"/>
            <w:right w:val="none" w:sz="0" w:space="0" w:color="auto"/>
          </w:divBdr>
        </w:div>
        <w:div w:id="972716220">
          <w:marLeft w:val="640"/>
          <w:marRight w:val="0"/>
          <w:marTop w:val="0"/>
          <w:marBottom w:val="0"/>
          <w:divBdr>
            <w:top w:val="none" w:sz="0" w:space="0" w:color="auto"/>
            <w:left w:val="none" w:sz="0" w:space="0" w:color="auto"/>
            <w:bottom w:val="none" w:sz="0" w:space="0" w:color="auto"/>
            <w:right w:val="none" w:sz="0" w:space="0" w:color="auto"/>
          </w:divBdr>
        </w:div>
        <w:div w:id="997735006">
          <w:marLeft w:val="640"/>
          <w:marRight w:val="0"/>
          <w:marTop w:val="0"/>
          <w:marBottom w:val="0"/>
          <w:divBdr>
            <w:top w:val="none" w:sz="0" w:space="0" w:color="auto"/>
            <w:left w:val="none" w:sz="0" w:space="0" w:color="auto"/>
            <w:bottom w:val="none" w:sz="0" w:space="0" w:color="auto"/>
            <w:right w:val="none" w:sz="0" w:space="0" w:color="auto"/>
          </w:divBdr>
        </w:div>
        <w:div w:id="1060834272">
          <w:marLeft w:val="640"/>
          <w:marRight w:val="0"/>
          <w:marTop w:val="0"/>
          <w:marBottom w:val="0"/>
          <w:divBdr>
            <w:top w:val="none" w:sz="0" w:space="0" w:color="auto"/>
            <w:left w:val="none" w:sz="0" w:space="0" w:color="auto"/>
            <w:bottom w:val="none" w:sz="0" w:space="0" w:color="auto"/>
            <w:right w:val="none" w:sz="0" w:space="0" w:color="auto"/>
          </w:divBdr>
        </w:div>
        <w:div w:id="1072385825">
          <w:marLeft w:val="640"/>
          <w:marRight w:val="0"/>
          <w:marTop w:val="0"/>
          <w:marBottom w:val="0"/>
          <w:divBdr>
            <w:top w:val="none" w:sz="0" w:space="0" w:color="auto"/>
            <w:left w:val="none" w:sz="0" w:space="0" w:color="auto"/>
            <w:bottom w:val="none" w:sz="0" w:space="0" w:color="auto"/>
            <w:right w:val="none" w:sz="0" w:space="0" w:color="auto"/>
          </w:divBdr>
        </w:div>
        <w:div w:id="1113744029">
          <w:marLeft w:val="640"/>
          <w:marRight w:val="0"/>
          <w:marTop w:val="0"/>
          <w:marBottom w:val="0"/>
          <w:divBdr>
            <w:top w:val="none" w:sz="0" w:space="0" w:color="auto"/>
            <w:left w:val="none" w:sz="0" w:space="0" w:color="auto"/>
            <w:bottom w:val="none" w:sz="0" w:space="0" w:color="auto"/>
            <w:right w:val="none" w:sz="0" w:space="0" w:color="auto"/>
          </w:divBdr>
        </w:div>
        <w:div w:id="1142884922">
          <w:marLeft w:val="640"/>
          <w:marRight w:val="0"/>
          <w:marTop w:val="0"/>
          <w:marBottom w:val="0"/>
          <w:divBdr>
            <w:top w:val="none" w:sz="0" w:space="0" w:color="auto"/>
            <w:left w:val="none" w:sz="0" w:space="0" w:color="auto"/>
            <w:bottom w:val="none" w:sz="0" w:space="0" w:color="auto"/>
            <w:right w:val="none" w:sz="0" w:space="0" w:color="auto"/>
          </w:divBdr>
        </w:div>
        <w:div w:id="1202983660">
          <w:marLeft w:val="640"/>
          <w:marRight w:val="0"/>
          <w:marTop w:val="0"/>
          <w:marBottom w:val="0"/>
          <w:divBdr>
            <w:top w:val="none" w:sz="0" w:space="0" w:color="auto"/>
            <w:left w:val="none" w:sz="0" w:space="0" w:color="auto"/>
            <w:bottom w:val="none" w:sz="0" w:space="0" w:color="auto"/>
            <w:right w:val="none" w:sz="0" w:space="0" w:color="auto"/>
          </w:divBdr>
        </w:div>
        <w:div w:id="1288044963">
          <w:marLeft w:val="640"/>
          <w:marRight w:val="0"/>
          <w:marTop w:val="0"/>
          <w:marBottom w:val="0"/>
          <w:divBdr>
            <w:top w:val="none" w:sz="0" w:space="0" w:color="auto"/>
            <w:left w:val="none" w:sz="0" w:space="0" w:color="auto"/>
            <w:bottom w:val="none" w:sz="0" w:space="0" w:color="auto"/>
            <w:right w:val="none" w:sz="0" w:space="0" w:color="auto"/>
          </w:divBdr>
        </w:div>
        <w:div w:id="1349525804">
          <w:marLeft w:val="640"/>
          <w:marRight w:val="0"/>
          <w:marTop w:val="0"/>
          <w:marBottom w:val="0"/>
          <w:divBdr>
            <w:top w:val="none" w:sz="0" w:space="0" w:color="auto"/>
            <w:left w:val="none" w:sz="0" w:space="0" w:color="auto"/>
            <w:bottom w:val="none" w:sz="0" w:space="0" w:color="auto"/>
            <w:right w:val="none" w:sz="0" w:space="0" w:color="auto"/>
          </w:divBdr>
        </w:div>
        <w:div w:id="1448429267">
          <w:marLeft w:val="640"/>
          <w:marRight w:val="0"/>
          <w:marTop w:val="0"/>
          <w:marBottom w:val="0"/>
          <w:divBdr>
            <w:top w:val="none" w:sz="0" w:space="0" w:color="auto"/>
            <w:left w:val="none" w:sz="0" w:space="0" w:color="auto"/>
            <w:bottom w:val="none" w:sz="0" w:space="0" w:color="auto"/>
            <w:right w:val="none" w:sz="0" w:space="0" w:color="auto"/>
          </w:divBdr>
        </w:div>
        <w:div w:id="1500609439">
          <w:marLeft w:val="640"/>
          <w:marRight w:val="0"/>
          <w:marTop w:val="0"/>
          <w:marBottom w:val="0"/>
          <w:divBdr>
            <w:top w:val="none" w:sz="0" w:space="0" w:color="auto"/>
            <w:left w:val="none" w:sz="0" w:space="0" w:color="auto"/>
            <w:bottom w:val="none" w:sz="0" w:space="0" w:color="auto"/>
            <w:right w:val="none" w:sz="0" w:space="0" w:color="auto"/>
          </w:divBdr>
        </w:div>
        <w:div w:id="1515026859">
          <w:marLeft w:val="640"/>
          <w:marRight w:val="0"/>
          <w:marTop w:val="0"/>
          <w:marBottom w:val="0"/>
          <w:divBdr>
            <w:top w:val="none" w:sz="0" w:space="0" w:color="auto"/>
            <w:left w:val="none" w:sz="0" w:space="0" w:color="auto"/>
            <w:bottom w:val="none" w:sz="0" w:space="0" w:color="auto"/>
            <w:right w:val="none" w:sz="0" w:space="0" w:color="auto"/>
          </w:divBdr>
        </w:div>
        <w:div w:id="1531258793">
          <w:marLeft w:val="640"/>
          <w:marRight w:val="0"/>
          <w:marTop w:val="0"/>
          <w:marBottom w:val="0"/>
          <w:divBdr>
            <w:top w:val="none" w:sz="0" w:space="0" w:color="auto"/>
            <w:left w:val="none" w:sz="0" w:space="0" w:color="auto"/>
            <w:bottom w:val="none" w:sz="0" w:space="0" w:color="auto"/>
            <w:right w:val="none" w:sz="0" w:space="0" w:color="auto"/>
          </w:divBdr>
        </w:div>
        <w:div w:id="1675952920">
          <w:marLeft w:val="640"/>
          <w:marRight w:val="0"/>
          <w:marTop w:val="0"/>
          <w:marBottom w:val="0"/>
          <w:divBdr>
            <w:top w:val="none" w:sz="0" w:space="0" w:color="auto"/>
            <w:left w:val="none" w:sz="0" w:space="0" w:color="auto"/>
            <w:bottom w:val="none" w:sz="0" w:space="0" w:color="auto"/>
            <w:right w:val="none" w:sz="0" w:space="0" w:color="auto"/>
          </w:divBdr>
        </w:div>
        <w:div w:id="1684473885">
          <w:marLeft w:val="640"/>
          <w:marRight w:val="0"/>
          <w:marTop w:val="0"/>
          <w:marBottom w:val="0"/>
          <w:divBdr>
            <w:top w:val="none" w:sz="0" w:space="0" w:color="auto"/>
            <w:left w:val="none" w:sz="0" w:space="0" w:color="auto"/>
            <w:bottom w:val="none" w:sz="0" w:space="0" w:color="auto"/>
            <w:right w:val="none" w:sz="0" w:space="0" w:color="auto"/>
          </w:divBdr>
        </w:div>
        <w:div w:id="1921256259">
          <w:marLeft w:val="640"/>
          <w:marRight w:val="0"/>
          <w:marTop w:val="0"/>
          <w:marBottom w:val="0"/>
          <w:divBdr>
            <w:top w:val="none" w:sz="0" w:space="0" w:color="auto"/>
            <w:left w:val="none" w:sz="0" w:space="0" w:color="auto"/>
            <w:bottom w:val="none" w:sz="0" w:space="0" w:color="auto"/>
            <w:right w:val="none" w:sz="0" w:space="0" w:color="auto"/>
          </w:divBdr>
        </w:div>
        <w:div w:id="2020548075">
          <w:marLeft w:val="640"/>
          <w:marRight w:val="0"/>
          <w:marTop w:val="0"/>
          <w:marBottom w:val="0"/>
          <w:divBdr>
            <w:top w:val="none" w:sz="0" w:space="0" w:color="auto"/>
            <w:left w:val="none" w:sz="0" w:space="0" w:color="auto"/>
            <w:bottom w:val="none" w:sz="0" w:space="0" w:color="auto"/>
            <w:right w:val="none" w:sz="0" w:space="0" w:color="auto"/>
          </w:divBdr>
        </w:div>
      </w:divsChild>
    </w:div>
    <w:div w:id="1182470329">
      <w:bodyDiv w:val="1"/>
      <w:marLeft w:val="0"/>
      <w:marRight w:val="0"/>
      <w:marTop w:val="0"/>
      <w:marBottom w:val="0"/>
      <w:divBdr>
        <w:top w:val="none" w:sz="0" w:space="0" w:color="auto"/>
        <w:left w:val="none" w:sz="0" w:space="0" w:color="auto"/>
        <w:bottom w:val="none" w:sz="0" w:space="0" w:color="auto"/>
        <w:right w:val="none" w:sz="0" w:space="0" w:color="auto"/>
      </w:divBdr>
      <w:divsChild>
        <w:div w:id="41565224">
          <w:marLeft w:val="640"/>
          <w:marRight w:val="0"/>
          <w:marTop w:val="0"/>
          <w:marBottom w:val="0"/>
          <w:divBdr>
            <w:top w:val="none" w:sz="0" w:space="0" w:color="auto"/>
            <w:left w:val="none" w:sz="0" w:space="0" w:color="auto"/>
            <w:bottom w:val="none" w:sz="0" w:space="0" w:color="auto"/>
            <w:right w:val="none" w:sz="0" w:space="0" w:color="auto"/>
          </w:divBdr>
        </w:div>
        <w:div w:id="78019285">
          <w:marLeft w:val="640"/>
          <w:marRight w:val="0"/>
          <w:marTop w:val="0"/>
          <w:marBottom w:val="0"/>
          <w:divBdr>
            <w:top w:val="none" w:sz="0" w:space="0" w:color="auto"/>
            <w:left w:val="none" w:sz="0" w:space="0" w:color="auto"/>
            <w:bottom w:val="none" w:sz="0" w:space="0" w:color="auto"/>
            <w:right w:val="none" w:sz="0" w:space="0" w:color="auto"/>
          </w:divBdr>
        </w:div>
        <w:div w:id="121075089">
          <w:marLeft w:val="640"/>
          <w:marRight w:val="0"/>
          <w:marTop w:val="0"/>
          <w:marBottom w:val="0"/>
          <w:divBdr>
            <w:top w:val="none" w:sz="0" w:space="0" w:color="auto"/>
            <w:left w:val="none" w:sz="0" w:space="0" w:color="auto"/>
            <w:bottom w:val="none" w:sz="0" w:space="0" w:color="auto"/>
            <w:right w:val="none" w:sz="0" w:space="0" w:color="auto"/>
          </w:divBdr>
        </w:div>
        <w:div w:id="132212501">
          <w:marLeft w:val="640"/>
          <w:marRight w:val="0"/>
          <w:marTop w:val="0"/>
          <w:marBottom w:val="0"/>
          <w:divBdr>
            <w:top w:val="none" w:sz="0" w:space="0" w:color="auto"/>
            <w:left w:val="none" w:sz="0" w:space="0" w:color="auto"/>
            <w:bottom w:val="none" w:sz="0" w:space="0" w:color="auto"/>
            <w:right w:val="none" w:sz="0" w:space="0" w:color="auto"/>
          </w:divBdr>
        </w:div>
        <w:div w:id="140855654">
          <w:marLeft w:val="640"/>
          <w:marRight w:val="0"/>
          <w:marTop w:val="0"/>
          <w:marBottom w:val="0"/>
          <w:divBdr>
            <w:top w:val="none" w:sz="0" w:space="0" w:color="auto"/>
            <w:left w:val="none" w:sz="0" w:space="0" w:color="auto"/>
            <w:bottom w:val="none" w:sz="0" w:space="0" w:color="auto"/>
            <w:right w:val="none" w:sz="0" w:space="0" w:color="auto"/>
          </w:divBdr>
        </w:div>
        <w:div w:id="210004226">
          <w:marLeft w:val="640"/>
          <w:marRight w:val="0"/>
          <w:marTop w:val="0"/>
          <w:marBottom w:val="0"/>
          <w:divBdr>
            <w:top w:val="none" w:sz="0" w:space="0" w:color="auto"/>
            <w:left w:val="none" w:sz="0" w:space="0" w:color="auto"/>
            <w:bottom w:val="none" w:sz="0" w:space="0" w:color="auto"/>
            <w:right w:val="none" w:sz="0" w:space="0" w:color="auto"/>
          </w:divBdr>
        </w:div>
        <w:div w:id="242842532">
          <w:marLeft w:val="640"/>
          <w:marRight w:val="0"/>
          <w:marTop w:val="0"/>
          <w:marBottom w:val="0"/>
          <w:divBdr>
            <w:top w:val="none" w:sz="0" w:space="0" w:color="auto"/>
            <w:left w:val="none" w:sz="0" w:space="0" w:color="auto"/>
            <w:bottom w:val="none" w:sz="0" w:space="0" w:color="auto"/>
            <w:right w:val="none" w:sz="0" w:space="0" w:color="auto"/>
          </w:divBdr>
        </w:div>
        <w:div w:id="339047076">
          <w:marLeft w:val="640"/>
          <w:marRight w:val="0"/>
          <w:marTop w:val="0"/>
          <w:marBottom w:val="0"/>
          <w:divBdr>
            <w:top w:val="none" w:sz="0" w:space="0" w:color="auto"/>
            <w:left w:val="none" w:sz="0" w:space="0" w:color="auto"/>
            <w:bottom w:val="none" w:sz="0" w:space="0" w:color="auto"/>
            <w:right w:val="none" w:sz="0" w:space="0" w:color="auto"/>
          </w:divBdr>
        </w:div>
        <w:div w:id="541942713">
          <w:marLeft w:val="640"/>
          <w:marRight w:val="0"/>
          <w:marTop w:val="0"/>
          <w:marBottom w:val="0"/>
          <w:divBdr>
            <w:top w:val="none" w:sz="0" w:space="0" w:color="auto"/>
            <w:left w:val="none" w:sz="0" w:space="0" w:color="auto"/>
            <w:bottom w:val="none" w:sz="0" w:space="0" w:color="auto"/>
            <w:right w:val="none" w:sz="0" w:space="0" w:color="auto"/>
          </w:divBdr>
        </w:div>
        <w:div w:id="565535227">
          <w:marLeft w:val="640"/>
          <w:marRight w:val="0"/>
          <w:marTop w:val="0"/>
          <w:marBottom w:val="0"/>
          <w:divBdr>
            <w:top w:val="none" w:sz="0" w:space="0" w:color="auto"/>
            <w:left w:val="none" w:sz="0" w:space="0" w:color="auto"/>
            <w:bottom w:val="none" w:sz="0" w:space="0" w:color="auto"/>
            <w:right w:val="none" w:sz="0" w:space="0" w:color="auto"/>
          </w:divBdr>
        </w:div>
        <w:div w:id="702707641">
          <w:marLeft w:val="640"/>
          <w:marRight w:val="0"/>
          <w:marTop w:val="0"/>
          <w:marBottom w:val="0"/>
          <w:divBdr>
            <w:top w:val="none" w:sz="0" w:space="0" w:color="auto"/>
            <w:left w:val="none" w:sz="0" w:space="0" w:color="auto"/>
            <w:bottom w:val="none" w:sz="0" w:space="0" w:color="auto"/>
            <w:right w:val="none" w:sz="0" w:space="0" w:color="auto"/>
          </w:divBdr>
        </w:div>
        <w:div w:id="814377753">
          <w:marLeft w:val="640"/>
          <w:marRight w:val="0"/>
          <w:marTop w:val="0"/>
          <w:marBottom w:val="0"/>
          <w:divBdr>
            <w:top w:val="none" w:sz="0" w:space="0" w:color="auto"/>
            <w:left w:val="none" w:sz="0" w:space="0" w:color="auto"/>
            <w:bottom w:val="none" w:sz="0" w:space="0" w:color="auto"/>
            <w:right w:val="none" w:sz="0" w:space="0" w:color="auto"/>
          </w:divBdr>
        </w:div>
        <w:div w:id="884100740">
          <w:marLeft w:val="640"/>
          <w:marRight w:val="0"/>
          <w:marTop w:val="0"/>
          <w:marBottom w:val="0"/>
          <w:divBdr>
            <w:top w:val="none" w:sz="0" w:space="0" w:color="auto"/>
            <w:left w:val="none" w:sz="0" w:space="0" w:color="auto"/>
            <w:bottom w:val="none" w:sz="0" w:space="0" w:color="auto"/>
            <w:right w:val="none" w:sz="0" w:space="0" w:color="auto"/>
          </w:divBdr>
        </w:div>
        <w:div w:id="916133261">
          <w:marLeft w:val="640"/>
          <w:marRight w:val="0"/>
          <w:marTop w:val="0"/>
          <w:marBottom w:val="0"/>
          <w:divBdr>
            <w:top w:val="none" w:sz="0" w:space="0" w:color="auto"/>
            <w:left w:val="none" w:sz="0" w:space="0" w:color="auto"/>
            <w:bottom w:val="none" w:sz="0" w:space="0" w:color="auto"/>
            <w:right w:val="none" w:sz="0" w:space="0" w:color="auto"/>
          </w:divBdr>
        </w:div>
        <w:div w:id="1061443923">
          <w:marLeft w:val="640"/>
          <w:marRight w:val="0"/>
          <w:marTop w:val="0"/>
          <w:marBottom w:val="0"/>
          <w:divBdr>
            <w:top w:val="none" w:sz="0" w:space="0" w:color="auto"/>
            <w:left w:val="none" w:sz="0" w:space="0" w:color="auto"/>
            <w:bottom w:val="none" w:sz="0" w:space="0" w:color="auto"/>
            <w:right w:val="none" w:sz="0" w:space="0" w:color="auto"/>
          </w:divBdr>
        </w:div>
        <w:div w:id="1125662229">
          <w:marLeft w:val="640"/>
          <w:marRight w:val="0"/>
          <w:marTop w:val="0"/>
          <w:marBottom w:val="0"/>
          <w:divBdr>
            <w:top w:val="none" w:sz="0" w:space="0" w:color="auto"/>
            <w:left w:val="none" w:sz="0" w:space="0" w:color="auto"/>
            <w:bottom w:val="none" w:sz="0" w:space="0" w:color="auto"/>
            <w:right w:val="none" w:sz="0" w:space="0" w:color="auto"/>
          </w:divBdr>
        </w:div>
        <w:div w:id="1168326301">
          <w:marLeft w:val="640"/>
          <w:marRight w:val="0"/>
          <w:marTop w:val="0"/>
          <w:marBottom w:val="0"/>
          <w:divBdr>
            <w:top w:val="none" w:sz="0" w:space="0" w:color="auto"/>
            <w:left w:val="none" w:sz="0" w:space="0" w:color="auto"/>
            <w:bottom w:val="none" w:sz="0" w:space="0" w:color="auto"/>
            <w:right w:val="none" w:sz="0" w:space="0" w:color="auto"/>
          </w:divBdr>
        </w:div>
        <w:div w:id="1174372193">
          <w:marLeft w:val="640"/>
          <w:marRight w:val="0"/>
          <w:marTop w:val="0"/>
          <w:marBottom w:val="0"/>
          <w:divBdr>
            <w:top w:val="none" w:sz="0" w:space="0" w:color="auto"/>
            <w:left w:val="none" w:sz="0" w:space="0" w:color="auto"/>
            <w:bottom w:val="none" w:sz="0" w:space="0" w:color="auto"/>
            <w:right w:val="none" w:sz="0" w:space="0" w:color="auto"/>
          </w:divBdr>
        </w:div>
        <w:div w:id="1217208058">
          <w:marLeft w:val="640"/>
          <w:marRight w:val="0"/>
          <w:marTop w:val="0"/>
          <w:marBottom w:val="0"/>
          <w:divBdr>
            <w:top w:val="none" w:sz="0" w:space="0" w:color="auto"/>
            <w:left w:val="none" w:sz="0" w:space="0" w:color="auto"/>
            <w:bottom w:val="none" w:sz="0" w:space="0" w:color="auto"/>
            <w:right w:val="none" w:sz="0" w:space="0" w:color="auto"/>
          </w:divBdr>
        </w:div>
        <w:div w:id="1352217980">
          <w:marLeft w:val="640"/>
          <w:marRight w:val="0"/>
          <w:marTop w:val="0"/>
          <w:marBottom w:val="0"/>
          <w:divBdr>
            <w:top w:val="none" w:sz="0" w:space="0" w:color="auto"/>
            <w:left w:val="none" w:sz="0" w:space="0" w:color="auto"/>
            <w:bottom w:val="none" w:sz="0" w:space="0" w:color="auto"/>
            <w:right w:val="none" w:sz="0" w:space="0" w:color="auto"/>
          </w:divBdr>
        </w:div>
        <w:div w:id="1433432749">
          <w:marLeft w:val="640"/>
          <w:marRight w:val="0"/>
          <w:marTop w:val="0"/>
          <w:marBottom w:val="0"/>
          <w:divBdr>
            <w:top w:val="none" w:sz="0" w:space="0" w:color="auto"/>
            <w:left w:val="none" w:sz="0" w:space="0" w:color="auto"/>
            <w:bottom w:val="none" w:sz="0" w:space="0" w:color="auto"/>
            <w:right w:val="none" w:sz="0" w:space="0" w:color="auto"/>
          </w:divBdr>
        </w:div>
        <w:div w:id="1543329221">
          <w:marLeft w:val="640"/>
          <w:marRight w:val="0"/>
          <w:marTop w:val="0"/>
          <w:marBottom w:val="0"/>
          <w:divBdr>
            <w:top w:val="none" w:sz="0" w:space="0" w:color="auto"/>
            <w:left w:val="none" w:sz="0" w:space="0" w:color="auto"/>
            <w:bottom w:val="none" w:sz="0" w:space="0" w:color="auto"/>
            <w:right w:val="none" w:sz="0" w:space="0" w:color="auto"/>
          </w:divBdr>
        </w:div>
        <w:div w:id="1574395229">
          <w:marLeft w:val="640"/>
          <w:marRight w:val="0"/>
          <w:marTop w:val="0"/>
          <w:marBottom w:val="0"/>
          <w:divBdr>
            <w:top w:val="none" w:sz="0" w:space="0" w:color="auto"/>
            <w:left w:val="none" w:sz="0" w:space="0" w:color="auto"/>
            <w:bottom w:val="none" w:sz="0" w:space="0" w:color="auto"/>
            <w:right w:val="none" w:sz="0" w:space="0" w:color="auto"/>
          </w:divBdr>
        </w:div>
        <w:div w:id="1604725825">
          <w:marLeft w:val="640"/>
          <w:marRight w:val="0"/>
          <w:marTop w:val="0"/>
          <w:marBottom w:val="0"/>
          <w:divBdr>
            <w:top w:val="none" w:sz="0" w:space="0" w:color="auto"/>
            <w:left w:val="none" w:sz="0" w:space="0" w:color="auto"/>
            <w:bottom w:val="none" w:sz="0" w:space="0" w:color="auto"/>
            <w:right w:val="none" w:sz="0" w:space="0" w:color="auto"/>
          </w:divBdr>
        </w:div>
        <w:div w:id="1623030354">
          <w:marLeft w:val="640"/>
          <w:marRight w:val="0"/>
          <w:marTop w:val="0"/>
          <w:marBottom w:val="0"/>
          <w:divBdr>
            <w:top w:val="none" w:sz="0" w:space="0" w:color="auto"/>
            <w:left w:val="none" w:sz="0" w:space="0" w:color="auto"/>
            <w:bottom w:val="none" w:sz="0" w:space="0" w:color="auto"/>
            <w:right w:val="none" w:sz="0" w:space="0" w:color="auto"/>
          </w:divBdr>
        </w:div>
        <w:div w:id="1855683821">
          <w:marLeft w:val="640"/>
          <w:marRight w:val="0"/>
          <w:marTop w:val="0"/>
          <w:marBottom w:val="0"/>
          <w:divBdr>
            <w:top w:val="none" w:sz="0" w:space="0" w:color="auto"/>
            <w:left w:val="none" w:sz="0" w:space="0" w:color="auto"/>
            <w:bottom w:val="none" w:sz="0" w:space="0" w:color="auto"/>
            <w:right w:val="none" w:sz="0" w:space="0" w:color="auto"/>
          </w:divBdr>
        </w:div>
        <w:div w:id="1873423087">
          <w:marLeft w:val="640"/>
          <w:marRight w:val="0"/>
          <w:marTop w:val="0"/>
          <w:marBottom w:val="0"/>
          <w:divBdr>
            <w:top w:val="none" w:sz="0" w:space="0" w:color="auto"/>
            <w:left w:val="none" w:sz="0" w:space="0" w:color="auto"/>
            <w:bottom w:val="none" w:sz="0" w:space="0" w:color="auto"/>
            <w:right w:val="none" w:sz="0" w:space="0" w:color="auto"/>
          </w:divBdr>
        </w:div>
        <w:div w:id="1892492912">
          <w:marLeft w:val="640"/>
          <w:marRight w:val="0"/>
          <w:marTop w:val="0"/>
          <w:marBottom w:val="0"/>
          <w:divBdr>
            <w:top w:val="none" w:sz="0" w:space="0" w:color="auto"/>
            <w:left w:val="none" w:sz="0" w:space="0" w:color="auto"/>
            <w:bottom w:val="none" w:sz="0" w:space="0" w:color="auto"/>
            <w:right w:val="none" w:sz="0" w:space="0" w:color="auto"/>
          </w:divBdr>
        </w:div>
        <w:div w:id="1943763968">
          <w:marLeft w:val="640"/>
          <w:marRight w:val="0"/>
          <w:marTop w:val="0"/>
          <w:marBottom w:val="0"/>
          <w:divBdr>
            <w:top w:val="none" w:sz="0" w:space="0" w:color="auto"/>
            <w:left w:val="none" w:sz="0" w:space="0" w:color="auto"/>
            <w:bottom w:val="none" w:sz="0" w:space="0" w:color="auto"/>
            <w:right w:val="none" w:sz="0" w:space="0" w:color="auto"/>
          </w:divBdr>
        </w:div>
        <w:div w:id="1973095394">
          <w:marLeft w:val="640"/>
          <w:marRight w:val="0"/>
          <w:marTop w:val="0"/>
          <w:marBottom w:val="0"/>
          <w:divBdr>
            <w:top w:val="none" w:sz="0" w:space="0" w:color="auto"/>
            <w:left w:val="none" w:sz="0" w:space="0" w:color="auto"/>
            <w:bottom w:val="none" w:sz="0" w:space="0" w:color="auto"/>
            <w:right w:val="none" w:sz="0" w:space="0" w:color="auto"/>
          </w:divBdr>
        </w:div>
        <w:div w:id="1999572639">
          <w:marLeft w:val="640"/>
          <w:marRight w:val="0"/>
          <w:marTop w:val="0"/>
          <w:marBottom w:val="0"/>
          <w:divBdr>
            <w:top w:val="none" w:sz="0" w:space="0" w:color="auto"/>
            <w:left w:val="none" w:sz="0" w:space="0" w:color="auto"/>
            <w:bottom w:val="none" w:sz="0" w:space="0" w:color="auto"/>
            <w:right w:val="none" w:sz="0" w:space="0" w:color="auto"/>
          </w:divBdr>
        </w:div>
        <w:div w:id="2097748706">
          <w:marLeft w:val="640"/>
          <w:marRight w:val="0"/>
          <w:marTop w:val="0"/>
          <w:marBottom w:val="0"/>
          <w:divBdr>
            <w:top w:val="none" w:sz="0" w:space="0" w:color="auto"/>
            <w:left w:val="none" w:sz="0" w:space="0" w:color="auto"/>
            <w:bottom w:val="none" w:sz="0" w:space="0" w:color="auto"/>
            <w:right w:val="none" w:sz="0" w:space="0" w:color="auto"/>
          </w:divBdr>
        </w:div>
      </w:divsChild>
    </w:div>
    <w:div w:id="1195001820">
      <w:bodyDiv w:val="1"/>
      <w:marLeft w:val="0"/>
      <w:marRight w:val="0"/>
      <w:marTop w:val="0"/>
      <w:marBottom w:val="0"/>
      <w:divBdr>
        <w:top w:val="none" w:sz="0" w:space="0" w:color="auto"/>
        <w:left w:val="none" w:sz="0" w:space="0" w:color="auto"/>
        <w:bottom w:val="none" w:sz="0" w:space="0" w:color="auto"/>
        <w:right w:val="none" w:sz="0" w:space="0" w:color="auto"/>
      </w:divBdr>
      <w:divsChild>
        <w:div w:id="92825385">
          <w:marLeft w:val="640"/>
          <w:marRight w:val="0"/>
          <w:marTop w:val="0"/>
          <w:marBottom w:val="0"/>
          <w:divBdr>
            <w:top w:val="none" w:sz="0" w:space="0" w:color="auto"/>
            <w:left w:val="none" w:sz="0" w:space="0" w:color="auto"/>
            <w:bottom w:val="none" w:sz="0" w:space="0" w:color="auto"/>
            <w:right w:val="none" w:sz="0" w:space="0" w:color="auto"/>
          </w:divBdr>
        </w:div>
        <w:div w:id="113450556">
          <w:marLeft w:val="640"/>
          <w:marRight w:val="0"/>
          <w:marTop w:val="0"/>
          <w:marBottom w:val="0"/>
          <w:divBdr>
            <w:top w:val="none" w:sz="0" w:space="0" w:color="auto"/>
            <w:left w:val="none" w:sz="0" w:space="0" w:color="auto"/>
            <w:bottom w:val="none" w:sz="0" w:space="0" w:color="auto"/>
            <w:right w:val="none" w:sz="0" w:space="0" w:color="auto"/>
          </w:divBdr>
        </w:div>
        <w:div w:id="257300119">
          <w:marLeft w:val="640"/>
          <w:marRight w:val="0"/>
          <w:marTop w:val="0"/>
          <w:marBottom w:val="0"/>
          <w:divBdr>
            <w:top w:val="none" w:sz="0" w:space="0" w:color="auto"/>
            <w:left w:val="none" w:sz="0" w:space="0" w:color="auto"/>
            <w:bottom w:val="none" w:sz="0" w:space="0" w:color="auto"/>
            <w:right w:val="none" w:sz="0" w:space="0" w:color="auto"/>
          </w:divBdr>
        </w:div>
        <w:div w:id="335812270">
          <w:marLeft w:val="640"/>
          <w:marRight w:val="0"/>
          <w:marTop w:val="0"/>
          <w:marBottom w:val="0"/>
          <w:divBdr>
            <w:top w:val="none" w:sz="0" w:space="0" w:color="auto"/>
            <w:left w:val="none" w:sz="0" w:space="0" w:color="auto"/>
            <w:bottom w:val="none" w:sz="0" w:space="0" w:color="auto"/>
            <w:right w:val="none" w:sz="0" w:space="0" w:color="auto"/>
          </w:divBdr>
        </w:div>
        <w:div w:id="435097869">
          <w:marLeft w:val="640"/>
          <w:marRight w:val="0"/>
          <w:marTop w:val="0"/>
          <w:marBottom w:val="0"/>
          <w:divBdr>
            <w:top w:val="none" w:sz="0" w:space="0" w:color="auto"/>
            <w:left w:val="none" w:sz="0" w:space="0" w:color="auto"/>
            <w:bottom w:val="none" w:sz="0" w:space="0" w:color="auto"/>
            <w:right w:val="none" w:sz="0" w:space="0" w:color="auto"/>
          </w:divBdr>
        </w:div>
        <w:div w:id="440027951">
          <w:marLeft w:val="640"/>
          <w:marRight w:val="0"/>
          <w:marTop w:val="0"/>
          <w:marBottom w:val="0"/>
          <w:divBdr>
            <w:top w:val="none" w:sz="0" w:space="0" w:color="auto"/>
            <w:left w:val="none" w:sz="0" w:space="0" w:color="auto"/>
            <w:bottom w:val="none" w:sz="0" w:space="0" w:color="auto"/>
            <w:right w:val="none" w:sz="0" w:space="0" w:color="auto"/>
          </w:divBdr>
        </w:div>
        <w:div w:id="570851230">
          <w:marLeft w:val="640"/>
          <w:marRight w:val="0"/>
          <w:marTop w:val="0"/>
          <w:marBottom w:val="0"/>
          <w:divBdr>
            <w:top w:val="none" w:sz="0" w:space="0" w:color="auto"/>
            <w:left w:val="none" w:sz="0" w:space="0" w:color="auto"/>
            <w:bottom w:val="none" w:sz="0" w:space="0" w:color="auto"/>
            <w:right w:val="none" w:sz="0" w:space="0" w:color="auto"/>
          </w:divBdr>
        </w:div>
        <w:div w:id="579019728">
          <w:marLeft w:val="640"/>
          <w:marRight w:val="0"/>
          <w:marTop w:val="0"/>
          <w:marBottom w:val="0"/>
          <w:divBdr>
            <w:top w:val="none" w:sz="0" w:space="0" w:color="auto"/>
            <w:left w:val="none" w:sz="0" w:space="0" w:color="auto"/>
            <w:bottom w:val="none" w:sz="0" w:space="0" w:color="auto"/>
            <w:right w:val="none" w:sz="0" w:space="0" w:color="auto"/>
          </w:divBdr>
        </w:div>
        <w:div w:id="672881571">
          <w:marLeft w:val="640"/>
          <w:marRight w:val="0"/>
          <w:marTop w:val="0"/>
          <w:marBottom w:val="0"/>
          <w:divBdr>
            <w:top w:val="none" w:sz="0" w:space="0" w:color="auto"/>
            <w:left w:val="none" w:sz="0" w:space="0" w:color="auto"/>
            <w:bottom w:val="none" w:sz="0" w:space="0" w:color="auto"/>
            <w:right w:val="none" w:sz="0" w:space="0" w:color="auto"/>
          </w:divBdr>
        </w:div>
        <w:div w:id="721096639">
          <w:marLeft w:val="640"/>
          <w:marRight w:val="0"/>
          <w:marTop w:val="0"/>
          <w:marBottom w:val="0"/>
          <w:divBdr>
            <w:top w:val="none" w:sz="0" w:space="0" w:color="auto"/>
            <w:left w:val="none" w:sz="0" w:space="0" w:color="auto"/>
            <w:bottom w:val="none" w:sz="0" w:space="0" w:color="auto"/>
            <w:right w:val="none" w:sz="0" w:space="0" w:color="auto"/>
          </w:divBdr>
        </w:div>
        <w:div w:id="839008673">
          <w:marLeft w:val="640"/>
          <w:marRight w:val="0"/>
          <w:marTop w:val="0"/>
          <w:marBottom w:val="0"/>
          <w:divBdr>
            <w:top w:val="none" w:sz="0" w:space="0" w:color="auto"/>
            <w:left w:val="none" w:sz="0" w:space="0" w:color="auto"/>
            <w:bottom w:val="none" w:sz="0" w:space="0" w:color="auto"/>
            <w:right w:val="none" w:sz="0" w:space="0" w:color="auto"/>
          </w:divBdr>
        </w:div>
        <w:div w:id="970403767">
          <w:marLeft w:val="640"/>
          <w:marRight w:val="0"/>
          <w:marTop w:val="0"/>
          <w:marBottom w:val="0"/>
          <w:divBdr>
            <w:top w:val="none" w:sz="0" w:space="0" w:color="auto"/>
            <w:left w:val="none" w:sz="0" w:space="0" w:color="auto"/>
            <w:bottom w:val="none" w:sz="0" w:space="0" w:color="auto"/>
            <w:right w:val="none" w:sz="0" w:space="0" w:color="auto"/>
          </w:divBdr>
        </w:div>
        <w:div w:id="988364799">
          <w:marLeft w:val="640"/>
          <w:marRight w:val="0"/>
          <w:marTop w:val="0"/>
          <w:marBottom w:val="0"/>
          <w:divBdr>
            <w:top w:val="none" w:sz="0" w:space="0" w:color="auto"/>
            <w:left w:val="none" w:sz="0" w:space="0" w:color="auto"/>
            <w:bottom w:val="none" w:sz="0" w:space="0" w:color="auto"/>
            <w:right w:val="none" w:sz="0" w:space="0" w:color="auto"/>
          </w:divBdr>
        </w:div>
        <w:div w:id="1031032536">
          <w:marLeft w:val="640"/>
          <w:marRight w:val="0"/>
          <w:marTop w:val="0"/>
          <w:marBottom w:val="0"/>
          <w:divBdr>
            <w:top w:val="none" w:sz="0" w:space="0" w:color="auto"/>
            <w:left w:val="none" w:sz="0" w:space="0" w:color="auto"/>
            <w:bottom w:val="none" w:sz="0" w:space="0" w:color="auto"/>
            <w:right w:val="none" w:sz="0" w:space="0" w:color="auto"/>
          </w:divBdr>
        </w:div>
        <w:div w:id="1106274408">
          <w:marLeft w:val="640"/>
          <w:marRight w:val="0"/>
          <w:marTop w:val="0"/>
          <w:marBottom w:val="0"/>
          <w:divBdr>
            <w:top w:val="none" w:sz="0" w:space="0" w:color="auto"/>
            <w:left w:val="none" w:sz="0" w:space="0" w:color="auto"/>
            <w:bottom w:val="none" w:sz="0" w:space="0" w:color="auto"/>
            <w:right w:val="none" w:sz="0" w:space="0" w:color="auto"/>
          </w:divBdr>
        </w:div>
        <w:div w:id="1203521065">
          <w:marLeft w:val="640"/>
          <w:marRight w:val="0"/>
          <w:marTop w:val="0"/>
          <w:marBottom w:val="0"/>
          <w:divBdr>
            <w:top w:val="none" w:sz="0" w:space="0" w:color="auto"/>
            <w:left w:val="none" w:sz="0" w:space="0" w:color="auto"/>
            <w:bottom w:val="none" w:sz="0" w:space="0" w:color="auto"/>
            <w:right w:val="none" w:sz="0" w:space="0" w:color="auto"/>
          </w:divBdr>
        </w:div>
        <w:div w:id="1235118257">
          <w:marLeft w:val="640"/>
          <w:marRight w:val="0"/>
          <w:marTop w:val="0"/>
          <w:marBottom w:val="0"/>
          <w:divBdr>
            <w:top w:val="none" w:sz="0" w:space="0" w:color="auto"/>
            <w:left w:val="none" w:sz="0" w:space="0" w:color="auto"/>
            <w:bottom w:val="none" w:sz="0" w:space="0" w:color="auto"/>
            <w:right w:val="none" w:sz="0" w:space="0" w:color="auto"/>
          </w:divBdr>
        </w:div>
        <w:div w:id="1270048347">
          <w:marLeft w:val="640"/>
          <w:marRight w:val="0"/>
          <w:marTop w:val="0"/>
          <w:marBottom w:val="0"/>
          <w:divBdr>
            <w:top w:val="none" w:sz="0" w:space="0" w:color="auto"/>
            <w:left w:val="none" w:sz="0" w:space="0" w:color="auto"/>
            <w:bottom w:val="none" w:sz="0" w:space="0" w:color="auto"/>
            <w:right w:val="none" w:sz="0" w:space="0" w:color="auto"/>
          </w:divBdr>
        </w:div>
        <w:div w:id="1282761203">
          <w:marLeft w:val="640"/>
          <w:marRight w:val="0"/>
          <w:marTop w:val="0"/>
          <w:marBottom w:val="0"/>
          <w:divBdr>
            <w:top w:val="none" w:sz="0" w:space="0" w:color="auto"/>
            <w:left w:val="none" w:sz="0" w:space="0" w:color="auto"/>
            <w:bottom w:val="none" w:sz="0" w:space="0" w:color="auto"/>
            <w:right w:val="none" w:sz="0" w:space="0" w:color="auto"/>
          </w:divBdr>
        </w:div>
        <w:div w:id="1288051350">
          <w:marLeft w:val="640"/>
          <w:marRight w:val="0"/>
          <w:marTop w:val="0"/>
          <w:marBottom w:val="0"/>
          <w:divBdr>
            <w:top w:val="none" w:sz="0" w:space="0" w:color="auto"/>
            <w:left w:val="none" w:sz="0" w:space="0" w:color="auto"/>
            <w:bottom w:val="none" w:sz="0" w:space="0" w:color="auto"/>
            <w:right w:val="none" w:sz="0" w:space="0" w:color="auto"/>
          </w:divBdr>
        </w:div>
        <w:div w:id="1340426888">
          <w:marLeft w:val="640"/>
          <w:marRight w:val="0"/>
          <w:marTop w:val="0"/>
          <w:marBottom w:val="0"/>
          <w:divBdr>
            <w:top w:val="none" w:sz="0" w:space="0" w:color="auto"/>
            <w:left w:val="none" w:sz="0" w:space="0" w:color="auto"/>
            <w:bottom w:val="none" w:sz="0" w:space="0" w:color="auto"/>
            <w:right w:val="none" w:sz="0" w:space="0" w:color="auto"/>
          </w:divBdr>
        </w:div>
        <w:div w:id="1350570002">
          <w:marLeft w:val="640"/>
          <w:marRight w:val="0"/>
          <w:marTop w:val="0"/>
          <w:marBottom w:val="0"/>
          <w:divBdr>
            <w:top w:val="none" w:sz="0" w:space="0" w:color="auto"/>
            <w:left w:val="none" w:sz="0" w:space="0" w:color="auto"/>
            <w:bottom w:val="none" w:sz="0" w:space="0" w:color="auto"/>
            <w:right w:val="none" w:sz="0" w:space="0" w:color="auto"/>
          </w:divBdr>
        </w:div>
        <w:div w:id="1377462787">
          <w:marLeft w:val="640"/>
          <w:marRight w:val="0"/>
          <w:marTop w:val="0"/>
          <w:marBottom w:val="0"/>
          <w:divBdr>
            <w:top w:val="none" w:sz="0" w:space="0" w:color="auto"/>
            <w:left w:val="none" w:sz="0" w:space="0" w:color="auto"/>
            <w:bottom w:val="none" w:sz="0" w:space="0" w:color="auto"/>
            <w:right w:val="none" w:sz="0" w:space="0" w:color="auto"/>
          </w:divBdr>
        </w:div>
        <w:div w:id="1396588622">
          <w:marLeft w:val="640"/>
          <w:marRight w:val="0"/>
          <w:marTop w:val="0"/>
          <w:marBottom w:val="0"/>
          <w:divBdr>
            <w:top w:val="none" w:sz="0" w:space="0" w:color="auto"/>
            <w:left w:val="none" w:sz="0" w:space="0" w:color="auto"/>
            <w:bottom w:val="none" w:sz="0" w:space="0" w:color="auto"/>
            <w:right w:val="none" w:sz="0" w:space="0" w:color="auto"/>
          </w:divBdr>
        </w:div>
        <w:div w:id="1500271615">
          <w:marLeft w:val="640"/>
          <w:marRight w:val="0"/>
          <w:marTop w:val="0"/>
          <w:marBottom w:val="0"/>
          <w:divBdr>
            <w:top w:val="none" w:sz="0" w:space="0" w:color="auto"/>
            <w:left w:val="none" w:sz="0" w:space="0" w:color="auto"/>
            <w:bottom w:val="none" w:sz="0" w:space="0" w:color="auto"/>
            <w:right w:val="none" w:sz="0" w:space="0" w:color="auto"/>
          </w:divBdr>
        </w:div>
        <w:div w:id="1513685546">
          <w:marLeft w:val="640"/>
          <w:marRight w:val="0"/>
          <w:marTop w:val="0"/>
          <w:marBottom w:val="0"/>
          <w:divBdr>
            <w:top w:val="none" w:sz="0" w:space="0" w:color="auto"/>
            <w:left w:val="none" w:sz="0" w:space="0" w:color="auto"/>
            <w:bottom w:val="none" w:sz="0" w:space="0" w:color="auto"/>
            <w:right w:val="none" w:sz="0" w:space="0" w:color="auto"/>
          </w:divBdr>
        </w:div>
        <w:div w:id="1707486272">
          <w:marLeft w:val="640"/>
          <w:marRight w:val="0"/>
          <w:marTop w:val="0"/>
          <w:marBottom w:val="0"/>
          <w:divBdr>
            <w:top w:val="none" w:sz="0" w:space="0" w:color="auto"/>
            <w:left w:val="none" w:sz="0" w:space="0" w:color="auto"/>
            <w:bottom w:val="none" w:sz="0" w:space="0" w:color="auto"/>
            <w:right w:val="none" w:sz="0" w:space="0" w:color="auto"/>
          </w:divBdr>
        </w:div>
        <w:div w:id="1766605918">
          <w:marLeft w:val="640"/>
          <w:marRight w:val="0"/>
          <w:marTop w:val="0"/>
          <w:marBottom w:val="0"/>
          <w:divBdr>
            <w:top w:val="none" w:sz="0" w:space="0" w:color="auto"/>
            <w:left w:val="none" w:sz="0" w:space="0" w:color="auto"/>
            <w:bottom w:val="none" w:sz="0" w:space="0" w:color="auto"/>
            <w:right w:val="none" w:sz="0" w:space="0" w:color="auto"/>
          </w:divBdr>
        </w:div>
        <w:div w:id="1783840326">
          <w:marLeft w:val="640"/>
          <w:marRight w:val="0"/>
          <w:marTop w:val="0"/>
          <w:marBottom w:val="0"/>
          <w:divBdr>
            <w:top w:val="none" w:sz="0" w:space="0" w:color="auto"/>
            <w:left w:val="none" w:sz="0" w:space="0" w:color="auto"/>
            <w:bottom w:val="none" w:sz="0" w:space="0" w:color="auto"/>
            <w:right w:val="none" w:sz="0" w:space="0" w:color="auto"/>
          </w:divBdr>
        </w:div>
        <w:div w:id="1786345736">
          <w:marLeft w:val="640"/>
          <w:marRight w:val="0"/>
          <w:marTop w:val="0"/>
          <w:marBottom w:val="0"/>
          <w:divBdr>
            <w:top w:val="none" w:sz="0" w:space="0" w:color="auto"/>
            <w:left w:val="none" w:sz="0" w:space="0" w:color="auto"/>
            <w:bottom w:val="none" w:sz="0" w:space="0" w:color="auto"/>
            <w:right w:val="none" w:sz="0" w:space="0" w:color="auto"/>
          </w:divBdr>
        </w:div>
        <w:div w:id="1915512044">
          <w:marLeft w:val="640"/>
          <w:marRight w:val="0"/>
          <w:marTop w:val="0"/>
          <w:marBottom w:val="0"/>
          <w:divBdr>
            <w:top w:val="none" w:sz="0" w:space="0" w:color="auto"/>
            <w:left w:val="none" w:sz="0" w:space="0" w:color="auto"/>
            <w:bottom w:val="none" w:sz="0" w:space="0" w:color="auto"/>
            <w:right w:val="none" w:sz="0" w:space="0" w:color="auto"/>
          </w:divBdr>
        </w:div>
        <w:div w:id="2032299675">
          <w:marLeft w:val="640"/>
          <w:marRight w:val="0"/>
          <w:marTop w:val="0"/>
          <w:marBottom w:val="0"/>
          <w:divBdr>
            <w:top w:val="none" w:sz="0" w:space="0" w:color="auto"/>
            <w:left w:val="none" w:sz="0" w:space="0" w:color="auto"/>
            <w:bottom w:val="none" w:sz="0" w:space="0" w:color="auto"/>
            <w:right w:val="none" w:sz="0" w:space="0" w:color="auto"/>
          </w:divBdr>
        </w:div>
        <w:div w:id="2036615231">
          <w:marLeft w:val="640"/>
          <w:marRight w:val="0"/>
          <w:marTop w:val="0"/>
          <w:marBottom w:val="0"/>
          <w:divBdr>
            <w:top w:val="none" w:sz="0" w:space="0" w:color="auto"/>
            <w:left w:val="none" w:sz="0" w:space="0" w:color="auto"/>
            <w:bottom w:val="none" w:sz="0" w:space="0" w:color="auto"/>
            <w:right w:val="none" w:sz="0" w:space="0" w:color="auto"/>
          </w:divBdr>
        </w:div>
        <w:div w:id="2083914676">
          <w:marLeft w:val="640"/>
          <w:marRight w:val="0"/>
          <w:marTop w:val="0"/>
          <w:marBottom w:val="0"/>
          <w:divBdr>
            <w:top w:val="none" w:sz="0" w:space="0" w:color="auto"/>
            <w:left w:val="none" w:sz="0" w:space="0" w:color="auto"/>
            <w:bottom w:val="none" w:sz="0" w:space="0" w:color="auto"/>
            <w:right w:val="none" w:sz="0" w:space="0" w:color="auto"/>
          </w:divBdr>
        </w:div>
      </w:divsChild>
    </w:div>
    <w:div w:id="1197742502">
      <w:bodyDiv w:val="1"/>
      <w:marLeft w:val="0"/>
      <w:marRight w:val="0"/>
      <w:marTop w:val="0"/>
      <w:marBottom w:val="0"/>
      <w:divBdr>
        <w:top w:val="none" w:sz="0" w:space="0" w:color="auto"/>
        <w:left w:val="none" w:sz="0" w:space="0" w:color="auto"/>
        <w:bottom w:val="none" w:sz="0" w:space="0" w:color="auto"/>
        <w:right w:val="none" w:sz="0" w:space="0" w:color="auto"/>
      </w:divBdr>
      <w:divsChild>
        <w:div w:id="143011144">
          <w:marLeft w:val="640"/>
          <w:marRight w:val="0"/>
          <w:marTop w:val="0"/>
          <w:marBottom w:val="0"/>
          <w:divBdr>
            <w:top w:val="none" w:sz="0" w:space="0" w:color="auto"/>
            <w:left w:val="none" w:sz="0" w:space="0" w:color="auto"/>
            <w:bottom w:val="none" w:sz="0" w:space="0" w:color="auto"/>
            <w:right w:val="none" w:sz="0" w:space="0" w:color="auto"/>
          </w:divBdr>
        </w:div>
        <w:div w:id="175387532">
          <w:marLeft w:val="640"/>
          <w:marRight w:val="0"/>
          <w:marTop w:val="0"/>
          <w:marBottom w:val="0"/>
          <w:divBdr>
            <w:top w:val="none" w:sz="0" w:space="0" w:color="auto"/>
            <w:left w:val="none" w:sz="0" w:space="0" w:color="auto"/>
            <w:bottom w:val="none" w:sz="0" w:space="0" w:color="auto"/>
            <w:right w:val="none" w:sz="0" w:space="0" w:color="auto"/>
          </w:divBdr>
        </w:div>
        <w:div w:id="175510010">
          <w:marLeft w:val="640"/>
          <w:marRight w:val="0"/>
          <w:marTop w:val="0"/>
          <w:marBottom w:val="0"/>
          <w:divBdr>
            <w:top w:val="none" w:sz="0" w:space="0" w:color="auto"/>
            <w:left w:val="none" w:sz="0" w:space="0" w:color="auto"/>
            <w:bottom w:val="none" w:sz="0" w:space="0" w:color="auto"/>
            <w:right w:val="none" w:sz="0" w:space="0" w:color="auto"/>
          </w:divBdr>
        </w:div>
        <w:div w:id="223685195">
          <w:marLeft w:val="640"/>
          <w:marRight w:val="0"/>
          <w:marTop w:val="0"/>
          <w:marBottom w:val="0"/>
          <w:divBdr>
            <w:top w:val="none" w:sz="0" w:space="0" w:color="auto"/>
            <w:left w:val="none" w:sz="0" w:space="0" w:color="auto"/>
            <w:bottom w:val="none" w:sz="0" w:space="0" w:color="auto"/>
            <w:right w:val="none" w:sz="0" w:space="0" w:color="auto"/>
          </w:divBdr>
        </w:div>
        <w:div w:id="234827503">
          <w:marLeft w:val="640"/>
          <w:marRight w:val="0"/>
          <w:marTop w:val="0"/>
          <w:marBottom w:val="0"/>
          <w:divBdr>
            <w:top w:val="none" w:sz="0" w:space="0" w:color="auto"/>
            <w:left w:val="none" w:sz="0" w:space="0" w:color="auto"/>
            <w:bottom w:val="none" w:sz="0" w:space="0" w:color="auto"/>
            <w:right w:val="none" w:sz="0" w:space="0" w:color="auto"/>
          </w:divBdr>
        </w:div>
        <w:div w:id="322242869">
          <w:marLeft w:val="640"/>
          <w:marRight w:val="0"/>
          <w:marTop w:val="0"/>
          <w:marBottom w:val="0"/>
          <w:divBdr>
            <w:top w:val="none" w:sz="0" w:space="0" w:color="auto"/>
            <w:left w:val="none" w:sz="0" w:space="0" w:color="auto"/>
            <w:bottom w:val="none" w:sz="0" w:space="0" w:color="auto"/>
            <w:right w:val="none" w:sz="0" w:space="0" w:color="auto"/>
          </w:divBdr>
        </w:div>
        <w:div w:id="375324851">
          <w:marLeft w:val="640"/>
          <w:marRight w:val="0"/>
          <w:marTop w:val="0"/>
          <w:marBottom w:val="0"/>
          <w:divBdr>
            <w:top w:val="none" w:sz="0" w:space="0" w:color="auto"/>
            <w:left w:val="none" w:sz="0" w:space="0" w:color="auto"/>
            <w:bottom w:val="none" w:sz="0" w:space="0" w:color="auto"/>
            <w:right w:val="none" w:sz="0" w:space="0" w:color="auto"/>
          </w:divBdr>
        </w:div>
        <w:div w:id="423839801">
          <w:marLeft w:val="640"/>
          <w:marRight w:val="0"/>
          <w:marTop w:val="0"/>
          <w:marBottom w:val="0"/>
          <w:divBdr>
            <w:top w:val="none" w:sz="0" w:space="0" w:color="auto"/>
            <w:left w:val="none" w:sz="0" w:space="0" w:color="auto"/>
            <w:bottom w:val="none" w:sz="0" w:space="0" w:color="auto"/>
            <w:right w:val="none" w:sz="0" w:space="0" w:color="auto"/>
          </w:divBdr>
        </w:div>
        <w:div w:id="526216680">
          <w:marLeft w:val="640"/>
          <w:marRight w:val="0"/>
          <w:marTop w:val="0"/>
          <w:marBottom w:val="0"/>
          <w:divBdr>
            <w:top w:val="none" w:sz="0" w:space="0" w:color="auto"/>
            <w:left w:val="none" w:sz="0" w:space="0" w:color="auto"/>
            <w:bottom w:val="none" w:sz="0" w:space="0" w:color="auto"/>
            <w:right w:val="none" w:sz="0" w:space="0" w:color="auto"/>
          </w:divBdr>
        </w:div>
        <w:div w:id="570191912">
          <w:marLeft w:val="640"/>
          <w:marRight w:val="0"/>
          <w:marTop w:val="0"/>
          <w:marBottom w:val="0"/>
          <w:divBdr>
            <w:top w:val="none" w:sz="0" w:space="0" w:color="auto"/>
            <w:left w:val="none" w:sz="0" w:space="0" w:color="auto"/>
            <w:bottom w:val="none" w:sz="0" w:space="0" w:color="auto"/>
            <w:right w:val="none" w:sz="0" w:space="0" w:color="auto"/>
          </w:divBdr>
        </w:div>
        <w:div w:id="628588484">
          <w:marLeft w:val="640"/>
          <w:marRight w:val="0"/>
          <w:marTop w:val="0"/>
          <w:marBottom w:val="0"/>
          <w:divBdr>
            <w:top w:val="none" w:sz="0" w:space="0" w:color="auto"/>
            <w:left w:val="none" w:sz="0" w:space="0" w:color="auto"/>
            <w:bottom w:val="none" w:sz="0" w:space="0" w:color="auto"/>
            <w:right w:val="none" w:sz="0" w:space="0" w:color="auto"/>
          </w:divBdr>
        </w:div>
        <w:div w:id="658195074">
          <w:marLeft w:val="640"/>
          <w:marRight w:val="0"/>
          <w:marTop w:val="0"/>
          <w:marBottom w:val="0"/>
          <w:divBdr>
            <w:top w:val="none" w:sz="0" w:space="0" w:color="auto"/>
            <w:left w:val="none" w:sz="0" w:space="0" w:color="auto"/>
            <w:bottom w:val="none" w:sz="0" w:space="0" w:color="auto"/>
            <w:right w:val="none" w:sz="0" w:space="0" w:color="auto"/>
          </w:divBdr>
        </w:div>
        <w:div w:id="708996988">
          <w:marLeft w:val="640"/>
          <w:marRight w:val="0"/>
          <w:marTop w:val="0"/>
          <w:marBottom w:val="0"/>
          <w:divBdr>
            <w:top w:val="none" w:sz="0" w:space="0" w:color="auto"/>
            <w:left w:val="none" w:sz="0" w:space="0" w:color="auto"/>
            <w:bottom w:val="none" w:sz="0" w:space="0" w:color="auto"/>
            <w:right w:val="none" w:sz="0" w:space="0" w:color="auto"/>
          </w:divBdr>
        </w:div>
        <w:div w:id="739836240">
          <w:marLeft w:val="640"/>
          <w:marRight w:val="0"/>
          <w:marTop w:val="0"/>
          <w:marBottom w:val="0"/>
          <w:divBdr>
            <w:top w:val="none" w:sz="0" w:space="0" w:color="auto"/>
            <w:left w:val="none" w:sz="0" w:space="0" w:color="auto"/>
            <w:bottom w:val="none" w:sz="0" w:space="0" w:color="auto"/>
            <w:right w:val="none" w:sz="0" w:space="0" w:color="auto"/>
          </w:divBdr>
        </w:div>
        <w:div w:id="785736539">
          <w:marLeft w:val="640"/>
          <w:marRight w:val="0"/>
          <w:marTop w:val="0"/>
          <w:marBottom w:val="0"/>
          <w:divBdr>
            <w:top w:val="none" w:sz="0" w:space="0" w:color="auto"/>
            <w:left w:val="none" w:sz="0" w:space="0" w:color="auto"/>
            <w:bottom w:val="none" w:sz="0" w:space="0" w:color="auto"/>
            <w:right w:val="none" w:sz="0" w:space="0" w:color="auto"/>
          </w:divBdr>
        </w:div>
        <w:div w:id="976035086">
          <w:marLeft w:val="640"/>
          <w:marRight w:val="0"/>
          <w:marTop w:val="0"/>
          <w:marBottom w:val="0"/>
          <w:divBdr>
            <w:top w:val="none" w:sz="0" w:space="0" w:color="auto"/>
            <w:left w:val="none" w:sz="0" w:space="0" w:color="auto"/>
            <w:bottom w:val="none" w:sz="0" w:space="0" w:color="auto"/>
            <w:right w:val="none" w:sz="0" w:space="0" w:color="auto"/>
          </w:divBdr>
        </w:div>
        <w:div w:id="1017392490">
          <w:marLeft w:val="640"/>
          <w:marRight w:val="0"/>
          <w:marTop w:val="0"/>
          <w:marBottom w:val="0"/>
          <w:divBdr>
            <w:top w:val="none" w:sz="0" w:space="0" w:color="auto"/>
            <w:left w:val="none" w:sz="0" w:space="0" w:color="auto"/>
            <w:bottom w:val="none" w:sz="0" w:space="0" w:color="auto"/>
            <w:right w:val="none" w:sz="0" w:space="0" w:color="auto"/>
          </w:divBdr>
        </w:div>
        <w:div w:id="1018653389">
          <w:marLeft w:val="640"/>
          <w:marRight w:val="0"/>
          <w:marTop w:val="0"/>
          <w:marBottom w:val="0"/>
          <w:divBdr>
            <w:top w:val="none" w:sz="0" w:space="0" w:color="auto"/>
            <w:left w:val="none" w:sz="0" w:space="0" w:color="auto"/>
            <w:bottom w:val="none" w:sz="0" w:space="0" w:color="auto"/>
            <w:right w:val="none" w:sz="0" w:space="0" w:color="auto"/>
          </w:divBdr>
        </w:div>
        <w:div w:id="1057585854">
          <w:marLeft w:val="640"/>
          <w:marRight w:val="0"/>
          <w:marTop w:val="0"/>
          <w:marBottom w:val="0"/>
          <w:divBdr>
            <w:top w:val="none" w:sz="0" w:space="0" w:color="auto"/>
            <w:left w:val="none" w:sz="0" w:space="0" w:color="auto"/>
            <w:bottom w:val="none" w:sz="0" w:space="0" w:color="auto"/>
            <w:right w:val="none" w:sz="0" w:space="0" w:color="auto"/>
          </w:divBdr>
        </w:div>
        <w:div w:id="1095906081">
          <w:marLeft w:val="640"/>
          <w:marRight w:val="0"/>
          <w:marTop w:val="0"/>
          <w:marBottom w:val="0"/>
          <w:divBdr>
            <w:top w:val="none" w:sz="0" w:space="0" w:color="auto"/>
            <w:left w:val="none" w:sz="0" w:space="0" w:color="auto"/>
            <w:bottom w:val="none" w:sz="0" w:space="0" w:color="auto"/>
            <w:right w:val="none" w:sz="0" w:space="0" w:color="auto"/>
          </w:divBdr>
        </w:div>
        <w:div w:id="1166168135">
          <w:marLeft w:val="640"/>
          <w:marRight w:val="0"/>
          <w:marTop w:val="0"/>
          <w:marBottom w:val="0"/>
          <w:divBdr>
            <w:top w:val="none" w:sz="0" w:space="0" w:color="auto"/>
            <w:left w:val="none" w:sz="0" w:space="0" w:color="auto"/>
            <w:bottom w:val="none" w:sz="0" w:space="0" w:color="auto"/>
            <w:right w:val="none" w:sz="0" w:space="0" w:color="auto"/>
          </w:divBdr>
        </w:div>
        <w:div w:id="1196390261">
          <w:marLeft w:val="640"/>
          <w:marRight w:val="0"/>
          <w:marTop w:val="0"/>
          <w:marBottom w:val="0"/>
          <w:divBdr>
            <w:top w:val="none" w:sz="0" w:space="0" w:color="auto"/>
            <w:left w:val="none" w:sz="0" w:space="0" w:color="auto"/>
            <w:bottom w:val="none" w:sz="0" w:space="0" w:color="auto"/>
            <w:right w:val="none" w:sz="0" w:space="0" w:color="auto"/>
          </w:divBdr>
        </w:div>
        <w:div w:id="1244342224">
          <w:marLeft w:val="640"/>
          <w:marRight w:val="0"/>
          <w:marTop w:val="0"/>
          <w:marBottom w:val="0"/>
          <w:divBdr>
            <w:top w:val="none" w:sz="0" w:space="0" w:color="auto"/>
            <w:left w:val="none" w:sz="0" w:space="0" w:color="auto"/>
            <w:bottom w:val="none" w:sz="0" w:space="0" w:color="auto"/>
            <w:right w:val="none" w:sz="0" w:space="0" w:color="auto"/>
          </w:divBdr>
        </w:div>
        <w:div w:id="1427918778">
          <w:marLeft w:val="640"/>
          <w:marRight w:val="0"/>
          <w:marTop w:val="0"/>
          <w:marBottom w:val="0"/>
          <w:divBdr>
            <w:top w:val="none" w:sz="0" w:space="0" w:color="auto"/>
            <w:left w:val="none" w:sz="0" w:space="0" w:color="auto"/>
            <w:bottom w:val="none" w:sz="0" w:space="0" w:color="auto"/>
            <w:right w:val="none" w:sz="0" w:space="0" w:color="auto"/>
          </w:divBdr>
        </w:div>
        <w:div w:id="1502890735">
          <w:marLeft w:val="640"/>
          <w:marRight w:val="0"/>
          <w:marTop w:val="0"/>
          <w:marBottom w:val="0"/>
          <w:divBdr>
            <w:top w:val="none" w:sz="0" w:space="0" w:color="auto"/>
            <w:left w:val="none" w:sz="0" w:space="0" w:color="auto"/>
            <w:bottom w:val="none" w:sz="0" w:space="0" w:color="auto"/>
            <w:right w:val="none" w:sz="0" w:space="0" w:color="auto"/>
          </w:divBdr>
        </w:div>
        <w:div w:id="1537161302">
          <w:marLeft w:val="640"/>
          <w:marRight w:val="0"/>
          <w:marTop w:val="0"/>
          <w:marBottom w:val="0"/>
          <w:divBdr>
            <w:top w:val="none" w:sz="0" w:space="0" w:color="auto"/>
            <w:left w:val="none" w:sz="0" w:space="0" w:color="auto"/>
            <w:bottom w:val="none" w:sz="0" w:space="0" w:color="auto"/>
            <w:right w:val="none" w:sz="0" w:space="0" w:color="auto"/>
          </w:divBdr>
        </w:div>
        <w:div w:id="1599097313">
          <w:marLeft w:val="640"/>
          <w:marRight w:val="0"/>
          <w:marTop w:val="0"/>
          <w:marBottom w:val="0"/>
          <w:divBdr>
            <w:top w:val="none" w:sz="0" w:space="0" w:color="auto"/>
            <w:left w:val="none" w:sz="0" w:space="0" w:color="auto"/>
            <w:bottom w:val="none" w:sz="0" w:space="0" w:color="auto"/>
            <w:right w:val="none" w:sz="0" w:space="0" w:color="auto"/>
          </w:divBdr>
        </w:div>
        <w:div w:id="1627349970">
          <w:marLeft w:val="640"/>
          <w:marRight w:val="0"/>
          <w:marTop w:val="0"/>
          <w:marBottom w:val="0"/>
          <w:divBdr>
            <w:top w:val="none" w:sz="0" w:space="0" w:color="auto"/>
            <w:left w:val="none" w:sz="0" w:space="0" w:color="auto"/>
            <w:bottom w:val="none" w:sz="0" w:space="0" w:color="auto"/>
            <w:right w:val="none" w:sz="0" w:space="0" w:color="auto"/>
          </w:divBdr>
        </w:div>
        <w:div w:id="1660036440">
          <w:marLeft w:val="640"/>
          <w:marRight w:val="0"/>
          <w:marTop w:val="0"/>
          <w:marBottom w:val="0"/>
          <w:divBdr>
            <w:top w:val="none" w:sz="0" w:space="0" w:color="auto"/>
            <w:left w:val="none" w:sz="0" w:space="0" w:color="auto"/>
            <w:bottom w:val="none" w:sz="0" w:space="0" w:color="auto"/>
            <w:right w:val="none" w:sz="0" w:space="0" w:color="auto"/>
          </w:divBdr>
        </w:div>
        <w:div w:id="1935671684">
          <w:marLeft w:val="640"/>
          <w:marRight w:val="0"/>
          <w:marTop w:val="0"/>
          <w:marBottom w:val="0"/>
          <w:divBdr>
            <w:top w:val="none" w:sz="0" w:space="0" w:color="auto"/>
            <w:left w:val="none" w:sz="0" w:space="0" w:color="auto"/>
            <w:bottom w:val="none" w:sz="0" w:space="0" w:color="auto"/>
            <w:right w:val="none" w:sz="0" w:space="0" w:color="auto"/>
          </w:divBdr>
        </w:div>
        <w:div w:id="1985157789">
          <w:marLeft w:val="640"/>
          <w:marRight w:val="0"/>
          <w:marTop w:val="0"/>
          <w:marBottom w:val="0"/>
          <w:divBdr>
            <w:top w:val="none" w:sz="0" w:space="0" w:color="auto"/>
            <w:left w:val="none" w:sz="0" w:space="0" w:color="auto"/>
            <w:bottom w:val="none" w:sz="0" w:space="0" w:color="auto"/>
            <w:right w:val="none" w:sz="0" w:space="0" w:color="auto"/>
          </w:divBdr>
        </w:div>
        <w:div w:id="2038044288">
          <w:marLeft w:val="640"/>
          <w:marRight w:val="0"/>
          <w:marTop w:val="0"/>
          <w:marBottom w:val="0"/>
          <w:divBdr>
            <w:top w:val="none" w:sz="0" w:space="0" w:color="auto"/>
            <w:left w:val="none" w:sz="0" w:space="0" w:color="auto"/>
            <w:bottom w:val="none" w:sz="0" w:space="0" w:color="auto"/>
            <w:right w:val="none" w:sz="0" w:space="0" w:color="auto"/>
          </w:divBdr>
        </w:div>
        <w:div w:id="2141342159">
          <w:marLeft w:val="640"/>
          <w:marRight w:val="0"/>
          <w:marTop w:val="0"/>
          <w:marBottom w:val="0"/>
          <w:divBdr>
            <w:top w:val="none" w:sz="0" w:space="0" w:color="auto"/>
            <w:left w:val="none" w:sz="0" w:space="0" w:color="auto"/>
            <w:bottom w:val="none" w:sz="0" w:space="0" w:color="auto"/>
            <w:right w:val="none" w:sz="0" w:space="0" w:color="auto"/>
          </w:divBdr>
        </w:div>
      </w:divsChild>
    </w:div>
    <w:div w:id="1210219120">
      <w:bodyDiv w:val="1"/>
      <w:marLeft w:val="0"/>
      <w:marRight w:val="0"/>
      <w:marTop w:val="0"/>
      <w:marBottom w:val="0"/>
      <w:divBdr>
        <w:top w:val="none" w:sz="0" w:space="0" w:color="auto"/>
        <w:left w:val="none" w:sz="0" w:space="0" w:color="auto"/>
        <w:bottom w:val="none" w:sz="0" w:space="0" w:color="auto"/>
        <w:right w:val="none" w:sz="0" w:space="0" w:color="auto"/>
      </w:divBdr>
      <w:divsChild>
        <w:div w:id="31199558">
          <w:marLeft w:val="640"/>
          <w:marRight w:val="0"/>
          <w:marTop w:val="0"/>
          <w:marBottom w:val="0"/>
          <w:divBdr>
            <w:top w:val="none" w:sz="0" w:space="0" w:color="auto"/>
            <w:left w:val="none" w:sz="0" w:space="0" w:color="auto"/>
            <w:bottom w:val="none" w:sz="0" w:space="0" w:color="auto"/>
            <w:right w:val="none" w:sz="0" w:space="0" w:color="auto"/>
          </w:divBdr>
        </w:div>
        <w:div w:id="227113849">
          <w:marLeft w:val="640"/>
          <w:marRight w:val="0"/>
          <w:marTop w:val="0"/>
          <w:marBottom w:val="0"/>
          <w:divBdr>
            <w:top w:val="none" w:sz="0" w:space="0" w:color="auto"/>
            <w:left w:val="none" w:sz="0" w:space="0" w:color="auto"/>
            <w:bottom w:val="none" w:sz="0" w:space="0" w:color="auto"/>
            <w:right w:val="none" w:sz="0" w:space="0" w:color="auto"/>
          </w:divBdr>
        </w:div>
        <w:div w:id="296617411">
          <w:marLeft w:val="640"/>
          <w:marRight w:val="0"/>
          <w:marTop w:val="0"/>
          <w:marBottom w:val="0"/>
          <w:divBdr>
            <w:top w:val="none" w:sz="0" w:space="0" w:color="auto"/>
            <w:left w:val="none" w:sz="0" w:space="0" w:color="auto"/>
            <w:bottom w:val="none" w:sz="0" w:space="0" w:color="auto"/>
            <w:right w:val="none" w:sz="0" w:space="0" w:color="auto"/>
          </w:divBdr>
        </w:div>
        <w:div w:id="356348730">
          <w:marLeft w:val="640"/>
          <w:marRight w:val="0"/>
          <w:marTop w:val="0"/>
          <w:marBottom w:val="0"/>
          <w:divBdr>
            <w:top w:val="none" w:sz="0" w:space="0" w:color="auto"/>
            <w:left w:val="none" w:sz="0" w:space="0" w:color="auto"/>
            <w:bottom w:val="none" w:sz="0" w:space="0" w:color="auto"/>
            <w:right w:val="none" w:sz="0" w:space="0" w:color="auto"/>
          </w:divBdr>
        </w:div>
        <w:div w:id="407727955">
          <w:marLeft w:val="640"/>
          <w:marRight w:val="0"/>
          <w:marTop w:val="0"/>
          <w:marBottom w:val="0"/>
          <w:divBdr>
            <w:top w:val="none" w:sz="0" w:space="0" w:color="auto"/>
            <w:left w:val="none" w:sz="0" w:space="0" w:color="auto"/>
            <w:bottom w:val="none" w:sz="0" w:space="0" w:color="auto"/>
            <w:right w:val="none" w:sz="0" w:space="0" w:color="auto"/>
          </w:divBdr>
        </w:div>
        <w:div w:id="445853077">
          <w:marLeft w:val="640"/>
          <w:marRight w:val="0"/>
          <w:marTop w:val="0"/>
          <w:marBottom w:val="0"/>
          <w:divBdr>
            <w:top w:val="none" w:sz="0" w:space="0" w:color="auto"/>
            <w:left w:val="none" w:sz="0" w:space="0" w:color="auto"/>
            <w:bottom w:val="none" w:sz="0" w:space="0" w:color="auto"/>
            <w:right w:val="none" w:sz="0" w:space="0" w:color="auto"/>
          </w:divBdr>
        </w:div>
        <w:div w:id="465123841">
          <w:marLeft w:val="640"/>
          <w:marRight w:val="0"/>
          <w:marTop w:val="0"/>
          <w:marBottom w:val="0"/>
          <w:divBdr>
            <w:top w:val="none" w:sz="0" w:space="0" w:color="auto"/>
            <w:left w:val="none" w:sz="0" w:space="0" w:color="auto"/>
            <w:bottom w:val="none" w:sz="0" w:space="0" w:color="auto"/>
            <w:right w:val="none" w:sz="0" w:space="0" w:color="auto"/>
          </w:divBdr>
        </w:div>
        <w:div w:id="474874186">
          <w:marLeft w:val="640"/>
          <w:marRight w:val="0"/>
          <w:marTop w:val="0"/>
          <w:marBottom w:val="0"/>
          <w:divBdr>
            <w:top w:val="none" w:sz="0" w:space="0" w:color="auto"/>
            <w:left w:val="none" w:sz="0" w:space="0" w:color="auto"/>
            <w:bottom w:val="none" w:sz="0" w:space="0" w:color="auto"/>
            <w:right w:val="none" w:sz="0" w:space="0" w:color="auto"/>
          </w:divBdr>
        </w:div>
        <w:div w:id="486898894">
          <w:marLeft w:val="640"/>
          <w:marRight w:val="0"/>
          <w:marTop w:val="0"/>
          <w:marBottom w:val="0"/>
          <w:divBdr>
            <w:top w:val="none" w:sz="0" w:space="0" w:color="auto"/>
            <w:left w:val="none" w:sz="0" w:space="0" w:color="auto"/>
            <w:bottom w:val="none" w:sz="0" w:space="0" w:color="auto"/>
            <w:right w:val="none" w:sz="0" w:space="0" w:color="auto"/>
          </w:divBdr>
        </w:div>
        <w:div w:id="498037709">
          <w:marLeft w:val="640"/>
          <w:marRight w:val="0"/>
          <w:marTop w:val="0"/>
          <w:marBottom w:val="0"/>
          <w:divBdr>
            <w:top w:val="none" w:sz="0" w:space="0" w:color="auto"/>
            <w:left w:val="none" w:sz="0" w:space="0" w:color="auto"/>
            <w:bottom w:val="none" w:sz="0" w:space="0" w:color="auto"/>
            <w:right w:val="none" w:sz="0" w:space="0" w:color="auto"/>
          </w:divBdr>
        </w:div>
        <w:div w:id="601843839">
          <w:marLeft w:val="640"/>
          <w:marRight w:val="0"/>
          <w:marTop w:val="0"/>
          <w:marBottom w:val="0"/>
          <w:divBdr>
            <w:top w:val="none" w:sz="0" w:space="0" w:color="auto"/>
            <w:left w:val="none" w:sz="0" w:space="0" w:color="auto"/>
            <w:bottom w:val="none" w:sz="0" w:space="0" w:color="auto"/>
            <w:right w:val="none" w:sz="0" w:space="0" w:color="auto"/>
          </w:divBdr>
        </w:div>
        <w:div w:id="603079686">
          <w:marLeft w:val="640"/>
          <w:marRight w:val="0"/>
          <w:marTop w:val="0"/>
          <w:marBottom w:val="0"/>
          <w:divBdr>
            <w:top w:val="none" w:sz="0" w:space="0" w:color="auto"/>
            <w:left w:val="none" w:sz="0" w:space="0" w:color="auto"/>
            <w:bottom w:val="none" w:sz="0" w:space="0" w:color="auto"/>
            <w:right w:val="none" w:sz="0" w:space="0" w:color="auto"/>
          </w:divBdr>
        </w:div>
        <w:div w:id="624893339">
          <w:marLeft w:val="640"/>
          <w:marRight w:val="0"/>
          <w:marTop w:val="0"/>
          <w:marBottom w:val="0"/>
          <w:divBdr>
            <w:top w:val="none" w:sz="0" w:space="0" w:color="auto"/>
            <w:left w:val="none" w:sz="0" w:space="0" w:color="auto"/>
            <w:bottom w:val="none" w:sz="0" w:space="0" w:color="auto"/>
            <w:right w:val="none" w:sz="0" w:space="0" w:color="auto"/>
          </w:divBdr>
        </w:div>
        <w:div w:id="707680062">
          <w:marLeft w:val="640"/>
          <w:marRight w:val="0"/>
          <w:marTop w:val="0"/>
          <w:marBottom w:val="0"/>
          <w:divBdr>
            <w:top w:val="none" w:sz="0" w:space="0" w:color="auto"/>
            <w:left w:val="none" w:sz="0" w:space="0" w:color="auto"/>
            <w:bottom w:val="none" w:sz="0" w:space="0" w:color="auto"/>
            <w:right w:val="none" w:sz="0" w:space="0" w:color="auto"/>
          </w:divBdr>
        </w:div>
        <w:div w:id="747729387">
          <w:marLeft w:val="640"/>
          <w:marRight w:val="0"/>
          <w:marTop w:val="0"/>
          <w:marBottom w:val="0"/>
          <w:divBdr>
            <w:top w:val="none" w:sz="0" w:space="0" w:color="auto"/>
            <w:left w:val="none" w:sz="0" w:space="0" w:color="auto"/>
            <w:bottom w:val="none" w:sz="0" w:space="0" w:color="auto"/>
            <w:right w:val="none" w:sz="0" w:space="0" w:color="auto"/>
          </w:divBdr>
        </w:div>
        <w:div w:id="769547601">
          <w:marLeft w:val="640"/>
          <w:marRight w:val="0"/>
          <w:marTop w:val="0"/>
          <w:marBottom w:val="0"/>
          <w:divBdr>
            <w:top w:val="none" w:sz="0" w:space="0" w:color="auto"/>
            <w:left w:val="none" w:sz="0" w:space="0" w:color="auto"/>
            <w:bottom w:val="none" w:sz="0" w:space="0" w:color="auto"/>
            <w:right w:val="none" w:sz="0" w:space="0" w:color="auto"/>
          </w:divBdr>
        </w:div>
        <w:div w:id="868028198">
          <w:marLeft w:val="640"/>
          <w:marRight w:val="0"/>
          <w:marTop w:val="0"/>
          <w:marBottom w:val="0"/>
          <w:divBdr>
            <w:top w:val="none" w:sz="0" w:space="0" w:color="auto"/>
            <w:left w:val="none" w:sz="0" w:space="0" w:color="auto"/>
            <w:bottom w:val="none" w:sz="0" w:space="0" w:color="auto"/>
            <w:right w:val="none" w:sz="0" w:space="0" w:color="auto"/>
          </w:divBdr>
        </w:div>
        <w:div w:id="888688917">
          <w:marLeft w:val="640"/>
          <w:marRight w:val="0"/>
          <w:marTop w:val="0"/>
          <w:marBottom w:val="0"/>
          <w:divBdr>
            <w:top w:val="none" w:sz="0" w:space="0" w:color="auto"/>
            <w:left w:val="none" w:sz="0" w:space="0" w:color="auto"/>
            <w:bottom w:val="none" w:sz="0" w:space="0" w:color="auto"/>
            <w:right w:val="none" w:sz="0" w:space="0" w:color="auto"/>
          </w:divBdr>
        </w:div>
        <w:div w:id="1124541811">
          <w:marLeft w:val="640"/>
          <w:marRight w:val="0"/>
          <w:marTop w:val="0"/>
          <w:marBottom w:val="0"/>
          <w:divBdr>
            <w:top w:val="none" w:sz="0" w:space="0" w:color="auto"/>
            <w:left w:val="none" w:sz="0" w:space="0" w:color="auto"/>
            <w:bottom w:val="none" w:sz="0" w:space="0" w:color="auto"/>
            <w:right w:val="none" w:sz="0" w:space="0" w:color="auto"/>
          </w:divBdr>
        </w:div>
        <w:div w:id="1156337068">
          <w:marLeft w:val="640"/>
          <w:marRight w:val="0"/>
          <w:marTop w:val="0"/>
          <w:marBottom w:val="0"/>
          <w:divBdr>
            <w:top w:val="none" w:sz="0" w:space="0" w:color="auto"/>
            <w:left w:val="none" w:sz="0" w:space="0" w:color="auto"/>
            <w:bottom w:val="none" w:sz="0" w:space="0" w:color="auto"/>
            <w:right w:val="none" w:sz="0" w:space="0" w:color="auto"/>
          </w:divBdr>
        </w:div>
        <w:div w:id="1194269879">
          <w:marLeft w:val="640"/>
          <w:marRight w:val="0"/>
          <w:marTop w:val="0"/>
          <w:marBottom w:val="0"/>
          <w:divBdr>
            <w:top w:val="none" w:sz="0" w:space="0" w:color="auto"/>
            <w:left w:val="none" w:sz="0" w:space="0" w:color="auto"/>
            <w:bottom w:val="none" w:sz="0" w:space="0" w:color="auto"/>
            <w:right w:val="none" w:sz="0" w:space="0" w:color="auto"/>
          </w:divBdr>
        </w:div>
        <w:div w:id="1199439965">
          <w:marLeft w:val="640"/>
          <w:marRight w:val="0"/>
          <w:marTop w:val="0"/>
          <w:marBottom w:val="0"/>
          <w:divBdr>
            <w:top w:val="none" w:sz="0" w:space="0" w:color="auto"/>
            <w:left w:val="none" w:sz="0" w:space="0" w:color="auto"/>
            <w:bottom w:val="none" w:sz="0" w:space="0" w:color="auto"/>
            <w:right w:val="none" w:sz="0" w:space="0" w:color="auto"/>
          </w:divBdr>
        </w:div>
        <w:div w:id="1212352743">
          <w:marLeft w:val="640"/>
          <w:marRight w:val="0"/>
          <w:marTop w:val="0"/>
          <w:marBottom w:val="0"/>
          <w:divBdr>
            <w:top w:val="none" w:sz="0" w:space="0" w:color="auto"/>
            <w:left w:val="none" w:sz="0" w:space="0" w:color="auto"/>
            <w:bottom w:val="none" w:sz="0" w:space="0" w:color="auto"/>
            <w:right w:val="none" w:sz="0" w:space="0" w:color="auto"/>
          </w:divBdr>
        </w:div>
        <w:div w:id="1224373698">
          <w:marLeft w:val="640"/>
          <w:marRight w:val="0"/>
          <w:marTop w:val="0"/>
          <w:marBottom w:val="0"/>
          <w:divBdr>
            <w:top w:val="none" w:sz="0" w:space="0" w:color="auto"/>
            <w:left w:val="none" w:sz="0" w:space="0" w:color="auto"/>
            <w:bottom w:val="none" w:sz="0" w:space="0" w:color="auto"/>
            <w:right w:val="none" w:sz="0" w:space="0" w:color="auto"/>
          </w:divBdr>
        </w:div>
        <w:div w:id="1287201342">
          <w:marLeft w:val="640"/>
          <w:marRight w:val="0"/>
          <w:marTop w:val="0"/>
          <w:marBottom w:val="0"/>
          <w:divBdr>
            <w:top w:val="none" w:sz="0" w:space="0" w:color="auto"/>
            <w:left w:val="none" w:sz="0" w:space="0" w:color="auto"/>
            <w:bottom w:val="none" w:sz="0" w:space="0" w:color="auto"/>
            <w:right w:val="none" w:sz="0" w:space="0" w:color="auto"/>
          </w:divBdr>
        </w:div>
        <w:div w:id="1526671598">
          <w:marLeft w:val="640"/>
          <w:marRight w:val="0"/>
          <w:marTop w:val="0"/>
          <w:marBottom w:val="0"/>
          <w:divBdr>
            <w:top w:val="none" w:sz="0" w:space="0" w:color="auto"/>
            <w:left w:val="none" w:sz="0" w:space="0" w:color="auto"/>
            <w:bottom w:val="none" w:sz="0" w:space="0" w:color="auto"/>
            <w:right w:val="none" w:sz="0" w:space="0" w:color="auto"/>
          </w:divBdr>
        </w:div>
        <w:div w:id="1527593005">
          <w:marLeft w:val="640"/>
          <w:marRight w:val="0"/>
          <w:marTop w:val="0"/>
          <w:marBottom w:val="0"/>
          <w:divBdr>
            <w:top w:val="none" w:sz="0" w:space="0" w:color="auto"/>
            <w:left w:val="none" w:sz="0" w:space="0" w:color="auto"/>
            <w:bottom w:val="none" w:sz="0" w:space="0" w:color="auto"/>
            <w:right w:val="none" w:sz="0" w:space="0" w:color="auto"/>
          </w:divBdr>
        </w:div>
        <w:div w:id="1568033997">
          <w:marLeft w:val="640"/>
          <w:marRight w:val="0"/>
          <w:marTop w:val="0"/>
          <w:marBottom w:val="0"/>
          <w:divBdr>
            <w:top w:val="none" w:sz="0" w:space="0" w:color="auto"/>
            <w:left w:val="none" w:sz="0" w:space="0" w:color="auto"/>
            <w:bottom w:val="none" w:sz="0" w:space="0" w:color="auto"/>
            <w:right w:val="none" w:sz="0" w:space="0" w:color="auto"/>
          </w:divBdr>
        </w:div>
        <w:div w:id="1611353201">
          <w:marLeft w:val="640"/>
          <w:marRight w:val="0"/>
          <w:marTop w:val="0"/>
          <w:marBottom w:val="0"/>
          <w:divBdr>
            <w:top w:val="none" w:sz="0" w:space="0" w:color="auto"/>
            <w:left w:val="none" w:sz="0" w:space="0" w:color="auto"/>
            <w:bottom w:val="none" w:sz="0" w:space="0" w:color="auto"/>
            <w:right w:val="none" w:sz="0" w:space="0" w:color="auto"/>
          </w:divBdr>
        </w:div>
        <w:div w:id="1803958597">
          <w:marLeft w:val="640"/>
          <w:marRight w:val="0"/>
          <w:marTop w:val="0"/>
          <w:marBottom w:val="0"/>
          <w:divBdr>
            <w:top w:val="none" w:sz="0" w:space="0" w:color="auto"/>
            <w:left w:val="none" w:sz="0" w:space="0" w:color="auto"/>
            <w:bottom w:val="none" w:sz="0" w:space="0" w:color="auto"/>
            <w:right w:val="none" w:sz="0" w:space="0" w:color="auto"/>
          </w:divBdr>
        </w:div>
        <w:div w:id="1823308000">
          <w:marLeft w:val="640"/>
          <w:marRight w:val="0"/>
          <w:marTop w:val="0"/>
          <w:marBottom w:val="0"/>
          <w:divBdr>
            <w:top w:val="none" w:sz="0" w:space="0" w:color="auto"/>
            <w:left w:val="none" w:sz="0" w:space="0" w:color="auto"/>
            <w:bottom w:val="none" w:sz="0" w:space="0" w:color="auto"/>
            <w:right w:val="none" w:sz="0" w:space="0" w:color="auto"/>
          </w:divBdr>
        </w:div>
        <w:div w:id="1840925277">
          <w:marLeft w:val="640"/>
          <w:marRight w:val="0"/>
          <w:marTop w:val="0"/>
          <w:marBottom w:val="0"/>
          <w:divBdr>
            <w:top w:val="none" w:sz="0" w:space="0" w:color="auto"/>
            <w:left w:val="none" w:sz="0" w:space="0" w:color="auto"/>
            <w:bottom w:val="none" w:sz="0" w:space="0" w:color="auto"/>
            <w:right w:val="none" w:sz="0" w:space="0" w:color="auto"/>
          </w:divBdr>
        </w:div>
        <w:div w:id="1914076465">
          <w:marLeft w:val="640"/>
          <w:marRight w:val="0"/>
          <w:marTop w:val="0"/>
          <w:marBottom w:val="0"/>
          <w:divBdr>
            <w:top w:val="none" w:sz="0" w:space="0" w:color="auto"/>
            <w:left w:val="none" w:sz="0" w:space="0" w:color="auto"/>
            <w:bottom w:val="none" w:sz="0" w:space="0" w:color="auto"/>
            <w:right w:val="none" w:sz="0" w:space="0" w:color="auto"/>
          </w:divBdr>
        </w:div>
        <w:div w:id="2023241726">
          <w:marLeft w:val="640"/>
          <w:marRight w:val="0"/>
          <w:marTop w:val="0"/>
          <w:marBottom w:val="0"/>
          <w:divBdr>
            <w:top w:val="none" w:sz="0" w:space="0" w:color="auto"/>
            <w:left w:val="none" w:sz="0" w:space="0" w:color="auto"/>
            <w:bottom w:val="none" w:sz="0" w:space="0" w:color="auto"/>
            <w:right w:val="none" w:sz="0" w:space="0" w:color="auto"/>
          </w:divBdr>
        </w:div>
      </w:divsChild>
    </w:div>
    <w:div w:id="1274751032">
      <w:bodyDiv w:val="1"/>
      <w:marLeft w:val="0"/>
      <w:marRight w:val="0"/>
      <w:marTop w:val="0"/>
      <w:marBottom w:val="0"/>
      <w:divBdr>
        <w:top w:val="none" w:sz="0" w:space="0" w:color="auto"/>
        <w:left w:val="none" w:sz="0" w:space="0" w:color="auto"/>
        <w:bottom w:val="none" w:sz="0" w:space="0" w:color="auto"/>
        <w:right w:val="none" w:sz="0" w:space="0" w:color="auto"/>
      </w:divBdr>
      <w:divsChild>
        <w:div w:id="40714268">
          <w:marLeft w:val="640"/>
          <w:marRight w:val="0"/>
          <w:marTop w:val="0"/>
          <w:marBottom w:val="0"/>
          <w:divBdr>
            <w:top w:val="none" w:sz="0" w:space="0" w:color="auto"/>
            <w:left w:val="none" w:sz="0" w:space="0" w:color="auto"/>
            <w:bottom w:val="none" w:sz="0" w:space="0" w:color="auto"/>
            <w:right w:val="none" w:sz="0" w:space="0" w:color="auto"/>
          </w:divBdr>
        </w:div>
        <w:div w:id="41710096">
          <w:marLeft w:val="640"/>
          <w:marRight w:val="0"/>
          <w:marTop w:val="0"/>
          <w:marBottom w:val="0"/>
          <w:divBdr>
            <w:top w:val="none" w:sz="0" w:space="0" w:color="auto"/>
            <w:left w:val="none" w:sz="0" w:space="0" w:color="auto"/>
            <w:bottom w:val="none" w:sz="0" w:space="0" w:color="auto"/>
            <w:right w:val="none" w:sz="0" w:space="0" w:color="auto"/>
          </w:divBdr>
        </w:div>
        <w:div w:id="66733696">
          <w:marLeft w:val="640"/>
          <w:marRight w:val="0"/>
          <w:marTop w:val="0"/>
          <w:marBottom w:val="0"/>
          <w:divBdr>
            <w:top w:val="none" w:sz="0" w:space="0" w:color="auto"/>
            <w:left w:val="none" w:sz="0" w:space="0" w:color="auto"/>
            <w:bottom w:val="none" w:sz="0" w:space="0" w:color="auto"/>
            <w:right w:val="none" w:sz="0" w:space="0" w:color="auto"/>
          </w:divBdr>
        </w:div>
        <w:div w:id="189102168">
          <w:marLeft w:val="640"/>
          <w:marRight w:val="0"/>
          <w:marTop w:val="0"/>
          <w:marBottom w:val="0"/>
          <w:divBdr>
            <w:top w:val="none" w:sz="0" w:space="0" w:color="auto"/>
            <w:left w:val="none" w:sz="0" w:space="0" w:color="auto"/>
            <w:bottom w:val="none" w:sz="0" w:space="0" w:color="auto"/>
            <w:right w:val="none" w:sz="0" w:space="0" w:color="auto"/>
          </w:divBdr>
        </w:div>
        <w:div w:id="240452955">
          <w:marLeft w:val="640"/>
          <w:marRight w:val="0"/>
          <w:marTop w:val="0"/>
          <w:marBottom w:val="0"/>
          <w:divBdr>
            <w:top w:val="none" w:sz="0" w:space="0" w:color="auto"/>
            <w:left w:val="none" w:sz="0" w:space="0" w:color="auto"/>
            <w:bottom w:val="none" w:sz="0" w:space="0" w:color="auto"/>
            <w:right w:val="none" w:sz="0" w:space="0" w:color="auto"/>
          </w:divBdr>
        </w:div>
        <w:div w:id="287203002">
          <w:marLeft w:val="640"/>
          <w:marRight w:val="0"/>
          <w:marTop w:val="0"/>
          <w:marBottom w:val="0"/>
          <w:divBdr>
            <w:top w:val="none" w:sz="0" w:space="0" w:color="auto"/>
            <w:left w:val="none" w:sz="0" w:space="0" w:color="auto"/>
            <w:bottom w:val="none" w:sz="0" w:space="0" w:color="auto"/>
            <w:right w:val="none" w:sz="0" w:space="0" w:color="auto"/>
          </w:divBdr>
        </w:div>
        <w:div w:id="301739137">
          <w:marLeft w:val="640"/>
          <w:marRight w:val="0"/>
          <w:marTop w:val="0"/>
          <w:marBottom w:val="0"/>
          <w:divBdr>
            <w:top w:val="none" w:sz="0" w:space="0" w:color="auto"/>
            <w:left w:val="none" w:sz="0" w:space="0" w:color="auto"/>
            <w:bottom w:val="none" w:sz="0" w:space="0" w:color="auto"/>
            <w:right w:val="none" w:sz="0" w:space="0" w:color="auto"/>
          </w:divBdr>
        </w:div>
        <w:div w:id="327640227">
          <w:marLeft w:val="640"/>
          <w:marRight w:val="0"/>
          <w:marTop w:val="0"/>
          <w:marBottom w:val="0"/>
          <w:divBdr>
            <w:top w:val="none" w:sz="0" w:space="0" w:color="auto"/>
            <w:left w:val="none" w:sz="0" w:space="0" w:color="auto"/>
            <w:bottom w:val="none" w:sz="0" w:space="0" w:color="auto"/>
            <w:right w:val="none" w:sz="0" w:space="0" w:color="auto"/>
          </w:divBdr>
        </w:div>
        <w:div w:id="338776852">
          <w:marLeft w:val="640"/>
          <w:marRight w:val="0"/>
          <w:marTop w:val="0"/>
          <w:marBottom w:val="0"/>
          <w:divBdr>
            <w:top w:val="none" w:sz="0" w:space="0" w:color="auto"/>
            <w:left w:val="none" w:sz="0" w:space="0" w:color="auto"/>
            <w:bottom w:val="none" w:sz="0" w:space="0" w:color="auto"/>
            <w:right w:val="none" w:sz="0" w:space="0" w:color="auto"/>
          </w:divBdr>
        </w:div>
        <w:div w:id="411002867">
          <w:marLeft w:val="640"/>
          <w:marRight w:val="0"/>
          <w:marTop w:val="0"/>
          <w:marBottom w:val="0"/>
          <w:divBdr>
            <w:top w:val="none" w:sz="0" w:space="0" w:color="auto"/>
            <w:left w:val="none" w:sz="0" w:space="0" w:color="auto"/>
            <w:bottom w:val="none" w:sz="0" w:space="0" w:color="auto"/>
            <w:right w:val="none" w:sz="0" w:space="0" w:color="auto"/>
          </w:divBdr>
        </w:div>
        <w:div w:id="648558232">
          <w:marLeft w:val="640"/>
          <w:marRight w:val="0"/>
          <w:marTop w:val="0"/>
          <w:marBottom w:val="0"/>
          <w:divBdr>
            <w:top w:val="none" w:sz="0" w:space="0" w:color="auto"/>
            <w:left w:val="none" w:sz="0" w:space="0" w:color="auto"/>
            <w:bottom w:val="none" w:sz="0" w:space="0" w:color="auto"/>
            <w:right w:val="none" w:sz="0" w:space="0" w:color="auto"/>
          </w:divBdr>
        </w:div>
        <w:div w:id="884953033">
          <w:marLeft w:val="640"/>
          <w:marRight w:val="0"/>
          <w:marTop w:val="0"/>
          <w:marBottom w:val="0"/>
          <w:divBdr>
            <w:top w:val="none" w:sz="0" w:space="0" w:color="auto"/>
            <w:left w:val="none" w:sz="0" w:space="0" w:color="auto"/>
            <w:bottom w:val="none" w:sz="0" w:space="0" w:color="auto"/>
            <w:right w:val="none" w:sz="0" w:space="0" w:color="auto"/>
          </w:divBdr>
        </w:div>
        <w:div w:id="1096024541">
          <w:marLeft w:val="640"/>
          <w:marRight w:val="0"/>
          <w:marTop w:val="0"/>
          <w:marBottom w:val="0"/>
          <w:divBdr>
            <w:top w:val="none" w:sz="0" w:space="0" w:color="auto"/>
            <w:left w:val="none" w:sz="0" w:space="0" w:color="auto"/>
            <w:bottom w:val="none" w:sz="0" w:space="0" w:color="auto"/>
            <w:right w:val="none" w:sz="0" w:space="0" w:color="auto"/>
          </w:divBdr>
        </w:div>
        <w:div w:id="1169171809">
          <w:marLeft w:val="640"/>
          <w:marRight w:val="0"/>
          <w:marTop w:val="0"/>
          <w:marBottom w:val="0"/>
          <w:divBdr>
            <w:top w:val="none" w:sz="0" w:space="0" w:color="auto"/>
            <w:left w:val="none" w:sz="0" w:space="0" w:color="auto"/>
            <w:bottom w:val="none" w:sz="0" w:space="0" w:color="auto"/>
            <w:right w:val="none" w:sz="0" w:space="0" w:color="auto"/>
          </w:divBdr>
        </w:div>
        <w:div w:id="1190994327">
          <w:marLeft w:val="640"/>
          <w:marRight w:val="0"/>
          <w:marTop w:val="0"/>
          <w:marBottom w:val="0"/>
          <w:divBdr>
            <w:top w:val="none" w:sz="0" w:space="0" w:color="auto"/>
            <w:left w:val="none" w:sz="0" w:space="0" w:color="auto"/>
            <w:bottom w:val="none" w:sz="0" w:space="0" w:color="auto"/>
            <w:right w:val="none" w:sz="0" w:space="0" w:color="auto"/>
          </w:divBdr>
        </w:div>
        <w:div w:id="1240409424">
          <w:marLeft w:val="640"/>
          <w:marRight w:val="0"/>
          <w:marTop w:val="0"/>
          <w:marBottom w:val="0"/>
          <w:divBdr>
            <w:top w:val="none" w:sz="0" w:space="0" w:color="auto"/>
            <w:left w:val="none" w:sz="0" w:space="0" w:color="auto"/>
            <w:bottom w:val="none" w:sz="0" w:space="0" w:color="auto"/>
            <w:right w:val="none" w:sz="0" w:space="0" w:color="auto"/>
          </w:divBdr>
        </w:div>
        <w:div w:id="1276519428">
          <w:marLeft w:val="640"/>
          <w:marRight w:val="0"/>
          <w:marTop w:val="0"/>
          <w:marBottom w:val="0"/>
          <w:divBdr>
            <w:top w:val="none" w:sz="0" w:space="0" w:color="auto"/>
            <w:left w:val="none" w:sz="0" w:space="0" w:color="auto"/>
            <w:bottom w:val="none" w:sz="0" w:space="0" w:color="auto"/>
            <w:right w:val="none" w:sz="0" w:space="0" w:color="auto"/>
          </w:divBdr>
        </w:div>
        <w:div w:id="1279725563">
          <w:marLeft w:val="640"/>
          <w:marRight w:val="0"/>
          <w:marTop w:val="0"/>
          <w:marBottom w:val="0"/>
          <w:divBdr>
            <w:top w:val="none" w:sz="0" w:space="0" w:color="auto"/>
            <w:left w:val="none" w:sz="0" w:space="0" w:color="auto"/>
            <w:bottom w:val="none" w:sz="0" w:space="0" w:color="auto"/>
            <w:right w:val="none" w:sz="0" w:space="0" w:color="auto"/>
          </w:divBdr>
        </w:div>
        <w:div w:id="1528105941">
          <w:marLeft w:val="640"/>
          <w:marRight w:val="0"/>
          <w:marTop w:val="0"/>
          <w:marBottom w:val="0"/>
          <w:divBdr>
            <w:top w:val="none" w:sz="0" w:space="0" w:color="auto"/>
            <w:left w:val="none" w:sz="0" w:space="0" w:color="auto"/>
            <w:bottom w:val="none" w:sz="0" w:space="0" w:color="auto"/>
            <w:right w:val="none" w:sz="0" w:space="0" w:color="auto"/>
          </w:divBdr>
        </w:div>
        <w:div w:id="1578632781">
          <w:marLeft w:val="640"/>
          <w:marRight w:val="0"/>
          <w:marTop w:val="0"/>
          <w:marBottom w:val="0"/>
          <w:divBdr>
            <w:top w:val="none" w:sz="0" w:space="0" w:color="auto"/>
            <w:left w:val="none" w:sz="0" w:space="0" w:color="auto"/>
            <w:bottom w:val="none" w:sz="0" w:space="0" w:color="auto"/>
            <w:right w:val="none" w:sz="0" w:space="0" w:color="auto"/>
          </w:divBdr>
        </w:div>
        <w:div w:id="1619144977">
          <w:marLeft w:val="640"/>
          <w:marRight w:val="0"/>
          <w:marTop w:val="0"/>
          <w:marBottom w:val="0"/>
          <w:divBdr>
            <w:top w:val="none" w:sz="0" w:space="0" w:color="auto"/>
            <w:left w:val="none" w:sz="0" w:space="0" w:color="auto"/>
            <w:bottom w:val="none" w:sz="0" w:space="0" w:color="auto"/>
            <w:right w:val="none" w:sz="0" w:space="0" w:color="auto"/>
          </w:divBdr>
        </w:div>
        <w:div w:id="1688168248">
          <w:marLeft w:val="640"/>
          <w:marRight w:val="0"/>
          <w:marTop w:val="0"/>
          <w:marBottom w:val="0"/>
          <w:divBdr>
            <w:top w:val="none" w:sz="0" w:space="0" w:color="auto"/>
            <w:left w:val="none" w:sz="0" w:space="0" w:color="auto"/>
            <w:bottom w:val="none" w:sz="0" w:space="0" w:color="auto"/>
            <w:right w:val="none" w:sz="0" w:space="0" w:color="auto"/>
          </w:divBdr>
        </w:div>
        <w:div w:id="1695377033">
          <w:marLeft w:val="640"/>
          <w:marRight w:val="0"/>
          <w:marTop w:val="0"/>
          <w:marBottom w:val="0"/>
          <w:divBdr>
            <w:top w:val="none" w:sz="0" w:space="0" w:color="auto"/>
            <w:left w:val="none" w:sz="0" w:space="0" w:color="auto"/>
            <w:bottom w:val="none" w:sz="0" w:space="0" w:color="auto"/>
            <w:right w:val="none" w:sz="0" w:space="0" w:color="auto"/>
          </w:divBdr>
        </w:div>
        <w:div w:id="1716661074">
          <w:marLeft w:val="640"/>
          <w:marRight w:val="0"/>
          <w:marTop w:val="0"/>
          <w:marBottom w:val="0"/>
          <w:divBdr>
            <w:top w:val="none" w:sz="0" w:space="0" w:color="auto"/>
            <w:left w:val="none" w:sz="0" w:space="0" w:color="auto"/>
            <w:bottom w:val="none" w:sz="0" w:space="0" w:color="auto"/>
            <w:right w:val="none" w:sz="0" w:space="0" w:color="auto"/>
          </w:divBdr>
        </w:div>
        <w:div w:id="1724524184">
          <w:marLeft w:val="640"/>
          <w:marRight w:val="0"/>
          <w:marTop w:val="0"/>
          <w:marBottom w:val="0"/>
          <w:divBdr>
            <w:top w:val="none" w:sz="0" w:space="0" w:color="auto"/>
            <w:left w:val="none" w:sz="0" w:space="0" w:color="auto"/>
            <w:bottom w:val="none" w:sz="0" w:space="0" w:color="auto"/>
            <w:right w:val="none" w:sz="0" w:space="0" w:color="auto"/>
          </w:divBdr>
        </w:div>
        <w:div w:id="1762876385">
          <w:marLeft w:val="640"/>
          <w:marRight w:val="0"/>
          <w:marTop w:val="0"/>
          <w:marBottom w:val="0"/>
          <w:divBdr>
            <w:top w:val="none" w:sz="0" w:space="0" w:color="auto"/>
            <w:left w:val="none" w:sz="0" w:space="0" w:color="auto"/>
            <w:bottom w:val="none" w:sz="0" w:space="0" w:color="auto"/>
            <w:right w:val="none" w:sz="0" w:space="0" w:color="auto"/>
          </w:divBdr>
        </w:div>
        <w:div w:id="1935747350">
          <w:marLeft w:val="640"/>
          <w:marRight w:val="0"/>
          <w:marTop w:val="0"/>
          <w:marBottom w:val="0"/>
          <w:divBdr>
            <w:top w:val="none" w:sz="0" w:space="0" w:color="auto"/>
            <w:left w:val="none" w:sz="0" w:space="0" w:color="auto"/>
            <w:bottom w:val="none" w:sz="0" w:space="0" w:color="auto"/>
            <w:right w:val="none" w:sz="0" w:space="0" w:color="auto"/>
          </w:divBdr>
        </w:div>
        <w:div w:id="2005234284">
          <w:marLeft w:val="640"/>
          <w:marRight w:val="0"/>
          <w:marTop w:val="0"/>
          <w:marBottom w:val="0"/>
          <w:divBdr>
            <w:top w:val="none" w:sz="0" w:space="0" w:color="auto"/>
            <w:left w:val="none" w:sz="0" w:space="0" w:color="auto"/>
            <w:bottom w:val="none" w:sz="0" w:space="0" w:color="auto"/>
            <w:right w:val="none" w:sz="0" w:space="0" w:color="auto"/>
          </w:divBdr>
        </w:div>
        <w:div w:id="2053915526">
          <w:marLeft w:val="640"/>
          <w:marRight w:val="0"/>
          <w:marTop w:val="0"/>
          <w:marBottom w:val="0"/>
          <w:divBdr>
            <w:top w:val="none" w:sz="0" w:space="0" w:color="auto"/>
            <w:left w:val="none" w:sz="0" w:space="0" w:color="auto"/>
            <w:bottom w:val="none" w:sz="0" w:space="0" w:color="auto"/>
            <w:right w:val="none" w:sz="0" w:space="0" w:color="auto"/>
          </w:divBdr>
        </w:div>
        <w:div w:id="2054114884">
          <w:marLeft w:val="640"/>
          <w:marRight w:val="0"/>
          <w:marTop w:val="0"/>
          <w:marBottom w:val="0"/>
          <w:divBdr>
            <w:top w:val="none" w:sz="0" w:space="0" w:color="auto"/>
            <w:left w:val="none" w:sz="0" w:space="0" w:color="auto"/>
            <w:bottom w:val="none" w:sz="0" w:space="0" w:color="auto"/>
            <w:right w:val="none" w:sz="0" w:space="0" w:color="auto"/>
          </w:divBdr>
        </w:div>
        <w:div w:id="2079209175">
          <w:marLeft w:val="640"/>
          <w:marRight w:val="0"/>
          <w:marTop w:val="0"/>
          <w:marBottom w:val="0"/>
          <w:divBdr>
            <w:top w:val="none" w:sz="0" w:space="0" w:color="auto"/>
            <w:left w:val="none" w:sz="0" w:space="0" w:color="auto"/>
            <w:bottom w:val="none" w:sz="0" w:space="0" w:color="auto"/>
            <w:right w:val="none" w:sz="0" w:space="0" w:color="auto"/>
          </w:divBdr>
        </w:div>
      </w:divsChild>
    </w:div>
    <w:div w:id="1389575744">
      <w:bodyDiv w:val="1"/>
      <w:marLeft w:val="0"/>
      <w:marRight w:val="0"/>
      <w:marTop w:val="0"/>
      <w:marBottom w:val="0"/>
      <w:divBdr>
        <w:top w:val="none" w:sz="0" w:space="0" w:color="auto"/>
        <w:left w:val="none" w:sz="0" w:space="0" w:color="auto"/>
        <w:bottom w:val="none" w:sz="0" w:space="0" w:color="auto"/>
        <w:right w:val="none" w:sz="0" w:space="0" w:color="auto"/>
      </w:divBdr>
      <w:divsChild>
        <w:div w:id="87966933">
          <w:marLeft w:val="640"/>
          <w:marRight w:val="0"/>
          <w:marTop w:val="0"/>
          <w:marBottom w:val="0"/>
          <w:divBdr>
            <w:top w:val="none" w:sz="0" w:space="0" w:color="auto"/>
            <w:left w:val="none" w:sz="0" w:space="0" w:color="auto"/>
            <w:bottom w:val="none" w:sz="0" w:space="0" w:color="auto"/>
            <w:right w:val="none" w:sz="0" w:space="0" w:color="auto"/>
          </w:divBdr>
        </w:div>
        <w:div w:id="112485148">
          <w:marLeft w:val="640"/>
          <w:marRight w:val="0"/>
          <w:marTop w:val="0"/>
          <w:marBottom w:val="0"/>
          <w:divBdr>
            <w:top w:val="none" w:sz="0" w:space="0" w:color="auto"/>
            <w:left w:val="none" w:sz="0" w:space="0" w:color="auto"/>
            <w:bottom w:val="none" w:sz="0" w:space="0" w:color="auto"/>
            <w:right w:val="none" w:sz="0" w:space="0" w:color="auto"/>
          </w:divBdr>
        </w:div>
        <w:div w:id="137846264">
          <w:marLeft w:val="640"/>
          <w:marRight w:val="0"/>
          <w:marTop w:val="0"/>
          <w:marBottom w:val="0"/>
          <w:divBdr>
            <w:top w:val="none" w:sz="0" w:space="0" w:color="auto"/>
            <w:left w:val="none" w:sz="0" w:space="0" w:color="auto"/>
            <w:bottom w:val="none" w:sz="0" w:space="0" w:color="auto"/>
            <w:right w:val="none" w:sz="0" w:space="0" w:color="auto"/>
          </w:divBdr>
        </w:div>
        <w:div w:id="257061561">
          <w:marLeft w:val="640"/>
          <w:marRight w:val="0"/>
          <w:marTop w:val="0"/>
          <w:marBottom w:val="0"/>
          <w:divBdr>
            <w:top w:val="none" w:sz="0" w:space="0" w:color="auto"/>
            <w:left w:val="none" w:sz="0" w:space="0" w:color="auto"/>
            <w:bottom w:val="none" w:sz="0" w:space="0" w:color="auto"/>
            <w:right w:val="none" w:sz="0" w:space="0" w:color="auto"/>
          </w:divBdr>
        </w:div>
        <w:div w:id="340864435">
          <w:marLeft w:val="640"/>
          <w:marRight w:val="0"/>
          <w:marTop w:val="0"/>
          <w:marBottom w:val="0"/>
          <w:divBdr>
            <w:top w:val="none" w:sz="0" w:space="0" w:color="auto"/>
            <w:left w:val="none" w:sz="0" w:space="0" w:color="auto"/>
            <w:bottom w:val="none" w:sz="0" w:space="0" w:color="auto"/>
            <w:right w:val="none" w:sz="0" w:space="0" w:color="auto"/>
          </w:divBdr>
        </w:div>
        <w:div w:id="435254674">
          <w:marLeft w:val="640"/>
          <w:marRight w:val="0"/>
          <w:marTop w:val="0"/>
          <w:marBottom w:val="0"/>
          <w:divBdr>
            <w:top w:val="none" w:sz="0" w:space="0" w:color="auto"/>
            <w:left w:val="none" w:sz="0" w:space="0" w:color="auto"/>
            <w:bottom w:val="none" w:sz="0" w:space="0" w:color="auto"/>
            <w:right w:val="none" w:sz="0" w:space="0" w:color="auto"/>
          </w:divBdr>
        </w:div>
        <w:div w:id="447627757">
          <w:marLeft w:val="640"/>
          <w:marRight w:val="0"/>
          <w:marTop w:val="0"/>
          <w:marBottom w:val="0"/>
          <w:divBdr>
            <w:top w:val="none" w:sz="0" w:space="0" w:color="auto"/>
            <w:left w:val="none" w:sz="0" w:space="0" w:color="auto"/>
            <w:bottom w:val="none" w:sz="0" w:space="0" w:color="auto"/>
            <w:right w:val="none" w:sz="0" w:space="0" w:color="auto"/>
          </w:divBdr>
        </w:div>
        <w:div w:id="536235966">
          <w:marLeft w:val="640"/>
          <w:marRight w:val="0"/>
          <w:marTop w:val="0"/>
          <w:marBottom w:val="0"/>
          <w:divBdr>
            <w:top w:val="none" w:sz="0" w:space="0" w:color="auto"/>
            <w:left w:val="none" w:sz="0" w:space="0" w:color="auto"/>
            <w:bottom w:val="none" w:sz="0" w:space="0" w:color="auto"/>
            <w:right w:val="none" w:sz="0" w:space="0" w:color="auto"/>
          </w:divBdr>
        </w:div>
        <w:div w:id="556360365">
          <w:marLeft w:val="640"/>
          <w:marRight w:val="0"/>
          <w:marTop w:val="0"/>
          <w:marBottom w:val="0"/>
          <w:divBdr>
            <w:top w:val="none" w:sz="0" w:space="0" w:color="auto"/>
            <w:left w:val="none" w:sz="0" w:space="0" w:color="auto"/>
            <w:bottom w:val="none" w:sz="0" w:space="0" w:color="auto"/>
            <w:right w:val="none" w:sz="0" w:space="0" w:color="auto"/>
          </w:divBdr>
        </w:div>
        <w:div w:id="556548709">
          <w:marLeft w:val="640"/>
          <w:marRight w:val="0"/>
          <w:marTop w:val="0"/>
          <w:marBottom w:val="0"/>
          <w:divBdr>
            <w:top w:val="none" w:sz="0" w:space="0" w:color="auto"/>
            <w:left w:val="none" w:sz="0" w:space="0" w:color="auto"/>
            <w:bottom w:val="none" w:sz="0" w:space="0" w:color="auto"/>
            <w:right w:val="none" w:sz="0" w:space="0" w:color="auto"/>
          </w:divBdr>
        </w:div>
        <w:div w:id="635183470">
          <w:marLeft w:val="640"/>
          <w:marRight w:val="0"/>
          <w:marTop w:val="0"/>
          <w:marBottom w:val="0"/>
          <w:divBdr>
            <w:top w:val="none" w:sz="0" w:space="0" w:color="auto"/>
            <w:left w:val="none" w:sz="0" w:space="0" w:color="auto"/>
            <w:bottom w:val="none" w:sz="0" w:space="0" w:color="auto"/>
            <w:right w:val="none" w:sz="0" w:space="0" w:color="auto"/>
          </w:divBdr>
        </w:div>
        <w:div w:id="714161334">
          <w:marLeft w:val="640"/>
          <w:marRight w:val="0"/>
          <w:marTop w:val="0"/>
          <w:marBottom w:val="0"/>
          <w:divBdr>
            <w:top w:val="none" w:sz="0" w:space="0" w:color="auto"/>
            <w:left w:val="none" w:sz="0" w:space="0" w:color="auto"/>
            <w:bottom w:val="none" w:sz="0" w:space="0" w:color="auto"/>
            <w:right w:val="none" w:sz="0" w:space="0" w:color="auto"/>
          </w:divBdr>
        </w:div>
        <w:div w:id="727190374">
          <w:marLeft w:val="640"/>
          <w:marRight w:val="0"/>
          <w:marTop w:val="0"/>
          <w:marBottom w:val="0"/>
          <w:divBdr>
            <w:top w:val="none" w:sz="0" w:space="0" w:color="auto"/>
            <w:left w:val="none" w:sz="0" w:space="0" w:color="auto"/>
            <w:bottom w:val="none" w:sz="0" w:space="0" w:color="auto"/>
            <w:right w:val="none" w:sz="0" w:space="0" w:color="auto"/>
          </w:divBdr>
        </w:div>
        <w:div w:id="884683098">
          <w:marLeft w:val="640"/>
          <w:marRight w:val="0"/>
          <w:marTop w:val="0"/>
          <w:marBottom w:val="0"/>
          <w:divBdr>
            <w:top w:val="none" w:sz="0" w:space="0" w:color="auto"/>
            <w:left w:val="none" w:sz="0" w:space="0" w:color="auto"/>
            <w:bottom w:val="none" w:sz="0" w:space="0" w:color="auto"/>
            <w:right w:val="none" w:sz="0" w:space="0" w:color="auto"/>
          </w:divBdr>
        </w:div>
        <w:div w:id="907695295">
          <w:marLeft w:val="640"/>
          <w:marRight w:val="0"/>
          <w:marTop w:val="0"/>
          <w:marBottom w:val="0"/>
          <w:divBdr>
            <w:top w:val="none" w:sz="0" w:space="0" w:color="auto"/>
            <w:left w:val="none" w:sz="0" w:space="0" w:color="auto"/>
            <w:bottom w:val="none" w:sz="0" w:space="0" w:color="auto"/>
            <w:right w:val="none" w:sz="0" w:space="0" w:color="auto"/>
          </w:divBdr>
        </w:div>
        <w:div w:id="1111779742">
          <w:marLeft w:val="640"/>
          <w:marRight w:val="0"/>
          <w:marTop w:val="0"/>
          <w:marBottom w:val="0"/>
          <w:divBdr>
            <w:top w:val="none" w:sz="0" w:space="0" w:color="auto"/>
            <w:left w:val="none" w:sz="0" w:space="0" w:color="auto"/>
            <w:bottom w:val="none" w:sz="0" w:space="0" w:color="auto"/>
            <w:right w:val="none" w:sz="0" w:space="0" w:color="auto"/>
          </w:divBdr>
        </w:div>
        <w:div w:id="1139957592">
          <w:marLeft w:val="640"/>
          <w:marRight w:val="0"/>
          <w:marTop w:val="0"/>
          <w:marBottom w:val="0"/>
          <w:divBdr>
            <w:top w:val="none" w:sz="0" w:space="0" w:color="auto"/>
            <w:left w:val="none" w:sz="0" w:space="0" w:color="auto"/>
            <w:bottom w:val="none" w:sz="0" w:space="0" w:color="auto"/>
            <w:right w:val="none" w:sz="0" w:space="0" w:color="auto"/>
          </w:divBdr>
        </w:div>
        <w:div w:id="1148477479">
          <w:marLeft w:val="640"/>
          <w:marRight w:val="0"/>
          <w:marTop w:val="0"/>
          <w:marBottom w:val="0"/>
          <w:divBdr>
            <w:top w:val="none" w:sz="0" w:space="0" w:color="auto"/>
            <w:left w:val="none" w:sz="0" w:space="0" w:color="auto"/>
            <w:bottom w:val="none" w:sz="0" w:space="0" w:color="auto"/>
            <w:right w:val="none" w:sz="0" w:space="0" w:color="auto"/>
          </w:divBdr>
        </w:div>
        <w:div w:id="1194659874">
          <w:marLeft w:val="640"/>
          <w:marRight w:val="0"/>
          <w:marTop w:val="0"/>
          <w:marBottom w:val="0"/>
          <w:divBdr>
            <w:top w:val="none" w:sz="0" w:space="0" w:color="auto"/>
            <w:left w:val="none" w:sz="0" w:space="0" w:color="auto"/>
            <w:bottom w:val="none" w:sz="0" w:space="0" w:color="auto"/>
            <w:right w:val="none" w:sz="0" w:space="0" w:color="auto"/>
          </w:divBdr>
        </w:div>
        <w:div w:id="1379815004">
          <w:marLeft w:val="640"/>
          <w:marRight w:val="0"/>
          <w:marTop w:val="0"/>
          <w:marBottom w:val="0"/>
          <w:divBdr>
            <w:top w:val="none" w:sz="0" w:space="0" w:color="auto"/>
            <w:left w:val="none" w:sz="0" w:space="0" w:color="auto"/>
            <w:bottom w:val="none" w:sz="0" w:space="0" w:color="auto"/>
            <w:right w:val="none" w:sz="0" w:space="0" w:color="auto"/>
          </w:divBdr>
        </w:div>
        <w:div w:id="1453287850">
          <w:marLeft w:val="640"/>
          <w:marRight w:val="0"/>
          <w:marTop w:val="0"/>
          <w:marBottom w:val="0"/>
          <w:divBdr>
            <w:top w:val="none" w:sz="0" w:space="0" w:color="auto"/>
            <w:left w:val="none" w:sz="0" w:space="0" w:color="auto"/>
            <w:bottom w:val="none" w:sz="0" w:space="0" w:color="auto"/>
            <w:right w:val="none" w:sz="0" w:space="0" w:color="auto"/>
          </w:divBdr>
        </w:div>
        <w:div w:id="1455362872">
          <w:marLeft w:val="640"/>
          <w:marRight w:val="0"/>
          <w:marTop w:val="0"/>
          <w:marBottom w:val="0"/>
          <w:divBdr>
            <w:top w:val="none" w:sz="0" w:space="0" w:color="auto"/>
            <w:left w:val="none" w:sz="0" w:space="0" w:color="auto"/>
            <w:bottom w:val="none" w:sz="0" w:space="0" w:color="auto"/>
            <w:right w:val="none" w:sz="0" w:space="0" w:color="auto"/>
          </w:divBdr>
        </w:div>
        <w:div w:id="1632243247">
          <w:marLeft w:val="640"/>
          <w:marRight w:val="0"/>
          <w:marTop w:val="0"/>
          <w:marBottom w:val="0"/>
          <w:divBdr>
            <w:top w:val="none" w:sz="0" w:space="0" w:color="auto"/>
            <w:left w:val="none" w:sz="0" w:space="0" w:color="auto"/>
            <w:bottom w:val="none" w:sz="0" w:space="0" w:color="auto"/>
            <w:right w:val="none" w:sz="0" w:space="0" w:color="auto"/>
          </w:divBdr>
        </w:div>
        <w:div w:id="1633174944">
          <w:marLeft w:val="640"/>
          <w:marRight w:val="0"/>
          <w:marTop w:val="0"/>
          <w:marBottom w:val="0"/>
          <w:divBdr>
            <w:top w:val="none" w:sz="0" w:space="0" w:color="auto"/>
            <w:left w:val="none" w:sz="0" w:space="0" w:color="auto"/>
            <w:bottom w:val="none" w:sz="0" w:space="0" w:color="auto"/>
            <w:right w:val="none" w:sz="0" w:space="0" w:color="auto"/>
          </w:divBdr>
        </w:div>
        <w:div w:id="1780757143">
          <w:marLeft w:val="640"/>
          <w:marRight w:val="0"/>
          <w:marTop w:val="0"/>
          <w:marBottom w:val="0"/>
          <w:divBdr>
            <w:top w:val="none" w:sz="0" w:space="0" w:color="auto"/>
            <w:left w:val="none" w:sz="0" w:space="0" w:color="auto"/>
            <w:bottom w:val="none" w:sz="0" w:space="0" w:color="auto"/>
            <w:right w:val="none" w:sz="0" w:space="0" w:color="auto"/>
          </w:divBdr>
        </w:div>
        <w:div w:id="1785726579">
          <w:marLeft w:val="640"/>
          <w:marRight w:val="0"/>
          <w:marTop w:val="0"/>
          <w:marBottom w:val="0"/>
          <w:divBdr>
            <w:top w:val="none" w:sz="0" w:space="0" w:color="auto"/>
            <w:left w:val="none" w:sz="0" w:space="0" w:color="auto"/>
            <w:bottom w:val="none" w:sz="0" w:space="0" w:color="auto"/>
            <w:right w:val="none" w:sz="0" w:space="0" w:color="auto"/>
          </w:divBdr>
        </w:div>
        <w:div w:id="1818760480">
          <w:marLeft w:val="640"/>
          <w:marRight w:val="0"/>
          <w:marTop w:val="0"/>
          <w:marBottom w:val="0"/>
          <w:divBdr>
            <w:top w:val="none" w:sz="0" w:space="0" w:color="auto"/>
            <w:left w:val="none" w:sz="0" w:space="0" w:color="auto"/>
            <w:bottom w:val="none" w:sz="0" w:space="0" w:color="auto"/>
            <w:right w:val="none" w:sz="0" w:space="0" w:color="auto"/>
          </w:divBdr>
        </w:div>
        <w:div w:id="1989940207">
          <w:marLeft w:val="640"/>
          <w:marRight w:val="0"/>
          <w:marTop w:val="0"/>
          <w:marBottom w:val="0"/>
          <w:divBdr>
            <w:top w:val="none" w:sz="0" w:space="0" w:color="auto"/>
            <w:left w:val="none" w:sz="0" w:space="0" w:color="auto"/>
            <w:bottom w:val="none" w:sz="0" w:space="0" w:color="auto"/>
            <w:right w:val="none" w:sz="0" w:space="0" w:color="auto"/>
          </w:divBdr>
        </w:div>
        <w:div w:id="1990863196">
          <w:marLeft w:val="640"/>
          <w:marRight w:val="0"/>
          <w:marTop w:val="0"/>
          <w:marBottom w:val="0"/>
          <w:divBdr>
            <w:top w:val="none" w:sz="0" w:space="0" w:color="auto"/>
            <w:left w:val="none" w:sz="0" w:space="0" w:color="auto"/>
            <w:bottom w:val="none" w:sz="0" w:space="0" w:color="auto"/>
            <w:right w:val="none" w:sz="0" w:space="0" w:color="auto"/>
          </w:divBdr>
        </w:div>
        <w:div w:id="2044669467">
          <w:marLeft w:val="640"/>
          <w:marRight w:val="0"/>
          <w:marTop w:val="0"/>
          <w:marBottom w:val="0"/>
          <w:divBdr>
            <w:top w:val="none" w:sz="0" w:space="0" w:color="auto"/>
            <w:left w:val="none" w:sz="0" w:space="0" w:color="auto"/>
            <w:bottom w:val="none" w:sz="0" w:space="0" w:color="auto"/>
            <w:right w:val="none" w:sz="0" w:space="0" w:color="auto"/>
          </w:divBdr>
        </w:div>
        <w:div w:id="2094932157">
          <w:marLeft w:val="640"/>
          <w:marRight w:val="0"/>
          <w:marTop w:val="0"/>
          <w:marBottom w:val="0"/>
          <w:divBdr>
            <w:top w:val="none" w:sz="0" w:space="0" w:color="auto"/>
            <w:left w:val="none" w:sz="0" w:space="0" w:color="auto"/>
            <w:bottom w:val="none" w:sz="0" w:space="0" w:color="auto"/>
            <w:right w:val="none" w:sz="0" w:space="0" w:color="auto"/>
          </w:divBdr>
        </w:div>
        <w:div w:id="2118598588">
          <w:marLeft w:val="640"/>
          <w:marRight w:val="0"/>
          <w:marTop w:val="0"/>
          <w:marBottom w:val="0"/>
          <w:divBdr>
            <w:top w:val="none" w:sz="0" w:space="0" w:color="auto"/>
            <w:left w:val="none" w:sz="0" w:space="0" w:color="auto"/>
            <w:bottom w:val="none" w:sz="0" w:space="0" w:color="auto"/>
            <w:right w:val="none" w:sz="0" w:space="0" w:color="auto"/>
          </w:divBdr>
        </w:div>
        <w:div w:id="2121412524">
          <w:marLeft w:val="640"/>
          <w:marRight w:val="0"/>
          <w:marTop w:val="0"/>
          <w:marBottom w:val="0"/>
          <w:divBdr>
            <w:top w:val="none" w:sz="0" w:space="0" w:color="auto"/>
            <w:left w:val="none" w:sz="0" w:space="0" w:color="auto"/>
            <w:bottom w:val="none" w:sz="0" w:space="0" w:color="auto"/>
            <w:right w:val="none" w:sz="0" w:space="0" w:color="auto"/>
          </w:divBdr>
        </w:div>
      </w:divsChild>
    </w:div>
    <w:div w:id="1404836357">
      <w:bodyDiv w:val="1"/>
      <w:marLeft w:val="0"/>
      <w:marRight w:val="0"/>
      <w:marTop w:val="0"/>
      <w:marBottom w:val="0"/>
      <w:divBdr>
        <w:top w:val="none" w:sz="0" w:space="0" w:color="auto"/>
        <w:left w:val="none" w:sz="0" w:space="0" w:color="auto"/>
        <w:bottom w:val="none" w:sz="0" w:space="0" w:color="auto"/>
        <w:right w:val="none" w:sz="0" w:space="0" w:color="auto"/>
      </w:divBdr>
      <w:divsChild>
        <w:div w:id="2133356424">
          <w:marLeft w:val="0"/>
          <w:marRight w:val="0"/>
          <w:marTop w:val="0"/>
          <w:marBottom w:val="0"/>
          <w:divBdr>
            <w:top w:val="none" w:sz="0" w:space="0" w:color="auto"/>
            <w:left w:val="none" w:sz="0" w:space="0" w:color="auto"/>
            <w:bottom w:val="none" w:sz="0" w:space="0" w:color="auto"/>
            <w:right w:val="none" w:sz="0" w:space="0" w:color="auto"/>
          </w:divBdr>
          <w:divsChild>
            <w:div w:id="7876905">
              <w:marLeft w:val="0"/>
              <w:marRight w:val="0"/>
              <w:marTop w:val="0"/>
              <w:marBottom w:val="0"/>
              <w:divBdr>
                <w:top w:val="none" w:sz="0" w:space="0" w:color="auto"/>
                <w:left w:val="none" w:sz="0" w:space="0" w:color="auto"/>
                <w:bottom w:val="none" w:sz="0" w:space="0" w:color="auto"/>
                <w:right w:val="none" w:sz="0" w:space="0" w:color="auto"/>
              </w:divBdr>
              <w:divsChild>
                <w:div w:id="1656060273">
                  <w:marLeft w:val="0"/>
                  <w:marRight w:val="0"/>
                  <w:marTop w:val="0"/>
                  <w:marBottom w:val="0"/>
                  <w:divBdr>
                    <w:top w:val="none" w:sz="0" w:space="0" w:color="auto"/>
                    <w:left w:val="none" w:sz="0" w:space="0" w:color="auto"/>
                    <w:bottom w:val="none" w:sz="0" w:space="0" w:color="auto"/>
                    <w:right w:val="none" w:sz="0" w:space="0" w:color="auto"/>
                  </w:divBdr>
                </w:div>
              </w:divsChild>
            </w:div>
            <w:div w:id="25299193">
              <w:marLeft w:val="0"/>
              <w:marRight w:val="0"/>
              <w:marTop w:val="0"/>
              <w:marBottom w:val="0"/>
              <w:divBdr>
                <w:top w:val="none" w:sz="0" w:space="0" w:color="auto"/>
                <w:left w:val="none" w:sz="0" w:space="0" w:color="auto"/>
                <w:bottom w:val="none" w:sz="0" w:space="0" w:color="auto"/>
                <w:right w:val="none" w:sz="0" w:space="0" w:color="auto"/>
              </w:divBdr>
              <w:divsChild>
                <w:div w:id="1977879823">
                  <w:marLeft w:val="0"/>
                  <w:marRight w:val="0"/>
                  <w:marTop w:val="0"/>
                  <w:marBottom w:val="0"/>
                  <w:divBdr>
                    <w:top w:val="none" w:sz="0" w:space="0" w:color="auto"/>
                    <w:left w:val="none" w:sz="0" w:space="0" w:color="auto"/>
                    <w:bottom w:val="none" w:sz="0" w:space="0" w:color="auto"/>
                    <w:right w:val="none" w:sz="0" w:space="0" w:color="auto"/>
                  </w:divBdr>
                </w:div>
              </w:divsChild>
            </w:div>
            <w:div w:id="54399180">
              <w:marLeft w:val="0"/>
              <w:marRight w:val="0"/>
              <w:marTop w:val="0"/>
              <w:marBottom w:val="0"/>
              <w:divBdr>
                <w:top w:val="none" w:sz="0" w:space="0" w:color="auto"/>
                <w:left w:val="none" w:sz="0" w:space="0" w:color="auto"/>
                <w:bottom w:val="none" w:sz="0" w:space="0" w:color="auto"/>
                <w:right w:val="none" w:sz="0" w:space="0" w:color="auto"/>
              </w:divBdr>
              <w:divsChild>
                <w:div w:id="319967067">
                  <w:marLeft w:val="0"/>
                  <w:marRight w:val="0"/>
                  <w:marTop w:val="0"/>
                  <w:marBottom w:val="0"/>
                  <w:divBdr>
                    <w:top w:val="none" w:sz="0" w:space="0" w:color="auto"/>
                    <w:left w:val="none" w:sz="0" w:space="0" w:color="auto"/>
                    <w:bottom w:val="none" w:sz="0" w:space="0" w:color="auto"/>
                    <w:right w:val="none" w:sz="0" w:space="0" w:color="auto"/>
                  </w:divBdr>
                </w:div>
              </w:divsChild>
            </w:div>
            <w:div w:id="66267853">
              <w:marLeft w:val="0"/>
              <w:marRight w:val="0"/>
              <w:marTop w:val="0"/>
              <w:marBottom w:val="0"/>
              <w:divBdr>
                <w:top w:val="none" w:sz="0" w:space="0" w:color="auto"/>
                <w:left w:val="none" w:sz="0" w:space="0" w:color="auto"/>
                <w:bottom w:val="none" w:sz="0" w:space="0" w:color="auto"/>
                <w:right w:val="none" w:sz="0" w:space="0" w:color="auto"/>
              </w:divBdr>
              <w:divsChild>
                <w:div w:id="1077560271">
                  <w:marLeft w:val="0"/>
                  <w:marRight w:val="0"/>
                  <w:marTop w:val="0"/>
                  <w:marBottom w:val="0"/>
                  <w:divBdr>
                    <w:top w:val="none" w:sz="0" w:space="0" w:color="auto"/>
                    <w:left w:val="none" w:sz="0" w:space="0" w:color="auto"/>
                    <w:bottom w:val="none" w:sz="0" w:space="0" w:color="auto"/>
                    <w:right w:val="none" w:sz="0" w:space="0" w:color="auto"/>
                  </w:divBdr>
                </w:div>
              </w:divsChild>
            </w:div>
            <w:div w:id="74596403">
              <w:marLeft w:val="0"/>
              <w:marRight w:val="0"/>
              <w:marTop w:val="0"/>
              <w:marBottom w:val="0"/>
              <w:divBdr>
                <w:top w:val="none" w:sz="0" w:space="0" w:color="auto"/>
                <w:left w:val="none" w:sz="0" w:space="0" w:color="auto"/>
                <w:bottom w:val="none" w:sz="0" w:space="0" w:color="auto"/>
                <w:right w:val="none" w:sz="0" w:space="0" w:color="auto"/>
              </w:divBdr>
              <w:divsChild>
                <w:div w:id="725955871">
                  <w:marLeft w:val="0"/>
                  <w:marRight w:val="0"/>
                  <w:marTop w:val="0"/>
                  <w:marBottom w:val="0"/>
                  <w:divBdr>
                    <w:top w:val="none" w:sz="0" w:space="0" w:color="auto"/>
                    <w:left w:val="none" w:sz="0" w:space="0" w:color="auto"/>
                    <w:bottom w:val="none" w:sz="0" w:space="0" w:color="auto"/>
                    <w:right w:val="none" w:sz="0" w:space="0" w:color="auto"/>
                  </w:divBdr>
                </w:div>
              </w:divsChild>
            </w:div>
            <w:div w:id="81264870">
              <w:marLeft w:val="0"/>
              <w:marRight w:val="0"/>
              <w:marTop w:val="0"/>
              <w:marBottom w:val="0"/>
              <w:divBdr>
                <w:top w:val="none" w:sz="0" w:space="0" w:color="auto"/>
                <w:left w:val="none" w:sz="0" w:space="0" w:color="auto"/>
                <w:bottom w:val="none" w:sz="0" w:space="0" w:color="auto"/>
                <w:right w:val="none" w:sz="0" w:space="0" w:color="auto"/>
              </w:divBdr>
              <w:divsChild>
                <w:div w:id="1313561623">
                  <w:marLeft w:val="0"/>
                  <w:marRight w:val="0"/>
                  <w:marTop w:val="0"/>
                  <w:marBottom w:val="0"/>
                  <w:divBdr>
                    <w:top w:val="none" w:sz="0" w:space="0" w:color="auto"/>
                    <w:left w:val="none" w:sz="0" w:space="0" w:color="auto"/>
                    <w:bottom w:val="none" w:sz="0" w:space="0" w:color="auto"/>
                    <w:right w:val="none" w:sz="0" w:space="0" w:color="auto"/>
                  </w:divBdr>
                </w:div>
              </w:divsChild>
            </w:div>
            <w:div w:id="92365926">
              <w:marLeft w:val="0"/>
              <w:marRight w:val="0"/>
              <w:marTop w:val="0"/>
              <w:marBottom w:val="0"/>
              <w:divBdr>
                <w:top w:val="none" w:sz="0" w:space="0" w:color="auto"/>
                <w:left w:val="none" w:sz="0" w:space="0" w:color="auto"/>
                <w:bottom w:val="none" w:sz="0" w:space="0" w:color="auto"/>
                <w:right w:val="none" w:sz="0" w:space="0" w:color="auto"/>
              </w:divBdr>
              <w:divsChild>
                <w:div w:id="1658026753">
                  <w:marLeft w:val="0"/>
                  <w:marRight w:val="0"/>
                  <w:marTop w:val="0"/>
                  <w:marBottom w:val="0"/>
                  <w:divBdr>
                    <w:top w:val="none" w:sz="0" w:space="0" w:color="auto"/>
                    <w:left w:val="none" w:sz="0" w:space="0" w:color="auto"/>
                    <w:bottom w:val="none" w:sz="0" w:space="0" w:color="auto"/>
                    <w:right w:val="none" w:sz="0" w:space="0" w:color="auto"/>
                  </w:divBdr>
                </w:div>
              </w:divsChild>
            </w:div>
            <w:div w:id="109515259">
              <w:marLeft w:val="0"/>
              <w:marRight w:val="0"/>
              <w:marTop w:val="0"/>
              <w:marBottom w:val="0"/>
              <w:divBdr>
                <w:top w:val="none" w:sz="0" w:space="0" w:color="auto"/>
                <w:left w:val="none" w:sz="0" w:space="0" w:color="auto"/>
                <w:bottom w:val="none" w:sz="0" w:space="0" w:color="auto"/>
                <w:right w:val="none" w:sz="0" w:space="0" w:color="auto"/>
              </w:divBdr>
              <w:divsChild>
                <w:div w:id="556818365">
                  <w:marLeft w:val="0"/>
                  <w:marRight w:val="0"/>
                  <w:marTop w:val="0"/>
                  <w:marBottom w:val="0"/>
                  <w:divBdr>
                    <w:top w:val="none" w:sz="0" w:space="0" w:color="auto"/>
                    <w:left w:val="none" w:sz="0" w:space="0" w:color="auto"/>
                    <w:bottom w:val="none" w:sz="0" w:space="0" w:color="auto"/>
                    <w:right w:val="none" w:sz="0" w:space="0" w:color="auto"/>
                  </w:divBdr>
                </w:div>
              </w:divsChild>
            </w:div>
            <w:div w:id="120729281">
              <w:marLeft w:val="0"/>
              <w:marRight w:val="0"/>
              <w:marTop w:val="0"/>
              <w:marBottom w:val="0"/>
              <w:divBdr>
                <w:top w:val="none" w:sz="0" w:space="0" w:color="auto"/>
                <w:left w:val="none" w:sz="0" w:space="0" w:color="auto"/>
                <w:bottom w:val="none" w:sz="0" w:space="0" w:color="auto"/>
                <w:right w:val="none" w:sz="0" w:space="0" w:color="auto"/>
              </w:divBdr>
              <w:divsChild>
                <w:div w:id="1208447034">
                  <w:marLeft w:val="0"/>
                  <w:marRight w:val="0"/>
                  <w:marTop w:val="0"/>
                  <w:marBottom w:val="0"/>
                  <w:divBdr>
                    <w:top w:val="none" w:sz="0" w:space="0" w:color="auto"/>
                    <w:left w:val="none" w:sz="0" w:space="0" w:color="auto"/>
                    <w:bottom w:val="none" w:sz="0" w:space="0" w:color="auto"/>
                    <w:right w:val="none" w:sz="0" w:space="0" w:color="auto"/>
                  </w:divBdr>
                </w:div>
              </w:divsChild>
            </w:div>
            <w:div w:id="126313539">
              <w:marLeft w:val="0"/>
              <w:marRight w:val="0"/>
              <w:marTop w:val="0"/>
              <w:marBottom w:val="0"/>
              <w:divBdr>
                <w:top w:val="none" w:sz="0" w:space="0" w:color="auto"/>
                <w:left w:val="none" w:sz="0" w:space="0" w:color="auto"/>
                <w:bottom w:val="none" w:sz="0" w:space="0" w:color="auto"/>
                <w:right w:val="none" w:sz="0" w:space="0" w:color="auto"/>
              </w:divBdr>
              <w:divsChild>
                <w:div w:id="1865711125">
                  <w:marLeft w:val="0"/>
                  <w:marRight w:val="0"/>
                  <w:marTop w:val="0"/>
                  <w:marBottom w:val="0"/>
                  <w:divBdr>
                    <w:top w:val="none" w:sz="0" w:space="0" w:color="auto"/>
                    <w:left w:val="none" w:sz="0" w:space="0" w:color="auto"/>
                    <w:bottom w:val="none" w:sz="0" w:space="0" w:color="auto"/>
                    <w:right w:val="none" w:sz="0" w:space="0" w:color="auto"/>
                  </w:divBdr>
                </w:div>
              </w:divsChild>
            </w:div>
            <w:div w:id="130175335">
              <w:marLeft w:val="0"/>
              <w:marRight w:val="0"/>
              <w:marTop w:val="0"/>
              <w:marBottom w:val="0"/>
              <w:divBdr>
                <w:top w:val="none" w:sz="0" w:space="0" w:color="auto"/>
                <w:left w:val="none" w:sz="0" w:space="0" w:color="auto"/>
                <w:bottom w:val="none" w:sz="0" w:space="0" w:color="auto"/>
                <w:right w:val="none" w:sz="0" w:space="0" w:color="auto"/>
              </w:divBdr>
              <w:divsChild>
                <w:div w:id="1385980281">
                  <w:marLeft w:val="0"/>
                  <w:marRight w:val="0"/>
                  <w:marTop w:val="0"/>
                  <w:marBottom w:val="0"/>
                  <w:divBdr>
                    <w:top w:val="none" w:sz="0" w:space="0" w:color="auto"/>
                    <w:left w:val="none" w:sz="0" w:space="0" w:color="auto"/>
                    <w:bottom w:val="none" w:sz="0" w:space="0" w:color="auto"/>
                    <w:right w:val="none" w:sz="0" w:space="0" w:color="auto"/>
                  </w:divBdr>
                </w:div>
              </w:divsChild>
            </w:div>
            <w:div w:id="132141032">
              <w:marLeft w:val="0"/>
              <w:marRight w:val="0"/>
              <w:marTop w:val="0"/>
              <w:marBottom w:val="0"/>
              <w:divBdr>
                <w:top w:val="none" w:sz="0" w:space="0" w:color="auto"/>
                <w:left w:val="none" w:sz="0" w:space="0" w:color="auto"/>
                <w:bottom w:val="none" w:sz="0" w:space="0" w:color="auto"/>
                <w:right w:val="none" w:sz="0" w:space="0" w:color="auto"/>
              </w:divBdr>
              <w:divsChild>
                <w:div w:id="1335721436">
                  <w:marLeft w:val="0"/>
                  <w:marRight w:val="0"/>
                  <w:marTop w:val="0"/>
                  <w:marBottom w:val="0"/>
                  <w:divBdr>
                    <w:top w:val="none" w:sz="0" w:space="0" w:color="auto"/>
                    <w:left w:val="none" w:sz="0" w:space="0" w:color="auto"/>
                    <w:bottom w:val="none" w:sz="0" w:space="0" w:color="auto"/>
                    <w:right w:val="none" w:sz="0" w:space="0" w:color="auto"/>
                  </w:divBdr>
                </w:div>
              </w:divsChild>
            </w:div>
            <w:div w:id="134572081">
              <w:marLeft w:val="0"/>
              <w:marRight w:val="0"/>
              <w:marTop w:val="0"/>
              <w:marBottom w:val="0"/>
              <w:divBdr>
                <w:top w:val="none" w:sz="0" w:space="0" w:color="auto"/>
                <w:left w:val="none" w:sz="0" w:space="0" w:color="auto"/>
                <w:bottom w:val="none" w:sz="0" w:space="0" w:color="auto"/>
                <w:right w:val="none" w:sz="0" w:space="0" w:color="auto"/>
              </w:divBdr>
              <w:divsChild>
                <w:div w:id="2087993979">
                  <w:marLeft w:val="0"/>
                  <w:marRight w:val="0"/>
                  <w:marTop w:val="0"/>
                  <w:marBottom w:val="0"/>
                  <w:divBdr>
                    <w:top w:val="none" w:sz="0" w:space="0" w:color="auto"/>
                    <w:left w:val="none" w:sz="0" w:space="0" w:color="auto"/>
                    <w:bottom w:val="none" w:sz="0" w:space="0" w:color="auto"/>
                    <w:right w:val="none" w:sz="0" w:space="0" w:color="auto"/>
                  </w:divBdr>
                </w:div>
              </w:divsChild>
            </w:div>
            <w:div w:id="136725642">
              <w:marLeft w:val="0"/>
              <w:marRight w:val="0"/>
              <w:marTop w:val="0"/>
              <w:marBottom w:val="0"/>
              <w:divBdr>
                <w:top w:val="none" w:sz="0" w:space="0" w:color="auto"/>
                <w:left w:val="none" w:sz="0" w:space="0" w:color="auto"/>
                <w:bottom w:val="none" w:sz="0" w:space="0" w:color="auto"/>
                <w:right w:val="none" w:sz="0" w:space="0" w:color="auto"/>
              </w:divBdr>
              <w:divsChild>
                <w:div w:id="1304578727">
                  <w:marLeft w:val="0"/>
                  <w:marRight w:val="0"/>
                  <w:marTop w:val="0"/>
                  <w:marBottom w:val="0"/>
                  <w:divBdr>
                    <w:top w:val="none" w:sz="0" w:space="0" w:color="auto"/>
                    <w:left w:val="none" w:sz="0" w:space="0" w:color="auto"/>
                    <w:bottom w:val="none" w:sz="0" w:space="0" w:color="auto"/>
                    <w:right w:val="none" w:sz="0" w:space="0" w:color="auto"/>
                  </w:divBdr>
                </w:div>
              </w:divsChild>
            </w:div>
            <w:div w:id="142477698">
              <w:marLeft w:val="0"/>
              <w:marRight w:val="0"/>
              <w:marTop w:val="0"/>
              <w:marBottom w:val="0"/>
              <w:divBdr>
                <w:top w:val="none" w:sz="0" w:space="0" w:color="auto"/>
                <w:left w:val="none" w:sz="0" w:space="0" w:color="auto"/>
                <w:bottom w:val="none" w:sz="0" w:space="0" w:color="auto"/>
                <w:right w:val="none" w:sz="0" w:space="0" w:color="auto"/>
              </w:divBdr>
              <w:divsChild>
                <w:div w:id="72554785">
                  <w:marLeft w:val="0"/>
                  <w:marRight w:val="0"/>
                  <w:marTop w:val="0"/>
                  <w:marBottom w:val="0"/>
                  <w:divBdr>
                    <w:top w:val="none" w:sz="0" w:space="0" w:color="auto"/>
                    <w:left w:val="none" w:sz="0" w:space="0" w:color="auto"/>
                    <w:bottom w:val="none" w:sz="0" w:space="0" w:color="auto"/>
                    <w:right w:val="none" w:sz="0" w:space="0" w:color="auto"/>
                  </w:divBdr>
                </w:div>
              </w:divsChild>
            </w:div>
            <w:div w:id="163207349">
              <w:marLeft w:val="0"/>
              <w:marRight w:val="0"/>
              <w:marTop w:val="0"/>
              <w:marBottom w:val="0"/>
              <w:divBdr>
                <w:top w:val="none" w:sz="0" w:space="0" w:color="auto"/>
                <w:left w:val="none" w:sz="0" w:space="0" w:color="auto"/>
                <w:bottom w:val="none" w:sz="0" w:space="0" w:color="auto"/>
                <w:right w:val="none" w:sz="0" w:space="0" w:color="auto"/>
              </w:divBdr>
              <w:divsChild>
                <w:div w:id="994723501">
                  <w:marLeft w:val="0"/>
                  <w:marRight w:val="0"/>
                  <w:marTop w:val="0"/>
                  <w:marBottom w:val="0"/>
                  <w:divBdr>
                    <w:top w:val="none" w:sz="0" w:space="0" w:color="auto"/>
                    <w:left w:val="none" w:sz="0" w:space="0" w:color="auto"/>
                    <w:bottom w:val="none" w:sz="0" w:space="0" w:color="auto"/>
                    <w:right w:val="none" w:sz="0" w:space="0" w:color="auto"/>
                  </w:divBdr>
                </w:div>
              </w:divsChild>
            </w:div>
            <w:div w:id="164176362">
              <w:marLeft w:val="0"/>
              <w:marRight w:val="0"/>
              <w:marTop w:val="0"/>
              <w:marBottom w:val="0"/>
              <w:divBdr>
                <w:top w:val="none" w:sz="0" w:space="0" w:color="auto"/>
                <w:left w:val="none" w:sz="0" w:space="0" w:color="auto"/>
                <w:bottom w:val="none" w:sz="0" w:space="0" w:color="auto"/>
                <w:right w:val="none" w:sz="0" w:space="0" w:color="auto"/>
              </w:divBdr>
              <w:divsChild>
                <w:div w:id="1195577182">
                  <w:marLeft w:val="0"/>
                  <w:marRight w:val="0"/>
                  <w:marTop w:val="0"/>
                  <w:marBottom w:val="0"/>
                  <w:divBdr>
                    <w:top w:val="none" w:sz="0" w:space="0" w:color="auto"/>
                    <w:left w:val="none" w:sz="0" w:space="0" w:color="auto"/>
                    <w:bottom w:val="none" w:sz="0" w:space="0" w:color="auto"/>
                    <w:right w:val="none" w:sz="0" w:space="0" w:color="auto"/>
                  </w:divBdr>
                </w:div>
              </w:divsChild>
            </w:div>
            <w:div w:id="182522287">
              <w:marLeft w:val="0"/>
              <w:marRight w:val="0"/>
              <w:marTop w:val="0"/>
              <w:marBottom w:val="0"/>
              <w:divBdr>
                <w:top w:val="none" w:sz="0" w:space="0" w:color="auto"/>
                <w:left w:val="none" w:sz="0" w:space="0" w:color="auto"/>
                <w:bottom w:val="none" w:sz="0" w:space="0" w:color="auto"/>
                <w:right w:val="none" w:sz="0" w:space="0" w:color="auto"/>
              </w:divBdr>
              <w:divsChild>
                <w:div w:id="326446433">
                  <w:marLeft w:val="0"/>
                  <w:marRight w:val="0"/>
                  <w:marTop w:val="0"/>
                  <w:marBottom w:val="0"/>
                  <w:divBdr>
                    <w:top w:val="none" w:sz="0" w:space="0" w:color="auto"/>
                    <w:left w:val="none" w:sz="0" w:space="0" w:color="auto"/>
                    <w:bottom w:val="none" w:sz="0" w:space="0" w:color="auto"/>
                    <w:right w:val="none" w:sz="0" w:space="0" w:color="auto"/>
                  </w:divBdr>
                </w:div>
              </w:divsChild>
            </w:div>
            <w:div w:id="186607320">
              <w:marLeft w:val="0"/>
              <w:marRight w:val="0"/>
              <w:marTop w:val="0"/>
              <w:marBottom w:val="0"/>
              <w:divBdr>
                <w:top w:val="none" w:sz="0" w:space="0" w:color="auto"/>
                <w:left w:val="none" w:sz="0" w:space="0" w:color="auto"/>
                <w:bottom w:val="none" w:sz="0" w:space="0" w:color="auto"/>
                <w:right w:val="none" w:sz="0" w:space="0" w:color="auto"/>
              </w:divBdr>
              <w:divsChild>
                <w:div w:id="2092655059">
                  <w:marLeft w:val="0"/>
                  <w:marRight w:val="0"/>
                  <w:marTop w:val="0"/>
                  <w:marBottom w:val="0"/>
                  <w:divBdr>
                    <w:top w:val="none" w:sz="0" w:space="0" w:color="auto"/>
                    <w:left w:val="none" w:sz="0" w:space="0" w:color="auto"/>
                    <w:bottom w:val="none" w:sz="0" w:space="0" w:color="auto"/>
                    <w:right w:val="none" w:sz="0" w:space="0" w:color="auto"/>
                  </w:divBdr>
                </w:div>
              </w:divsChild>
            </w:div>
            <w:div w:id="198670498">
              <w:marLeft w:val="0"/>
              <w:marRight w:val="0"/>
              <w:marTop w:val="0"/>
              <w:marBottom w:val="0"/>
              <w:divBdr>
                <w:top w:val="none" w:sz="0" w:space="0" w:color="auto"/>
                <w:left w:val="none" w:sz="0" w:space="0" w:color="auto"/>
                <w:bottom w:val="none" w:sz="0" w:space="0" w:color="auto"/>
                <w:right w:val="none" w:sz="0" w:space="0" w:color="auto"/>
              </w:divBdr>
              <w:divsChild>
                <w:div w:id="653069743">
                  <w:marLeft w:val="0"/>
                  <w:marRight w:val="0"/>
                  <w:marTop w:val="0"/>
                  <w:marBottom w:val="0"/>
                  <w:divBdr>
                    <w:top w:val="none" w:sz="0" w:space="0" w:color="auto"/>
                    <w:left w:val="none" w:sz="0" w:space="0" w:color="auto"/>
                    <w:bottom w:val="none" w:sz="0" w:space="0" w:color="auto"/>
                    <w:right w:val="none" w:sz="0" w:space="0" w:color="auto"/>
                  </w:divBdr>
                </w:div>
              </w:divsChild>
            </w:div>
            <w:div w:id="201210324">
              <w:marLeft w:val="0"/>
              <w:marRight w:val="0"/>
              <w:marTop w:val="0"/>
              <w:marBottom w:val="0"/>
              <w:divBdr>
                <w:top w:val="none" w:sz="0" w:space="0" w:color="auto"/>
                <w:left w:val="none" w:sz="0" w:space="0" w:color="auto"/>
                <w:bottom w:val="none" w:sz="0" w:space="0" w:color="auto"/>
                <w:right w:val="none" w:sz="0" w:space="0" w:color="auto"/>
              </w:divBdr>
              <w:divsChild>
                <w:div w:id="343702640">
                  <w:marLeft w:val="0"/>
                  <w:marRight w:val="0"/>
                  <w:marTop w:val="0"/>
                  <w:marBottom w:val="0"/>
                  <w:divBdr>
                    <w:top w:val="none" w:sz="0" w:space="0" w:color="auto"/>
                    <w:left w:val="none" w:sz="0" w:space="0" w:color="auto"/>
                    <w:bottom w:val="none" w:sz="0" w:space="0" w:color="auto"/>
                    <w:right w:val="none" w:sz="0" w:space="0" w:color="auto"/>
                  </w:divBdr>
                </w:div>
              </w:divsChild>
            </w:div>
            <w:div w:id="205988746">
              <w:marLeft w:val="0"/>
              <w:marRight w:val="0"/>
              <w:marTop w:val="0"/>
              <w:marBottom w:val="0"/>
              <w:divBdr>
                <w:top w:val="none" w:sz="0" w:space="0" w:color="auto"/>
                <w:left w:val="none" w:sz="0" w:space="0" w:color="auto"/>
                <w:bottom w:val="none" w:sz="0" w:space="0" w:color="auto"/>
                <w:right w:val="none" w:sz="0" w:space="0" w:color="auto"/>
              </w:divBdr>
              <w:divsChild>
                <w:div w:id="939140599">
                  <w:marLeft w:val="0"/>
                  <w:marRight w:val="0"/>
                  <w:marTop w:val="0"/>
                  <w:marBottom w:val="0"/>
                  <w:divBdr>
                    <w:top w:val="none" w:sz="0" w:space="0" w:color="auto"/>
                    <w:left w:val="none" w:sz="0" w:space="0" w:color="auto"/>
                    <w:bottom w:val="none" w:sz="0" w:space="0" w:color="auto"/>
                    <w:right w:val="none" w:sz="0" w:space="0" w:color="auto"/>
                  </w:divBdr>
                </w:div>
              </w:divsChild>
            </w:div>
            <w:div w:id="218516453">
              <w:marLeft w:val="0"/>
              <w:marRight w:val="0"/>
              <w:marTop w:val="0"/>
              <w:marBottom w:val="0"/>
              <w:divBdr>
                <w:top w:val="none" w:sz="0" w:space="0" w:color="auto"/>
                <w:left w:val="none" w:sz="0" w:space="0" w:color="auto"/>
                <w:bottom w:val="none" w:sz="0" w:space="0" w:color="auto"/>
                <w:right w:val="none" w:sz="0" w:space="0" w:color="auto"/>
              </w:divBdr>
              <w:divsChild>
                <w:div w:id="90516867">
                  <w:marLeft w:val="0"/>
                  <w:marRight w:val="0"/>
                  <w:marTop w:val="0"/>
                  <w:marBottom w:val="0"/>
                  <w:divBdr>
                    <w:top w:val="none" w:sz="0" w:space="0" w:color="auto"/>
                    <w:left w:val="none" w:sz="0" w:space="0" w:color="auto"/>
                    <w:bottom w:val="none" w:sz="0" w:space="0" w:color="auto"/>
                    <w:right w:val="none" w:sz="0" w:space="0" w:color="auto"/>
                  </w:divBdr>
                </w:div>
              </w:divsChild>
            </w:div>
            <w:div w:id="220755470">
              <w:marLeft w:val="0"/>
              <w:marRight w:val="0"/>
              <w:marTop w:val="0"/>
              <w:marBottom w:val="0"/>
              <w:divBdr>
                <w:top w:val="none" w:sz="0" w:space="0" w:color="auto"/>
                <w:left w:val="none" w:sz="0" w:space="0" w:color="auto"/>
                <w:bottom w:val="none" w:sz="0" w:space="0" w:color="auto"/>
                <w:right w:val="none" w:sz="0" w:space="0" w:color="auto"/>
              </w:divBdr>
              <w:divsChild>
                <w:div w:id="975909508">
                  <w:marLeft w:val="0"/>
                  <w:marRight w:val="0"/>
                  <w:marTop w:val="0"/>
                  <w:marBottom w:val="0"/>
                  <w:divBdr>
                    <w:top w:val="none" w:sz="0" w:space="0" w:color="auto"/>
                    <w:left w:val="none" w:sz="0" w:space="0" w:color="auto"/>
                    <w:bottom w:val="none" w:sz="0" w:space="0" w:color="auto"/>
                    <w:right w:val="none" w:sz="0" w:space="0" w:color="auto"/>
                  </w:divBdr>
                </w:div>
              </w:divsChild>
            </w:div>
            <w:div w:id="228464747">
              <w:marLeft w:val="0"/>
              <w:marRight w:val="0"/>
              <w:marTop w:val="0"/>
              <w:marBottom w:val="0"/>
              <w:divBdr>
                <w:top w:val="none" w:sz="0" w:space="0" w:color="auto"/>
                <w:left w:val="none" w:sz="0" w:space="0" w:color="auto"/>
                <w:bottom w:val="none" w:sz="0" w:space="0" w:color="auto"/>
                <w:right w:val="none" w:sz="0" w:space="0" w:color="auto"/>
              </w:divBdr>
              <w:divsChild>
                <w:div w:id="605775966">
                  <w:marLeft w:val="0"/>
                  <w:marRight w:val="0"/>
                  <w:marTop w:val="0"/>
                  <w:marBottom w:val="0"/>
                  <w:divBdr>
                    <w:top w:val="none" w:sz="0" w:space="0" w:color="auto"/>
                    <w:left w:val="none" w:sz="0" w:space="0" w:color="auto"/>
                    <w:bottom w:val="none" w:sz="0" w:space="0" w:color="auto"/>
                    <w:right w:val="none" w:sz="0" w:space="0" w:color="auto"/>
                  </w:divBdr>
                </w:div>
              </w:divsChild>
            </w:div>
            <w:div w:id="243417802">
              <w:marLeft w:val="0"/>
              <w:marRight w:val="0"/>
              <w:marTop w:val="0"/>
              <w:marBottom w:val="0"/>
              <w:divBdr>
                <w:top w:val="none" w:sz="0" w:space="0" w:color="auto"/>
                <w:left w:val="none" w:sz="0" w:space="0" w:color="auto"/>
                <w:bottom w:val="none" w:sz="0" w:space="0" w:color="auto"/>
                <w:right w:val="none" w:sz="0" w:space="0" w:color="auto"/>
              </w:divBdr>
              <w:divsChild>
                <w:div w:id="162674088">
                  <w:marLeft w:val="0"/>
                  <w:marRight w:val="0"/>
                  <w:marTop w:val="0"/>
                  <w:marBottom w:val="0"/>
                  <w:divBdr>
                    <w:top w:val="none" w:sz="0" w:space="0" w:color="auto"/>
                    <w:left w:val="none" w:sz="0" w:space="0" w:color="auto"/>
                    <w:bottom w:val="none" w:sz="0" w:space="0" w:color="auto"/>
                    <w:right w:val="none" w:sz="0" w:space="0" w:color="auto"/>
                  </w:divBdr>
                </w:div>
              </w:divsChild>
            </w:div>
            <w:div w:id="244723970">
              <w:marLeft w:val="0"/>
              <w:marRight w:val="0"/>
              <w:marTop w:val="0"/>
              <w:marBottom w:val="0"/>
              <w:divBdr>
                <w:top w:val="none" w:sz="0" w:space="0" w:color="auto"/>
                <w:left w:val="none" w:sz="0" w:space="0" w:color="auto"/>
                <w:bottom w:val="none" w:sz="0" w:space="0" w:color="auto"/>
                <w:right w:val="none" w:sz="0" w:space="0" w:color="auto"/>
              </w:divBdr>
              <w:divsChild>
                <w:div w:id="1096561815">
                  <w:marLeft w:val="0"/>
                  <w:marRight w:val="0"/>
                  <w:marTop w:val="0"/>
                  <w:marBottom w:val="0"/>
                  <w:divBdr>
                    <w:top w:val="none" w:sz="0" w:space="0" w:color="auto"/>
                    <w:left w:val="none" w:sz="0" w:space="0" w:color="auto"/>
                    <w:bottom w:val="none" w:sz="0" w:space="0" w:color="auto"/>
                    <w:right w:val="none" w:sz="0" w:space="0" w:color="auto"/>
                  </w:divBdr>
                </w:div>
              </w:divsChild>
            </w:div>
            <w:div w:id="274530493">
              <w:marLeft w:val="0"/>
              <w:marRight w:val="0"/>
              <w:marTop w:val="0"/>
              <w:marBottom w:val="0"/>
              <w:divBdr>
                <w:top w:val="none" w:sz="0" w:space="0" w:color="auto"/>
                <w:left w:val="none" w:sz="0" w:space="0" w:color="auto"/>
                <w:bottom w:val="none" w:sz="0" w:space="0" w:color="auto"/>
                <w:right w:val="none" w:sz="0" w:space="0" w:color="auto"/>
              </w:divBdr>
              <w:divsChild>
                <w:div w:id="573930105">
                  <w:marLeft w:val="0"/>
                  <w:marRight w:val="0"/>
                  <w:marTop w:val="0"/>
                  <w:marBottom w:val="0"/>
                  <w:divBdr>
                    <w:top w:val="none" w:sz="0" w:space="0" w:color="auto"/>
                    <w:left w:val="none" w:sz="0" w:space="0" w:color="auto"/>
                    <w:bottom w:val="none" w:sz="0" w:space="0" w:color="auto"/>
                    <w:right w:val="none" w:sz="0" w:space="0" w:color="auto"/>
                  </w:divBdr>
                </w:div>
              </w:divsChild>
            </w:div>
            <w:div w:id="279996250">
              <w:marLeft w:val="0"/>
              <w:marRight w:val="0"/>
              <w:marTop w:val="0"/>
              <w:marBottom w:val="0"/>
              <w:divBdr>
                <w:top w:val="none" w:sz="0" w:space="0" w:color="auto"/>
                <w:left w:val="none" w:sz="0" w:space="0" w:color="auto"/>
                <w:bottom w:val="none" w:sz="0" w:space="0" w:color="auto"/>
                <w:right w:val="none" w:sz="0" w:space="0" w:color="auto"/>
              </w:divBdr>
              <w:divsChild>
                <w:div w:id="1137529298">
                  <w:marLeft w:val="0"/>
                  <w:marRight w:val="0"/>
                  <w:marTop w:val="0"/>
                  <w:marBottom w:val="0"/>
                  <w:divBdr>
                    <w:top w:val="none" w:sz="0" w:space="0" w:color="auto"/>
                    <w:left w:val="none" w:sz="0" w:space="0" w:color="auto"/>
                    <w:bottom w:val="none" w:sz="0" w:space="0" w:color="auto"/>
                    <w:right w:val="none" w:sz="0" w:space="0" w:color="auto"/>
                  </w:divBdr>
                </w:div>
              </w:divsChild>
            </w:div>
            <w:div w:id="295258910">
              <w:marLeft w:val="0"/>
              <w:marRight w:val="0"/>
              <w:marTop w:val="0"/>
              <w:marBottom w:val="0"/>
              <w:divBdr>
                <w:top w:val="none" w:sz="0" w:space="0" w:color="auto"/>
                <w:left w:val="none" w:sz="0" w:space="0" w:color="auto"/>
                <w:bottom w:val="none" w:sz="0" w:space="0" w:color="auto"/>
                <w:right w:val="none" w:sz="0" w:space="0" w:color="auto"/>
              </w:divBdr>
              <w:divsChild>
                <w:div w:id="1691491824">
                  <w:marLeft w:val="0"/>
                  <w:marRight w:val="0"/>
                  <w:marTop w:val="0"/>
                  <w:marBottom w:val="0"/>
                  <w:divBdr>
                    <w:top w:val="none" w:sz="0" w:space="0" w:color="auto"/>
                    <w:left w:val="none" w:sz="0" w:space="0" w:color="auto"/>
                    <w:bottom w:val="none" w:sz="0" w:space="0" w:color="auto"/>
                    <w:right w:val="none" w:sz="0" w:space="0" w:color="auto"/>
                  </w:divBdr>
                </w:div>
              </w:divsChild>
            </w:div>
            <w:div w:id="305160902">
              <w:marLeft w:val="0"/>
              <w:marRight w:val="0"/>
              <w:marTop w:val="0"/>
              <w:marBottom w:val="0"/>
              <w:divBdr>
                <w:top w:val="none" w:sz="0" w:space="0" w:color="auto"/>
                <w:left w:val="none" w:sz="0" w:space="0" w:color="auto"/>
                <w:bottom w:val="none" w:sz="0" w:space="0" w:color="auto"/>
                <w:right w:val="none" w:sz="0" w:space="0" w:color="auto"/>
              </w:divBdr>
              <w:divsChild>
                <w:div w:id="676349517">
                  <w:marLeft w:val="0"/>
                  <w:marRight w:val="0"/>
                  <w:marTop w:val="0"/>
                  <w:marBottom w:val="0"/>
                  <w:divBdr>
                    <w:top w:val="none" w:sz="0" w:space="0" w:color="auto"/>
                    <w:left w:val="none" w:sz="0" w:space="0" w:color="auto"/>
                    <w:bottom w:val="none" w:sz="0" w:space="0" w:color="auto"/>
                    <w:right w:val="none" w:sz="0" w:space="0" w:color="auto"/>
                  </w:divBdr>
                </w:div>
              </w:divsChild>
            </w:div>
            <w:div w:id="307784124">
              <w:marLeft w:val="0"/>
              <w:marRight w:val="0"/>
              <w:marTop w:val="0"/>
              <w:marBottom w:val="0"/>
              <w:divBdr>
                <w:top w:val="none" w:sz="0" w:space="0" w:color="auto"/>
                <w:left w:val="none" w:sz="0" w:space="0" w:color="auto"/>
                <w:bottom w:val="none" w:sz="0" w:space="0" w:color="auto"/>
                <w:right w:val="none" w:sz="0" w:space="0" w:color="auto"/>
              </w:divBdr>
              <w:divsChild>
                <w:div w:id="426730230">
                  <w:marLeft w:val="0"/>
                  <w:marRight w:val="0"/>
                  <w:marTop w:val="0"/>
                  <w:marBottom w:val="0"/>
                  <w:divBdr>
                    <w:top w:val="none" w:sz="0" w:space="0" w:color="auto"/>
                    <w:left w:val="none" w:sz="0" w:space="0" w:color="auto"/>
                    <w:bottom w:val="none" w:sz="0" w:space="0" w:color="auto"/>
                    <w:right w:val="none" w:sz="0" w:space="0" w:color="auto"/>
                  </w:divBdr>
                </w:div>
              </w:divsChild>
            </w:div>
            <w:div w:id="316957939">
              <w:marLeft w:val="0"/>
              <w:marRight w:val="0"/>
              <w:marTop w:val="0"/>
              <w:marBottom w:val="0"/>
              <w:divBdr>
                <w:top w:val="none" w:sz="0" w:space="0" w:color="auto"/>
                <w:left w:val="none" w:sz="0" w:space="0" w:color="auto"/>
                <w:bottom w:val="none" w:sz="0" w:space="0" w:color="auto"/>
                <w:right w:val="none" w:sz="0" w:space="0" w:color="auto"/>
              </w:divBdr>
              <w:divsChild>
                <w:div w:id="749427465">
                  <w:marLeft w:val="0"/>
                  <w:marRight w:val="0"/>
                  <w:marTop w:val="0"/>
                  <w:marBottom w:val="0"/>
                  <w:divBdr>
                    <w:top w:val="none" w:sz="0" w:space="0" w:color="auto"/>
                    <w:left w:val="none" w:sz="0" w:space="0" w:color="auto"/>
                    <w:bottom w:val="none" w:sz="0" w:space="0" w:color="auto"/>
                    <w:right w:val="none" w:sz="0" w:space="0" w:color="auto"/>
                  </w:divBdr>
                </w:div>
              </w:divsChild>
            </w:div>
            <w:div w:id="328555627">
              <w:marLeft w:val="0"/>
              <w:marRight w:val="0"/>
              <w:marTop w:val="0"/>
              <w:marBottom w:val="0"/>
              <w:divBdr>
                <w:top w:val="none" w:sz="0" w:space="0" w:color="auto"/>
                <w:left w:val="none" w:sz="0" w:space="0" w:color="auto"/>
                <w:bottom w:val="none" w:sz="0" w:space="0" w:color="auto"/>
                <w:right w:val="none" w:sz="0" w:space="0" w:color="auto"/>
              </w:divBdr>
              <w:divsChild>
                <w:div w:id="1393506078">
                  <w:marLeft w:val="0"/>
                  <w:marRight w:val="0"/>
                  <w:marTop w:val="0"/>
                  <w:marBottom w:val="0"/>
                  <w:divBdr>
                    <w:top w:val="none" w:sz="0" w:space="0" w:color="auto"/>
                    <w:left w:val="none" w:sz="0" w:space="0" w:color="auto"/>
                    <w:bottom w:val="none" w:sz="0" w:space="0" w:color="auto"/>
                    <w:right w:val="none" w:sz="0" w:space="0" w:color="auto"/>
                  </w:divBdr>
                </w:div>
              </w:divsChild>
            </w:div>
            <w:div w:id="330136276">
              <w:marLeft w:val="0"/>
              <w:marRight w:val="0"/>
              <w:marTop w:val="0"/>
              <w:marBottom w:val="0"/>
              <w:divBdr>
                <w:top w:val="none" w:sz="0" w:space="0" w:color="auto"/>
                <w:left w:val="none" w:sz="0" w:space="0" w:color="auto"/>
                <w:bottom w:val="none" w:sz="0" w:space="0" w:color="auto"/>
                <w:right w:val="none" w:sz="0" w:space="0" w:color="auto"/>
              </w:divBdr>
              <w:divsChild>
                <w:div w:id="1206138027">
                  <w:marLeft w:val="0"/>
                  <w:marRight w:val="0"/>
                  <w:marTop w:val="0"/>
                  <w:marBottom w:val="0"/>
                  <w:divBdr>
                    <w:top w:val="none" w:sz="0" w:space="0" w:color="auto"/>
                    <w:left w:val="none" w:sz="0" w:space="0" w:color="auto"/>
                    <w:bottom w:val="none" w:sz="0" w:space="0" w:color="auto"/>
                    <w:right w:val="none" w:sz="0" w:space="0" w:color="auto"/>
                  </w:divBdr>
                </w:div>
              </w:divsChild>
            </w:div>
            <w:div w:id="333076544">
              <w:marLeft w:val="0"/>
              <w:marRight w:val="0"/>
              <w:marTop w:val="0"/>
              <w:marBottom w:val="0"/>
              <w:divBdr>
                <w:top w:val="none" w:sz="0" w:space="0" w:color="auto"/>
                <w:left w:val="none" w:sz="0" w:space="0" w:color="auto"/>
                <w:bottom w:val="none" w:sz="0" w:space="0" w:color="auto"/>
                <w:right w:val="none" w:sz="0" w:space="0" w:color="auto"/>
              </w:divBdr>
              <w:divsChild>
                <w:div w:id="1147087672">
                  <w:marLeft w:val="0"/>
                  <w:marRight w:val="0"/>
                  <w:marTop w:val="0"/>
                  <w:marBottom w:val="0"/>
                  <w:divBdr>
                    <w:top w:val="none" w:sz="0" w:space="0" w:color="auto"/>
                    <w:left w:val="none" w:sz="0" w:space="0" w:color="auto"/>
                    <w:bottom w:val="none" w:sz="0" w:space="0" w:color="auto"/>
                    <w:right w:val="none" w:sz="0" w:space="0" w:color="auto"/>
                  </w:divBdr>
                </w:div>
              </w:divsChild>
            </w:div>
            <w:div w:id="351300205">
              <w:marLeft w:val="0"/>
              <w:marRight w:val="0"/>
              <w:marTop w:val="0"/>
              <w:marBottom w:val="0"/>
              <w:divBdr>
                <w:top w:val="none" w:sz="0" w:space="0" w:color="auto"/>
                <w:left w:val="none" w:sz="0" w:space="0" w:color="auto"/>
                <w:bottom w:val="none" w:sz="0" w:space="0" w:color="auto"/>
                <w:right w:val="none" w:sz="0" w:space="0" w:color="auto"/>
              </w:divBdr>
              <w:divsChild>
                <w:div w:id="887686558">
                  <w:marLeft w:val="0"/>
                  <w:marRight w:val="0"/>
                  <w:marTop w:val="0"/>
                  <w:marBottom w:val="0"/>
                  <w:divBdr>
                    <w:top w:val="none" w:sz="0" w:space="0" w:color="auto"/>
                    <w:left w:val="none" w:sz="0" w:space="0" w:color="auto"/>
                    <w:bottom w:val="none" w:sz="0" w:space="0" w:color="auto"/>
                    <w:right w:val="none" w:sz="0" w:space="0" w:color="auto"/>
                  </w:divBdr>
                </w:div>
              </w:divsChild>
            </w:div>
            <w:div w:id="362677012">
              <w:marLeft w:val="0"/>
              <w:marRight w:val="0"/>
              <w:marTop w:val="0"/>
              <w:marBottom w:val="0"/>
              <w:divBdr>
                <w:top w:val="none" w:sz="0" w:space="0" w:color="auto"/>
                <w:left w:val="none" w:sz="0" w:space="0" w:color="auto"/>
                <w:bottom w:val="none" w:sz="0" w:space="0" w:color="auto"/>
                <w:right w:val="none" w:sz="0" w:space="0" w:color="auto"/>
              </w:divBdr>
              <w:divsChild>
                <w:div w:id="2017228332">
                  <w:marLeft w:val="0"/>
                  <w:marRight w:val="0"/>
                  <w:marTop w:val="0"/>
                  <w:marBottom w:val="0"/>
                  <w:divBdr>
                    <w:top w:val="none" w:sz="0" w:space="0" w:color="auto"/>
                    <w:left w:val="none" w:sz="0" w:space="0" w:color="auto"/>
                    <w:bottom w:val="none" w:sz="0" w:space="0" w:color="auto"/>
                    <w:right w:val="none" w:sz="0" w:space="0" w:color="auto"/>
                  </w:divBdr>
                </w:div>
              </w:divsChild>
            </w:div>
            <w:div w:id="377052016">
              <w:marLeft w:val="0"/>
              <w:marRight w:val="0"/>
              <w:marTop w:val="0"/>
              <w:marBottom w:val="0"/>
              <w:divBdr>
                <w:top w:val="none" w:sz="0" w:space="0" w:color="auto"/>
                <w:left w:val="none" w:sz="0" w:space="0" w:color="auto"/>
                <w:bottom w:val="none" w:sz="0" w:space="0" w:color="auto"/>
                <w:right w:val="none" w:sz="0" w:space="0" w:color="auto"/>
              </w:divBdr>
              <w:divsChild>
                <w:div w:id="118688686">
                  <w:marLeft w:val="0"/>
                  <w:marRight w:val="0"/>
                  <w:marTop w:val="0"/>
                  <w:marBottom w:val="0"/>
                  <w:divBdr>
                    <w:top w:val="none" w:sz="0" w:space="0" w:color="auto"/>
                    <w:left w:val="none" w:sz="0" w:space="0" w:color="auto"/>
                    <w:bottom w:val="none" w:sz="0" w:space="0" w:color="auto"/>
                    <w:right w:val="none" w:sz="0" w:space="0" w:color="auto"/>
                  </w:divBdr>
                </w:div>
              </w:divsChild>
            </w:div>
            <w:div w:id="389353207">
              <w:marLeft w:val="0"/>
              <w:marRight w:val="0"/>
              <w:marTop w:val="0"/>
              <w:marBottom w:val="0"/>
              <w:divBdr>
                <w:top w:val="none" w:sz="0" w:space="0" w:color="auto"/>
                <w:left w:val="none" w:sz="0" w:space="0" w:color="auto"/>
                <w:bottom w:val="none" w:sz="0" w:space="0" w:color="auto"/>
                <w:right w:val="none" w:sz="0" w:space="0" w:color="auto"/>
              </w:divBdr>
              <w:divsChild>
                <w:div w:id="309407451">
                  <w:marLeft w:val="0"/>
                  <w:marRight w:val="0"/>
                  <w:marTop w:val="0"/>
                  <w:marBottom w:val="0"/>
                  <w:divBdr>
                    <w:top w:val="none" w:sz="0" w:space="0" w:color="auto"/>
                    <w:left w:val="none" w:sz="0" w:space="0" w:color="auto"/>
                    <w:bottom w:val="none" w:sz="0" w:space="0" w:color="auto"/>
                    <w:right w:val="none" w:sz="0" w:space="0" w:color="auto"/>
                  </w:divBdr>
                </w:div>
              </w:divsChild>
            </w:div>
            <w:div w:id="391931125">
              <w:marLeft w:val="0"/>
              <w:marRight w:val="0"/>
              <w:marTop w:val="0"/>
              <w:marBottom w:val="0"/>
              <w:divBdr>
                <w:top w:val="none" w:sz="0" w:space="0" w:color="auto"/>
                <w:left w:val="none" w:sz="0" w:space="0" w:color="auto"/>
                <w:bottom w:val="none" w:sz="0" w:space="0" w:color="auto"/>
                <w:right w:val="none" w:sz="0" w:space="0" w:color="auto"/>
              </w:divBdr>
              <w:divsChild>
                <w:div w:id="2975655">
                  <w:marLeft w:val="0"/>
                  <w:marRight w:val="0"/>
                  <w:marTop w:val="0"/>
                  <w:marBottom w:val="0"/>
                  <w:divBdr>
                    <w:top w:val="none" w:sz="0" w:space="0" w:color="auto"/>
                    <w:left w:val="none" w:sz="0" w:space="0" w:color="auto"/>
                    <w:bottom w:val="none" w:sz="0" w:space="0" w:color="auto"/>
                    <w:right w:val="none" w:sz="0" w:space="0" w:color="auto"/>
                  </w:divBdr>
                </w:div>
              </w:divsChild>
            </w:div>
            <w:div w:id="400909544">
              <w:marLeft w:val="0"/>
              <w:marRight w:val="0"/>
              <w:marTop w:val="0"/>
              <w:marBottom w:val="0"/>
              <w:divBdr>
                <w:top w:val="none" w:sz="0" w:space="0" w:color="auto"/>
                <w:left w:val="none" w:sz="0" w:space="0" w:color="auto"/>
                <w:bottom w:val="none" w:sz="0" w:space="0" w:color="auto"/>
                <w:right w:val="none" w:sz="0" w:space="0" w:color="auto"/>
              </w:divBdr>
              <w:divsChild>
                <w:div w:id="500700522">
                  <w:marLeft w:val="0"/>
                  <w:marRight w:val="0"/>
                  <w:marTop w:val="0"/>
                  <w:marBottom w:val="0"/>
                  <w:divBdr>
                    <w:top w:val="none" w:sz="0" w:space="0" w:color="auto"/>
                    <w:left w:val="none" w:sz="0" w:space="0" w:color="auto"/>
                    <w:bottom w:val="none" w:sz="0" w:space="0" w:color="auto"/>
                    <w:right w:val="none" w:sz="0" w:space="0" w:color="auto"/>
                  </w:divBdr>
                </w:div>
              </w:divsChild>
            </w:div>
            <w:div w:id="421294306">
              <w:marLeft w:val="0"/>
              <w:marRight w:val="0"/>
              <w:marTop w:val="0"/>
              <w:marBottom w:val="0"/>
              <w:divBdr>
                <w:top w:val="none" w:sz="0" w:space="0" w:color="auto"/>
                <w:left w:val="none" w:sz="0" w:space="0" w:color="auto"/>
                <w:bottom w:val="none" w:sz="0" w:space="0" w:color="auto"/>
                <w:right w:val="none" w:sz="0" w:space="0" w:color="auto"/>
              </w:divBdr>
              <w:divsChild>
                <w:div w:id="1344212580">
                  <w:marLeft w:val="0"/>
                  <w:marRight w:val="0"/>
                  <w:marTop w:val="0"/>
                  <w:marBottom w:val="0"/>
                  <w:divBdr>
                    <w:top w:val="none" w:sz="0" w:space="0" w:color="auto"/>
                    <w:left w:val="none" w:sz="0" w:space="0" w:color="auto"/>
                    <w:bottom w:val="none" w:sz="0" w:space="0" w:color="auto"/>
                    <w:right w:val="none" w:sz="0" w:space="0" w:color="auto"/>
                  </w:divBdr>
                </w:div>
              </w:divsChild>
            </w:div>
            <w:div w:id="422342709">
              <w:marLeft w:val="0"/>
              <w:marRight w:val="0"/>
              <w:marTop w:val="0"/>
              <w:marBottom w:val="0"/>
              <w:divBdr>
                <w:top w:val="none" w:sz="0" w:space="0" w:color="auto"/>
                <w:left w:val="none" w:sz="0" w:space="0" w:color="auto"/>
                <w:bottom w:val="none" w:sz="0" w:space="0" w:color="auto"/>
                <w:right w:val="none" w:sz="0" w:space="0" w:color="auto"/>
              </w:divBdr>
              <w:divsChild>
                <w:div w:id="514006082">
                  <w:marLeft w:val="0"/>
                  <w:marRight w:val="0"/>
                  <w:marTop w:val="0"/>
                  <w:marBottom w:val="0"/>
                  <w:divBdr>
                    <w:top w:val="none" w:sz="0" w:space="0" w:color="auto"/>
                    <w:left w:val="none" w:sz="0" w:space="0" w:color="auto"/>
                    <w:bottom w:val="none" w:sz="0" w:space="0" w:color="auto"/>
                    <w:right w:val="none" w:sz="0" w:space="0" w:color="auto"/>
                  </w:divBdr>
                </w:div>
              </w:divsChild>
            </w:div>
            <w:div w:id="423114011">
              <w:marLeft w:val="0"/>
              <w:marRight w:val="0"/>
              <w:marTop w:val="0"/>
              <w:marBottom w:val="0"/>
              <w:divBdr>
                <w:top w:val="none" w:sz="0" w:space="0" w:color="auto"/>
                <w:left w:val="none" w:sz="0" w:space="0" w:color="auto"/>
                <w:bottom w:val="none" w:sz="0" w:space="0" w:color="auto"/>
                <w:right w:val="none" w:sz="0" w:space="0" w:color="auto"/>
              </w:divBdr>
              <w:divsChild>
                <w:div w:id="1797678698">
                  <w:marLeft w:val="0"/>
                  <w:marRight w:val="0"/>
                  <w:marTop w:val="0"/>
                  <w:marBottom w:val="0"/>
                  <w:divBdr>
                    <w:top w:val="none" w:sz="0" w:space="0" w:color="auto"/>
                    <w:left w:val="none" w:sz="0" w:space="0" w:color="auto"/>
                    <w:bottom w:val="none" w:sz="0" w:space="0" w:color="auto"/>
                    <w:right w:val="none" w:sz="0" w:space="0" w:color="auto"/>
                  </w:divBdr>
                </w:div>
              </w:divsChild>
            </w:div>
            <w:div w:id="427388561">
              <w:marLeft w:val="0"/>
              <w:marRight w:val="0"/>
              <w:marTop w:val="0"/>
              <w:marBottom w:val="0"/>
              <w:divBdr>
                <w:top w:val="none" w:sz="0" w:space="0" w:color="auto"/>
                <w:left w:val="none" w:sz="0" w:space="0" w:color="auto"/>
                <w:bottom w:val="none" w:sz="0" w:space="0" w:color="auto"/>
                <w:right w:val="none" w:sz="0" w:space="0" w:color="auto"/>
              </w:divBdr>
              <w:divsChild>
                <w:div w:id="1894928076">
                  <w:marLeft w:val="0"/>
                  <w:marRight w:val="0"/>
                  <w:marTop w:val="0"/>
                  <w:marBottom w:val="0"/>
                  <w:divBdr>
                    <w:top w:val="none" w:sz="0" w:space="0" w:color="auto"/>
                    <w:left w:val="none" w:sz="0" w:space="0" w:color="auto"/>
                    <w:bottom w:val="none" w:sz="0" w:space="0" w:color="auto"/>
                    <w:right w:val="none" w:sz="0" w:space="0" w:color="auto"/>
                  </w:divBdr>
                </w:div>
              </w:divsChild>
            </w:div>
            <w:div w:id="456528898">
              <w:marLeft w:val="0"/>
              <w:marRight w:val="0"/>
              <w:marTop w:val="0"/>
              <w:marBottom w:val="0"/>
              <w:divBdr>
                <w:top w:val="none" w:sz="0" w:space="0" w:color="auto"/>
                <w:left w:val="none" w:sz="0" w:space="0" w:color="auto"/>
                <w:bottom w:val="none" w:sz="0" w:space="0" w:color="auto"/>
                <w:right w:val="none" w:sz="0" w:space="0" w:color="auto"/>
              </w:divBdr>
              <w:divsChild>
                <w:div w:id="377701368">
                  <w:marLeft w:val="0"/>
                  <w:marRight w:val="0"/>
                  <w:marTop w:val="0"/>
                  <w:marBottom w:val="0"/>
                  <w:divBdr>
                    <w:top w:val="none" w:sz="0" w:space="0" w:color="auto"/>
                    <w:left w:val="none" w:sz="0" w:space="0" w:color="auto"/>
                    <w:bottom w:val="none" w:sz="0" w:space="0" w:color="auto"/>
                    <w:right w:val="none" w:sz="0" w:space="0" w:color="auto"/>
                  </w:divBdr>
                </w:div>
              </w:divsChild>
            </w:div>
            <w:div w:id="475803793">
              <w:marLeft w:val="0"/>
              <w:marRight w:val="0"/>
              <w:marTop w:val="0"/>
              <w:marBottom w:val="0"/>
              <w:divBdr>
                <w:top w:val="none" w:sz="0" w:space="0" w:color="auto"/>
                <w:left w:val="none" w:sz="0" w:space="0" w:color="auto"/>
                <w:bottom w:val="none" w:sz="0" w:space="0" w:color="auto"/>
                <w:right w:val="none" w:sz="0" w:space="0" w:color="auto"/>
              </w:divBdr>
              <w:divsChild>
                <w:div w:id="2100641267">
                  <w:marLeft w:val="0"/>
                  <w:marRight w:val="0"/>
                  <w:marTop w:val="0"/>
                  <w:marBottom w:val="0"/>
                  <w:divBdr>
                    <w:top w:val="none" w:sz="0" w:space="0" w:color="auto"/>
                    <w:left w:val="none" w:sz="0" w:space="0" w:color="auto"/>
                    <w:bottom w:val="none" w:sz="0" w:space="0" w:color="auto"/>
                    <w:right w:val="none" w:sz="0" w:space="0" w:color="auto"/>
                  </w:divBdr>
                </w:div>
              </w:divsChild>
            </w:div>
            <w:div w:id="488638747">
              <w:marLeft w:val="0"/>
              <w:marRight w:val="0"/>
              <w:marTop w:val="0"/>
              <w:marBottom w:val="0"/>
              <w:divBdr>
                <w:top w:val="none" w:sz="0" w:space="0" w:color="auto"/>
                <w:left w:val="none" w:sz="0" w:space="0" w:color="auto"/>
                <w:bottom w:val="none" w:sz="0" w:space="0" w:color="auto"/>
                <w:right w:val="none" w:sz="0" w:space="0" w:color="auto"/>
              </w:divBdr>
              <w:divsChild>
                <w:div w:id="2091346909">
                  <w:marLeft w:val="0"/>
                  <w:marRight w:val="0"/>
                  <w:marTop w:val="0"/>
                  <w:marBottom w:val="0"/>
                  <w:divBdr>
                    <w:top w:val="none" w:sz="0" w:space="0" w:color="auto"/>
                    <w:left w:val="none" w:sz="0" w:space="0" w:color="auto"/>
                    <w:bottom w:val="none" w:sz="0" w:space="0" w:color="auto"/>
                    <w:right w:val="none" w:sz="0" w:space="0" w:color="auto"/>
                  </w:divBdr>
                </w:div>
              </w:divsChild>
            </w:div>
            <w:div w:id="494348323">
              <w:marLeft w:val="0"/>
              <w:marRight w:val="0"/>
              <w:marTop w:val="0"/>
              <w:marBottom w:val="0"/>
              <w:divBdr>
                <w:top w:val="none" w:sz="0" w:space="0" w:color="auto"/>
                <w:left w:val="none" w:sz="0" w:space="0" w:color="auto"/>
                <w:bottom w:val="none" w:sz="0" w:space="0" w:color="auto"/>
                <w:right w:val="none" w:sz="0" w:space="0" w:color="auto"/>
              </w:divBdr>
              <w:divsChild>
                <w:div w:id="552231673">
                  <w:marLeft w:val="0"/>
                  <w:marRight w:val="0"/>
                  <w:marTop w:val="0"/>
                  <w:marBottom w:val="0"/>
                  <w:divBdr>
                    <w:top w:val="none" w:sz="0" w:space="0" w:color="auto"/>
                    <w:left w:val="none" w:sz="0" w:space="0" w:color="auto"/>
                    <w:bottom w:val="none" w:sz="0" w:space="0" w:color="auto"/>
                    <w:right w:val="none" w:sz="0" w:space="0" w:color="auto"/>
                  </w:divBdr>
                </w:div>
              </w:divsChild>
            </w:div>
            <w:div w:id="502932840">
              <w:marLeft w:val="0"/>
              <w:marRight w:val="0"/>
              <w:marTop w:val="0"/>
              <w:marBottom w:val="0"/>
              <w:divBdr>
                <w:top w:val="none" w:sz="0" w:space="0" w:color="auto"/>
                <w:left w:val="none" w:sz="0" w:space="0" w:color="auto"/>
                <w:bottom w:val="none" w:sz="0" w:space="0" w:color="auto"/>
                <w:right w:val="none" w:sz="0" w:space="0" w:color="auto"/>
              </w:divBdr>
              <w:divsChild>
                <w:div w:id="138226358">
                  <w:marLeft w:val="0"/>
                  <w:marRight w:val="0"/>
                  <w:marTop w:val="0"/>
                  <w:marBottom w:val="0"/>
                  <w:divBdr>
                    <w:top w:val="none" w:sz="0" w:space="0" w:color="auto"/>
                    <w:left w:val="none" w:sz="0" w:space="0" w:color="auto"/>
                    <w:bottom w:val="none" w:sz="0" w:space="0" w:color="auto"/>
                    <w:right w:val="none" w:sz="0" w:space="0" w:color="auto"/>
                  </w:divBdr>
                </w:div>
              </w:divsChild>
            </w:div>
            <w:div w:id="516383977">
              <w:marLeft w:val="0"/>
              <w:marRight w:val="0"/>
              <w:marTop w:val="0"/>
              <w:marBottom w:val="0"/>
              <w:divBdr>
                <w:top w:val="none" w:sz="0" w:space="0" w:color="auto"/>
                <w:left w:val="none" w:sz="0" w:space="0" w:color="auto"/>
                <w:bottom w:val="none" w:sz="0" w:space="0" w:color="auto"/>
                <w:right w:val="none" w:sz="0" w:space="0" w:color="auto"/>
              </w:divBdr>
              <w:divsChild>
                <w:div w:id="994840144">
                  <w:marLeft w:val="0"/>
                  <w:marRight w:val="0"/>
                  <w:marTop w:val="0"/>
                  <w:marBottom w:val="0"/>
                  <w:divBdr>
                    <w:top w:val="none" w:sz="0" w:space="0" w:color="auto"/>
                    <w:left w:val="none" w:sz="0" w:space="0" w:color="auto"/>
                    <w:bottom w:val="none" w:sz="0" w:space="0" w:color="auto"/>
                    <w:right w:val="none" w:sz="0" w:space="0" w:color="auto"/>
                  </w:divBdr>
                </w:div>
              </w:divsChild>
            </w:div>
            <w:div w:id="528295499">
              <w:marLeft w:val="0"/>
              <w:marRight w:val="0"/>
              <w:marTop w:val="0"/>
              <w:marBottom w:val="0"/>
              <w:divBdr>
                <w:top w:val="none" w:sz="0" w:space="0" w:color="auto"/>
                <w:left w:val="none" w:sz="0" w:space="0" w:color="auto"/>
                <w:bottom w:val="none" w:sz="0" w:space="0" w:color="auto"/>
                <w:right w:val="none" w:sz="0" w:space="0" w:color="auto"/>
              </w:divBdr>
              <w:divsChild>
                <w:div w:id="782072951">
                  <w:marLeft w:val="0"/>
                  <w:marRight w:val="0"/>
                  <w:marTop w:val="0"/>
                  <w:marBottom w:val="0"/>
                  <w:divBdr>
                    <w:top w:val="none" w:sz="0" w:space="0" w:color="auto"/>
                    <w:left w:val="none" w:sz="0" w:space="0" w:color="auto"/>
                    <w:bottom w:val="none" w:sz="0" w:space="0" w:color="auto"/>
                    <w:right w:val="none" w:sz="0" w:space="0" w:color="auto"/>
                  </w:divBdr>
                </w:div>
              </w:divsChild>
            </w:div>
            <w:div w:id="534856381">
              <w:marLeft w:val="0"/>
              <w:marRight w:val="0"/>
              <w:marTop w:val="0"/>
              <w:marBottom w:val="0"/>
              <w:divBdr>
                <w:top w:val="none" w:sz="0" w:space="0" w:color="auto"/>
                <w:left w:val="none" w:sz="0" w:space="0" w:color="auto"/>
                <w:bottom w:val="none" w:sz="0" w:space="0" w:color="auto"/>
                <w:right w:val="none" w:sz="0" w:space="0" w:color="auto"/>
              </w:divBdr>
              <w:divsChild>
                <w:div w:id="345713795">
                  <w:marLeft w:val="0"/>
                  <w:marRight w:val="0"/>
                  <w:marTop w:val="0"/>
                  <w:marBottom w:val="0"/>
                  <w:divBdr>
                    <w:top w:val="none" w:sz="0" w:space="0" w:color="auto"/>
                    <w:left w:val="none" w:sz="0" w:space="0" w:color="auto"/>
                    <w:bottom w:val="none" w:sz="0" w:space="0" w:color="auto"/>
                    <w:right w:val="none" w:sz="0" w:space="0" w:color="auto"/>
                  </w:divBdr>
                </w:div>
              </w:divsChild>
            </w:div>
            <w:div w:id="539787143">
              <w:marLeft w:val="0"/>
              <w:marRight w:val="0"/>
              <w:marTop w:val="0"/>
              <w:marBottom w:val="0"/>
              <w:divBdr>
                <w:top w:val="none" w:sz="0" w:space="0" w:color="auto"/>
                <w:left w:val="none" w:sz="0" w:space="0" w:color="auto"/>
                <w:bottom w:val="none" w:sz="0" w:space="0" w:color="auto"/>
                <w:right w:val="none" w:sz="0" w:space="0" w:color="auto"/>
              </w:divBdr>
              <w:divsChild>
                <w:div w:id="1228953243">
                  <w:marLeft w:val="0"/>
                  <w:marRight w:val="0"/>
                  <w:marTop w:val="0"/>
                  <w:marBottom w:val="0"/>
                  <w:divBdr>
                    <w:top w:val="none" w:sz="0" w:space="0" w:color="auto"/>
                    <w:left w:val="none" w:sz="0" w:space="0" w:color="auto"/>
                    <w:bottom w:val="none" w:sz="0" w:space="0" w:color="auto"/>
                    <w:right w:val="none" w:sz="0" w:space="0" w:color="auto"/>
                  </w:divBdr>
                </w:div>
              </w:divsChild>
            </w:div>
            <w:div w:id="541139856">
              <w:marLeft w:val="0"/>
              <w:marRight w:val="0"/>
              <w:marTop w:val="0"/>
              <w:marBottom w:val="0"/>
              <w:divBdr>
                <w:top w:val="none" w:sz="0" w:space="0" w:color="auto"/>
                <w:left w:val="none" w:sz="0" w:space="0" w:color="auto"/>
                <w:bottom w:val="none" w:sz="0" w:space="0" w:color="auto"/>
                <w:right w:val="none" w:sz="0" w:space="0" w:color="auto"/>
              </w:divBdr>
              <w:divsChild>
                <w:div w:id="1116946651">
                  <w:marLeft w:val="0"/>
                  <w:marRight w:val="0"/>
                  <w:marTop w:val="0"/>
                  <w:marBottom w:val="0"/>
                  <w:divBdr>
                    <w:top w:val="none" w:sz="0" w:space="0" w:color="auto"/>
                    <w:left w:val="none" w:sz="0" w:space="0" w:color="auto"/>
                    <w:bottom w:val="none" w:sz="0" w:space="0" w:color="auto"/>
                    <w:right w:val="none" w:sz="0" w:space="0" w:color="auto"/>
                  </w:divBdr>
                </w:div>
              </w:divsChild>
            </w:div>
            <w:div w:id="543102602">
              <w:marLeft w:val="0"/>
              <w:marRight w:val="0"/>
              <w:marTop w:val="0"/>
              <w:marBottom w:val="0"/>
              <w:divBdr>
                <w:top w:val="none" w:sz="0" w:space="0" w:color="auto"/>
                <w:left w:val="none" w:sz="0" w:space="0" w:color="auto"/>
                <w:bottom w:val="none" w:sz="0" w:space="0" w:color="auto"/>
                <w:right w:val="none" w:sz="0" w:space="0" w:color="auto"/>
              </w:divBdr>
              <w:divsChild>
                <w:div w:id="397704345">
                  <w:marLeft w:val="0"/>
                  <w:marRight w:val="0"/>
                  <w:marTop w:val="0"/>
                  <w:marBottom w:val="0"/>
                  <w:divBdr>
                    <w:top w:val="none" w:sz="0" w:space="0" w:color="auto"/>
                    <w:left w:val="none" w:sz="0" w:space="0" w:color="auto"/>
                    <w:bottom w:val="none" w:sz="0" w:space="0" w:color="auto"/>
                    <w:right w:val="none" w:sz="0" w:space="0" w:color="auto"/>
                  </w:divBdr>
                </w:div>
              </w:divsChild>
            </w:div>
            <w:div w:id="552666159">
              <w:marLeft w:val="0"/>
              <w:marRight w:val="0"/>
              <w:marTop w:val="0"/>
              <w:marBottom w:val="0"/>
              <w:divBdr>
                <w:top w:val="none" w:sz="0" w:space="0" w:color="auto"/>
                <w:left w:val="none" w:sz="0" w:space="0" w:color="auto"/>
                <w:bottom w:val="none" w:sz="0" w:space="0" w:color="auto"/>
                <w:right w:val="none" w:sz="0" w:space="0" w:color="auto"/>
              </w:divBdr>
              <w:divsChild>
                <w:div w:id="32728729">
                  <w:marLeft w:val="0"/>
                  <w:marRight w:val="0"/>
                  <w:marTop w:val="0"/>
                  <w:marBottom w:val="0"/>
                  <w:divBdr>
                    <w:top w:val="none" w:sz="0" w:space="0" w:color="auto"/>
                    <w:left w:val="none" w:sz="0" w:space="0" w:color="auto"/>
                    <w:bottom w:val="none" w:sz="0" w:space="0" w:color="auto"/>
                    <w:right w:val="none" w:sz="0" w:space="0" w:color="auto"/>
                  </w:divBdr>
                </w:div>
              </w:divsChild>
            </w:div>
            <w:div w:id="560557223">
              <w:marLeft w:val="0"/>
              <w:marRight w:val="0"/>
              <w:marTop w:val="0"/>
              <w:marBottom w:val="0"/>
              <w:divBdr>
                <w:top w:val="none" w:sz="0" w:space="0" w:color="auto"/>
                <w:left w:val="none" w:sz="0" w:space="0" w:color="auto"/>
                <w:bottom w:val="none" w:sz="0" w:space="0" w:color="auto"/>
                <w:right w:val="none" w:sz="0" w:space="0" w:color="auto"/>
              </w:divBdr>
              <w:divsChild>
                <w:div w:id="1659965001">
                  <w:marLeft w:val="0"/>
                  <w:marRight w:val="0"/>
                  <w:marTop w:val="0"/>
                  <w:marBottom w:val="0"/>
                  <w:divBdr>
                    <w:top w:val="none" w:sz="0" w:space="0" w:color="auto"/>
                    <w:left w:val="none" w:sz="0" w:space="0" w:color="auto"/>
                    <w:bottom w:val="none" w:sz="0" w:space="0" w:color="auto"/>
                    <w:right w:val="none" w:sz="0" w:space="0" w:color="auto"/>
                  </w:divBdr>
                </w:div>
              </w:divsChild>
            </w:div>
            <w:div w:id="582877459">
              <w:marLeft w:val="0"/>
              <w:marRight w:val="0"/>
              <w:marTop w:val="0"/>
              <w:marBottom w:val="0"/>
              <w:divBdr>
                <w:top w:val="none" w:sz="0" w:space="0" w:color="auto"/>
                <w:left w:val="none" w:sz="0" w:space="0" w:color="auto"/>
                <w:bottom w:val="none" w:sz="0" w:space="0" w:color="auto"/>
                <w:right w:val="none" w:sz="0" w:space="0" w:color="auto"/>
              </w:divBdr>
              <w:divsChild>
                <w:div w:id="2061704031">
                  <w:marLeft w:val="0"/>
                  <w:marRight w:val="0"/>
                  <w:marTop w:val="0"/>
                  <w:marBottom w:val="0"/>
                  <w:divBdr>
                    <w:top w:val="none" w:sz="0" w:space="0" w:color="auto"/>
                    <w:left w:val="none" w:sz="0" w:space="0" w:color="auto"/>
                    <w:bottom w:val="none" w:sz="0" w:space="0" w:color="auto"/>
                    <w:right w:val="none" w:sz="0" w:space="0" w:color="auto"/>
                  </w:divBdr>
                </w:div>
              </w:divsChild>
            </w:div>
            <w:div w:id="588663049">
              <w:marLeft w:val="0"/>
              <w:marRight w:val="0"/>
              <w:marTop w:val="0"/>
              <w:marBottom w:val="0"/>
              <w:divBdr>
                <w:top w:val="none" w:sz="0" w:space="0" w:color="auto"/>
                <w:left w:val="none" w:sz="0" w:space="0" w:color="auto"/>
                <w:bottom w:val="none" w:sz="0" w:space="0" w:color="auto"/>
                <w:right w:val="none" w:sz="0" w:space="0" w:color="auto"/>
              </w:divBdr>
              <w:divsChild>
                <w:div w:id="1652832588">
                  <w:marLeft w:val="0"/>
                  <w:marRight w:val="0"/>
                  <w:marTop w:val="0"/>
                  <w:marBottom w:val="0"/>
                  <w:divBdr>
                    <w:top w:val="none" w:sz="0" w:space="0" w:color="auto"/>
                    <w:left w:val="none" w:sz="0" w:space="0" w:color="auto"/>
                    <w:bottom w:val="none" w:sz="0" w:space="0" w:color="auto"/>
                    <w:right w:val="none" w:sz="0" w:space="0" w:color="auto"/>
                  </w:divBdr>
                </w:div>
              </w:divsChild>
            </w:div>
            <w:div w:id="591277836">
              <w:marLeft w:val="0"/>
              <w:marRight w:val="0"/>
              <w:marTop w:val="0"/>
              <w:marBottom w:val="0"/>
              <w:divBdr>
                <w:top w:val="none" w:sz="0" w:space="0" w:color="auto"/>
                <w:left w:val="none" w:sz="0" w:space="0" w:color="auto"/>
                <w:bottom w:val="none" w:sz="0" w:space="0" w:color="auto"/>
                <w:right w:val="none" w:sz="0" w:space="0" w:color="auto"/>
              </w:divBdr>
              <w:divsChild>
                <w:div w:id="1649243535">
                  <w:marLeft w:val="0"/>
                  <w:marRight w:val="0"/>
                  <w:marTop w:val="0"/>
                  <w:marBottom w:val="0"/>
                  <w:divBdr>
                    <w:top w:val="none" w:sz="0" w:space="0" w:color="auto"/>
                    <w:left w:val="none" w:sz="0" w:space="0" w:color="auto"/>
                    <w:bottom w:val="none" w:sz="0" w:space="0" w:color="auto"/>
                    <w:right w:val="none" w:sz="0" w:space="0" w:color="auto"/>
                  </w:divBdr>
                </w:div>
              </w:divsChild>
            </w:div>
            <w:div w:id="594752020">
              <w:marLeft w:val="0"/>
              <w:marRight w:val="0"/>
              <w:marTop w:val="0"/>
              <w:marBottom w:val="0"/>
              <w:divBdr>
                <w:top w:val="none" w:sz="0" w:space="0" w:color="auto"/>
                <w:left w:val="none" w:sz="0" w:space="0" w:color="auto"/>
                <w:bottom w:val="none" w:sz="0" w:space="0" w:color="auto"/>
                <w:right w:val="none" w:sz="0" w:space="0" w:color="auto"/>
              </w:divBdr>
              <w:divsChild>
                <w:div w:id="923951232">
                  <w:marLeft w:val="0"/>
                  <w:marRight w:val="0"/>
                  <w:marTop w:val="0"/>
                  <w:marBottom w:val="0"/>
                  <w:divBdr>
                    <w:top w:val="none" w:sz="0" w:space="0" w:color="auto"/>
                    <w:left w:val="none" w:sz="0" w:space="0" w:color="auto"/>
                    <w:bottom w:val="none" w:sz="0" w:space="0" w:color="auto"/>
                    <w:right w:val="none" w:sz="0" w:space="0" w:color="auto"/>
                  </w:divBdr>
                </w:div>
              </w:divsChild>
            </w:div>
            <w:div w:id="595334214">
              <w:marLeft w:val="0"/>
              <w:marRight w:val="0"/>
              <w:marTop w:val="0"/>
              <w:marBottom w:val="0"/>
              <w:divBdr>
                <w:top w:val="none" w:sz="0" w:space="0" w:color="auto"/>
                <w:left w:val="none" w:sz="0" w:space="0" w:color="auto"/>
                <w:bottom w:val="none" w:sz="0" w:space="0" w:color="auto"/>
                <w:right w:val="none" w:sz="0" w:space="0" w:color="auto"/>
              </w:divBdr>
              <w:divsChild>
                <w:div w:id="215632905">
                  <w:marLeft w:val="0"/>
                  <w:marRight w:val="0"/>
                  <w:marTop w:val="0"/>
                  <w:marBottom w:val="0"/>
                  <w:divBdr>
                    <w:top w:val="none" w:sz="0" w:space="0" w:color="auto"/>
                    <w:left w:val="none" w:sz="0" w:space="0" w:color="auto"/>
                    <w:bottom w:val="none" w:sz="0" w:space="0" w:color="auto"/>
                    <w:right w:val="none" w:sz="0" w:space="0" w:color="auto"/>
                  </w:divBdr>
                </w:div>
              </w:divsChild>
            </w:div>
            <w:div w:id="602493779">
              <w:marLeft w:val="0"/>
              <w:marRight w:val="0"/>
              <w:marTop w:val="0"/>
              <w:marBottom w:val="0"/>
              <w:divBdr>
                <w:top w:val="none" w:sz="0" w:space="0" w:color="auto"/>
                <w:left w:val="none" w:sz="0" w:space="0" w:color="auto"/>
                <w:bottom w:val="none" w:sz="0" w:space="0" w:color="auto"/>
                <w:right w:val="none" w:sz="0" w:space="0" w:color="auto"/>
              </w:divBdr>
              <w:divsChild>
                <w:div w:id="1287587271">
                  <w:marLeft w:val="0"/>
                  <w:marRight w:val="0"/>
                  <w:marTop w:val="0"/>
                  <w:marBottom w:val="0"/>
                  <w:divBdr>
                    <w:top w:val="none" w:sz="0" w:space="0" w:color="auto"/>
                    <w:left w:val="none" w:sz="0" w:space="0" w:color="auto"/>
                    <w:bottom w:val="none" w:sz="0" w:space="0" w:color="auto"/>
                    <w:right w:val="none" w:sz="0" w:space="0" w:color="auto"/>
                  </w:divBdr>
                </w:div>
              </w:divsChild>
            </w:div>
            <w:div w:id="610668891">
              <w:marLeft w:val="0"/>
              <w:marRight w:val="0"/>
              <w:marTop w:val="0"/>
              <w:marBottom w:val="0"/>
              <w:divBdr>
                <w:top w:val="none" w:sz="0" w:space="0" w:color="auto"/>
                <w:left w:val="none" w:sz="0" w:space="0" w:color="auto"/>
                <w:bottom w:val="none" w:sz="0" w:space="0" w:color="auto"/>
                <w:right w:val="none" w:sz="0" w:space="0" w:color="auto"/>
              </w:divBdr>
              <w:divsChild>
                <w:div w:id="332225623">
                  <w:marLeft w:val="0"/>
                  <w:marRight w:val="0"/>
                  <w:marTop w:val="0"/>
                  <w:marBottom w:val="0"/>
                  <w:divBdr>
                    <w:top w:val="none" w:sz="0" w:space="0" w:color="auto"/>
                    <w:left w:val="none" w:sz="0" w:space="0" w:color="auto"/>
                    <w:bottom w:val="none" w:sz="0" w:space="0" w:color="auto"/>
                    <w:right w:val="none" w:sz="0" w:space="0" w:color="auto"/>
                  </w:divBdr>
                </w:div>
              </w:divsChild>
            </w:div>
            <w:div w:id="612906608">
              <w:marLeft w:val="0"/>
              <w:marRight w:val="0"/>
              <w:marTop w:val="0"/>
              <w:marBottom w:val="0"/>
              <w:divBdr>
                <w:top w:val="none" w:sz="0" w:space="0" w:color="auto"/>
                <w:left w:val="none" w:sz="0" w:space="0" w:color="auto"/>
                <w:bottom w:val="none" w:sz="0" w:space="0" w:color="auto"/>
                <w:right w:val="none" w:sz="0" w:space="0" w:color="auto"/>
              </w:divBdr>
              <w:divsChild>
                <w:div w:id="1667442311">
                  <w:marLeft w:val="0"/>
                  <w:marRight w:val="0"/>
                  <w:marTop w:val="0"/>
                  <w:marBottom w:val="0"/>
                  <w:divBdr>
                    <w:top w:val="none" w:sz="0" w:space="0" w:color="auto"/>
                    <w:left w:val="none" w:sz="0" w:space="0" w:color="auto"/>
                    <w:bottom w:val="none" w:sz="0" w:space="0" w:color="auto"/>
                    <w:right w:val="none" w:sz="0" w:space="0" w:color="auto"/>
                  </w:divBdr>
                </w:div>
              </w:divsChild>
            </w:div>
            <w:div w:id="615411480">
              <w:marLeft w:val="0"/>
              <w:marRight w:val="0"/>
              <w:marTop w:val="0"/>
              <w:marBottom w:val="0"/>
              <w:divBdr>
                <w:top w:val="none" w:sz="0" w:space="0" w:color="auto"/>
                <w:left w:val="none" w:sz="0" w:space="0" w:color="auto"/>
                <w:bottom w:val="none" w:sz="0" w:space="0" w:color="auto"/>
                <w:right w:val="none" w:sz="0" w:space="0" w:color="auto"/>
              </w:divBdr>
              <w:divsChild>
                <w:div w:id="740642772">
                  <w:marLeft w:val="0"/>
                  <w:marRight w:val="0"/>
                  <w:marTop w:val="0"/>
                  <w:marBottom w:val="0"/>
                  <w:divBdr>
                    <w:top w:val="none" w:sz="0" w:space="0" w:color="auto"/>
                    <w:left w:val="none" w:sz="0" w:space="0" w:color="auto"/>
                    <w:bottom w:val="none" w:sz="0" w:space="0" w:color="auto"/>
                    <w:right w:val="none" w:sz="0" w:space="0" w:color="auto"/>
                  </w:divBdr>
                </w:div>
              </w:divsChild>
            </w:div>
            <w:div w:id="616453231">
              <w:marLeft w:val="0"/>
              <w:marRight w:val="0"/>
              <w:marTop w:val="0"/>
              <w:marBottom w:val="0"/>
              <w:divBdr>
                <w:top w:val="none" w:sz="0" w:space="0" w:color="auto"/>
                <w:left w:val="none" w:sz="0" w:space="0" w:color="auto"/>
                <w:bottom w:val="none" w:sz="0" w:space="0" w:color="auto"/>
                <w:right w:val="none" w:sz="0" w:space="0" w:color="auto"/>
              </w:divBdr>
              <w:divsChild>
                <w:div w:id="103501467">
                  <w:marLeft w:val="0"/>
                  <w:marRight w:val="0"/>
                  <w:marTop w:val="0"/>
                  <w:marBottom w:val="0"/>
                  <w:divBdr>
                    <w:top w:val="none" w:sz="0" w:space="0" w:color="auto"/>
                    <w:left w:val="none" w:sz="0" w:space="0" w:color="auto"/>
                    <w:bottom w:val="none" w:sz="0" w:space="0" w:color="auto"/>
                    <w:right w:val="none" w:sz="0" w:space="0" w:color="auto"/>
                  </w:divBdr>
                </w:div>
              </w:divsChild>
            </w:div>
            <w:div w:id="626860767">
              <w:marLeft w:val="0"/>
              <w:marRight w:val="0"/>
              <w:marTop w:val="0"/>
              <w:marBottom w:val="0"/>
              <w:divBdr>
                <w:top w:val="none" w:sz="0" w:space="0" w:color="auto"/>
                <w:left w:val="none" w:sz="0" w:space="0" w:color="auto"/>
                <w:bottom w:val="none" w:sz="0" w:space="0" w:color="auto"/>
                <w:right w:val="none" w:sz="0" w:space="0" w:color="auto"/>
              </w:divBdr>
              <w:divsChild>
                <w:div w:id="56250444">
                  <w:marLeft w:val="0"/>
                  <w:marRight w:val="0"/>
                  <w:marTop w:val="0"/>
                  <w:marBottom w:val="0"/>
                  <w:divBdr>
                    <w:top w:val="none" w:sz="0" w:space="0" w:color="auto"/>
                    <w:left w:val="none" w:sz="0" w:space="0" w:color="auto"/>
                    <w:bottom w:val="none" w:sz="0" w:space="0" w:color="auto"/>
                    <w:right w:val="none" w:sz="0" w:space="0" w:color="auto"/>
                  </w:divBdr>
                </w:div>
              </w:divsChild>
            </w:div>
            <w:div w:id="653414497">
              <w:marLeft w:val="0"/>
              <w:marRight w:val="0"/>
              <w:marTop w:val="0"/>
              <w:marBottom w:val="0"/>
              <w:divBdr>
                <w:top w:val="none" w:sz="0" w:space="0" w:color="auto"/>
                <w:left w:val="none" w:sz="0" w:space="0" w:color="auto"/>
                <w:bottom w:val="none" w:sz="0" w:space="0" w:color="auto"/>
                <w:right w:val="none" w:sz="0" w:space="0" w:color="auto"/>
              </w:divBdr>
              <w:divsChild>
                <w:div w:id="361710551">
                  <w:marLeft w:val="0"/>
                  <w:marRight w:val="0"/>
                  <w:marTop w:val="0"/>
                  <w:marBottom w:val="0"/>
                  <w:divBdr>
                    <w:top w:val="none" w:sz="0" w:space="0" w:color="auto"/>
                    <w:left w:val="none" w:sz="0" w:space="0" w:color="auto"/>
                    <w:bottom w:val="none" w:sz="0" w:space="0" w:color="auto"/>
                    <w:right w:val="none" w:sz="0" w:space="0" w:color="auto"/>
                  </w:divBdr>
                </w:div>
              </w:divsChild>
            </w:div>
            <w:div w:id="665591943">
              <w:marLeft w:val="0"/>
              <w:marRight w:val="0"/>
              <w:marTop w:val="0"/>
              <w:marBottom w:val="0"/>
              <w:divBdr>
                <w:top w:val="none" w:sz="0" w:space="0" w:color="auto"/>
                <w:left w:val="none" w:sz="0" w:space="0" w:color="auto"/>
                <w:bottom w:val="none" w:sz="0" w:space="0" w:color="auto"/>
                <w:right w:val="none" w:sz="0" w:space="0" w:color="auto"/>
              </w:divBdr>
              <w:divsChild>
                <w:div w:id="11424291">
                  <w:marLeft w:val="0"/>
                  <w:marRight w:val="0"/>
                  <w:marTop w:val="0"/>
                  <w:marBottom w:val="0"/>
                  <w:divBdr>
                    <w:top w:val="none" w:sz="0" w:space="0" w:color="auto"/>
                    <w:left w:val="none" w:sz="0" w:space="0" w:color="auto"/>
                    <w:bottom w:val="none" w:sz="0" w:space="0" w:color="auto"/>
                    <w:right w:val="none" w:sz="0" w:space="0" w:color="auto"/>
                  </w:divBdr>
                </w:div>
              </w:divsChild>
            </w:div>
            <w:div w:id="668291663">
              <w:marLeft w:val="0"/>
              <w:marRight w:val="0"/>
              <w:marTop w:val="0"/>
              <w:marBottom w:val="0"/>
              <w:divBdr>
                <w:top w:val="none" w:sz="0" w:space="0" w:color="auto"/>
                <w:left w:val="none" w:sz="0" w:space="0" w:color="auto"/>
                <w:bottom w:val="none" w:sz="0" w:space="0" w:color="auto"/>
                <w:right w:val="none" w:sz="0" w:space="0" w:color="auto"/>
              </w:divBdr>
              <w:divsChild>
                <w:div w:id="1435133967">
                  <w:marLeft w:val="0"/>
                  <w:marRight w:val="0"/>
                  <w:marTop w:val="0"/>
                  <w:marBottom w:val="0"/>
                  <w:divBdr>
                    <w:top w:val="none" w:sz="0" w:space="0" w:color="auto"/>
                    <w:left w:val="none" w:sz="0" w:space="0" w:color="auto"/>
                    <w:bottom w:val="none" w:sz="0" w:space="0" w:color="auto"/>
                    <w:right w:val="none" w:sz="0" w:space="0" w:color="auto"/>
                  </w:divBdr>
                </w:div>
              </w:divsChild>
            </w:div>
            <w:div w:id="672345509">
              <w:marLeft w:val="0"/>
              <w:marRight w:val="0"/>
              <w:marTop w:val="0"/>
              <w:marBottom w:val="0"/>
              <w:divBdr>
                <w:top w:val="none" w:sz="0" w:space="0" w:color="auto"/>
                <w:left w:val="none" w:sz="0" w:space="0" w:color="auto"/>
                <w:bottom w:val="none" w:sz="0" w:space="0" w:color="auto"/>
                <w:right w:val="none" w:sz="0" w:space="0" w:color="auto"/>
              </w:divBdr>
              <w:divsChild>
                <w:div w:id="2127265181">
                  <w:marLeft w:val="0"/>
                  <w:marRight w:val="0"/>
                  <w:marTop w:val="0"/>
                  <w:marBottom w:val="0"/>
                  <w:divBdr>
                    <w:top w:val="none" w:sz="0" w:space="0" w:color="auto"/>
                    <w:left w:val="none" w:sz="0" w:space="0" w:color="auto"/>
                    <w:bottom w:val="none" w:sz="0" w:space="0" w:color="auto"/>
                    <w:right w:val="none" w:sz="0" w:space="0" w:color="auto"/>
                  </w:divBdr>
                </w:div>
              </w:divsChild>
            </w:div>
            <w:div w:id="674890964">
              <w:marLeft w:val="0"/>
              <w:marRight w:val="0"/>
              <w:marTop w:val="0"/>
              <w:marBottom w:val="0"/>
              <w:divBdr>
                <w:top w:val="none" w:sz="0" w:space="0" w:color="auto"/>
                <w:left w:val="none" w:sz="0" w:space="0" w:color="auto"/>
                <w:bottom w:val="none" w:sz="0" w:space="0" w:color="auto"/>
                <w:right w:val="none" w:sz="0" w:space="0" w:color="auto"/>
              </w:divBdr>
              <w:divsChild>
                <w:div w:id="1722364319">
                  <w:marLeft w:val="0"/>
                  <w:marRight w:val="0"/>
                  <w:marTop w:val="0"/>
                  <w:marBottom w:val="0"/>
                  <w:divBdr>
                    <w:top w:val="none" w:sz="0" w:space="0" w:color="auto"/>
                    <w:left w:val="none" w:sz="0" w:space="0" w:color="auto"/>
                    <w:bottom w:val="none" w:sz="0" w:space="0" w:color="auto"/>
                    <w:right w:val="none" w:sz="0" w:space="0" w:color="auto"/>
                  </w:divBdr>
                </w:div>
              </w:divsChild>
            </w:div>
            <w:div w:id="686561166">
              <w:marLeft w:val="0"/>
              <w:marRight w:val="0"/>
              <w:marTop w:val="0"/>
              <w:marBottom w:val="0"/>
              <w:divBdr>
                <w:top w:val="none" w:sz="0" w:space="0" w:color="auto"/>
                <w:left w:val="none" w:sz="0" w:space="0" w:color="auto"/>
                <w:bottom w:val="none" w:sz="0" w:space="0" w:color="auto"/>
                <w:right w:val="none" w:sz="0" w:space="0" w:color="auto"/>
              </w:divBdr>
              <w:divsChild>
                <w:div w:id="636106907">
                  <w:marLeft w:val="0"/>
                  <w:marRight w:val="0"/>
                  <w:marTop w:val="0"/>
                  <w:marBottom w:val="0"/>
                  <w:divBdr>
                    <w:top w:val="none" w:sz="0" w:space="0" w:color="auto"/>
                    <w:left w:val="none" w:sz="0" w:space="0" w:color="auto"/>
                    <w:bottom w:val="none" w:sz="0" w:space="0" w:color="auto"/>
                    <w:right w:val="none" w:sz="0" w:space="0" w:color="auto"/>
                  </w:divBdr>
                </w:div>
              </w:divsChild>
            </w:div>
            <w:div w:id="693503141">
              <w:marLeft w:val="0"/>
              <w:marRight w:val="0"/>
              <w:marTop w:val="0"/>
              <w:marBottom w:val="0"/>
              <w:divBdr>
                <w:top w:val="none" w:sz="0" w:space="0" w:color="auto"/>
                <w:left w:val="none" w:sz="0" w:space="0" w:color="auto"/>
                <w:bottom w:val="none" w:sz="0" w:space="0" w:color="auto"/>
                <w:right w:val="none" w:sz="0" w:space="0" w:color="auto"/>
              </w:divBdr>
              <w:divsChild>
                <w:div w:id="1797483715">
                  <w:marLeft w:val="0"/>
                  <w:marRight w:val="0"/>
                  <w:marTop w:val="0"/>
                  <w:marBottom w:val="0"/>
                  <w:divBdr>
                    <w:top w:val="none" w:sz="0" w:space="0" w:color="auto"/>
                    <w:left w:val="none" w:sz="0" w:space="0" w:color="auto"/>
                    <w:bottom w:val="none" w:sz="0" w:space="0" w:color="auto"/>
                    <w:right w:val="none" w:sz="0" w:space="0" w:color="auto"/>
                  </w:divBdr>
                </w:div>
              </w:divsChild>
            </w:div>
            <w:div w:id="697312499">
              <w:marLeft w:val="0"/>
              <w:marRight w:val="0"/>
              <w:marTop w:val="0"/>
              <w:marBottom w:val="0"/>
              <w:divBdr>
                <w:top w:val="none" w:sz="0" w:space="0" w:color="auto"/>
                <w:left w:val="none" w:sz="0" w:space="0" w:color="auto"/>
                <w:bottom w:val="none" w:sz="0" w:space="0" w:color="auto"/>
                <w:right w:val="none" w:sz="0" w:space="0" w:color="auto"/>
              </w:divBdr>
              <w:divsChild>
                <w:div w:id="1609584300">
                  <w:marLeft w:val="0"/>
                  <w:marRight w:val="0"/>
                  <w:marTop w:val="0"/>
                  <w:marBottom w:val="0"/>
                  <w:divBdr>
                    <w:top w:val="none" w:sz="0" w:space="0" w:color="auto"/>
                    <w:left w:val="none" w:sz="0" w:space="0" w:color="auto"/>
                    <w:bottom w:val="none" w:sz="0" w:space="0" w:color="auto"/>
                    <w:right w:val="none" w:sz="0" w:space="0" w:color="auto"/>
                  </w:divBdr>
                </w:div>
              </w:divsChild>
            </w:div>
            <w:div w:id="734743485">
              <w:marLeft w:val="0"/>
              <w:marRight w:val="0"/>
              <w:marTop w:val="0"/>
              <w:marBottom w:val="0"/>
              <w:divBdr>
                <w:top w:val="none" w:sz="0" w:space="0" w:color="auto"/>
                <w:left w:val="none" w:sz="0" w:space="0" w:color="auto"/>
                <w:bottom w:val="none" w:sz="0" w:space="0" w:color="auto"/>
                <w:right w:val="none" w:sz="0" w:space="0" w:color="auto"/>
              </w:divBdr>
              <w:divsChild>
                <w:div w:id="1465730241">
                  <w:marLeft w:val="0"/>
                  <w:marRight w:val="0"/>
                  <w:marTop w:val="0"/>
                  <w:marBottom w:val="0"/>
                  <w:divBdr>
                    <w:top w:val="none" w:sz="0" w:space="0" w:color="auto"/>
                    <w:left w:val="none" w:sz="0" w:space="0" w:color="auto"/>
                    <w:bottom w:val="none" w:sz="0" w:space="0" w:color="auto"/>
                    <w:right w:val="none" w:sz="0" w:space="0" w:color="auto"/>
                  </w:divBdr>
                </w:div>
              </w:divsChild>
            </w:div>
            <w:div w:id="740063071">
              <w:marLeft w:val="0"/>
              <w:marRight w:val="0"/>
              <w:marTop w:val="0"/>
              <w:marBottom w:val="0"/>
              <w:divBdr>
                <w:top w:val="none" w:sz="0" w:space="0" w:color="auto"/>
                <w:left w:val="none" w:sz="0" w:space="0" w:color="auto"/>
                <w:bottom w:val="none" w:sz="0" w:space="0" w:color="auto"/>
                <w:right w:val="none" w:sz="0" w:space="0" w:color="auto"/>
              </w:divBdr>
              <w:divsChild>
                <w:div w:id="1343584956">
                  <w:marLeft w:val="0"/>
                  <w:marRight w:val="0"/>
                  <w:marTop w:val="0"/>
                  <w:marBottom w:val="0"/>
                  <w:divBdr>
                    <w:top w:val="none" w:sz="0" w:space="0" w:color="auto"/>
                    <w:left w:val="none" w:sz="0" w:space="0" w:color="auto"/>
                    <w:bottom w:val="none" w:sz="0" w:space="0" w:color="auto"/>
                    <w:right w:val="none" w:sz="0" w:space="0" w:color="auto"/>
                  </w:divBdr>
                </w:div>
              </w:divsChild>
            </w:div>
            <w:div w:id="740180083">
              <w:marLeft w:val="0"/>
              <w:marRight w:val="0"/>
              <w:marTop w:val="0"/>
              <w:marBottom w:val="0"/>
              <w:divBdr>
                <w:top w:val="none" w:sz="0" w:space="0" w:color="auto"/>
                <w:left w:val="none" w:sz="0" w:space="0" w:color="auto"/>
                <w:bottom w:val="none" w:sz="0" w:space="0" w:color="auto"/>
                <w:right w:val="none" w:sz="0" w:space="0" w:color="auto"/>
              </w:divBdr>
              <w:divsChild>
                <w:div w:id="114838594">
                  <w:marLeft w:val="0"/>
                  <w:marRight w:val="0"/>
                  <w:marTop w:val="0"/>
                  <w:marBottom w:val="0"/>
                  <w:divBdr>
                    <w:top w:val="none" w:sz="0" w:space="0" w:color="auto"/>
                    <w:left w:val="none" w:sz="0" w:space="0" w:color="auto"/>
                    <w:bottom w:val="none" w:sz="0" w:space="0" w:color="auto"/>
                    <w:right w:val="none" w:sz="0" w:space="0" w:color="auto"/>
                  </w:divBdr>
                </w:div>
              </w:divsChild>
            </w:div>
            <w:div w:id="744761375">
              <w:marLeft w:val="0"/>
              <w:marRight w:val="0"/>
              <w:marTop w:val="0"/>
              <w:marBottom w:val="0"/>
              <w:divBdr>
                <w:top w:val="none" w:sz="0" w:space="0" w:color="auto"/>
                <w:left w:val="none" w:sz="0" w:space="0" w:color="auto"/>
                <w:bottom w:val="none" w:sz="0" w:space="0" w:color="auto"/>
                <w:right w:val="none" w:sz="0" w:space="0" w:color="auto"/>
              </w:divBdr>
              <w:divsChild>
                <w:div w:id="1353527791">
                  <w:marLeft w:val="0"/>
                  <w:marRight w:val="0"/>
                  <w:marTop w:val="0"/>
                  <w:marBottom w:val="0"/>
                  <w:divBdr>
                    <w:top w:val="none" w:sz="0" w:space="0" w:color="auto"/>
                    <w:left w:val="none" w:sz="0" w:space="0" w:color="auto"/>
                    <w:bottom w:val="none" w:sz="0" w:space="0" w:color="auto"/>
                    <w:right w:val="none" w:sz="0" w:space="0" w:color="auto"/>
                  </w:divBdr>
                </w:div>
              </w:divsChild>
            </w:div>
            <w:div w:id="757598547">
              <w:marLeft w:val="0"/>
              <w:marRight w:val="0"/>
              <w:marTop w:val="0"/>
              <w:marBottom w:val="0"/>
              <w:divBdr>
                <w:top w:val="none" w:sz="0" w:space="0" w:color="auto"/>
                <w:left w:val="none" w:sz="0" w:space="0" w:color="auto"/>
                <w:bottom w:val="none" w:sz="0" w:space="0" w:color="auto"/>
                <w:right w:val="none" w:sz="0" w:space="0" w:color="auto"/>
              </w:divBdr>
              <w:divsChild>
                <w:div w:id="722827637">
                  <w:marLeft w:val="0"/>
                  <w:marRight w:val="0"/>
                  <w:marTop w:val="0"/>
                  <w:marBottom w:val="0"/>
                  <w:divBdr>
                    <w:top w:val="none" w:sz="0" w:space="0" w:color="auto"/>
                    <w:left w:val="none" w:sz="0" w:space="0" w:color="auto"/>
                    <w:bottom w:val="none" w:sz="0" w:space="0" w:color="auto"/>
                    <w:right w:val="none" w:sz="0" w:space="0" w:color="auto"/>
                  </w:divBdr>
                </w:div>
              </w:divsChild>
            </w:div>
            <w:div w:id="759761336">
              <w:marLeft w:val="0"/>
              <w:marRight w:val="0"/>
              <w:marTop w:val="0"/>
              <w:marBottom w:val="0"/>
              <w:divBdr>
                <w:top w:val="none" w:sz="0" w:space="0" w:color="auto"/>
                <w:left w:val="none" w:sz="0" w:space="0" w:color="auto"/>
                <w:bottom w:val="none" w:sz="0" w:space="0" w:color="auto"/>
                <w:right w:val="none" w:sz="0" w:space="0" w:color="auto"/>
              </w:divBdr>
              <w:divsChild>
                <w:div w:id="1831796924">
                  <w:marLeft w:val="0"/>
                  <w:marRight w:val="0"/>
                  <w:marTop w:val="0"/>
                  <w:marBottom w:val="0"/>
                  <w:divBdr>
                    <w:top w:val="none" w:sz="0" w:space="0" w:color="auto"/>
                    <w:left w:val="none" w:sz="0" w:space="0" w:color="auto"/>
                    <w:bottom w:val="none" w:sz="0" w:space="0" w:color="auto"/>
                    <w:right w:val="none" w:sz="0" w:space="0" w:color="auto"/>
                  </w:divBdr>
                </w:div>
              </w:divsChild>
            </w:div>
            <w:div w:id="760183955">
              <w:marLeft w:val="0"/>
              <w:marRight w:val="0"/>
              <w:marTop w:val="0"/>
              <w:marBottom w:val="0"/>
              <w:divBdr>
                <w:top w:val="none" w:sz="0" w:space="0" w:color="auto"/>
                <w:left w:val="none" w:sz="0" w:space="0" w:color="auto"/>
                <w:bottom w:val="none" w:sz="0" w:space="0" w:color="auto"/>
                <w:right w:val="none" w:sz="0" w:space="0" w:color="auto"/>
              </w:divBdr>
              <w:divsChild>
                <w:div w:id="248924003">
                  <w:marLeft w:val="0"/>
                  <w:marRight w:val="0"/>
                  <w:marTop w:val="0"/>
                  <w:marBottom w:val="0"/>
                  <w:divBdr>
                    <w:top w:val="none" w:sz="0" w:space="0" w:color="auto"/>
                    <w:left w:val="none" w:sz="0" w:space="0" w:color="auto"/>
                    <w:bottom w:val="none" w:sz="0" w:space="0" w:color="auto"/>
                    <w:right w:val="none" w:sz="0" w:space="0" w:color="auto"/>
                  </w:divBdr>
                </w:div>
              </w:divsChild>
            </w:div>
            <w:div w:id="768281992">
              <w:marLeft w:val="0"/>
              <w:marRight w:val="0"/>
              <w:marTop w:val="0"/>
              <w:marBottom w:val="0"/>
              <w:divBdr>
                <w:top w:val="none" w:sz="0" w:space="0" w:color="auto"/>
                <w:left w:val="none" w:sz="0" w:space="0" w:color="auto"/>
                <w:bottom w:val="none" w:sz="0" w:space="0" w:color="auto"/>
                <w:right w:val="none" w:sz="0" w:space="0" w:color="auto"/>
              </w:divBdr>
              <w:divsChild>
                <w:div w:id="2079355766">
                  <w:marLeft w:val="0"/>
                  <w:marRight w:val="0"/>
                  <w:marTop w:val="0"/>
                  <w:marBottom w:val="0"/>
                  <w:divBdr>
                    <w:top w:val="none" w:sz="0" w:space="0" w:color="auto"/>
                    <w:left w:val="none" w:sz="0" w:space="0" w:color="auto"/>
                    <w:bottom w:val="none" w:sz="0" w:space="0" w:color="auto"/>
                    <w:right w:val="none" w:sz="0" w:space="0" w:color="auto"/>
                  </w:divBdr>
                </w:div>
              </w:divsChild>
            </w:div>
            <w:div w:id="776289767">
              <w:marLeft w:val="0"/>
              <w:marRight w:val="0"/>
              <w:marTop w:val="0"/>
              <w:marBottom w:val="0"/>
              <w:divBdr>
                <w:top w:val="none" w:sz="0" w:space="0" w:color="auto"/>
                <w:left w:val="none" w:sz="0" w:space="0" w:color="auto"/>
                <w:bottom w:val="none" w:sz="0" w:space="0" w:color="auto"/>
                <w:right w:val="none" w:sz="0" w:space="0" w:color="auto"/>
              </w:divBdr>
              <w:divsChild>
                <w:div w:id="1748921673">
                  <w:marLeft w:val="0"/>
                  <w:marRight w:val="0"/>
                  <w:marTop w:val="0"/>
                  <w:marBottom w:val="0"/>
                  <w:divBdr>
                    <w:top w:val="none" w:sz="0" w:space="0" w:color="auto"/>
                    <w:left w:val="none" w:sz="0" w:space="0" w:color="auto"/>
                    <w:bottom w:val="none" w:sz="0" w:space="0" w:color="auto"/>
                    <w:right w:val="none" w:sz="0" w:space="0" w:color="auto"/>
                  </w:divBdr>
                </w:div>
              </w:divsChild>
            </w:div>
            <w:div w:id="791435848">
              <w:marLeft w:val="0"/>
              <w:marRight w:val="0"/>
              <w:marTop w:val="0"/>
              <w:marBottom w:val="0"/>
              <w:divBdr>
                <w:top w:val="none" w:sz="0" w:space="0" w:color="auto"/>
                <w:left w:val="none" w:sz="0" w:space="0" w:color="auto"/>
                <w:bottom w:val="none" w:sz="0" w:space="0" w:color="auto"/>
                <w:right w:val="none" w:sz="0" w:space="0" w:color="auto"/>
              </w:divBdr>
              <w:divsChild>
                <w:div w:id="435563968">
                  <w:marLeft w:val="0"/>
                  <w:marRight w:val="0"/>
                  <w:marTop w:val="0"/>
                  <w:marBottom w:val="0"/>
                  <w:divBdr>
                    <w:top w:val="none" w:sz="0" w:space="0" w:color="auto"/>
                    <w:left w:val="none" w:sz="0" w:space="0" w:color="auto"/>
                    <w:bottom w:val="none" w:sz="0" w:space="0" w:color="auto"/>
                    <w:right w:val="none" w:sz="0" w:space="0" w:color="auto"/>
                  </w:divBdr>
                </w:div>
              </w:divsChild>
            </w:div>
            <w:div w:id="795417722">
              <w:marLeft w:val="0"/>
              <w:marRight w:val="0"/>
              <w:marTop w:val="0"/>
              <w:marBottom w:val="0"/>
              <w:divBdr>
                <w:top w:val="none" w:sz="0" w:space="0" w:color="auto"/>
                <w:left w:val="none" w:sz="0" w:space="0" w:color="auto"/>
                <w:bottom w:val="none" w:sz="0" w:space="0" w:color="auto"/>
                <w:right w:val="none" w:sz="0" w:space="0" w:color="auto"/>
              </w:divBdr>
              <w:divsChild>
                <w:div w:id="1168130457">
                  <w:marLeft w:val="0"/>
                  <w:marRight w:val="0"/>
                  <w:marTop w:val="0"/>
                  <w:marBottom w:val="0"/>
                  <w:divBdr>
                    <w:top w:val="none" w:sz="0" w:space="0" w:color="auto"/>
                    <w:left w:val="none" w:sz="0" w:space="0" w:color="auto"/>
                    <w:bottom w:val="none" w:sz="0" w:space="0" w:color="auto"/>
                    <w:right w:val="none" w:sz="0" w:space="0" w:color="auto"/>
                  </w:divBdr>
                </w:div>
              </w:divsChild>
            </w:div>
            <w:div w:id="795828328">
              <w:marLeft w:val="0"/>
              <w:marRight w:val="0"/>
              <w:marTop w:val="0"/>
              <w:marBottom w:val="0"/>
              <w:divBdr>
                <w:top w:val="none" w:sz="0" w:space="0" w:color="auto"/>
                <w:left w:val="none" w:sz="0" w:space="0" w:color="auto"/>
                <w:bottom w:val="none" w:sz="0" w:space="0" w:color="auto"/>
                <w:right w:val="none" w:sz="0" w:space="0" w:color="auto"/>
              </w:divBdr>
              <w:divsChild>
                <w:div w:id="1801612550">
                  <w:marLeft w:val="0"/>
                  <w:marRight w:val="0"/>
                  <w:marTop w:val="0"/>
                  <w:marBottom w:val="0"/>
                  <w:divBdr>
                    <w:top w:val="none" w:sz="0" w:space="0" w:color="auto"/>
                    <w:left w:val="none" w:sz="0" w:space="0" w:color="auto"/>
                    <w:bottom w:val="none" w:sz="0" w:space="0" w:color="auto"/>
                    <w:right w:val="none" w:sz="0" w:space="0" w:color="auto"/>
                  </w:divBdr>
                </w:div>
              </w:divsChild>
            </w:div>
            <w:div w:id="799348228">
              <w:marLeft w:val="0"/>
              <w:marRight w:val="0"/>
              <w:marTop w:val="0"/>
              <w:marBottom w:val="0"/>
              <w:divBdr>
                <w:top w:val="none" w:sz="0" w:space="0" w:color="auto"/>
                <w:left w:val="none" w:sz="0" w:space="0" w:color="auto"/>
                <w:bottom w:val="none" w:sz="0" w:space="0" w:color="auto"/>
                <w:right w:val="none" w:sz="0" w:space="0" w:color="auto"/>
              </w:divBdr>
              <w:divsChild>
                <w:div w:id="1319309911">
                  <w:marLeft w:val="0"/>
                  <w:marRight w:val="0"/>
                  <w:marTop w:val="0"/>
                  <w:marBottom w:val="0"/>
                  <w:divBdr>
                    <w:top w:val="none" w:sz="0" w:space="0" w:color="auto"/>
                    <w:left w:val="none" w:sz="0" w:space="0" w:color="auto"/>
                    <w:bottom w:val="none" w:sz="0" w:space="0" w:color="auto"/>
                    <w:right w:val="none" w:sz="0" w:space="0" w:color="auto"/>
                  </w:divBdr>
                </w:div>
              </w:divsChild>
            </w:div>
            <w:div w:id="801463067">
              <w:marLeft w:val="0"/>
              <w:marRight w:val="0"/>
              <w:marTop w:val="0"/>
              <w:marBottom w:val="0"/>
              <w:divBdr>
                <w:top w:val="none" w:sz="0" w:space="0" w:color="auto"/>
                <w:left w:val="none" w:sz="0" w:space="0" w:color="auto"/>
                <w:bottom w:val="none" w:sz="0" w:space="0" w:color="auto"/>
                <w:right w:val="none" w:sz="0" w:space="0" w:color="auto"/>
              </w:divBdr>
              <w:divsChild>
                <w:div w:id="1352367651">
                  <w:marLeft w:val="0"/>
                  <w:marRight w:val="0"/>
                  <w:marTop w:val="0"/>
                  <w:marBottom w:val="0"/>
                  <w:divBdr>
                    <w:top w:val="none" w:sz="0" w:space="0" w:color="auto"/>
                    <w:left w:val="none" w:sz="0" w:space="0" w:color="auto"/>
                    <w:bottom w:val="none" w:sz="0" w:space="0" w:color="auto"/>
                    <w:right w:val="none" w:sz="0" w:space="0" w:color="auto"/>
                  </w:divBdr>
                </w:div>
              </w:divsChild>
            </w:div>
            <w:div w:id="802968985">
              <w:marLeft w:val="0"/>
              <w:marRight w:val="0"/>
              <w:marTop w:val="0"/>
              <w:marBottom w:val="0"/>
              <w:divBdr>
                <w:top w:val="none" w:sz="0" w:space="0" w:color="auto"/>
                <w:left w:val="none" w:sz="0" w:space="0" w:color="auto"/>
                <w:bottom w:val="none" w:sz="0" w:space="0" w:color="auto"/>
                <w:right w:val="none" w:sz="0" w:space="0" w:color="auto"/>
              </w:divBdr>
              <w:divsChild>
                <w:div w:id="1223252789">
                  <w:marLeft w:val="0"/>
                  <w:marRight w:val="0"/>
                  <w:marTop w:val="0"/>
                  <w:marBottom w:val="0"/>
                  <w:divBdr>
                    <w:top w:val="none" w:sz="0" w:space="0" w:color="auto"/>
                    <w:left w:val="none" w:sz="0" w:space="0" w:color="auto"/>
                    <w:bottom w:val="none" w:sz="0" w:space="0" w:color="auto"/>
                    <w:right w:val="none" w:sz="0" w:space="0" w:color="auto"/>
                  </w:divBdr>
                </w:div>
              </w:divsChild>
            </w:div>
            <w:div w:id="805969450">
              <w:marLeft w:val="0"/>
              <w:marRight w:val="0"/>
              <w:marTop w:val="0"/>
              <w:marBottom w:val="0"/>
              <w:divBdr>
                <w:top w:val="none" w:sz="0" w:space="0" w:color="auto"/>
                <w:left w:val="none" w:sz="0" w:space="0" w:color="auto"/>
                <w:bottom w:val="none" w:sz="0" w:space="0" w:color="auto"/>
                <w:right w:val="none" w:sz="0" w:space="0" w:color="auto"/>
              </w:divBdr>
              <w:divsChild>
                <w:div w:id="1746607874">
                  <w:marLeft w:val="0"/>
                  <w:marRight w:val="0"/>
                  <w:marTop w:val="0"/>
                  <w:marBottom w:val="0"/>
                  <w:divBdr>
                    <w:top w:val="none" w:sz="0" w:space="0" w:color="auto"/>
                    <w:left w:val="none" w:sz="0" w:space="0" w:color="auto"/>
                    <w:bottom w:val="none" w:sz="0" w:space="0" w:color="auto"/>
                    <w:right w:val="none" w:sz="0" w:space="0" w:color="auto"/>
                  </w:divBdr>
                </w:div>
              </w:divsChild>
            </w:div>
            <w:div w:id="808285802">
              <w:marLeft w:val="0"/>
              <w:marRight w:val="0"/>
              <w:marTop w:val="0"/>
              <w:marBottom w:val="0"/>
              <w:divBdr>
                <w:top w:val="none" w:sz="0" w:space="0" w:color="auto"/>
                <w:left w:val="none" w:sz="0" w:space="0" w:color="auto"/>
                <w:bottom w:val="none" w:sz="0" w:space="0" w:color="auto"/>
                <w:right w:val="none" w:sz="0" w:space="0" w:color="auto"/>
              </w:divBdr>
              <w:divsChild>
                <w:div w:id="760683543">
                  <w:marLeft w:val="0"/>
                  <w:marRight w:val="0"/>
                  <w:marTop w:val="0"/>
                  <w:marBottom w:val="0"/>
                  <w:divBdr>
                    <w:top w:val="none" w:sz="0" w:space="0" w:color="auto"/>
                    <w:left w:val="none" w:sz="0" w:space="0" w:color="auto"/>
                    <w:bottom w:val="none" w:sz="0" w:space="0" w:color="auto"/>
                    <w:right w:val="none" w:sz="0" w:space="0" w:color="auto"/>
                  </w:divBdr>
                </w:div>
              </w:divsChild>
            </w:div>
            <w:div w:id="839665347">
              <w:marLeft w:val="0"/>
              <w:marRight w:val="0"/>
              <w:marTop w:val="0"/>
              <w:marBottom w:val="0"/>
              <w:divBdr>
                <w:top w:val="none" w:sz="0" w:space="0" w:color="auto"/>
                <w:left w:val="none" w:sz="0" w:space="0" w:color="auto"/>
                <w:bottom w:val="none" w:sz="0" w:space="0" w:color="auto"/>
                <w:right w:val="none" w:sz="0" w:space="0" w:color="auto"/>
              </w:divBdr>
              <w:divsChild>
                <w:div w:id="993723016">
                  <w:marLeft w:val="0"/>
                  <w:marRight w:val="0"/>
                  <w:marTop w:val="0"/>
                  <w:marBottom w:val="0"/>
                  <w:divBdr>
                    <w:top w:val="none" w:sz="0" w:space="0" w:color="auto"/>
                    <w:left w:val="none" w:sz="0" w:space="0" w:color="auto"/>
                    <w:bottom w:val="none" w:sz="0" w:space="0" w:color="auto"/>
                    <w:right w:val="none" w:sz="0" w:space="0" w:color="auto"/>
                  </w:divBdr>
                </w:div>
              </w:divsChild>
            </w:div>
            <w:div w:id="840006448">
              <w:marLeft w:val="0"/>
              <w:marRight w:val="0"/>
              <w:marTop w:val="0"/>
              <w:marBottom w:val="0"/>
              <w:divBdr>
                <w:top w:val="none" w:sz="0" w:space="0" w:color="auto"/>
                <w:left w:val="none" w:sz="0" w:space="0" w:color="auto"/>
                <w:bottom w:val="none" w:sz="0" w:space="0" w:color="auto"/>
                <w:right w:val="none" w:sz="0" w:space="0" w:color="auto"/>
              </w:divBdr>
              <w:divsChild>
                <w:div w:id="1382483619">
                  <w:marLeft w:val="0"/>
                  <w:marRight w:val="0"/>
                  <w:marTop w:val="0"/>
                  <w:marBottom w:val="0"/>
                  <w:divBdr>
                    <w:top w:val="none" w:sz="0" w:space="0" w:color="auto"/>
                    <w:left w:val="none" w:sz="0" w:space="0" w:color="auto"/>
                    <w:bottom w:val="none" w:sz="0" w:space="0" w:color="auto"/>
                    <w:right w:val="none" w:sz="0" w:space="0" w:color="auto"/>
                  </w:divBdr>
                </w:div>
              </w:divsChild>
            </w:div>
            <w:div w:id="841509178">
              <w:marLeft w:val="0"/>
              <w:marRight w:val="0"/>
              <w:marTop w:val="0"/>
              <w:marBottom w:val="0"/>
              <w:divBdr>
                <w:top w:val="none" w:sz="0" w:space="0" w:color="auto"/>
                <w:left w:val="none" w:sz="0" w:space="0" w:color="auto"/>
                <w:bottom w:val="none" w:sz="0" w:space="0" w:color="auto"/>
                <w:right w:val="none" w:sz="0" w:space="0" w:color="auto"/>
              </w:divBdr>
              <w:divsChild>
                <w:div w:id="415979137">
                  <w:marLeft w:val="0"/>
                  <w:marRight w:val="0"/>
                  <w:marTop w:val="0"/>
                  <w:marBottom w:val="0"/>
                  <w:divBdr>
                    <w:top w:val="none" w:sz="0" w:space="0" w:color="auto"/>
                    <w:left w:val="none" w:sz="0" w:space="0" w:color="auto"/>
                    <w:bottom w:val="none" w:sz="0" w:space="0" w:color="auto"/>
                    <w:right w:val="none" w:sz="0" w:space="0" w:color="auto"/>
                  </w:divBdr>
                </w:div>
              </w:divsChild>
            </w:div>
            <w:div w:id="850727507">
              <w:marLeft w:val="0"/>
              <w:marRight w:val="0"/>
              <w:marTop w:val="0"/>
              <w:marBottom w:val="0"/>
              <w:divBdr>
                <w:top w:val="none" w:sz="0" w:space="0" w:color="auto"/>
                <w:left w:val="none" w:sz="0" w:space="0" w:color="auto"/>
                <w:bottom w:val="none" w:sz="0" w:space="0" w:color="auto"/>
                <w:right w:val="none" w:sz="0" w:space="0" w:color="auto"/>
              </w:divBdr>
              <w:divsChild>
                <w:div w:id="1915048447">
                  <w:marLeft w:val="0"/>
                  <w:marRight w:val="0"/>
                  <w:marTop w:val="0"/>
                  <w:marBottom w:val="0"/>
                  <w:divBdr>
                    <w:top w:val="none" w:sz="0" w:space="0" w:color="auto"/>
                    <w:left w:val="none" w:sz="0" w:space="0" w:color="auto"/>
                    <w:bottom w:val="none" w:sz="0" w:space="0" w:color="auto"/>
                    <w:right w:val="none" w:sz="0" w:space="0" w:color="auto"/>
                  </w:divBdr>
                </w:div>
              </w:divsChild>
            </w:div>
            <w:div w:id="860240438">
              <w:marLeft w:val="0"/>
              <w:marRight w:val="0"/>
              <w:marTop w:val="0"/>
              <w:marBottom w:val="0"/>
              <w:divBdr>
                <w:top w:val="none" w:sz="0" w:space="0" w:color="auto"/>
                <w:left w:val="none" w:sz="0" w:space="0" w:color="auto"/>
                <w:bottom w:val="none" w:sz="0" w:space="0" w:color="auto"/>
                <w:right w:val="none" w:sz="0" w:space="0" w:color="auto"/>
              </w:divBdr>
              <w:divsChild>
                <w:div w:id="679695083">
                  <w:marLeft w:val="0"/>
                  <w:marRight w:val="0"/>
                  <w:marTop w:val="0"/>
                  <w:marBottom w:val="0"/>
                  <w:divBdr>
                    <w:top w:val="none" w:sz="0" w:space="0" w:color="auto"/>
                    <w:left w:val="none" w:sz="0" w:space="0" w:color="auto"/>
                    <w:bottom w:val="none" w:sz="0" w:space="0" w:color="auto"/>
                    <w:right w:val="none" w:sz="0" w:space="0" w:color="auto"/>
                  </w:divBdr>
                </w:div>
              </w:divsChild>
            </w:div>
            <w:div w:id="862980779">
              <w:marLeft w:val="0"/>
              <w:marRight w:val="0"/>
              <w:marTop w:val="0"/>
              <w:marBottom w:val="0"/>
              <w:divBdr>
                <w:top w:val="none" w:sz="0" w:space="0" w:color="auto"/>
                <w:left w:val="none" w:sz="0" w:space="0" w:color="auto"/>
                <w:bottom w:val="none" w:sz="0" w:space="0" w:color="auto"/>
                <w:right w:val="none" w:sz="0" w:space="0" w:color="auto"/>
              </w:divBdr>
              <w:divsChild>
                <w:div w:id="341662411">
                  <w:marLeft w:val="0"/>
                  <w:marRight w:val="0"/>
                  <w:marTop w:val="0"/>
                  <w:marBottom w:val="0"/>
                  <w:divBdr>
                    <w:top w:val="none" w:sz="0" w:space="0" w:color="auto"/>
                    <w:left w:val="none" w:sz="0" w:space="0" w:color="auto"/>
                    <w:bottom w:val="none" w:sz="0" w:space="0" w:color="auto"/>
                    <w:right w:val="none" w:sz="0" w:space="0" w:color="auto"/>
                  </w:divBdr>
                </w:div>
              </w:divsChild>
            </w:div>
            <w:div w:id="863905367">
              <w:marLeft w:val="0"/>
              <w:marRight w:val="0"/>
              <w:marTop w:val="0"/>
              <w:marBottom w:val="0"/>
              <w:divBdr>
                <w:top w:val="none" w:sz="0" w:space="0" w:color="auto"/>
                <w:left w:val="none" w:sz="0" w:space="0" w:color="auto"/>
                <w:bottom w:val="none" w:sz="0" w:space="0" w:color="auto"/>
                <w:right w:val="none" w:sz="0" w:space="0" w:color="auto"/>
              </w:divBdr>
              <w:divsChild>
                <w:div w:id="753548694">
                  <w:marLeft w:val="0"/>
                  <w:marRight w:val="0"/>
                  <w:marTop w:val="0"/>
                  <w:marBottom w:val="0"/>
                  <w:divBdr>
                    <w:top w:val="none" w:sz="0" w:space="0" w:color="auto"/>
                    <w:left w:val="none" w:sz="0" w:space="0" w:color="auto"/>
                    <w:bottom w:val="none" w:sz="0" w:space="0" w:color="auto"/>
                    <w:right w:val="none" w:sz="0" w:space="0" w:color="auto"/>
                  </w:divBdr>
                </w:div>
              </w:divsChild>
            </w:div>
            <w:div w:id="864488070">
              <w:marLeft w:val="0"/>
              <w:marRight w:val="0"/>
              <w:marTop w:val="0"/>
              <w:marBottom w:val="0"/>
              <w:divBdr>
                <w:top w:val="none" w:sz="0" w:space="0" w:color="auto"/>
                <w:left w:val="none" w:sz="0" w:space="0" w:color="auto"/>
                <w:bottom w:val="none" w:sz="0" w:space="0" w:color="auto"/>
                <w:right w:val="none" w:sz="0" w:space="0" w:color="auto"/>
              </w:divBdr>
              <w:divsChild>
                <w:div w:id="1783064221">
                  <w:marLeft w:val="0"/>
                  <w:marRight w:val="0"/>
                  <w:marTop w:val="0"/>
                  <w:marBottom w:val="0"/>
                  <w:divBdr>
                    <w:top w:val="none" w:sz="0" w:space="0" w:color="auto"/>
                    <w:left w:val="none" w:sz="0" w:space="0" w:color="auto"/>
                    <w:bottom w:val="none" w:sz="0" w:space="0" w:color="auto"/>
                    <w:right w:val="none" w:sz="0" w:space="0" w:color="auto"/>
                  </w:divBdr>
                </w:div>
              </w:divsChild>
            </w:div>
            <w:div w:id="870993986">
              <w:marLeft w:val="0"/>
              <w:marRight w:val="0"/>
              <w:marTop w:val="0"/>
              <w:marBottom w:val="0"/>
              <w:divBdr>
                <w:top w:val="none" w:sz="0" w:space="0" w:color="auto"/>
                <w:left w:val="none" w:sz="0" w:space="0" w:color="auto"/>
                <w:bottom w:val="none" w:sz="0" w:space="0" w:color="auto"/>
                <w:right w:val="none" w:sz="0" w:space="0" w:color="auto"/>
              </w:divBdr>
              <w:divsChild>
                <w:div w:id="734860734">
                  <w:marLeft w:val="0"/>
                  <w:marRight w:val="0"/>
                  <w:marTop w:val="0"/>
                  <w:marBottom w:val="0"/>
                  <w:divBdr>
                    <w:top w:val="none" w:sz="0" w:space="0" w:color="auto"/>
                    <w:left w:val="none" w:sz="0" w:space="0" w:color="auto"/>
                    <w:bottom w:val="none" w:sz="0" w:space="0" w:color="auto"/>
                    <w:right w:val="none" w:sz="0" w:space="0" w:color="auto"/>
                  </w:divBdr>
                </w:div>
              </w:divsChild>
            </w:div>
            <w:div w:id="892275642">
              <w:marLeft w:val="0"/>
              <w:marRight w:val="0"/>
              <w:marTop w:val="0"/>
              <w:marBottom w:val="0"/>
              <w:divBdr>
                <w:top w:val="none" w:sz="0" w:space="0" w:color="auto"/>
                <w:left w:val="none" w:sz="0" w:space="0" w:color="auto"/>
                <w:bottom w:val="none" w:sz="0" w:space="0" w:color="auto"/>
                <w:right w:val="none" w:sz="0" w:space="0" w:color="auto"/>
              </w:divBdr>
              <w:divsChild>
                <w:div w:id="116606599">
                  <w:marLeft w:val="0"/>
                  <w:marRight w:val="0"/>
                  <w:marTop w:val="0"/>
                  <w:marBottom w:val="0"/>
                  <w:divBdr>
                    <w:top w:val="none" w:sz="0" w:space="0" w:color="auto"/>
                    <w:left w:val="none" w:sz="0" w:space="0" w:color="auto"/>
                    <w:bottom w:val="none" w:sz="0" w:space="0" w:color="auto"/>
                    <w:right w:val="none" w:sz="0" w:space="0" w:color="auto"/>
                  </w:divBdr>
                </w:div>
              </w:divsChild>
            </w:div>
            <w:div w:id="905527770">
              <w:marLeft w:val="0"/>
              <w:marRight w:val="0"/>
              <w:marTop w:val="0"/>
              <w:marBottom w:val="0"/>
              <w:divBdr>
                <w:top w:val="none" w:sz="0" w:space="0" w:color="auto"/>
                <w:left w:val="none" w:sz="0" w:space="0" w:color="auto"/>
                <w:bottom w:val="none" w:sz="0" w:space="0" w:color="auto"/>
                <w:right w:val="none" w:sz="0" w:space="0" w:color="auto"/>
              </w:divBdr>
              <w:divsChild>
                <w:div w:id="17776529">
                  <w:marLeft w:val="0"/>
                  <w:marRight w:val="0"/>
                  <w:marTop w:val="0"/>
                  <w:marBottom w:val="0"/>
                  <w:divBdr>
                    <w:top w:val="none" w:sz="0" w:space="0" w:color="auto"/>
                    <w:left w:val="none" w:sz="0" w:space="0" w:color="auto"/>
                    <w:bottom w:val="none" w:sz="0" w:space="0" w:color="auto"/>
                    <w:right w:val="none" w:sz="0" w:space="0" w:color="auto"/>
                  </w:divBdr>
                </w:div>
              </w:divsChild>
            </w:div>
            <w:div w:id="911935747">
              <w:marLeft w:val="0"/>
              <w:marRight w:val="0"/>
              <w:marTop w:val="0"/>
              <w:marBottom w:val="0"/>
              <w:divBdr>
                <w:top w:val="none" w:sz="0" w:space="0" w:color="auto"/>
                <w:left w:val="none" w:sz="0" w:space="0" w:color="auto"/>
                <w:bottom w:val="none" w:sz="0" w:space="0" w:color="auto"/>
                <w:right w:val="none" w:sz="0" w:space="0" w:color="auto"/>
              </w:divBdr>
              <w:divsChild>
                <w:div w:id="1149831303">
                  <w:marLeft w:val="0"/>
                  <w:marRight w:val="0"/>
                  <w:marTop w:val="0"/>
                  <w:marBottom w:val="0"/>
                  <w:divBdr>
                    <w:top w:val="none" w:sz="0" w:space="0" w:color="auto"/>
                    <w:left w:val="none" w:sz="0" w:space="0" w:color="auto"/>
                    <w:bottom w:val="none" w:sz="0" w:space="0" w:color="auto"/>
                    <w:right w:val="none" w:sz="0" w:space="0" w:color="auto"/>
                  </w:divBdr>
                </w:div>
              </w:divsChild>
            </w:div>
            <w:div w:id="912858121">
              <w:marLeft w:val="0"/>
              <w:marRight w:val="0"/>
              <w:marTop w:val="0"/>
              <w:marBottom w:val="0"/>
              <w:divBdr>
                <w:top w:val="none" w:sz="0" w:space="0" w:color="auto"/>
                <w:left w:val="none" w:sz="0" w:space="0" w:color="auto"/>
                <w:bottom w:val="none" w:sz="0" w:space="0" w:color="auto"/>
                <w:right w:val="none" w:sz="0" w:space="0" w:color="auto"/>
              </w:divBdr>
              <w:divsChild>
                <w:div w:id="1028220843">
                  <w:marLeft w:val="0"/>
                  <w:marRight w:val="0"/>
                  <w:marTop w:val="0"/>
                  <w:marBottom w:val="0"/>
                  <w:divBdr>
                    <w:top w:val="none" w:sz="0" w:space="0" w:color="auto"/>
                    <w:left w:val="none" w:sz="0" w:space="0" w:color="auto"/>
                    <w:bottom w:val="none" w:sz="0" w:space="0" w:color="auto"/>
                    <w:right w:val="none" w:sz="0" w:space="0" w:color="auto"/>
                  </w:divBdr>
                </w:div>
              </w:divsChild>
            </w:div>
            <w:div w:id="918320731">
              <w:marLeft w:val="0"/>
              <w:marRight w:val="0"/>
              <w:marTop w:val="0"/>
              <w:marBottom w:val="0"/>
              <w:divBdr>
                <w:top w:val="none" w:sz="0" w:space="0" w:color="auto"/>
                <w:left w:val="none" w:sz="0" w:space="0" w:color="auto"/>
                <w:bottom w:val="none" w:sz="0" w:space="0" w:color="auto"/>
                <w:right w:val="none" w:sz="0" w:space="0" w:color="auto"/>
              </w:divBdr>
              <w:divsChild>
                <w:div w:id="624653892">
                  <w:marLeft w:val="0"/>
                  <w:marRight w:val="0"/>
                  <w:marTop w:val="0"/>
                  <w:marBottom w:val="0"/>
                  <w:divBdr>
                    <w:top w:val="none" w:sz="0" w:space="0" w:color="auto"/>
                    <w:left w:val="none" w:sz="0" w:space="0" w:color="auto"/>
                    <w:bottom w:val="none" w:sz="0" w:space="0" w:color="auto"/>
                    <w:right w:val="none" w:sz="0" w:space="0" w:color="auto"/>
                  </w:divBdr>
                </w:div>
              </w:divsChild>
            </w:div>
            <w:div w:id="921253424">
              <w:marLeft w:val="0"/>
              <w:marRight w:val="0"/>
              <w:marTop w:val="0"/>
              <w:marBottom w:val="0"/>
              <w:divBdr>
                <w:top w:val="none" w:sz="0" w:space="0" w:color="auto"/>
                <w:left w:val="none" w:sz="0" w:space="0" w:color="auto"/>
                <w:bottom w:val="none" w:sz="0" w:space="0" w:color="auto"/>
                <w:right w:val="none" w:sz="0" w:space="0" w:color="auto"/>
              </w:divBdr>
              <w:divsChild>
                <w:div w:id="765807159">
                  <w:marLeft w:val="0"/>
                  <w:marRight w:val="0"/>
                  <w:marTop w:val="0"/>
                  <w:marBottom w:val="0"/>
                  <w:divBdr>
                    <w:top w:val="none" w:sz="0" w:space="0" w:color="auto"/>
                    <w:left w:val="none" w:sz="0" w:space="0" w:color="auto"/>
                    <w:bottom w:val="none" w:sz="0" w:space="0" w:color="auto"/>
                    <w:right w:val="none" w:sz="0" w:space="0" w:color="auto"/>
                  </w:divBdr>
                </w:div>
              </w:divsChild>
            </w:div>
            <w:div w:id="921523289">
              <w:marLeft w:val="0"/>
              <w:marRight w:val="0"/>
              <w:marTop w:val="0"/>
              <w:marBottom w:val="0"/>
              <w:divBdr>
                <w:top w:val="none" w:sz="0" w:space="0" w:color="auto"/>
                <w:left w:val="none" w:sz="0" w:space="0" w:color="auto"/>
                <w:bottom w:val="none" w:sz="0" w:space="0" w:color="auto"/>
                <w:right w:val="none" w:sz="0" w:space="0" w:color="auto"/>
              </w:divBdr>
              <w:divsChild>
                <w:div w:id="1278608272">
                  <w:marLeft w:val="0"/>
                  <w:marRight w:val="0"/>
                  <w:marTop w:val="0"/>
                  <w:marBottom w:val="0"/>
                  <w:divBdr>
                    <w:top w:val="none" w:sz="0" w:space="0" w:color="auto"/>
                    <w:left w:val="none" w:sz="0" w:space="0" w:color="auto"/>
                    <w:bottom w:val="none" w:sz="0" w:space="0" w:color="auto"/>
                    <w:right w:val="none" w:sz="0" w:space="0" w:color="auto"/>
                  </w:divBdr>
                </w:div>
              </w:divsChild>
            </w:div>
            <w:div w:id="928386012">
              <w:marLeft w:val="0"/>
              <w:marRight w:val="0"/>
              <w:marTop w:val="0"/>
              <w:marBottom w:val="0"/>
              <w:divBdr>
                <w:top w:val="none" w:sz="0" w:space="0" w:color="auto"/>
                <w:left w:val="none" w:sz="0" w:space="0" w:color="auto"/>
                <w:bottom w:val="none" w:sz="0" w:space="0" w:color="auto"/>
                <w:right w:val="none" w:sz="0" w:space="0" w:color="auto"/>
              </w:divBdr>
              <w:divsChild>
                <w:div w:id="810752317">
                  <w:marLeft w:val="0"/>
                  <w:marRight w:val="0"/>
                  <w:marTop w:val="0"/>
                  <w:marBottom w:val="0"/>
                  <w:divBdr>
                    <w:top w:val="none" w:sz="0" w:space="0" w:color="auto"/>
                    <w:left w:val="none" w:sz="0" w:space="0" w:color="auto"/>
                    <w:bottom w:val="none" w:sz="0" w:space="0" w:color="auto"/>
                    <w:right w:val="none" w:sz="0" w:space="0" w:color="auto"/>
                  </w:divBdr>
                </w:div>
              </w:divsChild>
            </w:div>
            <w:div w:id="938757678">
              <w:marLeft w:val="0"/>
              <w:marRight w:val="0"/>
              <w:marTop w:val="0"/>
              <w:marBottom w:val="0"/>
              <w:divBdr>
                <w:top w:val="none" w:sz="0" w:space="0" w:color="auto"/>
                <w:left w:val="none" w:sz="0" w:space="0" w:color="auto"/>
                <w:bottom w:val="none" w:sz="0" w:space="0" w:color="auto"/>
                <w:right w:val="none" w:sz="0" w:space="0" w:color="auto"/>
              </w:divBdr>
              <w:divsChild>
                <w:div w:id="829829952">
                  <w:marLeft w:val="0"/>
                  <w:marRight w:val="0"/>
                  <w:marTop w:val="0"/>
                  <w:marBottom w:val="0"/>
                  <w:divBdr>
                    <w:top w:val="none" w:sz="0" w:space="0" w:color="auto"/>
                    <w:left w:val="none" w:sz="0" w:space="0" w:color="auto"/>
                    <w:bottom w:val="none" w:sz="0" w:space="0" w:color="auto"/>
                    <w:right w:val="none" w:sz="0" w:space="0" w:color="auto"/>
                  </w:divBdr>
                </w:div>
              </w:divsChild>
            </w:div>
            <w:div w:id="962231920">
              <w:marLeft w:val="0"/>
              <w:marRight w:val="0"/>
              <w:marTop w:val="0"/>
              <w:marBottom w:val="0"/>
              <w:divBdr>
                <w:top w:val="none" w:sz="0" w:space="0" w:color="auto"/>
                <w:left w:val="none" w:sz="0" w:space="0" w:color="auto"/>
                <w:bottom w:val="none" w:sz="0" w:space="0" w:color="auto"/>
                <w:right w:val="none" w:sz="0" w:space="0" w:color="auto"/>
              </w:divBdr>
              <w:divsChild>
                <w:div w:id="361396768">
                  <w:marLeft w:val="0"/>
                  <w:marRight w:val="0"/>
                  <w:marTop w:val="0"/>
                  <w:marBottom w:val="0"/>
                  <w:divBdr>
                    <w:top w:val="none" w:sz="0" w:space="0" w:color="auto"/>
                    <w:left w:val="none" w:sz="0" w:space="0" w:color="auto"/>
                    <w:bottom w:val="none" w:sz="0" w:space="0" w:color="auto"/>
                    <w:right w:val="none" w:sz="0" w:space="0" w:color="auto"/>
                  </w:divBdr>
                </w:div>
              </w:divsChild>
            </w:div>
            <w:div w:id="965356252">
              <w:marLeft w:val="0"/>
              <w:marRight w:val="0"/>
              <w:marTop w:val="0"/>
              <w:marBottom w:val="0"/>
              <w:divBdr>
                <w:top w:val="none" w:sz="0" w:space="0" w:color="auto"/>
                <w:left w:val="none" w:sz="0" w:space="0" w:color="auto"/>
                <w:bottom w:val="none" w:sz="0" w:space="0" w:color="auto"/>
                <w:right w:val="none" w:sz="0" w:space="0" w:color="auto"/>
              </w:divBdr>
              <w:divsChild>
                <w:div w:id="1038968660">
                  <w:marLeft w:val="0"/>
                  <w:marRight w:val="0"/>
                  <w:marTop w:val="0"/>
                  <w:marBottom w:val="0"/>
                  <w:divBdr>
                    <w:top w:val="none" w:sz="0" w:space="0" w:color="auto"/>
                    <w:left w:val="none" w:sz="0" w:space="0" w:color="auto"/>
                    <w:bottom w:val="none" w:sz="0" w:space="0" w:color="auto"/>
                    <w:right w:val="none" w:sz="0" w:space="0" w:color="auto"/>
                  </w:divBdr>
                </w:div>
              </w:divsChild>
            </w:div>
            <w:div w:id="968584974">
              <w:marLeft w:val="0"/>
              <w:marRight w:val="0"/>
              <w:marTop w:val="0"/>
              <w:marBottom w:val="0"/>
              <w:divBdr>
                <w:top w:val="none" w:sz="0" w:space="0" w:color="auto"/>
                <w:left w:val="none" w:sz="0" w:space="0" w:color="auto"/>
                <w:bottom w:val="none" w:sz="0" w:space="0" w:color="auto"/>
                <w:right w:val="none" w:sz="0" w:space="0" w:color="auto"/>
              </w:divBdr>
              <w:divsChild>
                <w:div w:id="10884269">
                  <w:marLeft w:val="0"/>
                  <w:marRight w:val="0"/>
                  <w:marTop w:val="0"/>
                  <w:marBottom w:val="0"/>
                  <w:divBdr>
                    <w:top w:val="none" w:sz="0" w:space="0" w:color="auto"/>
                    <w:left w:val="none" w:sz="0" w:space="0" w:color="auto"/>
                    <w:bottom w:val="none" w:sz="0" w:space="0" w:color="auto"/>
                    <w:right w:val="none" w:sz="0" w:space="0" w:color="auto"/>
                  </w:divBdr>
                </w:div>
              </w:divsChild>
            </w:div>
            <w:div w:id="978609409">
              <w:marLeft w:val="0"/>
              <w:marRight w:val="0"/>
              <w:marTop w:val="0"/>
              <w:marBottom w:val="0"/>
              <w:divBdr>
                <w:top w:val="none" w:sz="0" w:space="0" w:color="auto"/>
                <w:left w:val="none" w:sz="0" w:space="0" w:color="auto"/>
                <w:bottom w:val="none" w:sz="0" w:space="0" w:color="auto"/>
                <w:right w:val="none" w:sz="0" w:space="0" w:color="auto"/>
              </w:divBdr>
              <w:divsChild>
                <w:div w:id="2115050636">
                  <w:marLeft w:val="0"/>
                  <w:marRight w:val="0"/>
                  <w:marTop w:val="0"/>
                  <w:marBottom w:val="0"/>
                  <w:divBdr>
                    <w:top w:val="none" w:sz="0" w:space="0" w:color="auto"/>
                    <w:left w:val="none" w:sz="0" w:space="0" w:color="auto"/>
                    <w:bottom w:val="none" w:sz="0" w:space="0" w:color="auto"/>
                    <w:right w:val="none" w:sz="0" w:space="0" w:color="auto"/>
                  </w:divBdr>
                </w:div>
              </w:divsChild>
            </w:div>
            <w:div w:id="981036477">
              <w:marLeft w:val="0"/>
              <w:marRight w:val="0"/>
              <w:marTop w:val="0"/>
              <w:marBottom w:val="0"/>
              <w:divBdr>
                <w:top w:val="none" w:sz="0" w:space="0" w:color="auto"/>
                <w:left w:val="none" w:sz="0" w:space="0" w:color="auto"/>
                <w:bottom w:val="none" w:sz="0" w:space="0" w:color="auto"/>
                <w:right w:val="none" w:sz="0" w:space="0" w:color="auto"/>
              </w:divBdr>
              <w:divsChild>
                <w:div w:id="240718230">
                  <w:marLeft w:val="0"/>
                  <w:marRight w:val="0"/>
                  <w:marTop w:val="0"/>
                  <w:marBottom w:val="0"/>
                  <w:divBdr>
                    <w:top w:val="none" w:sz="0" w:space="0" w:color="auto"/>
                    <w:left w:val="none" w:sz="0" w:space="0" w:color="auto"/>
                    <w:bottom w:val="none" w:sz="0" w:space="0" w:color="auto"/>
                    <w:right w:val="none" w:sz="0" w:space="0" w:color="auto"/>
                  </w:divBdr>
                </w:div>
              </w:divsChild>
            </w:div>
            <w:div w:id="995189013">
              <w:marLeft w:val="0"/>
              <w:marRight w:val="0"/>
              <w:marTop w:val="0"/>
              <w:marBottom w:val="0"/>
              <w:divBdr>
                <w:top w:val="none" w:sz="0" w:space="0" w:color="auto"/>
                <w:left w:val="none" w:sz="0" w:space="0" w:color="auto"/>
                <w:bottom w:val="none" w:sz="0" w:space="0" w:color="auto"/>
                <w:right w:val="none" w:sz="0" w:space="0" w:color="auto"/>
              </w:divBdr>
              <w:divsChild>
                <w:div w:id="1348751657">
                  <w:marLeft w:val="0"/>
                  <w:marRight w:val="0"/>
                  <w:marTop w:val="0"/>
                  <w:marBottom w:val="0"/>
                  <w:divBdr>
                    <w:top w:val="none" w:sz="0" w:space="0" w:color="auto"/>
                    <w:left w:val="none" w:sz="0" w:space="0" w:color="auto"/>
                    <w:bottom w:val="none" w:sz="0" w:space="0" w:color="auto"/>
                    <w:right w:val="none" w:sz="0" w:space="0" w:color="auto"/>
                  </w:divBdr>
                </w:div>
              </w:divsChild>
            </w:div>
            <w:div w:id="998969430">
              <w:marLeft w:val="0"/>
              <w:marRight w:val="0"/>
              <w:marTop w:val="0"/>
              <w:marBottom w:val="0"/>
              <w:divBdr>
                <w:top w:val="none" w:sz="0" w:space="0" w:color="auto"/>
                <w:left w:val="none" w:sz="0" w:space="0" w:color="auto"/>
                <w:bottom w:val="none" w:sz="0" w:space="0" w:color="auto"/>
                <w:right w:val="none" w:sz="0" w:space="0" w:color="auto"/>
              </w:divBdr>
              <w:divsChild>
                <w:div w:id="1369835138">
                  <w:marLeft w:val="0"/>
                  <w:marRight w:val="0"/>
                  <w:marTop w:val="0"/>
                  <w:marBottom w:val="0"/>
                  <w:divBdr>
                    <w:top w:val="none" w:sz="0" w:space="0" w:color="auto"/>
                    <w:left w:val="none" w:sz="0" w:space="0" w:color="auto"/>
                    <w:bottom w:val="none" w:sz="0" w:space="0" w:color="auto"/>
                    <w:right w:val="none" w:sz="0" w:space="0" w:color="auto"/>
                  </w:divBdr>
                </w:div>
              </w:divsChild>
            </w:div>
            <w:div w:id="1000232168">
              <w:marLeft w:val="0"/>
              <w:marRight w:val="0"/>
              <w:marTop w:val="0"/>
              <w:marBottom w:val="0"/>
              <w:divBdr>
                <w:top w:val="none" w:sz="0" w:space="0" w:color="auto"/>
                <w:left w:val="none" w:sz="0" w:space="0" w:color="auto"/>
                <w:bottom w:val="none" w:sz="0" w:space="0" w:color="auto"/>
                <w:right w:val="none" w:sz="0" w:space="0" w:color="auto"/>
              </w:divBdr>
              <w:divsChild>
                <w:div w:id="491139030">
                  <w:marLeft w:val="0"/>
                  <w:marRight w:val="0"/>
                  <w:marTop w:val="0"/>
                  <w:marBottom w:val="0"/>
                  <w:divBdr>
                    <w:top w:val="none" w:sz="0" w:space="0" w:color="auto"/>
                    <w:left w:val="none" w:sz="0" w:space="0" w:color="auto"/>
                    <w:bottom w:val="none" w:sz="0" w:space="0" w:color="auto"/>
                    <w:right w:val="none" w:sz="0" w:space="0" w:color="auto"/>
                  </w:divBdr>
                </w:div>
              </w:divsChild>
            </w:div>
            <w:div w:id="1002777766">
              <w:marLeft w:val="0"/>
              <w:marRight w:val="0"/>
              <w:marTop w:val="0"/>
              <w:marBottom w:val="0"/>
              <w:divBdr>
                <w:top w:val="none" w:sz="0" w:space="0" w:color="auto"/>
                <w:left w:val="none" w:sz="0" w:space="0" w:color="auto"/>
                <w:bottom w:val="none" w:sz="0" w:space="0" w:color="auto"/>
                <w:right w:val="none" w:sz="0" w:space="0" w:color="auto"/>
              </w:divBdr>
              <w:divsChild>
                <w:div w:id="386491010">
                  <w:marLeft w:val="0"/>
                  <w:marRight w:val="0"/>
                  <w:marTop w:val="0"/>
                  <w:marBottom w:val="0"/>
                  <w:divBdr>
                    <w:top w:val="none" w:sz="0" w:space="0" w:color="auto"/>
                    <w:left w:val="none" w:sz="0" w:space="0" w:color="auto"/>
                    <w:bottom w:val="none" w:sz="0" w:space="0" w:color="auto"/>
                    <w:right w:val="none" w:sz="0" w:space="0" w:color="auto"/>
                  </w:divBdr>
                </w:div>
              </w:divsChild>
            </w:div>
            <w:div w:id="1003629750">
              <w:marLeft w:val="0"/>
              <w:marRight w:val="0"/>
              <w:marTop w:val="0"/>
              <w:marBottom w:val="0"/>
              <w:divBdr>
                <w:top w:val="none" w:sz="0" w:space="0" w:color="auto"/>
                <w:left w:val="none" w:sz="0" w:space="0" w:color="auto"/>
                <w:bottom w:val="none" w:sz="0" w:space="0" w:color="auto"/>
                <w:right w:val="none" w:sz="0" w:space="0" w:color="auto"/>
              </w:divBdr>
              <w:divsChild>
                <w:div w:id="1430195900">
                  <w:marLeft w:val="0"/>
                  <w:marRight w:val="0"/>
                  <w:marTop w:val="0"/>
                  <w:marBottom w:val="0"/>
                  <w:divBdr>
                    <w:top w:val="none" w:sz="0" w:space="0" w:color="auto"/>
                    <w:left w:val="none" w:sz="0" w:space="0" w:color="auto"/>
                    <w:bottom w:val="none" w:sz="0" w:space="0" w:color="auto"/>
                    <w:right w:val="none" w:sz="0" w:space="0" w:color="auto"/>
                  </w:divBdr>
                </w:div>
              </w:divsChild>
            </w:div>
            <w:div w:id="1012224327">
              <w:marLeft w:val="0"/>
              <w:marRight w:val="0"/>
              <w:marTop w:val="0"/>
              <w:marBottom w:val="0"/>
              <w:divBdr>
                <w:top w:val="none" w:sz="0" w:space="0" w:color="auto"/>
                <w:left w:val="none" w:sz="0" w:space="0" w:color="auto"/>
                <w:bottom w:val="none" w:sz="0" w:space="0" w:color="auto"/>
                <w:right w:val="none" w:sz="0" w:space="0" w:color="auto"/>
              </w:divBdr>
              <w:divsChild>
                <w:div w:id="282613310">
                  <w:marLeft w:val="0"/>
                  <w:marRight w:val="0"/>
                  <w:marTop w:val="0"/>
                  <w:marBottom w:val="0"/>
                  <w:divBdr>
                    <w:top w:val="none" w:sz="0" w:space="0" w:color="auto"/>
                    <w:left w:val="none" w:sz="0" w:space="0" w:color="auto"/>
                    <w:bottom w:val="none" w:sz="0" w:space="0" w:color="auto"/>
                    <w:right w:val="none" w:sz="0" w:space="0" w:color="auto"/>
                  </w:divBdr>
                </w:div>
              </w:divsChild>
            </w:div>
            <w:div w:id="1013266083">
              <w:marLeft w:val="0"/>
              <w:marRight w:val="0"/>
              <w:marTop w:val="0"/>
              <w:marBottom w:val="0"/>
              <w:divBdr>
                <w:top w:val="none" w:sz="0" w:space="0" w:color="auto"/>
                <w:left w:val="none" w:sz="0" w:space="0" w:color="auto"/>
                <w:bottom w:val="none" w:sz="0" w:space="0" w:color="auto"/>
                <w:right w:val="none" w:sz="0" w:space="0" w:color="auto"/>
              </w:divBdr>
              <w:divsChild>
                <w:div w:id="803279461">
                  <w:marLeft w:val="0"/>
                  <w:marRight w:val="0"/>
                  <w:marTop w:val="0"/>
                  <w:marBottom w:val="0"/>
                  <w:divBdr>
                    <w:top w:val="none" w:sz="0" w:space="0" w:color="auto"/>
                    <w:left w:val="none" w:sz="0" w:space="0" w:color="auto"/>
                    <w:bottom w:val="none" w:sz="0" w:space="0" w:color="auto"/>
                    <w:right w:val="none" w:sz="0" w:space="0" w:color="auto"/>
                  </w:divBdr>
                </w:div>
              </w:divsChild>
            </w:div>
            <w:div w:id="1018579572">
              <w:marLeft w:val="0"/>
              <w:marRight w:val="0"/>
              <w:marTop w:val="0"/>
              <w:marBottom w:val="0"/>
              <w:divBdr>
                <w:top w:val="none" w:sz="0" w:space="0" w:color="auto"/>
                <w:left w:val="none" w:sz="0" w:space="0" w:color="auto"/>
                <w:bottom w:val="none" w:sz="0" w:space="0" w:color="auto"/>
                <w:right w:val="none" w:sz="0" w:space="0" w:color="auto"/>
              </w:divBdr>
              <w:divsChild>
                <w:div w:id="2095710750">
                  <w:marLeft w:val="0"/>
                  <w:marRight w:val="0"/>
                  <w:marTop w:val="0"/>
                  <w:marBottom w:val="0"/>
                  <w:divBdr>
                    <w:top w:val="none" w:sz="0" w:space="0" w:color="auto"/>
                    <w:left w:val="none" w:sz="0" w:space="0" w:color="auto"/>
                    <w:bottom w:val="none" w:sz="0" w:space="0" w:color="auto"/>
                    <w:right w:val="none" w:sz="0" w:space="0" w:color="auto"/>
                  </w:divBdr>
                </w:div>
              </w:divsChild>
            </w:div>
            <w:div w:id="1031419957">
              <w:marLeft w:val="0"/>
              <w:marRight w:val="0"/>
              <w:marTop w:val="0"/>
              <w:marBottom w:val="0"/>
              <w:divBdr>
                <w:top w:val="none" w:sz="0" w:space="0" w:color="auto"/>
                <w:left w:val="none" w:sz="0" w:space="0" w:color="auto"/>
                <w:bottom w:val="none" w:sz="0" w:space="0" w:color="auto"/>
                <w:right w:val="none" w:sz="0" w:space="0" w:color="auto"/>
              </w:divBdr>
              <w:divsChild>
                <w:div w:id="1258292005">
                  <w:marLeft w:val="0"/>
                  <w:marRight w:val="0"/>
                  <w:marTop w:val="0"/>
                  <w:marBottom w:val="0"/>
                  <w:divBdr>
                    <w:top w:val="none" w:sz="0" w:space="0" w:color="auto"/>
                    <w:left w:val="none" w:sz="0" w:space="0" w:color="auto"/>
                    <w:bottom w:val="none" w:sz="0" w:space="0" w:color="auto"/>
                    <w:right w:val="none" w:sz="0" w:space="0" w:color="auto"/>
                  </w:divBdr>
                </w:div>
              </w:divsChild>
            </w:div>
            <w:div w:id="1050223855">
              <w:marLeft w:val="0"/>
              <w:marRight w:val="0"/>
              <w:marTop w:val="0"/>
              <w:marBottom w:val="0"/>
              <w:divBdr>
                <w:top w:val="none" w:sz="0" w:space="0" w:color="auto"/>
                <w:left w:val="none" w:sz="0" w:space="0" w:color="auto"/>
                <w:bottom w:val="none" w:sz="0" w:space="0" w:color="auto"/>
                <w:right w:val="none" w:sz="0" w:space="0" w:color="auto"/>
              </w:divBdr>
              <w:divsChild>
                <w:div w:id="1339767360">
                  <w:marLeft w:val="0"/>
                  <w:marRight w:val="0"/>
                  <w:marTop w:val="0"/>
                  <w:marBottom w:val="0"/>
                  <w:divBdr>
                    <w:top w:val="none" w:sz="0" w:space="0" w:color="auto"/>
                    <w:left w:val="none" w:sz="0" w:space="0" w:color="auto"/>
                    <w:bottom w:val="none" w:sz="0" w:space="0" w:color="auto"/>
                    <w:right w:val="none" w:sz="0" w:space="0" w:color="auto"/>
                  </w:divBdr>
                </w:div>
              </w:divsChild>
            </w:div>
            <w:div w:id="1053308798">
              <w:marLeft w:val="0"/>
              <w:marRight w:val="0"/>
              <w:marTop w:val="0"/>
              <w:marBottom w:val="0"/>
              <w:divBdr>
                <w:top w:val="none" w:sz="0" w:space="0" w:color="auto"/>
                <w:left w:val="none" w:sz="0" w:space="0" w:color="auto"/>
                <w:bottom w:val="none" w:sz="0" w:space="0" w:color="auto"/>
                <w:right w:val="none" w:sz="0" w:space="0" w:color="auto"/>
              </w:divBdr>
              <w:divsChild>
                <w:div w:id="1302659324">
                  <w:marLeft w:val="0"/>
                  <w:marRight w:val="0"/>
                  <w:marTop w:val="0"/>
                  <w:marBottom w:val="0"/>
                  <w:divBdr>
                    <w:top w:val="none" w:sz="0" w:space="0" w:color="auto"/>
                    <w:left w:val="none" w:sz="0" w:space="0" w:color="auto"/>
                    <w:bottom w:val="none" w:sz="0" w:space="0" w:color="auto"/>
                    <w:right w:val="none" w:sz="0" w:space="0" w:color="auto"/>
                  </w:divBdr>
                </w:div>
              </w:divsChild>
            </w:div>
            <w:div w:id="1071318167">
              <w:marLeft w:val="0"/>
              <w:marRight w:val="0"/>
              <w:marTop w:val="0"/>
              <w:marBottom w:val="0"/>
              <w:divBdr>
                <w:top w:val="none" w:sz="0" w:space="0" w:color="auto"/>
                <w:left w:val="none" w:sz="0" w:space="0" w:color="auto"/>
                <w:bottom w:val="none" w:sz="0" w:space="0" w:color="auto"/>
                <w:right w:val="none" w:sz="0" w:space="0" w:color="auto"/>
              </w:divBdr>
              <w:divsChild>
                <w:div w:id="1813406068">
                  <w:marLeft w:val="0"/>
                  <w:marRight w:val="0"/>
                  <w:marTop w:val="0"/>
                  <w:marBottom w:val="0"/>
                  <w:divBdr>
                    <w:top w:val="none" w:sz="0" w:space="0" w:color="auto"/>
                    <w:left w:val="none" w:sz="0" w:space="0" w:color="auto"/>
                    <w:bottom w:val="none" w:sz="0" w:space="0" w:color="auto"/>
                    <w:right w:val="none" w:sz="0" w:space="0" w:color="auto"/>
                  </w:divBdr>
                </w:div>
              </w:divsChild>
            </w:div>
            <w:div w:id="1078943202">
              <w:marLeft w:val="0"/>
              <w:marRight w:val="0"/>
              <w:marTop w:val="0"/>
              <w:marBottom w:val="0"/>
              <w:divBdr>
                <w:top w:val="none" w:sz="0" w:space="0" w:color="auto"/>
                <w:left w:val="none" w:sz="0" w:space="0" w:color="auto"/>
                <w:bottom w:val="none" w:sz="0" w:space="0" w:color="auto"/>
                <w:right w:val="none" w:sz="0" w:space="0" w:color="auto"/>
              </w:divBdr>
              <w:divsChild>
                <w:div w:id="1089807961">
                  <w:marLeft w:val="0"/>
                  <w:marRight w:val="0"/>
                  <w:marTop w:val="0"/>
                  <w:marBottom w:val="0"/>
                  <w:divBdr>
                    <w:top w:val="none" w:sz="0" w:space="0" w:color="auto"/>
                    <w:left w:val="none" w:sz="0" w:space="0" w:color="auto"/>
                    <w:bottom w:val="none" w:sz="0" w:space="0" w:color="auto"/>
                    <w:right w:val="none" w:sz="0" w:space="0" w:color="auto"/>
                  </w:divBdr>
                </w:div>
              </w:divsChild>
            </w:div>
            <w:div w:id="1082140349">
              <w:marLeft w:val="0"/>
              <w:marRight w:val="0"/>
              <w:marTop w:val="0"/>
              <w:marBottom w:val="0"/>
              <w:divBdr>
                <w:top w:val="none" w:sz="0" w:space="0" w:color="auto"/>
                <w:left w:val="none" w:sz="0" w:space="0" w:color="auto"/>
                <w:bottom w:val="none" w:sz="0" w:space="0" w:color="auto"/>
                <w:right w:val="none" w:sz="0" w:space="0" w:color="auto"/>
              </w:divBdr>
              <w:divsChild>
                <w:div w:id="2119250028">
                  <w:marLeft w:val="0"/>
                  <w:marRight w:val="0"/>
                  <w:marTop w:val="0"/>
                  <w:marBottom w:val="0"/>
                  <w:divBdr>
                    <w:top w:val="none" w:sz="0" w:space="0" w:color="auto"/>
                    <w:left w:val="none" w:sz="0" w:space="0" w:color="auto"/>
                    <w:bottom w:val="none" w:sz="0" w:space="0" w:color="auto"/>
                    <w:right w:val="none" w:sz="0" w:space="0" w:color="auto"/>
                  </w:divBdr>
                </w:div>
              </w:divsChild>
            </w:div>
            <w:div w:id="1083604017">
              <w:marLeft w:val="0"/>
              <w:marRight w:val="0"/>
              <w:marTop w:val="0"/>
              <w:marBottom w:val="0"/>
              <w:divBdr>
                <w:top w:val="none" w:sz="0" w:space="0" w:color="auto"/>
                <w:left w:val="none" w:sz="0" w:space="0" w:color="auto"/>
                <w:bottom w:val="none" w:sz="0" w:space="0" w:color="auto"/>
                <w:right w:val="none" w:sz="0" w:space="0" w:color="auto"/>
              </w:divBdr>
              <w:divsChild>
                <w:div w:id="766539179">
                  <w:marLeft w:val="0"/>
                  <w:marRight w:val="0"/>
                  <w:marTop w:val="0"/>
                  <w:marBottom w:val="0"/>
                  <w:divBdr>
                    <w:top w:val="none" w:sz="0" w:space="0" w:color="auto"/>
                    <w:left w:val="none" w:sz="0" w:space="0" w:color="auto"/>
                    <w:bottom w:val="none" w:sz="0" w:space="0" w:color="auto"/>
                    <w:right w:val="none" w:sz="0" w:space="0" w:color="auto"/>
                  </w:divBdr>
                </w:div>
              </w:divsChild>
            </w:div>
            <w:div w:id="1089542120">
              <w:marLeft w:val="0"/>
              <w:marRight w:val="0"/>
              <w:marTop w:val="0"/>
              <w:marBottom w:val="0"/>
              <w:divBdr>
                <w:top w:val="none" w:sz="0" w:space="0" w:color="auto"/>
                <w:left w:val="none" w:sz="0" w:space="0" w:color="auto"/>
                <w:bottom w:val="none" w:sz="0" w:space="0" w:color="auto"/>
                <w:right w:val="none" w:sz="0" w:space="0" w:color="auto"/>
              </w:divBdr>
              <w:divsChild>
                <w:div w:id="1591503631">
                  <w:marLeft w:val="0"/>
                  <w:marRight w:val="0"/>
                  <w:marTop w:val="0"/>
                  <w:marBottom w:val="0"/>
                  <w:divBdr>
                    <w:top w:val="none" w:sz="0" w:space="0" w:color="auto"/>
                    <w:left w:val="none" w:sz="0" w:space="0" w:color="auto"/>
                    <w:bottom w:val="none" w:sz="0" w:space="0" w:color="auto"/>
                    <w:right w:val="none" w:sz="0" w:space="0" w:color="auto"/>
                  </w:divBdr>
                </w:div>
              </w:divsChild>
            </w:div>
            <w:div w:id="1108432994">
              <w:marLeft w:val="0"/>
              <w:marRight w:val="0"/>
              <w:marTop w:val="0"/>
              <w:marBottom w:val="0"/>
              <w:divBdr>
                <w:top w:val="none" w:sz="0" w:space="0" w:color="auto"/>
                <w:left w:val="none" w:sz="0" w:space="0" w:color="auto"/>
                <w:bottom w:val="none" w:sz="0" w:space="0" w:color="auto"/>
                <w:right w:val="none" w:sz="0" w:space="0" w:color="auto"/>
              </w:divBdr>
              <w:divsChild>
                <w:div w:id="1307517002">
                  <w:marLeft w:val="0"/>
                  <w:marRight w:val="0"/>
                  <w:marTop w:val="0"/>
                  <w:marBottom w:val="0"/>
                  <w:divBdr>
                    <w:top w:val="none" w:sz="0" w:space="0" w:color="auto"/>
                    <w:left w:val="none" w:sz="0" w:space="0" w:color="auto"/>
                    <w:bottom w:val="none" w:sz="0" w:space="0" w:color="auto"/>
                    <w:right w:val="none" w:sz="0" w:space="0" w:color="auto"/>
                  </w:divBdr>
                </w:div>
              </w:divsChild>
            </w:div>
            <w:div w:id="1147432105">
              <w:marLeft w:val="0"/>
              <w:marRight w:val="0"/>
              <w:marTop w:val="0"/>
              <w:marBottom w:val="0"/>
              <w:divBdr>
                <w:top w:val="none" w:sz="0" w:space="0" w:color="auto"/>
                <w:left w:val="none" w:sz="0" w:space="0" w:color="auto"/>
                <w:bottom w:val="none" w:sz="0" w:space="0" w:color="auto"/>
                <w:right w:val="none" w:sz="0" w:space="0" w:color="auto"/>
              </w:divBdr>
              <w:divsChild>
                <w:div w:id="2105807588">
                  <w:marLeft w:val="0"/>
                  <w:marRight w:val="0"/>
                  <w:marTop w:val="0"/>
                  <w:marBottom w:val="0"/>
                  <w:divBdr>
                    <w:top w:val="none" w:sz="0" w:space="0" w:color="auto"/>
                    <w:left w:val="none" w:sz="0" w:space="0" w:color="auto"/>
                    <w:bottom w:val="none" w:sz="0" w:space="0" w:color="auto"/>
                    <w:right w:val="none" w:sz="0" w:space="0" w:color="auto"/>
                  </w:divBdr>
                </w:div>
              </w:divsChild>
            </w:div>
            <w:div w:id="1150632439">
              <w:marLeft w:val="0"/>
              <w:marRight w:val="0"/>
              <w:marTop w:val="0"/>
              <w:marBottom w:val="0"/>
              <w:divBdr>
                <w:top w:val="none" w:sz="0" w:space="0" w:color="auto"/>
                <w:left w:val="none" w:sz="0" w:space="0" w:color="auto"/>
                <w:bottom w:val="none" w:sz="0" w:space="0" w:color="auto"/>
                <w:right w:val="none" w:sz="0" w:space="0" w:color="auto"/>
              </w:divBdr>
              <w:divsChild>
                <w:div w:id="2131439181">
                  <w:marLeft w:val="0"/>
                  <w:marRight w:val="0"/>
                  <w:marTop w:val="0"/>
                  <w:marBottom w:val="0"/>
                  <w:divBdr>
                    <w:top w:val="none" w:sz="0" w:space="0" w:color="auto"/>
                    <w:left w:val="none" w:sz="0" w:space="0" w:color="auto"/>
                    <w:bottom w:val="none" w:sz="0" w:space="0" w:color="auto"/>
                    <w:right w:val="none" w:sz="0" w:space="0" w:color="auto"/>
                  </w:divBdr>
                </w:div>
              </w:divsChild>
            </w:div>
            <w:div w:id="1154685677">
              <w:marLeft w:val="0"/>
              <w:marRight w:val="0"/>
              <w:marTop w:val="0"/>
              <w:marBottom w:val="0"/>
              <w:divBdr>
                <w:top w:val="none" w:sz="0" w:space="0" w:color="auto"/>
                <w:left w:val="none" w:sz="0" w:space="0" w:color="auto"/>
                <w:bottom w:val="none" w:sz="0" w:space="0" w:color="auto"/>
                <w:right w:val="none" w:sz="0" w:space="0" w:color="auto"/>
              </w:divBdr>
              <w:divsChild>
                <w:div w:id="1027096762">
                  <w:marLeft w:val="0"/>
                  <w:marRight w:val="0"/>
                  <w:marTop w:val="0"/>
                  <w:marBottom w:val="0"/>
                  <w:divBdr>
                    <w:top w:val="none" w:sz="0" w:space="0" w:color="auto"/>
                    <w:left w:val="none" w:sz="0" w:space="0" w:color="auto"/>
                    <w:bottom w:val="none" w:sz="0" w:space="0" w:color="auto"/>
                    <w:right w:val="none" w:sz="0" w:space="0" w:color="auto"/>
                  </w:divBdr>
                </w:div>
              </w:divsChild>
            </w:div>
            <w:div w:id="1157116645">
              <w:marLeft w:val="0"/>
              <w:marRight w:val="0"/>
              <w:marTop w:val="0"/>
              <w:marBottom w:val="0"/>
              <w:divBdr>
                <w:top w:val="none" w:sz="0" w:space="0" w:color="auto"/>
                <w:left w:val="none" w:sz="0" w:space="0" w:color="auto"/>
                <w:bottom w:val="none" w:sz="0" w:space="0" w:color="auto"/>
                <w:right w:val="none" w:sz="0" w:space="0" w:color="auto"/>
              </w:divBdr>
              <w:divsChild>
                <w:div w:id="1583559522">
                  <w:marLeft w:val="0"/>
                  <w:marRight w:val="0"/>
                  <w:marTop w:val="0"/>
                  <w:marBottom w:val="0"/>
                  <w:divBdr>
                    <w:top w:val="none" w:sz="0" w:space="0" w:color="auto"/>
                    <w:left w:val="none" w:sz="0" w:space="0" w:color="auto"/>
                    <w:bottom w:val="none" w:sz="0" w:space="0" w:color="auto"/>
                    <w:right w:val="none" w:sz="0" w:space="0" w:color="auto"/>
                  </w:divBdr>
                </w:div>
              </w:divsChild>
            </w:div>
            <w:div w:id="1163280362">
              <w:marLeft w:val="0"/>
              <w:marRight w:val="0"/>
              <w:marTop w:val="0"/>
              <w:marBottom w:val="0"/>
              <w:divBdr>
                <w:top w:val="none" w:sz="0" w:space="0" w:color="auto"/>
                <w:left w:val="none" w:sz="0" w:space="0" w:color="auto"/>
                <w:bottom w:val="none" w:sz="0" w:space="0" w:color="auto"/>
                <w:right w:val="none" w:sz="0" w:space="0" w:color="auto"/>
              </w:divBdr>
              <w:divsChild>
                <w:div w:id="366877579">
                  <w:marLeft w:val="0"/>
                  <w:marRight w:val="0"/>
                  <w:marTop w:val="0"/>
                  <w:marBottom w:val="0"/>
                  <w:divBdr>
                    <w:top w:val="none" w:sz="0" w:space="0" w:color="auto"/>
                    <w:left w:val="none" w:sz="0" w:space="0" w:color="auto"/>
                    <w:bottom w:val="none" w:sz="0" w:space="0" w:color="auto"/>
                    <w:right w:val="none" w:sz="0" w:space="0" w:color="auto"/>
                  </w:divBdr>
                </w:div>
              </w:divsChild>
            </w:div>
            <w:div w:id="1166163277">
              <w:marLeft w:val="0"/>
              <w:marRight w:val="0"/>
              <w:marTop w:val="0"/>
              <w:marBottom w:val="0"/>
              <w:divBdr>
                <w:top w:val="none" w:sz="0" w:space="0" w:color="auto"/>
                <w:left w:val="none" w:sz="0" w:space="0" w:color="auto"/>
                <w:bottom w:val="none" w:sz="0" w:space="0" w:color="auto"/>
                <w:right w:val="none" w:sz="0" w:space="0" w:color="auto"/>
              </w:divBdr>
              <w:divsChild>
                <w:div w:id="1164541305">
                  <w:marLeft w:val="0"/>
                  <w:marRight w:val="0"/>
                  <w:marTop w:val="0"/>
                  <w:marBottom w:val="0"/>
                  <w:divBdr>
                    <w:top w:val="none" w:sz="0" w:space="0" w:color="auto"/>
                    <w:left w:val="none" w:sz="0" w:space="0" w:color="auto"/>
                    <w:bottom w:val="none" w:sz="0" w:space="0" w:color="auto"/>
                    <w:right w:val="none" w:sz="0" w:space="0" w:color="auto"/>
                  </w:divBdr>
                </w:div>
              </w:divsChild>
            </w:div>
            <w:div w:id="1167556036">
              <w:marLeft w:val="0"/>
              <w:marRight w:val="0"/>
              <w:marTop w:val="0"/>
              <w:marBottom w:val="0"/>
              <w:divBdr>
                <w:top w:val="none" w:sz="0" w:space="0" w:color="auto"/>
                <w:left w:val="none" w:sz="0" w:space="0" w:color="auto"/>
                <w:bottom w:val="none" w:sz="0" w:space="0" w:color="auto"/>
                <w:right w:val="none" w:sz="0" w:space="0" w:color="auto"/>
              </w:divBdr>
              <w:divsChild>
                <w:div w:id="441732203">
                  <w:marLeft w:val="0"/>
                  <w:marRight w:val="0"/>
                  <w:marTop w:val="0"/>
                  <w:marBottom w:val="0"/>
                  <w:divBdr>
                    <w:top w:val="none" w:sz="0" w:space="0" w:color="auto"/>
                    <w:left w:val="none" w:sz="0" w:space="0" w:color="auto"/>
                    <w:bottom w:val="none" w:sz="0" w:space="0" w:color="auto"/>
                    <w:right w:val="none" w:sz="0" w:space="0" w:color="auto"/>
                  </w:divBdr>
                </w:div>
              </w:divsChild>
            </w:div>
            <w:div w:id="1180119372">
              <w:marLeft w:val="0"/>
              <w:marRight w:val="0"/>
              <w:marTop w:val="0"/>
              <w:marBottom w:val="0"/>
              <w:divBdr>
                <w:top w:val="none" w:sz="0" w:space="0" w:color="auto"/>
                <w:left w:val="none" w:sz="0" w:space="0" w:color="auto"/>
                <w:bottom w:val="none" w:sz="0" w:space="0" w:color="auto"/>
                <w:right w:val="none" w:sz="0" w:space="0" w:color="auto"/>
              </w:divBdr>
              <w:divsChild>
                <w:div w:id="2067025500">
                  <w:marLeft w:val="0"/>
                  <w:marRight w:val="0"/>
                  <w:marTop w:val="0"/>
                  <w:marBottom w:val="0"/>
                  <w:divBdr>
                    <w:top w:val="none" w:sz="0" w:space="0" w:color="auto"/>
                    <w:left w:val="none" w:sz="0" w:space="0" w:color="auto"/>
                    <w:bottom w:val="none" w:sz="0" w:space="0" w:color="auto"/>
                    <w:right w:val="none" w:sz="0" w:space="0" w:color="auto"/>
                  </w:divBdr>
                </w:div>
              </w:divsChild>
            </w:div>
            <w:div w:id="1181313850">
              <w:marLeft w:val="0"/>
              <w:marRight w:val="0"/>
              <w:marTop w:val="0"/>
              <w:marBottom w:val="0"/>
              <w:divBdr>
                <w:top w:val="none" w:sz="0" w:space="0" w:color="auto"/>
                <w:left w:val="none" w:sz="0" w:space="0" w:color="auto"/>
                <w:bottom w:val="none" w:sz="0" w:space="0" w:color="auto"/>
                <w:right w:val="none" w:sz="0" w:space="0" w:color="auto"/>
              </w:divBdr>
              <w:divsChild>
                <w:div w:id="484322489">
                  <w:marLeft w:val="0"/>
                  <w:marRight w:val="0"/>
                  <w:marTop w:val="0"/>
                  <w:marBottom w:val="0"/>
                  <w:divBdr>
                    <w:top w:val="none" w:sz="0" w:space="0" w:color="auto"/>
                    <w:left w:val="none" w:sz="0" w:space="0" w:color="auto"/>
                    <w:bottom w:val="none" w:sz="0" w:space="0" w:color="auto"/>
                    <w:right w:val="none" w:sz="0" w:space="0" w:color="auto"/>
                  </w:divBdr>
                </w:div>
              </w:divsChild>
            </w:div>
            <w:div w:id="1190335691">
              <w:marLeft w:val="0"/>
              <w:marRight w:val="0"/>
              <w:marTop w:val="0"/>
              <w:marBottom w:val="0"/>
              <w:divBdr>
                <w:top w:val="none" w:sz="0" w:space="0" w:color="auto"/>
                <w:left w:val="none" w:sz="0" w:space="0" w:color="auto"/>
                <w:bottom w:val="none" w:sz="0" w:space="0" w:color="auto"/>
                <w:right w:val="none" w:sz="0" w:space="0" w:color="auto"/>
              </w:divBdr>
              <w:divsChild>
                <w:div w:id="1709337736">
                  <w:marLeft w:val="0"/>
                  <w:marRight w:val="0"/>
                  <w:marTop w:val="0"/>
                  <w:marBottom w:val="0"/>
                  <w:divBdr>
                    <w:top w:val="none" w:sz="0" w:space="0" w:color="auto"/>
                    <w:left w:val="none" w:sz="0" w:space="0" w:color="auto"/>
                    <w:bottom w:val="none" w:sz="0" w:space="0" w:color="auto"/>
                    <w:right w:val="none" w:sz="0" w:space="0" w:color="auto"/>
                  </w:divBdr>
                </w:div>
              </w:divsChild>
            </w:div>
            <w:div w:id="1197429458">
              <w:marLeft w:val="0"/>
              <w:marRight w:val="0"/>
              <w:marTop w:val="0"/>
              <w:marBottom w:val="0"/>
              <w:divBdr>
                <w:top w:val="none" w:sz="0" w:space="0" w:color="auto"/>
                <w:left w:val="none" w:sz="0" w:space="0" w:color="auto"/>
                <w:bottom w:val="none" w:sz="0" w:space="0" w:color="auto"/>
                <w:right w:val="none" w:sz="0" w:space="0" w:color="auto"/>
              </w:divBdr>
              <w:divsChild>
                <w:div w:id="705836308">
                  <w:marLeft w:val="0"/>
                  <w:marRight w:val="0"/>
                  <w:marTop w:val="0"/>
                  <w:marBottom w:val="0"/>
                  <w:divBdr>
                    <w:top w:val="none" w:sz="0" w:space="0" w:color="auto"/>
                    <w:left w:val="none" w:sz="0" w:space="0" w:color="auto"/>
                    <w:bottom w:val="none" w:sz="0" w:space="0" w:color="auto"/>
                    <w:right w:val="none" w:sz="0" w:space="0" w:color="auto"/>
                  </w:divBdr>
                </w:div>
              </w:divsChild>
            </w:div>
            <w:div w:id="1209298242">
              <w:marLeft w:val="0"/>
              <w:marRight w:val="0"/>
              <w:marTop w:val="0"/>
              <w:marBottom w:val="0"/>
              <w:divBdr>
                <w:top w:val="none" w:sz="0" w:space="0" w:color="auto"/>
                <w:left w:val="none" w:sz="0" w:space="0" w:color="auto"/>
                <w:bottom w:val="none" w:sz="0" w:space="0" w:color="auto"/>
                <w:right w:val="none" w:sz="0" w:space="0" w:color="auto"/>
              </w:divBdr>
              <w:divsChild>
                <w:div w:id="122699062">
                  <w:marLeft w:val="0"/>
                  <w:marRight w:val="0"/>
                  <w:marTop w:val="0"/>
                  <w:marBottom w:val="0"/>
                  <w:divBdr>
                    <w:top w:val="none" w:sz="0" w:space="0" w:color="auto"/>
                    <w:left w:val="none" w:sz="0" w:space="0" w:color="auto"/>
                    <w:bottom w:val="none" w:sz="0" w:space="0" w:color="auto"/>
                    <w:right w:val="none" w:sz="0" w:space="0" w:color="auto"/>
                  </w:divBdr>
                </w:div>
              </w:divsChild>
            </w:div>
            <w:div w:id="1220020055">
              <w:marLeft w:val="0"/>
              <w:marRight w:val="0"/>
              <w:marTop w:val="0"/>
              <w:marBottom w:val="0"/>
              <w:divBdr>
                <w:top w:val="none" w:sz="0" w:space="0" w:color="auto"/>
                <w:left w:val="none" w:sz="0" w:space="0" w:color="auto"/>
                <w:bottom w:val="none" w:sz="0" w:space="0" w:color="auto"/>
                <w:right w:val="none" w:sz="0" w:space="0" w:color="auto"/>
              </w:divBdr>
              <w:divsChild>
                <w:div w:id="309553985">
                  <w:marLeft w:val="0"/>
                  <w:marRight w:val="0"/>
                  <w:marTop w:val="0"/>
                  <w:marBottom w:val="0"/>
                  <w:divBdr>
                    <w:top w:val="none" w:sz="0" w:space="0" w:color="auto"/>
                    <w:left w:val="none" w:sz="0" w:space="0" w:color="auto"/>
                    <w:bottom w:val="none" w:sz="0" w:space="0" w:color="auto"/>
                    <w:right w:val="none" w:sz="0" w:space="0" w:color="auto"/>
                  </w:divBdr>
                </w:div>
              </w:divsChild>
            </w:div>
            <w:div w:id="1225027801">
              <w:marLeft w:val="0"/>
              <w:marRight w:val="0"/>
              <w:marTop w:val="0"/>
              <w:marBottom w:val="0"/>
              <w:divBdr>
                <w:top w:val="none" w:sz="0" w:space="0" w:color="auto"/>
                <w:left w:val="none" w:sz="0" w:space="0" w:color="auto"/>
                <w:bottom w:val="none" w:sz="0" w:space="0" w:color="auto"/>
                <w:right w:val="none" w:sz="0" w:space="0" w:color="auto"/>
              </w:divBdr>
              <w:divsChild>
                <w:div w:id="1256599033">
                  <w:marLeft w:val="0"/>
                  <w:marRight w:val="0"/>
                  <w:marTop w:val="0"/>
                  <w:marBottom w:val="0"/>
                  <w:divBdr>
                    <w:top w:val="none" w:sz="0" w:space="0" w:color="auto"/>
                    <w:left w:val="none" w:sz="0" w:space="0" w:color="auto"/>
                    <w:bottom w:val="none" w:sz="0" w:space="0" w:color="auto"/>
                    <w:right w:val="none" w:sz="0" w:space="0" w:color="auto"/>
                  </w:divBdr>
                </w:div>
              </w:divsChild>
            </w:div>
            <w:div w:id="1252856476">
              <w:marLeft w:val="0"/>
              <w:marRight w:val="0"/>
              <w:marTop w:val="0"/>
              <w:marBottom w:val="0"/>
              <w:divBdr>
                <w:top w:val="none" w:sz="0" w:space="0" w:color="auto"/>
                <w:left w:val="none" w:sz="0" w:space="0" w:color="auto"/>
                <w:bottom w:val="none" w:sz="0" w:space="0" w:color="auto"/>
                <w:right w:val="none" w:sz="0" w:space="0" w:color="auto"/>
              </w:divBdr>
              <w:divsChild>
                <w:div w:id="463087387">
                  <w:marLeft w:val="0"/>
                  <w:marRight w:val="0"/>
                  <w:marTop w:val="0"/>
                  <w:marBottom w:val="0"/>
                  <w:divBdr>
                    <w:top w:val="none" w:sz="0" w:space="0" w:color="auto"/>
                    <w:left w:val="none" w:sz="0" w:space="0" w:color="auto"/>
                    <w:bottom w:val="none" w:sz="0" w:space="0" w:color="auto"/>
                    <w:right w:val="none" w:sz="0" w:space="0" w:color="auto"/>
                  </w:divBdr>
                </w:div>
              </w:divsChild>
            </w:div>
            <w:div w:id="1255358198">
              <w:marLeft w:val="0"/>
              <w:marRight w:val="0"/>
              <w:marTop w:val="0"/>
              <w:marBottom w:val="0"/>
              <w:divBdr>
                <w:top w:val="none" w:sz="0" w:space="0" w:color="auto"/>
                <w:left w:val="none" w:sz="0" w:space="0" w:color="auto"/>
                <w:bottom w:val="none" w:sz="0" w:space="0" w:color="auto"/>
                <w:right w:val="none" w:sz="0" w:space="0" w:color="auto"/>
              </w:divBdr>
              <w:divsChild>
                <w:div w:id="891386133">
                  <w:marLeft w:val="0"/>
                  <w:marRight w:val="0"/>
                  <w:marTop w:val="0"/>
                  <w:marBottom w:val="0"/>
                  <w:divBdr>
                    <w:top w:val="none" w:sz="0" w:space="0" w:color="auto"/>
                    <w:left w:val="none" w:sz="0" w:space="0" w:color="auto"/>
                    <w:bottom w:val="none" w:sz="0" w:space="0" w:color="auto"/>
                    <w:right w:val="none" w:sz="0" w:space="0" w:color="auto"/>
                  </w:divBdr>
                </w:div>
              </w:divsChild>
            </w:div>
            <w:div w:id="1274704889">
              <w:marLeft w:val="0"/>
              <w:marRight w:val="0"/>
              <w:marTop w:val="0"/>
              <w:marBottom w:val="0"/>
              <w:divBdr>
                <w:top w:val="none" w:sz="0" w:space="0" w:color="auto"/>
                <w:left w:val="none" w:sz="0" w:space="0" w:color="auto"/>
                <w:bottom w:val="none" w:sz="0" w:space="0" w:color="auto"/>
                <w:right w:val="none" w:sz="0" w:space="0" w:color="auto"/>
              </w:divBdr>
              <w:divsChild>
                <w:div w:id="191185660">
                  <w:marLeft w:val="0"/>
                  <w:marRight w:val="0"/>
                  <w:marTop w:val="0"/>
                  <w:marBottom w:val="0"/>
                  <w:divBdr>
                    <w:top w:val="none" w:sz="0" w:space="0" w:color="auto"/>
                    <w:left w:val="none" w:sz="0" w:space="0" w:color="auto"/>
                    <w:bottom w:val="none" w:sz="0" w:space="0" w:color="auto"/>
                    <w:right w:val="none" w:sz="0" w:space="0" w:color="auto"/>
                  </w:divBdr>
                </w:div>
              </w:divsChild>
            </w:div>
            <w:div w:id="1296565619">
              <w:marLeft w:val="0"/>
              <w:marRight w:val="0"/>
              <w:marTop w:val="0"/>
              <w:marBottom w:val="0"/>
              <w:divBdr>
                <w:top w:val="none" w:sz="0" w:space="0" w:color="auto"/>
                <w:left w:val="none" w:sz="0" w:space="0" w:color="auto"/>
                <w:bottom w:val="none" w:sz="0" w:space="0" w:color="auto"/>
                <w:right w:val="none" w:sz="0" w:space="0" w:color="auto"/>
              </w:divBdr>
              <w:divsChild>
                <w:div w:id="1016157922">
                  <w:marLeft w:val="0"/>
                  <w:marRight w:val="0"/>
                  <w:marTop w:val="0"/>
                  <w:marBottom w:val="0"/>
                  <w:divBdr>
                    <w:top w:val="none" w:sz="0" w:space="0" w:color="auto"/>
                    <w:left w:val="none" w:sz="0" w:space="0" w:color="auto"/>
                    <w:bottom w:val="none" w:sz="0" w:space="0" w:color="auto"/>
                    <w:right w:val="none" w:sz="0" w:space="0" w:color="auto"/>
                  </w:divBdr>
                </w:div>
              </w:divsChild>
            </w:div>
            <w:div w:id="1300378010">
              <w:marLeft w:val="0"/>
              <w:marRight w:val="0"/>
              <w:marTop w:val="0"/>
              <w:marBottom w:val="0"/>
              <w:divBdr>
                <w:top w:val="none" w:sz="0" w:space="0" w:color="auto"/>
                <w:left w:val="none" w:sz="0" w:space="0" w:color="auto"/>
                <w:bottom w:val="none" w:sz="0" w:space="0" w:color="auto"/>
                <w:right w:val="none" w:sz="0" w:space="0" w:color="auto"/>
              </w:divBdr>
              <w:divsChild>
                <w:div w:id="1689675562">
                  <w:marLeft w:val="0"/>
                  <w:marRight w:val="0"/>
                  <w:marTop w:val="0"/>
                  <w:marBottom w:val="0"/>
                  <w:divBdr>
                    <w:top w:val="none" w:sz="0" w:space="0" w:color="auto"/>
                    <w:left w:val="none" w:sz="0" w:space="0" w:color="auto"/>
                    <w:bottom w:val="none" w:sz="0" w:space="0" w:color="auto"/>
                    <w:right w:val="none" w:sz="0" w:space="0" w:color="auto"/>
                  </w:divBdr>
                </w:div>
              </w:divsChild>
            </w:div>
            <w:div w:id="1314797517">
              <w:marLeft w:val="0"/>
              <w:marRight w:val="0"/>
              <w:marTop w:val="0"/>
              <w:marBottom w:val="0"/>
              <w:divBdr>
                <w:top w:val="none" w:sz="0" w:space="0" w:color="auto"/>
                <w:left w:val="none" w:sz="0" w:space="0" w:color="auto"/>
                <w:bottom w:val="none" w:sz="0" w:space="0" w:color="auto"/>
                <w:right w:val="none" w:sz="0" w:space="0" w:color="auto"/>
              </w:divBdr>
              <w:divsChild>
                <w:div w:id="716245295">
                  <w:marLeft w:val="0"/>
                  <w:marRight w:val="0"/>
                  <w:marTop w:val="0"/>
                  <w:marBottom w:val="0"/>
                  <w:divBdr>
                    <w:top w:val="none" w:sz="0" w:space="0" w:color="auto"/>
                    <w:left w:val="none" w:sz="0" w:space="0" w:color="auto"/>
                    <w:bottom w:val="none" w:sz="0" w:space="0" w:color="auto"/>
                    <w:right w:val="none" w:sz="0" w:space="0" w:color="auto"/>
                  </w:divBdr>
                </w:div>
              </w:divsChild>
            </w:div>
            <w:div w:id="1318993280">
              <w:marLeft w:val="0"/>
              <w:marRight w:val="0"/>
              <w:marTop w:val="0"/>
              <w:marBottom w:val="0"/>
              <w:divBdr>
                <w:top w:val="none" w:sz="0" w:space="0" w:color="auto"/>
                <w:left w:val="none" w:sz="0" w:space="0" w:color="auto"/>
                <w:bottom w:val="none" w:sz="0" w:space="0" w:color="auto"/>
                <w:right w:val="none" w:sz="0" w:space="0" w:color="auto"/>
              </w:divBdr>
              <w:divsChild>
                <w:div w:id="16932803">
                  <w:marLeft w:val="0"/>
                  <w:marRight w:val="0"/>
                  <w:marTop w:val="0"/>
                  <w:marBottom w:val="0"/>
                  <w:divBdr>
                    <w:top w:val="none" w:sz="0" w:space="0" w:color="auto"/>
                    <w:left w:val="none" w:sz="0" w:space="0" w:color="auto"/>
                    <w:bottom w:val="none" w:sz="0" w:space="0" w:color="auto"/>
                    <w:right w:val="none" w:sz="0" w:space="0" w:color="auto"/>
                  </w:divBdr>
                </w:div>
              </w:divsChild>
            </w:div>
            <w:div w:id="1320840821">
              <w:marLeft w:val="0"/>
              <w:marRight w:val="0"/>
              <w:marTop w:val="0"/>
              <w:marBottom w:val="0"/>
              <w:divBdr>
                <w:top w:val="none" w:sz="0" w:space="0" w:color="auto"/>
                <w:left w:val="none" w:sz="0" w:space="0" w:color="auto"/>
                <w:bottom w:val="none" w:sz="0" w:space="0" w:color="auto"/>
                <w:right w:val="none" w:sz="0" w:space="0" w:color="auto"/>
              </w:divBdr>
              <w:divsChild>
                <w:div w:id="1349217873">
                  <w:marLeft w:val="0"/>
                  <w:marRight w:val="0"/>
                  <w:marTop w:val="0"/>
                  <w:marBottom w:val="0"/>
                  <w:divBdr>
                    <w:top w:val="none" w:sz="0" w:space="0" w:color="auto"/>
                    <w:left w:val="none" w:sz="0" w:space="0" w:color="auto"/>
                    <w:bottom w:val="none" w:sz="0" w:space="0" w:color="auto"/>
                    <w:right w:val="none" w:sz="0" w:space="0" w:color="auto"/>
                  </w:divBdr>
                </w:div>
              </w:divsChild>
            </w:div>
            <w:div w:id="1353799675">
              <w:marLeft w:val="0"/>
              <w:marRight w:val="0"/>
              <w:marTop w:val="0"/>
              <w:marBottom w:val="0"/>
              <w:divBdr>
                <w:top w:val="none" w:sz="0" w:space="0" w:color="auto"/>
                <w:left w:val="none" w:sz="0" w:space="0" w:color="auto"/>
                <w:bottom w:val="none" w:sz="0" w:space="0" w:color="auto"/>
                <w:right w:val="none" w:sz="0" w:space="0" w:color="auto"/>
              </w:divBdr>
              <w:divsChild>
                <w:div w:id="1018505234">
                  <w:marLeft w:val="0"/>
                  <w:marRight w:val="0"/>
                  <w:marTop w:val="0"/>
                  <w:marBottom w:val="0"/>
                  <w:divBdr>
                    <w:top w:val="none" w:sz="0" w:space="0" w:color="auto"/>
                    <w:left w:val="none" w:sz="0" w:space="0" w:color="auto"/>
                    <w:bottom w:val="none" w:sz="0" w:space="0" w:color="auto"/>
                    <w:right w:val="none" w:sz="0" w:space="0" w:color="auto"/>
                  </w:divBdr>
                </w:div>
              </w:divsChild>
            </w:div>
            <w:div w:id="1359962514">
              <w:marLeft w:val="0"/>
              <w:marRight w:val="0"/>
              <w:marTop w:val="0"/>
              <w:marBottom w:val="0"/>
              <w:divBdr>
                <w:top w:val="none" w:sz="0" w:space="0" w:color="auto"/>
                <w:left w:val="none" w:sz="0" w:space="0" w:color="auto"/>
                <w:bottom w:val="none" w:sz="0" w:space="0" w:color="auto"/>
                <w:right w:val="none" w:sz="0" w:space="0" w:color="auto"/>
              </w:divBdr>
              <w:divsChild>
                <w:div w:id="793056169">
                  <w:marLeft w:val="0"/>
                  <w:marRight w:val="0"/>
                  <w:marTop w:val="0"/>
                  <w:marBottom w:val="0"/>
                  <w:divBdr>
                    <w:top w:val="none" w:sz="0" w:space="0" w:color="auto"/>
                    <w:left w:val="none" w:sz="0" w:space="0" w:color="auto"/>
                    <w:bottom w:val="none" w:sz="0" w:space="0" w:color="auto"/>
                    <w:right w:val="none" w:sz="0" w:space="0" w:color="auto"/>
                  </w:divBdr>
                </w:div>
              </w:divsChild>
            </w:div>
            <w:div w:id="1364668753">
              <w:marLeft w:val="0"/>
              <w:marRight w:val="0"/>
              <w:marTop w:val="0"/>
              <w:marBottom w:val="0"/>
              <w:divBdr>
                <w:top w:val="none" w:sz="0" w:space="0" w:color="auto"/>
                <w:left w:val="none" w:sz="0" w:space="0" w:color="auto"/>
                <w:bottom w:val="none" w:sz="0" w:space="0" w:color="auto"/>
                <w:right w:val="none" w:sz="0" w:space="0" w:color="auto"/>
              </w:divBdr>
              <w:divsChild>
                <w:div w:id="742145667">
                  <w:marLeft w:val="0"/>
                  <w:marRight w:val="0"/>
                  <w:marTop w:val="0"/>
                  <w:marBottom w:val="0"/>
                  <w:divBdr>
                    <w:top w:val="none" w:sz="0" w:space="0" w:color="auto"/>
                    <w:left w:val="none" w:sz="0" w:space="0" w:color="auto"/>
                    <w:bottom w:val="none" w:sz="0" w:space="0" w:color="auto"/>
                    <w:right w:val="none" w:sz="0" w:space="0" w:color="auto"/>
                  </w:divBdr>
                </w:div>
              </w:divsChild>
            </w:div>
            <w:div w:id="1389375416">
              <w:marLeft w:val="0"/>
              <w:marRight w:val="0"/>
              <w:marTop w:val="0"/>
              <w:marBottom w:val="0"/>
              <w:divBdr>
                <w:top w:val="none" w:sz="0" w:space="0" w:color="auto"/>
                <w:left w:val="none" w:sz="0" w:space="0" w:color="auto"/>
                <w:bottom w:val="none" w:sz="0" w:space="0" w:color="auto"/>
                <w:right w:val="none" w:sz="0" w:space="0" w:color="auto"/>
              </w:divBdr>
              <w:divsChild>
                <w:div w:id="875581501">
                  <w:marLeft w:val="0"/>
                  <w:marRight w:val="0"/>
                  <w:marTop w:val="0"/>
                  <w:marBottom w:val="0"/>
                  <w:divBdr>
                    <w:top w:val="none" w:sz="0" w:space="0" w:color="auto"/>
                    <w:left w:val="none" w:sz="0" w:space="0" w:color="auto"/>
                    <w:bottom w:val="none" w:sz="0" w:space="0" w:color="auto"/>
                    <w:right w:val="none" w:sz="0" w:space="0" w:color="auto"/>
                  </w:divBdr>
                </w:div>
              </w:divsChild>
            </w:div>
            <w:div w:id="1392461417">
              <w:marLeft w:val="0"/>
              <w:marRight w:val="0"/>
              <w:marTop w:val="0"/>
              <w:marBottom w:val="0"/>
              <w:divBdr>
                <w:top w:val="none" w:sz="0" w:space="0" w:color="auto"/>
                <w:left w:val="none" w:sz="0" w:space="0" w:color="auto"/>
                <w:bottom w:val="none" w:sz="0" w:space="0" w:color="auto"/>
                <w:right w:val="none" w:sz="0" w:space="0" w:color="auto"/>
              </w:divBdr>
              <w:divsChild>
                <w:div w:id="86539098">
                  <w:marLeft w:val="0"/>
                  <w:marRight w:val="0"/>
                  <w:marTop w:val="0"/>
                  <w:marBottom w:val="0"/>
                  <w:divBdr>
                    <w:top w:val="none" w:sz="0" w:space="0" w:color="auto"/>
                    <w:left w:val="none" w:sz="0" w:space="0" w:color="auto"/>
                    <w:bottom w:val="none" w:sz="0" w:space="0" w:color="auto"/>
                    <w:right w:val="none" w:sz="0" w:space="0" w:color="auto"/>
                  </w:divBdr>
                </w:div>
              </w:divsChild>
            </w:div>
            <w:div w:id="1395202206">
              <w:marLeft w:val="0"/>
              <w:marRight w:val="0"/>
              <w:marTop w:val="0"/>
              <w:marBottom w:val="0"/>
              <w:divBdr>
                <w:top w:val="none" w:sz="0" w:space="0" w:color="auto"/>
                <w:left w:val="none" w:sz="0" w:space="0" w:color="auto"/>
                <w:bottom w:val="none" w:sz="0" w:space="0" w:color="auto"/>
                <w:right w:val="none" w:sz="0" w:space="0" w:color="auto"/>
              </w:divBdr>
              <w:divsChild>
                <w:div w:id="1523979574">
                  <w:marLeft w:val="0"/>
                  <w:marRight w:val="0"/>
                  <w:marTop w:val="0"/>
                  <w:marBottom w:val="0"/>
                  <w:divBdr>
                    <w:top w:val="none" w:sz="0" w:space="0" w:color="auto"/>
                    <w:left w:val="none" w:sz="0" w:space="0" w:color="auto"/>
                    <w:bottom w:val="none" w:sz="0" w:space="0" w:color="auto"/>
                    <w:right w:val="none" w:sz="0" w:space="0" w:color="auto"/>
                  </w:divBdr>
                </w:div>
              </w:divsChild>
            </w:div>
            <w:div w:id="1408334166">
              <w:marLeft w:val="0"/>
              <w:marRight w:val="0"/>
              <w:marTop w:val="0"/>
              <w:marBottom w:val="0"/>
              <w:divBdr>
                <w:top w:val="none" w:sz="0" w:space="0" w:color="auto"/>
                <w:left w:val="none" w:sz="0" w:space="0" w:color="auto"/>
                <w:bottom w:val="none" w:sz="0" w:space="0" w:color="auto"/>
                <w:right w:val="none" w:sz="0" w:space="0" w:color="auto"/>
              </w:divBdr>
              <w:divsChild>
                <w:div w:id="597955027">
                  <w:marLeft w:val="0"/>
                  <w:marRight w:val="0"/>
                  <w:marTop w:val="0"/>
                  <w:marBottom w:val="0"/>
                  <w:divBdr>
                    <w:top w:val="none" w:sz="0" w:space="0" w:color="auto"/>
                    <w:left w:val="none" w:sz="0" w:space="0" w:color="auto"/>
                    <w:bottom w:val="none" w:sz="0" w:space="0" w:color="auto"/>
                    <w:right w:val="none" w:sz="0" w:space="0" w:color="auto"/>
                  </w:divBdr>
                </w:div>
              </w:divsChild>
            </w:div>
            <w:div w:id="1410082470">
              <w:marLeft w:val="0"/>
              <w:marRight w:val="0"/>
              <w:marTop w:val="0"/>
              <w:marBottom w:val="0"/>
              <w:divBdr>
                <w:top w:val="none" w:sz="0" w:space="0" w:color="auto"/>
                <w:left w:val="none" w:sz="0" w:space="0" w:color="auto"/>
                <w:bottom w:val="none" w:sz="0" w:space="0" w:color="auto"/>
                <w:right w:val="none" w:sz="0" w:space="0" w:color="auto"/>
              </w:divBdr>
              <w:divsChild>
                <w:div w:id="647787870">
                  <w:marLeft w:val="0"/>
                  <w:marRight w:val="0"/>
                  <w:marTop w:val="0"/>
                  <w:marBottom w:val="0"/>
                  <w:divBdr>
                    <w:top w:val="none" w:sz="0" w:space="0" w:color="auto"/>
                    <w:left w:val="none" w:sz="0" w:space="0" w:color="auto"/>
                    <w:bottom w:val="none" w:sz="0" w:space="0" w:color="auto"/>
                    <w:right w:val="none" w:sz="0" w:space="0" w:color="auto"/>
                  </w:divBdr>
                </w:div>
              </w:divsChild>
            </w:div>
            <w:div w:id="1419792796">
              <w:marLeft w:val="0"/>
              <w:marRight w:val="0"/>
              <w:marTop w:val="0"/>
              <w:marBottom w:val="0"/>
              <w:divBdr>
                <w:top w:val="none" w:sz="0" w:space="0" w:color="auto"/>
                <w:left w:val="none" w:sz="0" w:space="0" w:color="auto"/>
                <w:bottom w:val="none" w:sz="0" w:space="0" w:color="auto"/>
                <w:right w:val="none" w:sz="0" w:space="0" w:color="auto"/>
              </w:divBdr>
              <w:divsChild>
                <w:div w:id="90396547">
                  <w:marLeft w:val="0"/>
                  <w:marRight w:val="0"/>
                  <w:marTop w:val="0"/>
                  <w:marBottom w:val="0"/>
                  <w:divBdr>
                    <w:top w:val="none" w:sz="0" w:space="0" w:color="auto"/>
                    <w:left w:val="none" w:sz="0" w:space="0" w:color="auto"/>
                    <w:bottom w:val="none" w:sz="0" w:space="0" w:color="auto"/>
                    <w:right w:val="none" w:sz="0" w:space="0" w:color="auto"/>
                  </w:divBdr>
                </w:div>
              </w:divsChild>
            </w:div>
            <w:div w:id="1422675709">
              <w:marLeft w:val="0"/>
              <w:marRight w:val="0"/>
              <w:marTop w:val="0"/>
              <w:marBottom w:val="0"/>
              <w:divBdr>
                <w:top w:val="none" w:sz="0" w:space="0" w:color="auto"/>
                <w:left w:val="none" w:sz="0" w:space="0" w:color="auto"/>
                <w:bottom w:val="none" w:sz="0" w:space="0" w:color="auto"/>
                <w:right w:val="none" w:sz="0" w:space="0" w:color="auto"/>
              </w:divBdr>
              <w:divsChild>
                <w:div w:id="1541892876">
                  <w:marLeft w:val="0"/>
                  <w:marRight w:val="0"/>
                  <w:marTop w:val="0"/>
                  <w:marBottom w:val="0"/>
                  <w:divBdr>
                    <w:top w:val="none" w:sz="0" w:space="0" w:color="auto"/>
                    <w:left w:val="none" w:sz="0" w:space="0" w:color="auto"/>
                    <w:bottom w:val="none" w:sz="0" w:space="0" w:color="auto"/>
                    <w:right w:val="none" w:sz="0" w:space="0" w:color="auto"/>
                  </w:divBdr>
                </w:div>
              </w:divsChild>
            </w:div>
            <w:div w:id="1442460389">
              <w:marLeft w:val="0"/>
              <w:marRight w:val="0"/>
              <w:marTop w:val="0"/>
              <w:marBottom w:val="0"/>
              <w:divBdr>
                <w:top w:val="none" w:sz="0" w:space="0" w:color="auto"/>
                <w:left w:val="none" w:sz="0" w:space="0" w:color="auto"/>
                <w:bottom w:val="none" w:sz="0" w:space="0" w:color="auto"/>
                <w:right w:val="none" w:sz="0" w:space="0" w:color="auto"/>
              </w:divBdr>
              <w:divsChild>
                <w:div w:id="1628196395">
                  <w:marLeft w:val="0"/>
                  <w:marRight w:val="0"/>
                  <w:marTop w:val="0"/>
                  <w:marBottom w:val="0"/>
                  <w:divBdr>
                    <w:top w:val="none" w:sz="0" w:space="0" w:color="auto"/>
                    <w:left w:val="none" w:sz="0" w:space="0" w:color="auto"/>
                    <w:bottom w:val="none" w:sz="0" w:space="0" w:color="auto"/>
                    <w:right w:val="none" w:sz="0" w:space="0" w:color="auto"/>
                  </w:divBdr>
                </w:div>
              </w:divsChild>
            </w:div>
            <w:div w:id="1455515997">
              <w:marLeft w:val="0"/>
              <w:marRight w:val="0"/>
              <w:marTop w:val="0"/>
              <w:marBottom w:val="0"/>
              <w:divBdr>
                <w:top w:val="none" w:sz="0" w:space="0" w:color="auto"/>
                <w:left w:val="none" w:sz="0" w:space="0" w:color="auto"/>
                <w:bottom w:val="none" w:sz="0" w:space="0" w:color="auto"/>
                <w:right w:val="none" w:sz="0" w:space="0" w:color="auto"/>
              </w:divBdr>
              <w:divsChild>
                <w:div w:id="1614168087">
                  <w:marLeft w:val="0"/>
                  <w:marRight w:val="0"/>
                  <w:marTop w:val="0"/>
                  <w:marBottom w:val="0"/>
                  <w:divBdr>
                    <w:top w:val="none" w:sz="0" w:space="0" w:color="auto"/>
                    <w:left w:val="none" w:sz="0" w:space="0" w:color="auto"/>
                    <w:bottom w:val="none" w:sz="0" w:space="0" w:color="auto"/>
                    <w:right w:val="none" w:sz="0" w:space="0" w:color="auto"/>
                  </w:divBdr>
                </w:div>
              </w:divsChild>
            </w:div>
            <w:div w:id="1472749317">
              <w:marLeft w:val="0"/>
              <w:marRight w:val="0"/>
              <w:marTop w:val="0"/>
              <w:marBottom w:val="0"/>
              <w:divBdr>
                <w:top w:val="none" w:sz="0" w:space="0" w:color="auto"/>
                <w:left w:val="none" w:sz="0" w:space="0" w:color="auto"/>
                <w:bottom w:val="none" w:sz="0" w:space="0" w:color="auto"/>
                <w:right w:val="none" w:sz="0" w:space="0" w:color="auto"/>
              </w:divBdr>
              <w:divsChild>
                <w:div w:id="998116205">
                  <w:marLeft w:val="0"/>
                  <w:marRight w:val="0"/>
                  <w:marTop w:val="0"/>
                  <w:marBottom w:val="0"/>
                  <w:divBdr>
                    <w:top w:val="none" w:sz="0" w:space="0" w:color="auto"/>
                    <w:left w:val="none" w:sz="0" w:space="0" w:color="auto"/>
                    <w:bottom w:val="none" w:sz="0" w:space="0" w:color="auto"/>
                    <w:right w:val="none" w:sz="0" w:space="0" w:color="auto"/>
                  </w:divBdr>
                </w:div>
              </w:divsChild>
            </w:div>
            <w:div w:id="1476799180">
              <w:marLeft w:val="0"/>
              <w:marRight w:val="0"/>
              <w:marTop w:val="0"/>
              <w:marBottom w:val="0"/>
              <w:divBdr>
                <w:top w:val="none" w:sz="0" w:space="0" w:color="auto"/>
                <w:left w:val="none" w:sz="0" w:space="0" w:color="auto"/>
                <w:bottom w:val="none" w:sz="0" w:space="0" w:color="auto"/>
                <w:right w:val="none" w:sz="0" w:space="0" w:color="auto"/>
              </w:divBdr>
              <w:divsChild>
                <w:div w:id="476924625">
                  <w:marLeft w:val="0"/>
                  <w:marRight w:val="0"/>
                  <w:marTop w:val="0"/>
                  <w:marBottom w:val="0"/>
                  <w:divBdr>
                    <w:top w:val="none" w:sz="0" w:space="0" w:color="auto"/>
                    <w:left w:val="none" w:sz="0" w:space="0" w:color="auto"/>
                    <w:bottom w:val="none" w:sz="0" w:space="0" w:color="auto"/>
                    <w:right w:val="none" w:sz="0" w:space="0" w:color="auto"/>
                  </w:divBdr>
                </w:div>
              </w:divsChild>
            </w:div>
            <w:div w:id="1477379578">
              <w:marLeft w:val="0"/>
              <w:marRight w:val="0"/>
              <w:marTop w:val="0"/>
              <w:marBottom w:val="0"/>
              <w:divBdr>
                <w:top w:val="none" w:sz="0" w:space="0" w:color="auto"/>
                <w:left w:val="none" w:sz="0" w:space="0" w:color="auto"/>
                <w:bottom w:val="none" w:sz="0" w:space="0" w:color="auto"/>
                <w:right w:val="none" w:sz="0" w:space="0" w:color="auto"/>
              </w:divBdr>
              <w:divsChild>
                <w:div w:id="1538421990">
                  <w:marLeft w:val="0"/>
                  <w:marRight w:val="0"/>
                  <w:marTop w:val="0"/>
                  <w:marBottom w:val="0"/>
                  <w:divBdr>
                    <w:top w:val="none" w:sz="0" w:space="0" w:color="auto"/>
                    <w:left w:val="none" w:sz="0" w:space="0" w:color="auto"/>
                    <w:bottom w:val="none" w:sz="0" w:space="0" w:color="auto"/>
                    <w:right w:val="none" w:sz="0" w:space="0" w:color="auto"/>
                  </w:divBdr>
                </w:div>
              </w:divsChild>
            </w:div>
            <w:div w:id="1479424077">
              <w:marLeft w:val="0"/>
              <w:marRight w:val="0"/>
              <w:marTop w:val="0"/>
              <w:marBottom w:val="0"/>
              <w:divBdr>
                <w:top w:val="none" w:sz="0" w:space="0" w:color="auto"/>
                <w:left w:val="none" w:sz="0" w:space="0" w:color="auto"/>
                <w:bottom w:val="none" w:sz="0" w:space="0" w:color="auto"/>
                <w:right w:val="none" w:sz="0" w:space="0" w:color="auto"/>
              </w:divBdr>
              <w:divsChild>
                <w:div w:id="1802727544">
                  <w:marLeft w:val="0"/>
                  <w:marRight w:val="0"/>
                  <w:marTop w:val="0"/>
                  <w:marBottom w:val="0"/>
                  <w:divBdr>
                    <w:top w:val="none" w:sz="0" w:space="0" w:color="auto"/>
                    <w:left w:val="none" w:sz="0" w:space="0" w:color="auto"/>
                    <w:bottom w:val="none" w:sz="0" w:space="0" w:color="auto"/>
                    <w:right w:val="none" w:sz="0" w:space="0" w:color="auto"/>
                  </w:divBdr>
                </w:div>
              </w:divsChild>
            </w:div>
            <w:div w:id="1482962488">
              <w:marLeft w:val="0"/>
              <w:marRight w:val="0"/>
              <w:marTop w:val="0"/>
              <w:marBottom w:val="0"/>
              <w:divBdr>
                <w:top w:val="none" w:sz="0" w:space="0" w:color="auto"/>
                <w:left w:val="none" w:sz="0" w:space="0" w:color="auto"/>
                <w:bottom w:val="none" w:sz="0" w:space="0" w:color="auto"/>
                <w:right w:val="none" w:sz="0" w:space="0" w:color="auto"/>
              </w:divBdr>
              <w:divsChild>
                <w:div w:id="1967349402">
                  <w:marLeft w:val="0"/>
                  <w:marRight w:val="0"/>
                  <w:marTop w:val="0"/>
                  <w:marBottom w:val="0"/>
                  <w:divBdr>
                    <w:top w:val="none" w:sz="0" w:space="0" w:color="auto"/>
                    <w:left w:val="none" w:sz="0" w:space="0" w:color="auto"/>
                    <w:bottom w:val="none" w:sz="0" w:space="0" w:color="auto"/>
                    <w:right w:val="none" w:sz="0" w:space="0" w:color="auto"/>
                  </w:divBdr>
                </w:div>
              </w:divsChild>
            </w:div>
            <w:div w:id="1510367168">
              <w:marLeft w:val="0"/>
              <w:marRight w:val="0"/>
              <w:marTop w:val="0"/>
              <w:marBottom w:val="0"/>
              <w:divBdr>
                <w:top w:val="none" w:sz="0" w:space="0" w:color="auto"/>
                <w:left w:val="none" w:sz="0" w:space="0" w:color="auto"/>
                <w:bottom w:val="none" w:sz="0" w:space="0" w:color="auto"/>
                <w:right w:val="none" w:sz="0" w:space="0" w:color="auto"/>
              </w:divBdr>
              <w:divsChild>
                <w:div w:id="1983996453">
                  <w:marLeft w:val="0"/>
                  <w:marRight w:val="0"/>
                  <w:marTop w:val="0"/>
                  <w:marBottom w:val="0"/>
                  <w:divBdr>
                    <w:top w:val="none" w:sz="0" w:space="0" w:color="auto"/>
                    <w:left w:val="none" w:sz="0" w:space="0" w:color="auto"/>
                    <w:bottom w:val="none" w:sz="0" w:space="0" w:color="auto"/>
                    <w:right w:val="none" w:sz="0" w:space="0" w:color="auto"/>
                  </w:divBdr>
                </w:div>
              </w:divsChild>
            </w:div>
            <w:div w:id="1516456363">
              <w:marLeft w:val="0"/>
              <w:marRight w:val="0"/>
              <w:marTop w:val="0"/>
              <w:marBottom w:val="0"/>
              <w:divBdr>
                <w:top w:val="none" w:sz="0" w:space="0" w:color="auto"/>
                <w:left w:val="none" w:sz="0" w:space="0" w:color="auto"/>
                <w:bottom w:val="none" w:sz="0" w:space="0" w:color="auto"/>
                <w:right w:val="none" w:sz="0" w:space="0" w:color="auto"/>
              </w:divBdr>
              <w:divsChild>
                <w:div w:id="364865325">
                  <w:marLeft w:val="0"/>
                  <w:marRight w:val="0"/>
                  <w:marTop w:val="0"/>
                  <w:marBottom w:val="0"/>
                  <w:divBdr>
                    <w:top w:val="none" w:sz="0" w:space="0" w:color="auto"/>
                    <w:left w:val="none" w:sz="0" w:space="0" w:color="auto"/>
                    <w:bottom w:val="none" w:sz="0" w:space="0" w:color="auto"/>
                    <w:right w:val="none" w:sz="0" w:space="0" w:color="auto"/>
                  </w:divBdr>
                </w:div>
              </w:divsChild>
            </w:div>
            <w:div w:id="1529415991">
              <w:marLeft w:val="0"/>
              <w:marRight w:val="0"/>
              <w:marTop w:val="0"/>
              <w:marBottom w:val="0"/>
              <w:divBdr>
                <w:top w:val="none" w:sz="0" w:space="0" w:color="auto"/>
                <w:left w:val="none" w:sz="0" w:space="0" w:color="auto"/>
                <w:bottom w:val="none" w:sz="0" w:space="0" w:color="auto"/>
                <w:right w:val="none" w:sz="0" w:space="0" w:color="auto"/>
              </w:divBdr>
              <w:divsChild>
                <w:div w:id="28190078">
                  <w:marLeft w:val="0"/>
                  <w:marRight w:val="0"/>
                  <w:marTop w:val="0"/>
                  <w:marBottom w:val="0"/>
                  <w:divBdr>
                    <w:top w:val="none" w:sz="0" w:space="0" w:color="auto"/>
                    <w:left w:val="none" w:sz="0" w:space="0" w:color="auto"/>
                    <w:bottom w:val="none" w:sz="0" w:space="0" w:color="auto"/>
                    <w:right w:val="none" w:sz="0" w:space="0" w:color="auto"/>
                  </w:divBdr>
                </w:div>
              </w:divsChild>
            </w:div>
            <w:div w:id="1538813917">
              <w:marLeft w:val="0"/>
              <w:marRight w:val="0"/>
              <w:marTop w:val="0"/>
              <w:marBottom w:val="0"/>
              <w:divBdr>
                <w:top w:val="none" w:sz="0" w:space="0" w:color="auto"/>
                <w:left w:val="none" w:sz="0" w:space="0" w:color="auto"/>
                <w:bottom w:val="none" w:sz="0" w:space="0" w:color="auto"/>
                <w:right w:val="none" w:sz="0" w:space="0" w:color="auto"/>
              </w:divBdr>
              <w:divsChild>
                <w:div w:id="316499324">
                  <w:marLeft w:val="0"/>
                  <w:marRight w:val="0"/>
                  <w:marTop w:val="0"/>
                  <w:marBottom w:val="0"/>
                  <w:divBdr>
                    <w:top w:val="none" w:sz="0" w:space="0" w:color="auto"/>
                    <w:left w:val="none" w:sz="0" w:space="0" w:color="auto"/>
                    <w:bottom w:val="none" w:sz="0" w:space="0" w:color="auto"/>
                    <w:right w:val="none" w:sz="0" w:space="0" w:color="auto"/>
                  </w:divBdr>
                </w:div>
              </w:divsChild>
            </w:div>
            <w:div w:id="1543975110">
              <w:marLeft w:val="0"/>
              <w:marRight w:val="0"/>
              <w:marTop w:val="0"/>
              <w:marBottom w:val="0"/>
              <w:divBdr>
                <w:top w:val="none" w:sz="0" w:space="0" w:color="auto"/>
                <w:left w:val="none" w:sz="0" w:space="0" w:color="auto"/>
                <w:bottom w:val="none" w:sz="0" w:space="0" w:color="auto"/>
                <w:right w:val="none" w:sz="0" w:space="0" w:color="auto"/>
              </w:divBdr>
              <w:divsChild>
                <w:div w:id="2020503015">
                  <w:marLeft w:val="0"/>
                  <w:marRight w:val="0"/>
                  <w:marTop w:val="0"/>
                  <w:marBottom w:val="0"/>
                  <w:divBdr>
                    <w:top w:val="none" w:sz="0" w:space="0" w:color="auto"/>
                    <w:left w:val="none" w:sz="0" w:space="0" w:color="auto"/>
                    <w:bottom w:val="none" w:sz="0" w:space="0" w:color="auto"/>
                    <w:right w:val="none" w:sz="0" w:space="0" w:color="auto"/>
                  </w:divBdr>
                </w:div>
              </w:divsChild>
            </w:div>
            <w:div w:id="1548176883">
              <w:marLeft w:val="0"/>
              <w:marRight w:val="0"/>
              <w:marTop w:val="0"/>
              <w:marBottom w:val="0"/>
              <w:divBdr>
                <w:top w:val="none" w:sz="0" w:space="0" w:color="auto"/>
                <w:left w:val="none" w:sz="0" w:space="0" w:color="auto"/>
                <w:bottom w:val="none" w:sz="0" w:space="0" w:color="auto"/>
                <w:right w:val="none" w:sz="0" w:space="0" w:color="auto"/>
              </w:divBdr>
              <w:divsChild>
                <w:div w:id="318702718">
                  <w:marLeft w:val="0"/>
                  <w:marRight w:val="0"/>
                  <w:marTop w:val="0"/>
                  <w:marBottom w:val="0"/>
                  <w:divBdr>
                    <w:top w:val="none" w:sz="0" w:space="0" w:color="auto"/>
                    <w:left w:val="none" w:sz="0" w:space="0" w:color="auto"/>
                    <w:bottom w:val="none" w:sz="0" w:space="0" w:color="auto"/>
                    <w:right w:val="none" w:sz="0" w:space="0" w:color="auto"/>
                  </w:divBdr>
                </w:div>
              </w:divsChild>
            </w:div>
            <w:div w:id="1585870334">
              <w:marLeft w:val="0"/>
              <w:marRight w:val="0"/>
              <w:marTop w:val="0"/>
              <w:marBottom w:val="0"/>
              <w:divBdr>
                <w:top w:val="none" w:sz="0" w:space="0" w:color="auto"/>
                <w:left w:val="none" w:sz="0" w:space="0" w:color="auto"/>
                <w:bottom w:val="none" w:sz="0" w:space="0" w:color="auto"/>
                <w:right w:val="none" w:sz="0" w:space="0" w:color="auto"/>
              </w:divBdr>
              <w:divsChild>
                <w:div w:id="1056854004">
                  <w:marLeft w:val="0"/>
                  <w:marRight w:val="0"/>
                  <w:marTop w:val="0"/>
                  <w:marBottom w:val="0"/>
                  <w:divBdr>
                    <w:top w:val="none" w:sz="0" w:space="0" w:color="auto"/>
                    <w:left w:val="none" w:sz="0" w:space="0" w:color="auto"/>
                    <w:bottom w:val="none" w:sz="0" w:space="0" w:color="auto"/>
                    <w:right w:val="none" w:sz="0" w:space="0" w:color="auto"/>
                  </w:divBdr>
                </w:div>
              </w:divsChild>
            </w:div>
            <w:div w:id="1591039148">
              <w:marLeft w:val="0"/>
              <w:marRight w:val="0"/>
              <w:marTop w:val="0"/>
              <w:marBottom w:val="0"/>
              <w:divBdr>
                <w:top w:val="none" w:sz="0" w:space="0" w:color="auto"/>
                <w:left w:val="none" w:sz="0" w:space="0" w:color="auto"/>
                <w:bottom w:val="none" w:sz="0" w:space="0" w:color="auto"/>
                <w:right w:val="none" w:sz="0" w:space="0" w:color="auto"/>
              </w:divBdr>
              <w:divsChild>
                <w:div w:id="1760980028">
                  <w:marLeft w:val="0"/>
                  <w:marRight w:val="0"/>
                  <w:marTop w:val="0"/>
                  <w:marBottom w:val="0"/>
                  <w:divBdr>
                    <w:top w:val="none" w:sz="0" w:space="0" w:color="auto"/>
                    <w:left w:val="none" w:sz="0" w:space="0" w:color="auto"/>
                    <w:bottom w:val="none" w:sz="0" w:space="0" w:color="auto"/>
                    <w:right w:val="none" w:sz="0" w:space="0" w:color="auto"/>
                  </w:divBdr>
                </w:div>
              </w:divsChild>
            </w:div>
            <w:div w:id="1619601627">
              <w:marLeft w:val="0"/>
              <w:marRight w:val="0"/>
              <w:marTop w:val="0"/>
              <w:marBottom w:val="0"/>
              <w:divBdr>
                <w:top w:val="none" w:sz="0" w:space="0" w:color="auto"/>
                <w:left w:val="none" w:sz="0" w:space="0" w:color="auto"/>
                <w:bottom w:val="none" w:sz="0" w:space="0" w:color="auto"/>
                <w:right w:val="none" w:sz="0" w:space="0" w:color="auto"/>
              </w:divBdr>
              <w:divsChild>
                <w:div w:id="465315211">
                  <w:marLeft w:val="0"/>
                  <w:marRight w:val="0"/>
                  <w:marTop w:val="0"/>
                  <w:marBottom w:val="0"/>
                  <w:divBdr>
                    <w:top w:val="none" w:sz="0" w:space="0" w:color="auto"/>
                    <w:left w:val="none" w:sz="0" w:space="0" w:color="auto"/>
                    <w:bottom w:val="none" w:sz="0" w:space="0" w:color="auto"/>
                    <w:right w:val="none" w:sz="0" w:space="0" w:color="auto"/>
                  </w:divBdr>
                </w:div>
              </w:divsChild>
            </w:div>
            <w:div w:id="1626694718">
              <w:marLeft w:val="0"/>
              <w:marRight w:val="0"/>
              <w:marTop w:val="0"/>
              <w:marBottom w:val="0"/>
              <w:divBdr>
                <w:top w:val="none" w:sz="0" w:space="0" w:color="auto"/>
                <w:left w:val="none" w:sz="0" w:space="0" w:color="auto"/>
                <w:bottom w:val="none" w:sz="0" w:space="0" w:color="auto"/>
                <w:right w:val="none" w:sz="0" w:space="0" w:color="auto"/>
              </w:divBdr>
              <w:divsChild>
                <w:div w:id="2100983799">
                  <w:marLeft w:val="0"/>
                  <w:marRight w:val="0"/>
                  <w:marTop w:val="0"/>
                  <w:marBottom w:val="0"/>
                  <w:divBdr>
                    <w:top w:val="none" w:sz="0" w:space="0" w:color="auto"/>
                    <w:left w:val="none" w:sz="0" w:space="0" w:color="auto"/>
                    <w:bottom w:val="none" w:sz="0" w:space="0" w:color="auto"/>
                    <w:right w:val="none" w:sz="0" w:space="0" w:color="auto"/>
                  </w:divBdr>
                </w:div>
              </w:divsChild>
            </w:div>
            <w:div w:id="1645771230">
              <w:marLeft w:val="0"/>
              <w:marRight w:val="0"/>
              <w:marTop w:val="0"/>
              <w:marBottom w:val="0"/>
              <w:divBdr>
                <w:top w:val="none" w:sz="0" w:space="0" w:color="auto"/>
                <w:left w:val="none" w:sz="0" w:space="0" w:color="auto"/>
                <w:bottom w:val="none" w:sz="0" w:space="0" w:color="auto"/>
                <w:right w:val="none" w:sz="0" w:space="0" w:color="auto"/>
              </w:divBdr>
              <w:divsChild>
                <w:div w:id="762842833">
                  <w:marLeft w:val="0"/>
                  <w:marRight w:val="0"/>
                  <w:marTop w:val="0"/>
                  <w:marBottom w:val="0"/>
                  <w:divBdr>
                    <w:top w:val="none" w:sz="0" w:space="0" w:color="auto"/>
                    <w:left w:val="none" w:sz="0" w:space="0" w:color="auto"/>
                    <w:bottom w:val="none" w:sz="0" w:space="0" w:color="auto"/>
                    <w:right w:val="none" w:sz="0" w:space="0" w:color="auto"/>
                  </w:divBdr>
                </w:div>
              </w:divsChild>
            </w:div>
            <w:div w:id="1651129883">
              <w:marLeft w:val="0"/>
              <w:marRight w:val="0"/>
              <w:marTop w:val="0"/>
              <w:marBottom w:val="0"/>
              <w:divBdr>
                <w:top w:val="none" w:sz="0" w:space="0" w:color="auto"/>
                <w:left w:val="none" w:sz="0" w:space="0" w:color="auto"/>
                <w:bottom w:val="none" w:sz="0" w:space="0" w:color="auto"/>
                <w:right w:val="none" w:sz="0" w:space="0" w:color="auto"/>
              </w:divBdr>
              <w:divsChild>
                <w:div w:id="1137919200">
                  <w:marLeft w:val="0"/>
                  <w:marRight w:val="0"/>
                  <w:marTop w:val="0"/>
                  <w:marBottom w:val="0"/>
                  <w:divBdr>
                    <w:top w:val="none" w:sz="0" w:space="0" w:color="auto"/>
                    <w:left w:val="none" w:sz="0" w:space="0" w:color="auto"/>
                    <w:bottom w:val="none" w:sz="0" w:space="0" w:color="auto"/>
                    <w:right w:val="none" w:sz="0" w:space="0" w:color="auto"/>
                  </w:divBdr>
                </w:div>
              </w:divsChild>
            </w:div>
            <w:div w:id="1652515015">
              <w:marLeft w:val="0"/>
              <w:marRight w:val="0"/>
              <w:marTop w:val="0"/>
              <w:marBottom w:val="0"/>
              <w:divBdr>
                <w:top w:val="none" w:sz="0" w:space="0" w:color="auto"/>
                <w:left w:val="none" w:sz="0" w:space="0" w:color="auto"/>
                <w:bottom w:val="none" w:sz="0" w:space="0" w:color="auto"/>
                <w:right w:val="none" w:sz="0" w:space="0" w:color="auto"/>
              </w:divBdr>
              <w:divsChild>
                <w:div w:id="434981909">
                  <w:marLeft w:val="0"/>
                  <w:marRight w:val="0"/>
                  <w:marTop w:val="0"/>
                  <w:marBottom w:val="0"/>
                  <w:divBdr>
                    <w:top w:val="none" w:sz="0" w:space="0" w:color="auto"/>
                    <w:left w:val="none" w:sz="0" w:space="0" w:color="auto"/>
                    <w:bottom w:val="none" w:sz="0" w:space="0" w:color="auto"/>
                    <w:right w:val="none" w:sz="0" w:space="0" w:color="auto"/>
                  </w:divBdr>
                </w:div>
              </w:divsChild>
            </w:div>
            <w:div w:id="1660959008">
              <w:marLeft w:val="0"/>
              <w:marRight w:val="0"/>
              <w:marTop w:val="0"/>
              <w:marBottom w:val="0"/>
              <w:divBdr>
                <w:top w:val="none" w:sz="0" w:space="0" w:color="auto"/>
                <w:left w:val="none" w:sz="0" w:space="0" w:color="auto"/>
                <w:bottom w:val="none" w:sz="0" w:space="0" w:color="auto"/>
                <w:right w:val="none" w:sz="0" w:space="0" w:color="auto"/>
              </w:divBdr>
              <w:divsChild>
                <w:div w:id="476454383">
                  <w:marLeft w:val="0"/>
                  <w:marRight w:val="0"/>
                  <w:marTop w:val="0"/>
                  <w:marBottom w:val="0"/>
                  <w:divBdr>
                    <w:top w:val="none" w:sz="0" w:space="0" w:color="auto"/>
                    <w:left w:val="none" w:sz="0" w:space="0" w:color="auto"/>
                    <w:bottom w:val="none" w:sz="0" w:space="0" w:color="auto"/>
                    <w:right w:val="none" w:sz="0" w:space="0" w:color="auto"/>
                  </w:divBdr>
                </w:div>
              </w:divsChild>
            </w:div>
            <w:div w:id="1684477299">
              <w:marLeft w:val="0"/>
              <w:marRight w:val="0"/>
              <w:marTop w:val="0"/>
              <w:marBottom w:val="0"/>
              <w:divBdr>
                <w:top w:val="none" w:sz="0" w:space="0" w:color="auto"/>
                <w:left w:val="none" w:sz="0" w:space="0" w:color="auto"/>
                <w:bottom w:val="none" w:sz="0" w:space="0" w:color="auto"/>
                <w:right w:val="none" w:sz="0" w:space="0" w:color="auto"/>
              </w:divBdr>
              <w:divsChild>
                <w:div w:id="1387607286">
                  <w:marLeft w:val="0"/>
                  <w:marRight w:val="0"/>
                  <w:marTop w:val="0"/>
                  <w:marBottom w:val="0"/>
                  <w:divBdr>
                    <w:top w:val="none" w:sz="0" w:space="0" w:color="auto"/>
                    <w:left w:val="none" w:sz="0" w:space="0" w:color="auto"/>
                    <w:bottom w:val="none" w:sz="0" w:space="0" w:color="auto"/>
                    <w:right w:val="none" w:sz="0" w:space="0" w:color="auto"/>
                  </w:divBdr>
                </w:div>
              </w:divsChild>
            </w:div>
            <w:div w:id="1705859866">
              <w:marLeft w:val="0"/>
              <w:marRight w:val="0"/>
              <w:marTop w:val="0"/>
              <w:marBottom w:val="0"/>
              <w:divBdr>
                <w:top w:val="none" w:sz="0" w:space="0" w:color="auto"/>
                <w:left w:val="none" w:sz="0" w:space="0" w:color="auto"/>
                <w:bottom w:val="none" w:sz="0" w:space="0" w:color="auto"/>
                <w:right w:val="none" w:sz="0" w:space="0" w:color="auto"/>
              </w:divBdr>
              <w:divsChild>
                <w:div w:id="1211766781">
                  <w:marLeft w:val="0"/>
                  <w:marRight w:val="0"/>
                  <w:marTop w:val="0"/>
                  <w:marBottom w:val="0"/>
                  <w:divBdr>
                    <w:top w:val="none" w:sz="0" w:space="0" w:color="auto"/>
                    <w:left w:val="none" w:sz="0" w:space="0" w:color="auto"/>
                    <w:bottom w:val="none" w:sz="0" w:space="0" w:color="auto"/>
                    <w:right w:val="none" w:sz="0" w:space="0" w:color="auto"/>
                  </w:divBdr>
                </w:div>
              </w:divsChild>
            </w:div>
            <w:div w:id="1712462201">
              <w:marLeft w:val="0"/>
              <w:marRight w:val="0"/>
              <w:marTop w:val="0"/>
              <w:marBottom w:val="0"/>
              <w:divBdr>
                <w:top w:val="none" w:sz="0" w:space="0" w:color="auto"/>
                <w:left w:val="none" w:sz="0" w:space="0" w:color="auto"/>
                <w:bottom w:val="none" w:sz="0" w:space="0" w:color="auto"/>
                <w:right w:val="none" w:sz="0" w:space="0" w:color="auto"/>
              </w:divBdr>
              <w:divsChild>
                <w:div w:id="1313287357">
                  <w:marLeft w:val="0"/>
                  <w:marRight w:val="0"/>
                  <w:marTop w:val="0"/>
                  <w:marBottom w:val="0"/>
                  <w:divBdr>
                    <w:top w:val="none" w:sz="0" w:space="0" w:color="auto"/>
                    <w:left w:val="none" w:sz="0" w:space="0" w:color="auto"/>
                    <w:bottom w:val="none" w:sz="0" w:space="0" w:color="auto"/>
                    <w:right w:val="none" w:sz="0" w:space="0" w:color="auto"/>
                  </w:divBdr>
                </w:div>
              </w:divsChild>
            </w:div>
            <w:div w:id="1722708456">
              <w:marLeft w:val="0"/>
              <w:marRight w:val="0"/>
              <w:marTop w:val="0"/>
              <w:marBottom w:val="0"/>
              <w:divBdr>
                <w:top w:val="none" w:sz="0" w:space="0" w:color="auto"/>
                <w:left w:val="none" w:sz="0" w:space="0" w:color="auto"/>
                <w:bottom w:val="none" w:sz="0" w:space="0" w:color="auto"/>
                <w:right w:val="none" w:sz="0" w:space="0" w:color="auto"/>
              </w:divBdr>
              <w:divsChild>
                <w:div w:id="15350574">
                  <w:marLeft w:val="0"/>
                  <w:marRight w:val="0"/>
                  <w:marTop w:val="0"/>
                  <w:marBottom w:val="0"/>
                  <w:divBdr>
                    <w:top w:val="none" w:sz="0" w:space="0" w:color="auto"/>
                    <w:left w:val="none" w:sz="0" w:space="0" w:color="auto"/>
                    <w:bottom w:val="none" w:sz="0" w:space="0" w:color="auto"/>
                    <w:right w:val="none" w:sz="0" w:space="0" w:color="auto"/>
                  </w:divBdr>
                </w:div>
              </w:divsChild>
            </w:div>
            <w:div w:id="1724869500">
              <w:marLeft w:val="0"/>
              <w:marRight w:val="0"/>
              <w:marTop w:val="0"/>
              <w:marBottom w:val="0"/>
              <w:divBdr>
                <w:top w:val="none" w:sz="0" w:space="0" w:color="auto"/>
                <w:left w:val="none" w:sz="0" w:space="0" w:color="auto"/>
                <w:bottom w:val="none" w:sz="0" w:space="0" w:color="auto"/>
                <w:right w:val="none" w:sz="0" w:space="0" w:color="auto"/>
              </w:divBdr>
              <w:divsChild>
                <w:div w:id="909001702">
                  <w:marLeft w:val="0"/>
                  <w:marRight w:val="0"/>
                  <w:marTop w:val="0"/>
                  <w:marBottom w:val="0"/>
                  <w:divBdr>
                    <w:top w:val="none" w:sz="0" w:space="0" w:color="auto"/>
                    <w:left w:val="none" w:sz="0" w:space="0" w:color="auto"/>
                    <w:bottom w:val="none" w:sz="0" w:space="0" w:color="auto"/>
                    <w:right w:val="none" w:sz="0" w:space="0" w:color="auto"/>
                  </w:divBdr>
                </w:div>
              </w:divsChild>
            </w:div>
            <w:div w:id="1744642739">
              <w:marLeft w:val="0"/>
              <w:marRight w:val="0"/>
              <w:marTop w:val="0"/>
              <w:marBottom w:val="0"/>
              <w:divBdr>
                <w:top w:val="none" w:sz="0" w:space="0" w:color="auto"/>
                <w:left w:val="none" w:sz="0" w:space="0" w:color="auto"/>
                <w:bottom w:val="none" w:sz="0" w:space="0" w:color="auto"/>
                <w:right w:val="none" w:sz="0" w:space="0" w:color="auto"/>
              </w:divBdr>
              <w:divsChild>
                <w:div w:id="115946949">
                  <w:marLeft w:val="0"/>
                  <w:marRight w:val="0"/>
                  <w:marTop w:val="0"/>
                  <w:marBottom w:val="0"/>
                  <w:divBdr>
                    <w:top w:val="none" w:sz="0" w:space="0" w:color="auto"/>
                    <w:left w:val="none" w:sz="0" w:space="0" w:color="auto"/>
                    <w:bottom w:val="none" w:sz="0" w:space="0" w:color="auto"/>
                    <w:right w:val="none" w:sz="0" w:space="0" w:color="auto"/>
                  </w:divBdr>
                </w:div>
              </w:divsChild>
            </w:div>
            <w:div w:id="1752851584">
              <w:marLeft w:val="0"/>
              <w:marRight w:val="0"/>
              <w:marTop w:val="0"/>
              <w:marBottom w:val="0"/>
              <w:divBdr>
                <w:top w:val="none" w:sz="0" w:space="0" w:color="auto"/>
                <w:left w:val="none" w:sz="0" w:space="0" w:color="auto"/>
                <w:bottom w:val="none" w:sz="0" w:space="0" w:color="auto"/>
                <w:right w:val="none" w:sz="0" w:space="0" w:color="auto"/>
              </w:divBdr>
              <w:divsChild>
                <w:div w:id="1282610667">
                  <w:marLeft w:val="0"/>
                  <w:marRight w:val="0"/>
                  <w:marTop w:val="0"/>
                  <w:marBottom w:val="0"/>
                  <w:divBdr>
                    <w:top w:val="none" w:sz="0" w:space="0" w:color="auto"/>
                    <w:left w:val="none" w:sz="0" w:space="0" w:color="auto"/>
                    <w:bottom w:val="none" w:sz="0" w:space="0" w:color="auto"/>
                    <w:right w:val="none" w:sz="0" w:space="0" w:color="auto"/>
                  </w:divBdr>
                </w:div>
              </w:divsChild>
            </w:div>
            <w:div w:id="1774588952">
              <w:marLeft w:val="0"/>
              <w:marRight w:val="0"/>
              <w:marTop w:val="0"/>
              <w:marBottom w:val="0"/>
              <w:divBdr>
                <w:top w:val="none" w:sz="0" w:space="0" w:color="auto"/>
                <w:left w:val="none" w:sz="0" w:space="0" w:color="auto"/>
                <w:bottom w:val="none" w:sz="0" w:space="0" w:color="auto"/>
                <w:right w:val="none" w:sz="0" w:space="0" w:color="auto"/>
              </w:divBdr>
              <w:divsChild>
                <w:div w:id="795296919">
                  <w:marLeft w:val="0"/>
                  <w:marRight w:val="0"/>
                  <w:marTop w:val="0"/>
                  <w:marBottom w:val="0"/>
                  <w:divBdr>
                    <w:top w:val="none" w:sz="0" w:space="0" w:color="auto"/>
                    <w:left w:val="none" w:sz="0" w:space="0" w:color="auto"/>
                    <w:bottom w:val="none" w:sz="0" w:space="0" w:color="auto"/>
                    <w:right w:val="none" w:sz="0" w:space="0" w:color="auto"/>
                  </w:divBdr>
                </w:div>
              </w:divsChild>
            </w:div>
            <w:div w:id="1793205694">
              <w:marLeft w:val="0"/>
              <w:marRight w:val="0"/>
              <w:marTop w:val="0"/>
              <w:marBottom w:val="0"/>
              <w:divBdr>
                <w:top w:val="none" w:sz="0" w:space="0" w:color="auto"/>
                <w:left w:val="none" w:sz="0" w:space="0" w:color="auto"/>
                <w:bottom w:val="none" w:sz="0" w:space="0" w:color="auto"/>
                <w:right w:val="none" w:sz="0" w:space="0" w:color="auto"/>
              </w:divBdr>
              <w:divsChild>
                <w:div w:id="1875927236">
                  <w:marLeft w:val="0"/>
                  <w:marRight w:val="0"/>
                  <w:marTop w:val="0"/>
                  <w:marBottom w:val="0"/>
                  <w:divBdr>
                    <w:top w:val="none" w:sz="0" w:space="0" w:color="auto"/>
                    <w:left w:val="none" w:sz="0" w:space="0" w:color="auto"/>
                    <w:bottom w:val="none" w:sz="0" w:space="0" w:color="auto"/>
                    <w:right w:val="none" w:sz="0" w:space="0" w:color="auto"/>
                  </w:divBdr>
                </w:div>
              </w:divsChild>
            </w:div>
            <w:div w:id="1820263240">
              <w:marLeft w:val="0"/>
              <w:marRight w:val="0"/>
              <w:marTop w:val="0"/>
              <w:marBottom w:val="0"/>
              <w:divBdr>
                <w:top w:val="none" w:sz="0" w:space="0" w:color="auto"/>
                <w:left w:val="none" w:sz="0" w:space="0" w:color="auto"/>
                <w:bottom w:val="none" w:sz="0" w:space="0" w:color="auto"/>
                <w:right w:val="none" w:sz="0" w:space="0" w:color="auto"/>
              </w:divBdr>
              <w:divsChild>
                <w:div w:id="1667780730">
                  <w:marLeft w:val="0"/>
                  <w:marRight w:val="0"/>
                  <w:marTop w:val="0"/>
                  <w:marBottom w:val="0"/>
                  <w:divBdr>
                    <w:top w:val="none" w:sz="0" w:space="0" w:color="auto"/>
                    <w:left w:val="none" w:sz="0" w:space="0" w:color="auto"/>
                    <w:bottom w:val="none" w:sz="0" w:space="0" w:color="auto"/>
                    <w:right w:val="none" w:sz="0" w:space="0" w:color="auto"/>
                  </w:divBdr>
                </w:div>
              </w:divsChild>
            </w:div>
            <w:div w:id="1836799477">
              <w:marLeft w:val="0"/>
              <w:marRight w:val="0"/>
              <w:marTop w:val="0"/>
              <w:marBottom w:val="0"/>
              <w:divBdr>
                <w:top w:val="none" w:sz="0" w:space="0" w:color="auto"/>
                <w:left w:val="none" w:sz="0" w:space="0" w:color="auto"/>
                <w:bottom w:val="none" w:sz="0" w:space="0" w:color="auto"/>
                <w:right w:val="none" w:sz="0" w:space="0" w:color="auto"/>
              </w:divBdr>
              <w:divsChild>
                <w:div w:id="183204602">
                  <w:marLeft w:val="0"/>
                  <w:marRight w:val="0"/>
                  <w:marTop w:val="0"/>
                  <w:marBottom w:val="0"/>
                  <w:divBdr>
                    <w:top w:val="none" w:sz="0" w:space="0" w:color="auto"/>
                    <w:left w:val="none" w:sz="0" w:space="0" w:color="auto"/>
                    <w:bottom w:val="none" w:sz="0" w:space="0" w:color="auto"/>
                    <w:right w:val="none" w:sz="0" w:space="0" w:color="auto"/>
                  </w:divBdr>
                </w:div>
              </w:divsChild>
            </w:div>
            <w:div w:id="1855220405">
              <w:marLeft w:val="0"/>
              <w:marRight w:val="0"/>
              <w:marTop w:val="0"/>
              <w:marBottom w:val="0"/>
              <w:divBdr>
                <w:top w:val="none" w:sz="0" w:space="0" w:color="auto"/>
                <w:left w:val="none" w:sz="0" w:space="0" w:color="auto"/>
                <w:bottom w:val="none" w:sz="0" w:space="0" w:color="auto"/>
                <w:right w:val="none" w:sz="0" w:space="0" w:color="auto"/>
              </w:divBdr>
              <w:divsChild>
                <w:div w:id="991711174">
                  <w:marLeft w:val="0"/>
                  <w:marRight w:val="0"/>
                  <w:marTop w:val="0"/>
                  <w:marBottom w:val="0"/>
                  <w:divBdr>
                    <w:top w:val="none" w:sz="0" w:space="0" w:color="auto"/>
                    <w:left w:val="none" w:sz="0" w:space="0" w:color="auto"/>
                    <w:bottom w:val="none" w:sz="0" w:space="0" w:color="auto"/>
                    <w:right w:val="none" w:sz="0" w:space="0" w:color="auto"/>
                  </w:divBdr>
                </w:div>
              </w:divsChild>
            </w:div>
            <w:div w:id="1864512222">
              <w:marLeft w:val="0"/>
              <w:marRight w:val="0"/>
              <w:marTop w:val="0"/>
              <w:marBottom w:val="0"/>
              <w:divBdr>
                <w:top w:val="none" w:sz="0" w:space="0" w:color="auto"/>
                <w:left w:val="none" w:sz="0" w:space="0" w:color="auto"/>
                <w:bottom w:val="none" w:sz="0" w:space="0" w:color="auto"/>
                <w:right w:val="none" w:sz="0" w:space="0" w:color="auto"/>
              </w:divBdr>
              <w:divsChild>
                <w:div w:id="1406147852">
                  <w:marLeft w:val="0"/>
                  <w:marRight w:val="0"/>
                  <w:marTop w:val="0"/>
                  <w:marBottom w:val="0"/>
                  <w:divBdr>
                    <w:top w:val="none" w:sz="0" w:space="0" w:color="auto"/>
                    <w:left w:val="none" w:sz="0" w:space="0" w:color="auto"/>
                    <w:bottom w:val="none" w:sz="0" w:space="0" w:color="auto"/>
                    <w:right w:val="none" w:sz="0" w:space="0" w:color="auto"/>
                  </w:divBdr>
                </w:div>
              </w:divsChild>
            </w:div>
            <w:div w:id="1869829948">
              <w:marLeft w:val="0"/>
              <w:marRight w:val="0"/>
              <w:marTop w:val="0"/>
              <w:marBottom w:val="0"/>
              <w:divBdr>
                <w:top w:val="none" w:sz="0" w:space="0" w:color="auto"/>
                <w:left w:val="none" w:sz="0" w:space="0" w:color="auto"/>
                <w:bottom w:val="none" w:sz="0" w:space="0" w:color="auto"/>
                <w:right w:val="none" w:sz="0" w:space="0" w:color="auto"/>
              </w:divBdr>
              <w:divsChild>
                <w:div w:id="479735364">
                  <w:marLeft w:val="0"/>
                  <w:marRight w:val="0"/>
                  <w:marTop w:val="0"/>
                  <w:marBottom w:val="0"/>
                  <w:divBdr>
                    <w:top w:val="none" w:sz="0" w:space="0" w:color="auto"/>
                    <w:left w:val="none" w:sz="0" w:space="0" w:color="auto"/>
                    <w:bottom w:val="none" w:sz="0" w:space="0" w:color="auto"/>
                    <w:right w:val="none" w:sz="0" w:space="0" w:color="auto"/>
                  </w:divBdr>
                </w:div>
              </w:divsChild>
            </w:div>
            <w:div w:id="1879079502">
              <w:marLeft w:val="0"/>
              <w:marRight w:val="0"/>
              <w:marTop w:val="0"/>
              <w:marBottom w:val="0"/>
              <w:divBdr>
                <w:top w:val="none" w:sz="0" w:space="0" w:color="auto"/>
                <w:left w:val="none" w:sz="0" w:space="0" w:color="auto"/>
                <w:bottom w:val="none" w:sz="0" w:space="0" w:color="auto"/>
                <w:right w:val="none" w:sz="0" w:space="0" w:color="auto"/>
              </w:divBdr>
              <w:divsChild>
                <w:div w:id="1791969835">
                  <w:marLeft w:val="0"/>
                  <w:marRight w:val="0"/>
                  <w:marTop w:val="0"/>
                  <w:marBottom w:val="0"/>
                  <w:divBdr>
                    <w:top w:val="none" w:sz="0" w:space="0" w:color="auto"/>
                    <w:left w:val="none" w:sz="0" w:space="0" w:color="auto"/>
                    <w:bottom w:val="none" w:sz="0" w:space="0" w:color="auto"/>
                    <w:right w:val="none" w:sz="0" w:space="0" w:color="auto"/>
                  </w:divBdr>
                </w:div>
              </w:divsChild>
            </w:div>
            <w:div w:id="1900676530">
              <w:marLeft w:val="0"/>
              <w:marRight w:val="0"/>
              <w:marTop w:val="0"/>
              <w:marBottom w:val="0"/>
              <w:divBdr>
                <w:top w:val="none" w:sz="0" w:space="0" w:color="auto"/>
                <w:left w:val="none" w:sz="0" w:space="0" w:color="auto"/>
                <w:bottom w:val="none" w:sz="0" w:space="0" w:color="auto"/>
                <w:right w:val="none" w:sz="0" w:space="0" w:color="auto"/>
              </w:divBdr>
              <w:divsChild>
                <w:div w:id="879825294">
                  <w:marLeft w:val="0"/>
                  <w:marRight w:val="0"/>
                  <w:marTop w:val="0"/>
                  <w:marBottom w:val="0"/>
                  <w:divBdr>
                    <w:top w:val="none" w:sz="0" w:space="0" w:color="auto"/>
                    <w:left w:val="none" w:sz="0" w:space="0" w:color="auto"/>
                    <w:bottom w:val="none" w:sz="0" w:space="0" w:color="auto"/>
                    <w:right w:val="none" w:sz="0" w:space="0" w:color="auto"/>
                  </w:divBdr>
                </w:div>
              </w:divsChild>
            </w:div>
            <w:div w:id="1901595323">
              <w:marLeft w:val="0"/>
              <w:marRight w:val="0"/>
              <w:marTop w:val="0"/>
              <w:marBottom w:val="0"/>
              <w:divBdr>
                <w:top w:val="none" w:sz="0" w:space="0" w:color="auto"/>
                <w:left w:val="none" w:sz="0" w:space="0" w:color="auto"/>
                <w:bottom w:val="none" w:sz="0" w:space="0" w:color="auto"/>
                <w:right w:val="none" w:sz="0" w:space="0" w:color="auto"/>
              </w:divBdr>
              <w:divsChild>
                <w:div w:id="1267273555">
                  <w:marLeft w:val="0"/>
                  <w:marRight w:val="0"/>
                  <w:marTop w:val="0"/>
                  <w:marBottom w:val="0"/>
                  <w:divBdr>
                    <w:top w:val="none" w:sz="0" w:space="0" w:color="auto"/>
                    <w:left w:val="none" w:sz="0" w:space="0" w:color="auto"/>
                    <w:bottom w:val="none" w:sz="0" w:space="0" w:color="auto"/>
                    <w:right w:val="none" w:sz="0" w:space="0" w:color="auto"/>
                  </w:divBdr>
                </w:div>
              </w:divsChild>
            </w:div>
            <w:div w:id="1905791506">
              <w:marLeft w:val="0"/>
              <w:marRight w:val="0"/>
              <w:marTop w:val="0"/>
              <w:marBottom w:val="0"/>
              <w:divBdr>
                <w:top w:val="none" w:sz="0" w:space="0" w:color="auto"/>
                <w:left w:val="none" w:sz="0" w:space="0" w:color="auto"/>
                <w:bottom w:val="none" w:sz="0" w:space="0" w:color="auto"/>
                <w:right w:val="none" w:sz="0" w:space="0" w:color="auto"/>
              </w:divBdr>
              <w:divsChild>
                <w:div w:id="1394500508">
                  <w:marLeft w:val="0"/>
                  <w:marRight w:val="0"/>
                  <w:marTop w:val="0"/>
                  <w:marBottom w:val="0"/>
                  <w:divBdr>
                    <w:top w:val="none" w:sz="0" w:space="0" w:color="auto"/>
                    <w:left w:val="none" w:sz="0" w:space="0" w:color="auto"/>
                    <w:bottom w:val="none" w:sz="0" w:space="0" w:color="auto"/>
                    <w:right w:val="none" w:sz="0" w:space="0" w:color="auto"/>
                  </w:divBdr>
                </w:div>
              </w:divsChild>
            </w:div>
            <w:div w:id="1907186985">
              <w:marLeft w:val="0"/>
              <w:marRight w:val="0"/>
              <w:marTop w:val="0"/>
              <w:marBottom w:val="0"/>
              <w:divBdr>
                <w:top w:val="none" w:sz="0" w:space="0" w:color="auto"/>
                <w:left w:val="none" w:sz="0" w:space="0" w:color="auto"/>
                <w:bottom w:val="none" w:sz="0" w:space="0" w:color="auto"/>
                <w:right w:val="none" w:sz="0" w:space="0" w:color="auto"/>
              </w:divBdr>
              <w:divsChild>
                <w:div w:id="211888734">
                  <w:marLeft w:val="0"/>
                  <w:marRight w:val="0"/>
                  <w:marTop w:val="0"/>
                  <w:marBottom w:val="0"/>
                  <w:divBdr>
                    <w:top w:val="none" w:sz="0" w:space="0" w:color="auto"/>
                    <w:left w:val="none" w:sz="0" w:space="0" w:color="auto"/>
                    <w:bottom w:val="none" w:sz="0" w:space="0" w:color="auto"/>
                    <w:right w:val="none" w:sz="0" w:space="0" w:color="auto"/>
                  </w:divBdr>
                </w:div>
              </w:divsChild>
            </w:div>
            <w:div w:id="1908227226">
              <w:marLeft w:val="0"/>
              <w:marRight w:val="0"/>
              <w:marTop w:val="0"/>
              <w:marBottom w:val="0"/>
              <w:divBdr>
                <w:top w:val="none" w:sz="0" w:space="0" w:color="auto"/>
                <w:left w:val="none" w:sz="0" w:space="0" w:color="auto"/>
                <w:bottom w:val="none" w:sz="0" w:space="0" w:color="auto"/>
                <w:right w:val="none" w:sz="0" w:space="0" w:color="auto"/>
              </w:divBdr>
              <w:divsChild>
                <w:div w:id="1280338804">
                  <w:marLeft w:val="0"/>
                  <w:marRight w:val="0"/>
                  <w:marTop w:val="0"/>
                  <w:marBottom w:val="0"/>
                  <w:divBdr>
                    <w:top w:val="none" w:sz="0" w:space="0" w:color="auto"/>
                    <w:left w:val="none" w:sz="0" w:space="0" w:color="auto"/>
                    <w:bottom w:val="none" w:sz="0" w:space="0" w:color="auto"/>
                    <w:right w:val="none" w:sz="0" w:space="0" w:color="auto"/>
                  </w:divBdr>
                </w:div>
              </w:divsChild>
            </w:div>
            <w:div w:id="1916040012">
              <w:marLeft w:val="0"/>
              <w:marRight w:val="0"/>
              <w:marTop w:val="0"/>
              <w:marBottom w:val="0"/>
              <w:divBdr>
                <w:top w:val="none" w:sz="0" w:space="0" w:color="auto"/>
                <w:left w:val="none" w:sz="0" w:space="0" w:color="auto"/>
                <w:bottom w:val="none" w:sz="0" w:space="0" w:color="auto"/>
                <w:right w:val="none" w:sz="0" w:space="0" w:color="auto"/>
              </w:divBdr>
              <w:divsChild>
                <w:div w:id="728503607">
                  <w:marLeft w:val="0"/>
                  <w:marRight w:val="0"/>
                  <w:marTop w:val="0"/>
                  <w:marBottom w:val="0"/>
                  <w:divBdr>
                    <w:top w:val="none" w:sz="0" w:space="0" w:color="auto"/>
                    <w:left w:val="none" w:sz="0" w:space="0" w:color="auto"/>
                    <w:bottom w:val="none" w:sz="0" w:space="0" w:color="auto"/>
                    <w:right w:val="none" w:sz="0" w:space="0" w:color="auto"/>
                  </w:divBdr>
                </w:div>
              </w:divsChild>
            </w:div>
            <w:div w:id="1922369602">
              <w:marLeft w:val="0"/>
              <w:marRight w:val="0"/>
              <w:marTop w:val="0"/>
              <w:marBottom w:val="0"/>
              <w:divBdr>
                <w:top w:val="none" w:sz="0" w:space="0" w:color="auto"/>
                <w:left w:val="none" w:sz="0" w:space="0" w:color="auto"/>
                <w:bottom w:val="none" w:sz="0" w:space="0" w:color="auto"/>
                <w:right w:val="none" w:sz="0" w:space="0" w:color="auto"/>
              </w:divBdr>
              <w:divsChild>
                <w:div w:id="1156920193">
                  <w:marLeft w:val="0"/>
                  <w:marRight w:val="0"/>
                  <w:marTop w:val="0"/>
                  <w:marBottom w:val="0"/>
                  <w:divBdr>
                    <w:top w:val="none" w:sz="0" w:space="0" w:color="auto"/>
                    <w:left w:val="none" w:sz="0" w:space="0" w:color="auto"/>
                    <w:bottom w:val="none" w:sz="0" w:space="0" w:color="auto"/>
                    <w:right w:val="none" w:sz="0" w:space="0" w:color="auto"/>
                  </w:divBdr>
                </w:div>
              </w:divsChild>
            </w:div>
            <w:div w:id="1923877465">
              <w:marLeft w:val="0"/>
              <w:marRight w:val="0"/>
              <w:marTop w:val="0"/>
              <w:marBottom w:val="0"/>
              <w:divBdr>
                <w:top w:val="none" w:sz="0" w:space="0" w:color="auto"/>
                <w:left w:val="none" w:sz="0" w:space="0" w:color="auto"/>
                <w:bottom w:val="none" w:sz="0" w:space="0" w:color="auto"/>
                <w:right w:val="none" w:sz="0" w:space="0" w:color="auto"/>
              </w:divBdr>
              <w:divsChild>
                <w:div w:id="2051177861">
                  <w:marLeft w:val="0"/>
                  <w:marRight w:val="0"/>
                  <w:marTop w:val="0"/>
                  <w:marBottom w:val="0"/>
                  <w:divBdr>
                    <w:top w:val="none" w:sz="0" w:space="0" w:color="auto"/>
                    <w:left w:val="none" w:sz="0" w:space="0" w:color="auto"/>
                    <w:bottom w:val="none" w:sz="0" w:space="0" w:color="auto"/>
                    <w:right w:val="none" w:sz="0" w:space="0" w:color="auto"/>
                  </w:divBdr>
                </w:div>
              </w:divsChild>
            </w:div>
            <w:div w:id="1947997194">
              <w:marLeft w:val="0"/>
              <w:marRight w:val="0"/>
              <w:marTop w:val="0"/>
              <w:marBottom w:val="0"/>
              <w:divBdr>
                <w:top w:val="none" w:sz="0" w:space="0" w:color="auto"/>
                <w:left w:val="none" w:sz="0" w:space="0" w:color="auto"/>
                <w:bottom w:val="none" w:sz="0" w:space="0" w:color="auto"/>
                <w:right w:val="none" w:sz="0" w:space="0" w:color="auto"/>
              </w:divBdr>
              <w:divsChild>
                <w:div w:id="620301966">
                  <w:marLeft w:val="0"/>
                  <w:marRight w:val="0"/>
                  <w:marTop w:val="0"/>
                  <w:marBottom w:val="0"/>
                  <w:divBdr>
                    <w:top w:val="none" w:sz="0" w:space="0" w:color="auto"/>
                    <w:left w:val="none" w:sz="0" w:space="0" w:color="auto"/>
                    <w:bottom w:val="none" w:sz="0" w:space="0" w:color="auto"/>
                    <w:right w:val="none" w:sz="0" w:space="0" w:color="auto"/>
                  </w:divBdr>
                </w:div>
              </w:divsChild>
            </w:div>
            <w:div w:id="1971550009">
              <w:marLeft w:val="0"/>
              <w:marRight w:val="0"/>
              <w:marTop w:val="0"/>
              <w:marBottom w:val="0"/>
              <w:divBdr>
                <w:top w:val="none" w:sz="0" w:space="0" w:color="auto"/>
                <w:left w:val="none" w:sz="0" w:space="0" w:color="auto"/>
                <w:bottom w:val="none" w:sz="0" w:space="0" w:color="auto"/>
                <w:right w:val="none" w:sz="0" w:space="0" w:color="auto"/>
              </w:divBdr>
              <w:divsChild>
                <w:div w:id="430858273">
                  <w:marLeft w:val="0"/>
                  <w:marRight w:val="0"/>
                  <w:marTop w:val="0"/>
                  <w:marBottom w:val="0"/>
                  <w:divBdr>
                    <w:top w:val="none" w:sz="0" w:space="0" w:color="auto"/>
                    <w:left w:val="none" w:sz="0" w:space="0" w:color="auto"/>
                    <w:bottom w:val="none" w:sz="0" w:space="0" w:color="auto"/>
                    <w:right w:val="none" w:sz="0" w:space="0" w:color="auto"/>
                  </w:divBdr>
                </w:div>
              </w:divsChild>
            </w:div>
            <w:div w:id="1973048570">
              <w:marLeft w:val="0"/>
              <w:marRight w:val="0"/>
              <w:marTop w:val="0"/>
              <w:marBottom w:val="0"/>
              <w:divBdr>
                <w:top w:val="none" w:sz="0" w:space="0" w:color="auto"/>
                <w:left w:val="none" w:sz="0" w:space="0" w:color="auto"/>
                <w:bottom w:val="none" w:sz="0" w:space="0" w:color="auto"/>
                <w:right w:val="none" w:sz="0" w:space="0" w:color="auto"/>
              </w:divBdr>
              <w:divsChild>
                <w:div w:id="1599679367">
                  <w:marLeft w:val="0"/>
                  <w:marRight w:val="0"/>
                  <w:marTop w:val="0"/>
                  <w:marBottom w:val="0"/>
                  <w:divBdr>
                    <w:top w:val="none" w:sz="0" w:space="0" w:color="auto"/>
                    <w:left w:val="none" w:sz="0" w:space="0" w:color="auto"/>
                    <w:bottom w:val="none" w:sz="0" w:space="0" w:color="auto"/>
                    <w:right w:val="none" w:sz="0" w:space="0" w:color="auto"/>
                  </w:divBdr>
                </w:div>
              </w:divsChild>
            </w:div>
            <w:div w:id="1980694812">
              <w:marLeft w:val="0"/>
              <w:marRight w:val="0"/>
              <w:marTop w:val="0"/>
              <w:marBottom w:val="0"/>
              <w:divBdr>
                <w:top w:val="none" w:sz="0" w:space="0" w:color="auto"/>
                <w:left w:val="none" w:sz="0" w:space="0" w:color="auto"/>
                <w:bottom w:val="none" w:sz="0" w:space="0" w:color="auto"/>
                <w:right w:val="none" w:sz="0" w:space="0" w:color="auto"/>
              </w:divBdr>
              <w:divsChild>
                <w:div w:id="1754738264">
                  <w:marLeft w:val="0"/>
                  <w:marRight w:val="0"/>
                  <w:marTop w:val="0"/>
                  <w:marBottom w:val="0"/>
                  <w:divBdr>
                    <w:top w:val="none" w:sz="0" w:space="0" w:color="auto"/>
                    <w:left w:val="none" w:sz="0" w:space="0" w:color="auto"/>
                    <w:bottom w:val="none" w:sz="0" w:space="0" w:color="auto"/>
                    <w:right w:val="none" w:sz="0" w:space="0" w:color="auto"/>
                  </w:divBdr>
                </w:div>
              </w:divsChild>
            </w:div>
            <w:div w:id="1997683966">
              <w:marLeft w:val="0"/>
              <w:marRight w:val="0"/>
              <w:marTop w:val="0"/>
              <w:marBottom w:val="0"/>
              <w:divBdr>
                <w:top w:val="none" w:sz="0" w:space="0" w:color="auto"/>
                <w:left w:val="none" w:sz="0" w:space="0" w:color="auto"/>
                <w:bottom w:val="none" w:sz="0" w:space="0" w:color="auto"/>
                <w:right w:val="none" w:sz="0" w:space="0" w:color="auto"/>
              </w:divBdr>
              <w:divsChild>
                <w:div w:id="344285771">
                  <w:marLeft w:val="0"/>
                  <w:marRight w:val="0"/>
                  <w:marTop w:val="0"/>
                  <w:marBottom w:val="0"/>
                  <w:divBdr>
                    <w:top w:val="none" w:sz="0" w:space="0" w:color="auto"/>
                    <w:left w:val="none" w:sz="0" w:space="0" w:color="auto"/>
                    <w:bottom w:val="none" w:sz="0" w:space="0" w:color="auto"/>
                    <w:right w:val="none" w:sz="0" w:space="0" w:color="auto"/>
                  </w:divBdr>
                </w:div>
              </w:divsChild>
            </w:div>
            <w:div w:id="1998486399">
              <w:marLeft w:val="0"/>
              <w:marRight w:val="0"/>
              <w:marTop w:val="0"/>
              <w:marBottom w:val="0"/>
              <w:divBdr>
                <w:top w:val="none" w:sz="0" w:space="0" w:color="auto"/>
                <w:left w:val="none" w:sz="0" w:space="0" w:color="auto"/>
                <w:bottom w:val="none" w:sz="0" w:space="0" w:color="auto"/>
                <w:right w:val="none" w:sz="0" w:space="0" w:color="auto"/>
              </w:divBdr>
              <w:divsChild>
                <w:div w:id="1675645901">
                  <w:marLeft w:val="0"/>
                  <w:marRight w:val="0"/>
                  <w:marTop w:val="0"/>
                  <w:marBottom w:val="0"/>
                  <w:divBdr>
                    <w:top w:val="none" w:sz="0" w:space="0" w:color="auto"/>
                    <w:left w:val="none" w:sz="0" w:space="0" w:color="auto"/>
                    <w:bottom w:val="none" w:sz="0" w:space="0" w:color="auto"/>
                    <w:right w:val="none" w:sz="0" w:space="0" w:color="auto"/>
                  </w:divBdr>
                </w:div>
              </w:divsChild>
            </w:div>
            <w:div w:id="2035769488">
              <w:marLeft w:val="0"/>
              <w:marRight w:val="0"/>
              <w:marTop w:val="0"/>
              <w:marBottom w:val="0"/>
              <w:divBdr>
                <w:top w:val="none" w:sz="0" w:space="0" w:color="auto"/>
                <w:left w:val="none" w:sz="0" w:space="0" w:color="auto"/>
                <w:bottom w:val="none" w:sz="0" w:space="0" w:color="auto"/>
                <w:right w:val="none" w:sz="0" w:space="0" w:color="auto"/>
              </w:divBdr>
              <w:divsChild>
                <w:div w:id="1932859654">
                  <w:marLeft w:val="0"/>
                  <w:marRight w:val="0"/>
                  <w:marTop w:val="0"/>
                  <w:marBottom w:val="0"/>
                  <w:divBdr>
                    <w:top w:val="none" w:sz="0" w:space="0" w:color="auto"/>
                    <w:left w:val="none" w:sz="0" w:space="0" w:color="auto"/>
                    <w:bottom w:val="none" w:sz="0" w:space="0" w:color="auto"/>
                    <w:right w:val="none" w:sz="0" w:space="0" w:color="auto"/>
                  </w:divBdr>
                </w:div>
              </w:divsChild>
            </w:div>
            <w:div w:id="2038502812">
              <w:marLeft w:val="0"/>
              <w:marRight w:val="0"/>
              <w:marTop w:val="0"/>
              <w:marBottom w:val="0"/>
              <w:divBdr>
                <w:top w:val="none" w:sz="0" w:space="0" w:color="auto"/>
                <w:left w:val="none" w:sz="0" w:space="0" w:color="auto"/>
                <w:bottom w:val="none" w:sz="0" w:space="0" w:color="auto"/>
                <w:right w:val="none" w:sz="0" w:space="0" w:color="auto"/>
              </w:divBdr>
              <w:divsChild>
                <w:div w:id="1994870893">
                  <w:marLeft w:val="0"/>
                  <w:marRight w:val="0"/>
                  <w:marTop w:val="0"/>
                  <w:marBottom w:val="0"/>
                  <w:divBdr>
                    <w:top w:val="none" w:sz="0" w:space="0" w:color="auto"/>
                    <w:left w:val="none" w:sz="0" w:space="0" w:color="auto"/>
                    <w:bottom w:val="none" w:sz="0" w:space="0" w:color="auto"/>
                    <w:right w:val="none" w:sz="0" w:space="0" w:color="auto"/>
                  </w:divBdr>
                </w:div>
              </w:divsChild>
            </w:div>
            <w:div w:id="2047439802">
              <w:marLeft w:val="0"/>
              <w:marRight w:val="0"/>
              <w:marTop w:val="0"/>
              <w:marBottom w:val="0"/>
              <w:divBdr>
                <w:top w:val="none" w:sz="0" w:space="0" w:color="auto"/>
                <w:left w:val="none" w:sz="0" w:space="0" w:color="auto"/>
                <w:bottom w:val="none" w:sz="0" w:space="0" w:color="auto"/>
                <w:right w:val="none" w:sz="0" w:space="0" w:color="auto"/>
              </w:divBdr>
              <w:divsChild>
                <w:div w:id="43263772">
                  <w:marLeft w:val="0"/>
                  <w:marRight w:val="0"/>
                  <w:marTop w:val="0"/>
                  <w:marBottom w:val="0"/>
                  <w:divBdr>
                    <w:top w:val="none" w:sz="0" w:space="0" w:color="auto"/>
                    <w:left w:val="none" w:sz="0" w:space="0" w:color="auto"/>
                    <w:bottom w:val="none" w:sz="0" w:space="0" w:color="auto"/>
                    <w:right w:val="none" w:sz="0" w:space="0" w:color="auto"/>
                  </w:divBdr>
                </w:div>
              </w:divsChild>
            </w:div>
            <w:div w:id="2064794930">
              <w:marLeft w:val="0"/>
              <w:marRight w:val="0"/>
              <w:marTop w:val="0"/>
              <w:marBottom w:val="0"/>
              <w:divBdr>
                <w:top w:val="none" w:sz="0" w:space="0" w:color="auto"/>
                <w:left w:val="none" w:sz="0" w:space="0" w:color="auto"/>
                <w:bottom w:val="none" w:sz="0" w:space="0" w:color="auto"/>
                <w:right w:val="none" w:sz="0" w:space="0" w:color="auto"/>
              </w:divBdr>
              <w:divsChild>
                <w:div w:id="26680942">
                  <w:marLeft w:val="0"/>
                  <w:marRight w:val="0"/>
                  <w:marTop w:val="0"/>
                  <w:marBottom w:val="0"/>
                  <w:divBdr>
                    <w:top w:val="none" w:sz="0" w:space="0" w:color="auto"/>
                    <w:left w:val="none" w:sz="0" w:space="0" w:color="auto"/>
                    <w:bottom w:val="none" w:sz="0" w:space="0" w:color="auto"/>
                    <w:right w:val="none" w:sz="0" w:space="0" w:color="auto"/>
                  </w:divBdr>
                </w:div>
              </w:divsChild>
            </w:div>
            <w:div w:id="2068870897">
              <w:marLeft w:val="0"/>
              <w:marRight w:val="0"/>
              <w:marTop w:val="0"/>
              <w:marBottom w:val="0"/>
              <w:divBdr>
                <w:top w:val="none" w:sz="0" w:space="0" w:color="auto"/>
                <w:left w:val="none" w:sz="0" w:space="0" w:color="auto"/>
                <w:bottom w:val="none" w:sz="0" w:space="0" w:color="auto"/>
                <w:right w:val="none" w:sz="0" w:space="0" w:color="auto"/>
              </w:divBdr>
              <w:divsChild>
                <w:div w:id="1999461999">
                  <w:marLeft w:val="0"/>
                  <w:marRight w:val="0"/>
                  <w:marTop w:val="0"/>
                  <w:marBottom w:val="0"/>
                  <w:divBdr>
                    <w:top w:val="none" w:sz="0" w:space="0" w:color="auto"/>
                    <w:left w:val="none" w:sz="0" w:space="0" w:color="auto"/>
                    <w:bottom w:val="none" w:sz="0" w:space="0" w:color="auto"/>
                    <w:right w:val="none" w:sz="0" w:space="0" w:color="auto"/>
                  </w:divBdr>
                </w:div>
              </w:divsChild>
            </w:div>
            <w:div w:id="2071422082">
              <w:marLeft w:val="0"/>
              <w:marRight w:val="0"/>
              <w:marTop w:val="0"/>
              <w:marBottom w:val="0"/>
              <w:divBdr>
                <w:top w:val="none" w:sz="0" w:space="0" w:color="auto"/>
                <w:left w:val="none" w:sz="0" w:space="0" w:color="auto"/>
                <w:bottom w:val="none" w:sz="0" w:space="0" w:color="auto"/>
                <w:right w:val="none" w:sz="0" w:space="0" w:color="auto"/>
              </w:divBdr>
              <w:divsChild>
                <w:div w:id="1104152766">
                  <w:marLeft w:val="0"/>
                  <w:marRight w:val="0"/>
                  <w:marTop w:val="0"/>
                  <w:marBottom w:val="0"/>
                  <w:divBdr>
                    <w:top w:val="none" w:sz="0" w:space="0" w:color="auto"/>
                    <w:left w:val="none" w:sz="0" w:space="0" w:color="auto"/>
                    <w:bottom w:val="none" w:sz="0" w:space="0" w:color="auto"/>
                    <w:right w:val="none" w:sz="0" w:space="0" w:color="auto"/>
                  </w:divBdr>
                </w:div>
              </w:divsChild>
            </w:div>
            <w:div w:id="2078042409">
              <w:marLeft w:val="0"/>
              <w:marRight w:val="0"/>
              <w:marTop w:val="0"/>
              <w:marBottom w:val="0"/>
              <w:divBdr>
                <w:top w:val="none" w:sz="0" w:space="0" w:color="auto"/>
                <w:left w:val="none" w:sz="0" w:space="0" w:color="auto"/>
                <w:bottom w:val="none" w:sz="0" w:space="0" w:color="auto"/>
                <w:right w:val="none" w:sz="0" w:space="0" w:color="auto"/>
              </w:divBdr>
              <w:divsChild>
                <w:div w:id="1929386329">
                  <w:marLeft w:val="0"/>
                  <w:marRight w:val="0"/>
                  <w:marTop w:val="0"/>
                  <w:marBottom w:val="0"/>
                  <w:divBdr>
                    <w:top w:val="none" w:sz="0" w:space="0" w:color="auto"/>
                    <w:left w:val="none" w:sz="0" w:space="0" w:color="auto"/>
                    <w:bottom w:val="none" w:sz="0" w:space="0" w:color="auto"/>
                    <w:right w:val="none" w:sz="0" w:space="0" w:color="auto"/>
                  </w:divBdr>
                </w:div>
              </w:divsChild>
            </w:div>
            <w:div w:id="2084716265">
              <w:marLeft w:val="0"/>
              <w:marRight w:val="0"/>
              <w:marTop w:val="0"/>
              <w:marBottom w:val="0"/>
              <w:divBdr>
                <w:top w:val="none" w:sz="0" w:space="0" w:color="auto"/>
                <w:left w:val="none" w:sz="0" w:space="0" w:color="auto"/>
                <w:bottom w:val="none" w:sz="0" w:space="0" w:color="auto"/>
                <w:right w:val="none" w:sz="0" w:space="0" w:color="auto"/>
              </w:divBdr>
              <w:divsChild>
                <w:div w:id="1614440011">
                  <w:marLeft w:val="0"/>
                  <w:marRight w:val="0"/>
                  <w:marTop w:val="0"/>
                  <w:marBottom w:val="0"/>
                  <w:divBdr>
                    <w:top w:val="none" w:sz="0" w:space="0" w:color="auto"/>
                    <w:left w:val="none" w:sz="0" w:space="0" w:color="auto"/>
                    <w:bottom w:val="none" w:sz="0" w:space="0" w:color="auto"/>
                    <w:right w:val="none" w:sz="0" w:space="0" w:color="auto"/>
                  </w:divBdr>
                </w:div>
              </w:divsChild>
            </w:div>
            <w:div w:id="2095667710">
              <w:marLeft w:val="0"/>
              <w:marRight w:val="0"/>
              <w:marTop w:val="0"/>
              <w:marBottom w:val="0"/>
              <w:divBdr>
                <w:top w:val="none" w:sz="0" w:space="0" w:color="auto"/>
                <w:left w:val="none" w:sz="0" w:space="0" w:color="auto"/>
                <w:bottom w:val="none" w:sz="0" w:space="0" w:color="auto"/>
                <w:right w:val="none" w:sz="0" w:space="0" w:color="auto"/>
              </w:divBdr>
              <w:divsChild>
                <w:div w:id="1516378407">
                  <w:marLeft w:val="0"/>
                  <w:marRight w:val="0"/>
                  <w:marTop w:val="0"/>
                  <w:marBottom w:val="0"/>
                  <w:divBdr>
                    <w:top w:val="none" w:sz="0" w:space="0" w:color="auto"/>
                    <w:left w:val="none" w:sz="0" w:space="0" w:color="auto"/>
                    <w:bottom w:val="none" w:sz="0" w:space="0" w:color="auto"/>
                    <w:right w:val="none" w:sz="0" w:space="0" w:color="auto"/>
                  </w:divBdr>
                </w:div>
              </w:divsChild>
            </w:div>
            <w:div w:id="2097701562">
              <w:marLeft w:val="0"/>
              <w:marRight w:val="0"/>
              <w:marTop w:val="0"/>
              <w:marBottom w:val="0"/>
              <w:divBdr>
                <w:top w:val="none" w:sz="0" w:space="0" w:color="auto"/>
                <w:left w:val="none" w:sz="0" w:space="0" w:color="auto"/>
                <w:bottom w:val="none" w:sz="0" w:space="0" w:color="auto"/>
                <w:right w:val="none" w:sz="0" w:space="0" w:color="auto"/>
              </w:divBdr>
              <w:divsChild>
                <w:div w:id="1931501524">
                  <w:marLeft w:val="0"/>
                  <w:marRight w:val="0"/>
                  <w:marTop w:val="0"/>
                  <w:marBottom w:val="0"/>
                  <w:divBdr>
                    <w:top w:val="none" w:sz="0" w:space="0" w:color="auto"/>
                    <w:left w:val="none" w:sz="0" w:space="0" w:color="auto"/>
                    <w:bottom w:val="none" w:sz="0" w:space="0" w:color="auto"/>
                    <w:right w:val="none" w:sz="0" w:space="0" w:color="auto"/>
                  </w:divBdr>
                </w:div>
              </w:divsChild>
            </w:div>
            <w:div w:id="2098212604">
              <w:marLeft w:val="0"/>
              <w:marRight w:val="0"/>
              <w:marTop w:val="0"/>
              <w:marBottom w:val="0"/>
              <w:divBdr>
                <w:top w:val="none" w:sz="0" w:space="0" w:color="auto"/>
                <w:left w:val="none" w:sz="0" w:space="0" w:color="auto"/>
                <w:bottom w:val="none" w:sz="0" w:space="0" w:color="auto"/>
                <w:right w:val="none" w:sz="0" w:space="0" w:color="auto"/>
              </w:divBdr>
              <w:divsChild>
                <w:div w:id="114643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457634">
      <w:bodyDiv w:val="1"/>
      <w:marLeft w:val="0"/>
      <w:marRight w:val="0"/>
      <w:marTop w:val="0"/>
      <w:marBottom w:val="0"/>
      <w:divBdr>
        <w:top w:val="none" w:sz="0" w:space="0" w:color="auto"/>
        <w:left w:val="none" w:sz="0" w:space="0" w:color="auto"/>
        <w:bottom w:val="none" w:sz="0" w:space="0" w:color="auto"/>
        <w:right w:val="none" w:sz="0" w:space="0" w:color="auto"/>
      </w:divBdr>
      <w:divsChild>
        <w:div w:id="18816633">
          <w:marLeft w:val="640"/>
          <w:marRight w:val="0"/>
          <w:marTop w:val="0"/>
          <w:marBottom w:val="0"/>
          <w:divBdr>
            <w:top w:val="none" w:sz="0" w:space="0" w:color="auto"/>
            <w:left w:val="none" w:sz="0" w:space="0" w:color="auto"/>
            <w:bottom w:val="none" w:sz="0" w:space="0" w:color="auto"/>
            <w:right w:val="none" w:sz="0" w:space="0" w:color="auto"/>
          </w:divBdr>
        </w:div>
        <w:div w:id="31227673">
          <w:marLeft w:val="640"/>
          <w:marRight w:val="0"/>
          <w:marTop w:val="0"/>
          <w:marBottom w:val="0"/>
          <w:divBdr>
            <w:top w:val="none" w:sz="0" w:space="0" w:color="auto"/>
            <w:left w:val="none" w:sz="0" w:space="0" w:color="auto"/>
            <w:bottom w:val="none" w:sz="0" w:space="0" w:color="auto"/>
            <w:right w:val="none" w:sz="0" w:space="0" w:color="auto"/>
          </w:divBdr>
        </w:div>
        <w:div w:id="57822078">
          <w:marLeft w:val="640"/>
          <w:marRight w:val="0"/>
          <w:marTop w:val="0"/>
          <w:marBottom w:val="0"/>
          <w:divBdr>
            <w:top w:val="none" w:sz="0" w:space="0" w:color="auto"/>
            <w:left w:val="none" w:sz="0" w:space="0" w:color="auto"/>
            <w:bottom w:val="none" w:sz="0" w:space="0" w:color="auto"/>
            <w:right w:val="none" w:sz="0" w:space="0" w:color="auto"/>
          </w:divBdr>
        </w:div>
        <w:div w:id="129174395">
          <w:marLeft w:val="640"/>
          <w:marRight w:val="0"/>
          <w:marTop w:val="0"/>
          <w:marBottom w:val="0"/>
          <w:divBdr>
            <w:top w:val="none" w:sz="0" w:space="0" w:color="auto"/>
            <w:left w:val="none" w:sz="0" w:space="0" w:color="auto"/>
            <w:bottom w:val="none" w:sz="0" w:space="0" w:color="auto"/>
            <w:right w:val="none" w:sz="0" w:space="0" w:color="auto"/>
          </w:divBdr>
        </w:div>
        <w:div w:id="172308745">
          <w:marLeft w:val="640"/>
          <w:marRight w:val="0"/>
          <w:marTop w:val="0"/>
          <w:marBottom w:val="0"/>
          <w:divBdr>
            <w:top w:val="none" w:sz="0" w:space="0" w:color="auto"/>
            <w:left w:val="none" w:sz="0" w:space="0" w:color="auto"/>
            <w:bottom w:val="none" w:sz="0" w:space="0" w:color="auto"/>
            <w:right w:val="none" w:sz="0" w:space="0" w:color="auto"/>
          </w:divBdr>
        </w:div>
        <w:div w:id="172577414">
          <w:marLeft w:val="640"/>
          <w:marRight w:val="0"/>
          <w:marTop w:val="0"/>
          <w:marBottom w:val="0"/>
          <w:divBdr>
            <w:top w:val="none" w:sz="0" w:space="0" w:color="auto"/>
            <w:left w:val="none" w:sz="0" w:space="0" w:color="auto"/>
            <w:bottom w:val="none" w:sz="0" w:space="0" w:color="auto"/>
            <w:right w:val="none" w:sz="0" w:space="0" w:color="auto"/>
          </w:divBdr>
        </w:div>
        <w:div w:id="241180388">
          <w:marLeft w:val="640"/>
          <w:marRight w:val="0"/>
          <w:marTop w:val="0"/>
          <w:marBottom w:val="0"/>
          <w:divBdr>
            <w:top w:val="none" w:sz="0" w:space="0" w:color="auto"/>
            <w:left w:val="none" w:sz="0" w:space="0" w:color="auto"/>
            <w:bottom w:val="none" w:sz="0" w:space="0" w:color="auto"/>
            <w:right w:val="none" w:sz="0" w:space="0" w:color="auto"/>
          </w:divBdr>
        </w:div>
        <w:div w:id="313727816">
          <w:marLeft w:val="640"/>
          <w:marRight w:val="0"/>
          <w:marTop w:val="0"/>
          <w:marBottom w:val="0"/>
          <w:divBdr>
            <w:top w:val="none" w:sz="0" w:space="0" w:color="auto"/>
            <w:left w:val="none" w:sz="0" w:space="0" w:color="auto"/>
            <w:bottom w:val="none" w:sz="0" w:space="0" w:color="auto"/>
            <w:right w:val="none" w:sz="0" w:space="0" w:color="auto"/>
          </w:divBdr>
        </w:div>
        <w:div w:id="346055685">
          <w:marLeft w:val="640"/>
          <w:marRight w:val="0"/>
          <w:marTop w:val="0"/>
          <w:marBottom w:val="0"/>
          <w:divBdr>
            <w:top w:val="none" w:sz="0" w:space="0" w:color="auto"/>
            <w:left w:val="none" w:sz="0" w:space="0" w:color="auto"/>
            <w:bottom w:val="none" w:sz="0" w:space="0" w:color="auto"/>
            <w:right w:val="none" w:sz="0" w:space="0" w:color="auto"/>
          </w:divBdr>
        </w:div>
        <w:div w:id="495733494">
          <w:marLeft w:val="640"/>
          <w:marRight w:val="0"/>
          <w:marTop w:val="0"/>
          <w:marBottom w:val="0"/>
          <w:divBdr>
            <w:top w:val="none" w:sz="0" w:space="0" w:color="auto"/>
            <w:left w:val="none" w:sz="0" w:space="0" w:color="auto"/>
            <w:bottom w:val="none" w:sz="0" w:space="0" w:color="auto"/>
            <w:right w:val="none" w:sz="0" w:space="0" w:color="auto"/>
          </w:divBdr>
        </w:div>
        <w:div w:id="715815702">
          <w:marLeft w:val="640"/>
          <w:marRight w:val="0"/>
          <w:marTop w:val="0"/>
          <w:marBottom w:val="0"/>
          <w:divBdr>
            <w:top w:val="none" w:sz="0" w:space="0" w:color="auto"/>
            <w:left w:val="none" w:sz="0" w:space="0" w:color="auto"/>
            <w:bottom w:val="none" w:sz="0" w:space="0" w:color="auto"/>
            <w:right w:val="none" w:sz="0" w:space="0" w:color="auto"/>
          </w:divBdr>
        </w:div>
        <w:div w:id="715928035">
          <w:marLeft w:val="640"/>
          <w:marRight w:val="0"/>
          <w:marTop w:val="0"/>
          <w:marBottom w:val="0"/>
          <w:divBdr>
            <w:top w:val="none" w:sz="0" w:space="0" w:color="auto"/>
            <w:left w:val="none" w:sz="0" w:space="0" w:color="auto"/>
            <w:bottom w:val="none" w:sz="0" w:space="0" w:color="auto"/>
            <w:right w:val="none" w:sz="0" w:space="0" w:color="auto"/>
          </w:divBdr>
        </w:div>
        <w:div w:id="722480636">
          <w:marLeft w:val="640"/>
          <w:marRight w:val="0"/>
          <w:marTop w:val="0"/>
          <w:marBottom w:val="0"/>
          <w:divBdr>
            <w:top w:val="none" w:sz="0" w:space="0" w:color="auto"/>
            <w:left w:val="none" w:sz="0" w:space="0" w:color="auto"/>
            <w:bottom w:val="none" w:sz="0" w:space="0" w:color="auto"/>
            <w:right w:val="none" w:sz="0" w:space="0" w:color="auto"/>
          </w:divBdr>
        </w:div>
        <w:div w:id="745810982">
          <w:marLeft w:val="640"/>
          <w:marRight w:val="0"/>
          <w:marTop w:val="0"/>
          <w:marBottom w:val="0"/>
          <w:divBdr>
            <w:top w:val="none" w:sz="0" w:space="0" w:color="auto"/>
            <w:left w:val="none" w:sz="0" w:space="0" w:color="auto"/>
            <w:bottom w:val="none" w:sz="0" w:space="0" w:color="auto"/>
            <w:right w:val="none" w:sz="0" w:space="0" w:color="auto"/>
          </w:divBdr>
        </w:div>
        <w:div w:id="760687289">
          <w:marLeft w:val="640"/>
          <w:marRight w:val="0"/>
          <w:marTop w:val="0"/>
          <w:marBottom w:val="0"/>
          <w:divBdr>
            <w:top w:val="none" w:sz="0" w:space="0" w:color="auto"/>
            <w:left w:val="none" w:sz="0" w:space="0" w:color="auto"/>
            <w:bottom w:val="none" w:sz="0" w:space="0" w:color="auto"/>
            <w:right w:val="none" w:sz="0" w:space="0" w:color="auto"/>
          </w:divBdr>
        </w:div>
        <w:div w:id="836573344">
          <w:marLeft w:val="640"/>
          <w:marRight w:val="0"/>
          <w:marTop w:val="0"/>
          <w:marBottom w:val="0"/>
          <w:divBdr>
            <w:top w:val="none" w:sz="0" w:space="0" w:color="auto"/>
            <w:left w:val="none" w:sz="0" w:space="0" w:color="auto"/>
            <w:bottom w:val="none" w:sz="0" w:space="0" w:color="auto"/>
            <w:right w:val="none" w:sz="0" w:space="0" w:color="auto"/>
          </w:divBdr>
        </w:div>
        <w:div w:id="880283118">
          <w:marLeft w:val="640"/>
          <w:marRight w:val="0"/>
          <w:marTop w:val="0"/>
          <w:marBottom w:val="0"/>
          <w:divBdr>
            <w:top w:val="none" w:sz="0" w:space="0" w:color="auto"/>
            <w:left w:val="none" w:sz="0" w:space="0" w:color="auto"/>
            <w:bottom w:val="none" w:sz="0" w:space="0" w:color="auto"/>
            <w:right w:val="none" w:sz="0" w:space="0" w:color="auto"/>
          </w:divBdr>
        </w:div>
        <w:div w:id="923299819">
          <w:marLeft w:val="640"/>
          <w:marRight w:val="0"/>
          <w:marTop w:val="0"/>
          <w:marBottom w:val="0"/>
          <w:divBdr>
            <w:top w:val="none" w:sz="0" w:space="0" w:color="auto"/>
            <w:left w:val="none" w:sz="0" w:space="0" w:color="auto"/>
            <w:bottom w:val="none" w:sz="0" w:space="0" w:color="auto"/>
            <w:right w:val="none" w:sz="0" w:space="0" w:color="auto"/>
          </w:divBdr>
        </w:div>
        <w:div w:id="1102652346">
          <w:marLeft w:val="640"/>
          <w:marRight w:val="0"/>
          <w:marTop w:val="0"/>
          <w:marBottom w:val="0"/>
          <w:divBdr>
            <w:top w:val="none" w:sz="0" w:space="0" w:color="auto"/>
            <w:left w:val="none" w:sz="0" w:space="0" w:color="auto"/>
            <w:bottom w:val="none" w:sz="0" w:space="0" w:color="auto"/>
            <w:right w:val="none" w:sz="0" w:space="0" w:color="auto"/>
          </w:divBdr>
        </w:div>
        <w:div w:id="1145855563">
          <w:marLeft w:val="640"/>
          <w:marRight w:val="0"/>
          <w:marTop w:val="0"/>
          <w:marBottom w:val="0"/>
          <w:divBdr>
            <w:top w:val="none" w:sz="0" w:space="0" w:color="auto"/>
            <w:left w:val="none" w:sz="0" w:space="0" w:color="auto"/>
            <w:bottom w:val="none" w:sz="0" w:space="0" w:color="auto"/>
            <w:right w:val="none" w:sz="0" w:space="0" w:color="auto"/>
          </w:divBdr>
        </w:div>
        <w:div w:id="1259828279">
          <w:marLeft w:val="640"/>
          <w:marRight w:val="0"/>
          <w:marTop w:val="0"/>
          <w:marBottom w:val="0"/>
          <w:divBdr>
            <w:top w:val="none" w:sz="0" w:space="0" w:color="auto"/>
            <w:left w:val="none" w:sz="0" w:space="0" w:color="auto"/>
            <w:bottom w:val="none" w:sz="0" w:space="0" w:color="auto"/>
            <w:right w:val="none" w:sz="0" w:space="0" w:color="auto"/>
          </w:divBdr>
        </w:div>
        <w:div w:id="1289822252">
          <w:marLeft w:val="640"/>
          <w:marRight w:val="0"/>
          <w:marTop w:val="0"/>
          <w:marBottom w:val="0"/>
          <w:divBdr>
            <w:top w:val="none" w:sz="0" w:space="0" w:color="auto"/>
            <w:left w:val="none" w:sz="0" w:space="0" w:color="auto"/>
            <w:bottom w:val="none" w:sz="0" w:space="0" w:color="auto"/>
            <w:right w:val="none" w:sz="0" w:space="0" w:color="auto"/>
          </w:divBdr>
        </w:div>
        <w:div w:id="1317152825">
          <w:marLeft w:val="640"/>
          <w:marRight w:val="0"/>
          <w:marTop w:val="0"/>
          <w:marBottom w:val="0"/>
          <w:divBdr>
            <w:top w:val="none" w:sz="0" w:space="0" w:color="auto"/>
            <w:left w:val="none" w:sz="0" w:space="0" w:color="auto"/>
            <w:bottom w:val="none" w:sz="0" w:space="0" w:color="auto"/>
            <w:right w:val="none" w:sz="0" w:space="0" w:color="auto"/>
          </w:divBdr>
        </w:div>
        <w:div w:id="1324966479">
          <w:marLeft w:val="640"/>
          <w:marRight w:val="0"/>
          <w:marTop w:val="0"/>
          <w:marBottom w:val="0"/>
          <w:divBdr>
            <w:top w:val="none" w:sz="0" w:space="0" w:color="auto"/>
            <w:left w:val="none" w:sz="0" w:space="0" w:color="auto"/>
            <w:bottom w:val="none" w:sz="0" w:space="0" w:color="auto"/>
            <w:right w:val="none" w:sz="0" w:space="0" w:color="auto"/>
          </w:divBdr>
        </w:div>
        <w:div w:id="1480147798">
          <w:marLeft w:val="640"/>
          <w:marRight w:val="0"/>
          <w:marTop w:val="0"/>
          <w:marBottom w:val="0"/>
          <w:divBdr>
            <w:top w:val="none" w:sz="0" w:space="0" w:color="auto"/>
            <w:left w:val="none" w:sz="0" w:space="0" w:color="auto"/>
            <w:bottom w:val="none" w:sz="0" w:space="0" w:color="auto"/>
            <w:right w:val="none" w:sz="0" w:space="0" w:color="auto"/>
          </w:divBdr>
        </w:div>
        <w:div w:id="1508325611">
          <w:marLeft w:val="640"/>
          <w:marRight w:val="0"/>
          <w:marTop w:val="0"/>
          <w:marBottom w:val="0"/>
          <w:divBdr>
            <w:top w:val="none" w:sz="0" w:space="0" w:color="auto"/>
            <w:left w:val="none" w:sz="0" w:space="0" w:color="auto"/>
            <w:bottom w:val="none" w:sz="0" w:space="0" w:color="auto"/>
            <w:right w:val="none" w:sz="0" w:space="0" w:color="auto"/>
          </w:divBdr>
        </w:div>
        <w:div w:id="1601452560">
          <w:marLeft w:val="640"/>
          <w:marRight w:val="0"/>
          <w:marTop w:val="0"/>
          <w:marBottom w:val="0"/>
          <w:divBdr>
            <w:top w:val="none" w:sz="0" w:space="0" w:color="auto"/>
            <w:left w:val="none" w:sz="0" w:space="0" w:color="auto"/>
            <w:bottom w:val="none" w:sz="0" w:space="0" w:color="auto"/>
            <w:right w:val="none" w:sz="0" w:space="0" w:color="auto"/>
          </w:divBdr>
        </w:div>
        <w:div w:id="1716734965">
          <w:marLeft w:val="640"/>
          <w:marRight w:val="0"/>
          <w:marTop w:val="0"/>
          <w:marBottom w:val="0"/>
          <w:divBdr>
            <w:top w:val="none" w:sz="0" w:space="0" w:color="auto"/>
            <w:left w:val="none" w:sz="0" w:space="0" w:color="auto"/>
            <w:bottom w:val="none" w:sz="0" w:space="0" w:color="auto"/>
            <w:right w:val="none" w:sz="0" w:space="0" w:color="auto"/>
          </w:divBdr>
        </w:div>
        <w:div w:id="1875921874">
          <w:marLeft w:val="640"/>
          <w:marRight w:val="0"/>
          <w:marTop w:val="0"/>
          <w:marBottom w:val="0"/>
          <w:divBdr>
            <w:top w:val="none" w:sz="0" w:space="0" w:color="auto"/>
            <w:left w:val="none" w:sz="0" w:space="0" w:color="auto"/>
            <w:bottom w:val="none" w:sz="0" w:space="0" w:color="auto"/>
            <w:right w:val="none" w:sz="0" w:space="0" w:color="auto"/>
          </w:divBdr>
        </w:div>
        <w:div w:id="1887258977">
          <w:marLeft w:val="640"/>
          <w:marRight w:val="0"/>
          <w:marTop w:val="0"/>
          <w:marBottom w:val="0"/>
          <w:divBdr>
            <w:top w:val="none" w:sz="0" w:space="0" w:color="auto"/>
            <w:left w:val="none" w:sz="0" w:space="0" w:color="auto"/>
            <w:bottom w:val="none" w:sz="0" w:space="0" w:color="auto"/>
            <w:right w:val="none" w:sz="0" w:space="0" w:color="auto"/>
          </w:divBdr>
        </w:div>
        <w:div w:id="1902331404">
          <w:marLeft w:val="640"/>
          <w:marRight w:val="0"/>
          <w:marTop w:val="0"/>
          <w:marBottom w:val="0"/>
          <w:divBdr>
            <w:top w:val="none" w:sz="0" w:space="0" w:color="auto"/>
            <w:left w:val="none" w:sz="0" w:space="0" w:color="auto"/>
            <w:bottom w:val="none" w:sz="0" w:space="0" w:color="auto"/>
            <w:right w:val="none" w:sz="0" w:space="0" w:color="auto"/>
          </w:divBdr>
        </w:div>
        <w:div w:id="1972784758">
          <w:marLeft w:val="640"/>
          <w:marRight w:val="0"/>
          <w:marTop w:val="0"/>
          <w:marBottom w:val="0"/>
          <w:divBdr>
            <w:top w:val="none" w:sz="0" w:space="0" w:color="auto"/>
            <w:left w:val="none" w:sz="0" w:space="0" w:color="auto"/>
            <w:bottom w:val="none" w:sz="0" w:space="0" w:color="auto"/>
            <w:right w:val="none" w:sz="0" w:space="0" w:color="auto"/>
          </w:divBdr>
        </w:div>
        <w:div w:id="1973634493">
          <w:marLeft w:val="640"/>
          <w:marRight w:val="0"/>
          <w:marTop w:val="0"/>
          <w:marBottom w:val="0"/>
          <w:divBdr>
            <w:top w:val="none" w:sz="0" w:space="0" w:color="auto"/>
            <w:left w:val="none" w:sz="0" w:space="0" w:color="auto"/>
            <w:bottom w:val="none" w:sz="0" w:space="0" w:color="auto"/>
            <w:right w:val="none" w:sz="0" w:space="0" w:color="auto"/>
          </w:divBdr>
        </w:div>
        <w:div w:id="2038774980">
          <w:marLeft w:val="640"/>
          <w:marRight w:val="0"/>
          <w:marTop w:val="0"/>
          <w:marBottom w:val="0"/>
          <w:divBdr>
            <w:top w:val="none" w:sz="0" w:space="0" w:color="auto"/>
            <w:left w:val="none" w:sz="0" w:space="0" w:color="auto"/>
            <w:bottom w:val="none" w:sz="0" w:space="0" w:color="auto"/>
            <w:right w:val="none" w:sz="0" w:space="0" w:color="auto"/>
          </w:divBdr>
        </w:div>
      </w:divsChild>
    </w:div>
    <w:div w:id="1633050662">
      <w:bodyDiv w:val="1"/>
      <w:marLeft w:val="0"/>
      <w:marRight w:val="0"/>
      <w:marTop w:val="0"/>
      <w:marBottom w:val="0"/>
      <w:divBdr>
        <w:top w:val="none" w:sz="0" w:space="0" w:color="auto"/>
        <w:left w:val="none" w:sz="0" w:space="0" w:color="auto"/>
        <w:bottom w:val="none" w:sz="0" w:space="0" w:color="auto"/>
        <w:right w:val="none" w:sz="0" w:space="0" w:color="auto"/>
      </w:divBdr>
      <w:divsChild>
        <w:div w:id="15428716">
          <w:marLeft w:val="640"/>
          <w:marRight w:val="0"/>
          <w:marTop w:val="0"/>
          <w:marBottom w:val="0"/>
          <w:divBdr>
            <w:top w:val="none" w:sz="0" w:space="0" w:color="auto"/>
            <w:left w:val="none" w:sz="0" w:space="0" w:color="auto"/>
            <w:bottom w:val="none" w:sz="0" w:space="0" w:color="auto"/>
            <w:right w:val="none" w:sz="0" w:space="0" w:color="auto"/>
          </w:divBdr>
        </w:div>
        <w:div w:id="101386866">
          <w:marLeft w:val="640"/>
          <w:marRight w:val="0"/>
          <w:marTop w:val="0"/>
          <w:marBottom w:val="0"/>
          <w:divBdr>
            <w:top w:val="none" w:sz="0" w:space="0" w:color="auto"/>
            <w:left w:val="none" w:sz="0" w:space="0" w:color="auto"/>
            <w:bottom w:val="none" w:sz="0" w:space="0" w:color="auto"/>
            <w:right w:val="none" w:sz="0" w:space="0" w:color="auto"/>
          </w:divBdr>
        </w:div>
        <w:div w:id="377777666">
          <w:marLeft w:val="640"/>
          <w:marRight w:val="0"/>
          <w:marTop w:val="0"/>
          <w:marBottom w:val="0"/>
          <w:divBdr>
            <w:top w:val="none" w:sz="0" w:space="0" w:color="auto"/>
            <w:left w:val="none" w:sz="0" w:space="0" w:color="auto"/>
            <w:bottom w:val="none" w:sz="0" w:space="0" w:color="auto"/>
            <w:right w:val="none" w:sz="0" w:space="0" w:color="auto"/>
          </w:divBdr>
        </w:div>
        <w:div w:id="504324076">
          <w:marLeft w:val="640"/>
          <w:marRight w:val="0"/>
          <w:marTop w:val="0"/>
          <w:marBottom w:val="0"/>
          <w:divBdr>
            <w:top w:val="none" w:sz="0" w:space="0" w:color="auto"/>
            <w:left w:val="none" w:sz="0" w:space="0" w:color="auto"/>
            <w:bottom w:val="none" w:sz="0" w:space="0" w:color="auto"/>
            <w:right w:val="none" w:sz="0" w:space="0" w:color="auto"/>
          </w:divBdr>
        </w:div>
        <w:div w:id="508566657">
          <w:marLeft w:val="640"/>
          <w:marRight w:val="0"/>
          <w:marTop w:val="0"/>
          <w:marBottom w:val="0"/>
          <w:divBdr>
            <w:top w:val="none" w:sz="0" w:space="0" w:color="auto"/>
            <w:left w:val="none" w:sz="0" w:space="0" w:color="auto"/>
            <w:bottom w:val="none" w:sz="0" w:space="0" w:color="auto"/>
            <w:right w:val="none" w:sz="0" w:space="0" w:color="auto"/>
          </w:divBdr>
        </w:div>
        <w:div w:id="554125578">
          <w:marLeft w:val="640"/>
          <w:marRight w:val="0"/>
          <w:marTop w:val="0"/>
          <w:marBottom w:val="0"/>
          <w:divBdr>
            <w:top w:val="none" w:sz="0" w:space="0" w:color="auto"/>
            <w:left w:val="none" w:sz="0" w:space="0" w:color="auto"/>
            <w:bottom w:val="none" w:sz="0" w:space="0" w:color="auto"/>
            <w:right w:val="none" w:sz="0" w:space="0" w:color="auto"/>
          </w:divBdr>
        </w:div>
        <w:div w:id="604729670">
          <w:marLeft w:val="640"/>
          <w:marRight w:val="0"/>
          <w:marTop w:val="0"/>
          <w:marBottom w:val="0"/>
          <w:divBdr>
            <w:top w:val="none" w:sz="0" w:space="0" w:color="auto"/>
            <w:left w:val="none" w:sz="0" w:space="0" w:color="auto"/>
            <w:bottom w:val="none" w:sz="0" w:space="0" w:color="auto"/>
            <w:right w:val="none" w:sz="0" w:space="0" w:color="auto"/>
          </w:divBdr>
        </w:div>
        <w:div w:id="610472654">
          <w:marLeft w:val="640"/>
          <w:marRight w:val="0"/>
          <w:marTop w:val="0"/>
          <w:marBottom w:val="0"/>
          <w:divBdr>
            <w:top w:val="none" w:sz="0" w:space="0" w:color="auto"/>
            <w:left w:val="none" w:sz="0" w:space="0" w:color="auto"/>
            <w:bottom w:val="none" w:sz="0" w:space="0" w:color="auto"/>
            <w:right w:val="none" w:sz="0" w:space="0" w:color="auto"/>
          </w:divBdr>
        </w:div>
        <w:div w:id="646326999">
          <w:marLeft w:val="640"/>
          <w:marRight w:val="0"/>
          <w:marTop w:val="0"/>
          <w:marBottom w:val="0"/>
          <w:divBdr>
            <w:top w:val="none" w:sz="0" w:space="0" w:color="auto"/>
            <w:left w:val="none" w:sz="0" w:space="0" w:color="auto"/>
            <w:bottom w:val="none" w:sz="0" w:space="0" w:color="auto"/>
            <w:right w:val="none" w:sz="0" w:space="0" w:color="auto"/>
          </w:divBdr>
        </w:div>
        <w:div w:id="712265895">
          <w:marLeft w:val="640"/>
          <w:marRight w:val="0"/>
          <w:marTop w:val="0"/>
          <w:marBottom w:val="0"/>
          <w:divBdr>
            <w:top w:val="none" w:sz="0" w:space="0" w:color="auto"/>
            <w:left w:val="none" w:sz="0" w:space="0" w:color="auto"/>
            <w:bottom w:val="none" w:sz="0" w:space="0" w:color="auto"/>
            <w:right w:val="none" w:sz="0" w:space="0" w:color="auto"/>
          </w:divBdr>
        </w:div>
        <w:div w:id="795490511">
          <w:marLeft w:val="640"/>
          <w:marRight w:val="0"/>
          <w:marTop w:val="0"/>
          <w:marBottom w:val="0"/>
          <w:divBdr>
            <w:top w:val="none" w:sz="0" w:space="0" w:color="auto"/>
            <w:left w:val="none" w:sz="0" w:space="0" w:color="auto"/>
            <w:bottom w:val="none" w:sz="0" w:space="0" w:color="auto"/>
            <w:right w:val="none" w:sz="0" w:space="0" w:color="auto"/>
          </w:divBdr>
        </w:div>
        <w:div w:id="811602331">
          <w:marLeft w:val="640"/>
          <w:marRight w:val="0"/>
          <w:marTop w:val="0"/>
          <w:marBottom w:val="0"/>
          <w:divBdr>
            <w:top w:val="none" w:sz="0" w:space="0" w:color="auto"/>
            <w:left w:val="none" w:sz="0" w:space="0" w:color="auto"/>
            <w:bottom w:val="none" w:sz="0" w:space="0" w:color="auto"/>
            <w:right w:val="none" w:sz="0" w:space="0" w:color="auto"/>
          </w:divBdr>
        </w:div>
        <w:div w:id="920335056">
          <w:marLeft w:val="640"/>
          <w:marRight w:val="0"/>
          <w:marTop w:val="0"/>
          <w:marBottom w:val="0"/>
          <w:divBdr>
            <w:top w:val="none" w:sz="0" w:space="0" w:color="auto"/>
            <w:left w:val="none" w:sz="0" w:space="0" w:color="auto"/>
            <w:bottom w:val="none" w:sz="0" w:space="0" w:color="auto"/>
            <w:right w:val="none" w:sz="0" w:space="0" w:color="auto"/>
          </w:divBdr>
        </w:div>
        <w:div w:id="925305436">
          <w:marLeft w:val="640"/>
          <w:marRight w:val="0"/>
          <w:marTop w:val="0"/>
          <w:marBottom w:val="0"/>
          <w:divBdr>
            <w:top w:val="none" w:sz="0" w:space="0" w:color="auto"/>
            <w:left w:val="none" w:sz="0" w:space="0" w:color="auto"/>
            <w:bottom w:val="none" w:sz="0" w:space="0" w:color="auto"/>
            <w:right w:val="none" w:sz="0" w:space="0" w:color="auto"/>
          </w:divBdr>
        </w:div>
        <w:div w:id="966349090">
          <w:marLeft w:val="640"/>
          <w:marRight w:val="0"/>
          <w:marTop w:val="0"/>
          <w:marBottom w:val="0"/>
          <w:divBdr>
            <w:top w:val="none" w:sz="0" w:space="0" w:color="auto"/>
            <w:left w:val="none" w:sz="0" w:space="0" w:color="auto"/>
            <w:bottom w:val="none" w:sz="0" w:space="0" w:color="auto"/>
            <w:right w:val="none" w:sz="0" w:space="0" w:color="auto"/>
          </w:divBdr>
        </w:div>
        <w:div w:id="1051882695">
          <w:marLeft w:val="640"/>
          <w:marRight w:val="0"/>
          <w:marTop w:val="0"/>
          <w:marBottom w:val="0"/>
          <w:divBdr>
            <w:top w:val="none" w:sz="0" w:space="0" w:color="auto"/>
            <w:left w:val="none" w:sz="0" w:space="0" w:color="auto"/>
            <w:bottom w:val="none" w:sz="0" w:space="0" w:color="auto"/>
            <w:right w:val="none" w:sz="0" w:space="0" w:color="auto"/>
          </w:divBdr>
        </w:div>
        <w:div w:id="1102916618">
          <w:marLeft w:val="640"/>
          <w:marRight w:val="0"/>
          <w:marTop w:val="0"/>
          <w:marBottom w:val="0"/>
          <w:divBdr>
            <w:top w:val="none" w:sz="0" w:space="0" w:color="auto"/>
            <w:left w:val="none" w:sz="0" w:space="0" w:color="auto"/>
            <w:bottom w:val="none" w:sz="0" w:space="0" w:color="auto"/>
            <w:right w:val="none" w:sz="0" w:space="0" w:color="auto"/>
          </w:divBdr>
        </w:div>
        <w:div w:id="1128737971">
          <w:marLeft w:val="640"/>
          <w:marRight w:val="0"/>
          <w:marTop w:val="0"/>
          <w:marBottom w:val="0"/>
          <w:divBdr>
            <w:top w:val="none" w:sz="0" w:space="0" w:color="auto"/>
            <w:left w:val="none" w:sz="0" w:space="0" w:color="auto"/>
            <w:bottom w:val="none" w:sz="0" w:space="0" w:color="auto"/>
            <w:right w:val="none" w:sz="0" w:space="0" w:color="auto"/>
          </w:divBdr>
        </w:div>
        <w:div w:id="1377657018">
          <w:marLeft w:val="640"/>
          <w:marRight w:val="0"/>
          <w:marTop w:val="0"/>
          <w:marBottom w:val="0"/>
          <w:divBdr>
            <w:top w:val="none" w:sz="0" w:space="0" w:color="auto"/>
            <w:left w:val="none" w:sz="0" w:space="0" w:color="auto"/>
            <w:bottom w:val="none" w:sz="0" w:space="0" w:color="auto"/>
            <w:right w:val="none" w:sz="0" w:space="0" w:color="auto"/>
          </w:divBdr>
        </w:div>
        <w:div w:id="1430929244">
          <w:marLeft w:val="640"/>
          <w:marRight w:val="0"/>
          <w:marTop w:val="0"/>
          <w:marBottom w:val="0"/>
          <w:divBdr>
            <w:top w:val="none" w:sz="0" w:space="0" w:color="auto"/>
            <w:left w:val="none" w:sz="0" w:space="0" w:color="auto"/>
            <w:bottom w:val="none" w:sz="0" w:space="0" w:color="auto"/>
            <w:right w:val="none" w:sz="0" w:space="0" w:color="auto"/>
          </w:divBdr>
        </w:div>
        <w:div w:id="1455364674">
          <w:marLeft w:val="640"/>
          <w:marRight w:val="0"/>
          <w:marTop w:val="0"/>
          <w:marBottom w:val="0"/>
          <w:divBdr>
            <w:top w:val="none" w:sz="0" w:space="0" w:color="auto"/>
            <w:left w:val="none" w:sz="0" w:space="0" w:color="auto"/>
            <w:bottom w:val="none" w:sz="0" w:space="0" w:color="auto"/>
            <w:right w:val="none" w:sz="0" w:space="0" w:color="auto"/>
          </w:divBdr>
        </w:div>
        <w:div w:id="1570191314">
          <w:marLeft w:val="640"/>
          <w:marRight w:val="0"/>
          <w:marTop w:val="0"/>
          <w:marBottom w:val="0"/>
          <w:divBdr>
            <w:top w:val="none" w:sz="0" w:space="0" w:color="auto"/>
            <w:left w:val="none" w:sz="0" w:space="0" w:color="auto"/>
            <w:bottom w:val="none" w:sz="0" w:space="0" w:color="auto"/>
            <w:right w:val="none" w:sz="0" w:space="0" w:color="auto"/>
          </w:divBdr>
        </w:div>
        <w:div w:id="1596094572">
          <w:marLeft w:val="640"/>
          <w:marRight w:val="0"/>
          <w:marTop w:val="0"/>
          <w:marBottom w:val="0"/>
          <w:divBdr>
            <w:top w:val="none" w:sz="0" w:space="0" w:color="auto"/>
            <w:left w:val="none" w:sz="0" w:space="0" w:color="auto"/>
            <w:bottom w:val="none" w:sz="0" w:space="0" w:color="auto"/>
            <w:right w:val="none" w:sz="0" w:space="0" w:color="auto"/>
          </w:divBdr>
        </w:div>
        <w:div w:id="1599674354">
          <w:marLeft w:val="640"/>
          <w:marRight w:val="0"/>
          <w:marTop w:val="0"/>
          <w:marBottom w:val="0"/>
          <w:divBdr>
            <w:top w:val="none" w:sz="0" w:space="0" w:color="auto"/>
            <w:left w:val="none" w:sz="0" w:space="0" w:color="auto"/>
            <w:bottom w:val="none" w:sz="0" w:space="0" w:color="auto"/>
            <w:right w:val="none" w:sz="0" w:space="0" w:color="auto"/>
          </w:divBdr>
        </w:div>
        <w:div w:id="1695113302">
          <w:marLeft w:val="640"/>
          <w:marRight w:val="0"/>
          <w:marTop w:val="0"/>
          <w:marBottom w:val="0"/>
          <w:divBdr>
            <w:top w:val="none" w:sz="0" w:space="0" w:color="auto"/>
            <w:left w:val="none" w:sz="0" w:space="0" w:color="auto"/>
            <w:bottom w:val="none" w:sz="0" w:space="0" w:color="auto"/>
            <w:right w:val="none" w:sz="0" w:space="0" w:color="auto"/>
          </w:divBdr>
        </w:div>
        <w:div w:id="1701006952">
          <w:marLeft w:val="640"/>
          <w:marRight w:val="0"/>
          <w:marTop w:val="0"/>
          <w:marBottom w:val="0"/>
          <w:divBdr>
            <w:top w:val="none" w:sz="0" w:space="0" w:color="auto"/>
            <w:left w:val="none" w:sz="0" w:space="0" w:color="auto"/>
            <w:bottom w:val="none" w:sz="0" w:space="0" w:color="auto"/>
            <w:right w:val="none" w:sz="0" w:space="0" w:color="auto"/>
          </w:divBdr>
        </w:div>
        <w:div w:id="1742868425">
          <w:marLeft w:val="640"/>
          <w:marRight w:val="0"/>
          <w:marTop w:val="0"/>
          <w:marBottom w:val="0"/>
          <w:divBdr>
            <w:top w:val="none" w:sz="0" w:space="0" w:color="auto"/>
            <w:left w:val="none" w:sz="0" w:space="0" w:color="auto"/>
            <w:bottom w:val="none" w:sz="0" w:space="0" w:color="auto"/>
            <w:right w:val="none" w:sz="0" w:space="0" w:color="auto"/>
          </w:divBdr>
        </w:div>
        <w:div w:id="1789009332">
          <w:marLeft w:val="640"/>
          <w:marRight w:val="0"/>
          <w:marTop w:val="0"/>
          <w:marBottom w:val="0"/>
          <w:divBdr>
            <w:top w:val="none" w:sz="0" w:space="0" w:color="auto"/>
            <w:left w:val="none" w:sz="0" w:space="0" w:color="auto"/>
            <w:bottom w:val="none" w:sz="0" w:space="0" w:color="auto"/>
            <w:right w:val="none" w:sz="0" w:space="0" w:color="auto"/>
          </w:divBdr>
        </w:div>
        <w:div w:id="1976401155">
          <w:marLeft w:val="640"/>
          <w:marRight w:val="0"/>
          <w:marTop w:val="0"/>
          <w:marBottom w:val="0"/>
          <w:divBdr>
            <w:top w:val="none" w:sz="0" w:space="0" w:color="auto"/>
            <w:left w:val="none" w:sz="0" w:space="0" w:color="auto"/>
            <w:bottom w:val="none" w:sz="0" w:space="0" w:color="auto"/>
            <w:right w:val="none" w:sz="0" w:space="0" w:color="auto"/>
          </w:divBdr>
        </w:div>
        <w:div w:id="2019234202">
          <w:marLeft w:val="640"/>
          <w:marRight w:val="0"/>
          <w:marTop w:val="0"/>
          <w:marBottom w:val="0"/>
          <w:divBdr>
            <w:top w:val="none" w:sz="0" w:space="0" w:color="auto"/>
            <w:left w:val="none" w:sz="0" w:space="0" w:color="auto"/>
            <w:bottom w:val="none" w:sz="0" w:space="0" w:color="auto"/>
            <w:right w:val="none" w:sz="0" w:space="0" w:color="auto"/>
          </w:divBdr>
        </w:div>
        <w:div w:id="2126803168">
          <w:marLeft w:val="640"/>
          <w:marRight w:val="0"/>
          <w:marTop w:val="0"/>
          <w:marBottom w:val="0"/>
          <w:divBdr>
            <w:top w:val="none" w:sz="0" w:space="0" w:color="auto"/>
            <w:left w:val="none" w:sz="0" w:space="0" w:color="auto"/>
            <w:bottom w:val="none" w:sz="0" w:space="0" w:color="auto"/>
            <w:right w:val="none" w:sz="0" w:space="0" w:color="auto"/>
          </w:divBdr>
        </w:div>
        <w:div w:id="2127770198">
          <w:marLeft w:val="640"/>
          <w:marRight w:val="0"/>
          <w:marTop w:val="0"/>
          <w:marBottom w:val="0"/>
          <w:divBdr>
            <w:top w:val="none" w:sz="0" w:space="0" w:color="auto"/>
            <w:left w:val="none" w:sz="0" w:space="0" w:color="auto"/>
            <w:bottom w:val="none" w:sz="0" w:space="0" w:color="auto"/>
            <w:right w:val="none" w:sz="0" w:space="0" w:color="auto"/>
          </w:divBdr>
        </w:div>
        <w:div w:id="2139761963">
          <w:marLeft w:val="640"/>
          <w:marRight w:val="0"/>
          <w:marTop w:val="0"/>
          <w:marBottom w:val="0"/>
          <w:divBdr>
            <w:top w:val="none" w:sz="0" w:space="0" w:color="auto"/>
            <w:left w:val="none" w:sz="0" w:space="0" w:color="auto"/>
            <w:bottom w:val="none" w:sz="0" w:space="0" w:color="auto"/>
            <w:right w:val="none" w:sz="0" w:space="0" w:color="auto"/>
          </w:divBdr>
        </w:div>
      </w:divsChild>
    </w:div>
    <w:div w:id="1645037185">
      <w:bodyDiv w:val="1"/>
      <w:marLeft w:val="0"/>
      <w:marRight w:val="0"/>
      <w:marTop w:val="0"/>
      <w:marBottom w:val="0"/>
      <w:divBdr>
        <w:top w:val="none" w:sz="0" w:space="0" w:color="auto"/>
        <w:left w:val="none" w:sz="0" w:space="0" w:color="auto"/>
        <w:bottom w:val="none" w:sz="0" w:space="0" w:color="auto"/>
        <w:right w:val="none" w:sz="0" w:space="0" w:color="auto"/>
      </w:divBdr>
      <w:divsChild>
        <w:div w:id="29649838">
          <w:marLeft w:val="640"/>
          <w:marRight w:val="0"/>
          <w:marTop w:val="0"/>
          <w:marBottom w:val="0"/>
          <w:divBdr>
            <w:top w:val="none" w:sz="0" w:space="0" w:color="auto"/>
            <w:left w:val="none" w:sz="0" w:space="0" w:color="auto"/>
            <w:bottom w:val="none" w:sz="0" w:space="0" w:color="auto"/>
            <w:right w:val="none" w:sz="0" w:space="0" w:color="auto"/>
          </w:divBdr>
        </w:div>
        <w:div w:id="75637558">
          <w:marLeft w:val="640"/>
          <w:marRight w:val="0"/>
          <w:marTop w:val="0"/>
          <w:marBottom w:val="0"/>
          <w:divBdr>
            <w:top w:val="none" w:sz="0" w:space="0" w:color="auto"/>
            <w:left w:val="none" w:sz="0" w:space="0" w:color="auto"/>
            <w:bottom w:val="none" w:sz="0" w:space="0" w:color="auto"/>
            <w:right w:val="none" w:sz="0" w:space="0" w:color="auto"/>
          </w:divBdr>
        </w:div>
        <w:div w:id="113327862">
          <w:marLeft w:val="640"/>
          <w:marRight w:val="0"/>
          <w:marTop w:val="0"/>
          <w:marBottom w:val="0"/>
          <w:divBdr>
            <w:top w:val="none" w:sz="0" w:space="0" w:color="auto"/>
            <w:left w:val="none" w:sz="0" w:space="0" w:color="auto"/>
            <w:bottom w:val="none" w:sz="0" w:space="0" w:color="auto"/>
            <w:right w:val="none" w:sz="0" w:space="0" w:color="auto"/>
          </w:divBdr>
        </w:div>
        <w:div w:id="155923633">
          <w:marLeft w:val="640"/>
          <w:marRight w:val="0"/>
          <w:marTop w:val="0"/>
          <w:marBottom w:val="0"/>
          <w:divBdr>
            <w:top w:val="none" w:sz="0" w:space="0" w:color="auto"/>
            <w:left w:val="none" w:sz="0" w:space="0" w:color="auto"/>
            <w:bottom w:val="none" w:sz="0" w:space="0" w:color="auto"/>
            <w:right w:val="none" w:sz="0" w:space="0" w:color="auto"/>
          </w:divBdr>
        </w:div>
        <w:div w:id="183784053">
          <w:marLeft w:val="640"/>
          <w:marRight w:val="0"/>
          <w:marTop w:val="0"/>
          <w:marBottom w:val="0"/>
          <w:divBdr>
            <w:top w:val="none" w:sz="0" w:space="0" w:color="auto"/>
            <w:left w:val="none" w:sz="0" w:space="0" w:color="auto"/>
            <w:bottom w:val="none" w:sz="0" w:space="0" w:color="auto"/>
            <w:right w:val="none" w:sz="0" w:space="0" w:color="auto"/>
          </w:divBdr>
        </w:div>
        <w:div w:id="211357042">
          <w:marLeft w:val="640"/>
          <w:marRight w:val="0"/>
          <w:marTop w:val="0"/>
          <w:marBottom w:val="0"/>
          <w:divBdr>
            <w:top w:val="none" w:sz="0" w:space="0" w:color="auto"/>
            <w:left w:val="none" w:sz="0" w:space="0" w:color="auto"/>
            <w:bottom w:val="none" w:sz="0" w:space="0" w:color="auto"/>
            <w:right w:val="none" w:sz="0" w:space="0" w:color="auto"/>
          </w:divBdr>
        </w:div>
        <w:div w:id="227889053">
          <w:marLeft w:val="640"/>
          <w:marRight w:val="0"/>
          <w:marTop w:val="0"/>
          <w:marBottom w:val="0"/>
          <w:divBdr>
            <w:top w:val="none" w:sz="0" w:space="0" w:color="auto"/>
            <w:left w:val="none" w:sz="0" w:space="0" w:color="auto"/>
            <w:bottom w:val="none" w:sz="0" w:space="0" w:color="auto"/>
            <w:right w:val="none" w:sz="0" w:space="0" w:color="auto"/>
          </w:divBdr>
        </w:div>
        <w:div w:id="445854661">
          <w:marLeft w:val="640"/>
          <w:marRight w:val="0"/>
          <w:marTop w:val="0"/>
          <w:marBottom w:val="0"/>
          <w:divBdr>
            <w:top w:val="none" w:sz="0" w:space="0" w:color="auto"/>
            <w:left w:val="none" w:sz="0" w:space="0" w:color="auto"/>
            <w:bottom w:val="none" w:sz="0" w:space="0" w:color="auto"/>
            <w:right w:val="none" w:sz="0" w:space="0" w:color="auto"/>
          </w:divBdr>
        </w:div>
        <w:div w:id="454443702">
          <w:marLeft w:val="640"/>
          <w:marRight w:val="0"/>
          <w:marTop w:val="0"/>
          <w:marBottom w:val="0"/>
          <w:divBdr>
            <w:top w:val="none" w:sz="0" w:space="0" w:color="auto"/>
            <w:left w:val="none" w:sz="0" w:space="0" w:color="auto"/>
            <w:bottom w:val="none" w:sz="0" w:space="0" w:color="auto"/>
            <w:right w:val="none" w:sz="0" w:space="0" w:color="auto"/>
          </w:divBdr>
        </w:div>
        <w:div w:id="549340663">
          <w:marLeft w:val="640"/>
          <w:marRight w:val="0"/>
          <w:marTop w:val="0"/>
          <w:marBottom w:val="0"/>
          <w:divBdr>
            <w:top w:val="none" w:sz="0" w:space="0" w:color="auto"/>
            <w:left w:val="none" w:sz="0" w:space="0" w:color="auto"/>
            <w:bottom w:val="none" w:sz="0" w:space="0" w:color="auto"/>
            <w:right w:val="none" w:sz="0" w:space="0" w:color="auto"/>
          </w:divBdr>
        </w:div>
        <w:div w:id="564142152">
          <w:marLeft w:val="640"/>
          <w:marRight w:val="0"/>
          <w:marTop w:val="0"/>
          <w:marBottom w:val="0"/>
          <w:divBdr>
            <w:top w:val="none" w:sz="0" w:space="0" w:color="auto"/>
            <w:left w:val="none" w:sz="0" w:space="0" w:color="auto"/>
            <w:bottom w:val="none" w:sz="0" w:space="0" w:color="auto"/>
            <w:right w:val="none" w:sz="0" w:space="0" w:color="auto"/>
          </w:divBdr>
        </w:div>
        <w:div w:id="594443342">
          <w:marLeft w:val="640"/>
          <w:marRight w:val="0"/>
          <w:marTop w:val="0"/>
          <w:marBottom w:val="0"/>
          <w:divBdr>
            <w:top w:val="none" w:sz="0" w:space="0" w:color="auto"/>
            <w:left w:val="none" w:sz="0" w:space="0" w:color="auto"/>
            <w:bottom w:val="none" w:sz="0" w:space="0" w:color="auto"/>
            <w:right w:val="none" w:sz="0" w:space="0" w:color="auto"/>
          </w:divBdr>
        </w:div>
        <w:div w:id="633830187">
          <w:marLeft w:val="640"/>
          <w:marRight w:val="0"/>
          <w:marTop w:val="0"/>
          <w:marBottom w:val="0"/>
          <w:divBdr>
            <w:top w:val="none" w:sz="0" w:space="0" w:color="auto"/>
            <w:left w:val="none" w:sz="0" w:space="0" w:color="auto"/>
            <w:bottom w:val="none" w:sz="0" w:space="0" w:color="auto"/>
            <w:right w:val="none" w:sz="0" w:space="0" w:color="auto"/>
          </w:divBdr>
        </w:div>
        <w:div w:id="655189054">
          <w:marLeft w:val="640"/>
          <w:marRight w:val="0"/>
          <w:marTop w:val="0"/>
          <w:marBottom w:val="0"/>
          <w:divBdr>
            <w:top w:val="none" w:sz="0" w:space="0" w:color="auto"/>
            <w:left w:val="none" w:sz="0" w:space="0" w:color="auto"/>
            <w:bottom w:val="none" w:sz="0" w:space="0" w:color="auto"/>
            <w:right w:val="none" w:sz="0" w:space="0" w:color="auto"/>
          </w:divBdr>
        </w:div>
        <w:div w:id="757600852">
          <w:marLeft w:val="640"/>
          <w:marRight w:val="0"/>
          <w:marTop w:val="0"/>
          <w:marBottom w:val="0"/>
          <w:divBdr>
            <w:top w:val="none" w:sz="0" w:space="0" w:color="auto"/>
            <w:left w:val="none" w:sz="0" w:space="0" w:color="auto"/>
            <w:bottom w:val="none" w:sz="0" w:space="0" w:color="auto"/>
            <w:right w:val="none" w:sz="0" w:space="0" w:color="auto"/>
          </w:divBdr>
        </w:div>
        <w:div w:id="811558591">
          <w:marLeft w:val="640"/>
          <w:marRight w:val="0"/>
          <w:marTop w:val="0"/>
          <w:marBottom w:val="0"/>
          <w:divBdr>
            <w:top w:val="none" w:sz="0" w:space="0" w:color="auto"/>
            <w:left w:val="none" w:sz="0" w:space="0" w:color="auto"/>
            <w:bottom w:val="none" w:sz="0" w:space="0" w:color="auto"/>
            <w:right w:val="none" w:sz="0" w:space="0" w:color="auto"/>
          </w:divBdr>
        </w:div>
        <w:div w:id="858592553">
          <w:marLeft w:val="640"/>
          <w:marRight w:val="0"/>
          <w:marTop w:val="0"/>
          <w:marBottom w:val="0"/>
          <w:divBdr>
            <w:top w:val="none" w:sz="0" w:space="0" w:color="auto"/>
            <w:left w:val="none" w:sz="0" w:space="0" w:color="auto"/>
            <w:bottom w:val="none" w:sz="0" w:space="0" w:color="auto"/>
            <w:right w:val="none" w:sz="0" w:space="0" w:color="auto"/>
          </w:divBdr>
        </w:div>
        <w:div w:id="864559150">
          <w:marLeft w:val="640"/>
          <w:marRight w:val="0"/>
          <w:marTop w:val="0"/>
          <w:marBottom w:val="0"/>
          <w:divBdr>
            <w:top w:val="none" w:sz="0" w:space="0" w:color="auto"/>
            <w:left w:val="none" w:sz="0" w:space="0" w:color="auto"/>
            <w:bottom w:val="none" w:sz="0" w:space="0" w:color="auto"/>
            <w:right w:val="none" w:sz="0" w:space="0" w:color="auto"/>
          </w:divBdr>
        </w:div>
        <w:div w:id="1027948062">
          <w:marLeft w:val="640"/>
          <w:marRight w:val="0"/>
          <w:marTop w:val="0"/>
          <w:marBottom w:val="0"/>
          <w:divBdr>
            <w:top w:val="none" w:sz="0" w:space="0" w:color="auto"/>
            <w:left w:val="none" w:sz="0" w:space="0" w:color="auto"/>
            <w:bottom w:val="none" w:sz="0" w:space="0" w:color="auto"/>
            <w:right w:val="none" w:sz="0" w:space="0" w:color="auto"/>
          </w:divBdr>
        </w:div>
        <w:div w:id="1241914798">
          <w:marLeft w:val="640"/>
          <w:marRight w:val="0"/>
          <w:marTop w:val="0"/>
          <w:marBottom w:val="0"/>
          <w:divBdr>
            <w:top w:val="none" w:sz="0" w:space="0" w:color="auto"/>
            <w:left w:val="none" w:sz="0" w:space="0" w:color="auto"/>
            <w:bottom w:val="none" w:sz="0" w:space="0" w:color="auto"/>
            <w:right w:val="none" w:sz="0" w:space="0" w:color="auto"/>
          </w:divBdr>
        </w:div>
        <w:div w:id="1261059095">
          <w:marLeft w:val="640"/>
          <w:marRight w:val="0"/>
          <w:marTop w:val="0"/>
          <w:marBottom w:val="0"/>
          <w:divBdr>
            <w:top w:val="none" w:sz="0" w:space="0" w:color="auto"/>
            <w:left w:val="none" w:sz="0" w:space="0" w:color="auto"/>
            <w:bottom w:val="none" w:sz="0" w:space="0" w:color="auto"/>
            <w:right w:val="none" w:sz="0" w:space="0" w:color="auto"/>
          </w:divBdr>
        </w:div>
        <w:div w:id="1274441022">
          <w:marLeft w:val="640"/>
          <w:marRight w:val="0"/>
          <w:marTop w:val="0"/>
          <w:marBottom w:val="0"/>
          <w:divBdr>
            <w:top w:val="none" w:sz="0" w:space="0" w:color="auto"/>
            <w:left w:val="none" w:sz="0" w:space="0" w:color="auto"/>
            <w:bottom w:val="none" w:sz="0" w:space="0" w:color="auto"/>
            <w:right w:val="none" w:sz="0" w:space="0" w:color="auto"/>
          </w:divBdr>
        </w:div>
        <w:div w:id="1281110530">
          <w:marLeft w:val="640"/>
          <w:marRight w:val="0"/>
          <w:marTop w:val="0"/>
          <w:marBottom w:val="0"/>
          <w:divBdr>
            <w:top w:val="none" w:sz="0" w:space="0" w:color="auto"/>
            <w:left w:val="none" w:sz="0" w:space="0" w:color="auto"/>
            <w:bottom w:val="none" w:sz="0" w:space="0" w:color="auto"/>
            <w:right w:val="none" w:sz="0" w:space="0" w:color="auto"/>
          </w:divBdr>
        </w:div>
        <w:div w:id="1312099984">
          <w:marLeft w:val="640"/>
          <w:marRight w:val="0"/>
          <w:marTop w:val="0"/>
          <w:marBottom w:val="0"/>
          <w:divBdr>
            <w:top w:val="none" w:sz="0" w:space="0" w:color="auto"/>
            <w:left w:val="none" w:sz="0" w:space="0" w:color="auto"/>
            <w:bottom w:val="none" w:sz="0" w:space="0" w:color="auto"/>
            <w:right w:val="none" w:sz="0" w:space="0" w:color="auto"/>
          </w:divBdr>
        </w:div>
        <w:div w:id="1370838108">
          <w:marLeft w:val="640"/>
          <w:marRight w:val="0"/>
          <w:marTop w:val="0"/>
          <w:marBottom w:val="0"/>
          <w:divBdr>
            <w:top w:val="none" w:sz="0" w:space="0" w:color="auto"/>
            <w:left w:val="none" w:sz="0" w:space="0" w:color="auto"/>
            <w:bottom w:val="none" w:sz="0" w:space="0" w:color="auto"/>
            <w:right w:val="none" w:sz="0" w:space="0" w:color="auto"/>
          </w:divBdr>
        </w:div>
        <w:div w:id="1399135201">
          <w:marLeft w:val="640"/>
          <w:marRight w:val="0"/>
          <w:marTop w:val="0"/>
          <w:marBottom w:val="0"/>
          <w:divBdr>
            <w:top w:val="none" w:sz="0" w:space="0" w:color="auto"/>
            <w:left w:val="none" w:sz="0" w:space="0" w:color="auto"/>
            <w:bottom w:val="none" w:sz="0" w:space="0" w:color="auto"/>
            <w:right w:val="none" w:sz="0" w:space="0" w:color="auto"/>
          </w:divBdr>
        </w:div>
        <w:div w:id="1466392726">
          <w:marLeft w:val="640"/>
          <w:marRight w:val="0"/>
          <w:marTop w:val="0"/>
          <w:marBottom w:val="0"/>
          <w:divBdr>
            <w:top w:val="none" w:sz="0" w:space="0" w:color="auto"/>
            <w:left w:val="none" w:sz="0" w:space="0" w:color="auto"/>
            <w:bottom w:val="none" w:sz="0" w:space="0" w:color="auto"/>
            <w:right w:val="none" w:sz="0" w:space="0" w:color="auto"/>
          </w:divBdr>
        </w:div>
        <w:div w:id="1523204405">
          <w:marLeft w:val="640"/>
          <w:marRight w:val="0"/>
          <w:marTop w:val="0"/>
          <w:marBottom w:val="0"/>
          <w:divBdr>
            <w:top w:val="none" w:sz="0" w:space="0" w:color="auto"/>
            <w:left w:val="none" w:sz="0" w:space="0" w:color="auto"/>
            <w:bottom w:val="none" w:sz="0" w:space="0" w:color="auto"/>
            <w:right w:val="none" w:sz="0" w:space="0" w:color="auto"/>
          </w:divBdr>
        </w:div>
        <w:div w:id="1571622507">
          <w:marLeft w:val="640"/>
          <w:marRight w:val="0"/>
          <w:marTop w:val="0"/>
          <w:marBottom w:val="0"/>
          <w:divBdr>
            <w:top w:val="none" w:sz="0" w:space="0" w:color="auto"/>
            <w:left w:val="none" w:sz="0" w:space="0" w:color="auto"/>
            <w:bottom w:val="none" w:sz="0" w:space="0" w:color="auto"/>
            <w:right w:val="none" w:sz="0" w:space="0" w:color="auto"/>
          </w:divBdr>
        </w:div>
        <w:div w:id="1776704373">
          <w:marLeft w:val="640"/>
          <w:marRight w:val="0"/>
          <w:marTop w:val="0"/>
          <w:marBottom w:val="0"/>
          <w:divBdr>
            <w:top w:val="none" w:sz="0" w:space="0" w:color="auto"/>
            <w:left w:val="none" w:sz="0" w:space="0" w:color="auto"/>
            <w:bottom w:val="none" w:sz="0" w:space="0" w:color="auto"/>
            <w:right w:val="none" w:sz="0" w:space="0" w:color="auto"/>
          </w:divBdr>
        </w:div>
        <w:div w:id="1856963375">
          <w:marLeft w:val="640"/>
          <w:marRight w:val="0"/>
          <w:marTop w:val="0"/>
          <w:marBottom w:val="0"/>
          <w:divBdr>
            <w:top w:val="none" w:sz="0" w:space="0" w:color="auto"/>
            <w:left w:val="none" w:sz="0" w:space="0" w:color="auto"/>
            <w:bottom w:val="none" w:sz="0" w:space="0" w:color="auto"/>
            <w:right w:val="none" w:sz="0" w:space="0" w:color="auto"/>
          </w:divBdr>
        </w:div>
        <w:div w:id="1956591845">
          <w:marLeft w:val="640"/>
          <w:marRight w:val="0"/>
          <w:marTop w:val="0"/>
          <w:marBottom w:val="0"/>
          <w:divBdr>
            <w:top w:val="none" w:sz="0" w:space="0" w:color="auto"/>
            <w:left w:val="none" w:sz="0" w:space="0" w:color="auto"/>
            <w:bottom w:val="none" w:sz="0" w:space="0" w:color="auto"/>
            <w:right w:val="none" w:sz="0" w:space="0" w:color="auto"/>
          </w:divBdr>
        </w:div>
        <w:div w:id="2038579442">
          <w:marLeft w:val="640"/>
          <w:marRight w:val="0"/>
          <w:marTop w:val="0"/>
          <w:marBottom w:val="0"/>
          <w:divBdr>
            <w:top w:val="none" w:sz="0" w:space="0" w:color="auto"/>
            <w:left w:val="none" w:sz="0" w:space="0" w:color="auto"/>
            <w:bottom w:val="none" w:sz="0" w:space="0" w:color="auto"/>
            <w:right w:val="none" w:sz="0" w:space="0" w:color="auto"/>
          </w:divBdr>
        </w:div>
        <w:div w:id="2079403123">
          <w:marLeft w:val="640"/>
          <w:marRight w:val="0"/>
          <w:marTop w:val="0"/>
          <w:marBottom w:val="0"/>
          <w:divBdr>
            <w:top w:val="none" w:sz="0" w:space="0" w:color="auto"/>
            <w:left w:val="none" w:sz="0" w:space="0" w:color="auto"/>
            <w:bottom w:val="none" w:sz="0" w:space="0" w:color="auto"/>
            <w:right w:val="none" w:sz="0" w:space="0" w:color="auto"/>
          </w:divBdr>
        </w:div>
      </w:divsChild>
    </w:div>
    <w:div w:id="1690715398">
      <w:bodyDiv w:val="1"/>
      <w:marLeft w:val="0"/>
      <w:marRight w:val="0"/>
      <w:marTop w:val="0"/>
      <w:marBottom w:val="0"/>
      <w:divBdr>
        <w:top w:val="none" w:sz="0" w:space="0" w:color="auto"/>
        <w:left w:val="none" w:sz="0" w:space="0" w:color="auto"/>
        <w:bottom w:val="none" w:sz="0" w:space="0" w:color="auto"/>
        <w:right w:val="none" w:sz="0" w:space="0" w:color="auto"/>
      </w:divBdr>
      <w:divsChild>
        <w:div w:id="33045459">
          <w:marLeft w:val="640"/>
          <w:marRight w:val="0"/>
          <w:marTop w:val="0"/>
          <w:marBottom w:val="0"/>
          <w:divBdr>
            <w:top w:val="none" w:sz="0" w:space="0" w:color="auto"/>
            <w:left w:val="none" w:sz="0" w:space="0" w:color="auto"/>
            <w:bottom w:val="none" w:sz="0" w:space="0" w:color="auto"/>
            <w:right w:val="none" w:sz="0" w:space="0" w:color="auto"/>
          </w:divBdr>
        </w:div>
        <w:div w:id="82339983">
          <w:marLeft w:val="640"/>
          <w:marRight w:val="0"/>
          <w:marTop w:val="0"/>
          <w:marBottom w:val="0"/>
          <w:divBdr>
            <w:top w:val="none" w:sz="0" w:space="0" w:color="auto"/>
            <w:left w:val="none" w:sz="0" w:space="0" w:color="auto"/>
            <w:bottom w:val="none" w:sz="0" w:space="0" w:color="auto"/>
            <w:right w:val="none" w:sz="0" w:space="0" w:color="auto"/>
          </w:divBdr>
        </w:div>
        <w:div w:id="108625481">
          <w:marLeft w:val="640"/>
          <w:marRight w:val="0"/>
          <w:marTop w:val="0"/>
          <w:marBottom w:val="0"/>
          <w:divBdr>
            <w:top w:val="none" w:sz="0" w:space="0" w:color="auto"/>
            <w:left w:val="none" w:sz="0" w:space="0" w:color="auto"/>
            <w:bottom w:val="none" w:sz="0" w:space="0" w:color="auto"/>
            <w:right w:val="none" w:sz="0" w:space="0" w:color="auto"/>
          </w:divBdr>
        </w:div>
        <w:div w:id="228804493">
          <w:marLeft w:val="640"/>
          <w:marRight w:val="0"/>
          <w:marTop w:val="0"/>
          <w:marBottom w:val="0"/>
          <w:divBdr>
            <w:top w:val="none" w:sz="0" w:space="0" w:color="auto"/>
            <w:left w:val="none" w:sz="0" w:space="0" w:color="auto"/>
            <w:bottom w:val="none" w:sz="0" w:space="0" w:color="auto"/>
            <w:right w:val="none" w:sz="0" w:space="0" w:color="auto"/>
          </w:divBdr>
        </w:div>
        <w:div w:id="312029197">
          <w:marLeft w:val="640"/>
          <w:marRight w:val="0"/>
          <w:marTop w:val="0"/>
          <w:marBottom w:val="0"/>
          <w:divBdr>
            <w:top w:val="none" w:sz="0" w:space="0" w:color="auto"/>
            <w:left w:val="none" w:sz="0" w:space="0" w:color="auto"/>
            <w:bottom w:val="none" w:sz="0" w:space="0" w:color="auto"/>
            <w:right w:val="none" w:sz="0" w:space="0" w:color="auto"/>
          </w:divBdr>
        </w:div>
        <w:div w:id="423379331">
          <w:marLeft w:val="640"/>
          <w:marRight w:val="0"/>
          <w:marTop w:val="0"/>
          <w:marBottom w:val="0"/>
          <w:divBdr>
            <w:top w:val="none" w:sz="0" w:space="0" w:color="auto"/>
            <w:left w:val="none" w:sz="0" w:space="0" w:color="auto"/>
            <w:bottom w:val="none" w:sz="0" w:space="0" w:color="auto"/>
            <w:right w:val="none" w:sz="0" w:space="0" w:color="auto"/>
          </w:divBdr>
        </w:div>
        <w:div w:id="521818628">
          <w:marLeft w:val="640"/>
          <w:marRight w:val="0"/>
          <w:marTop w:val="0"/>
          <w:marBottom w:val="0"/>
          <w:divBdr>
            <w:top w:val="none" w:sz="0" w:space="0" w:color="auto"/>
            <w:left w:val="none" w:sz="0" w:space="0" w:color="auto"/>
            <w:bottom w:val="none" w:sz="0" w:space="0" w:color="auto"/>
            <w:right w:val="none" w:sz="0" w:space="0" w:color="auto"/>
          </w:divBdr>
        </w:div>
        <w:div w:id="668093515">
          <w:marLeft w:val="640"/>
          <w:marRight w:val="0"/>
          <w:marTop w:val="0"/>
          <w:marBottom w:val="0"/>
          <w:divBdr>
            <w:top w:val="none" w:sz="0" w:space="0" w:color="auto"/>
            <w:left w:val="none" w:sz="0" w:space="0" w:color="auto"/>
            <w:bottom w:val="none" w:sz="0" w:space="0" w:color="auto"/>
            <w:right w:val="none" w:sz="0" w:space="0" w:color="auto"/>
          </w:divBdr>
        </w:div>
        <w:div w:id="874973894">
          <w:marLeft w:val="640"/>
          <w:marRight w:val="0"/>
          <w:marTop w:val="0"/>
          <w:marBottom w:val="0"/>
          <w:divBdr>
            <w:top w:val="none" w:sz="0" w:space="0" w:color="auto"/>
            <w:left w:val="none" w:sz="0" w:space="0" w:color="auto"/>
            <w:bottom w:val="none" w:sz="0" w:space="0" w:color="auto"/>
            <w:right w:val="none" w:sz="0" w:space="0" w:color="auto"/>
          </w:divBdr>
        </w:div>
        <w:div w:id="881601182">
          <w:marLeft w:val="640"/>
          <w:marRight w:val="0"/>
          <w:marTop w:val="0"/>
          <w:marBottom w:val="0"/>
          <w:divBdr>
            <w:top w:val="none" w:sz="0" w:space="0" w:color="auto"/>
            <w:left w:val="none" w:sz="0" w:space="0" w:color="auto"/>
            <w:bottom w:val="none" w:sz="0" w:space="0" w:color="auto"/>
            <w:right w:val="none" w:sz="0" w:space="0" w:color="auto"/>
          </w:divBdr>
        </w:div>
        <w:div w:id="951593333">
          <w:marLeft w:val="640"/>
          <w:marRight w:val="0"/>
          <w:marTop w:val="0"/>
          <w:marBottom w:val="0"/>
          <w:divBdr>
            <w:top w:val="none" w:sz="0" w:space="0" w:color="auto"/>
            <w:left w:val="none" w:sz="0" w:space="0" w:color="auto"/>
            <w:bottom w:val="none" w:sz="0" w:space="0" w:color="auto"/>
            <w:right w:val="none" w:sz="0" w:space="0" w:color="auto"/>
          </w:divBdr>
        </w:div>
        <w:div w:id="968705804">
          <w:marLeft w:val="640"/>
          <w:marRight w:val="0"/>
          <w:marTop w:val="0"/>
          <w:marBottom w:val="0"/>
          <w:divBdr>
            <w:top w:val="none" w:sz="0" w:space="0" w:color="auto"/>
            <w:left w:val="none" w:sz="0" w:space="0" w:color="auto"/>
            <w:bottom w:val="none" w:sz="0" w:space="0" w:color="auto"/>
            <w:right w:val="none" w:sz="0" w:space="0" w:color="auto"/>
          </w:divBdr>
        </w:div>
        <w:div w:id="1079059618">
          <w:marLeft w:val="640"/>
          <w:marRight w:val="0"/>
          <w:marTop w:val="0"/>
          <w:marBottom w:val="0"/>
          <w:divBdr>
            <w:top w:val="none" w:sz="0" w:space="0" w:color="auto"/>
            <w:left w:val="none" w:sz="0" w:space="0" w:color="auto"/>
            <w:bottom w:val="none" w:sz="0" w:space="0" w:color="auto"/>
            <w:right w:val="none" w:sz="0" w:space="0" w:color="auto"/>
          </w:divBdr>
        </w:div>
        <w:div w:id="1097359849">
          <w:marLeft w:val="640"/>
          <w:marRight w:val="0"/>
          <w:marTop w:val="0"/>
          <w:marBottom w:val="0"/>
          <w:divBdr>
            <w:top w:val="none" w:sz="0" w:space="0" w:color="auto"/>
            <w:left w:val="none" w:sz="0" w:space="0" w:color="auto"/>
            <w:bottom w:val="none" w:sz="0" w:space="0" w:color="auto"/>
            <w:right w:val="none" w:sz="0" w:space="0" w:color="auto"/>
          </w:divBdr>
        </w:div>
        <w:div w:id="1099519664">
          <w:marLeft w:val="640"/>
          <w:marRight w:val="0"/>
          <w:marTop w:val="0"/>
          <w:marBottom w:val="0"/>
          <w:divBdr>
            <w:top w:val="none" w:sz="0" w:space="0" w:color="auto"/>
            <w:left w:val="none" w:sz="0" w:space="0" w:color="auto"/>
            <w:bottom w:val="none" w:sz="0" w:space="0" w:color="auto"/>
            <w:right w:val="none" w:sz="0" w:space="0" w:color="auto"/>
          </w:divBdr>
        </w:div>
        <w:div w:id="1178470166">
          <w:marLeft w:val="640"/>
          <w:marRight w:val="0"/>
          <w:marTop w:val="0"/>
          <w:marBottom w:val="0"/>
          <w:divBdr>
            <w:top w:val="none" w:sz="0" w:space="0" w:color="auto"/>
            <w:left w:val="none" w:sz="0" w:space="0" w:color="auto"/>
            <w:bottom w:val="none" w:sz="0" w:space="0" w:color="auto"/>
            <w:right w:val="none" w:sz="0" w:space="0" w:color="auto"/>
          </w:divBdr>
        </w:div>
        <w:div w:id="1419910880">
          <w:marLeft w:val="640"/>
          <w:marRight w:val="0"/>
          <w:marTop w:val="0"/>
          <w:marBottom w:val="0"/>
          <w:divBdr>
            <w:top w:val="none" w:sz="0" w:space="0" w:color="auto"/>
            <w:left w:val="none" w:sz="0" w:space="0" w:color="auto"/>
            <w:bottom w:val="none" w:sz="0" w:space="0" w:color="auto"/>
            <w:right w:val="none" w:sz="0" w:space="0" w:color="auto"/>
          </w:divBdr>
        </w:div>
        <w:div w:id="1424763576">
          <w:marLeft w:val="640"/>
          <w:marRight w:val="0"/>
          <w:marTop w:val="0"/>
          <w:marBottom w:val="0"/>
          <w:divBdr>
            <w:top w:val="none" w:sz="0" w:space="0" w:color="auto"/>
            <w:left w:val="none" w:sz="0" w:space="0" w:color="auto"/>
            <w:bottom w:val="none" w:sz="0" w:space="0" w:color="auto"/>
            <w:right w:val="none" w:sz="0" w:space="0" w:color="auto"/>
          </w:divBdr>
        </w:div>
        <w:div w:id="1463575814">
          <w:marLeft w:val="640"/>
          <w:marRight w:val="0"/>
          <w:marTop w:val="0"/>
          <w:marBottom w:val="0"/>
          <w:divBdr>
            <w:top w:val="none" w:sz="0" w:space="0" w:color="auto"/>
            <w:left w:val="none" w:sz="0" w:space="0" w:color="auto"/>
            <w:bottom w:val="none" w:sz="0" w:space="0" w:color="auto"/>
            <w:right w:val="none" w:sz="0" w:space="0" w:color="auto"/>
          </w:divBdr>
        </w:div>
        <w:div w:id="1483430903">
          <w:marLeft w:val="640"/>
          <w:marRight w:val="0"/>
          <w:marTop w:val="0"/>
          <w:marBottom w:val="0"/>
          <w:divBdr>
            <w:top w:val="none" w:sz="0" w:space="0" w:color="auto"/>
            <w:left w:val="none" w:sz="0" w:space="0" w:color="auto"/>
            <w:bottom w:val="none" w:sz="0" w:space="0" w:color="auto"/>
            <w:right w:val="none" w:sz="0" w:space="0" w:color="auto"/>
          </w:divBdr>
        </w:div>
        <w:div w:id="1574899775">
          <w:marLeft w:val="640"/>
          <w:marRight w:val="0"/>
          <w:marTop w:val="0"/>
          <w:marBottom w:val="0"/>
          <w:divBdr>
            <w:top w:val="none" w:sz="0" w:space="0" w:color="auto"/>
            <w:left w:val="none" w:sz="0" w:space="0" w:color="auto"/>
            <w:bottom w:val="none" w:sz="0" w:space="0" w:color="auto"/>
            <w:right w:val="none" w:sz="0" w:space="0" w:color="auto"/>
          </w:divBdr>
        </w:div>
        <w:div w:id="1592202190">
          <w:marLeft w:val="640"/>
          <w:marRight w:val="0"/>
          <w:marTop w:val="0"/>
          <w:marBottom w:val="0"/>
          <w:divBdr>
            <w:top w:val="none" w:sz="0" w:space="0" w:color="auto"/>
            <w:left w:val="none" w:sz="0" w:space="0" w:color="auto"/>
            <w:bottom w:val="none" w:sz="0" w:space="0" w:color="auto"/>
            <w:right w:val="none" w:sz="0" w:space="0" w:color="auto"/>
          </w:divBdr>
        </w:div>
        <w:div w:id="1657490418">
          <w:marLeft w:val="640"/>
          <w:marRight w:val="0"/>
          <w:marTop w:val="0"/>
          <w:marBottom w:val="0"/>
          <w:divBdr>
            <w:top w:val="none" w:sz="0" w:space="0" w:color="auto"/>
            <w:left w:val="none" w:sz="0" w:space="0" w:color="auto"/>
            <w:bottom w:val="none" w:sz="0" w:space="0" w:color="auto"/>
            <w:right w:val="none" w:sz="0" w:space="0" w:color="auto"/>
          </w:divBdr>
        </w:div>
        <w:div w:id="1687247143">
          <w:marLeft w:val="640"/>
          <w:marRight w:val="0"/>
          <w:marTop w:val="0"/>
          <w:marBottom w:val="0"/>
          <w:divBdr>
            <w:top w:val="none" w:sz="0" w:space="0" w:color="auto"/>
            <w:left w:val="none" w:sz="0" w:space="0" w:color="auto"/>
            <w:bottom w:val="none" w:sz="0" w:space="0" w:color="auto"/>
            <w:right w:val="none" w:sz="0" w:space="0" w:color="auto"/>
          </w:divBdr>
        </w:div>
        <w:div w:id="1695688758">
          <w:marLeft w:val="640"/>
          <w:marRight w:val="0"/>
          <w:marTop w:val="0"/>
          <w:marBottom w:val="0"/>
          <w:divBdr>
            <w:top w:val="none" w:sz="0" w:space="0" w:color="auto"/>
            <w:left w:val="none" w:sz="0" w:space="0" w:color="auto"/>
            <w:bottom w:val="none" w:sz="0" w:space="0" w:color="auto"/>
            <w:right w:val="none" w:sz="0" w:space="0" w:color="auto"/>
          </w:divBdr>
        </w:div>
        <w:div w:id="1702900432">
          <w:marLeft w:val="640"/>
          <w:marRight w:val="0"/>
          <w:marTop w:val="0"/>
          <w:marBottom w:val="0"/>
          <w:divBdr>
            <w:top w:val="none" w:sz="0" w:space="0" w:color="auto"/>
            <w:left w:val="none" w:sz="0" w:space="0" w:color="auto"/>
            <w:bottom w:val="none" w:sz="0" w:space="0" w:color="auto"/>
            <w:right w:val="none" w:sz="0" w:space="0" w:color="auto"/>
          </w:divBdr>
        </w:div>
        <w:div w:id="1730034424">
          <w:marLeft w:val="640"/>
          <w:marRight w:val="0"/>
          <w:marTop w:val="0"/>
          <w:marBottom w:val="0"/>
          <w:divBdr>
            <w:top w:val="none" w:sz="0" w:space="0" w:color="auto"/>
            <w:left w:val="none" w:sz="0" w:space="0" w:color="auto"/>
            <w:bottom w:val="none" w:sz="0" w:space="0" w:color="auto"/>
            <w:right w:val="none" w:sz="0" w:space="0" w:color="auto"/>
          </w:divBdr>
        </w:div>
        <w:div w:id="1732194938">
          <w:marLeft w:val="640"/>
          <w:marRight w:val="0"/>
          <w:marTop w:val="0"/>
          <w:marBottom w:val="0"/>
          <w:divBdr>
            <w:top w:val="none" w:sz="0" w:space="0" w:color="auto"/>
            <w:left w:val="none" w:sz="0" w:space="0" w:color="auto"/>
            <w:bottom w:val="none" w:sz="0" w:space="0" w:color="auto"/>
            <w:right w:val="none" w:sz="0" w:space="0" w:color="auto"/>
          </w:divBdr>
        </w:div>
        <w:div w:id="1865633014">
          <w:marLeft w:val="640"/>
          <w:marRight w:val="0"/>
          <w:marTop w:val="0"/>
          <w:marBottom w:val="0"/>
          <w:divBdr>
            <w:top w:val="none" w:sz="0" w:space="0" w:color="auto"/>
            <w:left w:val="none" w:sz="0" w:space="0" w:color="auto"/>
            <w:bottom w:val="none" w:sz="0" w:space="0" w:color="auto"/>
            <w:right w:val="none" w:sz="0" w:space="0" w:color="auto"/>
          </w:divBdr>
        </w:div>
      </w:divsChild>
    </w:div>
    <w:div w:id="1703360341">
      <w:bodyDiv w:val="1"/>
      <w:marLeft w:val="0"/>
      <w:marRight w:val="0"/>
      <w:marTop w:val="0"/>
      <w:marBottom w:val="0"/>
      <w:divBdr>
        <w:top w:val="none" w:sz="0" w:space="0" w:color="auto"/>
        <w:left w:val="none" w:sz="0" w:space="0" w:color="auto"/>
        <w:bottom w:val="none" w:sz="0" w:space="0" w:color="auto"/>
        <w:right w:val="none" w:sz="0" w:space="0" w:color="auto"/>
      </w:divBdr>
      <w:divsChild>
        <w:div w:id="78721518">
          <w:marLeft w:val="640"/>
          <w:marRight w:val="0"/>
          <w:marTop w:val="0"/>
          <w:marBottom w:val="0"/>
          <w:divBdr>
            <w:top w:val="none" w:sz="0" w:space="0" w:color="auto"/>
            <w:left w:val="none" w:sz="0" w:space="0" w:color="auto"/>
            <w:bottom w:val="none" w:sz="0" w:space="0" w:color="auto"/>
            <w:right w:val="none" w:sz="0" w:space="0" w:color="auto"/>
          </w:divBdr>
        </w:div>
        <w:div w:id="118308032">
          <w:marLeft w:val="640"/>
          <w:marRight w:val="0"/>
          <w:marTop w:val="0"/>
          <w:marBottom w:val="0"/>
          <w:divBdr>
            <w:top w:val="none" w:sz="0" w:space="0" w:color="auto"/>
            <w:left w:val="none" w:sz="0" w:space="0" w:color="auto"/>
            <w:bottom w:val="none" w:sz="0" w:space="0" w:color="auto"/>
            <w:right w:val="none" w:sz="0" w:space="0" w:color="auto"/>
          </w:divBdr>
        </w:div>
        <w:div w:id="123427130">
          <w:marLeft w:val="640"/>
          <w:marRight w:val="0"/>
          <w:marTop w:val="0"/>
          <w:marBottom w:val="0"/>
          <w:divBdr>
            <w:top w:val="none" w:sz="0" w:space="0" w:color="auto"/>
            <w:left w:val="none" w:sz="0" w:space="0" w:color="auto"/>
            <w:bottom w:val="none" w:sz="0" w:space="0" w:color="auto"/>
            <w:right w:val="none" w:sz="0" w:space="0" w:color="auto"/>
          </w:divBdr>
        </w:div>
        <w:div w:id="180628915">
          <w:marLeft w:val="640"/>
          <w:marRight w:val="0"/>
          <w:marTop w:val="0"/>
          <w:marBottom w:val="0"/>
          <w:divBdr>
            <w:top w:val="none" w:sz="0" w:space="0" w:color="auto"/>
            <w:left w:val="none" w:sz="0" w:space="0" w:color="auto"/>
            <w:bottom w:val="none" w:sz="0" w:space="0" w:color="auto"/>
            <w:right w:val="none" w:sz="0" w:space="0" w:color="auto"/>
          </w:divBdr>
        </w:div>
        <w:div w:id="251090592">
          <w:marLeft w:val="640"/>
          <w:marRight w:val="0"/>
          <w:marTop w:val="0"/>
          <w:marBottom w:val="0"/>
          <w:divBdr>
            <w:top w:val="none" w:sz="0" w:space="0" w:color="auto"/>
            <w:left w:val="none" w:sz="0" w:space="0" w:color="auto"/>
            <w:bottom w:val="none" w:sz="0" w:space="0" w:color="auto"/>
            <w:right w:val="none" w:sz="0" w:space="0" w:color="auto"/>
          </w:divBdr>
        </w:div>
        <w:div w:id="253823067">
          <w:marLeft w:val="640"/>
          <w:marRight w:val="0"/>
          <w:marTop w:val="0"/>
          <w:marBottom w:val="0"/>
          <w:divBdr>
            <w:top w:val="none" w:sz="0" w:space="0" w:color="auto"/>
            <w:left w:val="none" w:sz="0" w:space="0" w:color="auto"/>
            <w:bottom w:val="none" w:sz="0" w:space="0" w:color="auto"/>
            <w:right w:val="none" w:sz="0" w:space="0" w:color="auto"/>
          </w:divBdr>
        </w:div>
        <w:div w:id="260727269">
          <w:marLeft w:val="640"/>
          <w:marRight w:val="0"/>
          <w:marTop w:val="0"/>
          <w:marBottom w:val="0"/>
          <w:divBdr>
            <w:top w:val="none" w:sz="0" w:space="0" w:color="auto"/>
            <w:left w:val="none" w:sz="0" w:space="0" w:color="auto"/>
            <w:bottom w:val="none" w:sz="0" w:space="0" w:color="auto"/>
            <w:right w:val="none" w:sz="0" w:space="0" w:color="auto"/>
          </w:divBdr>
        </w:div>
        <w:div w:id="432676363">
          <w:marLeft w:val="640"/>
          <w:marRight w:val="0"/>
          <w:marTop w:val="0"/>
          <w:marBottom w:val="0"/>
          <w:divBdr>
            <w:top w:val="none" w:sz="0" w:space="0" w:color="auto"/>
            <w:left w:val="none" w:sz="0" w:space="0" w:color="auto"/>
            <w:bottom w:val="none" w:sz="0" w:space="0" w:color="auto"/>
            <w:right w:val="none" w:sz="0" w:space="0" w:color="auto"/>
          </w:divBdr>
        </w:div>
        <w:div w:id="440612221">
          <w:marLeft w:val="640"/>
          <w:marRight w:val="0"/>
          <w:marTop w:val="0"/>
          <w:marBottom w:val="0"/>
          <w:divBdr>
            <w:top w:val="none" w:sz="0" w:space="0" w:color="auto"/>
            <w:left w:val="none" w:sz="0" w:space="0" w:color="auto"/>
            <w:bottom w:val="none" w:sz="0" w:space="0" w:color="auto"/>
            <w:right w:val="none" w:sz="0" w:space="0" w:color="auto"/>
          </w:divBdr>
        </w:div>
        <w:div w:id="988284894">
          <w:marLeft w:val="640"/>
          <w:marRight w:val="0"/>
          <w:marTop w:val="0"/>
          <w:marBottom w:val="0"/>
          <w:divBdr>
            <w:top w:val="none" w:sz="0" w:space="0" w:color="auto"/>
            <w:left w:val="none" w:sz="0" w:space="0" w:color="auto"/>
            <w:bottom w:val="none" w:sz="0" w:space="0" w:color="auto"/>
            <w:right w:val="none" w:sz="0" w:space="0" w:color="auto"/>
          </w:divBdr>
        </w:div>
        <w:div w:id="998769172">
          <w:marLeft w:val="640"/>
          <w:marRight w:val="0"/>
          <w:marTop w:val="0"/>
          <w:marBottom w:val="0"/>
          <w:divBdr>
            <w:top w:val="none" w:sz="0" w:space="0" w:color="auto"/>
            <w:left w:val="none" w:sz="0" w:space="0" w:color="auto"/>
            <w:bottom w:val="none" w:sz="0" w:space="0" w:color="auto"/>
            <w:right w:val="none" w:sz="0" w:space="0" w:color="auto"/>
          </w:divBdr>
        </w:div>
        <w:div w:id="1045644563">
          <w:marLeft w:val="640"/>
          <w:marRight w:val="0"/>
          <w:marTop w:val="0"/>
          <w:marBottom w:val="0"/>
          <w:divBdr>
            <w:top w:val="none" w:sz="0" w:space="0" w:color="auto"/>
            <w:left w:val="none" w:sz="0" w:space="0" w:color="auto"/>
            <w:bottom w:val="none" w:sz="0" w:space="0" w:color="auto"/>
            <w:right w:val="none" w:sz="0" w:space="0" w:color="auto"/>
          </w:divBdr>
        </w:div>
        <w:div w:id="1186286969">
          <w:marLeft w:val="640"/>
          <w:marRight w:val="0"/>
          <w:marTop w:val="0"/>
          <w:marBottom w:val="0"/>
          <w:divBdr>
            <w:top w:val="none" w:sz="0" w:space="0" w:color="auto"/>
            <w:left w:val="none" w:sz="0" w:space="0" w:color="auto"/>
            <w:bottom w:val="none" w:sz="0" w:space="0" w:color="auto"/>
            <w:right w:val="none" w:sz="0" w:space="0" w:color="auto"/>
          </w:divBdr>
        </w:div>
        <w:div w:id="1359500816">
          <w:marLeft w:val="640"/>
          <w:marRight w:val="0"/>
          <w:marTop w:val="0"/>
          <w:marBottom w:val="0"/>
          <w:divBdr>
            <w:top w:val="none" w:sz="0" w:space="0" w:color="auto"/>
            <w:left w:val="none" w:sz="0" w:space="0" w:color="auto"/>
            <w:bottom w:val="none" w:sz="0" w:space="0" w:color="auto"/>
            <w:right w:val="none" w:sz="0" w:space="0" w:color="auto"/>
          </w:divBdr>
        </w:div>
        <w:div w:id="1367099113">
          <w:marLeft w:val="640"/>
          <w:marRight w:val="0"/>
          <w:marTop w:val="0"/>
          <w:marBottom w:val="0"/>
          <w:divBdr>
            <w:top w:val="none" w:sz="0" w:space="0" w:color="auto"/>
            <w:left w:val="none" w:sz="0" w:space="0" w:color="auto"/>
            <w:bottom w:val="none" w:sz="0" w:space="0" w:color="auto"/>
            <w:right w:val="none" w:sz="0" w:space="0" w:color="auto"/>
          </w:divBdr>
        </w:div>
        <w:div w:id="1422919124">
          <w:marLeft w:val="640"/>
          <w:marRight w:val="0"/>
          <w:marTop w:val="0"/>
          <w:marBottom w:val="0"/>
          <w:divBdr>
            <w:top w:val="none" w:sz="0" w:space="0" w:color="auto"/>
            <w:left w:val="none" w:sz="0" w:space="0" w:color="auto"/>
            <w:bottom w:val="none" w:sz="0" w:space="0" w:color="auto"/>
            <w:right w:val="none" w:sz="0" w:space="0" w:color="auto"/>
          </w:divBdr>
        </w:div>
        <w:div w:id="1442649202">
          <w:marLeft w:val="640"/>
          <w:marRight w:val="0"/>
          <w:marTop w:val="0"/>
          <w:marBottom w:val="0"/>
          <w:divBdr>
            <w:top w:val="none" w:sz="0" w:space="0" w:color="auto"/>
            <w:left w:val="none" w:sz="0" w:space="0" w:color="auto"/>
            <w:bottom w:val="none" w:sz="0" w:space="0" w:color="auto"/>
            <w:right w:val="none" w:sz="0" w:space="0" w:color="auto"/>
          </w:divBdr>
        </w:div>
        <w:div w:id="1491091539">
          <w:marLeft w:val="640"/>
          <w:marRight w:val="0"/>
          <w:marTop w:val="0"/>
          <w:marBottom w:val="0"/>
          <w:divBdr>
            <w:top w:val="none" w:sz="0" w:space="0" w:color="auto"/>
            <w:left w:val="none" w:sz="0" w:space="0" w:color="auto"/>
            <w:bottom w:val="none" w:sz="0" w:space="0" w:color="auto"/>
            <w:right w:val="none" w:sz="0" w:space="0" w:color="auto"/>
          </w:divBdr>
        </w:div>
        <w:div w:id="1514875906">
          <w:marLeft w:val="640"/>
          <w:marRight w:val="0"/>
          <w:marTop w:val="0"/>
          <w:marBottom w:val="0"/>
          <w:divBdr>
            <w:top w:val="none" w:sz="0" w:space="0" w:color="auto"/>
            <w:left w:val="none" w:sz="0" w:space="0" w:color="auto"/>
            <w:bottom w:val="none" w:sz="0" w:space="0" w:color="auto"/>
            <w:right w:val="none" w:sz="0" w:space="0" w:color="auto"/>
          </w:divBdr>
        </w:div>
        <w:div w:id="1538933043">
          <w:marLeft w:val="640"/>
          <w:marRight w:val="0"/>
          <w:marTop w:val="0"/>
          <w:marBottom w:val="0"/>
          <w:divBdr>
            <w:top w:val="none" w:sz="0" w:space="0" w:color="auto"/>
            <w:left w:val="none" w:sz="0" w:space="0" w:color="auto"/>
            <w:bottom w:val="none" w:sz="0" w:space="0" w:color="auto"/>
            <w:right w:val="none" w:sz="0" w:space="0" w:color="auto"/>
          </w:divBdr>
        </w:div>
        <w:div w:id="1601258622">
          <w:marLeft w:val="640"/>
          <w:marRight w:val="0"/>
          <w:marTop w:val="0"/>
          <w:marBottom w:val="0"/>
          <w:divBdr>
            <w:top w:val="none" w:sz="0" w:space="0" w:color="auto"/>
            <w:left w:val="none" w:sz="0" w:space="0" w:color="auto"/>
            <w:bottom w:val="none" w:sz="0" w:space="0" w:color="auto"/>
            <w:right w:val="none" w:sz="0" w:space="0" w:color="auto"/>
          </w:divBdr>
        </w:div>
        <w:div w:id="1634210792">
          <w:marLeft w:val="640"/>
          <w:marRight w:val="0"/>
          <w:marTop w:val="0"/>
          <w:marBottom w:val="0"/>
          <w:divBdr>
            <w:top w:val="none" w:sz="0" w:space="0" w:color="auto"/>
            <w:left w:val="none" w:sz="0" w:space="0" w:color="auto"/>
            <w:bottom w:val="none" w:sz="0" w:space="0" w:color="auto"/>
            <w:right w:val="none" w:sz="0" w:space="0" w:color="auto"/>
          </w:divBdr>
        </w:div>
        <w:div w:id="1745561891">
          <w:marLeft w:val="640"/>
          <w:marRight w:val="0"/>
          <w:marTop w:val="0"/>
          <w:marBottom w:val="0"/>
          <w:divBdr>
            <w:top w:val="none" w:sz="0" w:space="0" w:color="auto"/>
            <w:left w:val="none" w:sz="0" w:space="0" w:color="auto"/>
            <w:bottom w:val="none" w:sz="0" w:space="0" w:color="auto"/>
            <w:right w:val="none" w:sz="0" w:space="0" w:color="auto"/>
          </w:divBdr>
        </w:div>
        <w:div w:id="1763454588">
          <w:marLeft w:val="640"/>
          <w:marRight w:val="0"/>
          <w:marTop w:val="0"/>
          <w:marBottom w:val="0"/>
          <w:divBdr>
            <w:top w:val="none" w:sz="0" w:space="0" w:color="auto"/>
            <w:left w:val="none" w:sz="0" w:space="0" w:color="auto"/>
            <w:bottom w:val="none" w:sz="0" w:space="0" w:color="auto"/>
            <w:right w:val="none" w:sz="0" w:space="0" w:color="auto"/>
          </w:divBdr>
        </w:div>
        <w:div w:id="1767265448">
          <w:marLeft w:val="640"/>
          <w:marRight w:val="0"/>
          <w:marTop w:val="0"/>
          <w:marBottom w:val="0"/>
          <w:divBdr>
            <w:top w:val="none" w:sz="0" w:space="0" w:color="auto"/>
            <w:left w:val="none" w:sz="0" w:space="0" w:color="auto"/>
            <w:bottom w:val="none" w:sz="0" w:space="0" w:color="auto"/>
            <w:right w:val="none" w:sz="0" w:space="0" w:color="auto"/>
          </w:divBdr>
        </w:div>
        <w:div w:id="1775588033">
          <w:marLeft w:val="640"/>
          <w:marRight w:val="0"/>
          <w:marTop w:val="0"/>
          <w:marBottom w:val="0"/>
          <w:divBdr>
            <w:top w:val="none" w:sz="0" w:space="0" w:color="auto"/>
            <w:left w:val="none" w:sz="0" w:space="0" w:color="auto"/>
            <w:bottom w:val="none" w:sz="0" w:space="0" w:color="auto"/>
            <w:right w:val="none" w:sz="0" w:space="0" w:color="auto"/>
          </w:divBdr>
        </w:div>
        <w:div w:id="1832717622">
          <w:marLeft w:val="640"/>
          <w:marRight w:val="0"/>
          <w:marTop w:val="0"/>
          <w:marBottom w:val="0"/>
          <w:divBdr>
            <w:top w:val="none" w:sz="0" w:space="0" w:color="auto"/>
            <w:left w:val="none" w:sz="0" w:space="0" w:color="auto"/>
            <w:bottom w:val="none" w:sz="0" w:space="0" w:color="auto"/>
            <w:right w:val="none" w:sz="0" w:space="0" w:color="auto"/>
          </w:divBdr>
        </w:div>
        <w:div w:id="1939560436">
          <w:marLeft w:val="640"/>
          <w:marRight w:val="0"/>
          <w:marTop w:val="0"/>
          <w:marBottom w:val="0"/>
          <w:divBdr>
            <w:top w:val="none" w:sz="0" w:space="0" w:color="auto"/>
            <w:left w:val="none" w:sz="0" w:space="0" w:color="auto"/>
            <w:bottom w:val="none" w:sz="0" w:space="0" w:color="auto"/>
            <w:right w:val="none" w:sz="0" w:space="0" w:color="auto"/>
          </w:divBdr>
        </w:div>
        <w:div w:id="2006742405">
          <w:marLeft w:val="640"/>
          <w:marRight w:val="0"/>
          <w:marTop w:val="0"/>
          <w:marBottom w:val="0"/>
          <w:divBdr>
            <w:top w:val="none" w:sz="0" w:space="0" w:color="auto"/>
            <w:left w:val="none" w:sz="0" w:space="0" w:color="auto"/>
            <w:bottom w:val="none" w:sz="0" w:space="0" w:color="auto"/>
            <w:right w:val="none" w:sz="0" w:space="0" w:color="auto"/>
          </w:divBdr>
        </w:div>
        <w:div w:id="2007395225">
          <w:marLeft w:val="640"/>
          <w:marRight w:val="0"/>
          <w:marTop w:val="0"/>
          <w:marBottom w:val="0"/>
          <w:divBdr>
            <w:top w:val="none" w:sz="0" w:space="0" w:color="auto"/>
            <w:left w:val="none" w:sz="0" w:space="0" w:color="auto"/>
            <w:bottom w:val="none" w:sz="0" w:space="0" w:color="auto"/>
            <w:right w:val="none" w:sz="0" w:space="0" w:color="auto"/>
          </w:divBdr>
        </w:div>
        <w:div w:id="2076708227">
          <w:marLeft w:val="640"/>
          <w:marRight w:val="0"/>
          <w:marTop w:val="0"/>
          <w:marBottom w:val="0"/>
          <w:divBdr>
            <w:top w:val="none" w:sz="0" w:space="0" w:color="auto"/>
            <w:left w:val="none" w:sz="0" w:space="0" w:color="auto"/>
            <w:bottom w:val="none" w:sz="0" w:space="0" w:color="auto"/>
            <w:right w:val="none" w:sz="0" w:space="0" w:color="auto"/>
          </w:divBdr>
        </w:div>
        <w:div w:id="2078898502">
          <w:marLeft w:val="640"/>
          <w:marRight w:val="0"/>
          <w:marTop w:val="0"/>
          <w:marBottom w:val="0"/>
          <w:divBdr>
            <w:top w:val="none" w:sz="0" w:space="0" w:color="auto"/>
            <w:left w:val="none" w:sz="0" w:space="0" w:color="auto"/>
            <w:bottom w:val="none" w:sz="0" w:space="0" w:color="auto"/>
            <w:right w:val="none" w:sz="0" w:space="0" w:color="auto"/>
          </w:divBdr>
        </w:div>
        <w:div w:id="2115468292">
          <w:marLeft w:val="640"/>
          <w:marRight w:val="0"/>
          <w:marTop w:val="0"/>
          <w:marBottom w:val="0"/>
          <w:divBdr>
            <w:top w:val="none" w:sz="0" w:space="0" w:color="auto"/>
            <w:left w:val="none" w:sz="0" w:space="0" w:color="auto"/>
            <w:bottom w:val="none" w:sz="0" w:space="0" w:color="auto"/>
            <w:right w:val="none" w:sz="0" w:space="0" w:color="auto"/>
          </w:divBdr>
        </w:div>
        <w:div w:id="2125881820">
          <w:marLeft w:val="640"/>
          <w:marRight w:val="0"/>
          <w:marTop w:val="0"/>
          <w:marBottom w:val="0"/>
          <w:divBdr>
            <w:top w:val="none" w:sz="0" w:space="0" w:color="auto"/>
            <w:left w:val="none" w:sz="0" w:space="0" w:color="auto"/>
            <w:bottom w:val="none" w:sz="0" w:space="0" w:color="auto"/>
            <w:right w:val="none" w:sz="0" w:space="0" w:color="auto"/>
          </w:divBdr>
        </w:div>
      </w:divsChild>
    </w:div>
    <w:div w:id="1723558704">
      <w:bodyDiv w:val="1"/>
      <w:marLeft w:val="0"/>
      <w:marRight w:val="0"/>
      <w:marTop w:val="0"/>
      <w:marBottom w:val="0"/>
      <w:divBdr>
        <w:top w:val="none" w:sz="0" w:space="0" w:color="auto"/>
        <w:left w:val="none" w:sz="0" w:space="0" w:color="auto"/>
        <w:bottom w:val="none" w:sz="0" w:space="0" w:color="auto"/>
        <w:right w:val="none" w:sz="0" w:space="0" w:color="auto"/>
      </w:divBdr>
      <w:divsChild>
        <w:div w:id="63338176">
          <w:marLeft w:val="640"/>
          <w:marRight w:val="0"/>
          <w:marTop w:val="0"/>
          <w:marBottom w:val="0"/>
          <w:divBdr>
            <w:top w:val="none" w:sz="0" w:space="0" w:color="auto"/>
            <w:left w:val="none" w:sz="0" w:space="0" w:color="auto"/>
            <w:bottom w:val="none" w:sz="0" w:space="0" w:color="auto"/>
            <w:right w:val="none" w:sz="0" w:space="0" w:color="auto"/>
          </w:divBdr>
        </w:div>
        <w:div w:id="85347011">
          <w:marLeft w:val="640"/>
          <w:marRight w:val="0"/>
          <w:marTop w:val="0"/>
          <w:marBottom w:val="0"/>
          <w:divBdr>
            <w:top w:val="none" w:sz="0" w:space="0" w:color="auto"/>
            <w:left w:val="none" w:sz="0" w:space="0" w:color="auto"/>
            <w:bottom w:val="none" w:sz="0" w:space="0" w:color="auto"/>
            <w:right w:val="none" w:sz="0" w:space="0" w:color="auto"/>
          </w:divBdr>
        </w:div>
        <w:div w:id="212930118">
          <w:marLeft w:val="640"/>
          <w:marRight w:val="0"/>
          <w:marTop w:val="0"/>
          <w:marBottom w:val="0"/>
          <w:divBdr>
            <w:top w:val="none" w:sz="0" w:space="0" w:color="auto"/>
            <w:left w:val="none" w:sz="0" w:space="0" w:color="auto"/>
            <w:bottom w:val="none" w:sz="0" w:space="0" w:color="auto"/>
            <w:right w:val="none" w:sz="0" w:space="0" w:color="auto"/>
          </w:divBdr>
        </w:div>
        <w:div w:id="214701800">
          <w:marLeft w:val="640"/>
          <w:marRight w:val="0"/>
          <w:marTop w:val="0"/>
          <w:marBottom w:val="0"/>
          <w:divBdr>
            <w:top w:val="none" w:sz="0" w:space="0" w:color="auto"/>
            <w:left w:val="none" w:sz="0" w:space="0" w:color="auto"/>
            <w:bottom w:val="none" w:sz="0" w:space="0" w:color="auto"/>
            <w:right w:val="none" w:sz="0" w:space="0" w:color="auto"/>
          </w:divBdr>
        </w:div>
        <w:div w:id="238104630">
          <w:marLeft w:val="640"/>
          <w:marRight w:val="0"/>
          <w:marTop w:val="0"/>
          <w:marBottom w:val="0"/>
          <w:divBdr>
            <w:top w:val="none" w:sz="0" w:space="0" w:color="auto"/>
            <w:left w:val="none" w:sz="0" w:space="0" w:color="auto"/>
            <w:bottom w:val="none" w:sz="0" w:space="0" w:color="auto"/>
            <w:right w:val="none" w:sz="0" w:space="0" w:color="auto"/>
          </w:divBdr>
        </w:div>
        <w:div w:id="325130814">
          <w:marLeft w:val="640"/>
          <w:marRight w:val="0"/>
          <w:marTop w:val="0"/>
          <w:marBottom w:val="0"/>
          <w:divBdr>
            <w:top w:val="none" w:sz="0" w:space="0" w:color="auto"/>
            <w:left w:val="none" w:sz="0" w:space="0" w:color="auto"/>
            <w:bottom w:val="none" w:sz="0" w:space="0" w:color="auto"/>
            <w:right w:val="none" w:sz="0" w:space="0" w:color="auto"/>
          </w:divBdr>
        </w:div>
        <w:div w:id="378865336">
          <w:marLeft w:val="640"/>
          <w:marRight w:val="0"/>
          <w:marTop w:val="0"/>
          <w:marBottom w:val="0"/>
          <w:divBdr>
            <w:top w:val="none" w:sz="0" w:space="0" w:color="auto"/>
            <w:left w:val="none" w:sz="0" w:space="0" w:color="auto"/>
            <w:bottom w:val="none" w:sz="0" w:space="0" w:color="auto"/>
            <w:right w:val="none" w:sz="0" w:space="0" w:color="auto"/>
          </w:divBdr>
        </w:div>
        <w:div w:id="485973138">
          <w:marLeft w:val="640"/>
          <w:marRight w:val="0"/>
          <w:marTop w:val="0"/>
          <w:marBottom w:val="0"/>
          <w:divBdr>
            <w:top w:val="none" w:sz="0" w:space="0" w:color="auto"/>
            <w:left w:val="none" w:sz="0" w:space="0" w:color="auto"/>
            <w:bottom w:val="none" w:sz="0" w:space="0" w:color="auto"/>
            <w:right w:val="none" w:sz="0" w:space="0" w:color="auto"/>
          </w:divBdr>
        </w:div>
        <w:div w:id="501622724">
          <w:marLeft w:val="640"/>
          <w:marRight w:val="0"/>
          <w:marTop w:val="0"/>
          <w:marBottom w:val="0"/>
          <w:divBdr>
            <w:top w:val="none" w:sz="0" w:space="0" w:color="auto"/>
            <w:left w:val="none" w:sz="0" w:space="0" w:color="auto"/>
            <w:bottom w:val="none" w:sz="0" w:space="0" w:color="auto"/>
            <w:right w:val="none" w:sz="0" w:space="0" w:color="auto"/>
          </w:divBdr>
        </w:div>
        <w:div w:id="538784660">
          <w:marLeft w:val="640"/>
          <w:marRight w:val="0"/>
          <w:marTop w:val="0"/>
          <w:marBottom w:val="0"/>
          <w:divBdr>
            <w:top w:val="none" w:sz="0" w:space="0" w:color="auto"/>
            <w:left w:val="none" w:sz="0" w:space="0" w:color="auto"/>
            <w:bottom w:val="none" w:sz="0" w:space="0" w:color="auto"/>
            <w:right w:val="none" w:sz="0" w:space="0" w:color="auto"/>
          </w:divBdr>
        </w:div>
        <w:div w:id="584995062">
          <w:marLeft w:val="640"/>
          <w:marRight w:val="0"/>
          <w:marTop w:val="0"/>
          <w:marBottom w:val="0"/>
          <w:divBdr>
            <w:top w:val="none" w:sz="0" w:space="0" w:color="auto"/>
            <w:left w:val="none" w:sz="0" w:space="0" w:color="auto"/>
            <w:bottom w:val="none" w:sz="0" w:space="0" w:color="auto"/>
            <w:right w:val="none" w:sz="0" w:space="0" w:color="auto"/>
          </w:divBdr>
        </w:div>
        <w:div w:id="685980580">
          <w:marLeft w:val="640"/>
          <w:marRight w:val="0"/>
          <w:marTop w:val="0"/>
          <w:marBottom w:val="0"/>
          <w:divBdr>
            <w:top w:val="none" w:sz="0" w:space="0" w:color="auto"/>
            <w:left w:val="none" w:sz="0" w:space="0" w:color="auto"/>
            <w:bottom w:val="none" w:sz="0" w:space="0" w:color="auto"/>
            <w:right w:val="none" w:sz="0" w:space="0" w:color="auto"/>
          </w:divBdr>
        </w:div>
        <w:div w:id="884220896">
          <w:marLeft w:val="640"/>
          <w:marRight w:val="0"/>
          <w:marTop w:val="0"/>
          <w:marBottom w:val="0"/>
          <w:divBdr>
            <w:top w:val="none" w:sz="0" w:space="0" w:color="auto"/>
            <w:left w:val="none" w:sz="0" w:space="0" w:color="auto"/>
            <w:bottom w:val="none" w:sz="0" w:space="0" w:color="auto"/>
            <w:right w:val="none" w:sz="0" w:space="0" w:color="auto"/>
          </w:divBdr>
        </w:div>
        <w:div w:id="887565899">
          <w:marLeft w:val="640"/>
          <w:marRight w:val="0"/>
          <w:marTop w:val="0"/>
          <w:marBottom w:val="0"/>
          <w:divBdr>
            <w:top w:val="none" w:sz="0" w:space="0" w:color="auto"/>
            <w:left w:val="none" w:sz="0" w:space="0" w:color="auto"/>
            <w:bottom w:val="none" w:sz="0" w:space="0" w:color="auto"/>
            <w:right w:val="none" w:sz="0" w:space="0" w:color="auto"/>
          </w:divBdr>
        </w:div>
        <w:div w:id="966012946">
          <w:marLeft w:val="640"/>
          <w:marRight w:val="0"/>
          <w:marTop w:val="0"/>
          <w:marBottom w:val="0"/>
          <w:divBdr>
            <w:top w:val="none" w:sz="0" w:space="0" w:color="auto"/>
            <w:left w:val="none" w:sz="0" w:space="0" w:color="auto"/>
            <w:bottom w:val="none" w:sz="0" w:space="0" w:color="auto"/>
            <w:right w:val="none" w:sz="0" w:space="0" w:color="auto"/>
          </w:divBdr>
        </w:div>
        <w:div w:id="977077035">
          <w:marLeft w:val="640"/>
          <w:marRight w:val="0"/>
          <w:marTop w:val="0"/>
          <w:marBottom w:val="0"/>
          <w:divBdr>
            <w:top w:val="none" w:sz="0" w:space="0" w:color="auto"/>
            <w:left w:val="none" w:sz="0" w:space="0" w:color="auto"/>
            <w:bottom w:val="none" w:sz="0" w:space="0" w:color="auto"/>
            <w:right w:val="none" w:sz="0" w:space="0" w:color="auto"/>
          </w:divBdr>
        </w:div>
        <w:div w:id="1093352994">
          <w:marLeft w:val="640"/>
          <w:marRight w:val="0"/>
          <w:marTop w:val="0"/>
          <w:marBottom w:val="0"/>
          <w:divBdr>
            <w:top w:val="none" w:sz="0" w:space="0" w:color="auto"/>
            <w:left w:val="none" w:sz="0" w:space="0" w:color="auto"/>
            <w:bottom w:val="none" w:sz="0" w:space="0" w:color="auto"/>
            <w:right w:val="none" w:sz="0" w:space="0" w:color="auto"/>
          </w:divBdr>
        </w:div>
        <w:div w:id="1232932440">
          <w:marLeft w:val="640"/>
          <w:marRight w:val="0"/>
          <w:marTop w:val="0"/>
          <w:marBottom w:val="0"/>
          <w:divBdr>
            <w:top w:val="none" w:sz="0" w:space="0" w:color="auto"/>
            <w:left w:val="none" w:sz="0" w:space="0" w:color="auto"/>
            <w:bottom w:val="none" w:sz="0" w:space="0" w:color="auto"/>
            <w:right w:val="none" w:sz="0" w:space="0" w:color="auto"/>
          </w:divBdr>
        </w:div>
        <w:div w:id="1272279229">
          <w:marLeft w:val="640"/>
          <w:marRight w:val="0"/>
          <w:marTop w:val="0"/>
          <w:marBottom w:val="0"/>
          <w:divBdr>
            <w:top w:val="none" w:sz="0" w:space="0" w:color="auto"/>
            <w:left w:val="none" w:sz="0" w:space="0" w:color="auto"/>
            <w:bottom w:val="none" w:sz="0" w:space="0" w:color="auto"/>
            <w:right w:val="none" w:sz="0" w:space="0" w:color="auto"/>
          </w:divBdr>
        </w:div>
        <w:div w:id="1279139344">
          <w:marLeft w:val="640"/>
          <w:marRight w:val="0"/>
          <w:marTop w:val="0"/>
          <w:marBottom w:val="0"/>
          <w:divBdr>
            <w:top w:val="none" w:sz="0" w:space="0" w:color="auto"/>
            <w:left w:val="none" w:sz="0" w:space="0" w:color="auto"/>
            <w:bottom w:val="none" w:sz="0" w:space="0" w:color="auto"/>
            <w:right w:val="none" w:sz="0" w:space="0" w:color="auto"/>
          </w:divBdr>
        </w:div>
        <w:div w:id="1324116315">
          <w:marLeft w:val="640"/>
          <w:marRight w:val="0"/>
          <w:marTop w:val="0"/>
          <w:marBottom w:val="0"/>
          <w:divBdr>
            <w:top w:val="none" w:sz="0" w:space="0" w:color="auto"/>
            <w:left w:val="none" w:sz="0" w:space="0" w:color="auto"/>
            <w:bottom w:val="none" w:sz="0" w:space="0" w:color="auto"/>
            <w:right w:val="none" w:sz="0" w:space="0" w:color="auto"/>
          </w:divBdr>
        </w:div>
        <w:div w:id="1384913177">
          <w:marLeft w:val="640"/>
          <w:marRight w:val="0"/>
          <w:marTop w:val="0"/>
          <w:marBottom w:val="0"/>
          <w:divBdr>
            <w:top w:val="none" w:sz="0" w:space="0" w:color="auto"/>
            <w:left w:val="none" w:sz="0" w:space="0" w:color="auto"/>
            <w:bottom w:val="none" w:sz="0" w:space="0" w:color="auto"/>
            <w:right w:val="none" w:sz="0" w:space="0" w:color="auto"/>
          </w:divBdr>
        </w:div>
        <w:div w:id="1546065197">
          <w:marLeft w:val="640"/>
          <w:marRight w:val="0"/>
          <w:marTop w:val="0"/>
          <w:marBottom w:val="0"/>
          <w:divBdr>
            <w:top w:val="none" w:sz="0" w:space="0" w:color="auto"/>
            <w:left w:val="none" w:sz="0" w:space="0" w:color="auto"/>
            <w:bottom w:val="none" w:sz="0" w:space="0" w:color="auto"/>
            <w:right w:val="none" w:sz="0" w:space="0" w:color="auto"/>
          </w:divBdr>
        </w:div>
        <w:div w:id="1625426889">
          <w:marLeft w:val="640"/>
          <w:marRight w:val="0"/>
          <w:marTop w:val="0"/>
          <w:marBottom w:val="0"/>
          <w:divBdr>
            <w:top w:val="none" w:sz="0" w:space="0" w:color="auto"/>
            <w:left w:val="none" w:sz="0" w:space="0" w:color="auto"/>
            <w:bottom w:val="none" w:sz="0" w:space="0" w:color="auto"/>
            <w:right w:val="none" w:sz="0" w:space="0" w:color="auto"/>
          </w:divBdr>
        </w:div>
        <w:div w:id="1633056625">
          <w:marLeft w:val="640"/>
          <w:marRight w:val="0"/>
          <w:marTop w:val="0"/>
          <w:marBottom w:val="0"/>
          <w:divBdr>
            <w:top w:val="none" w:sz="0" w:space="0" w:color="auto"/>
            <w:left w:val="none" w:sz="0" w:space="0" w:color="auto"/>
            <w:bottom w:val="none" w:sz="0" w:space="0" w:color="auto"/>
            <w:right w:val="none" w:sz="0" w:space="0" w:color="auto"/>
          </w:divBdr>
        </w:div>
        <w:div w:id="1675572262">
          <w:marLeft w:val="640"/>
          <w:marRight w:val="0"/>
          <w:marTop w:val="0"/>
          <w:marBottom w:val="0"/>
          <w:divBdr>
            <w:top w:val="none" w:sz="0" w:space="0" w:color="auto"/>
            <w:left w:val="none" w:sz="0" w:space="0" w:color="auto"/>
            <w:bottom w:val="none" w:sz="0" w:space="0" w:color="auto"/>
            <w:right w:val="none" w:sz="0" w:space="0" w:color="auto"/>
          </w:divBdr>
        </w:div>
        <w:div w:id="1844275900">
          <w:marLeft w:val="640"/>
          <w:marRight w:val="0"/>
          <w:marTop w:val="0"/>
          <w:marBottom w:val="0"/>
          <w:divBdr>
            <w:top w:val="none" w:sz="0" w:space="0" w:color="auto"/>
            <w:left w:val="none" w:sz="0" w:space="0" w:color="auto"/>
            <w:bottom w:val="none" w:sz="0" w:space="0" w:color="auto"/>
            <w:right w:val="none" w:sz="0" w:space="0" w:color="auto"/>
          </w:divBdr>
        </w:div>
        <w:div w:id="1906530478">
          <w:marLeft w:val="640"/>
          <w:marRight w:val="0"/>
          <w:marTop w:val="0"/>
          <w:marBottom w:val="0"/>
          <w:divBdr>
            <w:top w:val="none" w:sz="0" w:space="0" w:color="auto"/>
            <w:left w:val="none" w:sz="0" w:space="0" w:color="auto"/>
            <w:bottom w:val="none" w:sz="0" w:space="0" w:color="auto"/>
            <w:right w:val="none" w:sz="0" w:space="0" w:color="auto"/>
          </w:divBdr>
        </w:div>
        <w:div w:id="1937783664">
          <w:marLeft w:val="640"/>
          <w:marRight w:val="0"/>
          <w:marTop w:val="0"/>
          <w:marBottom w:val="0"/>
          <w:divBdr>
            <w:top w:val="none" w:sz="0" w:space="0" w:color="auto"/>
            <w:left w:val="none" w:sz="0" w:space="0" w:color="auto"/>
            <w:bottom w:val="none" w:sz="0" w:space="0" w:color="auto"/>
            <w:right w:val="none" w:sz="0" w:space="0" w:color="auto"/>
          </w:divBdr>
        </w:div>
        <w:div w:id="2092967970">
          <w:marLeft w:val="640"/>
          <w:marRight w:val="0"/>
          <w:marTop w:val="0"/>
          <w:marBottom w:val="0"/>
          <w:divBdr>
            <w:top w:val="none" w:sz="0" w:space="0" w:color="auto"/>
            <w:left w:val="none" w:sz="0" w:space="0" w:color="auto"/>
            <w:bottom w:val="none" w:sz="0" w:space="0" w:color="auto"/>
            <w:right w:val="none" w:sz="0" w:space="0" w:color="auto"/>
          </w:divBdr>
        </w:div>
      </w:divsChild>
    </w:div>
    <w:div w:id="1848711786">
      <w:bodyDiv w:val="1"/>
      <w:marLeft w:val="0"/>
      <w:marRight w:val="0"/>
      <w:marTop w:val="0"/>
      <w:marBottom w:val="0"/>
      <w:divBdr>
        <w:top w:val="none" w:sz="0" w:space="0" w:color="auto"/>
        <w:left w:val="none" w:sz="0" w:space="0" w:color="auto"/>
        <w:bottom w:val="none" w:sz="0" w:space="0" w:color="auto"/>
        <w:right w:val="none" w:sz="0" w:space="0" w:color="auto"/>
      </w:divBdr>
      <w:divsChild>
        <w:div w:id="48576483">
          <w:marLeft w:val="640"/>
          <w:marRight w:val="0"/>
          <w:marTop w:val="0"/>
          <w:marBottom w:val="0"/>
          <w:divBdr>
            <w:top w:val="none" w:sz="0" w:space="0" w:color="auto"/>
            <w:left w:val="none" w:sz="0" w:space="0" w:color="auto"/>
            <w:bottom w:val="none" w:sz="0" w:space="0" w:color="auto"/>
            <w:right w:val="none" w:sz="0" w:space="0" w:color="auto"/>
          </w:divBdr>
        </w:div>
        <w:div w:id="55905874">
          <w:marLeft w:val="640"/>
          <w:marRight w:val="0"/>
          <w:marTop w:val="0"/>
          <w:marBottom w:val="0"/>
          <w:divBdr>
            <w:top w:val="none" w:sz="0" w:space="0" w:color="auto"/>
            <w:left w:val="none" w:sz="0" w:space="0" w:color="auto"/>
            <w:bottom w:val="none" w:sz="0" w:space="0" w:color="auto"/>
            <w:right w:val="none" w:sz="0" w:space="0" w:color="auto"/>
          </w:divBdr>
        </w:div>
        <w:div w:id="107706789">
          <w:marLeft w:val="640"/>
          <w:marRight w:val="0"/>
          <w:marTop w:val="0"/>
          <w:marBottom w:val="0"/>
          <w:divBdr>
            <w:top w:val="none" w:sz="0" w:space="0" w:color="auto"/>
            <w:left w:val="none" w:sz="0" w:space="0" w:color="auto"/>
            <w:bottom w:val="none" w:sz="0" w:space="0" w:color="auto"/>
            <w:right w:val="none" w:sz="0" w:space="0" w:color="auto"/>
          </w:divBdr>
        </w:div>
        <w:div w:id="197939143">
          <w:marLeft w:val="640"/>
          <w:marRight w:val="0"/>
          <w:marTop w:val="0"/>
          <w:marBottom w:val="0"/>
          <w:divBdr>
            <w:top w:val="none" w:sz="0" w:space="0" w:color="auto"/>
            <w:left w:val="none" w:sz="0" w:space="0" w:color="auto"/>
            <w:bottom w:val="none" w:sz="0" w:space="0" w:color="auto"/>
            <w:right w:val="none" w:sz="0" w:space="0" w:color="auto"/>
          </w:divBdr>
        </w:div>
        <w:div w:id="229006368">
          <w:marLeft w:val="640"/>
          <w:marRight w:val="0"/>
          <w:marTop w:val="0"/>
          <w:marBottom w:val="0"/>
          <w:divBdr>
            <w:top w:val="none" w:sz="0" w:space="0" w:color="auto"/>
            <w:left w:val="none" w:sz="0" w:space="0" w:color="auto"/>
            <w:bottom w:val="none" w:sz="0" w:space="0" w:color="auto"/>
            <w:right w:val="none" w:sz="0" w:space="0" w:color="auto"/>
          </w:divBdr>
        </w:div>
        <w:div w:id="247662068">
          <w:marLeft w:val="640"/>
          <w:marRight w:val="0"/>
          <w:marTop w:val="0"/>
          <w:marBottom w:val="0"/>
          <w:divBdr>
            <w:top w:val="none" w:sz="0" w:space="0" w:color="auto"/>
            <w:left w:val="none" w:sz="0" w:space="0" w:color="auto"/>
            <w:bottom w:val="none" w:sz="0" w:space="0" w:color="auto"/>
            <w:right w:val="none" w:sz="0" w:space="0" w:color="auto"/>
          </w:divBdr>
        </w:div>
        <w:div w:id="256525678">
          <w:marLeft w:val="640"/>
          <w:marRight w:val="0"/>
          <w:marTop w:val="0"/>
          <w:marBottom w:val="0"/>
          <w:divBdr>
            <w:top w:val="none" w:sz="0" w:space="0" w:color="auto"/>
            <w:left w:val="none" w:sz="0" w:space="0" w:color="auto"/>
            <w:bottom w:val="none" w:sz="0" w:space="0" w:color="auto"/>
            <w:right w:val="none" w:sz="0" w:space="0" w:color="auto"/>
          </w:divBdr>
        </w:div>
        <w:div w:id="317926122">
          <w:marLeft w:val="640"/>
          <w:marRight w:val="0"/>
          <w:marTop w:val="0"/>
          <w:marBottom w:val="0"/>
          <w:divBdr>
            <w:top w:val="none" w:sz="0" w:space="0" w:color="auto"/>
            <w:left w:val="none" w:sz="0" w:space="0" w:color="auto"/>
            <w:bottom w:val="none" w:sz="0" w:space="0" w:color="auto"/>
            <w:right w:val="none" w:sz="0" w:space="0" w:color="auto"/>
          </w:divBdr>
        </w:div>
        <w:div w:id="399332464">
          <w:marLeft w:val="640"/>
          <w:marRight w:val="0"/>
          <w:marTop w:val="0"/>
          <w:marBottom w:val="0"/>
          <w:divBdr>
            <w:top w:val="none" w:sz="0" w:space="0" w:color="auto"/>
            <w:left w:val="none" w:sz="0" w:space="0" w:color="auto"/>
            <w:bottom w:val="none" w:sz="0" w:space="0" w:color="auto"/>
            <w:right w:val="none" w:sz="0" w:space="0" w:color="auto"/>
          </w:divBdr>
        </w:div>
        <w:div w:id="401486915">
          <w:marLeft w:val="640"/>
          <w:marRight w:val="0"/>
          <w:marTop w:val="0"/>
          <w:marBottom w:val="0"/>
          <w:divBdr>
            <w:top w:val="none" w:sz="0" w:space="0" w:color="auto"/>
            <w:left w:val="none" w:sz="0" w:space="0" w:color="auto"/>
            <w:bottom w:val="none" w:sz="0" w:space="0" w:color="auto"/>
            <w:right w:val="none" w:sz="0" w:space="0" w:color="auto"/>
          </w:divBdr>
        </w:div>
        <w:div w:id="574168447">
          <w:marLeft w:val="640"/>
          <w:marRight w:val="0"/>
          <w:marTop w:val="0"/>
          <w:marBottom w:val="0"/>
          <w:divBdr>
            <w:top w:val="none" w:sz="0" w:space="0" w:color="auto"/>
            <w:left w:val="none" w:sz="0" w:space="0" w:color="auto"/>
            <w:bottom w:val="none" w:sz="0" w:space="0" w:color="auto"/>
            <w:right w:val="none" w:sz="0" w:space="0" w:color="auto"/>
          </w:divBdr>
        </w:div>
        <w:div w:id="709498583">
          <w:marLeft w:val="640"/>
          <w:marRight w:val="0"/>
          <w:marTop w:val="0"/>
          <w:marBottom w:val="0"/>
          <w:divBdr>
            <w:top w:val="none" w:sz="0" w:space="0" w:color="auto"/>
            <w:left w:val="none" w:sz="0" w:space="0" w:color="auto"/>
            <w:bottom w:val="none" w:sz="0" w:space="0" w:color="auto"/>
            <w:right w:val="none" w:sz="0" w:space="0" w:color="auto"/>
          </w:divBdr>
        </w:div>
        <w:div w:id="715812969">
          <w:marLeft w:val="640"/>
          <w:marRight w:val="0"/>
          <w:marTop w:val="0"/>
          <w:marBottom w:val="0"/>
          <w:divBdr>
            <w:top w:val="none" w:sz="0" w:space="0" w:color="auto"/>
            <w:left w:val="none" w:sz="0" w:space="0" w:color="auto"/>
            <w:bottom w:val="none" w:sz="0" w:space="0" w:color="auto"/>
            <w:right w:val="none" w:sz="0" w:space="0" w:color="auto"/>
          </w:divBdr>
        </w:div>
        <w:div w:id="744031609">
          <w:marLeft w:val="640"/>
          <w:marRight w:val="0"/>
          <w:marTop w:val="0"/>
          <w:marBottom w:val="0"/>
          <w:divBdr>
            <w:top w:val="none" w:sz="0" w:space="0" w:color="auto"/>
            <w:left w:val="none" w:sz="0" w:space="0" w:color="auto"/>
            <w:bottom w:val="none" w:sz="0" w:space="0" w:color="auto"/>
            <w:right w:val="none" w:sz="0" w:space="0" w:color="auto"/>
          </w:divBdr>
        </w:div>
        <w:div w:id="796531992">
          <w:marLeft w:val="640"/>
          <w:marRight w:val="0"/>
          <w:marTop w:val="0"/>
          <w:marBottom w:val="0"/>
          <w:divBdr>
            <w:top w:val="none" w:sz="0" w:space="0" w:color="auto"/>
            <w:left w:val="none" w:sz="0" w:space="0" w:color="auto"/>
            <w:bottom w:val="none" w:sz="0" w:space="0" w:color="auto"/>
            <w:right w:val="none" w:sz="0" w:space="0" w:color="auto"/>
          </w:divBdr>
        </w:div>
        <w:div w:id="846480158">
          <w:marLeft w:val="640"/>
          <w:marRight w:val="0"/>
          <w:marTop w:val="0"/>
          <w:marBottom w:val="0"/>
          <w:divBdr>
            <w:top w:val="none" w:sz="0" w:space="0" w:color="auto"/>
            <w:left w:val="none" w:sz="0" w:space="0" w:color="auto"/>
            <w:bottom w:val="none" w:sz="0" w:space="0" w:color="auto"/>
            <w:right w:val="none" w:sz="0" w:space="0" w:color="auto"/>
          </w:divBdr>
        </w:div>
        <w:div w:id="891691407">
          <w:marLeft w:val="640"/>
          <w:marRight w:val="0"/>
          <w:marTop w:val="0"/>
          <w:marBottom w:val="0"/>
          <w:divBdr>
            <w:top w:val="none" w:sz="0" w:space="0" w:color="auto"/>
            <w:left w:val="none" w:sz="0" w:space="0" w:color="auto"/>
            <w:bottom w:val="none" w:sz="0" w:space="0" w:color="auto"/>
            <w:right w:val="none" w:sz="0" w:space="0" w:color="auto"/>
          </w:divBdr>
        </w:div>
        <w:div w:id="921986116">
          <w:marLeft w:val="640"/>
          <w:marRight w:val="0"/>
          <w:marTop w:val="0"/>
          <w:marBottom w:val="0"/>
          <w:divBdr>
            <w:top w:val="none" w:sz="0" w:space="0" w:color="auto"/>
            <w:left w:val="none" w:sz="0" w:space="0" w:color="auto"/>
            <w:bottom w:val="none" w:sz="0" w:space="0" w:color="auto"/>
            <w:right w:val="none" w:sz="0" w:space="0" w:color="auto"/>
          </w:divBdr>
        </w:div>
        <w:div w:id="976228634">
          <w:marLeft w:val="640"/>
          <w:marRight w:val="0"/>
          <w:marTop w:val="0"/>
          <w:marBottom w:val="0"/>
          <w:divBdr>
            <w:top w:val="none" w:sz="0" w:space="0" w:color="auto"/>
            <w:left w:val="none" w:sz="0" w:space="0" w:color="auto"/>
            <w:bottom w:val="none" w:sz="0" w:space="0" w:color="auto"/>
            <w:right w:val="none" w:sz="0" w:space="0" w:color="auto"/>
          </w:divBdr>
        </w:div>
        <w:div w:id="1067798428">
          <w:marLeft w:val="640"/>
          <w:marRight w:val="0"/>
          <w:marTop w:val="0"/>
          <w:marBottom w:val="0"/>
          <w:divBdr>
            <w:top w:val="none" w:sz="0" w:space="0" w:color="auto"/>
            <w:left w:val="none" w:sz="0" w:space="0" w:color="auto"/>
            <w:bottom w:val="none" w:sz="0" w:space="0" w:color="auto"/>
            <w:right w:val="none" w:sz="0" w:space="0" w:color="auto"/>
          </w:divBdr>
        </w:div>
        <w:div w:id="1077289532">
          <w:marLeft w:val="640"/>
          <w:marRight w:val="0"/>
          <w:marTop w:val="0"/>
          <w:marBottom w:val="0"/>
          <w:divBdr>
            <w:top w:val="none" w:sz="0" w:space="0" w:color="auto"/>
            <w:left w:val="none" w:sz="0" w:space="0" w:color="auto"/>
            <w:bottom w:val="none" w:sz="0" w:space="0" w:color="auto"/>
            <w:right w:val="none" w:sz="0" w:space="0" w:color="auto"/>
          </w:divBdr>
        </w:div>
        <w:div w:id="1092975714">
          <w:marLeft w:val="640"/>
          <w:marRight w:val="0"/>
          <w:marTop w:val="0"/>
          <w:marBottom w:val="0"/>
          <w:divBdr>
            <w:top w:val="none" w:sz="0" w:space="0" w:color="auto"/>
            <w:left w:val="none" w:sz="0" w:space="0" w:color="auto"/>
            <w:bottom w:val="none" w:sz="0" w:space="0" w:color="auto"/>
            <w:right w:val="none" w:sz="0" w:space="0" w:color="auto"/>
          </w:divBdr>
        </w:div>
        <w:div w:id="1291742371">
          <w:marLeft w:val="640"/>
          <w:marRight w:val="0"/>
          <w:marTop w:val="0"/>
          <w:marBottom w:val="0"/>
          <w:divBdr>
            <w:top w:val="none" w:sz="0" w:space="0" w:color="auto"/>
            <w:left w:val="none" w:sz="0" w:space="0" w:color="auto"/>
            <w:bottom w:val="none" w:sz="0" w:space="0" w:color="auto"/>
            <w:right w:val="none" w:sz="0" w:space="0" w:color="auto"/>
          </w:divBdr>
        </w:div>
        <w:div w:id="1343051975">
          <w:marLeft w:val="640"/>
          <w:marRight w:val="0"/>
          <w:marTop w:val="0"/>
          <w:marBottom w:val="0"/>
          <w:divBdr>
            <w:top w:val="none" w:sz="0" w:space="0" w:color="auto"/>
            <w:left w:val="none" w:sz="0" w:space="0" w:color="auto"/>
            <w:bottom w:val="none" w:sz="0" w:space="0" w:color="auto"/>
            <w:right w:val="none" w:sz="0" w:space="0" w:color="auto"/>
          </w:divBdr>
        </w:div>
        <w:div w:id="1353416107">
          <w:marLeft w:val="640"/>
          <w:marRight w:val="0"/>
          <w:marTop w:val="0"/>
          <w:marBottom w:val="0"/>
          <w:divBdr>
            <w:top w:val="none" w:sz="0" w:space="0" w:color="auto"/>
            <w:left w:val="none" w:sz="0" w:space="0" w:color="auto"/>
            <w:bottom w:val="none" w:sz="0" w:space="0" w:color="auto"/>
            <w:right w:val="none" w:sz="0" w:space="0" w:color="auto"/>
          </w:divBdr>
        </w:div>
        <w:div w:id="1386221499">
          <w:marLeft w:val="640"/>
          <w:marRight w:val="0"/>
          <w:marTop w:val="0"/>
          <w:marBottom w:val="0"/>
          <w:divBdr>
            <w:top w:val="none" w:sz="0" w:space="0" w:color="auto"/>
            <w:left w:val="none" w:sz="0" w:space="0" w:color="auto"/>
            <w:bottom w:val="none" w:sz="0" w:space="0" w:color="auto"/>
            <w:right w:val="none" w:sz="0" w:space="0" w:color="auto"/>
          </w:divBdr>
        </w:div>
        <w:div w:id="1400984292">
          <w:marLeft w:val="640"/>
          <w:marRight w:val="0"/>
          <w:marTop w:val="0"/>
          <w:marBottom w:val="0"/>
          <w:divBdr>
            <w:top w:val="none" w:sz="0" w:space="0" w:color="auto"/>
            <w:left w:val="none" w:sz="0" w:space="0" w:color="auto"/>
            <w:bottom w:val="none" w:sz="0" w:space="0" w:color="auto"/>
            <w:right w:val="none" w:sz="0" w:space="0" w:color="auto"/>
          </w:divBdr>
        </w:div>
        <w:div w:id="1665352376">
          <w:marLeft w:val="640"/>
          <w:marRight w:val="0"/>
          <w:marTop w:val="0"/>
          <w:marBottom w:val="0"/>
          <w:divBdr>
            <w:top w:val="none" w:sz="0" w:space="0" w:color="auto"/>
            <w:left w:val="none" w:sz="0" w:space="0" w:color="auto"/>
            <w:bottom w:val="none" w:sz="0" w:space="0" w:color="auto"/>
            <w:right w:val="none" w:sz="0" w:space="0" w:color="auto"/>
          </w:divBdr>
        </w:div>
        <w:div w:id="1755591065">
          <w:marLeft w:val="640"/>
          <w:marRight w:val="0"/>
          <w:marTop w:val="0"/>
          <w:marBottom w:val="0"/>
          <w:divBdr>
            <w:top w:val="none" w:sz="0" w:space="0" w:color="auto"/>
            <w:left w:val="none" w:sz="0" w:space="0" w:color="auto"/>
            <w:bottom w:val="none" w:sz="0" w:space="0" w:color="auto"/>
            <w:right w:val="none" w:sz="0" w:space="0" w:color="auto"/>
          </w:divBdr>
        </w:div>
        <w:div w:id="1821653995">
          <w:marLeft w:val="640"/>
          <w:marRight w:val="0"/>
          <w:marTop w:val="0"/>
          <w:marBottom w:val="0"/>
          <w:divBdr>
            <w:top w:val="none" w:sz="0" w:space="0" w:color="auto"/>
            <w:left w:val="none" w:sz="0" w:space="0" w:color="auto"/>
            <w:bottom w:val="none" w:sz="0" w:space="0" w:color="auto"/>
            <w:right w:val="none" w:sz="0" w:space="0" w:color="auto"/>
          </w:divBdr>
        </w:div>
        <w:div w:id="1903910487">
          <w:marLeft w:val="640"/>
          <w:marRight w:val="0"/>
          <w:marTop w:val="0"/>
          <w:marBottom w:val="0"/>
          <w:divBdr>
            <w:top w:val="none" w:sz="0" w:space="0" w:color="auto"/>
            <w:left w:val="none" w:sz="0" w:space="0" w:color="auto"/>
            <w:bottom w:val="none" w:sz="0" w:space="0" w:color="auto"/>
            <w:right w:val="none" w:sz="0" w:space="0" w:color="auto"/>
          </w:divBdr>
        </w:div>
        <w:div w:id="1958415189">
          <w:marLeft w:val="640"/>
          <w:marRight w:val="0"/>
          <w:marTop w:val="0"/>
          <w:marBottom w:val="0"/>
          <w:divBdr>
            <w:top w:val="none" w:sz="0" w:space="0" w:color="auto"/>
            <w:left w:val="none" w:sz="0" w:space="0" w:color="auto"/>
            <w:bottom w:val="none" w:sz="0" w:space="0" w:color="auto"/>
            <w:right w:val="none" w:sz="0" w:space="0" w:color="auto"/>
          </w:divBdr>
        </w:div>
        <w:div w:id="2133092740">
          <w:marLeft w:val="640"/>
          <w:marRight w:val="0"/>
          <w:marTop w:val="0"/>
          <w:marBottom w:val="0"/>
          <w:divBdr>
            <w:top w:val="none" w:sz="0" w:space="0" w:color="auto"/>
            <w:left w:val="none" w:sz="0" w:space="0" w:color="auto"/>
            <w:bottom w:val="none" w:sz="0" w:space="0" w:color="auto"/>
            <w:right w:val="none" w:sz="0" w:space="0" w:color="auto"/>
          </w:divBdr>
        </w:div>
      </w:divsChild>
    </w:div>
    <w:div w:id="1920556243">
      <w:bodyDiv w:val="1"/>
      <w:marLeft w:val="0"/>
      <w:marRight w:val="0"/>
      <w:marTop w:val="0"/>
      <w:marBottom w:val="0"/>
      <w:divBdr>
        <w:top w:val="none" w:sz="0" w:space="0" w:color="auto"/>
        <w:left w:val="none" w:sz="0" w:space="0" w:color="auto"/>
        <w:bottom w:val="none" w:sz="0" w:space="0" w:color="auto"/>
        <w:right w:val="none" w:sz="0" w:space="0" w:color="auto"/>
      </w:divBdr>
      <w:divsChild>
        <w:div w:id="44722172">
          <w:marLeft w:val="640"/>
          <w:marRight w:val="0"/>
          <w:marTop w:val="0"/>
          <w:marBottom w:val="0"/>
          <w:divBdr>
            <w:top w:val="none" w:sz="0" w:space="0" w:color="auto"/>
            <w:left w:val="none" w:sz="0" w:space="0" w:color="auto"/>
            <w:bottom w:val="none" w:sz="0" w:space="0" w:color="auto"/>
            <w:right w:val="none" w:sz="0" w:space="0" w:color="auto"/>
          </w:divBdr>
        </w:div>
        <w:div w:id="215628228">
          <w:marLeft w:val="640"/>
          <w:marRight w:val="0"/>
          <w:marTop w:val="0"/>
          <w:marBottom w:val="0"/>
          <w:divBdr>
            <w:top w:val="none" w:sz="0" w:space="0" w:color="auto"/>
            <w:left w:val="none" w:sz="0" w:space="0" w:color="auto"/>
            <w:bottom w:val="none" w:sz="0" w:space="0" w:color="auto"/>
            <w:right w:val="none" w:sz="0" w:space="0" w:color="auto"/>
          </w:divBdr>
        </w:div>
        <w:div w:id="276760386">
          <w:marLeft w:val="640"/>
          <w:marRight w:val="0"/>
          <w:marTop w:val="0"/>
          <w:marBottom w:val="0"/>
          <w:divBdr>
            <w:top w:val="none" w:sz="0" w:space="0" w:color="auto"/>
            <w:left w:val="none" w:sz="0" w:space="0" w:color="auto"/>
            <w:bottom w:val="none" w:sz="0" w:space="0" w:color="auto"/>
            <w:right w:val="none" w:sz="0" w:space="0" w:color="auto"/>
          </w:divBdr>
        </w:div>
        <w:div w:id="295721962">
          <w:marLeft w:val="640"/>
          <w:marRight w:val="0"/>
          <w:marTop w:val="0"/>
          <w:marBottom w:val="0"/>
          <w:divBdr>
            <w:top w:val="none" w:sz="0" w:space="0" w:color="auto"/>
            <w:left w:val="none" w:sz="0" w:space="0" w:color="auto"/>
            <w:bottom w:val="none" w:sz="0" w:space="0" w:color="auto"/>
            <w:right w:val="none" w:sz="0" w:space="0" w:color="auto"/>
          </w:divBdr>
        </w:div>
        <w:div w:id="301229018">
          <w:marLeft w:val="640"/>
          <w:marRight w:val="0"/>
          <w:marTop w:val="0"/>
          <w:marBottom w:val="0"/>
          <w:divBdr>
            <w:top w:val="none" w:sz="0" w:space="0" w:color="auto"/>
            <w:left w:val="none" w:sz="0" w:space="0" w:color="auto"/>
            <w:bottom w:val="none" w:sz="0" w:space="0" w:color="auto"/>
            <w:right w:val="none" w:sz="0" w:space="0" w:color="auto"/>
          </w:divBdr>
        </w:div>
        <w:div w:id="338773578">
          <w:marLeft w:val="640"/>
          <w:marRight w:val="0"/>
          <w:marTop w:val="0"/>
          <w:marBottom w:val="0"/>
          <w:divBdr>
            <w:top w:val="none" w:sz="0" w:space="0" w:color="auto"/>
            <w:left w:val="none" w:sz="0" w:space="0" w:color="auto"/>
            <w:bottom w:val="none" w:sz="0" w:space="0" w:color="auto"/>
            <w:right w:val="none" w:sz="0" w:space="0" w:color="auto"/>
          </w:divBdr>
        </w:div>
        <w:div w:id="346368125">
          <w:marLeft w:val="640"/>
          <w:marRight w:val="0"/>
          <w:marTop w:val="0"/>
          <w:marBottom w:val="0"/>
          <w:divBdr>
            <w:top w:val="none" w:sz="0" w:space="0" w:color="auto"/>
            <w:left w:val="none" w:sz="0" w:space="0" w:color="auto"/>
            <w:bottom w:val="none" w:sz="0" w:space="0" w:color="auto"/>
            <w:right w:val="none" w:sz="0" w:space="0" w:color="auto"/>
          </w:divBdr>
        </w:div>
        <w:div w:id="387344480">
          <w:marLeft w:val="640"/>
          <w:marRight w:val="0"/>
          <w:marTop w:val="0"/>
          <w:marBottom w:val="0"/>
          <w:divBdr>
            <w:top w:val="none" w:sz="0" w:space="0" w:color="auto"/>
            <w:left w:val="none" w:sz="0" w:space="0" w:color="auto"/>
            <w:bottom w:val="none" w:sz="0" w:space="0" w:color="auto"/>
            <w:right w:val="none" w:sz="0" w:space="0" w:color="auto"/>
          </w:divBdr>
        </w:div>
        <w:div w:id="485055367">
          <w:marLeft w:val="640"/>
          <w:marRight w:val="0"/>
          <w:marTop w:val="0"/>
          <w:marBottom w:val="0"/>
          <w:divBdr>
            <w:top w:val="none" w:sz="0" w:space="0" w:color="auto"/>
            <w:left w:val="none" w:sz="0" w:space="0" w:color="auto"/>
            <w:bottom w:val="none" w:sz="0" w:space="0" w:color="auto"/>
            <w:right w:val="none" w:sz="0" w:space="0" w:color="auto"/>
          </w:divBdr>
        </w:div>
        <w:div w:id="708725612">
          <w:marLeft w:val="640"/>
          <w:marRight w:val="0"/>
          <w:marTop w:val="0"/>
          <w:marBottom w:val="0"/>
          <w:divBdr>
            <w:top w:val="none" w:sz="0" w:space="0" w:color="auto"/>
            <w:left w:val="none" w:sz="0" w:space="0" w:color="auto"/>
            <w:bottom w:val="none" w:sz="0" w:space="0" w:color="auto"/>
            <w:right w:val="none" w:sz="0" w:space="0" w:color="auto"/>
          </w:divBdr>
        </w:div>
        <w:div w:id="732387313">
          <w:marLeft w:val="640"/>
          <w:marRight w:val="0"/>
          <w:marTop w:val="0"/>
          <w:marBottom w:val="0"/>
          <w:divBdr>
            <w:top w:val="none" w:sz="0" w:space="0" w:color="auto"/>
            <w:left w:val="none" w:sz="0" w:space="0" w:color="auto"/>
            <w:bottom w:val="none" w:sz="0" w:space="0" w:color="auto"/>
            <w:right w:val="none" w:sz="0" w:space="0" w:color="auto"/>
          </w:divBdr>
        </w:div>
        <w:div w:id="791289917">
          <w:marLeft w:val="640"/>
          <w:marRight w:val="0"/>
          <w:marTop w:val="0"/>
          <w:marBottom w:val="0"/>
          <w:divBdr>
            <w:top w:val="none" w:sz="0" w:space="0" w:color="auto"/>
            <w:left w:val="none" w:sz="0" w:space="0" w:color="auto"/>
            <w:bottom w:val="none" w:sz="0" w:space="0" w:color="auto"/>
            <w:right w:val="none" w:sz="0" w:space="0" w:color="auto"/>
          </w:divBdr>
        </w:div>
        <w:div w:id="924145037">
          <w:marLeft w:val="640"/>
          <w:marRight w:val="0"/>
          <w:marTop w:val="0"/>
          <w:marBottom w:val="0"/>
          <w:divBdr>
            <w:top w:val="none" w:sz="0" w:space="0" w:color="auto"/>
            <w:left w:val="none" w:sz="0" w:space="0" w:color="auto"/>
            <w:bottom w:val="none" w:sz="0" w:space="0" w:color="auto"/>
            <w:right w:val="none" w:sz="0" w:space="0" w:color="auto"/>
          </w:divBdr>
        </w:div>
        <w:div w:id="1037897309">
          <w:marLeft w:val="640"/>
          <w:marRight w:val="0"/>
          <w:marTop w:val="0"/>
          <w:marBottom w:val="0"/>
          <w:divBdr>
            <w:top w:val="none" w:sz="0" w:space="0" w:color="auto"/>
            <w:left w:val="none" w:sz="0" w:space="0" w:color="auto"/>
            <w:bottom w:val="none" w:sz="0" w:space="0" w:color="auto"/>
            <w:right w:val="none" w:sz="0" w:space="0" w:color="auto"/>
          </w:divBdr>
        </w:div>
        <w:div w:id="1242787604">
          <w:marLeft w:val="640"/>
          <w:marRight w:val="0"/>
          <w:marTop w:val="0"/>
          <w:marBottom w:val="0"/>
          <w:divBdr>
            <w:top w:val="none" w:sz="0" w:space="0" w:color="auto"/>
            <w:left w:val="none" w:sz="0" w:space="0" w:color="auto"/>
            <w:bottom w:val="none" w:sz="0" w:space="0" w:color="auto"/>
            <w:right w:val="none" w:sz="0" w:space="0" w:color="auto"/>
          </w:divBdr>
        </w:div>
        <w:div w:id="1382094918">
          <w:marLeft w:val="640"/>
          <w:marRight w:val="0"/>
          <w:marTop w:val="0"/>
          <w:marBottom w:val="0"/>
          <w:divBdr>
            <w:top w:val="none" w:sz="0" w:space="0" w:color="auto"/>
            <w:left w:val="none" w:sz="0" w:space="0" w:color="auto"/>
            <w:bottom w:val="none" w:sz="0" w:space="0" w:color="auto"/>
            <w:right w:val="none" w:sz="0" w:space="0" w:color="auto"/>
          </w:divBdr>
        </w:div>
        <w:div w:id="1485196657">
          <w:marLeft w:val="640"/>
          <w:marRight w:val="0"/>
          <w:marTop w:val="0"/>
          <w:marBottom w:val="0"/>
          <w:divBdr>
            <w:top w:val="none" w:sz="0" w:space="0" w:color="auto"/>
            <w:left w:val="none" w:sz="0" w:space="0" w:color="auto"/>
            <w:bottom w:val="none" w:sz="0" w:space="0" w:color="auto"/>
            <w:right w:val="none" w:sz="0" w:space="0" w:color="auto"/>
          </w:divBdr>
        </w:div>
        <w:div w:id="1517574683">
          <w:marLeft w:val="640"/>
          <w:marRight w:val="0"/>
          <w:marTop w:val="0"/>
          <w:marBottom w:val="0"/>
          <w:divBdr>
            <w:top w:val="none" w:sz="0" w:space="0" w:color="auto"/>
            <w:left w:val="none" w:sz="0" w:space="0" w:color="auto"/>
            <w:bottom w:val="none" w:sz="0" w:space="0" w:color="auto"/>
            <w:right w:val="none" w:sz="0" w:space="0" w:color="auto"/>
          </w:divBdr>
        </w:div>
        <w:div w:id="1608659304">
          <w:marLeft w:val="640"/>
          <w:marRight w:val="0"/>
          <w:marTop w:val="0"/>
          <w:marBottom w:val="0"/>
          <w:divBdr>
            <w:top w:val="none" w:sz="0" w:space="0" w:color="auto"/>
            <w:left w:val="none" w:sz="0" w:space="0" w:color="auto"/>
            <w:bottom w:val="none" w:sz="0" w:space="0" w:color="auto"/>
            <w:right w:val="none" w:sz="0" w:space="0" w:color="auto"/>
          </w:divBdr>
        </w:div>
        <w:div w:id="1639412145">
          <w:marLeft w:val="640"/>
          <w:marRight w:val="0"/>
          <w:marTop w:val="0"/>
          <w:marBottom w:val="0"/>
          <w:divBdr>
            <w:top w:val="none" w:sz="0" w:space="0" w:color="auto"/>
            <w:left w:val="none" w:sz="0" w:space="0" w:color="auto"/>
            <w:bottom w:val="none" w:sz="0" w:space="0" w:color="auto"/>
            <w:right w:val="none" w:sz="0" w:space="0" w:color="auto"/>
          </w:divBdr>
        </w:div>
        <w:div w:id="1709338031">
          <w:marLeft w:val="640"/>
          <w:marRight w:val="0"/>
          <w:marTop w:val="0"/>
          <w:marBottom w:val="0"/>
          <w:divBdr>
            <w:top w:val="none" w:sz="0" w:space="0" w:color="auto"/>
            <w:left w:val="none" w:sz="0" w:space="0" w:color="auto"/>
            <w:bottom w:val="none" w:sz="0" w:space="0" w:color="auto"/>
            <w:right w:val="none" w:sz="0" w:space="0" w:color="auto"/>
          </w:divBdr>
        </w:div>
        <w:div w:id="1736508367">
          <w:marLeft w:val="640"/>
          <w:marRight w:val="0"/>
          <w:marTop w:val="0"/>
          <w:marBottom w:val="0"/>
          <w:divBdr>
            <w:top w:val="none" w:sz="0" w:space="0" w:color="auto"/>
            <w:left w:val="none" w:sz="0" w:space="0" w:color="auto"/>
            <w:bottom w:val="none" w:sz="0" w:space="0" w:color="auto"/>
            <w:right w:val="none" w:sz="0" w:space="0" w:color="auto"/>
          </w:divBdr>
        </w:div>
        <w:div w:id="1788617419">
          <w:marLeft w:val="640"/>
          <w:marRight w:val="0"/>
          <w:marTop w:val="0"/>
          <w:marBottom w:val="0"/>
          <w:divBdr>
            <w:top w:val="none" w:sz="0" w:space="0" w:color="auto"/>
            <w:left w:val="none" w:sz="0" w:space="0" w:color="auto"/>
            <w:bottom w:val="none" w:sz="0" w:space="0" w:color="auto"/>
            <w:right w:val="none" w:sz="0" w:space="0" w:color="auto"/>
          </w:divBdr>
        </w:div>
        <w:div w:id="1809319845">
          <w:marLeft w:val="640"/>
          <w:marRight w:val="0"/>
          <w:marTop w:val="0"/>
          <w:marBottom w:val="0"/>
          <w:divBdr>
            <w:top w:val="none" w:sz="0" w:space="0" w:color="auto"/>
            <w:left w:val="none" w:sz="0" w:space="0" w:color="auto"/>
            <w:bottom w:val="none" w:sz="0" w:space="0" w:color="auto"/>
            <w:right w:val="none" w:sz="0" w:space="0" w:color="auto"/>
          </w:divBdr>
        </w:div>
        <w:div w:id="1838616011">
          <w:marLeft w:val="640"/>
          <w:marRight w:val="0"/>
          <w:marTop w:val="0"/>
          <w:marBottom w:val="0"/>
          <w:divBdr>
            <w:top w:val="none" w:sz="0" w:space="0" w:color="auto"/>
            <w:left w:val="none" w:sz="0" w:space="0" w:color="auto"/>
            <w:bottom w:val="none" w:sz="0" w:space="0" w:color="auto"/>
            <w:right w:val="none" w:sz="0" w:space="0" w:color="auto"/>
          </w:divBdr>
        </w:div>
        <w:div w:id="1852330835">
          <w:marLeft w:val="640"/>
          <w:marRight w:val="0"/>
          <w:marTop w:val="0"/>
          <w:marBottom w:val="0"/>
          <w:divBdr>
            <w:top w:val="none" w:sz="0" w:space="0" w:color="auto"/>
            <w:left w:val="none" w:sz="0" w:space="0" w:color="auto"/>
            <w:bottom w:val="none" w:sz="0" w:space="0" w:color="auto"/>
            <w:right w:val="none" w:sz="0" w:space="0" w:color="auto"/>
          </w:divBdr>
        </w:div>
        <w:div w:id="1890724980">
          <w:marLeft w:val="640"/>
          <w:marRight w:val="0"/>
          <w:marTop w:val="0"/>
          <w:marBottom w:val="0"/>
          <w:divBdr>
            <w:top w:val="none" w:sz="0" w:space="0" w:color="auto"/>
            <w:left w:val="none" w:sz="0" w:space="0" w:color="auto"/>
            <w:bottom w:val="none" w:sz="0" w:space="0" w:color="auto"/>
            <w:right w:val="none" w:sz="0" w:space="0" w:color="auto"/>
          </w:divBdr>
        </w:div>
        <w:div w:id="1936668907">
          <w:marLeft w:val="640"/>
          <w:marRight w:val="0"/>
          <w:marTop w:val="0"/>
          <w:marBottom w:val="0"/>
          <w:divBdr>
            <w:top w:val="none" w:sz="0" w:space="0" w:color="auto"/>
            <w:left w:val="none" w:sz="0" w:space="0" w:color="auto"/>
            <w:bottom w:val="none" w:sz="0" w:space="0" w:color="auto"/>
            <w:right w:val="none" w:sz="0" w:space="0" w:color="auto"/>
          </w:divBdr>
        </w:div>
        <w:div w:id="1983268899">
          <w:marLeft w:val="640"/>
          <w:marRight w:val="0"/>
          <w:marTop w:val="0"/>
          <w:marBottom w:val="0"/>
          <w:divBdr>
            <w:top w:val="none" w:sz="0" w:space="0" w:color="auto"/>
            <w:left w:val="none" w:sz="0" w:space="0" w:color="auto"/>
            <w:bottom w:val="none" w:sz="0" w:space="0" w:color="auto"/>
            <w:right w:val="none" w:sz="0" w:space="0" w:color="auto"/>
          </w:divBdr>
        </w:div>
        <w:div w:id="1993368629">
          <w:marLeft w:val="640"/>
          <w:marRight w:val="0"/>
          <w:marTop w:val="0"/>
          <w:marBottom w:val="0"/>
          <w:divBdr>
            <w:top w:val="none" w:sz="0" w:space="0" w:color="auto"/>
            <w:left w:val="none" w:sz="0" w:space="0" w:color="auto"/>
            <w:bottom w:val="none" w:sz="0" w:space="0" w:color="auto"/>
            <w:right w:val="none" w:sz="0" w:space="0" w:color="auto"/>
          </w:divBdr>
        </w:div>
        <w:div w:id="2117363791">
          <w:marLeft w:val="640"/>
          <w:marRight w:val="0"/>
          <w:marTop w:val="0"/>
          <w:marBottom w:val="0"/>
          <w:divBdr>
            <w:top w:val="none" w:sz="0" w:space="0" w:color="auto"/>
            <w:left w:val="none" w:sz="0" w:space="0" w:color="auto"/>
            <w:bottom w:val="none" w:sz="0" w:space="0" w:color="auto"/>
            <w:right w:val="none" w:sz="0" w:space="0" w:color="auto"/>
          </w:divBdr>
        </w:div>
      </w:divsChild>
    </w:div>
    <w:div w:id="1937713525">
      <w:bodyDiv w:val="1"/>
      <w:marLeft w:val="0"/>
      <w:marRight w:val="0"/>
      <w:marTop w:val="0"/>
      <w:marBottom w:val="0"/>
      <w:divBdr>
        <w:top w:val="none" w:sz="0" w:space="0" w:color="auto"/>
        <w:left w:val="none" w:sz="0" w:space="0" w:color="auto"/>
        <w:bottom w:val="none" w:sz="0" w:space="0" w:color="auto"/>
        <w:right w:val="none" w:sz="0" w:space="0" w:color="auto"/>
      </w:divBdr>
      <w:divsChild>
        <w:div w:id="74208853">
          <w:marLeft w:val="640"/>
          <w:marRight w:val="0"/>
          <w:marTop w:val="0"/>
          <w:marBottom w:val="0"/>
          <w:divBdr>
            <w:top w:val="none" w:sz="0" w:space="0" w:color="auto"/>
            <w:left w:val="none" w:sz="0" w:space="0" w:color="auto"/>
            <w:bottom w:val="none" w:sz="0" w:space="0" w:color="auto"/>
            <w:right w:val="none" w:sz="0" w:space="0" w:color="auto"/>
          </w:divBdr>
        </w:div>
        <w:div w:id="364065341">
          <w:marLeft w:val="640"/>
          <w:marRight w:val="0"/>
          <w:marTop w:val="0"/>
          <w:marBottom w:val="0"/>
          <w:divBdr>
            <w:top w:val="none" w:sz="0" w:space="0" w:color="auto"/>
            <w:left w:val="none" w:sz="0" w:space="0" w:color="auto"/>
            <w:bottom w:val="none" w:sz="0" w:space="0" w:color="auto"/>
            <w:right w:val="none" w:sz="0" w:space="0" w:color="auto"/>
          </w:divBdr>
        </w:div>
        <w:div w:id="379089018">
          <w:marLeft w:val="640"/>
          <w:marRight w:val="0"/>
          <w:marTop w:val="0"/>
          <w:marBottom w:val="0"/>
          <w:divBdr>
            <w:top w:val="none" w:sz="0" w:space="0" w:color="auto"/>
            <w:left w:val="none" w:sz="0" w:space="0" w:color="auto"/>
            <w:bottom w:val="none" w:sz="0" w:space="0" w:color="auto"/>
            <w:right w:val="none" w:sz="0" w:space="0" w:color="auto"/>
          </w:divBdr>
        </w:div>
        <w:div w:id="440489426">
          <w:marLeft w:val="640"/>
          <w:marRight w:val="0"/>
          <w:marTop w:val="0"/>
          <w:marBottom w:val="0"/>
          <w:divBdr>
            <w:top w:val="none" w:sz="0" w:space="0" w:color="auto"/>
            <w:left w:val="none" w:sz="0" w:space="0" w:color="auto"/>
            <w:bottom w:val="none" w:sz="0" w:space="0" w:color="auto"/>
            <w:right w:val="none" w:sz="0" w:space="0" w:color="auto"/>
          </w:divBdr>
        </w:div>
        <w:div w:id="446198551">
          <w:marLeft w:val="640"/>
          <w:marRight w:val="0"/>
          <w:marTop w:val="0"/>
          <w:marBottom w:val="0"/>
          <w:divBdr>
            <w:top w:val="none" w:sz="0" w:space="0" w:color="auto"/>
            <w:left w:val="none" w:sz="0" w:space="0" w:color="auto"/>
            <w:bottom w:val="none" w:sz="0" w:space="0" w:color="auto"/>
            <w:right w:val="none" w:sz="0" w:space="0" w:color="auto"/>
          </w:divBdr>
        </w:div>
        <w:div w:id="543250650">
          <w:marLeft w:val="640"/>
          <w:marRight w:val="0"/>
          <w:marTop w:val="0"/>
          <w:marBottom w:val="0"/>
          <w:divBdr>
            <w:top w:val="none" w:sz="0" w:space="0" w:color="auto"/>
            <w:left w:val="none" w:sz="0" w:space="0" w:color="auto"/>
            <w:bottom w:val="none" w:sz="0" w:space="0" w:color="auto"/>
            <w:right w:val="none" w:sz="0" w:space="0" w:color="auto"/>
          </w:divBdr>
        </w:div>
        <w:div w:id="613437625">
          <w:marLeft w:val="640"/>
          <w:marRight w:val="0"/>
          <w:marTop w:val="0"/>
          <w:marBottom w:val="0"/>
          <w:divBdr>
            <w:top w:val="none" w:sz="0" w:space="0" w:color="auto"/>
            <w:left w:val="none" w:sz="0" w:space="0" w:color="auto"/>
            <w:bottom w:val="none" w:sz="0" w:space="0" w:color="auto"/>
            <w:right w:val="none" w:sz="0" w:space="0" w:color="auto"/>
          </w:divBdr>
        </w:div>
        <w:div w:id="677196424">
          <w:marLeft w:val="640"/>
          <w:marRight w:val="0"/>
          <w:marTop w:val="0"/>
          <w:marBottom w:val="0"/>
          <w:divBdr>
            <w:top w:val="none" w:sz="0" w:space="0" w:color="auto"/>
            <w:left w:val="none" w:sz="0" w:space="0" w:color="auto"/>
            <w:bottom w:val="none" w:sz="0" w:space="0" w:color="auto"/>
            <w:right w:val="none" w:sz="0" w:space="0" w:color="auto"/>
          </w:divBdr>
        </w:div>
        <w:div w:id="818424023">
          <w:marLeft w:val="640"/>
          <w:marRight w:val="0"/>
          <w:marTop w:val="0"/>
          <w:marBottom w:val="0"/>
          <w:divBdr>
            <w:top w:val="none" w:sz="0" w:space="0" w:color="auto"/>
            <w:left w:val="none" w:sz="0" w:space="0" w:color="auto"/>
            <w:bottom w:val="none" w:sz="0" w:space="0" w:color="auto"/>
            <w:right w:val="none" w:sz="0" w:space="0" w:color="auto"/>
          </w:divBdr>
        </w:div>
        <w:div w:id="835535959">
          <w:marLeft w:val="640"/>
          <w:marRight w:val="0"/>
          <w:marTop w:val="0"/>
          <w:marBottom w:val="0"/>
          <w:divBdr>
            <w:top w:val="none" w:sz="0" w:space="0" w:color="auto"/>
            <w:left w:val="none" w:sz="0" w:space="0" w:color="auto"/>
            <w:bottom w:val="none" w:sz="0" w:space="0" w:color="auto"/>
            <w:right w:val="none" w:sz="0" w:space="0" w:color="auto"/>
          </w:divBdr>
        </w:div>
        <w:div w:id="998115451">
          <w:marLeft w:val="640"/>
          <w:marRight w:val="0"/>
          <w:marTop w:val="0"/>
          <w:marBottom w:val="0"/>
          <w:divBdr>
            <w:top w:val="none" w:sz="0" w:space="0" w:color="auto"/>
            <w:left w:val="none" w:sz="0" w:space="0" w:color="auto"/>
            <w:bottom w:val="none" w:sz="0" w:space="0" w:color="auto"/>
            <w:right w:val="none" w:sz="0" w:space="0" w:color="auto"/>
          </w:divBdr>
        </w:div>
        <w:div w:id="1028138639">
          <w:marLeft w:val="640"/>
          <w:marRight w:val="0"/>
          <w:marTop w:val="0"/>
          <w:marBottom w:val="0"/>
          <w:divBdr>
            <w:top w:val="none" w:sz="0" w:space="0" w:color="auto"/>
            <w:left w:val="none" w:sz="0" w:space="0" w:color="auto"/>
            <w:bottom w:val="none" w:sz="0" w:space="0" w:color="auto"/>
            <w:right w:val="none" w:sz="0" w:space="0" w:color="auto"/>
          </w:divBdr>
        </w:div>
        <w:div w:id="1064258852">
          <w:marLeft w:val="640"/>
          <w:marRight w:val="0"/>
          <w:marTop w:val="0"/>
          <w:marBottom w:val="0"/>
          <w:divBdr>
            <w:top w:val="none" w:sz="0" w:space="0" w:color="auto"/>
            <w:left w:val="none" w:sz="0" w:space="0" w:color="auto"/>
            <w:bottom w:val="none" w:sz="0" w:space="0" w:color="auto"/>
            <w:right w:val="none" w:sz="0" w:space="0" w:color="auto"/>
          </w:divBdr>
        </w:div>
        <w:div w:id="1071972595">
          <w:marLeft w:val="640"/>
          <w:marRight w:val="0"/>
          <w:marTop w:val="0"/>
          <w:marBottom w:val="0"/>
          <w:divBdr>
            <w:top w:val="none" w:sz="0" w:space="0" w:color="auto"/>
            <w:left w:val="none" w:sz="0" w:space="0" w:color="auto"/>
            <w:bottom w:val="none" w:sz="0" w:space="0" w:color="auto"/>
            <w:right w:val="none" w:sz="0" w:space="0" w:color="auto"/>
          </w:divBdr>
        </w:div>
        <w:div w:id="1118991655">
          <w:marLeft w:val="640"/>
          <w:marRight w:val="0"/>
          <w:marTop w:val="0"/>
          <w:marBottom w:val="0"/>
          <w:divBdr>
            <w:top w:val="none" w:sz="0" w:space="0" w:color="auto"/>
            <w:left w:val="none" w:sz="0" w:space="0" w:color="auto"/>
            <w:bottom w:val="none" w:sz="0" w:space="0" w:color="auto"/>
            <w:right w:val="none" w:sz="0" w:space="0" w:color="auto"/>
          </w:divBdr>
        </w:div>
        <w:div w:id="1129933015">
          <w:marLeft w:val="640"/>
          <w:marRight w:val="0"/>
          <w:marTop w:val="0"/>
          <w:marBottom w:val="0"/>
          <w:divBdr>
            <w:top w:val="none" w:sz="0" w:space="0" w:color="auto"/>
            <w:left w:val="none" w:sz="0" w:space="0" w:color="auto"/>
            <w:bottom w:val="none" w:sz="0" w:space="0" w:color="auto"/>
            <w:right w:val="none" w:sz="0" w:space="0" w:color="auto"/>
          </w:divBdr>
        </w:div>
        <w:div w:id="1165242432">
          <w:marLeft w:val="640"/>
          <w:marRight w:val="0"/>
          <w:marTop w:val="0"/>
          <w:marBottom w:val="0"/>
          <w:divBdr>
            <w:top w:val="none" w:sz="0" w:space="0" w:color="auto"/>
            <w:left w:val="none" w:sz="0" w:space="0" w:color="auto"/>
            <w:bottom w:val="none" w:sz="0" w:space="0" w:color="auto"/>
            <w:right w:val="none" w:sz="0" w:space="0" w:color="auto"/>
          </w:divBdr>
        </w:div>
        <w:div w:id="1243678508">
          <w:marLeft w:val="640"/>
          <w:marRight w:val="0"/>
          <w:marTop w:val="0"/>
          <w:marBottom w:val="0"/>
          <w:divBdr>
            <w:top w:val="none" w:sz="0" w:space="0" w:color="auto"/>
            <w:left w:val="none" w:sz="0" w:space="0" w:color="auto"/>
            <w:bottom w:val="none" w:sz="0" w:space="0" w:color="auto"/>
            <w:right w:val="none" w:sz="0" w:space="0" w:color="auto"/>
          </w:divBdr>
        </w:div>
        <w:div w:id="1266575543">
          <w:marLeft w:val="640"/>
          <w:marRight w:val="0"/>
          <w:marTop w:val="0"/>
          <w:marBottom w:val="0"/>
          <w:divBdr>
            <w:top w:val="none" w:sz="0" w:space="0" w:color="auto"/>
            <w:left w:val="none" w:sz="0" w:space="0" w:color="auto"/>
            <w:bottom w:val="none" w:sz="0" w:space="0" w:color="auto"/>
            <w:right w:val="none" w:sz="0" w:space="0" w:color="auto"/>
          </w:divBdr>
        </w:div>
        <w:div w:id="1330791788">
          <w:marLeft w:val="640"/>
          <w:marRight w:val="0"/>
          <w:marTop w:val="0"/>
          <w:marBottom w:val="0"/>
          <w:divBdr>
            <w:top w:val="none" w:sz="0" w:space="0" w:color="auto"/>
            <w:left w:val="none" w:sz="0" w:space="0" w:color="auto"/>
            <w:bottom w:val="none" w:sz="0" w:space="0" w:color="auto"/>
            <w:right w:val="none" w:sz="0" w:space="0" w:color="auto"/>
          </w:divBdr>
        </w:div>
        <w:div w:id="1524051801">
          <w:marLeft w:val="640"/>
          <w:marRight w:val="0"/>
          <w:marTop w:val="0"/>
          <w:marBottom w:val="0"/>
          <w:divBdr>
            <w:top w:val="none" w:sz="0" w:space="0" w:color="auto"/>
            <w:left w:val="none" w:sz="0" w:space="0" w:color="auto"/>
            <w:bottom w:val="none" w:sz="0" w:space="0" w:color="auto"/>
            <w:right w:val="none" w:sz="0" w:space="0" w:color="auto"/>
          </w:divBdr>
        </w:div>
        <w:div w:id="1571958508">
          <w:marLeft w:val="640"/>
          <w:marRight w:val="0"/>
          <w:marTop w:val="0"/>
          <w:marBottom w:val="0"/>
          <w:divBdr>
            <w:top w:val="none" w:sz="0" w:space="0" w:color="auto"/>
            <w:left w:val="none" w:sz="0" w:space="0" w:color="auto"/>
            <w:bottom w:val="none" w:sz="0" w:space="0" w:color="auto"/>
            <w:right w:val="none" w:sz="0" w:space="0" w:color="auto"/>
          </w:divBdr>
        </w:div>
        <w:div w:id="1601177836">
          <w:marLeft w:val="640"/>
          <w:marRight w:val="0"/>
          <w:marTop w:val="0"/>
          <w:marBottom w:val="0"/>
          <w:divBdr>
            <w:top w:val="none" w:sz="0" w:space="0" w:color="auto"/>
            <w:left w:val="none" w:sz="0" w:space="0" w:color="auto"/>
            <w:bottom w:val="none" w:sz="0" w:space="0" w:color="auto"/>
            <w:right w:val="none" w:sz="0" w:space="0" w:color="auto"/>
          </w:divBdr>
        </w:div>
        <w:div w:id="1601454865">
          <w:marLeft w:val="640"/>
          <w:marRight w:val="0"/>
          <w:marTop w:val="0"/>
          <w:marBottom w:val="0"/>
          <w:divBdr>
            <w:top w:val="none" w:sz="0" w:space="0" w:color="auto"/>
            <w:left w:val="none" w:sz="0" w:space="0" w:color="auto"/>
            <w:bottom w:val="none" w:sz="0" w:space="0" w:color="auto"/>
            <w:right w:val="none" w:sz="0" w:space="0" w:color="auto"/>
          </w:divBdr>
        </w:div>
        <w:div w:id="1690569849">
          <w:marLeft w:val="640"/>
          <w:marRight w:val="0"/>
          <w:marTop w:val="0"/>
          <w:marBottom w:val="0"/>
          <w:divBdr>
            <w:top w:val="none" w:sz="0" w:space="0" w:color="auto"/>
            <w:left w:val="none" w:sz="0" w:space="0" w:color="auto"/>
            <w:bottom w:val="none" w:sz="0" w:space="0" w:color="auto"/>
            <w:right w:val="none" w:sz="0" w:space="0" w:color="auto"/>
          </w:divBdr>
        </w:div>
        <w:div w:id="1704205386">
          <w:marLeft w:val="640"/>
          <w:marRight w:val="0"/>
          <w:marTop w:val="0"/>
          <w:marBottom w:val="0"/>
          <w:divBdr>
            <w:top w:val="none" w:sz="0" w:space="0" w:color="auto"/>
            <w:left w:val="none" w:sz="0" w:space="0" w:color="auto"/>
            <w:bottom w:val="none" w:sz="0" w:space="0" w:color="auto"/>
            <w:right w:val="none" w:sz="0" w:space="0" w:color="auto"/>
          </w:divBdr>
        </w:div>
        <w:div w:id="1794058329">
          <w:marLeft w:val="640"/>
          <w:marRight w:val="0"/>
          <w:marTop w:val="0"/>
          <w:marBottom w:val="0"/>
          <w:divBdr>
            <w:top w:val="none" w:sz="0" w:space="0" w:color="auto"/>
            <w:left w:val="none" w:sz="0" w:space="0" w:color="auto"/>
            <w:bottom w:val="none" w:sz="0" w:space="0" w:color="auto"/>
            <w:right w:val="none" w:sz="0" w:space="0" w:color="auto"/>
          </w:divBdr>
        </w:div>
        <w:div w:id="1809201819">
          <w:marLeft w:val="640"/>
          <w:marRight w:val="0"/>
          <w:marTop w:val="0"/>
          <w:marBottom w:val="0"/>
          <w:divBdr>
            <w:top w:val="none" w:sz="0" w:space="0" w:color="auto"/>
            <w:left w:val="none" w:sz="0" w:space="0" w:color="auto"/>
            <w:bottom w:val="none" w:sz="0" w:space="0" w:color="auto"/>
            <w:right w:val="none" w:sz="0" w:space="0" w:color="auto"/>
          </w:divBdr>
        </w:div>
        <w:div w:id="1914309823">
          <w:marLeft w:val="640"/>
          <w:marRight w:val="0"/>
          <w:marTop w:val="0"/>
          <w:marBottom w:val="0"/>
          <w:divBdr>
            <w:top w:val="none" w:sz="0" w:space="0" w:color="auto"/>
            <w:left w:val="none" w:sz="0" w:space="0" w:color="auto"/>
            <w:bottom w:val="none" w:sz="0" w:space="0" w:color="auto"/>
            <w:right w:val="none" w:sz="0" w:space="0" w:color="auto"/>
          </w:divBdr>
        </w:div>
        <w:div w:id="1945191634">
          <w:marLeft w:val="640"/>
          <w:marRight w:val="0"/>
          <w:marTop w:val="0"/>
          <w:marBottom w:val="0"/>
          <w:divBdr>
            <w:top w:val="none" w:sz="0" w:space="0" w:color="auto"/>
            <w:left w:val="none" w:sz="0" w:space="0" w:color="auto"/>
            <w:bottom w:val="none" w:sz="0" w:space="0" w:color="auto"/>
            <w:right w:val="none" w:sz="0" w:space="0" w:color="auto"/>
          </w:divBdr>
        </w:div>
        <w:div w:id="2040617185">
          <w:marLeft w:val="640"/>
          <w:marRight w:val="0"/>
          <w:marTop w:val="0"/>
          <w:marBottom w:val="0"/>
          <w:divBdr>
            <w:top w:val="none" w:sz="0" w:space="0" w:color="auto"/>
            <w:left w:val="none" w:sz="0" w:space="0" w:color="auto"/>
            <w:bottom w:val="none" w:sz="0" w:space="0" w:color="auto"/>
            <w:right w:val="none" w:sz="0" w:space="0" w:color="auto"/>
          </w:divBdr>
        </w:div>
        <w:div w:id="2099325545">
          <w:marLeft w:val="640"/>
          <w:marRight w:val="0"/>
          <w:marTop w:val="0"/>
          <w:marBottom w:val="0"/>
          <w:divBdr>
            <w:top w:val="none" w:sz="0" w:space="0" w:color="auto"/>
            <w:left w:val="none" w:sz="0" w:space="0" w:color="auto"/>
            <w:bottom w:val="none" w:sz="0" w:space="0" w:color="auto"/>
            <w:right w:val="none" w:sz="0" w:space="0" w:color="auto"/>
          </w:divBdr>
        </w:div>
      </w:divsChild>
    </w:div>
    <w:div w:id="1990090987">
      <w:bodyDiv w:val="1"/>
      <w:marLeft w:val="0"/>
      <w:marRight w:val="0"/>
      <w:marTop w:val="0"/>
      <w:marBottom w:val="0"/>
      <w:divBdr>
        <w:top w:val="none" w:sz="0" w:space="0" w:color="auto"/>
        <w:left w:val="none" w:sz="0" w:space="0" w:color="auto"/>
        <w:bottom w:val="none" w:sz="0" w:space="0" w:color="auto"/>
        <w:right w:val="none" w:sz="0" w:space="0" w:color="auto"/>
      </w:divBdr>
      <w:divsChild>
        <w:div w:id="79379405">
          <w:marLeft w:val="640"/>
          <w:marRight w:val="0"/>
          <w:marTop w:val="0"/>
          <w:marBottom w:val="0"/>
          <w:divBdr>
            <w:top w:val="none" w:sz="0" w:space="0" w:color="auto"/>
            <w:left w:val="none" w:sz="0" w:space="0" w:color="auto"/>
            <w:bottom w:val="none" w:sz="0" w:space="0" w:color="auto"/>
            <w:right w:val="none" w:sz="0" w:space="0" w:color="auto"/>
          </w:divBdr>
        </w:div>
        <w:div w:id="113865747">
          <w:marLeft w:val="640"/>
          <w:marRight w:val="0"/>
          <w:marTop w:val="0"/>
          <w:marBottom w:val="0"/>
          <w:divBdr>
            <w:top w:val="none" w:sz="0" w:space="0" w:color="auto"/>
            <w:left w:val="none" w:sz="0" w:space="0" w:color="auto"/>
            <w:bottom w:val="none" w:sz="0" w:space="0" w:color="auto"/>
            <w:right w:val="none" w:sz="0" w:space="0" w:color="auto"/>
          </w:divBdr>
        </w:div>
        <w:div w:id="180516891">
          <w:marLeft w:val="640"/>
          <w:marRight w:val="0"/>
          <w:marTop w:val="0"/>
          <w:marBottom w:val="0"/>
          <w:divBdr>
            <w:top w:val="none" w:sz="0" w:space="0" w:color="auto"/>
            <w:left w:val="none" w:sz="0" w:space="0" w:color="auto"/>
            <w:bottom w:val="none" w:sz="0" w:space="0" w:color="auto"/>
            <w:right w:val="none" w:sz="0" w:space="0" w:color="auto"/>
          </w:divBdr>
        </w:div>
        <w:div w:id="308437442">
          <w:marLeft w:val="640"/>
          <w:marRight w:val="0"/>
          <w:marTop w:val="0"/>
          <w:marBottom w:val="0"/>
          <w:divBdr>
            <w:top w:val="none" w:sz="0" w:space="0" w:color="auto"/>
            <w:left w:val="none" w:sz="0" w:space="0" w:color="auto"/>
            <w:bottom w:val="none" w:sz="0" w:space="0" w:color="auto"/>
            <w:right w:val="none" w:sz="0" w:space="0" w:color="auto"/>
          </w:divBdr>
        </w:div>
        <w:div w:id="348799187">
          <w:marLeft w:val="640"/>
          <w:marRight w:val="0"/>
          <w:marTop w:val="0"/>
          <w:marBottom w:val="0"/>
          <w:divBdr>
            <w:top w:val="none" w:sz="0" w:space="0" w:color="auto"/>
            <w:left w:val="none" w:sz="0" w:space="0" w:color="auto"/>
            <w:bottom w:val="none" w:sz="0" w:space="0" w:color="auto"/>
            <w:right w:val="none" w:sz="0" w:space="0" w:color="auto"/>
          </w:divBdr>
        </w:div>
        <w:div w:id="380594223">
          <w:marLeft w:val="640"/>
          <w:marRight w:val="0"/>
          <w:marTop w:val="0"/>
          <w:marBottom w:val="0"/>
          <w:divBdr>
            <w:top w:val="none" w:sz="0" w:space="0" w:color="auto"/>
            <w:left w:val="none" w:sz="0" w:space="0" w:color="auto"/>
            <w:bottom w:val="none" w:sz="0" w:space="0" w:color="auto"/>
            <w:right w:val="none" w:sz="0" w:space="0" w:color="auto"/>
          </w:divBdr>
        </w:div>
        <w:div w:id="578634007">
          <w:marLeft w:val="640"/>
          <w:marRight w:val="0"/>
          <w:marTop w:val="0"/>
          <w:marBottom w:val="0"/>
          <w:divBdr>
            <w:top w:val="none" w:sz="0" w:space="0" w:color="auto"/>
            <w:left w:val="none" w:sz="0" w:space="0" w:color="auto"/>
            <w:bottom w:val="none" w:sz="0" w:space="0" w:color="auto"/>
            <w:right w:val="none" w:sz="0" w:space="0" w:color="auto"/>
          </w:divBdr>
        </w:div>
        <w:div w:id="611012909">
          <w:marLeft w:val="640"/>
          <w:marRight w:val="0"/>
          <w:marTop w:val="0"/>
          <w:marBottom w:val="0"/>
          <w:divBdr>
            <w:top w:val="none" w:sz="0" w:space="0" w:color="auto"/>
            <w:left w:val="none" w:sz="0" w:space="0" w:color="auto"/>
            <w:bottom w:val="none" w:sz="0" w:space="0" w:color="auto"/>
            <w:right w:val="none" w:sz="0" w:space="0" w:color="auto"/>
          </w:divBdr>
        </w:div>
        <w:div w:id="651299197">
          <w:marLeft w:val="640"/>
          <w:marRight w:val="0"/>
          <w:marTop w:val="0"/>
          <w:marBottom w:val="0"/>
          <w:divBdr>
            <w:top w:val="none" w:sz="0" w:space="0" w:color="auto"/>
            <w:left w:val="none" w:sz="0" w:space="0" w:color="auto"/>
            <w:bottom w:val="none" w:sz="0" w:space="0" w:color="auto"/>
            <w:right w:val="none" w:sz="0" w:space="0" w:color="auto"/>
          </w:divBdr>
        </w:div>
        <w:div w:id="667174445">
          <w:marLeft w:val="640"/>
          <w:marRight w:val="0"/>
          <w:marTop w:val="0"/>
          <w:marBottom w:val="0"/>
          <w:divBdr>
            <w:top w:val="none" w:sz="0" w:space="0" w:color="auto"/>
            <w:left w:val="none" w:sz="0" w:space="0" w:color="auto"/>
            <w:bottom w:val="none" w:sz="0" w:space="0" w:color="auto"/>
            <w:right w:val="none" w:sz="0" w:space="0" w:color="auto"/>
          </w:divBdr>
        </w:div>
        <w:div w:id="680932879">
          <w:marLeft w:val="640"/>
          <w:marRight w:val="0"/>
          <w:marTop w:val="0"/>
          <w:marBottom w:val="0"/>
          <w:divBdr>
            <w:top w:val="none" w:sz="0" w:space="0" w:color="auto"/>
            <w:left w:val="none" w:sz="0" w:space="0" w:color="auto"/>
            <w:bottom w:val="none" w:sz="0" w:space="0" w:color="auto"/>
            <w:right w:val="none" w:sz="0" w:space="0" w:color="auto"/>
          </w:divBdr>
        </w:div>
        <w:div w:id="787820757">
          <w:marLeft w:val="640"/>
          <w:marRight w:val="0"/>
          <w:marTop w:val="0"/>
          <w:marBottom w:val="0"/>
          <w:divBdr>
            <w:top w:val="none" w:sz="0" w:space="0" w:color="auto"/>
            <w:left w:val="none" w:sz="0" w:space="0" w:color="auto"/>
            <w:bottom w:val="none" w:sz="0" w:space="0" w:color="auto"/>
            <w:right w:val="none" w:sz="0" w:space="0" w:color="auto"/>
          </w:divBdr>
        </w:div>
        <w:div w:id="817377208">
          <w:marLeft w:val="640"/>
          <w:marRight w:val="0"/>
          <w:marTop w:val="0"/>
          <w:marBottom w:val="0"/>
          <w:divBdr>
            <w:top w:val="none" w:sz="0" w:space="0" w:color="auto"/>
            <w:left w:val="none" w:sz="0" w:space="0" w:color="auto"/>
            <w:bottom w:val="none" w:sz="0" w:space="0" w:color="auto"/>
            <w:right w:val="none" w:sz="0" w:space="0" w:color="auto"/>
          </w:divBdr>
        </w:div>
        <w:div w:id="879049620">
          <w:marLeft w:val="640"/>
          <w:marRight w:val="0"/>
          <w:marTop w:val="0"/>
          <w:marBottom w:val="0"/>
          <w:divBdr>
            <w:top w:val="none" w:sz="0" w:space="0" w:color="auto"/>
            <w:left w:val="none" w:sz="0" w:space="0" w:color="auto"/>
            <w:bottom w:val="none" w:sz="0" w:space="0" w:color="auto"/>
            <w:right w:val="none" w:sz="0" w:space="0" w:color="auto"/>
          </w:divBdr>
        </w:div>
        <w:div w:id="1022361914">
          <w:marLeft w:val="640"/>
          <w:marRight w:val="0"/>
          <w:marTop w:val="0"/>
          <w:marBottom w:val="0"/>
          <w:divBdr>
            <w:top w:val="none" w:sz="0" w:space="0" w:color="auto"/>
            <w:left w:val="none" w:sz="0" w:space="0" w:color="auto"/>
            <w:bottom w:val="none" w:sz="0" w:space="0" w:color="auto"/>
            <w:right w:val="none" w:sz="0" w:space="0" w:color="auto"/>
          </w:divBdr>
        </w:div>
        <w:div w:id="1103379075">
          <w:marLeft w:val="640"/>
          <w:marRight w:val="0"/>
          <w:marTop w:val="0"/>
          <w:marBottom w:val="0"/>
          <w:divBdr>
            <w:top w:val="none" w:sz="0" w:space="0" w:color="auto"/>
            <w:left w:val="none" w:sz="0" w:space="0" w:color="auto"/>
            <w:bottom w:val="none" w:sz="0" w:space="0" w:color="auto"/>
            <w:right w:val="none" w:sz="0" w:space="0" w:color="auto"/>
          </w:divBdr>
        </w:div>
        <w:div w:id="1181627866">
          <w:marLeft w:val="640"/>
          <w:marRight w:val="0"/>
          <w:marTop w:val="0"/>
          <w:marBottom w:val="0"/>
          <w:divBdr>
            <w:top w:val="none" w:sz="0" w:space="0" w:color="auto"/>
            <w:left w:val="none" w:sz="0" w:space="0" w:color="auto"/>
            <w:bottom w:val="none" w:sz="0" w:space="0" w:color="auto"/>
            <w:right w:val="none" w:sz="0" w:space="0" w:color="auto"/>
          </w:divBdr>
        </w:div>
        <w:div w:id="1202672942">
          <w:marLeft w:val="640"/>
          <w:marRight w:val="0"/>
          <w:marTop w:val="0"/>
          <w:marBottom w:val="0"/>
          <w:divBdr>
            <w:top w:val="none" w:sz="0" w:space="0" w:color="auto"/>
            <w:left w:val="none" w:sz="0" w:space="0" w:color="auto"/>
            <w:bottom w:val="none" w:sz="0" w:space="0" w:color="auto"/>
            <w:right w:val="none" w:sz="0" w:space="0" w:color="auto"/>
          </w:divBdr>
        </w:div>
        <w:div w:id="1238594475">
          <w:marLeft w:val="640"/>
          <w:marRight w:val="0"/>
          <w:marTop w:val="0"/>
          <w:marBottom w:val="0"/>
          <w:divBdr>
            <w:top w:val="none" w:sz="0" w:space="0" w:color="auto"/>
            <w:left w:val="none" w:sz="0" w:space="0" w:color="auto"/>
            <w:bottom w:val="none" w:sz="0" w:space="0" w:color="auto"/>
            <w:right w:val="none" w:sz="0" w:space="0" w:color="auto"/>
          </w:divBdr>
        </w:div>
        <w:div w:id="1305428597">
          <w:marLeft w:val="640"/>
          <w:marRight w:val="0"/>
          <w:marTop w:val="0"/>
          <w:marBottom w:val="0"/>
          <w:divBdr>
            <w:top w:val="none" w:sz="0" w:space="0" w:color="auto"/>
            <w:left w:val="none" w:sz="0" w:space="0" w:color="auto"/>
            <w:bottom w:val="none" w:sz="0" w:space="0" w:color="auto"/>
            <w:right w:val="none" w:sz="0" w:space="0" w:color="auto"/>
          </w:divBdr>
        </w:div>
        <w:div w:id="1305770067">
          <w:marLeft w:val="640"/>
          <w:marRight w:val="0"/>
          <w:marTop w:val="0"/>
          <w:marBottom w:val="0"/>
          <w:divBdr>
            <w:top w:val="none" w:sz="0" w:space="0" w:color="auto"/>
            <w:left w:val="none" w:sz="0" w:space="0" w:color="auto"/>
            <w:bottom w:val="none" w:sz="0" w:space="0" w:color="auto"/>
            <w:right w:val="none" w:sz="0" w:space="0" w:color="auto"/>
          </w:divBdr>
        </w:div>
        <w:div w:id="1405447465">
          <w:marLeft w:val="640"/>
          <w:marRight w:val="0"/>
          <w:marTop w:val="0"/>
          <w:marBottom w:val="0"/>
          <w:divBdr>
            <w:top w:val="none" w:sz="0" w:space="0" w:color="auto"/>
            <w:left w:val="none" w:sz="0" w:space="0" w:color="auto"/>
            <w:bottom w:val="none" w:sz="0" w:space="0" w:color="auto"/>
            <w:right w:val="none" w:sz="0" w:space="0" w:color="auto"/>
          </w:divBdr>
        </w:div>
        <w:div w:id="1437670710">
          <w:marLeft w:val="640"/>
          <w:marRight w:val="0"/>
          <w:marTop w:val="0"/>
          <w:marBottom w:val="0"/>
          <w:divBdr>
            <w:top w:val="none" w:sz="0" w:space="0" w:color="auto"/>
            <w:left w:val="none" w:sz="0" w:space="0" w:color="auto"/>
            <w:bottom w:val="none" w:sz="0" w:space="0" w:color="auto"/>
            <w:right w:val="none" w:sz="0" w:space="0" w:color="auto"/>
          </w:divBdr>
        </w:div>
        <w:div w:id="1452474960">
          <w:marLeft w:val="640"/>
          <w:marRight w:val="0"/>
          <w:marTop w:val="0"/>
          <w:marBottom w:val="0"/>
          <w:divBdr>
            <w:top w:val="none" w:sz="0" w:space="0" w:color="auto"/>
            <w:left w:val="none" w:sz="0" w:space="0" w:color="auto"/>
            <w:bottom w:val="none" w:sz="0" w:space="0" w:color="auto"/>
            <w:right w:val="none" w:sz="0" w:space="0" w:color="auto"/>
          </w:divBdr>
        </w:div>
        <w:div w:id="1789083331">
          <w:marLeft w:val="640"/>
          <w:marRight w:val="0"/>
          <w:marTop w:val="0"/>
          <w:marBottom w:val="0"/>
          <w:divBdr>
            <w:top w:val="none" w:sz="0" w:space="0" w:color="auto"/>
            <w:left w:val="none" w:sz="0" w:space="0" w:color="auto"/>
            <w:bottom w:val="none" w:sz="0" w:space="0" w:color="auto"/>
            <w:right w:val="none" w:sz="0" w:space="0" w:color="auto"/>
          </w:divBdr>
        </w:div>
        <w:div w:id="1905606024">
          <w:marLeft w:val="640"/>
          <w:marRight w:val="0"/>
          <w:marTop w:val="0"/>
          <w:marBottom w:val="0"/>
          <w:divBdr>
            <w:top w:val="none" w:sz="0" w:space="0" w:color="auto"/>
            <w:left w:val="none" w:sz="0" w:space="0" w:color="auto"/>
            <w:bottom w:val="none" w:sz="0" w:space="0" w:color="auto"/>
            <w:right w:val="none" w:sz="0" w:space="0" w:color="auto"/>
          </w:divBdr>
        </w:div>
        <w:div w:id="1953634907">
          <w:marLeft w:val="640"/>
          <w:marRight w:val="0"/>
          <w:marTop w:val="0"/>
          <w:marBottom w:val="0"/>
          <w:divBdr>
            <w:top w:val="none" w:sz="0" w:space="0" w:color="auto"/>
            <w:left w:val="none" w:sz="0" w:space="0" w:color="auto"/>
            <w:bottom w:val="none" w:sz="0" w:space="0" w:color="auto"/>
            <w:right w:val="none" w:sz="0" w:space="0" w:color="auto"/>
          </w:divBdr>
        </w:div>
        <w:div w:id="1981376199">
          <w:marLeft w:val="640"/>
          <w:marRight w:val="0"/>
          <w:marTop w:val="0"/>
          <w:marBottom w:val="0"/>
          <w:divBdr>
            <w:top w:val="none" w:sz="0" w:space="0" w:color="auto"/>
            <w:left w:val="none" w:sz="0" w:space="0" w:color="auto"/>
            <w:bottom w:val="none" w:sz="0" w:space="0" w:color="auto"/>
            <w:right w:val="none" w:sz="0" w:space="0" w:color="auto"/>
          </w:divBdr>
        </w:div>
        <w:div w:id="2007130149">
          <w:marLeft w:val="640"/>
          <w:marRight w:val="0"/>
          <w:marTop w:val="0"/>
          <w:marBottom w:val="0"/>
          <w:divBdr>
            <w:top w:val="none" w:sz="0" w:space="0" w:color="auto"/>
            <w:left w:val="none" w:sz="0" w:space="0" w:color="auto"/>
            <w:bottom w:val="none" w:sz="0" w:space="0" w:color="auto"/>
            <w:right w:val="none" w:sz="0" w:space="0" w:color="auto"/>
          </w:divBdr>
        </w:div>
        <w:div w:id="2056612655">
          <w:marLeft w:val="640"/>
          <w:marRight w:val="0"/>
          <w:marTop w:val="0"/>
          <w:marBottom w:val="0"/>
          <w:divBdr>
            <w:top w:val="none" w:sz="0" w:space="0" w:color="auto"/>
            <w:left w:val="none" w:sz="0" w:space="0" w:color="auto"/>
            <w:bottom w:val="none" w:sz="0" w:space="0" w:color="auto"/>
            <w:right w:val="none" w:sz="0" w:space="0" w:color="auto"/>
          </w:divBdr>
        </w:div>
        <w:div w:id="2059083892">
          <w:marLeft w:val="640"/>
          <w:marRight w:val="0"/>
          <w:marTop w:val="0"/>
          <w:marBottom w:val="0"/>
          <w:divBdr>
            <w:top w:val="none" w:sz="0" w:space="0" w:color="auto"/>
            <w:left w:val="none" w:sz="0" w:space="0" w:color="auto"/>
            <w:bottom w:val="none" w:sz="0" w:space="0" w:color="auto"/>
            <w:right w:val="none" w:sz="0" w:space="0" w:color="auto"/>
          </w:divBdr>
        </w:div>
      </w:divsChild>
    </w:div>
    <w:div w:id="2066879334">
      <w:bodyDiv w:val="1"/>
      <w:marLeft w:val="0"/>
      <w:marRight w:val="0"/>
      <w:marTop w:val="0"/>
      <w:marBottom w:val="0"/>
      <w:divBdr>
        <w:top w:val="none" w:sz="0" w:space="0" w:color="auto"/>
        <w:left w:val="none" w:sz="0" w:space="0" w:color="auto"/>
        <w:bottom w:val="none" w:sz="0" w:space="0" w:color="auto"/>
        <w:right w:val="none" w:sz="0" w:space="0" w:color="auto"/>
      </w:divBdr>
      <w:divsChild>
        <w:div w:id="49689507">
          <w:marLeft w:val="640"/>
          <w:marRight w:val="0"/>
          <w:marTop w:val="0"/>
          <w:marBottom w:val="0"/>
          <w:divBdr>
            <w:top w:val="none" w:sz="0" w:space="0" w:color="auto"/>
            <w:left w:val="none" w:sz="0" w:space="0" w:color="auto"/>
            <w:bottom w:val="none" w:sz="0" w:space="0" w:color="auto"/>
            <w:right w:val="none" w:sz="0" w:space="0" w:color="auto"/>
          </w:divBdr>
        </w:div>
        <w:div w:id="88357857">
          <w:marLeft w:val="640"/>
          <w:marRight w:val="0"/>
          <w:marTop w:val="0"/>
          <w:marBottom w:val="0"/>
          <w:divBdr>
            <w:top w:val="none" w:sz="0" w:space="0" w:color="auto"/>
            <w:left w:val="none" w:sz="0" w:space="0" w:color="auto"/>
            <w:bottom w:val="none" w:sz="0" w:space="0" w:color="auto"/>
            <w:right w:val="none" w:sz="0" w:space="0" w:color="auto"/>
          </w:divBdr>
        </w:div>
        <w:div w:id="100145774">
          <w:marLeft w:val="640"/>
          <w:marRight w:val="0"/>
          <w:marTop w:val="0"/>
          <w:marBottom w:val="0"/>
          <w:divBdr>
            <w:top w:val="none" w:sz="0" w:space="0" w:color="auto"/>
            <w:left w:val="none" w:sz="0" w:space="0" w:color="auto"/>
            <w:bottom w:val="none" w:sz="0" w:space="0" w:color="auto"/>
            <w:right w:val="none" w:sz="0" w:space="0" w:color="auto"/>
          </w:divBdr>
        </w:div>
        <w:div w:id="151526624">
          <w:marLeft w:val="640"/>
          <w:marRight w:val="0"/>
          <w:marTop w:val="0"/>
          <w:marBottom w:val="0"/>
          <w:divBdr>
            <w:top w:val="none" w:sz="0" w:space="0" w:color="auto"/>
            <w:left w:val="none" w:sz="0" w:space="0" w:color="auto"/>
            <w:bottom w:val="none" w:sz="0" w:space="0" w:color="auto"/>
            <w:right w:val="none" w:sz="0" w:space="0" w:color="auto"/>
          </w:divBdr>
        </w:div>
        <w:div w:id="297344187">
          <w:marLeft w:val="640"/>
          <w:marRight w:val="0"/>
          <w:marTop w:val="0"/>
          <w:marBottom w:val="0"/>
          <w:divBdr>
            <w:top w:val="none" w:sz="0" w:space="0" w:color="auto"/>
            <w:left w:val="none" w:sz="0" w:space="0" w:color="auto"/>
            <w:bottom w:val="none" w:sz="0" w:space="0" w:color="auto"/>
            <w:right w:val="none" w:sz="0" w:space="0" w:color="auto"/>
          </w:divBdr>
        </w:div>
        <w:div w:id="421144307">
          <w:marLeft w:val="640"/>
          <w:marRight w:val="0"/>
          <w:marTop w:val="0"/>
          <w:marBottom w:val="0"/>
          <w:divBdr>
            <w:top w:val="none" w:sz="0" w:space="0" w:color="auto"/>
            <w:left w:val="none" w:sz="0" w:space="0" w:color="auto"/>
            <w:bottom w:val="none" w:sz="0" w:space="0" w:color="auto"/>
            <w:right w:val="none" w:sz="0" w:space="0" w:color="auto"/>
          </w:divBdr>
        </w:div>
        <w:div w:id="440952495">
          <w:marLeft w:val="640"/>
          <w:marRight w:val="0"/>
          <w:marTop w:val="0"/>
          <w:marBottom w:val="0"/>
          <w:divBdr>
            <w:top w:val="none" w:sz="0" w:space="0" w:color="auto"/>
            <w:left w:val="none" w:sz="0" w:space="0" w:color="auto"/>
            <w:bottom w:val="none" w:sz="0" w:space="0" w:color="auto"/>
            <w:right w:val="none" w:sz="0" w:space="0" w:color="auto"/>
          </w:divBdr>
        </w:div>
        <w:div w:id="449906132">
          <w:marLeft w:val="640"/>
          <w:marRight w:val="0"/>
          <w:marTop w:val="0"/>
          <w:marBottom w:val="0"/>
          <w:divBdr>
            <w:top w:val="none" w:sz="0" w:space="0" w:color="auto"/>
            <w:left w:val="none" w:sz="0" w:space="0" w:color="auto"/>
            <w:bottom w:val="none" w:sz="0" w:space="0" w:color="auto"/>
            <w:right w:val="none" w:sz="0" w:space="0" w:color="auto"/>
          </w:divBdr>
        </w:div>
        <w:div w:id="512695084">
          <w:marLeft w:val="640"/>
          <w:marRight w:val="0"/>
          <w:marTop w:val="0"/>
          <w:marBottom w:val="0"/>
          <w:divBdr>
            <w:top w:val="none" w:sz="0" w:space="0" w:color="auto"/>
            <w:left w:val="none" w:sz="0" w:space="0" w:color="auto"/>
            <w:bottom w:val="none" w:sz="0" w:space="0" w:color="auto"/>
            <w:right w:val="none" w:sz="0" w:space="0" w:color="auto"/>
          </w:divBdr>
        </w:div>
        <w:div w:id="568922115">
          <w:marLeft w:val="640"/>
          <w:marRight w:val="0"/>
          <w:marTop w:val="0"/>
          <w:marBottom w:val="0"/>
          <w:divBdr>
            <w:top w:val="none" w:sz="0" w:space="0" w:color="auto"/>
            <w:left w:val="none" w:sz="0" w:space="0" w:color="auto"/>
            <w:bottom w:val="none" w:sz="0" w:space="0" w:color="auto"/>
            <w:right w:val="none" w:sz="0" w:space="0" w:color="auto"/>
          </w:divBdr>
        </w:div>
        <w:div w:id="569537765">
          <w:marLeft w:val="640"/>
          <w:marRight w:val="0"/>
          <w:marTop w:val="0"/>
          <w:marBottom w:val="0"/>
          <w:divBdr>
            <w:top w:val="none" w:sz="0" w:space="0" w:color="auto"/>
            <w:left w:val="none" w:sz="0" w:space="0" w:color="auto"/>
            <w:bottom w:val="none" w:sz="0" w:space="0" w:color="auto"/>
            <w:right w:val="none" w:sz="0" w:space="0" w:color="auto"/>
          </w:divBdr>
        </w:div>
        <w:div w:id="575670931">
          <w:marLeft w:val="640"/>
          <w:marRight w:val="0"/>
          <w:marTop w:val="0"/>
          <w:marBottom w:val="0"/>
          <w:divBdr>
            <w:top w:val="none" w:sz="0" w:space="0" w:color="auto"/>
            <w:left w:val="none" w:sz="0" w:space="0" w:color="auto"/>
            <w:bottom w:val="none" w:sz="0" w:space="0" w:color="auto"/>
            <w:right w:val="none" w:sz="0" w:space="0" w:color="auto"/>
          </w:divBdr>
        </w:div>
        <w:div w:id="666131708">
          <w:marLeft w:val="640"/>
          <w:marRight w:val="0"/>
          <w:marTop w:val="0"/>
          <w:marBottom w:val="0"/>
          <w:divBdr>
            <w:top w:val="none" w:sz="0" w:space="0" w:color="auto"/>
            <w:left w:val="none" w:sz="0" w:space="0" w:color="auto"/>
            <w:bottom w:val="none" w:sz="0" w:space="0" w:color="auto"/>
            <w:right w:val="none" w:sz="0" w:space="0" w:color="auto"/>
          </w:divBdr>
        </w:div>
        <w:div w:id="731779533">
          <w:marLeft w:val="640"/>
          <w:marRight w:val="0"/>
          <w:marTop w:val="0"/>
          <w:marBottom w:val="0"/>
          <w:divBdr>
            <w:top w:val="none" w:sz="0" w:space="0" w:color="auto"/>
            <w:left w:val="none" w:sz="0" w:space="0" w:color="auto"/>
            <w:bottom w:val="none" w:sz="0" w:space="0" w:color="auto"/>
            <w:right w:val="none" w:sz="0" w:space="0" w:color="auto"/>
          </w:divBdr>
        </w:div>
        <w:div w:id="745230577">
          <w:marLeft w:val="640"/>
          <w:marRight w:val="0"/>
          <w:marTop w:val="0"/>
          <w:marBottom w:val="0"/>
          <w:divBdr>
            <w:top w:val="none" w:sz="0" w:space="0" w:color="auto"/>
            <w:left w:val="none" w:sz="0" w:space="0" w:color="auto"/>
            <w:bottom w:val="none" w:sz="0" w:space="0" w:color="auto"/>
            <w:right w:val="none" w:sz="0" w:space="0" w:color="auto"/>
          </w:divBdr>
        </w:div>
        <w:div w:id="808937582">
          <w:marLeft w:val="640"/>
          <w:marRight w:val="0"/>
          <w:marTop w:val="0"/>
          <w:marBottom w:val="0"/>
          <w:divBdr>
            <w:top w:val="none" w:sz="0" w:space="0" w:color="auto"/>
            <w:left w:val="none" w:sz="0" w:space="0" w:color="auto"/>
            <w:bottom w:val="none" w:sz="0" w:space="0" w:color="auto"/>
            <w:right w:val="none" w:sz="0" w:space="0" w:color="auto"/>
          </w:divBdr>
        </w:div>
        <w:div w:id="926570827">
          <w:marLeft w:val="640"/>
          <w:marRight w:val="0"/>
          <w:marTop w:val="0"/>
          <w:marBottom w:val="0"/>
          <w:divBdr>
            <w:top w:val="none" w:sz="0" w:space="0" w:color="auto"/>
            <w:left w:val="none" w:sz="0" w:space="0" w:color="auto"/>
            <w:bottom w:val="none" w:sz="0" w:space="0" w:color="auto"/>
            <w:right w:val="none" w:sz="0" w:space="0" w:color="auto"/>
          </w:divBdr>
        </w:div>
        <w:div w:id="1064570844">
          <w:marLeft w:val="640"/>
          <w:marRight w:val="0"/>
          <w:marTop w:val="0"/>
          <w:marBottom w:val="0"/>
          <w:divBdr>
            <w:top w:val="none" w:sz="0" w:space="0" w:color="auto"/>
            <w:left w:val="none" w:sz="0" w:space="0" w:color="auto"/>
            <w:bottom w:val="none" w:sz="0" w:space="0" w:color="auto"/>
            <w:right w:val="none" w:sz="0" w:space="0" w:color="auto"/>
          </w:divBdr>
        </w:div>
        <w:div w:id="1117410834">
          <w:marLeft w:val="640"/>
          <w:marRight w:val="0"/>
          <w:marTop w:val="0"/>
          <w:marBottom w:val="0"/>
          <w:divBdr>
            <w:top w:val="none" w:sz="0" w:space="0" w:color="auto"/>
            <w:left w:val="none" w:sz="0" w:space="0" w:color="auto"/>
            <w:bottom w:val="none" w:sz="0" w:space="0" w:color="auto"/>
            <w:right w:val="none" w:sz="0" w:space="0" w:color="auto"/>
          </w:divBdr>
        </w:div>
        <w:div w:id="1226527665">
          <w:marLeft w:val="640"/>
          <w:marRight w:val="0"/>
          <w:marTop w:val="0"/>
          <w:marBottom w:val="0"/>
          <w:divBdr>
            <w:top w:val="none" w:sz="0" w:space="0" w:color="auto"/>
            <w:left w:val="none" w:sz="0" w:space="0" w:color="auto"/>
            <w:bottom w:val="none" w:sz="0" w:space="0" w:color="auto"/>
            <w:right w:val="none" w:sz="0" w:space="0" w:color="auto"/>
          </w:divBdr>
        </w:div>
        <w:div w:id="1269384600">
          <w:marLeft w:val="640"/>
          <w:marRight w:val="0"/>
          <w:marTop w:val="0"/>
          <w:marBottom w:val="0"/>
          <w:divBdr>
            <w:top w:val="none" w:sz="0" w:space="0" w:color="auto"/>
            <w:left w:val="none" w:sz="0" w:space="0" w:color="auto"/>
            <w:bottom w:val="none" w:sz="0" w:space="0" w:color="auto"/>
            <w:right w:val="none" w:sz="0" w:space="0" w:color="auto"/>
          </w:divBdr>
        </w:div>
        <w:div w:id="1399326722">
          <w:marLeft w:val="640"/>
          <w:marRight w:val="0"/>
          <w:marTop w:val="0"/>
          <w:marBottom w:val="0"/>
          <w:divBdr>
            <w:top w:val="none" w:sz="0" w:space="0" w:color="auto"/>
            <w:left w:val="none" w:sz="0" w:space="0" w:color="auto"/>
            <w:bottom w:val="none" w:sz="0" w:space="0" w:color="auto"/>
            <w:right w:val="none" w:sz="0" w:space="0" w:color="auto"/>
          </w:divBdr>
        </w:div>
        <w:div w:id="1412267716">
          <w:marLeft w:val="640"/>
          <w:marRight w:val="0"/>
          <w:marTop w:val="0"/>
          <w:marBottom w:val="0"/>
          <w:divBdr>
            <w:top w:val="none" w:sz="0" w:space="0" w:color="auto"/>
            <w:left w:val="none" w:sz="0" w:space="0" w:color="auto"/>
            <w:bottom w:val="none" w:sz="0" w:space="0" w:color="auto"/>
            <w:right w:val="none" w:sz="0" w:space="0" w:color="auto"/>
          </w:divBdr>
        </w:div>
        <w:div w:id="1432974835">
          <w:marLeft w:val="640"/>
          <w:marRight w:val="0"/>
          <w:marTop w:val="0"/>
          <w:marBottom w:val="0"/>
          <w:divBdr>
            <w:top w:val="none" w:sz="0" w:space="0" w:color="auto"/>
            <w:left w:val="none" w:sz="0" w:space="0" w:color="auto"/>
            <w:bottom w:val="none" w:sz="0" w:space="0" w:color="auto"/>
            <w:right w:val="none" w:sz="0" w:space="0" w:color="auto"/>
          </w:divBdr>
        </w:div>
        <w:div w:id="1527911218">
          <w:marLeft w:val="640"/>
          <w:marRight w:val="0"/>
          <w:marTop w:val="0"/>
          <w:marBottom w:val="0"/>
          <w:divBdr>
            <w:top w:val="none" w:sz="0" w:space="0" w:color="auto"/>
            <w:left w:val="none" w:sz="0" w:space="0" w:color="auto"/>
            <w:bottom w:val="none" w:sz="0" w:space="0" w:color="auto"/>
            <w:right w:val="none" w:sz="0" w:space="0" w:color="auto"/>
          </w:divBdr>
        </w:div>
        <w:div w:id="1654681027">
          <w:marLeft w:val="640"/>
          <w:marRight w:val="0"/>
          <w:marTop w:val="0"/>
          <w:marBottom w:val="0"/>
          <w:divBdr>
            <w:top w:val="none" w:sz="0" w:space="0" w:color="auto"/>
            <w:left w:val="none" w:sz="0" w:space="0" w:color="auto"/>
            <w:bottom w:val="none" w:sz="0" w:space="0" w:color="auto"/>
            <w:right w:val="none" w:sz="0" w:space="0" w:color="auto"/>
          </w:divBdr>
        </w:div>
        <w:div w:id="1692099966">
          <w:marLeft w:val="640"/>
          <w:marRight w:val="0"/>
          <w:marTop w:val="0"/>
          <w:marBottom w:val="0"/>
          <w:divBdr>
            <w:top w:val="none" w:sz="0" w:space="0" w:color="auto"/>
            <w:left w:val="none" w:sz="0" w:space="0" w:color="auto"/>
            <w:bottom w:val="none" w:sz="0" w:space="0" w:color="auto"/>
            <w:right w:val="none" w:sz="0" w:space="0" w:color="auto"/>
          </w:divBdr>
        </w:div>
        <w:div w:id="1738701225">
          <w:marLeft w:val="640"/>
          <w:marRight w:val="0"/>
          <w:marTop w:val="0"/>
          <w:marBottom w:val="0"/>
          <w:divBdr>
            <w:top w:val="none" w:sz="0" w:space="0" w:color="auto"/>
            <w:left w:val="none" w:sz="0" w:space="0" w:color="auto"/>
            <w:bottom w:val="none" w:sz="0" w:space="0" w:color="auto"/>
            <w:right w:val="none" w:sz="0" w:space="0" w:color="auto"/>
          </w:divBdr>
        </w:div>
        <w:div w:id="1744914387">
          <w:marLeft w:val="640"/>
          <w:marRight w:val="0"/>
          <w:marTop w:val="0"/>
          <w:marBottom w:val="0"/>
          <w:divBdr>
            <w:top w:val="none" w:sz="0" w:space="0" w:color="auto"/>
            <w:left w:val="none" w:sz="0" w:space="0" w:color="auto"/>
            <w:bottom w:val="none" w:sz="0" w:space="0" w:color="auto"/>
            <w:right w:val="none" w:sz="0" w:space="0" w:color="auto"/>
          </w:divBdr>
        </w:div>
        <w:div w:id="1780490180">
          <w:marLeft w:val="640"/>
          <w:marRight w:val="0"/>
          <w:marTop w:val="0"/>
          <w:marBottom w:val="0"/>
          <w:divBdr>
            <w:top w:val="none" w:sz="0" w:space="0" w:color="auto"/>
            <w:left w:val="none" w:sz="0" w:space="0" w:color="auto"/>
            <w:bottom w:val="none" w:sz="0" w:space="0" w:color="auto"/>
            <w:right w:val="none" w:sz="0" w:space="0" w:color="auto"/>
          </w:divBdr>
        </w:div>
        <w:div w:id="1819613650">
          <w:marLeft w:val="640"/>
          <w:marRight w:val="0"/>
          <w:marTop w:val="0"/>
          <w:marBottom w:val="0"/>
          <w:divBdr>
            <w:top w:val="none" w:sz="0" w:space="0" w:color="auto"/>
            <w:left w:val="none" w:sz="0" w:space="0" w:color="auto"/>
            <w:bottom w:val="none" w:sz="0" w:space="0" w:color="auto"/>
            <w:right w:val="none" w:sz="0" w:space="0" w:color="auto"/>
          </w:divBdr>
        </w:div>
        <w:div w:id="1850480556">
          <w:marLeft w:val="640"/>
          <w:marRight w:val="0"/>
          <w:marTop w:val="0"/>
          <w:marBottom w:val="0"/>
          <w:divBdr>
            <w:top w:val="none" w:sz="0" w:space="0" w:color="auto"/>
            <w:left w:val="none" w:sz="0" w:space="0" w:color="auto"/>
            <w:bottom w:val="none" w:sz="0" w:space="0" w:color="auto"/>
            <w:right w:val="none" w:sz="0" w:space="0" w:color="auto"/>
          </w:divBdr>
        </w:div>
        <w:div w:id="1884974625">
          <w:marLeft w:val="640"/>
          <w:marRight w:val="0"/>
          <w:marTop w:val="0"/>
          <w:marBottom w:val="0"/>
          <w:divBdr>
            <w:top w:val="none" w:sz="0" w:space="0" w:color="auto"/>
            <w:left w:val="none" w:sz="0" w:space="0" w:color="auto"/>
            <w:bottom w:val="none" w:sz="0" w:space="0" w:color="auto"/>
            <w:right w:val="none" w:sz="0" w:space="0" w:color="auto"/>
          </w:divBdr>
        </w:div>
        <w:div w:id="2007636417">
          <w:marLeft w:val="640"/>
          <w:marRight w:val="0"/>
          <w:marTop w:val="0"/>
          <w:marBottom w:val="0"/>
          <w:divBdr>
            <w:top w:val="none" w:sz="0" w:space="0" w:color="auto"/>
            <w:left w:val="none" w:sz="0" w:space="0" w:color="auto"/>
            <w:bottom w:val="none" w:sz="0" w:space="0" w:color="auto"/>
            <w:right w:val="none" w:sz="0" w:space="0" w:color="auto"/>
          </w:divBdr>
        </w:div>
      </w:divsChild>
    </w:div>
    <w:div w:id="2072191499">
      <w:bodyDiv w:val="1"/>
      <w:marLeft w:val="0"/>
      <w:marRight w:val="0"/>
      <w:marTop w:val="0"/>
      <w:marBottom w:val="0"/>
      <w:divBdr>
        <w:top w:val="none" w:sz="0" w:space="0" w:color="auto"/>
        <w:left w:val="none" w:sz="0" w:space="0" w:color="auto"/>
        <w:bottom w:val="none" w:sz="0" w:space="0" w:color="auto"/>
        <w:right w:val="none" w:sz="0" w:space="0" w:color="auto"/>
      </w:divBdr>
      <w:divsChild>
        <w:div w:id="151871390">
          <w:marLeft w:val="640"/>
          <w:marRight w:val="0"/>
          <w:marTop w:val="0"/>
          <w:marBottom w:val="0"/>
          <w:divBdr>
            <w:top w:val="none" w:sz="0" w:space="0" w:color="auto"/>
            <w:left w:val="none" w:sz="0" w:space="0" w:color="auto"/>
            <w:bottom w:val="none" w:sz="0" w:space="0" w:color="auto"/>
            <w:right w:val="none" w:sz="0" w:space="0" w:color="auto"/>
          </w:divBdr>
        </w:div>
        <w:div w:id="222329404">
          <w:marLeft w:val="640"/>
          <w:marRight w:val="0"/>
          <w:marTop w:val="0"/>
          <w:marBottom w:val="0"/>
          <w:divBdr>
            <w:top w:val="none" w:sz="0" w:space="0" w:color="auto"/>
            <w:left w:val="none" w:sz="0" w:space="0" w:color="auto"/>
            <w:bottom w:val="none" w:sz="0" w:space="0" w:color="auto"/>
            <w:right w:val="none" w:sz="0" w:space="0" w:color="auto"/>
          </w:divBdr>
        </w:div>
        <w:div w:id="282928737">
          <w:marLeft w:val="640"/>
          <w:marRight w:val="0"/>
          <w:marTop w:val="0"/>
          <w:marBottom w:val="0"/>
          <w:divBdr>
            <w:top w:val="none" w:sz="0" w:space="0" w:color="auto"/>
            <w:left w:val="none" w:sz="0" w:space="0" w:color="auto"/>
            <w:bottom w:val="none" w:sz="0" w:space="0" w:color="auto"/>
            <w:right w:val="none" w:sz="0" w:space="0" w:color="auto"/>
          </w:divBdr>
        </w:div>
        <w:div w:id="315572349">
          <w:marLeft w:val="640"/>
          <w:marRight w:val="0"/>
          <w:marTop w:val="0"/>
          <w:marBottom w:val="0"/>
          <w:divBdr>
            <w:top w:val="none" w:sz="0" w:space="0" w:color="auto"/>
            <w:left w:val="none" w:sz="0" w:space="0" w:color="auto"/>
            <w:bottom w:val="none" w:sz="0" w:space="0" w:color="auto"/>
            <w:right w:val="none" w:sz="0" w:space="0" w:color="auto"/>
          </w:divBdr>
        </w:div>
        <w:div w:id="324280162">
          <w:marLeft w:val="640"/>
          <w:marRight w:val="0"/>
          <w:marTop w:val="0"/>
          <w:marBottom w:val="0"/>
          <w:divBdr>
            <w:top w:val="none" w:sz="0" w:space="0" w:color="auto"/>
            <w:left w:val="none" w:sz="0" w:space="0" w:color="auto"/>
            <w:bottom w:val="none" w:sz="0" w:space="0" w:color="auto"/>
            <w:right w:val="none" w:sz="0" w:space="0" w:color="auto"/>
          </w:divBdr>
        </w:div>
        <w:div w:id="405346270">
          <w:marLeft w:val="640"/>
          <w:marRight w:val="0"/>
          <w:marTop w:val="0"/>
          <w:marBottom w:val="0"/>
          <w:divBdr>
            <w:top w:val="none" w:sz="0" w:space="0" w:color="auto"/>
            <w:left w:val="none" w:sz="0" w:space="0" w:color="auto"/>
            <w:bottom w:val="none" w:sz="0" w:space="0" w:color="auto"/>
            <w:right w:val="none" w:sz="0" w:space="0" w:color="auto"/>
          </w:divBdr>
        </w:div>
        <w:div w:id="410857899">
          <w:marLeft w:val="640"/>
          <w:marRight w:val="0"/>
          <w:marTop w:val="0"/>
          <w:marBottom w:val="0"/>
          <w:divBdr>
            <w:top w:val="none" w:sz="0" w:space="0" w:color="auto"/>
            <w:left w:val="none" w:sz="0" w:space="0" w:color="auto"/>
            <w:bottom w:val="none" w:sz="0" w:space="0" w:color="auto"/>
            <w:right w:val="none" w:sz="0" w:space="0" w:color="auto"/>
          </w:divBdr>
        </w:div>
        <w:div w:id="488593868">
          <w:marLeft w:val="640"/>
          <w:marRight w:val="0"/>
          <w:marTop w:val="0"/>
          <w:marBottom w:val="0"/>
          <w:divBdr>
            <w:top w:val="none" w:sz="0" w:space="0" w:color="auto"/>
            <w:left w:val="none" w:sz="0" w:space="0" w:color="auto"/>
            <w:bottom w:val="none" w:sz="0" w:space="0" w:color="auto"/>
            <w:right w:val="none" w:sz="0" w:space="0" w:color="auto"/>
          </w:divBdr>
        </w:div>
        <w:div w:id="508788127">
          <w:marLeft w:val="640"/>
          <w:marRight w:val="0"/>
          <w:marTop w:val="0"/>
          <w:marBottom w:val="0"/>
          <w:divBdr>
            <w:top w:val="none" w:sz="0" w:space="0" w:color="auto"/>
            <w:left w:val="none" w:sz="0" w:space="0" w:color="auto"/>
            <w:bottom w:val="none" w:sz="0" w:space="0" w:color="auto"/>
            <w:right w:val="none" w:sz="0" w:space="0" w:color="auto"/>
          </w:divBdr>
        </w:div>
        <w:div w:id="543106088">
          <w:marLeft w:val="640"/>
          <w:marRight w:val="0"/>
          <w:marTop w:val="0"/>
          <w:marBottom w:val="0"/>
          <w:divBdr>
            <w:top w:val="none" w:sz="0" w:space="0" w:color="auto"/>
            <w:left w:val="none" w:sz="0" w:space="0" w:color="auto"/>
            <w:bottom w:val="none" w:sz="0" w:space="0" w:color="auto"/>
            <w:right w:val="none" w:sz="0" w:space="0" w:color="auto"/>
          </w:divBdr>
        </w:div>
        <w:div w:id="561983132">
          <w:marLeft w:val="640"/>
          <w:marRight w:val="0"/>
          <w:marTop w:val="0"/>
          <w:marBottom w:val="0"/>
          <w:divBdr>
            <w:top w:val="none" w:sz="0" w:space="0" w:color="auto"/>
            <w:left w:val="none" w:sz="0" w:space="0" w:color="auto"/>
            <w:bottom w:val="none" w:sz="0" w:space="0" w:color="auto"/>
            <w:right w:val="none" w:sz="0" w:space="0" w:color="auto"/>
          </w:divBdr>
        </w:div>
        <w:div w:id="765924904">
          <w:marLeft w:val="640"/>
          <w:marRight w:val="0"/>
          <w:marTop w:val="0"/>
          <w:marBottom w:val="0"/>
          <w:divBdr>
            <w:top w:val="none" w:sz="0" w:space="0" w:color="auto"/>
            <w:left w:val="none" w:sz="0" w:space="0" w:color="auto"/>
            <w:bottom w:val="none" w:sz="0" w:space="0" w:color="auto"/>
            <w:right w:val="none" w:sz="0" w:space="0" w:color="auto"/>
          </w:divBdr>
        </w:div>
        <w:div w:id="786461934">
          <w:marLeft w:val="640"/>
          <w:marRight w:val="0"/>
          <w:marTop w:val="0"/>
          <w:marBottom w:val="0"/>
          <w:divBdr>
            <w:top w:val="none" w:sz="0" w:space="0" w:color="auto"/>
            <w:left w:val="none" w:sz="0" w:space="0" w:color="auto"/>
            <w:bottom w:val="none" w:sz="0" w:space="0" w:color="auto"/>
            <w:right w:val="none" w:sz="0" w:space="0" w:color="auto"/>
          </w:divBdr>
        </w:div>
        <w:div w:id="841505077">
          <w:marLeft w:val="640"/>
          <w:marRight w:val="0"/>
          <w:marTop w:val="0"/>
          <w:marBottom w:val="0"/>
          <w:divBdr>
            <w:top w:val="none" w:sz="0" w:space="0" w:color="auto"/>
            <w:left w:val="none" w:sz="0" w:space="0" w:color="auto"/>
            <w:bottom w:val="none" w:sz="0" w:space="0" w:color="auto"/>
            <w:right w:val="none" w:sz="0" w:space="0" w:color="auto"/>
          </w:divBdr>
        </w:div>
        <w:div w:id="933903043">
          <w:marLeft w:val="640"/>
          <w:marRight w:val="0"/>
          <w:marTop w:val="0"/>
          <w:marBottom w:val="0"/>
          <w:divBdr>
            <w:top w:val="none" w:sz="0" w:space="0" w:color="auto"/>
            <w:left w:val="none" w:sz="0" w:space="0" w:color="auto"/>
            <w:bottom w:val="none" w:sz="0" w:space="0" w:color="auto"/>
            <w:right w:val="none" w:sz="0" w:space="0" w:color="auto"/>
          </w:divBdr>
        </w:div>
        <w:div w:id="1032683248">
          <w:marLeft w:val="640"/>
          <w:marRight w:val="0"/>
          <w:marTop w:val="0"/>
          <w:marBottom w:val="0"/>
          <w:divBdr>
            <w:top w:val="none" w:sz="0" w:space="0" w:color="auto"/>
            <w:left w:val="none" w:sz="0" w:space="0" w:color="auto"/>
            <w:bottom w:val="none" w:sz="0" w:space="0" w:color="auto"/>
            <w:right w:val="none" w:sz="0" w:space="0" w:color="auto"/>
          </w:divBdr>
        </w:div>
        <w:div w:id="1125928343">
          <w:marLeft w:val="640"/>
          <w:marRight w:val="0"/>
          <w:marTop w:val="0"/>
          <w:marBottom w:val="0"/>
          <w:divBdr>
            <w:top w:val="none" w:sz="0" w:space="0" w:color="auto"/>
            <w:left w:val="none" w:sz="0" w:space="0" w:color="auto"/>
            <w:bottom w:val="none" w:sz="0" w:space="0" w:color="auto"/>
            <w:right w:val="none" w:sz="0" w:space="0" w:color="auto"/>
          </w:divBdr>
        </w:div>
        <w:div w:id="1258488374">
          <w:marLeft w:val="640"/>
          <w:marRight w:val="0"/>
          <w:marTop w:val="0"/>
          <w:marBottom w:val="0"/>
          <w:divBdr>
            <w:top w:val="none" w:sz="0" w:space="0" w:color="auto"/>
            <w:left w:val="none" w:sz="0" w:space="0" w:color="auto"/>
            <w:bottom w:val="none" w:sz="0" w:space="0" w:color="auto"/>
            <w:right w:val="none" w:sz="0" w:space="0" w:color="auto"/>
          </w:divBdr>
        </w:div>
        <w:div w:id="1352410581">
          <w:marLeft w:val="640"/>
          <w:marRight w:val="0"/>
          <w:marTop w:val="0"/>
          <w:marBottom w:val="0"/>
          <w:divBdr>
            <w:top w:val="none" w:sz="0" w:space="0" w:color="auto"/>
            <w:left w:val="none" w:sz="0" w:space="0" w:color="auto"/>
            <w:bottom w:val="none" w:sz="0" w:space="0" w:color="auto"/>
            <w:right w:val="none" w:sz="0" w:space="0" w:color="auto"/>
          </w:divBdr>
        </w:div>
        <w:div w:id="1386102179">
          <w:marLeft w:val="640"/>
          <w:marRight w:val="0"/>
          <w:marTop w:val="0"/>
          <w:marBottom w:val="0"/>
          <w:divBdr>
            <w:top w:val="none" w:sz="0" w:space="0" w:color="auto"/>
            <w:left w:val="none" w:sz="0" w:space="0" w:color="auto"/>
            <w:bottom w:val="none" w:sz="0" w:space="0" w:color="auto"/>
            <w:right w:val="none" w:sz="0" w:space="0" w:color="auto"/>
          </w:divBdr>
        </w:div>
        <w:div w:id="1541285417">
          <w:marLeft w:val="640"/>
          <w:marRight w:val="0"/>
          <w:marTop w:val="0"/>
          <w:marBottom w:val="0"/>
          <w:divBdr>
            <w:top w:val="none" w:sz="0" w:space="0" w:color="auto"/>
            <w:left w:val="none" w:sz="0" w:space="0" w:color="auto"/>
            <w:bottom w:val="none" w:sz="0" w:space="0" w:color="auto"/>
            <w:right w:val="none" w:sz="0" w:space="0" w:color="auto"/>
          </w:divBdr>
        </w:div>
        <w:div w:id="1565137684">
          <w:marLeft w:val="640"/>
          <w:marRight w:val="0"/>
          <w:marTop w:val="0"/>
          <w:marBottom w:val="0"/>
          <w:divBdr>
            <w:top w:val="none" w:sz="0" w:space="0" w:color="auto"/>
            <w:left w:val="none" w:sz="0" w:space="0" w:color="auto"/>
            <w:bottom w:val="none" w:sz="0" w:space="0" w:color="auto"/>
            <w:right w:val="none" w:sz="0" w:space="0" w:color="auto"/>
          </w:divBdr>
        </w:div>
        <w:div w:id="1613056082">
          <w:marLeft w:val="640"/>
          <w:marRight w:val="0"/>
          <w:marTop w:val="0"/>
          <w:marBottom w:val="0"/>
          <w:divBdr>
            <w:top w:val="none" w:sz="0" w:space="0" w:color="auto"/>
            <w:left w:val="none" w:sz="0" w:space="0" w:color="auto"/>
            <w:bottom w:val="none" w:sz="0" w:space="0" w:color="auto"/>
            <w:right w:val="none" w:sz="0" w:space="0" w:color="auto"/>
          </w:divBdr>
        </w:div>
        <w:div w:id="1711801027">
          <w:marLeft w:val="640"/>
          <w:marRight w:val="0"/>
          <w:marTop w:val="0"/>
          <w:marBottom w:val="0"/>
          <w:divBdr>
            <w:top w:val="none" w:sz="0" w:space="0" w:color="auto"/>
            <w:left w:val="none" w:sz="0" w:space="0" w:color="auto"/>
            <w:bottom w:val="none" w:sz="0" w:space="0" w:color="auto"/>
            <w:right w:val="none" w:sz="0" w:space="0" w:color="auto"/>
          </w:divBdr>
        </w:div>
        <w:div w:id="1942687524">
          <w:marLeft w:val="640"/>
          <w:marRight w:val="0"/>
          <w:marTop w:val="0"/>
          <w:marBottom w:val="0"/>
          <w:divBdr>
            <w:top w:val="none" w:sz="0" w:space="0" w:color="auto"/>
            <w:left w:val="none" w:sz="0" w:space="0" w:color="auto"/>
            <w:bottom w:val="none" w:sz="0" w:space="0" w:color="auto"/>
            <w:right w:val="none" w:sz="0" w:space="0" w:color="auto"/>
          </w:divBdr>
        </w:div>
        <w:div w:id="1995335905">
          <w:marLeft w:val="640"/>
          <w:marRight w:val="0"/>
          <w:marTop w:val="0"/>
          <w:marBottom w:val="0"/>
          <w:divBdr>
            <w:top w:val="none" w:sz="0" w:space="0" w:color="auto"/>
            <w:left w:val="none" w:sz="0" w:space="0" w:color="auto"/>
            <w:bottom w:val="none" w:sz="0" w:space="0" w:color="auto"/>
            <w:right w:val="none" w:sz="0" w:space="0" w:color="auto"/>
          </w:divBdr>
        </w:div>
        <w:div w:id="2004310617">
          <w:marLeft w:val="640"/>
          <w:marRight w:val="0"/>
          <w:marTop w:val="0"/>
          <w:marBottom w:val="0"/>
          <w:divBdr>
            <w:top w:val="none" w:sz="0" w:space="0" w:color="auto"/>
            <w:left w:val="none" w:sz="0" w:space="0" w:color="auto"/>
            <w:bottom w:val="none" w:sz="0" w:space="0" w:color="auto"/>
            <w:right w:val="none" w:sz="0" w:space="0" w:color="auto"/>
          </w:divBdr>
        </w:div>
        <w:div w:id="2008969985">
          <w:marLeft w:val="640"/>
          <w:marRight w:val="0"/>
          <w:marTop w:val="0"/>
          <w:marBottom w:val="0"/>
          <w:divBdr>
            <w:top w:val="none" w:sz="0" w:space="0" w:color="auto"/>
            <w:left w:val="none" w:sz="0" w:space="0" w:color="auto"/>
            <w:bottom w:val="none" w:sz="0" w:space="0" w:color="auto"/>
            <w:right w:val="none" w:sz="0" w:space="0" w:color="auto"/>
          </w:divBdr>
        </w:div>
        <w:div w:id="2099935246">
          <w:marLeft w:val="640"/>
          <w:marRight w:val="0"/>
          <w:marTop w:val="0"/>
          <w:marBottom w:val="0"/>
          <w:divBdr>
            <w:top w:val="none" w:sz="0" w:space="0" w:color="auto"/>
            <w:left w:val="none" w:sz="0" w:space="0" w:color="auto"/>
            <w:bottom w:val="none" w:sz="0" w:space="0" w:color="auto"/>
            <w:right w:val="none" w:sz="0" w:space="0" w:color="auto"/>
          </w:divBdr>
        </w:div>
        <w:div w:id="2141074805">
          <w:marLeft w:val="640"/>
          <w:marRight w:val="0"/>
          <w:marTop w:val="0"/>
          <w:marBottom w:val="0"/>
          <w:divBdr>
            <w:top w:val="none" w:sz="0" w:space="0" w:color="auto"/>
            <w:left w:val="none" w:sz="0" w:space="0" w:color="auto"/>
            <w:bottom w:val="none" w:sz="0" w:space="0" w:color="auto"/>
            <w:right w:val="none" w:sz="0" w:space="0" w:color="auto"/>
          </w:divBdr>
        </w:div>
      </w:divsChild>
    </w:div>
    <w:div w:id="2130736101">
      <w:bodyDiv w:val="1"/>
      <w:marLeft w:val="0"/>
      <w:marRight w:val="0"/>
      <w:marTop w:val="0"/>
      <w:marBottom w:val="0"/>
      <w:divBdr>
        <w:top w:val="none" w:sz="0" w:space="0" w:color="auto"/>
        <w:left w:val="none" w:sz="0" w:space="0" w:color="auto"/>
        <w:bottom w:val="none" w:sz="0" w:space="0" w:color="auto"/>
        <w:right w:val="none" w:sz="0" w:space="0" w:color="auto"/>
      </w:divBdr>
      <w:divsChild>
        <w:div w:id="668943428">
          <w:marLeft w:val="0"/>
          <w:marRight w:val="0"/>
          <w:marTop w:val="0"/>
          <w:marBottom w:val="0"/>
          <w:divBdr>
            <w:top w:val="none" w:sz="0" w:space="0" w:color="auto"/>
            <w:left w:val="none" w:sz="0" w:space="0" w:color="auto"/>
            <w:bottom w:val="none" w:sz="0" w:space="0" w:color="auto"/>
            <w:right w:val="none" w:sz="0" w:space="0" w:color="auto"/>
          </w:divBdr>
          <w:divsChild>
            <w:div w:id="35203671">
              <w:marLeft w:val="0"/>
              <w:marRight w:val="0"/>
              <w:marTop w:val="0"/>
              <w:marBottom w:val="0"/>
              <w:divBdr>
                <w:top w:val="none" w:sz="0" w:space="0" w:color="auto"/>
                <w:left w:val="none" w:sz="0" w:space="0" w:color="auto"/>
                <w:bottom w:val="none" w:sz="0" w:space="0" w:color="auto"/>
                <w:right w:val="none" w:sz="0" w:space="0" w:color="auto"/>
              </w:divBdr>
              <w:divsChild>
                <w:div w:id="99686505">
                  <w:marLeft w:val="0"/>
                  <w:marRight w:val="0"/>
                  <w:marTop w:val="0"/>
                  <w:marBottom w:val="0"/>
                  <w:divBdr>
                    <w:top w:val="none" w:sz="0" w:space="0" w:color="auto"/>
                    <w:left w:val="none" w:sz="0" w:space="0" w:color="auto"/>
                    <w:bottom w:val="none" w:sz="0" w:space="0" w:color="auto"/>
                    <w:right w:val="none" w:sz="0" w:space="0" w:color="auto"/>
                  </w:divBdr>
                </w:div>
              </w:divsChild>
            </w:div>
            <w:div w:id="46418103">
              <w:marLeft w:val="0"/>
              <w:marRight w:val="0"/>
              <w:marTop w:val="0"/>
              <w:marBottom w:val="0"/>
              <w:divBdr>
                <w:top w:val="none" w:sz="0" w:space="0" w:color="auto"/>
                <w:left w:val="none" w:sz="0" w:space="0" w:color="auto"/>
                <w:bottom w:val="none" w:sz="0" w:space="0" w:color="auto"/>
                <w:right w:val="none" w:sz="0" w:space="0" w:color="auto"/>
              </w:divBdr>
              <w:divsChild>
                <w:div w:id="1408650956">
                  <w:marLeft w:val="0"/>
                  <w:marRight w:val="0"/>
                  <w:marTop w:val="0"/>
                  <w:marBottom w:val="0"/>
                  <w:divBdr>
                    <w:top w:val="none" w:sz="0" w:space="0" w:color="auto"/>
                    <w:left w:val="none" w:sz="0" w:space="0" w:color="auto"/>
                    <w:bottom w:val="none" w:sz="0" w:space="0" w:color="auto"/>
                    <w:right w:val="none" w:sz="0" w:space="0" w:color="auto"/>
                  </w:divBdr>
                </w:div>
              </w:divsChild>
            </w:div>
            <w:div w:id="48463411">
              <w:marLeft w:val="0"/>
              <w:marRight w:val="0"/>
              <w:marTop w:val="0"/>
              <w:marBottom w:val="0"/>
              <w:divBdr>
                <w:top w:val="none" w:sz="0" w:space="0" w:color="auto"/>
                <w:left w:val="none" w:sz="0" w:space="0" w:color="auto"/>
                <w:bottom w:val="none" w:sz="0" w:space="0" w:color="auto"/>
                <w:right w:val="none" w:sz="0" w:space="0" w:color="auto"/>
              </w:divBdr>
              <w:divsChild>
                <w:div w:id="3745558">
                  <w:marLeft w:val="0"/>
                  <w:marRight w:val="0"/>
                  <w:marTop w:val="0"/>
                  <w:marBottom w:val="0"/>
                  <w:divBdr>
                    <w:top w:val="none" w:sz="0" w:space="0" w:color="auto"/>
                    <w:left w:val="none" w:sz="0" w:space="0" w:color="auto"/>
                    <w:bottom w:val="none" w:sz="0" w:space="0" w:color="auto"/>
                    <w:right w:val="none" w:sz="0" w:space="0" w:color="auto"/>
                  </w:divBdr>
                </w:div>
              </w:divsChild>
            </w:div>
            <w:div w:id="48693888">
              <w:marLeft w:val="0"/>
              <w:marRight w:val="0"/>
              <w:marTop w:val="0"/>
              <w:marBottom w:val="0"/>
              <w:divBdr>
                <w:top w:val="none" w:sz="0" w:space="0" w:color="auto"/>
                <w:left w:val="none" w:sz="0" w:space="0" w:color="auto"/>
                <w:bottom w:val="none" w:sz="0" w:space="0" w:color="auto"/>
                <w:right w:val="none" w:sz="0" w:space="0" w:color="auto"/>
              </w:divBdr>
              <w:divsChild>
                <w:div w:id="1345982348">
                  <w:marLeft w:val="0"/>
                  <w:marRight w:val="0"/>
                  <w:marTop w:val="0"/>
                  <w:marBottom w:val="0"/>
                  <w:divBdr>
                    <w:top w:val="none" w:sz="0" w:space="0" w:color="auto"/>
                    <w:left w:val="none" w:sz="0" w:space="0" w:color="auto"/>
                    <w:bottom w:val="none" w:sz="0" w:space="0" w:color="auto"/>
                    <w:right w:val="none" w:sz="0" w:space="0" w:color="auto"/>
                  </w:divBdr>
                </w:div>
              </w:divsChild>
            </w:div>
            <w:div w:id="58553219">
              <w:marLeft w:val="0"/>
              <w:marRight w:val="0"/>
              <w:marTop w:val="0"/>
              <w:marBottom w:val="0"/>
              <w:divBdr>
                <w:top w:val="none" w:sz="0" w:space="0" w:color="auto"/>
                <w:left w:val="none" w:sz="0" w:space="0" w:color="auto"/>
                <w:bottom w:val="none" w:sz="0" w:space="0" w:color="auto"/>
                <w:right w:val="none" w:sz="0" w:space="0" w:color="auto"/>
              </w:divBdr>
              <w:divsChild>
                <w:div w:id="669716064">
                  <w:marLeft w:val="0"/>
                  <w:marRight w:val="0"/>
                  <w:marTop w:val="0"/>
                  <w:marBottom w:val="0"/>
                  <w:divBdr>
                    <w:top w:val="none" w:sz="0" w:space="0" w:color="auto"/>
                    <w:left w:val="none" w:sz="0" w:space="0" w:color="auto"/>
                    <w:bottom w:val="none" w:sz="0" w:space="0" w:color="auto"/>
                    <w:right w:val="none" w:sz="0" w:space="0" w:color="auto"/>
                  </w:divBdr>
                </w:div>
              </w:divsChild>
            </w:div>
            <w:div w:id="74011149">
              <w:marLeft w:val="0"/>
              <w:marRight w:val="0"/>
              <w:marTop w:val="0"/>
              <w:marBottom w:val="0"/>
              <w:divBdr>
                <w:top w:val="none" w:sz="0" w:space="0" w:color="auto"/>
                <w:left w:val="none" w:sz="0" w:space="0" w:color="auto"/>
                <w:bottom w:val="none" w:sz="0" w:space="0" w:color="auto"/>
                <w:right w:val="none" w:sz="0" w:space="0" w:color="auto"/>
              </w:divBdr>
              <w:divsChild>
                <w:div w:id="645821748">
                  <w:marLeft w:val="0"/>
                  <w:marRight w:val="0"/>
                  <w:marTop w:val="0"/>
                  <w:marBottom w:val="0"/>
                  <w:divBdr>
                    <w:top w:val="none" w:sz="0" w:space="0" w:color="auto"/>
                    <w:left w:val="none" w:sz="0" w:space="0" w:color="auto"/>
                    <w:bottom w:val="none" w:sz="0" w:space="0" w:color="auto"/>
                    <w:right w:val="none" w:sz="0" w:space="0" w:color="auto"/>
                  </w:divBdr>
                </w:div>
              </w:divsChild>
            </w:div>
            <w:div w:id="76438206">
              <w:marLeft w:val="0"/>
              <w:marRight w:val="0"/>
              <w:marTop w:val="0"/>
              <w:marBottom w:val="0"/>
              <w:divBdr>
                <w:top w:val="none" w:sz="0" w:space="0" w:color="auto"/>
                <w:left w:val="none" w:sz="0" w:space="0" w:color="auto"/>
                <w:bottom w:val="none" w:sz="0" w:space="0" w:color="auto"/>
                <w:right w:val="none" w:sz="0" w:space="0" w:color="auto"/>
              </w:divBdr>
              <w:divsChild>
                <w:div w:id="912156022">
                  <w:marLeft w:val="0"/>
                  <w:marRight w:val="0"/>
                  <w:marTop w:val="0"/>
                  <w:marBottom w:val="0"/>
                  <w:divBdr>
                    <w:top w:val="none" w:sz="0" w:space="0" w:color="auto"/>
                    <w:left w:val="none" w:sz="0" w:space="0" w:color="auto"/>
                    <w:bottom w:val="none" w:sz="0" w:space="0" w:color="auto"/>
                    <w:right w:val="none" w:sz="0" w:space="0" w:color="auto"/>
                  </w:divBdr>
                </w:div>
              </w:divsChild>
            </w:div>
            <w:div w:id="100609120">
              <w:marLeft w:val="0"/>
              <w:marRight w:val="0"/>
              <w:marTop w:val="0"/>
              <w:marBottom w:val="0"/>
              <w:divBdr>
                <w:top w:val="none" w:sz="0" w:space="0" w:color="auto"/>
                <w:left w:val="none" w:sz="0" w:space="0" w:color="auto"/>
                <w:bottom w:val="none" w:sz="0" w:space="0" w:color="auto"/>
                <w:right w:val="none" w:sz="0" w:space="0" w:color="auto"/>
              </w:divBdr>
              <w:divsChild>
                <w:div w:id="95373017">
                  <w:marLeft w:val="0"/>
                  <w:marRight w:val="0"/>
                  <w:marTop w:val="0"/>
                  <w:marBottom w:val="0"/>
                  <w:divBdr>
                    <w:top w:val="none" w:sz="0" w:space="0" w:color="auto"/>
                    <w:left w:val="none" w:sz="0" w:space="0" w:color="auto"/>
                    <w:bottom w:val="none" w:sz="0" w:space="0" w:color="auto"/>
                    <w:right w:val="none" w:sz="0" w:space="0" w:color="auto"/>
                  </w:divBdr>
                </w:div>
              </w:divsChild>
            </w:div>
            <w:div w:id="109052021">
              <w:marLeft w:val="0"/>
              <w:marRight w:val="0"/>
              <w:marTop w:val="0"/>
              <w:marBottom w:val="0"/>
              <w:divBdr>
                <w:top w:val="none" w:sz="0" w:space="0" w:color="auto"/>
                <w:left w:val="none" w:sz="0" w:space="0" w:color="auto"/>
                <w:bottom w:val="none" w:sz="0" w:space="0" w:color="auto"/>
                <w:right w:val="none" w:sz="0" w:space="0" w:color="auto"/>
              </w:divBdr>
              <w:divsChild>
                <w:div w:id="875780129">
                  <w:marLeft w:val="0"/>
                  <w:marRight w:val="0"/>
                  <w:marTop w:val="0"/>
                  <w:marBottom w:val="0"/>
                  <w:divBdr>
                    <w:top w:val="none" w:sz="0" w:space="0" w:color="auto"/>
                    <w:left w:val="none" w:sz="0" w:space="0" w:color="auto"/>
                    <w:bottom w:val="none" w:sz="0" w:space="0" w:color="auto"/>
                    <w:right w:val="none" w:sz="0" w:space="0" w:color="auto"/>
                  </w:divBdr>
                </w:div>
              </w:divsChild>
            </w:div>
            <w:div w:id="121462654">
              <w:marLeft w:val="0"/>
              <w:marRight w:val="0"/>
              <w:marTop w:val="0"/>
              <w:marBottom w:val="0"/>
              <w:divBdr>
                <w:top w:val="none" w:sz="0" w:space="0" w:color="auto"/>
                <w:left w:val="none" w:sz="0" w:space="0" w:color="auto"/>
                <w:bottom w:val="none" w:sz="0" w:space="0" w:color="auto"/>
                <w:right w:val="none" w:sz="0" w:space="0" w:color="auto"/>
              </w:divBdr>
              <w:divsChild>
                <w:div w:id="1432705761">
                  <w:marLeft w:val="0"/>
                  <w:marRight w:val="0"/>
                  <w:marTop w:val="0"/>
                  <w:marBottom w:val="0"/>
                  <w:divBdr>
                    <w:top w:val="none" w:sz="0" w:space="0" w:color="auto"/>
                    <w:left w:val="none" w:sz="0" w:space="0" w:color="auto"/>
                    <w:bottom w:val="none" w:sz="0" w:space="0" w:color="auto"/>
                    <w:right w:val="none" w:sz="0" w:space="0" w:color="auto"/>
                  </w:divBdr>
                </w:div>
              </w:divsChild>
            </w:div>
            <w:div w:id="137111849">
              <w:marLeft w:val="0"/>
              <w:marRight w:val="0"/>
              <w:marTop w:val="0"/>
              <w:marBottom w:val="0"/>
              <w:divBdr>
                <w:top w:val="none" w:sz="0" w:space="0" w:color="auto"/>
                <w:left w:val="none" w:sz="0" w:space="0" w:color="auto"/>
                <w:bottom w:val="none" w:sz="0" w:space="0" w:color="auto"/>
                <w:right w:val="none" w:sz="0" w:space="0" w:color="auto"/>
              </w:divBdr>
              <w:divsChild>
                <w:div w:id="288778534">
                  <w:marLeft w:val="0"/>
                  <w:marRight w:val="0"/>
                  <w:marTop w:val="0"/>
                  <w:marBottom w:val="0"/>
                  <w:divBdr>
                    <w:top w:val="none" w:sz="0" w:space="0" w:color="auto"/>
                    <w:left w:val="none" w:sz="0" w:space="0" w:color="auto"/>
                    <w:bottom w:val="none" w:sz="0" w:space="0" w:color="auto"/>
                    <w:right w:val="none" w:sz="0" w:space="0" w:color="auto"/>
                  </w:divBdr>
                </w:div>
              </w:divsChild>
            </w:div>
            <w:div w:id="142744806">
              <w:marLeft w:val="0"/>
              <w:marRight w:val="0"/>
              <w:marTop w:val="0"/>
              <w:marBottom w:val="0"/>
              <w:divBdr>
                <w:top w:val="none" w:sz="0" w:space="0" w:color="auto"/>
                <w:left w:val="none" w:sz="0" w:space="0" w:color="auto"/>
                <w:bottom w:val="none" w:sz="0" w:space="0" w:color="auto"/>
                <w:right w:val="none" w:sz="0" w:space="0" w:color="auto"/>
              </w:divBdr>
              <w:divsChild>
                <w:div w:id="516390087">
                  <w:marLeft w:val="0"/>
                  <w:marRight w:val="0"/>
                  <w:marTop w:val="0"/>
                  <w:marBottom w:val="0"/>
                  <w:divBdr>
                    <w:top w:val="none" w:sz="0" w:space="0" w:color="auto"/>
                    <w:left w:val="none" w:sz="0" w:space="0" w:color="auto"/>
                    <w:bottom w:val="none" w:sz="0" w:space="0" w:color="auto"/>
                    <w:right w:val="none" w:sz="0" w:space="0" w:color="auto"/>
                  </w:divBdr>
                </w:div>
              </w:divsChild>
            </w:div>
            <w:div w:id="144972904">
              <w:marLeft w:val="0"/>
              <w:marRight w:val="0"/>
              <w:marTop w:val="0"/>
              <w:marBottom w:val="0"/>
              <w:divBdr>
                <w:top w:val="none" w:sz="0" w:space="0" w:color="auto"/>
                <w:left w:val="none" w:sz="0" w:space="0" w:color="auto"/>
                <w:bottom w:val="none" w:sz="0" w:space="0" w:color="auto"/>
                <w:right w:val="none" w:sz="0" w:space="0" w:color="auto"/>
              </w:divBdr>
              <w:divsChild>
                <w:div w:id="263273746">
                  <w:marLeft w:val="0"/>
                  <w:marRight w:val="0"/>
                  <w:marTop w:val="0"/>
                  <w:marBottom w:val="0"/>
                  <w:divBdr>
                    <w:top w:val="none" w:sz="0" w:space="0" w:color="auto"/>
                    <w:left w:val="none" w:sz="0" w:space="0" w:color="auto"/>
                    <w:bottom w:val="none" w:sz="0" w:space="0" w:color="auto"/>
                    <w:right w:val="none" w:sz="0" w:space="0" w:color="auto"/>
                  </w:divBdr>
                </w:div>
              </w:divsChild>
            </w:div>
            <w:div w:id="146938063">
              <w:marLeft w:val="0"/>
              <w:marRight w:val="0"/>
              <w:marTop w:val="0"/>
              <w:marBottom w:val="0"/>
              <w:divBdr>
                <w:top w:val="none" w:sz="0" w:space="0" w:color="auto"/>
                <w:left w:val="none" w:sz="0" w:space="0" w:color="auto"/>
                <w:bottom w:val="none" w:sz="0" w:space="0" w:color="auto"/>
                <w:right w:val="none" w:sz="0" w:space="0" w:color="auto"/>
              </w:divBdr>
              <w:divsChild>
                <w:div w:id="38938010">
                  <w:marLeft w:val="0"/>
                  <w:marRight w:val="0"/>
                  <w:marTop w:val="0"/>
                  <w:marBottom w:val="0"/>
                  <w:divBdr>
                    <w:top w:val="none" w:sz="0" w:space="0" w:color="auto"/>
                    <w:left w:val="none" w:sz="0" w:space="0" w:color="auto"/>
                    <w:bottom w:val="none" w:sz="0" w:space="0" w:color="auto"/>
                    <w:right w:val="none" w:sz="0" w:space="0" w:color="auto"/>
                  </w:divBdr>
                </w:div>
              </w:divsChild>
            </w:div>
            <w:div w:id="148864938">
              <w:marLeft w:val="0"/>
              <w:marRight w:val="0"/>
              <w:marTop w:val="0"/>
              <w:marBottom w:val="0"/>
              <w:divBdr>
                <w:top w:val="none" w:sz="0" w:space="0" w:color="auto"/>
                <w:left w:val="none" w:sz="0" w:space="0" w:color="auto"/>
                <w:bottom w:val="none" w:sz="0" w:space="0" w:color="auto"/>
                <w:right w:val="none" w:sz="0" w:space="0" w:color="auto"/>
              </w:divBdr>
              <w:divsChild>
                <w:div w:id="1744326542">
                  <w:marLeft w:val="0"/>
                  <w:marRight w:val="0"/>
                  <w:marTop w:val="0"/>
                  <w:marBottom w:val="0"/>
                  <w:divBdr>
                    <w:top w:val="none" w:sz="0" w:space="0" w:color="auto"/>
                    <w:left w:val="none" w:sz="0" w:space="0" w:color="auto"/>
                    <w:bottom w:val="none" w:sz="0" w:space="0" w:color="auto"/>
                    <w:right w:val="none" w:sz="0" w:space="0" w:color="auto"/>
                  </w:divBdr>
                </w:div>
              </w:divsChild>
            </w:div>
            <w:div w:id="161357235">
              <w:marLeft w:val="0"/>
              <w:marRight w:val="0"/>
              <w:marTop w:val="0"/>
              <w:marBottom w:val="0"/>
              <w:divBdr>
                <w:top w:val="none" w:sz="0" w:space="0" w:color="auto"/>
                <w:left w:val="none" w:sz="0" w:space="0" w:color="auto"/>
                <w:bottom w:val="none" w:sz="0" w:space="0" w:color="auto"/>
                <w:right w:val="none" w:sz="0" w:space="0" w:color="auto"/>
              </w:divBdr>
              <w:divsChild>
                <w:div w:id="1109813536">
                  <w:marLeft w:val="0"/>
                  <w:marRight w:val="0"/>
                  <w:marTop w:val="0"/>
                  <w:marBottom w:val="0"/>
                  <w:divBdr>
                    <w:top w:val="none" w:sz="0" w:space="0" w:color="auto"/>
                    <w:left w:val="none" w:sz="0" w:space="0" w:color="auto"/>
                    <w:bottom w:val="none" w:sz="0" w:space="0" w:color="auto"/>
                    <w:right w:val="none" w:sz="0" w:space="0" w:color="auto"/>
                  </w:divBdr>
                </w:div>
              </w:divsChild>
            </w:div>
            <w:div w:id="167329291">
              <w:marLeft w:val="0"/>
              <w:marRight w:val="0"/>
              <w:marTop w:val="0"/>
              <w:marBottom w:val="0"/>
              <w:divBdr>
                <w:top w:val="none" w:sz="0" w:space="0" w:color="auto"/>
                <w:left w:val="none" w:sz="0" w:space="0" w:color="auto"/>
                <w:bottom w:val="none" w:sz="0" w:space="0" w:color="auto"/>
                <w:right w:val="none" w:sz="0" w:space="0" w:color="auto"/>
              </w:divBdr>
              <w:divsChild>
                <w:div w:id="1758282837">
                  <w:marLeft w:val="0"/>
                  <w:marRight w:val="0"/>
                  <w:marTop w:val="0"/>
                  <w:marBottom w:val="0"/>
                  <w:divBdr>
                    <w:top w:val="none" w:sz="0" w:space="0" w:color="auto"/>
                    <w:left w:val="none" w:sz="0" w:space="0" w:color="auto"/>
                    <w:bottom w:val="none" w:sz="0" w:space="0" w:color="auto"/>
                    <w:right w:val="none" w:sz="0" w:space="0" w:color="auto"/>
                  </w:divBdr>
                </w:div>
              </w:divsChild>
            </w:div>
            <w:div w:id="174270791">
              <w:marLeft w:val="0"/>
              <w:marRight w:val="0"/>
              <w:marTop w:val="0"/>
              <w:marBottom w:val="0"/>
              <w:divBdr>
                <w:top w:val="none" w:sz="0" w:space="0" w:color="auto"/>
                <w:left w:val="none" w:sz="0" w:space="0" w:color="auto"/>
                <w:bottom w:val="none" w:sz="0" w:space="0" w:color="auto"/>
                <w:right w:val="none" w:sz="0" w:space="0" w:color="auto"/>
              </w:divBdr>
              <w:divsChild>
                <w:div w:id="363874366">
                  <w:marLeft w:val="0"/>
                  <w:marRight w:val="0"/>
                  <w:marTop w:val="0"/>
                  <w:marBottom w:val="0"/>
                  <w:divBdr>
                    <w:top w:val="none" w:sz="0" w:space="0" w:color="auto"/>
                    <w:left w:val="none" w:sz="0" w:space="0" w:color="auto"/>
                    <w:bottom w:val="none" w:sz="0" w:space="0" w:color="auto"/>
                    <w:right w:val="none" w:sz="0" w:space="0" w:color="auto"/>
                  </w:divBdr>
                </w:div>
              </w:divsChild>
            </w:div>
            <w:div w:id="189346217">
              <w:marLeft w:val="0"/>
              <w:marRight w:val="0"/>
              <w:marTop w:val="0"/>
              <w:marBottom w:val="0"/>
              <w:divBdr>
                <w:top w:val="none" w:sz="0" w:space="0" w:color="auto"/>
                <w:left w:val="none" w:sz="0" w:space="0" w:color="auto"/>
                <w:bottom w:val="none" w:sz="0" w:space="0" w:color="auto"/>
                <w:right w:val="none" w:sz="0" w:space="0" w:color="auto"/>
              </w:divBdr>
              <w:divsChild>
                <w:div w:id="803618013">
                  <w:marLeft w:val="0"/>
                  <w:marRight w:val="0"/>
                  <w:marTop w:val="0"/>
                  <w:marBottom w:val="0"/>
                  <w:divBdr>
                    <w:top w:val="none" w:sz="0" w:space="0" w:color="auto"/>
                    <w:left w:val="none" w:sz="0" w:space="0" w:color="auto"/>
                    <w:bottom w:val="none" w:sz="0" w:space="0" w:color="auto"/>
                    <w:right w:val="none" w:sz="0" w:space="0" w:color="auto"/>
                  </w:divBdr>
                </w:div>
              </w:divsChild>
            </w:div>
            <w:div w:id="210730714">
              <w:marLeft w:val="0"/>
              <w:marRight w:val="0"/>
              <w:marTop w:val="0"/>
              <w:marBottom w:val="0"/>
              <w:divBdr>
                <w:top w:val="none" w:sz="0" w:space="0" w:color="auto"/>
                <w:left w:val="none" w:sz="0" w:space="0" w:color="auto"/>
                <w:bottom w:val="none" w:sz="0" w:space="0" w:color="auto"/>
                <w:right w:val="none" w:sz="0" w:space="0" w:color="auto"/>
              </w:divBdr>
              <w:divsChild>
                <w:div w:id="1164516321">
                  <w:marLeft w:val="0"/>
                  <w:marRight w:val="0"/>
                  <w:marTop w:val="0"/>
                  <w:marBottom w:val="0"/>
                  <w:divBdr>
                    <w:top w:val="none" w:sz="0" w:space="0" w:color="auto"/>
                    <w:left w:val="none" w:sz="0" w:space="0" w:color="auto"/>
                    <w:bottom w:val="none" w:sz="0" w:space="0" w:color="auto"/>
                    <w:right w:val="none" w:sz="0" w:space="0" w:color="auto"/>
                  </w:divBdr>
                </w:div>
              </w:divsChild>
            </w:div>
            <w:div w:id="221908092">
              <w:marLeft w:val="0"/>
              <w:marRight w:val="0"/>
              <w:marTop w:val="0"/>
              <w:marBottom w:val="0"/>
              <w:divBdr>
                <w:top w:val="none" w:sz="0" w:space="0" w:color="auto"/>
                <w:left w:val="none" w:sz="0" w:space="0" w:color="auto"/>
                <w:bottom w:val="none" w:sz="0" w:space="0" w:color="auto"/>
                <w:right w:val="none" w:sz="0" w:space="0" w:color="auto"/>
              </w:divBdr>
              <w:divsChild>
                <w:div w:id="648167789">
                  <w:marLeft w:val="0"/>
                  <w:marRight w:val="0"/>
                  <w:marTop w:val="0"/>
                  <w:marBottom w:val="0"/>
                  <w:divBdr>
                    <w:top w:val="none" w:sz="0" w:space="0" w:color="auto"/>
                    <w:left w:val="none" w:sz="0" w:space="0" w:color="auto"/>
                    <w:bottom w:val="none" w:sz="0" w:space="0" w:color="auto"/>
                    <w:right w:val="none" w:sz="0" w:space="0" w:color="auto"/>
                  </w:divBdr>
                </w:div>
              </w:divsChild>
            </w:div>
            <w:div w:id="226838311">
              <w:marLeft w:val="0"/>
              <w:marRight w:val="0"/>
              <w:marTop w:val="0"/>
              <w:marBottom w:val="0"/>
              <w:divBdr>
                <w:top w:val="none" w:sz="0" w:space="0" w:color="auto"/>
                <w:left w:val="none" w:sz="0" w:space="0" w:color="auto"/>
                <w:bottom w:val="none" w:sz="0" w:space="0" w:color="auto"/>
                <w:right w:val="none" w:sz="0" w:space="0" w:color="auto"/>
              </w:divBdr>
              <w:divsChild>
                <w:div w:id="488063902">
                  <w:marLeft w:val="0"/>
                  <w:marRight w:val="0"/>
                  <w:marTop w:val="0"/>
                  <w:marBottom w:val="0"/>
                  <w:divBdr>
                    <w:top w:val="none" w:sz="0" w:space="0" w:color="auto"/>
                    <w:left w:val="none" w:sz="0" w:space="0" w:color="auto"/>
                    <w:bottom w:val="none" w:sz="0" w:space="0" w:color="auto"/>
                    <w:right w:val="none" w:sz="0" w:space="0" w:color="auto"/>
                  </w:divBdr>
                </w:div>
              </w:divsChild>
            </w:div>
            <w:div w:id="229851659">
              <w:marLeft w:val="0"/>
              <w:marRight w:val="0"/>
              <w:marTop w:val="0"/>
              <w:marBottom w:val="0"/>
              <w:divBdr>
                <w:top w:val="none" w:sz="0" w:space="0" w:color="auto"/>
                <w:left w:val="none" w:sz="0" w:space="0" w:color="auto"/>
                <w:bottom w:val="none" w:sz="0" w:space="0" w:color="auto"/>
                <w:right w:val="none" w:sz="0" w:space="0" w:color="auto"/>
              </w:divBdr>
              <w:divsChild>
                <w:div w:id="468715097">
                  <w:marLeft w:val="0"/>
                  <w:marRight w:val="0"/>
                  <w:marTop w:val="0"/>
                  <w:marBottom w:val="0"/>
                  <w:divBdr>
                    <w:top w:val="none" w:sz="0" w:space="0" w:color="auto"/>
                    <w:left w:val="none" w:sz="0" w:space="0" w:color="auto"/>
                    <w:bottom w:val="none" w:sz="0" w:space="0" w:color="auto"/>
                    <w:right w:val="none" w:sz="0" w:space="0" w:color="auto"/>
                  </w:divBdr>
                </w:div>
              </w:divsChild>
            </w:div>
            <w:div w:id="238830858">
              <w:marLeft w:val="0"/>
              <w:marRight w:val="0"/>
              <w:marTop w:val="0"/>
              <w:marBottom w:val="0"/>
              <w:divBdr>
                <w:top w:val="none" w:sz="0" w:space="0" w:color="auto"/>
                <w:left w:val="none" w:sz="0" w:space="0" w:color="auto"/>
                <w:bottom w:val="none" w:sz="0" w:space="0" w:color="auto"/>
                <w:right w:val="none" w:sz="0" w:space="0" w:color="auto"/>
              </w:divBdr>
              <w:divsChild>
                <w:div w:id="55711976">
                  <w:marLeft w:val="0"/>
                  <w:marRight w:val="0"/>
                  <w:marTop w:val="0"/>
                  <w:marBottom w:val="0"/>
                  <w:divBdr>
                    <w:top w:val="none" w:sz="0" w:space="0" w:color="auto"/>
                    <w:left w:val="none" w:sz="0" w:space="0" w:color="auto"/>
                    <w:bottom w:val="none" w:sz="0" w:space="0" w:color="auto"/>
                    <w:right w:val="none" w:sz="0" w:space="0" w:color="auto"/>
                  </w:divBdr>
                </w:div>
              </w:divsChild>
            </w:div>
            <w:div w:id="253100846">
              <w:marLeft w:val="0"/>
              <w:marRight w:val="0"/>
              <w:marTop w:val="0"/>
              <w:marBottom w:val="0"/>
              <w:divBdr>
                <w:top w:val="none" w:sz="0" w:space="0" w:color="auto"/>
                <w:left w:val="none" w:sz="0" w:space="0" w:color="auto"/>
                <w:bottom w:val="none" w:sz="0" w:space="0" w:color="auto"/>
                <w:right w:val="none" w:sz="0" w:space="0" w:color="auto"/>
              </w:divBdr>
              <w:divsChild>
                <w:div w:id="415787973">
                  <w:marLeft w:val="0"/>
                  <w:marRight w:val="0"/>
                  <w:marTop w:val="0"/>
                  <w:marBottom w:val="0"/>
                  <w:divBdr>
                    <w:top w:val="none" w:sz="0" w:space="0" w:color="auto"/>
                    <w:left w:val="none" w:sz="0" w:space="0" w:color="auto"/>
                    <w:bottom w:val="none" w:sz="0" w:space="0" w:color="auto"/>
                    <w:right w:val="none" w:sz="0" w:space="0" w:color="auto"/>
                  </w:divBdr>
                </w:div>
              </w:divsChild>
            </w:div>
            <w:div w:id="280038402">
              <w:marLeft w:val="0"/>
              <w:marRight w:val="0"/>
              <w:marTop w:val="0"/>
              <w:marBottom w:val="0"/>
              <w:divBdr>
                <w:top w:val="none" w:sz="0" w:space="0" w:color="auto"/>
                <w:left w:val="none" w:sz="0" w:space="0" w:color="auto"/>
                <w:bottom w:val="none" w:sz="0" w:space="0" w:color="auto"/>
                <w:right w:val="none" w:sz="0" w:space="0" w:color="auto"/>
              </w:divBdr>
              <w:divsChild>
                <w:div w:id="1681542630">
                  <w:marLeft w:val="0"/>
                  <w:marRight w:val="0"/>
                  <w:marTop w:val="0"/>
                  <w:marBottom w:val="0"/>
                  <w:divBdr>
                    <w:top w:val="none" w:sz="0" w:space="0" w:color="auto"/>
                    <w:left w:val="none" w:sz="0" w:space="0" w:color="auto"/>
                    <w:bottom w:val="none" w:sz="0" w:space="0" w:color="auto"/>
                    <w:right w:val="none" w:sz="0" w:space="0" w:color="auto"/>
                  </w:divBdr>
                </w:div>
              </w:divsChild>
            </w:div>
            <w:div w:id="289552408">
              <w:marLeft w:val="0"/>
              <w:marRight w:val="0"/>
              <w:marTop w:val="0"/>
              <w:marBottom w:val="0"/>
              <w:divBdr>
                <w:top w:val="none" w:sz="0" w:space="0" w:color="auto"/>
                <w:left w:val="none" w:sz="0" w:space="0" w:color="auto"/>
                <w:bottom w:val="none" w:sz="0" w:space="0" w:color="auto"/>
                <w:right w:val="none" w:sz="0" w:space="0" w:color="auto"/>
              </w:divBdr>
              <w:divsChild>
                <w:div w:id="1524855389">
                  <w:marLeft w:val="0"/>
                  <w:marRight w:val="0"/>
                  <w:marTop w:val="0"/>
                  <w:marBottom w:val="0"/>
                  <w:divBdr>
                    <w:top w:val="none" w:sz="0" w:space="0" w:color="auto"/>
                    <w:left w:val="none" w:sz="0" w:space="0" w:color="auto"/>
                    <w:bottom w:val="none" w:sz="0" w:space="0" w:color="auto"/>
                    <w:right w:val="none" w:sz="0" w:space="0" w:color="auto"/>
                  </w:divBdr>
                </w:div>
              </w:divsChild>
            </w:div>
            <w:div w:id="311372297">
              <w:marLeft w:val="0"/>
              <w:marRight w:val="0"/>
              <w:marTop w:val="0"/>
              <w:marBottom w:val="0"/>
              <w:divBdr>
                <w:top w:val="none" w:sz="0" w:space="0" w:color="auto"/>
                <w:left w:val="none" w:sz="0" w:space="0" w:color="auto"/>
                <w:bottom w:val="none" w:sz="0" w:space="0" w:color="auto"/>
                <w:right w:val="none" w:sz="0" w:space="0" w:color="auto"/>
              </w:divBdr>
              <w:divsChild>
                <w:div w:id="1947805095">
                  <w:marLeft w:val="0"/>
                  <w:marRight w:val="0"/>
                  <w:marTop w:val="0"/>
                  <w:marBottom w:val="0"/>
                  <w:divBdr>
                    <w:top w:val="none" w:sz="0" w:space="0" w:color="auto"/>
                    <w:left w:val="none" w:sz="0" w:space="0" w:color="auto"/>
                    <w:bottom w:val="none" w:sz="0" w:space="0" w:color="auto"/>
                    <w:right w:val="none" w:sz="0" w:space="0" w:color="auto"/>
                  </w:divBdr>
                </w:div>
              </w:divsChild>
            </w:div>
            <w:div w:id="375157277">
              <w:marLeft w:val="0"/>
              <w:marRight w:val="0"/>
              <w:marTop w:val="0"/>
              <w:marBottom w:val="0"/>
              <w:divBdr>
                <w:top w:val="none" w:sz="0" w:space="0" w:color="auto"/>
                <w:left w:val="none" w:sz="0" w:space="0" w:color="auto"/>
                <w:bottom w:val="none" w:sz="0" w:space="0" w:color="auto"/>
                <w:right w:val="none" w:sz="0" w:space="0" w:color="auto"/>
              </w:divBdr>
              <w:divsChild>
                <w:div w:id="413867354">
                  <w:marLeft w:val="0"/>
                  <w:marRight w:val="0"/>
                  <w:marTop w:val="0"/>
                  <w:marBottom w:val="0"/>
                  <w:divBdr>
                    <w:top w:val="none" w:sz="0" w:space="0" w:color="auto"/>
                    <w:left w:val="none" w:sz="0" w:space="0" w:color="auto"/>
                    <w:bottom w:val="none" w:sz="0" w:space="0" w:color="auto"/>
                    <w:right w:val="none" w:sz="0" w:space="0" w:color="auto"/>
                  </w:divBdr>
                </w:div>
              </w:divsChild>
            </w:div>
            <w:div w:id="383604090">
              <w:marLeft w:val="0"/>
              <w:marRight w:val="0"/>
              <w:marTop w:val="0"/>
              <w:marBottom w:val="0"/>
              <w:divBdr>
                <w:top w:val="none" w:sz="0" w:space="0" w:color="auto"/>
                <w:left w:val="none" w:sz="0" w:space="0" w:color="auto"/>
                <w:bottom w:val="none" w:sz="0" w:space="0" w:color="auto"/>
                <w:right w:val="none" w:sz="0" w:space="0" w:color="auto"/>
              </w:divBdr>
              <w:divsChild>
                <w:div w:id="1481579913">
                  <w:marLeft w:val="0"/>
                  <w:marRight w:val="0"/>
                  <w:marTop w:val="0"/>
                  <w:marBottom w:val="0"/>
                  <w:divBdr>
                    <w:top w:val="none" w:sz="0" w:space="0" w:color="auto"/>
                    <w:left w:val="none" w:sz="0" w:space="0" w:color="auto"/>
                    <w:bottom w:val="none" w:sz="0" w:space="0" w:color="auto"/>
                    <w:right w:val="none" w:sz="0" w:space="0" w:color="auto"/>
                  </w:divBdr>
                </w:div>
              </w:divsChild>
            </w:div>
            <w:div w:id="388653337">
              <w:marLeft w:val="0"/>
              <w:marRight w:val="0"/>
              <w:marTop w:val="0"/>
              <w:marBottom w:val="0"/>
              <w:divBdr>
                <w:top w:val="none" w:sz="0" w:space="0" w:color="auto"/>
                <w:left w:val="none" w:sz="0" w:space="0" w:color="auto"/>
                <w:bottom w:val="none" w:sz="0" w:space="0" w:color="auto"/>
                <w:right w:val="none" w:sz="0" w:space="0" w:color="auto"/>
              </w:divBdr>
              <w:divsChild>
                <w:div w:id="817111843">
                  <w:marLeft w:val="0"/>
                  <w:marRight w:val="0"/>
                  <w:marTop w:val="0"/>
                  <w:marBottom w:val="0"/>
                  <w:divBdr>
                    <w:top w:val="none" w:sz="0" w:space="0" w:color="auto"/>
                    <w:left w:val="none" w:sz="0" w:space="0" w:color="auto"/>
                    <w:bottom w:val="none" w:sz="0" w:space="0" w:color="auto"/>
                    <w:right w:val="none" w:sz="0" w:space="0" w:color="auto"/>
                  </w:divBdr>
                </w:div>
              </w:divsChild>
            </w:div>
            <w:div w:id="410541829">
              <w:marLeft w:val="0"/>
              <w:marRight w:val="0"/>
              <w:marTop w:val="0"/>
              <w:marBottom w:val="0"/>
              <w:divBdr>
                <w:top w:val="none" w:sz="0" w:space="0" w:color="auto"/>
                <w:left w:val="none" w:sz="0" w:space="0" w:color="auto"/>
                <w:bottom w:val="none" w:sz="0" w:space="0" w:color="auto"/>
                <w:right w:val="none" w:sz="0" w:space="0" w:color="auto"/>
              </w:divBdr>
              <w:divsChild>
                <w:div w:id="1828552633">
                  <w:marLeft w:val="0"/>
                  <w:marRight w:val="0"/>
                  <w:marTop w:val="0"/>
                  <w:marBottom w:val="0"/>
                  <w:divBdr>
                    <w:top w:val="none" w:sz="0" w:space="0" w:color="auto"/>
                    <w:left w:val="none" w:sz="0" w:space="0" w:color="auto"/>
                    <w:bottom w:val="none" w:sz="0" w:space="0" w:color="auto"/>
                    <w:right w:val="none" w:sz="0" w:space="0" w:color="auto"/>
                  </w:divBdr>
                </w:div>
              </w:divsChild>
            </w:div>
            <w:div w:id="425005778">
              <w:marLeft w:val="0"/>
              <w:marRight w:val="0"/>
              <w:marTop w:val="0"/>
              <w:marBottom w:val="0"/>
              <w:divBdr>
                <w:top w:val="none" w:sz="0" w:space="0" w:color="auto"/>
                <w:left w:val="none" w:sz="0" w:space="0" w:color="auto"/>
                <w:bottom w:val="none" w:sz="0" w:space="0" w:color="auto"/>
                <w:right w:val="none" w:sz="0" w:space="0" w:color="auto"/>
              </w:divBdr>
              <w:divsChild>
                <w:div w:id="174081817">
                  <w:marLeft w:val="0"/>
                  <w:marRight w:val="0"/>
                  <w:marTop w:val="0"/>
                  <w:marBottom w:val="0"/>
                  <w:divBdr>
                    <w:top w:val="none" w:sz="0" w:space="0" w:color="auto"/>
                    <w:left w:val="none" w:sz="0" w:space="0" w:color="auto"/>
                    <w:bottom w:val="none" w:sz="0" w:space="0" w:color="auto"/>
                    <w:right w:val="none" w:sz="0" w:space="0" w:color="auto"/>
                  </w:divBdr>
                </w:div>
              </w:divsChild>
            </w:div>
            <w:div w:id="428351918">
              <w:marLeft w:val="0"/>
              <w:marRight w:val="0"/>
              <w:marTop w:val="0"/>
              <w:marBottom w:val="0"/>
              <w:divBdr>
                <w:top w:val="none" w:sz="0" w:space="0" w:color="auto"/>
                <w:left w:val="none" w:sz="0" w:space="0" w:color="auto"/>
                <w:bottom w:val="none" w:sz="0" w:space="0" w:color="auto"/>
                <w:right w:val="none" w:sz="0" w:space="0" w:color="auto"/>
              </w:divBdr>
              <w:divsChild>
                <w:div w:id="1692804309">
                  <w:marLeft w:val="0"/>
                  <w:marRight w:val="0"/>
                  <w:marTop w:val="0"/>
                  <w:marBottom w:val="0"/>
                  <w:divBdr>
                    <w:top w:val="none" w:sz="0" w:space="0" w:color="auto"/>
                    <w:left w:val="none" w:sz="0" w:space="0" w:color="auto"/>
                    <w:bottom w:val="none" w:sz="0" w:space="0" w:color="auto"/>
                    <w:right w:val="none" w:sz="0" w:space="0" w:color="auto"/>
                  </w:divBdr>
                </w:div>
              </w:divsChild>
            </w:div>
            <w:div w:id="431826361">
              <w:marLeft w:val="0"/>
              <w:marRight w:val="0"/>
              <w:marTop w:val="0"/>
              <w:marBottom w:val="0"/>
              <w:divBdr>
                <w:top w:val="none" w:sz="0" w:space="0" w:color="auto"/>
                <w:left w:val="none" w:sz="0" w:space="0" w:color="auto"/>
                <w:bottom w:val="none" w:sz="0" w:space="0" w:color="auto"/>
                <w:right w:val="none" w:sz="0" w:space="0" w:color="auto"/>
              </w:divBdr>
              <w:divsChild>
                <w:div w:id="1112942795">
                  <w:marLeft w:val="0"/>
                  <w:marRight w:val="0"/>
                  <w:marTop w:val="0"/>
                  <w:marBottom w:val="0"/>
                  <w:divBdr>
                    <w:top w:val="none" w:sz="0" w:space="0" w:color="auto"/>
                    <w:left w:val="none" w:sz="0" w:space="0" w:color="auto"/>
                    <w:bottom w:val="none" w:sz="0" w:space="0" w:color="auto"/>
                    <w:right w:val="none" w:sz="0" w:space="0" w:color="auto"/>
                  </w:divBdr>
                </w:div>
              </w:divsChild>
            </w:div>
            <w:div w:id="436946713">
              <w:marLeft w:val="0"/>
              <w:marRight w:val="0"/>
              <w:marTop w:val="0"/>
              <w:marBottom w:val="0"/>
              <w:divBdr>
                <w:top w:val="none" w:sz="0" w:space="0" w:color="auto"/>
                <w:left w:val="none" w:sz="0" w:space="0" w:color="auto"/>
                <w:bottom w:val="none" w:sz="0" w:space="0" w:color="auto"/>
                <w:right w:val="none" w:sz="0" w:space="0" w:color="auto"/>
              </w:divBdr>
              <w:divsChild>
                <w:div w:id="636952525">
                  <w:marLeft w:val="0"/>
                  <w:marRight w:val="0"/>
                  <w:marTop w:val="0"/>
                  <w:marBottom w:val="0"/>
                  <w:divBdr>
                    <w:top w:val="none" w:sz="0" w:space="0" w:color="auto"/>
                    <w:left w:val="none" w:sz="0" w:space="0" w:color="auto"/>
                    <w:bottom w:val="none" w:sz="0" w:space="0" w:color="auto"/>
                    <w:right w:val="none" w:sz="0" w:space="0" w:color="auto"/>
                  </w:divBdr>
                </w:div>
              </w:divsChild>
            </w:div>
            <w:div w:id="438992556">
              <w:marLeft w:val="0"/>
              <w:marRight w:val="0"/>
              <w:marTop w:val="0"/>
              <w:marBottom w:val="0"/>
              <w:divBdr>
                <w:top w:val="none" w:sz="0" w:space="0" w:color="auto"/>
                <w:left w:val="none" w:sz="0" w:space="0" w:color="auto"/>
                <w:bottom w:val="none" w:sz="0" w:space="0" w:color="auto"/>
                <w:right w:val="none" w:sz="0" w:space="0" w:color="auto"/>
              </w:divBdr>
              <w:divsChild>
                <w:div w:id="1354307162">
                  <w:marLeft w:val="0"/>
                  <w:marRight w:val="0"/>
                  <w:marTop w:val="0"/>
                  <w:marBottom w:val="0"/>
                  <w:divBdr>
                    <w:top w:val="none" w:sz="0" w:space="0" w:color="auto"/>
                    <w:left w:val="none" w:sz="0" w:space="0" w:color="auto"/>
                    <w:bottom w:val="none" w:sz="0" w:space="0" w:color="auto"/>
                    <w:right w:val="none" w:sz="0" w:space="0" w:color="auto"/>
                  </w:divBdr>
                </w:div>
              </w:divsChild>
            </w:div>
            <w:div w:id="445732181">
              <w:marLeft w:val="0"/>
              <w:marRight w:val="0"/>
              <w:marTop w:val="0"/>
              <w:marBottom w:val="0"/>
              <w:divBdr>
                <w:top w:val="none" w:sz="0" w:space="0" w:color="auto"/>
                <w:left w:val="none" w:sz="0" w:space="0" w:color="auto"/>
                <w:bottom w:val="none" w:sz="0" w:space="0" w:color="auto"/>
                <w:right w:val="none" w:sz="0" w:space="0" w:color="auto"/>
              </w:divBdr>
              <w:divsChild>
                <w:div w:id="1406143780">
                  <w:marLeft w:val="0"/>
                  <w:marRight w:val="0"/>
                  <w:marTop w:val="0"/>
                  <w:marBottom w:val="0"/>
                  <w:divBdr>
                    <w:top w:val="none" w:sz="0" w:space="0" w:color="auto"/>
                    <w:left w:val="none" w:sz="0" w:space="0" w:color="auto"/>
                    <w:bottom w:val="none" w:sz="0" w:space="0" w:color="auto"/>
                    <w:right w:val="none" w:sz="0" w:space="0" w:color="auto"/>
                  </w:divBdr>
                </w:div>
              </w:divsChild>
            </w:div>
            <w:div w:id="445779239">
              <w:marLeft w:val="0"/>
              <w:marRight w:val="0"/>
              <w:marTop w:val="0"/>
              <w:marBottom w:val="0"/>
              <w:divBdr>
                <w:top w:val="none" w:sz="0" w:space="0" w:color="auto"/>
                <w:left w:val="none" w:sz="0" w:space="0" w:color="auto"/>
                <w:bottom w:val="none" w:sz="0" w:space="0" w:color="auto"/>
                <w:right w:val="none" w:sz="0" w:space="0" w:color="auto"/>
              </w:divBdr>
              <w:divsChild>
                <w:div w:id="2074809693">
                  <w:marLeft w:val="0"/>
                  <w:marRight w:val="0"/>
                  <w:marTop w:val="0"/>
                  <w:marBottom w:val="0"/>
                  <w:divBdr>
                    <w:top w:val="none" w:sz="0" w:space="0" w:color="auto"/>
                    <w:left w:val="none" w:sz="0" w:space="0" w:color="auto"/>
                    <w:bottom w:val="none" w:sz="0" w:space="0" w:color="auto"/>
                    <w:right w:val="none" w:sz="0" w:space="0" w:color="auto"/>
                  </w:divBdr>
                </w:div>
              </w:divsChild>
            </w:div>
            <w:div w:id="449012881">
              <w:marLeft w:val="0"/>
              <w:marRight w:val="0"/>
              <w:marTop w:val="0"/>
              <w:marBottom w:val="0"/>
              <w:divBdr>
                <w:top w:val="none" w:sz="0" w:space="0" w:color="auto"/>
                <w:left w:val="none" w:sz="0" w:space="0" w:color="auto"/>
                <w:bottom w:val="none" w:sz="0" w:space="0" w:color="auto"/>
                <w:right w:val="none" w:sz="0" w:space="0" w:color="auto"/>
              </w:divBdr>
              <w:divsChild>
                <w:div w:id="1530993066">
                  <w:marLeft w:val="0"/>
                  <w:marRight w:val="0"/>
                  <w:marTop w:val="0"/>
                  <w:marBottom w:val="0"/>
                  <w:divBdr>
                    <w:top w:val="none" w:sz="0" w:space="0" w:color="auto"/>
                    <w:left w:val="none" w:sz="0" w:space="0" w:color="auto"/>
                    <w:bottom w:val="none" w:sz="0" w:space="0" w:color="auto"/>
                    <w:right w:val="none" w:sz="0" w:space="0" w:color="auto"/>
                  </w:divBdr>
                </w:div>
              </w:divsChild>
            </w:div>
            <w:div w:id="464586044">
              <w:marLeft w:val="0"/>
              <w:marRight w:val="0"/>
              <w:marTop w:val="0"/>
              <w:marBottom w:val="0"/>
              <w:divBdr>
                <w:top w:val="none" w:sz="0" w:space="0" w:color="auto"/>
                <w:left w:val="none" w:sz="0" w:space="0" w:color="auto"/>
                <w:bottom w:val="none" w:sz="0" w:space="0" w:color="auto"/>
                <w:right w:val="none" w:sz="0" w:space="0" w:color="auto"/>
              </w:divBdr>
              <w:divsChild>
                <w:div w:id="953485660">
                  <w:marLeft w:val="0"/>
                  <w:marRight w:val="0"/>
                  <w:marTop w:val="0"/>
                  <w:marBottom w:val="0"/>
                  <w:divBdr>
                    <w:top w:val="none" w:sz="0" w:space="0" w:color="auto"/>
                    <w:left w:val="none" w:sz="0" w:space="0" w:color="auto"/>
                    <w:bottom w:val="none" w:sz="0" w:space="0" w:color="auto"/>
                    <w:right w:val="none" w:sz="0" w:space="0" w:color="auto"/>
                  </w:divBdr>
                </w:div>
              </w:divsChild>
            </w:div>
            <w:div w:id="466092501">
              <w:marLeft w:val="0"/>
              <w:marRight w:val="0"/>
              <w:marTop w:val="0"/>
              <w:marBottom w:val="0"/>
              <w:divBdr>
                <w:top w:val="none" w:sz="0" w:space="0" w:color="auto"/>
                <w:left w:val="none" w:sz="0" w:space="0" w:color="auto"/>
                <w:bottom w:val="none" w:sz="0" w:space="0" w:color="auto"/>
                <w:right w:val="none" w:sz="0" w:space="0" w:color="auto"/>
              </w:divBdr>
              <w:divsChild>
                <w:div w:id="453251414">
                  <w:marLeft w:val="0"/>
                  <w:marRight w:val="0"/>
                  <w:marTop w:val="0"/>
                  <w:marBottom w:val="0"/>
                  <w:divBdr>
                    <w:top w:val="none" w:sz="0" w:space="0" w:color="auto"/>
                    <w:left w:val="none" w:sz="0" w:space="0" w:color="auto"/>
                    <w:bottom w:val="none" w:sz="0" w:space="0" w:color="auto"/>
                    <w:right w:val="none" w:sz="0" w:space="0" w:color="auto"/>
                  </w:divBdr>
                </w:div>
              </w:divsChild>
            </w:div>
            <w:div w:id="472021131">
              <w:marLeft w:val="0"/>
              <w:marRight w:val="0"/>
              <w:marTop w:val="0"/>
              <w:marBottom w:val="0"/>
              <w:divBdr>
                <w:top w:val="none" w:sz="0" w:space="0" w:color="auto"/>
                <w:left w:val="none" w:sz="0" w:space="0" w:color="auto"/>
                <w:bottom w:val="none" w:sz="0" w:space="0" w:color="auto"/>
                <w:right w:val="none" w:sz="0" w:space="0" w:color="auto"/>
              </w:divBdr>
              <w:divsChild>
                <w:div w:id="55131124">
                  <w:marLeft w:val="0"/>
                  <w:marRight w:val="0"/>
                  <w:marTop w:val="0"/>
                  <w:marBottom w:val="0"/>
                  <w:divBdr>
                    <w:top w:val="none" w:sz="0" w:space="0" w:color="auto"/>
                    <w:left w:val="none" w:sz="0" w:space="0" w:color="auto"/>
                    <w:bottom w:val="none" w:sz="0" w:space="0" w:color="auto"/>
                    <w:right w:val="none" w:sz="0" w:space="0" w:color="auto"/>
                  </w:divBdr>
                </w:div>
              </w:divsChild>
            </w:div>
            <w:div w:id="479730258">
              <w:marLeft w:val="0"/>
              <w:marRight w:val="0"/>
              <w:marTop w:val="0"/>
              <w:marBottom w:val="0"/>
              <w:divBdr>
                <w:top w:val="none" w:sz="0" w:space="0" w:color="auto"/>
                <w:left w:val="none" w:sz="0" w:space="0" w:color="auto"/>
                <w:bottom w:val="none" w:sz="0" w:space="0" w:color="auto"/>
                <w:right w:val="none" w:sz="0" w:space="0" w:color="auto"/>
              </w:divBdr>
              <w:divsChild>
                <w:div w:id="1227959773">
                  <w:marLeft w:val="0"/>
                  <w:marRight w:val="0"/>
                  <w:marTop w:val="0"/>
                  <w:marBottom w:val="0"/>
                  <w:divBdr>
                    <w:top w:val="none" w:sz="0" w:space="0" w:color="auto"/>
                    <w:left w:val="none" w:sz="0" w:space="0" w:color="auto"/>
                    <w:bottom w:val="none" w:sz="0" w:space="0" w:color="auto"/>
                    <w:right w:val="none" w:sz="0" w:space="0" w:color="auto"/>
                  </w:divBdr>
                </w:div>
              </w:divsChild>
            </w:div>
            <w:div w:id="481191276">
              <w:marLeft w:val="0"/>
              <w:marRight w:val="0"/>
              <w:marTop w:val="0"/>
              <w:marBottom w:val="0"/>
              <w:divBdr>
                <w:top w:val="none" w:sz="0" w:space="0" w:color="auto"/>
                <w:left w:val="none" w:sz="0" w:space="0" w:color="auto"/>
                <w:bottom w:val="none" w:sz="0" w:space="0" w:color="auto"/>
                <w:right w:val="none" w:sz="0" w:space="0" w:color="auto"/>
              </w:divBdr>
              <w:divsChild>
                <w:div w:id="1080174008">
                  <w:marLeft w:val="0"/>
                  <w:marRight w:val="0"/>
                  <w:marTop w:val="0"/>
                  <w:marBottom w:val="0"/>
                  <w:divBdr>
                    <w:top w:val="none" w:sz="0" w:space="0" w:color="auto"/>
                    <w:left w:val="none" w:sz="0" w:space="0" w:color="auto"/>
                    <w:bottom w:val="none" w:sz="0" w:space="0" w:color="auto"/>
                    <w:right w:val="none" w:sz="0" w:space="0" w:color="auto"/>
                  </w:divBdr>
                </w:div>
              </w:divsChild>
            </w:div>
            <w:div w:id="526529410">
              <w:marLeft w:val="0"/>
              <w:marRight w:val="0"/>
              <w:marTop w:val="0"/>
              <w:marBottom w:val="0"/>
              <w:divBdr>
                <w:top w:val="none" w:sz="0" w:space="0" w:color="auto"/>
                <w:left w:val="none" w:sz="0" w:space="0" w:color="auto"/>
                <w:bottom w:val="none" w:sz="0" w:space="0" w:color="auto"/>
                <w:right w:val="none" w:sz="0" w:space="0" w:color="auto"/>
              </w:divBdr>
              <w:divsChild>
                <w:div w:id="957025742">
                  <w:marLeft w:val="0"/>
                  <w:marRight w:val="0"/>
                  <w:marTop w:val="0"/>
                  <w:marBottom w:val="0"/>
                  <w:divBdr>
                    <w:top w:val="none" w:sz="0" w:space="0" w:color="auto"/>
                    <w:left w:val="none" w:sz="0" w:space="0" w:color="auto"/>
                    <w:bottom w:val="none" w:sz="0" w:space="0" w:color="auto"/>
                    <w:right w:val="none" w:sz="0" w:space="0" w:color="auto"/>
                  </w:divBdr>
                </w:div>
              </w:divsChild>
            </w:div>
            <w:div w:id="531067041">
              <w:marLeft w:val="0"/>
              <w:marRight w:val="0"/>
              <w:marTop w:val="0"/>
              <w:marBottom w:val="0"/>
              <w:divBdr>
                <w:top w:val="none" w:sz="0" w:space="0" w:color="auto"/>
                <w:left w:val="none" w:sz="0" w:space="0" w:color="auto"/>
                <w:bottom w:val="none" w:sz="0" w:space="0" w:color="auto"/>
                <w:right w:val="none" w:sz="0" w:space="0" w:color="auto"/>
              </w:divBdr>
              <w:divsChild>
                <w:div w:id="201596270">
                  <w:marLeft w:val="0"/>
                  <w:marRight w:val="0"/>
                  <w:marTop w:val="0"/>
                  <w:marBottom w:val="0"/>
                  <w:divBdr>
                    <w:top w:val="none" w:sz="0" w:space="0" w:color="auto"/>
                    <w:left w:val="none" w:sz="0" w:space="0" w:color="auto"/>
                    <w:bottom w:val="none" w:sz="0" w:space="0" w:color="auto"/>
                    <w:right w:val="none" w:sz="0" w:space="0" w:color="auto"/>
                  </w:divBdr>
                </w:div>
              </w:divsChild>
            </w:div>
            <w:div w:id="536545981">
              <w:marLeft w:val="0"/>
              <w:marRight w:val="0"/>
              <w:marTop w:val="0"/>
              <w:marBottom w:val="0"/>
              <w:divBdr>
                <w:top w:val="none" w:sz="0" w:space="0" w:color="auto"/>
                <w:left w:val="none" w:sz="0" w:space="0" w:color="auto"/>
                <w:bottom w:val="none" w:sz="0" w:space="0" w:color="auto"/>
                <w:right w:val="none" w:sz="0" w:space="0" w:color="auto"/>
              </w:divBdr>
              <w:divsChild>
                <w:div w:id="680206296">
                  <w:marLeft w:val="0"/>
                  <w:marRight w:val="0"/>
                  <w:marTop w:val="0"/>
                  <w:marBottom w:val="0"/>
                  <w:divBdr>
                    <w:top w:val="none" w:sz="0" w:space="0" w:color="auto"/>
                    <w:left w:val="none" w:sz="0" w:space="0" w:color="auto"/>
                    <w:bottom w:val="none" w:sz="0" w:space="0" w:color="auto"/>
                    <w:right w:val="none" w:sz="0" w:space="0" w:color="auto"/>
                  </w:divBdr>
                </w:div>
              </w:divsChild>
            </w:div>
            <w:div w:id="555749301">
              <w:marLeft w:val="0"/>
              <w:marRight w:val="0"/>
              <w:marTop w:val="0"/>
              <w:marBottom w:val="0"/>
              <w:divBdr>
                <w:top w:val="none" w:sz="0" w:space="0" w:color="auto"/>
                <w:left w:val="none" w:sz="0" w:space="0" w:color="auto"/>
                <w:bottom w:val="none" w:sz="0" w:space="0" w:color="auto"/>
                <w:right w:val="none" w:sz="0" w:space="0" w:color="auto"/>
              </w:divBdr>
              <w:divsChild>
                <w:div w:id="1877350596">
                  <w:marLeft w:val="0"/>
                  <w:marRight w:val="0"/>
                  <w:marTop w:val="0"/>
                  <w:marBottom w:val="0"/>
                  <w:divBdr>
                    <w:top w:val="none" w:sz="0" w:space="0" w:color="auto"/>
                    <w:left w:val="none" w:sz="0" w:space="0" w:color="auto"/>
                    <w:bottom w:val="none" w:sz="0" w:space="0" w:color="auto"/>
                    <w:right w:val="none" w:sz="0" w:space="0" w:color="auto"/>
                  </w:divBdr>
                </w:div>
              </w:divsChild>
            </w:div>
            <w:div w:id="595794890">
              <w:marLeft w:val="0"/>
              <w:marRight w:val="0"/>
              <w:marTop w:val="0"/>
              <w:marBottom w:val="0"/>
              <w:divBdr>
                <w:top w:val="none" w:sz="0" w:space="0" w:color="auto"/>
                <w:left w:val="none" w:sz="0" w:space="0" w:color="auto"/>
                <w:bottom w:val="none" w:sz="0" w:space="0" w:color="auto"/>
                <w:right w:val="none" w:sz="0" w:space="0" w:color="auto"/>
              </w:divBdr>
              <w:divsChild>
                <w:div w:id="1099064885">
                  <w:marLeft w:val="0"/>
                  <w:marRight w:val="0"/>
                  <w:marTop w:val="0"/>
                  <w:marBottom w:val="0"/>
                  <w:divBdr>
                    <w:top w:val="none" w:sz="0" w:space="0" w:color="auto"/>
                    <w:left w:val="none" w:sz="0" w:space="0" w:color="auto"/>
                    <w:bottom w:val="none" w:sz="0" w:space="0" w:color="auto"/>
                    <w:right w:val="none" w:sz="0" w:space="0" w:color="auto"/>
                  </w:divBdr>
                </w:div>
              </w:divsChild>
            </w:div>
            <w:div w:id="596249728">
              <w:marLeft w:val="0"/>
              <w:marRight w:val="0"/>
              <w:marTop w:val="0"/>
              <w:marBottom w:val="0"/>
              <w:divBdr>
                <w:top w:val="none" w:sz="0" w:space="0" w:color="auto"/>
                <w:left w:val="none" w:sz="0" w:space="0" w:color="auto"/>
                <w:bottom w:val="none" w:sz="0" w:space="0" w:color="auto"/>
                <w:right w:val="none" w:sz="0" w:space="0" w:color="auto"/>
              </w:divBdr>
              <w:divsChild>
                <w:div w:id="111899674">
                  <w:marLeft w:val="0"/>
                  <w:marRight w:val="0"/>
                  <w:marTop w:val="0"/>
                  <w:marBottom w:val="0"/>
                  <w:divBdr>
                    <w:top w:val="none" w:sz="0" w:space="0" w:color="auto"/>
                    <w:left w:val="none" w:sz="0" w:space="0" w:color="auto"/>
                    <w:bottom w:val="none" w:sz="0" w:space="0" w:color="auto"/>
                    <w:right w:val="none" w:sz="0" w:space="0" w:color="auto"/>
                  </w:divBdr>
                </w:div>
              </w:divsChild>
            </w:div>
            <w:div w:id="605189409">
              <w:marLeft w:val="0"/>
              <w:marRight w:val="0"/>
              <w:marTop w:val="0"/>
              <w:marBottom w:val="0"/>
              <w:divBdr>
                <w:top w:val="none" w:sz="0" w:space="0" w:color="auto"/>
                <w:left w:val="none" w:sz="0" w:space="0" w:color="auto"/>
                <w:bottom w:val="none" w:sz="0" w:space="0" w:color="auto"/>
                <w:right w:val="none" w:sz="0" w:space="0" w:color="auto"/>
              </w:divBdr>
              <w:divsChild>
                <w:div w:id="2115053562">
                  <w:marLeft w:val="0"/>
                  <w:marRight w:val="0"/>
                  <w:marTop w:val="0"/>
                  <w:marBottom w:val="0"/>
                  <w:divBdr>
                    <w:top w:val="none" w:sz="0" w:space="0" w:color="auto"/>
                    <w:left w:val="none" w:sz="0" w:space="0" w:color="auto"/>
                    <w:bottom w:val="none" w:sz="0" w:space="0" w:color="auto"/>
                    <w:right w:val="none" w:sz="0" w:space="0" w:color="auto"/>
                  </w:divBdr>
                </w:div>
              </w:divsChild>
            </w:div>
            <w:div w:id="617182480">
              <w:marLeft w:val="0"/>
              <w:marRight w:val="0"/>
              <w:marTop w:val="0"/>
              <w:marBottom w:val="0"/>
              <w:divBdr>
                <w:top w:val="none" w:sz="0" w:space="0" w:color="auto"/>
                <w:left w:val="none" w:sz="0" w:space="0" w:color="auto"/>
                <w:bottom w:val="none" w:sz="0" w:space="0" w:color="auto"/>
                <w:right w:val="none" w:sz="0" w:space="0" w:color="auto"/>
              </w:divBdr>
              <w:divsChild>
                <w:div w:id="682170841">
                  <w:marLeft w:val="0"/>
                  <w:marRight w:val="0"/>
                  <w:marTop w:val="0"/>
                  <w:marBottom w:val="0"/>
                  <w:divBdr>
                    <w:top w:val="none" w:sz="0" w:space="0" w:color="auto"/>
                    <w:left w:val="none" w:sz="0" w:space="0" w:color="auto"/>
                    <w:bottom w:val="none" w:sz="0" w:space="0" w:color="auto"/>
                    <w:right w:val="none" w:sz="0" w:space="0" w:color="auto"/>
                  </w:divBdr>
                </w:div>
              </w:divsChild>
            </w:div>
            <w:div w:id="627590596">
              <w:marLeft w:val="0"/>
              <w:marRight w:val="0"/>
              <w:marTop w:val="0"/>
              <w:marBottom w:val="0"/>
              <w:divBdr>
                <w:top w:val="none" w:sz="0" w:space="0" w:color="auto"/>
                <w:left w:val="none" w:sz="0" w:space="0" w:color="auto"/>
                <w:bottom w:val="none" w:sz="0" w:space="0" w:color="auto"/>
                <w:right w:val="none" w:sz="0" w:space="0" w:color="auto"/>
              </w:divBdr>
              <w:divsChild>
                <w:div w:id="595943722">
                  <w:marLeft w:val="0"/>
                  <w:marRight w:val="0"/>
                  <w:marTop w:val="0"/>
                  <w:marBottom w:val="0"/>
                  <w:divBdr>
                    <w:top w:val="none" w:sz="0" w:space="0" w:color="auto"/>
                    <w:left w:val="none" w:sz="0" w:space="0" w:color="auto"/>
                    <w:bottom w:val="none" w:sz="0" w:space="0" w:color="auto"/>
                    <w:right w:val="none" w:sz="0" w:space="0" w:color="auto"/>
                  </w:divBdr>
                </w:div>
              </w:divsChild>
            </w:div>
            <w:div w:id="631055490">
              <w:marLeft w:val="0"/>
              <w:marRight w:val="0"/>
              <w:marTop w:val="0"/>
              <w:marBottom w:val="0"/>
              <w:divBdr>
                <w:top w:val="none" w:sz="0" w:space="0" w:color="auto"/>
                <w:left w:val="none" w:sz="0" w:space="0" w:color="auto"/>
                <w:bottom w:val="none" w:sz="0" w:space="0" w:color="auto"/>
                <w:right w:val="none" w:sz="0" w:space="0" w:color="auto"/>
              </w:divBdr>
              <w:divsChild>
                <w:div w:id="1414933855">
                  <w:marLeft w:val="0"/>
                  <w:marRight w:val="0"/>
                  <w:marTop w:val="0"/>
                  <w:marBottom w:val="0"/>
                  <w:divBdr>
                    <w:top w:val="none" w:sz="0" w:space="0" w:color="auto"/>
                    <w:left w:val="none" w:sz="0" w:space="0" w:color="auto"/>
                    <w:bottom w:val="none" w:sz="0" w:space="0" w:color="auto"/>
                    <w:right w:val="none" w:sz="0" w:space="0" w:color="auto"/>
                  </w:divBdr>
                </w:div>
              </w:divsChild>
            </w:div>
            <w:div w:id="670184264">
              <w:marLeft w:val="0"/>
              <w:marRight w:val="0"/>
              <w:marTop w:val="0"/>
              <w:marBottom w:val="0"/>
              <w:divBdr>
                <w:top w:val="none" w:sz="0" w:space="0" w:color="auto"/>
                <w:left w:val="none" w:sz="0" w:space="0" w:color="auto"/>
                <w:bottom w:val="none" w:sz="0" w:space="0" w:color="auto"/>
                <w:right w:val="none" w:sz="0" w:space="0" w:color="auto"/>
              </w:divBdr>
              <w:divsChild>
                <w:div w:id="485636251">
                  <w:marLeft w:val="0"/>
                  <w:marRight w:val="0"/>
                  <w:marTop w:val="0"/>
                  <w:marBottom w:val="0"/>
                  <w:divBdr>
                    <w:top w:val="none" w:sz="0" w:space="0" w:color="auto"/>
                    <w:left w:val="none" w:sz="0" w:space="0" w:color="auto"/>
                    <w:bottom w:val="none" w:sz="0" w:space="0" w:color="auto"/>
                    <w:right w:val="none" w:sz="0" w:space="0" w:color="auto"/>
                  </w:divBdr>
                </w:div>
              </w:divsChild>
            </w:div>
            <w:div w:id="672103365">
              <w:marLeft w:val="0"/>
              <w:marRight w:val="0"/>
              <w:marTop w:val="0"/>
              <w:marBottom w:val="0"/>
              <w:divBdr>
                <w:top w:val="none" w:sz="0" w:space="0" w:color="auto"/>
                <w:left w:val="none" w:sz="0" w:space="0" w:color="auto"/>
                <w:bottom w:val="none" w:sz="0" w:space="0" w:color="auto"/>
                <w:right w:val="none" w:sz="0" w:space="0" w:color="auto"/>
              </w:divBdr>
              <w:divsChild>
                <w:div w:id="1468356615">
                  <w:marLeft w:val="0"/>
                  <w:marRight w:val="0"/>
                  <w:marTop w:val="0"/>
                  <w:marBottom w:val="0"/>
                  <w:divBdr>
                    <w:top w:val="none" w:sz="0" w:space="0" w:color="auto"/>
                    <w:left w:val="none" w:sz="0" w:space="0" w:color="auto"/>
                    <w:bottom w:val="none" w:sz="0" w:space="0" w:color="auto"/>
                    <w:right w:val="none" w:sz="0" w:space="0" w:color="auto"/>
                  </w:divBdr>
                </w:div>
              </w:divsChild>
            </w:div>
            <w:div w:id="683822743">
              <w:marLeft w:val="0"/>
              <w:marRight w:val="0"/>
              <w:marTop w:val="0"/>
              <w:marBottom w:val="0"/>
              <w:divBdr>
                <w:top w:val="none" w:sz="0" w:space="0" w:color="auto"/>
                <w:left w:val="none" w:sz="0" w:space="0" w:color="auto"/>
                <w:bottom w:val="none" w:sz="0" w:space="0" w:color="auto"/>
                <w:right w:val="none" w:sz="0" w:space="0" w:color="auto"/>
              </w:divBdr>
              <w:divsChild>
                <w:div w:id="1182860563">
                  <w:marLeft w:val="0"/>
                  <w:marRight w:val="0"/>
                  <w:marTop w:val="0"/>
                  <w:marBottom w:val="0"/>
                  <w:divBdr>
                    <w:top w:val="none" w:sz="0" w:space="0" w:color="auto"/>
                    <w:left w:val="none" w:sz="0" w:space="0" w:color="auto"/>
                    <w:bottom w:val="none" w:sz="0" w:space="0" w:color="auto"/>
                    <w:right w:val="none" w:sz="0" w:space="0" w:color="auto"/>
                  </w:divBdr>
                </w:div>
              </w:divsChild>
            </w:div>
            <w:div w:id="689911590">
              <w:marLeft w:val="0"/>
              <w:marRight w:val="0"/>
              <w:marTop w:val="0"/>
              <w:marBottom w:val="0"/>
              <w:divBdr>
                <w:top w:val="none" w:sz="0" w:space="0" w:color="auto"/>
                <w:left w:val="none" w:sz="0" w:space="0" w:color="auto"/>
                <w:bottom w:val="none" w:sz="0" w:space="0" w:color="auto"/>
                <w:right w:val="none" w:sz="0" w:space="0" w:color="auto"/>
              </w:divBdr>
              <w:divsChild>
                <w:div w:id="292516389">
                  <w:marLeft w:val="0"/>
                  <w:marRight w:val="0"/>
                  <w:marTop w:val="0"/>
                  <w:marBottom w:val="0"/>
                  <w:divBdr>
                    <w:top w:val="none" w:sz="0" w:space="0" w:color="auto"/>
                    <w:left w:val="none" w:sz="0" w:space="0" w:color="auto"/>
                    <w:bottom w:val="none" w:sz="0" w:space="0" w:color="auto"/>
                    <w:right w:val="none" w:sz="0" w:space="0" w:color="auto"/>
                  </w:divBdr>
                </w:div>
              </w:divsChild>
            </w:div>
            <w:div w:id="698553397">
              <w:marLeft w:val="0"/>
              <w:marRight w:val="0"/>
              <w:marTop w:val="0"/>
              <w:marBottom w:val="0"/>
              <w:divBdr>
                <w:top w:val="none" w:sz="0" w:space="0" w:color="auto"/>
                <w:left w:val="none" w:sz="0" w:space="0" w:color="auto"/>
                <w:bottom w:val="none" w:sz="0" w:space="0" w:color="auto"/>
                <w:right w:val="none" w:sz="0" w:space="0" w:color="auto"/>
              </w:divBdr>
              <w:divsChild>
                <w:div w:id="280184014">
                  <w:marLeft w:val="0"/>
                  <w:marRight w:val="0"/>
                  <w:marTop w:val="0"/>
                  <w:marBottom w:val="0"/>
                  <w:divBdr>
                    <w:top w:val="none" w:sz="0" w:space="0" w:color="auto"/>
                    <w:left w:val="none" w:sz="0" w:space="0" w:color="auto"/>
                    <w:bottom w:val="none" w:sz="0" w:space="0" w:color="auto"/>
                    <w:right w:val="none" w:sz="0" w:space="0" w:color="auto"/>
                  </w:divBdr>
                </w:div>
              </w:divsChild>
            </w:div>
            <w:div w:id="710568413">
              <w:marLeft w:val="0"/>
              <w:marRight w:val="0"/>
              <w:marTop w:val="0"/>
              <w:marBottom w:val="0"/>
              <w:divBdr>
                <w:top w:val="none" w:sz="0" w:space="0" w:color="auto"/>
                <w:left w:val="none" w:sz="0" w:space="0" w:color="auto"/>
                <w:bottom w:val="none" w:sz="0" w:space="0" w:color="auto"/>
                <w:right w:val="none" w:sz="0" w:space="0" w:color="auto"/>
              </w:divBdr>
              <w:divsChild>
                <w:div w:id="1931428152">
                  <w:marLeft w:val="0"/>
                  <w:marRight w:val="0"/>
                  <w:marTop w:val="0"/>
                  <w:marBottom w:val="0"/>
                  <w:divBdr>
                    <w:top w:val="none" w:sz="0" w:space="0" w:color="auto"/>
                    <w:left w:val="none" w:sz="0" w:space="0" w:color="auto"/>
                    <w:bottom w:val="none" w:sz="0" w:space="0" w:color="auto"/>
                    <w:right w:val="none" w:sz="0" w:space="0" w:color="auto"/>
                  </w:divBdr>
                </w:div>
              </w:divsChild>
            </w:div>
            <w:div w:id="719942993">
              <w:marLeft w:val="0"/>
              <w:marRight w:val="0"/>
              <w:marTop w:val="0"/>
              <w:marBottom w:val="0"/>
              <w:divBdr>
                <w:top w:val="none" w:sz="0" w:space="0" w:color="auto"/>
                <w:left w:val="none" w:sz="0" w:space="0" w:color="auto"/>
                <w:bottom w:val="none" w:sz="0" w:space="0" w:color="auto"/>
                <w:right w:val="none" w:sz="0" w:space="0" w:color="auto"/>
              </w:divBdr>
              <w:divsChild>
                <w:div w:id="114567759">
                  <w:marLeft w:val="0"/>
                  <w:marRight w:val="0"/>
                  <w:marTop w:val="0"/>
                  <w:marBottom w:val="0"/>
                  <w:divBdr>
                    <w:top w:val="none" w:sz="0" w:space="0" w:color="auto"/>
                    <w:left w:val="none" w:sz="0" w:space="0" w:color="auto"/>
                    <w:bottom w:val="none" w:sz="0" w:space="0" w:color="auto"/>
                    <w:right w:val="none" w:sz="0" w:space="0" w:color="auto"/>
                  </w:divBdr>
                </w:div>
              </w:divsChild>
            </w:div>
            <w:div w:id="728845217">
              <w:marLeft w:val="0"/>
              <w:marRight w:val="0"/>
              <w:marTop w:val="0"/>
              <w:marBottom w:val="0"/>
              <w:divBdr>
                <w:top w:val="none" w:sz="0" w:space="0" w:color="auto"/>
                <w:left w:val="none" w:sz="0" w:space="0" w:color="auto"/>
                <w:bottom w:val="none" w:sz="0" w:space="0" w:color="auto"/>
                <w:right w:val="none" w:sz="0" w:space="0" w:color="auto"/>
              </w:divBdr>
              <w:divsChild>
                <w:div w:id="1530223103">
                  <w:marLeft w:val="0"/>
                  <w:marRight w:val="0"/>
                  <w:marTop w:val="0"/>
                  <w:marBottom w:val="0"/>
                  <w:divBdr>
                    <w:top w:val="none" w:sz="0" w:space="0" w:color="auto"/>
                    <w:left w:val="none" w:sz="0" w:space="0" w:color="auto"/>
                    <w:bottom w:val="none" w:sz="0" w:space="0" w:color="auto"/>
                    <w:right w:val="none" w:sz="0" w:space="0" w:color="auto"/>
                  </w:divBdr>
                </w:div>
              </w:divsChild>
            </w:div>
            <w:div w:id="730471106">
              <w:marLeft w:val="0"/>
              <w:marRight w:val="0"/>
              <w:marTop w:val="0"/>
              <w:marBottom w:val="0"/>
              <w:divBdr>
                <w:top w:val="none" w:sz="0" w:space="0" w:color="auto"/>
                <w:left w:val="none" w:sz="0" w:space="0" w:color="auto"/>
                <w:bottom w:val="none" w:sz="0" w:space="0" w:color="auto"/>
                <w:right w:val="none" w:sz="0" w:space="0" w:color="auto"/>
              </w:divBdr>
              <w:divsChild>
                <w:div w:id="978992607">
                  <w:marLeft w:val="0"/>
                  <w:marRight w:val="0"/>
                  <w:marTop w:val="0"/>
                  <w:marBottom w:val="0"/>
                  <w:divBdr>
                    <w:top w:val="none" w:sz="0" w:space="0" w:color="auto"/>
                    <w:left w:val="none" w:sz="0" w:space="0" w:color="auto"/>
                    <w:bottom w:val="none" w:sz="0" w:space="0" w:color="auto"/>
                    <w:right w:val="none" w:sz="0" w:space="0" w:color="auto"/>
                  </w:divBdr>
                </w:div>
              </w:divsChild>
            </w:div>
            <w:div w:id="772088652">
              <w:marLeft w:val="0"/>
              <w:marRight w:val="0"/>
              <w:marTop w:val="0"/>
              <w:marBottom w:val="0"/>
              <w:divBdr>
                <w:top w:val="none" w:sz="0" w:space="0" w:color="auto"/>
                <w:left w:val="none" w:sz="0" w:space="0" w:color="auto"/>
                <w:bottom w:val="none" w:sz="0" w:space="0" w:color="auto"/>
                <w:right w:val="none" w:sz="0" w:space="0" w:color="auto"/>
              </w:divBdr>
              <w:divsChild>
                <w:div w:id="650597840">
                  <w:marLeft w:val="0"/>
                  <w:marRight w:val="0"/>
                  <w:marTop w:val="0"/>
                  <w:marBottom w:val="0"/>
                  <w:divBdr>
                    <w:top w:val="none" w:sz="0" w:space="0" w:color="auto"/>
                    <w:left w:val="none" w:sz="0" w:space="0" w:color="auto"/>
                    <w:bottom w:val="none" w:sz="0" w:space="0" w:color="auto"/>
                    <w:right w:val="none" w:sz="0" w:space="0" w:color="auto"/>
                  </w:divBdr>
                </w:div>
              </w:divsChild>
            </w:div>
            <w:div w:id="773791244">
              <w:marLeft w:val="0"/>
              <w:marRight w:val="0"/>
              <w:marTop w:val="0"/>
              <w:marBottom w:val="0"/>
              <w:divBdr>
                <w:top w:val="none" w:sz="0" w:space="0" w:color="auto"/>
                <w:left w:val="none" w:sz="0" w:space="0" w:color="auto"/>
                <w:bottom w:val="none" w:sz="0" w:space="0" w:color="auto"/>
                <w:right w:val="none" w:sz="0" w:space="0" w:color="auto"/>
              </w:divBdr>
              <w:divsChild>
                <w:div w:id="989989526">
                  <w:marLeft w:val="0"/>
                  <w:marRight w:val="0"/>
                  <w:marTop w:val="0"/>
                  <w:marBottom w:val="0"/>
                  <w:divBdr>
                    <w:top w:val="none" w:sz="0" w:space="0" w:color="auto"/>
                    <w:left w:val="none" w:sz="0" w:space="0" w:color="auto"/>
                    <w:bottom w:val="none" w:sz="0" w:space="0" w:color="auto"/>
                    <w:right w:val="none" w:sz="0" w:space="0" w:color="auto"/>
                  </w:divBdr>
                </w:div>
              </w:divsChild>
            </w:div>
            <w:div w:id="774250875">
              <w:marLeft w:val="0"/>
              <w:marRight w:val="0"/>
              <w:marTop w:val="0"/>
              <w:marBottom w:val="0"/>
              <w:divBdr>
                <w:top w:val="none" w:sz="0" w:space="0" w:color="auto"/>
                <w:left w:val="none" w:sz="0" w:space="0" w:color="auto"/>
                <w:bottom w:val="none" w:sz="0" w:space="0" w:color="auto"/>
                <w:right w:val="none" w:sz="0" w:space="0" w:color="auto"/>
              </w:divBdr>
              <w:divsChild>
                <w:div w:id="450133629">
                  <w:marLeft w:val="0"/>
                  <w:marRight w:val="0"/>
                  <w:marTop w:val="0"/>
                  <w:marBottom w:val="0"/>
                  <w:divBdr>
                    <w:top w:val="none" w:sz="0" w:space="0" w:color="auto"/>
                    <w:left w:val="none" w:sz="0" w:space="0" w:color="auto"/>
                    <w:bottom w:val="none" w:sz="0" w:space="0" w:color="auto"/>
                    <w:right w:val="none" w:sz="0" w:space="0" w:color="auto"/>
                  </w:divBdr>
                </w:div>
              </w:divsChild>
            </w:div>
            <w:div w:id="776368059">
              <w:marLeft w:val="0"/>
              <w:marRight w:val="0"/>
              <w:marTop w:val="0"/>
              <w:marBottom w:val="0"/>
              <w:divBdr>
                <w:top w:val="none" w:sz="0" w:space="0" w:color="auto"/>
                <w:left w:val="none" w:sz="0" w:space="0" w:color="auto"/>
                <w:bottom w:val="none" w:sz="0" w:space="0" w:color="auto"/>
                <w:right w:val="none" w:sz="0" w:space="0" w:color="auto"/>
              </w:divBdr>
              <w:divsChild>
                <w:div w:id="448816813">
                  <w:marLeft w:val="0"/>
                  <w:marRight w:val="0"/>
                  <w:marTop w:val="0"/>
                  <w:marBottom w:val="0"/>
                  <w:divBdr>
                    <w:top w:val="none" w:sz="0" w:space="0" w:color="auto"/>
                    <w:left w:val="none" w:sz="0" w:space="0" w:color="auto"/>
                    <w:bottom w:val="none" w:sz="0" w:space="0" w:color="auto"/>
                    <w:right w:val="none" w:sz="0" w:space="0" w:color="auto"/>
                  </w:divBdr>
                </w:div>
              </w:divsChild>
            </w:div>
            <w:div w:id="789515622">
              <w:marLeft w:val="0"/>
              <w:marRight w:val="0"/>
              <w:marTop w:val="0"/>
              <w:marBottom w:val="0"/>
              <w:divBdr>
                <w:top w:val="none" w:sz="0" w:space="0" w:color="auto"/>
                <w:left w:val="none" w:sz="0" w:space="0" w:color="auto"/>
                <w:bottom w:val="none" w:sz="0" w:space="0" w:color="auto"/>
                <w:right w:val="none" w:sz="0" w:space="0" w:color="auto"/>
              </w:divBdr>
              <w:divsChild>
                <w:div w:id="867647584">
                  <w:marLeft w:val="0"/>
                  <w:marRight w:val="0"/>
                  <w:marTop w:val="0"/>
                  <w:marBottom w:val="0"/>
                  <w:divBdr>
                    <w:top w:val="none" w:sz="0" w:space="0" w:color="auto"/>
                    <w:left w:val="none" w:sz="0" w:space="0" w:color="auto"/>
                    <w:bottom w:val="none" w:sz="0" w:space="0" w:color="auto"/>
                    <w:right w:val="none" w:sz="0" w:space="0" w:color="auto"/>
                  </w:divBdr>
                </w:div>
              </w:divsChild>
            </w:div>
            <w:div w:id="792870709">
              <w:marLeft w:val="0"/>
              <w:marRight w:val="0"/>
              <w:marTop w:val="0"/>
              <w:marBottom w:val="0"/>
              <w:divBdr>
                <w:top w:val="none" w:sz="0" w:space="0" w:color="auto"/>
                <w:left w:val="none" w:sz="0" w:space="0" w:color="auto"/>
                <w:bottom w:val="none" w:sz="0" w:space="0" w:color="auto"/>
                <w:right w:val="none" w:sz="0" w:space="0" w:color="auto"/>
              </w:divBdr>
              <w:divsChild>
                <w:div w:id="332994790">
                  <w:marLeft w:val="0"/>
                  <w:marRight w:val="0"/>
                  <w:marTop w:val="0"/>
                  <w:marBottom w:val="0"/>
                  <w:divBdr>
                    <w:top w:val="none" w:sz="0" w:space="0" w:color="auto"/>
                    <w:left w:val="none" w:sz="0" w:space="0" w:color="auto"/>
                    <w:bottom w:val="none" w:sz="0" w:space="0" w:color="auto"/>
                    <w:right w:val="none" w:sz="0" w:space="0" w:color="auto"/>
                  </w:divBdr>
                </w:div>
              </w:divsChild>
            </w:div>
            <w:div w:id="808739968">
              <w:marLeft w:val="0"/>
              <w:marRight w:val="0"/>
              <w:marTop w:val="0"/>
              <w:marBottom w:val="0"/>
              <w:divBdr>
                <w:top w:val="none" w:sz="0" w:space="0" w:color="auto"/>
                <w:left w:val="none" w:sz="0" w:space="0" w:color="auto"/>
                <w:bottom w:val="none" w:sz="0" w:space="0" w:color="auto"/>
                <w:right w:val="none" w:sz="0" w:space="0" w:color="auto"/>
              </w:divBdr>
              <w:divsChild>
                <w:div w:id="225141922">
                  <w:marLeft w:val="0"/>
                  <w:marRight w:val="0"/>
                  <w:marTop w:val="0"/>
                  <w:marBottom w:val="0"/>
                  <w:divBdr>
                    <w:top w:val="none" w:sz="0" w:space="0" w:color="auto"/>
                    <w:left w:val="none" w:sz="0" w:space="0" w:color="auto"/>
                    <w:bottom w:val="none" w:sz="0" w:space="0" w:color="auto"/>
                    <w:right w:val="none" w:sz="0" w:space="0" w:color="auto"/>
                  </w:divBdr>
                </w:div>
              </w:divsChild>
            </w:div>
            <w:div w:id="825628323">
              <w:marLeft w:val="0"/>
              <w:marRight w:val="0"/>
              <w:marTop w:val="0"/>
              <w:marBottom w:val="0"/>
              <w:divBdr>
                <w:top w:val="none" w:sz="0" w:space="0" w:color="auto"/>
                <w:left w:val="none" w:sz="0" w:space="0" w:color="auto"/>
                <w:bottom w:val="none" w:sz="0" w:space="0" w:color="auto"/>
                <w:right w:val="none" w:sz="0" w:space="0" w:color="auto"/>
              </w:divBdr>
              <w:divsChild>
                <w:div w:id="376703365">
                  <w:marLeft w:val="0"/>
                  <w:marRight w:val="0"/>
                  <w:marTop w:val="0"/>
                  <w:marBottom w:val="0"/>
                  <w:divBdr>
                    <w:top w:val="none" w:sz="0" w:space="0" w:color="auto"/>
                    <w:left w:val="none" w:sz="0" w:space="0" w:color="auto"/>
                    <w:bottom w:val="none" w:sz="0" w:space="0" w:color="auto"/>
                    <w:right w:val="none" w:sz="0" w:space="0" w:color="auto"/>
                  </w:divBdr>
                </w:div>
              </w:divsChild>
            </w:div>
            <w:div w:id="841701211">
              <w:marLeft w:val="0"/>
              <w:marRight w:val="0"/>
              <w:marTop w:val="0"/>
              <w:marBottom w:val="0"/>
              <w:divBdr>
                <w:top w:val="none" w:sz="0" w:space="0" w:color="auto"/>
                <w:left w:val="none" w:sz="0" w:space="0" w:color="auto"/>
                <w:bottom w:val="none" w:sz="0" w:space="0" w:color="auto"/>
                <w:right w:val="none" w:sz="0" w:space="0" w:color="auto"/>
              </w:divBdr>
              <w:divsChild>
                <w:div w:id="889342335">
                  <w:marLeft w:val="0"/>
                  <w:marRight w:val="0"/>
                  <w:marTop w:val="0"/>
                  <w:marBottom w:val="0"/>
                  <w:divBdr>
                    <w:top w:val="none" w:sz="0" w:space="0" w:color="auto"/>
                    <w:left w:val="none" w:sz="0" w:space="0" w:color="auto"/>
                    <w:bottom w:val="none" w:sz="0" w:space="0" w:color="auto"/>
                    <w:right w:val="none" w:sz="0" w:space="0" w:color="auto"/>
                  </w:divBdr>
                </w:div>
              </w:divsChild>
            </w:div>
            <w:div w:id="844899056">
              <w:marLeft w:val="0"/>
              <w:marRight w:val="0"/>
              <w:marTop w:val="0"/>
              <w:marBottom w:val="0"/>
              <w:divBdr>
                <w:top w:val="none" w:sz="0" w:space="0" w:color="auto"/>
                <w:left w:val="none" w:sz="0" w:space="0" w:color="auto"/>
                <w:bottom w:val="none" w:sz="0" w:space="0" w:color="auto"/>
                <w:right w:val="none" w:sz="0" w:space="0" w:color="auto"/>
              </w:divBdr>
              <w:divsChild>
                <w:div w:id="211430795">
                  <w:marLeft w:val="0"/>
                  <w:marRight w:val="0"/>
                  <w:marTop w:val="0"/>
                  <w:marBottom w:val="0"/>
                  <w:divBdr>
                    <w:top w:val="none" w:sz="0" w:space="0" w:color="auto"/>
                    <w:left w:val="none" w:sz="0" w:space="0" w:color="auto"/>
                    <w:bottom w:val="none" w:sz="0" w:space="0" w:color="auto"/>
                    <w:right w:val="none" w:sz="0" w:space="0" w:color="auto"/>
                  </w:divBdr>
                </w:div>
              </w:divsChild>
            </w:div>
            <w:div w:id="853612906">
              <w:marLeft w:val="0"/>
              <w:marRight w:val="0"/>
              <w:marTop w:val="0"/>
              <w:marBottom w:val="0"/>
              <w:divBdr>
                <w:top w:val="none" w:sz="0" w:space="0" w:color="auto"/>
                <w:left w:val="none" w:sz="0" w:space="0" w:color="auto"/>
                <w:bottom w:val="none" w:sz="0" w:space="0" w:color="auto"/>
                <w:right w:val="none" w:sz="0" w:space="0" w:color="auto"/>
              </w:divBdr>
              <w:divsChild>
                <w:div w:id="628970980">
                  <w:marLeft w:val="0"/>
                  <w:marRight w:val="0"/>
                  <w:marTop w:val="0"/>
                  <w:marBottom w:val="0"/>
                  <w:divBdr>
                    <w:top w:val="none" w:sz="0" w:space="0" w:color="auto"/>
                    <w:left w:val="none" w:sz="0" w:space="0" w:color="auto"/>
                    <w:bottom w:val="none" w:sz="0" w:space="0" w:color="auto"/>
                    <w:right w:val="none" w:sz="0" w:space="0" w:color="auto"/>
                  </w:divBdr>
                </w:div>
              </w:divsChild>
            </w:div>
            <w:div w:id="859467830">
              <w:marLeft w:val="0"/>
              <w:marRight w:val="0"/>
              <w:marTop w:val="0"/>
              <w:marBottom w:val="0"/>
              <w:divBdr>
                <w:top w:val="none" w:sz="0" w:space="0" w:color="auto"/>
                <w:left w:val="none" w:sz="0" w:space="0" w:color="auto"/>
                <w:bottom w:val="none" w:sz="0" w:space="0" w:color="auto"/>
                <w:right w:val="none" w:sz="0" w:space="0" w:color="auto"/>
              </w:divBdr>
              <w:divsChild>
                <w:div w:id="1910457991">
                  <w:marLeft w:val="0"/>
                  <w:marRight w:val="0"/>
                  <w:marTop w:val="0"/>
                  <w:marBottom w:val="0"/>
                  <w:divBdr>
                    <w:top w:val="none" w:sz="0" w:space="0" w:color="auto"/>
                    <w:left w:val="none" w:sz="0" w:space="0" w:color="auto"/>
                    <w:bottom w:val="none" w:sz="0" w:space="0" w:color="auto"/>
                    <w:right w:val="none" w:sz="0" w:space="0" w:color="auto"/>
                  </w:divBdr>
                </w:div>
              </w:divsChild>
            </w:div>
            <w:div w:id="862204402">
              <w:marLeft w:val="0"/>
              <w:marRight w:val="0"/>
              <w:marTop w:val="0"/>
              <w:marBottom w:val="0"/>
              <w:divBdr>
                <w:top w:val="none" w:sz="0" w:space="0" w:color="auto"/>
                <w:left w:val="none" w:sz="0" w:space="0" w:color="auto"/>
                <w:bottom w:val="none" w:sz="0" w:space="0" w:color="auto"/>
                <w:right w:val="none" w:sz="0" w:space="0" w:color="auto"/>
              </w:divBdr>
              <w:divsChild>
                <w:div w:id="1819880235">
                  <w:marLeft w:val="0"/>
                  <w:marRight w:val="0"/>
                  <w:marTop w:val="0"/>
                  <w:marBottom w:val="0"/>
                  <w:divBdr>
                    <w:top w:val="none" w:sz="0" w:space="0" w:color="auto"/>
                    <w:left w:val="none" w:sz="0" w:space="0" w:color="auto"/>
                    <w:bottom w:val="none" w:sz="0" w:space="0" w:color="auto"/>
                    <w:right w:val="none" w:sz="0" w:space="0" w:color="auto"/>
                  </w:divBdr>
                </w:div>
              </w:divsChild>
            </w:div>
            <w:div w:id="872496375">
              <w:marLeft w:val="0"/>
              <w:marRight w:val="0"/>
              <w:marTop w:val="0"/>
              <w:marBottom w:val="0"/>
              <w:divBdr>
                <w:top w:val="none" w:sz="0" w:space="0" w:color="auto"/>
                <w:left w:val="none" w:sz="0" w:space="0" w:color="auto"/>
                <w:bottom w:val="none" w:sz="0" w:space="0" w:color="auto"/>
                <w:right w:val="none" w:sz="0" w:space="0" w:color="auto"/>
              </w:divBdr>
              <w:divsChild>
                <w:div w:id="1026098638">
                  <w:marLeft w:val="0"/>
                  <w:marRight w:val="0"/>
                  <w:marTop w:val="0"/>
                  <w:marBottom w:val="0"/>
                  <w:divBdr>
                    <w:top w:val="none" w:sz="0" w:space="0" w:color="auto"/>
                    <w:left w:val="none" w:sz="0" w:space="0" w:color="auto"/>
                    <w:bottom w:val="none" w:sz="0" w:space="0" w:color="auto"/>
                    <w:right w:val="none" w:sz="0" w:space="0" w:color="auto"/>
                  </w:divBdr>
                </w:div>
              </w:divsChild>
            </w:div>
            <w:div w:id="886912985">
              <w:marLeft w:val="0"/>
              <w:marRight w:val="0"/>
              <w:marTop w:val="0"/>
              <w:marBottom w:val="0"/>
              <w:divBdr>
                <w:top w:val="none" w:sz="0" w:space="0" w:color="auto"/>
                <w:left w:val="none" w:sz="0" w:space="0" w:color="auto"/>
                <w:bottom w:val="none" w:sz="0" w:space="0" w:color="auto"/>
                <w:right w:val="none" w:sz="0" w:space="0" w:color="auto"/>
              </w:divBdr>
              <w:divsChild>
                <w:div w:id="1413812096">
                  <w:marLeft w:val="0"/>
                  <w:marRight w:val="0"/>
                  <w:marTop w:val="0"/>
                  <w:marBottom w:val="0"/>
                  <w:divBdr>
                    <w:top w:val="none" w:sz="0" w:space="0" w:color="auto"/>
                    <w:left w:val="none" w:sz="0" w:space="0" w:color="auto"/>
                    <w:bottom w:val="none" w:sz="0" w:space="0" w:color="auto"/>
                    <w:right w:val="none" w:sz="0" w:space="0" w:color="auto"/>
                  </w:divBdr>
                </w:div>
              </w:divsChild>
            </w:div>
            <w:div w:id="888493163">
              <w:marLeft w:val="0"/>
              <w:marRight w:val="0"/>
              <w:marTop w:val="0"/>
              <w:marBottom w:val="0"/>
              <w:divBdr>
                <w:top w:val="none" w:sz="0" w:space="0" w:color="auto"/>
                <w:left w:val="none" w:sz="0" w:space="0" w:color="auto"/>
                <w:bottom w:val="none" w:sz="0" w:space="0" w:color="auto"/>
                <w:right w:val="none" w:sz="0" w:space="0" w:color="auto"/>
              </w:divBdr>
              <w:divsChild>
                <w:div w:id="1076130025">
                  <w:marLeft w:val="0"/>
                  <w:marRight w:val="0"/>
                  <w:marTop w:val="0"/>
                  <w:marBottom w:val="0"/>
                  <w:divBdr>
                    <w:top w:val="none" w:sz="0" w:space="0" w:color="auto"/>
                    <w:left w:val="none" w:sz="0" w:space="0" w:color="auto"/>
                    <w:bottom w:val="none" w:sz="0" w:space="0" w:color="auto"/>
                    <w:right w:val="none" w:sz="0" w:space="0" w:color="auto"/>
                  </w:divBdr>
                </w:div>
              </w:divsChild>
            </w:div>
            <w:div w:id="898171681">
              <w:marLeft w:val="0"/>
              <w:marRight w:val="0"/>
              <w:marTop w:val="0"/>
              <w:marBottom w:val="0"/>
              <w:divBdr>
                <w:top w:val="none" w:sz="0" w:space="0" w:color="auto"/>
                <w:left w:val="none" w:sz="0" w:space="0" w:color="auto"/>
                <w:bottom w:val="none" w:sz="0" w:space="0" w:color="auto"/>
                <w:right w:val="none" w:sz="0" w:space="0" w:color="auto"/>
              </w:divBdr>
              <w:divsChild>
                <w:div w:id="1277100567">
                  <w:marLeft w:val="0"/>
                  <w:marRight w:val="0"/>
                  <w:marTop w:val="0"/>
                  <w:marBottom w:val="0"/>
                  <w:divBdr>
                    <w:top w:val="none" w:sz="0" w:space="0" w:color="auto"/>
                    <w:left w:val="none" w:sz="0" w:space="0" w:color="auto"/>
                    <w:bottom w:val="none" w:sz="0" w:space="0" w:color="auto"/>
                    <w:right w:val="none" w:sz="0" w:space="0" w:color="auto"/>
                  </w:divBdr>
                </w:div>
              </w:divsChild>
            </w:div>
            <w:div w:id="898978822">
              <w:marLeft w:val="0"/>
              <w:marRight w:val="0"/>
              <w:marTop w:val="0"/>
              <w:marBottom w:val="0"/>
              <w:divBdr>
                <w:top w:val="none" w:sz="0" w:space="0" w:color="auto"/>
                <w:left w:val="none" w:sz="0" w:space="0" w:color="auto"/>
                <w:bottom w:val="none" w:sz="0" w:space="0" w:color="auto"/>
                <w:right w:val="none" w:sz="0" w:space="0" w:color="auto"/>
              </w:divBdr>
              <w:divsChild>
                <w:div w:id="614558372">
                  <w:marLeft w:val="0"/>
                  <w:marRight w:val="0"/>
                  <w:marTop w:val="0"/>
                  <w:marBottom w:val="0"/>
                  <w:divBdr>
                    <w:top w:val="none" w:sz="0" w:space="0" w:color="auto"/>
                    <w:left w:val="none" w:sz="0" w:space="0" w:color="auto"/>
                    <w:bottom w:val="none" w:sz="0" w:space="0" w:color="auto"/>
                    <w:right w:val="none" w:sz="0" w:space="0" w:color="auto"/>
                  </w:divBdr>
                </w:div>
              </w:divsChild>
            </w:div>
            <w:div w:id="936641589">
              <w:marLeft w:val="0"/>
              <w:marRight w:val="0"/>
              <w:marTop w:val="0"/>
              <w:marBottom w:val="0"/>
              <w:divBdr>
                <w:top w:val="none" w:sz="0" w:space="0" w:color="auto"/>
                <w:left w:val="none" w:sz="0" w:space="0" w:color="auto"/>
                <w:bottom w:val="none" w:sz="0" w:space="0" w:color="auto"/>
                <w:right w:val="none" w:sz="0" w:space="0" w:color="auto"/>
              </w:divBdr>
              <w:divsChild>
                <w:div w:id="35206029">
                  <w:marLeft w:val="0"/>
                  <w:marRight w:val="0"/>
                  <w:marTop w:val="0"/>
                  <w:marBottom w:val="0"/>
                  <w:divBdr>
                    <w:top w:val="none" w:sz="0" w:space="0" w:color="auto"/>
                    <w:left w:val="none" w:sz="0" w:space="0" w:color="auto"/>
                    <w:bottom w:val="none" w:sz="0" w:space="0" w:color="auto"/>
                    <w:right w:val="none" w:sz="0" w:space="0" w:color="auto"/>
                  </w:divBdr>
                </w:div>
              </w:divsChild>
            </w:div>
            <w:div w:id="943880618">
              <w:marLeft w:val="0"/>
              <w:marRight w:val="0"/>
              <w:marTop w:val="0"/>
              <w:marBottom w:val="0"/>
              <w:divBdr>
                <w:top w:val="none" w:sz="0" w:space="0" w:color="auto"/>
                <w:left w:val="none" w:sz="0" w:space="0" w:color="auto"/>
                <w:bottom w:val="none" w:sz="0" w:space="0" w:color="auto"/>
                <w:right w:val="none" w:sz="0" w:space="0" w:color="auto"/>
              </w:divBdr>
              <w:divsChild>
                <w:div w:id="2005429807">
                  <w:marLeft w:val="0"/>
                  <w:marRight w:val="0"/>
                  <w:marTop w:val="0"/>
                  <w:marBottom w:val="0"/>
                  <w:divBdr>
                    <w:top w:val="none" w:sz="0" w:space="0" w:color="auto"/>
                    <w:left w:val="none" w:sz="0" w:space="0" w:color="auto"/>
                    <w:bottom w:val="none" w:sz="0" w:space="0" w:color="auto"/>
                    <w:right w:val="none" w:sz="0" w:space="0" w:color="auto"/>
                  </w:divBdr>
                </w:div>
              </w:divsChild>
            </w:div>
            <w:div w:id="960260603">
              <w:marLeft w:val="0"/>
              <w:marRight w:val="0"/>
              <w:marTop w:val="0"/>
              <w:marBottom w:val="0"/>
              <w:divBdr>
                <w:top w:val="none" w:sz="0" w:space="0" w:color="auto"/>
                <w:left w:val="none" w:sz="0" w:space="0" w:color="auto"/>
                <w:bottom w:val="none" w:sz="0" w:space="0" w:color="auto"/>
                <w:right w:val="none" w:sz="0" w:space="0" w:color="auto"/>
              </w:divBdr>
              <w:divsChild>
                <w:div w:id="342056481">
                  <w:marLeft w:val="0"/>
                  <w:marRight w:val="0"/>
                  <w:marTop w:val="0"/>
                  <w:marBottom w:val="0"/>
                  <w:divBdr>
                    <w:top w:val="none" w:sz="0" w:space="0" w:color="auto"/>
                    <w:left w:val="none" w:sz="0" w:space="0" w:color="auto"/>
                    <w:bottom w:val="none" w:sz="0" w:space="0" w:color="auto"/>
                    <w:right w:val="none" w:sz="0" w:space="0" w:color="auto"/>
                  </w:divBdr>
                </w:div>
              </w:divsChild>
            </w:div>
            <w:div w:id="978805788">
              <w:marLeft w:val="0"/>
              <w:marRight w:val="0"/>
              <w:marTop w:val="0"/>
              <w:marBottom w:val="0"/>
              <w:divBdr>
                <w:top w:val="none" w:sz="0" w:space="0" w:color="auto"/>
                <w:left w:val="none" w:sz="0" w:space="0" w:color="auto"/>
                <w:bottom w:val="none" w:sz="0" w:space="0" w:color="auto"/>
                <w:right w:val="none" w:sz="0" w:space="0" w:color="auto"/>
              </w:divBdr>
              <w:divsChild>
                <w:div w:id="606351862">
                  <w:marLeft w:val="0"/>
                  <w:marRight w:val="0"/>
                  <w:marTop w:val="0"/>
                  <w:marBottom w:val="0"/>
                  <w:divBdr>
                    <w:top w:val="none" w:sz="0" w:space="0" w:color="auto"/>
                    <w:left w:val="none" w:sz="0" w:space="0" w:color="auto"/>
                    <w:bottom w:val="none" w:sz="0" w:space="0" w:color="auto"/>
                    <w:right w:val="none" w:sz="0" w:space="0" w:color="auto"/>
                  </w:divBdr>
                </w:div>
              </w:divsChild>
            </w:div>
            <w:div w:id="992946013">
              <w:marLeft w:val="0"/>
              <w:marRight w:val="0"/>
              <w:marTop w:val="0"/>
              <w:marBottom w:val="0"/>
              <w:divBdr>
                <w:top w:val="none" w:sz="0" w:space="0" w:color="auto"/>
                <w:left w:val="none" w:sz="0" w:space="0" w:color="auto"/>
                <w:bottom w:val="none" w:sz="0" w:space="0" w:color="auto"/>
                <w:right w:val="none" w:sz="0" w:space="0" w:color="auto"/>
              </w:divBdr>
              <w:divsChild>
                <w:div w:id="798836772">
                  <w:marLeft w:val="0"/>
                  <w:marRight w:val="0"/>
                  <w:marTop w:val="0"/>
                  <w:marBottom w:val="0"/>
                  <w:divBdr>
                    <w:top w:val="none" w:sz="0" w:space="0" w:color="auto"/>
                    <w:left w:val="none" w:sz="0" w:space="0" w:color="auto"/>
                    <w:bottom w:val="none" w:sz="0" w:space="0" w:color="auto"/>
                    <w:right w:val="none" w:sz="0" w:space="0" w:color="auto"/>
                  </w:divBdr>
                </w:div>
              </w:divsChild>
            </w:div>
            <w:div w:id="1012489901">
              <w:marLeft w:val="0"/>
              <w:marRight w:val="0"/>
              <w:marTop w:val="0"/>
              <w:marBottom w:val="0"/>
              <w:divBdr>
                <w:top w:val="none" w:sz="0" w:space="0" w:color="auto"/>
                <w:left w:val="none" w:sz="0" w:space="0" w:color="auto"/>
                <w:bottom w:val="none" w:sz="0" w:space="0" w:color="auto"/>
                <w:right w:val="none" w:sz="0" w:space="0" w:color="auto"/>
              </w:divBdr>
              <w:divsChild>
                <w:div w:id="1646811868">
                  <w:marLeft w:val="0"/>
                  <w:marRight w:val="0"/>
                  <w:marTop w:val="0"/>
                  <w:marBottom w:val="0"/>
                  <w:divBdr>
                    <w:top w:val="none" w:sz="0" w:space="0" w:color="auto"/>
                    <w:left w:val="none" w:sz="0" w:space="0" w:color="auto"/>
                    <w:bottom w:val="none" w:sz="0" w:space="0" w:color="auto"/>
                    <w:right w:val="none" w:sz="0" w:space="0" w:color="auto"/>
                  </w:divBdr>
                </w:div>
              </w:divsChild>
            </w:div>
            <w:div w:id="1019048307">
              <w:marLeft w:val="0"/>
              <w:marRight w:val="0"/>
              <w:marTop w:val="0"/>
              <w:marBottom w:val="0"/>
              <w:divBdr>
                <w:top w:val="none" w:sz="0" w:space="0" w:color="auto"/>
                <w:left w:val="none" w:sz="0" w:space="0" w:color="auto"/>
                <w:bottom w:val="none" w:sz="0" w:space="0" w:color="auto"/>
                <w:right w:val="none" w:sz="0" w:space="0" w:color="auto"/>
              </w:divBdr>
              <w:divsChild>
                <w:div w:id="1524704764">
                  <w:marLeft w:val="0"/>
                  <w:marRight w:val="0"/>
                  <w:marTop w:val="0"/>
                  <w:marBottom w:val="0"/>
                  <w:divBdr>
                    <w:top w:val="none" w:sz="0" w:space="0" w:color="auto"/>
                    <w:left w:val="none" w:sz="0" w:space="0" w:color="auto"/>
                    <w:bottom w:val="none" w:sz="0" w:space="0" w:color="auto"/>
                    <w:right w:val="none" w:sz="0" w:space="0" w:color="auto"/>
                  </w:divBdr>
                </w:div>
              </w:divsChild>
            </w:div>
            <w:div w:id="1027490972">
              <w:marLeft w:val="0"/>
              <w:marRight w:val="0"/>
              <w:marTop w:val="0"/>
              <w:marBottom w:val="0"/>
              <w:divBdr>
                <w:top w:val="none" w:sz="0" w:space="0" w:color="auto"/>
                <w:left w:val="none" w:sz="0" w:space="0" w:color="auto"/>
                <w:bottom w:val="none" w:sz="0" w:space="0" w:color="auto"/>
                <w:right w:val="none" w:sz="0" w:space="0" w:color="auto"/>
              </w:divBdr>
              <w:divsChild>
                <w:div w:id="748961224">
                  <w:marLeft w:val="0"/>
                  <w:marRight w:val="0"/>
                  <w:marTop w:val="0"/>
                  <w:marBottom w:val="0"/>
                  <w:divBdr>
                    <w:top w:val="none" w:sz="0" w:space="0" w:color="auto"/>
                    <w:left w:val="none" w:sz="0" w:space="0" w:color="auto"/>
                    <w:bottom w:val="none" w:sz="0" w:space="0" w:color="auto"/>
                    <w:right w:val="none" w:sz="0" w:space="0" w:color="auto"/>
                  </w:divBdr>
                </w:div>
              </w:divsChild>
            </w:div>
            <w:div w:id="1029838891">
              <w:marLeft w:val="0"/>
              <w:marRight w:val="0"/>
              <w:marTop w:val="0"/>
              <w:marBottom w:val="0"/>
              <w:divBdr>
                <w:top w:val="none" w:sz="0" w:space="0" w:color="auto"/>
                <w:left w:val="none" w:sz="0" w:space="0" w:color="auto"/>
                <w:bottom w:val="none" w:sz="0" w:space="0" w:color="auto"/>
                <w:right w:val="none" w:sz="0" w:space="0" w:color="auto"/>
              </w:divBdr>
              <w:divsChild>
                <w:div w:id="1250970751">
                  <w:marLeft w:val="0"/>
                  <w:marRight w:val="0"/>
                  <w:marTop w:val="0"/>
                  <w:marBottom w:val="0"/>
                  <w:divBdr>
                    <w:top w:val="none" w:sz="0" w:space="0" w:color="auto"/>
                    <w:left w:val="none" w:sz="0" w:space="0" w:color="auto"/>
                    <w:bottom w:val="none" w:sz="0" w:space="0" w:color="auto"/>
                    <w:right w:val="none" w:sz="0" w:space="0" w:color="auto"/>
                  </w:divBdr>
                </w:div>
              </w:divsChild>
            </w:div>
            <w:div w:id="1039743445">
              <w:marLeft w:val="0"/>
              <w:marRight w:val="0"/>
              <w:marTop w:val="0"/>
              <w:marBottom w:val="0"/>
              <w:divBdr>
                <w:top w:val="none" w:sz="0" w:space="0" w:color="auto"/>
                <w:left w:val="none" w:sz="0" w:space="0" w:color="auto"/>
                <w:bottom w:val="none" w:sz="0" w:space="0" w:color="auto"/>
                <w:right w:val="none" w:sz="0" w:space="0" w:color="auto"/>
              </w:divBdr>
              <w:divsChild>
                <w:div w:id="711344581">
                  <w:marLeft w:val="0"/>
                  <w:marRight w:val="0"/>
                  <w:marTop w:val="0"/>
                  <w:marBottom w:val="0"/>
                  <w:divBdr>
                    <w:top w:val="none" w:sz="0" w:space="0" w:color="auto"/>
                    <w:left w:val="none" w:sz="0" w:space="0" w:color="auto"/>
                    <w:bottom w:val="none" w:sz="0" w:space="0" w:color="auto"/>
                    <w:right w:val="none" w:sz="0" w:space="0" w:color="auto"/>
                  </w:divBdr>
                </w:div>
              </w:divsChild>
            </w:div>
            <w:div w:id="1048919446">
              <w:marLeft w:val="0"/>
              <w:marRight w:val="0"/>
              <w:marTop w:val="0"/>
              <w:marBottom w:val="0"/>
              <w:divBdr>
                <w:top w:val="none" w:sz="0" w:space="0" w:color="auto"/>
                <w:left w:val="none" w:sz="0" w:space="0" w:color="auto"/>
                <w:bottom w:val="none" w:sz="0" w:space="0" w:color="auto"/>
                <w:right w:val="none" w:sz="0" w:space="0" w:color="auto"/>
              </w:divBdr>
              <w:divsChild>
                <w:div w:id="97071779">
                  <w:marLeft w:val="0"/>
                  <w:marRight w:val="0"/>
                  <w:marTop w:val="0"/>
                  <w:marBottom w:val="0"/>
                  <w:divBdr>
                    <w:top w:val="none" w:sz="0" w:space="0" w:color="auto"/>
                    <w:left w:val="none" w:sz="0" w:space="0" w:color="auto"/>
                    <w:bottom w:val="none" w:sz="0" w:space="0" w:color="auto"/>
                    <w:right w:val="none" w:sz="0" w:space="0" w:color="auto"/>
                  </w:divBdr>
                </w:div>
              </w:divsChild>
            </w:div>
            <w:div w:id="1061556445">
              <w:marLeft w:val="0"/>
              <w:marRight w:val="0"/>
              <w:marTop w:val="0"/>
              <w:marBottom w:val="0"/>
              <w:divBdr>
                <w:top w:val="none" w:sz="0" w:space="0" w:color="auto"/>
                <w:left w:val="none" w:sz="0" w:space="0" w:color="auto"/>
                <w:bottom w:val="none" w:sz="0" w:space="0" w:color="auto"/>
                <w:right w:val="none" w:sz="0" w:space="0" w:color="auto"/>
              </w:divBdr>
              <w:divsChild>
                <w:div w:id="1801531170">
                  <w:marLeft w:val="0"/>
                  <w:marRight w:val="0"/>
                  <w:marTop w:val="0"/>
                  <w:marBottom w:val="0"/>
                  <w:divBdr>
                    <w:top w:val="none" w:sz="0" w:space="0" w:color="auto"/>
                    <w:left w:val="none" w:sz="0" w:space="0" w:color="auto"/>
                    <w:bottom w:val="none" w:sz="0" w:space="0" w:color="auto"/>
                    <w:right w:val="none" w:sz="0" w:space="0" w:color="auto"/>
                  </w:divBdr>
                </w:div>
              </w:divsChild>
            </w:div>
            <w:div w:id="1065640501">
              <w:marLeft w:val="0"/>
              <w:marRight w:val="0"/>
              <w:marTop w:val="0"/>
              <w:marBottom w:val="0"/>
              <w:divBdr>
                <w:top w:val="none" w:sz="0" w:space="0" w:color="auto"/>
                <w:left w:val="none" w:sz="0" w:space="0" w:color="auto"/>
                <w:bottom w:val="none" w:sz="0" w:space="0" w:color="auto"/>
                <w:right w:val="none" w:sz="0" w:space="0" w:color="auto"/>
              </w:divBdr>
              <w:divsChild>
                <w:div w:id="72044578">
                  <w:marLeft w:val="0"/>
                  <w:marRight w:val="0"/>
                  <w:marTop w:val="0"/>
                  <w:marBottom w:val="0"/>
                  <w:divBdr>
                    <w:top w:val="none" w:sz="0" w:space="0" w:color="auto"/>
                    <w:left w:val="none" w:sz="0" w:space="0" w:color="auto"/>
                    <w:bottom w:val="none" w:sz="0" w:space="0" w:color="auto"/>
                    <w:right w:val="none" w:sz="0" w:space="0" w:color="auto"/>
                  </w:divBdr>
                </w:div>
              </w:divsChild>
            </w:div>
            <w:div w:id="1074015161">
              <w:marLeft w:val="0"/>
              <w:marRight w:val="0"/>
              <w:marTop w:val="0"/>
              <w:marBottom w:val="0"/>
              <w:divBdr>
                <w:top w:val="none" w:sz="0" w:space="0" w:color="auto"/>
                <w:left w:val="none" w:sz="0" w:space="0" w:color="auto"/>
                <w:bottom w:val="none" w:sz="0" w:space="0" w:color="auto"/>
                <w:right w:val="none" w:sz="0" w:space="0" w:color="auto"/>
              </w:divBdr>
              <w:divsChild>
                <w:div w:id="1308627103">
                  <w:marLeft w:val="0"/>
                  <w:marRight w:val="0"/>
                  <w:marTop w:val="0"/>
                  <w:marBottom w:val="0"/>
                  <w:divBdr>
                    <w:top w:val="none" w:sz="0" w:space="0" w:color="auto"/>
                    <w:left w:val="none" w:sz="0" w:space="0" w:color="auto"/>
                    <w:bottom w:val="none" w:sz="0" w:space="0" w:color="auto"/>
                    <w:right w:val="none" w:sz="0" w:space="0" w:color="auto"/>
                  </w:divBdr>
                </w:div>
              </w:divsChild>
            </w:div>
            <w:div w:id="1078358001">
              <w:marLeft w:val="0"/>
              <w:marRight w:val="0"/>
              <w:marTop w:val="0"/>
              <w:marBottom w:val="0"/>
              <w:divBdr>
                <w:top w:val="none" w:sz="0" w:space="0" w:color="auto"/>
                <w:left w:val="none" w:sz="0" w:space="0" w:color="auto"/>
                <w:bottom w:val="none" w:sz="0" w:space="0" w:color="auto"/>
                <w:right w:val="none" w:sz="0" w:space="0" w:color="auto"/>
              </w:divBdr>
              <w:divsChild>
                <w:div w:id="150487446">
                  <w:marLeft w:val="0"/>
                  <w:marRight w:val="0"/>
                  <w:marTop w:val="0"/>
                  <w:marBottom w:val="0"/>
                  <w:divBdr>
                    <w:top w:val="none" w:sz="0" w:space="0" w:color="auto"/>
                    <w:left w:val="none" w:sz="0" w:space="0" w:color="auto"/>
                    <w:bottom w:val="none" w:sz="0" w:space="0" w:color="auto"/>
                    <w:right w:val="none" w:sz="0" w:space="0" w:color="auto"/>
                  </w:divBdr>
                </w:div>
              </w:divsChild>
            </w:div>
            <w:div w:id="1083070735">
              <w:marLeft w:val="0"/>
              <w:marRight w:val="0"/>
              <w:marTop w:val="0"/>
              <w:marBottom w:val="0"/>
              <w:divBdr>
                <w:top w:val="none" w:sz="0" w:space="0" w:color="auto"/>
                <w:left w:val="none" w:sz="0" w:space="0" w:color="auto"/>
                <w:bottom w:val="none" w:sz="0" w:space="0" w:color="auto"/>
                <w:right w:val="none" w:sz="0" w:space="0" w:color="auto"/>
              </w:divBdr>
              <w:divsChild>
                <w:div w:id="1872957740">
                  <w:marLeft w:val="0"/>
                  <w:marRight w:val="0"/>
                  <w:marTop w:val="0"/>
                  <w:marBottom w:val="0"/>
                  <w:divBdr>
                    <w:top w:val="none" w:sz="0" w:space="0" w:color="auto"/>
                    <w:left w:val="none" w:sz="0" w:space="0" w:color="auto"/>
                    <w:bottom w:val="none" w:sz="0" w:space="0" w:color="auto"/>
                    <w:right w:val="none" w:sz="0" w:space="0" w:color="auto"/>
                  </w:divBdr>
                </w:div>
              </w:divsChild>
            </w:div>
            <w:div w:id="1093236219">
              <w:marLeft w:val="0"/>
              <w:marRight w:val="0"/>
              <w:marTop w:val="0"/>
              <w:marBottom w:val="0"/>
              <w:divBdr>
                <w:top w:val="none" w:sz="0" w:space="0" w:color="auto"/>
                <w:left w:val="none" w:sz="0" w:space="0" w:color="auto"/>
                <w:bottom w:val="none" w:sz="0" w:space="0" w:color="auto"/>
                <w:right w:val="none" w:sz="0" w:space="0" w:color="auto"/>
              </w:divBdr>
              <w:divsChild>
                <w:div w:id="1040858878">
                  <w:marLeft w:val="0"/>
                  <w:marRight w:val="0"/>
                  <w:marTop w:val="0"/>
                  <w:marBottom w:val="0"/>
                  <w:divBdr>
                    <w:top w:val="none" w:sz="0" w:space="0" w:color="auto"/>
                    <w:left w:val="none" w:sz="0" w:space="0" w:color="auto"/>
                    <w:bottom w:val="none" w:sz="0" w:space="0" w:color="auto"/>
                    <w:right w:val="none" w:sz="0" w:space="0" w:color="auto"/>
                  </w:divBdr>
                </w:div>
              </w:divsChild>
            </w:div>
            <w:div w:id="1112478316">
              <w:marLeft w:val="0"/>
              <w:marRight w:val="0"/>
              <w:marTop w:val="0"/>
              <w:marBottom w:val="0"/>
              <w:divBdr>
                <w:top w:val="none" w:sz="0" w:space="0" w:color="auto"/>
                <w:left w:val="none" w:sz="0" w:space="0" w:color="auto"/>
                <w:bottom w:val="none" w:sz="0" w:space="0" w:color="auto"/>
                <w:right w:val="none" w:sz="0" w:space="0" w:color="auto"/>
              </w:divBdr>
              <w:divsChild>
                <w:div w:id="1237548366">
                  <w:marLeft w:val="0"/>
                  <w:marRight w:val="0"/>
                  <w:marTop w:val="0"/>
                  <w:marBottom w:val="0"/>
                  <w:divBdr>
                    <w:top w:val="none" w:sz="0" w:space="0" w:color="auto"/>
                    <w:left w:val="none" w:sz="0" w:space="0" w:color="auto"/>
                    <w:bottom w:val="none" w:sz="0" w:space="0" w:color="auto"/>
                    <w:right w:val="none" w:sz="0" w:space="0" w:color="auto"/>
                  </w:divBdr>
                </w:div>
              </w:divsChild>
            </w:div>
            <w:div w:id="1114252132">
              <w:marLeft w:val="0"/>
              <w:marRight w:val="0"/>
              <w:marTop w:val="0"/>
              <w:marBottom w:val="0"/>
              <w:divBdr>
                <w:top w:val="none" w:sz="0" w:space="0" w:color="auto"/>
                <w:left w:val="none" w:sz="0" w:space="0" w:color="auto"/>
                <w:bottom w:val="none" w:sz="0" w:space="0" w:color="auto"/>
                <w:right w:val="none" w:sz="0" w:space="0" w:color="auto"/>
              </w:divBdr>
              <w:divsChild>
                <w:div w:id="123934697">
                  <w:marLeft w:val="0"/>
                  <w:marRight w:val="0"/>
                  <w:marTop w:val="0"/>
                  <w:marBottom w:val="0"/>
                  <w:divBdr>
                    <w:top w:val="none" w:sz="0" w:space="0" w:color="auto"/>
                    <w:left w:val="none" w:sz="0" w:space="0" w:color="auto"/>
                    <w:bottom w:val="none" w:sz="0" w:space="0" w:color="auto"/>
                    <w:right w:val="none" w:sz="0" w:space="0" w:color="auto"/>
                  </w:divBdr>
                </w:div>
              </w:divsChild>
            </w:div>
            <w:div w:id="1127310471">
              <w:marLeft w:val="0"/>
              <w:marRight w:val="0"/>
              <w:marTop w:val="0"/>
              <w:marBottom w:val="0"/>
              <w:divBdr>
                <w:top w:val="none" w:sz="0" w:space="0" w:color="auto"/>
                <w:left w:val="none" w:sz="0" w:space="0" w:color="auto"/>
                <w:bottom w:val="none" w:sz="0" w:space="0" w:color="auto"/>
                <w:right w:val="none" w:sz="0" w:space="0" w:color="auto"/>
              </w:divBdr>
              <w:divsChild>
                <w:div w:id="571042748">
                  <w:marLeft w:val="0"/>
                  <w:marRight w:val="0"/>
                  <w:marTop w:val="0"/>
                  <w:marBottom w:val="0"/>
                  <w:divBdr>
                    <w:top w:val="none" w:sz="0" w:space="0" w:color="auto"/>
                    <w:left w:val="none" w:sz="0" w:space="0" w:color="auto"/>
                    <w:bottom w:val="none" w:sz="0" w:space="0" w:color="auto"/>
                    <w:right w:val="none" w:sz="0" w:space="0" w:color="auto"/>
                  </w:divBdr>
                </w:div>
              </w:divsChild>
            </w:div>
            <w:div w:id="1144077466">
              <w:marLeft w:val="0"/>
              <w:marRight w:val="0"/>
              <w:marTop w:val="0"/>
              <w:marBottom w:val="0"/>
              <w:divBdr>
                <w:top w:val="none" w:sz="0" w:space="0" w:color="auto"/>
                <w:left w:val="none" w:sz="0" w:space="0" w:color="auto"/>
                <w:bottom w:val="none" w:sz="0" w:space="0" w:color="auto"/>
                <w:right w:val="none" w:sz="0" w:space="0" w:color="auto"/>
              </w:divBdr>
              <w:divsChild>
                <w:div w:id="287472433">
                  <w:marLeft w:val="0"/>
                  <w:marRight w:val="0"/>
                  <w:marTop w:val="0"/>
                  <w:marBottom w:val="0"/>
                  <w:divBdr>
                    <w:top w:val="none" w:sz="0" w:space="0" w:color="auto"/>
                    <w:left w:val="none" w:sz="0" w:space="0" w:color="auto"/>
                    <w:bottom w:val="none" w:sz="0" w:space="0" w:color="auto"/>
                    <w:right w:val="none" w:sz="0" w:space="0" w:color="auto"/>
                  </w:divBdr>
                </w:div>
              </w:divsChild>
            </w:div>
            <w:div w:id="1156385807">
              <w:marLeft w:val="0"/>
              <w:marRight w:val="0"/>
              <w:marTop w:val="0"/>
              <w:marBottom w:val="0"/>
              <w:divBdr>
                <w:top w:val="none" w:sz="0" w:space="0" w:color="auto"/>
                <w:left w:val="none" w:sz="0" w:space="0" w:color="auto"/>
                <w:bottom w:val="none" w:sz="0" w:space="0" w:color="auto"/>
                <w:right w:val="none" w:sz="0" w:space="0" w:color="auto"/>
              </w:divBdr>
              <w:divsChild>
                <w:div w:id="1951467666">
                  <w:marLeft w:val="0"/>
                  <w:marRight w:val="0"/>
                  <w:marTop w:val="0"/>
                  <w:marBottom w:val="0"/>
                  <w:divBdr>
                    <w:top w:val="none" w:sz="0" w:space="0" w:color="auto"/>
                    <w:left w:val="none" w:sz="0" w:space="0" w:color="auto"/>
                    <w:bottom w:val="none" w:sz="0" w:space="0" w:color="auto"/>
                    <w:right w:val="none" w:sz="0" w:space="0" w:color="auto"/>
                  </w:divBdr>
                </w:div>
              </w:divsChild>
            </w:div>
            <w:div w:id="1160925428">
              <w:marLeft w:val="0"/>
              <w:marRight w:val="0"/>
              <w:marTop w:val="0"/>
              <w:marBottom w:val="0"/>
              <w:divBdr>
                <w:top w:val="none" w:sz="0" w:space="0" w:color="auto"/>
                <w:left w:val="none" w:sz="0" w:space="0" w:color="auto"/>
                <w:bottom w:val="none" w:sz="0" w:space="0" w:color="auto"/>
                <w:right w:val="none" w:sz="0" w:space="0" w:color="auto"/>
              </w:divBdr>
              <w:divsChild>
                <w:div w:id="860626050">
                  <w:marLeft w:val="0"/>
                  <w:marRight w:val="0"/>
                  <w:marTop w:val="0"/>
                  <w:marBottom w:val="0"/>
                  <w:divBdr>
                    <w:top w:val="none" w:sz="0" w:space="0" w:color="auto"/>
                    <w:left w:val="none" w:sz="0" w:space="0" w:color="auto"/>
                    <w:bottom w:val="none" w:sz="0" w:space="0" w:color="auto"/>
                    <w:right w:val="none" w:sz="0" w:space="0" w:color="auto"/>
                  </w:divBdr>
                </w:div>
              </w:divsChild>
            </w:div>
            <w:div w:id="1163008740">
              <w:marLeft w:val="0"/>
              <w:marRight w:val="0"/>
              <w:marTop w:val="0"/>
              <w:marBottom w:val="0"/>
              <w:divBdr>
                <w:top w:val="none" w:sz="0" w:space="0" w:color="auto"/>
                <w:left w:val="none" w:sz="0" w:space="0" w:color="auto"/>
                <w:bottom w:val="none" w:sz="0" w:space="0" w:color="auto"/>
                <w:right w:val="none" w:sz="0" w:space="0" w:color="auto"/>
              </w:divBdr>
              <w:divsChild>
                <w:div w:id="779378610">
                  <w:marLeft w:val="0"/>
                  <w:marRight w:val="0"/>
                  <w:marTop w:val="0"/>
                  <w:marBottom w:val="0"/>
                  <w:divBdr>
                    <w:top w:val="none" w:sz="0" w:space="0" w:color="auto"/>
                    <w:left w:val="none" w:sz="0" w:space="0" w:color="auto"/>
                    <w:bottom w:val="none" w:sz="0" w:space="0" w:color="auto"/>
                    <w:right w:val="none" w:sz="0" w:space="0" w:color="auto"/>
                  </w:divBdr>
                </w:div>
              </w:divsChild>
            </w:div>
            <w:div w:id="1165171531">
              <w:marLeft w:val="0"/>
              <w:marRight w:val="0"/>
              <w:marTop w:val="0"/>
              <w:marBottom w:val="0"/>
              <w:divBdr>
                <w:top w:val="none" w:sz="0" w:space="0" w:color="auto"/>
                <w:left w:val="none" w:sz="0" w:space="0" w:color="auto"/>
                <w:bottom w:val="none" w:sz="0" w:space="0" w:color="auto"/>
                <w:right w:val="none" w:sz="0" w:space="0" w:color="auto"/>
              </w:divBdr>
              <w:divsChild>
                <w:div w:id="1601790955">
                  <w:marLeft w:val="0"/>
                  <w:marRight w:val="0"/>
                  <w:marTop w:val="0"/>
                  <w:marBottom w:val="0"/>
                  <w:divBdr>
                    <w:top w:val="none" w:sz="0" w:space="0" w:color="auto"/>
                    <w:left w:val="none" w:sz="0" w:space="0" w:color="auto"/>
                    <w:bottom w:val="none" w:sz="0" w:space="0" w:color="auto"/>
                    <w:right w:val="none" w:sz="0" w:space="0" w:color="auto"/>
                  </w:divBdr>
                </w:div>
              </w:divsChild>
            </w:div>
            <w:div w:id="1166479273">
              <w:marLeft w:val="0"/>
              <w:marRight w:val="0"/>
              <w:marTop w:val="0"/>
              <w:marBottom w:val="0"/>
              <w:divBdr>
                <w:top w:val="none" w:sz="0" w:space="0" w:color="auto"/>
                <w:left w:val="none" w:sz="0" w:space="0" w:color="auto"/>
                <w:bottom w:val="none" w:sz="0" w:space="0" w:color="auto"/>
                <w:right w:val="none" w:sz="0" w:space="0" w:color="auto"/>
              </w:divBdr>
              <w:divsChild>
                <w:div w:id="89619803">
                  <w:marLeft w:val="0"/>
                  <w:marRight w:val="0"/>
                  <w:marTop w:val="0"/>
                  <w:marBottom w:val="0"/>
                  <w:divBdr>
                    <w:top w:val="none" w:sz="0" w:space="0" w:color="auto"/>
                    <w:left w:val="none" w:sz="0" w:space="0" w:color="auto"/>
                    <w:bottom w:val="none" w:sz="0" w:space="0" w:color="auto"/>
                    <w:right w:val="none" w:sz="0" w:space="0" w:color="auto"/>
                  </w:divBdr>
                </w:div>
              </w:divsChild>
            </w:div>
            <w:div w:id="1167671162">
              <w:marLeft w:val="0"/>
              <w:marRight w:val="0"/>
              <w:marTop w:val="0"/>
              <w:marBottom w:val="0"/>
              <w:divBdr>
                <w:top w:val="none" w:sz="0" w:space="0" w:color="auto"/>
                <w:left w:val="none" w:sz="0" w:space="0" w:color="auto"/>
                <w:bottom w:val="none" w:sz="0" w:space="0" w:color="auto"/>
                <w:right w:val="none" w:sz="0" w:space="0" w:color="auto"/>
              </w:divBdr>
              <w:divsChild>
                <w:div w:id="1415275615">
                  <w:marLeft w:val="0"/>
                  <w:marRight w:val="0"/>
                  <w:marTop w:val="0"/>
                  <w:marBottom w:val="0"/>
                  <w:divBdr>
                    <w:top w:val="none" w:sz="0" w:space="0" w:color="auto"/>
                    <w:left w:val="none" w:sz="0" w:space="0" w:color="auto"/>
                    <w:bottom w:val="none" w:sz="0" w:space="0" w:color="auto"/>
                    <w:right w:val="none" w:sz="0" w:space="0" w:color="auto"/>
                  </w:divBdr>
                </w:div>
              </w:divsChild>
            </w:div>
            <w:div w:id="1171679009">
              <w:marLeft w:val="0"/>
              <w:marRight w:val="0"/>
              <w:marTop w:val="0"/>
              <w:marBottom w:val="0"/>
              <w:divBdr>
                <w:top w:val="none" w:sz="0" w:space="0" w:color="auto"/>
                <w:left w:val="none" w:sz="0" w:space="0" w:color="auto"/>
                <w:bottom w:val="none" w:sz="0" w:space="0" w:color="auto"/>
                <w:right w:val="none" w:sz="0" w:space="0" w:color="auto"/>
              </w:divBdr>
              <w:divsChild>
                <w:div w:id="644161456">
                  <w:marLeft w:val="0"/>
                  <w:marRight w:val="0"/>
                  <w:marTop w:val="0"/>
                  <w:marBottom w:val="0"/>
                  <w:divBdr>
                    <w:top w:val="none" w:sz="0" w:space="0" w:color="auto"/>
                    <w:left w:val="none" w:sz="0" w:space="0" w:color="auto"/>
                    <w:bottom w:val="none" w:sz="0" w:space="0" w:color="auto"/>
                    <w:right w:val="none" w:sz="0" w:space="0" w:color="auto"/>
                  </w:divBdr>
                </w:div>
              </w:divsChild>
            </w:div>
            <w:div w:id="1173643071">
              <w:marLeft w:val="0"/>
              <w:marRight w:val="0"/>
              <w:marTop w:val="0"/>
              <w:marBottom w:val="0"/>
              <w:divBdr>
                <w:top w:val="none" w:sz="0" w:space="0" w:color="auto"/>
                <w:left w:val="none" w:sz="0" w:space="0" w:color="auto"/>
                <w:bottom w:val="none" w:sz="0" w:space="0" w:color="auto"/>
                <w:right w:val="none" w:sz="0" w:space="0" w:color="auto"/>
              </w:divBdr>
              <w:divsChild>
                <w:div w:id="2053797938">
                  <w:marLeft w:val="0"/>
                  <w:marRight w:val="0"/>
                  <w:marTop w:val="0"/>
                  <w:marBottom w:val="0"/>
                  <w:divBdr>
                    <w:top w:val="none" w:sz="0" w:space="0" w:color="auto"/>
                    <w:left w:val="none" w:sz="0" w:space="0" w:color="auto"/>
                    <w:bottom w:val="none" w:sz="0" w:space="0" w:color="auto"/>
                    <w:right w:val="none" w:sz="0" w:space="0" w:color="auto"/>
                  </w:divBdr>
                </w:div>
              </w:divsChild>
            </w:div>
            <w:div w:id="1190952637">
              <w:marLeft w:val="0"/>
              <w:marRight w:val="0"/>
              <w:marTop w:val="0"/>
              <w:marBottom w:val="0"/>
              <w:divBdr>
                <w:top w:val="none" w:sz="0" w:space="0" w:color="auto"/>
                <w:left w:val="none" w:sz="0" w:space="0" w:color="auto"/>
                <w:bottom w:val="none" w:sz="0" w:space="0" w:color="auto"/>
                <w:right w:val="none" w:sz="0" w:space="0" w:color="auto"/>
              </w:divBdr>
              <w:divsChild>
                <w:div w:id="1034228819">
                  <w:marLeft w:val="0"/>
                  <w:marRight w:val="0"/>
                  <w:marTop w:val="0"/>
                  <w:marBottom w:val="0"/>
                  <w:divBdr>
                    <w:top w:val="none" w:sz="0" w:space="0" w:color="auto"/>
                    <w:left w:val="none" w:sz="0" w:space="0" w:color="auto"/>
                    <w:bottom w:val="none" w:sz="0" w:space="0" w:color="auto"/>
                    <w:right w:val="none" w:sz="0" w:space="0" w:color="auto"/>
                  </w:divBdr>
                </w:div>
              </w:divsChild>
            </w:div>
            <w:div w:id="1197545387">
              <w:marLeft w:val="0"/>
              <w:marRight w:val="0"/>
              <w:marTop w:val="0"/>
              <w:marBottom w:val="0"/>
              <w:divBdr>
                <w:top w:val="none" w:sz="0" w:space="0" w:color="auto"/>
                <w:left w:val="none" w:sz="0" w:space="0" w:color="auto"/>
                <w:bottom w:val="none" w:sz="0" w:space="0" w:color="auto"/>
                <w:right w:val="none" w:sz="0" w:space="0" w:color="auto"/>
              </w:divBdr>
              <w:divsChild>
                <w:div w:id="604193925">
                  <w:marLeft w:val="0"/>
                  <w:marRight w:val="0"/>
                  <w:marTop w:val="0"/>
                  <w:marBottom w:val="0"/>
                  <w:divBdr>
                    <w:top w:val="none" w:sz="0" w:space="0" w:color="auto"/>
                    <w:left w:val="none" w:sz="0" w:space="0" w:color="auto"/>
                    <w:bottom w:val="none" w:sz="0" w:space="0" w:color="auto"/>
                    <w:right w:val="none" w:sz="0" w:space="0" w:color="auto"/>
                  </w:divBdr>
                </w:div>
              </w:divsChild>
            </w:div>
            <w:div w:id="1198734789">
              <w:marLeft w:val="0"/>
              <w:marRight w:val="0"/>
              <w:marTop w:val="0"/>
              <w:marBottom w:val="0"/>
              <w:divBdr>
                <w:top w:val="none" w:sz="0" w:space="0" w:color="auto"/>
                <w:left w:val="none" w:sz="0" w:space="0" w:color="auto"/>
                <w:bottom w:val="none" w:sz="0" w:space="0" w:color="auto"/>
                <w:right w:val="none" w:sz="0" w:space="0" w:color="auto"/>
              </w:divBdr>
              <w:divsChild>
                <w:div w:id="359015809">
                  <w:marLeft w:val="0"/>
                  <w:marRight w:val="0"/>
                  <w:marTop w:val="0"/>
                  <w:marBottom w:val="0"/>
                  <w:divBdr>
                    <w:top w:val="none" w:sz="0" w:space="0" w:color="auto"/>
                    <w:left w:val="none" w:sz="0" w:space="0" w:color="auto"/>
                    <w:bottom w:val="none" w:sz="0" w:space="0" w:color="auto"/>
                    <w:right w:val="none" w:sz="0" w:space="0" w:color="auto"/>
                  </w:divBdr>
                </w:div>
              </w:divsChild>
            </w:div>
            <w:div w:id="1199471066">
              <w:marLeft w:val="0"/>
              <w:marRight w:val="0"/>
              <w:marTop w:val="0"/>
              <w:marBottom w:val="0"/>
              <w:divBdr>
                <w:top w:val="none" w:sz="0" w:space="0" w:color="auto"/>
                <w:left w:val="none" w:sz="0" w:space="0" w:color="auto"/>
                <w:bottom w:val="none" w:sz="0" w:space="0" w:color="auto"/>
                <w:right w:val="none" w:sz="0" w:space="0" w:color="auto"/>
              </w:divBdr>
              <w:divsChild>
                <w:div w:id="1375890024">
                  <w:marLeft w:val="0"/>
                  <w:marRight w:val="0"/>
                  <w:marTop w:val="0"/>
                  <w:marBottom w:val="0"/>
                  <w:divBdr>
                    <w:top w:val="none" w:sz="0" w:space="0" w:color="auto"/>
                    <w:left w:val="none" w:sz="0" w:space="0" w:color="auto"/>
                    <w:bottom w:val="none" w:sz="0" w:space="0" w:color="auto"/>
                    <w:right w:val="none" w:sz="0" w:space="0" w:color="auto"/>
                  </w:divBdr>
                </w:div>
              </w:divsChild>
            </w:div>
            <w:div w:id="1209414727">
              <w:marLeft w:val="0"/>
              <w:marRight w:val="0"/>
              <w:marTop w:val="0"/>
              <w:marBottom w:val="0"/>
              <w:divBdr>
                <w:top w:val="none" w:sz="0" w:space="0" w:color="auto"/>
                <w:left w:val="none" w:sz="0" w:space="0" w:color="auto"/>
                <w:bottom w:val="none" w:sz="0" w:space="0" w:color="auto"/>
                <w:right w:val="none" w:sz="0" w:space="0" w:color="auto"/>
              </w:divBdr>
              <w:divsChild>
                <w:div w:id="1097408983">
                  <w:marLeft w:val="0"/>
                  <w:marRight w:val="0"/>
                  <w:marTop w:val="0"/>
                  <w:marBottom w:val="0"/>
                  <w:divBdr>
                    <w:top w:val="none" w:sz="0" w:space="0" w:color="auto"/>
                    <w:left w:val="none" w:sz="0" w:space="0" w:color="auto"/>
                    <w:bottom w:val="none" w:sz="0" w:space="0" w:color="auto"/>
                    <w:right w:val="none" w:sz="0" w:space="0" w:color="auto"/>
                  </w:divBdr>
                </w:div>
              </w:divsChild>
            </w:div>
            <w:div w:id="1209758163">
              <w:marLeft w:val="0"/>
              <w:marRight w:val="0"/>
              <w:marTop w:val="0"/>
              <w:marBottom w:val="0"/>
              <w:divBdr>
                <w:top w:val="none" w:sz="0" w:space="0" w:color="auto"/>
                <w:left w:val="none" w:sz="0" w:space="0" w:color="auto"/>
                <w:bottom w:val="none" w:sz="0" w:space="0" w:color="auto"/>
                <w:right w:val="none" w:sz="0" w:space="0" w:color="auto"/>
              </w:divBdr>
              <w:divsChild>
                <w:div w:id="792290373">
                  <w:marLeft w:val="0"/>
                  <w:marRight w:val="0"/>
                  <w:marTop w:val="0"/>
                  <w:marBottom w:val="0"/>
                  <w:divBdr>
                    <w:top w:val="none" w:sz="0" w:space="0" w:color="auto"/>
                    <w:left w:val="none" w:sz="0" w:space="0" w:color="auto"/>
                    <w:bottom w:val="none" w:sz="0" w:space="0" w:color="auto"/>
                    <w:right w:val="none" w:sz="0" w:space="0" w:color="auto"/>
                  </w:divBdr>
                </w:div>
              </w:divsChild>
            </w:div>
            <w:div w:id="1221866835">
              <w:marLeft w:val="0"/>
              <w:marRight w:val="0"/>
              <w:marTop w:val="0"/>
              <w:marBottom w:val="0"/>
              <w:divBdr>
                <w:top w:val="none" w:sz="0" w:space="0" w:color="auto"/>
                <w:left w:val="none" w:sz="0" w:space="0" w:color="auto"/>
                <w:bottom w:val="none" w:sz="0" w:space="0" w:color="auto"/>
                <w:right w:val="none" w:sz="0" w:space="0" w:color="auto"/>
              </w:divBdr>
              <w:divsChild>
                <w:div w:id="1690838881">
                  <w:marLeft w:val="0"/>
                  <w:marRight w:val="0"/>
                  <w:marTop w:val="0"/>
                  <w:marBottom w:val="0"/>
                  <w:divBdr>
                    <w:top w:val="none" w:sz="0" w:space="0" w:color="auto"/>
                    <w:left w:val="none" w:sz="0" w:space="0" w:color="auto"/>
                    <w:bottom w:val="none" w:sz="0" w:space="0" w:color="auto"/>
                    <w:right w:val="none" w:sz="0" w:space="0" w:color="auto"/>
                  </w:divBdr>
                </w:div>
              </w:divsChild>
            </w:div>
            <w:div w:id="1232039434">
              <w:marLeft w:val="0"/>
              <w:marRight w:val="0"/>
              <w:marTop w:val="0"/>
              <w:marBottom w:val="0"/>
              <w:divBdr>
                <w:top w:val="none" w:sz="0" w:space="0" w:color="auto"/>
                <w:left w:val="none" w:sz="0" w:space="0" w:color="auto"/>
                <w:bottom w:val="none" w:sz="0" w:space="0" w:color="auto"/>
                <w:right w:val="none" w:sz="0" w:space="0" w:color="auto"/>
              </w:divBdr>
              <w:divsChild>
                <w:div w:id="1223372345">
                  <w:marLeft w:val="0"/>
                  <w:marRight w:val="0"/>
                  <w:marTop w:val="0"/>
                  <w:marBottom w:val="0"/>
                  <w:divBdr>
                    <w:top w:val="none" w:sz="0" w:space="0" w:color="auto"/>
                    <w:left w:val="none" w:sz="0" w:space="0" w:color="auto"/>
                    <w:bottom w:val="none" w:sz="0" w:space="0" w:color="auto"/>
                    <w:right w:val="none" w:sz="0" w:space="0" w:color="auto"/>
                  </w:divBdr>
                </w:div>
              </w:divsChild>
            </w:div>
            <w:div w:id="1240872389">
              <w:marLeft w:val="0"/>
              <w:marRight w:val="0"/>
              <w:marTop w:val="0"/>
              <w:marBottom w:val="0"/>
              <w:divBdr>
                <w:top w:val="none" w:sz="0" w:space="0" w:color="auto"/>
                <w:left w:val="none" w:sz="0" w:space="0" w:color="auto"/>
                <w:bottom w:val="none" w:sz="0" w:space="0" w:color="auto"/>
                <w:right w:val="none" w:sz="0" w:space="0" w:color="auto"/>
              </w:divBdr>
              <w:divsChild>
                <w:div w:id="1110008073">
                  <w:marLeft w:val="0"/>
                  <w:marRight w:val="0"/>
                  <w:marTop w:val="0"/>
                  <w:marBottom w:val="0"/>
                  <w:divBdr>
                    <w:top w:val="none" w:sz="0" w:space="0" w:color="auto"/>
                    <w:left w:val="none" w:sz="0" w:space="0" w:color="auto"/>
                    <w:bottom w:val="none" w:sz="0" w:space="0" w:color="auto"/>
                    <w:right w:val="none" w:sz="0" w:space="0" w:color="auto"/>
                  </w:divBdr>
                </w:div>
              </w:divsChild>
            </w:div>
            <w:div w:id="1243414724">
              <w:marLeft w:val="0"/>
              <w:marRight w:val="0"/>
              <w:marTop w:val="0"/>
              <w:marBottom w:val="0"/>
              <w:divBdr>
                <w:top w:val="none" w:sz="0" w:space="0" w:color="auto"/>
                <w:left w:val="none" w:sz="0" w:space="0" w:color="auto"/>
                <w:bottom w:val="none" w:sz="0" w:space="0" w:color="auto"/>
                <w:right w:val="none" w:sz="0" w:space="0" w:color="auto"/>
              </w:divBdr>
              <w:divsChild>
                <w:div w:id="1478457041">
                  <w:marLeft w:val="0"/>
                  <w:marRight w:val="0"/>
                  <w:marTop w:val="0"/>
                  <w:marBottom w:val="0"/>
                  <w:divBdr>
                    <w:top w:val="none" w:sz="0" w:space="0" w:color="auto"/>
                    <w:left w:val="none" w:sz="0" w:space="0" w:color="auto"/>
                    <w:bottom w:val="none" w:sz="0" w:space="0" w:color="auto"/>
                    <w:right w:val="none" w:sz="0" w:space="0" w:color="auto"/>
                  </w:divBdr>
                </w:div>
              </w:divsChild>
            </w:div>
            <w:div w:id="1274169308">
              <w:marLeft w:val="0"/>
              <w:marRight w:val="0"/>
              <w:marTop w:val="0"/>
              <w:marBottom w:val="0"/>
              <w:divBdr>
                <w:top w:val="none" w:sz="0" w:space="0" w:color="auto"/>
                <w:left w:val="none" w:sz="0" w:space="0" w:color="auto"/>
                <w:bottom w:val="none" w:sz="0" w:space="0" w:color="auto"/>
                <w:right w:val="none" w:sz="0" w:space="0" w:color="auto"/>
              </w:divBdr>
              <w:divsChild>
                <w:div w:id="1827669384">
                  <w:marLeft w:val="0"/>
                  <w:marRight w:val="0"/>
                  <w:marTop w:val="0"/>
                  <w:marBottom w:val="0"/>
                  <w:divBdr>
                    <w:top w:val="none" w:sz="0" w:space="0" w:color="auto"/>
                    <w:left w:val="none" w:sz="0" w:space="0" w:color="auto"/>
                    <w:bottom w:val="none" w:sz="0" w:space="0" w:color="auto"/>
                    <w:right w:val="none" w:sz="0" w:space="0" w:color="auto"/>
                  </w:divBdr>
                </w:div>
              </w:divsChild>
            </w:div>
            <w:div w:id="1281186450">
              <w:marLeft w:val="0"/>
              <w:marRight w:val="0"/>
              <w:marTop w:val="0"/>
              <w:marBottom w:val="0"/>
              <w:divBdr>
                <w:top w:val="none" w:sz="0" w:space="0" w:color="auto"/>
                <w:left w:val="none" w:sz="0" w:space="0" w:color="auto"/>
                <w:bottom w:val="none" w:sz="0" w:space="0" w:color="auto"/>
                <w:right w:val="none" w:sz="0" w:space="0" w:color="auto"/>
              </w:divBdr>
              <w:divsChild>
                <w:div w:id="435173378">
                  <w:marLeft w:val="0"/>
                  <w:marRight w:val="0"/>
                  <w:marTop w:val="0"/>
                  <w:marBottom w:val="0"/>
                  <w:divBdr>
                    <w:top w:val="none" w:sz="0" w:space="0" w:color="auto"/>
                    <w:left w:val="none" w:sz="0" w:space="0" w:color="auto"/>
                    <w:bottom w:val="none" w:sz="0" w:space="0" w:color="auto"/>
                    <w:right w:val="none" w:sz="0" w:space="0" w:color="auto"/>
                  </w:divBdr>
                </w:div>
              </w:divsChild>
            </w:div>
            <w:div w:id="1305895010">
              <w:marLeft w:val="0"/>
              <w:marRight w:val="0"/>
              <w:marTop w:val="0"/>
              <w:marBottom w:val="0"/>
              <w:divBdr>
                <w:top w:val="none" w:sz="0" w:space="0" w:color="auto"/>
                <w:left w:val="none" w:sz="0" w:space="0" w:color="auto"/>
                <w:bottom w:val="none" w:sz="0" w:space="0" w:color="auto"/>
                <w:right w:val="none" w:sz="0" w:space="0" w:color="auto"/>
              </w:divBdr>
              <w:divsChild>
                <w:div w:id="284315896">
                  <w:marLeft w:val="0"/>
                  <w:marRight w:val="0"/>
                  <w:marTop w:val="0"/>
                  <w:marBottom w:val="0"/>
                  <w:divBdr>
                    <w:top w:val="none" w:sz="0" w:space="0" w:color="auto"/>
                    <w:left w:val="none" w:sz="0" w:space="0" w:color="auto"/>
                    <w:bottom w:val="none" w:sz="0" w:space="0" w:color="auto"/>
                    <w:right w:val="none" w:sz="0" w:space="0" w:color="auto"/>
                  </w:divBdr>
                </w:div>
              </w:divsChild>
            </w:div>
            <w:div w:id="1309551451">
              <w:marLeft w:val="0"/>
              <w:marRight w:val="0"/>
              <w:marTop w:val="0"/>
              <w:marBottom w:val="0"/>
              <w:divBdr>
                <w:top w:val="none" w:sz="0" w:space="0" w:color="auto"/>
                <w:left w:val="none" w:sz="0" w:space="0" w:color="auto"/>
                <w:bottom w:val="none" w:sz="0" w:space="0" w:color="auto"/>
                <w:right w:val="none" w:sz="0" w:space="0" w:color="auto"/>
              </w:divBdr>
              <w:divsChild>
                <w:div w:id="1401712146">
                  <w:marLeft w:val="0"/>
                  <w:marRight w:val="0"/>
                  <w:marTop w:val="0"/>
                  <w:marBottom w:val="0"/>
                  <w:divBdr>
                    <w:top w:val="none" w:sz="0" w:space="0" w:color="auto"/>
                    <w:left w:val="none" w:sz="0" w:space="0" w:color="auto"/>
                    <w:bottom w:val="none" w:sz="0" w:space="0" w:color="auto"/>
                    <w:right w:val="none" w:sz="0" w:space="0" w:color="auto"/>
                  </w:divBdr>
                </w:div>
              </w:divsChild>
            </w:div>
            <w:div w:id="1312052713">
              <w:marLeft w:val="0"/>
              <w:marRight w:val="0"/>
              <w:marTop w:val="0"/>
              <w:marBottom w:val="0"/>
              <w:divBdr>
                <w:top w:val="none" w:sz="0" w:space="0" w:color="auto"/>
                <w:left w:val="none" w:sz="0" w:space="0" w:color="auto"/>
                <w:bottom w:val="none" w:sz="0" w:space="0" w:color="auto"/>
                <w:right w:val="none" w:sz="0" w:space="0" w:color="auto"/>
              </w:divBdr>
              <w:divsChild>
                <w:div w:id="942492386">
                  <w:marLeft w:val="0"/>
                  <w:marRight w:val="0"/>
                  <w:marTop w:val="0"/>
                  <w:marBottom w:val="0"/>
                  <w:divBdr>
                    <w:top w:val="none" w:sz="0" w:space="0" w:color="auto"/>
                    <w:left w:val="none" w:sz="0" w:space="0" w:color="auto"/>
                    <w:bottom w:val="none" w:sz="0" w:space="0" w:color="auto"/>
                    <w:right w:val="none" w:sz="0" w:space="0" w:color="auto"/>
                  </w:divBdr>
                </w:div>
              </w:divsChild>
            </w:div>
            <w:div w:id="1323967241">
              <w:marLeft w:val="0"/>
              <w:marRight w:val="0"/>
              <w:marTop w:val="0"/>
              <w:marBottom w:val="0"/>
              <w:divBdr>
                <w:top w:val="none" w:sz="0" w:space="0" w:color="auto"/>
                <w:left w:val="none" w:sz="0" w:space="0" w:color="auto"/>
                <w:bottom w:val="none" w:sz="0" w:space="0" w:color="auto"/>
                <w:right w:val="none" w:sz="0" w:space="0" w:color="auto"/>
              </w:divBdr>
              <w:divsChild>
                <w:div w:id="1083836038">
                  <w:marLeft w:val="0"/>
                  <w:marRight w:val="0"/>
                  <w:marTop w:val="0"/>
                  <w:marBottom w:val="0"/>
                  <w:divBdr>
                    <w:top w:val="none" w:sz="0" w:space="0" w:color="auto"/>
                    <w:left w:val="none" w:sz="0" w:space="0" w:color="auto"/>
                    <w:bottom w:val="none" w:sz="0" w:space="0" w:color="auto"/>
                    <w:right w:val="none" w:sz="0" w:space="0" w:color="auto"/>
                  </w:divBdr>
                </w:div>
              </w:divsChild>
            </w:div>
            <w:div w:id="1334649567">
              <w:marLeft w:val="0"/>
              <w:marRight w:val="0"/>
              <w:marTop w:val="0"/>
              <w:marBottom w:val="0"/>
              <w:divBdr>
                <w:top w:val="none" w:sz="0" w:space="0" w:color="auto"/>
                <w:left w:val="none" w:sz="0" w:space="0" w:color="auto"/>
                <w:bottom w:val="none" w:sz="0" w:space="0" w:color="auto"/>
                <w:right w:val="none" w:sz="0" w:space="0" w:color="auto"/>
              </w:divBdr>
              <w:divsChild>
                <w:div w:id="434597678">
                  <w:marLeft w:val="0"/>
                  <w:marRight w:val="0"/>
                  <w:marTop w:val="0"/>
                  <w:marBottom w:val="0"/>
                  <w:divBdr>
                    <w:top w:val="none" w:sz="0" w:space="0" w:color="auto"/>
                    <w:left w:val="none" w:sz="0" w:space="0" w:color="auto"/>
                    <w:bottom w:val="none" w:sz="0" w:space="0" w:color="auto"/>
                    <w:right w:val="none" w:sz="0" w:space="0" w:color="auto"/>
                  </w:divBdr>
                </w:div>
              </w:divsChild>
            </w:div>
            <w:div w:id="1336686349">
              <w:marLeft w:val="0"/>
              <w:marRight w:val="0"/>
              <w:marTop w:val="0"/>
              <w:marBottom w:val="0"/>
              <w:divBdr>
                <w:top w:val="none" w:sz="0" w:space="0" w:color="auto"/>
                <w:left w:val="none" w:sz="0" w:space="0" w:color="auto"/>
                <w:bottom w:val="none" w:sz="0" w:space="0" w:color="auto"/>
                <w:right w:val="none" w:sz="0" w:space="0" w:color="auto"/>
              </w:divBdr>
              <w:divsChild>
                <w:div w:id="1206987701">
                  <w:marLeft w:val="0"/>
                  <w:marRight w:val="0"/>
                  <w:marTop w:val="0"/>
                  <w:marBottom w:val="0"/>
                  <w:divBdr>
                    <w:top w:val="none" w:sz="0" w:space="0" w:color="auto"/>
                    <w:left w:val="none" w:sz="0" w:space="0" w:color="auto"/>
                    <w:bottom w:val="none" w:sz="0" w:space="0" w:color="auto"/>
                    <w:right w:val="none" w:sz="0" w:space="0" w:color="auto"/>
                  </w:divBdr>
                </w:div>
              </w:divsChild>
            </w:div>
            <w:div w:id="1340083214">
              <w:marLeft w:val="0"/>
              <w:marRight w:val="0"/>
              <w:marTop w:val="0"/>
              <w:marBottom w:val="0"/>
              <w:divBdr>
                <w:top w:val="none" w:sz="0" w:space="0" w:color="auto"/>
                <w:left w:val="none" w:sz="0" w:space="0" w:color="auto"/>
                <w:bottom w:val="none" w:sz="0" w:space="0" w:color="auto"/>
                <w:right w:val="none" w:sz="0" w:space="0" w:color="auto"/>
              </w:divBdr>
              <w:divsChild>
                <w:div w:id="168372302">
                  <w:marLeft w:val="0"/>
                  <w:marRight w:val="0"/>
                  <w:marTop w:val="0"/>
                  <w:marBottom w:val="0"/>
                  <w:divBdr>
                    <w:top w:val="none" w:sz="0" w:space="0" w:color="auto"/>
                    <w:left w:val="none" w:sz="0" w:space="0" w:color="auto"/>
                    <w:bottom w:val="none" w:sz="0" w:space="0" w:color="auto"/>
                    <w:right w:val="none" w:sz="0" w:space="0" w:color="auto"/>
                  </w:divBdr>
                </w:div>
              </w:divsChild>
            </w:div>
            <w:div w:id="1352098911">
              <w:marLeft w:val="0"/>
              <w:marRight w:val="0"/>
              <w:marTop w:val="0"/>
              <w:marBottom w:val="0"/>
              <w:divBdr>
                <w:top w:val="none" w:sz="0" w:space="0" w:color="auto"/>
                <w:left w:val="none" w:sz="0" w:space="0" w:color="auto"/>
                <w:bottom w:val="none" w:sz="0" w:space="0" w:color="auto"/>
                <w:right w:val="none" w:sz="0" w:space="0" w:color="auto"/>
              </w:divBdr>
              <w:divsChild>
                <w:div w:id="560141802">
                  <w:marLeft w:val="0"/>
                  <w:marRight w:val="0"/>
                  <w:marTop w:val="0"/>
                  <w:marBottom w:val="0"/>
                  <w:divBdr>
                    <w:top w:val="none" w:sz="0" w:space="0" w:color="auto"/>
                    <w:left w:val="none" w:sz="0" w:space="0" w:color="auto"/>
                    <w:bottom w:val="none" w:sz="0" w:space="0" w:color="auto"/>
                    <w:right w:val="none" w:sz="0" w:space="0" w:color="auto"/>
                  </w:divBdr>
                </w:div>
              </w:divsChild>
            </w:div>
            <w:div w:id="1357657025">
              <w:marLeft w:val="0"/>
              <w:marRight w:val="0"/>
              <w:marTop w:val="0"/>
              <w:marBottom w:val="0"/>
              <w:divBdr>
                <w:top w:val="none" w:sz="0" w:space="0" w:color="auto"/>
                <w:left w:val="none" w:sz="0" w:space="0" w:color="auto"/>
                <w:bottom w:val="none" w:sz="0" w:space="0" w:color="auto"/>
                <w:right w:val="none" w:sz="0" w:space="0" w:color="auto"/>
              </w:divBdr>
              <w:divsChild>
                <w:div w:id="883057069">
                  <w:marLeft w:val="0"/>
                  <w:marRight w:val="0"/>
                  <w:marTop w:val="0"/>
                  <w:marBottom w:val="0"/>
                  <w:divBdr>
                    <w:top w:val="none" w:sz="0" w:space="0" w:color="auto"/>
                    <w:left w:val="none" w:sz="0" w:space="0" w:color="auto"/>
                    <w:bottom w:val="none" w:sz="0" w:space="0" w:color="auto"/>
                    <w:right w:val="none" w:sz="0" w:space="0" w:color="auto"/>
                  </w:divBdr>
                </w:div>
              </w:divsChild>
            </w:div>
            <w:div w:id="1357731348">
              <w:marLeft w:val="0"/>
              <w:marRight w:val="0"/>
              <w:marTop w:val="0"/>
              <w:marBottom w:val="0"/>
              <w:divBdr>
                <w:top w:val="none" w:sz="0" w:space="0" w:color="auto"/>
                <w:left w:val="none" w:sz="0" w:space="0" w:color="auto"/>
                <w:bottom w:val="none" w:sz="0" w:space="0" w:color="auto"/>
                <w:right w:val="none" w:sz="0" w:space="0" w:color="auto"/>
              </w:divBdr>
              <w:divsChild>
                <w:div w:id="1197621451">
                  <w:marLeft w:val="0"/>
                  <w:marRight w:val="0"/>
                  <w:marTop w:val="0"/>
                  <w:marBottom w:val="0"/>
                  <w:divBdr>
                    <w:top w:val="none" w:sz="0" w:space="0" w:color="auto"/>
                    <w:left w:val="none" w:sz="0" w:space="0" w:color="auto"/>
                    <w:bottom w:val="none" w:sz="0" w:space="0" w:color="auto"/>
                    <w:right w:val="none" w:sz="0" w:space="0" w:color="auto"/>
                  </w:divBdr>
                </w:div>
              </w:divsChild>
            </w:div>
            <w:div w:id="1367100502">
              <w:marLeft w:val="0"/>
              <w:marRight w:val="0"/>
              <w:marTop w:val="0"/>
              <w:marBottom w:val="0"/>
              <w:divBdr>
                <w:top w:val="none" w:sz="0" w:space="0" w:color="auto"/>
                <w:left w:val="none" w:sz="0" w:space="0" w:color="auto"/>
                <w:bottom w:val="none" w:sz="0" w:space="0" w:color="auto"/>
                <w:right w:val="none" w:sz="0" w:space="0" w:color="auto"/>
              </w:divBdr>
              <w:divsChild>
                <w:div w:id="1650401324">
                  <w:marLeft w:val="0"/>
                  <w:marRight w:val="0"/>
                  <w:marTop w:val="0"/>
                  <w:marBottom w:val="0"/>
                  <w:divBdr>
                    <w:top w:val="none" w:sz="0" w:space="0" w:color="auto"/>
                    <w:left w:val="none" w:sz="0" w:space="0" w:color="auto"/>
                    <w:bottom w:val="none" w:sz="0" w:space="0" w:color="auto"/>
                    <w:right w:val="none" w:sz="0" w:space="0" w:color="auto"/>
                  </w:divBdr>
                </w:div>
              </w:divsChild>
            </w:div>
            <w:div w:id="1393230606">
              <w:marLeft w:val="0"/>
              <w:marRight w:val="0"/>
              <w:marTop w:val="0"/>
              <w:marBottom w:val="0"/>
              <w:divBdr>
                <w:top w:val="none" w:sz="0" w:space="0" w:color="auto"/>
                <w:left w:val="none" w:sz="0" w:space="0" w:color="auto"/>
                <w:bottom w:val="none" w:sz="0" w:space="0" w:color="auto"/>
                <w:right w:val="none" w:sz="0" w:space="0" w:color="auto"/>
              </w:divBdr>
              <w:divsChild>
                <w:div w:id="2035956242">
                  <w:marLeft w:val="0"/>
                  <w:marRight w:val="0"/>
                  <w:marTop w:val="0"/>
                  <w:marBottom w:val="0"/>
                  <w:divBdr>
                    <w:top w:val="none" w:sz="0" w:space="0" w:color="auto"/>
                    <w:left w:val="none" w:sz="0" w:space="0" w:color="auto"/>
                    <w:bottom w:val="none" w:sz="0" w:space="0" w:color="auto"/>
                    <w:right w:val="none" w:sz="0" w:space="0" w:color="auto"/>
                  </w:divBdr>
                </w:div>
              </w:divsChild>
            </w:div>
            <w:div w:id="1399985759">
              <w:marLeft w:val="0"/>
              <w:marRight w:val="0"/>
              <w:marTop w:val="0"/>
              <w:marBottom w:val="0"/>
              <w:divBdr>
                <w:top w:val="none" w:sz="0" w:space="0" w:color="auto"/>
                <w:left w:val="none" w:sz="0" w:space="0" w:color="auto"/>
                <w:bottom w:val="none" w:sz="0" w:space="0" w:color="auto"/>
                <w:right w:val="none" w:sz="0" w:space="0" w:color="auto"/>
              </w:divBdr>
              <w:divsChild>
                <w:div w:id="2123373652">
                  <w:marLeft w:val="0"/>
                  <w:marRight w:val="0"/>
                  <w:marTop w:val="0"/>
                  <w:marBottom w:val="0"/>
                  <w:divBdr>
                    <w:top w:val="none" w:sz="0" w:space="0" w:color="auto"/>
                    <w:left w:val="none" w:sz="0" w:space="0" w:color="auto"/>
                    <w:bottom w:val="none" w:sz="0" w:space="0" w:color="auto"/>
                    <w:right w:val="none" w:sz="0" w:space="0" w:color="auto"/>
                  </w:divBdr>
                </w:div>
              </w:divsChild>
            </w:div>
            <w:div w:id="1403602746">
              <w:marLeft w:val="0"/>
              <w:marRight w:val="0"/>
              <w:marTop w:val="0"/>
              <w:marBottom w:val="0"/>
              <w:divBdr>
                <w:top w:val="none" w:sz="0" w:space="0" w:color="auto"/>
                <w:left w:val="none" w:sz="0" w:space="0" w:color="auto"/>
                <w:bottom w:val="none" w:sz="0" w:space="0" w:color="auto"/>
                <w:right w:val="none" w:sz="0" w:space="0" w:color="auto"/>
              </w:divBdr>
              <w:divsChild>
                <w:div w:id="182867843">
                  <w:marLeft w:val="0"/>
                  <w:marRight w:val="0"/>
                  <w:marTop w:val="0"/>
                  <w:marBottom w:val="0"/>
                  <w:divBdr>
                    <w:top w:val="none" w:sz="0" w:space="0" w:color="auto"/>
                    <w:left w:val="none" w:sz="0" w:space="0" w:color="auto"/>
                    <w:bottom w:val="none" w:sz="0" w:space="0" w:color="auto"/>
                    <w:right w:val="none" w:sz="0" w:space="0" w:color="auto"/>
                  </w:divBdr>
                </w:div>
              </w:divsChild>
            </w:div>
            <w:div w:id="1406026954">
              <w:marLeft w:val="0"/>
              <w:marRight w:val="0"/>
              <w:marTop w:val="0"/>
              <w:marBottom w:val="0"/>
              <w:divBdr>
                <w:top w:val="none" w:sz="0" w:space="0" w:color="auto"/>
                <w:left w:val="none" w:sz="0" w:space="0" w:color="auto"/>
                <w:bottom w:val="none" w:sz="0" w:space="0" w:color="auto"/>
                <w:right w:val="none" w:sz="0" w:space="0" w:color="auto"/>
              </w:divBdr>
              <w:divsChild>
                <w:div w:id="1663966422">
                  <w:marLeft w:val="0"/>
                  <w:marRight w:val="0"/>
                  <w:marTop w:val="0"/>
                  <w:marBottom w:val="0"/>
                  <w:divBdr>
                    <w:top w:val="none" w:sz="0" w:space="0" w:color="auto"/>
                    <w:left w:val="none" w:sz="0" w:space="0" w:color="auto"/>
                    <w:bottom w:val="none" w:sz="0" w:space="0" w:color="auto"/>
                    <w:right w:val="none" w:sz="0" w:space="0" w:color="auto"/>
                  </w:divBdr>
                </w:div>
              </w:divsChild>
            </w:div>
            <w:div w:id="1437406978">
              <w:marLeft w:val="0"/>
              <w:marRight w:val="0"/>
              <w:marTop w:val="0"/>
              <w:marBottom w:val="0"/>
              <w:divBdr>
                <w:top w:val="none" w:sz="0" w:space="0" w:color="auto"/>
                <w:left w:val="none" w:sz="0" w:space="0" w:color="auto"/>
                <w:bottom w:val="none" w:sz="0" w:space="0" w:color="auto"/>
                <w:right w:val="none" w:sz="0" w:space="0" w:color="auto"/>
              </w:divBdr>
              <w:divsChild>
                <w:div w:id="947934766">
                  <w:marLeft w:val="0"/>
                  <w:marRight w:val="0"/>
                  <w:marTop w:val="0"/>
                  <w:marBottom w:val="0"/>
                  <w:divBdr>
                    <w:top w:val="none" w:sz="0" w:space="0" w:color="auto"/>
                    <w:left w:val="none" w:sz="0" w:space="0" w:color="auto"/>
                    <w:bottom w:val="none" w:sz="0" w:space="0" w:color="auto"/>
                    <w:right w:val="none" w:sz="0" w:space="0" w:color="auto"/>
                  </w:divBdr>
                </w:div>
              </w:divsChild>
            </w:div>
            <w:div w:id="1438721077">
              <w:marLeft w:val="0"/>
              <w:marRight w:val="0"/>
              <w:marTop w:val="0"/>
              <w:marBottom w:val="0"/>
              <w:divBdr>
                <w:top w:val="none" w:sz="0" w:space="0" w:color="auto"/>
                <w:left w:val="none" w:sz="0" w:space="0" w:color="auto"/>
                <w:bottom w:val="none" w:sz="0" w:space="0" w:color="auto"/>
                <w:right w:val="none" w:sz="0" w:space="0" w:color="auto"/>
              </w:divBdr>
              <w:divsChild>
                <w:div w:id="1157451760">
                  <w:marLeft w:val="0"/>
                  <w:marRight w:val="0"/>
                  <w:marTop w:val="0"/>
                  <w:marBottom w:val="0"/>
                  <w:divBdr>
                    <w:top w:val="none" w:sz="0" w:space="0" w:color="auto"/>
                    <w:left w:val="none" w:sz="0" w:space="0" w:color="auto"/>
                    <w:bottom w:val="none" w:sz="0" w:space="0" w:color="auto"/>
                    <w:right w:val="none" w:sz="0" w:space="0" w:color="auto"/>
                  </w:divBdr>
                </w:div>
              </w:divsChild>
            </w:div>
            <w:div w:id="1442799977">
              <w:marLeft w:val="0"/>
              <w:marRight w:val="0"/>
              <w:marTop w:val="0"/>
              <w:marBottom w:val="0"/>
              <w:divBdr>
                <w:top w:val="none" w:sz="0" w:space="0" w:color="auto"/>
                <w:left w:val="none" w:sz="0" w:space="0" w:color="auto"/>
                <w:bottom w:val="none" w:sz="0" w:space="0" w:color="auto"/>
                <w:right w:val="none" w:sz="0" w:space="0" w:color="auto"/>
              </w:divBdr>
              <w:divsChild>
                <w:div w:id="1074744818">
                  <w:marLeft w:val="0"/>
                  <w:marRight w:val="0"/>
                  <w:marTop w:val="0"/>
                  <w:marBottom w:val="0"/>
                  <w:divBdr>
                    <w:top w:val="none" w:sz="0" w:space="0" w:color="auto"/>
                    <w:left w:val="none" w:sz="0" w:space="0" w:color="auto"/>
                    <w:bottom w:val="none" w:sz="0" w:space="0" w:color="auto"/>
                    <w:right w:val="none" w:sz="0" w:space="0" w:color="auto"/>
                  </w:divBdr>
                </w:div>
              </w:divsChild>
            </w:div>
            <w:div w:id="1455103076">
              <w:marLeft w:val="0"/>
              <w:marRight w:val="0"/>
              <w:marTop w:val="0"/>
              <w:marBottom w:val="0"/>
              <w:divBdr>
                <w:top w:val="none" w:sz="0" w:space="0" w:color="auto"/>
                <w:left w:val="none" w:sz="0" w:space="0" w:color="auto"/>
                <w:bottom w:val="none" w:sz="0" w:space="0" w:color="auto"/>
                <w:right w:val="none" w:sz="0" w:space="0" w:color="auto"/>
              </w:divBdr>
              <w:divsChild>
                <w:div w:id="455566836">
                  <w:marLeft w:val="0"/>
                  <w:marRight w:val="0"/>
                  <w:marTop w:val="0"/>
                  <w:marBottom w:val="0"/>
                  <w:divBdr>
                    <w:top w:val="none" w:sz="0" w:space="0" w:color="auto"/>
                    <w:left w:val="none" w:sz="0" w:space="0" w:color="auto"/>
                    <w:bottom w:val="none" w:sz="0" w:space="0" w:color="auto"/>
                    <w:right w:val="none" w:sz="0" w:space="0" w:color="auto"/>
                  </w:divBdr>
                </w:div>
              </w:divsChild>
            </w:div>
            <w:div w:id="1468162183">
              <w:marLeft w:val="0"/>
              <w:marRight w:val="0"/>
              <w:marTop w:val="0"/>
              <w:marBottom w:val="0"/>
              <w:divBdr>
                <w:top w:val="none" w:sz="0" w:space="0" w:color="auto"/>
                <w:left w:val="none" w:sz="0" w:space="0" w:color="auto"/>
                <w:bottom w:val="none" w:sz="0" w:space="0" w:color="auto"/>
                <w:right w:val="none" w:sz="0" w:space="0" w:color="auto"/>
              </w:divBdr>
              <w:divsChild>
                <w:div w:id="2005085513">
                  <w:marLeft w:val="0"/>
                  <w:marRight w:val="0"/>
                  <w:marTop w:val="0"/>
                  <w:marBottom w:val="0"/>
                  <w:divBdr>
                    <w:top w:val="none" w:sz="0" w:space="0" w:color="auto"/>
                    <w:left w:val="none" w:sz="0" w:space="0" w:color="auto"/>
                    <w:bottom w:val="none" w:sz="0" w:space="0" w:color="auto"/>
                    <w:right w:val="none" w:sz="0" w:space="0" w:color="auto"/>
                  </w:divBdr>
                </w:div>
              </w:divsChild>
            </w:div>
            <w:div w:id="1487164194">
              <w:marLeft w:val="0"/>
              <w:marRight w:val="0"/>
              <w:marTop w:val="0"/>
              <w:marBottom w:val="0"/>
              <w:divBdr>
                <w:top w:val="none" w:sz="0" w:space="0" w:color="auto"/>
                <w:left w:val="none" w:sz="0" w:space="0" w:color="auto"/>
                <w:bottom w:val="none" w:sz="0" w:space="0" w:color="auto"/>
                <w:right w:val="none" w:sz="0" w:space="0" w:color="auto"/>
              </w:divBdr>
              <w:divsChild>
                <w:div w:id="1616716231">
                  <w:marLeft w:val="0"/>
                  <w:marRight w:val="0"/>
                  <w:marTop w:val="0"/>
                  <w:marBottom w:val="0"/>
                  <w:divBdr>
                    <w:top w:val="none" w:sz="0" w:space="0" w:color="auto"/>
                    <w:left w:val="none" w:sz="0" w:space="0" w:color="auto"/>
                    <w:bottom w:val="none" w:sz="0" w:space="0" w:color="auto"/>
                    <w:right w:val="none" w:sz="0" w:space="0" w:color="auto"/>
                  </w:divBdr>
                </w:div>
              </w:divsChild>
            </w:div>
            <w:div w:id="1491561983">
              <w:marLeft w:val="0"/>
              <w:marRight w:val="0"/>
              <w:marTop w:val="0"/>
              <w:marBottom w:val="0"/>
              <w:divBdr>
                <w:top w:val="none" w:sz="0" w:space="0" w:color="auto"/>
                <w:left w:val="none" w:sz="0" w:space="0" w:color="auto"/>
                <w:bottom w:val="none" w:sz="0" w:space="0" w:color="auto"/>
                <w:right w:val="none" w:sz="0" w:space="0" w:color="auto"/>
              </w:divBdr>
              <w:divsChild>
                <w:div w:id="1395543735">
                  <w:marLeft w:val="0"/>
                  <w:marRight w:val="0"/>
                  <w:marTop w:val="0"/>
                  <w:marBottom w:val="0"/>
                  <w:divBdr>
                    <w:top w:val="none" w:sz="0" w:space="0" w:color="auto"/>
                    <w:left w:val="none" w:sz="0" w:space="0" w:color="auto"/>
                    <w:bottom w:val="none" w:sz="0" w:space="0" w:color="auto"/>
                    <w:right w:val="none" w:sz="0" w:space="0" w:color="auto"/>
                  </w:divBdr>
                </w:div>
              </w:divsChild>
            </w:div>
            <w:div w:id="1494682296">
              <w:marLeft w:val="0"/>
              <w:marRight w:val="0"/>
              <w:marTop w:val="0"/>
              <w:marBottom w:val="0"/>
              <w:divBdr>
                <w:top w:val="none" w:sz="0" w:space="0" w:color="auto"/>
                <w:left w:val="none" w:sz="0" w:space="0" w:color="auto"/>
                <w:bottom w:val="none" w:sz="0" w:space="0" w:color="auto"/>
                <w:right w:val="none" w:sz="0" w:space="0" w:color="auto"/>
              </w:divBdr>
              <w:divsChild>
                <w:div w:id="1539662357">
                  <w:marLeft w:val="0"/>
                  <w:marRight w:val="0"/>
                  <w:marTop w:val="0"/>
                  <w:marBottom w:val="0"/>
                  <w:divBdr>
                    <w:top w:val="none" w:sz="0" w:space="0" w:color="auto"/>
                    <w:left w:val="none" w:sz="0" w:space="0" w:color="auto"/>
                    <w:bottom w:val="none" w:sz="0" w:space="0" w:color="auto"/>
                    <w:right w:val="none" w:sz="0" w:space="0" w:color="auto"/>
                  </w:divBdr>
                </w:div>
              </w:divsChild>
            </w:div>
            <w:div w:id="1506480920">
              <w:marLeft w:val="0"/>
              <w:marRight w:val="0"/>
              <w:marTop w:val="0"/>
              <w:marBottom w:val="0"/>
              <w:divBdr>
                <w:top w:val="none" w:sz="0" w:space="0" w:color="auto"/>
                <w:left w:val="none" w:sz="0" w:space="0" w:color="auto"/>
                <w:bottom w:val="none" w:sz="0" w:space="0" w:color="auto"/>
                <w:right w:val="none" w:sz="0" w:space="0" w:color="auto"/>
              </w:divBdr>
              <w:divsChild>
                <w:div w:id="162282372">
                  <w:marLeft w:val="0"/>
                  <w:marRight w:val="0"/>
                  <w:marTop w:val="0"/>
                  <w:marBottom w:val="0"/>
                  <w:divBdr>
                    <w:top w:val="none" w:sz="0" w:space="0" w:color="auto"/>
                    <w:left w:val="none" w:sz="0" w:space="0" w:color="auto"/>
                    <w:bottom w:val="none" w:sz="0" w:space="0" w:color="auto"/>
                    <w:right w:val="none" w:sz="0" w:space="0" w:color="auto"/>
                  </w:divBdr>
                </w:div>
              </w:divsChild>
            </w:div>
            <w:div w:id="1508405154">
              <w:marLeft w:val="0"/>
              <w:marRight w:val="0"/>
              <w:marTop w:val="0"/>
              <w:marBottom w:val="0"/>
              <w:divBdr>
                <w:top w:val="none" w:sz="0" w:space="0" w:color="auto"/>
                <w:left w:val="none" w:sz="0" w:space="0" w:color="auto"/>
                <w:bottom w:val="none" w:sz="0" w:space="0" w:color="auto"/>
                <w:right w:val="none" w:sz="0" w:space="0" w:color="auto"/>
              </w:divBdr>
              <w:divsChild>
                <w:div w:id="766967950">
                  <w:marLeft w:val="0"/>
                  <w:marRight w:val="0"/>
                  <w:marTop w:val="0"/>
                  <w:marBottom w:val="0"/>
                  <w:divBdr>
                    <w:top w:val="none" w:sz="0" w:space="0" w:color="auto"/>
                    <w:left w:val="none" w:sz="0" w:space="0" w:color="auto"/>
                    <w:bottom w:val="none" w:sz="0" w:space="0" w:color="auto"/>
                    <w:right w:val="none" w:sz="0" w:space="0" w:color="auto"/>
                  </w:divBdr>
                </w:div>
              </w:divsChild>
            </w:div>
            <w:div w:id="1510484845">
              <w:marLeft w:val="0"/>
              <w:marRight w:val="0"/>
              <w:marTop w:val="0"/>
              <w:marBottom w:val="0"/>
              <w:divBdr>
                <w:top w:val="none" w:sz="0" w:space="0" w:color="auto"/>
                <w:left w:val="none" w:sz="0" w:space="0" w:color="auto"/>
                <w:bottom w:val="none" w:sz="0" w:space="0" w:color="auto"/>
                <w:right w:val="none" w:sz="0" w:space="0" w:color="auto"/>
              </w:divBdr>
              <w:divsChild>
                <w:div w:id="1606420773">
                  <w:marLeft w:val="0"/>
                  <w:marRight w:val="0"/>
                  <w:marTop w:val="0"/>
                  <w:marBottom w:val="0"/>
                  <w:divBdr>
                    <w:top w:val="none" w:sz="0" w:space="0" w:color="auto"/>
                    <w:left w:val="none" w:sz="0" w:space="0" w:color="auto"/>
                    <w:bottom w:val="none" w:sz="0" w:space="0" w:color="auto"/>
                    <w:right w:val="none" w:sz="0" w:space="0" w:color="auto"/>
                  </w:divBdr>
                </w:div>
              </w:divsChild>
            </w:div>
            <w:div w:id="1514569137">
              <w:marLeft w:val="0"/>
              <w:marRight w:val="0"/>
              <w:marTop w:val="0"/>
              <w:marBottom w:val="0"/>
              <w:divBdr>
                <w:top w:val="none" w:sz="0" w:space="0" w:color="auto"/>
                <w:left w:val="none" w:sz="0" w:space="0" w:color="auto"/>
                <w:bottom w:val="none" w:sz="0" w:space="0" w:color="auto"/>
                <w:right w:val="none" w:sz="0" w:space="0" w:color="auto"/>
              </w:divBdr>
              <w:divsChild>
                <w:div w:id="72359920">
                  <w:marLeft w:val="0"/>
                  <w:marRight w:val="0"/>
                  <w:marTop w:val="0"/>
                  <w:marBottom w:val="0"/>
                  <w:divBdr>
                    <w:top w:val="none" w:sz="0" w:space="0" w:color="auto"/>
                    <w:left w:val="none" w:sz="0" w:space="0" w:color="auto"/>
                    <w:bottom w:val="none" w:sz="0" w:space="0" w:color="auto"/>
                    <w:right w:val="none" w:sz="0" w:space="0" w:color="auto"/>
                  </w:divBdr>
                </w:div>
              </w:divsChild>
            </w:div>
            <w:div w:id="1519999570">
              <w:marLeft w:val="0"/>
              <w:marRight w:val="0"/>
              <w:marTop w:val="0"/>
              <w:marBottom w:val="0"/>
              <w:divBdr>
                <w:top w:val="none" w:sz="0" w:space="0" w:color="auto"/>
                <w:left w:val="none" w:sz="0" w:space="0" w:color="auto"/>
                <w:bottom w:val="none" w:sz="0" w:space="0" w:color="auto"/>
                <w:right w:val="none" w:sz="0" w:space="0" w:color="auto"/>
              </w:divBdr>
              <w:divsChild>
                <w:div w:id="2014603807">
                  <w:marLeft w:val="0"/>
                  <w:marRight w:val="0"/>
                  <w:marTop w:val="0"/>
                  <w:marBottom w:val="0"/>
                  <w:divBdr>
                    <w:top w:val="none" w:sz="0" w:space="0" w:color="auto"/>
                    <w:left w:val="none" w:sz="0" w:space="0" w:color="auto"/>
                    <w:bottom w:val="none" w:sz="0" w:space="0" w:color="auto"/>
                    <w:right w:val="none" w:sz="0" w:space="0" w:color="auto"/>
                  </w:divBdr>
                </w:div>
              </w:divsChild>
            </w:div>
            <w:div w:id="1520849834">
              <w:marLeft w:val="0"/>
              <w:marRight w:val="0"/>
              <w:marTop w:val="0"/>
              <w:marBottom w:val="0"/>
              <w:divBdr>
                <w:top w:val="none" w:sz="0" w:space="0" w:color="auto"/>
                <w:left w:val="none" w:sz="0" w:space="0" w:color="auto"/>
                <w:bottom w:val="none" w:sz="0" w:space="0" w:color="auto"/>
                <w:right w:val="none" w:sz="0" w:space="0" w:color="auto"/>
              </w:divBdr>
              <w:divsChild>
                <w:div w:id="1672753558">
                  <w:marLeft w:val="0"/>
                  <w:marRight w:val="0"/>
                  <w:marTop w:val="0"/>
                  <w:marBottom w:val="0"/>
                  <w:divBdr>
                    <w:top w:val="none" w:sz="0" w:space="0" w:color="auto"/>
                    <w:left w:val="none" w:sz="0" w:space="0" w:color="auto"/>
                    <w:bottom w:val="none" w:sz="0" w:space="0" w:color="auto"/>
                    <w:right w:val="none" w:sz="0" w:space="0" w:color="auto"/>
                  </w:divBdr>
                </w:div>
              </w:divsChild>
            </w:div>
            <w:div w:id="1525896440">
              <w:marLeft w:val="0"/>
              <w:marRight w:val="0"/>
              <w:marTop w:val="0"/>
              <w:marBottom w:val="0"/>
              <w:divBdr>
                <w:top w:val="none" w:sz="0" w:space="0" w:color="auto"/>
                <w:left w:val="none" w:sz="0" w:space="0" w:color="auto"/>
                <w:bottom w:val="none" w:sz="0" w:space="0" w:color="auto"/>
                <w:right w:val="none" w:sz="0" w:space="0" w:color="auto"/>
              </w:divBdr>
              <w:divsChild>
                <w:div w:id="1713336373">
                  <w:marLeft w:val="0"/>
                  <w:marRight w:val="0"/>
                  <w:marTop w:val="0"/>
                  <w:marBottom w:val="0"/>
                  <w:divBdr>
                    <w:top w:val="none" w:sz="0" w:space="0" w:color="auto"/>
                    <w:left w:val="none" w:sz="0" w:space="0" w:color="auto"/>
                    <w:bottom w:val="none" w:sz="0" w:space="0" w:color="auto"/>
                    <w:right w:val="none" w:sz="0" w:space="0" w:color="auto"/>
                  </w:divBdr>
                </w:div>
              </w:divsChild>
            </w:div>
            <w:div w:id="1529947550">
              <w:marLeft w:val="0"/>
              <w:marRight w:val="0"/>
              <w:marTop w:val="0"/>
              <w:marBottom w:val="0"/>
              <w:divBdr>
                <w:top w:val="none" w:sz="0" w:space="0" w:color="auto"/>
                <w:left w:val="none" w:sz="0" w:space="0" w:color="auto"/>
                <w:bottom w:val="none" w:sz="0" w:space="0" w:color="auto"/>
                <w:right w:val="none" w:sz="0" w:space="0" w:color="auto"/>
              </w:divBdr>
              <w:divsChild>
                <w:div w:id="1530098265">
                  <w:marLeft w:val="0"/>
                  <w:marRight w:val="0"/>
                  <w:marTop w:val="0"/>
                  <w:marBottom w:val="0"/>
                  <w:divBdr>
                    <w:top w:val="none" w:sz="0" w:space="0" w:color="auto"/>
                    <w:left w:val="none" w:sz="0" w:space="0" w:color="auto"/>
                    <w:bottom w:val="none" w:sz="0" w:space="0" w:color="auto"/>
                    <w:right w:val="none" w:sz="0" w:space="0" w:color="auto"/>
                  </w:divBdr>
                </w:div>
              </w:divsChild>
            </w:div>
            <w:div w:id="1532301571">
              <w:marLeft w:val="0"/>
              <w:marRight w:val="0"/>
              <w:marTop w:val="0"/>
              <w:marBottom w:val="0"/>
              <w:divBdr>
                <w:top w:val="none" w:sz="0" w:space="0" w:color="auto"/>
                <w:left w:val="none" w:sz="0" w:space="0" w:color="auto"/>
                <w:bottom w:val="none" w:sz="0" w:space="0" w:color="auto"/>
                <w:right w:val="none" w:sz="0" w:space="0" w:color="auto"/>
              </w:divBdr>
              <w:divsChild>
                <w:div w:id="1250697094">
                  <w:marLeft w:val="0"/>
                  <w:marRight w:val="0"/>
                  <w:marTop w:val="0"/>
                  <w:marBottom w:val="0"/>
                  <w:divBdr>
                    <w:top w:val="none" w:sz="0" w:space="0" w:color="auto"/>
                    <w:left w:val="none" w:sz="0" w:space="0" w:color="auto"/>
                    <w:bottom w:val="none" w:sz="0" w:space="0" w:color="auto"/>
                    <w:right w:val="none" w:sz="0" w:space="0" w:color="auto"/>
                  </w:divBdr>
                </w:div>
              </w:divsChild>
            </w:div>
            <w:div w:id="1532306052">
              <w:marLeft w:val="0"/>
              <w:marRight w:val="0"/>
              <w:marTop w:val="0"/>
              <w:marBottom w:val="0"/>
              <w:divBdr>
                <w:top w:val="none" w:sz="0" w:space="0" w:color="auto"/>
                <w:left w:val="none" w:sz="0" w:space="0" w:color="auto"/>
                <w:bottom w:val="none" w:sz="0" w:space="0" w:color="auto"/>
                <w:right w:val="none" w:sz="0" w:space="0" w:color="auto"/>
              </w:divBdr>
              <w:divsChild>
                <w:div w:id="1890721856">
                  <w:marLeft w:val="0"/>
                  <w:marRight w:val="0"/>
                  <w:marTop w:val="0"/>
                  <w:marBottom w:val="0"/>
                  <w:divBdr>
                    <w:top w:val="none" w:sz="0" w:space="0" w:color="auto"/>
                    <w:left w:val="none" w:sz="0" w:space="0" w:color="auto"/>
                    <w:bottom w:val="none" w:sz="0" w:space="0" w:color="auto"/>
                    <w:right w:val="none" w:sz="0" w:space="0" w:color="auto"/>
                  </w:divBdr>
                </w:div>
              </w:divsChild>
            </w:div>
            <w:div w:id="1534534782">
              <w:marLeft w:val="0"/>
              <w:marRight w:val="0"/>
              <w:marTop w:val="0"/>
              <w:marBottom w:val="0"/>
              <w:divBdr>
                <w:top w:val="none" w:sz="0" w:space="0" w:color="auto"/>
                <w:left w:val="none" w:sz="0" w:space="0" w:color="auto"/>
                <w:bottom w:val="none" w:sz="0" w:space="0" w:color="auto"/>
                <w:right w:val="none" w:sz="0" w:space="0" w:color="auto"/>
              </w:divBdr>
              <w:divsChild>
                <w:div w:id="1640454553">
                  <w:marLeft w:val="0"/>
                  <w:marRight w:val="0"/>
                  <w:marTop w:val="0"/>
                  <w:marBottom w:val="0"/>
                  <w:divBdr>
                    <w:top w:val="none" w:sz="0" w:space="0" w:color="auto"/>
                    <w:left w:val="none" w:sz="0" w:space="0" w:color="auto"/>
                    <w:bottom w:val="none" w:sz="0" w:space="0" w:color="auto"/>
                    <w:right w:val="none" w:sz="0" w:space="0" w:color="auto"/>
                  </w:divBdr>
                </w:div>
              </w:divsChild>
            </w:div>
            <w:div w:id="1549218068">
              <w:marLeft w:val="0"/>
              <w:marRight w:val="0"/>
              <w:marTop w:val="0"/>
              <w:marBottom w:val="0"/>
              <w:divBdr>
                <w:top w:val="none" w:sz="0" w:space="0" w:color="auto"/>
                <w:left w:val="none" w:sz="0" w:space="0" w:color="auto"/>
                <w:bottom w:val="none" w:sz="0" w:space="0" w:color="auto"/>
                <w:right w:val="none" w:sz="0" w:space="0" w:color="auto"/>
              </w:divBdr>
              <w:divsChild>
                <w:div w:id="232472533">
                  <w:marLeft w:val="0"/>
                  <w:marRight w:val="0"/>
                  <w:marTop w:val="0"/>
                  <w:marBottom w:val="0"/>
                  <w:divBdr>
                    <w:top w:val="none" w:sz="0" w:space="0" w:color="auto"/>
                    <w:left w:val="none" w:sz="0" w:space="0" w:color="auto"/>
                    <w:bottom w:val="none" w:sz="0" w:space="0" w:color="auto"/>
                    <w:right w:val="none" w:sz="0" w:space="0" w:color="auto"/>
                  </w:divBdr>
                </w:div>
              </w:divsChild>
            </w:div>
            <w:div w:id="1563983255">
              <w:marLeft w:val="0"/>
              <w:marRight w:val="0"/>
              <w:marTop w:val="0"/>
              <w:marBottom w:val="0"/>
              <w:divBdr>
                <w:top w:val="none" w:sz="0" w:space="0" w:color="auto"/>
                <w:left w:val="none" w:sz="0" w:space="0" w:color="auto"/>
                <w:bottom w:val="none" w:sz="0" w:space="0" w:color="auto"/>
                <w:right w:val="none" w:sz="0" w:space="0" w:color="auto"/>
              </w:divBdr>
              <w:divsChild>
                <w:div w:id="1630011875">
                  <w:marLeft w:val="0"/>
                  <w:marRight w:val="0"/>
                  <w:marTop w:val="0"/>
                  <w:marBottom w:val="0"/>
                  <w:divBdr>
                    <w:top w:val="none" w:sz="0" w:space="0" w:color="auto"/>
                    <w:left w:val="none" w:sz="0" w:space="0" w:color="auto"/>
                    <w:bottom w:val="none" w:sz="0" w:space="0" w:color="auto"/>
                    <w:right w:val="none" w:sz="0" w:space="0" w:color="auto"/>
                  </w:divBdr>
                </w:div>
              </w:divsChild>
            </w:div>
            <w:div w:id="1566649778">
              <w:marLeft w:val="0"/>
              <w:marRight w:val="0"/>
              <w:marTop w:val="0"/>
              <w:marBottom w:val="0"/>
              <w:divBdr>
                <w:top w:val="none" w:sz="0" w:space="0" w:color="auto"/>
                <w:left w:val="none" w:sz="0" w:space="0" w:color="auto"/>
                <w:bottom w:val="none" w:sz="0" w:space="0" w:color="auto"/>
                <w:right w:val="none" w:sz="0" w:space="0" w:color="auto"/>
              </w:divBdr>
              <w:divsChild>
                <w:div w:id="233399569">
                  <w:marLeft w:val="0"/>
                  <w:marRight w:val="0"/>
                  <w:marTop w:val="0"/>
                  <w:marBottom w:val="0"/>
                  <w:divBdr>
                    <w:top w:val="none" w:sz="0" w:space="0" w:color="auto"/>
                    <w:left w:val="none" w:sz="0" w:space="0" w:color="auto"/>
                    <w:bottom w:val="none" w:sz="0" w:space="0" w:color="auto"/>
                    <w:right w:val="none" w:sz="0" w:space="0" w:color="auto"/>
                  </w:divBdr>
                </w:div>
              </w:divsChild>
            </w:div>
            <w:div w:id="1568028015">
              <w:marLeft w:val="0"/>
              <w:marRight w:val="0"/>
              <w:marTop w:val="0"/>
              <w:marBottom w:val="0"/>
              <w:divBdr>
                <w:top w:val="none" w:sz="0" w:space="0" w:color="auto"/>
                <w:left w:val="none" w:sz="0" w:space="0" w:color="auto"/>
                <w:bottom w:val="none" w:sz="0" w:space="0" w:color="auto"/>
                <w:right w:val="none" w:sz="0" w:space="0" w:color="auto"/>
              </w:divBdr>
              <w:divsChild>
                <w:div w:id="1640381920">
                  <w:marLeft w:val="0"/>
                  <w:marRight w:val="0"/>
                  <w:marTop w:val="0"/>
                  <w:marBottom w:val="0"/>
                  <w:divBdr>
                    <w:top w:val="none" w:sz="0" w:space="0" w:color="auto"/>
                    <w:left w:val="none" w:sz="0" w:space="0" w:color="auto"/>
                    <w:bottom w:val="none" w:sz="0" w:space="0" w:color="auto"/>
                    <w:right w:val="none" w:sz="0" w:space="0" w:color="auto"/>
                  </w:divBdr>
                </w:div>
              </w:divsChild>
            </w:div>
            <w:div w:id="1568564140">
              <w:marLeft w:val="0"/>
              <w:marRight w:val="0"/>
              <w:marTop w:val="0"/>
              <w:marBottom w:val="0"/>
              <w:divBdr>
                <w:top w:val="none" w:sz="0" w:space="0" w:color="auto"/>
                <w:left w:val="none" w:sz="0" w:space="0" w:color="auto"/>
                <w:bottom w:val="none" w:sz="0" w:space="0" w:color="auto"/>
                <w:right w:val="none" w:sz="0" w:space="0" w:color="auto"/>
              </w:divBdr>
              <w:divsChild>
                <w:div w:id="984357365">
                  <w:marLeft w:val="0"/>
                  <w:marRight w:val="0"/>
                  <w:marTop w:val="0"/>
                  <w:marBottom w:val="0"/>
                  <w:divBdr>
                    <w:top w:val="none" w:sz="0" w:space="0" w:color="auto"/>
                    <w:left w:val="none" w:sz="0" w:space="0" w:color="auto"/>
                    <w:bottom w:val="none" w:sz="0" w:space="0" w:color="auto"/>
                    <w:right w:val="none" w:sz="0" w:space="0" w:color="auto"/>
                  </w:divBdr>
                </w:div>
              </w:divsChild>
            </w:div>
            <w:div w:id="1587881064">
              <w:marLeft w:val="0"/>
              <w:marRight w:val="0"/>
              <w:marTop w:val="0"/>
              <w:marBottom w:val="0"/>
              <w:divBdr>
                <w:top w:val="none" w:sz="0" w:space="0" w:color="auto"/>
                <w:left w:val="none" w:sz="0" w:space="0" w:color="auto"/>
                <w:bottom w:val="none" w:sz="0" w:space="0" w:color="auto"/>
                <w:right w:val="none" w:sz="0" w:space="0" w:color="auto"/>
              </w:divBdr>
              <w:divsChild>
                <w:div w:id="81267925">
                  <w:marLeft w:val="0"/>
                  <w:marRight w:val="0"/>
                  <w:marTop w:val="0"/>
                  <w:marBottom w:val="0"/>
                  <w:divBdr>
                    <w:top w:val="none" w:sz="0" w:space="0" w:color="auto"/>
                    <w:left w:val="none" w:sz="0" w:space="0" w:color="auto"/>
                    <w:bottom w:val="none" w:sz="0" w:space="0" w:color="auto"/>
                    <w:right w:val="none" w:sz="0" w:space="0" w:color="auto"/>
                  </w:divBdr>
                </w:div>
              </w:divsChild>
            </w:div>
            <w:div w:id="1590189595">
              <w:marLeft w:val="0"/>
              <w:marRight w:val="0"/>
              <w:marTop w:val="0"/>
              <w:marBottom w:val="0"/>
              <w:divBdr>
                <w:top w:val="none" w:sz="0" w:space="0" w:color="auto"/>
                <w:left w:val="none" w:sz="0" w:space="0" w:color="auto"/>
                <w:bottom w:val="none" w:sz="0" w:space="0" w:color="auto"/>
                <w:right w:val="none" w:sz="0" w:space="0" w:color="auto"/>
              </w:divBdr>
              <w:divsChild>
                <w:div w:id="1530223725">
                  <w:marLeft w:val="0"/>
                  <w:marRight w:val="0"/>
                  <w:marTop w:val="0"/>
                  <w:marBottom w:val="0"/>
                  <w:divBdr>
                    <w:top w:val="none" w:sz="0" w:space="0" w:color="auto"/>
                    <w:left w:val="none" w:sz="0" w:space="0" w:color="auto"/>
                    <w:bottom w:val="none" w:sz="0" w:space="0" w:color="auto"/>
                    <w:right w:val="none" w:sz="0" w:space="0" w:color="auto"/>
                  </w:divBdr>
                </w:div>
              </w:divsChild>
            </w:div>
            <w:div w:id="1594362069">
              <w:marLeft w:val="0"/>
              <w:marRight w:val="0"/>
              <w:marTop w:val="0"/>
              <w:marBottom w:val="0"/>
              <w:divBdr>
                <w:top w:val="none" w:sz="0" w:space="0" w:color="auto"/>
                <w:left w:val="none" w:sz="0" w:space="0" w:color="auto"/>
                <w:bottom w:val="none" w:sz="0" w:space="0" w:color="auto"/>
                <w:right w:val="none" w:sz="0" w:space="0" w:color="auto"/>
              </w:divBdr>
              <w:divsChild>
                <w:div w:id="251088267">
                  <w:marLeft w:val="0"/>
                  <w:marRight w:val="0"/>
                  <w:marTop w:val="0"/>
                  <w:marBottom w:val="0"/>
                  <w:divBdr>
                    <w:top w:val="none" w:sz="0" w:space="0" w:color="auto"/>
                    <w:left w:val="none" w:sz="0" w:space="0" w:color="auto"/>
                    <w:bottom w:val="none" w:sz="0" w:space="0" w:color="auto"/>
                    <w:right w:val="none" w:sz="0" w:space="0" w:color="auto"/>
                  </w:divBdr>
                </w:div>
              </w:divsChild>
            </w:div>
            <w:div w:id="1599093236">
              <w:marLeft w:val="0"/>
              <w:marRight w:val="0"/>
              <w:marTop w:val="0"/>
              <w:marBottom w:val="0"/>
              <w:divBdr>
                <w:top w:val="none" w:sz="0" w:space="0" w:color="auto"/>
                <w:left w:val="none" w:sz="0" w:space="0" w:color="auto"/>
                <w:bottom w:val="none" w:sz="0" w:space="0" w:color="auto"/>
                <w:right w:val="none" w:sz="0" w:space="0" w:color="auto"/>
              </w:divBdr>
              <w:divsChild>
                <w:div w:id="1734085662">
                  <w:marLeft w:val="0"/>
                  <w:marRight w:val="0"/>
                  <w:marTop w:val="0"/>
                  <w:marBottom w:val="0"/>
                  <w:divBdr>
                    <w:top w:val="none" w:sz="0" w:space="0" w:color="auto"/>
                    <w:left w:val="none" w:sz="0" w:space="0" w:color="auto"/>
                    <w:bottom w:val="none" w:sz="0" w:space="0" w:color="auto"/>
                    <w:right w:val="none" w:sz="0" w:space="0" w:color="auto"/>
                  </w:divBdr>
                </w:div>
              </w:divsChild>
            </w:div>
            <w:div w:id="1601840216">
              <w:marLeft w:val="0"/>
              <w:marRight w:val="0"/>
              <w:marTop w:val="0"/>
              <w:marBottom w:val="0"/>
              <w:divBdr>
                <w:top w:val="none" w:sz="0" w:space="0" w:color="auto"/>
                <w:left w:val="none" w:sz="0" w:space="0" w:color="auto"/>
                <w:bottom w:val="none" w:sz="0" w:space="0" w:color="auto"/>
                <w:right w:val="none" w:sz="0" w:space="0" w:color="auto"/>
              </w:divBdr>
              <w:divsChild>
                <w:div w:id="1902790860">
                  <w:marLeft w:val="0"/>
                  <w:marRight w:val="0"/>
                  <w:marTop w:val="0"/>
                  <w:marBottom w:val="0"/>
                  <w:divBdr>
                    <w:top w:val="none" w:sz="0" w:space="0" w:color="auto"/>
                    <w:left w:val="none" w:sz="0" w:space="0" w:color="auto"/>
                    <w:bottom w:val="none" w:sz="0" w:space="0" w:color="auto"/>
                    <w:right w:val="none" w:sz="0" w:space="0" w:color="auto"/>
                  </w:divBdr>
                </w:div>
              </w:divsChild>
            </w:div>
            <w:div w:id="1620452241">
              <w:marLeft w:val="0"/>
              <w:marRight w:val="0"/>
              <w:marTop w:val="0"/>
              <w:marBottom w:val="0"/>
              <w:divBdr>
                <w:top w:val="none" w:sz="0" w:space="0" w:color="auto"/>
                <w:left w:val="none" w:sz="0" w:space="0" w:color="auto"/>
                <w:bottom w:val="none" w:sz="0" w:space="0" w:color="auto"/>
                <w:right w:val="none" w:sz="0" w:space="0" w:color="auto"/>
              </w:divBdr>
              <w:divsChild>
                <w:div w:id="1882396986">
                  <w:marLeft w:val="0"/>
                  <w:marRight w:val="0"/>
                  <w:marTop w:val="0"/>
                  <w:marBottom w:val="0"/>
                  <w:divBdr>
                    <w:top w:val="none" w:sz="0" w:space="0" w:color="auto"/>
                    <w:left w:val="none" w:sz="0" w:space="0" w:color="auto"/>
                    <w:bottom w:val="none" w:sz="0" w:space="0" w:color="auto"/>
                    <w:right w:val="none" w:sz="0" w:space="0" w:color="auto"/>
                  </w:divBdr>
                </w:div>
              </w:divsChild>
            </w:div>
            <w:div w:id="1620844133">
              <w:marLeft w:val="0"/>
              <w:marRight w:val="0"/>
              <w:marTop w:val="0"/>
              <w:marBottom w:val="0"/>
              <w:divBdr>
                <w:top w:val="none" w:sz="0" w:space="0" w:color="auto"/>
                <w:left w:val="none" w:sz="0" w:space="0" w:color="auto"/>
                <w:bottom w:val="none" w:sz="0" w:space="0" w:color="auto"/>
                <w:right w:val="none" w:sz="0" w:space="0" w:color="auto"/>
              </w:divBdr>
              <w:divsChild>
                <w:div w:id="402946699">
                  <w:marLeft w:val="0"/>
                  <w:marRight w:val="0"/>
                  <w:marTop w:val="0"/>
                  <w:marBottom w:val="0"/>
                  <w:divBdr>
                    <w:top w:val="none" w:sz="0" w:space="0" w:color="auto"/>
                    <w:left w:val="none" w:sz="0" w:space="0" w:color="auto"/>
                    <w:bottom w:val="none" w:sz="0" w:space="0" w:color="auto"/>
                    <w:right w:val="none" w:sz="0" w:space="0" w:color="auto"/>
                  </w:divBdr>
                </w:div>
              </w:divsChild>
            </w:div>
            <w:div w:id="1647931862">
              <w:marLeft w:val="0"/>
              <w:marRight w:val="0"/>
              <w:marTop w:val="0"/>
              <w:marBottom w:val="0"/>
              <w:divBdr>
                <w:top w:val="none" w:sz="0" w:space="0" w:color="auto"/>
                <w:left w:val="none" w:sz="0" w:space="0" w:color="auto"/>
                <w:bottom w:val="none" w:sz="0" w:space="0" w:color="auto"/>
                <w:right w:val="none" w:sz="0" w:space="0" w:color="auto"/>
              </w:divBdr>
              <w:divsChild>
                <w:div w:id="1021971376">
                  <w:marLeft w:val="0"/>
                  <w:marRight w:val="0"/>
                  <w:marTop w:val="0"/>
                  <w:marBottom w:val="0"/>
                  <w:divBdr>
                    <w:top w:val="none" w:sz="0" w:space="0" w:color="auto"/>
                    <w:left w:val="none" w:sz="0" w:space="0" w:color="auto"/>
                    <w:bottom w:val="none" w:sz="0" w:space="0" w:color="auto"/>
                    <w:right w:val="none" w:sz="0" w:space="0" w:color="auto"/>
                  </w:divBdr>
                </w:div>
              </w:divsChild>
            </w:div>
            <w:div w:id="1658725972">
              <w:marLeft w:val="0"/>
              <w:marRight w:val="0"/>
              <w:marTop w:val="0"/>
              <w:marBottom w:val="0"/>
              <w:divBdr>
                <w:top w:val="none" w:sz="0" w:space="0" w:color="auto"/>
                <w:left w:val="none" w:sz="0" w:space="0" w:color="auto"/>
                <w:bottom w:val="none" w:sz="0" w:space="0" w:color="auto"/>
                <w:right w:val="none" w:sz="0" w:space="0" w:color="auto"/>
              </w:divBdr>
              <w:divsChild>
                <w:div w:id="518204808">
                  <w:marLeft w:val="0"/>
                  <w:marRight w:val="0"/>
                  <w:marTop w:val="0"/>
                  <w:marBottom w:val="0"/>
                  <w:divBdr>
                    <w:top w:val="none" w:sz="0" w:space="0" w:color="auto"/>
                    <w:left w:val="none" w:sz="0" w:space="0" w:color="auto"/>
                    <w:bottom w:val="none" w:sz="0" w:space="0" w:color="auto"/>
                    <w:right w:val="none" w:sz="0" w:space="0" w:color="auto"/>
                  </w:divBdr>
                </w:div>
              </w:divsChild>
            </w:div>
            <w:div w:id="1660035266">
              <w:marLeft w:val="0"/>
              <w:marRight w:val="0"/>
              <w:marTop w:val="0"/>
              <w:marBottom w:val="0"/>
              <w:divBdr>
                <w:top w:val="none" w:sz="0" w:space="0" w:color="auto"/>
                <w:left w:val="none" w:sz="0" w:space="0" w:color="auto"/>
                <w:bottom w:val="none" w:sz="0" w:space="0" w:color="auto"/>
                <w:right w:val="none" w:sz="0" w:space="0" w:color="auto"/>
              </w:divBdr>
              <w:divsChild>
                <w:div w:id="1799452069">
                  <w:marLeft w:val="0"/>
                  <w:marRight w:val="0"/>
                  <w:marTop w:val="0"/>
                  <w:marBottom w:val="0"/>
                  <w:divBdr>
                    <w:top w:val="none" w:sz="0" w:space="0" w:color="auto"/>
                    <w:left w:val="none" w:sz="0" w:space="0" w:color="auto"/>
                    <w:bottom w:val="none" w:sz="0" w:space="0" w:color="auto"/>
                    <w:right w:val="none" w:sz="0" w:space="0" w:color="auto"/>
                  </w:divBdr>
                </w:div>
              </w:divsChild>
            </w:div>
            <w:div w:id="1666399002">
              <w:marLeft w:val="0"/>
              <w:marRight w:val="0"/>
              <w:marTop w:val="0"/>
              <w:marBottom w:val="0"/>
              <w:divBdr>
                <w:top w:val="none" w:sz="0" w:space="0" w:color="auto"/>
                <w:left w:val="none" w:sz="0" w:space="0" w:color="auto"/>
                <w:bottom w:val="none" w:sz="0" w:space="0" w:color="auto"/>
                <w:right w:val="none" w:sz="0" w:space="0" w:color="auto"/>
              </w:divBdr>
              <w:divsChild>
                <w:div w:id="1642689737">
                  <w:marLeft w:val="0"/>
                  <w:marRight w:val="0"/>
                  <w:marTop w:val="0"/>
                  <w:marBottom w:val="0"/>
                  <w:divBdr>
                    <w:top w:val="none" w:sz="0" w:space="0" w:color="auto"/>
                    <w:left w:val="none" w:sz="0" w:space="0" w:color="auto"/>
                    <w:bottom w:val="none" w:sz="0" w:space="0" w:color="auto"/>
                    <w:right w:val="none" w:sz="0" w:space="0" w:color="auto"/>
                  </w:divBdr>
                </w:div>
              </w:divsChild>
            </w:div>
            <w:div w:id="1673482676">
              <w:marLeft w:val="0"/>
              <w:marRight w:val="0"/>
              <w:marTop w:val="0"/>
              <w:marBottom w:val="0"/>
              <w:divBdr>
                <w:top w:val="none" w:sz="0" w:space="0" w:color="auto"/>
                <w:left w:val="none" w:sz="0" w:space="0" w:color="auto"/>
                <w:bottom w:val="none" w:sz="0" w:space="0" w:color="auto"/>
                <w:right w:val="none" w:sz="0" w:space="0" w:color="auto"/>
              </w:divBdr>
              <w:divsChild>
                <w:div w:id="2121728293">
                  <w:marLeft w:val="0"/>
                  <w:marRight w:val="0"/>
                  <w:marTop w:val="0"/>
                  <w:marBottom w:val="0"/>
                  <w:divBdr>
                    <w:top w:val="none" w:sz="0" w:space="0" w:color="auto"/>
                    <w:left w:val="none" w:sz="0" w:space="0" w:color="auto"/>
                    <w:bottom w:val="none" w:sz="0" w:space="0" w:color="auto"/>
                    <w:right w:val="none" w:sz="0" w:space="0" w:color="auto"/>
                  </w:divBdr>
                </w:div>
              </w:divsChild>
            </w:div>
            <w:div w:id="1720277076">
              <w:marLeft w:val="0"/>
              <w:marRight w:val="0"/>
              <w:marTop w:val="0"/>
              <w:marBottom w:val="0"/>
              <w:divBdr>
                <w:top w:val="none" w:sz="0" w:space="0" w:color="auto"/>
                <w:left w:val="none" w:sz="0" w:space="0" w:color="auto"/>
                <w:bottom w:val="none" w:sz="0" w:space="0" w:color="auto"/>
                <w:right w:val="none" w:sz="0" w:space="0" w:color="auto"/>
              </w:divBdr>
              <w:divsChild>
                <w:div w:id="453981594">
                  <w:marLeft w:val="0"/>
                  <w:marRight w:val="0"/>
                  <w:marTop w:val="0"/>
                  <w:marBottom w:val="0"/>
                  <w:divBdr>
                    <w:top w:val="none" w:sz="0" w:space="0" w:color="auto"/>
                    <w:left w:val="none" w:sz="0" w:space="0" w:color="auto"/>
                    <w:bottom w:val="none" w:sz="0" w:space="0" w:color="auto"/>
                    <w:right w:val="none" w:sz="0" w:space="0" w:color="auto"/>
                  </w:divBdr>
                </w:div>
              </w:divsChild>
            </w:div>
            <w:div w:id="1741169484">
              <w:marLeft w:val="0"/>
              <w:marRight w:val="0"/>
              <w:marTop w:val="0"/>
              <w:marBottom w:val="0"/>
              <w:divBdr>
                <w:top w:val="none" w:sz="0" w:space="0" w:color="auto"/>
                <w:left w:val="none" w:sz="0" w:space="0" w:color="auto"/>
                <w:bottom w:val="none" w:sz="0" w:space="0" w:color="auto"/>
                <w:right w:val="none" w:sz="0" w:space="0" w:color="auto"/>
              </w:divBdr>
              <w:divsChild>
                <w:div w:id="207112213">
                  <w:marLeft w:val="0"/>
                  <w:marRight w:val="0"/>
                  <w:marTop w:val="0"/>
                  <w:marBottom w:val="0"/>
                  <w:divBdr>
                    <w:top w:val="none" w:sz="0" w:space="0" w:color="auto"/>
                    <w:left w:val="none" w:sz="0" w:space="0" w:color="auto"/>
                    <w:bottom w:val="none" w:sz="0" w:space="0" w:color="auto"/>
                    <w:right w:val="none" w:sz="0" w:space="0" w:color="auto"/>
                  </w:divBdr>
                </w:div>
              </w:divsChild>
            </w:div>
            <w:div w:id="1743915196">
              <w:marLeft w:val="0"/>
              <w:marRight w:val="0"/>
              <w:marTop w:val="0"/>
              <w:marBottom w:val="0"/>
              <w:divBdr>
                <w:top w:val="none" w:sz="0" w:space="0" w:color="auto"/>
                <w:left w:val="none" w:sz="0" w:space="0" w:color="auto"/>
                <w:bottom w:val="none" w:sz="0" w:space="0" w:color="auto"/>
                <w:right w:val="none" w:sz="0" w:space="0" w:color="auto"/>
              </w:divBdr>
              <w:divsChild>
                <w:div w:id="301081268">
                  <w:marLeft w:val="0"/>
                  <w:marRight w:val="0"/>
                  <w:marTop w:val="0"/>
                  <w:marBottom w:val="0"/>
                  <w:divBdr>
                    <w:top w:val="none" w:sz="0" w:space="0" w:color="auto"/>
                    <w:left w:val="none" w:sz="0" w:space="0" w:color="auto"/>
                    <w:bottom w:val="none" w:sz="0" w:space="0" w:color="auto"/>
                    <w:right w:val="none" w:sz="0" w:space="0" w:color="auto"/>
                  </w:divBdr>
                </w:div>
              </w:divsChild>
            </w:div>
            <w:div w:id="1744639518">
              <w:marLeft w:val="0"/>
              <w:marRight w:val="0"/>
              <w:marTop w:val="0"/>
              <w:marBottom w:val="0"/>
              <w:divBdr>
                <w:top w:val="none" w:sz="0" w:space="0" w:color="auto"/>
                <w:left w:val="none" w:sz="0" w:space="0" w:color="auto"/>
                <w:bottom w:val="none" w:sz="0" w:space="0" w:color="auto"/>
                <w:right w:val="none" w:sz="0" w:space="0" w:color="auto"/>
              </w:divBdr>
              <w:divsChild>
                <w:div w:id="1905606016">
                  <w:marLeft w:val="0"/>
                  <w:marRight w:val="0"/>
                  <w:marTop w:val="0"/>
                  <w:marBottom w:val="0"/>
                  <w:divBdr>
                    <w:top w:val="none" w:sz="0" w:space="0" w:color="auto"/>
                    <w:left w:val="none" w:sz="0" w:space="0" w:color="auto"/>
                    <w:bottom w:val="none" w:sz="0" w:space="0" w:color="auto"/>
                    <w:right w:val="none" w:sz="0" w:space="0" w:color="auto"/>
                  </w:divBdr>
                </w:div>
              </w:divsChild>
            </w:div>
            <w:div w:id="1753547411">
              <w:marLeft w:val="0"/>
              <w:marRight w:val="0"/>
              <w:marTop w:val="0"/>
              <w:marBottom w:val="0"/>
              <w:divBdr>
                <w:top w:val="none" w:sz="0" w:space="0" w:color="auto"/>
                <w:left w:val="none" w:sz="0" w:space="0" w:color="auto"/>
                <w:bottom w:val="none" w:sz="0" w:space="0" w:color="auto"/>
                <w:right w:val="none" w:sz="0" w:space="0" w:color="auto"/>
              </w:divBdr>
              <w:divsChild>
                <w:div w:id="549657291">
                  <w:marLeft w:val="0"/>
                  <w:marRight w:val="0"/>
                  <w:marTop w:val="0"/>
                  <w:marBottom w:val="0"/>
                  <w:divBdr>
                    <w:top w:val="none" w:sz="0" w:space="0" w:color="auto"/>
                    <w:left w:val="none" w:sz="0" w:space="0" w:color="auto"/>
                    <w:bottom w:val="none" w:sz="0" w:space="0" w:color="auto"/>
                    <w:right w:val="none" w:sz="0" w:space="0" w:color="auto"/>
                  </w:divBdr>
                </w:div>
              </w:divsChild>
            </w:div>
            <w:div w:id="1755318061">
              <w:marLeft w:val="0"/>
              <w:marRight w:val="0"/>
              <w:marTop w:val="0"/>
              <w:marBottom w:val="0"/>
              <w:divBdr>
                <w:top w:val="none" w:sz="0" w:space="0" w:color="auto"/>
                <w:left w:val="none" w:sz="0" w:space="0" w:color="auto"/>
                <w:bottom w:val="none" w:sz="0" w:space="0" w:color="auto"/>
                <w:right w:val="none" w:sz="0" w:space="0" w:color="auto"/>
              </w:divBdr>
              <w:divsChild>
                <w:div w:id="1717579775">
                  <w:marLeft w:val="0"/>
                  <w:marRight w:val="0"/>
                  <w:marTop w:val="0"/>
                  <w:marBottom w:val="0"/>
                  <w:divBdr>
                    <w:top w:val="none" w:sz="0" w:space="0" w:color="auto"/>
                    <w:left w:val="none" w:sz="0" w:space="0" w:color="auto"/>
                    <w:bottom w:val="none" w:sz="0" w:space="0" w:color="auto"/>
                    <w:right w:val="none" w:sz="0" w:space="0" w:color="auto"/>
                  </w:divBdr>
                </w:div>
              </w:divsChild>
            </w:div>
            <w:div w:id="1756783201">
              <w:marLeft w:val="0"/>
              <w:marRight w:val="0"/>
              <w:marTop w:val="0"/>
              <w:marBottom w:val="0"/>
              <w:divBdr>
                <w:top w:val="none" w:sz="0" w:space="0" w:color="auto"/>
                <w:left w:val="none" w:sz="0" w:space="0" w:color="auto"/>
                <w:bottom w:val="none" w:sz="0" w:space="0" w:color="auto"/>
                <w:right w:val="none" w:sz="0" w:space="0" w:color="auto"/>
              </w:divBdr>
              <w:divsChild>
                <w:div w:id="1673951563">
                  <w:marLeft w:val="0"/>
                  <w:marRight w:val="0"/>
                  <w:marTop w:val="0"/>
                  <w:marBottom w:val="0"/>
                  <w:divBdr>
                    <w:top w:val="none" w:sz="0" w:space="0" w:color="auto"/>
                    <w:left w:val="none" w:sz="0" w:space="0" w:color="auto"/>
                    <w:bottom w:val="none" w:sz="0" w:space="0" w:color="auto"/>
                    <w:right w:val="none" w:sz="0" w:space="0" w:color="auto"/>
                  </w:divBdr>
                </w:div>
              </w:divsChild>
            </w:div>
            <w:div w:id="1764452392">
              <w:marLeft w:val="0"/>
              <w:marRight w:val="0"/>
              <w:marTop w:val="0"/>
              <w:marBottom w:val="0"/>
              <w:divBdr>
                <w:top w:val="none" w:sz="0" w:space="0" w:color="auto"/>
                <w:left w:val="none" w:sz="0" w:space="0" w:color="auto"/>
                <w:bottom w:val="none" w:sz="0" w:space="0" w:color="auto"/>
                <w:right w:val="none" w:sz="0" w:space="0" w:color="auto"/>
              </w:divBdr>
              <w:divsChild>
                <w:div w:id="2020740837">
                  <w:marLeft w:val="0"/>
                  <w:marRight w:val="0"/>
                  <w:marTop w:val="0"/>
                  <w:marBottom w:val="0"/>
                  <w:divBdr>
                    <w:top w:val="none" w:sz="0" w:space="0" w:color="auto"/>
                    <w:left w:val="none" w:sz="0" w:space="0" w:color="auto"/>
                    <w:bottom w:val="none" w:sz="0" w:space="0" w:color="auto"/>
                    <w:right w:val="none" w:sz="0" w:space="0" w:color="auto"/>
                  </w:divBdr>
                </w:div>
              </w:divsChild>
            </w:div>
            <w:div w:id="1765953174">
              <w:marLeft w:val="0"/>
              <w:marRight w:val="0"/>
              <w:marTop w:val="0"/>
              <w:marBottom w:val="0"/>
              <w:divBdr>
                <w:top w:val="none" w:sz="0" w:space="0" w:color="auto"/>
                <w:left w:val="none" w:sz="0" w:space="0" w:color="auto"/>
                <w:bottom w:val="none" w:sz="0" w:space="0" w:color="auto"/>
                <w:right w:val="none" w:sz="0" w:space="0" w:color="auto"/>
              </w:divBdr>
              <w:divsChild>
                <w:div w:id="1153716776">
                  <w:marLeft w:val="0"/>
                  <w:marRight w:val="0"/>
                  <w:marTop w:val="0"/>
                  <w:marBottom w:val="0"/>
                  <w:divBdr>
                    <w:top w:val="none" w:sz="0" w:space="0" w:color="auto"/>
                    <w:left w:val="none" w:sz="0" w:space="0" w:color="auto"/>
                    <w:bottom w:val="none" w:sz="0" w:space="0" w:color="auto"/>
                    <w:right w:val="none" w:sz="0" w:space="0" w:color="auto"/>
                  </w:divBdr>
                </w:div>
              </w:divsChild>
            </w:div>
            <w:div w:id="1768233290">
              <w:marLeft w:val="0"/>
              <w:marRight w:val="0"/>
              <w:marTop w:val="0"/>
              <w:marBottom w:val="0"/>
              <w:divBdr>
                <w:top w:val="none" w:sz="0" w:space="0" w:color="auto"/>
                <w:left w:val="none" w:sz="0" w:space="0" w:color="auto"/>
                <w:bottom w:val="none" w:sz="0" w:space="0" w:color="auto"/>
                <w:right w:val="none" w:sz="0" w:space="0" w:color="auto"/>
              </w:divBdr>
              <w:divsChild>
                <w:div w:id="2046058412">
                  <w:marLeft w:val="0"/>
                  <w:marRight w:val="0"/>
                  <w:marTop w:val="0"/>
                  <w:marBottom w:val="0"/>
                  <w:divBdr>
                    <w:top w:val="none" w:sz="0" w:space="0" w:color="auto"/>
                    <w:left w:val="none" w:sz="0" w:space="0" w:color="auto"/>
                    <w:bottom w:val="none" w:sz="0" w:space="0" w:color="auto"/>
                    <w:right w:val="none" w:sz="0" w:space="0" w:color="auto"/>
                  </w:divBdr>
                </w:div>
              </w:divsChild>
            </w:div>
            <w:div w:id="1773359165">
              <w:marLeft w:val="0"/>
              <w:marRight w:val="0"/>
              <w:marTop w:val="0"/>
              <w:marBottom w:val="0"/>
              <w:divBdr>
                <w:top w:val="none" w:sz="0" w:space="0" w:color="auto"/>
                <w:left w:val="none" w:sz="0" w:space="0" w:color="auto"/>
                <w:bottom w:val="none" w:sz="0" w:space="0" w:color="auto"/>
                <w:right w:val="none" w:sz="0" w:space="0" w:color="auto"/>
              </w:divBdr>
              <w:divsChild>
                <w:div w:id="1320496100">
                  <w:marLeft w:val="0"/>
                  <w:marRight w:val="0"/>
                  <w:marTop w:val="0"/>
                  <w:marBottom w:val="0"/>
                  <w:divBdr>
                    <w:top w:val="none" w:sz="0" w:space="0" w:color="auto"/>
                    <w:left w:val="none" w:sz="0" w:space="0" w:color="auto"/>
                    <w:bottom w:val="none" w:sz="0" w:space="0" w:color="auto"/>
                    <w:right w:val="none" w:sz="0" w:space="0" w:color="auto"/>
                  </w:divBdr>
                </w:div>
              </w:divsChild>
            </w:div>
            <w:div w:id="1786196031">
              <w:marLeft w:val="0"/>
              <w:marRight w:val="0"/>
              <w:marTop w:val="0"/>
              <w:marBottom w:val="0"/>
              <w:divBdr>
                <w:top w:val="none" w:sz="0" w:space="0" w:color="auto"/>
                <w:left w:val="none" w:sz="0" w:space="0" w:color="auto"/>
                <w:bottom w:val="none" w:sz="0" w:space="0" w:color="auto"/>
                <w:right w:val="none" w:sz="0" w:space="0" w:color="auto"/>
              </w:divBdr>
              <w:divsChild>
                <w:div w:id="254826004">
                  <w:marLeft w:val="0"/>
                  <w:marRight w:val="0"/>
                  <w:marTop w:val="0"/>
                  <w:marBottom w:val="0"/>
                  <w:divBdr>
                    <w:top w:val="none" w:sz="0" w:space="0" w:color="auto"/>
                    <w:left w:val="none" w:sz="0" w:space="0" w:color="auto"/>
                    <w:bottom w:val="none" w:sz="0" w:space="0" w:color="auto"/>
                    <w:right w:val="none" w:sz="0" w:space="0" w:color="auto"/>
                  </w:divBdr>
                </w:div>
              </w:divsChild>
            </w:div>
            <w:div w:id="1816415222">
              <w:marLeft w:val="0"/>
              <w:marRight w:val="0"/>
              <w:marTop w:val="0"/>
              <w:marBottom w:val="0"/>
              <w:divBdr>
                <w:top w:val="none" w:sz="0" w:space="0" w:color="auto"/>
                <w:left w:val="none" w:sz="0" w:space="0" w:color="auto"/>
                <w:bottom w:val="none" w:sz="0" w:space="0" w:color="auto"/>
                <w:right w:val="none" w:sz="0" w:space="0" w:color="auto"/>
              </w:divBdr>
              <w:divsChild>
                <w:div w:id="477383735">
                  <w:marLeft w:val="0"/>
                  <w:marRight w:val="0"/>
                  <w:marTop w:val="0"/>
                  <w:marBottom w:val="0"/>
                  <w:divBdr>
                    <w:top w:val="none" w:sz="0" w:space="0" w:color="auto"/>
                    <w:left w:val="none" w:sz="0" w:space="0" w:color="auto"/>
                    <w:bottom w:val="none" w:sz="0" w:space="0" w:color="auto"/>
                    <w:right w:val="none" w:sz="0" w:space="0" w:color="auto"/>
                  </w:divBdr>
                </w:div>
              </w:divsChild>
            </w:div>
            <w:div w:id="1820491692">
              <w:marLeft w:val="0"/>
              <w:marRight w:val="0"/>
              <w:marTop w:val="0"/>
              <w:marBottom w:val="0"/>
              <w:divBdr>
                <w:top w:val="none" w:sz="0" w:space="0" w:color="auto"/>
                <w:left w:val="none" w:sz="0" w:space="0" w:color="auto"/>
                <w:bottom w:val="none" w:sz="0" w:space="0" w:color="auto"/>
                <w:right w:val="none" w:sz="0" w:space="0" w:color="auto"/>
              </w:divBdr>
              <w:divsChild>
                <w:div w:id="932469045">
                  <w:marLeft w:val="0"/>
                  <w:marRight w:val="0"/>
                  <w:marTop w:val="0"/>
                  <w:marBottom w:val="0"/>
                  <w:divBdr>
                    <w:top w:val="none" w:sz="0" w:space="0" w:color="auto"/>
                    <w:left w:val="none" w:sz="0" w:space="0" w:color="auto"/>
                    <w:bottom w:val="none" w:sz="0" w:space="0" w:color="auto"/>
                    <w:right w:val="none" w:sz="0" w:space="0" w:color="auto"/>
                  </w:divBdr>
                </w:div>
              </w:divsChild>
            </w:div>
            <w:div w:id="1829900946">
              <w:marLeft w:val="0"/>
              <w:marRight w:val="0"/>
              <w:marTop w:val="0"/>
              <w:marBottom w:val="0"/>
              <w:divBdr>
                <w:top w:val="none" w:sz="0" w:space="0" w:color="auto"/>
                <w:left w:val="none" w:sz="0" w:space="0" w:color="auto"/>
                <w:bottom w:val="none" w:sz="0" w:space="0" w:color="auto"/>
                <w:right w:val="none" w:sz="0" w:space="0" w:color="auto"/>
              </w:divBdr>
              <w:divsChild>
                <w:div w:id="361638257">
                  <w:marLeft w:val="0"/>
                  <w:marRight w:val="0"/>
                  <w:marTop w:val="0"/>
                  <w:marBottom w:val="0"/>
                  <w:divBdr>
                    <w:top w:val="none" w:sz="0" w:space="0" w:color="auto"/>
                    <w:left w:val="none" w:sz="0" w:space="0" w:color="auto"/>
                    <w:bottom w:val="none" w:sz="0" w:space="0" w:color="auto"/>
                    <w:right w:val="none" w:sz="0" w:space="0" w:color="auto"/>
                  </w:divBdr>
                </w:div>
              </w:divsChild>
            </w:div>
            <w:div w:id="1850758397">
              <w:marLeft w:val="0"/>
              <w:marRight w:val="0"/>
              <w:marTop w:val="0"/>
              <w:marBottom w:val="0"/>
              <w:divBdr>
                <w:top w:val="none" w:sz="0" w:space="0" w:color="auto"/>
                <w:left w:val="none" w:sz="0" w:space="0" w:color="auto"/>
                <w:bottom w:val="none" w:sz="0" w:space="0" w:color="auto"/>
                <w:right w:val="none" w:sz="0" w:space="0" w:color="auto"/>
              </w:divBdr>
              <w:divsChild>
                <w:div w:id="935406001">
                  <w:marLeft w:val="0"/>
                  <w:marRight w:val="0"/>
                  <w:marTop w:val="0"/>
                  <w:marBottom w:val="0"/>
                  <w:divBdr>
                    <w:top w:val="none" w:sz="0" w:space="0" w:color="auto"/>
                    <w:left w:val="none" w:sz="0" w:space="0" w:color="auto"/>
                    <w:bottom w:val="none" w:sz="0" w:space="0" w:color="auto"/>
                    <w:right w:val="none" w:sz="0" w:space="0" w:color="auto"/>
                  </w:divBdr>
                </w:div>
              </w:divsChild>
            </w:div>
            <w:div w:id="1852066574">
              <w:marLeft w:val="0"/>
              <w:marRight w:val="0"/>
              <w:marTop w:val="0"/>
              <w:marBottom w:val="0"/>
              <w:divBdr>
                <w:top w:val="none" w:sz="0" w:space="0" w:color="auto"/>
                <w:left w:val="none" w:sz="0" w:space="0" w:color="auto"/>
                <w:bottom w:val="none" w:sz="0" w:space="0" w:color="auto"/>
                <w:right w:val="none" w:sz="0" w:space="0" w:color="auto"/>
              </w:divBdr>
              <w:divsChild>
                <w:div w:id="1110468818">
                  <w:marLeft w:val="0"/>
                  <w:marRight w:val="0"/>
                  <w:marTop w:val="0"/>
                  <w:marBottom w:val="0"/>
                  <w:divBdr>
                    <w:top w:val="none" w:sz="0" w:space="0" w:color="auto"/>
                    <w:left w:val="none" w:sz="0" w:space="0" w:color="auto"/>
                    <w:bottom w:val="none" w:sz="0" w:space="0" w:color="auto"/>
                    <w:right w:val="none" w:sz="0" w:space="0" w:color="auto"/>
                  </w:divBdr>
                </w:div>
              </w:divsChild>
            </w:div>
            <w:div w:id="1857769575">
              <w:marLeft w:val="0"/>
              <w:marRight w:val="0"/>
              <w:marTop w:val="0"/>
              <w:marBottom w:val="0"/>
              <w:divBdr>
                <w:top w:val="none" w:sz="0" w:space="0" w:color="auto"/>
                <w:left w:val="none" w:sz="0" w:space="0" w:color="auto"/>
                <w:bottom w:val="none" w:sz="0" w:space="0" w:color="auto"/>
                <w:right w:val="none" w:sz="0" w:space="0" w:color="auto"/>
              </w:divBdr>
              <w:divsChild>
                <w:div w:id="250235415">
                  <w:marLeft w:val="0"/>
                  <w:marRight w:val="0"/>
                  <w:marTop w:val="0"/>
                  <w:marBottom w:val="0"/>
                  <w:divBdr>
                    <w:top w:val="none" w:sz="0" w:space="0" w:color="auto"/>
                    <w:left w:val="none" w:sz="0" w:space="0" w:color="auto"/>
                    <w:bottom w:val="none" w:sz="0" w:space="0" w:color="auto"/>
                    <w:right w:val="none" w:sz="0" w:space="0" w:color="auto"/>
                  </w:divBdr>
                </w:div>
              </w:divsChild>
            </w:div>
            <w:div w:id="1859156410">
              <w:marLeft w:val="0"/>
              <w:marRight w:val="0"/>
              <w:marTop w:val="0"/>
              <w:marBottom w:val="0"/>
              <w:divBdr>
                <w:top w:val="none" w:sz="0" w:space="0" w:color="auto"/>
                <w:left w:val="none" w:sz="0" w:space="0" w:color="auto"/>
                <w:bottom w:val="none" w:sz="0" w:space="0" w:color="auto"/>
                <w:right w:val="none" w:sz="0" w:space="0" w:color="auto"/>
              </w:divBdr>
              <w:divsChild>
                <w:div w:id="1719545805">
                  <w:marLeft w:val="0"/>
                  <w:marRight w:val="0"/>
                  <w:marTop w:val="0"/>
                  <w:marBottom w:val="0"/>
                  <w:divBdr>
                    <w:top w:val="none" w:sz="0" w:space="0" w:color="auto"/>
                    <w:left w:val="none" w:sz="0" w:space="0" w:color="auto"/>
                    <w:bottom w:val="none" w:sz="0" w:space="0" w:color="auto"/>
                    <w:right w:val="none" w:sz="0" w:space="0" w:color="auto"/>
                  </w:divBdr>
                </w:div>
              </w:divsChild>
            </w:div>
            <w:div w:id="1863396643">
              <w:marLeft w:val="0"/>
              <w:marRight w:val="0"/>
              <w:marTop w:val="0"/>
              <w:marBottom w:val="0"/>
              <w:divBdr>
                <w:top w:val="none" w:sz="0" w:space="0" w:color="auto"/>
                <w:left w:val="none" w:sz="0" w:space="0" w:color="auto"/>
                <w:bottom w:val="none" w:sz="0" w:space="0" w:color="auto"/>
                <w:right w:val="none" w:sz="0" w:space="0" w:color="auto"/>
              </w:divBdr>
              <w:divsChild>
                <w:div w:id="1414621925">
                  <w:marLeft w:val="0"/>
                  <w:marRight w:val="0"/>
                  <w:marTop w:val="0"/>
                  <w:marBottom w:val="0"/>
                  <w:divBdr>
                    <w:top w:val="none" w:sz="0" w:space="0" w:color="auto"/>
                    <w:left w:val="none" w:sz="0" w:space="0" w:color="auto"/>
                    <w:bottom w:val="none" w:sz="0" w:space="0" w:color="auto"/>
                    <w:right w:val="none" w:sz="0" w:space="0" w:color="auto"/>
                  </w:divBdr>
                </w:div>
              </w:divsChild>
            </w:div>
            <w:div w:id="1864199596">
              <w:marLeft w:val="0"/>
              <w:marRight w:val="0"/>
              <w:marTop w:val="0"/>
              <w:marBottom w:val="0"/>
              <w:divBdr>
                <w:top w:val="none" w:sz="0" w:space="0" w:color="auto"/>
                <w:left w:val="none" w:sz="0" w:space="0" w:color="auto"/>
                <w:bottom w:val="none" w:sz="0" w:space="0" w:color="auto"/>
                <w:right w:val="none" w:sz="0" w:space="0" w:color="auto"/>
              </w:divBdr>
              <w:divsChild>
                <w:div w:id="1058434732">
                  <w:marLeft w:val="0"/>
                  <w:marRight w:val="0"/>
                  <w:marTop w:val="0"/>
                  <w:marBottom w:val="0"/>
                  <w:divBdr>
                    <w:top w:val="none" w:sz="0" w:space="0" w:color="auto"/>
                    <w:left w:val="none" w:sz="0" w:space="0" w:color="auto"/>
                    <w:bottom w:val="none" w:sz="0" w:space="0" w:color="auto"/>
                    <w:right w:val="none" w:sz="0" w:space="0" w:color="auto"/>
                  </w:divBdr>
                </w:div>
              </w:divsChild>
            </w:div>
            <w:div w:id="1868594546">
              <w:marLeft w:val="0"/>
              <w:marRight w:val="0"/>
              <w:marTop w:val="0"/>
              <w:marBottom w:val="0"/>
              <w:divBdr>
                <w:top w:val="none" w:sz="0" w:space="0" w:color="auto"/>
                <w:left w:val="none" w:sz="0" w:space="0" w:color="auto"/>
                <w:bottom w:val="none" w:sz="0" w:space="0" w:color="auto"/>
                <w:right w:val="none" w:sz="0" w:space="0" w:color="auto"/>
              </w:divBdr>
              <w:divsChild>
                <w:div w:id="657078842">
                  <w:marLeft w:val="0"/>
                  <w:marRight w:val="0"/>
                  <w:marTop w:val="0"/>
                  <w:marBottom w:val="0"/>
                  <w:divBdr>
                    <w:top w:val="none" w:sz="0" w:space="0" w:color="auto"/>
                    <w:left w:val="none" w:sz="0" w:space="0" w:color="auto"/>
                    <w:bottom w:val="none" w:sz="0" w:space="0" w:color="auto"/>
                    <w:right w:val="none" w:sz="0" w:space="0" w:color="auto"/>
                  </w:divBdr>
                </w:div>
              </w:divsChild>
            </w:div>
            <w:div w:id="1874880764">
              <w:marLeft w:val="0"/>
              <w:marRight w:val="0"/>
              <w:marTop w:val="0"/>
              <w:marBottom w:val="0"/>
              <w:divBdr>
                <w:top w:val="none" w:sz="0" w:space="0" w:color="auto"/>
                <w:left w:val="none" w:sz="0" w:space="0" w:color="auto"/>
                <w:bottom w:val="none" w:sz="0" w:space="0" w:color="auto"/>
                <w:right w:val="none" w:sz="0" w:space="0" w:color="auto"/>
              </w:divBdr>
              <w:divsChild>
                <w:div w:id="1177499821">
                  <w:marLeft w:val="0"/>
                  <w:marRight w:val="0"/>
                  <w:marTop w:val="0"/>
                  <w:marBottom w:val="0"/>
                  <w:divBdr>
                    <w:top w:val="none" w:sz="0" w:space="0" w:color="auto"/>
                    <w:left w:val="none" w:sz="0" w:space="0" w:color="auto"/>
                    <w:bottom w:val="none" w:sz="0" w:space="0" w:color="auto"/>
                    <w:right w:val="none" w:sz="0" w:space="0" w:color="auto"/>
                  </w:divBdr>
                </w:div>
              </w:divsChild>
            </w:div>
            <w:div w:id="1876232992">
              <w:marLeft w:val="0"/>
              <w:marRight w:val="0"/>
              <w:marTop w:val="0"/>
              <w:marBottom w:val="0"/>
              <w:divBdr>
                <w:top w:val="none" w:sz="0" w:space="0" w:color="auto"/>
                <w:left w:val="none" w:sz="0" w:space="0" w:color="auto"/>
                <w:bottom w:val="none" w:sz="0" w:space="0" w:color="auto"/>
                <w:right w:val="none" w:sz="0" w:space="0" w:color="auto"/>
              </w:divBdr>
              <w:divsChild>
                <w:div w:id="611547147">
                  <w:marLeft w:val="0"/>
                  <w:marRight w:val="0"/>
                  <w:marTop w:val="0"/>
                  <w:marBottom w:val="0"/>
                  <w:divBdr>
                    <w:top w:val="none" w:sz="0" w:space="0" w:color="auto"/>
                    <w:left w:val="none" w:sz="0" w:space="0" w:color="auto"/>
                    <w:bottom w:val="none" w:sz="0" w:space="0" w:color="auto"/>
                    <w:right w:val="none" w:sz="0" w:space="0" w:color="auto"/>
                  </w:divBdr>
                </w:div>
              </w:divsChild>
            </w:div>
            <w:div w:id="1886260626">
              <w:marLeft w:val="0"/>
              <w:marRight w:val="0"/>
              <w:marTop w:val="0"/>
              <w:marBottom w:val="0"/>
              <w:divBdr>
                <w:top w:val="none" w:sz="0" w:space="0" w:color="auto"/>
                <w:left w:val="none" w:sz="0" w:space="0" w:color="auto"/>
                <w:bottom w:val="none" w:sz="0" w:space="0" w:color="auto"/>
                <w:right w:val="none" w:sz="0" w:space="0" w:color="auto"/>
              </w:divBdr>
              <w:divsChild>
                <w:div w:id="1042436058">
                  <w:marLeft w:val="0"/>
                  <w:marRight w:val="0"/>
                  <w:marTop w:val="0"/>
                  <w:marBottom w:val="0"/>
                  <w:divBdr>
                    <w:top w:val="none" w:sz="0" w:space="0" w:color="auto"/>
                    <w:left w:val="none" w:sz="0" w:space="0" w:color="auto"/>
                    <w:bottom w:val="none" w:sz="0" w:space="0" w:color="auto"/>
                    <w:right w:val="none" w:sz="0" w:space="0" w:color="auto"/>
                  </w:divBdr>
                </w:div>
              </w:divsChild>
            </w:div>
            <w:div w:id="1897085295">
              <w:marLeft w:val="0"/>
              <w:marRight w:val="0"/>
              <w:marTop w:val="0"/>
              <w:marBottom w:val="0"/>
              <w:divBdr>
                <w:top w:val="none" w:sz="0" w:space="0" w:color="auto"/>
                <w:left w:val="none" w:sz="0" w:space="0" w:color="auto"/>
                <w:bottom w:val="none" w:sz="0" w:space="0" w:color="auto"/>
                <w:right w:val="none" w:sz="0" w:space="0" w:color="auto"/>
              </w:divBdr>
              <w:divsChild>
                <w:div w:id="1592200149">
                  <w:marLeft w:val="0"/>
                  <w:marRight w:val="0"/>
                  <w:marTop w:val="0"/>
                  <w:marBottom w:val="0"/>
                  <w:divBdr>
                    <w:top w:val="none" w:sz="0" w:space="0" w:color="auto"/>
                    <w:left w:val="none" w:sz="0" w:space="0" w:color="auto"/>
                    <w:bottom w:val="none" w:sz="0" w:space="0" w:color="auto"/>
                    <w:right w:val="none" w:sz="0" w:space="0" w:color="auto"/>
                  </w:divBdr>
                </w:div>
              </w:divsChild>
            </w:div>
            <w:div w:id="1902590966">
              <w:marLeft w:val="0"/>
              <w:marRight w:val="0"/>
              <w:marTop w:val="0"/>
              <w:marBottom w:val="0"/>
              <w:divBdr>
                <w:top w:val="none" w:sz="0" w:space="0" w:color="auto"/>
                <w:left w:val="none" w:sz="0" w:space="0" w:color="auto"/>
                <w:bottom w:val="none" w:sz="0" w:space="0" w:color="auto"/>
                <w:right w:val="none" w:sz="0" w:space="0" w:color="auto"/>
              </w:divBdr>
              <w:divsChild>
                <w:div w:id="1284455721">
                  <w:marLeft w:val="0"/>
                  <w:marRight w:val="0"/>
                  <w:marTop w:val="0"/>
                  <w:marBottom w:val="0"/>
                  <w:divBdr>
                    <w:top w:val="none" w:sz="0" w:space="0" w:color="auto"/>
                    <w:left w:val="none" w:sz="0" w:space="0" w:color="auto"/>
                    <w:bottom w:val="none" w:sz="0" w:space="0" w:color="auto"/>
                    <w:right w:val="none" w:sz="0" w:space="0" w:color="auto"/>
                  </w:divBdr>
                </w:div>
              </w:divsChild>
            </w:div>
            <w:div w:id="1902979766">
              <w:marLeft w:val="0"/>
              <w:marRight w:val="0"/>
              <w:marTop w:val="0"/>
              <w:marBottom w:val="0"/>
              <w:divBdr>
                <w:top w:val="none" w:sz="0" w:space="0" w:color="auto"/>
                <w:left w:val="none" w:sz="0" w:space="0" w:color="auto"/>
                <w:bottom w:val="none" w:sz="0" w:space="0" w:color="auto"/>
                <w:right w:val="none" w:sz="0" w:space="0" w:color="auto"/>
              </w:divBdr>
              <w:divsChild>
                <w:div w:id="414329438">
                  <w:marLeft w:val="0"/>
                  <w:marRight w:val="0"/>
                  <w:marTop w:val="0"/>
                  <w:marBottom w:val="0"/>
                  <w:divBdr>
                    <w:top w:val="none" w:sz="0" w:space="0" w:color="auto"/>
                    <w:left w:val="none" w:sz="0" w:space="0" w:color="auto"/>
                    <w:bottom w:val="none" w:sz="0" w:space="0" w:color="auto"/>
                    <w:right w:val="none" w:sz="0" w:space="0" w:color="auto"/>
                  </w:divBdr>
                </w:div>
              </w:divsChild>
            </w:div>
            <w:div w:id="1908605797">
              <w:marLeft w:val="0"/>
              <w:marRight w:val="0"/>
              <w:marTop w:val="0"/>
              <w:marBottom w:val="0"/>
              <w:divBdr>
                <w:top w:val="none" w:sz="0" w:space="0" w:color="auto"/>
                <w:left w:val="none" w:sz="0" w:space="0" w:color="auto"/>
                <w:bottom w:val="none" w:sz="0" w:space="0" w:color="auto"/>
                <w:right w:val="none" w:sz="0" w:space="0" w:color="auto"/>
              </w:divBdr>
              <w:divsChild>
                <w:div w:id="1622029112">
                  <w:marLeft w:val="0"/>
                  <w:marRight w:val="0"/>
                  <w:marTop w:val="0"/>
                  <w:marBottom w:val="0"/>
                  <w:divBdr>
                    <w:top w:val="none" w:sz="0" w:space="0" w:color="auto"/>
                    <w:left w:val="none" w:sz="0" w:space="0" w:color="auto"/>
                    <w:bottom w:val="none" w:sz="0" w:space="0" w:color="auto"/>
                    <w:right w:val="none" w:sz="0" w:space="0" w:color="auto"/>
                  </w:divBdr>
                </w:div>
              </w:divsChild>
            </w:div>
            <w:div w:id="1925843138">
              <w:marLeft w:val="0"/>
              <w:marRight w:val="0"/>
              <w:marTop w:val="0"/>
              <w:marBottom w:val="0"/>
              <w:divBdr>
                <w:top w:val="none" w:sz="0" w:space="0" w:color="auto"/>
                <w:left w:val="none" w:sz="0" w:space="0" w:color="auto"/>
                <w:bottom w:val="none" w:sz="0" w:space="0" w:color="auto"/>
                <w:right w:val="none" w:sz="0" w:space="0" w:color="auto"/>
              </w:divBdr>
              <w:divsChild>
                <w:div w:id="1929466111">
                  <w:marLeft w:val="0"/>
                  <w:marRight w:val="0"/>
                  <w:marTop w:val="0"/>
                  <w:marBottom w:val="0"/>
                  <w:divBdr>
                    <w:top w:val="none" w:sz="0" w:space="0" w:color="auto"/>
                    <w:left w:val="none" w:sz="0" w:space="0" w:color="auto"/>
                    <w:bottom w:val="none" w:sz="0" w:space="0" w:color="auto"/>
                    <w:right w:val="none" w:sz="0" w:space="0" w:color="auto"/>
                  </w:divBdr>
                </w:div>
              </w:divsChild>
            </w:div>
            <w:div w:id="1956717837">
              <w:marLeft w:val="0"/>
              <w:marRight w:val="0"/>
              <w:marTop w:val="0"/>
              <w:marBottom w:val="0"/>
              <w:divBdr>
                <w:top w:val="none" w:sz="0" w:space="0" w:color="auto"/>
                <w:left w:val="none" w:sz="0" w:space="0" w:color="auto"/>
                <w:bottom w:val="none" w:sz="0" w:space="0" w:color="auto"/>
                <w:right w:val="none" w:sz="0" w:space="0" w:color="auto"/>
              </w:divBdr>
              <w:divsChild>
                <w:div w:id="1304047829">
                  <w:marLeft w:val="0"/>
                  <w:marRight w:val="0"/>
                  <w:marTop w:val="0"/>
                  <w:marBottom w:val="0"/>
                  <w:divBdr>
                    <w:top w:val="none" w:sz="0" w:space="0" w:color="auto"/>
                    <w:left w:val="none" w:sz="0" w:space="0" w:color="auto"/>
                    <w:bottom w:val="none" w:sz="0" w:space="0" w:color="auto"/>
                    <w:right w:val="none" w:sz="0" w:space="0" w:color="auto"/>
                  </w:divBdr>
                </w:div>
              </w:divsChild>
            </w:div>
            <w:div w:id="1957563796">
              <w:marLeft w:val="0"/>
              <w:marRight w:val="0"/>
              <w:marTop w:val="0"/>
              <w:marBottom w:val="0"/>
              <w:divBdr>
                <w:top w:val="none" w:sz="0" w:space="0" w:color="auto"/>
                <w:left w:val="none" w:sz="0" w:space="0" w:color="auto"/>
                <w:bottom w:val="none" w:sz="0" w:space="0" w:color="auto"/>
                <w:right w:val="none" w:sz="0" w:space="0" w:color="auto"/>
              </w:divBdr>
              <w:divsChild>
                <w:div w:id="446657467">
                  <w:marLeft w:val="0"/>
                  <w:marRight w:val="0"/>
                  <w:marTop w:val="0"/>
                  <w:marBottom w:val="0"/>
                  <w:divBdr>
                    <w:top w:val="none" w:sz="0" w:space="0" w:color="auto"/>
                    <w:left w:val="none" w:sz="0" w:space="0" w:color="auto"/>
                    <w:bottom w:val="none" w:sz="0" w:space="0" w:color="auto"/>
                    <w:right w:val="none" w:sz="0" w:space="0" w:color="auto"/>
                  </w:divBdr>
                </w:div>
              </w:divsChild>
            </w:div>
            <w:div w:id="1966887826">
              <w:marLeft w:val="0"/>
              <w:marRight w:val="0"/>
              <w:marTop w:val="0"/>
              <w:marBottom w:val="0"/>
              <w:divBdr>
                <w:top w:val="none" w:sz="0" w:space="0" w:color="auto"/>
                <w:left w:val="none" w:sz="0" w:space="0" w:color="auto"/>
                <w:bottom w:val="none" w:sz="0" w:space="0" w:color="auto"/>
                <w:right w:val="none" w:sz="0" w:space="0" w:color="auto"/>
              </w:divBdr>
              <w:divsChild>
                <w:div w:id="1873565842">
                  <w:marLeft w:val="0"/>
                  <w:marRight w:val="0"/>
                  <w:marTop w:val="0"/>
                  <w:marBottom w:val="0"/>
                  <w:divBdr>
                    <w:top w:val="none" w:sz="0" w:space="0" w:color="auto"/>
                    <w:left w:val="none" w:sz="0" w:space="0" w:color="auto"/>
                    <w:bottom w:val="none" w:sz="0" w:space="0" w:color="auto"/>
                    <w:right w:val="none" w:sz="0" w:space="0" w:color="auto"/>
                  </w:divBdr>
                </w:div>
              </w:divsChild>
            </w:div>
            <w:div w:id="1978418016">
              <w:marLeft w:val="0"/>
              <w:marRight w:val="0"/>
              <w:marTop w:val="0"/>
              <w:marBottom w:val="0"/>
              <w:divBdr>
                <w:top w:val="none" w:sz="0" w:space="0" w:color="auto"/>
                <w:left w:val="none" w:sz="0" w:space="0" w:color="auto"/>
                <w:bottom w:val="none" w:sz="0" w:space="0" w:color="auto"/>
                <w:right w:val="none" w:sz="0" w:space="0" w:color="auto"/>
              </w:divBdr>
              <w:divsChild>
                <w:div w:id="174198945">
                  <w:marLeft w:val="0"/>
                  <w:marRight w:val="0"/>
                  <w:marTop w:val="0"/>
                  <w:marBottom w:val="0"/>
                  <w:divBdr>
                    <w:top w:val="none" w:sz="0" w:space="0" w:color="auto"/>
                    <w:left w:val="none" w:sz="0" w:space="0" w:color="auto"/>
                    <w:bottom w:val="none" w:sz="0" w:space="0" w:color="auto"/>
                    <w:right w:val="none" w:sz="0" w:space="0" w:color="auto"/>
                  </w:divBdr>
                </w:div>
              </w:divsChild>
            </w:div>
            <w:div w:id="1978950317">
              <w:marLeft w:val="0"/>
              <w:marRight w:val="0"/>
              <w:marTop w:val="0"/>
              <w:marBottom w:val="0"/>
              <w:divBdr>
                <w:top w:val="none" w:sz="0" w:space="0" w:color="auto"/>
                <w:left w:val="none" w:sz="0" w:space="0" w:color="auto"/>
                <w:bottom w:val="none" w:sz="0" w:space="0" w:color="auto"/>
                <w:right w:val="none" w:sz="0" w:space="0" w:color="auto"/>
              </w:divBdr>
              <w:divsChild>
                <w:div w:id="966736536">
                  <w:marLeft w:val="0"/>
                  <w:marRight w:val="0"/>
                  <w:marTop w:val="0"/>
                  <w:marBottom w:val="0"/>
                  <w:divBdr>
                    <w:top w:val="none" w:sz="0" w:space="0" w:color="auto"/>
                    <w:left w:val="none" w:sz="0" w:space="0" w:color="auto"/>
                    <w:bottom w:val="none" w:sz="0" w:space="0" w:color="auto"/>
                    <w:right w:val="none" w:sz="0" w:space="0" w:color="auto"/>
                  </w:divBdr>
                </w:div>
              </w:divsChild>
            </w:div>
            <w:div w:id="1986200582">
              <w:marLeft w:val="0"/>
              <w:marRight w:val="0"/>
              <w:marTop w:val="0"/>
              <w:marBottom w:val="0"/>
              <w:divBdr>
                <w:top w:val="none" w:sz="0" w:space="0" w:color="auto"/>
                <w:left w:val="none" w:sz="0" w:space="0" w:color="auto"/>
                <w:bottom w:val="none" w:sz="0" w:space="0" w:color="auto"/>
                <w:right w:val="none" w:sz="0" w:space="0" w:color="auto"/>
              </w:divBdr>
              <w:divsChild>
                <w:div w:id="81537193">
                  <w:marLeft w:val="0"/>
                  <w:marRight w:val="0"/>
                  <w:marTop w:val="0"/>
                  <w:marBottom w:val="0"/>
                  <w:divBdr>
                    <w:top w:val="none" w:sz="0" w:space="0" w:color="auto"/>
                    <w:left w:val="none" w:sz="0" w:space="0" w:color="auto"/>
                    <w:bottom w:val="none" w:sz="0" w:space="0" w:color="auto"/>
                    <w:right w:val="none" w:sz="0" w:space="0" w:color="auto"/>
                  </w:divBdr>
                </w:div>
              </w:divsChild>
            </w:div>
            <w:div w:id="1986809435">
              <w:marLeft w:val="0"/>
              <w:marRight w:val="0"/>
              <w:marTop w:val="0"/>
              <w:marBottom w:val="0"/>
              <w:divBdr>
                <w:top w:val="none" w:sz="0" w:space="0" w:color="auto"/>
                <w:left w:val="none" w:sz="0" w:space="0" w:color="auto"/>
                <w:bottom w:val="none" w:sz="0" w:space="0" w:color="auto"/>
                <w:right w:val="none" w:sz="0" w:space="0" w:color="auto"/>
              </w:divBdr>
              <w:divsChild>
                <w:div w:id="1778675332">
                  <w:marLeft w:val="0"/>
                  <w:marRight w:val="0"/>
                  <w:marTop w:val="0"/>
                  <w:marBottom w:val="0"/>
                  <w:divBdr>
                    <w:top w:val="none" w:sz="0" w:space="0" w:color="auto"/>
                    <w:left w:val="none" w:sz="0" w:space="0" w:color="auto"/>
                    <w:bottom w:val="none" w:sz="0" w:space="0" w:color="auto"/>
                    <w:right w:val="none" w:sz="0" w:space="0" w:color="auto"/>
                  </w:divBdr>
                </w:div>
              </w:divsChild>
            </w:div>
            <w:div w:id="2009674336">
              <w:marLeft w:val="0"/>
              <w:marRight w:val="0"/>
              <w:marTop w:val="0"/>
              <w:marBottom w:val="0"/>
              <w:divBdr>
                <w:top w:val="none" w:sz="0" w:space="0" w:color="auto"/>
                <w:left w:val="none" w:sz="0" w:space="0" w:color="auto"/>
                <w:bottom w:val="none" w:sz="0" w:space="0" w:color="auto"/>
                <w:right w:val="none" w:sz="0" w:space="0" w:color="auto"/>
              </w:divBdr>
              <w:divsChild>
                <w:div w:id="228617053">
                  <w:marLeft w:val="0"/>
                  <w:marRight w:val="0"/>
                  <w:marTop w:val="0"/>
                  <w:marBottom w:val="0"/>
                  <w:divBdr>
                    <w:top w:val="none" w:sz="0" w:space="0" w:color="auto"/>
                    <w:left w:val="none" w:sz="0" w:space="0" w:color="auto"/>
                    <w:bottom w:val="none" w:sz="0" w:space="0" w:color="auto"/>
                    <w:right w:val="none" w:sz="0" w:space="0" w:color="auto"/>
                  </w:divBdr>
                </w:div>
              </w:divsChild>
            </w:div>
            <w:div w:id="2018270680">
              <w:marLeft w:val="0"/>
              <w:marRight w:val="0"/>
              <w:marTop w:val="0"/>
              <w:marBottom w:val="0"/>
              <w:divBdr>
                <w:top w:val="none" w:sz="0" w:space="0" w:color="auto"/>
                <w:left w:val="none" w:sz="0" w:space="0" w:color="auto"/>
                <w:bottom w:val="none" w:sz="0" w:space="0" w:color="auto"/>
                <w:right w:val="none" w:sz="0" w:space="0" w:color="auto"/>
              </w:divBdr>
              <w:divsChild>
                <w:div w:id="1285770902">
                  <w:marLeft w:val="0"/>
                  <w:marRight w:val="0"/>
                  <w:marTop w:val="0"/>
                  <w:marBottom w:val="0"/>
                  <w:divBdr>
                    <w:top w:val="none" w:sz="0" w:space="0" w:color="auto"/>
                    <w:left w:val="none" w:sz="0" w:space="0" w:color="auto"/>
                    <w:bottom w:val="none" w:sz="0" w:space="0" w:color="auto"/>
                    <w:right w:val="none" w:sz="0" w:space="0" w:color="auto"/>
                  </w:divBdr>
                </w:div>
              </w:divsChild>
            </w:div>
            <w:div w:id="2021545848">
              <w:marLeft w:val="0"/>
              <w:marRight w:val="0"/>
              <w:marTop w:val="0"/>
              <w:marBottom w:val="0"/>
              <w:divBdr>
                <w:top w:val="none" w:sz="0" w:space="0" w:color="auto"/>
                <w:left w:val="none" w:sz="0" w:space="0" w:color="auto"/>
                <w:bottom w:val="none" w:sz="0" w:space="0" w:color="auto"/>
                <w:right w:val="none" w:sz="0" w:space="0" w:color="auto"/>
              </w:divBdr>
              <w:divsChild>
                <w:div w:id="1909730347">
                  <w:marLeft w:val="0"/>
                  <w:marRight w:val="0"/>
                  <w:marTop w:val="0"/>
                  <w:marBottom w:val="0"/>
                  <w:divBdr>
                    <w:top w:val="none" w:sz="0" w:space="0" w:color="auto"/>
                    <w:left w:val="none" w:sz="0" w:space="0" w:color="auto"/>
                    <w:bottom w:val="none" w:sz="0" w:space="0" w:color="auto"/>
                    <w:right w:val="none" w:sz="0" w:space="0" w:color="auto"/>
                  </w:divBdr>
                </w:div>
              </w:divsChild>
            </w:div>
            <w:div w:id="2026177184">
              <w:marLeft w:val="0"/>
              <w:marRight w:val="0"/>
              <w:marTop w:val="0"/>
              <w:marBottom w:val="0"/>
              <w:divBdr>
                <w:top w:val="none" w:sz="0" w:space="0" w:color="auto"/>
                <w:left w:val="none" w:sz="0" w:space="0" w:color="auto"/>
                <w:bottom w:val="none" w:sz="0" w:space="0" w:color="auto"/>
                <w:right w:val="none" w:sz="0" w:space="0" w:color="auto"/>
              </w:divBdr>
              <w:divsChild>
                <w:div w:id="1008488707">
                  <w:marLeft w:val="0"/>
                  <w:marRight w:val="0"/>
                  <w:marTop w:val="0"/>
                  <w:marBottom w:val="0"/>
                  <w:divBdr>
                    <w:top w:val="none" w:sz="0" w:space="0" w:color="auto"/>
                    <w:left w:val="none" w:sz="0" w:space="0" w:color="auto"/>
                    <w:bottom w:val="none" w:sz="0" w:space="0" w:color="auto"/>
                    <w:right w:val="none" w:sz="0" w:space="0" w:color="auto"/>
                  </w:divBdr>
                </w:div>
              </w:divsChild>
            </w:div>
            <w:div w:id="2072388486">
              <w:marLeft w:val="0"/>
              <w:marRight w:val="0"/>
              <w:marTop w:val="0"/>
              <w:marBottom w:val="0"/>
              <w:divBdr>
                <w:top w:val="none" w:sz="0" w:space="0" w:color="auto"/>
                <w:left w:val="none" w:sz="0" w:space="0" w:color="auto"/>
                <w:bottom w:val="none" w:sz="0" w:space="0" w:color="auto"/>
                <w:right w:val="none" w:sz="0" w:space="0" w:color="auto"/>
              </w:divBdr>
              <w:divsChild>
                <w:div w:id="536620025">
                  <w:marLeft w:val="0"/>
                  <w:marRight w:val="0"/>
                  <w:marTop w:val="0"/>
                  <w:marBottom w:val="0"/>
                  <w:divBdr>
                    <w:top w:val="none" w:sz="0" w:space="0" w:color="auto"/>
                    <w:left w:val="none" w:sz="0" w:space="0" w:color="auto"/>
                    <w:bottom w:val="none" w:sz="0" w:space="0" w:color="auto"/>
                    <w:right w:val="none" w:sz="0" w:space="0" w:color="auto"/>
                  </w:divBdr>
                </w:div>
              </w:divsChild>
            </w:div>
            <w:div w:id="2073457151">
              <w:marLeft w:val="0"/>
              <w:marRight w:val="0"/>
              <w:marTop w:val="0"/>
              <w:marBottom w:val="0"/>
              <w:divBdr>
                <w:top w:val="none" w:sz="0" w:space="0" w:color="auto"/>
                <w:left w:val="none" w:sz="0" w:space="0" w:color="auto"/>
                <w:bottom w:val="none" w:sz="0" w:space="0" w:color="auto"/>
                <w:right w:val="none" w:sz="0" w:space="0" w:color="auto"/>
              </w:divBdr>
              <w:divsChild>
                <w:div w:id="620382016">
                  <w:marLeft w:val="0"/>
                  <w:marRight w:val="0"/>
                  <w:marTop w:val="0"/>
                  <w:marBottom w:val="0"/>
                  <w:divBdr>
                    <w:top w:val="none" w:sz="0" w:space="0" w:color="auto"/>
                    <w:left w:val="none" w:sz="0" w:space="0" w:color="auto"/>
                    <w:bottom w:val="none" w:sz="0" w:space="0" w:color="auto"/>
                    <w:right w:val="none" w:sz="0" w:space="0" w:color="auto"/>
                  </w:divBdr>
                </w:div>
              </w:divsChild>
            </w:div>
            <w:div w:id="2074691806">
              <w:marLeft w:val="0"/>
              <w:marRight w:val="0"/>
              <w:marTop w:val="0"/>
              <w:marBottom w:val="0"/>
              <w:divBdr>
                <w:top w:val="none" w:sz="0" w:space="0" w:color="auto"/>
                <w:left w:val="none" w:sz="0" w:space="0" w:color="auto"/>
                <w:bottom w:val="none" w:sz="0" w:space="0" w:color="auto"/>
                <w:right w:val="none" w:sz="0" w:space="0" w:color="auto"/>
              </w:divBdr>
              <w:divsChild>
                <w:div w:id="119885242">
                  <w:marLeft w:val="0"/>
                  <w:marRight w:val="0"/>
                  <w:marTop w:val="0"/>
                  <w:marBottom w:val="0"/>
                  <w:divBdr>
                    <w:top w:val="none" w:sz="0" w:space="0" w:color="auto"/>
                    <w:left w:val="none" w:sz="0" w:space="0" w:color="auto"/>
                    <w:bottom w:val="none" w:sz="0" w:space="0" w:color="auto"/>
                    <w:right w:val="none" w:sz="0" w:space="0" w:color="auto"/>
                  </w:divBdr>
                </w:div>
              </w:divsChild>
            </w:div>
            <w:div w:id="2080781132">
              <w:marLeft w:val="0"/>
              <w:marRight w:val="0"/>
              <w:marTop w:val="0"/>
              <w:marBottom w:val="0"/>
              <w:divBdr>
                <w:top w:val="none" w:sz="0" w:space="0" w:color="auto"/>
                <w:left w:val="none" w:sz="0" w:space="0" w:color="auto"/>
                <w:bottom w:val="none" w:sz="0" w:space="0" w:color="auto"/>
                <w:right w:val="none" w:sz="0" w:space="0" w:color="auto"/>
              </w:divBdr>
              <w:divsChild>
                <w:div w:id="597561275">
                  <w:marLeft w:val="0"/>
                  <w:marRight w:val="0"/>
                  <w:marTop w:val="0"/>
                  <w:marBottom w:val="0"/>
                  <w:divBdr>
                    <w:top w:val="none" w:sz="0" w:space="0" w:color="auto"/>
                    <w:left w:val="none" w:sz="0" w:space="0" w:color="auto"/>
                    <w:bottom w:val="none" w:sz="0" w:space="0" w:color="auto"/>
                    <w:right w:val="none" w:sz="0" w:space="0" w:color="auto"/>
                  </w:divBdr>
                </w:div>
              </w:divsChild>
            </w:div>
            <w:div w:id="2085028454">
              <w:marLeft w:val="0"/>
              <w:marRight w:val="0"/>
              <w:marTop w:val="0"/>
              <w:marBottom w:val="0"/>
              <w:divBdr>
                <w:top w:val="none" w:sz="0" w:space="0" w:color="auto"/>
                <w:left w:val="none" w:sz="0" w:space="0" w:color="auto"/>
                <w:bottom w:val="none" w:sz="0" w:space="0" w:color="auto"/>
                <w:right w:val="none" w:sz="0" w:space="0" w:color="auto"/>
              </w:divBdr>
              <w:divsChild>
                <w:div w:id="276760857">
                  <w:marLeft w:val="0"/>
                  <w:marRight w:val="0"/>
                  <w:marTop w:val="0"/>
                  <w:marBottom w:val="0"/>
                  <w:divBdr>
                    <w:top w:val="none" w:sz="0" w:space="0" w:color="auto"/>
                    <w:left w:val="none" w:sz="0" w:space="0" w:color="auto"/>
                    <w:bottom w:val="none" w:sz="0" w:space="0" w:color="auto"/>
                    <w:right w:val="none" w:sz="0" w:space="0" w:color="auto"/>
                  </w:divBdr>
                </w:div>
              </w:divsChild>
            </w:div>
            <w:div w:id="2087485356">
              <w:marLeft w:val="0"/>
              <w:marRight w:val="0"/>
              <w:marTop w:val="0"/>
              <w:marBottom w:val="0"/>
              <w:divBdr>
                <w:top w:val="none" w:sz="0" w:space="0" w:color="auto"/>
                <w:left w:val="none" w:sz="0" w:space="0" w:color="auto"/>
                <w:bottom w:val="none" w:sz="0" w:space="0" w:color="auto"/>
                <w:right w:val="none" w:sz="0" w:space="0" w:color="auto"/>
              </w:divBdr>
              <w:divsChild>
                <w:div w:id="1356275757">
                  <w:marLeft w:val="0"/>
                  <w:marRight w:val="0"/>
                  <w:marTop w:val="0"/>
                  <w:marBottom w:val="0"/>
                  <w:divBdr>
                    <w:top w:val="none" w:sz="0" w:space="0" w:color="auto"/>
                    <w:left w:val="none" w:sz="0" w:space="0" w:color="auto"/>
                    <w:bottom w:val="none" w:sz="0" w:space="0" w:color="auto"/>
                    <w:right w:val="none" w:sz="0" w:space="0" w:color="auto"/>
                  </w:divBdr>
                </w:div>
              </w:divsChild>
            </w:div>
            <w:div w:id="2111124319">
              <w:marLeft w:val="0"/>
              <w:marRight w:val="0"/>
              <w:marTop w:val="0"/>
              <w:marBottom w:val="0"/>
              <w:divBdr>
                <w:top w:val="none" w:sz="0" w:space="0" w:color="auto"/>
                <w:left w:val="none" w:sz="0" w:space="0" w:color="auto"/>
                <w:bottom w:val="none" w:sz="0" w:space="0" w:color="auto"/>
                <w:right w:val="none" w:sz="0" w:space="0" w:color="auto"/>
              </w:divBdr>
              <w:divsChild>
                <w:div w:id="1308245266">
                  <w:marLeft w:val="0"/>
                  <w:marRight w:val="0"/>
                  <w:marTop w:val="0"/>
                  <w:marBottom w:val="0"/>
                  <w:divBdr>
                    <w:top w:val="none" w:sz="0" w:space="0" w:color="auto"/>
                    <w:left w:val="none" w:sz="0" w:space="0" w:color="auto"/>
                    <w:bottom w:val="none" w:sz="0" w:space="0" w:color="auto"/>
                    <w:right w:val="none" w:sz="0" w:space="0" w:color="auto"/>
                  </w:divBdr>
                </w:div>
              </w:divsChild>
            </w:div>
            <w:div w:id="2121145335">
              <w:marLeft w:val="0"/>
              <w:marRight w:val="0"/>
              <w:marTop w:val="0"/>
              <w:marBottom w:val="0"/>
              <w:divBdr>
                <w:top w:val="none" w:sz="0" w:space="0" w:color="auto"/>
                <w:left w:val="none" w:sz="0" w:space="0" w:color="auto"/>
                <w:bottom w:val="none" w:sz="0" w:space="0" w:color="auto"/>
                <w:right w:val="none" w:sz="0" w:space="0" w:color="auto"/>
              </w:divBdr>
              <w:divsChild>
                <w:div w:id="22639631">
                  <w:marLeft w:val="0"/>
                  <w:marRight w:val="0"/>
                  <w:marTop w:val="0"/>
                  <w:marBottom w:val="0"/>
                  <w:divBdr>
                    <w:top w:val="none" w:sz="0" w:space="0" w:color="auto"/>
                    <w:left w:val="none" w:sz="0" w:space="0" w:color="auto"/>
                    <w:bottom w:val="none" w:sz="0" w:space="0" w:color="auto"/>
                    <w:right w:val="none" w:sz="0" w:space="0" w:color="auto"/>
                  </w:divBdr>
                </w:div>
              </w:divsChild>
            </w:div>
            <w:div w:id="2126192333">
              <w:marLeft w:val="0"/>
              <w:marRight w:val="0"/>
              <w:marTop w:val="0"/>
              <w:marBottom w:val="0"/>
              <w:divBdr>
                <w:top w:val="none" w:sz="0" w:space="0" w:color="auto"/>
                <w:left w:val="none" w:sz="0" w:space="0" w:color="auto"/>
                <w:bottom w:val="none" w:sz="0" w:space="0" w:color="auto"/>
                <w:right w:val="none" w:sz="0" w:space="0" w:color="auto"/>
              </w:divBdr>
              <w:divsChild>
                <w:div w:id="792401014">
                  <w:marLeft w:val="0"/>
                  <w:marRight w:val="0"/>
                  <w:marTop w:val="0"/>
                  <w:marBottom w:val="0"/>
                  <w:divBdr>
                    <w:top w:val="none" w:sz="0" w:space="0" w:color="auto"/>
                    <w:left w:val="none" w:sz="0" w:space="0" w:color="auto"/>
                    <w:bottom w:val="none" w:sz="0" w:space="0" w:color="auto"/>
                    <w:right w:val="none" w:sz="0" w:space="0" w:color="auto"/>
                  </w:divBdr>
                </w:div>
              </w:divsChild>
            </w:div>
            <w:div w:id="2128158107">
              <w:marLeft w:val="0"/>
              <w:marRight w:val="0"/>
              <w:marTop w:val="0"/>
              <w:marBottom w:val="0"/>
              <w:divBdr>
                <w:top w:val="none" w:sz="0" w:space="0" w:color="auto"/>
                <w:left w:val="none" w:sz="0" w:space="0" w:color="auto"/>
                <w:bottom w:val="none" w:sz="0" w:space="0" w:color="auto"/>
                <w:right w:val="none" w:sz="0" w:space="0" w:color="auto"/>
              </w:divBdr>
              <w:divsChild>
                <w:div w:id="897596687">
                  <w:marLeft w:val="0"/>
                  <w:marRight w:val="0"/>
                  <w:marTop w:val="0"/>
                  <w:marBottom w:val="0"/>
                  <w:divBdr>
                    <w:top w:val="none" w:sz="0" w:space="0" w:color="auto"/>
                    <w:left w:val="none" w:sz="0" w:space="0" w:color="auto"/>
                    <w:bottom w:val="none" w:sz="0" w:space="0" w:color="auto"/>
                    <w:right w:val="none" w:sz="0" w:space="0" w:color="auto"/>
                  </w:divBdr>
                </w:div>
              </w:divsChild>
            </w:div>
            <w:div w:id="2135635405">
              <w:marLeft w:val="0"/>
              <w:marRight w:val="0"/>
              <w:marTop w:val="0"/>
              <w:marBottom w:val="0"/>
              <w:divBdr>
                <w:top w:val="none" w:sz="0" w:space="0" w:color="auto"/>
                <w:left w:val="none" w:sz="0" w:space="0" w:color="auto"/>
                <w:bottom w:val="none" w:sz="0" w:space="0" w:color="auto"/>
                <w:right w:val="none" w:sz="0" w:space="0" w:color="auto"/>
              </w:divBdr>
              <w:divsChild>
                <w:div w:id="403725258">
                  <w:marLeft w:val="0"/>
                  <w:marRight w:val="0"/>
                  <w:marTop w:val="0"/>
                  <w:marBottom w:val="0"/>
                  <w:divBdr>
                    <w:top w:val="none" w:sz="0" w:space="0" w:color="auto"/>
                    <w:left w:val="none" w:sz="0" w:space="0" w:color="auto"/>
                    <w:bottom w:val="none" w:sz="0" w:space="0" w:color="auto"/>
                    <w:right w:val="none" w:sz="0" w:space="0" w:color="auto"/>
                  </w:divBdr>
                </w:div>
              </w:divsChild>
            </w:div>
            <w:div w:id="2145346824">
              <w:marLeft w:val="0"/>
              <w:marRight w:val="0"/>
              <w:marTop w:val="0"/>
              <w:marBottom w:val="0"/>
              <w:divBdr>
                <w:top w:val="none" w:sz="0" w:space="0" w:color="auto"/>
                <w:left w:val="none" w:sz="0" w:space="0" w:color="auto"/>
                <w:bottom w:val="none" w:sz="0" w:space="0" w:color="auto"/>
                <w:right w:val="none" w:sz="0" w:space="0" w:color="auto"/>
              </w:divBdr>
              <w:divsChild>
                <w:div w:id="620303031">
                  <w:marLeft w:val="0"/>
                  <w:marRight w:val="0"/>
                  <w:marTop w:val="0"/>
                  <w:marBottom w:val="0"/>
                  <w:divBdr>
                    <w:top w:val="none" w:sz="0" w:space="0" w:color="auto"/>
                    <w:left w:val="none" w:sz="0" w:space="0" w:color="auto"/>
                    <w:bottom w:val="none" w:sz="0" w:space="0" w:color="auto"/>
                    <w:right w:val="none" w:sz="0" w:space="0" w:color="auto"/>
                  </w:divBdr>
                </w:div>
              </w:divsChild>
            </w:div>
            <w:div w:id="2147237520">
              <w:marLeft w:val="0"/>
              <w:marRight w:val="0"/>
              <w:marTop w:val="0"/>
              <w:marBottom w:val="0"/>
              <w:divBdr>
                <w:top w:val="none" w:sz="0" w:space="0" w:color="auto"/>
                <w:left w:val="none" w:sz="0" w:space="0" w:color="auto"/>
                <w:bottom w:val="none" w:sz="0" w:space="0" w:color="auto"/>
                <w:right w:val="none" w:sz="0" w:space="0" w:color="auto"/>
              </w:divBdr>
              <w:divsChild>
                <w:div w:id="103095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f2f97f-90c3-5844-9f90-47123f8ae2df">
  <we:reference id="f78a3046-9e99-4300-aa2b-5814002b01a2" version="1.55.1.0" store="excatalog" storeType="EXCatalog"/>
  <we:alternateReferences>
    <we:reference id="WA104382081" version="1.55.1.0" store="de-CH" storeType="OMEX"/>
  </we:alternateReferences>
  <we:properties>
    <we:property name="MENDELEY_CITATIONS" value="[{&quot;citationID&quot;:&quot;MENDELEY_CITATION_1d6b5b3a-e1d3-4303-b199-8b56f31fc794&quot;,&quot;properties&quot;:{&quot;noteIndex&quot;:0},&quot;isEdited&quot;:false,&quot;manualOverride&quot;:{&quot;isManuallyOverridden&quot;:false,&quot;citeprocText&quot;:&quot;(1)&quot;,&quot;manualOverrideText&quot;:&quot;&quot;},&quot;citationTag&quot;:&quot;MENDELEY_CITATION_v3_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&quot;,&quot;citationItems&quot;:[{&quot;id&quot;:&quot;0daeb043-fbb7-3fc8-b166-5937328b4815&quot;,&quot;itemData&quot;:{&quot;type&quot;:&quot;article-journal&quot;,&quot;id&quot;:&quot;0daeb043-fbb7-3fc8-b166-5937328b4815&quot;,&quot;title&quot;:&quot;National, regional, and global estimates of preterm birth in 2020, with trends from 2010: a systematic analysis&quot;,&quot;author&quot;:[{&quot;family&quot;:&quot;Ohuma&quot;,&quot;given&quot;:&quot;Eric O&quot;,&quot;parse-names&quot;:false,&quot;dropping-particle&quot;:&quot;&quot;,&quot;non-dropping-particle&quot;:&quot;&quot;},{&quot;family&quot;:&quot;Moller&quot;,&quot;given&quot;:&quot;Ann-Beth&quot;,&quot;parse-names&quot;:false,&quot;dropping-particle&quot;:&quot;&quot;,&quot;non-dropping-particle&quot;:&quot;&quot;},{&quot;family&quot;:&quot;Bradley&quot;,&quot;given&quot;:&quot;Ellen&quot;,&quot;parse-names&quot;:false,&quot;dropping-particle&quot;:&quot;&quot;,&quot;non-dropping-particle&quot;:&quot;&quot;},{&quot;family&quot;:&quot;Chakwera&quot;,&quot;given&quot;:&quot;Samuel&quot;,&quot;parse-names&quot;:false,&quot;dropping-particle&quot;:&quot;&quot;,&quot;non-dropping-particle&quot;:&quot;&quot;},{&quot;family&quot;:&quot;Hussain-Alkhateeb&quot;,&quot;given&quot;:&quot;Laith&quot;,&quot;parse-names&quot;:false,&quot;dropping-particle&quot;:&quot;&quot;,&quot;non-dropping-particle&quot;:&quot;&quot;},{&quot;family&quot;:&quot;Lewin&quot;,&quot;given&quot;:&quot;Alexandra&quot;,&quot;parse-names&quot;:false,&quot;dropping-particle&quot;:&quot;&quot;,&quot;non-dropping-particle&quot;:&quot;&quot;},{&quot;family&quot;:&quot;Okwaraji&quot;,&quot;given&quot;:&quot;Yemisrach B&quot;,&quot;parse-names&quot;:false,&quot;dropping-particle&quot;:&quot;&quot;,&quot;non-dropping-particle&quot;:&quot;&quot;},{&quot;family&quot;:&quot;Mahanani&quot;,&quot;given&quot;:&quot;Wahyu Retno&quot;,&quot;parse-names&quot;:false,&quot;dropping-particle&quot;:&quot;&quot;,&quot;non-dropping-particle&quot;:&quot;&quot;},{&quot;family&quot;:&quot;Johansson&quot;,&quot;given&quot;:&quot;Emily White&quot;,&quot;parse-names&quot;:false,&quot;dropping-particle&quot;:&quot;&quot;,&quot;non-dropping-particle&quot;:&quot;&quot;},{&quot;family&quot;:&quot;Lavin&quot;,&quot;given&quot;:&quot;Tina&quot;,&quot;parse-names&quot;:false,&quot;dropping-particle&quot;:&quot;&quot;,&quot;non-dropping-particle&quot;:&quot;&quot;},{&quot;family&quot;:&quot;Fernandez&quot;,&quot;given&quot;:&quot;Diana Estevez&quot;,&quot;parse-names&quot;:false,&quot;dropping-particle&quot;:&quot;&quot;,&quot;non-dropping-particle&quot;:&quot;&quot;},{&quot;family&quot;:&quot;Domínguez&quot;,&quot;given&quot;:&quot;Giovanna Gatica&quot;,&quot;parse-names&quot;:false,&quot;dropping-particle&quot;:&quot;&quot;,&quot;non-dropping-particle&quot;:&quot;&quot;},{&quot;family&quot;:&quot;Costa&quot;,&quot;given&quot;:&quot;Ayesha&quot;,&quot;parse-names&quot;:false,&quot;dropping-particle&quot;:&quot;&quot;,&quot;non-dropping-particle&quot;:&quot;de&quot;},{&quot;family&quot;:&quot;Cresswell&quot;,&quot;given&quot;:&quot;Jenny A&quot;,&quot;parse-names&quot;:false,&quot;dropping-particle&quot;:&quot;&quot;,&quot;non-dropping-particle&quot;:&quot;&quot;},{&quot;family&quot;:&quot;Krasevec&quot;,&quot;given&quot;:&quot;Julia&quot;,&quot;parse-names&quot;:false,&quot;dropping-particle&quot;:&quot;&quot;,&quot;non-dropping-particle&quot;:&quot;&quot;},{&quot;family&quot;:&quot;Lawn&quot;,&quot;given&quot;:&quot;Joy E&quot;,&quot;parse-names&quot;:false,&quot;dropping-particle&quot;:&quot;&quot;,&quot;non-dropping-particle&quot;:&quot;&quot;},{&quot;family&quot;:&quot;Blencowe&quot;,&quot;given&quot;:&quot;Hannah&quot;,&quot;parse-names&quot;:false,&quot;dropping-particle&quot;:&quot;&quot;,&quot;non-dropping-particle&quot;:&quot;&quot;},{&quot;family&quot;:&quot;Requejo&quot;,&quot;given&quot;:&quot;Jennifer&quot;,&quot;parse-names&quot;:false,&quot;dropping-particle&quot;:&quot;&quot;,&quot;non-dropping-particle&quot;:&quot;&quot;},{&quot;family&quot;:&quot;Moran&quot;,&quot;given&quot;:&quot;Allisyn C&quot;,&quot;parse-names&quot;:false,&quot;dropping-particle&quot;:&quot;&quot;,&quot;non-dropping-particle&quot;:&quot;&quot;}],&quot;container-title&quot;:&quot;The Lancet&quot;,&quot;DOI&quot;:&quot;10.1016/S0140-6736(23)00878-4&quot;,&quot;ISSN&quot;:&quot;01406736&quot;,&quot;issued&quot;:{&quot;date-parts&quot;:[[2023,10]]},&quot;page&quot;:&quot;1261-1271&quot;,&quot;issue&quot;:&quot;10409&quot;,&quot;volume&quot;:&quot;402&quot;,&quot;container-title-short&quot;:&quot;&quot;},&quot;isTemporary&quot;:false}]},{&quot;citationID&quot;:&quot;MENDELEY_CITATION_e55fd995-25de-44d1-a380-b9906dcdc827&quot;,&quot;properties&quot;:{&quot;noteIndex&quot;:0},&quot;isEdited&quot;:false,&quot;manualOverride&quot;:{&quot;isManuallyOverridden&quot;:false,&quot;citeprocText&quot;:&quot;(2)&quot;,&quot;manualOverrideText&quot;:&quot;&quot;},&quot;citationTag&quot;:&quot;MENDELEY_CITATION_v3_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&quot;,&quot;citationItems&quot;:[{&quot;id&quot;:&quot;8909cd78-9962-3f55-ac78-b85a6d2b95de&quot;,&quot;itemData&quot;:{&quot;type&quot;:&quot;article-journal&quot;,&quot;id&quot;:&quot;8909cd78-9962-3f55-ac78-b85a6d2b95de&quot;,&quot;title&quot;:&quot;Trends in Mortality and Morbidities for Infants Born 24 to 28 Weeks in the US: 1997–2021&quot;,&quot;author&quot;:[{&quot;family&quot;:&quot;Horbar&quot;,&quot;given&quot;:&quot;Jeffrey D.&quot;,&quot;parse-names&quot;:false,&quot;dropping-particle&quot;:&quot;&quot;,&quot;non-dropping-particle&quot;:&quot;&quot;},{&quot;family&quot;:&quot;Greenberg&quot;,&quot;given&quot;:&quot;Lucy T.&quot;,&quot;parse-names&quot;:false,&quot;dropping-particle&quot;:&quot;&quot;,&quot;non-dropping-particle&quot;:&quot;&quot;},{&quot;family&quot;:&quot;Buzas&quot;,&quot;given&quot;:&quot;Jeffrey S.&quot;,&quot;parse-names&quot;:false,&quot;dropping-particle&quot;:&quot;&quot;,&quot;non-dropping-particle&quot;:&quot;&quot;},{&quot;family&quot;:&quot;Ehret&quot;,&quot;given&quot;:&quot;Danielle E.Y.&quot;,&quot;parse-names&quot;:false,&quot;dropping-particle&quot;:&quot;&quot;,&quot;non-dropping-particle&quot;:&quot;&quot;},{&quot;family&quot;:&quot;Soll&quot;,&quot;given&quot;:&quot;Roger F.&quot;,&quot;parse-names&quot;:false,&quot;dropping-particle&quot;:&quot;&quot;,&quot;non-dropping-particle&quot;:&quot;&quot;},{&quot;family&quot;:&quot;Edwards&quot;,&quot;given&quot;:&quot;Erika M.&quot;,&quot;parse-names&quot;:false,&quot;dropping-particle&quot;:&quot;&quot;,&quot;non-dropping-particle&quot;:&quot;&quot;}],&quot;container-title&quot;:&quot;Pediatrics&quot;,&quot;DOI&quot;:&quot;10.1542/peds.2023-064153&quot;,&quot;ISSN&quot;:&quot;0031-4005&quot;,&quot;issued&quot;:{&quot;date-parts&quot;:[[2024,1,1]]},&quot;issue&quot;:&quot;1&quot;,&quot;volume&quot;:&quot;153&quot;,&quot;container-title-short&quot;:&quot;Pediatrics&quot;},&quot;isTemporary&quot;:false}]},{&quot;citationID&quot;:&quot;MENDELEY_CITATION_5524787f-9529-4ad2-8456-2d09a9f5b6ee&quot;,&quot;properties&quot;:{&quot;noteIndex&quot;:0},&quot;isEdited&quot;:false,&quot;manualOverride&quot;:{&quot;isManuallyOverridden&quot;:false,&quot;citeprocText&quot;:&quot;(3)&quot;,&quot;manualOverrideText&quot;:&quot;&quot;},&quot;citationTag&quot;:&quot;MENDELEY_CITATION_v3_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&quot;,&quot;citationItems&quot;:[{&quot;id&quot;:&quot;2c983898-63dd-3ef4-a6b9-528e9c13c27e&quot;,&quot;itemData&quot;:{&quot;type&quot;:&quot;article-journal&quot;,&quot;id&quot;:&quot;2c983898-63dd-3ef4-a6b9-528e9c13c27e&quot;,&quot;title&quot;:&quot;Long-Term Impact of Preterm Birth&quot;,&quot;author&quot;:[{&quot;family&quot;:&quot;Luu&quot;,&quot;given&quot;:&quot;Thuy Mai&quot;,&quot;parse-names&quot;:false,&quot;dropping-particle&quot;:&quot;&quot;,&quot;non-dropping-particle&quot;:&quot;&quot;},{&quot;family&quot;:&quot;Rehman Mian&quot;,&quot;given&quot;:&quot;Muhammad Oneeb&quot;,&quot;parse-names&quot;:false,&quot;dropping-particle&quot;:&quot;&quot;,&quot;non-dropping-particle&quot;:&quot;&quot;},{&quot;family&quot;:&quot;Nuyt&quot;,&quot;given&quot;:&quot;Anne Monique&quot;,&quot;parse-names&quot;:false,&quot;dropping-particle&quot;:&quot;&quot;,&quot;non-dropping-particle&quot;:&quot;&quot;}],&quot;container-title&quot;:&quot;Clinics in Perinatology&quot;,&quot;DOI&quot;:&quot;10.1016/j.clp.2017.01.003&quot;,&quot;ISSN&quot;:&quot;00955108&quot;,&quot;issued&quot;:{&quot;date-parts&quot;:[[2017,6]]},&quot;page&quot;:&quot;305-314&quot;,&quot;issue&quot;:&quot;2&quot;,&quot;volume&quot;:&quot;44&quot;,&quot;container-title-short&quot;:&quot;Clin Perinatol&quot;},&quot;isTemporary&quot;:false}]},{&quot;citationID&quot;:&quot;MENDELEY_CITATION_3c5fd7f4-a517-4e91-99b3-f98fba9f3f7b&quot;,&quot;properties&quot;:{&quot;noteIndex&quot;:0},&quot;isEdited&quot;:false,&quot;manualOverride&quot;:{&quot;isManuallyOverridden&quot;:false,&quot;citeprocText&quot;:&quot;(4)&quot;,&quot;manualOverrideText&quot;:&quot;&quot;},&quot;citationTag&quot;:&quot;MENDELEY_CITATION_v3_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&quot;,&quot;citationItems&quot;:[{&quot;id&quot;:&quot;824a4872-e173-3e40-9811-0434a4a8ad31&quot;,&quot;itemData&quot;:{&quot;type&quot;:&quot;article-journal&quot;,&quot;id&quot;:&quot;824a4872-e173-3e40-9811-0434a4a8ad31&quot;,&quot;title&quot;:&quot;Survival and Impairment of Extremely Premature Infants: A Meta-analysis&quot;,&quot;author&quot;:[{&quot;family&quot;:&quot;Myrhaug&quot;,&quot;given&quot;:&quot;Hilde Tinderholt&quot;,&quot;parse-names&quot;:false,&quot;dropping-particle&quot;:&quot;&quot;,&quot;non-dropping-particle&quot;:&quot;&quot;},{&quot;family&quot;:&quot;Brurberg&quot;,&quot;given&quot;:&quot;Kjetil Gundro&quot;,&quot;parse-names&quot;:false,&quot;dropping-particle&quot;:&quot;&quot;,&quot;non-dropping-particle&quot;:&quot;&quot;},{&quot;family&quot;:&quot;Hov&quot;,&quot;given&quot;:&quot;Laila&quot;,&quot;parse-names&quot;:false,&quot;dropping-particle&quot;:&quot;&quot;,&quot;non-dropping-particle&quot;:&quot;&quot;},{&quot;family&quot;:&quot;Markestad&quot;,&quot;given&quot;:&quot;Trond&quot;,&quot;parse-names&quot;:false,&quot;dropping-particle&quot;:&quot;&quot;,&quot;non-dropping-particle&quot;:&quot;&quot;}],&quot;container-title&quot;:&quot;Pediatrics&quot;,&quot;container-title-short&quot;:&quot;Pediatrics&quot;,&quot;DOI&quot;:&quot;10.1542/peds.2018-0933&quot;,&quot;ISSN&quot;:&quot;0031-4005&quot;,&quot;issued&quot;:{&quot;date-parts&quot;:[[2019,2,1]]},&quot;issue&quot;:&quot;2&quot;,&quot;volume&quot;:&quot;143&quot;},&quot;isTemporary&quot;:false,&quot;suppress-author&quot;:false,&quot;composite&quot;:false,&quot;author-only&quot;:false}]},{&quot;citationID&quot;:&quot;MENDELEY_CITATION_7298a58f-50cb-46e9-a47d-a72957f6fbd8&quot;,&quot;properties&quot;:{&quot;noteIndex&quot;:0},&quot;isEdited&quot;:false,&quot;manualOverride&quot;:{&quot;isManuallyOverridden&quot;:false,&quot;citeprocText&quot;:&quot;(3)&quot;,&quot;manualOverrideText&quot;:&quot;&quot;},&quot;citationTag&quot;:&quot;MENDELEY_CITATION_v3_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&quot;,&quot;citationItems&quot;:[{&quot;id&quot;:&quot;2c983898-63dd-3ef4-a6b9-528e9c13c27e&quot;,&quot;itemData&quot;:{&quot;type&quot;:&quot;article-journal&quot;,&quot;id&quot;:&quot;2c983898-63dd-3ef4-a6b9-528e9c13c27e&quot;,&quot;title&quot;:&quot;Long-Term Impact of Preterm Birth&quot;,&quot;author&quot;:[{&quot;family&quot;:&quot;Luu&quot;,&quot;given&quot;:&quot;Thuy Mai&quot;,&quot;parse-names&quot;:false,&quot;dropping-particle&quot;:&quot;&quot;,&quot;non-dropping-particle&quot;:&quot;&quot;},{&quot;family&quot;:&quot;Rehman Mian&quot;,&quot;given&quot;:&quot;Muhammad Oneeb&quot;,&quot;parse-names&quot;:false,&quot;dropping-particle&quot;:&quot;&quot;,&quot;non-dropping-particle&quot;:&quot;&quot;},{&quot;family&quot;:&quot;Nuyt&quot;,&quot;given&quot;:&quot;Anne Monique&quot;,&quot;parse-names&quot;:false,&quot;dropping-particle&quot;:&quot;&quot;,&quot;non-dropping-particle&quot;:&quot;&quot;}],&quot;container-title&quot;:&quot;Clinics in Perinatology&quot;,&quot;DOI&quot;:&quot;10.1016/j.clp.2017.01.003&quot;,&quot;ISSN&quot;:&quot;00955108&quot;,&quot;issued&quot;:{&quot;date-parts&quot;:[[2017,6]]},&quot;page&quot;:&quot;305-314&quot;,&quot;issue&quot;:&quot;2&quot;,&quot;volume&quot;:&quot;44&quot;,&quot;container-title-short&quot;:&quot;Clin Perinatol&quot;},&quot;isTemporary&quot;:false}]},{&quot;citationID&quot;:&quot;MENDELEY_CITATION_9b603120-923c-4afa-ad54-f426e331dafb&quot;,&quot;properties&quot;:{&quot;noteIndex&quot;:0},&quot;isEdited&quot;:false,&quot;manualOverride&quot;:{&quot;isManuallyOverridden&quot;:false,&quot;citeprocText&quot;:&quot;(5–7)&quot;,&quot;manualOverrideText&quot;:&quot;&quot;},&quot;citationTag&quot;:&quot;MENDELEY_CITATION_v3_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&quot;,&quot;citationItems&quot;:[{&quot;id&quot;:&quot;a612a874-fa04-364b-8a55-4a3581178c3c&quot;,&quot;itemData&quot;:{&quot;type&quot;:&quot;article-journal&quot;,&quot;id&quot;:&quot;a612a874-fa04-364b-8a55-4a3581178c3c&quot;,&quot;title&quot;:&quot;An update on the prevalence of cerebral palsy: a systematic review and meta‐analysis&quot;,&quot;author&quot;:[{&quot;family&quot;:&quot;Oskoui&quot;,&quot;given&quot;:&quot;Maryam&quot;,&quot;parse-names&quot;:false,&quot;dropping-particle&quot;:&quot;&quot;,&quot;non-dropping-particle&quot;:&quot;&quot;},{&quot;family&quot;:&quot;Coutinho&quot;,&quot;given&quot;:&quot;Franzina&quot;,&quot;parse-names&quot;:false,&quot;dropping-particle&quot;:&quot;&quot;,&quot;non-dropping-particle&quot;:&quot;&quot;},{&quot;family&quot;:&quot;Dykeman&quot;,&quot;given&quot;:&quot;Jonathan&quot;,&quot;parse-names&quot;:false,&quot;dropping-particle&quot;:&quot;&quot;,&quot;non-dropping-particle&quot;:&quot;&quot;},{&quot;family&quot;:&quot;Jetté&quot;,&quot;given&quot;:&quot;Nathalie&quot;,&quot;parse-names&quot;:false,&quot;dropping-particle&quot;:&quot;&quot;,&quot;non-dropping-particle&quot;:&quot;&quot;},{&quot;family&quot;:&quot;Pringsheim&quot;,&quot;given&quot;:&quot;Tamara&quot;,&quot;parse-names&quot;:false,&quot;dropping-particle&quot;:&quot;&quot;,&quot;non-dropping-particle&quot;:&quot;&quot;}],&quot;container-title&quot;:&quot;Developmental Medicine &amp; Child Neurology&quot;,&quot;DOI&quot;:&quot;10.1111/dmcn.12080&quot;,&quot;ISSN&quot;:&quot;0012-1622&quot;,&quot;issued&quot;:{&quot;date-parts&quot;:[[2013,6,24]]},&quot;page&quot;:&quot;509-519&quot;,&quot;issue&quot;:&quot;6&quot;,&quot;volume&quot;:&quot;55&quot;,&quot;container-title-short&quot;:&quot;Dev Med Child Neurol&quot;},&quot;isTemporary&quot;:false},{&quot;id&quot;:&quot;0b5d3546-271f-3a48-96c0-0007473fc128&quot;,&quot;itemData&quot;:{&quot;type&quot;:&quot;article-journal&quot;,&quot;id&quot;:&quot;0b5d3546-271f-3a48-96c0-0007473fc128&quot;,&quot;title&quot;:&quot;Prevalence of Autism Spectrum Disorder in Preterm Infants: A Meta-analysis&quot;,&quot;author&quot;:[{&quot;family&quot;:&quot;Agrawal&quot;,&quot;given&quot;:&quot;Sachin&quot;,&quot;parse-names&quot;:false,&quot;dropping-particle&quot;:&quot;&quot;,&quot;non-dropping-particle&quot;:&quot;&quot;},{&quot;family&quot;:&quot;Rao&quot;,&quot;given&quot;:&quot;Shripada C.&quot;,&quot;parse-names&quot;:false,&quot;dropping-particle&quot;:&quot;&quot;,&quot;non-dropping-particle&quot;:&quot;&quot;},{&quot;family&quot;:&quot;Bulsara&quot;,&quot;given&quot;:&quot;Max K.&quot;,&quot;parse-names&quot;:false,&quot;dropping-particle&quot;:&quot;&quot;,&quot;non-dropping-particle&quot;:&quot;&quot;},{&quot;family&quot;:&quot;Patole&quot;,&quot;given&quot;:&quot;Sanjay K.&quot;,&quot;parse-names&quot;:false,&quot;dropping-particle&quot;:&quot;&quot;,&quot;non-dropping-particle&quot;:&quot;&quot;}],&quot;container-title&quot;:&quot;Pediatrics&quot;,&quot;DOI&quot;:&quot;10.1542/peds.2018-0134&quot;,&quot;ISSN&quot;:&quot;0031-4005&quot;,&quot;issued&quot;:{&quot;date-parts&quot;:[[2018,9,1]]},&quot;issue&quot;:&quot;3&quot;,&quot;volume&quot;:&quot;142&quot;,&quot;container-title-short&quot;:&quot;Pediatrics&quot;},&quot;isTemporary&quot;:false},{&quot;id&quot;:&quot;396f2abb-5004-3b36-a1c1-970b8c2dba53&quot;,&quot;itemData&quot;:{&quot;type&quot;:&quot;article-journal&quot;,&quot;id&quot;:&quot;396f2abb-5004-3b36-a1c1-970b8c2dba53&quot;,&quot;title&quot;:&quot;Attention-Deficit/Hyperactivity Disorder and Very Preterm/Very Low Birth Weight: A Meta-analysis&quot;,&quot;author&quot;:[{&quot;family&quot;:&quot;Franz&quot;,&quot;given&quot;:&quot;Adelar Pedro&quot;,&quot;parse-names&quot;:false,&quot;dropping-particle&quot;:&quot;&quot;,&quot;non-dropping-particle&quot;:&quot;&quot;},{&quot;family&quot;:&quot;Bolat&quot;,&quot;given&quot;:&quot;Gul Unsel&quot;,&quot;parse-names&quot;:false,&quot;dropping-particle&quot;:&quot;&quot;,&quot;non-dropping-particle&quot;:&quot;&quot;},{&quot;family&quot;:&quot;Bolat&quot;,&quot;given&quot;:&quot;Hilmi&quot;,&quot;parse-names&quot;:false,&quot;dropping-particle&quot;:&quot;&quot;,&quot;non-dropping-particle&quot;:&quot;&quot;},{&quot;family&quot;:&quot;Matijasevich&quot;,&quot;given&quot;:&quot;Alicia&quot;,&quot;parse-names&quot;:false,&quot;dropping-particle&quot;:&quot;&quot;,&quot;non-dropping-particle&quot;:&quot;&quot;},{&quot;family&quot;:&quot;Santos&quot;,&quot;given&quot;:&quot;Iná Silva&quot;,&quot;parse-names&quot;:false,&quot;dropping-particle&quot;:&quot;&quot;,&quot;non-dropping-particle&quot;:&quot;&quot;},{&quot;family&quot;:&quot;Silveira&quot;,&quot;given&quot;:&quot;Rita C.&quot;,&quot;parse-names&quot;:false,&quot;dropping-particle&quot;:&quot;&quot;,&quot;non-dropping-particle&quot;:&quot;&quot;},{&quot;family&quot;:&quot;Procianoy&quot;,&quot;given&quot;:&quot;Renato Soibelmann&quot;,&quot;parse-names&quot;:false,&quot;dropping-particle&quot;:&quot;&quot;,&quot;non-dropping-particle&quot;:&quot;&quot;},{&quot;family&quot;:&quot;Rohde&quot;,&quot;given&quot;:&quot;Luis Augusto&quot;,&quot;parse-names&quot;:false,&quot;dropping-particle&quot;:&quot;&quot;,&quot;non-dropping-particle&quot;:&quot;&quot;},{&quot;family&quot;:&quot;Moreira-Maia&quot;,&quot;given&quot;:&quot;Carlos Renato&quot;,&quot;parse-names&quot;:false,&quot;dropping-particle&quot;:&quot;&quot;,&quot;non-dropping-particle&quot;:&quot;&quot;}],&quot;container-title&quot;:&quot;Pediatrics&quot;,&quot;DOI&quot;:&quot;10.1542/peds.2017-1645&quot;,&quot;ISSN&quot;:&quot;0031-4005&quot;,&quot;issued&quot;:{&quot;date-parts&quot;:[[2018,1,1]]},&quot;issue&quot;:&quot;1&quot;,&quot;volume&quot;:&quot;141&quot;,&quot;container-title-short&quot;:&quot;Pediatrics&quot;},&quot;isTemporary&quot;:false}]},{&quot;citationID&quot;:&quot;MENDELEY_CITATION_ef37d88a-4626-43b0-8295-33e576b722a8&quot;,&quot;properties&quot;:{&quot;noteIndex&quot;:0},&quot;isEdited&quot;:false,&quot;manualOverride&quot;:{&quot;isManuallyOverridden&quot;:false,&quot;citeprocText&quot;:&quot;(8)&quot;,&quot;manualOverrideText&quot;:&quot;&quot;},&quot;citationTag&quot;:&quot;MENDELEY_CITATION_v3_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&quot;,&quot;citationItems&quot;:[{&quot;id&quot;:&quot;482e542c-e347-3bc8-bd89-d1e3a97fb9af&quot;,&quot;itemData&quot;:{&quot;type&quot;:&quot;article-journal&quot;,&quot;id&quot;:&quot;482e542c-e347-3bc8-bd89-d1e3a97fb9af&quot;,&quot;title&quot;:&quot;Early Diagnostics and Early Intervention in Neurodevelopmental Disorders—Age-Dependent Challenges and Opportunities&quot;,&quot;author&quot;:[{&quot;family&quot;:&quot;Hadders-Algra&quot;,&quot;given&quot;:&quot;Mijna&quot;,&quot;parse-names&quot;:false,&quot;dropping-particle&quot;:&quot;&quot;,&quot;non-dropping-particle&quot;:&quot;&quot;}],&quot;container-title&quot;:&quot;Journal of Clinical Medicine&quot;,&quot;DOI&quot;:&quot;10.3390/jcm10040861&quot;,&quot;ISSN&quot;:&quot;2077-0383&quot;,&quot;issued&quot;:{&quot;date-parts&quot;:[[2021,2,19]]},&quot;page&quot;:&quot;861&quot;,&quot;abstract&quot;:&quot;&lt;p&gt;This review discusses early diagnostics and early intervention in developmental disorders in the light of brain development. The best instruments for early detection of cerebral palsy (CP) with or without intellectual disability are neonatal magnetic resonance imaging, general movements assessment at 2–4 months and from 2–4 months onwards, the Hammersmith Infant Neurological Examination and Standardized Infant NeuroDevelopmental Assessment. Early detection of autism spectrum disorders (ASD) is difficult; its first signs emerge at the end of the first year. Prediction with the Modified Checklist for Autism in Toddlers and Infant Toddler Checklist is possible to some extent and improves during the second year, especially in children at familial risk of ASD. Thus, prediction improves substantially when transient brain structures have been replaced by permanent circuitries. At around 3 months the cortical subplate has dissolved in primary motor and sensory cortices; around 12 months the cortical subplate in prefrontal and parieto-temporal cortices and cerebellar external granular layer have disappeared. This review stresses that families are pivotal in early intervention. It summarizes evidence on the effectiveness of early intervention in medically fragile neonates, infants at low to moderate risk, infants with or at high risk of CP and with or at high risk of ASD.&lt;/p&gt;&quot;,&quot;issue&quot;:&quot;4&quot;,&quot;volume&quot;:&quot;10&quot;,&quot;container-title-short&quot;:&quot;J Clin Med&quot;},&quot;isTemporary&quot;:false}]},{&quot;citationID&quot;:&quot;MENDELEY_CITATION_0ae469ca-b426-40ef-86db-dd00330d9281&quot;,&quot;properties&quot;:{&quot;noteIndex&quot;:0},&quot;isEdited&quot;:false,&quot;manualOverride&quot;:{&quot;isManuallyOverridden&quot;:false,&quot;citeprocText&quot;:&quot;(8)&quot;,&quot;manualOverrideText&quot;:&quot;&quot;},&quot;citationTag&quot;:&quot;MENDELEY_CITATION_v3_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&quot;,&quot;citationItems&quot;:[{&quot;id&quot;:&quot;482e542c-e347-3bc8-bd89-d1e3a97fb9af&quot;,&quot;itemData&quot;:{&quot;type&quot;:&quot;article-journal&quot;,&quot;id&quot;:&quot;482e542c-e347-3bc8-bd89-d1e3a97fb9af&quot;,&quot;title&quot;:&quot;Early Diagnostics and Early Intervention in Neurodevelopmental Disorders—Age-Dependent Challenges and Opportunities&quot;,&quot;author&quot;:[{&quot;family&quot;:&quot;Hadders-Algra&quot;,&quot;given&quot;:&quot;Mijna&quot;,&quot;parse-names&quot;:false,&quot;dropping-particle&quot;:&quot;&quot;,&quot;non-dropping-particle&quot;:&quot;&quot;}],&quot;container-title&quot;:&quot;Journal of Clinical Medicine&quot;,&quot;DOI&quot;:&quot;10.3390/jcm10040861&quot;,&quot;ISSN&quot;:&quot;2077-0383&quot;,&quot;issued&quot;:{&quot;date-parts&quot;:[[2021,2,19]]},&quot;page&quot;:&quot;861&quot;,&quot;abstract&quot;:&quot;&lt;p&gt;This review discusses early diagnostics and early intervention in developmental disorders in the light of brain development. The best instruments for early detection of cerebral palsy (CP) with or without intellectual disability are neonatal magnetic resonance imaging, general movements assessment at 2–4 months and from 2–4 months onwards, the Hammersmith Infant Neurological Examination and Standardized Infant NeuroDevelopmental Assessment. Early detection of autism spectrum disorders (ASD) is difficult; its first signs emerge at the end of the first year. Prediction with the Modified Checklist for Autism in Toddlers and Infant Toddler Checklist is possible to some extent and improves during the second year, especially in children at familial risk of ASD. Thus, prediction improves substantially when transient brain structures have been replaced by permanent circuitries. At around 3 months the cortical subplate has dissolved in primary motor and sensory cortices; around 12 months the cortical subplate in prefrontal and parieto-temporal cortices and cerebellar external granular layer have disappeared. This review stresses that families are pivotal in early intervention. It summarizes evidence on the effectiveness of early intervention in medically fragile neonates, infants at low to moderate risk, infants with or at high risk of CP and with or at high risk of ASD.&lt;/p&gt;&quot;,&quot;issue&quot;:&quot;4&quot;,&quot;volume&quot;:&quot;10&quot;,&quot;container-title-short&quot;:&quot;J Clin Med&quot;},&quot;isTemporary&quot;:false}]},{&quot;citationID&quot;:&quot;MENDELEY_CITATION_d301784d-b4f8-46cb-b09d-7e6a925ca94c&quot;,&quot;properties&quot;:{&quot;noteIndex&quot;:0},&quot;isEdited&quot;:false,&quot;manualOverride&quot;:{&quot;isManuallyOverridden&quot;:false,&quot;citeprocText&quot;:&quot;(9)&quot;,&quot;manualOverrideText&quot;:&quot;&quot;},&quot;citationTag&quot;:&quot;MENDELEY_CITATION_v3_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&quot;,&quot;citationItems&quot;:[{&quot;id&quot;:&quot;949bddfa-933a-3f7b-9e50-50cbde19c5d5&quot;,&quot;itemData&quot;:{&quot;type&quot;:&quot;article-journal&quot;,&quot;id&quot;:&quot;949bddfa-933a-3f7b-9e50-50cbde19c5d5&quot;,&quot;title&quot;:&quot;Prechtl's assessment of general movements: A diagnostic tool for the functional assessment of the young nervous system&quot;,&quot;author&quot;:[{&quot;family&quot;:&quot;Einspieler&quot;,&quot;given&quot;:&quot;Christa&quot;,&quot;parse-names&quot;:false,&quot;dropping-particle&quot;:&quot;&quot;,&quot;non-dropping-particle&quot;:&quot;&quot;},{&quot;family&quot;:&quot;Prechtl&quot;,&quot;given&quot;:&quot;Heinz F. R.&quot;,&quot;parse-names&quot;:false,&quot;dropping-particle&quot;:&quot;&quot;,&quot;non-dropping-particle&quot;:&quot;&quot;}],&quot;container-title&quot;:&quot;Mental Retardation and Developmental Disabilities Research Reviews&quot;,&quot;DOI&quot;:&quot;10.1002/mrdd.20051&quot;,&quot;ISSN&quot;:&quot;1080-4013&quot;,&quot;issued&quot;:{&quot;date-parts&quot;:[[2005,2,26]]},&quot;page&quot;:&quot;61-67&quot;,&quot;abstract&quot;:&quot;&lt;p&gt;General movements (GMs) are part of the spontaneous movement repertoire and are present from early fetal life onwards until the end of the first half a year of life. GMs are complex, occur frequently, and last long enough to be observed properly. They involve the whole body in a variable sequence of arm, leg, neck, and trunk movements. They wax and wane in intensity, force and speed, and they have a gradual beginning and end. Rotations along the axis of the limbs and slight changes in the direction of movements make them fluent and elegant and create the impression of complexity and variability. If the nervous system is impaired, GMs loose their complex and variable character and become monotonous and poor. Two specific abnormal GM patterns reliably predict later cerebral palsy: 1) a persistent pattern of cramped‐synchronized GMs. The movements appear rigid and lack the normal smooth and fluent character. Limb and trunk muscles contract and relax almost simultaneously. 2) The absence of GMs of fidgety character. So‐called fidgety movements are small movements of moderate speed with variable acceleration of neck, trunk, and limbs in all directions. Normally, they are the predominant movement pattern in an awake infant at 3 to 5 months. Beside a sensitivity and specificity of 95% each, the assessment of GMs is quick, noninvasive, even nonintrusive, and cost‐effective compared with other techniques, e.g., magnetic resonance imaging, brain ultrasound, and traditional neurological examination. © 2005 Wiley‐Liss, Inc. MRDD Research Reviews 2005;11:61–67.&lt;/p&gt;&quot;,&quot;issue&quot;:&quot;1&quot;,&quot;volume&quot;:&quot;11&quot;,&quot;container-title-short&quot;:&quot;Ment Retard Dev Disabil Res Rev&quot;},&quot;isTemporary&quot;:false}]},{&quot;citationID&quot;:&quot;MENDELEY_CITATION_6d9e162e-e893-4fac-8f06-4f8e8f6ca3d3&quot;,&quot;properties&quot;:{&quot;noteIndex&quot;:0},&quot;isEdited&quot;:false,&quot;manualOverride&quot;:{&quot;isManuallyOverridden&quot;:false,&quot;citeprocText&quot;:&quot;(10)&quot;,&quot;manualOverrideText&quot;:&quot;&quot;},&quot;citationTag&quot;:&quot;MENDELEY_CITATION_v3_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&quot;,&quot;citationItems&quot;:[{&quot;id&quot;:&quot;8a622783-dd93-3110-9476-90cab70b3332&quot;,&quot;itemData&quot;:{&quot;type&quot;:&quot;article-journal&quot;,&quot;id&quot;:&quot;8a622783-dd93-3110-9476-90cab70b3332&quot;,&quot;title&quot;:&quot;An early marker for neurological deficits after perinatal brain lesions&quot;,&quot;author&quot;:[{&quot;family&quot;:&quot;Prechtl&quot;,&quot;given&quot;:&quot;Heinz FR&quot;,&quot;parse-names&quot;:false,&quot;dropping-particle&quot;:&quot;&quot;,&quot;non-dropping-particle&quot;:&quot;&quot;},{&quot;family&quot;:&quot;Einspieler&quot;,&quot;given&quot;:&quot;Christa&quot;,&quot;parse-names&quot;:false,&quot;dropping-particle&quot;:&quot;&quot;,&quot;non-dropping-particle&quot;:&quot;&quot;},{&quot;family&quot;:&quot;Cioni&quot;,&quot;given&quot;:&quot;Giovanni&quot;,&quot;parse-names&quot;:false,&quot;dropping-particle&quot;:&quot;&quot;,&quot;non-dropping-particle&quot;:&quot;&quot;},{&quot;family&quot;:&quot;Bos&quot;,&quot;given&quot;:&quot;Arend F&quot;,&quot;parse-names&quot;:false,&quot;dropping-particle&quot;:&quot;&quot;,&quot;non-dropping-particle&quot;:&quot;&quot;},{&quot;family&quot;:&quot;Ferrari&quot;,&quot;given&quot;:&quot;Fabizi&quot;,&quot;parse-names&quot;:false,&quot;dropping-particle&quot;:&quot;&quot;,&quot;non-dropping-particle&quot;:&quot;&quot;},{&quot;family&quot;:&quot;Sontheimer&quot;,&quot;given&quot;:&quot;Dieter&quot;,&quot;parse-names&quot;:false,&quot;dropping-particle&quot;:&quot;&quot;,&quot;non-dropping-particle&quot;:&quot;&quot;}],&quot;container-title&quot;:&quot;The Lancet&quot;,&quot;DOI&quot;:&quot;10.1016/S0140-6736(96)10182-3&quot;,&quot;ISSN&quot;:&quot;01406736&quot;,&quot;issued&quot;:{&quot;date-parts&quot;:[[1997,5]]},&quot;page&quot;:&quot;1361-1363&quot;,&quot;issue&quot;:&quot;9062&quot;,&quot;volume&quot;:&quot;349&quot;,&quot;container-title-short&quot;:&quot;&quot;},&quot;isTemporary&quot;:false}]},{&quot;citationID&quot;:&quot;MENDELEY_CITATION_f2e2f426-a5dd-4dae-9be6-336996cc1ce2&quot;,&quot;properties&quot;:{&quot;noteIndex&quot;:0},&quot;isEdited&quot;:false,&quot;manualOverride&quot;:{&quot;isManuallyOverridden&quot;:false,&quot;citeprocText&quot;:&quot;(11)&quot;,&quot;manualOverrideText&quot;:&quot;&quot;},&quot;citationTag&quot;:&quot;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&quot;,&quot;citationItems&quot;:[{&quot;id&quot;:&quot;df9af020-41ea-3bbc-b95a-5598483bd17c&quot;,&quot;itemData&quot;:{&quot;type&quot;:&quot;article-journal&quot;,&quot;id&quot;:&quot;df9af020-41ea-3bbc-b95a-5598483bd17c&quot;,&quot;title&quot;:&quot;Cerebral Palsy: Early Markers of Clinical Phenotype and Functional Outcome&quot;,&quot;author&quot;:[{&quot;family&quot;:&quot;Einspieler&quot;,&quot;given&quot;:&quot;Christa&quot;,&quot;parse-names&quot;:false,&quot;dropping-particle&quot;:&quot;&quot;,&quot;non-dropping-particle&quot;:&quot;&quot;},{&quot;family&quot;:&quot;Bos&quot;,&quot;given&quot;:&quot;Arend F.&quot;,&quot;parse-names&quot;:false,&quot;dropping-particle&quot;:&quot;&quot;,&quot;non-dropping-particle&quot;:&quot;&quot;},{&quot;family&quot;:&quot;Krieber-Tomantschger&quot;,&quot;given&quot;:&quot;Magdalena&quot;,&quot;parse-names&quot;:false,&quot;dropping-particle&quot;:&quot;&quot;,&quot;non-dropping-particle&quot;:&quot;&quot;},{&quot;family&quot;:&quot;Alvarado&quot;,&quot;given&quot;:&quot;Elsa&quot;,&quot;parse-names&quot;:false,&quot;dropping-particle&quot;:&quot;&quot;,&quot;non-dropping-particle&quot;:&quot;&quot;},{&quot;family&quot;:&quot;Barbosa&quot;,&quot;given&quot;:&quot;Vanessa M.&quot;,&quot;parse-names&quot;:false,&quot;dropping-particle&quot;:&quot;&quot;,&quot;non-dropping-particle&quot;:&quot;&quot;},{&quot;family&quot;:&quot;Bertoncelli&quot;,&quot;given&quot;:&quot;Natascia&quot;,&quot;parse-names&quot;:false,&quot;dropping-particle&quot;:&quot;&quot;,&quot;non-dropping-particle&quot;:&quot;&quot;},{&quot;family&quot;:&quot;Burger&quot;,&quot;given&quot;:&quot;Marlette&quot;,&quot;parse-names&quot;:false,&quot;dropping-particle&quot;:&quot;&quot;,&quot;non-dropping-particle&quot;:&quot;&quot;},{&quot;family&quot;:&quot;Chorna&quot;,&quot;given&quot;:&quot;Olena&quot;,&quot;parse-names&quot;:false,&quot;dropping-particle&quot;:&quot;&quot;,&quot;non-dropping-particle&quot;:&quot;&quot;},{&quot;family&quot;:&quot;Secco&quot;,&quot;given&quot;:&quot;Sabrina&quot;,&quot;parse-names&quot;:false,&quot;dropping-particle&quot;:&quot;&quot;,&quot;non-dropping-particle&quot;:&quot;Del&quot;},{&quot;family&quot;:&quot;DeRegnier&quot;,&quot;given&quot;:&quot;Raye-Ann&quot;,&quot;parse-names&quot;:false,&quot;dropping-particle&quot;:&quot;&quot;,&quot;non-dropping-particle&quot;:&quot;&quot;},{&quot;family&quot;:&quot;Hüning&quot;,&quot;given&quot;:&quot;Britta&quot;,&quot;parse-names&quot;:false,&quot;dropping-particle&quot;:&quot;&quot;,&quot;non-dropping-particle&quot;:&quot;&quot;},{&quot;family&quot;:&quot;Ko&quot;,&quot;given&quot;:&quot;Jooyeon&quot;,&quot;parse-names&quot;:false,&quot;dropping-particle&quot;:&quot;&quot;,&quot;non-dropping-particle&quot;:&quot;&quot;},{&quot;family&quot;:&quot;Lucaccioni&quot;,&quot;given&quot;:&quot;Laura&quot;,&quot;parse-names&quot;:false,&quot;dropping-particle&quot;:&quot;&quot;,&quot;non-dropping-particle&quot;:&quot;&quot;},{&quot;family&quot;:&quot;Maeda&quot;,&quot;given&quot;:&quot;Tomoki&quot;,&quot;parse-names&quot;:false,&quot;dropping-particle&quot;:&quot;&quot;,&quot;non-dropping-particle&quot;:&quot;&quot;},{&quot;family&quot;:&quot;Marchi&quot;,&quot;given&quot;:&quot;Viviana&quot;,&quot;parse-names&quot;:false,&quot;dropping-particle&quot;:&quot;&quot;,&quot;non-dropping-particle&quot;:&quot;&quot;},{&quot;family&quot;:&quot;Martín&quot;,&quot;given&quot;:&quot;Erika&quot;,&quot;parse-names&quot;:false,&quot;dropping-particle&quot;:&quot;&quot;,&quot;non-dropping-particle&quot;:&quot;&quot;},{&quot;family&quot;:&quot;Morgan&quot;,&quot;given&quot;:&quot;Catherine&quot;,&quot;parse-names&quot;:false,&quot;dropping-particle&quot;:&quot;&quot;,&quot;non-dropping-particle&quot;:&quot;&quot;},{&quot;family&quot;:&quot;Mutlu&quot;,&quot;given&quot;:&quot;Akmer&quot;,&quot;parse-names&quot;:false,&quot;dropping-particle&quot;:&quot;&quot;,&quot;non-dropping-particle&quot;:&quot;&quot;},{&quot;family&quot;:&quot;Nogolová&quot;,&quot;given&quot;:&quot;Alice&quot;,&quot;parse-names&quot;:false,&quot;dropping-particle&quot;:&quot;&quot;,&quot;non-dropping-particle&quot;:&quot;&quot;},{&quot;family&quot;:&quot;Pansy&quot;,&quot;given&quot;:&quot;Jasmin&quot;,&quot;parse-names&quot;:false,&quot;dropping-particle&quot;:&quot;&quot;,&quot;non-dropping-particle&quot;:&quot;&quot;},{&quot;family&quot;:&quot;Peyton&quot;,&quot;given&quot;:&quot;Colleen&quot;,&quot;parse-names&quot;:false,&quot;dropping-particle&quot;:&quot;&quot;,&quot;non-dropping-particle&quot;:&quot;&quot;},{&quot;family&quot;:&quot;Pokorny&quot;,&quot;given&quot;:&quot;Florian B.&quot;,&quot;parse-names&quot;:false,&quot;dropping-particle&quot;:&quot;&quot;,&quot;non-dropping-particle&quot;:&quot;&quot;},{&quot;family&quot;:&quot;Prinsloo&quot;,&quot;given&quot;:&quot;Lucia R.&quot;,&quot;parse-names&quot;:false,&quot;dropping-particle&quot;:&quot;&quot;,&quot;non-dropping-particle&quot;:&quot;&quot;},{&quot;family&quot;:&quot;Ricci&quot;,&quot;given&quot;:&quot;Eileen&quot;,&quot;parse-names&quot;:false,&quot;dropping-particle&quot;:&quot;&quot;,&quot;non-dropping-particle&quot;:&quot;&quot;},{&quot;family&quot;:&quot;Saini&quot;,&quot;given&quot;:&quot;Lokesh&quot;,&quot;parse-names&quot;:false,&quot;dropping-particle&quot;:&quot;&quot;,&quot;non-dropping-particle&quot;:&quot;&quot;},{&quot;family&quot;:&quot;Scheuchenegger&quot;,&quot;given&quot;:&quot;Anna&quot;,&quot;parse-names&quot;:false,&quot;dropping-particle&quot;:&quot;&quot;,&quot;non-dropping-particle&quot;:&quot;&quot;},{&quot;family&quot;:&quot;Silva&quot;,&quot;given&quot;:&quot;Cinthia R. D.&quot;,&quot;parse-names&quot;:false,&quot;dropping-particle&quot;:&quot;&quot;,&quot;non-dropping-particle&quot;:&quot;&quot;},{&quot;family&quot;:&quot;Soloveichick&quot;,&quot;given&quot;:&quot;Marina&quot;,&quot;parse-names&quot;:false,&quot;dropping-particle&quot;:&quot;&quot;,&quot;non-dropping-particle&quot;:&quot;&quot;},{&quot;family&quot;:&quot;Spittle&quot;,&quot;given&quot;:&quot;Alicia J.&quot;,&quot;parse-names&quot;:false,&quot;dropping-particle&quot;:&quot;&quot;,&quot;non-dropping-particle&quot;:&quot;&quot;},{&quot;family&quot;:&quot;Toldo&quot;,&quot;given&quot;:&quot;Moreno&quot;,&quot;parse-names&quot;:false,&quot;dropping-particle&quot;:&quot;&quot;,&quot;non-dropping-particle&quot;:&quot;&quot;},{&quot;family&quot;:&quot;Utsch&quot;,&quot;given&quot;:&quot;Fabiana&quot;,&quot;parse-names&quot;:false,&quot;dropping-particle&quot;:&quot;&quot;,&quot;non-dropping-particle&quot;:&quot;&quot;},{&quot;family&quot;:&quot;Zyl&quot;,&quot;given&quot;:&quot;Jeanetta&quot;,&quot;parse-names&quot;:false,&quot;dropping-particle&quot;:&quot;&quot;,&quot;non-dropping-particle&quot;:&quot;van&quot;},{&quot;family&quot;:&quot;Viñals&quot;,&quot;given&quot;:&quot;Carlos&quot;,&quot;parse-names&quot;:false,&quot;dropping-particle&quot;:&quot;&quot;,&quot;non-dropping-particle&quot;:&quot;&quot;},{&quot;family&quot;:&quot;Wang&quot;,&quot;given&quot;:&quot;Jun&quot;,&quot;parse-names&quot;:false,&quot;dropping-particle&quot;:&quot;&quot;,&quot;non-dropping-particle&quot;:&quot;&quot;},{&quot;family&quot;:&quot;Yang&quot;,&quot;given&quot;:&quot;Hong&quot;,&quot;parse-names&quot;:false,&quot;dropping-particle&quot;:&quot;&quot;,&quot;non-dropping-particle&quot;:&quot;&quot;},{&quot;family&quot;:&quot;Yardımcı-Lokmanoğlu&quot;,&quot;given&quot;:&quot;Bilge N.&quot;,&quot;parse-names&quot;:false,&quot;dropping-particle&quot;:&quot;&quot;,&quot;non-dropping-particle&quot;:&quot;&quot;},{&quot;family&quot;:&quot;Cioni&quot;,&quot;given&quot;:&quot;Giovanni&quot;,&quot;parse-names&quot;:false,&quot;dropping-particle&quot;:&quot;&quot;,&quot;non-dropping-particle&quot;:&quot;&quot;},{&quot;family&quot;:&quot;Ferrari&quot;,&quot;given&quot;:&quot;Fabrizio&quot;,&quot;parse-names&quot;:false,&quot;dropping-particle&quot;:&quot;&quot;,&quot;non-dropping-particle&quot;:&quot;&quot;},{&quot;family&quot;:&quot;Guzzetta&quot;,&quot;given&quot;:&quot;Andrea&quot;,&quot;parse-names&quot;:false,&quot;dropping-particle&quot;:&quot;&quot;,&quot;non-dropping-particle&quot;:&quot;&quot;},{&quot;family&quot;:&quot;Marschik&quot;,&quot;given&quot;:&quot;Peter B.&quot;,&quot;parse-names&quot;:false,&quot;dropping-particle&quot;:&quot;&quot;,&quot;non-dropping-particle&quot;:&quot;&quot;}],&quot;container-title&quot;:&quot;Journal of Clinical Medicine&quot;,&quot;DOI&quot;:&quot;10.3390/jcm8101616&quot;,&quot;ISSN&quot;:&quot;2077-0383&quot;,&quot;issued&quot;:{&quot;date-parts&quot;:[[2019,10,4]]},&quot;page&quot;:&quot;1616&quot;,&quot;abstract&quot;:&quot;&lt;p&gt;The Prechtl General Movement Assessment (GMA) has become a cornerstone assessment in early identification of cerebral palsy (CP), particularly during the fidgety movement period at 3–5 months of age. Additionally, assessment of motor repertoire, such as antigravity movements and postural patterns, which form the Motor Optimality Score (MOS), may provide insight into an infant’s later motor function. This study aimed to identify early specific markers for ambulation, gross motor function (using the Gross Motor Function Classification System, GMFCS), topography (unilateral, bilateral), and type (spastic, dyskinetic, ataxic, and hypotonic) of CP in a large worldwide cohort of 468 infants. We found that 95% of children with CP did not have fidgety movements, with 100% having non-optimal MOS. GMFCS level was strongly correlated to MOS. An MOS &amp;gt; 14 was most likely associated with GMFCS outcomes I or II, whereas GMFCS outcomes IV or V were hardly ever associated with an MOS &amp;gt; 8. A number of different movement patterns were associated with more severe functional impairment (GMFCS III–V), including atypical arching and persistent cramped-synchronized movements. Asymmetrical segmental movements were strongly associated with unilateral CP. Circular arm movements were associated with dyskinetic CP. This study demonstrated that use of the MOS contributes to understanding later CP prognosis, including early markers for type and severity.&lt;/p&gt;&quot;,&quot;issue&quot;:&quot;10&quot;,&quot;volume&quot;:&quot;8&quot;,&quot;container-title-short&quot;:&quot;J Clin Med&quot;},&quot;isTemporary&quot;:false}]},{&quot;citationID&quot;:&quot;MENDELEY_CITATION_af89dbed-ebca-4a62-8c4d-07838c89b3f8&quot;,&quot;properties&quot;:{&quot;noteIndex&quot;:0},&quot;isEdited&quot;:false,&quot;manualOverride&quot;:{&quot;isManuallyOverridden&quot;:false,&quot;citeprocText&quot;:&quot;(12,13)&quot;,&quot;manualOverrideText&quot;:&quot;&quot;},&quot;citationTag&quot;:&quot;MENDELEY_CITATION_v3_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&quot;,&quot;citationItems&quot;:[{&quot;id&quot;:&quot;22dde578-a7fc-30ea-851b-e20f805844f0&quot;,&quot;itemData&quot;:{&quot;type&quot;:&quot;article-journal&quot;,&quot;id&quot;:&quot;22dde578-a7fc-30ea-851b-e20f805844f0&quot;,&quot;title&quot;:&quot;Use of the Motor Optimality Score-Revised (MOS-R) to predict neurodevelopmental outcomes in infants with congenital anomalies&quot;,&quot;author&quot;:[{&quot;family&quot;:&quot;Crowle&quot;,&quot;given&quot;:&quot;Cathryn&quot;,&quot;parse-names&quot;:false,&quot;dropping-particle&quot;:&quot;&quot;,&quot;non-dropping-particle&quot;:&quot;&quot;},{&quot;family&quot;:&quot;Jackman&quot;,&quot;given&quot;:&quot;Michelle&quot;,&quot;parse-names&quot;:false,&quot;dropping-particle&quot;:&quot;&quot;,&quot;non-dropping-particle&quot;:&quot;&quot;},{&quot;family&quot;:&quot;Webb&quot;,&quot;given&quot;:&quot;Annabel&quot;,&quot;parse-names&quot;:false,&quot;dropping-particle&quot;:&quot;&quot;,&quot;non-dropping-particle&quot;:&quot;&quot;},{&quot;family&quot;:&quot;Morgan&quot;,&quot;given&quot;:&quot;Catherine&quot;,&quot;parse-names&quot;:false,&quot;dropping-particle&quot;:&quot;&quot;,&quot;non-dropping-particle&quot;:&quot;&quot;}],&quot;container-title&quot;:&quot;Early Human Development&quot;,&quot;DOI&quot;:&quot;10.1016/j.earlhumdev.2023.105876&quot;,&quot;ISSN&quot;:&quot;03783782&quot;,&quot;issued&quot;:{&quot;date-parts&quot;:[[2023,12]]},&quot;page&quot;:&quot;105876&quot;,&quot;volume&quot;:&quot;187&quot;,&quot;container-title-short&quot;:&quot;Early Hum Dev&quot;},&quot;isTemporary&quot;:false},{&quot;id&quot;:&quot;5c4fde72-b334-37b7-9e27-411c116619d3&quot;,&quot;itemData&quot;:{&quot;type&quot;:&quot;article-journal&quot;,&quot;id&quot;:&quot;5c4fde72-b334-37b7-9e27-411c116619d3&quot;,&quot;title&quot;:&quot;Early Motor Repertoire of Very Preterm Infants and Relationships with 2-Year Neurodevelopment&quot;,&quot;author&quot;:[{&quot;family&quot;:&quot;Kwong&quot;,&quot;given&quot;:&quot;Amanda K.-L.&quot;,&quot;parse-names&quot;:false,&quot;dropping-particle&quot;:&quot;&quot;,&quot;non-dropping-particle&quot;:&quot;&quot;},{&quot;family&quot;:&quot;Boyd&quot;,&quot;given&quot;:&quot;Roslyn N.&quot;,&quot;parse-names&quot;:false,&quot;dropping-particle&quot;:&quot;&quot;,&quot;non-dropping-particle&quot;:&quot;&quot;},{&quot;family&quot;:&quot;Chatfield&quot;,&quot;given&quot;:&quot;Mark D.&quot;,&quot;parse-names&quot;:false,&quot;dropping-particle&quot;:&quot;&quot;,&quot;non-dropping-particle&quot;:&quot;&quot;},{&quot;family&quot;:&quot;Ware&quot;,&quot;given&quot;:&quot;Robert S.&quot;,&quot;parse-names&quot;:false,&quot;dropping-particle&quot;:&quot;&quot;,&quot;non-dropping-particle&quot;:&quot;&quot;},{&quot;family&quot;:&quot;Colditz&quot;,&quot;given&quot;:&quot;Paul B.&quot;,&quot;parse-names&quot;:false,&quot;dropping-particle&quot;:&quot;&quot;,&quot;non-dropping-particle&quot;:&quot;&quot;},{&quot;family&quot;:&quot;George&quot;,&quot;given&quot;:&quot;Joanne M.&quot;,&quot;parse-names&quot;:false,&quot;dropping-particle&quot;:&quot;&quot;,&quot;non-dropping-particle&quot;:&quot;&quot;}],&quot;container-title&quot;:&quot;Journal of Clinical Medicine&quot;,&quot;DOI&quot;:&quot;10.3390/jcm11071833&quot;,&quot;ISSN&quot;:&quot;2077-0383&quot;,&quot;issued&quot;:{&quot;date-parts&quot;:[[2022,3,25]]},&quot;page&quot;:&quot;1833&quot;,&quot;abstract&quot;:&quot;&lt;p&gt;The Motor Optimality Score, revised (MOS-R) is an extension of the Prechtl General Movements Assessment. This study aims to determine the relationship between MOS-R and 2-year neurodevelopmental outcomes in a cohort of 169 infants born very preterm (&amp;lt;31 weeks’ gestational age), and to examine the predictive validity of the MOS-R at 3–4 months’ corrected age (CA) above perinatal variables associated with poor outcomes, including Prechtl fidgety movements. Development at 2 years’ CA was assessed using Bayley Scales of Infant and Toddler Development, Third edition (Bayley-III) (motor/cognitive impairment: Bayley-III ≤ 85) and Neurological, Sensory, Motor, Developmental Assessment (NSMDA) (neurosensory motor impairment: NSMDA ≥ 12). Cerebral palsy (CP) was classified at 2 years as definite or clinical. The MOS-R was related to 2-year outcomes: Bayley-III motor (BMOS-R = 1.24 95% confidence interval (0.78, 1.70)), cognitive (BMOS-R = 0.91 (0.48, 1.35)), NSMDA scores (BMOS-R = −0.34 (−0.42, −0.25)), definite CP (odds ratio [OR] 0.67 (0.53, 0.86)), clinical CP (OR 0.74 (0.66, 0.83)) for each 1-point increase in MOS-R. MOS-R ≤ 23 predicted motor (sensitivity 78% (60–91%); specificity 63% (54–72%)) and neurosensory motor impairment (sensitivity 86% (64–97%); specificity 59% (51–68%)). The MOS-R is strongly related to CP and motor and cognitive delay at 2 years and is a good predictor of motor and neurosensory motor impairment.&lt;/p&gt;&quot;,&quot;issue&quot;:&quot;7&quot;,&quot;volume&quot;:&quot;11&quot;,&quot;container-title-short&quot;:&quot;J Clin Med&quot;},&quot;isTemporary&quot;:false}]},{&quot;citationID&quot;:&quot;MENDELEY_CITATION_fd2a0ab8-7a99-4773-a717-2deae9d8f083&quot;,&quot;properties&quot;:{&quot;noteIndex&quot;:0},&quot;isEdited&quot;:false,&quot;manualOverride&quot;:{&quot;isManuallyOverridden&quot;:false,&quot;citeprocText&quot;:&quot;(14)&quot;,&quot;manualOverrideText&quot;:&quot;&quot;},&quot;citationTag&quot;:&quot;MENDELEY_CITATION_v3_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&quot;,&quot;citationItems&quot;:[{&quot;id&quot;:&quot;a6c32363-e979-3182-97d4-89cbf9d5f355&quot;,&quot;itemData&quot;:{&quot;type&quot;:&quot;book&quot;,&quot;id&quot;:&quot;a6c32363-e979-3182-97d4-89cbf9d5f355&quot;,&quot;title&quot;:&quot;Prechtl's Method on the Qualitative Assessment of General Movements in Preterm, Term and Young Infants&quot;,&quot;author&quot;:[{&quot;family&quot;:&quot;Prechtl&quot;,&quot;given&quot;:&quot;Heinz R. F.&quot;,&quot;parse-names&quot;:false,&quot;dropping-particle&quot;:&quot;&quot;,&quot;non-dropping-particle&quot;:&quot;&quot;},{&quot;family&quot;:&quot;Bos&quot;,&quot;given&quot;:&quot;Arend&quot;,&quot;parse-names&quot;:false,&quot;dropping-particle&quot;:&quot;&quot;,&quot;non-dropping-particle&quot;:&quot;&quot;},{&quot;family&quot;:&quot;Einspieler&quot;,&quot;given&quot;:&quot;Christa&quot;,&quot;parse-names&quot;:false,&quot;dropping-particle&quot;:&quot;&quot;,&quot;non-dropping-particle&quot;:&quot;&quot;},{&quot;family&quot;:&quot;Ferrari&quot;,&quot;given&quot;:&quot;Fabrizio&quot;,&quot;parse-names&quot;:false,&quot;dropping-particle&quot;:&quot;&quot;,&quot;non-dropping-particle&quot;:&quot;&quot;},{&quot;family&quot;:&quot;Cioni&quot;,&quot;given&quot;:&quot;Giovanni&quot;,&quot;parse-names&quot;:false,&quot;dropping-particle&quot;:&quot;&quot;,&quot;non-dropping-particle&quot;:&quot;&quot;}],&quot;issued&quot;:{&quot;date-parts&quot;:[[2008]]},&quot;edition&quot;:&quot;1&quot;,&quot;publisher&quot;:&quot;Mac Keith Pr&quot;,&quot;container-title-short&quot;:&quot;&quot;},&quot;isTemporary&quot;:false}]},{&quot;citationID&quot;:&quot;MENDELEY_CITATION_a93d633b-18c6-4c89-b942-c545217849a3&quot;,&quot;properties&quot;:{&quot;noteIndex&quot;:0},&quot;isEdited&quot;:false,&quot;manualOverride&quot;:{&quot;isManuallyOverridden&quot;:false,&quot;citeprocText&quot;:&quot;(15)&quot;,&quot;manualOverrideText&quot;:&quot;&quot;},&quot;citationTag&quot;:&quot;MENDELEY_CITATION_v3_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&quot;,&quot;citationItems&quot;:[{&quot;id&quot;:&quot;8aa7531d-9688-3052-9ac4-821c0691450f&quot;,&quot;itemData&quot;:{&quot;type&quot;:&quot;article-journal&quot;,&quot;id&quot;:&quot;8aa7531d-9688-3052-9ac4-821c0691450f&quot;,&quot;title&quot;:&quot;The General Movements Motor Optimality Score in High-Risk Infants: A Systematic Scoping Review&quot;,&quot;author&quot;:[{&quot;family&quot;:&quot;Crowle&quot;,&quot;given&quot;:&quot;Cathryn&quot;,&quot;parse-names&quot;:false,&quot;dropping-particle&quot;:&quot;&quot;,&quot;non-dropping-particle&quot;:&quot;&quot;},{&quot;family&quot;:&quot;Jackman&quot;,&quot;given&quot;:&quot;Michelle&quot;,&quot;parse-names&quot;:false,&quot;dropping-particle&quot;:&quot;&quot;,&quot;non-dropping-particle&quot;:&quot;&quot;},{&quot;family&quot;:&quot;Morgan&quot;,&quot;given&quot;:&quot;Catherine&quot;,&quot;parse-names&quot;:false,&quot;dropping-particle&quot;:&quot;&quot;,&quot;non-dropping-particle&quot;:&quot;&quot;}],&quot;container-title&quot;:&quot;Pediatric Physical Therapy&quot;,&quot;DOI&quot;:&quot;10.1097/PEP.0000000000000969&quot;,&quot;ISSN&quot;:&quot;0898-5669&quot;,&quot;issued&quot;:{&quot;date-parts&quot;:[[2023,1]]},&quot;page&quot;:&quot;2-26&quot;,&quot;issue&quot;:&quot;1&quot;,&quot;volume&quot;:&quot;35&quot;,&quot;container-title-short&quot;:&quot;&quot;},&quot;isTemporary&quot;:false}]},{&quot;citationID&quot;:&quot;MENDELEY_CITATION_2162d121-efdb-4d42-a2a1-0c911acbfbac&quot;,&quot;properties&quot;:{&quot;noteIndex&quot;:0},&quot;isEdited&quot;:false,&quot;manualOverride&quot;:{&quot;isManuallyOverridden&quot;:false,&quot;citeprocText&quot;:&quot;(9)&quot;,&quot;manualOverrideText&quot;:&quot;&quot;},&quot;citationTag&quot;:&quot;MENDELEY_CITATION_v3_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&quot;,&quot;citationItems&quot;:[{&quot;id&quot;:&quot;949bddfa-933a-3f7b-9e50-50cbde19c5d5&quot;,&quot;itemData&quot;:{&quot;type&quot;:&quot;article-journal&quot;,&quot;id&quot;:&quot;949bddfa-933a-3f7b-9e50-50cbde19c5d5&quot;,&quot;title&quot;:&quot;Prechtl's assessment of general movements: A diagnostic tool for the functional assessment of the young nervous system&quot;,&quot;author&quot;:[{&quot;family&quot;:&quot;Einspieler&quot;,&quot;given&quot;:&quot;Christa&quot;,&quot;parse-names&quot;:false,&quot;dropping-particle&quot;:&quot;&quot;,&quot;non-dropping-particle&quot;:&quot;&quot;},{&quot;family&quot;:&quot;Prechtl&quot;,&quot;given&quot;:&quot;Heinz F. R.&quot;,&quot;parse-names&quot;:false,&quot;dropping-particle&quot;:&quot;&quot;,&quot;non-dropping-particle&quot;:&quot;&quot;}],&quot;container-title&quot;:&quot;Mental Retardation and Developmental Disabilities Research Reviews&quot;,&quot;container-title-short&quot;:&quot;Ment Retard Dev Disabil Res Rev&quot;,&quot;DOI&quot;:&quot;10.1002/mrdd.20051&quot;,&quot;ISSN&quot;:&quot;1080-4013&quot;,&quot;issued&quot;:{&quot;date-parts&quot;:[[2005,2,26]]},&quot;page&quot;:&quot;61-67&quot;,&quot;abstract&quot;:&quot;&lt;p&gt;General movements (GMs) are part of the spontaneous movement repertoire and are present from early fetal life onwards until the end of the first half a year of life. GMs are complex, occur frequently, and last long enough to be observed properly. They involve the whole body in a variable sequence of arm, leg, neck, and trunk movements. They wax and wane in intensity, force and speed, and they have a gradual beginning and end. Rotations along the axis of the limbs and slight changes in the direction of movements make them fluent and elegant and create the impression of complexity and variability. If the nervous system is impaired, GMs loose their complex and variable character and become monotonous and poor. Two specific abnormal GM patterns reliably predict later cerebral palsy: 1) a persistent pattern of cramped‐synchronized GMs. The movements appear rigid and lack the normal smooth and fluent character. Limb and trunk muscles contract and relax almost simultaneously. 2) The absence of GMs of fidgety character. So‐called fidgety movements are small movements of moderate speed with variable acceleration of neck, trunk, and limbs in all directions. Normally, they are the predominant movement pattern in an awake infant at 3 to 5 months. Beside a sensitivity and specificity of 95% each, the assessment of GMs is quick, noninvasive, even nonintrusive, and cost‐effective compared with other techniques, e.g., magnetic resonance imaging, brain ultrasound, and traditional neurological examination. © 2005 Wiley‐Liss, Inc. MRDD Research Reviews 2005;11:61–67.&lt;/p&gt;&quot;,&quot;issue&quot;:&quot;1&quot;,&quot;volume&quot;:&quot;11&quot;},&quot;isTemporary&quot;:false}]},{&quot;citationID&quot;:&quot;MENDELEY_CITATION_6e5156fc-e8aa-4141-b824-36f821ff64b1&quot;,&quot;properties&quot;:{&quot;noteIndex&quot;:0},&quot;isEdited&quot;:false,&quot;manualOverride&quot;:{&quot;isManuallyOverridden&quot;:false,&quot;citeprocText&quot;:&quot;(16)&quot;,&quot;manualOverrideText&quot;:&quot;&quot;},&quot;citationTag&quot;:&quot;MENDELEY_CITATION_v3_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&quot;,&quot;citationItems&quot;:[{&quot;id&quot;:&quot;61b5a2b6-f024-387c-8d0f-970422fd72a9&quot;,&quot;itemData&quot;:{&quot;type&quot;:&quot;article-journal&quot;,&quot;id&quot;:&quot;61b5a2b6-f024-387c-8d0f-970422fd72a9&quot;,&quot;title&quot;:&quot;Follow-up assessment of high-risk newborns in Switzerland&quot;,&quot;author&quot;:[{&quot;family&quot;:&quot;Adams&quot;,&quot;given&quot;:&quot;M&quot;,&quot;parse-names&quot;:false,&quot;dropping-particle&quot;:&quot;&quot;,&quot;non-dropping-particle&quot;:&quot;&quot;},{&quot;family&quot;:&quot;Borradori-Tolsa&quot;,&quot;given&quot;:&quot;C&quot;,&quot;parse-names&quot;:false,&quot;dropping-particle&quot;:&quot;&quot;,&quot;non-dropping-particle&quot;:&quot;&quot;},{&quot;family&quot;:&quot;Bickle-Graz&quot;,&quot;given&quot;:&quot;M&quot;,&quot;parse-names&quot;:false,&quot;dropping-particle&quot;:&quot;&quot;,&quot;non-dropping-particle&quot;:&quot;&quot;},{&quot;family&quot;:&quot;Grunt&quot;,&quot;given&quot;:&quot;S&quot;,&quot;parse-names&quot;:false,&quot;dropping-particle&quot;:&quot;&quot;,&quot;non-dropping-particle&quot;:&quot;&quot;},{&quot;family&quot;:&quot;Weber&quot;,&quot;given&quot;:&quot;P&quot;,&quot;parse-names&quot;:false,&quot;dropping-particle&quot;:&quot;&quot;,&quot;non-dropping-particle&quot;:&quot;&quot;},{&quot;family&quot;:&quot;Capone Mori&quot;,&quot;given&quot;:&quot;A&quot;,&quot;parse-names&quot;:false,&quot;dropping-particle&quot;:&quot;&quot;,&quot;non-dropping-particle&quot;:&quot;&quot;},{&quot;family&quot;:&quot;Bauder&quot;,&quot;given&quot;:&quot;F&quot;,&quot;parse-names&quot;:false,&quot;dropping-particle&quot;:&quot;&quot;,&quot;non-dropping-particle&quot;:&quot;&quot;},{&quot;family&quot;:&quot;Hagmann&quot;,&quot;given&quot;:&quot;C&quot;,&quot;parse-names&quot;:false,&quot;dropping-particle&quot;:&quot;&quot;,&quot;non-dropping-particle&quot;:&quot;&quot;},{&quot;family&quot;:&quot;Natalucci&quot;,&quot;given&quot;:&quot;G&quot;,&quot;parse-names&quot;:false,&quot;dropping-particle&quot;:&quot;&quot;,&quot;non-dropping-particle&quot;:&quot;&quot;},{&quot;family&quot;:&quot;Pfister&quot;,&quot;given&quot;:&quot;R E&quot;,&quot;parse-names&quot;:false,&quot;dropping-particle&quot;:&quot;&quot;,&quot;non-dropping-particle&quot;:&quot;&quot;},{&quot;family&quot;:&quot;Latal&quot;,&quot;given&quot;:&quot;B&quot;,&quot;parse-names&quot;:false,&quot;dropping-particle&quot;:&quot;&quot;,&quot;non-dropping-particle&quot;:&quot;&quot;}],&quot;container-title&quot;:&quot;Paediatrica&quot;,&quot;issued&quot;:{&quot;date-parts&quot;:[[2014]]},&quot;page&quot;:&quot;6-10&quot;,&quot;issue&quot;:&quot;5&quot;,&quot;volume&quot;:&quot;25&quot;,&quot;container-title-short&quot;:&quot;&quot;},&quot;isTemporary&quot;:false}]},{&quot;citationID&quot;:&quot;MENDELEY_CITATION_4842fc75-8c74-449c-a080-63aaa5ab7d2d&quot;,&quot;properties&quot;:{&quot;noteIndex&quot;:0},&quot;isEdited&quot;:false,&quot;manualOverride&quot;:{&quot;isManuallyOverridden&quot;:false,&quot;citeprocText&quot;:&quot;(16)&quot;,&quot;manualOverrideText&quot;:&quot;&quot;},&quot;citationTag&quot;:&quot;MENDELEY_CITATION_v3_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&quot;,&quot;citationItems&quot;:[{&quot;id&quot;:&quot;61b5a2b6-f024-387c-8d0f-970422fd72a9&quot;,&quot;itemData&quot;:{&quot;type&quot;:&quot;article-journal&quot;,&quot;id&quot;:&quot;61b5a2b6-f024-387c-8d0f-970422fd72a9&quot;,&quot;title&quot;:&quot;Follow-up assessment of high-risk newborns in Switzerland&quot;,&quot;author&quot;:[{&quot;family&quot;:&quot;Adams&quot;,&quot;given&quot;:&quot;M&quot;,&quot;parse-names&quot;:false,&quot;dropping-particle&quot;:&quot;&quot;,&quot;non-dropping-particle&quot;:&quot;&quot;},{&quot;family&quot;:&quot;Borradori-Tolsa&quot;,&quot;given&quot;:&quot;C&quot;,&quot;parse-names&quot;:false,&quot;dropping-particle&quot;:&quot;&quot;,&quot;non-dropping-particle&quot;:&quot;&quot;},{&quot;family&quot;:&quot;Bickle-Graz&quot;,&quot;given&quot;:&quot;M&quot;,&quot;parse-names&quot;:false,&quot;dropping-particle&quot;:&quot;&quot;,&quot;non-dropping-particle&quot;:&quot;&quot;},{&quot;family&quot;:&quot;Grunt&quot;,&quot;given&quot;:&quot;S&quot;,&quot;parse-names&quot;:false,&quot;dropping-particle&quot;:&quot;&quot;,&quot;non-dropping-particle&quot;:&quot;&quot;},{&quot;family&quot;:&quot;Weber&quot;,&quot;given&quot;:&quot;P&quot;,&quot;parse-names&quot;:false,&quot;dropping-particle&quot;:&quot;&quot;,&quot;non-dropping-particle&quot;:&quot;&quot;},{&quot;family&quot;:&quot;Capone Mori&quot;,&quot;given&quot;:&quot;A&quot;,&quot;parse-names&quot;:false,&quot;dropping-particle&quot;:&quot;&quot;,&quot;non-dropping-particle&quot;:&quot;&quot;},{&quot;family&quot;:&quot;Bauder&quot;,&quot;given&quot;:&quot;F&quot;,&quot;parse-names&quot;:false,&quot;dropping-particle&quot;:&quot;&quot;,&quot;non-dropping-particle&quot;:&quot;&quot;},{&quot;family&quot;:&quot;Hagmann&quot;,&quot;given&quot;:&quot;C&quot;,&quot;parse-names&quot;:false,&quot;dropping-particle&quot;:&quot;&quot;,&quot;non-dropping-particle&quot;:&quot;&quot;},{&quot;family&quot;:&quot;Natalucci&quot;,&quot;given&quot;:&quot;G&quot;,&quot;parse-names&quot;:false,&quot;dropping-particle&quot;:&quot;&quot;,&quot;non-dropping-particle&quot;:&quot;&quot;},{&quot;family&quot;:&quot;Pfister&quot;,&quot;given&quot;:&quot;R E&quot;,&quot;parse-names&quot;:false,&quot;dropping-particle&quot;:&quot;&quot;,&quot;non-dropping-particle&quot;:&quot;&quot;},{&quot;family&quot;:&quot;Latal&quot;,&quot;given&quot;:&quot;B&quot;,&quot;parse-names&quot;:false,&quot;dropping-particle&quot;:&quot;&quot;,&quot;non-dropping-particle&quot;:&quot;&quot;}],&quot;container-title&quot;:&quot;Paediatrica&quot;,&quot;issued&quot;:{&quot;date-parts&quot;:[[2014]]},&quot;page&quot;:&quot;6-10&quot;,&quot;issue&quot;:&quot;5&quot;,&quot;volume&quot;:&quot;25&quot;,&quot;container-title-short&quot;:&quot;&quot;},&quot;isTemporary&quot;:false,&quot;suppress-author&quot;:false,&quot;composite&quot;:false,&quot;author-only&quot;:false}]},{&quot;citationID&quot;:&quot;MENDELEY_CITATION_34d70861-2296-476f-b4a2-7f86edd02ada&quot;,&quot;properties&quot;:{&quot;noteIndex&quot;:0},&quot;isEdited&quot;:false,&quot;manualOverride&quot;:{&quot;isManuallyOverridden&quot;:false,&quot;citeprocText&quot;:&quot;(17)&quot;,&quot;manualOverrideText&quot;:&quot;&quot;},&quot;citationTag&quot;:&quot;MENDELEY_CITATION_v3_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&quot;,&quot;citationItems&quot;:[{&quot;id&quot;:&quot;18263f85-0422-3d67-bbbf-c2ecac0b4e0a&quot;,&quot;itemData&quot;:{&quot;type&quot;:&quot;article-journal&quot;,&quot;id&quot;:&quot;18263f85-0422-3d67-bbbf-c2ecac0b4e0a&quot;,&quot;title&quot;:&quot;Analyse des Neugeborenenkollektivs der Bundesrepublik Deutschland&quot;,&quot;author&quot;:[{&quot;family&quot;:&quot;Voigt&quot;,&quot;given&quot;:&quot;M.&quot;,&quot;parse-names&quot;:false,&quot;dropping-particle&quot;:&quot;&quot;,&quot;non-dropping-particle&quot;:&quot;&quot;},{&quot;family&quot;:&quot;Fusch&quot;,&quot;given&quot;:&quot;C.&quot;,&quot;parse-names&quot;:false,&quot;dropping-particle&quot;:&quot;&quot;,&quot;non-dropping-particle&quot;:&quot;&quot;},{&quot;family&quot;:&quot;Olbertz&quot;,&quot;given&quot;:&quot;D.&quot;,&quot;parse-names&quot;:false,&quot;dropping-particle&quot;:&quot;&quot;,&quot;non-dropping-particle&quot;:&quot;&quot;},{&quot;family&quot;:&quot;Hartmann&quot;,&quot;given&quot;:&quot;K.&quot;,&quot;parse-names&quot;:false,&quot;dropping-particle&quot;:&quot;&quot;,&quot;non-dropping-particle&quot;:&quot;&quot;},{&quot;family&quot;:&quot;Rochow&quot;,&quot;given&quot;:&quot;N.&quot;,&quot;parse-names&quot;:false,&quot;dropping-particle&quot;:&quot;&quot;,&quot;non-dropping-particle&quot;:&quot;&quot;},{&quot;family&quot;:&quot;Renken&quot;,&quot;given&quot;:&quot;C.&quot;,&quot;parse-names&quot;:false,&quot;dropping-particle&quot;:&quot;&quot;,&quot;non-dropping-particle&quot;:&quot;&quot;},{&quot;family&quot;:&quot;Schneider&quot;,&quot;given&quot;:&quot;K.&quot;,&quot;parse-names&quot;:false,&quot;dropping-particle&quot;:&quot;&quot;,&quot;non-dropping-particle&quot;:&quot;&quot;}],&quot;container-title&quot;:&quot;Geburtshilfe und Frauenheilkunde&quot;,&quot;DOI&quot;:&quot;10.1055/s-2006-924458&quot;,&quot;ISSN&quot;:&quot;0016-5751&quot;,&quot;issued&quot;:{&quot;date-parts&quot;:[[2006,10]]},&quot;page&quot;:&quot;956-970&quot;,&quot;issue&quot;:&quot;10&quot;,&quot;volume&quot;:&quot;66&quot;,&quot;container-title-short&quot;:&quot;Geburtshilfe Frauenheilkd&quot;},&quot;isTemporary&quot;:false}]},{&quot;citationID&quot;:&quot;MENDELEY_CITATION_d8df73b8-1fd0-43aa-9446-21d5b4439d94&quot;,&quot;properties&quot;:{&quot;noteIndex&quot;:0},&quot;isEdited&quot;:false,&quot;manualOverride&quot;:{&quot;isManuallyOverridden&quot;:false,&quot;citeprocText&quot;:&quot;(18)&quot;,&quot;manualOverrideText&quot;:&quot;&quot;},&quot;citationTag&quot;:&quot;MENDELEY_CITATION_v3_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&quot;,&quot;citationItems&quot;:[{&quot;id&quot;:&quot;23c165da-591c-3b52-8f12-22f4bc08eefe&quot;,&quot;itemData&quot;:{&quot;type&quot;:&quot;article-journal&quot;,&quot;id&quot;:&quot;23c165da-591c-3b52-8f12-22f4bc08eefe&quot;,&quot;title&quot;:&quot;Outcome at two years of age in a Swiss national cohort of extremely preterm infants born between 2000 and 2008&quot;,&quot;author&quot;:[{&quot;family&quot;:&quot;Schlapbach&quot;,&quot;given&quot;:&quot;Luregn J&quot;,&quot;parse-names&quot;:false,&quot;dropping-particle&quot;:&quot;&quot;,&quot;non-dropping-particle&quot;:&quot;&quot;},{&quot;family&quot;:&quot;Adams&quot;,&quot;given&quot;:&quot;Mark&quot;,&quot;parse-names&quot;:false,&quot;dropping-particle&quot;:&quot;&quot;,&quot;non-dropping-particle&quot;:&quot;&quot;},{&quot;family&quot;:&quot;Proietti&quot;,&quot;given&quot;:&quot;Elena&quot;,&quot;parse-names&quot;:false,&quot;dropping-particle&quot;:&quot;&quot;,&quot;non-dropping-particle&quot;:&quot;&quot;},{&quot;family&quot;:&quot;Aebischer&quot;,&quot;given&quot;:&quot;Maude&quot;,&quot;parse-names&quot;:false,&quot;dropping-particle&quot;:&quot;&quot;,&quot;non-dropping-particle&quot;:&quot;&quot;},{&quot;family&quot;:&quot;Grunt&quot;,&quot;given&quot;:&quot;Sebastian&quot;,&quot;parse-names&quot;:false,&quot;dropping-particle&quot;:&quot;&quot;,&quot;non-dropping-particle&quot;:&quot;&quot;},{&quot;family&quot;:&quot;Borradori-Tolsa&quot;,&quot;given&quot;:&quot;Cristina&quot;,&quot;parse-names&quot;:false,&quot;dropping-particle&quot;:&quot;&quot;,&quot;non-dropping-particle&quot;:&quot;&quot;},{&quot;family&quot;:&quot;Bickle-Graz&quot;,&quot;given&quot;:&quot;Myriam&quot;,&quot;parse-names&quot;:false,&quot;dropping-particle&quot;:&quot;&quot;,&quot;non-dropping-particle&quot;:&quot;&quot;},{&quot;family&quot;:&quot;Bucher&quot;,&quot;given&quot;:&quot;Hans Ulrich&quot;,&quot;parse-names&quot;:false,&quot;dropping-particle&quot;:&quot;&quot;,&quot;non-dropping-particle&quot;:&quot;&quot;},{&quot;family&quot;:&quot;Latal&quot;,&quot;given&quot;:&quot;Beatrice&quot;,&quot;parse-names&quot;:false,&quot;dropping-particle&quot;:&quot;&quot;,&quot;non-dropping-particle&quot;:&quot;&quot;},{&quot;family&quot;:&quot;Natalucci&quot;,&quot;given&quot;:&quot;Giancarlo&quot;,&quot;parse-names&quot;:false,&quot;dropping-particle&quot;:&quot;&quot;,&quot;non-dropping-particle&quot;:&quot;&quot;}],&quot;container-title&quot;:&quot;BMC Pediatrics&quot;,&quot;container-title-short&quot;:&quot;BMC Pediatr&quot;,&quot;DOI&quot;:&quot;10.1186/1471-2431-12-198&quot;,&quot;ISSN&quot;:&quot;1471-2431&quot;,&quot;issued&quot;:{&quot;date-parts&quot;:[[2012,12,28]]},&quot;page&quot;:&quot;198&quot;,&quot;issue&quot;:&quot;1&quot;,&quot;volume&quot;:&quot;12&quot;},&quot;isTemporary&quot;:false}]},{&quot;citationID&quot;:&quot;MENDELEY_CITATION_88ff9f23-7d02-4ade-9b00-9fd7319a6099&quot;,&quot;properties&quot;:{&quot;noteIndex&quot;:0},&quot;isEdited&quot;:false,&quot;manualOverride&quot;:{&quot;isManuallyOverridden&quot;:false,&quot;citeprocText&quot;:&quot;(19)&quot;,&quot;manualOverrideText&quot;:&quot;&quot;},&quot;citationTag&quot;:&quot;MENDELEY_CITATION_v3_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&quot;,&quot;citationItems&quot;:[{&quot;id&quot;:&quot;dd4de307-3a7a-399e-a96c-22012ccbdcb0&quot;,&quot;itemData&quot;:{&quot;type&quot;:&quot;article-journal&quot;,&quot;id&quot;:&quot;dd4de307-3a7a-399e-a96c-22012ccbdcb0&quot;,&quot;title&quot;:&quot;SIGNIFICANCE OF PRENATAL, PERINATAL AND POSTNATAL FACTORS IN THE DEVELOPMENT OF AGA PRETERM INFANTS AT FIVE TO SEVEN YEARS&quot;,&quot;author&quot;:[{&quot;family&quot;:&quot;Largo&quot;,&quot;given&quot;:&quot;R. H.&quot;,&quot;parse-names&quot;:false,&quot;dropping-particle&quot;:&quot;&quot;,&quot;non-dropping-particle&quot;:&quot;&quot;},{&quot;family&quot;:&quot;Pfister&quot;,&quot;given&quot;:&quot;D.&quot;,&quot;parse-names&quot;:false,&quot;dropping-particle&quot;:&quot;&quot;,&quot;non-dropping-particle&quot;:&quot;&quot;},{&quot;family&quot;:&quot;Molinari&quot;,&quot;given&quot;:&quot;L.&quot;,&quot;parse-names&quot;:false,&quot;dropping-particle&quot;:&quot;&quot;,&quot;non-dropping-particle&quot;:&quot;&quot;},{&quot;family&quot;:&quot;Kundu&quot;,&quot;given&quot;:&quot;S.&quot;,&quot;parse-names&quot;:false,&quot;dropping-particle&quot;:&quot;&quot;,&quot;non-dropping-particle&quot;:&quot;&quot;},{&quot;family&quot;:&quot;Lipp&quot;,&quot;given&quot;:&quot;A.&quot;,&quot;parse-names&quot;:false,&quot;dropping-particle&quot;:&quot;&quot;,&quot;non-dropping-particle&quot;:&quot;&quot;},{&quot;family&quot;:&quot;Due&quot;,&quot;given&quot;:&quot;G.&quot;,&quot;parse-names&quot;:false,&quot;dropping-particle&quot;:&quot;&quot;,&quot;non-dropping-particle&quot;:&quot;&quot;}],&quot;container-title&quot;:&quot;Developmental Medicine &amp; Child Neurology&quot;,&quot;DOI&quot;:&quot;10.1111/j.1469-8749.1989.tb04022.x&quot;,&quot;ISSN&quot;:&quot;0012-1622&quot;,&quot;issued&quot;:{&quot;date-parts&quot;:[[1989,8,12]]},&quot;page&quot;:&quot;440-456&quot;,&quot;issue&quot;:&quot;4&quot;,&quot;volume&quot;:&quot;31&quot;,&quot;container-title-short&quot;:&quot;Dev Med Child Neurol&quot;},&quot;isTemporary&quot;:false}]},{&quot;citationID&quot;:&quot;MENDELEY_CITATION_e7e6886c-c2eb-40b0-a2cc-c72f263a92d0&quot;,&quot;properties&quot;:{&quot;noteIndex&quot;:0},&quot;isEdited&quot;:false,&quot;manualOverride&quot;:{&quot;isManuallyOverridden&quot;:false,&quot;citeprocText&quot;:&quot;(11)&quot;,&quot;manualOverrideText&quot;:&quot;&quot;},&quot;citationTag&quot;:&quot;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&quot;,&quot;citationItems&quot;:[{&quot;id&quot;:&quot;df9af020-41ea-3bbc-b95a-5598483bd17c&quot;,&quot;itemData&quot;:{&quot;type&quot;:&quot;article-journal&quot;,&quot;id&quot;:&quot;df9af020-41ea-3bbc-b95a-5598483bd17c&quot;,&quot;title&quot;:&quot;Cerebral Palsy: Early Markers of Clinical Phenotype and Functional Outcome&quot;,&quot;author&quot;:[{&quot;family&quot;:&quot;Einspieler&quot;,&quot;given&quot;:&quot;Christa&quot;,&quot;parse-names&quot;:false,&quot;dropping-particle&quot;:&quot;&quot;,&quot;non-dropping-particle&quot;:&quot;&quot;},{&quot;family&quot;:&quot;Bos&quot;,&quot;given&quot;:&quot;Arend F.&quot;,&quot;parse-names&quot;:false,&quot;dropping-particle&quot;:&quot;&quot;,&quot;non-dropping-particle&quot;:&quot;&quot;},{&quot;family&quot;:&quot;Krieber-Tomantschger&quot;,&quot;given&quot;:&quot;Magdalena&quot;,&quot;parse-names&quot;:false,&quot;dropping-particle&quot;:&quot;&quot;,&quot;non-dropping-particle&quot;:&quot;&quot;},{&quot;family&quot;:&quot;Alvarado&quot;,&quot;given&quot;:&quot;Elsa&quot;,&quot;parse-names&quot;:false,&quot;dropping-particle&quot;:&quot;&quot;,&quot;non-dropping-particle&quot;:&quot;&quot;},{&quot;family&quot;:&quot;Barbosa&quot;,&quot;given&quot;:&quot;Vanessa M.&quot;,&quot;parse-names&quot;:false,&quot;dropping-particle&quot;:&quot;&quot;,&quot;non-dropping-particle&quot;:&quot;&quot;},{&quot;family&quot;:&quot;Bertoncelli&quot;,&quot;given&quot;:&quot;Natascia&quot;,&quot;parse-names&quot;:false,&quot;dropping-particle&quot;:&quot;&quot;,&quot;non-dropping-particle&quot;:&quot;&quot;},{&quot;family&quot;:&quot;Burger&quot;,&quot;given&quot;:&quot;Marlette&quot;,&quot;parse-names&quot;:false,&quot;dropping-particle&quot;:&quot;&quot;,&quot;non-dropping-particle&quot;:&quot;&quot;},{&quot;family&quot;:&quot;Chorna&quot;,&quot;given&quot;:&quot;Olena&quot;,&quot;parse-names&quot;:false,&quot;dropping-particle&quot;:&quot;&quot;,&quot;non-dropping-particle&quot;:&quot;&quot;},{&quot;family&quot;:&quot;Secco&quot;,&quot;given&quot;:&quot;Sabrina&quot;,&quot;parse-names&quot;:false,&quot;dropping-particle&quot;:&quot;&quot;,&quot;non-dropping-particle&quot;:&quot;Del&quot;},{&quot;family&quot;:&quot;DeRegnier&quot;,&quot;given&quot;:&quot;Raye-Ann&quot;,&quot;parse-names&quot;:false,&quot;dropping-particle&quot;:&quot;&quot;,&quot;non-dropping-particle&quot;:&quot;&quot;},{&quot;family&quot;:&quot;Hüning&quot;,&quot;given&quot;:&quot;Britta&quot;,&quot;parse-names&quot;:false,&quot;dropping-particle&quot;:&quot;&quot;,&quot;non-dropping-particle&quot;:&quot;&quot;},{&quot;family&quot;:&quot;Ko&quot;,&quot;given&quot;:&quot;Jooyeon&quot;,&quot;parse-names&quot;:false,&quot;dropping-particle&quot;:&quot;&quot;,&quot;non-dropping-particle&quot;:&quot;&quot;},{&quot;family&quot;:&quot;Lucaccioni&quot;,&quot;given&quot;:&quot;Laura&quot;,&quot;parse-names&quot;:false,&quot;dropping-particle&quot;:&quot;&quot;,&quot;non-dropping-particle&quot;:&quot;&quot;},{&quot;family&quot;:&quot;Maeda&quot;,&quot;given&quot;:&quot;Tomoki&quot;,&quot;parse-names&quot;:false,&quot;dropping-particle&quot;:&quot;&quot;,&quot;non-dropping-particle&quot;:&quot;&quot;},{&quot;family&quot;:&quot;Marchi&quot;,&quot;given&quot;:&quot;Viviana&quot;,&quot;parse-names&quot;:false,&quot;dropping-particle&quot;:&quot;&quot;,&quot;non-dropping-particle&quot;:&quot;&quot;},{&quot;family&quot;:&quot;Martín&quot;,&quot;given&quot;:&quot;Erika&quot;,&quot;parse-names&quot;:false,&quot;dropping-particle&quot;:&quot;&quot;,&quot;non-dropping-particle&quot;:&quot;&quot;},{&quot;family&quot;:&quot;Morgan&quot;,&quot;given&quot;:&quot;Catherine&quot;,&quot;parse-names&quot;:false,&quot;dropping-particle&quot;:&quot;&quot;,&quot;non-dropping-particle&quot;:&quot;&quot;},{&quot;family&quot;:&quot;Mutlu&quot;,&quot;given&quot;:&quot;Akmer&quot;,&quot;parse-names&quot;:false,&quot;dropping-particle&quot;:&quot;&quot;,&quot;non-dropping-particle&quot;:&quot;&quot;},{&quot;family&quot;:&quot;Nogolová&quot;,&quot;given&quot;:&quot;Alice&quot;,&quot;parse-names&quot;:false,&quot;dropping-particle&quot;:&quot;&quot;,&quot;non-dropping-particle&quot;:&quot;&quot;},{&quot;family&quot;:&quot;Pansy&quot;,&quot;given&quot;:&quot;Jasmin&quot;,&quot;parse-names&quot;:false,&quot;dropping-particle&quot;:&quot;&quot;,&quot;non-dropping-particle&quot;:&quot;&quot;},{&quot;family&quot;:&quot;Peyton&quot;,&quot;given&quot;:&quot;Colleen&quot;,&quot;parse-names&quot;:false,&quot;dropping-particle&quot;:&quot;&quot;,&quot;non-dropping-particle&quot;:&quot;&quot;},{&quot;family&quot;:&quot;Pokorny&quot;,&quot;given&quot;:&quot;Florian B.&quot;,&quot;parse-names&quot;:false,&quot;dropping-particle&quot;:&quot;&quot;,&quot;non-dropping-particle&quot;:&quot;&quot;},{&quot;family&quot;:&quot;Prinsloo&quot;,&quot;given&quot;:&quot;Lucia R.&quot;,&quot;parse-names&quot;:false,&quot;dropping-particle&quot;:&quot;&quot;,&quot;non-dropping-particle&quot;:&quot;&quot;},{&quot;family&quot;:&quot;Ricci&quot;,&quot;given&quot;:&quot;Eileen&quot;,&quot;parse-names&quot;:false,&quot;dropping-particle&quot;:&quot;&quot;,&quot;non-dropping-particle&quot;:&quot;&quot;},{&quot;family&quot;:&quot;Saini&quot;,&quot;given&quot;:&quot;Lokesh&quot;,&quot;parse-names&quot;:false,&quot;dropping-particle&quot;:&quot;&quot;,&quot;non-dropping-particle&quot;:&quot;&quot;},{&quot;family&quot;:&quot;Scheuchenegger&quot;,&quot;given&quot;:&quot;Anna&quot;,&quot;parse-names&quot;:false,&quot;dropping-particle&quot;:&quot;&quot;,&quot;non-dropping-particle&quot;:&quot;&quot;},{&quot;family&quot;:&quot;Silva&quot;,&quot;given&quot;:&quot;Cinthia R. D.&quot;,&quot;parse-names&quot;:false,&quot;dropping-particle&quot;:&quot;&quot;,&quot;non-dropping-particle&quot;:&quot;&quot;},{&quot;family&quot;:&quot;Soloveichick&quot;,&quot;given&quot;:&quot;Marina&quot;,&quot;parse-names&quot;:false,&quot;dropping-particle&quot;:&quot;&quot;,&quot;non-dropping-particle&quot;:&quot;&quot;},{&quot;family&quot;:&quot;Spittle&quot;,&quot;given&quot;:&quot;Alicia J.&quot;,&quot;parse-names&quot;:false,&quot;dropping-particle&quot;:&quot;&quot;,&quot;non-dropping-particle&quot;:&quot;&quot;},{&quot;family&quot;:&quot;Toldo&quot;,&quot;given&quot;:&quot;Moreno&quot;,&quot;parse-names&quot;:false,&quot;dropping-particle&quot;:&quot;&quot;,&quot;non-dropping-particle&quot;:&quot;&quot;},{&quot;family&quot;:&quot;Utsch&quot;,&quot;given&quot;:&quot;Fabiana&quot;,&quot;parse-names&quot;:false,&quot;dropping-particle&quot;:&quot;&quot;,&quot;non-dropping-particle&quot;:&quot;&quot;},{&quot;family&quot;:&quot;Zyl&quot;,&quot;given&quot;:&quot;Jeanetta&quot;,&quot;parse-names&quot;:false,&quot;dropping-particle&quot;:&quot;&quot;,&quot;non-dropping-particle&quot;:&quot;van&quot;},{&quot;family&quot;:&quot;Viñals&quot;,&quot;given&quot;:&quot;Carlos&quot;,&quot;parse-names&quot;:false,&quot;dropping-particle&quot;:&quot;&quot;,&quot;non-dropping-particle&quot;:&quot;&quot;},{&quot;family&quot;:&quot;Wang&quot;,&quot;given&quot;:&quot;Jun&quot;,&quot;parse-names&quot;:false,&quot;dropping-particle&quot;:&quot;&quot;,&quot;non-dropping-particle&quot;:&quot;&quot;},{&quot;family&quot;:&quot;Yang&quot;,&quot;given&quot;:&quot;Hong&quot;,&quot;parse-names&quot;:false,&quot;dropping-particle&quot;:&quot;&quot;,&quot;non-dropping-particle&quot;:&quot;&quot;},{&quot;family&quot;:&quot;Yardımcı-Lokmanoğlu&quot;,&quot;given&quot;:&quot;Bilge N.&quot;,&quot;parse-names&quot;:false,&quot;dropping-particle&quot;:&quot;&quot;,&quot;non-dropping-particle&quot;:&quot;&quot;},{&quot;family&quot;:&quot;Cioni&quot;,&quot;given&quot;:&quot;Giovanni&quot;,&quot;parse-names&quot;:false,&quot;dropping-particle&quot;:&quot;&quot;,&quot;non-dropping-particle&quot;:&quot;&quot;},{&quot;family&quot;:&quot;Ferrari&quot;,&quot;given&quot;:&quot;Fabrizio&quot;,&quot;parse-names&quot;:false,&quot;dropping-particle&quot;:&quot;&quot;,&quot;non-dropping-particle&quot;:&quot;&quot;},{&quot;family&quot;:&quot;Guzzetta&quot;,&quot;given&quot;:&quot;Andrea&quot;,&quot;parse-names&quot;:false,&quot;dropping-particle&quot;:&quot;&quot;,&quot;non-dropping-particle&quot;:&quot;&quot;},{&quot;family&quot;:&quot;Marschik&quot;,&quot;given&quot;:&quot;Peter B.&quot;,&quot;parse-names&quot;:false,&quot;dropping-particle&quot;:&quot;&quot;,&quot;non-dropping-particle&quot;:&quot;&quot;}],&quot;container-title&quot;:&quot;Journal of Clinical Medicine&quot;,&quot;DOI&quot;:&quot;10.3390/jcm8101616&quot;,&quot;ISSN&quot;:&quot;2077-0383&quot;,&quot;issued&quot;:{&quot;date-parts&quot;:[[2019,10,4]]},&quot;page&quot;:&quot;1616&quot;,&quot;abstract&quot;:&quot;&lt;p&gt;The Prechtl General Movement Assessment (GMA) has become a cornerstone assessment in early identification of cerebral palsy (CP), particularly during the fidgety movement period at 3–5 months of age. Additionally, assessment of motor repertoire, such as antigravity movements and postural patterns, which form the Motor Optimality Score (MOS), may provide insight into an infant’s later motor function. This study aimed to identify early specific markers for ambulation, gross motor function (using the Gross Motor Function Classification System, GMFCS), topography (unilateral, bilateral), and type (spastic, dyskinetic, ataxic, and hypotonic) of CP in a large worldwide cohort of 468 infants. We found that 95% of children with CP did not have fidgety movements, with 100% having non-optimal MOS. GMFCS level was strongly correlated to MOS. An MOS &amp;gt; 14 was most likely associated with GMFCS outcomes I or II, whereas GMFCS outcomes IV or V were hardly ever associated with an MOS &amp;gt; 8. A number of different movement patterns were associated with more severe functional impairment (GMFCS III–V), including atypical arching and persistent cramped-synchronized movements. Asymmetrical segmental movements were strongly associated with unilateral CP. Circular arm movements were associated with dyskinetic CP. This study demonstrated that use of the MOS contributes to understanding later CP prognosis, including early markers for type and severity.&lt;/p&gt;&quot;,&quot;issue&quot;:&quot;10&quot;,&quot;volume&quot;:&quot;8&quot;,&quot;container-title-short&quot;:&quot;J Clin Med&quot;},&quot;isTemporary&quot;:false}]},{&quot;citationID&quot;:&quot;MENDELEY_CITATION_974cf850-7a5b-4dd5-9990-054096cd7de9&quot;,&quot;properties&quot;:{&quot;noteIndex&quot;:0},&quot;isEdited&quot;:false,&quot;manualOverride&quot;:{&quot;isManuallyOverridden&quot;:false,&quot;citeprocText&quot;:&quot;(20)&quot;,&quot;manualOverrideText&quot;:&quot;&quot;},&quot;citationTag&quot;:&quot;MENDELEY_CITATION_v3_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&quot;,&quot;citationItems&quot;:[{&quot;id&quot;:&quot;22c2e2f4-add6-3dda-b0ef-b75b5ee3e94f&quot;,&quot;itemData&quot;:{&quot;type&quot;:&quot;article-journal&quot;,&quot;id&quot;:&quot;22c2e2f4-add6-3dda-b0ef-b75b5ee3e94f&quot;,&quot;title&quot;:&quot;Neuromotor repertoires in infants exposed to maternal COVID-19 during pregnancy: a cohort study&quot;,&quot;author&quot;:[{&quot;family&quot;:&quot;Fajardo Martinez&quot;,&quot;given&quot;:&quot;Viviana&quot;,&quot;parse-names&quot;:false,&quot;dropping-particle&quot;:&quot;&quot;,&quot;non-dropping-particle&quot;:&quot;&quot;},{&quot;family&quot;:&quot;Zhang&quot;,&quot;given&quot;:&quot;Dajie&quot;,&quot;parse-names&quot;:false,&quot;dropping-particle&quot;:&quot;&quot;,&quot;non-dropping-particle&quot;:&quot;&quot;},{&quot;family&quot;:&quot;Paiola&quot;,&quot;given&quot;:&quot;Sophia&quot;,&quot;parse-names&quot;:false,&quot;dropping-particle&quot;:&quot;&quot;,&quot;non-dropping-particle&quot;:&quot;&quot;},{&quot;family&quot;:&quot;Mok&quot;,&quot;given&quot;:&quot;Thalia&quot;,&quot;parse-names&quot;:false,&quot;dropping-particle&quot;:&quot;&quot;,&quot;non-dropping-particle&quot;:&quot;&quot;},{&quot;family&quot;:&quot;Cambou&quot;,&quot;given&quot;:&quot;Mary C&quot;,&quot;parse-names&quot;:false,&quot;dropping-particle&quot;:&quot;&quot;,&quot;non-dropping-particle&quot;:&quot;&quot;},{&quot;family&quot;:&quot;Kerin&quot;,&quot;given&quot;:&quot;Tara&quot;,&quot;parse-names&quot;:false,&quot;dropping-particle&quot;:&quot;&quot;,&quot;non-dropping-particle&quot;:&quot;&quot;},{&quot;family&quot;:&quot;Rao&quot;,&quot;given&quot;:&quot;Rashmi&quot;,&quot;parse-names&quot;:false,&quot;dropping-particle&quot;:&quot;&quot;,&quot;non-dropping-particle&quot;:&quot;&quot;},{&quot;family&quot;:&quot;Brasil&quot;,&quot;given&quot;:&quot;Patricia&quot;,&quot;parse-names&quot;:false,&quot;dropping-particle&quot;:&quot;&quot;,&quot;non-dropping-particle&quot;:&quot;&quot;},{&quot;family&quot;:&quot;Ferreira&quot;,&quot;given&quot;:&quot;Fatima&quot;,&quot;parse-names&quot;:false,&quot;dropping-particle&quot;:&quot;&quot;,&quot;non-dropping-particle&quot;:&quot;&quot;},{&quot;family&quot;:&quot;Fuller&quot;,&quot;given&quot;:&quot;Trevon&quot;,&quot;parse-names&quot;:false,&quot;dropping-particle&quot;:&quot;&quot;,&quot;non-dropping-particle&quot;:&quot;&quot;},{&quot;family&quot;:&quot;Bhattacharya&quot;,&quot;given&quot;:&quot;Debika&quot;,&quot;parse-names&quot;:false,&quot;dropping-particle&quot;:&quot;&quot;,&quot;non-dropping-particle&quot;:&quot;&quot;},{&quot;family&quot;:&quot;Foo&quot;,&quot;given&quot;:&quot;Suan-Sin&quot;,&quot;parse-names&quot;:false,&quot;dropping-particle&quot;:&quot;&quot;,&quot;non-dropping-particle&quot;:&quot;&quot;},{&quot;family&quot;:&quot;Chen&quot;,&quot;given&quot;:&quot;Weiqiang&quot;,&quot;parse-names&quot;:false,&quot;dropping-particle&quot;:&quot;&quot;,&quot;non-dropping-particle&quot;:&quot;&quot;},{&quot;family&quot;:&quot;Jung&quot;,&quot;given&quot;:&quot;Jae&quot;,&quot;parse-names&quot;:false,&quot;dropping-particle&quot;:&quot;&quot;,&quot;non-dropping-particle&quot;:&quot;&quot;},{&quot;family&quot;:&quot;Einspieler&quot;,&quot;given&quot;:&quot;Christa&quot;,&quot;parse-names&quot;:false,&quot;dropping-particle&quot;:&quot;&quot;,&quot;non-dropping-particle&quot;:&quot;&quot;},{&quot;family&quot;:&quot;Marschik&quot;,&quot;given&quot;:&quot;Peter B&quot;,&quot;parse-names&quot;:false,&quot;dropping-particle&quot;:&quot;&quot;,&quot;non-dropping-particle&quot;:&quot;&quot;},{&quot;family&quot;:&quot;Nielsen-Saines&quot;,&quot;given&quot;:&quot;Karin&quot;,&quot;parse-names&quot;:false,&quot;dropping-particle&quot;:&quot;&quot;,&quot;non-dropping-particle&quot;:&quot;&quot;}],&quot;container-title&quot;:&quot;BMJ Open&quot;,&quot;DOI&quot;:&quot;10.1136/bmjopen-2022-069194&quot;,&quot;ISSN&quot;:&quot;2044-6055&quot;,&quot;issued&quot;:{&quot;date-parts&quot;:[[2023,1,23]]},&quot;page&quot;:&quot;e069194&quot;,&quot;issue&quot;:&quot;1&quot;,&quot;volume&quot;:&quot;13&quot;,&quot;container-title-short&quot;:&quot;BMJ Open&quot;},&quot;isTemporary&quot;:false}]},{&quot;citationID&quot;:&quot;MENDELEY_CITATION_7e07e9bb-7e01-4121-9712-ca88106f0cfc&quot;,&quot;properties&quot;:{&quot;noteIndex&quot;:0},&quot;isEdited&quot;:false,&quot;manualOverride&quot;:{&quot;isManuallyOverridden&quot;:false,&quot;citeprocText&quot;:&quot;(21)&quot;,&quot;manualOverrideText&quot;:&quot;&quot;},&quot;citationTag&quot;:&quot;MENDELEY_CITATION_v3_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&quot;,&quot;citationItems&quot;:[{&quot;id&quot;:&quot;1a05bfc3-e30d-3dc2-87d0-541e343128d4&quot;,&quot;itemData&quot;:{&quot;type&quot;:&quot;article&quot;,&quot;id&quot;:&quot;1a05bfc3-e30d-3dc2-87d0-541e343128d4&quot;,&quot;title&quot;:&quot;Bayley-Scales of  Infant and Toddler Development, Third Edition – Deutsche  Version&quot;,&quot;author&quot;:[{&quot;family&quot;:&quot;Reuner&quot;,&quot;given&quot;:&quot;G&quot;,&quot;parse-names&quot;:false,&quot;dropping-particle&quot;:&quot;&quot;,&quot;non-dropping-particle&quot;:&quot;&quot;},{&quot;family&quot;:&quot;Rosenkranz&quot;,&quot;given&quot;:&quot;J&quot;,&quot;parse-names&quot;:false,&quot;dropping-particle&quot;:&quot;&quot;,&quot;non-dropping-particle&quot;:&quot;&quot;}],&quot;issued&quot;:{&quot;date-parts&quot;:[[2014]]},&quot;publisher-place&quot;:&quot;Frankfurt/M.&quot;,&quot;publisher&quot;:&quot;Pearson Assessment&quot;,&quot;container-title-short&quot;:&quot;&quot;},&quot;isTemporary&quot;:false}]},{&quot;citationID&quot;:&quot;MENDELEY_CITATION_f83ec53d-096f-4589-8131-f39db0bc7fac&quot;,&quot;properties&quot;:{&quot;noteIndex&quot;:0},&quot;isEdited&quot;:false,&quot;manualOverride&quot;:{&quot;isManuallyOverridden&quot;:false,&quot;citeprocText&quot;:&quot;(22)&quot;,&quot;manualOverrideText&quot;:&quot;&quot;},&quot;citationTag&quot;:&quot;MENDELEY_CITATION_v3_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&quot;,&quot;citationItems&quot;:[{&quot;id&quot;:&quot;726ea694-5820-3af2-9422-e688452c284c&quot;,&quot;itemData&quot;:{&quot;type&quot;:&quot;article-journal&quot;,&quot;id&quot;:&quot;726ea694-5820-3af2-9422-e688452c284c&quot;,&quot;title&quot;:&quot;A report: the definition and classification of cerebral palsy April 2006.&quot;,&quot;author&quot;:[{&quot;family&quot;:&quot;Rosenbaum&quot;,&quot;given&quot;:&quot;Peter&quot;,&quot;parse-names&quot;:false,&quot;dropping-particle&quot;:&quot;&quot;,&quot;non-dropping-particle&quot;:&quot;&quot;},{&quot;family&quot;:&quot;Paneth&quot;,&quot;given&quot;:&quot;Nigel&quot;,&quot;parse-names&quot;:false,&quot;dropping-particle&quot;:&quot;&quot;,&quot;non-dropping-particle&quot;:&quot;&quot;},{&quot;family&quot;:&quot;Leviton&quot;,&quot;given&quot;:&quot;Alan&quot;,&quot;parse-names&quot;:false,&quot;dropping-particle&quot;:&quot;&quot;,&quot;non-dropping-particle&quot;:&quot;&quot;},{&quot;family&quot;:&quot;Goldstein&quot;,&quot;given&quot;:&quot;Murray&quot;,&quot;parse-names&quot;:false,&quot;dropping-particle&quot;:&quot;&quot;,&quot;non-dropping-particle&quot;:&quot;&quot;},{&quot;family&quot;:&quot;Bax&quot;,&quot;given&quot;:&quot;Martin&quot;,&quot;parse-names&quot;:false,&quot;dropping-particle&quot;:&quot;&quot;,&quot;non-dropping-particle&quot;:&quot;&quot;},{&quot;family&quot;:&quot;Damiano&quot;,&quot;given&quot;:&quot;Diane&quot;,&quot;parse-names&quot;:false,&quot;dropping-particle&quot;:&quot;&quot;,&quot;non-dropping-particle&quot;:&quot;&quot;},{&quot;family&quot;:&quot;Dan&quot;,&quot;given&quot;:&quot;Bernard&quot;,&quot;parse-names&quot;:false,&quot;dropping-particle&quot;:&quot;&quot;,&quot;non-dropping-particle&quot;:&quot;&quot;},{&quot;family&quot;:&quot;Jacobsson&quot;,&quot;given&quot;:&quot;Bo&quot;,&quot;parse-names&quot;:false,&quot;dropping-particle&quot;:&quot;&quot;,&quot;non-dropping-particle&quot;:&quot;&quot;}],&quot;container-title&quot;:&quot;Developmental medicine and child neurology. Supplement&quot;,&quot;ISSN&quot;:&quot;0419-0238&quot;,&quot;PMID&quot;:&quot;17370477&quot;,&quot;issued&quot;:{&quot;date-parts&quot;:[[2007,2]]},&quot;page&quot;:&quot;8-14&quot;,&quot;abstract&quot;:&quot;For a variety of reasons, the definition and the classification of cerebral palsy (CP) need to be reconsidered. Modern brain imaging techniques have shed new light on the nature of the underlying brain injury and studies on the neurobiology of and pathology associated with brain development have further explored etiologic mechanisms. It is now recognized that assessing the extent of activity restriction is part of CP evaluation and that people without activity restriction should not be included in the CP rubric. Also, previous definitions have not given sufficient prominence to the non-motor neurodevelopmental disabilities of performance and behaviour that commonly accompany CP, nor to the progression of musculoskeletal difficulties that often occurs with advancing age. In order to explore this information, pertinent material was reviewed on July 11-13, 2004 at an international workshop in Bethesda, MD (USA) organized by an Executive Committee and participated in by selected leaders in the preclinical and clinical sciences. At the workshop, it was agreed that the concept 'cerebral palsy' should be retained. Suggestions were made about the content of a revised definition and classification of CP that would meet the needs of clinicians, investigators, health officials, families and the public and would provide a common language for improved communication. Panels organized by the Executive Committee used this information and additional comments from the international community to generate a report on the Definition and Classification of Cerebral Palsy, April 2006. The Executive Committee presents this report with the intent of providing a common conceptualization of CP for use by a broad international audience.&quot;,&quot;volume&quot;:&quot;109&quot;,&quot;container-title-short&quot;:&quot;Dev Med Child Neurol Suppl&quot;},&quot;isTemporary&quot;:false}]},{&quot;citationID&quot;:&quot;MENDELEY_CITATION_ca88246e-4a9a-40d0-b3a0-eebb43ce3967&quot;,&quot;properties&quot;:{&quot;noteIndex&quot;:0},&quot;isEdited&quot;:false,&quot;manualOverride&quot;:{&quot;isManuallyOverridden&quot;:false,&quot;citeprocText&quot;:&quot;(23)&quot;,&quot;manualOverrideText&quot;:&quot;&quot;},&quot;citationTag&quot;:&quot;MENDELEY_CITATION_v3_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&quot;,&quot;citationItems&quot;:[{&quot;id&quot;:&quot;c2482f51-56da-3bdd-b4ac-b129122f5566&quot;,&quot;itemData&quot;:{&quot;type&quot;:&quot;article-journal&quot;,&quot;id&quot;:&quot;c2482f51-56da-3bdd-b4ac-b129122f5566&quot;,&quot;title&quot;:&quot;Development and reliability of a system to classify gross motor function in children with cerebral palsy&quot;,&quot;author&quot;:[{&quot;family&quot;:&quot;Palisano&quot;,&quot;given&quot;:&quot;Robert&quot;,&quot;parse-names&quot;:false,&quot;dropping-particle&quot;:&quot;&quot;,&quot;non-dropping-particle&quot;:&quot;&quot;},{&quot;family&quot;:&quot;Rosenbaum&quot;,&quot;given&quot;:&quot;Peter&quot;,&quot;parse-names&quot;:false,&quot;dropping-particle&quot;:&quot;&quot;,&quot;non-dropping-particle&quot;:&quot;&quot;},{&quot;family&quot;:&quot;Walter&quot;,&quot;given&quot;:&quot;Stephen&quot;,&quot;parse-names&quot;:false,&quot;dropping-particle&quot;:&quot;&quot;,&quot;non-dropping-particle&quot;:&quot;&quot;},{&quot;family&quot;:&quot;Russell&quot;,&quot;given&quot;:&quot;Dianne&quot;,&quot;parse-names&quot;:false,&quot;dropping-particle&quot;:&quot;&quot;,&quot;non-dropping-particle&quot;:&quot;&quot;},{&quot;family&quot;:&quot;Wood&quot;,&quot;given&quot;:&quot;Ellen&quot;,&quot;parse-names&quot;:false,&quot;dropping-particle&quot;:&quot;&quot;,&quot;non-dropping-particle&quot;:&quot;&quot;},{&quot;family&quot;:&quot;Galuppi&quot;,&quot;given&quot;:&quot;Barbara&quot;,&quot;parse-names&quot;:false,&quot;dropping-particle&quot;:&quot;&quot;,&quot;non-dropping-particle&quot;:&quot;&quot;}],&quot;container-title&quot;:&quot;Developmental Medicine &amp; Child Neurology&quot;,&quot;DOI&quot;:&quot;10.1111/j.1469-8749.1997.tb07414.x&quot;,&quot;ISSN&quot;:&quot;0012-1622&quot;,&quot;issued&quot;:{&quot;date-parts&quot;:[[1997,4,29]]},&quot;page&quot;:&quot;214-223&quot;,&quot;abstract&quot;:&quot;&lt;p&gt; To address the need for a standardized system to classify the gross motor function of children with cerebral palsy, the authors developed a five‐level classification system analogous to the staging and grading systems used in medicine. Nominal group process and Delphi survey consensus methods were used to examine content validity and revise the classification system until consensus among 48 experts (physical therapists, occupational therapists, and developmental pediatricians with expertise in cerebral palsy) was achieved. Interrater reliability ( &lt;sc&gt;k&lt;/sc&gt; ) was 0.55 for children less than 2 years of age and 0.75 for children 2 to 12 years of age. The classification system has application for clinical practice, research, teaching, and administration. &lt;/p&gt;&quot;,&quot;issue&quot;:&quot;4&quot;,&quot;volume&quot;:&quot;39&quot;,&quot;container-title-short&quot;:&quot;Dev Med Child Neurol&quot;},&quot;isTemporary&quot;:false}]},{&quot;citationID&quot;:&quot;MENDELEY_CITATION_2c11740f-0191-4fd4-9b36-c4f0a789c8ce&quot;,&quot;properties&quot;:{&quot;noteIndex&quot;:0},&quot;isEdited&quot;:false,&quot;manualOverride&quot;:{&quot;isManuallyOverridden&quot;:false,&quot;citeprocText&quot;:&quot;(24)&quot;,&quot;manualOverrideText&quot;:&quot;&quot;},&quot;citationTag&quot;:&quot;MENDELEY_CITATION_v3_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&quot;,&quot;citationItems&quot;:[{&quot;id&quot;:&quot;07baa27d-9059-3fce-b771-d86dd56401d1&quot;,&quot;itemData&quot;:{&quot;type&quot;:&quot;article-journal&quot;,&quot;id&quot;:&quot;07baa27d-9059-3fce-b771-d86dd56401d1&quot;,&quot;title&quot;:&quot;A Test of Missing Completely at Random for Multivariate Data with Missing Values&quot;,&quot;author&quot;:[{&quot;family&quot;:&quot;Little&quot;,&quot;given&quot;:&quot;Roderick J. A.&quot;,&quot;parse-names&quot;:false,&quot;dropping-particle&quot;:&quot;&quot;,&quot;non-dropping-particle&quot;:&quot;&quot;}],&quot;container-title&quot;:&quot;Journal of the American Statistical Association&quot;,&quot;DOI&quot;:&quot;10.1080/01621459.1988.10478722&quot;,&quot;ISSN&quot;:&quot;0162-1459&quot;,&quot;issued&quot;:{&quot;date-parts&quot;:[[1988,12]]},&quot;page&quot;:&quot;1198-1202&quot;,&quot;issue&quot;:&quot;404&quot;,&quot;volume&quot;:&quot;83&quot;,&quot;container-title-short&quot;:&quot;J Am Stat Assoc&quot;},&quot;isTemporary&quot;:false}]},{&quot;citationID&quot;:&quot;MENDELEY_CITATION_680ed585-7cb8-4233-a746-deebc078b4da&quot;,&quot;properties&quot;:{&quot;noteIndex&quot;:0},&quot;isEdited&quot;:false,&quot;manualOverride&quot;:{&quot;isManuallyOverridden&quot;:false,&quot;citeprocText&quot;:&quot;(25)&quot;,&quot;manualOverrideText&quot;:&quot;&quot;},&quot;citationTag&quot;:&quot;MENDELEY_CITATION_v3_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&quot;,&quot;citationItems&quot;:[{&quot;id&quot;:&quot;b27dca8d-877b-3ce6-a1fd-268abe987882&quot;,&quot;itemData&quot;:{&quot;type&quot;:&quot;article-journal&quot;,&quot;id&quot;:&quot;b27dca8d-877b-3ce6-a1fd-268abe987882&quot;,&quot;title&quot;:&quot;Rebutting Existing Misconceptions About Multiple Imputation as a Method for Handling Missing Data&quot;,&quot;author&quot;:[{&quot;family&quot;:&quot;Ginkel&quot;,&quot;given&quot;:&quot;Joost R.&quot;,&quot;parse-names&quot;:false,&quot;dropping-particle&quot;:&quot;&quot;,&quot;non-dropping-particle&quot;:&quot;van&quot;},{&quot;family&quot;:&quot;Linting&quot;,&quot;given&quot;:&quot;Marielle&quot;,&quot;parse-names&quot;:false,&quot;dropping-particle&quot;:&quot;&quot;,&quot;non-dropping-particle&quot;:&quot;&quot;},{&quot;family&quot;:&quot;Rippe&quot;,&quot;given&quot;:&quot;Ralph C. A.&quot;,&quot;parse-names&quot;:false,&quot;dropping-particle&quot;:&quot;&quot;,&quot;non-dropping-particle&quot;:&quot;&quot;},{&quot;family&quot;:&quot;Voort&quot;,&quot;given&quot;:&quot;Anja&quot;,&quot;parse-names&quot;:false,&quot;dropping-particle&quot;:&quot;&quot;,&quot;non-dropping-particle&quot;:&quot;van der&quot;}],&quot;container-title&quot;:&quot;Journal of Personality Assessment&quot;,&quot;DOI&quot;:&quot;10.1080/00223891.2018.1530680&quot;,&quot;ISSN&quot;:&quot;0022-3891&quot;,&quot;issued&quot;:{&quot;date-parts&quot;:[[2020,5,3]]},&quot;page&quot;:&quot;297-308&quot;,&quot;issue&quot;:&quot;3&quot;,&quot;volume&quot;:&quot;102&quot;,&quot;container-title-short&quot;:&quot;J Pers Assess&quot;},&quot;isTemporary&quot;:false}]},{&quot;citationID&quot;:&quot;MENDELEY_CITATION_12c40900-269a-492f-9f2b-625df5a0984b&quot;,&quot;properties&quot;:{&quot;noteIndex&quot;:0},&quot;isEdited&quot;:false,&quot;manualOverride&quot;:{&quot;isManuallyOverridden&quot;:false,&quot;citeprocText&quot;:&quot;(13)&quot;,&quot;manualOverrideText&quot;:&quot;&quot;},&quot;citationTag&quot;:&quot;MENDELEY_CITATION_v3_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&quot;,&quot;citationItems&quot;:[{&quot;id&quot;:&quot;5c4fde72-b334-37b7-9e27-411c116619d3&quot;,&quot;itemData&quot;:{&quot;type&quot;:&quot;article-journal&quot;,&quot;id&quot;:&quot;5c4fde72-b334-37b7-9e27-411c116619d3&quot;,&quot;title&quot;:&quot;Early Motor Repertoire of Very Preterm Infants and Relationships with 2-Year Neurodevelopment&quot;,&quot;author&quot;:[{&quot;family&quot;:&quot;Kwong&quot;,&quot;given&quot;:&quot;Amanda K.-L.&quot;,&quot;parse-names&quot;:false,&quot;dropping-particle&quot;:&quot;&quot;,&quot;non-dropping-particle&quot;:&quot;&quot;},{&quot;family&quot;:&quot;Boyd&quot;,&quot;given&quot;:&quot;Roslyn N.&quot;,&quot;parse-names&quot;:false,&quot;dropping-particle&quot;:&quot;&quot;,&quot;non-dropping-particle&quot;:&quot;&quot;},{&quot;family&quot;:&quot;Chatfield&quot;,&quot;given&quot;:&quot;Mark D.&quot;,&quot;parse-names&quot;:false,&quot;dropping-particle&quot;:&quot;&quot;,&quot;non-dropping-particle&quot;:&quot;&quot;},{&quot;family&quot;:&quot;Ware&quot;,&quot;given&quot;:&quot;Robert S.&quot;,&quot;parse-names&quot;:false,&quot;dropping-particle&quot;:&quot;&quot;,&quot;non-dropping-particle&quot;:&quot;&quot;},{&quot;family&quot;:&quot;Colditz&quot;,&quot;given&quot;:&quot;Paul B.&quot;,&quot;parse-names&quot;:false,&quot;dropping-particle&quot;:&quot;&quot;,&quot;non-dropping-particle&quot;:&quot;&quot;},{&quot;family&quot;:&quot;George&quot;,&quot;given&quot;:&quot;Joanne M.&quot;,&quot;parse-names&quot;:false,&quot;dropping-particle&quot;:&quot;&quot;,&quot;non-dropping-particle&quot;:&quot;&quot;}],&quot;container-title&quot;:&quot;Journal of Clinical Medicine&quot;,&quot;container-title-short&quot;:&quot;J Clin Med&quot;,&quot;DOI&quot;:&quot;10.3390/jcm11071833&quot;,&quot;ISSN&quot;:&quot;2077-0383&quot;,&quot;issued&quot;:{&quot;date-parts&quot;:[[2022,3,25]]},&quot;page&quot;:&quot;1833&quot;,&quot;abstract&quot;:&quot;&lt;p&gt;The Motor Optimality Score, revised (MOS-R) is an extension of the Prechtl General Movements Assessment. This study aims to determine the relationship between MOS-R and 2-year neurodevelopmental outcomes in a cohort of 169 infants born very preterm (&amp;lt;31 weeks’ gestational age), and to examine the predictive validity of the MOS-R at 3–4 months’ corrected age (CA) above perinatal variables associated with poor outcomes, including Prechtl fidgety movements. Development at 2 years’ CA was assessed using Bayley Scales of Infant and Toddler Development, Third edition (Bayley-III) (motor/cognitive impairment: Bayley-III ≤ 85) and Neurological, Sensory, Motor, Developmental Assessment (NSMDA) (neurosensory motor impairment: NSMDA ≥ 12). Cerebral palsy (CP) was classified at 2 years as definite or clinical. The MOS-R was related to 2-year outcomes: Bayley-III motor (BMOS-R = 1.24 95% confidence interval (0.78, 1.70)), cognitive (BMOS-R = 0.91 (0.48, 1.35)), NSMDA scores (BMOS-R = −0.34 (−0.42, −0.25)), definite CP (odds ratio [OR] 0.67 (0.53, 0.86)), clinical CP (OR 0.74 (0.66, 0.83)) for each 1-point increase in MOS-R. MOS-R ≤ 23 predicted motor (sensitivity 78% (60–91%); specificity 63% (54–72%)) and neurosensory motor impairment (sensitivity 86% (64–97%); specificity 59% (51–68%)). The MOS-R is strongly related to CP and motor and cognitive delay at 2 years and is a good predictor of motor and neurosensory motor impairment.&lt;/p&gt;&quot;,&quot;issue&quot;:&quot;7&quot;,&quot;volume&quot;:&quot;11&quot;},&quot;isTemporary&quot;:false}]},{&quot;citationID&quot;:&quot;MENDELEY_CITATION_40b990f0-b4e1-4b5b-8186-9bfaf27e68a1&quot;,&quot;properties&quot;:{&quot;noteIndex&quot;:0},&quot;isEdited&quot;:false,&quot;manualOverride&quot;:{&quot;isManuallyOverridden&quot;:false,&quot;citeprocText&quot;:&quot;(26)&quot;,&quot;manualOverrideText&quot;:&quot;&quot;},&quot;citationTag&quot;:&quot;MENDELEY_CITATION_v3_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&quot;,&quot;citationItems&quot;:[{&quot;id&quot;:&quot;bbf02eb1-50ec-3998-a1a9-744ef372f629&quot;,&quot;itemData&quot;:{&quot;type&quot;:&quot;article-journal&quot;,&quot;id&quot;:&quot;bbf02eb1-50ec-3998-a1a9-744ef372f629&quot;,&quot;title&quot;:&quot;Early motor repertoire and neurodevelopment at 2 years in infants born extremely preterm or extremely‐low‐birthweight&quot;,&quot;author&quot;:[{&quot;family&quot;:&quot;Kwong&quot;,&quot;given&quot;:&quot;Amanda K. L.&quot;,&quot;parse-names&quot;:false,&quot;dropping-particle&quot;:&quot;&quot;,&quot;non-dropping-particle&quot;:&quot;&quot;},{&quot;family&quot;:&quot;Doyle&quot;,&quot;given&quot;:&quot;Lex W.&quot;,&quot;parse-names&quot;:false,&quot;dropping-particle&quot;:&quot;&quot;,&quot;non-dropping-particle&quot;:&quot;&quot;},{&quot;family&quot;:&quot;Olsen&quot;,&quot;given&quot;:&quot;Joy E.&quot;,&quot;parse-names&quot;:false,&quot;dropping-particle&quot;:&quot;&quot;,&quot;non-dropping-particle&quot;:&quot;&quot;},{&quot;family&quot;:&quot;Eeles&quot;,&quot;given&quot;:&quot;Abbey L.&quot;,&quot;parse-names&quot;:false,&quot;dropping-particle&quot;:&quot;&quot;,&quot;non-dropping-particle&quot;:&quot;&quot;},{&quot;family&quot;:&quot;Lee&quot;,&quot;given&quot;:&quot;Katherine J.&quot;,&quot;parse-names&quot;:false,&quot;dropping-particle&quot;:&quot;&quot;,&quot;non-dropping-particle&quot;:&quot;&quot;},{&quot;family&quot;:&quot;Cheong&quot;,&quot;given&quot;:&quot;Jeanie L. Y.&quot;,&quot;parse-names&quot;:false,&quot;dropping-particle&quot;:&quot;&quot;,&quot;non-dropping-particle&quot;:&quot;&quot;},{&quot;family&quot;:&quot;Spittle&quot;,&quot;given&quot;:&quot;Alicia J.&quot;,&quot;parse-names&quot;:false,&quot;dropping-particle&quot;:&quot;&quot;,&quot;non-dropping-particle&quot;:&quot;&quot;}],&quot;container-title&quot;:&quot;Developmental Medicine &amp; Child Neurology&quot;,&quot;DOI&quot;:&quot;10.1111/dmcn.15167&quot;,&quot;ISSN&quot;:&quot;0012-1622&quot;,&quot;issued&quot;:{&quot;date-parts&quot;:[[2022,7]]},&quot;page&quot;:&quot;855-862&quot;,&quot;issue&quot;:&quot;7&quot;,&quot;volume&quot;:&quot;64&quot;,&quot;container-title-short&quot;:&quot;Dev Med Child Neurol&quot;},&quot;isTemporary&quot;:false}]},{&quot;citationID&quot;:&quot;MENDELEY_CITATION_fed0b842-9a45-4173-8c9d-d6817318b032&quot;,&quot;properties&quot;:{&quot;noteIndex&quot;:0},&quot;isEdited&quot;:false,&quot;manualOverride&quot;:{&quot;isManuallyOverridden&quot;:false,&quot;citeprocText&quot;:&quot;(12)&quot;,&quot;manualOverrideText&quot;:&quot;&quot;},&quot;citationTag&quot;:&quot;MENDELEY_CITATION_v3_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&quot;,&quot;citationItems&quot;:[{&quot;id&quot;:&quot;22dde578-a7fc-30ea-851b-e20f805844f0&quot;,&quot;itemData&quot;:{&quot;type&quot;:&quot;article-journal&quot;,&quot;id&quot;:&quot;22dde578-a7fc-30ea-851b-e20f805844f0&quot;,&quot;title&quot;:&quot;Use of the Motor Optimality Score-Revised (MOS-R) to predict neurodevelopmental outcomes in infants with congenital anomalies&quot;,&quot;author&quot;:[{&quot;family&quot;:&quot;Crowle&quot;,&quot;given&quot;:&quot;Cathryn&quot;,&quot;parse-names&quot;:false,&quot;dropping-particle&quot;:&quot;&quot;,&quot;non-dropping-particle&quot;:&quot;&quot;},{&quot;family&quot;:&quot;Jackman&quot;,&quot;given&quot;:&quot;Michelle&quot;,&quot;parse-names&quot;:false,&quot;dropping-particle&quot;:&quot;&quot;,&quot;non-dropping-particle&quot;:&quot;&quot;},{&quot;family&quot;:&quot;Webb&quot;,&quot;given&quot;:&quot;Annabel&quot;,&quot;parse-names&quot;:false,&quot;dropping-particle&quot;:&quot;&quot;,&quot;non-dropping-particle&quot;:&quot;&quot;},{&quot;family&quot;:&quot;Morgan&quot;,&quot;given&quot;:&quot;Catherine&quot;,&quot;parse-names&quot;:false,&quot;dropping-particle&quot;:&quot;&quot;,&quot;non-dropping-particle&quot;:&quot;&quot;}],&quot;container-title&quot;:&quot;Early Human Development&quot;,&quot;container-title-short&quot;:&quot;Early Hum Dev&quot;,&quot;DOI&quot;:&quot;10.1016/j.earlhumdev.2023.105876&quot;,&quot;ISSN&quot;:&quot;03783782&quot;,&quot;issued&quot;:{&quot;date-parts&quot;:[[2023,12]]},&quot;page&quot;:&quot;105876&quot;,&quot;volume&quot;:&quot;187&quot;},&quot;isTemporary&quot;:false}]},{&quot;citationID&quot;:&quot;MENDELEY_CITATION_9e241a69-648e-486f-82c1-a83de0424a75&quot;,&quot;properties&quot;:{&quot;noteIndex&quot;:0},&quot;isEdited&quot;:false,&quot;manualOverride&quot;:{&quot;isManuallyOverridden&quot;:false,&quot;citeprocText&quot;:&quot;(27)&quot;,&quot;manualOverrideText&quot;:&quot;&quot;},&quot;citationTag&quot;:&quot;MENDELEY_CITATION_v3_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&quot;,&quot;citationItems&quot;:[{&quot;id&quot;:&quot;684d06a3-2d6b-3bb6-a0f2-7510c9d57550&quot;,&quot;itemData&quot;:{&quot;type&quot;:&quot;article-journal&quot;,&quot;id&quot;:&quot;684d06a3-2d6b-3bb6-a0f2-7510c9d57550&quot;,&quot;title&quot;:&quot;Use of the Motor Optimality Score-Revised (MOS-R) to predict neurodevelopmental outcomes in infants with congenital anomalies&quot;,&quot;author&quot;:[{&quot;family&quot;:&quot;Crowle&quot;,&quot;given&quot;:&quot;Cathryn&quot;,&quot;parse-names&quot;:false,&quot;dropping-particle&quot;:&quot;&quot;,&quot;non-dropping-particle&quot;:&quot;&quot;},{&quot;family&quot;:&quot;Jackman&quot;,&quot;given&quot;:&quot;Michelle&quot;,&quot;parse-names&quot;:false,&quot;dropping-particle&quot;:&quot;&quot;,&quot;non-dropping-particle&quot;:&quot;&quot;},{&quot;family&quot;:&quot;Webb&quot;,&quot;given&quot;:&quot;Annabel&quot;,&quot;parse-names&quot;:false,&quot;dropping-particle&quot;:&quot;&quot;,&quot;non-dropping-particle&quot;:&quot;&quot;},{&quot;family&quot;:&quot;Morgan&quot;,&quot;given&quot;:&quot;Catherine&quot;,&quot;parse-names&quot;:false,&quot;dropping-particle&quot;:&quot;&quot;,&quot;non-dropping-particle&quot;:&quot;&quot;}],&quot;container-title&quot;:&quot;Early Human Development&quot;,&quot;DOI&quot;:&quot;10.1016/j.earlhumdev.2023.105876&quot;,&quot;ISSN&quot;:&quot;03783782&quot;,&quot;issued&quot;:{&quot;date-parts&quot;:[[2023,12]]},&quot;page&quot;:&quot;105876&quot;,&quot;volume&quot;:&quot;187&quot;,&quot;container-title-short&quot;:&quot;Early Hum Dev&quot;},&quot;isTemporary&quot;:false}]},{&quot;citationID&quot;:&quot;MENDELEY_CITATION_8a06c9fc-900f-4d23-a39f-b82ae37829a6&quot;,&quot;properties&quot;:{&quot;noteIndex&quot;:0},&quot;isEdited&quot;:false,&quot;manualOverride&quot;:{&quot;isManuallyOverridden&quot;:false,&quot;citeprocText&quot;:&quot;(28)&quot;,&quot;manualOverrideText&quot;:&quot;&quot;},&quot;citationTag&quot;:&quot;MENDELEY_CITATION_v3_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&quot;,&quot;citationItems&quot;:[{&quot;id&quot;:&quot;e54173ff-91cd-307a-9060-0d864ccbce27&quot;,&quot;itemData&quot;:{&quot;type&quot;:&quot;article-journal&quot;,&quot;id&quot;:&quot;e54173ff-91cd-307a-9060-0d864ccbce27&quot;,&quot;title&quot;:&quot;General Movement Assessment in Babies Born Preterm: Motor Optimality Score–Revised (MOS-R), Trajectory, and Neurodevelopmental Outcomes at 1 Year&quot;,&quot;author&quot;:[{&quot;family&quot;:&quot;Kadam&quot;,&quot;given&quot;:&quot;Archana S.&quot;,&quot;parse-names&quot;:false,&quot;dropping-particle&quot;:&quot;&quot;,&quot;non-dropping-particle&quot;:&quot;&quot;},{&quot;family&quot;:&quot;Nayyar&quot;,&quot;given&quot;:&quot;Sidharth A.&quot;,&quot;parse-names&quot;:false,&quot;dropping-particle&quot;:&quot;&quot;,&quot;non-dropping-particle&quot;:&quot;&quot;},{&quot;family&quot;:&quot;Kadam&quot;,&quot;given&quot;:&quot;Sandeep S.&quot;,&quot;parse-names&quot;:false,&quot;dropping-particle&quot;:&quot;&quot;,&quot;non-dropping-particle&quot;:&quot;&quot;},{&quot;family&quot;:&quot;Patni&quot;,&quot;given&quot;:&quot;Bindu C.&quot;,&quot;parse-names&quot;:false,&quot;dropping-particle&quot;:&quot;&quot;,&quot;non-dropping-particle&quot;:&quot;&quot;},{&quot;family&quot;:&quot;Khole&quot;,&quot;given&quot;:&quot;Madhura C.&quot;,&quot;parse-names&quot;:false,&quot;dropping-particle&quot;:&quot;&quot;,&quot;non-dropping-particle&quot;:&quot;&quot;},{&quot;family&quot;:&quot;Pandit&quot;,&quot;given&quot;:&quot;Anand N.&quot;,&quot;parse-names&quot;:false,&quot;dropping-particle&quot;:&quot;&quot;,&quot;non-dropping-particle&quot;:&quot;&quot;},{&quot;family&quot;:&quot;Kabra&quot;,&quot;given&quot;:&quot;Nandkishor S.&quot;,&quot;parse-names&quot;:false,&quot;dropping-particle&quot;:&quot;&quot;,&quot;non-dropping-particle&quot;:&quot;&quot;}],&quot;container-title&quot;:&quot;The Journal of Pediatrics: X&quot;,&quot;DOI&quot;:&quot;10.1016/j.ympdx.2022.100084&quot;,&quot;ISSN&quot;:&quot;25900420&quot;,&quot;issued&quot;:{&quot;date-parts&quot;:[[2023]]},&quot;volume&quot;:&quot;8&quot;,&quot;container-title-short&quot;:&quot;J Pediatr X&quot;},&quot;isTemporary&quot;:false}]},{&quot;citationID&quot;:&quot;MENDELEY_CITATION_2f4f6b5e-1a04-4020-b411-edba4cd3b374&quot;,&quot;properties&quot;:{&quot;noteIndex&quot;:0},&quot;isEdited&quot;:false,&quot;manualOverride&quot;:{&quot;isManuallyOverridden&quot;:false,&quot;citeprocText&quot;:&quot;(18)&quot;,&quot;manualOverrideText&quot;:&quot;&quot;},&quot;citationTag&quot;:&quot;MENDELEY_CITATION_v3_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&quot;,&quot;citationItems&quot;:[{&quot;id&quot;:&quot;23c165da-591c-3b52-8f12-22f4bc08eefe&quot;,&quot;itemData&quot;:{&quot;type&quot;:&quot;article-journal&quot;,&quot;id&quot;:&quot;23c165da-591c-3b52-8f12-22f4bc08eefe&quot;,&quot;title&quot;:&quot;Outcome at two years of age in a Swiss national cohort of extremely preterm infants born between 2000 and 2008&quot;,&quot;author&quot;:[{&quot;family&quot;:&quot;Schlapbach&quot;,&quot;given&quot;:&quot;Luregn J&quot;,&quot;parse-names&quot;:false,&quot;dropping-particle&quot;:&quot;&quot;,&quot;non-dropping-particle&quot;:&quot;&quot;},{&quot;family&quot;:&quot;Adams&quot;,&quot;given&quot;:&quot;Mark&quot;,&quot;parse-names&quot;:false,&quot;dropping-particle&quot;:&quot;&quot;,&quot;non-dropping-particle&quot;:&quot;&quot;},{&quot;family&quot;:&quot;Proietti&quot;,&quot;given&quot;:&quot;Elena&quot;,&quot;parse-names&quot;:false,&quot;dropping-particle&quot;:&quot;&quot;,&quot;non-dropping-particle&quot;:&quot;&quot;},{&quot;family&quot;:&quot;Aebischer&quot;,&quot;given&quot;:&quot;Maude&quot;,&quot;parse-names&quot;:false,&quot;dropping-particle&quot;:&quot;&quot;,&quot;non-dropping-particle&quot;:&quot;&quot;},{&quot;family&quot;:&quot;Grunt&quot;,&quot;given&quot;:&quot;Sebastian&quot;,&quot;parse-names&quot;:false,&quot;dropping-particle&quot;:&quot;&quot;,&quot;non-dropping-particle&quot;:&quot;&quot;},{&quot;family&quot;:&quot;Borradori-Tolsa&quot;,&quot;given&quot;:&quot;Cristina&quot;,&quot;parse-names&quot;:false,&quot;dropping-particle&quot;:&quot;&quot;,&quot;non-dropping-particle&quot;:&quot;&quot;},{&quot;family&quot;:&quot;Bickle-Graz&quot;,&quot;given&quot;:&quot;Myriam&quot;,&quot;parse-names&quot;:false,&quot;dropping-particle&quot;:&quot;&quot;,&quot;non-dropping-particle&quot;:&quot;&quot;},{&quot;family&quot;:&quot;Bucher&quot;,&quot;given&quot;:&quot;Hans Ulrich&quot;,&quot;parse-names&quot;:false,&quot;dropping-particle&quot;:&quot;&quot;,&quot;non-dropping-particle&quot;:&quot;&quot;},{&quot;family&quot;:&quot;Latal&quot;,&quot;given&quot;:&quot;Beatrice&quot;,&quot;parse-names&quot;:false,&quot;dropping-particle&quot;:&quot;&quot;,&quot;non-dropping-particle&quot;:&quot;&quot;},{&quot;family&quot;:&quot;Natalucci&quot;,&quot;given&quot;:&quot;Giancarlo&quot;,&quot;parse-names&quot;:false,&quot;dropping-particle&quot;:&quot;&quot;,&quot;non-dropping-particle&quot;:&quot;&quot;}],&quot;container-title&quot;:&quot;BMC Pediatrics&quot;,&quot;container-title-short&quot;:&quot;BMC Pediatr&quot;,&quot;DOI&quot;:&quot;10.1186/1471-2431-12-198&quot;,&quot;ISSN&quot;:&quot;1471-2431&quot;,&quot;issued&quot;:{&quot;date-parts&quot;:[[2012,12,28]]},&quot;page&quot;:&quot;198&quot;,&quot;issue&quot;:&quot;1&quot;,&quot;volume&quot;:&quot;12&quot;},&quot;isTemporary&quot;:false}]},{&quot;citationID&quot;:&quot;MENDELEY_CITATION_78dfa865-22c8-4428-a9d1-7b89cad46c12&quot;,&quot;properties&quot;:{&quot;noteIndex&quot;:0},&quot;isEdited&quot;:false,&quot;manualOverride&quot;:{&quot;isManuallyOverridden&quot;:false,&quot;citeprocText&quot;:&quot;(29)&quot;,&quot;manualOverrideText&quot;:&quot;&quot;},&quot;citationTag&quot;:&quot;MENDELEY_CITATION_v3_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&quot;,&quot;citationItems&quot;:[{&quot;id&quot;:&quot;8b088245-3c46-39f7-8920-c0b0fa7599e7&quot;,&quot;itemData&quot;:{&quot;type&quot;:&quot;article-journal&quot;,&quot;id&quot;:&quot;8b088245-3c46-39f7-8920-c0b0fa7599e7&quot;,&quot;title&quot;:&quot;Early developmental intervention programmes provided post hospital discharge to prevent motor and cognitive impairment in preterm infants&quot;,&quot;author&quot;:[{&quot;family&quot;:&quot;Orton&quot;,&quot;given&quot;:&quot;Jane&quot;,&quot;parse-names&quot;:false,&quot;dropping-particle&quot;:&quot;&quot;,&quot;non-dropping-particle&quot;:&quot;&quot;},{&quot;family&quot;:&quot;Doyle&quot;,&quot;given&quot;:&quot;Lex W&quot;,&quot;parse-names&quot;:false,&quot;dropping-particle&quot;:&quot;&quot;,&quot;non-dropping-particle&quot;:&quot;&quot;},{&quot;family&quot;:&quot;Tripathi&quot;,&quot;given&quot;:&quot;Tanya&quot;,&quot;parse-names&quot;:false,&quot;dropping-particle&quot;:&quot;&quot;,&quot;non-dropping-particle&quot;:&quot;&quot;},{&quot;family&quot;:&quot;Boyd&quot;,&quot;given&quot;:&quot;Roslyn&quot;,&quot;parse-names&quot;:false,&quot;dropping-particle&quot;:&quot;&quot;,&quot;non-dropping-particle&quot;:&quot;&quot;},{&quot;family&quot;:&quot;Anderson&quot;,&quot;given&quot;:&quot;Peter J&quot;,&quot;parse-names&quot;:false,&quot;dropping-particle&quot;:&quot;&quot;,&quot;non-dropping-particle&quot;:&quot;&quot;},{&quot;family&quot;:&quot;Spittle&quot;,&quot;given&quot;:&quot;Alicia&quot;,&quot;parse-names&quot;:false,&quot;dropping-particle&quot;:&quot;&quot;,&quot;non-dropping-particle&quot;:&quot;&quot;}],&quot;container-title&quot;:&quot;Cochrane Database of Systematic Reviews&quot;,&quot;DOI&quot;:&quot;10.1002/14651858.CD005495.pub5&quot;,&quot;ISSN&quot;:&quot;14651858&quot;,&quot;issued&quot;:{&quot;date-parts&quot;:[[2024,2,13]]},&quot;issue&quot;:&quot;2&quot;,&quot;volume&quot;:&quot;2024&quot;,&quot;container-title-short&quot;:&quot;&quot;},&quot;isTemporary&quot;:false}]},{&quot;citationID&quot;:&quot;MENDELEY_CITATION_f287464b-ab3a-4103-bb9a-e678120fe0cd&quot;,&quot;properties&quot;:{&quot;noteIndex&quot;:0},&quot;isEdited&quot;:false,&quot;manualOverride&quot;:{&quot;isManuallyOverridden&quot;:false,&quot;citeprocText&quot;:&quot;(30)&quot;,&quot;manualOverrideText&quot;:&quot;&quot;},&quot;citationTag&quot;:&quot;MENDELEY_CITATION_v3_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&quot;,&quot;citationItems&quot;:[{&quot;id&quot;:&quot;03e3f804-7526-37ca-853b-af444c0a8f5c&quot;,&quot;itemData&quot;:{&quot;type&quot;:&quot;article-journal&quot;,&quot;id&quot;:&quot;03e3f804-7526-37ca-853b-af444c0a8f5c&quot;,&quot;title&quot;:&quot;Inference and missing data&quot;,&quot;author&quot;:[{&quot;family&quot;:&quot;Rubin&quot;,&quot;given&quot;:&quot;Donald B.&quot;,&quot;parse-names&quot;:false,&quot;dropping-particle&quot;:&quot;&quot;,&quot;non-dropping-particle&quot;:&quot;&quot;}],&quot;container-title&quot;:&quot;Biometrika&quot;,&quot;container-title-short&quot;:&quot;Biometrika&quot;,&quot;DOI&quot;:&quot;10.1093/biomet/63.3.581&quot;,&quot;ISSN&quot;:&quot;0006-3444&quot;,&quot;issued&quot;:{&quot;date-parts&quot;:[[1976]]},&quot;page&quot;:&quot;581-592&quot;,&quot;issue&quot;:&quot;3&quot;,&quot;volume&quot;:&quot;63&quot;},&quot;isTemporary&quot;:false}]},{&quot;citationID&quot;:&quot;MENDELEY_CITATION_7b7c0680-6936-4808-b897-78a9b0b1fb7c&quot;,&quot;properties&quot;:{&quot;noteIndex&quot;:0},&quot;isEdited&quot;:false,&quot;manualOverride&quot;:{&quot;isManuallyOverridden&quot;:false,&quot;citeprocText&quot;:&quot;(25)&quot;,&quot;manualOverrideText&quot;:&quot;&quot;},&quot;citationTag&quot;:&quot;MENDELEY_CITATION_v3_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&quot;,&quot;citationItems&quot;:[{&quot;id&quot;:&quot;b27dca8d-877b-3ce6-a1fd-268abe987882&quot;,&quot;itemData&quot;:{&quot;type&quot;:&quot;article-journal&quot;,&quot;id&quot;:&quot;b27dca8d-877b-3ce6-a1fd-268abe987882&quot;,&quot;title&quot;:&quot;Rebutting Existing Misconceptions About Multiple Imputation as a Method for Handling Missing Data&quot;,&quot;author&quot;:[{&quot;family&quot;:&quot;Ginkel&quot;,&quot;given&quot;:&quot;Joost R.&quot;,&quot;parse-names&quot;:false,&quot;dropping-particle&quot;:&quot;&quot;,&quot;non-dropping-particle&quot;:&quot;van&quot;},{&quot;family&quot;:&quot;Linting&quot;,&quot;given&quot;:&quot;Marielle&quot;,&quot;parse-names&quot;:false,&quot;dropping-particle&quot;:&quot;&quot;,&quot;non-dropping-particle&quot;:&quot;&quot;},{&quot;family&quot;:&quot;Rippe&quot;,&quot;given&quot;:&quot;Ralph C. A.&quot;,&quot;parse-names&quot;:false,&quot;dropping-particle&quot;:&quot;&quot;,&quot;non-dropping-particle&quot;:&quot;&quot;},{&quot;family&quot;:&quot;Voort&quot;,&quot;given&quot;:&quot;Anja&quot;,&quot;parse-names&quot;:false,&quot;dropping-particle&quot;:&quot;&quot;,&quot;non-dropping-particle&quot;:&quot;van der&quot;}],&quot;container-title&quot;:&quot;Journal of Personality Assessment&quot;,&quot;container-title-short&quot;:&quot;J Pers Assess&quot;,&quot;DOI&quot;:&quot;10.1080/00223891.2018.1530680&quot;,&quot;ISSN&quot;:&quot;0022-3891&quot;,&quot;issued&quot;:{&quot;date-parts&quot;:[[2020,5,3]]},&quot;page&quot;:&quot;297-308&quot;,&quot;issue&quot;:&quot;3&quot;,&quot;volume&quot;:&quot;102&quot;},&quot;isTemporary&quot;:false}]}]"/>
    <we:property name="MENDELEY_CITATIONS_STYLE" value="{&quot;id&quot;:&quot;https://www.zotero.org/styles/vancouver&quot;,&quot;title&quot;:&quot;Vancouver&quot;,&quot;format&quot;:&quot;numeric&quot;,&quot;defaultLocale&quot;:null,&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2788f3f415842075b7350d7856a7844f">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1fe676da646a22f100bdafea2911d601"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37C285-1609-4C97-AEB4-05B5614E9A15}">
  <ds:schemaRefs>
    <ds:schemaRef ds:uri="http://schemas.microsoft.com/sharepoint/v3/contenttype/forms"/>
  </ds:schemaRefs>
</ds:datastoreItem>
</file>

<file path=customXml/itemProps2.xml><?xml version="1.0" encoding="utf-8"?>
<ds:datastoreItem xmlns:ds="http://schemas.openxmlformats.org/officeDocument/2006/customXml" ds:itemID="{24A303C8-FC85-4352-8A3E-01FB3F6BEA17}">
  <ds:schemaRefs>
    <ds:schemaRef ds:uri="http://schemas.microsoft.com/office/2006/metadata/properties"/>
    <ds:schemaRef ds:uri="http://schemas.microsoft.com/office/infopath/2007/PartnerControls"/>
    <ds:schemaRef ds:uri="525a6fc0-abfe-4e11-8771-8ea76f187889"/>
    <ds:schemaRef ds:uri="f6858cd6-456a-4001-843a-150a322552d6"/>
    <ds:schemaRef ds:uri="fcc078ce-31e4-4aca-8629-52703d238027"/>
  </ds:schemaRefs>
</ds:datastoreItem>
</file>

<file path=customXml/itemProps3.xml><?xml version="1.0" encoding="utf-8"?>
<ds:datastoreItem xmlns:ds="http://schemas.openxmlformats.org/officeDocument/2006/customXml" ds:itemID="{215080A8-2EA7-4EF6-87C1-7662F9ACC1CB}">
  <ds:schemaRefs>
    <ds:schemaRef ds:uri="http://schemas.openxmlformats.org/officeDocument/2006/bibliography"/>
  </ds:schemaRefs>
</ds:datastoreItem>
</file>

<file path=customXml/itemProps4.xml><?xml version="1.0" encoding="utf-8"?>
<ds:datastoreItem xmlns:ds="http://schemas.openxmlformats.org/officeDocument/2006/customXml" ds:itemID="{F55F6C64-54D3-44F7-BE5F-E9812118D4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4</Words>
  <Characters>1019</Characters>
  <Application>Microsoft Office Word</Application>
  <DocSecurity>0</DocSecurity>
  <Lines>26</Lines>
  <Paragraphs>13</Paragraphs>
  <ScaleCrop>false</ScaleCrop>
  <Company/>
  <LinksUpToDate>false</LinksUpToDate>
  <CharactersWithSpaces>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ib Yakoub</dc:creator>
  <cp:keywords/>
  <dc:description/>
  <cp:lastModifiedBy>Andrew Booth</cp:lastModifiedBy>
  <cp:revision>343</cp:revision>
  <dcterms:created xsi:type="dcterms:W3CDTF">2024-12-16T10:40:00Z</dcterms:created>
  <dcterms:modified xsi:type="dcterms:W3CDTF">2025-11-27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y fmtid="{D5CDD505-2E9C-101B-9397-08002B2CF9AE}" pid="3" name="MediaServiceImageTags">
    <vt:lpwstr/>
  </property>
  <property fmtid="{D5CDD505-2E9C-101B-9397-08002B2CF9AE}" pid="4" name="GrammarlyDocumentId">
    <vt:lpwstr>84603bd20e297f35416fae3800a677e1f8f2bc3e08d178595acfd29916ce88d6</vt:lpwstr>
  </property>
</Properties>
</file>